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E0ED0" w14:textId="41572C27" w:rsidR="007238BD" w:rsidRDefault="007238BD">
      <w:pPr>
        <w:rPr>
          <w:b/>
        </w:rPr>
      </w:pPr>
      <w:r>
        <w:rPr>
          <w:b/>
        </w:rPr>
        <w:t>SUPPLEMENTARY DATABASE TABLES</w:t>
      </w:r>
    </w:p>
    <w:p w14:paraId="4845AEAE" w14:textId="344B333C" w:rsidR="007238BD" w:rsidRDefault="007238BD">
      <w:pPr>
        <w:rPr>
          <w:b/>
        </w:rPr>
      </w:pPr>
    </w:p>
    <w:p w14:paraId="50D00377" w14:textId="005CF2B0" w:rsidR="007238BD" w:rsidRPr="00B7334D" w:rsidRDefault="007238BD" w:rsidP="007238BD">
      <w:pPr>
        <w:rPr>
          <w:b/>
          <w:color w:val="FF0000"/>
        </w:rPr>
      </w:pPr>
      <w:r w:rsidRPr="00B7334D">
        <w:rPr>
          <w:b/>
        </w:rPr>
        <w:t xml:space="preserve">Table </w:t>
      </w:r>
      <w:r>
        <w:rPr>
          <w:b/>
        </w:rPr>
        <w:t>S2A</w:t>
      </w:r>
      <w:r w:rsidRPr="00B7334D">
        <w:rPr>
          <w:b/>
        </w:rPr>
        <w:t xml:space="preserve">: </w:t>
      </w:r>
      <w:r>
        <w:rPr>
          <w:b/>
        </w:rPr>
        <w:tab/>
      </w:r>
      <w:r w:rsidRPr="00B7334D">
        <w:rPr>
          <w:b/>
        </w:rPr>
        <w:t xml:space="preserve">General Visit Information </w:t>
      </w:r>
    </w:p>
    <w:p w14:paraId="5721BEA7" w14:textId="08D707D5" w:rsidR="007238BD" w:rsidRDefault="007238BD" w:rsidP="007238BD">
      <w:pPr>
        <w:rPr>
          <w:b/>
        </w:rPr>
      </w:pPr>
      <w:r w:rsidRPr="005D19BB">
        <w:rPr>
          <w:b/>
        </w:rPr>
        <w:t xml:space="preserve">Table </w:t>
      </w:r>
      <w:r>
        <w:rPr>
          <w:b/>
        </w:rPr>
        <w:t xml:space="preserve">S2B: </w:t>
      </w:r>
      <w:r>
        <w:rPr>
          <w:b/>
        </w:rPr>
        <w:tab/>
        <w:t>Baseline/1</w:t>
      </w:r>
      <w:r w:rsidRPr="00881A7B">
        <w:rPr>
          <w:b/>
          <w:vertAlign w:val="superscript"/>
        </w:rPr>
        <w:t>st</w:t>
      </w:r>
      <w:r>
        <w:rPr>
          <w:b/>
        </w:rPr>
        <w:t xml:space="preserve"> PRECISE visit information</w:t>
      </w:r>
    </w:p>
    <w:p w14:paraId="449BDF04" w14:textId="3C542B35" w:rsidR="007238BD" w:rsidRDefault="007238BD" w:rsidP="007238BD">
      <w:pPr>
        <w:rPr>
          <w:b/>
        </w:rPr>
      </w:pPr>
      <w:r w:rsidRPr="00B7334D">
        <w:rPr>
          <w:b/>
        </w:rPr>
        <w:t xml:space="preserve">Table </w:t>
      </w:r>
      <w:r>
        <w:rPr>
          <w:b/>
        </w:rPr>
        <w:t xml:space="preserve">S2C: </w:t>
      </w:r>
      <w:r>
        <w:rPr>
          <w:b/>
        </w:rPr>
        <w:tab/>
        <w:t xml:space="preserve">Past </w:t>
      </w:r>
      <w:r w:rsidRPr="0052377B">
        <w:rPr>
          <w:b/>
        </w:rPr>
        <w:t>history</w:t>
      </w:r>
    </w:p>
    <w:p w14:paraId="2AC767D5" w14:textId="040A5449" w:rsidR="007238BD" w:rsidRDefault="007238BD" w:rsidP="007238BD">
      <w:pPr>
        <w:rPr>
          <w:b/>
        </w:rPr>
      </w:pPr>
      <w:r w:rsidRPr="00DE7F28">
        <w:rPr>
          <w:b/>
        </w:rPr>
        <w:t xml:space="preserve">Table </w:t>
      </w:r>
      <w:r>
        <w:rPr>
          <w:b/>
        </w:rPr>
        <w:t xml:space="preserve">S2D: </w:t>
      </w:r>
      <w:r>
        <w:rPr>
          <w:b/>
        </w:rPr>
        <w:tab/>
      </w:r>
      <w:r w:rsidRPr="00DE7F28">
        <w:rPr>
          <w:b/>
        </w:rPr>
        <w:t>Dietary Diversity Score screen</w:t>
      </w:r>
    </w:p>
    <w:p w14:paraId="3EE725E1" w14:textId="1B501604" w:rsidR="007238BD" w:rsidRDefault="007238BD" w:rsidP="007238BD">
      <w:pPr>
        <w:rPr>
          <w:b/>
        </w:rPr>
      </w:pPr>
      <w:r w:rsidRPr="00B13258">
        <w:rPr>
          <w:b/>
        </w:rPr>
        <w:t xml:space="preserve">Table </w:t>
      </w:r>
      <w:r>
        <w:rPr>
          <w:b/>
        </w:rPr>
        <w:t>S2E</w:t>
      </w:r>
      <w:r w:rsidRPr="00B13258">
        <w:rPr>
          <w:b/>
        </w:rPr>
        <w:t xml:space="preserve">: </w:t>
      </w:r>
      <w:r>
        <w:rPr>
          <w:b/>
        </w:rPr>
        <w:tab/>
      </w:r>
      <w:r w:rsidRPr="00B13258">
        <w:rPr>
          <w:b/>
        </w:rPr>
        <w:t xml:space="preserve">Current </w:t>
      </w:r>
      <w:r>
        <w:rPr>
          <w:b/>
        </w:rPr>
        <w:t>p</w:t>
      </w:r>
      <w:r w:rsidRPr="00B13258">
        <w:rPr>
          <w:b/>
        </w:rPr>
        <w:t>regnancy</w:t>
      </w:r>
      <w:r>
        <w:rPr>
          <w:b/>
        </w:rPr>
        <w:t xml:space="preserve"> details </w:t>
      </w:r>
    </w:p>
    <w:p w14:paraId="44A4F7DD" w14:textId="6A695258" w:rsidR="007238BD" w:rsidRDefault="007238BD" w:rsidP="007238BD">
      <w:pPr>
        <w:rPr>
          <w:b/>
        </w:rPr>
      </w:pPr>
      <w:r>
        <w:rPr>
          <w:b/>
        </w:rPr>
        <w:t xml:space="preserve">Table S2F: </w:t>
      </w:r>
      <w:r>
        <w:rPr>
          <w:b/>
        </w:rPr>
        <w:tab/>
        <w:t>Additional questions for MMWG to be asked only at the 2</w:t>
      </w:r>
      <w:r w:rsidRPr="00197F4D">
        <w:rPr>
          <w:b/>
          <w:vertAlign w:val="superscript"/>
        </w:rPr>
        <w:t>nd</w:t>
      </w:r>
      <w:r>
        <w:rPr>
          <w:b/>
        </w:rPr>
        <w:t xml:space="preserve"> PRECISE visit, </w:t>
      </w:r>
      <w:r w:rsidRPr="0001202C">
        <w:rPr>
          <w:b/>
        </w:rPr>
        <w:t>in the third trimester</w:t>
      </w:r>
    </w:p>
    <w:p w14:paraId="07C5ABEF" w14:textId="108B3E0C" w:rsidR="007238BD" w:rsidRDefault="007238BD" w:rsidP="007238BD">
      <w:pPr>
        <w:rPr>
          <w:b/>
        </w:rPr>
      </w:pPr>
      <w:r w:rsidRPr="00E16973">
        <w:rPr>
          <w:b/>
        </w:rPr>
        <w:t xml:space="preserve">Table </w:t>
      </w:r>
      <w:r>
        <w:rPr>
          <w:b/>
        </w:rPr>
        <w:t>S2G</w:t>
      </w:r>
      <w:r w:rsidRPr="00E16973">
        <w:rPr>
          <w:b/>
        </w:rPr>
        <w:t xml:space="preserve">: </w:t>
      </w:r>
      <w:r>
        <w:rPr>
          <w:b/>
        </w:rPr>
        <w:tab/>
        <w:t>Time of Disease (</w:t>
      </w:r>
      <w:proofErr w:type="spellStart"/>
      <w:r w:rsidRPr="00E16973">
        <w:rPr>
          <w:b/>
        </w:rPr>
        <w:t>ToD</w:t>
      </w:r>
      <w:proofErr w:type="spellEnd"/>
      <w:r>
        <w:rPr>
          <w:b/>
        </w:rPr>
        <w:t>)</w:t>
      </w:r>
      <w:r w:rsidRPr="00E16973">
        <w:rPr>
          <w:b/>
        </w:rPr>
        <w:t xml:space="preserve"> pregnancy</w:t>
      </w:r>
    </w:p>
    <w:p w14:paraId="4561B0B6" w14:textId="519F0AEA" w:rsidR="007238BD" w:rsidRDefault="007238BD" w:rsidP="007238BD">
      <w:pPr>
        <w:rPr>
          <w:b/>
        </w:rPr>
      </w:pPr>
      <w:r>
        <w:rPr>
          <w:b/>
        </w:rPr>
        <w:t xml:space="preserve">Table S2H: </w:t>
      </w:r>
      <w:r>
        <w:rPr>
          <w:b/>
        </w:rPr>
        <w:tab/>
      </w:r>
      <w:r w:rsidRPr="0015152A">
        <w:rPr>
          <w:b/>
        </w:rPr>
        <w:t>Delivery</w:t>
      </w:r>
      <w:r>
        <w:rPr>
          <w:b/>
        </w:rPr>
        <w:t xml:space="preserve"> suite module</w:t>
      </w:r>
    </w:p>
    <w:p w14:paraId="4FC51B7F" w14:textId="48D81E09" w:rsidR="007238BD" w:rsidRDefault="007238BD" w:rsidP="007238BD">
      <w:pPr>
        <w:rPr>
          <w:b/>
        </w:rPr>
      </w:pPr>
      <w:r w:rsidRPr="0075174D">
        <w:rPr>
          <w:b/>
        </w:rPr>
        <w:t xml:space="preserve">Table </w:t>
      </w:r>
      <w:r>
        <w:rPr>
          <w:b/>
        </w:rPr>
        <w:t>S2I</w:t>
      </w:r>
      <w:r w:rsidRPr="0075174D">
        <w:rPr>
          <w:b/>
        </w:rPr>
        <w:t xml:space="preserve">: </w:t>
      </w:r>
      <w:r>
        <w:rPr>
          <w:b/>
        </w:rPr>
        <w:tab/>
      </w:r>
      <w:r w:rsidRPr="0075174D">
        <w:rPr>
          <w:b/>
        </w:rPr>
        <w:t>Maternal</w:t>
      </w:r>
      <w:r>
        <w:rPr>
          <w:b/>
        </w:rPr>
        <w:t xml:space="preserve"> </w:t>
      </w:r>
      <w:r w:rsidRPr="0075174D">
        <w:rPr>
          <w:b/>
        </w:rPr>
        <w:t>outcomes</w:t>
      </w:r>
      <w:r>
        <w:rPr>
          <w:b/>
        </w:rPr>
        <w:t xml:space="preserve"> and care</w:t>
      </w:r>
    </w:p>
    <w:p w14:paraId="57BCA7C2" w14:textId="26052AA5" w:rsidR="007238BD" w:rsidRDefault="007238BD" w:rsidP="007238BD">
      <w:pPr>
        <w:rPr>
          <w:b/>
        </w:rPr>
      </w:pPr>
      <w:r w:rsidRPr="00FA72AB">
        <w:rPr>
          <w:b/>
        </w:rPr>
        <w:t xml:space="preserve">Table </w:t>
      </w:r>
      <w:r>
        <w:rPr>
          <w:b/>
        </w:rPr>
        <w:t>S2J</w:t>
      </w:r>
      <w:r w:rsidRPr="00FA72AB">
        <w:rPr>
          <w:b/>
        </w:rPr>
        <w:t xml:space="preserve">: </w:t>
      </w:r>
      <w:r>
        <w:rPr>
          <w:b/>
        </w:rPr>
        <w:tab/>
        <w:t>BABY</w:t>
      </w:r>
      <w:r w:rsidRPr="00FA72AB">
        <w:rPr>
          <w:b/>
        </w:rPr>
        <w:t xml:space="preserve"> </w:t>
      </w:r>
      <w:r>
        <w:rPr>
          <w:b/>
        </w:rPr>
        <w:t xml:space="preserve">information (for each stillborn and liveborn) </w:t>
      </w:r>
    </w:p>
    <w:p w14:paraId="7B7CA865" w14:textId="2F41BA95" w:rsidR="007238BD" w:rsidRDefault="007238BD" w:rsidP="007238BD">
      <w:pPr>
        <w:rPr>
          <w:b/>
        </w:rPr>
      </w:pPr>
      <w:r>
        <w:rPr>
          <w:b/>
        </w:rPr>
        <w:t xml:space="preserve">Table S2K: </w:t>
      </w:r>
      <w:r>
        <w:rPr>
          <w:b/>
        </w:rPr>
        <w:tab/>
        <w:t>Woman’s Discharge (all live women, to be completed at the time they leave the facility)</w:t>
      </w:r>
    </w:p>
    <w:p w14:paraId="7855329C" w14:textId="181CEEE8" w:rsidR="007238BD" w:rsidRDefault="007238BD" w:rsidP="007238BD">
      <w:pPr>
        <w:rPr>
          <w:b/>
        </w:rPr>
      </w:pPr>
      <w:r>
        <w:rPr>
          <w:b/>
        </w:rPr>
        <w:t xml:space="preserve">Table S2L: </w:t>
      </w:r>
      <w:r>
        <w:rPr>
          <w:b/>
        </w:rPr>
        <w:tab/>
        <w:t>Infant(s) Discharge (all live babies, to be completed at the time they leave the facility)</w:t>
      </w:r>
    </w:p>
    <w:p w14:paraId="778377B1" w14:textId="2905EC09" w:rsidR="007238BD" w:rsidRDefault="007238BD" w:rsidP="007238BD">
      <w:pPr>
        <w:rPr>
          <w:b/>
        </w:rPr>
      </w:pPr>
      <w:r w:rsidRPr="006E0F59">
        <w:rPr>
          <w:b/>
        </w:rPr>
        <w:t>Table S2</w:t>
      </w:r>
      <w:r>
        <w:rPr>
          <w:b/>
        </w:rPr>
        <w:t>M</w:t>
      </w:r>
      <w:r w:rsidRPr="006E0F59">
        <w:rPr>
          <w:b/>
        </w:rPr>
        <w:t xml:space="preserve">: </w:t>
      </w:r>
      <w:r>
        <w:rPr>
          <w:b/>
        </w:rPr>
        <w:tab/>
      </w:r>
      <w:r w:rsidRPr="006E0F59">
        <w:rPr>
          <w:b/>
        </w:rPr>
        <w:t>Laboratory</w:t>
      </w:r>
    </w:p>
    <w:p w14:paraId="0993A63C" w14:textId="633CE01F" w:rsidR="007238BD" w:rsidRDefault="007238BD" w:rsidP="007238BD">
      <w:pPr>
        <w:rPr>
          <w:b/>
        </w:rPr>
      </w:pPr>
      <w:r w:rsidRPr="00B13258">
        <w:rPr>
          <w:b/>
        </w:rPr>
        <w:t xml:space="preserve">Table </w:t>
      </w:r>
      <w:r>
        <w:rPr>
          <w:b/>
        </w:rPr>
        <w:t>S2N</w:t>
      </w:r>
      <w:r w:rsidRPr="00B13258">
        <w:rPr>
          <w:b/>
        </w:rPr>
        <w:t xml:space="preserve">: </w:t>
      </w:r>
      <w:r>
        <w:rPr>
          <w:b/>
        </w:rPr>
        <w:tab/>
        <w:t>Withdrawal/Lost to follow-up</w:t>
      </w:r>
    </w:p>
    <w:p w14:paraId="43F95F76" w14:textId="77777777" w:rsidR="007238BD" w:rsidRDefault="007238BD">
      <w:pPr>
        <w:rPr>
          <w:b/>
        </w:rPr>
      </w:pPr>
    </w:p>
    <w:p w14:paraId="588682B1" w14:textId="727CE36F" w:rsidR="007238BD" w:rsidRDefault="007238BD">
      <w:pPr>
        <w:rPr>
          <w:b/>
        </w:rPr>
      </w:pPr>
      <w:bookmarkStart w:id="0" w:name="_GoBack"/>
      <w:bookmarkEnd w:id="0"/>
      <w:r>
        <w:rPr>
          <w:b/>
        </w:rPr>
        <w:br w:type="page"/>
      </w:r>
    </w:p>
    <w:p w14:paraId="4B92E04D" w14:textId="77777777" w:rsidR="007238BD" w:rsidRDefault="007238BD" w:rsidP="00E07079">
      <w:pPr>
        <w:rPr>
          <w:b/>
        </w:rPr>
      </w:pPr>
    </w:p>
    <w:p w14:paraId="1F8399C0" w14:textId="77777777" w:rsidR="007238BD" w:rsidRDefault="007238BD" w:rsidP="00E07079">
      <w:pPr>
        <w:rPr>
          <w:b/>
        </w:rPr>
      </w:pPr>
    </w:p>
    <w:p w14:paraId="64FB5E0C" w14:textId="3B50A2D5" w:rsidR="00C16E01" w:rsidRDefault="00C16E01" w:rsidP="00E07079">
      <w:pPr>
        <w:rPr>
          <w:b/>
        </w:rPr>
      </w:pPr>
      <w:r>
        <w:rPr>
          <w:b/>
        </w:rPr>
        <w:t>Abbreviations</w:t>
      </w:r>
    </w:p>
    <w:p w14:paraId="1A53E41A" w14:textId="77777777" w:rsidR="00C16E01" w:rsidRDefault="00C16E01" w:rsidP="00E07079">
      <w:pPr>
        <w:rPr>
          <w:b/>
        </w:rPr>
      </w:pPr>
    </w:p>
    <w:p w14:paraId="1F6288F2" w14:textId="77777777" w:rsidR="00C16E01" w:rsidRDefault="00C16E01" w:rsidP="00E07079">
      <w:r>
        <w:t>AC (abdominal circumference)</w:t>
      </w:r>
    </w:p>
    <w:p w14:paraId="222C7B0A" w14:textId="77777777" w:rsidR="00C16E01" w:rsidRDefault="00C16E01" w:rsidP="00E07079">
      <w:r>
        <w:t>AFI (amniotic fluid index)</w:t>
      </w:r>
    </w:p>
    <w:p w14:paraId="1F790148" w14:textId="03D96D3D" w:rsidR="00C16E01" w:rsidRDefault="00C16E01" w:rsidP="00E07079">
      <w:r>
        <w:t>AKI (acute kidney injury)</w:t>
      </w:r>
    </w:p>
    <w:p w14:paraId="474062C6" w14:textId="097F77E8" w:rsidR="000E6B67" w:rsidRDefault="000E6B67" w:rsidP="00E07079">
      <w:r>
        <w:t>ALT (alanine aminotransferase)</w:t>
      </w:r>
    </w:p>
    <w:p w14:paraId="0032E80C" w14:textId="77777777" w:rsidR="00C16E01" w:rsidRDefault="00C16E01" w:rsidP="00E07079">
      <w:r>
        <w:t>ANC (antenatal care)</w:t>
      </w:r>
    </w:p>
    <w:p w14:paraId="3BFCD360" w14:textId="77777777" w:rsidR="00C16E01" w:rsidRPr="00181BE8" w:rsidRDefault="00C16E01" w:rsidP="00E07079">
      <w:r w:rsidRPr="00181BE8">
        <w:t>ART (antiretroviral therapy)</w:t>
      </w:r>
    </w:p>
    <w:p w14:paraId="6D45DA7F" w14:textId="77777777" w:rsidR="00C16E01" w:rsidRPr="00181BE8" w:rsidRDefault="00C16E01" w:rsidP="00E07079">
      <w:r w:rsidRPr="00181BE8">
        <w:t>AST (aspartate transaminase)</w:t>
      </w:r>
    </w:p>
    <w:p w14:paraId="2BDC3372" w14:textId="77777777" w:rsidR="00C16E01" w:rsidRDefault="00C16E01" w:rsidP="00E07079">
      <w:r>
        <w:t>BMI (Body Mass Index)</w:t>
      </w:r>
    </w:p>
    <w:p w14:paraId="39AE7940" w14:textId="77777777" w:rsidR="00C16E01" w:rsidRDefault="00C16E01" w:rsidP="00E07079">
      <w:r>
        <w:t>BP (blood pressure)</w:t>
      </w:r>
    </w:p>
    <w:p w14:paraId="756E681C" w14:textId="77777777" w:rsidR="00C16E01" w:rsidRDefault="00C16E01" w:rsidP="00E07079">
      <w:r>
        <w:t>BPM (beats per minute)</w:t>
      </w:r>
    </w:p>
    <w:p w14:paraId="279CEE8A" w14:textId="77777777" w:rsidR="00C16E01" w:rsidRDefault="00C16E01" w:rsidP="00E07079">
      <w:r>
        <w:t>BPD (biparietal diameter)</w:t>
      </w:r>
    </w:p>
    <w:p w14:paraId="4A77DB0E" w14:textId="77777777" w:rsidR="00C16E01" w:rsidRDefault="00C16E01" w:rsidP="00E07079">
      <w:r>
        <w:t>BW (birthweight)</w:t>
      </w:r>
    </w:p>
    <w:p w14:paraId="731B8764" w14:textId="704667FC" w:rsidR="00C16E01" w:rsidRDefault="00C16E01" w:rsidP="00E07079">
      <w:r>
        <w:t>C-section or CS (Caesarean)</w:t>
      </w:r>
    </w:p>
    <w:p w14:paraId="02260955" w14:textId="77777777" w:rsidR="00C16E01" w:rsidRDefault="00C16E01" w:rsidP="00E07079">
      <w:r>
        <w:t>CNS (central nervous system)</w:t>
      </w:r>
    </w:p>
    <w:p w14:paraId="0840BB0E" w14:textId="4569FD15" w:rsidR="00C16E01" w:rsidRDefault="00C16E01" w:rsidP="00E07079">
      <w:r>
        <w:t>COD (cause of death)</w:t>
      </w:r>
    </w:p>
    <w:p w14:paraId="0E1EFB5A" w14:textId="1A1030DA" w:rsidR="006B599A" w:rsidRDefault="006B599A" w:rsidP="00E07079">
      <w:r>
        <w:t>Co</w:t>
      </w:r>
      <w:r w:rsidR="0071614B">
        <w:t>mm</w:t>
      </w:r>
      <w:r>
        <w:t xml:space="preserve"> (co</w:t>
      </w:r>
      <w:r w:rsidR="0071614B">
        <w:t>mm</w:t>
      </w:r>
      <w:r>
        <w:t>unity)</w:t>
      </w:r>
    </w:p>
    <w:p w14:paraId="3654ABE8" w14:textId="77777777" w:rsidR="00C16E01" w:rsidRPr="00B83B08" w:rsidRDefault="00C16E01" w:rsidP="00E07079">
      <w:pPr>
        <w:rPr>
          <w:color w:val="FF0000"/>
        </w:rPr>
      </w:pPr>
      <w:r w:rsidRPr="00181BE8">
        <w:t>CPAP (continuous positive airway pressure)</w:t>
      </w:r>
    </w:p>
    <w:p w14:paraId="6953A701" w14:textId="77777777" w:rsidR="00C16E01" w:rsidRDefault="00C16E01" w:rsidP="00E07079">
      <w:r>
        <w:t>CPD (</w:t>
      </w:r>
      <w:r w:rsidRPr="00B744BA">
        <w:rPr>
          <w:rFonts w:cstheme="minorHAnsi"/>
          <w:bCs/>
          <w:color w:val="222222"/>
          <w:shd w:val="clear" w:color="auto" w:fill="FFFFFF"/>
        </w:rPr>
        <w:t>cephalopelvic disproportion</w:t>
      </w:r>
      <w:r>
        <w:rPr>
          <w:rFonts w:cstheme="minorHAnsi"/>
          <w:bCs/>
          <w:color w:val="222222"/>
          <w:shd w:val="clear" w:color="auto" w:fill="FFFFFF"/>
        </w:rPr>
        <w:t>)</w:t>
      </w:r>
    </w:p>
    <w:p w14:paraId="493ACA13" w14:textId="77777777" w:rsidR="00C16E01" w:rsidRDefault="00C16E01" w:rsidP="00E07079">
      <w:r>
        <w:t>CRL (crown-rump length)</w:t>
      </w:r>
    </w:p>
    <w:p w14:paraId="6F670647" w14:textId="77777777" w:rsidR="00C16E01" w:rsidRDefault="00C16E01" w:rsidP="00E07079">
      <w:proofErr w:type="spellStart"/>
      <w:r>
        <w:t>dBP</w:t>
      </w:r>
      <w:proofErr w:type="spellEnd"/>
      <w:r>
        <w:t xml:space="preserve"> (diastolic blood pressure)</w:t>
      </w:r>
    </w:p>
    <w:p w14:paraId="5E68C7A7" w14:textId="77777777" w:rsidR="00C16E01" w:rsidRDefault="00C16E01" w:rsidP="00E07079">
      <w:r>
        <w:t>DM (diabetes mellitus)</w:t>
      </w:r>
    </w:p>
    <w:p w14:paraId="74C0473A" w14:textId="77777777" w:rsidR="00C16E01" w:rsidRDefault="00C16E01" w:rsidP="00E07079">
      <w:r>
        <w:t>DK (don’t know)</w:t>
      </w:r>
    </w:p>
    <w:p w14:paraId="0F797C0D" w14:textId="77777777" w:rsidR="00C16E01" w:rsidRDefault="00C16E01" w:rsidP="00E07079">
      <w:r>
        <w:t>ECG (electrocardiogram)</w:t>
      </w:r>
    </w:p>
    <w:p w14:paraId="4298BB7D" w14:textId="77777777" w:rsidR="00C16E01" w:rsidRDefault="00C16E01" w:rsidP="00E07079">
      <w:r>
        <w:t>EDD (expected date of delivery)</w:t>
      </w:r>
    </w:p>
    <w:p w14:paraId="785D9029" w14:textId="77777777" w:rsidR="00C16E01" w:rsidRPr="00B744BA" w:rsidRDefault="00C16E01" w:rsidP="00E07079">
      <w:pPr>
        <w:rPr>
          <w:rFonts w:cstheme="minorHAnsi"/>
        </w:rPr>
      </w:pPr>
      <w:r w:rsidRPr="00B744BA">
        <w:t>EDTA (</w:t>
      </w:r>
      <w:r w:rsidRPr="00B744BA">
        <w:rPr>
          <w:rFonts w:cstheme="minorHAnsi"/>
          <w:shd w:val="clear" w:color="auto" w:fill="FFFFFF"/>
        </w:rPr>
        <w:t xml:space="preserve">Ethylenediaminetetraacetic </w:t>
      </w:r>
      <w:r>
        <w:rPr>
          <w:rFonts w:cstheme="minorHAnsi"/>
          <w:shd w:val="clear" w:color="auto" w:fill="FFFFFF"/>
        </w:rPr>
        <w:t>A</w:t>
      </w:r>
      <w:r w:rsidRPr="00B744BA">
        <w:rPr>
          <w:rFonts w:cstheme="minorHAnsi"/>
          <w:shd w:val="clear" w:color="auto" w:fill="FFFFFF"/>
        </w:rPr>
        <w:t>cid)</w:t>
      </w:r>
    </w:p>
    <w:p w14:paraId="3870685C" w14:textId="77777777" w:rsidR="00C16E01" w:rsidRDefault="00C16E01" w:rsidP="00E07079">
      <w:r w:rsidRPr="004E465D">
        <w:t>EDV (end diastolic velocity)</w:t>
      </w:r>
    </w:p>
    <w:p w14:paraId="4B6067D0" w14:textId="77777777" w:rsidR="00C16E01" w:rsidRPr="00181BE8" w:rsidRDefault="00C16E01" w:rsidP="00E07079">
      <w:r w:rsidRPr="00181BE8">
        <w:t>ETT (endotracheal tube)</w:t>
      </w:r>
    </w:p>
    <w:p w14:paraId="4C7B80F6" w14:textId="77777777" w:rsidR="00C16E01" w:rsidRPr="00B744BA" w:rsidRDefault="00C16E01" w:rsidP="00E07079">
      <w:r w:rsidRPr="00B744BA">
        <w:t>FGM (female genital mutilation)</w:t>
      </w:r>
    </w:p>
    <w:p w14:paraId="390F3482" w14:textId="77777777" w:rsidR="00C16E01" w:rsidRDefault="00C16E01" w:rsidP="00E07079">
      <w:r>
        <w:t>FGR (</w:t>
      </w:r>
      <w:proofErr w:type="spellStart"/>
      <w:r>
        <w:t>fetal</w:t>
      </w:r>
      <w:proofErr w:type="spellEnd"/>
      <w:r>
        <w:t xml:space="preserve"> growth restriction)</w:t>
      </w:r>
    </w:p>
    <w:p w14:paraId="175E4296" w14:textId="77777777" w:rsidR="00C16E01" w:rsidRDefault="00C16E01" w:rsidP="00E07079">
      <w:r>
        <w:t>FHR (</w:t>
      </w:r>
      <w:proofErr w:type="spellStart"/>
      <w:r>
        <w:t>fetal</w:t>
      </w:r>
      <w:proofErr w:type="spellEnd"/>
      <w:r>
        <w:t xml:space="preserve"> heart rate)</w:t>
      </w:r>
    </w:p>
    <w:p w14:paraId="162D226D" w14:textId="77777777" w:rsidR="00C16E01" w:rsidRDefault="00C16E01" w:rsidP="00E07079">
      <w:r>
        <w:t>FL (femur length)</w:t>
      </w:r>
    </w:p>
    <w:p w14:paraId="5C8E7056" w14:textId="77777777" w:rsidR="00C16E01" w:rsidRDefault="00C16E01" w:rsidP="00E07079">
      <w:r>
        <w:t>GA (gestational age)</w:t>
      </w:r>
    </w:p>
    <w:p w14:paraId="5F786AAF" w14:textId="77777777" w:rsidR="00C16E01" w:rsidRDefault="00C16E01" w:rsidP="00E07079">
      <w:r>
        <w:t>GBS (Group B Streptococcus)</w:t>
      </w:r>
    </w:p>
    <w:p w14:paraId="29A19471" w14:textId="4976BB81" w:rsidR="00C16E01" w:rsidRDefault="00C16E01" w:rsidP="00E07079">
      <w:r>
        <w:t>GDM (gestational diabetes mellitus)</w:t>
      </w:r>
    </w:p>
    <w:p w14:paraId="6B040CFE" w14:textId="1C320156" w:rsidR="006B599A" w:rsidRDefault="006B599A" w:rsidP="00E07079">
      <w:r>
        <w:t>GH (gestational hypertension)</w:t>
      </w:r>
    </w:p>
    <w:p w14:paraId="36C876DD" w14:textId="77777777" w:rsidR="00C16E01" w:rsidRDefault="00C16E01" w:rsidP="00E07079">
      <w:r>
        <w:t>GI (gastrointestinal)</w:t>
      </w:r>
    </w:p>
    <w:p w14:paraId="4384BE86" w14:textId="77777777" w:rsidR="00C16E01" w:rsidRDefault="00C16E01" w:rsidP="00E07079">
      <w:r>
        <w:t>GU (genitourinary)</w:t>
      </w:r>
    </w:p>
    <w:p w14:paraId="568DE409" w14:textId="77777777" w:rsidR="00C16E01" w:rsidRDefault="00C16E01" w:rsidP="00E07079">
      <w:r>
        <w:t>HC (head circumference)</w:t>
      </w:r>
    </w:p>
    <w:p w14:paraId="1C720071" w14:textId="77777777" w:rsidR="00C16E01" w:rsidRDefault="00C16E01" w:rsidP="00E07079">
      <w:r>
        <w:t>HDP (Hypertensive Disease of Pregnancy)</w:t>
      </w:r>
    </w:p>
    <w:p w14:paraId="5C87BA5A" w14:textId="77777777" w:rsidR="00C16E01" w:rsidRPr="00181BE8" w:rsidRDefault="00C16E01" w:rsidP="00E07079">
      <w:r w:rsidRPr="00181BE8">
        <w:t>HIV PCR (HIV Polymerase Chain Reaction test)</w:t>
      </w:r>
    </w:p>
    <w:p w14:paraId="5E04FD96" w14:textId="77777777" w:rsidR="00C16E01" w:rsidRPr="004E465D" w:rsidRDefault="00C16E01" w:rsidP="00E07079">
      <w:r w:rsidRPr="004E465D">
        <w:t>HPV (Human Papillomavirus)</w:t>
      </w:r>
    </w:p>
    <w:p w14:paraId="00815D1B" w14:textId="5C864EF8" w:rsidR="00C16E01" w:rsidRDefault="00C16E01" w:rsidP="00E07079">
      <w:r>
        <w:t>ICD-</w:t>
      </w:r>
      <w:r w:rsidR="0071614B">
        <w:t>MM</w:t>
      </w:r>
      <w:r>
        <w:t xml:space="preserve"> (</w:t>
      </w:r>
      <w:r w:rsidRPr="00C526DF">
        <w:t>I</w:t>
      </w:r>
      <w:r>
        <w:t xml:space="preserve">nternational </w:t>
      </w:r>
      <w:r w:rsidRPr="00C526DF">
        <w:t>C</w:t>
      </w:r>
      <w:r>
        <w:t xml:space="preserve">lassification of </w:t>
      </w:r>
      <w:r w:rsidRPr="00C526DF">
        <w:t>D</w:t>
      </w:r>
      <w:r>
        <w:t>isease</w:t>
      </w:r>
      <w:r w:rsidRPr="00C526DF">
        <w:t>-Maternal Mortality</w:t>
      </w:r>
      <w:r>
        <w:t>)</w:t>
      </w:r>
    </w:p>
    <w:p w14:paraId="7DDD80B7" w14:textId="77777777" w:rsidR="00C16E01" w:rsidRDefault="00C16E01" w:rsidP="00E07079">
      <w:r>
        <w:t>ICU (intensive care unit)</w:t>
      </w:r>
    </w:p>
    <w:p w14:paraId="359FD741" w14:textId="77777777" w:rsidR="00C16E01" w:rsidRDefault="00C16E01" w:rsidP="00E07079">
      <w:r>
        <w:t>INR (</w:t>
      </w:r>
      <w:r w:rsidRPr="00AB0B53">
        <w:rPr>
          <w:rFonts w:cstheme="minorHAnsi"/>
          <w:color w:val="222222"/>
          <w:shd w:val="clear" w:color="auto" w:fill="FFFFFF"/>
        </w:rPr>
        <w:t>international normalized ratio</w:t>
      </w:r>
      <w:r>
        <w:rPr>
          <w:rFonts w:cstheme="minorHAnsi"/>
          <w:color w:val="222222"/>
          <w:shd w:val="clear" w:color="auto" w:fill="FFFFFF"/>
        </w:rPr>
        <w:t>)</w:t>
      </w:r>
    </w:p>
    <w:p w14:paraId="7D19285C" w14:textId="77777777" w:rsidR="009E4F9B" w:rsidRDefault="009E4F9B" w:rsidP="00E07079">
      <w:r>
        <w:t xml:space="preserve">IUFD (intrauterine </w:t>
      </w:r>
      <w:proofErr w:type="spellStart"/>
      <w:r>
        <w:t>fetal</w:t>
      </w:r>
      <w:proofErr w:type="spellEnd"/>
      <w:r>
        <w:t xml:space="preserve"> death)</w:t>
      </w:r>
    </w:p>
    <w:p w14:paraId="5011B7D9" w14:textId="485B9969" w:rsidR="00C16E01" w:rsidRDefault="00C16E01" w:rsidP="00E07079">
      <w:r>
        <w:t>LLITN (long-lasting insecticide-treated net)</w:t>
      </w:r>
    </w:p>
    <w:p w14:paraId="52C6D480" w14:textId="77777777" w:rsidR="00C16E01" w:rsidRDefault="00C16E01" w:rsidP="00E07079">
      <w:r>
        <w:t>LMP (last menstrual period)</w:t>
      </w:r>
    </w:p>
    <w:p w14:paraId="30D31615" w14:textId="77777777" w:rsidR="00C16E01" w:rsidRDefault="00C16E01" w:rsidP="00E07079">
      <w:r>
        <w:t>MAP (mean arterial pressure)</w:t>
      </w:r>
    </w:p>
    <w:p w14:paraId="2D02E677" w14:textId="28D3431B" w:rsidR="00C16E01" w:rsidRDefault="00C16E01" w:rsidP="00E07079">
      <w:r w:rsidRPr="00181BE8">
        <w:t>MDNF SA (Maternal Death Notification Form – South Africa)</w:t>
      </w:r>
    </w:p>
    <w:p w14:paraId="4BC23694" w14:textId="1265FECD" w:rsidR="000E32FB" w:rsidRPr="00181BE8" w:rsidRDefault="000E32FB" w:rsidP="00E07079">
      <w:r>
        <w:t>MDR (Maternal Death Review)</w:t>
      </w:r>
    </w:p>
    <w:p w14:paraId="63503DF8" w14:textId="77777777" w:rsidR="00C16E01" w:rsidRDefault="00C16E01" w:rsidP="00E07079">
      <w:r>
        <w:lastRenderedPageBreak/>
        <w:t>MgSO4 (magnesium sulphate)</w:t>
      </w:r>
    </w:p>
    <w:p w14:paraId="18662BA9" w14:textId="27906420" w:rsidR="00C16E01" w:rsidRDefault="0071614B" w:rsidP="00E07079">
      <w:r>
        <w:t>MM</w:t>
      </w:r>
      <w:r w:rsidR="00C16E01">
        <w:t>WG (Maternal Morbidity Working Group tool)</w:t>
      </w:r>
    </w:p>
    <w:p w14:paraId="22A5C0B2" w14:textId="77777777" w:rsidR="00C16E01" w:rsidRDefault="00C16E01" w:rsidP="00E07079">
      <w:r>
        <w:t>N (number)</w:t>
      </w:r>
    </w:p>
    <w:p w14:paraId="4BDE3F62" w14:textId="6FEC722A" w:rsidR="00C16E01" w:rsidRDefault="00C16E01" w:rsidP="00E07079">
      <w:r>
        <w:t>NND (neonatal death)</w:t>
      </w:r>
    </w:p>
    <w:p w14:paraId="5CE4B47C" w14:textId="5108F423" w:rsidR="00062E15" w:rsidRDefault="00062E15" w:rsidP="00E07079">
      <w:r>
        <w:t>PDR (Perinatal Death Review)</w:t>
      </w:r>
    </w:p>
    <w:p w14:paraId="283280D3" w14:textId="77777777" w:rsidR="00C16E01" w:rsidRDefault="00C16E01" w:rsidP="00E07079">
      <w:r>
        <w:t>PET (pre-eclampsia)</w:t>
      </w:r>
    </w:p>
    <w:p w14:paraId="3484D98C" w14:textId="77777777" w:rsidR="00C16E01" w:rsidRPr="00E45E02" w:rsidRDefault="00C16E01" w:rsidP="00E07079">
      <w:r w:rsidRPr="00E45E02">
        <w:t>PHC (primary health centre)</w:t>
      </w:r>
    </w:p>
    <w:p w14:paraId="679AA0DB" w14:textId="77777777" w:rsidR="00C16E01" w:rsidRPr="00E45E02" w:rsidRDefault="00C16E01" w:rsidP="00E07079">
      <w:r w:rsidRPr="00E45E02">
        <w:t>PI (</w:t>
      </w:r>
      <w:proofErr w:type="spellStart"/>
      <w:r w:rsidRPr="00E45E02">
        <w:t>pulsatility</w:t>
      </w:r>
      <w:proofErr w:type="spellEnd"/>
      <w:r w:rsidRPr="00E45E02">
        <w:t xml:space="preserve"> index)</w:t>
      </w:r>
    </w:p>
    <w:p w14:paraId="3219D8F6" w14:textId="77777777" w:rsidR="00C16E01" w:rsidRPr="00E45E02" w:rsidRDefault="00C16E01" w:rsidP="00E07079">
      <w:r w:rsidRPr="00E45E02">
        <w:t>PPH (postpartum haemorrhage)</w:t>
      </w:r>
    </w:p>
    <w:p w14:paraId="24A52252" w14:textId="77777777" w:rsidR="00C16E01" w:rsidRPr="00E45E02" w:rsidRDefault="00C16E01" w:rsidP="00E07079">
      <w:r w:rsidRPr="009C20AD">
        <w:t>PTSD (post-traumatic stress disorder)</w:t>
      </w:r>
    </w:p>
    <w:p w14:paraId="6E226C2B" w14:textId="77777777" w:rsidR="00C16E01" w:rsidRPr="00E45E02" w:rsidRDefault="00C16E01" w:rsidP="00E07079">
      <w:r w:rsidRPr="00E45E02">
        <w:t>RBC (red blood cells)</w:t>
      </w:r>
    </w:p>
    <w:p w14:paraId="399C994B" w14:textId="77777777" w:rsidR="00C16E01" w:rsidRPr="00E45E02" w:rsidRDefault="00C16E01" w:rsidP="00E07079">
      <w:r w:rsidRPr="00E45E02">
        <w:t>RDT (rapid diagnostic test)</w:t>
      </w:r>
    </w:p>
    <w:p w14:paraId="47B1ACD6" w14:textId="77777777" w:rsidR="00C16E01" w:rsidRPr="00E45E02" w:rsidRDefault="00C16E01" w:rsidP="00E07079">
      <w:r w:rsidRPr="00E45E02">
        <w:t>RI (resistance index)</w:t>
      </w:r>
    </w:p>
    <w:p w14:paraId="06405860" w14:textId="77777777" w:rsidR="00C16E01" w:rsidRPr="00E45E02" w:rsidRDefault="00C16E01" w:rsidP="00E07079">
      <w:r w:rsidRPr="00E45E02">
        <w:t>RR (respiratory rate)</w:t>
      </w:r>
    </w:p>
    <w:p w14:paraId="6D8B0B0D" w14:textId="77777777" w:rsidR="00C16E01" w:rsidRPr="00E45E02" w:rsidRDefault="00C16E01" w:rsidP="00E07079">
      <w:r w:rsidRPr="00E45E02">
        <w:t>SA (spontaneous abortion)</w:t>
      </w:r>
    </w:p>
    <w:p w14:paraId="0A33EA10" w14:textId="77777777" w:rsidR="00C16E01" w:rsidRPr="00E45E02" w:rsidRDefault="00C16E01" w:rsidP="00E07079">
      <w:r w:rsidRPr="00E45E02">
        <w:t>SB (stillbirth)</w:t>
      </w:r>
    </w:p>
    <w:p w14:paraId="04A71081" w14:textId="77777777" w:rsidR="00C16E01" w:rsidRPr="00E45E02" w:rsidRDefault="00C16E01" w:rsidP="00E07079">
      <w:proofErr w:type="spellStart"/>
      <w:r w:rsidRPr="00E45E02">
        <w:t>sBP</w:t>
      </w:r>
      <w:proofErr w:type="spellEnd"/>
      <w:r w:rsidRPr="00E45E02">
        <w:t xml:space="preserve"> (systolic blood pressure)</w:t>
      </w:r>
    </w:p>
    <w:p w14:paraId="1830CA2E" w14:textId="77777777" w:rsidR="00C16E01" w:rsidRPr="00E45E02" w:rsidRDefault="00C16E01" w:rsidP="00E07079">
      <w:r w:rsidRPr="00E45E02">
        <w:t>SES (Social and Economic Status)</w:t>
      </w:r>
    </w:p>
    <w:p w14:paraId="22C90BB9" w14:textId="77777777" w:rsidR="00C16E01" w:rsidRPr="00E45E02" w:rsidRDefault="00C16E01" w:rsidP="00E07079">
      <w:r w:rsidRPr="00E45E02">
        <w:t>SFH (symphysis-fundal height)</w:t>
      </w:r>
    </w:p>
    <w:p w14:paraId="15D376DA" w14:textId="77777777" w:rsidR="00C16E01" w:rsidRPr="00E45E02" w:rsidRDefault="00C16E01" w:rsidP="00E07079">
      <w:r w:rsidRPr="00E45E02">
        <w:t>SGA (small for gestational age)</w:t>
      </w:r>
    </w:p>
    <w:p w14:paraId="6C8336F9" w14:textId="659B8568" w:rsidR="00C16E01" w:rsidRPr="00E45E02" w:rsidRDefault="00C16E01" w:rsidP="00E07079">
      <w:r w:rsidRPr="00E45E02">
        <w:t>STI (sexually transmitted infection)</w:t>
      </w:r>
    </w:p>
    <w:p w14:paraId="00E0EDFD" w14:textId="77777777" w:rsidR="00C16E01" w:rsidRPr="00E45E02" w:rsidRDefault="00C16E01" w:rsidP="00E07079">
      <w:r w:rsidRPr="00E45E02">
        <w:t>T (temperature)</w:t>
      </w:r>
    </w:p>
    <w:p w14:paraId="5016BC61" w14:textId="77777777" w:rsidR="00C16E01" w:rsidRPr="00E45E02" w:rsidRDefault="00C16E01" w:rsidP="00E07079">
      <w:r w:rsidRPr="00E45E02">
        <w:t>TA (therapeutic abortion)</w:t>
      </w:r>
    </w:p>
    <w:p w14:paraId="1345BB4B" w14:textId="77777777" w:rsidR="00C16E01" w:rsidRPr="00E45E02" w:rsidRDefault="00C16E01" w:rsidP="00E07079">
      <w:r w:rsidRPr="00E45E02">
        <w:t>TB (tuberculosis)</w:t>
      </w:r>
    </w:p>
    <w:p w14:paraId="752EFA52" w14:textId="77777777" w:rsidR="00C16E01" w:rsidRPr="00E45E02" w:rsidRDefault="00C16E01" w:rsidP="00E07079">
      <w:r w:rsidRPr="00E45E02">
        <w:t>TBV (total blood volume)</w:t>
      </w:r>
    </w:p>
    <w:p w14:paraId="2645FFF8" w14:textId="77777777" w:rsidR="00C16E01" w:rsidRPr="00E45E02" w:rsidRDefault="00C16E01" w:rsidP="00E07079">
      <w:r w:rsidRPr="00E45E02">
        <w:t>TCD (</w:t>
      </w:r>
      <w:proofErr w:type="spellStart"/>
      <w:r w:rsidRPr="00E45E02">
        <w:t>transcerebellar</w:t>
      </w:r>
      <w:proofErr w:type="spellEnd"/>
      <w:r w:rsidRPr="00E45E02">
        <w:t xml:space="preserve"> diameter)</w:t>
      </w:r>
    </w:p>
    <w:p w14:paraId="63313A10" w14:textId="3ACD7E2C" w:rsidR="00C16E01" w:rsidRPr="00E45E02" w:rsidRDefault="00C16E01" w:rsidP="00E07079">
      <w:proofErr w:type="spellStart"/>
      <w:r w:rsidRPr="00E45E02">
        <w:t>ToD</w:t>
      </w:r>
      <w:proofErr w:type="spellEnd"/>
      <w:r w:rsidRPr="00E45E02">
        <w:t xml:space="preserve"> (time-of-disease)</w:t>
      </w:r>
    </w:p>
    <w:p w14:paraId="728D759D" w14:textId="77777777" w:rsidR="00C16E01" w:rsidRPr="00E45E02" w:rsidRDefault="00C16E01" w:rsidP="00E07079">
      <w:r w:rsidRPr="00E45E02">
        <w:t>UBC (University of British Columbia)</w:t>
      </w:r>
    </w:p>
    <w:p w14:paraId="37E60744" w14:textId="2FBCDC6F" w:rsidR="00C16E01" w:rsidRDefault="00C16E01" w:rsidP="00E07079">
      <w:r w:rsidRPr="00E45E02">
        <w:t xml:space="preserve">UBT (uterine balloon </w:t>
      </w:r>
      <w:proofErr w:type="spellStart"/>
      <w:r w:rsidRPr="00E45E02">
        <w:t>tampenade</w:t>
      </w:r>
      <w:proofErr w:type="spellEnd"/>
      <w:r w:rsidRPr="00E45E02">
        <w:t>)</w:t>
      </w:r>
    </w:p>
    <w:p w14:paraId="0EB17FAB" w14:textId="77777777" w:rsidR="00C16E01" w:rsidRPr="00E45E02" w:rsidRDefault="00C16E01" w:rsidP="00E07079">
      <w:r w:rsidRPr="00E45E02">
        <w:t>Ut RI (uterine artery resistance index)</w:t>
      </w:r>
    </w:p>
    <w:p w14:paraId="4A7B6CEE" w14:textId="77777777" w:rsidR="00C16E01" w:rsidRPr="00E45E02" w:rsidRDefault="00C16E01" w:rsidP="00E07079">
      <w:r w:rsidRPr="00E45E02">
        <w:t xml:space="preserve">Ut PI (uterine artery </w:t>
      </w:r>
      <w:proofErr w:type="spellStart"/>
      <w:r w:rsidRPr="00E45E02">
        <w:t>pulsatility</w:t>
      </w:r>
      <w:proofErr w:type="spellEnd"/>
      <w:r w:rsidRPr="00E45E02">
        <w:t xml:space="preserve"> index)</w:t>
      </w:r>
    </w:p>
    <w:p w14:paraId="7C0ECDEF" w14:textId="77777777" w:rsidR="00C16E01" w:rsidRPr="00E45E02" w:rsidRDefault="00C16E01" w:rsidP="00E07079">
      <w:r w:rsidRPr="00E45E02">
        <w:t>VTE (venous thromboembolism)</w:t>
      </w:r>
    </w:p>
    <w:p w14:paraId="5EFF441B" w14:textId="77777777" w:rsidR="00C16E01" w:rsidRPr="00E45E02" w:rsidRDefault="00C16E01" w:rsidP="00E07079">
      <w:r w:rsidRPr="00E45E02">
        <w:t>WCC (white cell count)</w:t>
      </w:r>
    </w:p>
    <w:p w14:paraId="01E4AA70" w14:textId="77777777" w:rsidR="00C16E01" w:rsidRPr="00E45E02" w:rsidRDefault="00C16E01" w:rsidP="00E07079">
      <w:r w:rsidRPr="00E45E02">
        <w:t>WRA (women of reproductive age)</w:t>
      </w:r>
    </w:p>
    <w:p w14:paraId="3C690C41" w14:textId="1E135D97" w:rsidR="009D4FD1" w:rsidRDefault="009D4FD1" w:rsidP="00E07079">
      <w:pPr>
        <w:rPr>
          <w:b/>
        </w:rPr>
      </w:pPr>
      <w:r>
        <w:rPr>
          <w:b/>
        </w:rPr>
        <w:br w:type="page"/>
      </w:r>
    </w:p>
    <w:p w14:paraId="6793CFE8" w14:textId="77777777" w:rsidR="00EE68AD" w:rsidRDefault="00EE68AD" w:rsidP="00E07079">
      <w:pPr>
        <w:sectPr w:rsidR="00EE68AD" w:rsidSect="007961E0">
          <w:headerReference w:type="even" r:id="rId8"/>
          <w:headerReference w:type="default" r:id="rId9"/>
          <w:footerReference w:type="even" r:id="rId10"/>
          <w:footerReference w:type="default" r:id="rId11"/>
          <w:pgSz w:w="12240" w:h="15840" w:code="1"/>
          <w:pgMar w:top="720" w:right="720" w:bottom="720" w:left="720" w:header="720" w:footer="720" w:gutter="0"/>
          <w:cols w:space="720"/>
          <w:docGrid w:linePitch="360"/>
        </w:sectPr>
      </w:pPr>
    </w:p>
    <w:p w14:paraId="44BCA0C6" w14:textId="0099ED8B" w:rsidR="00141136" w:rsidRPr="00B7334D" w:rsidRDefault="00141136" w:rsidP="00141136">
      <w:pPr>
        <w:rPr>
          <w:b/>
          <w:color w:val="FF0000"/>
        </w:rPr>
      </w:pPr>
      <w:r w:rsidRPr="00B7334D">
        <w:rPr>
          <w:b/>
        </w:rPr>
        <w:lastRenderedPageBreak/>
        <w:t xml:space="preserve">Table </w:t>
      </w:r>
      <w:r w:rsidR="00D023C2">
        <w:rPr>
          <w:b/>
        </w:rPr>
        <w:t>S</w:t>
      </w:r>
      <w:r w:rsidR="002A09B1">
        <w:rPr>
          <w:b/>
        </w:rPr>
        <w:t>2</w:t>
      </w:r>
      <w:r w:rsidR="00D023C2">
        <w:rPr>
          <w:b/>
        </w:rPr>
        <w:t>A</w:t>
      </w:r>
      <w:r w:rsidRPr="00B7334D">
        <w:rPr>
          <w:b/>
        </w:rPr>
        <w:t xml:space="preserve">: </w:t>
      </w:r>
      <w:r w:rsidR="00E75CE0" w:rsidRPr="00B7334D">
        <w:rPr>
          <w:b/>
        </w:rPr>
        <w:t>General Visit Information</w:t>
      </w:r>
      <w:r w:rsidRPr="00B7334D">
        <w:rPr>
          <w:b/>
        </w:rPr>
        <w:t xml:space="preserve"> </w:t>
      </w:r>
    </w:p>
    <w:p w14:paraId="6B1B9A52" w14:textId="1CFC30C1" w:rsidR="00141136" w:rsidRDefault="00141136" w:rsidP="00141136">
      <w:pPr>
        <w:rPr>
          <w:b/>
          <w:color w:val="FF0000"/>
        </w:rPr>
      </w:pPr>
    </w:p>
    <w:tbl>
      <w:tblPr>
        <w:tblStyle w:val="TableGrid"/>
        <w:tblW w:w="13036" w:type="dxa"/>
        <w:tblLayout w:type="fixed"/>
        <w:tblLook w:val="04A0" w:firstRow="1" w:lastRow="0" w:firstColumn="1" w:lastColumn="0" w:noHBand="0" w:noVBand="1"/>
      </w:tblPr>
      <w:tblGrid>
        <w:gridCol w:w="13036"/>
      </w:tblGrid>
      <w:tr w:rsidR="00D023C2" w14:paraId="23DAADC9" w14:textId="5A06D9D5" w:rsidTr="00D023C2">
        <w:tc>
          <w:tcPr>
            <w:tcW w:w="13036" w:type="dxa"/>
            <w:shd w:val="clear" w:color="auto" w:fill="D9D9D9" w:themeFill="background1" w:themeFillShade="D9"/>
          </w:tcPr>
          <w:p w14:paraId="6B6D0193" w14:textId="420BFCD4" w:rsidR="00D023C2" w:rsidRPr="004020E9" w:rsidRDefault="00D023C2" w:rsidP="00C1796C">
            <w:pPr>
              <w:rPr>
                <w:b/>
              </w:rPr>
            </w:pPr>
            <w:r>
              <w:rPr>
                <w:b/>
              </w:rPr>
              <w:t>IDENTIFIERS</w:t>
            </w:r>
          </w:p>
        </w:tc>
      </w:tr>
      <w:tr w:rsidR="00D023C2" w14:paraId="035B74AA" w14:textId="46990C15" w:rsidTr="00D023C2">
        <w:tc>
          <w:tcPr>
            <w:tcW w:w="13036" w:type="dxa"/>
            <w:shd w:val="clear" w:color="auto" w:fill="FFFFFF" w:themeFill="background1"/>
          </w:tcPr>
          <w:p w14:paraId="1749C918" w14:textId="5396765B" w:rsidR="00D023C2" w:rsidRPr="001A0F13" w:rsidRDefault="00D023C2" w:rsidP="00501425">
            <w:r w:rsidRPr="005F6E19">
              <w:rPr>
                <w:b/>
              </w:rPr>
              <w:t>Interviewer/data collector ID</w:t>
            </w:r>
            <w:r w:rsidRPr="00B82504">
              <w:t xml:space="preserve"> </w:t>
            </w:r>
            <w:r w:rsidRPr="001A0F13">
              <w:rPr>
                <w:i/>
              </w:rPr>
              <w:t>(text box</w:t>
            </w:r>
            <w:r w:rsidRPr="00B82504">
              <w:rPr>
                <w:i/>
              </w:rPr>
              <w:t>)</w:t>
            </w:r>
          </w:p>
        </w:tc>
      </w:tr>
      <w:tr w:rsidR="00D023C2" w14:paraId="74A17460" w14:textId="2E92AA7E" w:rsidTr="00D023C2">
        <w:tc>
          <w:tcPr>
            <w:tcW w:w="13036" w:type="dxa"/>
            <w:shd w:val="clear" w:color="auto" w:fill="FFFFFF" w:themeFill="background1"/>
          </w:tcPr>
          <w:p w14:paraId="66974073" w14:textId="261D3133" w:rsidR="00D023C2" w:rsidRPr="001A0F13" w:rsidRDefault="00D023C2" w:rsidP="00501425">
            <w:pPr>
              <w:rPr>
                <w:color w:val="FF0000"/>
              </w:rPr>
            </w:pPr>
            <w:r w:rsidRPr="005F6E19">
              <w:rPr>
                <w:b/>
              </w:rPr>
              <w:t>What is your name?</w:t>
            </w:r>
            <w:r w:rsidRPr="00B82504">
              <w:rPr>
                <w:b/>
              </w:rPr>
              <w:t xml:space="preserve"> </w:t>
            </w:r>
            <w:r w:rsidRPr="001A0F13">
              <w:rPr>
                <w:i/>
              </w:rPr>
              <w:t>(text box</w:t>
            </w:r>
            <w:r>
              <w:rPr>
                <w:i/>
              </w:rPr>
              <w:t>es for forename and family name</w:t>
            </w:r>
            <w:r w:rsidRPr="001A0F13">
              <w:rPr>
                <w:i/>
              </w:rPr>
              <w:t>)</w:t>
            </w:r>
            <w:r w:rsidRPr="001A0F13">
              <w:t xml:space="preserve"> </w:t>
            </w:r>
            <w:r w:rsidRPr="001A0F13">
              <w:rPr>
                <w:color w:val="FF0000"/>
              </w:rPr>
              <w:t>(will be stripped when sent to UBC)</w:t>
            </w:r>
          </w:p>
        </w:tc>
      </w:tr>
      <w:tr w:rsidR="00D023C2" w14:paraId="662DA721" w14:textId="58F74EA3" w:rsidTr="00D023C2">
        <w:tc>
          <w:tcPr>
            <w:tcW w:w="13036" w:type="dxa"/>
            <w:shd w:val="clear" w:color="auto" w:fill="FFFFFF" w:themeFill="background1"/>
          </w:tcPr>
          <w:p w14:paraId="36B4E4C0" w14:textId="000983FF" w:rsidR="00D023C2" w:rsidRPr="005F6E19" w:rsidRDefault="00D023C2" w:rsidP="00BC13DD">
            <w:pPr>
              <w:rPr>
                <w:b/>
              </w:rPr>
            </w:pPr>
            <w:r>
              <w:rPr>
                <w:b/>
              </w:rPr>
              <w:t xml:space="preserve">What is your national ID number/HDSS number? </w:t>
            </w:r>
            <w:r>
              <w:rPr>
                <w:i/>
              </w:rPr>
              <w:t>(text box)</w:t>
            </w:r>
          </w:p>
        </w:tc>
      </w:tr>
      <w:tr w:rsidR="00D023C2" w14:paraId="7276F12F" w14:textId="25190364" w:rsidTr="00D023C2">
        <w:tc>
          <w:tcPr>
            <w:tcW w:w="13036" w:type="dxa"/>
            <w:shd w:val="clear" w:color="auto" w:fill="FFFFFF" w:themeFill="background1"/>
          </w:tcPr>
          <w:p w14:paraId="70FA7671" w14:textId="5452F487" w:rsidR="00D023C2" w:rsidRPr="007670F3" w:rsidRDefault="00D023C2" w:rsidP="00BC13DD">
            <w:r w:rsidRPr="00315E23">
              <w:rPr>
                <w:b/>
              </w:rPr>
              <w:t xml:space="preserve">What is your PRECISE Study ID number </w:t>
            </w:r>
            <w:r w:rsidRPr="00315E23">
              <w:rPr>
                <w:b/>
                <w:i/>
              </w:rPr>
              <w:t xml:space="preserve">(number </w:t>
            </w:r>
            <w:proofErr w:type="gramStart"/>
            <w:r w:rsidRPr="00315E23">
              <w:rPr>
                <w:b/>
                <w:i/>
              </w:rPr>
              <w:t>box)</w:t>
            </w:r>
            <w:r>
              <w:rPr>
                <w:b/>
                <w:i/>
              </w:rPr>
              <w:t>*</w:t>
            </w:r>
            <w:proofErr w:type="gramEnd"/>
            <w:r w:rsidRPr="007670F3">
              <w:t xml:space="preserve"> </w:t>
            </w:r>
            <w:r w:rsidRPr="007670F3">
              <w:rPr>
                <w:color w:val="FF0000"/>
              </w:rPr>
              <w:t>(Text ID to woman using DHIS2 text function?)</w:t>
            </w:r>
            <w:r>
              <w:rPr>
                <w:color w:val="FF0000"/>
              </w:rPr>
              <w:t xml:space="preserve"> – will autopopulate after 1</w:t>
            </w:r>
            <w:r w:rsidRPr="007670F3">
              <w:rPr>
                <w:color w:val="FF0000"/>
                <w:vertAlign w:val="superscript"/>
              </w:rPr>
              <w:t>st</w:t>
            </w:r>
            <w:r>
              <w:rPr>
                <w:color w:val="FF0000"/>
              </w:rPr>
              <w:t xml:space="preserve"> visit</w:t>
            </w:r>
          </w:p>
        </w:tc>
      </w:tr>
      <w:tr w:rsidR="00D023C2" w14:paraId="22038B27" w14:textId="77777777" w:rsidTr="00D023C2">
        <w:tc>
          <w:tcPr>
            <w:tcW w:w="13036" w:type="dxa"/>
            <w:shd w:val="clear" w:color="auto" w:fill="FFFFFF" w:themeFill="background1"/>
          </w:tcPr>
          <w:p w14:paraId="49716F01" w14:textId="60CA04B1" w:rsidR="00D023C2" w:rsidRPr="004A0750" w:rsidRDefault="00D023C2" w:rsidP="00BC13DD">
            <w:pPr>
              <w:rPr>
                <w:b/>
              </w:rPr>
            </w:pPr>
            <w:r>
              <w:rPr>
                <w:b/>
              </w:rPr>
              <w:t xml:space="preserve">What is the woman’s PRECISE Study ID number </w:t>
            </w:r>
            <w:r>
              <w:rPr>
                <w:b/>
                <w:i/>
              </w:rPr>
              <w:t xml:space="preserve">(number box) </w:t>
            </w:r>
            <w:r w:rsidRPr="003440F7">
              <w:rPr>
                <w:b/>
                <w:color w:val="FF0000"/>
              </w:rPr>
              <w:t>Cohort 5 only</w:t>
            </w:r>
          </w:p>
        </w:tc>
      </w:tr>
      <w:tr w:rsidR="00D023C2" w14:paraId="3A5F187C" w14:textId="69BA68B5" w:rsidTr="00D023C2">
        <w:tc>
          <w:tcPr>
            <w:tcW w:w="13036" w:type="dxa"/>
            <w:shd w:val="clear" w:color="auto" w:fill="FFFFFF" w:themeFill="background1"/>
          </w:tcPr>
          <w:p w14:paraId="0842BC81" w14:textId="1F913EA6" w:rsidR="00D023C2" w:rsidRPr="007670F3" w:rsidRDefault="00D023C2" w:rsidP="00BA148E">
            <w:r w:rsidRPr="00315E23">
              <w:rPr>
                <w:b/>
              </w:rPr>
              <w:t xml:space="preserve">What is the name of the health facility where the woman is being </w:t>
            </w:r>
            <w:proofErr w:type="gramStart"/>
            <w:r w:rsidRPr="00315E23">
              <w:rPr>
                <w:b/>
              </w:rPr>
              <w:t>seen?</w:t>
            </w:r>
            <w:r>
              <w:rPr>
                <w:b/>
              </w:rPr>
              <w:t>*</w:t>
            </w:r>
            <w:proofErr w:type="gramEnd"/>
            <w:r w:rsidRPr="007670F3">
              <w:t xml:space="preserve"> </w:t>
            </w:r>
            <w:r w:rsidRPr="007670F3">
              <w:rPr>
                <w:i/>
              </w:rPr>
              <w:t>(</w:t>
            </w:r>
            <w:r>
              <w:rPr>
                <w:i/>
              </w:rPr>
              <w:t xml:space="preserve">Kenya – </w:t>
            </w:r>
            <w:proofErr w:type="spellStart"/>
            <w:r>
              <w:rPr>
                <w:i/>
              </w:rPr>
              <w:t>Rabai</w:t>
            </w:r>
            <w:proofErr w:type="spellEnd"/>
            <w:r>
              <w:rPr>
                <w:i/>
              </w:rPr>
              <w:t xml:space="preserve">, </w:t>
            </w:r>
            <w:proofErr w:type="spellStart"/>
            <w:r>
              <w:rPr>
                <w:i/>
              </w:rPr>
              <w:t>Mariakani</w:t>
            </w:r>
            <w:proofErr w:type="spellEnd"/>
            <w:r>
              <w:rPr>
                <w:i/>
              </w:rPr>
              <w:t xml:space="preserve">; Mozambique – </w:t>
            </w:r>
            <w:proofErr w:type="spellStart"/>
            <w:r>
              <w:rPr>
                <w:i/>
              </w:rPr>
              <w:t>Xinavane</w:t>
            </w:r>
            <w:proofErr w:type="spellEnd"/>
            <w:r>
              <w:rPr>
                <w:i/>
              </w:rPr>
              <w:t xml:space="preserve">, </w:t>
            </w:r>
            <w:proofErr w:type="spellStart"/>
            <w:r>
              <w:rPr>
                <w:i/>
              </w:rPr>
              <w:t>Manhica</w:t>
            </w:r>
            <w:proofErr w:type="spellEnd"/>
            <w:r>
              <w:rPr>
                <w:i/>
              </w:rPr>
              <w:t xml:space="preserve">; The Gambia – </w:t>
            </w:r>
            <w:proofErr w:type="spellStart"/>
            <w:r>
              <w:rPr>
                <w:i/>
              </w:rPr>
              <w:t>Farafenni</w:t>
            </w:r>
            <w:proofErr w:type="spellEnd"/>
            <w:r>
              <w:rPr>
                <w:i/>
              </w:rPr>
              <w:t xml:space="preserve">, </w:t>
            </w:r>
            <w:proofErr w:type="spellStart"/>
            <w:r>
              <w:rPr>
                <w:i/>
                <w:color w:val="000000" w:themeColor="text1"/>
              </w:rPr>
              <w:t>Illiassa</w:t>
            </w:r>
            <w:proofErr w:type="spellEnd"/>
            <w:r>
              <w:rPr>
                <w:i/>
                <w:color w:val="000000" w:themeColor="text1"/>
              </w:rPr>
              <w:t xml:space="preserve">, </w:t>
            </w:r>
            <w:proofErr w:type="spellStart"/>
            <w:r>
              <w:rPr>
                <w:i/>
                <w:color w:val="000000" w:themeColor="text1"/>
              </w:rPr>
              <w:t>Ngenyen</w:t>
            </w:r>
            <w:proofErr w:type="spellEnd"/>
            <w:r>
              <w:rPr>
                <w:i/>
                <w:color w:val="000000" w:themeColor="text1"/>
              </w:rPr>
              <w:t xml:space="preserve"> </w:t>
            </w:r>
            <w:proofErr w:type="spellStart"/>
            <w:r>
              <w:rPr>
                <w:i/>
                <w:color w:val="000000" w:themeColor="text1"/>
              </w:rPr>
              <w:t>Sanjal</w:t>
            </w:r>
            <w:proofErr w:type="spellEnd"/>
            <w:r>
              <w:rPr>
                <w:i/>
                <w:color w:val="000000" w:themeColor="text1"/>
              </w:rPr>
              <w:t>,</w:t>
            </w:r>
            <w:r w:rsidRPr="007670F3">
              <w:rPr>
                <w:i/>
              </w:rPr>
              <w:t>)</w:t>
            </w:r>
            <w:r>
              <w:rPr>
                <w:i/>
              </w:rPr>
              <w:t xml:space="preserve"> - </w:t>
            </w:r>
            <w:r>
              <w:rPr>
                <w:color w:val="FF0000"/>
              </w:rPr>
              <w:t>will autopopulate after 1</w:t>
            </w:r>
            <w:r w:rsidRPr="007670F3">
              <w:rPr>
                <w:color w:val="FF0000"/>
                <w:vertAlign w:val="superscript"/>
              </w:rPr>
              <w:t>st</w:t>
            </w:r>
            <w:r>
              <w:rPr>
                <w:color w:val="FF0000"/>
              </w:rPr>
              <w:t xml:space="preserve"> visit</w:t>
            </w:r>
          </w:p>
        </w:tc>
      </w:tr>
      <w:tr w:rsidR="00D023C2" w14:paraId="6A638E4F" w14:textId="237D61FA" w:rsidTr="00D023C2">
        <w:tc>
          <w:tcPr>
            <w:tcW w:w="13036" w:type="dxa"/>
            <w:shd w:val="clear" w:color="auto" w:fill="FFFFFF" w:themeFill="background1"/>
          </w:tcPr>
          <w:p w14:paraId="563153F4" w14:textId="6C3610A2" w:rsidR="00D023C2" w:rsidRPr="00214C50" w:rsidRDefault="00D023C2" w:rsidP="00BC13DD">
            <w:pPr>
              <w:rPr>
                <w:b/>
              </w:rPr>
            </w:pPr>
            <w:r w:rsidRPr="00214C50">
              <w:rPr>
                <w:b/>
              </w:rPr>
              <w:t xml:space="preserve">Is there a mobile phone that we could reach you on? </w:t>
            </w:r>
            <w:r w:rsidRPr="001245D4">
              <w:rPr>
                <w:i/>
              </w:rPr>
              <w:t>(yes</w:t>
            </w:r>
            <w:r w:rsidRPr="00214C50">
              <w:rPr>
                <w:i/>
              </w:rPr>
              <w:t xml:space="preserve"> - </w:t>
            </w:r>
            <w:r w:rsidRPr="001245D4">
              <w:rPr>
                <w:i/>
              </w:rPr>
              <w:t>own phone</w:t>
            </w:r>
            <w:r w:rsidRPr="00214C50">
              <w:rPr>
                <w:i/>
              </w:rPr>
              <w:t xml:space="preserve">, </w:t>
            </w:r>
            <w:r w:rsidRPr="001245D4">
              <w:rPr>
                <w:i/>
              </w:rPr>
              <w:t>yes</w:t>
            </w:r>
            <w:r w:rsidRPr="00214C50">
              <w:rPr>
                <w:i/>
              </w:rPr>
              <w:t xml:space="preserve"> - </w:t>
            </w:r>
            <w:r w:rsidRPr="001245D4">
              <w:rPr>
                <w:i/>
              </w:rPr>
              <w:t>husband’s phone</w:t>
            </w:r>
            <w:r w:rsidRPr="00214C50">
              <w:rPr>
                <w:i/>
              </w:rPr>
              <w:t xml:space="preserve">, </w:t>
            </w:r>
            <w:r w:rsidRPr="001245D4">
              <w:rPr>
                <w:i/>
              </w:rPr>
              <w:t xml:space="preserve">yes </w:t>
            </w:r>
            <w:r w:rsidRPr="00214C50">
              <w:rPr>
                <w:i/>
              </w:rPr>
              <w:t xml:space="preserve">- </w:t>
            </w:r>
            <w:proofErr w:type="gramStart"/>
            <w:r w:rsidRPr="001245D4">
              <w:rPr>
                <w:i/>
              </w:rPr>
              <w:t>other</w:t>
            </w:r>
            <w:proofErr w:type="gramEnd"/>
            <w:r w:rsidRPr="001245D4">
              <w:rPr>
                <w:i/>
              </w:rPr>
              <w:t xml:space="preserve"> person’s phone</w:t>
            </w:r>
            <w:r w:rsidRPr="00214C50">
              <w:rPr>
                <w:i/>
              </w:rPr>
              <w:t xml:space="preserve">, </w:t>
            </w:r>
            <w:r w:rsidRPr="001245D4">
              <w:rPr>
                <w:i/>
              </w:rPr>
              <w:t>no)</w:t>
            </w:r>
            <w:r w:rsidRPr="00214C50">
              <w:rPr>
                <w:i/>
              </w:rPr>
              <w:t xml:space="preserve"> </w:t>
            </w:r>
            <w:r w:rsidRPr="00214C50">
              <w:rPr>
                <w:color w:val="FF0000"/>
              </w:rPr>
              <w:t>(will be stripped when sent to UBC)</w:t>
            </w:r>
          </w:p>
        </w:tc>
      </w:tr>
      <w:tr w:rsidR="00D023C2" w14:paraId="355534C1" w14:textId="3E2B02CC" w:rsidTr="00D023C2">
        <w:tc>
          <w:tcPr>
            <w:tcW w:w="13036" w:type="dxa"/>
            <w:shd w:val="clear" w:color="auto" w:fill="FFFFFF" w:themeFill="background1"/>
          </w:tcPr>
          <w:p w14:paraId="753AF1EB" w14:textId="5035681B" w:rsidR="00D023C2" w:rsidRPr="001245D4" w:rsidRDefault="00D023C2" w:rsidP="00214C50">
            <w:pPr>
              <w:ind w:left="340"/>
            </w:pPr>
            <w:r w:rsidRPr="00214C50">
              <w:sym w:font="Wingdings" w:char="F0E0"/>
            </w:r>
            <w:r w:rsidRPr="00214C50">
              <w:t xml:space="preserve"> If yes, what is the number?</w:t>
            </w:r>
            <w:r w:rsidRPr="00214C50">
              <w:rPr>
                <w:b/>
              </w:rPr>
              <w:t xml:space="preserve"> </w:t>
            </w:r>
            <w:r w:rsidRPr="001245D4">
              <w:t>NB. Preference for</w:t>
            </w:r>
            <w:r>
              <w:t xml:space="preserve"> ‘yes – own phone’</w:t>
            </w:r>
            <w:r w:rsidRPr="001245D4">
              <w:t xml:space="preserve"> </w:t>
            </w:r>
            <w:r w:rsidRPr="001245D4">
              <w:rPr>
                <w:i/>
              </w:rPr>
              <w:t>(Number box)</w:t>
            </w:r>
          </w:p>
        </w:tc>
      </w:tr>
      <w:tr w:rsidR="00D023C2" w14:paraId="4880F9A7" w14:textId="77777777" w:rsidTr="00D023C2">
        <w:tc>
          <w:tcPr>
            <w:tcW w:w="13036" w:type="dxa"/>
            <w:shd w:val="clear" w:color="auto" w:fill="FFFFFF" w:themeFill="background1"/>
          </w:tcPr>
          <w:p w14:paraId="389CC49E" w14:textId="7305FF13" w:rsidR="00D023C2" w:rsidRPr="00214C50" w:rsidRDefault="00D023C2" w:rsidP="00BA148E">
            <w:r w:rsidRPr="00214C50">
              <w:rPr>
                <w:b/>
              </w:rPr>
              <w:t>Is there a</w:t>
            </w:r>
            <w:r>
              <w:rPr>
                <w:b/>
              </w:rPr>
              <w:t>nother</w:t>
            </w:r>
            <w:r w:rsidRPr="00214C50">
              <w:rPr>
                <w:b/>
              </w:rPr>
              <w:t xml:space="preserve"> mobile phone that we could reach you on? </w:t>
            </w:r>
            <w:r w:rsidRPr="001245D4">
              <w:rPr>
                <w:i/>
              </w:rPr>
              <w:t>(yes</w:t>
            </w:r>
            <w:r w:rsidRPr="00214C50">
              <w:rPr>
                <w:i/>
              </w:rPr>
              <w:t xml:space="preserve"> - </w:t>
            </w:r>
            <w:r w:rsidRPr="001245D4">
              <w:rPr>
                <w:i/>
              </w:rPr>
              <w:t>own phone</w:t>
            </w:r>
            <w:r w:rsidRPr="00214C50">
              <w:rPr>
                <w:i/>
              </w:rPr>
              <w:t xml:space="preserve">, </w:t>
            </w:r>
            <w:r w:rsidRPr="001245D4">
              <w:rPr>
                <w:i/>
              </w:rPr>
              <w:t>yes</w:t>
            </w:r>
            <w:r w:rsidRPr="00214C50">
              <w:rPr>
                <w:i/>
              </w:rPr>
              <w:t xml:space="preserve"> - </w:t>
            </w:r>
            <w:r w:rsidRPr="001245D4">
              <w:rPr>
                <w:i/>
              </w:rPr>
              <w:t>husband’s phone</w:t>
            </w:r>
            <w:r w:rsidRPr="00214C50">
              <w:rPr>
                <w:i/>
              </w:rPr>
              <w:t xml:space="preserve">, </w:t>
            </w:r>
            <w:r w:rsidRPr="001245D4">
              <w:rPr>
                <w:i/>
              </w:rPr>
              <w:t xml:space="preserve">yes </w:t>
            </w:r>
            <w:r w:rsidRPr="00214C50">
              <w:rPr>
                <w:i/>
              </w:rPr>
              <w:t xml:space="preserve">- </w:t>
            </w:r>
            <w:proofErr w:type="gramStart"/>
            <w:r w:rsidRPr="001245D4">
              <w:rPr>
                <w:i/>
              </w:rPr>
              <w:t>other</w:t>
            </w:r>
            <w:proofErr w:type="gramEnd"/>
            <w:r w:rsidRPr="001245D4">
              <w:rPr>
                <w:i/>
              </w:rPr>
              <w:t xml:space="preserve"> person’s phone</w:t>
            </w:r>
            <w:r w:rsidRPr="00214C50">
              <w:rPr>
                <w:i/>
              </w:rPr>
              <w:t xml:space="preserve">, </w:t>
            </w:r>
            <w:r w:rsidRPr="001245D4">
              <w:rPr>
                <w:i/>
              </w:rPr>
              <w:t>no)</w:t>
            </w:r>
            <w:r w:rsidRPr="00214C50">
              <w:rPr>
                <w:i/>
              </w:rPr>
              <w:t xml:space="preserve"> </w:t>
            </w:r>
            <w:r w:rsidRPr="00214C50">
              <w:rPr>
                <w:color w:val="FF0000"/>
              </w:rPr>
              <w:t>(will be stripped when sent to UBC)</w:t>
            </w:r>
          </w:p>
        </w:tc>
      </w:tr>
      <w:tr w:rsidR="00D023C2" w14:paraId="5980658A" w14:textId="77777777" w:rsidTr="00D023C2">
        <w:tc>
          <w:tcPr>
            <w:tcW w:w="13036" w:type="dxa"/>
            <w:shd w:val="clear" w:color="auto" w:fill="auto"/>
          </w:tcPr>
          <w:p w14:paraId="55157C9C" w14:textId="489C2292" w:rsidR="00D023C2" w:rsidRPr="00214C50" w:rsidRDefault="00D023C2" w:rsidP="00BA148E">
            <w:pPr>
              <w:ind w:left="306"/>
            </w:pPr>
            <w:r w:rsidRPr="00214C50">
              <w:sym w:font="Wingdings" w:char="F0E0"/>
            </w:r>
            <w:r w:rsidRPr="00214C50">
              <w:t xml:space="preserve"> If yes, what is the number?</w:t>
            </w:r>
            <w:r w:rsidRPr="00214C50">
              <w:rPr>
                <w:b/>
              </w:rPr>
              <w:t xml:space="preserve"> </w:t>
            </w:r>
            <w:r w:rsidRPr="001245D4">
              <w:rPr>
                <w:i/>
              </w:rPr>
              <w:t>(Number box)</w:t>
            </w:r>
          </w:p>
        </w:tc>
      </w:tr>
      <w:tr w:rsidR="00D023C2" w14:paraId="5AA8A75F" w14:textId="77777777" w:rsidTr="00D023C2">
        <w:tc>
          <w:tcPr>
            <w:tcW w:w="13036" w:type="dxa"/>
            <w:shd w:val="clear" w:color="auto" w:fill="auto"/>
          </w:tcPr>
          <w:p w14:paraId="062EE12E" w14:textId="02F2232B" w:rsidR="00D023C2" w:rsidRPr="0001202C" w:rsidRDefault="00D023C2" w:rsidP="0001202C">
            <w:pPr>
              <w:rPr>
                <w:i/>
              </w:rPr>
            </w:pPr>
            <w:r>
              <w:rPr>
                <w:b/>
              </w:rPr>
              <w:t xml:space="preserve">Which village do you live in? </w:t>
            </w:r>
            <w:r>
              <w:rPr>
                <w:i/>
              </w:rPr>
              <w:t>(drop-down options which are appropriate to each site)</w:t>
            </w:r>
          </w:p>
        </w:tc>
      </w:tr>
      <w:tr w:rsidR="00D023C2" w14:paraId="6331D162" w14:textId="23A6FD1C" w:rsidTr="00D023C2">
        <w:tc>
          <w:tcPr>
            <w:tcW w:w="13036" w:type="dxa"/>
            <w:shd w:val="clear" w:color="auto" w:fill="auto"/>
          </w:tcPr>
          <w:p w14:paraId="11B72EAC" w14:textId="7B596759" w:rsidR="00D023C2" w:rsidRDefault="00D023C2" w:rsidP="00CB0FC8">
            <w:pPr>
              <w:rPr>
                <w:i/>
              </w:rPr>
            </w:pPr>
            <w:r>
              <w:rPr>
                <w:b/>
              </w:rPr>
              <w:t xml:space="preserve">What is the address of where you currently </w:t>
            </w:r>
            <w:proofErr w:type="gramStart"/>
            <w:r>
              <w:rPr>
                <w:b/>
              </w:rPr>
              <w:t>live?*</w:t>
            </w:r>
            <w:proofErr w:type="gramEnd"/>
            <w:r>
              <w:rPr>
                <w:b/>
              </w:rPr>
              <w:t xml:space="preserve"> </w:t>
            </w:r>
            <w:r w:rsidRPr="00611469">
              <w:rPr>
                <w:i/>
              </w:rPr>
              <w:t>(</w:t>
            </w:r>
            <w:r>
              <w:rPr>
                <w:i/>
              </w:rPr>
              <w:t xml:space="preserve">text box) </w:t>
            </w:r>
          </w:p>
          <w:p w14:paraId="39CC32F4" w14:textId="77777777" w:rsidR="00D023C2" w:rsidRDefault="00D023C2" w:rsidP="00CB0FC8">
            <w:pPr>
              <w:rPr>
                <w:i/>
              </w:rPr>
            </w:pPr>
          </w:p>
          <w:p w14:paraId="7458B809" w14:textId="63BBA2D3" w:rsidR="00D023C2" w:rsidRPr="000E3243" w:rsidRDefault="00D023C2" w:rsidP="00CB0FC8">
            <w:pPr>
              <w:rPr>
                <w:b/>
              </w:rPr>
            </w:pPr>
          </w:p>
        </w:tc>
      </w:tr>
      <w:tr w:rsidR="00D023C2" w14:paraId="46C72500" w14:textId="77777777" w:rsidTr="00D023C2">
        <w:tc>
          <w:tcPr>
            <w:tcW w:w="13036" w:type="dxa"/>
            <w:shd w:val="clear" w:color="auto" w:fill="auto"/>
          </w:tcPr>
          <w:p w14:paraId="197F31E6" w14:textId="5BCAA251" w:rsidR="00D023C2" w:rsidRPr="005F6E19" w:rsidRDefault="00D023C2" w:rsidP="00CB0FC8">
            <w:pPr>
              <w:rPr>
                <w:b/>
              </w:rPr>
            </w:pPr>
            <w:r>
              <w:rPr>
                <w:b/>
              </w:rPr>
              <w:t>GPS Coordinates of woman’s home</w:t>
            </w:r>
          </w:p>
        </w:tc>
      </w:tr>
      <w:tr w:rsidR="00D023C2" w14:paraId="6438A7AE" w14:textId="7F0986FF" w:rsidTr="00D023C2">
        <w:tc>
          <w:tcPr>
            <w:tcW w:w="13036" w:type="dxa"/>
            <w:shd w:val="clear" w:color="auto" w:fill="auto"/>
          </w:tcPr>
          <w:p w14:paraId="093A94B7" w14:textId="5029F39A" w:rsidR="00D023C2" w:rsidRPr="001A0F13" w:rsidRDefault="00D023C2" w:rsidP="00CB0FC8">
            <w:r w:rsidRPr="005F6E19">
              <w:rPr>
                <w:b/>
              </w:rPr>
              <w:t xml:space="preserve">Where did you come from </w:t>
            </w:r>
            <w:r>
              <w:rPr>
                <w:b/>
              </w:rPr>
              <w:t xml:space="preserve">when you arrived at this </w:t>
            </w:r>
            <w:proofErr w:type="gramStart"/>
            <w:r>
              <w:rPr>
                <w:b/>
              </w:rPr>
              <w:t>facility</w:t>
            </w:r>
            <w:r w:rsidRPr="00391F1E">
              <w:t>?</w:t>
            </w:r>
            <w:r>
              <w:t>*</w:t>
            </w:r>
            <w:proofErr w:type="gramEnd"/>
            <w:r w:rsidRPr="00B82504">
              <w:t xml:space="preserve"> </w:t>
            </w:r>
            <w:r w:rsidRPr="001A0F13">
              <w:rPr>
                <w:i/>
              </w:rPr>
              <w:t>(Home</w:t>
            </w:r>
            <w:r>
              <w:rPr>
                <w:i/>
              </w:rPr>
              <w:t xml:space="preserve">, </w:t>
            </w:r>
            <w:r w:rsidRPr="001A0F13">
              <w:rPr>
                <w:i/>
              </w:rPr>
              <w:t>work</w:t>
            </w:r>
            <w:r>
              <w:rPr>
                <w:i/>
              </w:rPr>
              <w:t xml:space="preserve">, </w:t>
            </w:r>
            <w:r w:rsidRPr="001A0F13">
              <w:rPr>
                <w:i/>
              </w:rPr>
              <w:t>friend’s home</w:t>
            </w:r>
            <w:r>
              <w:rPr>
                <w:i/>
              </w:rPr>
              <w:t xml:space="preserve">, </w:t>
            </w:r>
            <w:r w:rsidRPr="001A0F13">
              <w:rPr>
                <w:i/>
              </w:rPr>
              <w:t>health facility</w:t>
            </w:r>
            <w:r>
              <w:rPr>
                <w:i/>
              </w:rPr>
              <w:t xml:space="preserve">, </w:t>
            </w:r>
            <w:r w:rsidRPr="001A0F13">
              <w:rPr>
                <w:i/>
              </w:rPr>
              <w:t>other</w:t>
            </w:r>
            <w:r>
              <w:rPr>
                <w:i/>
              </w:rPr>
              <w:t xml:space="preserve"> (specify)</w:t>
            </w:r>
            <w:r w:rsidRPr="001A0F13">
              <w:rPr>
                <w:i/>
              </w:rPr>
              <w:t>)</w:t>
            </w:r>
          </w:p>
        </w:tc>
      </w:tr>
      <w:tr w:rsidR="00D023C2" w14:paraId="72B52B04" w14:textId="54E0D88C" w:rsidTr="00D023C2">
        <w:tc>
          <w:tcPr>
            <w:tcW w:w="13036" w:type="dxa"/>
            <w:shd w:val="clear" w:color="auto" w:fill="auto"/>
          </w:tcPr>
          <w:p w14:paraId="6C85A89B" w14:textId="1C5C94DA" w:rsidR="00D023C2" w:rsidRPr="005F6E19" w:rsidRDefault="00D023C2" w:rsidP="00CB0FC8">
            <w:pPr>
              <w:ind w:left="173"/>
              <w:rPr>
                <w:b/>
                <w:i/>
              </w:rPr>
            </w:pPr>
            <w:r w:rsidRPr="005F6E19">
              <w:sym w:font="Wingdings" w:char="F0E0"/>
            </w:r>
            <w:r w:rsidRPr="005F6E19">
              <w:t xml:space="preserve"> If health facility, record name of health facility (</w:t>
            </w:r>
            <w:r w:rsidRPr="005F6E19">
              <w:rPr>
                <w:i/>
              </w:rPr>
              <w:t>text</w:t>
            </w:r>
            <w:r>
              <w:rPr>
                <w:i/>
              </w:rPr>
              <w:t xml:space="preserve"> </w:t>
            </w:r>
            <w:r w:rsidRPr="005F6E19">
              <w:rPr>
                <w:i/>
              </w:rPr>
              <w:t>box)</w:t>
            </w:r>
            <w:r>
              <w:rPr>
                <w:i/>
              </w:rPr>
              <w:t xml:space="preserve"> </w:t>
            </w:r>
          </w:p>
        </w:tc>
      </w:tr>
      <w:tr w:rsidR="00D023C2" w14:paraId="42387EED" w14:textId="4935D1D4" w:rsidTr="00D023C2">
        <w:tc>
          <w:tcPr>
            <w:tcW w:w="13036" w:type="dxa"/>
            <w:shd w:val="clear" w:color="auto" w:fill="auto"/>
          </w:tcPr>
          <w:p w14:paraId="33AAF9F0" w14:textId="2371B874" w:rsidR="00D023C2" w:rsidRPr="00335094" w:rsidRDefault="00D023C2" w:rsidP="00CB0FC8">
            <w:pPr>
              <w:rPr>
                <w:i/>
              </w:rPr>
            </w:pPr>
            <w:r w:rsidRPr="00335094">
              <w:rPr>
                <w:b/>
              </w:rPr>
              <w:t>How did you get here today?</w:t>
            </w:r>
            <w:r>
              <w:rPr>
                <w:b/>
              </w:rPr>
              <w:t>*</w:t>
            </w:r>
            <w:r>
              <w:t xml:space="preserve">  </w:t>
            </w:r>
            <w:r>
              <w:rPr>
                <w:i/>
              </w:rPr>
              <w:t xml:space="preserve">(Drop-down that asks to tick ALL that apply: </w:t>
            </w:r>
            <w:r w:rsidRPr="009F484F">
              <w:rPr>
                <w:i/>
              </w:rPr>
              <w:t>on foot, own bicycle, own motorbike, own car, public bus, lift in friend-relative’s car, lift on friend-relative’s motorbike, lift on friend-relative’s bike, taxi-car, taxi-motorbike, tu</w:t>
            </w:r>
            <w:r>
              <w:rPr>
                <w:i/>
              </w:rPr>
              <w:t>k</w:t>
            </w:r>
            <w:r w:rsidRPr="009F484F">
              <w:rPr>
                <w:i/>
              </w:rPr>
              <w:t>-tu</w:t>
            </w:r>
            <w:r>
              <w:rPr>
                <w:i/>
              </w:rPr>
              <w:t>k</w:t>
            </w:r>
            <w:r w:rsidRPr="009F484F">
              <w:rPr>
                <w:i/>
              </w:rPr>
              <w:t xml:space="preserve"> - auto-rickshaw, other (please specify))</w:t>
            </w:r>
          </w:p>
        </w:tc>
      </w:tr>
      <w:tr w:rsidR="00D023C2" w14:paraId="0B96CDBD" w14:textId="3D4B9A6A" w:rsidTr="00D023C2">
        <w:tc>
          <w:tcPr>
            <w:tcW w:w="13036" w:type="dxa"/>
            <w:shd w:val="clear" w:color="auto" w:fill="auto"/>
          </w:tcPr>
          <w:p w14:paraId="2B403463" w14:textId="607C45A8" w:rsidR="00D023C2" w:rsidRPr="004A0750" w:rsidRDefault="00D023C2" w:rsidP="00CB0FC8">
            <w:pPr>
              <w:rPr>
                <w:b/>
              </w:rPr>
            </w:pPr>
            <w:r w:rsidRPr="005F6E19">
              <w:rPr>
                <w:b/>
              </w:rPr>
              <w:t xml:space="preserve">How long did it take you to get </w:t>
            </w:r>
            <w:proofErr w:type="gramStart"/>
            <w:r w:rsidRPr="005F6E19">
              <w:rPr>
                <w:b/>
              </w:rPr>
              <w:t>here?</w:t>
            </w:r>
            <w:r>
              <w:rPr>
                <w:b/>
              </w:rPr>
              <w:t>*</w:t>
            </w:r>
            <w:proofErr w:type="gramEnd"/>
            <w:r w:rsidRPr="005F6E19">
              <w:rPr>
                <w:b/>
              </w:rPr>
              <w:t xml:space="preserve"> </w:t>
            </w:r>
            <w:r w:rsidRPr="00B82504">
              <w:rPr>
                <w:i/>
              </w:rPr>
              <w:t>(&lt;15 mins, 15-30 mins, 30 mins- 1hr, &gt;1hr)</w:t>
            </w:r>
            <w:r>
              <w:rPr>
                <w:i/>
              </w:rPr>
              <w:t xml:space="preserve"> </w:t>
            </w:r>
            <w:r w:rsidRPr="003440F7">
              <w:rPr>
                <w:b/>
                <w:color w:val="FF0000"/>
              </w:rPr>
              <w:t>Cohorts 1, 2, 3 and 4 only</w:t>
            </w:r>
          </w:p>
        </w:tc>
      </w:tr>
    </w:tbl>
    <w:p w14:paraId="335F8AC0" w14:textId="77777777" w:rsidR="00141136" w:rsidRDefault="00141136" w:rsidP="00141136">
      <w:pPr>
        <w:rPr>
          <w:b/>
        </w:rPr>
      </w:pPr>
    </w:p>
    <w:p w14:paraId="241D3717" w14:textId="0FD7228F" w:rsidR="00E01AB5" w:rsidRDefault="00E01AB5" w:rsidP="00E07079">
      <w:pPr>
        <w:rPr>
          <w:i/>
        </w:rPr>
      </w:pPr>
    </w:p>
    <w:p w14:paraId="78949253" w14:textId="1192342E" w:rsidR="00FF6506" w:rsidRDefault="00FF6506">
      <w:pPr>
        <w:rPr>
          <w:i/>
        </w:rPr>
      </w:pPr>
      <w:r>
        <w:rPr>
          <w:i/>
        </w:rPr>
        <w:br w:type="page"/>
      </w:r>
    </w:p>
    <w:p w14:paraId="07A2D8EB" w14:textId="42B3048F" w:rsidR="004E6D06" w:rsidRDefault="0063458F" w:rsidP="00E07079">
      <w:pPr>
        <w:rPr>
          <w:b/>
        </w:rPr>
      </w:pPr>
      <w:r w:rsidRPr="005D19BB">
        <w:rPr>
          <w:b/>
        </w:rPr>
        <w:t xml:space="preserve">Table </w:t>
      </w:r>
      <w:r w:rsidR="00D023C2">
        <w:rPr>
          <w:b/>
        </w:rPr>
        <w:t>S2B</w:t>
      </w:r>
      <w:r w:rsidR="005F0E08">
        <w:rPr>
          <w:b/>
        </w:rPr>
        <w:t xml:space="preserve">: </w:t>
      </w:r>
      <w:r w:rsidR="00936169">
        <w:rPr>
          <w:b/>
        </w:rPr>
        <w:t>B</w:t>
      </w:r>
      <w:r w:rsidR="00453502">
        <w:rPr>
          <w:b/>
        </w:rPr>
        <w:t>aseline/</w:t>
      </w:r>
      <w:r w:rsidR="00881A7B">
        <w:rPr>
          <w:b/>
        </w:rPr>
        <w:t>1</w:t>
      </w:r>
      <w:r w:rsidR="00881A7B" w:rsidRPr="00881A7B">
        <w:rPr>
          <w:b/>
          <w:vertAlign w:val="superscript"/>
        </w:rPr>
        <w:t>st</w:t>
      </w:r>
      <w:r w:rsidR="00881A7B">
        <w:rPr>
          <w:b/>
        </w:rPr>
        <w:t xml:space="preserve"> PRECISE visit</w:t>
      </w:r>
      <w:r w:rsidR="00936169">
        <w:rPr>
          <w:b/>
        </w:rPr>
        <w:t xml:space="preserve"> </w:t>
      </w:r>
      <w:r w:rsidR="00881A7B">
        <w:rPr>
          <w:b/>
        </w:rPr>
        <w:t>i</w:t>
      </w:r>
      <w:r w:rsidR="00936169">
        <w:rPr>
          <w:b/>
        </w:rPr>
        <w:t>nformation</w:t>
      </w:r>
    </w:p>
    <w:p w14:paraId="79F74FFA" w14:textId="77777777" w:rsidR="00E74424" w:rsidRPr="00361420" w:rsidRDefault="00E74424" w:rsidP="00E07079">
      <w:pPr>
        <w:pStyle w:val="ListParagraph"/>
        <w:ind w:left="360"/>
      </w:pPr>
    </w:p>
    <w:tbl>
      <w:tblPr>
        <w:tblStyle w:val="TableGrid"/>
        <w:tblW w:w="13036" w:type="dxa"/>
        <w:tblLayout w:type="fixed"/>
        <w:tblLook w:val="04A0" w:firstRow="1" w:lastRow="0" w:firstColumn="1" w:lastColumn="0" w:noHBand="0" w:noVBand="1"/>
      </w:tblPr>
      <w:tblGrid>
        <w:gridCol w:w="13036"/>
      </w:tblGrid>
      <w:tr w:rsidR="00D023C2" w14:paraId="0F92DBD1" w14:textId="3351E0D5" w:rsidTr="00D023C2">
        <w:tc>
          <w:tcPr>
            <w:tcW w:w="13036" w:type="dxa"/>
            <w:shd w:val="clear" w:color="auto" w:fill="D9D9D9" w:themeFill="background1" w:themeFillShade="D9"/>
          </w:tcPr>
          <w:p w14:paraId="4AF0B03F" w14:textId="2309ABEE" w:rsidR="00D023C2" w:rsidRPr="00DA636C" w:rsidRDefault="00D023C2" w:rsidP="00E07079">
            <w:pPr>
              <w:rPr>
                <w:b/>
              </w:rPr>
            </w:pPr>
            <w:r>
              <w:rPr>
                <w:b/>
              </w:rPr>
              <w:t>Demography</w:t>
            </w:r>
          </w:p>
        </w:tc>
      </w:tr>
      <w:tr w:rsidR="00D023C2" w14:paraId="7F001BDB" w14:textId="7C7F0FAD" w:rsidTr="00D023C2">
        <w:tc>
          <w:tcPr>
            <w:tcW w:w="13036" w:type="dxa"/>
            <w:shd w:val="clear" w:color="auto" w:fill="auto"/>
          </w:tcPr>
          <w:p w14:paraId="745782E8" w14:textId="01035907" w:rsidR="00D023C2" w:rsidRDefault="00D023C2" w:rsidP="00BA60B4">
            <w:pPr>
              <w:rPr>
                <w:b/>
              </w:rPr>
            </w:pPr>
            <w:r w:rsidRPr="005F72E6">
              <w:rPr>
                <w:b/>
              </w:rPr>
              <w:t>In what year were you born?</w:t>
            </w:r>
            <w:r>
              <w:rPr>
                <w:b/>
              </w:rPr>
              <w:t xml:space="preserve"> </w:t>
            </w:r>
            <w:r>
              <w:rPr>
                <w:i/>
              </w:rPr>
              <w:t>(</w:t>
            </w:r>
            <w:proofErr w:type="spellStart"/>
            <w:r>
              <w:rPr>
                <w:i/>
              </w:rPr>
              <w:t>yyyy</w:t>
            </w:r>
            <w:proofErr w:type="spellEnd"/>
            <w:r>
              <w:rPr>
                <w:i/>
              </w:rPr>
              <w:t xml:space="preserve">, don’t know) </w:t>
            </w:r>
          </w:p>
        </w:tc>
      </w:tr>
      <w:tr w:rsidR="00D023C2" w14:paraId="64894393" w14:textId="7F47B841" w:rsidTr="00D023C2">
        <w:tc>
          <w:tcPr>
            <w:tcW w:w="13036" w:type="dxa"/>
          </w:tcPr>
          <w:p w14:paraId="5AB873DE" w14:textId="787B1624" w:rsidR="00D023C2" w:rsidRDefault="00D023C2" w:rsidP="00BA60B4">
            <w:pPr>
              <w:ind w:left="390"/>
            </w:pPr>
            <w:r w:rsidRPr="005F6E19">
              <w:sym w:font="Wingdings" w:char="F0E0"/>
            </w:r>
            <w:r w:rsidRPr="005F6E19">
              <w:t xml:space="preserve"> if </w:t>
            </w:r>
            <w:r w:rsidRPr="009175B2">
              <w:rPr>
                <w:i/>
              </w:rPr>
              <w:t>don’t know</w:t>
            </w:r>
            <w:r>
              <w:t xml:space="preserve"> for year</w:t>
            </w:r>
            <w:r w:rsidRPr="005F6E19">
              <w:t xml:space="preserve">, how old were you at your last birthday? </w:t>
            </w:r>
            <w:r w:rsidRPr="00840CFA">
              <w:rPr>
                <w:i/>
              </w:rPr>
              <w:t>(</w:t>
            </w:r>
            <w:r w:rsidRPr="00B82504">
              <w:rPr>
                <w:i/>
              </w:rPr>
              <w:t>text</w:t>
            </w:r>
            <w:r>
              <w:rPr>
                <w:i/>
              </w:rPr>
              <w:t xml:space="preserve"> </w:t>
            </w:r>
            <w:r w:rsidRPr="00B82504">
              <w:rPr>
                <w:i/>
              </w:rPr>
              <w:t xml:space="preserve">box for age in </w:t>
            </w:r>
            <w:r w:rsidRPr="00244518">
              <w:rPr>
                <w:i/>
              </w:rPr>
              <w:t>years)</w:t>
            </w:r>
            <w:r>
              <w:rPr>
                <w:i/>
              </w:rPr>
              <w:t>.</w:t>
            </w:r>
            <w:r w:rsidRPr="005F6E19">
              <w:rPr>
                <w:i/>
                <w:color w:val="FF0000"/>
              </w:rPr>
              <w:t xml:space="preserve"> </w:t>
            </w:r>
          </w:p>
        </w:tc>
      </w:tr>
      <w:tr w:rsidR="00D023C2" w14:paraId="76E041A7" w14:textId="77777777" w:rsidTr="00D023C2">
        <w:tc>
          <w:tcPr>
            <w:tcW w:w="13036" w:type="dxa"/>
          </w:tcPr>
          <w:p w14:paraId="42AA6C5B" w14:textId="4574365E" w:rsidR="00D023C2" w:rsidRPr="005F6E19" w:rsidRDefault="00D023C2" w:rsidP="0001202C">
            <w:r w:rsidRPr="005F72E6">
              <w:rPr>
                <w:b/>
              </w:rPr>
              <w:t xml:space="preserve">In what </w:t>
            </w:r>
            <w:r>
              <w:rPr>
                <w:b/>
              </w:rPr>
              <w:t>month</w:t>
            </w:r>
            <w:r w:rsidRPr="005F72E6">
              <w:rPr>
                <w:b/>
              </w:rPr>
              <w:t xml:space="preserve"> were you born?</w:t>
            </w:r>
            <w:r>
              <w:rPr>
                <w:b/>
              </w:rPr>
              <w:t xml:space="preserve"> </w:t>
            </w:r>
            <w:r>
              <w:rPr>
                <w:i/>
              </w:rPr>
              <w:t xml:space="preserve">(month, don’t know) </w:t>
            </w:r>
          </w:p>
        </w:tc>
      </w:tr>
      <w:tr w:rsidR="00D023C2" w14:paraId="630CA00B" w14:textId="77777777" w:rsidTr="00D023C2">
        <w:tc>
          <w:tcPr>
            <w:tcW w:w="13036" w:type="dxa"/>
          </w:tcPr>
          <w:p w14:paraId="267E4745" w14:textId="165691A9" w:rsidR="00D023C2" w:rsidRPr="0001202C" w:rsidRDefault="00D023C2" w:rsidP="0001202C">
            <w:pPr>
              <w:ind w:left="455"/>
              <w:rPr>
                <w:i/>
              </w:rPr>
            </w:pPr>
            <w:r w:rsidRPr="005F6E19">
              <w:sym w:font="Wingdings" w:char="F0E0"/>
            </w:r>
            <w:r w:rsidRPr="005F6E19">
              <w:t xml:space="preserve"> </w:t>
            </w:r>
            <w:r w:rsidRPr="009175B2">
              <w:rPr>
                <w:i/>
              </w:rPr>
              <w:t>don’t know</w:t>
            </w:r>
            <w:r>
              <w:t xml:space="preserve"> month? </w:t>
            </w:r>
            <w:r>
              <w:rPr>
                <w:i/>
              </w:rPr>
              <w:t>(yes, no)</w:t>
            </w:r>
          </w:p>
        </w:tc>
      </w:tr>
      <w:tr w:rsidR="00D023C2" w14:paraId="067CAC30" w14:textId="7D7BDB0B" w:rsidTr="00D023C2">
        <w:tc>
          <w:tcPr>
            <w:tcW w:w="13036" w:type="dxa"/>
          </w:tcPr>
          <w:p w14:paraId="577E661A" w14:textId="667E1B42" w:rsidR="00D023C2" w:rsidRPr="00410D1F" w:rsidRDefault="00D023C2" w:rsidP="00BA60B4">
            <w:r>
              <w:rPr>
                <w:b/>
              </w:rPr>
              <w:t>What is your ethnicity?</w:t>
            </w:r>
            <w:r w:rsidRPr="002F60D0">
              <w:rPr>
                <w:b/>
              </w:rPr>
              <w:t xml:space="preserve"> </w:t>
            </w:r>
            <w:r w:rsidRPr="002F60D0">
              <w:rPr>
                <w:i/>
              </w:rPr>
              <w:t>[</w:t>
            </w:r>
            <w:r w:rsidRPr="00815E14">
              <w:rPr>
                <w:b/>
                <w:i/>
                <w:u w:val="single"/>
              </w:rPr>
              <w:t>Caucasian</w:t>
            </w:r>
            <w:r w:rsidRPr="002F60D0">
              <w:rPr>
                <w:i/>
              </w:rPr>
              <w:t xml:space="preserve"> </w:t>
            </w:r>
            <w:bookmarkStart w:id="1" w:name="_Hlk523827915"/>
            <w:r w:rsidRPr="002F60D0">
              <w:rPr>
                <w:i/>
              </w:rPr>
              <w:t xml:space="preserve">(Origins in Europe, Middle East, North Africa [Arabic origins], Western Russia [including Afghanistan and South Russia] and Hispanics of European origin), </w:t>
            </w:r>
            <w:bookmarkEnd w:id="1"/>
            <w:r w:rsidRPr="00815E14">
              <w:rPr>
                <w:b/>
                <w:i/>
                <w:u w:val="single"/>
              </w:rPr>
              <w:t>Black African</w:t>
            </w:r>
            <w:r w:rsidRPr="002F60D0">
              <w:rPr>
                <w:i/>
              </w:rPr>
              <w:t xml:space="preserve"> (</w:t>
            </w:r>
            <w:bookmarkStart w:id="2" w:name="_Hlk523827958"/>
            <w:r w:rsidRPr="002F60D0">
              <w:rPr>
                <w:i/>
              </w:rPr>
              <w:t xml:space="preserve">Origins in any of the original peoples of Africa), </w:t>
            </w:r>
            <w:bookmarkEnd w:id="2"/>
            <w:r w:rsidRPr="002F60D0">
              <w:rPr>
                <w:i/>
              </w:rPr>
              <w:t xml:space="preserve">in </w:t>
            </w:r>
            <w:bookmarkStart w:id="3" w:name="_Hlk523828027"/>
            <w:r w:rsidRPr="00C13810">
              <w:rPr>
                <w:i/>
              </w:rPr>
              <w:t xml:space="preserve">The Gambia Mandinka, </w:t>
            </w:r>
            <w:proofErr w:type="spellStart"/>
            <w:r w:rsidRPr="00C13810">
              <w:rPr>
                <w:i/>
              </w:rPr>
              <w:t>Wollof</w:t>
            </w:r>
            <w:proofErr w:type="spellEnd"/>
            <w:r w:rsidRPr="00C13810">
              <w:rPr>
                <w:i/>
              </w:rPr>
              <w:t xml:space="preserve">, </w:t>
            </w:r>
            <w:proofErr w:type="spellStart"/>
            <w:r w:rsidRPr="00C13810">
              <w:rPr>
                <w:i/>
              </w:rPr>
              <w:t>Sarahule</w:t>
            </w:r>
            <w:proofErr w:type="spellEnd"/>
            <w:r w:rsidRPr="00C13810">
              <w:rPr>
                <w:i/>
              </w:rPr>
              <w:t>, Jola, Fula, Other – specify, in Kenya Kalenjin</w:t>
            </w:r>
            <w:r>
              <w:rPr>
                <w:i/>
              </w:rPr>
              <w:t>,</w:t>
            </w:r>
            <w:r w:rsidRPr="00C13810">
              <w:rPr>
                <w:i/>
              </w:rPr>
              <w:t xml:space="preserve"> Kamba, Kikuyu, </w:t>
            </w:r>
            <w:proofErr w:type="spellStart"/>
            <w:r w:rsidRPr="00C13810">
              <w:rPr>
                <w:i/>
              </w:rPr>
              <w:t>Kisii</w:t>
            </w:r>
            <w:proofErr w:type="spellEnd"/>
            <w:r w:rsidRPr="00C13810">
              <w:rPr>
                <w:i/>
              </w:rPr>
              <w:t xml:space="preserve">, Luhya, Luo, Maasai, Meru, Mijikenda/Swahili, Somali, </w:t>
            </w:r>
            <w:proofErr w:type="spellStart"/>
            <w:r w:rsidRPr="00C13810">
              <w:rPr>
                <w:i/>
              </w:rPr>
              <w:t>Taita</w:t>
            </w:r>
            <w:proofErr w:type="spellEnd"/>
            <w:r w:rsidRPr="00C13810">
              <w:rPr>
                <w:i/>
              </w:rPr>
              <w:t xml:space="preserve">/Taveta, Turkana, Samburu, Other – specify, and in </w:t>
            </w:r>
            <w:proofErr w:type="spellStart"/>
            <w:r w:rsidRPr="00C13810">
              <w:rPr>
                <w:i/>
              </w:rPr>
              <w:t>Moz</w:t>
            </w:r>
            <w:proofErr w:type="spellEnd"/>
            <w:r w:rsidRPr="00C13810">
              <w:rPr>
                <w:i/>
              </w:rPr>
              <w:t xml:space="preserve"> </w:t>
            </w:r>
            <w:bookmarkStart w:id="4" w:name="_Hlk509234774"/>
            <w:r w:rsidRPr="00C13810">
              <w:rPr>
                <w:i/>
              </w:rPr>
              <w:t xml:space="preserve">Makonde, Yao, </w:t>
            </w:r>
            <w:proofErr w:type="spellStart"/>
            <w:r w:rsidRPr="00C13810">
              <w:rPr>
                <w:i/>
              </w:rPr>
              <w:t>Makhuwa</w:t>
            </w:r>
            <w:proofErr w:type="spellEnd"/>
            <w:r w:rsidRPr="00C13810">
              <w:rPr>
                <w:i/>
              </w:rPr>
              <w:t>, Shona, Tsonga (</w:t>
            </w:r>
            <w:proofErr w:type="spellStart"/>
            <w:r w:rsidRPr="00C13810">
              <w:rPr>
                <w:i/>
              </w:rPr>
              <w:t>Ronga</w:t>
            </w:r>
            <w:proofErr w:type="spellEnd"/>
            <w:r w:rsidRPr="00C13810">
              <w:rPr>
                <w:i/>
              </w:rPr>
              <w:t xml:space="preserve">, </w:t>
            </w:r>
            <w:proofErr w:type="spellStart"/>
            <w:r w:rsidRPr="002F60D0">
              <w:rPr>
                <w:i/>
              </w:rPr>
              <w:t>Changane</w:t>
            </w:r>
            <w:proofErr w:type="spellEnd"/>
            <w:r w:rsidRPr="002F60D0">
              <w:rPr>
                <w:i/>
              </w:rPr>
              <w:t xml:space="preserve">, </w:t>
            </w:r>
            <w:proofErr w:type="spellStart"/>
            <w:r w:rsidRPr="002F60D0">
              <w:rPr>
                <w:i/>
              </w:rPr>
              <w:t>Tswa</w:t>
            </w:r>
            <w:proofErr w:type="spellEnd"/>
            <w:r w:rsidRPr="002F60D0">
              <w:rPr>
                <w:i/>
              </w:rPr>
              <w:t xml:space="preserve">), </w:t>
            </w:r>
            <w:proofErr w:type="spellStart"/>
            <w:r w:rsidRPr="002F60D0">
              <w:rPr>
                <w:i/>
              </w:rPr>
              <w:t>Chope</w:t>
            </w:r>
            <w:proofErr w:type="spellEnd"/>
            <w:r w:rsidRPr="002F60D0">
              <w:rPr>
                <w:i/>
              </w:rPr>
              <w:t xml:space="preserve">, </w:t>
            </w:r>
            <w:proofErr w:type="spellStart"/>
            <w:r w:rsidRPr="002F60D0">
              <w:rPr>
                <w:i/>
              </w:rPr>
              <w:t>Bitonga</w:t>
            </w:r>
            <w:proofErr w:type="spellEnd"/>
            <w:r w:rsidRPr="002F60D0">
              <w:rPr>
                <w:i/>
              </w:rPr>
              <w:t xml:space="preserve">, </w:t>
            </w:r>
            <w:proofErr w:type="spellStart"/>
            <w:r w:rsidRPr="002F60D0">
              <w:rPr>
                <w:i/>
              </w:rPr>
              <w:t>Chuwabo</w:t>
            </w:r>
            <w:proofErr w:type="spellEnd"/>
            <w:r w:rsidRPr="002F60D0">
              <w:rPr>
                <w:i/>
              </w:rPr>
              <w:t xml:space="preserve">, </w:t>
            </w:r>
            <w:proofErr w:type="spellStart"/>
            <w:r w:rsidRPr="002F60D0">
              <w:rPr>
                <w:i/>
              </w:rPr>
              <w:t>Sena</w:t>
            </w:r>
            <w:proofErr w:type="spellEnd"/>
            <w:r w:rsidRPr="002F60D0">
              <w:rPr>
                <w:i/>
              </w:rPr>
              <w:t xml:space="preserve">, </w:t>
            </w:r>
            <w:proofErr w:type="spellStart"/>
            <w:r w:rsidRPr="002F60D0">
              <w:rPr>
                <w:i/>
              </w:rPr>
              <w:t>Nyungwe</w:t>
            </w:r>
            <w:proofErr w:type="spellEnd"/>
            <w:r w:rsidRPr="002F60D0">
              <w:rPr>
                <w:i/>
              </w:rPr>
              <w:t>, Other</w:t>
            </w:r>
            <w:bookmarkEnd w:id="4"/>
            <w:r w:rsidRPr="002F60D0">
              <w:rPr>
                <w:i/>
              </w:rPr>
              <w:t xml:space="preserve"> – specify), </w:t>
            </w:r>
            <w:bookmarkEnd w:id="3"/>
            <w:r w:rsidRPr="00815E14">
              <w:rPr>
                <w:b/>
                <w:i/>
                <w:u w:val="single"/>
              </w:rPr>
              <w:t>Asian</w:t>
            </w:r>
            <w:r w:rsidRPr="002F60D0">
              <w:rPr>
                <w:i/>
              </w:rPr>
              <w:t xml:space="preserve"> </w:t>
            </w:r>
            <w:bookmarkStart w:id="5" w:name="_Hlk523828049"/>
            <w:r w:rsidRPr="002F60D0">
              <w:rPr>
                <w:i/>
              </w:rPr>
              <w:t xml:space="preserve">(Origins in the Indian sub-continent [e.g., India, Pakistan, Bangladesh and Sri Lanka], or in the Far East and Southeast Asia [e.g., China, Japan, Korea, Philippines, Thailand, Eastern Russia]), </w:t>
            </w:r>
            <w:bookmarkEnd w:id="5"/>
            <w:r w:rsidRPr="00815E14">
              <w:rPr>
                <w:b/>
                <w:i/>
                <w:u w:val="single"/>
              </w:rPr>
              <w:t>Other</w:t>
            </w:r>
            <w:r w:rsidRPr="002F60D0">
              <w:rPr>
                <w:i/>
              </w:rPr>
              <w:t xml:space="preserve"> (textbox, </w:t>
            </w:r>
            <w:bookmarkStart w:id="6" w:name="_Hlk523828194"/>
            <w:r w:rsidRPr="002F60D0">
              <w:rPr>
                <w:i/>
              </w:rPr>
              <w:t>includes origins not represented above, such as Inuit, Maori, Australian Aborigine, North and South American Native Peoples, Hispanics of Caribbean, Central &amp; South American origin, and Pacific Islanders)]</w:t>
            </w:r>
            <w:bookmarkEnd w:id="6"/>
          </w:p>
        </w:tc>
      </w:tr>
      <w:tr w:rsidR="00D023C2" w14:paraId="21B0FBEB" w14:textId="79ADA39D" w:rsidTr="00D023C2">
        <w:tc>
          <w:tcPr>
            <w:tcW w:w="13036" w:type="dxa"/>
          </w:tcPr>
          <w:p w14:paraId="0004DAEE" w14:textId="4FAEF947" w:rsidR="00D023C2" w:rsidRPr="006430E9" w:rsidRDefault="00D023C2" w:rsidP="00BA60B4">
            <w:pPr>
              <w:rPr>
                <w:i/>
              </w:rPr>
            </w:pPr>
            <w:r w:rsidRPr="006430E9">
              <w:rPr>
                <w:b/>
              </w:rPr>
              <w:t xml:space="preserve">What is your religion? </w:t>
            </w:r>
            <w:bookmarkStart w:id="7" w:name="_Hlk523826562"/>
            <w:r w:rsidRPr="006430E9">
              <w:rPr>
                <w:i/>
              </w:rPr>
              <w:t>(Muslim</w:t>
            </w:r>
            <w:r>
              <w:rPr>
                <w:i/>
              </w:rPr>
              <w:t xml:space="preserve">, </w:t>
            </w:r>
            <w:r w:rsidRPr="006430E9">
              <w:rPr>
                <w:i/>
              </w:rPr>
              <w:t>Christian</w:t>
            </w:r>
            <w:r>
              <w:rPr>
                <w:i/>
              </w:rPr>
              <w:t xml:space="preserve">, Traditional/spiritualist/animist, Hinduism, Sikhism, Buddhism, Judaism, Parsi/Zoroastrian, </w:t>
            </w:r>
            <w:proofErr w:type="spellStart"/>
            <w:r>
              <w:rPr>
                <w:i/>
              </w:rPr>
              <w:t>Donyi</w:t>
            </w:r>
            <w:proofErr w:type="spellEnd"/>
            <w:r>
              <w:rPr>
                <w:i/>
              </w:rPr>
              <w:t xml:space="preserve">-Polo, </w:t>
            </w:r>
            <w:proofErr w:type="spellStart"/>
            <w:r>
              <w:rPr>
                <w:i/>
              </w:rPr>
              <w:t>Sanamahi</w:t>
            </w:r>
            <w:proofErr w:type="spellEnd"/>
            <w:r>
              <w:rPr>
                <w:i/>
              </w:rPr>
              <w:t xml:space="preserve">, Baha’i, </w:t>
            </w:r>
            <w:proofErr w:type="spellStart"/>
            <w:r>
              <w:rPr>
                <w:i/>
              </w:rPr>
              <w:t>Bisaka</w:t>
            </w:r>
            <w:proofErr w:type="spellEnd"/>
            <w:r>
              <w:rPr>
                <w:i/>
              </w:rPr>
              <w:t xml:space="preserve"> group/Faith of Unity, </w:t>
            </w:r>
            <w:proofErr w:type="spellStart"/>
            <w:r>
              <w:rPr>
                <w:i/>
              </w:rPr>
              <w:t>Kirat</w:t>
            </w:r>
            <w:proofErr w:type="spellEnd"/>
            <w:r>
              <w:rPr>
                <w:i/>
              </w:rPr>
              <w:t xml:space="preserve">, Other (specify), </w:t>
            </w:r>
            <w:r w:rsidRPr="006430E9">
              <w:rPr>
                <w:i/>
              </w:rPr>
              <w:t>None)</w:t>
            </w:r>
            <w:bookmarkEnd w:id="7"/>
          </w:p>
        </w:tc>
      </w:tr>
      <w:tr w:rsidR="00D023C2" w14:paraId="1DAA5071" w14:textId="3A282675" w:rsidTr="00D023C2">
        <w:tc>
          <w:tcPr>
            <w:tcW w:w="13036" w:type="dxa"/>
            <w:shd w:val="clear" w:color="auto" w:fill="D9D9D9" w:themeFill="background1" w:themeFillShade="D9"/>
          </w:tcPr>
          <w:p w14:paraId="5DC81632" w14:textId="44D9B280" w:rsidR="00D023C2" w:rsidRDefault="00D023C2" w:rsidP="00BA60B4">
            <w:pPr>
              <w:rPr>
                <w:b/>
              </w:rPr>
            </w:pPr>
            <w:r>
              <w:rPr>
                <w:b/>
              </w:rPr>
              <w:t>Education</w:t>
            </w:r>
          </w:p>
        </w:tc>
      </w:tr>
      <w:tr w:rsidR="00D023C2" w14:paraId="4904117B" w14:textId="043F62CC" w:rsidTr="00D023C2">
        <w:tc>
          <w:tcPr>
            <w:tcW w:w="13036" w:type="dxa"/>
          </w:tcPr>
          <w:p w14:paraId="412C3942" w14:textId="5F58441D" w:rsidR="00D023C2" w:rsidRPr="00205763" w:rsidRDefault="00D023C2" w:rsidP="00BA60B4">
            <w:r>
              <w:rPr>
                <w:b/>
              </w:rPr>
              <w:t xml:space="preserve">What is the highest level of school you attended? </w:t>
            </w:r>
            <w:bookmarkStart w:id="8" w:name="_Hlk523826601"/>
            <w:r w:rsidRPr="00EA0EF2">
              <w:rPr>
                <w:i/>
              </w:rPr>
              <w:t>(</w:t>
            </w:r>
            <w:r>
              <w:rPr>
                <w:i/>
              </w:rPr>
              <w:t>none, primary, secondary, higher</w:t>
            </w:r>
            <w:r w:rsidRPr="00EA0EF2">
              <w:rPr>
                <w:i/>
              </w:rPr>
              <w:t>)</w:t>
            </w:r>
            <w:bookmarkEnd w:id="8"/>
          </w:p>
        </w:tc>
      </w:tr>
      <w:tr w:rsidR="00D023C2" w14:paraId="18914486" w14:textId="4BBE898C" w:rsidTr="00D023C2">
        <w:tc>
          <w:tcPr>
            <w:tcW w:w="13036" w:type="dxa"/>
            <w:shd w:val="clear" w:color="auto" w:fill="D9D9D9" w:themeFill="background1" w:themeFillShade="D9"/>
          </w:tcPr>
          <w:p w14:paraId="1140EA56" w14:textId="46D332E9" w:rsidR="00D023C2" w:rsidRPr="001245D4" w:rsidRDefault="00D023C2" w:rsidP="00BA60B4">
            <w:r w:rsidRPr="001245D4">
              <w:rPr>
                <w:b/>
              </w:rPr>
              <w:t>Work/study</w:t>
            </w:r>
          </w:p>
        </w:tc>
      </w:tr>
      <w:tr w:rsidR="00D023C2" w14:paraId="57C52E6B" w14:textId="58D8C07B" w:rsidTr="00D023C2">
        <w:tc>
          <w:tcPr>
            <w:tcW w:w="13036" w:type="dxa"/>
          </w:tcPr>
          <w:p w14:paraId="34875149" w14:textId="2FF41465" w:rsidR="00D023C2" w:rsidRDefault="00D023C2" w:rsidP="00BA60B4">
            <w:pPr>
              <w:rPr>
                <w:i/>
              </w:rPr>
            </w:pPr>
            <w:bookmarkStart w:id="9" w:name="_Hlk512344835"/>
            <w:r>
              <w:rPr>
                <w:b/>
              </w:rPr>
              <w:t>W</w:t>
            </w:r>
            <w:r w:rsidRPr="005F6E19">
              <w:rPr>
                <w:b/>
              </w:rPr>
              <w:t>hat kind of work do you do?</w:t>
            </w:r>
            <w:r>
              <w:rPr>
                <w:b/>
              </w:rPr>
              <w:t xml:space="preserve">  </w:t>
            </w:r>
            <w:bookmarkStart w:id="10" w:name="_Hlk523826640"/>
            <w:r w:rsidRPr="004E2E09">
              <w:t>(</w:t>
            </w:r>
            <w:r w:rsidRPr="004E2E09">
              <w:rPr>
                <w:i/>
              </w:rPr>
              <w:t>housewife</w:t>
            </w:r>
            <w:r>
              <w:rPr>
                <w:i/>
              </w:rPr>
              <w:t xml:space="preserve">, </w:t>
            </w:r>
            <w:proofErr w:type="gramStart"/>
            <w:r w:rsidRPr="004E2E09">
              <w:rPr>
                <w:i/>
              </w:rPr>
              <w:t>student</w:t>
            </w:r>
            <w:r>
              <w:rPr>
                <w:i/>
              </w:rPr>
              <w:t xml:space="preserve">,  </w:t>
            </w:r>
            <w:r w:rsidRPr="004E2E09">
              <w:rPr>
                <w:i/>
              </w:rPr>
              <w:t>professional</w:t>
            </w:r>
            <w:proofErr w:type="gramEnd"/>
            <w:r>
              <w:rPr>
                <w:i/>
              </w:rPr>
              <w:t xml:space="preserve">, </w:t>
            </w:r>
            <w:r w:rsidRPr="004E2E09">
              <w:rPr>
                <w:i/>
              </w:rPr>
              <w:t>factory</w:t>
            </w:r>
            <w:r>
              <w:rPr>
                <w:i/>
              </w:rPr>
              <w:t xml:space="preserve">, </w:t>
            </w:r>
            <w:r w:rsidRPr="004E2E09">
              <w:rPr>
                <w:i/>
              </w:rPr>
              <w:t>large-scale agriculture</w:t>
            </w:r>
            <w:r>
              <w:rPr>
                <w:i/>
              </w:rPr>
              <w:t xml:space="preserve">, </w:t>
            </w:r>
            <w:r w:rsidRPr="004E2E09">
              <w:rPr>
                <w:i/>
              </w:rPr>
              <w:t>market</w:t>
            </w:r>
            <w:r>
              <w:rPr>
                <w:i/>
              </w:rPr>
              <w:t xml:space="preserve"> trader, </w:t>
            </w:r>
            <w:r w:rsidRPr="004E2E09">
              <w:rPr>
                <w:i/>
              </w:rPr>
              <w:t>construction</w:t>
            </w:r>
            <w:r>
              <w:rPr>
                <w:i/>
              </w:rPr>
              <w:t>, other(specify))</w:t>
            </w:r>
            <w:bookmarkEnd w:id="9"/>
            <w:bookmarkEnd w:id="10"/>
          </w:p>
          <w:p w14:paraId="0F2E1171" w14:textId="77777777" w:rsidR="00D023C2" w:rsidRDefault="00D023C2" w:rsidP="00BA60B4">
            <w:pPr>
              <w:rPr>
                <w:i/>
              </w:rPr>
            </w:pPr>
          </w:p>
          <w:p w14:paraId="4FD936E1" w14:textId="3FA2D546" w:rsidR="00D023C2" w:rsidRPr="001572C9" w:rsidRDefault="00D023C2" w:rsidP="00BA60B4">
            <w:r>
              <w:t>If more than 1, select the main one)</w:t>
            </w:r>
          </w:p>
        </w:tc>
      </w:tr>
      <w:tr w:rsidR="00D023C2" w14:paraId="09AC6294" w14:textId="0885FD7D" w:rsidTr="00D023C2">
        <w:tc>
          <w:tcPr>
            <w:tcW w:w="13036" w:type="dxa"/>
            <w:shd w:val="clear" w:color="auto" w:fill="D9D9D9" w:themeFill="background1" w:themeFillShade="D9"/>
          </w:tcPr>
          <w:p w14:paraId="79416835" w14:textId="1B627FB6" w:rsidR="00D023C2" w:rsidRPr="00335094" w:rsidRDefault="00D023C2" w:rsidP="00BA60B4">
            <w:pPr>
              <w:rPr>
                <w:b/>
              </w:rPr>
            </w:pPr>
            <w:r>
              <w:rPr>
                <w:b/>
              </w:rPr>
              <w:t>Living Situation and male partner</w:t>
            </w:r>
          </w:p>
        </w:tc>
      </w:tr>
      <w:tr w:rsidR="00D023C2" w14:paraId="46406AE7" w14:textId="77777777" w:rsidTr="00D023C2">
        <w:tc>
          <w:tcPr>
            <w:tcW w:w="13036" w:type="dxa"/>
            <w:shd w:val="clear" w:color="auto" w:fill="auto"/>
          </w:tcPr>
          <w:p w14:paraId="2F204E23" w14:textId="3A95134F" w:rsidR="00D023C2" w:rsidRDefault="00D023C2" w:rsidP="00F10FA0">
            <w:pPr>
              <w:rPr>
                <w:b/>
              </w:rPr>
            </w:pPr>
            <w:r>
              <w:rPr>
                <w:b/>
              </w:rPr>
              <w:t xml:space="preserve">Do you currently live alone? </w:t>
            </w:r>
            <w:r w:rsidRPr="00B319D4">
              <w:rPr>
                <w:i/>
              </w:rPr>
              <w:t>(</w:t>
            </w:r>
            <w:r>
              <w:rPr>
                <w:i/>
              </w:rPr>
              <w:t>yes, no)</w:t>
            </w:r>
          </w:p>
        </w:tc>
      </w:tr>
      <w:tr w:rsidR="00D023C2" w14:paraId="3E141D99" w14:textId="026B744D" w:rsidTr="00D023C2">
        <w:tc>
          <w:tcPr>
            <w:tcW w:w="13036" w:type="dxa"/>
            <w:shd w:val="clear" w:color="auto" w:fill="auto"/>
          </w:tcPr>
          <w:p w14:paraId="373299AC" w14:textId="5460635E" w:rsidR="00D023C2" w:rsidRPr="009175B2" w:rsidRDefault="00D023C2" w:rsidP="009175B2">
            <w:pPr>
              <w:ind w:left="322"/>
            </w:pPr>
            <w:r w:rsidRPr="009175B2">
              <w:sym w:font="Wingdings" w:char="F0E0"/>
            </w:r>
            <w:r w:rsidRPr="009175B2">
              <w:t xml:space="preserve"> if no, do you currently live with a partner?</w:t>
            </w:r>
            <w:r w:rsidRPr="001572C9">
              <w:t xml:space="preserve"> </w:t>
            </w:r>
            <w:r w:rsidRPr="001572C9">
              <w:rPr>
                <w:i/>
              </w:rPr>
              <w:t>(</w:t>
            </w:r>
            <w:bookmarkStart w:id="11" w:name="_Hlk523826700"/>
            <w:r w:rsidRPr="001572C9">
              <w:rPr>
                <w:i/>
              </w:rPr>
              <w:t>yes, no)</w:t>
            </w:r>
            <w:bookmarkEnd w:id="11"/>
          </w:p>
        </w:tc>
      </w:tr>
      <w:tr w:rsidR="00D023C2" w14:paraId="249B9103" w14:textId="77777777" w:rsidTr="00D023C2">
        <w:tc>
          <w:tcPr>
            <w:tcW w:w="13036" w:type="dxa"/>
            <w:shd w:val="clear" w:color="auto" w:fill="auto"/>
          </w:tcPr>
          <w:p w14:paraId="16115006" w14:textId="10D0FF6B"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your own parents? </w:t>
            </w:r>
            <w:r w:rsidRPr="001572C9">
              <w:rPr>
                <w:i/>
              </w:rPr>
              <w:t>(yes, no)</w:t>
            </w:r>
          </w:p>
        </w:tc>
      </w:tr>
      <w:tr w:rsidR="00D023C2" w14:paraId="600CCDA1" w14:textId="77777777" w:rsidTr="00D023C2">
        <w:tc>
          <w:tcPr>
            <w:tcW w:w="13036" w:type="dxa"/>
            <w:shd w:val="clear" w:color="auto" w:fill="auto"/>
          </w:tcPr>
          <w:p w14:paraId="4BADD059" w14:textId="3CE35F6C"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parents-in-law? </w:t>
            </w:r>
            <w:r w:rsidRPr="001572C9">
              <w:rPr>
                <w:i/>
              </w:rPr>
              <w:t>(yes, no)</w:t>
            </w:r>
          </w:p>
        </w:tc>
      </w:tr>
      <w:tr w:rsidR="00D023C2" w14:paraId="66A602B8" w14:textId="77777777" w:rsidTr="00D023C2">
        <w:tc>
          <w:tcPr>
            <w:tcW w:w="13036" w:type="dxa"/>
            <w:shd w:val="clear" w:color="auto" w:fill="auto"/>
          </w:tcPr>
          <w:p w14:paraId="2C3644F7" w14:textId="79D08ADF"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other relatives? </w:t>
            </w:r>
            <w:r w:rsidRPr="001572C9">
              <w:rPr>
                <w:i/>
              </w:rPr>
              <w:t>(yes, no)</w:t>
            </w:r>
          </w:p>
        </w:tc>
      </w:tr>
      <w:tr w:rsidR="00D023C2" w14:paraId="1B4DBE81" w14:textId="77777777" w:rsidTr="00D023C2">
        <w:tc>
          <w:tcPr>
            <w:tcW w:w="13036" w:type="dxa"/>
            <w:shd w:val="clear" w:color="auto" w:fill="auto"/>
          </w:tcPr>
          <w:p w14:paraId="2E74AA20" w14:textId="506C88A5"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friends? </w:t>
            </w:r>
            <w:r w:rsidRPr="001572C9">
              <w:rPr>
                <w:i/>
              </w:rPr>
              <w:t>(yes, no)</w:t>
            </w:r>
          </w:p>
        </w:tc>
      </w:tr>
      <w:tr w:rsidR="00D023C2" w14:paraId="47EC2F6C" w14:textId="77777777" w:rsidTr="00D023C2">
        <w:tc>
          <w:tcPr>
            <w:tcW w:w="13036" w:type="dxa"/>
            <w:shd w:val="clear" w:color="auto" w:fill="auto"/>
          </w:tcPr>
          <w:p w14:paraId="09C7CE06" w14:textId="6EC2F0B0"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your own children? </w:t>
            </w:r>
            <w:r w:rsidRPr="001572C9">
              <w:rPr>
                <w:i/>
              </w:rPr>
              <w:t>(yes, no)</w:t>
            </w:r>
          </w:p>
        </w:tc>
      </w:tr>
      <w:tr w:rsidR="00D023C2" w14:paraId="5569846D" w14:textId="77777777" w:rsidTr="00D023C2">
        <w:tc>
          <w:tcPr>
            <w:tcW w:w="13036" w:type="dxa"/>
            <w:shd w:val="clear" w:color="auto" w:fill="auto"/>
          </w:tcPr>
          <w:p w14:paraId="15FE7B4F" w14:textId="47988C78"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other children? </w:t>
            </w:r>
            <w:r w:rsidRPr="001572C9">
              <w:rPr>
                <w:i/>
              </w:rPr>
              <w:t>(yes, no)</w:t>
            </w:r>
          </w:p>
        </w:tc>
      </w:tr>
      <w:tr w:rsidR="00D023C2" w14:paraId="36A7F03B" w14:textId="77777777" w:rsidTr="00D023C2">
        <w:tc>
          <w:tcPr>
            <w:tcW w:w="13036" w:type="dxa"/>
            <w:shd w:val="clear" w:color="auto" w:fill="auto"/>
          </w:tcPr>
          <w:p w14:paraId="5F7C9120" w14:textId="4251AD3D" w:rsidR="00D023C2" w:rsidRPr="009175B2" w:rsidRDefault="00D023C2" w:rsidP="009175B2">
            <w:pPr>
              <w:ind w:left="322"/>
            </w:pPr>
            <w:r w:rsidRPr="001572C9">
              <w:sym w:font="Wingdings" w:char="F0E0"/>
            </w:r>
            <w:r w:rsidRPr="009175B2">
              <w:t xml:space="preserve"> </w:t>
            </w:r>
            <w:r w:rsidRPr="001572C9">
              <w:t xml:space="preserve">if no, </w:t>
            </w:r>
            <w:r w:rsidRPr="009175B2">
              <w:t xml:space="preserve">do you currently live with people other than the ones listed? </w:t>
            </w:r>
            <w:r w:rsidRPr="001572C9">
              <w:rPr>
                <w:i/>
              </w:rPr>
              <w:t>(yes, no)</w:t>
            </w:r>
          </w:p>
        </w:tc>
      </w:tr>
      <w:tr w:rsidR="00D023C2" w14:paraId="03877170" w14:textId="77777777" w:rsidTr="00D023C2">
        <w:tc>
          <w:tcPr>
            <w:tcW w:w="13036" w:type="dxa"/>
            <w:shd w:val="clear" w:color="auto" w:fill="auto"/>
          </w:tcPr>
          <w:p w14:paraId="14BF33F0" w14:textId="5B37F0D9" w:rsidR="00D023C2" w:rsidRPr="009175B2" w:rsidRDefault="00D023C2" w:rsidP="009175B2">
            <w:pPr>
              <w:ind w:left="748"/>
              <w:rPr>
                <w:b/>
                <w:i/>
              </w:rPr>
            </w:pPr>
            <w:r w:rsidRPr="006C524D">
              <w:sym w:font="Wingdings" w:char="F0E0"/>
            </w:r>
            <w:r>
              <w:t xml:space="preserve"> </w:t>
            </w:r>
            <w:r w:rsidRPr="006C524D">
              <w:t>If</w:t>
            </w:r>
            <w:r>
              <w:t xml:space="preserve"> yes, please specify </w:t>
            </w:r>
            <w:r>
              <w:rPr>
                <w:i/>
              </w:rPr>
              <w:t>(text box)</w:t>
            </w:r>
          </w:p>
        </w:tc>
      </w:tr>
      <w:tr w:rsidR="00D023C2" w14:paraId="75549D09" w14:textId="532D2841" w:rsidTr="00D023C2">
        <w:tc>
          <w:tcPr>
            <w:tcW w:w="13036" w:type="dxa"/>
            <w:shd w:val="clear" w:color="auto" w:fill="auto"/>
          </w:tcPr>
          <w:p w14:paraId="2FEB01C8" w14:textId="39F29256" w:rsidR="00D023C2" w:rsidRPr="00E910D5" w:rsidRDefault="00D023C2" w:rsidP="00BA60B4">
            <w:pPr>
              <w:rPr>
                <w:b/>
              </w:rPr>
            </w:pPr>
            <w:r>
              <w:rPr>
                <w:b/>
              </w:rPr>
              <w:t xml:space="preserve">How many members does the household have? </w:t>
            </w:r>
            <w:bookmarkStart w:id="12" w:name="_Hlk523826721"/>
            <w:r>
              <w:rPr>
                <w:i/>
              </w:rPr>
              <w:t>(1, 2, 3, 4, 5, 6, 7, 8, 9 or more)</w:t>
            </w:r>
            <w:bookmarkEnd w:id="12"/>
          </w:p>
        </w:tc>
      </w:tr>
      <w:tr w:rsidR="00D023C2" w14:paraId="5C5A2794" w14:textId="485AC697" w:rsidTr="00D023C2">
        <w:trPr>
          <w:trHeight w:val="121"/>
        </w:trPr>
        <w:tc>
          <w:tcPr>
            <w:tcW w:w="13036" w:type="dxa"/>
            <w:shd w:val="clear" w:color="auto" w:fill="auto"/>
          </w:tcPr>
          <w:p w14:paraId="55213AB0" w14:textId="6E0AB839" w:rsidR="00D023C2" w:rsidRDefault="00D023C2" w:rsidP="00BA60B4">
            <w:pPr>
              <w:rPr>
                <w:b/>
              </w:rPr>
            </w:pPr>
            <w:r>
              <w:rPr>
                <w:b/>
              </w:rPr>
              <w:t>What is your current m</w:t>
            </w:r>
            <w:r w:rsidRPr="007D2C41">
              <w:rPr>
                <w:b/>
              </w:rPr>
              <w:t>arital status</w:t>
            </w:r>
            <w:r>
              <w:t>?</w:t>
            </w:r>
            <w:r>
              <w:rPr>
                <w:i/>
              </w:rPr>
              <w:t xml:space="preserve"> </w:t>
            </w:r>
            <w:bookmarkStart w:id="13" w:name="_Hlk523826784"/>
            <w:r>
              <w:rPr>
                <w:i/>
              </w:rPr>
              <w:t>(Never married (or single), co-habiting, currently ma</w:t>
            </w:r>
            <w:r w:rsidRPr="00EA0EF2">
              <w:rPr>
                <w:i/>
              </w:rPr>
              <w:t>rried</w:t>
            </w:r>
            <w:r>
              <w:rPr>
                <w:i/>
              </w:rPr>
              <w:t xml:space="preserve"> (and only wife), currently married (one of two or more wives), separated, divorced, widowed)</w:t>
            </w:r>
            <w:bookmarkEnd w:id="13"/>
          </w:p>
        </w:tc>
      </w:tr>
      <w:tr w:rsidR="00D023C2" w14:paraId="5B18D588" w14:textId="49244021" w:rsidTr="00D023C2">
        <w:trPr>
          <w:trHeight w:val="121"/>
        </w:trPr>
        <w:tc>
          <w:tcPr>
            <w:tcW w:w="13036" w:type="dxa"/>
            <w:shd w:val="clear" w:color="auto" w:fill="auto"/>
          </w:tcPr>
          <w:p w14:paraId="3E0339BA" w14:textId="36EBA8AE" w:rsidR="00D023C2" w:rsidRPr="001245D4" w:rsidRDefault="00D023C2" w:rsidP="009175B2">
            <w:pPr>
              <w:ind w:left="606"/>
              <w:rPr>
                <w:b/>
                <w:highlight w:val="yellow"/>
              </w:rPr>
            </w:pPr>
            <w:r w:rsidRPr="006C524D">
              <w:sym w:font="Wingdings" w:char="F0E0"/>
            </w:r>
            <w:r>
              <w:t xml:space="preserve"> </w:t>
            </w:r>
            <w:r w:rsidRPr="006C524D">
              <w:t xml:space="preserve">If currently married or co-habiting, how long </w:t>
            </w:r>
            <w:bookmarkStart w:id="14" w:name="_Hlk525129886"/>
            <w:r w:rsidRPr="006C524D">
              <w:t xml:space="preserve">have you and your husband/partner been together? </w:t>
            </w:r>
            <w:bookmarkEnd w:id="14"/>
            <w:r w:rsidRPr="006C524D">
              <w:rPr>
                <w:i/>
              </w:rPr>
              <w:t>(</w:t>
            </w:r>
            <w:proofErr w:type="spellStart"/>
            <w:r>
              <w:rPr>
                <w:i/>
              </w:rPr>
              <w:t>yyyy</w:t>
            </w:r>
            <w:proofErr w:type="spellEnd"/>
            <w:r>
              <w:rPr>
                <w:i/>
              </w:rPr>
              <w:t>/mm)</w:t>
            </w:r>
            <w:r w:rsidRPr="006C524D">
              <w:rPr>
                <w:i/>
              </w:rPr>
              <w:t>, if less than a year must enter 00 in years box)</w:t>
            </w:r>
          </w:p>
        </w:tc>
      </w:tr>
      <w:tr w:rsidR="00D023C2" w14:paraId="5E796F42" w14:textId="69D97C50" w:rsidTr="00D023C2">
        <w:tc>
          <w:tcPr>
            <w:tcW w:w="13036" w:type="dxa"/>
            <w:shd w:val="clear" w:color="auto" w:fill="D9D9D9" w:themeFill="background1" w:themeFillShade="D9"/>
          </w:tcPr>
          <w:p w14:paraId="50974696" w14:textId="6488DC54" w:rsidR="00D023C2" w:rsidRPr="00FC7895" w:rsidRDefault="00D023C2" w:rsidP="00BA60B4">
            <w:pPr>
              <w:rPr>
                <w:b/>
              </w:rPr>
            </w:pPr>
            <w:r>
              <w:rPr>
                <w:b/>
              </w:rPr>
              <w:t>Home environment</w:t>
            </w:r>
          </w:p>
        </w:tc>
      </w:tr>
      <w:tr w:rsidR="00D023C2" w14:paraId="56B16FF4" w14:textId="37982230" w:rsidTr="00D023C2">
        <w:tc>
          <w:tcPr>
            <w:tcW w:w="13036" w:type="dxa"/>
            <w:shd w:val="clear" w:color="auto" w:fill="auto"/>
          </w:tcPr>
          <w:p w14:paraId="47177F5F" w14:textId="616B8BF6" w:rsidR="00D023C2" w:rsidRDefault="00D023C2" w:rsidP="00BA60B4">
            <w:pPr>
              <w:rPr>
                <w:b/>
              </w:rPr>
            </w:pPr>
            <w:r w:rsidRPr="00B26AA7">
              <w:rPr>
                <w:b/>
              </w:rPr>
              <w:t>What is the primary construction material of the housing unit’s exterior walls?</w:t>
            </w:r>
            <w:r>
              <w:t xml:space="preserve"> </w:t>
            </w:r>
            <w:bookmarkStart w:id="15" w:name="_Hlk523826924"/>
            <w:r>
              <w:rPr>
                <w:i/>
              </w:rPr>
              <w:t>(Stone &amp; mortar/ metal sheeting/reinforced concrete/brick/cement bricks/logs/earth/mud or earth bricks/mud &amp; straw/wood sheeting/tin, cardboard, paper or sacks/thick plastic/thin plastic/reeds, sticks, bamboo or palm/thick fabric/thin fabric/other (specify)</w:t>
            </w:r>
            <w:bookmarkEnd w:id="15"/>
          </w:p>
        </w:tc>
      </w:tr>
      <w:tr w:rsidR="00D023C2" w14:paraId="0C26FCD1" w14:textId="058B870F" w:rsidTr="00D023C2">
        <w:tc>
          <w:tcPr>
            <w:tcW w:w="13036" w:type="dxa"/>
            <w:shd w:val="clear" w:color="auto" w:fill="FFFFFF" w:themeFill="background1"/>
          </w:tcPr>
          <w:p w14:paraId="67EEE15B" w14:textId="51095999" w:rsidR="00D023C2" w:rsidRPr="00961113" w:rsidRDefault="00D023C2" w:rsidP="00BA60B4">
            <w:r w:rsidRPr="00B26AA7">
              <w:rPr>
                <w:b/>
              </w:rPr>
              <w:t>What is the primary fuel source your household uses for heat?</w:t>
            </w:r>
            <w:r w:rsidRPr="00A6095A">
              <w:t xml:space="preserve"> </w:t>
            </w:r>
            <w:bookmarkStart w:id="16" w:name="_Hlk523827015"/>
            <w:r>
              <w:rPr>
                <w:i/>
              </w:rPr>
              <w:t>(None/low-voltage electricity from grid (legal or illegal connection)/medium or high-voltage electricity from grid (legal or illegal connection)/electricity from generator/electricity from solar cells, wind turbine or small hydroelectric dam/liquid fuel (petrol, kerosene)/gas fuel (methane from tank, biogas)/coal or charcoal/vegetable or animal-based fats or oils/paraffin wax or battery-powered source/wood, sawdust, grass or other natural material/heat not needed in region/don’t know)</w:t>
            </w:r>
            <w:bookmarkEnd w:id="16"/>
          </w:p>
        </w:tc>
      </w:tr>
      <w:tr w:rsidR="00D023C2" w14:paraId="21C44464" w14:textId="3F3DADB3" w:rsidTr="00D023C2">
        <w:tc>
          <w:tcPr>
            <w:tcW w:w="13036" w:type="dxa"/>
            <w:shd w:val="clear" w:color="auto" w:fill="FFFFFF" w:themeFill="background1"/>
          </w:tcPr>
          <w:p w14:paraId="49F2A668" w14:textId="362D9BD6" w:rsidR="00D023C2" w:rsidRPr="00682DBF" w:rsidRDefault="00D023C2" w:rsidP="00BA60B4">
            <w:pPr>
              <w:rPr>
                <w:b/>
              </w:rPr>
            </w:pPr>
            <w:r w:rsidRPr="00B26AA7">
              <w:rPr>
                <w:b/>
              </w:rPr>
              <w:t>What is the primary fuel source your household uses for cooking?</w:t>
            </w:r>
            <w:r>
              <w:t xml:space="preserve"> </w:t>
            </w:r>
            <w:r>
              <w:rPr>
                <w:i/>
              </w:rPr>
              <w:t>(None/low-voltage electricity from grid (legal or illegal connection)/medium or high-voltage electricity from grid (legal or illegal connection)/electricity from generator/electricity from solar cells, wind turbine or small hydroelectric dam/liquid fuel (petrol, kerosene)/gas fuel (methane from tank, biogas)/coal or charcoal/vegetable or animal-based fats or oils/paraffin wax or battery-powered source/wood, sawdust, grass or other natural material/don’t know)</w:t>
            </w:r>
          </w:p>
        </w:tc>
      </w:tr>
      <w:tr w:rsidR="00D023C2" w14:paraId="5A2C34E8" w14:textId="77777777" w:rsidTr="00D023C2">
        <w:tc>
          <w:tcPr>
            <w:tcW w:w="13036" w:type="dxa"/>
            <w:shd w:val="clear" w:color="auto" w:fill="FFFFFF" w:themeFill="background1"/>
          </w:tcPr>
          <w:p w14:paraId="7EB5BE2C" w14:textId="73CF26E1" w:rsidR="00D023C2" w:rsidRPr="00B26AA7" w:rsidRDefault="00D023C2" w:rsidP="00BA60B4">
            <w:pPr>
              <w:rPr>
                <w:b/>
              </w:rPr>
            </w:pPr>
            <w:r w:rsidRPr="00B26AA7">
              <w:rPr>
                <w:b/>
              </w:rPr>
              <w:t xml:space="preserve">What is the primary fuel source your household uses for </w:t>
            </w:r>
            <w:r>
              <w:rPr>
                <w:b/>
              </w:rPr>
              <w:t>light</w:t>
            </w:r>
            <w:r w:rsidRPr="00B26AA7">
              <w:rPr>
                <w:b/>
              </w:rPr>
              <w:t>ing?</w:t>
            </w:r>
            <w:r>
              <w:t xml:space="preserve"> </w:t>
            </w:r>
            <w:r>
              <w:rPr>
                <w:i/>
              </w:rPr>
              <w:t>(None/low-voltage electricity from grid (legal or illegal connection)/medium or high-voltage electricity from grid (legal or illegal connection)/electricity from generator/electricity from solar cells, wind turbine or small hydroelectric dam/liquid fuel (petrol, kerosene)/gas fuel (methane from tank, biogas)/coal or charcoal/vegetable or animal-based fats or oils/paraffin wax or battery-powered source/wood, sawdust, grass or other natural material/don’t know)</w:t>
            </w:r>
          </w:p>
        </w:tc>
      </w:tr>
      <w:tr w:rsidR="00D023C2" w14:paraId="428AC6DC" w14:textId="1E2BB3FF" w:rsidTr="00D023C2">
        <w:tc>
          <w:tcPr>
            <w:tcW w:w="13036" w:type="dxa"/>
            <w:shd w:val="clear" w:color="auto" w:fill="FFFFFF" w:themeFill="background1"/>
          </w:tcPr>
          <w:p w14:paraId="41604F62" w14:textId="0619EAFD" w:rsidR="00D023C2" w:rsidRPr="00682DBF" w:rsidRDefault="00D023C2" w:rsidP="00BA60B4">
            <w:pPr>
              <w:pStyle w:val="NoSpacing"/>
              <w:rPr>
                <w:i/>
              </w:rPr>
            </w:pPr>
            <w:r w:rsidRPr="00B26AA7">
              <w:rPr>
                <w:b/>
              </w:rPr>
              <w:t xml:space="preserve">What is the </w:t>
            </w:r>
            <w:r w:rsidRPr="00B26AA7">
              <w:rPr>
                <w:b/>
                <w:u w:val="single"/>
              </w:rPr>
              <w:t>main</w:t>
            </w:r>
            <w:r w:rsidRPr="00B26AA7">
              <w:rPr>
                <w:b/>
              </w:rPr>
              <w:t xml:space="preserve"> source of drinking water used by members of your household?</w:t>
            </w:r>
            <w:r>
              <w:t xml:space="preserve"> </w:t>
            </w:r>
            <w:bookmarkStart w:id="17" w:name="_Hlk523827118"/>
            <w:r w:rsidRPr="00825521">
              <w:rPr>
                <w:i/>
              </w:rPr>
              <w:t>(Piped into dwelling/piped into yard or plot/</w:t>
            </w:r>
            <w:r>
              <w:rPr>
                <w:i/>
              </w:rPr>
              <w:t>piped to neighbour/</w:t>
            </w:r>
            <w:r w:rsidRPr="00825521">
              <w:rPr>
                <w:i/>
              </w:rPr>
              <w:t>public tap or standpipe/</w:t>
            </w:r>
            <w:proofErr w:type="spellStart"/>
            <w:r w:rsidRPr="00825521">
              <w:rPr>
                <w:i/>
              </w:rPr>
              <w:t>tubewell</w:t>
            </w:r>
            <w:proofErr w:type="spellEnd"/>
            <w:r w:rsidRPr="00825521">
              <w:rPr>
                <w:i/>
              </w:rPr>
              <w:t xml:space="preserve"> or borehole/protected dug well/unprotected dug well/protected spring/unprotected spring/rainwater/tanker-truck</w:t>
            </w:r>
            <w:r>
              <w:rPr>
                <w:i/>
              </w:rPr>
              <w:t>/</w:t>
            </w:r>
            <w:r w:rsidRPr="00825521">
              <w:rPr>
                <w:i/>
              </w:rPr>
              <w:t>cart with small tank</w:t>
            </w:r>
            <w:r>
              <w:rPr>
                <w:i/>
              </w:rPr>
              <w:t>/water kiosk/</w:t>
            </w:r>
            <w:r w:rsidRPr="00825521">
              <w:rPr>
                <w:i/>
              </w:rPr>
              <w:t xml:space="preserve"> surface water (river, dam, lake, pond, stream, canal, irrigation channel)/bottled water/ </w:t>
            </w:r>
            <w:r>
              <w:rPr>
                <w:i/>
              </w:rPr>
              <w:t>sachet water/</w:t>
            </w:r>
            <w:r w:rsidRPr="00825521">
              <w:rPr>
                <w:i/>
              </w:rPr>
              <w:t>other (specify)</w:t>
            </w:r>
            <w:bookmarkEnd w:id="17"/>
          </w:p>
        </w:tc>
      </w:tr>
      <w:tr w:rsidR="00D023C2" w14:paraId="78E80744" w14:textId="0EB99511" w:rsidTr="00D023C2">
        <w:tc>
          <w:tcPr>
            <w:tcW w:w="13036" w:type="dxa"/>
            <w:shd w:val="clear" w:color="auto" w:fill="FFFFFF" w:themeFill="background1"/>
          </w:tcPr>
          <w:p w14:paraId="08349415" w14:textId="2B589858" w:rsidR="00D023C2" w:rsidRPr="00A6095A" w:rsidRDefault="00D023C2" w:rsidP="00BA60B4">
            <w:pPr>
              <w:pStyle w:val="NoSpacing"/>
            </w:pPr>
            <w:r w:rsidRPr="00B26AA7">
              <w:rPr>
                <w:b/>
              </w:rPr>
              <w:t xml:space="preserve">What is the </w:t>
            </w:r>
            <w:r w:rsidRPr="00B26AA7">
              <w:rPr>
                <w:b/>
                <w:u w:val="single"/>
              </w:rPr>
              <w:t>main</w:t>
            </w:r>
            <w:r w:rsidRPr="00B26AA7">
              <w:rPr>
                <w:b/>
              </w:rPr>
              <w:t xml:space="preserve"> source of water used by members of your household for other purposes such as cooking and handwashing?</w:t>
            </w:r>
            <w:r w:rsidRPr="00FE6142">
              <w:t xml:space="preserve"> (If unclear, probe to identify the place from which members of this household most often collect water for other purposes)</w:t>
            </w:r>
            <w:r>
              <w:t xml:space="preserve"> </w:t>
            </w:r>
            <w:r w:rsidRPr="00825521">
              <w:rPr>
                <w:i/>
              </w:rPr>
              <w:t>(Piped into dwelling/piped into yard or plot/</w:t>
            </w:r>
            <w:r>
              <w:rPr>
                <w:i/>
              </w:rPr>
              <w:t>piped to neighbour/</w:t>
            </w:r>
            <w:r w:rsidRPr="00825521">
              <w:rPr>
                <w:i/>
              </w:rPr>
              <w:t>public tap or standpipe/</w:t>
            </w:r>
            <w:proofErr w:type="spellStart"/>
            <w:r w:rsidRPr="00825521">
              <w:rPr>
                <w:i/>
              </w:rPr>
              <w:t>tubewell</w:t>
            </w:r>
            <w:proofErr w:type="spellEnd"/>
            <w:r w:rsidRPr="00825521">
              <w:rPr>
                <w:i/>
              </w:rPr>
              <w:t xml:space="preserve"> or borehole/protected dug well/unprotected dug well/protected spring/unprotected spring/rainwater/tanker-truck</w:t>
            </w:r>
            <w:r>
              <w:rPr>
                <w:i/>
              </w:rPr>
              <w:t>/</w:t>
            </w:r>
            <w:r w:rsidRPr="00825521">
              <w:rPr>
                <w:i/>
              </w:rPr>
              <w:t>cart with small tank</w:t>
            </w:r>
            <w:r>
              <w:rPr>
                <w:i/>
              </w:rPr>
              <w:t>/water kiosk/</w:t>
            </w:r>
            <w:r w:rsidRPr="00825521">
              <w:rPr>
                <w:i/>
              </w:rPr>
              <w:t xml:space="preserve"> surface water (river, dam, lake, pond, stream, canal, irrigation channel)/bottled water/</w:t>
            </w:r>
            <w:r>
              <w:rPr>
                <w:i/>
              </w:rPr>
              <w:t>sachet water/</w:t>
            </w:r>
            <w:r w:rsidRPr="00825521">
              <w:rPr>
                <w:i/>
              </w:rPr>
              <w:t>other (specify)</w:t>
            </w:r>
          </w:p>
        </w:tc>
      </w:tr>
      <w:tr w:rsidR="00D023C2" w14:paraId="07F14020" w14:textId="745E4EB2" w:rsidTr="00D023C2">
        <w:tc>
          <w:tcPr>
            <w:tcW w:w="13036" w:type="dxa"/>
            <w:shd w:val="clear" w:color="auto" w:fill="FFFFFF" w:themeFill="background1"/>
          </w:tcPr>
          <w:p w14:paraId="080C8C38" w14:textId="7A25E9D4" w:rsidR="00D023C2" w:rsidRPr="00A6095A" w:rsidRDefault="00D023C2" w:rsidP="00BA60B4">
            <w:pPr>
              <w:pStyle w:val="NoSpacing"/>
            </w:pPr>
            <w:r w:rsidRPr="00797B07">
              <w:rPr>
                <w:b/>
              </w:rPr>
              <w:t>Where is that water source located</w:t>
            </w:r>
            <w:r>
              <w:t>? (</w:t>
            </w:r>
            <w:r>
              <w:rPr>
                <w:i/>
              </w:rPr>
              <w:t>In own dwelling, in own yard or plot, elsewhere)</w:t>
            </w:r>
          </w:p>
        </w:tc>
      </w:tr>
      <w:tr w:rsidR="00D023C2" w14:paraId="01AA2B11" w14:textId="084B83C5" w:rsidTr="00D023C2">
        <w:tc>
          <w:tcPr>
            <w:tcW w:w="13036" w:type="dxa"/>
            <w:shd w:val="clear" w:color="auto" w:fill="FFFFFF" w:themeFill="background1"/>
          </w:tcPr>
          <w:p w14:paraId="21DC9CF6" w14:textId="0BD5D01C" w:rsidR="00D023C2" w:rsidRPr="00A6095A" w:rsidRDefault="00D023C2" w:rsidP="00BA60B4">
            <w:r w:rsidRPr="00B26AA7">
              <w:rPr>
                <w:b/>
              </w:rPr>
              <w:t xml:space="preserve">How </w:t>
            </w:r>
            <w:r w:rsidRPr="00797B07">
              <w:rPr>
                <w:b/>
              </w:rPr>
              <w:t>long does it take for members of your household to go there, get water and come back?</w:t>
            </w:r>
            <w:r>
              <w:t xml:space="preserve"> (</w:t>
            </w:r>
            <w:r w:rsidRPr="0090412E">
              <w:rPr>
                <w:i/>
              </w:rPr>
              <w:t>Members do not collect</w:t>
            </w:r>
            <w:r>
              <w:rPr>
                <w:i/>
              </w:rPr>
              <w:t xml:space="preserve">, </w:t>
            </w:r>
            <w:r w:rsidRPr="0090412E">
              <w:rPr>
                <w:i/>
              </w:rPr>
              <w:t>number of minutes</w:t>
            </w:r>
            <w:r>
              <w:rPr>
                <w:i/>
              </w:rPr>
              <w:t>, don’t know)</w:t>
            </w:r>
          </w:p>
        </w:tc>
      </w:tr>
      <w:tr w:rsidR="00D023C2" w14:paraId="731E25DA" w14:textId="77777777" w:rsidTr="00D023C2">
        <w:tc>
          <w:tcPr>
            <w:tcW w:w="13036" w:type="dxa"/>
            <w:shd w:val="clear" w:color="auto" w:fill="FFFFFF" w:themeFill="background1"/>
          </w:tcPr>
          <w:p w14:paraId="2BE18E48" w14:textId="7FA4359C" w:rsidR="00D023C2" w:rsidRPr="009175B2" w:rsidRDefault="00D023C2" w:rsidP="009175B2">
            <w:pPr>
              <w:ind w:left="464"/>
              <w:rPr>
                <w:i/>
              </w:rPr>
            </w:pPr>
            <w:r w:rsidRPr="009175B2">
              <w:sym w:font="Wingdings" w:char="F0E0"/>
            </w:r>
            <w:r>
              <w:t xml:space="preserve"> Duration in minutes </w:t>
            </w:r>
            <w:r>
              <w:rPr>
                <w:i/>
              </w:rPr>
              <w:t>(number box)</w:t>
            </w:r>
          </w:p>
        </w:tc>
      </w:tr>
      <w:tr w:rsidR="00D023C2" w14:paraId="340CA3A5" w14:textId="3F2C588A" w:rsidTr="00D023C2">
        <w:tc>
          <w:tcPr>
            <w:tcW w:w="13036" w:type="dxa"/>
            <w:shd w:val="clear" w:color="auto" w:fill="FFFFFF" w:themeFill="background1"/>
          </w:tcPr>
          <w:p w14:paraId="78B67FDE" w14:textId="4BA254A8" w:rsidR="00D023C2" w:rsidRPr="00961113" w:rsidRDefault="00D023C2" w:rsidP="00BA60B4">
            <w:pPr>
              <w:pStyle w:val="NoSpacing"/>
            </w:pPr>
            <w:r w:rsidRPr="00B26AA7">
              <w:rPr>
                <w:b/>
              </w:rPr>
              <w:t>What kind of toilet facility do members of your household usually use?</w:t>
            </w:r>
            <w:r w:rsidRPr="00A766CA">
              <w:t xml:space="preserve"> </w:t>
            </w:r>
            <w:bookmarkStart w:id="18" w:name="_Hlk523827284"/>
            <w:r>
              <w:rPr>
                <w:i/>
              </w:rPr>
              <w:t>(</w:t>
            </w:r>
            <w:r w:rsidRPr="00A766CA">
              <w:rPr>
                <w:i/>
              </w:rPr>
              <w:t>Flush or pour flush to</w:t>
            </w:r>
            <w:r>
              <w:rPr>
                <w:i/>
              </w:rPr>
              <w:t xml:space="preserve">ilet, </w:t>
            </w:r>
            <w:proofErr w:type="gramStart"/>
            <w:r w:rsidRPr="00A766CA">
              <w:rPr>
                <w:i/>
              </w:rPr>
              <w:t>Ventilated</w:t>
            </w:r>
            <w:proofErr w:type="gramEnd"/>
            <w:r w:rsidRPr="00A766CA">
              <w:rPr>
                <w:i/>
              </w:rPr>
              <w:t xml:space="preserve"> improved pit latrine</w:t>
            </w:r>
            <w:r>
              <w:rPr>
                <w:i/>
              </w:rPr>
              <w:t xml:space="preserve">, </w:t>
            </w:r>
            <w:r w:rsidRPr="00A766CA">
              <w:rPr>
                <w:i/>
              </w:rPr>
              <w:t>Pit latrine with slab</w:t>
            </w:r>
            <w:r>
              <w:rPr>
                <w:i/>
              </w:rPr>
              <w:t xml:space="preserve">, </w:t>
            </w:r>
            <w:r w:rsidRPr="00A766CA">
              <w:rPr>
                <w:i/>
              </w:rPr>
              <w:t>Pit latrine without slab</w:t>
            </w:r>
            <w:r>
              <w:rPr>
                <w:i/>
              </w:rPr>
              <w:t xml:space="preserve">, </w:t>
            </w:r>
            <w:r w:rsidRPr="00A766CA">
              <w:rPr>
                <w:i/>
              </w:rPr>
              <w:t>open pit</w:t>
            </w:r>
            <w:r>
              <w:rPr>
                <w:i/>
              </w:rPr>
              <w:t xml:space="preserve">, </w:t>
            </w:r>
            <w:r w:rsidRPr="00A766CA">
              <w:rPr>
                <w:i/>
              </w:rPr>
              <w:t>Composting toilet</w:t>
            </w:r>
            <w:r>
              <w:rPr>
                <w:i/>
              </w:rPr>
              <w:t xml:space="preserve">, </w:t>
            </w:r>
            <w:r w:rsidRPr="00A766CA">
              <w:rPr>
                <w:i/>
              </w:rPr>
              <w:t>Bucket</w:t>
            </w:r>
            <w:r>
              <w:rPr>
                <w:i/>
              </w:rPr>
              <w:t xml:space="preserve">, </w:t>
            </w:r>
            <w:r w:rsidRPr="00A766CA">
              <w:rPr>
                <w:i/>
              </w:rPr>
              <w:t>Hanging toilet or hanging latrine</w:t>
            </w:r>
            <w:r>
              <w:rPr>
                <w:i/>
              </w:rPr>
              <w:t xml:space="preserve">, </w:t>
            </w:r>
            <w:r w:rsidRPr="00A766CA">
              <w:rPr>
                <w:i/>
              </w:rPr>
              <w:t>No facility or bush or field</w:t>
            </w:r>
            <w:r>
              <w:rPr>
                <w:i/>
              </w:rPr>
              <w:t xml:space="preserve">, </w:t>
            </w:r>
            <w:r w:rsidRPr="00A766CA">
              <w:rPr>
                <w:i/>
              </w:rPr>
              <w:t>Other (specify)</w:t>
            </w:r>
            <w:r>
              <w:rPr>
                <w:i/>
              </w:rPr>
              <w:t>)</w:t>
            </w:r>
            <w:bookmarkEnd w:id="18"/>
          </w:p>
        </w:tc>
      </w:tr>
      <w:tr w:rsidR="00D023C2" w14:paraId="07E3DFFD" w14:textId="6BDD8B89" w:rsidTr="00D023C2">
        <w:tc>
          <w:tcPr>
            <w:tcW w:w="13036" w:type="dxa"/>
            <w:shd w:val="clear" w:color="auto" w:fill="FFFFFF" w:themeFill="background1"/>
          </w:tcPr>
          <w:p w14:paraId="4CED9AA1" w14:textId="0681AA24" w:rsidR="00D023C2" w:rsidRPr="00F66F7C" w:rsidRDefault="00D023C2" w:rsidP="00BA60B4">
            <w:pPr>
              <w:pStyle w:val="NoSpacing"/>
              <w:ind w:left="226"/>
            </w:pPr>
            <w:r w:rsidRPr="00F66F7C">
              <w:sym w:font="Wingdings" w:char="F0E0"/>
            </w:r>
            <w:r w:rsidRPr="00F66F7C">
              <w:t xml:space="preserve"> If ‘Flush’ or ‘Pour flush’, where does it flush to?</w:t>
            </w:r>
          </w:p>
          <w:p w14:paraId="092FA815" w14:textId="2D9694EA" w:rsidR="00D023C2" w:rsidRPr="00A766CA" w:rsidRDefault="00D023C2" w:rsidP="00BA60B4">
            <w:pPr>
              <w:pStyle w:val="NoSpacing"/>
              <w:ind w:left="226"/>
            </w:pPr>
            <w:r w:rsidRPr="00F66F7C">
              <w:rPr>
                <w:i/>
              </w:rPr>
              <w:t>(</w:t>
            </w:r>
            <w:bookmarkStart w:id="19" w:name="_Hlk523827412"/>
            <w:r w:rsidRPr="00F66F7C">
              <w:rPr>
                <w:i/>
              </w:rPr>
              <w:t xml:space="preserve">Piped sewer system, Septic tank, Pit latrine, Open drain, </w:t>
            </w:r>
            <w:r>
              <w:rPr>
                <w:i/>
              </w:rPr>
              <w:t>don’t know</w:t>
            </w:r>
            <w:r w:rsidRPr="00F66F7C">
              <w:rPr>
                <w:i/>
              </w:rPr>
              <w:t xml:space="preserve"> where</w:t>
            </w:r>
            <w:bookmarkEnd w:id="19"/>
            <w:r>
              <w:rPr>
                <w:i/>
              </w:rPr>
              <w:t>)</w:t>
            </w:r>
          </w:p>
        </w:tc>
      </w:tr>
      <w:tr w:rsidR="00D023C2" w14:paraId="17654455" w14:textId="655D373D" w:rsidTr="00D023C2">
        <w:tc>
          <w:tcPr>
            <w:tcW w:w="13036" w:type="dxa"/>
            <w:shd w:val="clear" w:color="auto" w:fill="FFFFFF" w:themeFill="background1"/>
          </w:tcPr>
          <w:p w14:paraId="074D9298" w14:textId="75CAA64F" w:rsidR="00D023C2" w:rsidRPr="00A766CA" w:rsidRDefault="00D023C2" w:rsidP="00BA60B4">
            <w:pPr>
              <w:pStyle w:val="NoSpacing"/>
            </w:pPr>
            <w:r w:rsidRPr="00797B07">
              <w:rPr>
                <w:b/>
              </w:rPr>
              <w:t>Where is this toilet</w:t>
            </w:r>
            <w:r w:rsidRPr="0078746B">
              <w:t xml:space="preserve"> </w:t>
            </w:r>
            <w:r w:rsidRPr="00B26AA7">
              <w:rPr>
                <w:b/>
              </w:rPr>
              <w:t xml:space="preserve">facility located? </w:t>
            </w:r>
            <w:bookmarkStart w:id="20" w:name="_Hlk523827434"/>
            <w:r>
              <w:rPr>
                <w:i/>
              </w:rPr>
              <w:t>(</w:t>
            </w:r>
            <w:r w:rsidRPr="0078746B">
              <w:rPr>
                <w:i/>
              </w:rPr>
              <w:t>In own dwelling</w:t>
            </w:r>
            <w:r>
              <w:rPr>
                <w:i/>
              </w:rPr>
              <w:t xml:space="preserve">, </w:t>
            </w:r>
            <w:r w:rsidRPr="0078746B">
              <w:rPr>
                <w:i/>
              </w:rPr>
              <w:t>in own yard or plot</w:t>
            </w:r>
            <w:r>
              <w:rPr>
                <w:i/>
              </w:rPr>
              <w:t xml:space="preserve">, </w:t>
            </w:r>
            <w:r w:rsidRPr="0078746B">
              <w:rPr>
                <w:i/>
              </w:rPr>
              <w:t>elsewhere</w:t>
            </w:r>
            <w:r>
              <w:rPr>
                <w:i/>
              </w:rPr>
              <w:t>)</w:t>
            </w:r>
            <w:bookmarkEnd w:id="20"/>
          </w:p>
        </w:tc>
      </w:tr>
      <w:tr w:rsidR="00D023C2" w14:paraId="289BFC4C" w14:textId="2BB0AB50" w:rsidTr="00D023C2">
        <w:tc>
          <w:tcPr>
            <w:tcW w:w="13036" w:type="dxa"/>
            <w:shd w:val="clear" w:color="auto" w:fill="FFFFFF" w:themeFill="background1"/>
          </w:tcPr>
          <w:p w14:paraId="393C00FE" w14:textId="15AC235B" w:rsidR="00D023C2" w:rsidRPr="00A766CA" w:rsidRDefault="00D023C2" w:rsidP="00BA60B4">
            <w:pPr>
              <w:pStyle w:val="NoSpacing"/>
            </w:pPr>
            <w:r w:rsidRPr="00797B07">
              <w:rPr>
                <w:b/>
              </w:rPr>
              <w:t>Do you share</w:t>
            </w:r>
            <w:r w:rsidRPr="0078746B">
              <w:t xml:space="preserve"> </w:t>
            </w:r>
            <w:r w:rsidRPr="00B26AA7">
              <w:rPr>
                <w:b/>
              </w:rPr>
              <w:t>this facility with others who are not members of your household?</w:t>
            </w:r>
            <w:r w:rsidRPr="0078746B">
              <w:t xml:space="preserve"> </w:t>
            </w:r>
            <w:r>
              <w:rPr>
                <w:rFonts w:cs="Calibri"/>
                <w:i/>
              </w:rPr>
              <w:t>(</w:t>
            </w:r>
            <w:r>
              <w:rPr>
                <w:i/>
              </w:rPr>
              <w:t>yes, no)</w:t>
            </w:r>
          </w:p>
        </w:tc>
      </w:tr>
      <w:tr w:rsidR="00D023C2" w14:paraId="39B1C92A" w14:textId="7219E5AB" w:rsidTr="00D023C2">
        <w:tc>
          <w:tcPr>
            <w:tcW w:w="13036" w:type="dxa"/>
            <w:shd w:val="clear" w:color="auto" w:fill="FFFFFF" w:themeFill="background1"/>
          </w:tcPr>
          <w:p w14:paraId="3A365075" w14:textId="38998A85" w:rsidR="00D023C2" w:rsidRPr="0078746B" w:rsidRDefault="00D023C2" w:rsidP="00BA60B4">
            <w:pPr>
              <w:pStyle w:val="NoSpacing"/>
            </w:pPr>
            <w:r w:rsidRPr="00B26AA7">
              <w:rPr>
                <w:b/>
              </w:rPr>
              <w:t>Where do you or other members of your household most often wash your hands?</w:t>
            </w:r>
            <w:r>
              <w:t xml:space="preserve"> </w:t>
            </w:r>
            <w:bookmarkStart w:id="21" w:name="_Hlk523827487"/>
            <w:r>
              <w:rPr>
                <w:i/>
              </w:rPr>
              <w:t>(</w:t>
            </w:r>
            <w:r w:rsidRPr="00CB40ED">
              <w:rPr>
                <w:i/>
              </w:rPr>
              <w:t>Fixed facility (sink or tap) in dwelling</w:t>
            </w:r>
            <w:r>
              <w:rPr>
                <w:i/>
              </w:rPr>
              <w:t xml:space="preserve">, </w:t>
            </w:r>
            <w:r w:rsidRPr="00CB40ED">
              <w:rPr>
                <w:i/>
              </w:rPr>
              <w:t>fixed facility (sink or tap) in yard or plot</w:t>
            </w:r>
            <w:r>
              <w:rPr>
                <w:i/>
              </w:rPr>
              <w:t xml:space="preserve">, </w:t>
            </w:r>
            <w:r w:rsidRPr="00CB40ED">
              <w:rPr>
                <w:i/>
              </w:rPr>
              <w:t>Mobile object (bucket or jug kettle)</w:t>
            </w:r>
            <w:r>
              <w:rPr>
                <w:i/>
              </w:rPr>
              <w:t xml:space="preserve">, </w:t>
            </w:r>
            <w:r w:rsidRPr="00CB40ED">
              <w:rPr>
                <w:i/>
              </w:rPr>
              <w:t>No handwashing place in dwelling or yard or plot</w:t>
            </w:r>
            <w:r>
              <w:rPr>
                <w:i/>
              </w:rPr>
              <w:t xml:space="preserve">, </w:t>
            </w:r>
            <w:r w:rsidRPr="00CB40ED">
              <w:rPr>
                <w:i/>
              </w:rPr>
              <w:t>Other (specify)</w:t>
            </w:r>
            <w:r>
              <w:rPr>
                <w:i/>
              </w:rPr>
              <w:t>)</w:t>
            </w:r>
            <w:bookmarkEnd w:id="21"/>
          </w:p>
        </w:tc>
      </w:tr>
      <w:tr w:rsidR="00D023C2" w14:paraId="1F0E5934" w14:textId="40647036" w:rsidTr="00D023C2">
        <w:tc>
          <w:tcPr>
            <w:tcW w:w="13036" w:type="dxa"/>
            <w:shd w:val="clear" w:color="auto" w:fill="FFFFFF" w:themeFill="background1"/>
          </w:tcPr>
          <w:p w14:paraId="723F5F49" w14:textId="160C4758" w:rsidR="00D023C2" w:rsidRPr="0078746B" w:rsidRDefault="00D023C2" w:rsidP="00BA60B4">
            <w:pPr>
              <w:pStyle w:val="NoSpacing"/>
            </w:pPr>
            <w:r w:rsidRPr="00B26AA7">
              <w:rPr>
                <w:rFonts w:cs="Calibri"/>
                <w:b/>
              </w:rPr>
              <w:t>Do you have any soap or detergent or ash/mud/sand in your house for washing hands?</w:t>
            </w:r>
            <w:r>
              <w:rPr>
                <w:rFonts w:cs="Calibri"/>
              </w:rPr>
              <w:t xml:space="preserve"> </w:t>
            </w:r>
            <w:r>
              <w:rPr>
                <w:rFonts w:cs="Calibri"/>
                <w:i/>
              </w:rPr>
              <w:t>(</w:t>
            </w:r>
            <w:r>
              <w:rPr>
                <w:i/>
              </w:rPr>
              <w:t>yes, no)</w:t>
            </w:r>
          </w:p>
        </w:tc>
      </w:tr>
      <w:tr w:rsidR="00D023C2" w14:paraId="53D24359" w14:textId="52CF79E4" w:rsidTr="00D023C2">
        <w:tc>
          <w:tcPr>
            <w:tcW w:w="13036" w:type="dxa"/>
            <w:shd w:val="clear" w:color="auto" w:fill="D9D9D9" w:themeFill="background1" w:themeFillShade="D9"/>
          </w:tcPr>
          <w:p w14:paraId="32E5EA48" w14:textId="451CC48F" w:rsidR="00D023C2" w:rsidRPr="00D023C2" w:rsidRDefault="00D023C2" w:rsidP="00BA60B4">
            <w:pPr>
              <w:rPr>
                <w:b/>
                <w:highlight w:val="green"/>
              </w:rPr>
            </w:pPr>
            <w:r w:rsidRPr="00D023C2">
              <w:rPr>
                <w:b/>
              </w:rPr>
              <w:t>Additional Grameen PPI – ALL COUNTRIES</w:t>
            </w:r>
          </w:p>
        </w:tc>
      </w:tr>
      <w:tr w:rsidR="00D023C2" w14:paraId="5B08D6AC" w14:textId="6F7536A0" w:rsidTr="00D023C2">
        <w:tc>
          <w:tcPr>
            <w:tcW w:w="13036" w:type="dxa"/>
            <w:shd w:val="clear" w:color="auto" w:fill="auto"/>
          </w:tcPr>
          <w:p w14:paraId="33313E68" w14:textId="4C701048" w:rsidR="00D023C2" w:rsidRPr="00D023C2" w:rsidRDefault="00D023C2" w:rsidP="00BA60B4">
            <w:pPr>
              <w:rPr>
                <w:b/>
              </w:rPr>
            </w:pPr>
            <w:r w:rsidRPr="00D023C2">
              <w:rPr>
                <w:b/>
              </w:rPr>
              <w:t>Does your household own any irons?</w:t>
            </w:r>
            <w:r w:rsidRPr="00D023C2">
              <w:t xml:space="preserve"> </w:t>
            </w:r>
            <w:r w:rsidRPr="00D023C2">
              <w:rPr>
                <w:rFonts w:cs="Calibri"/>
                <w:i/>
              </w:rPr>
              <w:t>(</w:t>
            </w:r>
            <w:r w:rsidRPr="00D023C2">
              <w:rPr>
                <w:i/>
              </w:rPr>
              <w:t>yes, no)</w:t>
            </w:r>
          </w:p>
        </w:tc>
      </w:tr>
      <w:tr w:rsidR="00D023C2" w14:paraId="5F5ED58F" w14:textId="77777777" w:rsidTr="00D023C2">
        <w:tc>
          <w:tcPr>
            <w:tcW w:w="13036" w:type="dxa"/>
            <w:shd w:val="clear" w:color="auto" w:fill="auto"/>
          </w:tcPr>
          <w:p w14:paraId="484BB18F" w14:textId="7DEE7C80" w:rsidR="00D023C2" w:rsidRPr="00D023C2" w:rsidRDefault="00D023C2" w:rsidP="009175B2">
            <w:pPr>
              <w:ind w:left="322"/>
            </w:pPr>
            <w:r w:rsidRPr="00D023C2">
              <w:sym w:font="Wingdings" w:char="F0E0"/>
            </w:r>
            <w:r w:rsidRPr="00D023C2">
              <w:rPr>
                <w:i/>
              </w:rPr>
              <w:t xml:space="preserve"> if yes, type of iron (electric, non-electric, charcoal)</w:t>
            </w:r>
          </w:p>
        </w:tc>
      </w:tr>
      <w:tr w:rsidR="00D023C2" w14:paraId="11233D98" w14:textId="77777777" w:rsidTr="00D023C2">
        <w:tc>
          <w:tcPr>
            <w:tcW w:w="13036" w:type="dxa"/>
            <w:shd w:val="clear" w:color="auto" w:fill="D9D9D9" w:themeFill="background1" w:themeFillShade="D9"/>
          </w:tcPr>
          <w:p w14:paraId="6D977211" w14:textId="271B0212" w:rsidR="00D023C2" w:rsidRPr="00D023C2" w:rsidRDefault="00D023C2" w:rsidP="00BA60B4">
            <w:pPr>
              <w:rPr>
                <w:b/>
              </w:rPr>
            </w:pPr>
            <w:r w:rsidRPr="00D023C2">
              <w:rPr>
                <w:b/>
              </w:rPr>
              <w:t>Additional Grameen PPI – KENYA &amp; MOZAMBIQUE ONLY</w:t>
            </w:r>
          </w:p>
        </w:tc>
      </w:tr>
      <w:tr w:rsidR="00D023C2" w14:paraId="17F9EB9F" w14:textId="77777777" w:rsidTr="00D023C2">
        <w:tc>
          <w:tcPr>
            <w:tcW w:w="13036" w:type="dxa"/>
            <w:shd w:val="clear" w:color="auto" w:fill="auto"/>
          </w:tcPr>
          <w:p w14:paraId="5B6C93C8" w14:textId="022D7054" w:rsidR="00D023C2" w:rsidRPr="00D023C2" w:rsidRDefault="00D023C2" w:rsidP="00BA60B4">
            <w:pPr>
              <w:rPr>
                <w:b/>
              </w:rPr>
            </w:pPr>
            <w:r w:rsidRPr="00D023C2">
              <w:rPr>
                <w:b/>
              </w:rPr>
              <w:t xml:space="preserve">What is the main material of the floor of your home (excluding kitchen and bathrooms)? </w:t>
            </w:r>
            <w:r w:rsidRPr="00D023C2">
              <w:rPr>
                <w:i/>
              </w:rPr>
              <w:t>(Uncovered or other, packed earth, wood or parquet, marble or granite, cement, mosaic or tile)</w:t>
            </w:r>
          </w:p>
        </w:tc>
      </w:tr>
      <w:tr w:rsidR="00D023C2" w14:paraId="0D0DB1D1" w14:textId="4805BD3B" w:rsidTr="00D023C2">
        <w:tc>
          <w:tcPr>
            <w:tcW w:w="13036" w:type="dxa"/>
            <w:shd w:val="clear" w:color="auto" w:fill="D9D9D9" w:themeFill="background1" w:themeFillShade="D9"/>
          </w:tcPr>
          <w:p w14:paraId="4BB8C510" w14:textId="056849C2" w:rsidR="00D023C2" w:rsidRPr="00D023C2" w:rsidRDefault="00D023C2" w:rsidP="00BA60B4">
            <w:pPr>
              <w:rPr>
                <w:b/>
              </w:rPr>
            </w:pPr>
            <w:r w:rsidRPr="00D023C2">
              <w:rPr>
                <w:b/>
              </w:rPr>
              <w:t>Additional Grameen PPI – KENYA ONLY</w:t>
            </w:r>
          </w:p>
        </w:tc>
      </w:tr>
      <w:tr w:rsidR="00D023C2" w14:paraId="1FD298F1" w14:textId="77777777" w:rsidTr="00D023C2">
        <w:tc>
          <w:tcPr>
            <w:tcW w:w="13036" w:type="dxa"/>
            <w:shd w:val="clear" w:color="auto" w:fill="FFFFFF" w:themeFill="background1"/>
          </w:tcPr>
          <w:p w14:paraId="7BFE266D" w14:textId="5D49AE24" w:rsidR="00D023C2" w:rsidRPr="00D023C2" w:rsidRDefault="00D023C2" w:rsidP="00BA60B4">
            <w:pPr>
              <w:rPr>
                <w:b/>
                <w:i/>
              </w:rPr>
            </w:pPr>
            <w:r w:rsidRPr="00D023C2">
              <w:rPr>
                <w:b/>
              </w:rPr>
              <w:t xml:space="preserve">What is the highest school grade that the female head/spouse has completed? </w:t>
            </w:r>
            <w:r w:rsidRPr="00D023C2">
              <w:rPr>
                <w:i/>
              </w:rPr>
              <w:t>(None or pre-school, primary standards 1 to 6, primary standard 7, primary standard 8 or secondary forms 1 to 3, no female head/spouse, secondary form 4 or higher)</w:t>
            </w:r>
          </w:p>
        </w:tc>
      </w:tr>
      <w:tr w:rsidR="00D023C2" w14:paraId="67B4AB07" w14:textId="77777777" w:rsidTr="00D023C2">
        <w:tc>
          <w:tcPr>
            <w:tcW w:w="13036" w:type="dxa"/>
            <w:shd w:val="clear" w:color="auto" w:fill="FFFFFF" w:themeFill="background1"/>
          </w:tcPr>
          <w:p w14:paraId="79990CCC" w14:textId="3BCFCA19" w:rsidR="00D023C2" w:rsidRPr="00D023C2" w:rsidRDefault="00D023C2" w:rsidP="00BA60B4">
            <w:pPr>
              <w:rPr>
                <w:i/>
              </w:rPr>
            </w:pPr>
            <w:r w:rsidRPr="00D023C2">
              <w:rPr>
                <w:b/>
              </w:rPr>
              <w:t xml:space="preserve">What kind of business (type of industry) is the main occupation of the male head/spouse connected with? </w:t>
            </w:r>
            <w:r w:rsidRPr="00D023C2">
              <w:rPr>
                <w:i/>
              </w:rPr>
              <w:t>(Does not work, no male head or spouse, agriculture, hunting, forestry, fishing, mining or quarrying, any other)</w:t>
            </w:r>
          </w:p>
        </w:tc>
      </w:tr>
      <w:tr w:rsidR="00D023C2" w14:paraId="3FB9147B" w14:textId="0D8E5000" w:rsidTr="00D023C2">
        <w:tc>
          <w:tcPr>
            <w:tcW w:w="13036" w:type="dxa"/>
            <w:shd w:val="clear" w:color="auto" w:fill="FFFFFF" w:themeFill="background1"/>
          </w:tcPr>
          <w:p w14:paraId="59BDBC28" w14:textId="04011FFC" w:rsidR="00D023C2" w:rsidRPr="00D023C2" w:rsidRDefault="00D023C2" w:rsidP="00BA60B4">
            <w:r w:rsidRPr="00D023C2">
              <w:rPr>
                <w:b/>
              </w:rPr>
              <w:t>How many habitable rooms does this household occupy in its main dwelling (do not count bathrooms, toilets, storerooms, or garage)?</w:t>
            </w:r>
            <w:r w:rsidRPr="00D023C2">
              <w:t xml:space="preserve"> </w:t>
            </w:r>
            <w:r w:rsidRPr="00D023C2">
              <w:rPr>
                <w:i/>
              </w:rPr>
              <w:t>(1, 2, 3, 4 or more)</w:t>
            </w:r>
          </w:p>
        </w:tc>
      </w:tr>
      <w:tr w:rsidR="00D023C2" w14:paraId="645FF85E" w14:textId="35BF20A4" w:rsidTr="00D023C2">
        <w:tc>
          <w:tcPr>
            <w:tcW w:w="13036" w:type="dxa"/>
            <w:shd w:val="clear" w:color="auto" w:fill="FFFFFF" w:themeFill="background1"/>
          </w:tcPr>
          <w:p w14:paraId="37858CF0" w14:textId="11C62164" w:rsidR="00D023C2" w:rsidRPr="00D023C2" w:rsidRDefault="00D023C2" w:rsidP="00BA60B4">
            <w:r w:rsidRPr="00D023C2">
              <w:rPr>
                <w:b/>
              </w:rPr>
              <w:t>How many mosquito nets does your household own?</w:t>
            </w:r>
            <w:r w:rsidRPr="00D023C2">
              <w:t xml:space="preserve"> </w:t>
            </w:r>
            <w:r w:rsidRPr="00D023C2">
              <w:rPr>
                <w:i/>
              </w:rPr>
              <w:t>(None, 1, 2 or more)</w:t>
            </w:r>
          </w:p>
        </w:tc>
      </w:tr>
      <w:tr w:rsidR="00D023C2" w14:paraId="0C93D723" w14:textId="77777777" w:rsidTr="00D023C2">
        <w:tc>
          <w:tcPr>
            <w:tcW w:w="13036" w:type="dxa"/>
            <w:shd w:val="clear" w:color="auto" w:fill="FFFFFF" w:themeFill="background1"/>
          </w:tcPr>
          <w:p w14:paraId="75AA8927" w14:textId="385CF775" w:rsidR="00D023C2" w:rsidRPr="00D023C2" w:rsidRDefault="00D023C2" w:rsidP="00BA60B4">
            <w:pPr>
              <w:rPr>
                <w:i/>
              </w:rPr>
            </w:pPr>
            <w:r w:rsidRPr="00D023C2">
              <w:rPr>
                <w:b/>
              </w:rPr>
              <w:t xml:space="preserve">How many towels does your household own? </w:t>
            </w:r>
            <w:r w:rsidRPr="00D023C2">
              <w:rPr>
                <w:i/>
              </w:rPr>
              <w:t>(None, one, two or more)</w:t>
            </w:r>
          </w:p>
        </w:tc>
      </w:tr>
      <w:tr w:rsidR="00D023C2" w14:paraId="16363869" w14:textId="77777777" w:rsidTr="00D023C2">
        <w:tc>
          <w:tcPr>
            <w:tcW w:w="13036" w:type="dxa"/>
            <w:shd w:val="clear" w:color="auto" w:fill="FFFFFF" w:themeFill="background1"/>
          </w:tcPr>
          <w:p w14:paraId="44E9E704" w14:textId="4E9A1FCE" w:rsidR="00D023C2" w:rsidRPr="00D023C2" w:rsidRDefault="00D023C2" w:rsidP="00BA60B4">
            <w:pPr>
              <w:rPr>
                <w:i/>
              </w:rPr>
            </w:pPr>
            <w:r w:rsidRPr="00D023C2">
              <w:rPr>
                <w:b/>
              </w:rPr>
              <w:t xml:space="preserve">How many frying pans does your household own? </w:t>
            </w:r>
            <w:r w:rsidRPr="00D023C2">
              <w:rPr>
                <w:i/>
              </w:rPr>
              <w:t>(None, one, two or more)</w:t>
            </w:r>
          </w:p>
        </w:tc>
      </w:tr>
      <w:tr w:rsidR="00D023C2" w14:paraId="31B66872" w14:textId="337F7473" w:rsidTr="00D023C2">
        <w:tc>
          <w:tcPr>
            <w:tcW w:w="13036" w:type="dxa"/>
            <w:shd w:val="clear" w:color="auto" w:fill="D9D9D9" w:themeFill="background1" w:themeFillShade="D9"/>
          </w:tcPr>
          <w:p w14:paraId="486B108D" w14:textId="6FBB65A2" w:rsidR="00D023C2" w:rsidRPr="00D023C2" w:rsidRDefault="00D023C2" w:rsidP="00BA60B4">
            <w:pPr>
              <w:rPr>
                <w:b/>
              </w:rPr>
            </w:pPr>
            <w:r w:rsidRPr="00D023C2">
              <w:rPr>
                <w:b/>
              </w:rPr>
              <w:t>Additional Grameen PPI – MOZAMBIQUE ONLY</w:t>
            </w:r>
          </w:p>
        </w:tc>
      </w:tr>
      <w:tr w:rsidR="00D023C2" w14:paraId="172329DF" w14:textId="77777777" w:rsidTr="00D023C2">
        <w:tc>
          <w:tcPr>
            <w:tcW w:w="13036" w:type="dxa"/>
            <w:shd w:val="clear" w:color="auto" w:fill="FFFFFF" w:themeFill="background1"/>
          </w:tcPr>
          <w:p w14:paraId="6BD8CF53" w14:textId="78FBC17B" w:rsidR="00D023C2" w:rsidRPr="00B26AA7" w:rsidRDefault="00D023C2" w:rsidP="00BA60B4">
            <w:pPr>
              <w:rPr>
                <w:b/>
              </w:rPr>
            </w:pPr>
            <w:r w:rsidRPr="00B26AA7">
              <w:rPr>
                <w:b/>
              </w:rPr>
              <w:t>Does the household have a clock (wall, wrist, or pocket)?</w:t>
            </w:r>
            <w:r>
              <w:t xml:space="preserve"> </w:t>
            </w:r>
            <w:r>
              <w:rPr>
                <w:rFonts w:cs="Calibri"/>
                <w:i/>
              </w:rPr>
              <w:t>(</w:t>
            </w:r>
            <w:r>
              <w:rPr>
                <w:i/>
              </w:rPr>
              <w:t>yes, no)</w:t>
            </w:r>
          </w:p>
        </w:tc>
      </w:tr>
      <w:tr w:rsidR="00D023C2" w14:paraId="41F91047" w14:textId="0DD34075" w:rsidTr="00D023C2">
        <w:tc>
          <w:tcPr>
            <w:tcW w:w="13036" w:type="dxa"/>
            <w:shd w:val="clear" w:color="auto" w:fill="FFFFFF" w:themeFill="background1"/>
          </w:tcPr>
          <w:p w14:paraId="07EB305D" w14:textId="799F7A96" w:rsidR="00D023C2" w:rsidRDefault="00D023C2" w:rsidP="00BA60B4">
            <w:r w:rsidRPr="00B26AA7">
              <w:rPr>
                <w:b/>
              </w:rPr>
              <w:t>Does the household have a radio, stereo system, or cassette player?</w:t>
            </w:r>
            <w:r>
              <w:t xml:space="preserve"> </w:t>
            </w:r>
            <w:r>
              <w:rPr>
                <w:i/>
              </w:rPr>
              <w:t>(No, radio only, stereo system or cassette player (regardless of radio))</w:t>
            </w:r>
          </w:p>
        </w:tc>
      </w:tr>
      <w:tr w:rsidR="00D023C2" w14:paraId="1CF23A92" w14:textId="7E16AFD5" w:rsidTr="00D023C2">
        <w:tc>
          <w:tcPr>
            <w:tcW w:w="13036" w:type="dxa"/>
            <w:shd w:val="clear" w:color="auto" w:fill="FFFFFF" w:themeFill="background1"/>
          </w:tcPr>
          <w:p w14:paraId="233EF79B" w14:textId="7B0B2A72" w:rsidR="00D023C2" w:rsidRDefault="00D023C2" w:rsidP="00BA60B4">
            <w:r w:rsidRPr="00B26AA7">
              <w:rPr>
                <w:b/>
              </w:rPr>
              <w:t>Does the household have a bicycle, motorcycle, or car?</w:t>
            </w:r>
            <w:r>
              <w:t xml:space="preserve"> </w:t>
            </w:r>
            <w:r>
              <w:rPr>
                <w:i/>
              </w:rPr>
              <w:t>(No, bicycle only, motorcycle or car (regardless of bicycle))</w:t>
            </w:r>
          </w:p>
        </w:tc>
      </w:tr>
      <w:tr w:rsidR="00D023C2" w14:paraId="5C7742FB" w14:textId="75532C22" w:rsidTr="00D023C2">
        <w:tc>
          <w:tcPr>
            <w:tcW w:w="13036" w:type="dxa"/>
            <w:shd w:val="clear" w:color="auto" w:fill="FFFFFF" w:themeFill="background1"/>
          </w:tcPr>
          <w:p w14:paraId="09441D9C" w14:textId="190ABBC6" w:rsidR="00D023C2" w:rsidRDefault="00D023C2" w:rsidP="00BA60B4">
            <w:r w:rsidRPr="00B26AA7">
              <w:rPr>
                <w:b/>
              </w:rPr>
              <w:t>How many beds does the household have (single, double, bunk beds, or for children)?</w:t>
            </w:r>
            <w:r>
              <w:t xml:space="preserve"> </w:t>
            </w:r>
            <w:r>
              <w:rPr>
                <w:i/>
              </w:rPr>
              <w:t>(None, one, two or more)</w:t>
            </w:r>
          </w:p>
        </w:tc>
      </w:tr>
      <w:tr w:rsidR="00D023C2" w14:paraId="20B5315F" w14:textId="7684E5FE" w:rsidTr="00D023C2">
        <w:tc>
          <w:tcPr>
            <w:tcW w:w="13036" w:type="dxa"/>
            <w:shd w:val="clear" w:color="auto" w:fill="D9D9D9" w:themeFill="background1" w:themeFillShade="D9"/>
          </w:tcPr>
          <w:p w14:paraId="6F425567" w14:textId="0B98344E" w:rsidR="00D023C2" w:rsidRPr="004D1AD8" w:rsidRDefault="00D023C2" w:rsidP="00BA60B4">
            <w:pPr>
              <w:rPr>
                <w:b/>
              </w:rPr>
            </w:pPr>
            <w:r>
              <w:rPr>
                <w:b/>
              </w:rPr>
              <w:t xml:space="preserve">Additional </w:t>
            </w:r>
            <w:r w:rsidRPr="004D1AD8">
              <w:rPr>
                <w:b/>
              </w:rPr>
              <w:t>G</w:t>
            </w:r>
            <w:r>
              <w:rPr>
                <w:b/>
              </w:rPr>
              <w:t xml:space="preserve">rameen PPI </w:t>
            </w:r>
            <w:r w:rsidRPr="00D023C2">
              <w:rPr>
                <w:b/>
              </w:rPr>
              <w:t>– THE GAMBIA ONLY</w:t>
            </w:r>
          </w:p>
        </w:tc>
      </w:tr>
      <w:tr w:rsidR="00D023C2" w14:paraId="48C39C3B" w14:textId="1674E2A8" w:rsidTr="00D023C2">
        <w:tc>
          <w:tcPr>
            <w:tcW w:w="13036" w:type="dxa"/>
            <w:shd w:val="clear" w:color="auto" w:fill="FFFFFF" w:themeFill="background1"/>
          </w:tcPr>
          <w:p w14:paraId="49C00F57" w14:textId="4BD2524D" w:rsidR="00D023C2" w:rsidRPr="004D1AD8" w:rsidRDefault="00D023C2" w:rsidP="00BA60B4">
            <w:pPr>
              <w:rPr>
                <w:b/>
              </w:rPr>
            </w:pPr>
            <w:r w:rsidRPr="00B26AA7">
              <w:rPr>
                <w:b/>
              </w:rPr>
              <w:t>Does your household have a</w:t>
            </w:r>
            <w:r>
              <w:t xml:space="preserve"> </w:t>
            </w:r>
            <w:r w:rsidRPr="00494CA3">
              <w:rPr>
                <w:b/>
              </w:rPr>
              <w:t>fridge</w:t>
            </w:r>
            <w:r>
              <w:t xml:space="preserve">? </w:t>
            </w:r>
            <w:r>
              <w:rPr>
                <w:rFonts w:cs="Calibri"/>
                <w:i/>
              </w:rPr>
              <w:t>(</w:t>
            </w:r>
            <w:r>
              <w:rPr>
                <w:i/>
              </w:rPr>
              <w:t>yes, no)</w:t>
            </w:r>
          </w:p>
        </w:tc>
      </w:tr>
      <w:tr w:rsidR="00D023C2" w14:paraId="255FB451" w14:textId="77777777" w:rsidTr="00D023C2">
        <w:tc>
          <w:tcPr>
            <w:tcW w:w="13036" w:type="dxa"/>
            <w:shd w:val="clear" w:color="auto" w:fill="FFFFFF" w:themeFill="background1"/>
          </w:tcPr>
          <w:p w14:paraId="73A18F5A" w14:textId="5EAC36BA" w:rsidR="00D023C2" w:rsidRPr="00B26AA7" w:rsidRDefault="00D023C2" w:rsidP="00BA60B4">
            <w:pPr>
              <w:rPr>
                <w:b/>
              </w:rPr>
            </w:pPr>
            <w:r w:rsidRPr="00B26AA7">
              <w:rPr>
                <w:b/>
              </w:rPr>
              <w:t>Does your household have a</w:t>
            </w:r>
            <w:r>
              <w:t xml:space="preserve"> </w:t>
            </w:r>
            <w:r w:rsidRPr="00494CA3">
              <w:rPr>
                <w:b/>
              </w:rPr>
              <w:t>television</w:t>
            </w:r>
            <w:r>
              <w:t xml:space="preserve">? </w:t>
            </w:r>
            <w:r>
              <w:rPr>
                <w:rFonts w:cs="Calibri"/>
                <w:i/>
              </w:rPr>
              <w:t>(</w:t>
            </w:r>
            <w:r>
              <w:rPr>
                <w:i/>
              </w:rPr>
              <w:t>yes, no)</w:t>
            </w:r>
          </w:p>
        </w:tc>
      </w:tr>
      <w:tr w:rsidR="00D023C2" w14:paraId="54F9FA85" w14:textId="20669704" w:rsidTr="00D023C2">
        <w:tc>
          <w:tcPr>
            <w:tcW w:w="13036" w:type="dxa"/>
            <w:shd w:val="clear" w:color="auto" w:fill="FFFFFF" w:themeFill="background1"/>
          </w:tcPr>
          <w:p w14:paraId="60418D4B" w14:textId="0FBC66D9" w:rsidR="00D023C2" w:rsidRPr="004D1AD8" w:rsidRDefault="00D023C2" w:rsidP="00BA60B4">
            <w:pPr>
              <w:rPr>
                <w:i/>
                <w:highlight w:val="green"/>
              </w:rPr>
            </w:pPr>
            <w:r w:rsidRPr="00B26AA7">
              <w:rPr>
                <w:b/>
              </w:rPr>
              <w:t>Does your household have a</w:t>
            </w:r>
            <w:r>
              <w:t xml:space="preserve"> </w:t>
            </w:r>
            <w:r w:rsidRPr="00494CA3">
              <w:rPr>
                <w:b/>
              </w:rPr>
              <w:t>fan</w:t>
            </w:r>
            <w:r>
              <w:t xml:space="preserve">? </w:t>
            </w:r>
            <w:r>
              <w:rPr>
                <w:rFonts w:cs="Calibri"/>
                <w:i/>
              </w:rPr>
              <w:t>(</w:t>
            </w:r>
            <w:r>
              <w:rPr>
                <w:i/>
              </w:rPr>
              <w:t>yes, no)</w:t>
            </w:r>
          </w:p>
        </w:tc>
      </w:tr>
      <w:tr w:rsidR="00D023C2" w14:paraId="1CDCBB14" w14:textId="43B89491" w:rsidTr="00D023C2">
        <w:tc>
          <w:tcPr>
            <w:tcW w:w="13036" w:type="dxa"/>
            <w:shd w:val="clear" w:color="auto" w:fill="FFFFFF" w:themeFill="background1"/>
          </w:tcPr>
          <w:p w14:paraId="29448AAF" w14:textId="49C24E2D" w:rsidR="00D023C2" w:rsidRPr="008360E8" w:rsidRDefault="00D023C2" w:rsidP="00BA60B4">
            <w:pPr>
              <w:rPr>
                <w:highlight w:val="green"/>
              </w:rPr>
            </w:pPr>
            <w:r w:rsidRPr="00B26AA7">
              <w:rPr>
                <w:b/>
              </w:rPr>
              <w:t>Can the</w:t>
            </w:r>
            <w:r>
              <w:t xml:space="preserve"> </w:t>
            </w:r>
            <w:r w:rsidRPr="00494CA3">
              <w:rPr>
                <w:b/>
              </w:rPr>
              <w:t>female head of the household or the first wife read</w:t>
            </w:r>
            <w:r>
              <w:rPr>
                <w:b/>
              </w:rPr>
              <w:t xml:space="preserve"> and write</w:t>
            </w:r>
            <w:r>
              <w:t xml:space="preserve">? </w:t>
            </w:r>
            <w:r>
              <w:rPr>
                <w:rFonts w:cs="Calibri"/>
                <w:i/>
              </w:rPr>
              <w:t>(</w:t>
            </w:r>
            <w:r>
              <w:rPr>
                <w:i/>
              </w:rPr>
              <w:t>yes, no)</w:t>
            </w:r>
          </w:p>
        </w:tc>
      </w:tr>
      <w:tr w:rsidR="00D023C2" w14:paraId="0E3306BD" w14:textId="75C47287" w:rsidTr="00D023C2">
        <w:tc>
          <w:tcPr>
            <w:tcW w:w="13036" w:type="dxa"/>
            <w:shd w:val="clear" w:color="auto" w:fill="D9D9D9" w:themeFill="background1" w:themeFillShade="D9"/>
          </w:tcPr>
          <w:p w14:paraId="4A38EA56" w14:textId="55BF6FFC" w:rsidR="00D023C2" w:rsidRPr="00352899" w:rsidRDefault="00D023C2" w:rsidP="00BA60B4">
            <w:pPr>
              <w:pStyle w:val="NoSpacing"/>
              <w:rPr>
                <w:rFonts w:cs="Calibri"/>
                <w:b/>
              </w:rPr>
            </w:pPr>
            <w:r>
              <w:rPr>
                <w:rFonts w:cs="Calibri"/>
                <w:b/>
              </w:rPr>
              <w:t xml:space="preserve">Socio-geographical variables </w:t>
            </w:r>
            <w:r w:rsidRPr="005B47C0">
              <w:rPr>
                <w:rFonts w:cs="Calibri"/>
              </w:rPr>
              <w:t>(from Tatenda Makanga)</w:t>
            </w:r>
          </w:p>
        </w:tc>
      </w:tr>
      <w:tr w:rsidR="00D023C2" w14:paraId="2F4A4693" w14:textId="322FD6CC" w:rsidTr="00D023C2">
        <w:tc>
          <w:tcPr>
            <w:tcW w:w="13036" w:type="dxa"/>
            <w:shd w:val="clear" w:color="auto" w:fill="FFFFFF" w:themeFill="background1"/>
          </w:tcPr>
          <w:p w14:paraId="0F92C215" w14:textId="3E3DE8CB" w:rsidR="00D023C2" w:rsidRPr="00352899" w:rsidRDefault="00D023C2" w:rsidP="00BA60B4">
            <w:pPr>
              <w:rPr>
                <w:i/>
                <w:lang w:val="en-US"/>
              </w:rPr>
            </w:pPr>
            <w:r w:rsidRPr="00B26AA7">
              <w:rPr>
                <w:b/>
                <w:lang w:val="en-US"/>
              </w:rPr>
              <w:t>Are there</w:t>
            </w:r>
            <w:r w:rsidRPr="00352899">
              <w:rPr>
                <w:lang w:val="en-US"/>
              </w:rPr>
              <w:t xml:space="preserve"> </w:t>
            </w:r>
            <w:proofErr w:type="spellStart"/>
            <w:r w:rsidRPr="00494CA3">
              <w:rPr>
                <w:b/>
                <w:lang w:val="en-US"/>
              </w:rPr>
              <w:t>neighbours</w:t>
            </w:r>
            <w:proofErr w:type="spellEnd"/>
            <w:r w:rsidRPr="00494CA3">
              <w:rPr>
                <w:b/>
                <w:lang w:val="en-US"/>
              </w:rPr>
              <w:t xml:space="preserve"> or other families in your co</w:t>
            </w:r>
            <w:r>
              <w:rPr>
                <w:b/>
                <w:lang w:val="en-US"/>
              </w:rPr>
              <w:t>mm</w:t>
            </w:r>
            <w:r w:rsidRPr="00494CA3">
              <w:rPr>
                <w:b/>
                <w:lang w:val="en-US"/>
              </w:rPr>
              <w:t>unity who would help</w:t>
            </w:r>
            <w:r w:rsidRPr="00B26AA7">
              <w:rPr>
                <w:b/>
                <w:lang w:val="en-US"/>
              </w:rPr>
              <w:t xml:space="preserve"> your household if there were pregnancy related problems?</w:t>
            </w:r>
            <w:r>
              <w:rPr>
                <w:lang w:val="en-US"/>
              </w:rPr>
              <w:t xml:space="preserve"> </w:t>
            </w:r>
            <w:r>
              <w:rPr>
                <w:rFonts w:cs="Calibri"/>
                <w:i/>
              </w:rPr>
              <w:t>(</w:t>
            </w:r>
            <w:r>
              <w:rPr>
                <w:i/>
              </w:rPr>
              <w:t>yes, no, don’t know)</w:t>
            </w:r>
          </w:p>
        </w:tc>
      </w:tr>
      <w:tr w:rsidR="00D023C2" w14:paraId="1CC5A95D" w14:textId="49F0F44B" w:rsidTr="00D023C2">
        <w:tc>
          <w:tcPr>
            <w:tcW w:w="13036" w:type="dxa"/>
            <w:shd w:val="clear" w:color="auto" w:fill="FFFFFF" w:themeFill="background1"/>
          </w:tcPr>
          <w:p w14:paraId="56142BC0" w14:textId="2F79E62E" w:rsidR="00D023C2" w:rsidRPr="00352899" w:rsidRDefault="00D023C2" w:rsidP="00BA60B4">
            <w:pPr>
              <w:pStyle w:val="NoSpacing"/>
              <w:ind w:left="313"/>
              <w:rPr>
                <w:rFonts w:cs="Calibri"/>
                <w:i/>
              </w:rPr>
            </w:pPr>
            <w:r w:rsidRPr="0012493F">
              <w:rPr>
                <w:lang w:val="en-US"/>
              </w:rPr>
              <w:sym w:font="Wingdings" w:char="F0E0"/>
            </w:r>
            <w:r>
              <w:rPr>
                <w:lang w:val="en-US"/>
              </w:rPr>
              <w:t xml:space="preserve"> </w:t>
            </w:r>
            <w:r w:rsidRPr="00352899">
              <w:rPr>
                <w:lang w:val="en-US"/>
              </w:rPr>
              <w:t xml:space="preserve">If yes, what form of help would your household receive? </w:t>
            </w:r>
            <w:bookmarkStart w:id="22" w:name="_Hlk523827605"/>
            <w:r>
              <w:rPr>
                <w:i/>
                <w:lang w:val="en-US"/>
              </w:rPr>
              <w:t>(</w:t>
            </w:r>
            <w:r w:rsidRPr="00352899">
              <w:rPr>
                <w:i/>
                <w:lang w:val="en-US"/>
              </w:rPr>
              <w:t>Transport</w:t>
            </w:r>
            <w:r>
              <w:rPr>
                <w:i/>
                <w:lang w:val="en-US"/>
              </w:rPr>
              <w:t xml:space="preserve">, </w:t>
            </w:r>
            <w:r w:rsidRPr="00352899">
              <w:rPr>
                <w:i/>
                <w:lang w:val="en-US"/>
              </w:rPr>
              <w:t>financial support</w:t>
            </w:r>
            <w:r>
              <w:rPr>
                <w:i/>
                <w:lang w:val="en-US"/>
              </w:rPr>
              <w:t xml:space="preserve">, </w:t>
            </w:r>
            <w:r w:rsidRPr="00352899">
              <w:rPr>
                <w:i/>
                <w:lang w:val="en-US"/>
              </w:rPr>
              <w:t>emotional or moral support</w:t>
            </w:r>
            <w:r>
              <w:rPr>
                <w:i/>
                <w:lang w:val="en-US"/>
              </w:rPr>
              <w:t xml:space="preserve">, </w:t>
            </w:r>
            <w:r w:rsidRPr="00352899">
              <w:rPr>
                <w:i/>
                <w:lang w:val="en-US"/>
              </w:rPr>
              <w:t>other</w:t>
            </w:r>
            <w:r>
              <w:rPr>
                <w:i/>
                <w:lang w:val="en-US"/>
              </w:rPr>
              <w:t>, don’t know</w:t>
            </w:r>
            <w:r w:rsidRPr="00352899">
              <w:rPr>
                <w:i/>
                <w:lang w:val="en-US"/>
              </w:rPr>
              <w:t>)</w:t>
            </w:r>
            <w:bookmarkEnd w:id="22"/>
          </w:p>
        </w:tc>
      </w:tr>
      <w:tr w:rsidR="00D023C2" w14:paraId="0537CBAA" w14:textId="027764B9" w:rsidTr="00D023C2">
        <w:tc>
          <w:tcPr>
            <w:tcW w:w="13036" w:type="dxa"/>
            <w:shd w:val="clear" w:color="auto" w:fill="FFFFFF" w:themeFill="background1"/>
          </w:tcPr>
          <w:p w14:paraId="6AE0D7D8" w14:textId="72803FCF" w:rsidR="00D023C2" w:rsidRPr="0044528C" w:rsidRDefault="00D023C2" w:rsidP="00BA60B4">
            <w:pPr>
              <w:pStyle w:val="NoSpacing"/>
              <w:rPr>
                <w:i/>
                <w:lang w:val="en-US"/>
              </w:rPr>
            </w:pPr>
            <w:r>
              <w:rPr>
                <w:b/>
                <w:lang w:val="en-US"/>
              </w:rPr>
              <w:t xml:space="preserve">Is there a community group or </w:t>
            </w:r>
            <w:proofErr w:type="spellStart"/>
            <w:r>
              <w:rPr>
                <w:b/>
                <w:lang w:val="en-US"/>
              </w:rPr>
              <w:t>organisation</w:t>
            </w:r>
            <w:proofErr w:type="spellEnd"/>
            <w:r>
              <w:rPr>
                <w:b/>
                <w:lang w:val="en-US"/>
              </w:rPr>
              <w:t xml:space="preserve"> (formal or informal) that offers help to women who have problems during pregnancy? </w:t>
            </w:r>
            <w:r>
              <w:rPr>
                <w:rFonts w:cs="Calibri"/>
                <w:i/>
              </w:rPr>
              <w:t>(</w:t>
            </w:r>
            <w:r>
              <w:rPr>
                <w:i/>
              </w:rPr>
              <w:t>yes, no, don’t know)</w:t>
            </w:r>
          </w:p>
        </w:tc>
      </w:tr>
      <w:tr w:rsidR="00D023C2" w14:paraId="2B9315C9" w14:textId="2941CD52" w:rsidTr="00D023C2">
        <w:tc>
          <w:tcPr>
            <w:tcW w:w="13036" w:type="dxa"/>
            <w:shd w:val="clear" w:color="auto" w:fill="FFFFFF" w:themeFill="background1"/>
          </w:tcPr>
          <w:p w14:paraId="45BE7EF7" w14:textId="3D1CE4E1" w:rsidR="00D023C2" w:rsidRPr="00352899" w:rsidRDefault="00D023C2" w:rsidP="00BA60B4">
            <w:pPr>
              <w:pStyle w:val="NoSpacing"/>
              <w:ind w:left="313"/>
              <w:rPr>
                <w:rFonts w:cs="Calibri"/>
                <w:lang w:val="en-US"/>
              </w:rPr>
            </w:pPr>
            <w:r w:rsidRPr="0012493F">
              <w:rPr>
                <w:rFonts w:cs="Calibri"/>
                <w:lang w:val="en-US"/>
              </w:rPr>
              <w:sym w:font="Wingdings" w:char="F0E0"/>
            </w:r>
            <w:r>
              <w:rPr>
                <w:rFonts w:cs="Calibri"/>
                <w:lang w:val="en-US"/>
              </w:rPr>
              <w:t xml:space="preserve"> If yes, do you actively participate (e.g., </w:t>
            </w:r>
            <w:bookmarkStart w:id="23" w:name="_Hlk523827706"/>
            <w:r>
              <w:rPr>
                <w:rFonts w:cs="Calibri"/>
                <w:lang w:val="en-US"/>
              </w:rPr>
              <w:t xml:space="preserve">attend meetings, contribute financially, activism) in this group or organization? </w:t>
            </w:r>
            <w:bookmarkEnd w:id="23"/>
            <w:r>
              <w:rPr>
                <w:rFonts w:cs="Calibri"/>
                <w:i/>
              </w:rPr>
              <w:t>(</w:t>
            </w:r>
            <w:r>
              <w:rPr>
                <w:i/>
              </w:rPr>
              <w:t>yes, no, don’t know)</w:t>
            </w:r>
          </w:p>
        </w:tc>
      </w:tr>
      <w:tr w:rsidR="00D023C2" w14:paraId="0BE584D0" w14:textId="167F2C13" w:rsidTr="00D023C2">
        <w:tc>
          <w:tcPr>
            <w:tcW w:w="13036" w:type="dxa"/>
            <w:shd w:val="clear" w:color="auto" w:fill="FFFFFF" w:themeFill="background1"/>
          </w:tcPr>
          <w:p w14:paraId="51CE58A4" w14:textId="18856F2C" w:rsidR="00D023C2" w:rsidRPr="007B3901" w:rsidRDefault="00D023C2" w:rsidP="00BA60B4">
            <w:pPr>
              <w:pStyle w:val="NoSpacing"/>
              <w:rPr>
                <w:rFonts w:cs="Calibri"/>
                <w:i/>
                <w:lang w:val="en-US"/>
              </w:rPr>
            </w:pPr>
            <w:r w:rsidRPr="007B3901">
              <w:rPr>
                <w:rFonts w:cs="Calibri"/>
                <w:b/>
                <w:lang w:val="en-US"/>
              </w:rPr>
              <w:t xml:space="preserve">Who makes the decisions about money in </w:t>
            </w:r>
            <w:r>
              <w:rPr>
                <w:rFonts w:cs="Calibri"/>
                <w:b/>
                <w:lang w:val="en-US"/>
              </w:rPr>
              <w:t>your</w:t>
            </w:r>
            <w:r w:rsidRPr="007B3901">
              <w:rPr>
                <w:rFonts w:cs="Calibri"/>
                <w:b/>
                <w:lang w:val="en-US"/>
              </w:rPr>
              <w:t xml:space="preserve"> household?</w:t>
            </w:r>
            <w:r>
              <w:rPr>
                <w:rFonts w:cs="Calibri"/>
                <w:lang w:val="en-US"/>
              </w:rPr>
              <w:t xml:space="preserve"> </w:t>
            </w:r>
            <w:bookmarkStart w:id="24" w:name="_Hlk523827783"/>
            <w:r>
              <w:rPr>
                <w:rFonts w:cs="Calibri"/>
                <w:i/>
                <w:lang w:val="en-US"/>
              </w:rPr>
              <w:t>(husband, male partner, father, father-in-law, mother, mother-in-law, brother, brother-in-law, sister, sister-in-law, reproductive age woman, don’t know)</w:t>
            </w:r>
            <w:bookmarkEnd w:id="24"/>
          </w:p>
        </w:tc>
      </w:tr>
      <w:tr w:rsidR="00D023C2" w14:paraId="0D9B65AE" w14:textId="2093DAC4" w:rsidTr="00D023C2">
        <w:tc>
          <w:tcPr>
            <w:tcW w:w="13036" w:type="dxa"/>
            <w:shd w:val="clear" w:color="auto" w:fill="FFFFFF" w:themeFill="background1"/>
          </w:tcPr>
          <w:p w14:paraId="5D0FA557" w14:textId="52069FE2" w:rsidR="00D023C2" w:rsidRPr="007B3901" w:rsidRDefault="00D023C2" w:rsidP="00BA60B4">
            <w:pPr>
              <w:pStyle w:val="NoSpacing"/>
              <w:rPr>
                <w:rFonts w:cs="Calibri"/>
                <w:i/>
                <w:lang w:val="en-US"/>
              </w:rPr>
            </w:pPr>
            <w:r w:rsidRPr="007B3901">
              <w:rPr>
                <w:rFonts w:cs="Calibri"/>
                <w:b/>
                <w:lang w:val="en-US"/>
              </w:rPr>
              <w:t>Who makes decisions about money related to pregnancy and pregnancy care?</w:t>
            </w:r>
            <w:r>
              <w:rPr>
                <w:rFonts w:cs="Calibri"/>
                <w:lang w:val="en-US"/>
              </w:rPr>
              <w:t xml:space="preserve"> </w:t>
            </w:r>
            <w:r>
              <w:rPr>
                <w:rFonts w:cs="Calibri"/>
                <w:i/>
                <w:lang w:val="en-US"/>
              </w:rPr>
              <w:t>(husband, male partner, father, father-in-law, mother, mother-in-law, brother, brother-in-law, sister, sister-in-law, reproductive age woman, don’t know)</w:t>
            </w:r>
          </w:p>
        </w:tc>
      </w:tr>
      <w:tr w:rsidR="00D023C2" w14:paraId="0436108D" w14:textId="1B686A46" w:rsidTr="00D023C2">
        <w:tc>
          <w:tcPr>
            <w:tcW w:w="13036" w:type="dxa"/>
            <w:shd w:val="clear" w:color="auto" w:fill="FFFFFF" w:themeFill="background1"/>
          </w:tcPr>
          <w:p w14:paraId="100F4611" w14:textId="63308414" w:rsidR="00D023C2" w:rsidRPr="0076113F" w:rsidRDefault="00D023C2" w:rsidP="00BA60B4">
            <w:pPr>
              <w:pStyle w:val="NoSpacing"/>
              <w:rPr>
                <w:rFonts w:cs="Calibri"/>
                <w:lang w:val="en-US"/>
              </w:rPr>
            </w:pPr>
            <w:r w:rsidRPr="00B26AA7">
              <w:rPr>
                <w:rFonts w:cs="Calibri"/>
                <w:b/>
                <w:lang w:val="en-US"/>
              </w:rPr>
              <w:t>Do</w:t>
            </w:r>
            <w:r>
              <w:rPr>
                <w:rFonts w:cs="Calibri"/>
                <w:b/>
                <w:lang w:val="en-US"/>
              </w:rPr>
              <w:t xml:space="preserve"> you </w:t>
            </w:r>
            <w:r w:rsidRPr="00B26AA7">
              <w:rPr>
                <w:rFonts w:cs="Calibri"/>
                <w:b/>
                <w:lang w:val="en-US"/>
              </w:rPr>
              <w:t xml:space="preserve">have access to </w:t>
            </w:r>
            <w:proofErr w:type="gramStart"/>
            <w:r w:rsidRPr="00B26AA7">
              <w:rPr>
                <w:rFonts w:cs="Calibri"/>
                <w:b/>
                <w:lang w:val="en-US"/>
              </w:rPr>
              <w:t>money/sufficient</w:t>
            </w:r>
            <w:proofErr w:type="gramEnd"/>
            <w:r w:rsidRPr="00B26AA7">
              <w:rPr>
                <w:rFonts w:cs="Calibri"/>
                <w:b/>
                <w:lang w:val="en-US"/>
              </w:rPr>
              <w:t xml:space="preserve"> funds to arrange transport to seek care at the nearest facility?</w:t>
            </w:r>
            <w:r w:rsidRPr="0076113F">
              <w:rPr>
                <w:rFonts w:cs="Calibri"/>
                <w:lang w:val="en-US"/>
              </w:rPr>
              <w:t xml:space="preserve"> </w:t>
            </w:r>
            <w:r>
              <w:rPr>
                <w:rFonts w:cs="Calibri"/>
                <w:i/>
              </w:rPr>
              <w:t>(</w:t>
            </w:r>
            <w:r>
              <w:rPr>
                <w:i/>
              </w:rPr>
              <w:t>yes, no, don’t know)</w:t>
            </w:r>
          </w:p>
        </w:tc>
      </w:tr>
    </w:tbl>
    <w:p w14:paraId="3B49F59C" w14:textId="77777777" w:rsidR="00C037B2" w:rsidRDefault="00C037B2" w:rsidP="00E07079">
      <w:pPr>
        <w:rPr>
          <w:i/>
        </w:rPr>
      </w:pPr>
    </w:p>
    <w:p w14:paraId="6A212FEE" w14:textId="77777777" w:rsidR="00F26BB8" w:rsidRDefault="00F26BB8" w:rsidP="00E07079">
      <w:pPr>
        <w:rPr>
          <w:b/>
        </w:rPr>
      </w:pPr>
      <w:r>
        <w:rPr>
          <w:b/>
        </w:rPr>
        <w:br w:type="page"/>
      </w:r>
    </w:p>
    <w:p w14:paraId="2BCABE01" w14:textId="2B30B783" w:rsidR="007238BD" w:rsidRPr="007238BD" w:rsidRDefault="00584F3D" w:rsidP="00D023C2">
      <w:pPr>
        <w:rPr>
          <w:b/>
        </w:rPr>
      </w:pPr>
      <w:r w:rsidRPr="00B7334D">
        <w:rPr>
          <w:b/>
        </w:rPr>
        <w:t xml:space="preserve">Table </w:t>
      </w:r>
      <w:r>
        <w:rPr>
          <w:b/>
        </w:rPr>
        <w:t>S2C</w:t>
      </w:r>
      <w:r w:rsidR="005F0E08">
        <w:rPr>
          <w:b/>
        </w:rPr>
        <w:t xml:space="preserve">: </w:t>
      </w:r>
      <w:proofErr w:type="gramStart"/>
      <w:r w:rsidR="00616479">
        <w:rPr>
          <w:b/>
        </w:rPr>
        <w:t xml:space="preserve">Past </w:t>
      </w:r>
      <w:r w:rsidR="0052377B" w:rsidRPr="0052377B">
        <w:rPr>
          <w:b/>
        </w:rPr>
        <w:t>history</w:t>
      </w:r>
      <w:proofErr w:type="gramEnd"/>
    </w:p>
    <w:p w14:paraId="24B04C79" w14:textId="77777777" w:rsidR="00E85CA8" w:rsidRDefault="00E85CA8" w:rsidP="00E07079">
      <w:pPr>
        <w:rPr>
          <w:i/>
        </w:rPr>
      </w:pPr>
    </w:p>
    <w:tbl>
      <w:tblPr>
        <w:tblStyle w:val="TableGrid"/>
        <w:tblW w:w="13036" w:type="dxa"/>
        <w:tblLook w:val="04A0" w:firstRow="1" w:lastRow="0" w:firstColumn="1" w:lastColumn="0" w:noHBand="0" w:noVBand="1"/>
      </w:tblPr>
      <w:tblGrid>
        <w:gridCol w:w="13036"/>
      </w:tblGrid>
      <w:tr w:rsidR="00D023C2" w14:paraId="1C68332B" w14:textId="611A5E95" w:rsidTr="00D023C2">
        <w:tc>
          <w:tcPr>
            <w:tcW w:w="13036" w:type="dxa"/>
            <w:shd w:val="clear" w:color="auto" w:fill="D9D9D9" w:themeFill="background1" w:themeFillShade="D9"/>
          </w:tcPr>
          <w:p w14:paraId="1BCA5DE2" w14:textId="7A7203B0" w:rsidR="00D023C2" w:rsidRPr="00192819" w:rsidRDefault="00D023C2" w:rsidP="00E07079">
            <w:pPr>
              <w:rPr>
                <w:b/>
              </w:rPr>
            </w:pPr>
            <w:r w:rsidRPr="00192819">
              <w:rPr>
                <w:b/>
              </w:rPr>
              <w:t>Obstetric history</w:t>
            </w:r>
          </w:p>
        </w:tc>
      </w:tr>
      <w:tr w:rsidR="00D023C2" w14:paraId="4ACEB1E3" w14:textId="0A3F1A8D" w:rsidTr="00D023C2">
        <w:tc>
          <w:tcPr>
            <w:tcW w:w="13036" w:type="dxa"/>
            <w:shd w:val="clear" w:color="auto" w:fill="auto"/>
          </w:tcPr>
          <w:p w14:paraId="0580A66C" w14:textId="7E0677C1" w:rsidR="00D023C2" w:rsidRPr="005F6E19" w:rsidRDefault="00D023C2" w:rsidP="00E07079">
            <w:r w:rsidRPr="001245D4">
              <w:rPr>
                <w:b/>
              </w:rPr>
              <w:t xml:space="preserve">Have you ever given birth to a boy or girl who was </w:t>
            </w:r>
            <w:r w:rsidRPr="00AB1279">
              <w:rPr>
                <w:b/>
              </w:rPr>
              <w:t>born alive</w:t>
            </w:r>
            <w:r w:rsidRPr="001245D4">
              <w:rPr>
                <w:b/>
              </w:rPr>
              <w:t>?</w:t>
            </w:r>
            <w:r w:rsidRPr="009A2A9B">
              <w:t xml:space="preserve"> </w:t>
            </w:r>
            <w:r>
              <w:rPr>
                <w:rFonts w:cs="Calibri"/>
                <w:i/>
              </w:rPr>
              <w:t>(</w:t>
            </w:r>
            <w:r>
              <w:rPr>
                <w:i/>
              </w:rPr>
              <w:t>yes, no)</w:t>
            </w:r>
          </w:p>
        </w:tc>
      </w:tr>
      <w:tr w:rsidR="00D023C2" w14:paraId="2B870E57" w14:textId="77777777" w:rsidTr="00D023C2">
        <w:tc>
          <w:tcPr>
            <w:tcW w:w="13036" w:type="dxa"/>
            <w:shd w:val="clear" w:color="auto" w:fill="auto"/>
          </w:tcPr>
          <w:p w14:paraId="038954F9" w14:textId="3D712B1C" w:rsidR="00D023C2" w:rsidRPr="009A2A9B" w:rsidRDefault="00D023C2" w:rsidP="007362DA">
            <w:pPr>
              <w:ind w:left="330"/>
            </w:pPr>
            <w:r>
              <w:sym w:font="Wingdings" w:char="F0E0"/>
            </w:r>
            <w:r>
              <w:t xml:space="preserve"> If yes, how many boys? </w:t>
            </w:r>
            <w:r w:rsidRPr="005F6E19">
              <w:rPr>
                <w:i/>
              </w:rPr>
              <w:t>(number box)</w:t>
            </w:r>
          </w:p>
        </w:tc>
      </w:tr>
      <w:tr w:rsidR="00D023C2" w14:paraId="5E61212E" w14:textId="77777777" w:rsidTr="00D023C2">
        <w:tc>
          <w:tcPr>
            <w:tcW w:w="13036" w:type="dxa"/>
            <w:shd w:val="clear" w:color="auto" w:fill="auto"/>
          </w:tcPr>
          <w:p w14:paraId="33CD7433" w14:textId="706D4C22" w:rsidR="00D023C2" w:rsidRDefault="00D023C2" w:rsidP="007362DA">
            <w:pPr>
              <w:ind w:left="330"/>
            </w:pPr>
            <w:r>
              <w:sym w:font="Wingdings" w:char="F0E0"/>
            </w:r>
            <w:r>
              <w:t xml:space="preserve"> If yes, how many girls? </w:t>
            </w:r>
            <w:r w:rsidRPr="005F6E19">
              <w:rPr>
                <w:i/>
              </w:rPr>
              <w:t>(number box)</w:t>
            </w:r>
          </w:p>
        </w:tc>
      </w:tr>
      <w:tr w:rsidR="00D023C2" w14:paraId="2A9F2506" w14:textId="77777777" w:rsidTr="00D023C2">
        <w:tc>
          <w:tcPr>
            <w:tcW w:w="13036" w:type="dxa"/>
            <w:shd w:val="clear" w:color="auto" w:fill="auto"/>
          </w:tcPr>
          <w:p w14:paraId="308E1511" w14:textId="3EEBBC39" w:rsidR="00D023C2" w:rsidRPr="001245D4" w:rsidRDefault="00D023C2" w:rsidP="007362DA">
            <w:pPr>
              <w:ind w:left="330"/>
              <w:rPr>
                <w:i/>
              </w:rPr>
            </w:pPr>
            <w:r>
              <w:sym w:font="Wingdings" w:char="F0E0"/>
            </w:r>
            <w:r>
              <w:t xml:space="preserve"> If yes, how many children do you have who are still alive? </w:t>
            </w:r>
            <w:r>
              <w:rPr>
                <w:i/>
              </w:rPr>
              <w:t>(number box)</w:t>
            </w:r>
          </w:p>
        </w:tc>
      </w:tr>
      <w:tr w:rsidR="00D023C2" w14:paraId="6617AE69" w14:textId="013D0E82" w:rsidTr="00D023C2">
        <w:tc>
          <w:tcPr>
            <w:tcW w:w="13036" w:type="dxa"/>
            <w:shd w:val="clear" w:color="auto" w:fill="auto"/>
          </w:tcPr>
          <w:p w14:paraId="54EF64A1" w14:textId="7AF265BD" w:rsidR="00D023C2" w:rsidRPr="009A2A9B" w:rsidRDefault="00D023C2" w:rsidP="007362DA">
            <w:pPr>
              <w:rPr>
                <w:i/>
              </w:rPr>
            </w:pPr>
            <w:r w:rsidRPr="001245D4">
              <w:rPr>
                <w:b/>
              </w:rPr>
              <w:t xml:space="preserve">Have you ever had a pregnancy that </w:t>
            </w:r>
            <w:r w:rsidRPr="00AB1279">
              <w:rPr>
                <w:b/>
              </w:rPr>
              <w:t>miscarried</w:t>
            </w:r>
            <w:r w:rsidRPr="001245D4">
              <w:rPr>
                <w:b/>
              </w:rPr>
              <w:t xml:space="preserve"> or was </w:t>
            </w:r>
            <w:r w:rsidRPr="00AB1279">
              <w:rPr>
                <w:b/>
              </w:rPr>
              <w:t>aborted</w:t>
            </w:r>
            <w:r w:rsidRPr="001245D4">
              <w:rPr>
                <w:b/>
              </w:rPr>
              <w:t>?</w:t>
            </w:r>
            <w:r>
              <w:t xml:space="preserve"> </w:t>
            </w:r>
            <w:bookmarkStart w:id="25" w:name="_Hlk5364844"/>
            <w:r>
              <w:rPr>
                <w:rFonts w:cs="Calibri"/>
                <w:i/>
              </w:rPr>
              <w:t>(</w:t>
            </w:r>
            <w:r>
              <w:rPr>
                <w:i/>
              </w:rPr>
              <w:t>yes, no)</w:t>
            </w:r>
            <w:bookmarkEnd w:id="25"/>
          </w:p>
        </w:tc>
      </w:tr>
      <w:tr w:rsidR="00D023C2" w14:paraId="7EB17F84" w14:textId="77777777" w:rsidTr="00D023C2">
        <w:tc>
          <w:tcPr>
            <w:tcW w:w="13036" w:type="dxa"/>
            <w:shd w:val="clear" w:color="auto" w:fill="auto"/>
          </w:tcPr>
          <w:p w14:paraId="71C715FA" w14:textId="66DF9341" w:rsidR="00D023C2" w:rsidRPr="009A2A9B" w:rsidRDefault="00D023C2" w:rsidP="007362DA">
            <w:pPr>
              <w:ind w:left="330"/>
            </w:pPr>
            <w:r>
              <w:sym w:font="Wingdings" w:char="F0E0"/>
            </w:r>
            <w:r>
              <w:t xml:space="preserve"> If yes, how many times? </w:t>
            </w:r>
            <w:r w:rsidRPr="002D69BA">
              <w:rPr>
                <w:i/>
              </w:rPr>
              <w:t>(number box)</w:t>
            </w:r>
          </w:p>
        </w:tc>
      </w:tr>
      <w:tr w:rsidR="00D023C2" w14:paraId="31CD49C3" w14:textId="77777777" w:rsidTr="00D023C2">
        <w:tc>
          <w:tcPr>
            <w:tcW w:w="13036" w:type="dxa"/>
            <w:shd w:val="clear" w:color="auto" w:fill="auto"/>
          </w:tcPr>
          <w:p w14:paraId="3A442763" w14:textId="403605BC" w:rsidR="00D023C2" w:rsidRPr="009A2A9B" w:rsidRDefault="00D023C2" w:rsidP="007362DA">
            <w:r w:rsidRPr="001245D4">
              <w:rPr>
                <w:b/>
              </w:rPr>
              <w:t xml:space="preserve">Have you ever given birth to a boy or girl who was </w:t>
            </w:r>
            <w:r w:rsidRPr="00AB1279">
              <w:rPr>
                <w:b/>
              </w:rPr>
              <w:t>stillborn</w:t>
            </w:r>
            <w:r w:rsidRPr="001245D4">
              <w:rPr>
                <w:b/>
              </w:rPr>
              <w:t>?</w:t>
            </w:r>
            <w:r>
              <w:t xml:space="preserve"> </w:t>
            </w:r>
            <w:r>
              <w:rPr>
                <w:rFonts w:cs="Calibri"/>
                <w:i/>
              </w:rPr>
              <w:t>(</w:t>
            </w:r>
            <w:r>
              <w:rPr>
                <w:i/>
              </w:rPr>
              <w:t>yes, no)</w:t>
            </w:r>
          </w:p>
        </w:tc>
      </w:tr>
      <w:tr w:rsidR="00D023C2" w14:paraId="11AE3789" w14:textId="77777777" w:rsidTr="00D023C2">
        <w:tc>
          <w:tcPr>
            <w:tcW w:w="13036" w:type="dxa"/>
            <w:shd w:val="clear" w:color="auto" w:fill="auto"/>
          </w:tcPr>
          <w:p w14:paraId="696A3A8F" w14:textId="420F5C47" w:rsidR="00D023C2" w:rsidRPr="001245D4" w:rsidRDefault="00D023C2" w:rsidP="009175B2">
            <w:pPr>
              <w:ind w:left="322"/>
              <w:rPr>
                <w:b/>
              </w:rPr>
            </w:pPr>
            <w:r>
              <w:sym w:font="Wingdings" w:char="F0E0"/>
            </w:r>
            <w:r>
              <w:t xml:space="preserve"> If yes, how many in total? </w:t>
            </w:r>
            <w:r w:rsidRPr="002D69BA">
              <w:rPr>
                <w:i/>
              </w:rPr>
              <w:t>(number box</w:t>
            </w:r>
            <w:r>
              <w:rPr>
                <w:i/>
              </w:rPr>
              <w:t>, don’t know</w:t>
            </w:r>
            <w:r w:rsidRPr="002D69BA">
              <w:rPr>
                <w:i/>
              </w:rPr>
              <w:t>)</w:t>
            </w:r>
          </w:p>
        </w:tc>
      </w:tr>
      <w:tr w:rsidR="00D023C2" w14:paraId="0409CBA6" w14:textId="77777777" w:rsidTr="00D023C2">
        <w:tc>
          <w:tcPr>
            <w:tcW w:w="13036" w:type="dxa"/>
            <w:shd w:val="clear" w:color="auto" w:fill="auto"/>
          </w:tcPr>
          <w:p w14:paraId="191E4B12" w14:textId="18414943" w:rsidR="00D023C2" w:rsidRDefault="00D023C2" w:rsidP="007362DA">
            <w:pPr>
              <w:ind w:left="330"/>
            </w:pPr>
            <w:r>
              <w:sym w:font="Wingdings" w:char="F0E0"/>
            </w:r>
            <w:r>
              <w:t xml:space="preserve"> If yes, how many boys? </w:t>
            </w:r>
            <w:r w:rsidRPr="002D69BA">
              <w:rPr>
                <w:i/>
              </w:rPr>
              <w:t>(number box)</w:t>
            </w:r>
          </w:p>
        </w:tc>
      </w:tr>
      <w:tr w:rsidR="00D023C2" w14:paraId="44088E13" w14:textId="77777777" w:rsidTr="00D023C2">
        <w:tc>
          <w:tcPr>
            <w:tcW w:w="13036" w:type="dxa"/>
            <w:shd w:val="clear" w:color="auto" w:fill="auto"/>
          </w:tcPr>
          <w:p w14:paraId="6C64EDF7" w14:textId="73BE72F4" w:rsidR="00D023C2" w:rsidRPr="00D023C2" w:rsidRDefault="00D023C2" w:rsidP="007362DA">
            <w:pPr>
              <w:ind w:left="330"/>
            </w:pPr>
            <w:r w:rsidRPr="00D023C2">
              <w:sym w:font="Wingdings" w:char="F0E0"/>
            </w:r>
            <w:r w:rsidRPr="00D023C2">
              <w:t xml:space="preserve"> If yes, how many girls? </w:t>
            </w:r>
            <w:r w:rsidRPr="00D023C2">
              <w:rPr>
                <w:i/>
              </w:rPr>
              <w:t>(number box)</w:t>
            </w:r>
          </w:p>
        </w:tc>
      </w:tr>
      <w:tr w:rsidR="00D023C2" w14:paraId="3E5ADC8B" w14:textId="77777777" w:rsidTr="00D023C2">
        <w:tc>
          <w:tcPr>
            <w:tcW w:w="13036" w:type="dxa"/>
            <w:shd w:val="clear" w:color="auto" w:fill="auto"/>
          </w:tcPr>
          <w:p w14:paraId="006BC6FB" w14:textId="7386E3B9" w:rsidR="00D023C2" w:rsidRPr="00D023C2" w:rsidRDefault="00D023C2" w:rsidP="003440F7">
            <w:r w:rsidRPr="00D023C2">
              <w:rPr>
                <w:b/>
              </w:rPr>
              <w:t xml:space="preserve">Have you previously given birth to a boy or girl who was stillborn? </w:t>
            </w:r>
            <w:r w:rsidRPr="00D023C2">
              <w:rPr>
                <w:rFonts w:cs="Calibri"/>
                <w:i/>
              </w:rPr>
              <w:t>(</w:t>
            </w:r>
            <w:r w:rsidRPr="00D023C2">
              <w:rPr>
                <w:i/>
              </w:rPr>
              <w:t>yes, no)</w:t>
            </w:r>
          </w:p>
        </w:tc>
      </w:tr>
      <w:tr w:rsidR="00D023C2" w14:paraId="11EF4F9C" w14:textId="5AD61A51" w:rsidTr="00D023C2">
        <w:tc>
          <w:tcPr>
            <w:tcW w:w="13036" w:type="dxa"/>
          </w:tcPr>
          <w:p w14:paraId="7A6E72C6" w14:textId="01DFF9C7" w:rsidR="00D023C2" w:rsidRPr="00D023C2" w:rsidRDefault="00D023C2" w:rsidP="007362DA">
            <w:r w:rsidRPr="00D023C2">
              <w:t>Gravidity (calculated from live births + miscarriages + abortions + stillbirths)</w:t>
            </w:r>
          </w:p>
        </w:tc>
      </w:tr>
      <w:tr w:rsidR="00D023C2" w14:paraId="78CB4C11" w14:textId="75E7F417" w:rsidTr="00D023C2">
        <w:tc>
          <w:tcPr>
            <w:tcW w:w="13036" w:type="dxa"/>
            <w:shd w:val="clear" w:color="auto" w:fill="auto"/>
          </w:tcPr>
          <w:p w14:paraId="0130BB56" w14:textId="624661E4" w:rsidR="00D023C2" w:rsidRPr="00D023C2" w:rsidRDefault="00D023C2" w:rsidP="007362DA">
            <w:r w:rsidRPr="00D023C2">
              <w:t>Parity (calculated from stillbirths + livebirths)</w:t>
            </w:r>
          </w:p>
        </w:tc>
      </w:tr>
      <w:tr w:rsidR="00D023C2" w14:paraId="2AC0CA69" w14:textId="77777777" w:rsidTr="00D023C2">
        <w:tc>
          <w:tcPr>
            <w:tcW w:w="13036" w:type="dxa"/>
            <w:shd w:val="clear" w:color="auto" w:fill="auto"/>
          </w:tcPr>
          <w:p w14:paraId="0B7E00AD" w14:textId="18DB15AA" w:rsidR="00D023C2" w:rsidRPr="00D023C2" w:rsidRDefault="00D023C2" w:rsidP="007362DA">
            <w:pPr>
              <w:ind w:left="283"/>
            </w:pPr>
            <w:r w:rsidRPr="00D023C2">
              <w:sym w:font="Wingdings" w:char="F0E0"/>
            </w:r>
            <w:r w:rsidRPr="00D023C2">
              <w:t xml:space="preserve"> If at least one livebirth or stillbirth, did you ever give birth by Caesarean, that is, did they cut your belly open to take the baby out? </w:t>
            </w:r>
            <w:r w:rsidRPr="00D023C2">
              <w:rPr>
                <w:rFonts w:cs="Calibri"/>
                <w:i/>
              </w:rPr>
              <w:t>(</w:t>
            </w:r>
            <w:r w:rsidRPr="00D023C2">
              <w:rPr>
                <w:i/>
              </w:rPr>
              <w:t>yes, no)</w:t>
            </w:r>
          </w:p>
        </w:tc>
      </w:tr>
      <w:tr w:rsidR="00D023C2" w14:paraId="68D4D4FD" w14:textId="3D0E375B" w:rsidTr="00D023C2">
        <w:tc>
          <w:tcPr>
            <w:tcW w:w="13036" w:type="dxa"/>
            <w:shd w:val="clear" w:color="auto" w:fill="D9D9D9" w:themeFill="background1" w:themeFillShade="D9"/>
          </w:tcPr>
          <w:p w14:paraId="0FF76C0A" w14:textId="38E1576C" w:rsidR="00D023C2" w:rsidRPr="00D023C2" w:rsidRDefault="00D023C2" w:rsidP="00027DC2">
            <w:pPr>
              <w:rPr>
                <w:b/>
              </w:rPr>
            </w:pPr>
            <w:r w:rsidRPr="00D023C2">
              <w:rPr>
                <w:b/>
              </w:rPr>
              <w:t>Fertility/contraception</w:t>
            </w:r>
          </w:p>
        </w:tc>
      </w:tr>
      <w:tr w:rsidR="00D023C2" w14:paraId="312CFD88" w14:textId="60734DE4" w:rsidTr="00D023C2">
        <w:tc>
          <w:tcPr>
            <w:tcW w:w="13036" w:type="dxa"/>
          </w:tcPr>
          <w:p w14:paraId="5C34175D" w14:textId="5AF18FC8" w:rsidR="00D023C2" w:rsidRPr="00D023C2" w:rsidRDefault="00D023C2" w:rsidP="007362DA">
            <w:r w:rsidRPr="00D023C2">
              <w:rPr>
                <w:b/>
              </w:rPr>
              <w:t>Have you used contraception in the last year?</w:t>
            </w:r>
            <w:r w:rsidRPr="00D023C2">
              <w:t xml:space="preserve"> </w:t>
            </w:r>
            <w:bookmarkStart w:id="26" w:name="_Hlk5364833"/>
            <w:r w:rsidRPr="00D023C2">
              <w:rPr>
                <w:rFonts w:cs="Calibri"/>
                <w:i/>
              </w:rPr>
              <w:t>(</w:t>
            </w:r>
            <w:r w:rsidRPr="00D023C2">
              <w:rPr>
                <w:i/>
              </w:rPr>
              <w:t>yes, no, don’t know)</w:t>
            </w:r>
            <w:bookmarkEnd w:id="26"/>
          </w:p>
        </w:tc>
      </w:tr>
      <w:tr w:rsidR="00D023C2" w14:paraId="13B3FCBA" w14:textId="472FCCE2" w:rsidTr="00D023C2">
        <w:tc>
          <w:tcPr>
            <w:tcW w:w="13036" w:type="dxa"/>
          </w:tcPr>
          <w:p w14:paraId="14CD7B21" w14:textId="72A6B2D3" w:rsidR="00D023C2" w:rsidRPr="00D023C2" w:rsidRDefault="00D023C2" w:rsidP="007362DA">
            <w:pPr>
              <w:ind w:left="283"/>
            </w:pPr>
            <w:r w:rsidRPr="00D023C2">
              <w:sym w:font="Wingdings" w:char="F0E0"/>
            </w:r>
            <w:r w:rsidRPr="00D023C2">
              <w:t xml:space="preserve"> If yes, what method did you use? </w:t>
            </w:r>
            <w:r w:rsidRPr="00D023C2">
              <w:rPr>
                <w:i/>
              </w:rPr>
              <w:t>(lactational amenorrhea, coitus interruptus, fertility awareness-based, barrier, injectable, subcutaneous rod, progestin-only pill, combined hormonal oral, emergency contraception, intrauterine, female and male sterilisation, other)</w:t>
            </w:r>
          </w:p>
        </w:tc>
      </w:tr>
      <w:tr w:rsidR="00D023C2" w14:paraId="09CA4F84" w14:textId="4B9EFFEC" w:rsidTr="00D023C2">
        <w:tc>
          <w:tcPr>
            <w:tcW w:w="13036" w:type="dxa"/>
          </w:tcPr>
          <w:p w14:paraId="0D6D41F3" w14:textId="0025DC21" w:rsidR="00D023C2" w:rsidRPr="00D023C2" w:rsidRDefault="00D023C2" w:rsidP="009175B2">
            <w:pPr>
              <w:ind w:left="298"/>
            </w:pPr>
            <w:r w:rsidRPr="00D023C2">
              <w:sym w:font="Wingdings" w:char="F0E0"/>
            </w:r>
            <w:r w:rsidRPr="00D023C2">
              <w:t xml:space="preserve"> If no, would you have used contraception if it were available? </w:t>
            </w:r>
            <w:r w:rsidRPr="00D023C2">
              <w:rPr>
                <w:rFonts w:cs="Calibri"/>
                <w:i/>
              </w:rPr>
              <w:t>(</w:t>
            </w:r>
            <w:r w:rsidRPr="00D023C2">
              <w:rPr>
                <w:i/>
              </w:rPr>
              <w:t>yes, no, don’t know)</w:t>
            </w:r>
          </w:p>
        </w:tc>
      </w:tr>
      <w:tr w:rsidR="00D023C2" w14:paraId="00AFD15F" w14:textId="1CF48D23" w:rsidTr="00D023C2">
        <w:tc>
          <w:tcPr>
            <w:tcW w:w="13036" w:type="dxa"/>
          </w:tcPr>
          <w:p w14:paraId="1DEA48DB" w14:textId="477A83C1" w:rsidR="00D023C2" w:rsidRPr="00D023C2" w:rsidRDefault="00D023C2">
            <w:pPr>
              <w:rPr>
                <w:i/>
              </w:rPr>
            </w:pPr>
            <w:r w:rsidRPr="00D023C2">
              <w:rPr>
                <w:b/>
              </w:rPr>
              <w:t>Have you received fertility treatment</w:t>
            </w:r>
            <w:r w:rsidRPr="00D023C2">
              <w:t xml:space="preserve"> </w:t>
            </w:r>
            <w:r w:rsidRPr="00D023C2">
              <w:rPr>
                <w:b/>
              </w:rPr>
              <w:t>for this conception?</w:t>
            </w:r>
            <w:r w:rsidRPr="00D023C2">
              <w:t xml:space="preserve"> </w:t>
            </w:r>
            <w:r w:rsidRPr="00D023C2">
              <w:rPr>
                <w:rFonts w:cs="Calibri"/>
                <w:i/>
              </w:rPr>
              <w:t>(</w:t>
            </w:r>
            <w:r w:rsidRPr="00D023C2">
              <w:rPr>
                <w:i/>
              </w:rPr>
              <w:t>yes, no, don’t know)</w:t>
            </w:r>
          </w:p>
        </w:tc>
      </w:tr>
      <w:tr w:rsidR="00D023C2" w14:paraId="1C9FC990" w14:textId="18A045F2" w:rsidTr="00D023C2">
        <w:tc>
          <w:tcPr>
            <w:tcW w:w="13036" w:type="dxa"/>
            <w:shd w:val="clear" w:color="auto" w:fill="D9D9D9" w:themeFill="background1" w:themeFillShade="D9"/>
          </w:tcPr>
          <w:p w14:paraId="5268CC05" w14:textId="6C124C4C" w:rsidR="00D023C2" w:rsidRPr="00D023C2" w:rsidRDefault="00D023C2" w:rsidP="007362DA">
            <w:pPr>
              <w:rPr>
                <w:b/>
              </w:rPr>
            </w:pPr>
            <w:r w:rsidRPr="00D023C2">
              <w:rPr>
                <w:b/>
              </w:rPr>
              <w:t>Medical conditions diagnosed before pregnancy</w:t>
            </w:r>
            <w:r w:rsidRPr="00D023C2">
              <w:rPr>
                <w:rFonts w:cstheme="minorHAnsi"/>
                <w:b/>
              </w:rPr>
              <w:t>‡</w:t>
            </w:r>
            <w:r w:rsidRPr="00D023C2">
              <w:rPr>
                <w:b/>
              </w:rPr>
              <w:t xml:space="preserve"> (or in pregnancy if relevant)</w:t>
            </w:r>
          </w:p>
        </w:tc>
      </w:tr>
      <w:tr w:rsidR="00D023C2" w14:paraId="72A7E55D" w14:textId="3130349E" w:rsidTr="00D023C2">
        <w:tc>
          <w:tcPr>
            <w:tcW w:w="13036" w:type="dxa"/>
            <w:shd w:val="clear" w:color="auto" w:fill="auto"/>
          </w:tcPr>
          <w:p w14:paraId="1378D721" w14:textId="77777777" w:rsidR="00D023C2" w:rsidRDefault="00D023C2" w:rsidP="00435D59">
            <w:pPr>
              <w:rPr>
                <w:i/>
              </w:rPr>
            </w:pPr>
            <w:r w:rsidRPr="00C113BE">
              <w:rPr>
                <w:b/>
              </w:rPr>
              <w:t>Have you ever been told by a doctor or other health worker that you have high blood pressure or hypertension?</w:t>
            </w:r>
            <w:r w:rsidRPr="00C113BE">
              <w:t xml:space="preserve"> </w:t>
            </w:r>
            <w:r>
              <w:rPr>
                <w:rFonts w:cs="Calibri"/>
                <w:i/>
              </w:rPr>
              <w:t>(</w:t>
            </w:r>
            <w:r>
              <w:rPr>
                <w:i/>
              </w:rPr>
              <w:t>yes, no, don’t know)</w:t>
            </w:r>
          </w:p>
          <w:p w14:paraId="1ECC157C" w14:textId="421D4B92" w:rsidR="00D023C2" w:rsidRPr="00C113BE" w:rsidRDefault="00D023C2" w:rsidP="007362DA">
            <w:pPr>
              <w:rPr>
                <w:b/>
              </w:rPr>
            </w:pPr>
          </w:p>
        </w:tc>
      </w:tr>
      <w:tr w:rsidR="00D023C2" w14:paraId="28EE416F" w14:textId="77777777" w:rsidTr="00D023C2">
        <w:tc>
          <w:tcPr>
            <w:tcW w:w="13036" w:type="dxa"/>
            <w:shd w:val="clear" w:color="auto" w:fill="auto"/>
          </w:tcPr>
          <w:p w14:paraId="69831327" w14:textId="78E8FAB3" w:rsidR="00D023C2" w:rsidRPr="00C113BE" w:rsidRDefault="00D023C2">
            <w:pPr>
              <w:rPr>
                <w:b/>
              </w:rPr>
            </w:pPr>
            <w:r w:rsidRPr="00C113BE">
              <w:rPr>
                <w:b/>
              </w:rPr>
              <w:t xml:space="preserve">Have you ever been put on a kidney machine? </w:t>
            </w:r>
            <w:r>
              <w:rPr>
                <w:rFonts w:cs="Calibri"/>
                <w:i/>
              </w:rPr>
              <w:t>(</w:t>
            </w:r>
            <w:r>
              <w:rPr>
                <w:i/>
              </w:rPr>
              <w:t>yes, no, don’t know)</w:t>
            </w:r>
          </w:p>
        </w:tc>
      </w:tr>
      <w:tr w:rsidR="00D023C2" w14:paraId="515ECD87" w14:textId="77777777" w:rsidTr="00D023C2">
        <w:tc>
          <w:tcPr>
            <w:tcW w:w="13036" w:type="dxa"/>
            <w:shd w:val="clear" w:color="auto" w:fill="auto"/>
          </w:tcPr>
          <w:p w14:paraId="5031587B" w14:textId="77777777" w:rsidR="00D023C2" w:rsidRDefault="00D023C2" w:rsidP="00435D59">
            <w:pPr>
              <w:rPr>
                <w:i/>
              </w:rPr>
            </w:pPr>
            <w:r w:rsidRPr="001879AE">
              <w:rPr>
                <w:b/>
              </w:rPr>
              <w:t>Have you ever</w:t>
            </w:r>
            <w:r>
              <w:rPr>
                <w:b/>
              </w:rPr>
              <w:t xml:space="preserve"> been treated for “worms”? </w:t>
            </w:r>
            <w:r>
              <w:rPr>
                <w:rFonts w:cs="Calibri"/>
                <w:i/>
              </w:rPr>
              <w:t>(</w:t>
            </w:r>
            <w:r>
              <w:rPr>
                <w:i/>
              </w:rPr>
              <w:t>yes, no, don’t know)</w:t>
            </w:r>
          </w:p>
          <w:p w14:paraId="78ADBA79" w14:textId="1CE69CFD" w:rsidR="00D023C2" w:rsidRPr="0021546C" w:rsidRDefault="00D023C2" w:rsidP="0001202C">
            <w:pPr>
              <w:rPr>
                <w:b/>
                <w:i/>
              </w:rPr>
            </w:pPr>
          </w:p>
        </w:tc>
      </w:tr>
      <w:tr w:rsidR="00D023C2" w14:paraId="0A6C0266" w14:textId="77777777" w:rsidTr="00D023C2">
        <w:tc>
          <w:tcPr>
            <w:tcW w:w="13036" w:type="dxa"/>
            <w:shd w:val="clear" w:color="auto" w:fill="auto"/>
          </w:tcPr>
          <w:p w14:paraId="4417959C" w14:textId="56216868" w:rsidR="00D023C2" w:rsidRPr="001879AE" w:rsidRDefault="00D023C2">
            <w:pPr>
              <w:rPr>
                <w:b/>
              </w:rPr>
            </w:pPr>
            <w:r w:rsidRPr="001879AE">
              <w:rPr>
                <w:b/>
              </w:rPr>
              <w:t>Have you ever</w:t>
            </w:r>
            <w:r>
              <w:rPr>
                <w:b/>
              </w:rPr>
              <w:t xml:space="preserve"> </w:t>
            </w:r>
            <w:r w:rsidRPr="001879AE">
              <w:rPr>
                <w:b/>
              </w:rPr>
              <w:t xml:space="preserve">been told by a doctor or other health worker that you have high blood sugar or diabetes? </w:t>
            </w:r>
            <w:r>
              <w:rPr>
                <w:rFonts w:cs="Calibri"/>
                <w:i/>
              </w:rPr>
              <w:t>(</w:t>
            </w:r>
            <w:r>
              <w:rPr>
                <w:i/>
              </w:rPr>
              <w:t>yes, no, don’t know)</w:t>
            </w:r>
          </w:p>
        </w:tc>
      </w:tr>
      <w:tr w:rsidR="00D023C2" w14:paraId="1F317690" w14:textId="77777777" w:rsidTr="00D023C2">
        <w:tc>
          <w:tcPr>
            <w:tcW w:w="13036" w:type="dxa"/>
            <w:shd w:val="clear" w:color="auto" w:fill="auto"/>
          </w:tcPr>
          <w:p w14:paraId="2A3B9233" w14:textId="5AAF3718" w:rsidR="00D023C2" w:rsidRPr="001879AE" w:rsidRDefault="00D023C2">
            <w:pPr>
              <w:rPr>
                <w:b/>
              </w:rPr>
            </w:pPr>
            <w:r w:rsidRPr="001879AE">
              <w:rPr>
                <w:b/>
              </w:rPr>
              <w:t>Have you ever</w:t>
            </w:r>
            <w:r>
              <w:rPr>
                <w:b/>
              </w:rPr>
              <w:t xml:space="preserve"> </w:t>
            </w:r>
            <w:r w:rsidRPr="001879AE">
              <w:rPr>
                <w:b/>
              </w:rPr>
              <w:t xml:space="preserve">been told by a doctor or other health worker that you have heart disease or a chronic heart condition? </w:t>
            </w:r>
            <w:r>
              <w:rPr>
                <w:rFonts w:cs="Calibri"/>
                <w:i/>
              </w:rPr>
              <w:t>(</w:t>
            </w:r>
            <w:r>
              <w:rPr>
                <w:i/>
              </w:rPr>
              <w:t>yes, no, don’t know)</w:t>
            </w:r>
          </w:p>
        </w:tc>
      </w:tr>
      <w:tr w:rsidR="00D023C2" w14:paraId="1F9BBBD3" w14:textId="77777777" w:rsidTr="00D023C2">
        <w:tc>
          <w:tcPr>
            <w:tcW w:w="13036" w:type="dxa"/>
            <w:shd w:val="clear" w:color="auto" w:fill="auto"/>
          </w:tcPr>
          <w:p w14:paraId="72118BFC" w14:textId="3404584A" w:rsidR="00D023C2" w:rsidRPr="001879AE" w:rsidRDefault="00D023C2">
            <w:pPr>
              <w:rPr>
                <w:b/>
              </w:rPr>
            </w:pPr>
            <w:r w:rsidRPr="001879AE">
              <w:rPr>
                <w:b/>
              </w:rPr>
              <w:t>Have you ever</w:t>
            </w:r>
            <w:r>
              <w:rPr>
                <w:b/>
              </w:rPr>
              <w:t xml:space="preserve"> had s</w:t>
            </w:r>
            <w:r w:rsidRPr="00261378">
              <w:rPr>
                <w:b/>
              </w:rPr>
              <w:t>eizures</w:t>
            </w:r>
            <w:r>
              <w:t xml:space="preserve"> </w:t>
            </w:r>
            <w:r w:rsidRPr="00731492">
              <w:rPr>
                <w:b/>
              </w:rPr>
              <w:t xml:space="preserve">unrelated to </w:t>
            </w:r>
            <w:r>
              <w:rPr>
                <w:b/>
              </w:rPr>
              <w:t>p</w:t>
            </w:r>
            <w:r w:rsidRPr="00731492">
              <w:rPr>
                <w:b/>
              </w:rPr>
              <w:t xml:space="preserve">regnancy/postpartum? </w:t>
            </w:r>
            <w:r>
              <w:rPr>
                <w:rFonts w:cs="Calibri"/>
                <w:i/>
              </w:rPr>
              <w:t>(</w:t>
            </w:r>
            <w:r>
              <w:rPr>
                <w:i/>
              </w:rPr>
              <w:t>yes, no, don’t know)</w:t>
            </w:r>
          </w:p>
        </w:tc>
      </w:tr>
      <w:tr w:rsidR="00D023C2" w14:paraId="040BF582" w14:textId="77777777" w:rsidTr="00D023C2">
        <w:tc>
          <w:tcPr>
            <w:tcW w:w="13036" w:type="dxa"/>
            <w:shd w:val="clear" w:color="auto" w:fill="auto"/>
          </w:tcPr>
          <w:p w14:paraId="19B93642" w14:textId="15F6F76D" w:rsidR="00D023C2" w:rsidRPr="009175B2" w:rsidRDefault="00D023C2">
            <w:pPr>
              <w:rPr>
                <w:b/>
                <w:i/>
              </w:rPr>
            </w:pPr>
            <w:r>
              <w:rPr>
                <w:b/>
              </w:rPr>
              <w:t xml:space="preserve">Do you have chronic or active hepatitis? </w:t>
            </w:r>
            <w:r>
              <w:rPr>
                <w:rFonts w:cs="Calibri"/>
                <w:i/>
              </w:rPr>
              <w:t>(</w:t>
            </w:r>
            <w:r>
              <w:rPr>
                <w:i/>
              </w:rPr>
              <w:t>yes, no, don’t know)</w:t>
            </w:r>
          </w:p>
        </w:tc>
      </w:tr>
      <w:tr w:rsidR="00D023C2" w14:paraId="3419917F" w14:textId="77777777" w:rsidTr="00D023C2">
        <w:tc>
          <w:tcPr>
            <w:tcW w:w="13036" w:type="dxa"/>
            <w:shd w:val="clear" w:color="auto" w:fill="auto"/>
          </w:tcPr>
          <w:p w14:paraId="4DE8F879" w14:textId="0E70CF96" w:rsidR="00D023C2" w:rsidRDefault="00D023C2">
            <w:pPr>
              <w:rPr>
                <w:b/>
              </w:rPr>
            </w:pPr>
            <w:r>
              <w:rPr>
                <w:b/>
              </w:rPr>
              <w:t>Do you have a</w:t>
            </w:r>
            <w:r w:rsidRPr="00E623AE">
              <w:rPr>
                <w:b/>
              </w:rPr>
              <w:t>sthma</w:t>
            </w:r>
            <w:r>
              <w:rPr>
                <w:b/>
              </w:rPr>
              <w:t>?</w:t>
            </w:r>
            <w:r w:rsidRPr="00646509">
              <w:t xml:space="preserve"> </w:t>
            </w:r>
            <w:r>
              <w:rPr>
                <w:rFonts w:cs="Calibri"/>
                <w:i/>
              </w:rPr>
              <w:t>(</w:t>
            </w:r>
            <w:r>
              <w:rPr>
                <w:i/>
              </w:rPr>
              <w:t>yes, no, don’t know)</w:t>
            </w:r>
          </w:p>
        </w:tc>
      </w:tr>
      <w:tr w:rsidR="00D023C2" w14:paraId="1E156760" w14:textId="77777777" w:rsidTr="00D023C2">
        <w:tc>
          <w:tcPr>
            <w:tcW w:w="13036" w:type="dxa"/>
            <w:shd w:val="clear" w:color="auto" w:fill="auto"/>
          </w:tcPr>
          <w:p w14:paraId="02F04695" w14:textId="4E2B90E4" w:rsidR="00D023C2" w:rsidRDefault="00D023C2">
            <w:pPr>
              <w:rPr>
                <w:b/>
              </w:rPr>
            </w:pPr>
            <w:r>
              <w:rPr>
                <w:b/>
              </w:rPr>
              <w:t>Do you have any o</w:t>
            </w:r>
            <w:r w:rsidRPr="00E623AE">
              <w:rPr>
                <w:b/>
              </w:rPr>
              <w:t>ther</w:t>
            </w:r>
            <w:r>
              <w:t xml:space="preserve"> </w:t>
            </w:r>
            <w:r w:rsidRPr="00731492">
              <w:rPr>
                <w:b/>
              </w:rPr>
              <w:t>medical condition diagnosed before pregnancy?</w:t>
            </w:r>
            <w:r>
              <w:t xml:space="preserve"> </w:t>
            </w:r>
            <w:r>
              <w:rPr>
                <w:rFonts w:cs="Calibri"/>
                <w:i/>
              </w:rPr>
              <w:t>(</w:t>
            </w:r>
            <w:r>
              <w:rPr>
                <w:i/>
              </w:rPr>
              <w:t>yes, no, don’t know)</w:t>
            </w:r>
          </w:p>
        </w:tc>
      </w:tr>
      <w:tr w:rsidR="00D023C2" w14:paraId="3B772AEE" w14:textId="77777777" w:rsidTr="00D023C2">
        <w:tc>
          <w:tcPr>
            <w:tcW w:w="13036" w:type="dxa"/>
            <w:shd w:val="clear" w:color="auto" w:fill="auto"/>
          </w:tcPr>
          <w:p w14:paraId="29ADE50A" w14:textId="1FA2F346" w:rsidR="00D023C2" w:rsidRDefault="00D023C2" w:rsidP="00203ECD">
            <w:pPr>
              <w:ind w:left="457"/>
              <w:rPr>
                <w:b/>
              </w:rPr>
            </w:pPr>
            <w:r w:rsidRPr="0001202C">
              <w:sym w:font="Wingdings" w:char="F0E0"/>
            </w:r>
            <w:r w:rsidRPr="0001202C">
              <w:t xml:space="preserve"> if yes, please provide further detail</w:t>
            </w:r>
            <w:r>
              <w:t xml:space="preserve"> </w:t>
            </w:r>
            <w:r w:rsidRPr="00323027">
              <w:rPr>
                <w:i/>
              </w:rPr>
              <w:t>(text</w:t>
            </w:r>
            <w:r>
              <w:rPr>
                <w:i/>
              </w:rPr>
              <w:t xml:space="preserve"> </w:t>
            </w:r>
            <w:r w:rsidRPr="00323027">
              <w:rPr>
                <w:i/>
              </w:rPr>
              <w:t>box)</w:t>
            </w:r>
          </w:p>
        </w:tc>
      </w:tr>
    </w:tbl>
    <w:p w14:paraId="29702AB2" w14:textId="77777777" w:rsidR="00F6121C" w:rsidRDefault="00F6121C" w:rsidP="00E07079">
      <w:pPr>
        <w:rPr>
          <w:i/>
        </w:rPr>
      </w:pPr>
    </w:p>
    <w:p w14:paraId="2C048600" w14:textId="77777777" w:rsidR="00D023C2" w:rsidRDefault="00D023C2">
      <w:pPr>
        <w:rPr>
          <w:rFonts w:cstheme="minorHAnsi"/>
          <w:i/>
        </w:rPr>
      </w:pPr>
      <w:r>
        <w:rPr>
          <w:rFonts w:cstheme="minorHAnsi"/>
          <w:i/>
        </w:rPr>
        <w:br w:type="page"/>
      </w:r>
    </w:p>
    <w:p w14:paraId="2CE3810C" w14:textId="3C11543B" w:rsidR="007238BD" w:rsidRDefault="00875DFE" w:rsidP="00E07079">
      <w:pPr>
        <w:rPr>
          <w:b/>
        </w:rPr>
      </w:pPr>
      <w:r w:rsidRPr="00DE7F28">
        <w:rPr>
          <w:b/>
        </w:rPr>
        <w:t xml:space="preserve">Table </w:t>
      </w:r>
      <w:r w:rsidR="00D023C2">
        <w:rPr>
          <w:b/>
        </w:rPr>
        <w:t>S2D</w:t>
      </w:r>
      <w:r w:rsidR="005F0E08">
        <w:rPr>
          <w:b/>
        </w:rPr>
        <w:t xml:space="preserve">: </w:t>
      </w:r>
      <w:r w:rsidRPr="00DE7F28">
        <w:rPr>
          <w:b/>
        </w:rPr>
        <w:t xml:space="preserve">Dietary Diversity Score </w:t>
      </w:r>
      <w:r w:rsidR="00DE7F28" w:rsidRPr="00DE7F28">
        <w:rPr>
          <w:b/>
        </w:rPr>
        <w:t>screen</w:t>
      </w:r>
    </w:p>
    <w:p w14:paraId="037C9802" w14:textId="77777777" w:rsidR="00875DFE" w:rsidRDefault="00875DFE" w:rsidP="00E07079">
      <w:pPr>
        <w:rPr>
          <w:b/>
        </w:rPr>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36"/>
      </w:tblGrid>
      <w:tr w:rsidR="00D023C2" w:rsidRPr="003D2C08" w14:paraId="19DACD91" w14:textId="77777777" w:rsidTr="00D023C2">
        <w:tc>
          <w:tcPr>
            <w:tcW w:w="13036" w:type="dxa"/>
            <w:shd w:val="clear" w:color="auto" w:fill="D9D9D9" w:themeFill="background1" w:themeFillShade="D9"/>
          </w:tcPr>
          <w:p w14:paraId="31726552" w14:textId="6E49E5F1" w:rsidR="00D023C2" w:rsidRPr="003D2C08" w:rsidRDefault="00D023C2" w:rsidP="00060F47">
            <w:r w:rsidRPr="003A3D62">
              <w:rPr>
                <w:b/>
              </w:rPr>
              <w:t xml:space="preserve">Question: </w:t>
            </w:r>
            <w:r>
              <w:rPr>
                <w:b/>
              </w:rPr>
              <w:t>g</w:t>
            </w:r>
            <w:r w:rsidRPr="003A3D62">
              <w:rPr>
                <w:b/>
              </w:rPr>
              <w:t xml:space="preserve">roups of </w:t>
            </w:r>
            <w:r>
              <w:rPr>
                <w:b/>
              </w:rPr>
              <w:t>f</w:t>
            </w:r>
            <w:r w:rsidRPr="003A3D62">
              <w:rPr>
                <w:b/>
              </w:rPr>
              <w:t>oods</w:t>
            </w:r>
            <w:r>
              <w:rPr>
                <w:b/>
              </w:rPr>
              <w:t xml:space="preserve"> </w:t>
            </w:r>
            <w:r w:rsidRPr="003A3D62">
              <w:rPr>
                <w:b/>
              </w:rPr>
              <w:t>(describe local examples)</w:t>
            </w:r>
          </w:p>
        </w:tc>
      </w:tr>
      <w:tr w:rsidR="00D023C2" w:rsidRPr="003D2C08" w14:paraId="1DFF758F" w14:textId="77777777" w:rsidTr="00D023C2">
        <w:tc>
          <w:tcPr>
            <w:tcW w:w="13036" w:type="dxa"/>
            <w:shd w:val="clear" w:color="auto" w:fill="auto"/>
          </w:tcPr>
          <w:p w14:paraId="7A0CFE3A" w14:textId="040BC77A" w:rsidR="00D023C2" w:rsidRPr="0001202C" w:rsidRDefault="00D023C2" w:rsidP="00060F47">
            <w:pPr>
              <w:rPr>
                <w:b/>
                <w:i/>
              </w:rPr>
            </w:pPr>
            <w:r w:rsidRPr="009175B2">
              <w:rPr>
                <w:b/>
              </w:rPr>
              <w:t>During the last 24 hours, have you eaten any foods made from grains, like: porridge, bread, rice, pasta/noodles, millet or other foods made from grains?</w:t>
            </w:r>
            <w:r>
              <w:t xml:space="preserve"> </w:t>
            </w:r>
            <w:r>
              <w:rPr>
                <w:i/>
              </w:rPr>
              <w:t>(yes, no)</w:t>
            </w:r>
          </w:p>
        </w:tc>
      </w:tr>
      <w:tr w:rsidR="00D023C2" w:rsidRPr="003D2C08" w14:paraId="048736F0" w14:textId="77777777" w:rsidTr="00D023C2">
        <w:tc>
          <w:tcPr>
            <w:tcW w:w="13036" w:type="dxa"/>
            <w:shd w:val="clear" w:color="auto" w:fill="auto"/>
          </w:tcPr>
          <w:p w14:paraId="6B4710B9" w14:textId="0B1A38BE" w:rsidR="00D023C2" w:rsidRPr="009175B2" w:rsidRDefault="00D023C2" w:rsidP="00060F47">
            <w:pPr>
              <w:rPr>
                <w:i/>
              </w:rPr>
            </w:pPr>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0A7CBED0" w14:textId="77777777" w:rsidTr="00D023C2">
        <w:tc>
          <w:tcPr>
            <w:tcW w:w="13036" w:type="dxa"/>
            <w:shd w:val="clear" w:color="auto" w:fill="auto"/>
          </w:tcPr>
          <w:p w14:paraId="6C4DA7F8" w14:textId="52F0539C" w:rsidR="00D023C2" w:rsidRPr="00686BD7" w:rsidRDefault="00D023C2" w:rsidP="00060F47">
            <w:pPr>
              <w:rPr>
                <w:i/>
              </w:rPr>
            </w:pPr>
            <w:r w:rsidRPr="009175B2">
              <w:rPr>
                <w:b/>
              </w:rPr>
              <w:t>During the last 24 hours, have you eaten any vegetables or root that are orange-coloured inside, like: pumpkin, carrots, squash or sweet potatoes that are yellow or orange inside?</w:t>
            </w:r>
            <w:r>
              <w:t xml:space="preserve"> </w:t>
            </w:r>
            <w:r>
              <w:rPr>
                <w:i/>
              </w:rPr>
              <w:t>(yes, no)</w:t>
            </w:r>
          </w:p>
        </w:tc>
      </w:tr>
      <w:tr w:rsidR="00D023C2" w:rsidRPr="003D2C08" w14:paraId="73E1FDFC" w14:textId="77777777" w:rsidTr="00D023C2">
        <w:tc>
          <w:tcPr>
            <w:tcW w:w="13036" w:type="dxa"/>
            <w:shd w:val="clear" w:color="auto" w:fill="auto"/>
          </w:tcPr>
          <w:p w14:paraId="18B1B10D" w14:textId="15EC4AE8"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1619D6E6" w14:textId="77777777" w:rsidTr="00D023C2">
        <w:tc>
          <w:tcPr>
            <w:tcW w:w="13036" w:type="dxa"/>
            <w:shd w:val="clear" w:color="auto" w:fill="auto"/>
          </w:tcPr>
          <w:p w14:paraId="6EB0E5DC" w14:textId="68C45BAA" w:rsidR="00D023C2" w:rsidRPr="003D2C08" w:rsidRDefault="00D023C2" w:rsidP="00060F47">
            <w:pPr>
              <w:rPr>
                <w:b/>
              </w:rPr>
            </w:pPr>
            <w:r w:rsidRPr="009175B2">
              <w:rPr>
                <w:b/>
              </w:rPr>
              <w:t>During the last 24 hours, have you eaten any white roots and tubers or plantains, such as: white potatoes, white yams, cassava/radish, or any other foods made from white-fleshed roots or tubers, or plantains?</w:t>
            </w:r>
            <w:r>
              <w:t xml:space="preserve"> </w:t>
            </w:r>
            <w:r>
              <w:rPr>
                <w:i/>
              </w:rPr>
              <w:t>(yes, no)</w:t>
            </w:r>
          </w:p>
        </w:tc>
      </w:tr>
      <w:tr w:rsidR="00D023C2" w:rsidRPr="003D2C08" w14:paraId="2DC44710" w14:textId="77777777" w:rsidTr="00D023C2">
        <w:tc>
          <w:tcPr>
            <w:tcW w:w="13036" w:type="dxa"/>
            <w:shd w:val="clear" w:color="auto" w:fill="auto"/>
          </w:tcPr>
          <w:p w14:paraId="54CBE95C" w14:textId="697613E6"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26397E08" w14:textId="77777777" w:rsidTr="00D023C2">
        <w:tc>
          <w:tcPr>
            <w:tcW w:w="13036" w:type="dxa"/>
            <w:shd w:val="clear" w:color="auto" w:fill="auto"/>
          </w:tcPr>
          <w:p w14:paraId="7855FCCF" w14:textId="4FFD7A59" w:rsidR="00D023C2" w:rsidRDefault="00D023C2" w:rsidP="00060F47">
            <w:r w:rsidRPr="009175B2">
              <w:rPr>
                <w:b/>
              </w:rPr>
              <w:t>During the last 24 hours, have you eaten any dark green leafy vegetables, such as: List examples of any medium-to-dark green leafy vegetables, including wild-foraged leaves?</w:t>
            </w:r>
            <w:r>
              <w:t xml:space="preserve"> </w:t>
            </w:r>
            <w:r>
              <w:rPr>
                <w:i/>
              </w:rPr>
              <w:t>(yes, no)</w:t>
            </w:r>
          </w:p>
        </w:tc>
      </w:tr>
      <w:tr w:rsidR="00D023C2" w:rsidRPr="003D2C08" w14:paraId="4DE25E59" w14:textId="77777777" w:rsidTr="00D023C2">
        <w:tc>
          <w:tcPr>
            <w:tcW w:w="13036" w:type="dxa"/>
            <w:shd w:val="clear" w:color="auto" w:fill="auto"/>
          </w:tcPr>
          <w:p w14:paraId="755B6298" w14:textId="2E18C6CA"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07753D0F" w14:textId="77777777" w:rsidTr="00D023C2">
        <w:tc>
          <w:tcPr>
            <w:tcW w:w="13036" w:type="dxa"/>
            <w:shd w:val="clear" w:color="auto" w:fill="auto"/>
          </w:tcPr>
          <w:p w14:paraId="06A4B394" w14:textId="4FEA0B58" w:rsidR="00D023C2" w:rsidRDefault="00D023C2" w:rsidP="00060F47">
            <w:r w:rsidRPr="009175B2">
              <w:rPr>
                <w:b/>
              </w:rPr>
              <w:t>During the last 24 hours, have you eaten any fruits that are dark yellow or orange inside, like: ripe mango, ripe papaya?</w:t>
            </w:r>
            <w:r>
              <w:t xml:space="preserve"> </w:t>
            </w:r>
            <w:r>
              <w:rPr>
                <w:i/>
              </w:rPr>
              <w:t>(yes, no)</w:t>
            </w:r>
          </w:p>
        </w:tc>
      </w:tr>
      <w:tr w:rsidR="00D023C2" w:rsidRPr="003D2C08" w14:paraId="0074E441" w14:textId="77777777" w:rsidTr="00D023C2">
        <w:tc>
          <w:tcPr>
            <w:tcW w:w="13036" w:type="dxa"/>
            <w:shd w:val="clear" w:color="auto" w:fill="auto"/>
          </w:tcPr>
          <w:p w14:paraId="6B679967" w14:textId="115ACAAA"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76CD5AAD" w14:textId="77777777" w:rsidTr="00D023C2">
        <w:tc>
          <w:tcPr>
            <w:tcW w:w="13036" w:type="dxa"/>
            <w:shd w:val="clear" w:color="auto" w:fill="auto"/>
          </w:tcPr>
          <w:p w14:paraId="37B41C01" w14:textId="60C200DD" w:rsidR="00D023C2" w:rsidRDefault="00D023C2" w:rsidP="00060F47">
            <w:r w:rsidRPr="009175B2">
              <w:rPr>
                <w:b/>
              </w:rPr>
              <w:t>During the last 24 hours, have you eaten any other vegetables: List examples of any other vegetables?</w:t>
            </w:r>
            <w:r>
              <w:t xml:space="preserve"> </w:t>
            </w:r>
            <w:r>
              <w:rPr>
                <w:i/>
              </w:rPr>
              <w:t>(yes, no)</w:t>
            </w:r>
          </w:p>
        </w:tc>
      </w:tr>
      <w:tr w:rsidR="00D023C2" w:rsidRPr="003D2C08" w14:paraId="459F7139" w14:textId="77777777" w:rsidTr="00D023C2">
        <w:tc>
          <w:tcPr>
            <w:tcW w:w="13036" w:type="dxa"/>
            <w:shd w:val="clear" w:color="auto" w:fill="auto"/>
          </w:tcPr>
          <w:p w14:paraId="4F77E52B" w14:textId="0176F22E"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62A8A63B" w14:textId="77777777" w:rsidTr="00D023C2">
        <w:tc>
          <w:tcPr>
            <w:tcW w:w="13036" w:type="dxa"/>
            <w:shd w:val="clear" w:color="auto" w:fill="auto"/>
          </w:tcPr>
          <w:p w14:paraId="6FA9DDA3" w14:textId="162B1F82" w:rsidR="00D023C2" w:rsidRDefault="00D023C2" w:rsidP="009D067A">
            <w:r w:rsidRPr="009175B2">
              <w:rPr>
                <w:b/>
              </w:rPr>
              <w:t>During the last 24 hours, have you eaten any other fruits?</w:t>
            </w:r>
            <w:r>
              <w:t xml:space="preserve"> </w:t>
            </w:r>
            <w:r>
              <w:rPr>
                <w:i/>
              </w:rPr>
              <w:t>(yes, no)</w:t>
            </w:r>
          </w:p>
        </w:tc>
      </w:tr>
      <w:tr w:rsidR="00D023C2" w:rsidRPr="003D2C08" w14:paraId="25A0241E" w14:textId="77777777" w:rsidTr="00D023C2">
        <w:tc>
          <w:tcPr>
            <w:tcW w:w="13036" w:type="dxa"/>
            <w:shd w:val="clear" w:color="auto" w:fill="auto"/>
          </w:tcPr>
          <w:p w14:paraId="2B8843DC" w14:textId="5BAB6152" w:rsidR="00D023C2" w:rsidRDefault="00D023C2" w:rsidP="009D067A">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74842FF8" w14:textId="77777777" w:rsidTr="00D023C2">
        <w:tc>
          <w:tcPr>
            <w:tcW w:w="13036" w:type="dxa"/>
            <w:shd w:val="clear" w:color="auto" w:fill="auto"/>
          </w:tcPr>
          <w:p w14:paraId="3F1C8A12" w14:textId="0DA80C95" w:rsidR="00D023C2" w:rsidRPr="003D2C08" w:rsidRDefault="00D023C2" w:rsidP="00060F47">
            <w:r w:rsidRPr="009175B2">
              <w:rPr>
                <w:b/>
              </w:rPr>
              <w:t>During the last 24 hours, have you eaten any meat made from animal organs, such as: liver, kidney, heart or other organ meats or blood-based foods, including from wild game?</w:t>
            </w:r>
            <w:r>
              <w:t xml:space="preserve"> </w:t>
            </w:r>
            <w:r>
              <w:rPr>
                <w:i/>
              </w:rPr>
              <w:t>(yes, no)</w:t>
            </w:r>
          </w:p>
        </w:tc>
      </w:tr>
      <w:tr w:rsidR="00D023C2" w:rsidRPr="003D2C08" w14:paraId="09A627F4" w14:textId="77777777" w:rsidTr="00D023C2">
        <w:tc>
          <w:tcPr>
            <w:tcW w:w="13036" w:type="dxa"/>
            <w:shd w:val="clear" w:color="auto" w:fill="auto"/>
          </w:tcPr>
          <w:p w14:paraId="0D4ACCF9" w14:textId="0FBE59FB"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59CDDA28" w14:textId="77777777" w:rsidTr="00D023C2">
        <w:tc>
          <w:tcPr>
            <w:tcW w:w="13036" w:type="dxa"/>
            <w:shd w:val="clear" w:color="auto" w:fill="auto"/>
          </w:tcPr>
          <w:p w14:paraId="0E312433" w14:textId="02F771FF" w:rsidR="00D023C2" w:rsidRDefault="00D023C2" w:rsidP="00060F47">
            <w:r w:rsidRPr="009175B2">
              <w:rPr>
                <w:b/>
              </w:rPr>
              <w:t>During the last 24 hours, have you eaten any other types of meat or poultry, like: beef, pork, lamb, goat, rabbit, wild game meat, chicken, duck, other birds?</w:t>
            </w:r>
            <w:r>
              <w:t xml:space="preserve"> </w:t>
            </w:r>
            <w:r>
              <w:rPr>
                <w:i/>
              </w:rPr>
              <w:t>(yes, no)</w:t>
            </w:r>
          </w:p>
        </w:tc>
      </w:tr>
      <w:tr w:rsidR="00D023C2" w:rsidRPr="003D2C08" w14:paraId="0572B5A9" w14:textId="77777777" w:rsidTr="00D023C2">
        <w:tc>
          <w:tcPr>
            <w:tcW w:w="13036" w:type="dxa"/>
            <w:shd w:val="clear" w:color="auto" w:fill="auto"/>
          </w:tcPr>
          <w:p w14:paraId="64AE1544" w14:textId="3EE37CAA"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4E615F66" w14:textId="77777777" w:rsidTr="00D023C2">
        <w:tc>
          <w:tcPr>
            <w:tcW w:w="13036" w:type="dxa"/>
            <w:shd w:val="clear" w:color="auto" w:fill="auto"/>
          </w:tcPr>
          <w:p w14:paraId="49371922" w14:textId="69DCEA26" w:rsidR="00D023C2" w:rsidRDefault="00D023C2" w:rsidP="00060F47">
            <w:r w:rsidRPr="009175B2">
              <w:rPr>
                <w:b/>
              </w:rPr>
              <w:t>During the last 24 hours, have you eaten any eggs: eggs from poultry or any other bird?</w:t>
            </w:r>
            <w:r>
              <w:t xml:space="preserve"> </w:t>
            </w:r>
            <w:r>
              <w:rPr>
                <w:i/>
              </w:rPr>
              <w:t>(yes, no)</w:t>
            </w:r>
          </w:p>
        </w:tc>
      </w:tr>
      <w:tr w:rsidR="00D023C2" w:rsidRPr="003D2C08" w14:paraId="531CC3DD" w14:textId="77777777" w:rsidTr="00D023C2">
        <w:tc>
          <w:tcPr>
            <w:tcW w:w="13036" w:type="dxa"/>
            <w:shd w:val="clear" w:color="auto" w:fill="auto"/>
          </w:tcPr>
          <w:p w14:paraId="0AF4242F" w14:textId="7C79858E"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01376A34" w14:textId="77777777" w:rsidTr="00D023C2">
        <w:tc>
          <w:tcPr>
            <w:tcW w:w="13036" w:type="dxa"/>
            <w:shd w:val="clear" w:color="auto" w:fill="auto"/>
          </w:tcPr>
          <w:p w14:paraId="0895BAF4" w14:textId="5B0F9B95" w:rsidR="00D023C2" w:rsidRDefault="00D023C2" w:rsidP="00060F47">
            <w:r w:rsidRPr="009175B2">
              <w:rPr>
                <w:b/>
              </w:rPr>
              <w:t>During the last 24 hours, have you eaten any fish or seafood, whether fresh or dried: fresh or dried fish, shellfish or seafood?</w:t>
            </w:r>
            <w:r>
              <w:t xml:space="preserve"> </w:t>
            </w:r>
            <w:r>
              <w:rPr>
                <w:i/>
              </w:rPr>
              <w:t>(yes, no)</w:t>
            </w:r>
          </w:p>
        </w:tc>
      </w:tr>
      <w:tr w:rsidR="00D023C2" w:rsidRPr="003D2C08" w14:paraId="44FF5306" w14:textId="77777777" w:rsidTr="00D023C2">
        <w:tc>
          <w:tcPr>
            <w:tcW w:w="13036" w:type="dxa"/>
            <w:shd w:val="clear" w:color="auto" w:fill="auto"/>
          </w:tcPr>
          <w:p w14:paraId="5A247DEA" w14:textId="3C921A3C"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4F16BE9C" w14:textId="77777777" w:rsidTr="00D023C2">
        <w:tc>
          <w:tcPr>
            <w:tcW w:w="13036" w:type="dxa"/>
            <w:shd w:val="clear" w:color="auto" w:fill="auto"/>
          </w:tcPr>
          <w:p w14:paraId="45F20815" w14:textId="00D08391" w:rsidR="00D023C2" w:rsidRPr="00476A88" w:rsidRDefault="00D023C2" w:rsidP="00060F47">
            <w:r w:rsidRPr="009175B2">
              <w:rPr>
                <w:b/>
              </w:rPr>
              <w:t>During the last 24 hours, have you eaten any beans or peas, such as: mature beans or peas (fresh or dried seed), lentils or bean/pea products, including hummus, tofu and tempeh?</w:t>
            </w:r>
            <w:r>
              <w:t xml:space="preserve"> </w:t>
            </w:r>
            <w:r>
              <w:rPr>
                <w:i/>
              </w:rPr>
              <w:t>(yes, no)</w:t>
            </w:r>
          </w:p>
        </w:tc>
      </w:tr>
      <w:tr w:rsidR="00D023C2" w:rsidRPr="003D2C08" w14:paraId="72F1F7CE" w14:textId="77777777" w:rsidTr="00D023C2">
        <w:tc>
          <w:tcPr>
            <w:tcW w:w="13036" w:type="dxa"/>
            <w:shd w:val="clear" w:color="auto" w:fill="auto"/>
          </w:tcPr>
          <w:p w14:paraId="3BBA3E39" w14:textId="00237832"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00F49E68" w14:textId="77777777" w:rsidTr="00D023C2">
        <w:tc>
          <w:tcPr>
            <w:tcW w:w="13036" w:type="dxa"/>
            <w:shd w:val="clear" w:color="auto" w:fill="auto"/>
          </w:tcPr>
          <w:p w14:paraId="369B3D97" w14:textId="5A53FC62" w:rsidR="00D023C2" w:rsidRPr="00476A88" w:rsidRDefault="00D023C2" w:rsidP="00060F47">
            <w:r w:rsidRPr="009175B2">
              <w:rPr>
                <w:b/>
              </w:rPr>
              <w:t>During the last 24 hours, have you eaten any nuts or seeds, like: any tree nut, ground nut, peanut or certain seeds or nut/seed “butters” or pastes?</w:t>
            </w:r>
            <w:r>
              <w:t xml:space="preserve"> </w:t>
            </w:r>
            <w:r>
              <w:rPr>
                <w:i/>
              </w:rPr>
              <w:t>(yes, no)</w:t>
            </w:r>
          </w:p>
        </w:tc>
      </w:tr>
      <w:tr w:rsidR="00D023C2" w:rsidRPr="003D2C08" w14:paraId="05077DEE" w14:textId="77777777" w:rsidTr="00D023C2">
        <w:tc>
          <w:tcPr>
            <w:tcW w:w="13036" w:type="dxa"/>
            <w:shd w:val="clear" w:color="auto" w:fill="auto"/>
          </w:tcPr>
          <w:p w14:paraId="3283CACA" w14:textId="435AD3F3"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19AB081B" w14:textId="77777777" w:rsidTr="00D023C2">
        <w:tc>
          <w:tcPr>
            <w:tcW w:w="13036" w:type="dxa"/>
            <w:shd w:val="clear" w:color="auto" w:fill="auto"/>
          </w:tcPr>
          <w:p w14:paraId="436D9EFF" w14:textId="630629F8" w:rsidR="00D023C2" w:rsidRPr="00476A88" w:rsidRDefault="00D023C2" w:rsidP="00060F47">
            <w:r w:rsidRPr="009175B2">
              <w:rPr>
                <w:b/>
              </w:rPr>
              <w:t>During the last 24 hours, have you eaten any milk or milk products such as: milk, cheese, yoghurt or other milk products but NOT including butter, ice cream, cream or sour cream?</w:t>
            </w:r>
            <w:r>
              <w:t xml:space="preserve"> </w:t>
            </w:r>
            <w:r>
              <w:rPr>
                <w:i/>
              </w:rPr>
              <w:t>(yes, no)</w:t>
            </w:r>
          </w:p>
        </w:tc>
      </w:tr>
      <w:tr w:rsidR="00D023C2" w:rsidRPr="003D2C08" w14:paraId="6B4619ED" w14:textId="77777777" w:rsidTr="00D023C2">
        <w:tc>
          <w:tcPr>
            <w:tcW w:w="13036" w:type="dxa"/>
            <w:shd w:val="clear" w:color="auto" w:fill="auto"/>
          </w:tcPr>
          <w:p w14:paraId="57E79B85" w14:textId="2B9293A3"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12D95432" w14:textId="77777777" w:rsidTr="00D023C2">
        <w:tc>
          <w:tcPr>
            <w:tcW w:w="13036" w:type="dxa"/>
            <w:shd w:val="clear" w:color="auto" w:fill="auto"/>
          </w:tcPr>
          <w:p w14:paraId="5162ABC7" w14:textId="7E8509BF" w:rsidR="00D023C2" w:rsidRPr="00476A88" w:rsidRDefault="00D023C2" w:rsidP="00060F47">
            <w:r w:rsidRPr="009175B2">
              <w:rPr>
                <w:b/>
              </w:rPr>
              <w:t>During the last 24 hours, have you eaten any condiments and seasonings, such as: condiments and seasonings: ingredients used in small quantities for flavour, such as chillies, spices, herbs, fish powder, tomato paste, flavour cubes or seeds?</w:t>
            </w:r>
            <w:r>
              <w:t xml:space="preserve"> </w:t>
            </w:r>
            <w:r>
              <w:rPr>
                <w:i/>
              </w:rPr>
              <w:t>(yes, no)</w:t>
            </w:r>
          </w:p>
        </w:tc>
      </w:tr>
      <w:tr w:rsidR="00D023C2" w:rsidRPr="003D2C08" w14:paraId="19E49C6B" w14:textId="77777777" w:rsidTr="00D023C2">
        <w:tc>
          <w:tcPr>
            <w:tcW w:w="13036" w:type="dxa"/>
            <w:shd w:val="clear" w:color="auto" w:fill="auto"/>
          </w:tcPr>
          <w:p w14:paraId="617D2AEC" w14:textId="1883EEFD"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65D3F4C7" w14:textId="77777777" w:rsidTr="00D023C2">
        <w:tc>
          <w:tcPr>
            <w:tcW w:w="13036" w:type="dxa"/>
            <w:shd w:val="clear" w:color="auto" w:fill="auto"/>
          </w:tcPr>
          <w:p w14:paraId="367FBA70" w14:textId="50D3F1DA" w:rsidR="00D023C2" w:rsidRPr="00476A88" w:rsidRDefault="00D023C2" w:rsidP="00060F47">
            <w:r w:rsidRPr="009175B2">
              <w:rPr>
                <w:b/>
              </w:rPr>
              <w:t xml:space="preserve">During the last 24 hours, have you eaten any freshly cooked fried snacks, like: samosa, </w:t>
            </w:r>
            <w:proofErr w:type="spellStart"/>
            <w:r w:rsidRPr="009175B2">
              <w:rPr>
                <w:b/>
              </w:rPr>
              <w:t>wada</w:t>
            </w:r>
            <w:proofErr w:type="spellEnd"/>
            <w:r w:rsidRPr="009175B2">
              <w:rPr>
                <w:b/>
              </w:rPr>
              <w:t>, fritter?</w:t>
            </w:r>
            <w:r>
              <w:t xml:space="preserve"> </w:t>
            </w:r>
            <w:r>
              <w:rPr>
                <w:i/>
              </w:rPr>
              <w:t>(yes, no)</w:t>
            </w:r>
          </w:p>
        </w:tc>
      </w:tr>
      <w:tr w:rsidR="00D023C2" w:rsidRPr="003D2C08" w14:paraId="0D7491B0" w14:textId="77777777" w:rsidTr="00D023C2">
        <w:tc>
          <w:tcPr>
            <w:tcW w:w="13036" w:type="dxa"/>
            <w:shd w:val="clear" w:color="auto" w:fill="auto"/>
          </w:tcPr>
          <w:p w14:paraId="2982794F" w14:textId="36F91B92"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1562EAF1" w14:textId="77777777" w:rsidTr="00D023C2">
        <w:tc>
          <w:tcPr>
            <w:tcW w:w="13036" w:type="dxa"/>
            <w:shd w:val="clear" w:color="auto" w:fill="auto"/>
          </w:tcPr>
          <w:p w14:paraId="0F626D35" w14:textId="6DF20FA2" w:rsidR="00D023C2" w:rsidRDefault="00D023C2" w:rsidP="00060F47">
            <w:r w:rsidRPr="009175B2">
              <w:rPr>
                <w:b/>
              </w:rPr>
              <w:t xml:space="preserve">During the last 24 hours, have you eaten any savoury snacks in packets, like: potato crisps, Lays, </w:t>
            </w:r>
            <w:proofErr w:type="spellStart"/>
            <w:r w:rsidRPr="009175B2">
              <w:rPr>
                <w:b/>
              </w:rPr>
              <w:t>kukure</w:t>
            </w:r>
            <w:proofErr w:type="spellEnd"/>
            <w:r w:rsidRPr="009175B2">
              <w:rPr>
                <w:b/>
              </w:rPr>
              <w:t xml:space="preserve"> and other similar snacks?</w:t>
            </w:r>
            <w:r>
              <w:t xml:space="preserve"> </w:t>
            </w:r>
            <w:r>
              <w:rPr>
                <w:i/>
              </w:rPr>
              <w:t>(yes, no)</w:t>
            </w:r>
          </w:p>
        </w:tc>
      </w:tr>
      <w:tr w:rsidR="00D023C2" w:rsidRPr="003D2C08" w14:paraId="0135D647" w14:textId="77777777" w:rsidTr="00D023C2">
        <w:tc>
          <w:tcPr>
            <w:tcW w:w="13036" w:type="dxa"/>
            <w:shd w:val="clear" w:color="auto" w:fill="auto"/>
          </w:tcPr>
          <w:p w14:paraId="43DFF138" w14:textId="5460A042"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3A7D545C" w14:textId="77777777" w:rsidTr="00D023C2">
        <w:tc>
          <w:tcPr>
            <w:tcW w:w="13036" w:type="dxa"/>
            <w:shd w:val="clear" w:color="auto" w:fill="auto"/>
          </w:tcPr>
          <w:p w14:paraId="0EDBD3A1" w14:textId="7A4EB914" w:rsidR="00D023C2" w:rsidRDefault="00D023C2" w:rsidP="00060F47">
            <w:r w:rsidRPr="009175B2">
              <w:rPr>
                <w:b/>
              </w:rPr>
              <w:t>During the last 24 hours, have you eaten any bakery items, such as: cake, biscuits, puffs?</w:t>
            </w:r>
            <w:r>
              <w:t xml:space="preserve"> </w:t>
            </w:r>
            <w:r>
              <w:rPr>
                <w:i/>
              </w:rPr>
              <w:t>(yes, no)</w:t>
            </w:r>
          </w:p>
        </w:tc>
      </w:tr>
      <w:tr w:rsidR="00D023C2" w:rsidRPr="003D2C08" w14:paraId="1B6376FB" w14:textId="77777777" w:rsidTr="00D023C2">
        <w:tc>
          <w:tcPr>
            <w:tcW w:w="13036" w:type="dxa"/>
            <w:shd w:val="clear" w:color="auto" w:fill="auto"/>
          </w:tcPr>
          <w:p w14:paraId="2D651F03" w14:textId="47667903"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631ACD1B" w14:textId="77777777" w:rsidTr="00D023C2">
        <w:tc>
          <w:tcPr>
            <w:tcW w:w="13036" w:type="dxa"/>
            <w:shd w:val="clear" w:color="auto" w:fill="auto"/>
          </w:tcPr>
          <w:p w14:paraId="751A235D" w14:textId="391F1E97" w:rsidR="00D023C2" w:rsidRDefault="00D023C2" w:rsidP="00060F47">
            <w:r w:rsidRPr="009175B2">
              <w:rPr>
                <w:b/>
              </w:rPr>
              <w:t>During the last 24 hours, have you eaten any sweets?</w:t>
            </w:r>
            <w:r>
              <w:t xml:space="preserve"> </w:t>
            </w:r>
            <w:r>
              <w:rPr>
                <w:i/>
              </w:rPr>
              <w:t>(yes, no)</w:t>
            </w:r>
          </w:p>
        </w:tc>
      </w:tr>
      <w:tr w:rsidR="00D023C2" w:rsidRPr="003D2C08" w14:paraId="5A700F5D" w14:textId="77777777" w:rsidTr="00D023C2">
        <w:tc>
          <w:tcPr>
            <w:tcW w:w="13036" w:type="dxa"/>
            <w:shd w:val="clear" w:color="auto" w:fill="auto"/>
          </w:tcPr>
          <w:p w14:paraId="749A31A9" w14:textId="67D1C537" w:rsidR="00D023C2" w:rsidRDefault="00D023C2" w:rsidP="00060F47">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355078CA" w14:textId="77777777" w:rsidTr="00D023C2">
        <w:tc>
          <w:tcPr>
            <w:tcW w:w="13036" w:type="dxa"/>
            <w:shd w:val="clear" w:color="auto" w:fill="auto"/>
          </w:tcPr>
          <w:p w14:paraId="163B65FE" w14:textId="79E5571A" w:rsidR="00D023C2" w:rsidRDefault="00D023C2" w:rsidP="00060F47">
            <w:r w:rsidRPr="009175B2">
              <w:rPr>
                <w:b/>
              </w:rPr>
              <w:t>During the last 24 hours, have you eaten any fast food/street food/restaurant food?</w:t>
            </w:r>
            <w:r>
              <w:t xml:space="preserve"> </w:t>
            </w:r>
            <w:r>
              <w:rPr>
                <w:i/>
              </w:rPr>
              <w:t>(yes, no)</w:t>
            </w:r>
          </w:p>
        </w:tc>
      </w:tr>
      <w:tr w:rsidR="00D023C2" w:rsidRPr="003D2C08" w14:paraId="2C1CDE61" w14:textId="77777777" w:rsidTr="00D023C2">
        <w:tc>
          <w:tcPr>
            <w:tcW w:w="13036" w:type="dxa"/>
            <w:shd w:val="clear" w:color="auto" w:fill="auto"/>
          </w:tcPr>
          <w:p w14:paraId="3A961E80" w14:textId="72F3B479" w:rsidR="00D023C2" w:rsidRDefault="00D023C2" w:rsidP="0088721A">
            <w:r w:rsidRPr="009175B2">
              <w:rPr>
                <w:b/>
              </w:rPr>
              <w:t>In the last month, how often have you eaten these foods?</w:t>
            </w:r>
            <w:r>
              <w:t xml:space="preserve"> </w:t>
            </w:r>
            <w:r>
              <w:rPr>
                <w:i/>
              </w:rPr>
              <w:t>(every day, 2-4 times per week, 5-6 times per week, once a week, less than once a week)</w:t>
            </w:r>
          </w:p>
        </w:tc>
      </w:tr>
      <w:tr w:rsidR="00D023C2" w:rsidRPr="003D2C08" w14:paraId="2AA814BA" w14:textId="77777777" w:rsidTr="00D023C2">
        <w:tc>
          <w:tcPr>
            <w:tcW w:w="13036" w:type="dxa"/>
            <w:shd w:val="clear" w:color="auto" w:fill="auto"/>
          </w:tcPr>
          <w:p w14:paraId="6B36B040" w14:textId="6E4B6EE3" w:rsidR="00D023C2" w:rsidRDefault="00D023C2" w:rsidP="00060F47">
            <w:r w:rsidRPr="009175B2">
              <w:rPr>
                <w:b/>
              </w:rPr>
              <w:t xml:space="preserve">During the last 24 hours, have you consumed any fizzy drinks, such as: Coca Cola, Fanta, </w:t>
            </w:r>
            <w:proofErr w:type="spellStart"/>
            <w:r w:rsidRPr="009175B2">
              <w:rPr>
                <w:b/>
              </w:rPr>
              <w:t>Limca</w:t>
            </w:r>
            <w:proofErr w:type="spellEnd"/>
            <w:r w:rsidRPr="009175B2">
              <w:rPr>
                <w:b/>
              </w:rPr>
              <w:t>?</w:t>
            </w:r>
            <w:r>
              <w:t xml:space="preserve"> </w:t>
            </w:r>
            <w:r>
              <w:rPr>
                <w:i/>
              </w:rPr>
              <w:t>(yes, no)</w:t>
            </w:r>
          </w:p>
        </w:tc>
      </w:tr>
      <w:tr w:rsidR="00D023C2" w:rsidRPr="003D2C08" w14:paraId="7501C11B" w14:textId="77777777" w:rsidTr="00D023C2">
        <w:tc>
          <w:tcPr>
            <w:tcW w:w="13036" w:type="dxa"/>
            <w:shd w:val="clear" w:color="auto" w:fill="auto"/>
          </w:tcPr>
          <w:p w14:paraId="54986259" w14:textId="0ACAC5C1" w:rsidR="00D023C2" w:rsidRDefault="00D023C2" w:rsidP="0088721A">
            <w:r w:rsidRPr="009175B2">
              <w:rPr>
                <w:b/>
              </w:rPr>
              <w:t>In the last month, how often have you consumed these items?</w:t>
            </w:r>
            <w:r>
              <w:t xml:space="preserve"> </w:t>
            </w:r>
            <w:r>
              <w:rPr>
                <w:i/>
              </w:rPr>
              <w:t>(every day, 2-4 times per week, 5-6 times per week, once a week, less than once a week)</w:t>
            </w:r>
          </w:p>
        </w:tc>
      </w:tr>
      <w:tr w:rsidR="00D023C2" w:rsidRPr="003D2C08" w14:paraId="1F4F6CD6" w14:textId="77777777" w:rsidTr="00D023C2">
        <w:tc>
          <w:tcPr>
            <w:tcW w:w="13036" w:type="dxa"/>
            <w:shd w:val="clear" w:color="auto" w:fill="auto"/>
          </w:tcPr>
          <w:p w14:paraId="2185A674" w14:textId="1F889893" w:rsidR="00D023C2" w:rsidRDefault="00D023C2" w:rsidP="0088721A">
            <w:r w:rsidRPr="009175B2">
              <w:rPr>
                <w:b/>
                <w:color w:val="000000"/>
              </w:rPr>
              <w:t>During the last 24 hours, have you consumed any other drinks?</w:t>
            </w:r>
            <w:r>
              <w:rPr>
                <w:color w:val="000000"/>
              </w:rPr>
              <w:t xml:space="preserve"> </w:t>
            </w:r>
            <w:r>
              <w:rPr>
                <w:i/>
              </w:rPr>
              <w:t>(yes, no)</w:t>
            </w:r>
          </w:p>
        </w:tc>
      </w:tr>
      <w:tr w:rsidR="00D023C2" w:rsidRPr="003D2C08" w14:paraId="7938929E" w14:textId="77777777" w:rsidTr="00D023C2">
        <w:tc>
          <w:tcPr>
            <w:tcW w:w="13036" w:type="dxa"/>
            <w:shd w:val="clear" w:color="auto" w:fill="auto"/>
          </w:tcPr>
          <w:p w14:paraId="337A6319" w14:textId="4C9C1862" w:rsidR="00D023C2" w:rsidRDefault="00D023C2" w:rsidP="0088721A">
            <w:r w:rsidRPr="009175B2">
              <w:rPr>
                <w:b/>
                <w:color w:val="000000"/>
              </w:rPr>
              <w:t>In the last month, how often have you consumed these items?</w:t>
            </w:r>
            <w:r>
              <w:rPr>
                <w:color w:val="000000"/>
              </w:rPr>
              <w:t xml:space="preserve"> </w:t>
            </w:r>
            <w:r>
              <w:rPr>
                <w:i/>
              </w:rPr>
              <w:t>(every day, 2-4 times per week, 5-6 times per week, once a week, less than once a week)</w:t>
            </w:r>
          </w:p>
        </w:tc>
      </w:tr>
    </w:tbl>
    <w:p w14:paraId="770A71FA" w14:textId="03F54649" w:rsidR="00C975A5" w:rsidRDefault="00C975A5" w:rsidP="00E07079">
      <w:pPr>
        <w:rPr>
          <w:b/>
          <w:highlight w:val="green"/>
        </w:rPr>
      </w:pPr>
    </w:p>
    <w:p w14:paraId="6CBE74C5" w14:textId="77777777" w:rsidR="00766695" w:rsidRDefault="00766695" w:rsidP="00E07079">
      <w:pPr>
        <w:rPr>
          <w:b/>
        </w:rPr>
      </w:pPr>
      <w:r>
        <w:rPr>
          <w:b/>
        </w:rPr>
        <w:br w:type="page"/>
      </w:r>
    </w:p>
    <w:p w14:paraId="6060D408" w14:textId="7FD93186" w:rsidR="00AC746D" w:rsidRDefault="005D72FA" w:rsidP="00E07079">
      <w:pPr>
        <w:rPr>
          <w:b/>
        </w:rPr>
      </w:pPr>
      <w:bookmarkStart w:id="27" w:name="_Hlk521662989"/>
      <w:r w:rsidRPr="00B13258">
        <w:rPr>
          <w:b/>
        </w:rPr>
        <w:t xml:space="preserve">Table </w:t>
      </w:r>
      <w:r w:rsidR="00D023C2">
        <w:rPr>
          <w:b/>
        </w:rPr>
        <w:t>S2E</w:t>
      </w:r>
      <w:r w:rsidRPr="00B13258">
        <w:rPr>
          <w:b/>
        </w:rPr>
        <w:t xml:space="preserve">: Current </w:t>
      </w:r>
      <w:r w:rsidR="00B32564">
        <w:rPr>
          <w:b/>
        </w:rPr>
        <w:t>p</w:t>
      </w:r>
      <w:r w:rsidRPr="00B13258">
        <w:rPr>
          <w:b/>
        </w:rPr>
        <w:t>regnancy</w:t>
      </w:r>
      <w:r w:rsidR="00FF1EC0">
        <w:rPr>
          <w:b/>
        </w:rPr>
        <w:t xml:space="preserve"> </w:t>
      </w:r>
      <w:r w:rsidR="00CD1E25">
        <w:rPr>
          <w:b/>
        </w:rPr>
        <w:t>details</w:t>
      </w:r>
      <w:r w:rsidR="009F5454">
        <w:rPr>
          <w:b/>
        </w:rPr>
        <w:t xml:space="preserve"> </w:t>
      </w:r>
    </w:p>
    <w:p w14:paraId="1D3A896A" w14:textId="0716AA13" w:rsidR="003A112D" w:rsidRPr="00BB7623" w:rsidRDefault="003A112D" w:rsidP="00E07079">
      <w:pPr>
        <w:pStyle w:val="ListParagraph"/>
        <w:ind w:left="360"/>
      </w:pPr>
    </w:p>
    <w:tbl>
      <w:tblPr>
        <w:tblStyle w:val="TableGrid"/>
        <w:tblW w:w="12895" w:type="dxa"/>
        <w:tblLayout w:type="fixed"/>
        <w:tblLook w:val="04A0" w:firstRow="1" w:lastRow="0" w:firstColumn="1" w:lastColumn="0" w:noHBand="0" w:noVBand="1"/>
      </w:tblPr>
      <w:tblGrid>
        <w:gridCol w:w="12895"/>
      </w:tblGrid>
      <w:tr w:rsidR="00D023C2" w14:paraId="2C087EBE" w14:textId="7EC39FBA" w:rsidTr="00D023C2">
        <w:tc>
          <w:tcPr>
            <w:tcW w:w="12895" w:type="dxa"/>
            <w:shd w:val="clear" w:color="auto" w:fill="D9D9D9" w:themeFill="background1" w:themeFillShade="D9"/>
          </w:tcPr>
          <w:p w14:paraId="055BBD8F" w14:textId="358F55F5" w:rsidR="00D023C2" w:rsidRPr="001245D4" w:rsidRDefault="00D023C2" w:rsidP="00CC5E93">
            <w:pPr>
              <w:rPr>
                <w:color w:val="FF0000"/>
              </w:rPr>
            </w:pPr>
            <w:bookmarkStart w:id="28" w:name="_Hlk527460467"/>
            <w:bookmarkStart w:id="29" w:name="_Hlk519771198"/>
            <w:r>
              <w:rPr>
                <w:b/>
              </w:rPr>
              <w:t xml:space="preserve">Gestational age determination </w:t>
            </w:r>
            <w:r w:rsidRPr="00D023C2">
              <w:rPr>
                <w:b/>
              </w:rPr>
              <w:t>(1</w:t>
            </w:r>
            <w:r w:rsidRPr="00D023C2">
              <w:rPr>
                <w:b/>
                <w:vertAlign w:val="superscript"/>
              </w:rPr>
              <w:t>st</w:t>
            </w:r>
            <w:r w:rsidRPr="00D023C2">
              <w:rPr>
                <w:b/>
              </w:rPr>
              <w:t xml:space="preserve"> Visit Only)</w:t>
            </w:r>
          </w:p>
        </w:tc>
      </w:tr>
      <w:tr w:rsidR="00D023C2" w14:paraId="1C4545C2" w14:textId="20A225E3" w:rsidTr="00D023C2">
        <w:tc>
          <w:tcPr>
            <w:tcW w:w="12895" w:type="dxa"/>
          </w:tcPr>
          <w:p w14:paraId="346937D1" w14:textId="151806ED" w:rsidR="00D023C2" w:rsidRPr="00D006F6" w:rsidRDefault="00D023C2" w:rsidP="00CC5E93">
            <w:pPr>
              <w:rPr>
                <w:color w:val="FF0000"/>
              </w:rPr>
            </w:pPr>
            <w:r>
              <w:rPr>
                <w:b/>
              </w:rPr>
              <w:t>When did your/the woman’s last menstrual period (LMP) start?</w:t>
            </w:r>
            <w:r>
              <w:t xml:space="preserve"> </w:t>
            </w:r>
            <w:r w:rsidRPr="00F67087">
              <w:rPr>
                <w:i/>
              </w:rPr>
              <w:t>(</w:t>
            </w:r>
            <w:proofErr w:type="spellStart"/>
            <w:r>
              <w:rPr>
                <w:i/>
              </w:rPr>
              <w:t>yyyy</w:t>
            </w:r>
            <w:proofErr w:type="spellEnd"/>
            <w:r>
              <w:rPr>
                <w:i/>
              </w:rPr>
              <w:t>/mm/dd)</w:t>
            </w:r>
          </w:p>
        </w:tc>
      </w:tr>
      <w:tr w:rsidR="00D023C2" w14:paraId="75512BAD" w14:textId="77777777" w:rsidTr="00D023C2">
        <w:tc>
          <w:tcPr>
            <w:tcW w:w="12895" w:type="dxa"/>
          </w:tcPr>
          <w:p w14:paraId="05C9FD89" w14:textId="0E966872" w:rsidR="00D023C2" w:rsidRPr="009175B2" w:rsidRDefault="00D023C2" w:rsidP="009175B2">
            <w:pPr>
              <w:ind w:left="310"/>
            </w:pPr>
            <w:r w:rsidRPr="009175B2">
              <w:sym w:font="Wingdings" w:char="F0E0"/>
            </w:r>
            <w:r>
              <w:t xml:space="preserve"> Don’t know LMP start date? </w:t>
            </w:r>
            <w:r>
              <w:rPr>
                <w:rFonts w:cs="Calibri"/>
                <w:i/>
              </w:rPr>
              <w:t>(</w:t>
            </w:r>
            <w:r>
              <w:rPr>
                <w:i/>
              </w:rPr>
              <w:t>yes, no)</w:t>
            </w:r>
          </w:p>
        </w:tc>
      </w:tr>
      <w:tr w:rsidR="00D023C2" w14:paraId="0C1BE0B3" w14:textId="04BCCC7E" w:rsidTr="00D023C2">
        <w:tc>
          <w:tcPr>
            <w:tcW w:w="12895" w:type="dxa"/>
          </w:tcPr>
          <w:p w14:paraId="635937EC" w14:textId="01A8F842" w:rsidR="00D023C2" w:rsidRPr="00D006F6" w:rsidRDefault="00D023C2" w:rsidP="00CC5E93">
            <w:pPr>
              <w:rPr>
                <w:color w:val="FF0000"/>
              </w:rPr>
            </w:pPr>
            <w:r w:rsidRPr="001245D4">
              <w:rPr>
                <w:b/>
              </w:rPr>
              <w:t>How certain are you</w:t>
            </w:r>
            <w:r>
              <w:rPr>
                <w:b/>
              </w:rPr>
              <w:t>/is she</w:t>
            </w:r>
            <w:r w:rsidRPr="001245D4">
              <w:rPr>
                <w:b/>
              </w:rPr>
              <w:t xml:space="preserve"> of this date?</w:t>
            </w:r>
            <w:r>
              <w:rPr>
                <w:b/>
              </w:rPr>
              <w:t xml:space="preserve"> </w:t>
            </w:r>
            <w:r w:rsidRPr="00CD1E25">
              <w:rPr>
                <w:i/>
              </w:rPr>
              <w:t>(1-</w:t>
            </w:r>
            <w:r>
              <w:rPr>
                <w:i/>
              </w:rPr>
              <w:t>Unc</w:t>
            </w:r>
            <w:r w:rsidRPr="00CD1E25">
              <w:rPr>
                <w:i/>
              </w:rPr>
              <w:t>ertain (ID=1), 2-</w:t>
            </w:r>
            <w:r>
              <w:rPr>
                <w:i/>
              </w:rPr>
              <w:t>C</w:t>
            </w:r>
            <w:r w:rsidRPr="00CD1E25">
              <w:rPr>
                <w:i/>
              </w:rPr>
              <w:t>ertain by menstrual cycle (ID=2), 3-</w:t>
            </w:r>
            <w:r>
              <w:rPr>
                <w:i/>
              </w:rPr>
              <w:t>Certain</w:t>
            </w:r>
            <w:r w:rsidRPr="00CD1E25">
              <w:rPr>
                <w:i/>
              </w:rPr>
              <w:t>, by cycle and scan confirmed (ID=3), 4-</w:t>
            </w:r>
            <w:r>
              <w:rPr>
                <w:i/>
              </w:rPr>
              <w:t>Certain,</w:t>
            </w:r>
            <w:r w:rsidRPr="00CD1E25">
              <w:rPr>
                <w:i/>
              </w:rPr>
              <w:t xml:space="preserve"> by cycle, revised by scan</w:t>
            </w:r>
            <w:r>
              <w:rPr>
                <w:i/>
              </w:rPr>
              <w:t>)</w:t>
            </w:r>
          </w:p>
        </w:tc>
      </w:tr>
      <w:tr w:rsidR="00D023C2" w14:paraId="31CAAEBB" w14:textId="723B504D" w:rsidTr="00D023C2">
        <w:tc>
          <w:tcPr>
            <w:tcW w:w="12895" w:type="dxa"/>
            <w:shd w:val="clear" w:color="auto" w:fill="auto"/>
          </w:tcPr>
          <w:p w14:paraId="096F709E" w14:textId="2799767C" w:rsidR="00D023C2" w:rsidRPr="00F8408A" w:rsidRDefault="00D023C2" w:rsidP="0071252D">
            <w:pPr>
              <w:rPr>
                <w:b/>
              </w:rPr>
            </w:pPr>
            <w:r w:rsidRPr="00731492">
              <w:rPr>
                <w:b/>
              </w:rPr>
              <w:t>Ha</w:t>
            </w:r>
            <w:r>
              <w:rPr>
                <w:b/>
              </w:rPr>
              <w:t xml:space="preserve">ve you had </w:t>
            </w:r>
            <w:r w:rsidRPr="00731492">
              <w:rPr>
                <w:b/>
              </w:rPr>
              <w:t>an ultrasound</w:t>
            </w:r>
            <w:r>
              <w:rPr>
                <w:b/>
              </w:rPr>
              <w:t xml:space="preserve"> scan in this pregnancy? (obstetric only – where available)</w:t>
            </w:r>
            <w:r w:rsidRPr="002672E2">
              <w:t xml:space="preserve"> </w:t>
            </w:r>
            <w:r>
              <w:rPr>
                <w:rFonts w:cs="Calibri"/>
                <w:i/>
              </w:rPr>
              <w:t>(</w:t>
            </w:r>
            <w:r>
              <w:rPr>
                <w:i/>
              </w:rPr>
              <w:t>yes, no, don’t know)</w:t>
            </w:r>
          </w:p>
        </w:tc>
      </w:tr>
      <w:tr w:rsidR="00D023C2" w14:paraId="11B6A623" w14:textId="77777777" w:rsidTr="00D023C2">
        <w:tc>
          <w:tcPr>
            <w:tcW w:w="12895" w:type="dxa"/>
            <w:shd w:val="clear" w:color="auto" w:fill="auto"/>
          </w:tcPr>
          <w:p w14:paraId="1DCFACDB" w14:textId="6E093E8A" w:rsidR="00D023C2" w:rsidRPr="00731492" w:rsidRDefault="00D023C2" w:rsidP="00CC5E93">
            <w:pPr>
              <w:ind w:left="310"/>
              <w:rPr>
                <w:b/>
              </w:rPr>
            </w:pPr>
            <w:r w:rsidRPr="00B36A93">
              <w:sym w:font="Wingdings" w:char="F0E0"/>
            </w:r>
            <w:r w:rsidRPr="00B36A93">
              <w:t xml:space="preserve"> if yes, what is the </w:t>
            </w:r>
            <w:proofErr w:type="spellStart"/>
            <w:r w:rsidRPr="00B36A93">
              <w:t>fetal</w:t>
            </w:r>
            <w:proofErr w:type="spellEnd"/>
            <w:r w:rsidRPr="00B36A93">
              <w:t xml:space="preserve"> sex? </w:t>
            </w:r>
            <w:r>
              <w:rPr>
                <w:i/>
              </w:rPr>
              <w:t xml:space="preserve">(1 – Likely male (ID=1), </w:t>
            </w:r>
            <w:r w:rsidRPr="00DD3D70">
              <w:rPr>
                <w:i/>
              </w:rPr>
              <w:t>2- Likely female (ID=2), 3-Not seen (ID=3), 4-Not reported (ID=4))</w:t>
            </w:r>
          </w:p>
        </w:tc>
      </w:tr>
      <w:tr w:rsidR="00D023C2" w14:paraId="2CE6DFFB" w14:textId="1AA08831" w:rsidTr="00D023C2">
        <w:tc>
          <w:tcPr>
            <w:tcW w:w="12895" w:type="dxa"/>
          </w:tcPr>
          <w:p w14:paraId="584A6030" w14:textId="4B27DA13" w:rsidR="00D023C2" w:rsidRPr="002672E2" w:rsidRDefault="00D023C2" w:rsidP="00CC5E93">
            <w:pPr>
              <w:ind w:left="270"/>
            </w:pPr>
            <w:r>
              <w:sym w:font="Wingdings" w:char="F0E0"/>
            </w:r>
            <w:r>
              <w:t xml:space="preserve"> If yes, what was the DATE of the </w:t>
            </w:r>
            <w:r w:rsidRPr="0010222F">
              <w:rPr>
                <w:b/>
                <w:u w:val="single"/>
              </w:rPr>
              <w:t>FIRST</w:t>
            </w:r>
            <w:r>
              <w:t xml:space="preserve"> scan? </w:t>
            </w:r>
            <w:r w:rsidRPr="006008E9">
              <w:rPr>
                <w:i/>
              </w:rPr>
              <w:t>(</w:t>
            </w:r>
            <w:proofErr w:type="spellStart"/>
            <w:r>
              <w:rPr>
                <w:i/>
              </w:rPr>
              <w:t>yyyy</w:t>
            </w:r>
            <w:proofErr w:type="spellEnd"/>
            <w:r>
              <w:rPr>
                <w:i/>
              </w:rPr>
              <w:t>/mm/dd</w:t>
            </w:r>
            <w:r w:rsidRPr="00861597">
              <w:rPr>
                <w:i/>
              </w:rPr>
              <w:t>)</w:t>
            </w:r>
            <w:r>
              <w:rPr>
                <w:i/>
              </w:rPr>
              <w:t xml:space="preserve"> – date will be used to determine whether u/s was &lt;14 </w:t>
            </w:r>
            <w:proofErr w:type="spellStart"/>
            <w:r>
              <w:rPr>
                <w:i/>
              </w:rPr>
              <w:t>wks</w:t>
            </w:r>
            <w:proofErr w:type="spellEnd"/>
          </w:p>
        </w:tc>
      </w:tr>
      <w:tr w:rsidR="00D023C2" w14:paraId="6DDF92BF" w14:textId="77777777" w:rsidTr="00D023C2">
        <w:tc>
          <w:tcPr>
            <w:tcW w:w="12895" w:type="dxa"/>
          </w:tcPr>
          <w:p w14:paraId="306E4862" w14:textId="2A9D03CA" w:rsidR="00D023C2" w:rsidRDefault="00D023C2" w:rsidP="009175B2">
            <w:pPr>
              <w:ind w:left="877"/>
            </w:pPr>
            <w:r>
              <w:sym w:font="Wingdings" w:char="F0E0"/>
            </w:r>
            <w:r>
              <w:t xml:space="preserve"> DATE of the FIRST scan unknown? </w:t>
            </w:r>
            <w:r>
              <w:rPr>
                <w:rFonts w:cs="Calibri"/>
                <w:i/>
              </w:rPr>
              <w:t>(</w:t>
            </w:r>
            <w:r>
              <w:rPr>
                <w:i/>
              </w:rPr>
              <w:t>yes, no)</w:t>
            </w:r>
          </w:p>
        </w:tc>
      </w:tr>
      <w:tr w:rsidR="00D023C2" w14:paraId="3947D331" w14:textId="77777777" w:rsidTr="00D023C2">
        <w:tc>
          <w:tcPr>
            <w:tcW w:w="12895" w:type="dxa"/>
          </w:tcPr>
          <w:p w14:paraId="15F43B8B" w14:textId="56885596" w:rsidR="00D023C2" w:rsidRPr="003F6CB7" w:rsidRDefault="00D023C2" w:rsidP="009175B2">
            <w:pPr>
              <w:ind w:left="310"/>
            </w:pPr>
            <w:r w:rsidRPr="001245D4">
              <w:sym w:font="Wingdings" w:char="F0E0"/>
            </w:r>
            <w:r w:rsidRPr="001245D4">
              <w:t xml:space="preserve"> if yes, was an EDD assigned?</w:t>
            </w:r>
            <w:r w:rsidRPr="00EC66BE">
              <w:t xml:space="preserve"> </w:t>
            </w:r>
            <w:r>
              <w:rPr>
                <w:rFonts w:cs="Calibri"/>
                <w:i/>
              </w:rPr>
              <w:t>(</w:t>
            </w:r>
            <w:r>
              <w:rPr>
                <w:i/>
              </w:rPr>
              <w:t>yes, no, don’t know)</w:t>
            </w:r>
          </w:p>
        </w:tc>
      </w:tr>
      <w:tr w:rsidR="00D023C2" w14:paraId="028AFE66" w14:textId="77777777" w:rsidTr="00D023C2">
        <w:tc>
          <w:tcPr>
            <w:tcW w:w="12895" w:type="dxa"/>
          </w:tcPr>
          <w:p w14:paraId="72193317" w14:textId="337DE38A" w:rsidR="00D023C2" w:rsidRDefault="00D023C2" w:rsidP="009175B2">
            <w:pPr>
              <w:ind w:left="877"/>
            </w:pPr>
            <w:r>
              <w:sym w:font="Wingdings" w:char="F0E0"/>
            </w:r>
            <w:r>
              <w:t xml:space="preserve"> If yes, what EDD was assigned? </w:t>
            </w:r>
            <w:r>
              <w:rPr>
                <w:i/>
              </w:rPr>
              <w:t>(</w:t>
            </w:r>
            <w:proofErr w:type="spellStart"/>
            <w:r>
              <w:rPr>
                <w:i/>
              </w:rPr>
              <w:t>yyyy</w:t>
            </w:r>
            <w:proofErr w:type="spellEnd"/>
            <w:r>
              <w:rPr>
                <w:i/>
              </w:rPr>
              <w:t>/mm/dd)</w:t>
            </w:r>
          </w:p>
        </w:tc>
      </w:tr>
      <w:tr w:rsidR="00D023C2" w14:paraId="1B9BC234" w14:textId="77777777" w:rsidTr="00D023C2">
        <w:tc>
          <w:tcPr>
            <w:tcW w:w="12895" w:type="dxa"/>
          </w:tcPr>
          <w:p w14:paraId="3FC410F8" w14:textId="7C32CAE3" w:rsidR="00D023C2" w:rsidRDefault="00D023C2" w:rsidP="009175B2">
            <w:pPr>
              <w:ind w:left="1302"/>
            </w:pPr>
            <w:r>
              <w:sym w:font="Wingdings" w:char="F0E0"/>
            </w:r>
            <w:r>
              <w:t xml:space="preserve"> EDD unknown? </w:t>
            </w:r>
            <w:r>
              <w:rPr>
                <w:rFonts w:cs="Calibri"/>
                <w:i/>
              </w:rPr>
              <w:t>(</w:t>
            </w:r>
            <w:r>
              <w:rPr>
                <w:i/>
              </w:rPr>
              <w:t>yes, no)</w:t>
            </w:r>
          </w:p>
        </w:tc>
      </w:tr>
      <w:tr w:rsidR="00D023C2" w14:paraId="5BE9A973" w14:textId="77777777" w:rsidTr="00D023C2">
        <w:tc>
          <w:tcPr>
            <w:tcW w:w="12895" w:type="dxa"/>
          </w:tcPr>
          <w:p w14:paraId="2FFC0E00" w14:textId="5959EECD" w:rsidR="00D023C2" w:rsidRPr="00552875" w:rsidRDefault="00D023C2" w:rsidP="009175B2">
            <w:pPr>
              <w:ind w:left="310"/>
              <w:rPr>
                <w:highlight w:val="yellow"/>
              </w:rPr>
            </w:pPr>
            <w:r w:rsidRPr="001245D4">
              <w:sym w:font="Wingdings" w:char="F0E0"/>
            </w:r>
            <w:r w:rsidRPr="001245D4">
              <w:t xml:space="preserve"> if yes, </w:t>
            </w:r>
            <w:r w:rsidRPr="00254B0A">
              <w:t xml:space="preserve">was a </w:t>
            </w:r>
            <w:proofErr w:type="spellStart"/>
            <w:r w:rsidRPr="00254B0A">
              <w:t>fetal</w:t>
            </w:r>
            <w:proofErr w:type="spellEnd"/>
            <w:r w:rsidRPr="00254B0A">
              <w:t xml:space="preserve"> abnormality detected? </w:t>
            </w:r>
            <w:r w:rsidRPr="00254B0A">
              <w:rPr>
                <w:i/>
              </w:rPr>
              <w:t>(1-None (ID=1), 2-Not assessed (ID=2), 3-CNS (ID=3), 4-Cardiac (ID=4), 5-Urogenital (ID=5), 6-Gastrointestinal (ID=6), 7-Musculoskeletal (ID=7), 8-Respiratory (ID=8), 9-Multiple (ID=9), 10-Other Abnormality (ID=10), 11-Not visualised (ID=11))</w:t>
            </w:r>
          </w:p>
        </w:tc>
      </w:tr>
      <w:tr w:rsidR="00D023C2" w14:paraId="34E819C0" w14:textId="77777777" w:rsidTr="00D023C2">
        <w:tc>
          <w:tcPr>
            <w:tcW w:w="12895" w:type="dxa"/>
          </w:tcPr>
          <w:p w14:paraId="573DB45A" w14:textId="7F8EE378" w:rsidR="00D023C2" w:rsidRPr="00117398" w:rsidRDefault="00D023C2" w:rsidP="00CC5E93">
            <w:pPr>
              <w:ind w:left="168"/>
            </w:pPr>
            <w:r w:rsidRPr="00117398">
              <w:sym w:font="Wingdings" w:char="F0E0"/>
            </w:r>
            <w:r w:rsidRPr="00117398">
              <w:t xml:space="preserve"> if yes, what was the TCD (mm)? </w:t>
            </w:r>
            <w:r w:rsidRPr="00117398">
              <w:rPr>
                <w:i/>
              </w:rPr>
              <w:t>(number</w:t>
            </w:r>
            <w:r>
              <w:rPr>
                <w:i/>
              </w:rPr>
              <w:t xml:space="preserve"> </w:t>
            </w:r>
            <w:r w:rsidRPr="00117398">
              <w:rPr>
                <w:i/>
              </w:rPr>
              <w:t>box)</w:t>
            </w:r>
          </w:p>
        </w:tc>
      </w:tr>
      <w:tr w:rsidR="00D023C2" w14:paraId="16D22B76" w14:textId="77777777" w:rsidTr="00D023C2">
        <w:tc>
          <w:tcPr>
            <w:tcW w:w="12895" w:type="dxa"/>
          </w:tcPr>
          <w:p w14:paraId="41E87142" w14:textId="158AA6F7" w:rsidR="00D023C2" w:rsidRPr="00117398" w:rsidRDefault="00D023C2" w:rsidP="009175B2">
            <w:pPr>
              <w:ind w:left="735"/>
            </w:pPr>
            <w:r w:rsidRPr="00117398">
              <w:sym w:font="Wingdings" w:char="F0E0"/>
            </w:r>
            <w:r>
              <w:t xml:space="preserve"> Don’t know TCD? </w:t>
            </w:r>
            <w:r>
              <w:rPr>
                <w:rFonts w:cs="Calibri"/>
                <w:i/>
              </w:rPr>
              <w:t>(</w:t>
            </w:r>
            <w:r>
              <w:rPr>
                <w:i/>
              </w:rPr>
              <w:t>yes, no)</w:t>
            </w:r>
          </w:p>
        </w:tc>
      </w:tr>
      <w:tr w:rsidR="00D023C2" w14:paraId="6E134FD6" w14:textId="77777777" w:rsidTr="00D023C2">
        <w:tc>
          <w:tcPr>
            <w:tcW w:w="12895" w:type="dxa"/>
          </w:tcPr>
          <w:p w14:paraId="7443F734" w14:textId="27B97798" w:rsidR="00D023C2" w:rsidRPr="00117398" w:rsidRDefault="00D023C2" w:rsidP="00CC5E93">
            <w:pPr>
              <w:ind w:left="168"/>
            </w:pPr>
            <w:r w:rsidRPr="00117398">
              <w:sym w:font="Wingdings" w:char="F0E0"/>
            </w:r>
            <w:r w:rsidRPr="00117398">
              <w:t xml:space="preserve"> if yes, what was the CRL (mm)? </w:t>
            </w:r>
            <w:r w:rsidRPr="00117398">
              <w:rPr>
                <w:i/>
              </w:rPr>
              <w:t>(number</w:t>
            </w:r>
            <w:r>
              <w:rPr>
                <w:i/>
              </w:rPr>
              <w:t xml:space="preserve"> </w:t>
            </w:r>
            <w:r w:rsidRPr="00117398">
              <w:rPr>
                <w:i/>
              </w:rPr>
              <w:t>box)</w:t>
            </w:r>
          </w:p>
        </w:tc>
      </w:tr>
      <w:tr w:rsidR="00D023C2" w14:paraId="0C9B17F8" w14:textId="77777777" w:rsidTr="00D023C2">
        <w:tc>
          <w:tcPr>
            <w:tcW w:w="12895" w:type="dxa"/>
          </w:tcPr>
          <w:p w14:paraId="1B41AECE" w14:textId="1B809EDB" w:rsidR="00D023C2" w:rsidRPr="00117398" w:rsidRDefault="00D023C2" w:rsidP="009175B2">
            <w:pPr>
              <w:ind w:left="735"/>
            </w:pPr>
            <w:r w:rsidRPr="00117398">
              <w:sym w:font="Wingdings" w:char="F0E0"/>
            </w:r>
            <w:r>
              <w:t xml:space="preserve"> Don’t know CRL? </w:t>
            </w:r>
            <w:r>
              <w:rPr>
                <w:rFonts w:cs="Calibri"/>
                <w:i/>
              </w:rPr>
              <w:t>(</w:t>
            </w:r>
            <w:r>
              <w:rPr>
                <w:i/>
              </w:rPr>
              <w:t>yes, no)</w:t>
            </w:r>
          </w:p>
        </w:tc>
      </w:tr>
      <w:tr w:rsidR="00D023C2" w14:paraId="4C1DED8C" w14:textId="77777777" w:rsidTr="00D023C2">
        <w:tc>
          <w:tcPr>
            <w:tcW w:w="12895" w:type="dxa"/>
          </w:tcPr>
          <w:p w14:paraId="41912AAD" w14:textId="6E2175C7" w:rsidR="00D023C2" w:rsidRPr="00117398" w:rsidRDefault="00D023C2" w:rsidP="00CC5E93">
            <w:pPr>
              <w:ind w:left="168"/>
            </w:pPr>
            <w:bookmarkStart w:id="30" w:name="_Hlk523927314"/>
            <w:r w:rsidRPr="00117398">
              <w:sym w:font="Wingdings" w:char="F0E0"/>
            </w:r>
            <w:r w:rsidRPr="00117398">
              <w:t xml:space="preserve"> if yes, what was the BPD (mm)? </w:t>
            </w:r>
            <w:bookmarkEnd w:id="30"/>
            <w:r w:rsidRPr="00117398">
              <w:rPr>
                <w:i/>
              </w:rPr>
              <w:t>(number box)</w:t>
            </w:r>
          </w:p>
        </w:tc>
      </w:tr>
      <w:tr w:rsidR="00D023C2" w14:paraId="3BCA8560" w14:textId="77777777" w:rsidTr="00D023C2">
        <w:tc>
          <w:tcPr>
            <w:tcW w:w="12895" w:type="dxa"/>
          </w:tcPr>
          <w:p w14:paraId="3F64140E" w14:textId="4E482D66" w:rsidR="00D023C2" w:rsidRPr="00117398" w:rsidRDefault="00D023C2" w:rsidP="009175B2">
            <w:pPr>
              <w:ind w:left="735"/>
            </w:pPr>
            <w:r w:rsidRPr="00117398">
              <w:sym w:font="Wingdings" w:char="F0E0"/>
            </w:r>
            <w:r>
              <w:t xml:space="preserve"> Don’t know BPD? </w:t>
            </w:r>
            <w:r>
              <w:rPr>
                <w:rFonts w:cs="Calibri"/>
                <w:i/>
              </w:rPr>
              <w:t>(</w:t>
            </w:r>
            <w:r>
              <w:rPr>
                <w:i/>
              </w:rPr>
              <w:t>yes, no)</w:t>
            </w:r>
          </w:p>
        </w:tc>
      </w:tr>
      <w:tr w:rsidR="00D023C2" w14:paraId="3C1C4A61" w14:textId="77777777" w:rsidTr="00D023C2">
        <w:tc>
          <w:tcPr>
            <w:tcW w:w="12895" w:type="dxa"/>
          </w:tcPr>
          <w:p w14:paraId="115BBFCD" w14:textId="4A83E84C" w:rsidR="00D023C2" w:rsidRPr="00117398" w:rsidRDefault="00D023C2" w:rsidP="00CC5E93">
            <w:pPr>
              <w:ind w:left="168"/>
            </w:pPr>
            <w:bookmarkStart w:id="31" w:name="_Hlk523927321"/>
            <w:r w:rsidRPr="00117398">
              <w:sym w:font="Wingdings" w:char="F0E0"/>
            </w:r>
            <w:r w:rsidRPr="00117398">
              <w:t xml:space="preserve"> if yes, what was the HC (mm)? </w:t>
            </w:r>
            <w:bookmarkEnd w:id="31"/>
            <w:r w:rsidRPr="00117398">
              <w:rPr>
                <w:i/>
              </w:rPr>
              <w:t>(number box)</w:t>
            </w:r>
          </w:p>
        </w:tc>
      </w:tr>
      <w:tr w:rsidR="00D023C2" w14:paraId="58884F97" w14:textId="77777777" w:rsidTr="00D023C2">
        <w:tc>
          <w:tcPr>
            <w:tcW w:w="12895" w:type="dxa"/>
          </w:tcPr>
          <w:p w14:paraId="296DA364" w14:textId="3A43907E" w:rsidR="00D023C2" w:rsidRPr="00117398" w:rsidRDefault="00D023C2" w:rsidP="009175B2">
            <w:pPr>
              <w:ind w:left="735"/>
            </w:pPr>
            <w:r w:rsidRPr="00117398">
              <w:sym w:font="Wingdings" w:char="F0E0"/>
            </w:r>
            <w:r>
              <w:t xml:space="preserve"> Don’t know HC? </w:t>
            </w:r>
            <w:r>
              <w:rPr>
                <w:rFonts w:cs="Calibri"/>
                <w:i/>
              </w:rPr>
              <w:t>(</w:t>
            </w:r>
            <w:r>
              <w:rPr>
                <w:i/>
              </w:rPr>
              <w:t>yes, no)</w:t>
            </w:r>
          </w:p>
        </w:tc>
      </w:tr>
      <w:tr w:rsidR="00D023C2" w14:paraId="222CA633" w14:textId="77777777" w:rsidTr="00D023C2">
        <w:tc>
          <w:tcPr>
            <w:tcW w:w="12895" w:type="dxa"/>
          </w:tcPr>
          <w:p w14:paraId="18E86819" w14:textId="04910A72" w:rsidR="00D023C2" w:rsidRPr="00117398" w:rsidRDefault="00D023C2" w:rsidP="00CC5E93">
            <w:pPr>
              <w:ind w:left="168"/>
            </w:pPr>
            <w:bookmarkStart w:id="32" w:name="_Hlk523927331"/>
            <w:r w:rsidRPr="00117398">
              <w:sym w:font="Wingdings" w:char="F0E0"/>
            </w:r>
            <w:r w:rsidRPr="00117398">
              <w:t xml:space="preserve"> if yes, what was the AC (mm)? </w:t>
            </w:r>
            <w:bookmarkEnd w:id="32"/>
            <w:r w:rsidRPr="00117398">
              <w:rPr>
                <w:i/>
              </w:rPr>
              <w:t>(number box)</w:t>
            </w:r>
          </w:p>
        </w:tc>
      </w:tr>
      <w:tr w:rsidR="00D023C2" w14:paraId="0A4D5D6C" w14:textId="77777777" w:rsidTr="00D023C2">
        <w:tc>
          <w:tcPr>
            <w:tcW w:w="12895" w:type="dxa"/>
          </w:tcPr>
          <w:p w14:paraId="53AF7C8A" w14:textId="07BB5FD6" w:rsidR="00D023C2" w:rsidRPr="00117398" w:rsidRDefault="00D023C2" w:rsidP="009175B2">
            <w:pPr>
              <w:ind w:left="735"/>
            </w:pPr>
            <w:r w:rsidRPr="00117398">
              <w:sym w:font="Wingdings" w:char="F0E0"/>
            </w:r>
            <w:r>
              <w:t xml:space="preserve"> Don’t know AC? </w:t>
            </w:r>
            <w:r>
              <w:rPr>
                <w:rFonts w:cs="Calibri"/>
                <w:i/>
              </w:rPr>
              <w:t>(</w:t>
            </w:r>
            <w:r>
              <w:rPr>
                <w:i/>
              </w:rPr>
              <w:t>yes, no)</w:t>
            </w:r>
          </w:p>
        </w:tc>
      </w:tr>
      <w:tr w:rsidR="00D023C2" w14:paraId="158D3DAB" w14:textId="77777777" w:rsidTr="00D023C2">
        <w:tc>
          <w:tcPr>
            <w:tcW w:w="12895" w:type="dxa"/>
          </w:tcPr>
          <w:p w14:paraId="34F9C1AB" w14:textId="108F2784" w:rsidR="00D023C2" w:rsidRPr="00117398" w:rsidRDefault="00D023C2" w:rsidP="00CC5E93">
            <w:pPr>
              <w:ind w:left="168"/>
            </w:pPr>
            <w:bookmarkStart w:id="33" w:name="_Hlk523927347"/>
            <w:r w:rsidRPr="00117398">
              <w:sym w:font="Wingdings" w:char="F0E0"/>
            </w:r>
            <w:r w:rsidRPr="00117398">
              <w:t xml:space="preserve"> if yes, what was the FL (mm)? </w:t>
            </w:r>
            <w:bookmarkEnd w:id="33"/>
            <w:r w:rsidRPr="00117398">
              <w:rPr>
                <w:i/>
              </w:rPr>
              <w:t>(number box)</w:t>
            </w:r>
          </w:p>
        </w:tc>
      </w:tr>
      <w:tr w:rsidR="00D023C2" w14:paraId="646F7BF9" w14:textId="77777777" w:rsidTr="00D023C2">
        <w:tc>
          <w:tcPr>
            <w:tcW w:w="12895" w:type="dxa"/>
          </w:tcPr>
          <w:p w14:paraId="105809E0" w14:textId="73DD4A76" w:rsidR="00D023C2" w:rsidRPr="00117398" w:rsidRDefault="00D023C2" w:rsidP="009175B2">
            <w:pPr>
              <w:ind w:left="735"/>
            </w:pPr>
            <w:r w:rsidRPr="00117398">
              <w:sym w:font="Wingdings" w:char="F0E0"/>
            </w:r>
            <w:r>
              <w:t xml:space="preserve"> Don’t know FL? </w:t>
            </w:r>
            <w:r>
              <w:rPr>
                <w:rFonts w:cs="Calibri"/>
                <w:i/>
              </w:rPr>
              <w:t>(</w:t>
            </w:r>
            <w:r>
              <w:rPr>
                <w:i/>
              </w:rPr>
              <w:t>yes, no)</w:t>
            </w:r>
          </w:p>
        </w:tc>
      </w:tr>
      <w:tr w:rsidR="00D023C2" w14:paraId="6CD06FF8" w14:textId="77777777" w:rsidTr="00D023C2">
        <w:tc>
          <w:tcPr>
            <w:tcW w:w="12895" w:type="dxa"/>
          </w:tcPr>
          <w:p w14:paraId="3F009CA3" w14:textId="2E14550A" w:rsidR="00D023C2" w:rsidRPr="00D023C2" w:rsidRDefault="00D023C2" w:rsidP="00CC5E93">
            <w:pPr>
              <w:ind w:left="168"/>
            </w:pPr>
            <w:bookmarkStart w:id="34" w:name="_Hlk523927352"/>
            <w:r w:rsidRPr="00D023C2">
              <w:sym w:font="Wingdings" w:char="F0E0"/>
            </w:r>
            <w:r w:rsidRPr="00D023C2">
              <w:t xml:space="preserve"> if yes, is there a sub-chorionic haematoma? </w:t>
            </w:r>
            <w:bookmarkEnd w:id="34"/>
            <w:r w:rsidRPr="00D023C2">
              <w:rPr>
                <w:i/>
              </w:rPr>
              <w:t xml:space="preserve">(1=Yes, 0=No) </w:t>
            </w:r>
            <w:r w:rsidRPr="00D023C2">
              <w:rPr>
                <w:b/>
              </w:rPr>
              <w:t>Kenya and The Gambia only</w:t>
            </w:r>
          </w:p>
        </w:tc>
      </w:tr>
      <w:tr w:rsidR="00D023C2" w14:paraId="7C677CDF" w14:textId="77777777" w:rsidTr="00D023C2">
        <w:tc>
          <w:tcPr>
            <w:tcW w:w="12895" w:type="dxa"/>
          </w:tcPr>
          <w:p w14:paraId="738ABFF6" w14:textId="45633908" w:rsidR="00D023C2" w:rsidRPr="00D023C2" w:rsidRDefault="00D023C2">
            <w:pPr>
              <w:ind w:left="168"/>
            </w:pPr>
            <w:bookmarkStart w:id="35" w:name="_Hlk523927357"/>
            <w:r w:rsidRPr="00D023C2">
              <w:sym w:font="Wingdings" w:char="F0E0"/>
            </w:r>
            <w:r w:rsidRPr="00D023C2">
              <w:t xml:space="preserve"> if yes, is there a clinical suspicion of </w:t>
            </w:r>
            <w:proofErr w:type="spellStart"/>
            <w:r w:rsidRPr="00D023C2">
              <w:t>fetal</w:t>
            </w:r>
            <w:proofErr w:type="spellEnd"/>
            <w:r w:rsidRPr="00D023C2">
              <w:t xml:space="preserve"> growth restriction (FGR)? </w:t>
            </w:r>
            <w:bookmarkEnd w:id="35"/>
            <w:r w:rsidRPr="00D023C2">
              <w:rPr>
                <w:rFonts w:cs="Calibri"/>
                <w:i/>
              </w:rPr>
              <w:t>(</w:t>
            </w:r>
            <w:r w:rsidRPr="00D023C2">
              <w:rPr>
                <w:i/>
              </w:rPr>
              <w:t>yes, no, don’t know) –</w:t>
            </w:r>
            <w:r w:rsidRPr="00D023C2">
              <w:rPr>
                <w:b/>
                <w:i/>
              </w:rPr>
              <w:t xml:space="preserve"> yes should trigger Table 4c - FGR</w:t>
            </w:r>
          </w:p>
        </w:tc>
      </w:tr>
      <w:tr w:rsidR="00D023C2" w14:paraId="29E67612" w14:textId="77777777" w:rsidTr="00D023C2">
        <w:tc>
          <w:tcPr>
            <w:tcW w:w="12895" w:type="dxa"/>
          </w:tcPr>
          <w:p w14:paraId="4896F3CE" w14:textId="660F5774" w:rsidR="00D023C2" w:rsidRPr="00D023C2" w:rsidRDefault="00D023C2" w:rsidP="00CC5E93">
            <w:pPr>
              <w:ind w:left="168"/>
            </w:pPr>
            <w:bookmarkStart w:id="36" w:name="_Hlk523927361"/>
            <w:r w:rsidRPr="00D023C2">
              <w:sym w:font="Wingdings" w:char="F0E0"/>
            </w:r>
            <w:r w:rsidRPr="00D023C2">
              <w:t xml:space="preserve"> if yes, is there a clinical indication for macrosomia? </w:t>
            </w:r>
            <w:bookmarkEnd w:id="36"/>
            <w:r w:rsidRPr="00D023C2">
              <w:rPr>
                <w:i/>
              </w:rPr>
              <w:t>(1= Yes, 0 = No)</w:t>
            </w:r>
          </w:p>
        </w:tc>
      </w:tr>
      <w:tr w:rsidR="00D023C2" w14:paraId="611D7734" w14:textId="77777777" w:rsidTr="00D023C2">
        <w:tc>
          <w:tcPr>
            <w:tcW w:w="12895" w:type="dxa"/>
          </w:tcPr>
          <w:p w14:paraId="56BFEA43" w14:textId="19373DB2" w:rsidR="00D023C2" w:rsidRPr="00D023C2" w:rsidRDefault="00D023C2" w:rsidP="00CC5E93">
            <w:pPr>
              <w:ind w:left="168"/>
            </w:pPr>
            <w:bookmarkStart w:id="37" w:name="_Hlk523927366"/>
            <w:r w:rsidRPr="00D023C2">
              <w:sym w:font="Wingdings" w:char="F0E0"/>
            </w:r>
            <w:r w:rsidRPr="00D023C2">
              <w:t xml:space="preserve"> if yes, what was the amniotic fluid index (AFI) (mm)? </w:t>
            </w:r>
            <w:bookmarkEnd w:id="37"/>
            <w:r w:rsidRPr="00D023C2">
              <w:rPr>
                <w:i/>
              </w:rPr>
              <w:t>(number box)</w:t>
            </w:r>
          </w:p>
        </w:tc>
      </w:tr>
      <w:tr w:rsidR="00D023C2" w14:paraId="6C65AEC6" w14:textId="77777777" w:rsidTr="00D023C2">
        <w:tc>
          <w:tcPr>
            <w:tcW w:w="12895" w:type="dxa"/>
          </w:tcPr>
          <w:p w14:paraId="1B50DB31" w14:textId="1F63F702" w:rsidR="00D023C2" w:rsidRPr="00D023C2" w:rsidRDefault="00D023C2" w:rsidP="009175B2">
            <w:pPr>
              <w:ind w:left="735"/>
            </w:pPr>
            <w:r w:rsidRPr="00D023C2">
              <w:sym w:font="Wingdings" w:char="F0E0"/>
            </w:r>
            <w:r w:rsidRPr="00D023C2">
              <w:t xml:space="preserve"> Don’t know AFI? </w:t>
            </w:r>
            <w:r w:rsidRPr="00D023C2">
              <w:rPr>
                <w:rFonts w:cs="Calibri"/>
                <w:i/>
              </w:rPr>
              <w:t>(</w:t>
            </w:r>
            <w:r w:rsidRPr="00D023C2">
              <w:rPr>
                <w:i/>
              </w:rPr>
              <w:t>yes, no)</w:t>
            </w:r>
          </w:p>
        </w:tc>
      </w:tr>
      <w:tr w:rsidR="00D023C2" w14:paraId="56ED4125" w14:textId="77777777" w:rsidTr="00D023C2">
        <w:tc>
          <w:tcPr>
            <w:tcW w:w="12895" w:type="dxa"/>
          </w:tcPr>
          <w:p w14:paraId="368435E2" w14:textId="0CCFB9EF" w:rsidR="00D023C2" w:rsidRPr="00D023C2" w:rsidRDefault="00D023C2" w:rsidP="00CC5E93">
            <w:pPr>
              <w:ind w:left="168"/>
              <w:rPr>
                <w:b/>
              </w:rPr>
            </w:pPr>
            <w:bookmarkStart w:id="38" w:name="_Hlk523927373"/>
            <w:r w:rsidRPr="00D023C2">
              <w:sym w:font="Wingdings" w:char="F0E0"/>
            </w:r>
            <w:r w:rsidRPr="00D023C2">
              <w:t xml:space="preserve"> if yes, what was the depth of the deepest amniotic fluid pocket (mm)? </w:t>
            </w:r>
            <w:bookmarkEnd w:id="38"/>
            <w:r w:rsidRPr="00D023C2">
              <w:rPr>
                <w:i/>
              </w:rPr>
              <w:t xml:space="preserve">(number box) </w:t>
            </w:r>
            <w:r w:rsidRPr="00D023C2">
              <w:rPr>
                <w:b/>
              </w:rPr>
              <w:t>Kenya and The Gambia only</w:t>
            </w:r>
          </w:p>
        </w:tc>
      </w:tr>
      <w:tr w:rsidR="00D023C2" w14:paraId="4D1D8FE1" w14:textId="77777777" w:rsidTr="00D023C2">
        <w:tc>
          <w:tcPr>
            <w:tcW w:w="12895" w:type="dxa"/>
          </w:tcPr>
          <w:p w14:paraId="0F92C7AE" w14:textId="64422EC7" w:rsidR="00D023C2" w:rsidRPr="00D023C2" w:rsidRDefault="00D023C2" w:rsidP="009175B2">
            <w:pPr>
              <w:ind w:left="735"/>
            </w:pPr>
            <w:r w:rsidRPr="00D023C2">
              <w:sym w:font="Wingdings" w:char="F0E0"/>
            </w:r>
            <w:r w:rsidRPr="00D023C2">
              <w:t xml:space="preserve"> Don’t know depth of deepest amniotic pocket? </w:t>
            </w:r>
            <w:r w:rsidRPr="00D023C2">
              <w:rPr>
                <w:rFonts w:cs="Calibri"/>
                <w:i/>
              </w:rPr>
              <w:t>(</w:t>
            </w:r>
            <w:r w:rsidRPr="00D023C2">
              <w:rPr>
                <w:i/>
              </w:rPr>
              <w:t>yes, no)</w:t>
            </w:r>
          </w:p>
        </w:tc>
      </w:tr>
      <w:tr w:rsidR="00D023C2" w14:paraId="0966D537" w14:textId="77777777" w:rsidTr="00D023C2">
        <w:tc>
          <w:tcPr>
            <w:tcW w:w="12895" w:type="dxa"/>
          </w:tcPr>
          <w:p w14:paraId="1E74A319" w14:textId="4810ED0E" w:rsidR="00D023C2" w:rsidRPr="00D023C2" w:rsidRDefault="00D023C2" w:rsidP="00CC5E93">
            <w:pPr>
              <w:ind w:left="168"/>
            </w:pPr>
            <w:bookmarkStart w:id="39" w:name="_Hlk523927381"/>
            <w:r w:rsidRPr="00D023C2">
              <w:sym w:font="Wingdings" w:char="F0E0"/>
            </w:r>
            <w:r w:rsidRPr="00D023C2">
              <w:t xml:space="preserve"> if yes, what was the umbilical RI? </w:t>
            </w:r>
            <w:bookmarkEnd w:id="39"/>
            <w:r w:rsidRPr="00D023C2">
              <w:rPr>
                <w:i/>
              </w:rPr>
              <w:t xml:space="preserve">(Text box) </w:t>
            </w:r>
            <w:r w:rsidRPr="00D023C2">
              <w:rPr>
                <w:b/>
              </w:rPr>
              <w:t>Kenya and The Gambia only</w:t>
            </w:r>
          </w:p>
        </w:tc>
      </w:tr>
      <w:tr w:rsidR="00D023C2" w14:paraId="6551D227" w14:textId="77777777" w:rsidTr="00D023C2">
        <w:tc>
          <w:tcPr>
            <w:tcW w:w="12895" w:type="dxa"/>
          </w:tcPr>
          <w:p w14:paraId="627CE598" w14:textId="34878730" w:rsidR="00D023C2" w:rsidRPr="00D023C2" w:rsidRDefault="00D023C2" w:rsidP="009175B2">
            <w:pPr>
              <w:ind w:left="735"/>
            </w:pPr>
            <w:r w:rsidRPr="00D023C2">
              <w:sym w:font="Wingdings" w:char="F0E0"/>
            </w:r>
            <w:r w:rsidRPr="00D023C2">
              <w:t xml:space="preserve"> Don’t know umbilical RI? </w:t>
            </w:r>
            <w:r w:rsidRPr="00D023C2">
              <w:rPr>
                <w:rFonts w:cs="Calibri"/>
                <w:i/>
              </w:rPr>
              <w:t>(</w:t>
            </w:r>
            <w:r w:rsidRPr="00D023C2">
              <w:rPr>
                <w:i/>
              </w:rPr>
              <w:t>yes, no)</w:t>
            </w:r>
          </w:p>
        </w:tc>
      </w:tr>
      <w:tr w:rsidR="00D023C2" w14:paraId="4B4B5CC5" w14:textId="77777777" w:rsidTr="00D023C2">
        <w:tc>
          <w:tcPr>
            <w:tcW w:w="12895" w:type="dxa"/>
          </w:tcPr>
          <w:p w14:paraId="795CCDEA" w14:textId="08E13DFB" w:rsidR="00D023C2" w:rsidRPr="00D023C2" w:rsidRDefault="00D023C2" w:rsidP="00CC5E93">
            <w:pPr>
              <w:ind w:left="168"/>
            </w:pPr>
            <w:bookmarkStart w:id="40" w:name="_Hlk523927390"/>
            <w:r w:rsidRPr="00D023C2">
              <w:sym w:font="Wingdings" w:char="F0E0"/>
            </w:r>
            <w:r w:rsidRPr="00D023C2">
              <w:t xml:space="preserve"> if yes, what was the umbilical PI? </w:t>
            </w:r>
            <w:bookmarkEnd w:id="40"/>
            <w:r w:rsidRPr="00D023C2">
              <w:rPr>
                <w:i/>
              </w:rPr>
              <w:t xml:space="preserve">(Text box) </w:t>
            </w:r>
            <w:r w:rsidRPr="00D023C2">
              <w:rPr>
                <w:b/>
              </w:rPr>
              <w:t>Kenya and The Gambia only</w:t>
            </w:r>
          </w:p>
        </w:tc>
      </w:tr>
      <w:tr w:rsidR="00D023C2" w14:paraId="3DDD3692" w14:textId="77777777" w:rsidTr="00D023C2">
        <w:tc>
          <w:tcPr>
            <w:tcW w:w="12895" w:type="dxa"/>
          </w:tcPr>
          <w:p w14:paraId="4306E67A" w14:textId="7D5D24A4" w:rsidR="00D023C2" w:rsidRPr="00D023C2" w:rsidRDefault="00D023C2" w:rsidP="009175B2">
            <w:pPr>
              <w:ind w:left="735"/>
            </w:pPr>
            <w:r w:rsidRPr="00D023C2">
              <w:sym w:font="Wingdings" w:char="F0E0"/>
            </w:r>
            <w:r w:rsidRPr="00D023C2">
              <w:t xml:space="preserve"> Don’t know umbilical PI? </w:t>
            </w:r>
            <w:r w:rsidRPr="00D023C2">
              <w:rPr>
                <w:rFonts w:cs="Calibri"/>
                <w:i/>
              </w:rPr>
              <w:t>(</w:t>
            </w:r>
            <w:r w:rsidRPr="00D023C2">
              <w:rPr>
                <w:i/>
              </w:rPr>
              <w:t>yes, no)</w:t>
            </w:r>
          </w:p>
        </w:tc>
      </w:tr>
      <w:tr w:rsidR="00D023C2" w14:paraId="29F678C5" w14:textId="77777777" w:rsidTr="00D023C2">
        <w:tc>
          <w:tcPr>
            <w:tcW w:w="12895" w:type="dxa"/>
          </w:tcPr>
          <w:p w14:paraId="0AC3904D" w14:textId="04338376" w:rsidR="00D023C2" w:rsidRPr="00D023C2" w:rsidRDefault="00D023C2" w:rsidP="00CC5E93">
            <w:pPr>
              <w:ind w:left="168"/>
            </w:pPr>
            <w:bookmarkStart w:id="41" w:name="_Hlk523927402"/>
            <w:r w:rsidRPr="00D023C2">
              <w:sym w:font="Wingdings" w:char="F0E0"/>
            </w:r>
            <w:r w:rsidRPr="00D023C2">
              <w:t xml:space="preserve"> if yes, what was the umbilical EDV? </w:t>
            </w:r>
            <w:bookmarkEnd w:id="41"/>
            <w:r w:rsidRPr="00D023C2">
              <w:t xml:space="preserve">(best value) </w:t>
            </w:r>
            <w:r w:rsidRPr="00D023C2">
              <w:rPr>
                <w:i/>
              </w:rPr>
              <w:t xml:space="preserve">1-Present/intermittently absent (ID=1), 2-Absent/intermittently reversed (ID=2), 3-Reversed (ID=3), 4-No result (ID=4) </w:t>
            </w:r>
            <w:r w:rsidRPr="00D023C2">
              <w:rPr>
                <w:b/>
              </w:rPr>
              <w:t>Kenya and The Gambia only</w:t>
            </w:r>
          </w:p>
        </w:tc>
      </w:tr>
      <w:tr w:rsidR="00D023C2" w14:paraId="0FABAF04" w14:textId="77777777" w:rsidTr="00D023C2">
        <w:tc>
          <w:tcPr>
            <w:tcW w:w="12895" w:type="dxa"/>
          </w:tcPr>
          <w:p w14:paraId="5568E83D" w14:textId="6DAB7D3C" w:rsidR="00D023C2" w:rsidRPr="00D023C2" w:rsidRDefault="00D023C2" w:rsidP="009175B2">
            <w:pPr>
              <w:ind w:left="735"/>
            </w:pPr>
            <w:r w:rsidRPr="00D023C2">
              <w:sym w:font="Wingdings" w:char="F0E0"/>
            </w:r>
            <w:r w:rsidRPr="00D023C2">
              <w:t xml:space="preserve"> Don’t know umbilical EDV? </w:t>
            </w:r>
            <w:r w:rsidRPr="00D023C2">
              <w:rPr>
                <w:rFonts w:cs="Calibri"/>
                <w:i/>
              </w:rPr>
              <w:t>(</w:t>
            </w:r>
            <w:r w:rsidRPr="00D023C2">
              <w:rPr>
                <w:i/>
              </w:rPr>
              <w:t>yes, no)</w:t>
            </w:r>
          </w:p>
        </w:tc>
      </w:tr>
      <w:tr w:rsidR="00D023C2" w14:paraId="3F19483D" w14:textId="77777777" w:rsidTr="00D023C2">
        <w:tc>
          <w:tcPr>
            <w:tcW w:w="12895" w:type="dxa"/>
          </w:tcPr>
          <w:p w14:paraId="2D70944A" w14:textId="6DC83B92" w:rsidR="00D023C2" w:rsidRPr="00D023C2" w:rsidRDefault="00D023C2" w:rsidP="00CC5E93">
            <w:pPr>
              <w:ind w:left="168"/>
            </w:pPr>
            <w:bookmarkStart w:id="42" w:name="_Hlk523927413"/>
            <w:r w:rsidRPr="00D023C2">
              <w:sym w:font="Wingdings" w:char="F0E0"/>
            </w:r>
            <w:r w:rsidRPr="00D023C2">
              <w:t xml:space="preserve"> if yes, what was the L Ut RI? </w:t>
            </w:r>
            <w:bookmarkEnd w:id="42"/>
            <w:r w:rsidRPr="00D023C2">
              <w:rPr>
                <w:i/>
              </w:rPr>
              <w:t xml:space="preserve">(Text box) </w:t>
            </w:r>
            <w:r w:rsidRPr="00D023C2">
              <w:rPr>
                <w:b/>
              </w:rPr>
              <w:t>Kenya and The Gambia only</w:t>
            </w:r>
          </w:p>
        </w:tc>
      </w:tr>
      <w:tr w:rsidR="00D023C2" w14:paraId="2A9E8B5C" w14:textId="77777777" w:rsidTr="00D023C2">
        <w:tc>
          <w:tcPr>
            <w:tcW w:w="12895" w:type="dxa"/>
          </w:tcPr>
          <w:p w14:paraId="052B1F1D" w14:textId="0744DB88" w:rsidR="00D023C2" w:rsidRPr="00D023C2" w:rsidRDefault="00D023C2" w:rsidP="009175B2">
            <w:pPr>
              <w:ind w:left="735"/>
            </w:pPr>
            <w:r w:rsidRPr="00D023C2">
              <w:sym w:font="Wingdings" w:char="F0E0"/>
            </w:r>
            <w:r w:rsidRPr="00D023C2">
              <w:t xml:space="preserve"> Don’t know L Ut RI? </w:t>
            </w:r>
            <w:r w:rsidRPr="00D023C2">
              <w:rPr>
                <w:rFonts w:cs="Calibri"/>
                <w:i/>
              </w:rPr>
              <w:t>(</w:t>
            </w:r>
            <w:r w:rsidRPr="00D023C2">
              <w:rPr>
                <w:i/>
              </w:rPr>
              <w:t>yes, no)</w:t>
            </w:r>
          </w:p>
        </w:tc>
      </w:tr>
      <w:tr w:rsidR="00D023C2" w14:paraId="3A49F82C" w14:textId="77777777" w:rsidTr="00D023C2">
        <w:tc>
          <w:tcPr>
            <w:tcW w:w="12895" w:type="dxa"/>
          </w:tcPr>
          <w:p w14:paraId="1CC15CC3" w14:textId="6205FAE7" w:rsidR="00D023C2" w:rsidRPr="00D023C2" w:rsidRDefault="00D023C2" w:rsidP="00CC5E93">
            <w:pPr>
              <w:ind w:left="168"/>
            </w:pPr>
            <w:bookmarkStart w:id="43" w:name="_Hlk523927421"/>
            <w:r w:rsidRPr="00D023C2">
              <w:sym w:font="Wingdings" w:char="F0E0"/>
            </w:r>
            <w:r w:rsidRPr="00D023C2">
              <w:t xml:space="preserve"> if yes, what was the R Ut RI? </w:t>
            </w:r>
            <w:bookmarkEnd w:id="43"/>
            <w:r w:rsidRPr="00D023C2">
              <w:rPr>
                <w:i/>
              </w:rPr>
              <w:t>(Text box)</w:t>
            </w:r>
          </w:p>
        </w:tc>
      </w:tr>
      <w:tr w:rsidR="00D023C2" w14:paraId="2CEFFC0B" w14:textId="77777777" w:rsidTr="00D023C2">
        <w:tc>
          <w:tcPr>
            <w:tcW w:w="12895" w:type="dxa"/>
          </w:tcPr>
          <w:p w14:paraId="41EFD6BA" w14:textId="05D7EB9B" w:rsidR="00D023C2" w:rsidRPr="00D023C2" w:rsidRDefault="00D023C2" w:rsidP="009175B2">
            <w:pPr>
              <w:ind w:left="735"/>
            </w:pPr>
            <w:r w:rsidRPr="00D023C2">
              <w:sym w:font="Wingdings" w:char="F0E0"/>
            </w:r>
            <w:r w:rsidRPr="00D023C2">
              <w:t xml:space="preserve"> Don’t know R Ut RI? </w:t>
            </w:r>
            <w:r w:rsidRPr="00D023C2">
              <w:rPr>
                <w:rFonts w:cs="Calibri"/>
                <w:i/>
              </w:rPr>
              <w:t>(</w:t>
            </w:r>
            <w:r w:rsidRPr="00D023C2">
              <w:rPr>
                <w:i/>
              </w:rPr>
              <w:t>yes, no)</w:t>
            </w:r>
          </w:p>
        </w:tc>
      </w:tr>
      <w:tr w:rsidR="00D023C2" w14:paraId="5D28D5C1" w14:textId="77777777" w:rsidTr="00D023C2">
        <w:tc>
          <w:tcPr>
            <w:tcW w:w="12895" w:type="dxa"/>
          </w:tcPr>
          <w:p w14:paraId="367CFCCE" w14:textId="5673E8B1" w:rsidR="00D023C2" w:rsidRPr="00D023C2" w:rsidRDefault="00D023C2" w:rsidP="00CC5E93">
            <w:pPr>
              <w:ind w:left="168"/>
            </w:pPr>
            <w:r w:rsidRPr="00D023C2">
              <w:sym w:font="Wingdings" w:char="F0E0"/>
            </w:r>
            <w:r w:rsidRPr="00D023C2">
              <w:t xml:space="preserve"> if yes, what was the mean Ut RI? </w:t>
            </w:r>
            <w:r w:rsidRPr="00D023C2">
              <w:rPr>
                <w:i/>
              </w:rPr>
              <w:t xml:space="preserve">(Text box; auto-calculated from two items above) </w:t>
            </w:r>
            <w:r w:rsidRPr="00D023C2">
              <w:rPr>
                <w:b/>
              </w:rPr>
              <w:t>Kenya and The Gambia only</w:t>
            </w:r>
          </w:p>
        </w:tc>
      </w:tr>
      <w:tr w:rsidR="00D023C2" w14:paraId="4C0E27D0" w14:textId="77777777" w:rsidTr="00D023C2">
        <w:tc>
          <w:tcPr>
            <w:tcW w:w="12895" w:type="dxa"/>
          </w:tcPr>
          <w:p w14:paraId="41FAB461" w14:textId="07AF4477" w:rsidR="00D023C2" w:rsidRPr="00D023C2" w:rsidRDefault="00D023C2" w:rsidP="009175B2">
            <w:pPr>
              <w:ind w:left="735"/>
            </w:pPr>
            <w:r w:rsidRPr="00D023C2">
              <w:sym w:font="Wingdings" w:char="F0E0"/>
            </w:r>
            <w:r w:rsidRPr="00D023C2">
              <w:t xml:space="preserve"> Don’t know mean Ut RI? </w:t>
            </w:r>
            <w:r w:rsidRPr="00D023C2">
              <w:rPr>
                <w:rFonts w:cs="Calibri"/>
                <w:i/>
              </w:rPr>
              <w:t>(</w:t>
            </w:r>
            <w:r w:rsidRPr="00D023C2">
              <w:rPr>
                <w:i/>
              </w:rPr>
              <w:t>yes, no)</w:t>
            </w:r>
          </w:p>
        </w:tc>
      </w:tr>
      <w:tr w:rsidR="00D023C2" w14:paraId="7068361A" w14:textId="77777777" w:rsidTr="00D023C2">
        <w:tc>
          <w:tcPr>
            <w:tcW w:w="12895" w:type="dxa"/>
          </w:tcPr>
          <w:p w14:paraId="1C072793" w14:textId="13BCE513" w:rsidR="00D023C2" w:rsidRPr="00D023C2" w:rsidRDefault="00D023C2" w:rsidP="00CC5E93">
            <w:pPr>
              <w:ind w:left="168"/>
            </w:pPr>
            <w:r w:rsidRPr="00D023C2">
              <w:sym w:font="Wingdings" w:char="F0E0"/>
            </w:r>
            <w:r w:rsidRPr="00D023C2">
              <w:t xml:space="preserve"> if yes, what was the L Ut PI? </w:t>
            </w:r>
            <w:r w:rsidRPr="00D023C2">
              <w:rPr>
                <w:i/>
              </w:rPr>
              <w:t xml:space="preserve">(Text box) </w:t>
            </w:r>
            <w:r w:rsidRPr="00D023C2">
              <w:rPr>
                <w:b/>
              </w:rPr>
              <w:t>Kenya and The Gambia only</w:t>
            </w:r>
          </w:p>
        </w:tc>
      </w:tr>
      <w:tr w:rsidR="00D023C2" w14:paraId="315535D4" w14:textId="77777777" w:rsidTr="00D023C2">
        <w:tc>
          <w:tcPr>
            <w:tcW w:w="12895" w:type="dxa"/>
          </w:tcPr>
          <w:p w14:paraId="0CDFC01A" w14:textId="5328FA8C" w:rsidR="00D023C2" w:rsidRPr="00D023C2" w:rsidRDefault="00D023C2" w:rsidP="009175B2">
            <w:pPr>
              <w:ind w:left="735"/>
            </w:pPr>
            <w:r w:rsidRPr="00D023C2">
              <w:sym w:font="Wingdings" w:char="F0E0"/>
            </w:r>
            <w:r w:rsidRPr="00D023C2">
              <w:t xml:space="preserve"> Don’t know L Ut PI? </w:t>
            </w:r>
            <w:r w:rsidRPr="00D023C2">
              <w:rPr>
                <w:rFonts w:cs="Calibri"/>
                <w:i/>
              </w:rPr>
              <w:t>(</w:t>
            </w:r>
            <w:r w:rsidRPr="00D023C2">
              <w:rPr>
                <w:i/>
              </w:rPr>
              <w:t>yes, no)</w:t>
            </w:r>
          </w:p>
        </w:tc>
      </w:tr>
      <w:tr w:rsidR="00D023C2" w14:paraId="63947A80" w14:textId="77777777" w:rsidTr="00D023C2">
        <w:tc>
          <w:tcPr>
            <w:tcW w:w="12895" w:type="dxa"/>
          </w:tcPr>
          <w:p w14:paraId="62879314" w14:textId="50ACCC10" w:rsidR="00D023C2" w:rsidRPr="00D023C2" w:rsidRDefault="00D023C2" w:rsidP="00CC5E93">
            <w:pPr>
              <w:ind w:left="168"/>
            </w:pPr>
            <w:r w:rsidRPr="00D023C2">
              <w:sym w:font="Wingdings" w:char="F0E0"/>
            </w:r>
            <w:r w:rsidRPr="00D023C2">
              <w:t xml:space="preserve"> if yes, what was the R Ut PI? </w:t>
            </w:r>
            <w:r w:rsidRPr="00D023C2">
              <w:rPr>
                <w:i/>
              </w:rPr>
              <w:t xml:space="preserve">(Text box) </w:t>
            </w:r>
            <w:r w:rsidRPr="00D023C2">
              <w:rPr>
                <w:b/>
              </w:rPr>
              <w:t>Kenya and The Gambia only</w:t>
            </w:r>
          </w:p>
        </w:tc>
      </w:tr>
      <w:tr w:rsidR="00D023C2" w14:paraId="6878E1E7" w14:textId="77777777" w:rsidTr="00D023C2">
        <w:tc>
          <w:tcPr>
            <w:tcW w:w="12895" w:type="dxa"/>
          </w:tcPr>
          <w:p w14:paraId="49C12407" w14:textId="4D4B1B77" w:rsidR="00D023C2" w:rsidRPr="00D023C2" w:rsidRDefault="00D023C2" w:rsidP="009175B2">
            <w:pPr>
              <w:ind w:left="735"/>
            </w:pPr>
            <w:r w:rsidRPr="00D023C2">
              <w:sym w:font="Wingdings" w:char="F0E0"/>
            </w:r>
            <w:r w:rsidRPr="00D023C2">
              <w:t xml:space="preserve"> Don’t know R Ut PI? </w:t>
            </w:r>
            <w:r w:rsidRPr="00D023C2">
              <w:rPr>
                <w:rFonts w:cs="Calibri"/>
                <w:i/>
              </w:rPr>
              <w:t>(</w:t>
            </w:r>
            <w:r w:rsidRPr="00D023C2">
              <w:rPr>
                <w:i/>
              </w:rPr>
              <w:t>yes, no)</w:t>
            </w:r>
          </w:p>
        </w:tc>
      </w:tr>
      <w:tr w:rsidR="00D023C2" w14:paraId="1A0F4F69" w14:textId="77777777" w:rsidTr="00D023C2">
        <w:tc>
          <w:tcPr>
            <w:tcW w:w="12895" w:type="dxa"/>
          </w:tcPr>
          <w:p w14:paraId="4EF3D7D1" w14:textId="101D6A91" w:rsidR="00D023C2" w:rsidRPr="00D023C2" w:rsidRDefault="00D023C2" w:rsidP="00CC5E93">
            <w:pPr>
              <w:ind w:left="168"/>
            </w:pPr>
            <w:r w:rsidRPr="00D023C2">
              <w:sym w:font="Wingdings" w:char="F0E0"/>
            </w:r>
            <w:r w:rsidRPr="00D023C2">
              <w:t xml:space="preserve"> if yes, what was the mean Ut PI? </w:t>
            </w:r>
            <w:r w:rsidRPr="00D023C2">
              <w:rPr>
                <w:i/>
              </w:rPr>
              <w:t xml:space="preserve">(Text box; calculated from two items above) </w:t>
            </w:r>
            <w:r w:rsidRPr="00D023C2">
              <w:rPr>
                <w:b/>
              </w:rPr>
              <w:t>Kenya and The Gambia only</w:t>
            </w:r>
          </w:p>
        </w:tc>
      </w:tr>
      <w:tr w:rsidR="00D023C2" w14:paraId="255B6867" w14:textId="77777777" w:rsidTr="00D023C2">
        <w:tc>
          <w:tcPr>
            <w:tcW w:w="12895" w:type="dxa"/>
          </w:tcPr>
          <w:p w14:paraId="1C5F4F06" w14:textId="51270F56" w:rsidR="00D023C2" w:rsidRPr="00D023C2" w:rsidRDefault="00D023C2" w:rsidP="009175B2">
            <w:pPr>
              <w:ind w:left="735"/>
            </w:pPr>
            <w:r w:rsidRPr="00D023C2">
              <w:sym w:font="Wingdings" w:char="F0E0"/>
            </w:r>
            <w:r w:rsidRPr="00D023C2">
              <w:t xml:space="preserve"> Don’t know mean Ut PI? </w:t>
            </w:r>
            <w:r w:rsidRPr="00D023C2">
              <w:rPr>
                <w:rFonts w:cs="Calibri"/>
                <w:i/>
              </w:rPr>
              <w:t>(</w:t>
            </w:r>
            <w:r w:rsidRPr="00D023C2">
              <w:rPr>
                <w:i/>
              </w:rPr>
              <w:t>yes, no)</w:t>
            </w:r>
          </w:p>
        </w:tc>
      </w:tr>
      <w:tr w:rsidR="00D023C2" w14:paraId="497A7E67" w14:textId="77777777" w:rsidTr="00D023C2">
        <w:tc>
          <w:tcPr>
            <w:tcW w:w="12895" w:type="dxa"/>
          </w:tcPr>
          <w:p w14:paraId="46502C6C" w14:textId="09DEBD69" w:rsidR="00D023C2" w:rsidRPr="00D023C2" w:rsidRDefault="00D023C2" w:rsidP="00CC5E93">
            <w:pPr>
              <w:ind w:left="168"/>
            </w:pPr>
            <w:bookmarkStart w:id="44" w:name="_Hlk523927432"/>
            <w:r w:rsidRPr="00D023C2">
              <w:sym w:font="Wingdings" w:char="F0E0"/>
            </w:r>
            <w:r w:rsidRPr="00D023C2">
              <w:t xml:space="preserve"> if yes, what was the L Notch? </w:t>
            </w:r>
            <w:bookmarkEnd w:id="44"/>
            <w:r w:rsidRPr="00D023C2">
              <w:rPr>
                <w:i/>
              </w:rPr>
              <w:t xml:space="preserve">1-Absent (ID=1), 2-Present (ID=2), 3-Indeterminate (ID=3), 4-Not visualized (ID=4), 5-No result (ID=5) </w:t>
            </w:r>
            <w:r w:rsidRPr="00D023C2">
              <w:rPr>
                <w:b/>
              </w:rPr>
              <w:t>Kenya and The Gambia only</w:t>
            </w:r>
          </w:p>
        </w:tc>
      </w:tr>
      <w:tr w:rsidR="00D023C2" w14:paraId="39EE5B08" w14:textId="77777777" w:rsidTr="00D023C2">
        <w:tc>
          <w:tcPr>
            <w:tcW w:w="12895" w:type="dxa"/>
          </w:tcPr>
          <w:p w14:paraId="2461B30B" w14:textId="7D1B3769" w:rsidR="00D023C2" w:rsidRPr="00D023C2" w:rsidRDefault="00D023C2" w:rsidP="009175B2">
            <w:pPr>
              <w:ind w:left="735"/>
            </w:pPr>
            <w:r w:rsidRPr="00D023C2">
              <w:sym w:font="Wingdings" w:char="F0E0"/>
            </w:r>
            <w:r w:rsidRPr="00D023C2">
              <w:t xml:space="preserve"> Don’t know L Notch? </w:t>
            </w:r>
            <w:r w:rsidRPr="00D023C2">
              <w:rPr>
                <w:rFonts w:cs="Calibri"/>
                <w:i/>
              </w:rPr>
              <w:t>(</w:t>
            </w:r>
            <w:r w:rsidRPr="00D023C2">
              <w:rPr>
                <w:i/>
              </w:rPr>
              <w:t>yes, no)</w:t>
            </w:r>
          </w:p>
        </w:tc>
      </w:tr>
      <w:tr w:rsidR="00D023C2" w14:paraId="7B3FBCFD" w14:textId="77777777" w:rsidTr="00D023C2">
        <w:tc>
          <w:tcPr>
            <w:tcW w:w="12895" w:type="dxa"/>
          </w:tcPr>
          <w:p w14:paraId="7D34A329" w14:textId="7F7F9186" w:rsidR="00D023C2" w:rsidRPr="00D023C2" w:rsidRDefault="00D023C2" w:rsidP="00CC5E93">
            <w:pPr>
              <w:ind w:left="168"/>
            </w:pPr>
            <w:bookmarkStart w:id="45" w:name="_Hlk523927441"/>
            <w:r w:rsidRPr="00D023C2">
              <w:sym w:font="Wingdings" w:char="F0E0"/>
            </w:r>
            <w:r w:rsidRPr="00D023C2">
              <w:t xml:space="preserve"> if yes, what was the R Notch? </w:t>
            </w:r>
            <w:bookmarkEnd w:id="45"/>
            <w:r w:rsidRPr="00D023C2">
              <w:rPr>
                <w:i/>
              </w:rPr>
              <w:t xml:space="preserve">1-Absent (ID=1), 2-Present (ID=2), 3-Indeterminate (ID=3), 4-Not visualized (ID=4), 5-No result (ID=5) </w:t>
            </w:r>
            <w:r w:rsidRPr="00D023C2">
              <w:rPr>
                <w:b/>
              </w:rPr>
              <w:t>Kenya and The Gambia only</w:t>
            </w:r>
          </w:p>
        </w:tc>
      </w:tr>
      <w:tr w:rsidR="00D023C2" w14:paraId="019695A0" w14:textId="77777777" w:rsidTr="00D023C2">
        <w:tc>
          <w:tcPr>
            <w:tcW w:w="12895" w:type="dxa"/>
          </w:tcPr>
          <w:p w14:paraId="238B9264" w14:textId="36FDE199" w:rsidR="00D023C2" w:rsidRPr="00D00AE7" w:rsidRDefault="00D023C2" w:rsidP="009175B2">
            <w:pPr>
              <w:ind w:left="735"/>
            </w:pPr>
            <w:r w:rsidRPr="00117398">
              <w:sym w:font="Wingdings" w:char="F0E0"/>
            </w:r>
            <w:r>
              <w:t xml:space="preserve"> Don’t know R Notch? </w:t>
            </w:r>
            <w:r>
              <w:rPr>
                <w:rFonts w:cs="Calibri"/>
                <w:i/>
              </w:rPr>
              <w:t>(</w:t>
            </w:r>
            <w:r>
              <w:rPr>
                <w:i/>
              </w:rPr>
              <w:t>yes, no)</w:t>
            </w:r>
          </w:p>
        </w:tc>
      </w:tr>
      <w:tr w:rsidR="00D023C2" w14:paraId="1BC2B33C" w14:textId="77777777" w:rsidTr="00D023C2">
        <w:tc>
          <w:tcPr>
            <w:tcW w:w="12895" w:type="dxa"/>
          </w:tcPr>
          <w:p w14:paraId="7780AB8A" w14:textId="11B9FCA3" w:rsidR="00D023C2" w:rsidRPr="00D023C2" w:rsidRDefault="00D023C2" w:rsidP="00CC5E93">
            <w:r w:rsidRPr="00D023C2">
              <w:rPr>
                <w:b/>
              </w:rPr>
              <w:t xml:space="preserve">Has she had/Did she have a </w:t>
            </w:r>
            <w:r w:rsidRPr="00D023C2">
              <w:rPr>
                <w:b/>
                <w:u w:val="single"/>
              </w:rPr>
              <w:t>SECOND</w:t>
            </w:r>
            <w:r w:rsidRPr="00D023C2">
              <w:t xml:space="preserve"> </w:t>
            </w:r>
            <w:r w:rsidRPr="00D023C2">
              <w:rPr>
                <w:b/>
              </w:rPr>
              <w:t>ultrasound?</w:t>
            </w:r>
            <w:r w:rsidRPr="00D023C2">
              <w:t xml:space="preserve"> </w:t>
            </w:r>
            <w:r w:rsidRPr="00D023C2">
              <w:rPr>
                <w:i/>
              </w:rPr>
              <w:t>(</w:t>
            </w:r>
            <w:r>
              <w:rPr>
                <w:i/>
              </w:rPr>
              <w:t>yes, no</w:t>
            </w:r>
            <w:r w:rsidRPr="00D023C2">
              <w:rPr>
                <w:i/>
              </w:rPr>
              <w:t xml:space="preserve">, DK) </w:t>
            </w:r>
            <w:r w:rsidRPr="00D023C2">
              <w:t>(</w:t>
            </w:r>
            <w:r w:rsidRPr="00D023C2">
              <w:rPr>
                <w:b/>
              </w:rPr>
              <w:t>OPTIONS SHOULD BE SAME AS FOR FIRST ULTRASOUND)</w:t>
            </w:r>
          </w:p>
        </w:tc>
      </w:tr>
      <w:tr w:rsidR="00D023C2" w14:paraId="0B913D09" w14:textId="77777777" w:rsidTr="00D023C2">
        <w:tc>
          <w:tcPr>
            <w:tcW w:w="12895" w:type="dxa"/>
          </w:tcPr>
          <w:p w14:paraId="43F3A79B" w14:textId="74F4AF1C" w:rsidR="00D023C2" w:rsidRPr="00D023C2" w:rsidRDefault="00D023C2" w:rsidP="00CC5E93">
            <w:r w:rsidRPr="00D023C2">
              <w:rPr>
                <w:b/>
              </w:rPr>
              <w:t xml:space="preserve">Has she had/Did she have a </w:t>
            </w:r>
            <w:r w:rsidRPr="00D023C2">
              <w:rPr>
                <w:b/>
                <w:u w:val="single"/>
              </w:rPr>
              <w:t>THIRD</w:t>
            </w:r>
            <w:r w:rsidRPr="00D023C2">
              <w:rPr>
                <w:b/>
              </w:rPr>
              <w:t xml:space="preserve"> ultrasound?</w:t>
            </w:r>
            <w:r w:rsidRPr="00D023C2">
              <w:t xml:space="preserve"> </w:t>
            </w:r>
            <w:r w:rsidRPr="00D023C2">
              <w:rPr>
                <w:i/>
              </w:rPr>
              <w:t>(</w:t>
            </w:r>
            <w:r>
              <w:rPr>
                <w:i/>
              </w:rPr>
              <w:t>yes, no</w:t>
            </w:r>
            <w:r w:rsidRPr="00D023C2">
              <w:rPr>
                <w:i/>
              </w:rPr>
              <w:t xml:space="preserve">, DK) </w:t>
            </w:r>
            <w:r w:rsidRPr="00D023C2">
              <w:t>(</w:t>
            </w:r>
            <w:r w:rsidRPr="00D023C2">
              <w:rPr>
                <w:b/>
              </w:rPr>
              <w:t>OPTIONS SHOULD BE SAME AS FOR FIRST ULTRASOUND)</w:t>
            </w:r>
          </w:p>
        </w:tc>
      </w:tr>
      <w:tr w:rsidR="00D023C2" w14:paraId="1301C5F4" w14:textId="77777777" w:rsidTr="00D023C2">
        <w:tc>
          <w:tcPr>
            <w:tcW w:w="12895" w:type="dxa"/>
          </w:tcPr>
          <w:p w14:paraId="026F5D3C" w14:textId="0428B2E4" w:rsidR="00D023C2" w:rsidRPr="00D023C2" w:rsidRDefault="00D023C2" w:rsidP="00CC5E93">
            <w:r w:rsidRPr="00D023C2">
              <w:rPr>
                <w:b/>
              </w:rPr>
              <w:t xml:space="preserve">Has she had/Did she have a </w:t>
            </w:r>
            <w:r w:rsidRPr="00D023C2">
              <w:rPr>
                <w:b/>
                <w:u w:val="single"/>
              </w:rPr>
              <w:t>FOURTH</w:t>
            </w:r>
            <w:r w:rsidRPr="00D023C2">
              <w:rPr>
                <w:b/>
              </w:rPr>
              <w:t xml:space="preserve"> ultrasound?</w:t>
            </w:r>
            <w:r w:rsidRPr="00D023C2">
              <w:t xml:space="preserve"> </w:t>
            </w:r>
            <w:r w:rsidRPr="00D023C2">
              <w:rPr>
                <w:i/>
              </w:rPr>
              <w:t>(</w:t>
            </w:r>
            <w:r>
              <w:rPr>
                <w:i/>
              </w:rPr>
              <w:t>yes, no</w:t>
            </w:r>
            <w:r w:rsidRPr="00D023C2">
              <w:rPr>
                <w:i/>
              </w:rPr>
              <w:t xml:space="preserve">, DK) </w:t>
            </w:r>
            <w:r w:rsidRPr="00D023C2">
              <w:t>(</w:t>
            </w:r>
            <w:r w:rsidRPr="00D023C2">
              <w:rPr>
                <w:b/>
              </w:rPr>
              <w:t>OPTIONS SHOULD BE SAME AS FOR FIRST ULTRASOUND)</w:t>
            </w:r>
          </w:p>
        </w:tc>
      </w:tr>
      <w:tr w:rsidR="00D023C2" w14:paraId="2061841D" w14:textId="6136E060" w:rsidTr="00D023C2">
        <w:tc>
          <w:tcPr>
            <w:tcW w:w="12895" w:type="dxa"/>
          </w:tcPr>
          <w:p w14:paraId="3FB8EE69" w14:textId="655CCC59" w:rsidR="00D023C2" w:rsidRPr="00D006F6" w:rsidRDefault="00D023C2" w:rsidP="00CC5E93">
            <w:pPr>
              <w:rPr>
                <w:color w:val="FF0000"/>
              </w:rPr>
            </w:pPr>
            <w:r w:rsidRPr="00D023C2">
              <w:t xml:space="preserve">Gestational age at consent </w:t>
            </w:r>
            <w:r w:rsidRPr="00D023C2">
              <w:rPr>
                <w:b/>
              </w:rPr>
              <w:t>calculated</w:t>
            </w:r>
            <w:r w:rsidRPr="00D023C2">
              <w:t xml:space="preserve"> from date of visit and EDD, according to the following hierarchy: Ultrasound at &lt;14wk, Ultrasound at </w:t>
            </w:r>
            <w:r w:rsidRPr="00D023C2">
              <w:rPr>
                <w:rFonts w:cstheme="minorHAnsi"/>
              </w:rPr>
              <w:t>≥</w:t>
            </w:r>
            <w:r w:rsidRPr="00D023C2">
              <w:t xml:space="preserve">14 </w:t>
            </w:r>
            <w:proofErr w:type="spellStart"/>
            <w:r w:rsidRPr="00D023C2">
              <w:t>wk</w:t>
            </w:r>
            <w:proofErr w:type="spellEnd"/>
            <w:r w:rsidRPr="00D023C2">
              <w:t>, Certain LMP (</w:t>
            </w:r>
            <w:proofErr w:type="spellStart"/>
            <w:r w:rsidRPr="00D023C2">
              <w:t>yyyy</w:t>
            </w:r>
            <w:proofErr w:type="spellEnd"/>
            <w:r w:rsidRPr="00D023C2">
              <w:t>/mm/dd), Uncertain LMP (</w:t>
            </w:r>
            <w:proofErr w:type="spellStart"/>
            <w:r w:rsidRPr="00D023C2">
              <w:t>yyyy</w:t>
            </w:r>
            <w:proofErr w:type="spellEnd"/>
            <w:r w:rsidRPr="00D023C2">
              <w:t>/mm/dd), SFH (SFH is asked under Fetal Assessment later in the visit)</w:t>
            </w:r>
          </w:p>
        </w:tc>
      </w:tr>
      <w:tr w:rsidR="00D023C2" w14:paraId="3015C33E" w14:textId="79CF0318" w:rsidTr="00D023C2">
        <w:tc>
          <w:tcPr>
            <w:tcW w:w="12895" w:type="dxa"/>
            <w:shd w:val="clear" w:color="auto" w:fill="D9D9D9" w:themeFill="background1" w:themeFillShade="D9"/>
          </w:tcPr>
          <w:p w14:paraId="45BB5703" w14:textId="01E81D11" w:rsidR="00D023C2" w:rsidRPr="001245D4" w:rsidRDefault="00D023C2" w:rsidP="00CC5E93">
            <w:pPr>
              <w:rPr>
                <w:b/>
                <w:color w:val="FF0000"/>
              </w:rPr>
            </w:pPr>
            <w:r w:rsidRPr="009F40BF">
              <w:rPr>
                <w:b/>
              </w:rPr>
              <w:t>Other pregnancy characteristics</w:t>
            </w:r>
          </w:p>
        </w:tc>
      </w:tr>
      <w:tr w:rsidR="00D023C2" w14:paraId="2D2451CE" w14:textId="090A5791" w:rsidTr="00D023C2">
        <w:tc>
          <w:tcPr>
            <w:tcW w:w="12895" w:type="dxa"/>
          </w:tcPr>
          <w:p w14:paraId="4C387CBB" w14:textId="3F373D55" w:rsidR="00D023C2" w:rsidRPr="005F6E19" w:rsidRDefault="00D023C2" w:rsidP="00CC5E93">
            <w:pPr>
              <w:rPr>
                <w:b/>
              </w:rPr>
            </w:pPr>
            <w:r>
              <w:rPr>
                <w:b/>
              </w:rPr>
              <w:t>Does/did this baby have the same father as your other children?</w:t>
            </w:r>
            <w:r w:rsidRPr="005F6E19">
              <w:rPr>
                <w:b/>
              </w:rPr>
              <w:t xml:space="preserve"> </w:t>
            </w:r>
            <w:r w:rsidRPr="005F6E19">
              <w:rPr>
                <w:i/>
              </w:rPr>
              <w:t>(no</w:t>
            </w:r>
            <w:r>
              <w:rPr>
                <w:i/>
              </w:rPr>
              <w:t xml:space="preserve">, </w:t>
            </w:r>
            <w:r w:rsidRPr="005F6E19">
              <w:rPr>
                <w:i/>
              </w:rPr>
              <w:t>yes</w:t>
            </w:r>
            <w:r>
              <w:rPr>
                <w:i/>
              </w:rPr>
              <w:t xml:space="preserve">, </w:t>
            </w:r>
            <w:r w:rsidRPr="005F6E19">
              <w:rPr>
                <w:i/>
              </w:rPr>
              <w:t xml:space="preserve">donor sperm, </w:t>
            </w:r>
            <w:r>
              <w:rPr>
                <w:i/>
              </w:rPr>
              <w:t>don’t know, not applicable (first pregnancy)</w:t>
            </w:r>
            <w:r w:rsidRPr="005F6E19">
              <w:rPr>
                <w:i/>
              </w:rPr>
              <w:t>)</w:t>
            </w:r>
            <w:r>
              <w:rPr>
                <w:i/>
              </w:rPr>
              <w:t xml:space="preserve"> </w:t>
            </w:r>
            <w:r w:rsidRPr="0071252D">
              <w:rPr>
                <w:b/>
              </w:rPr>
              <w:t>1</w:t>
            </w:r>
            <w:r w:rsidRPr="0071252D">
              <w:rPr>
                <w:b/>
                <w:vertAlign w:val="superscript"/>
              </w:rPr>
              <w:t>st</w:t>
            </w:r>
            <w:r w:rsidRPr="0071252D">
              <w:rPr>
                <w:b/>
              </w:rPr>
              <w:t xml:space="preserve"> Visit Only</w:t>
            </w:r>
          </w:p>
        </w:tc>
      </w:tr>
      <w:tr w:rsidR="00D023C2" w14:paraId="6D103674" w14:textId="391959A2" w:rsidTr="00D023C2">
        <w:tc>
          <w:tcPr>
            <w:tcW w:w="12895" w:type="dxa"/>
            <w:shd w:val="clear" w:color="auto" w:fill="D9D9D9" w:themeFill="background1" w:themeFillShade="D9"/>
          </w:tcPr>
          <w:p w14:paraId="507A4485" w14:textId="371D2DB2" w:rsidR="00D023C2" w:rsidRDefault="00D023C2" w:rsidP="00CC5E93">
            <w:pPr>
              <w:rPr>
                <w:rFonts w:cstheme="minorHAnsi"/>
                <w:b/>
              </w:rPr>
            </w:pPr>
            <w:r>
              <w:rPr>
                <w:rFonts w:cstheme="minorHAnsi"/>
                <w:b/>
              </w:rPr>
              <w:t>Early pregnancy complications</w:t>
            </w:r>
          </w:p>
        </w:tc>
      </w:tr>
      <w:tr w:rsidR="00D023C2" w14:paraId="4262AEF4" w14:textId="6968025B" w:rsidTr="00D023C2">
        <w:tc>
          <w:tcPr>
            <w:tcW w:w="12895" w:type="dxa"/>
          </w:tcPr>
          <w:p w14:paraId="30BDCFA9" w14:textId="438F74E9" w:rsidR="00D023C2" w:rsidRPr="00D32B5A" w:rsidRDefault="00D023C2">
            <w:pPr>
              <w:rPr>
                <w:rFonts w:cstheme="minorHAnsi"/>
              </w:rPr>
            </w:pPr>
            <w:r w:rsidRPr="005F6E19">
              <w:rPr>
                <w:rFonts w:cstheme="minorHAnsi"/>
                <w:b/>
              </w:rPr>
              <w:t>Have you had nausea or vomiting so far in this pregnancy?</w:t>
            </w:r>
            <w:r w:rsidRPr="005F6E19">
              <w:rPr>
                <w:rFonts w:cstheme="minorHAnsi"/>
              </w:rPr>
              <w:t xml:space="preserve"> </w:t>
            </w:r>
            <w:r>
              <w:rPr>
                <w:rFonts w:cs="Calibri"/>
                <w:i/>
              </w:rPr>
              <w:t>(</w:t>
            </w:r>
            <w:r>
              <w:rPr>
                <w:i/>
              </w:rPr>
              <w:t>yes, no, don’t know)</w:t>
            </w:r>
          </w:p>
        </w:tc>
      </w:tr>
      <w:tr w:rsidR="00D023C2" w14:paraId="281A630B" w14:textId="6E708F2B" w:rsidTr="00D023C2">
        <w:tc>
          <w:tcPr>
            <w:tcW w:w="12895" w:type="dxa"/>
          </w:tcPr>
          <w:p w14:paraId="633C9B3C" w14:textId="22A39913" w:rsidR="00D023C2" w:rsidRPr="00847C2E" w:rsidRDefault="00D023C2">
            <w:pPr>
              <w:rPr>
                <w:rFonts w:cstheme="minorHAnsi"/>
                <w:b/>
              </w:rPr>
            </w:pPr>
            <w:r>
              <w:rPr>
                <w:rFonts w:cstheme="minorHAnsi"/>
                <w:b/>
              </w:rPr>
              <w:t>Did you have any v</w:t>
            </w:r>
            <w:r w:rsidRPr="00847C2E">
              <w:rPr>
                <w:rFonts w:cstheme="minorHAnsi"/>
                <w:b/>
              </w:rPr>
              <w:t xml:space="preserve">aginal bleeding </w:t>
            </w:r>
            <w:r>
              <w:rPr>
                <w:rFonts w:cstheme="minorHAnsi"/>
                <w:b/>
              </w:rPr>
              <w:t>in the first few months of your pregnancy/your most recent pregnancy?</w:t>
            </w:r>
            <w:r w:rsidRPr="00CB6ED9">
              <w:rPr>
                <w:rFonts w:cstheme="minorHAnsi"/>
              </w:rPr>
              <w:t xml:space="preserve"> </w:t>
            </w:r>
            <w:r>
              <w:rPr>
                <w:rFonts w:cs="Calibri"/>
                <w:i/>
              </w:rPr>
              <w:t>(</w:t>
            </w:r>
            <w:r>
              <w:rPr>
                <w:i/>
              </w:rPr>
              <w:t>yes, no, don’t know)</w:t>
            </w:r>
          </w:p>
        </w:tc>
      </w:tr>
      <w:tr w:rsidR="00D023C2" w14:paraId="3C2DDCC0" w14:textId="550143E1" w:rsidTr="00D023C2">
        <w:tc>
          <w:tcPr>
            <w:tcW w:w="12895" w:type="dxa"/>
          </w:tcPr>
          <w:p w14:paraId="1B7CE664" w14:textId="7BCE0328" w:rsidR="00D023C2" w:rsidRDefault="00D023C2" w:rsidP="009175B2">
            <w:pPr>
              <w:ind w:left="451"/>
              <w:rPr>
                <w:rFonts w:cstheme="minorHAnsi"/>
                <w:b/>
              </w:rPr>
            </w:pPr>
            <w:r w:rsidRPr="009175B2">
              <w:rPr>
                <w:rFonts w:cstheme="minorHAnsi"/>
              </w:rPr>
              <w:sym w:font="Wingdings" w:char="F0E0"/>
            </w:r>
            <w:r>
              <w:rPr>
                <w:rFonts w:cstheme="minorHAnsi"/>
                <w:b/>
              </w:rPr>
              <w:t xml:space="preserve"> </w:t>
            </w:r>
            <w:r w:rsidRPr="001245D4">
              <w:rPr>
                <w:rFonts w:cstheme="minorHAnsi"/>
              </w:rPr>
              <w:t>If yes, was it</w:t>
            </w:r>
            <w:r>
              <w:rPr>
                <w:rFonts w:cstheme="minorHAnsi"/>
              </w:rPr>
              <w:t xml:space="preserve"> the </w:t>
            </w:r>
            <w:r w:rsidRPr="00A1237A">
              <w:rPr>
                <w:rFonts w:cstheme="minorHAnsi"/>
              </w:rPr>
              <w:t xml:space="preserve">size of a </w:t>
            </w:r>
            <w:proofErr w:type="gramStart"/>
            <w:r w:rsidRPr="00A1237A">
              <w:rPr>
                <w:rFonts w:cstheme="minorHAnsi"/>
              </w:rPr>
              <w:t>1 dalasi</w:t>
            </w:r>
            <w:proofErr w:type="gramEnd"/>
            <w:r w:rsidRPr="00A1237A">
              <w:rPr>
                <w:rFonts w:cstheme="minorHAnsi"/>
              </w:rPr>
              <w:t xml:space="preserve"> piece</w:t>
            </w:r>
            <w:r>
              <w:rPr>
                <w:rFonts w:cstheme="minorHAnsi"/>
              </w:rPr>
              <w:t xml:space="preserve"> (Gambia only)</w:t>
            </w:r>
            <w:r w:rsidRPr="00A1237A">
              <w:rPr>
                <w:rFonts w:cstheme="minorHAnsi"/>
              </w:rPr>
              <w:t>;</w:t>
            </w:r>
            <w:r>
              <w:rPr>
                <w:rFonts w:cstheme="minorHAnsi"/>
              </w:rPr>
              <w:t xml:space="preserve"> the size of the circle created by pressing your index finger to your thumb (</w:t>
            </w:r>
            <w:r w:rsidRPr="00A1237A">
              <w:rPr>
                <w:rFonts w:cstheme="minorHAnsi"/>
              </w:rPr>
              <w:t>Mozambique</w:t>
            </w:r>
            <w:r>
              <w:rPr>
                <w:rFonts w:cstheme="minorHAnsi"/>
              </w:rPr>
              <w:t>); the size of a</w:t>
            </w:r>
            <w:r w:rsidRPr="00A1237A">
              <w:rPr>
                <w:rFonts w:cstheme="minorHAnsi"/>
              </w:rPr>
              <w:t xml:space="preserve"> 20 shilling coin</w:t>
            </w:r>
            <w:r>
              <w:rPr>
                <w:rFonts w:cstheme="minorHAnsi"/>
              </w:rPr>
              <w:t xml:space="preserve"> (</w:t>
            </w:r>
            <w:r w:rsidRPr="00A1237A">
              <w:rPr>
                <w:rFonts w:cstheme="minorHAnsi"/>
              </w:rPr>
              <w:t>Kenya)</w:t>
            </w:r>
            <w:r>
              <w:rPr>
                <w:rFonts w:cstheme="minorHAnsi"/>
              </w:rPr>
              <w:t xml:space="preserve"> </w:t>
            </w:r>
            <w:r>
              <w:rPr>
                <w:rFonts w:cs="Calibri"/>
                <w:i/>
              </w:rPr>
              <w:t>(</w:t>
            </w:r>
            <w:r>
              <w:rPr>
                <w:i/>
              </w:rPr>
              <w:t>yes, no, don’t know)</w:t>
            </w:r>
          </w:p>
        </w:tc>
      </w:tr>
      <w:tr w:rsidR="00D023C2" w14:paraId="118CF151" w14:textId="124C964C" w:rsidTr="00D023C2">
        <w:tc>
          <w:tcPr>
            <w:tcW w:w="12895" w:type="dxa"/>
          </w:tcPr>
          <w:p w14:paraId="3499C263" w14:textId="4B648E5C" w:rsidR="00D023C2" w:rsidRDefault="00D023C2" w:rsidP="00CC5E93">
            <w:pPr>
              <w:rPr>
                <w:rFonts w:cstheme="minorHAnsi"/>
                <w:b/>
              </w:rPr>
            </w:pPr>
            <w:r>
              <w:rPr>
                <w:b/>
              </w:rPr>
              <w:t xml:space="preserve">What position do you fall asleep in? </w:t>
            </w:r>
            <w:r>
              <w:rPr>
                <w:i/>
              </w:rPr>
              <w:t xml:space="preserve">(on back, on stomach, on side) </w:t>
            </w:r>
          </w:p>
        </w:tc>
      </w:tr>
      <w:tr w:rsidR="00D023C2" w14:paraId="37542427" w14:textId="5A11738A" w:rsidTr="00D023C2">
        <w:tc>
          <w:tcPr>
            <w:tcW w:w="12895" w:type="dxa"/>
            <w:shd w:val="clear" w:color="auto" w:fill="D9D9D9" w:themeFill="background1" w:themeFillShade="D9"/>
          </w:tcPr>
          <w:p w14:paraId="7CBDF819" w14:textId="63DF393D" w:rsidR="00D023C2" w:rsidRPr="00CD155B" w:rsidRDefault="00D023C2" w:rsidP="00CC5E93">
            <w:pPr>
              <w:rPr>
                <w:b/>
              </w:rPr>
            </w:pPr>
            <w:r>
              <w:rPr>
                <w:b/>
              </w:rPr>
              <w:t>Antenatal care</w:t>
            </w:r>
          </w:p>
        </w:tc>
      </w:tr>
      <w:tr w:rsidR="00D023C2" w14:paraId="6ADB735A" w14:textId="5B544677" w:rsidTr="00D023C2">
        <w:tc>
          <w:tcPr>
            <w:tcW w:w="12895" w:type="dxa"/>
            <w:shd w:val="clear" w:color="auto" w:fill="auto"/>
          </w:tcPr>
          <w:p w14:paraId="4B542187" w14:textId="11FC945A" w:rsidR="00D023C2" w:rsidRPr="0071252D" w:rsidRDefault="00D023C2" w:rsidP="00CC5E93">
            <w:r w:rsidRPr="0071252D">
              <w:rPr>
                <w:b/>
              </w:rPr>
              <w:t>Have you already received care for this pregnancy in this facility/Did you receive care for this most recent pregnancy in this facility?</w:t>
            </w:r>
            <w:r w:rsidRPr="0071252D">
              <w:t xml:space="preserve"> </w:t>
            </w:r>
            <w:r w:rsidRPr="0071252D">
              <w:rPr>
                <w:rFonts w:cs="Calibri"/>
                <w:i/>
              </w:rPr>
              <w:t>(</w:t>
            </w:r>
            <w:r w:rsidRPr="0071252D">
              <w:rPr>
                <w:i/>
              </w:rPr>
              <w:t>yes, no) – this should be auto-populated from eligibility screen</w:t>
            </w:r>
          </w:p>
        </w:tc>
      </w:tr>
      <w:tr w:rsidR="00D023C2" w14:paraId="65F546A6" w14:textId="2E469C54" w:rsidTr="00D023C2">
        <w:tc>
          <w:tcPr>
            <w:tcW w:w="12895" w:type="dxa"/>
            <w:shd w:val="clear" w:color="auto" w:fill="auto"/>
          </w:tcPr>
          <w:p w14:paraId="6181A439" w14:textId="21D3EA0F" w:rsidR="00D023C2" w:rsidRPr="0071252D" w:rsidRDefault="00D023C2" w:rsidP="009175B2">
            <w:pPr>
              <w:ind w:left="451"/>
              <w:rPr>
                <w:i/>
              </w:rPr>
            </w:pPr>
            <w:r w:rsidRPr="0071252D">
              <w:sym w:font="Wingdings" w:char="F0E0"/>
            </w:r>
            <w:r w:rsidRPr="0071252D">
              <w:t xml:space="preserve"> If no, have you received care for this pregnancy at another facility/did you receive care for this most recent pregnancy at another facility? </w:t>
            </w:r>
            <w:r w:rsidRPr="0071252D">
              <w:rPr>
                <w:rFonts w:cs="Calibri"/>
                <w:i/>
              </w:rPr>
              <w:t>(</w:t>
            </w:r>
            <w:r w:rsidRPr="0071252D">
              <w:rPr>
                <w:i/>
              </w:rPr>
              <w:t>yes, no) - this should be auto-populated from eligibility screen</w:t>
            </w:r>
          </w:p>
        </w:tc>
      </w:tr>
      <w:tr w:rsidR="00D023C2" w14:paraId="5D4EBDC3" w14:textId="1108499A" w:rsidTr="00D023C2">
        <w:tc>
          <w:tcPr>
            <w:tcW w:w="12895" w:type="dxa"/>
          </w:tcPr>
          <w:p w14:paraId="1EDD4A45" w14:textId="357B888D" w:rsidR="00D023C2" w:rsidRPr="0071252D" w:rsidRDefault="00D023C2" w:rsidP="00CC5E93">
            <w:pPr>
              <w:ind w:left="473"/>
            </w:pPr>
            <w:r w:rsidRPr="0071252D">
              <w:sym w:font="Wingdings" w:char="F0E0"/>
            </w:r>
            <w:r w:rsidRPr="0071252D">
              <w:t xml:space="preserve"> If yes, who advised you to attend that other facility? </w:t>
            </w:r>
            <w:r w:rsidRPr="0071252D">
              <w:rPr>
                <w:i/>
              </w:rPr>
              <w:t>(my partner/family, my health care provider, I decided myself, I decided with my partner/family)</w:t>
            </w:r>
          </w:p>
        </w:tc>
      </w:tr>
      <w:tr w:rsidR="00D023C2" w14:paraId="7A8299DB" w14:textId="315BE45B" w:rsidTr="00D023C2">
        <w:tc>
          <w:tcPr>
            <w:tcW w:w="12895" w:type="dxa"/>
            <w:shd w:val="clear" w:color="auto" w:fill="D9D9D9" w:themeFill="background1" w:themeFillShade="D9"/>
          </w:tcPr>
          <w:p w14:paraId="621DF774" w14:textId="51666D26" w:rsidR="00D023C2" w:rsidRPr="006D1C68" w:rsidRDefault="00D023C2" w:rsidP="00CC5E93">
            <w:pPr>
              <w:rPr>
                <w:b/>
              </w:rPr>
            </w:pPr>
            <w:r>
              <w:rPr>
                <w:rFonts w:cstheme="minorHAnsi"/>
                <w:b/>
              </w:rPr>
              <w:t>Current v</w:t>
            </w:r>
            <w:r w:rsidRPr="007F2A17">
              <w:rPr>
                <w:rFonts w:cstheme="minorHAnsi"/>
                <w:b/>
              </w:rPr>
              <w:t xml:space="preserve">itamin </w:t>
            </w:r>
            <w:r>
              <w:rPr>
                <w:rFonts w:cstheme="minorHAnsi"/>
                <w:b/>
              </w:rPr>
              <w:t xml:space="preserve">or </w:t>
            </w:r>
            <w:r w:rsidRPr="007F2A17">
              <w:rPr>
                <w:rFonts w:cstheme="minorHAnsi"/>
                <w:b/>
              </w:rPr>
              <w:t>mineral supplements</w:t>
            </w:r>
          </w:p>
        </w:tc>
      </w:tr>
      <w:tr w:rsidR="00D023C2" w14:paraId="06B75DED" w14:textId="15CA6393" w:rsidTr="00D023C2">
        <w:tc>
          <w:tcPr>
            <w:tcW w:w="12895" w:type="dxa"/>
          </w:tcPr>
          <w:p w14:paraId="0EB110A4" w14:textId="4235E82E" w:rsidR="00D023C2" w:rsidRPr="00A72C97" w:rsidRDefault="00D023C2">
            <w:pPr>
              <w:rPr>
                <w:i/>
                <w:color w:val="000000" w:themeColor="text1"/>
              </w:rPr>
            </w:pPr>
            <w:r>
              <w:rPr>
                <w:rFonts w:cstheme="minorHAnsi"/>
                <w:b/>
                <w:color w:val="000000" w:themeColor="text1"/>
              </w:rPr>
              <w:t>Are you c</w:t>
            </w:r>
            <w:r w:rsidRPr="006B25E1">
              <w:rPr>
                <w:rFonts w:cstheme="minorHAnsi"/>
                <w:b/>
                <w:color w:val="000000" w:themeColor="text1"/>
              </w:rPr>
              <w:t>urrent</w:t>
            </w:r>
            <w:r>
              <w:rPr>
                <w:rFonts w:cstheme="minorHAnsi"/>
                <w:b/>
                <w:color w:val="000000" w:themeColor="text1"/>
              </w:rPr>
              <w:t>ly taking any vitamins or supplements?</w:t>
            </w:r>
            <w:r w:rsidRPr="006B25E1">
              <w:rPr>
                <w:rFonts w:cstheme="minorHAnsi"/>
                <w:b/>
                <w:color w:val="000000" w:themeColor="text1"/>
              </w:rPr>
              <w:t xml:space="preserve"> </w:t>
            </w:r>
            <w:r>
              <w:rPr>
                <w:rFonts w:cs="Calibri"/>
                <w:i/>
              </w:rPr>
              <w:t>(</w:t>
            </w:r>
            <w:r>
              <w:rPr>
                <w:i/>
              </w:rPr>
              <w:t>yes, no, don’t know)</w:t>
            </w:r>
          </w:p>
        </w:tc>
      </w:tr>
      <w:tr w:rsidR="00D023C2" w14:paraId="5CE12C9C" w14:textId="05BF6FE0" w:rsidTr="00D023C2">
        <w:tc>
          <w:tcPr>
            <w:tcW w:w="12895" w:type="dxa"/>
          </w:tcPr>
          <w:p w14:paraId="7DB7E918" w14:textId="29191516" w:rsidR="00D023C2" w:rsidRPr="00230555" w:rsidRDefault="00D023C2" w:rsidP="009175B2">
            <w:pPr>
              <w:ind w:left="593"/>
            </w:pPr>
            <w:r w:rsidRPr="00115D94">
              <w:sym w:font="Wingdings" w:char="F0E0"/>
            </w:r>
            <w:r w:rsidRPr="00115D94">
              <w:t xml:space="preserve"> If </w:t>
            </w:r>
            <w:r>
              <w:t xml:space="preserve">yes, </w:t>
            </w:r>
            <w:r w:rsidRPr="00592370">
              <w:rPr>
                <w:rFonts w:cstheme="minorHAnsi"/>
              </w:rPr>
              <w:t>are you currently taking</w:t>
            </w:r>
            <w:r>
              <w:rPr>
                <w:rFonts w:cstheme="minorHAnsi"/>
              </w:rPr>
              <w:t>/did you take</w:t>
            </w:r>
            <w:r w:rsidRPr="00592370">
              <w:rPr>
                <w:rFonts w:cstheme="minorHAnsi"/>
              </w:rPr>
              <w:t xml:space="preserve"> folic acid?</w:t>
            </w:r>
            <w:r w:rsidRPr="006B25E1">
              <w:rPr>
                <w:rFonts w:cstheme="minorHAnsi"/>
              </w:rPr>
              <w:t xml:space="preserve"> </w:t>
            </w:r>
            <w:r>
              <w:rPr>
                <w:rFonts w:cs="Calibri"/>
                <w:i/>
              </w:rPr>
              <w:t>(</w:t>
            </w:r>
            <w:r>
              <w:rPr>
                <w:i/>
              </w:rPr>
              <w:t>yes, no, don’t know)</w:t>
            </w:r>
          </w:p>
        </w:tc>
      </w:tr>
      <w:tr w:rsidR="00D023C2" w14:paraId="78F700C5" w14:textId="0232D96C" w:rsidTr="00D023C2">
        <w:tc>
          <w:tcPr>
            <w:tcW w:w="12895" w:type="dxa"/>
            <w:shd w:val="clear" w:color="auto" w:fill="FFFFFF" w:themeFill="background1"/>
          </w:tcPr>
          <w:p w14:paraId="01B402AF" w14:textId="424AC7CE" w:rsidR="00D023C2" w:rsidRPr="00230555" w:rsidRDefault="00D023C2" w:rsidP="009175B2">
            <w:pPr>
              <w:ind w:left="593"/>
            </w:pPr>
            <w:r w:rsidRPr="00115D94">
              <w:sym w:font="Wingdings" w:char="F0E0"/>
            </w:r>
            <w:r w:rsidRPr="00115D94">
              <w:t xml:space="preserve"> If </w:t>
            </w:r>
            <w:r>
              <w:t xml:space="preserve">yes, </w:t>
            </w:r>
            <w:bookmarkStart w:id="46" w:name="_Hlk524091300"/>
            <w:r w:rsidRPr="00592370">
              <w:rPr>
                <w:rFonts w:cstheme="minorHAnsi"/>
              </w:rPr>
              <w:t>are you currently taking</w:t>
            </w:r>
            <w:r>
              <w:rPr>
                <w:rFonts w:cstheme="minorHAnsi"/>
              </w:rPr>
              <w:t>/did you take</w:t>
            </w:r>
            <w:r w:rsidRPr="00592370">
              <w:rPr>
                <w:rFonts w:cstheme="minorHAnsi"/>
              </w:rPr>
              <w:t xml:space="preserve"> iron?</w:t>
            </w:r>
            <w:r w:rsidRPr="00230555">
              <w:rPr>
                <w:rFonts w:cstheme="minorHAnsi"/>
              </w:rPr>
              <w:t xml:space="preserve"> </w:t>
            </w:r>
            <w:bookmarkEnd w:id="46"/>
            <w:r>
              <w:rPr>
                <w:rFonts w:cs="Calibri"/>
                <w:i/>
              </w:rPr>
              <w:t>(</w:t>
            </w:r>
            <w:r>
              <w:rPr>
                <w:i/>
              </w:rPr>
              <w:t>yes, no, don’t know)</w:t>
            </w:r>
          </w:p>
        </w:tc>
      </w:tr>
      <w:tr w:rsidR="00D023C2" w14:paraId="6AEFCB02" w14:textId="6AEBC06D" w:rsidTr="00D023C2">
        <w:tc>
          <w:tcPr>
            <w:tcW w:w="12895" w:type="dxa"/>
          </w:tcPr>
          <w:p w14:paraId="4F9C358C" w14:textId="49E0095F" w:rsidR="00D023C2" w:rsidRPr="005F6E19" w:rsidRDefault="00D023C2" w:rsidP="009175B2">
            <w:pPr>
              <w:ind w:left="593"/>
            </w:pPr>
            <w:r w:rsidRPr="00115D94">
              <w:sym w:font="Wingdings" w:char="F0E0"/>
            </w:r>
            <w:r w:rsidRPr="00115D94">
              <w:t xml:space="preserve"> If </w:t>
            </w:r>
            <w:r>
              <w:t xml:space="preserve">yes, </w:t>
            </w:r>
            <w:bookmarkStart w:id="47" w:name="_Hlk524091308"/>
            <w:r w:rsidRPr="00592370">
              <w:t>a</w:t>
            </w:r>
            <w:r w:rsidRPr="00592370">
              <w:rPr>
                <w:rFonts w:cstheme="minorHAnsi"/>
              </w:rPr>
              <w:t>re you currently taking</w:t>
            </w:r>
            <w:r>
              <w:rPr>
                <w:rFonts w:cstheme="minorHAnsi"/>
              </w:rPr>
              <w:t>/did you take</w:t>
            </w:r>
            <w:r w:rsidRPr="00592370">
              <w:rPr>
                <w:rFonts w:cstheme="minorHAnsi"/>
              </w:rPr>
              <w:t xml:space="preserve"> vitamin D?</w:t>
            </w:r>
            <w:r w:rsidRPr="005F6E19">
              <w:rPr>
                <w:rFonts w:cstheme="minorHAnsi"/>
              </w:rPr>
              <w:t xml:space="preserve"> </w:t>
            </w:r>
            <w:bookmarkEnd w:id="47"/>
            <w:r>
              <w:rPr>
                <w:rFonts w:cs="Calibri"/>
                <w:i/>
              </w:rPr>
              <w:t>(</w:t>
            </w:r>
            <w:r>
              <w:rPr>
                <w:i/>
              </w:rPr>
              <w:t>yes, no, don’t know)</w:t>
            </w:r>
          </w:p>
        </w:tc>
      </w:tr>
      <w:tr w:rsidR="00D023C2" w14:paraId="77A0173A" w14:textId="0B79D732" w:rsidTr="00D023C2">
        <w:tc>
          <w:tcPr>
            <w:tcW w:w="12895" w:type="dxa"/>
            <w:shd w:val="clear" w:color="auto" w:fill="FFFFFF" w:themeFill="background1"/>
          </w:tcPr>
          <w:p w14:paraId="3048EF69" w14:textId="32D44BB1" w:rsidR="00D023C2" w:rsidRPr="00230555" w:rsidRDefault="00D023C2" w:rsidP="009175B2">
            <w:pPr>
              <w:ind w:left="593"/>
              <w:rPr>
                <w:rFonts w:cstheme="minorHAnsi"/>
              </w:rPr>
            </w:pPr>
            <w:r w:rsidRPr="00115D94">
              <w:sym w:font="Wingdings" w:char="F0E0"/>
            </w:r>
            <w:r w:rsidRPr="00115D94">
              <w:t xml:space="preserve"> If </w:t>
            </w:r>
            <w:r>
              <w:t xml:space="preserve">yes, </w:t>
            </w:r>
            <w:bookmarkStart w:id="48" w:name="_Hlk524091317"/>
            <w:r w:rsidRPr="00592370">
              <w:rPr>
                <w:rFonts w:cstheme="minorHAnsi"/>
              </w:rPr>
              <w:t>are you currently taking</w:t>
            </w:r>
            <w:r>
              <w:rPr>
                <w:rFonts w:cstheme="minorHAnsi"/>
              </w:rPr>
              <w:t>/did you take</w:t>
            </w:r>
            <w:r w:rsidRPr="00592370">
              <w:rPr>
                <w:rFonts w:cstheme="minorHAnsi"/>
              </w:rPr>
              <w:t xml:space="preserve"> calcium?</w:t>
            </w:r>
            <w:r w:rsidRPr="00230555">
              <w:rPr>
                <w:rFonts w:cstheme="minorHAnsi"/>
              </w:rPr>
              <w:t xml:space="preserve"> </w:t>
            </w:r>
            <w:bookmarkEnd w:id="48"/>
            <w:r>
              <w:rPr>
                <w:rFonts w:cs="Calibri"/>
                <w:i/>
              </w:rPr>
              <w:t>(</w:t>
            </w:r>
            <w:r>
              <w:rPr>
                <w:i/>
              </w:rPr>
              <w:t>yes, no, don’t know)</w:t>
            </w:r>
          </w:p>
        </w:tc>
      </w:tr>
      <w:tr w:rsidR="00D023C2" w14:paraId="4761F9DE" w14:textId="73F69F06" w:rsidTr="00D023C2">
        <w:tc>
          <w:tcPr>
            <w:tcW w:w="12895" w:type="dxa"/>
          </w:tcPr>
          <w:p w14:paraId="1D6DB95A" w14:textId="15689866" w:rsidR="00D023C2" w:rsidRPr="00230555" w:rsidRDefault="00D023C2" w:rsidP="009175B2">
            <w:pPr>
              <w:ind w:left="593"/>
              <w:rPr>
                <w:rFonts w:cstheme="minorHAnsi"/>
              </w:rPr>
            </w:pPr>
            <w:r w:rsidRPr="00115D94">
              <w:sym w:font="Wingdings" w:char="F0E0"/>
            </w:r>
            <w:r w:rsidRPr="00115D94">
              <w:t xml:space="preserve"> If </w:t>
            </w:r>
            <w:r>
              <w:t xml:space="preserve">yes, </w:t>
            </w:r>
            <w:bookmarkStart w:id="49" w:name="_Hlk524091331"/>
            <w:r w:rsidRPr="00592370">
              <w:rPr>
                <w:rFonts w:cstheme="minorHAnsi"/>
              </w:rPr>
              <w:t>are you currently taking</w:t>
            </w:r>
            <w:r>
              <w:rPr>
                <w:rFonts w:cstheme="minorHAnsi"/>
              </w:rPr>
              <w:t>/did you take</w:t>
            </w:r>
            <w:r w:rsidRPr="00592370">
              <w:rPr>
                <w:rFonts w:cstheme="minorHAnsi"/>
              </w:rPr>
              <w:t xml:space="preserve"> any other supplements</w:t>
            </w:r>
            <w:r w:rsidRPr="0021546C">
              <w:rPr>
                <w:rFonts w:cstheme="minorHAnsi"/>
              </w:rPr>
              <w:t>?</w:t>
            </w:r>
            <w:r w:rsidRPr="00230555">
              <w:rPr>
                <w:rFonts w:cstheme="minorHAnsi"/>
              </w:rPr>
              <w:t xml:space="preserve"> </w:t>
            </w:r>
            <w:bookmarkEnd w:id="49"/>
            <w:r>
              <w:rPr>
                <w:rFonts w:cs="Calibri"/>
                <w:i/>
              </w:rPr>
              <w:t>(</w:t>
            </w:r>
            <w:r>
              <w:rPr>
                <w:i/>
              </w:rPr>
              <w:t>yes, no, don’t know)</w:t>
            </w:r>
          </w:p>
        </w:tc>
      </w:tr>
      <w:tr w:rsidR="00D023C2" w14:paraId="71AA9379" w14:textId="3D0A8C1D" w:rsidTr="00D023C2">
        <w:tc>
          <w:tcPr>
            <w:tcW w:w="12895" w:type="dxa"/>
            <w:shd w:val="clear" w:color="auto" w:fill="D9D9D9" w:themeFill="background1" w:themeFillShade="D9"/>
          </w:tcPr>
          <w:p w14:paraId="645C536C" w14:textId="5B6D406A" w:rsidR="00D023C2" w:rsidRPr="00F6121C" w:rsidRDefault="00D023C2" w:rsidP="00CC5E93">
            <w:pPr>
              <w:rPr>
                <w:b/>
              </w:rPr>
            </w:pPr>
            <w:r>
              <w:rPr>
                <w:b/>
              </w:rPr>
              <w:t>Other m</w:t>
            </w:r>
            <w:r w:rsidRPr="0034389A">
              <w:rPr>
                <w:b/>
              </w:rPr>
              <w:t>edication</w:t>
            </w:r>
          </w:p>
        </w:tc>
      </w:tr>
      <w:tr w:rsidR="00D023C2" w14:paraId="5F02634D" w14:textId="25C10933" w:rsidTr="0071252D">
        <w:trPr>
          <w:trHeight w:val="311"/>
        </w:trPr>
        <w:tc>
          <w:tcPr>
            <w:tcW w:w="12895" w:type="dxa"/>
          </w:tcPr>
          <w:p w14:paraId="2842B0F4" w14:textId="0A8FB469" w:rsidR="00D023C2" w:rsidRPr="00A71BC4" w:rsidRDefault="00D023C2" w:rsidP="0071252D">
            <w:pPr>
              <w:rPr>
                <w:rFonts w:cstheme="minorHAnsi"/>
              </w:rPr>
            </w:pPr>
            <w:r>
              <w:rPr>
                <w:b/>
              </w:rPr>
              <w:t xml:space="preserve">Are you currently </w:t>
            </w:r>
            <w:r w:rsidRPr="00613E4F">
              <w:rPr>
                <w:b/>
              </w:rPr>
              <w:t xml:space="preserve">taking any </w:t>
            </w:r>
            <w:r>
              <w:rPr>
                <w:b/>
              </w:rPr>
              <w:t xml:space="preserve">blood pressure (BP) </w:t>
            </w:r>
            <w:r w:rsidRPr="00613E4F">
              <w:rPr>
                <w:b/>
              </w:rPr>
              <w:t>medication</w:t>
            </w:r>
            <w:r>
              <w:rPr>
                <w:b/>
              </w:rPr>
              <w:t xml:space="preserve">? </w:t>
            </w:r>
            <w:r>
              <w:rPr>
                <w:rFonts w:cs="Calibri"/>
                <w:i/>
              </w:rPr>
              <w:t>(</w:t>
            </w:r>
            <w:r>
              <w:rPr>
                <w:i/>
              </w:rPr>
              <w:t>yes, no, don’t know)</w:t>
            </w:r>
          </w:p>
        </w:tc>
      </w:tr>
      <w:tr w:rsidR="00D023C2" w14:paraId="046C89CC" w14:textId="5848436B" w:rsidTr="00D023C2">
        <w:tc>
          <w:tcPr>
            <w:tcW w:w="12895" w:type="dxa"/>
          </w:tcPr>
          <w:p w14:paraId="1E75F8EF" w14:textId="49F87043" w:rsidR="00D023C2" w:rsidRDefault="00D023C2" w:rsidP="00FD5CAB">
            <w:pPr>
              <w:ind w:left="265"/>
              <w:rPr>
                <w:b/>
              </w:rPr>
            </w:pPr>
            <w:r>
              <w:sym w:font="Wingdings" w:char="F0E0"/>
            </w:r>
            <w:r>
              <w:t xml:space="preserve"> if yes, which BP medication are you currently taking/did you take? </w:t>
            </w:r>
            <w:bookmarkStart w:id="50" w:name="_Hlk524091760"/>
            <w:r w:rsidRPr="008568BA">
              <w:rPr>
                <w:i/>
              </w:rPr>
              <w:t>(</w:t>
            </w:r>
            <w:r>
              <w:rPr>
                <w:i/>
              </w:rPr>
              <w:t>methyldopa, labetalol, nifedipine, other (specify), don’t know)</w:t>
            </w:r>
            <w:bookmarkEnd w:id="50"/>
          </w:p>
        </w:tc>
      </w:tr>
      <w:tr w:rsidR="00D023C2" w14:paraId="3D384512" w14:textId="67A4B2EC" w:rsidTr="00D023C2">
        <w:tc>
          <w:tcPr>
            <w:tcW w:w="12895" w:type="dxa"/>
          </w:tcPr>
          <w:p w14:paraId="7C03E4C1" w14:textId="30D8D5BA" w:rsidR="00D023C2" w:rsidRDefault="00D023C2">
            <w:r w:rsidRPr="001245D4">
              <w:rPr>
                <w:b/>
              </w:rPr>
              <w:t>Are you currently taking any medication for diabetes?</w:t>
            </w:r>
            <w:r w:rsidRPr="005F5605">
              <w:rPr>
                <w:i/>
              </w:rPr>
              <w:t xml:space="preserve"> </w:t>
            </w:r>
            <w:r>
              <w:rPr>
                <w:rFonts w:cs="Calibri"/>
                <w:i/>
              </w:rPr>
              <w:t>(</w:t>
            </w:r>
            <w:r>
              <w:rPr>
                <w:i/>
              </w:rPr>
              <w:t>yes, no, don’t know)</w:t>
            </w:r>
          </w:p>
        </w:tc>
      </w:tr>
      <w:tr w:rsidR="00D023C2" w14:paraId="248447E9" w14:textId="6C7034B5" w:rsidTr="00D023C2">
        <w:tc>
          <w:tcPr>
            <w:tcW w:w="12895" w:type="dxa"/>
          </w:tcPr>
          <w:p w14:paraId="147BFD2C" w14:textId="098C17B7" w:rsidR="00D023C2" w:rsidRPr="00AB1279" w:rsidRDefault="00D023C2" w:rsidP="00FD5CAB">
            <w:pPr>
              <w:ind w:left="265"/>
              <w:rPr>
                <w:b/>
              </w:rPr>
            </w:pPr>
            <w:r>
              <w:sym w:font="Wingdings" w:char="F0E0"/>
            </w:r>
            <w:r>
              <w:t xml:space="preserve"> if yes, which diabetes medication are you currently taking/did you take? </w:t>
            </w:r>
            <w:r w:rsidRPr="008568BA">
              <w:rPr>
                <w:i/>
              </w:rPr>
              <w:t>(</w:t>
            </w:r>
            <w:r>
              <w:rPr>
                <w:i/>
              </w:rPr>
              <w:t>insulin, metformin, other oral hypoglycaemic agents (specify), don’t know)</w:t>
            </w:r>
          </w:p>
        </w:tc>
      </w:tr>
      <w:tr w:rsidR="00D023C2" w14:paraId="4477431F" w14:textId="2FAE4FDC" w:rsidTr="00D023C2">
        <w:tc>
          <w:tcPr>
            <w:tcW w:w="12895" w:type="dxa"/>
          </w:tcPr>
          <w:p w14:paraId="434E5238" w14:textId="1DE0A7BD" w:rsidR="00D023C2" w:rsidRDefault="00D023C2">
            <w:r w:rsidRPr="001245D4">
              <w:rPr>
                <w:b/>
              </w:rPr>
              <w:t xml:space="preserve">Are you currently taking a </w:t>
            </w:r>
            <w:r w:rsidRPr="00AB1279">
              <w:rPr>
                <w:b/>
              </w:rPr>
              <w:t>thyroid supplement</w:t>
            </w:r>
            <w:r w:rsidRPr="001245D4">
              <w:rPr>
                <w:b/>
              </w:rPr>
              <w:t>?</w:t>
            </w:r>
            <w:r w:rsidRPr="005F6E19">
              <w:t xml:space="preserve"> </w:t>
            </w:r>
            <w:r>
              <w:rPr>
                <w:rFonts w:cs="Calibri"/>
                <w:i/>
              </w:rPr>
              <w:t>(</w:t>
            </w:r>
            <w:r>
              <w:rPr>
                <w:i/>
              </w:rPr>
              <w:t>yes, no, don’t know)</w:t>
            </w:r>
          </w:p>
        </w:tc>
      </w:tr>
      <w:tr w:rsidR="00D023C2" w14:paraId="35726A3C" w14:textId="59C495D8" w:rsidTr="00D023C2">
        <w:tc>
          <w:tcPr>
            <w:tcW w:w="12895" w:type="dxa"/>
          </w:tcPr>
          <w:p w14:paraId="35D339E7" w14:textId="28E3701B" w:rsidR="00D023C2" w:rsidRDefault="00D023C2" w:rsidP="00B80851">
            <w:pPr>
              <w:rPr>
                <w:i/>
              </w:rPr>
            </w:pPr>
            <w:r w:rsidRPr="001245D4">
              <w:rPr>
                <w:b/>
              </w:rPr>
              <w:t xml:space="preserve">Are you currently </w:t>
            </w:r>
            <w:r w:rsidRPr="00502BDA">
              <w:rPr>
                <w:b/>
              </w:rPr>
              <w:t xml:space="preserve">taking </w:t>
            </w:r>
            <w:r w:rsidRPr="0001202C">
              <w:rPr>
                <w:b/>
              </w:rPr>
              <w:t>antibiotics</w:t>
            </w:r>
            <w:r w:rsidRPr="001245D4">
              <w:rPr>
                <w:b/>
              </w:rPr>
              <w:t>?</w:t>
            </w:r>
            <w:r w:rsidRPr="0023198F">
              <w:rPr>
                <w:b/>
              </w:rPr>
              <w:t xml:space="preserve"> </w:t>
            </w:r>
            <w:r>
              <w:rPr>
                <w:rFonts w:cs="Calibri"/>
                <w:i/>
              </w:rPr>
              <w:t>(</w:t>
            </w:r>
            <w:r>
              <w:rPr>
                <w:i/>
              </w:rPr>
              <w:t>yes, no, don’t know)</w:t>
            </w:r>
          </w:p>
          <w:p w14:paraId="60F71F1C" w14:textId="624045FF" w:rsidR="00D023C2" w:rsidRDefault="00D023C2" w:rsidP="00FD5CAB"/>
        </w:tc>
      </w:tr>
      <w:tr w:rsidR="00D023C2" w14:paraId="7B2C255E" w14:textId="5CDC5408" w:rsidTr="00D023C2">
        <w:tc>
          <w:tcPr>
            <w:tcW w:w="12895" w:type="dxa"/>
          </w:tcPr>
          <w:p w14:paraId="10F51CA0" w14:textId="4F703865" w:rsidR="00D023C2" w:rsidRPr="0071252D" w:rsidRDefault="00D023C2" w:rsidP="00FD5CAB">
            <w:pPr>
              <w:rPr>
                <w:i/>
              </w:rPr>
            </w:pPr>
            <w:r w:rsidRPr="001245D4">
              <w:rPr>
                <w:b/>
              </w:rPr>
              <w:t xml:space="preserve">Are you currently taking </w:t>
            </w:r>
            <w:r w:rsidRPr="002A4F3D">
              <w:rPr>
                <w:b/>
              </w:rPr>
              <w:t>antiretroviral therapy</w:t>
            </w:r>
            <w:r w:rsidRPr="001245D4">
              <w:rPr>
                <w:b/>
              </w:rPr>
              <w:t>?</w:t>
            </w:r>
            <w:r w:rsidRPr="00671CF1">
              <w:t xml:space="preserve"> </w:t>
            </w:r>
            <w:r>
              <w:rPr>
                <w:rFonts w:cs="Calibri"/>
                <w:i/>
              </w:rPr>
              <w:t>(</w:t>
            </w:r>
            <w:r>
              <w:rPr>
                <w:i/>
              </w:rPr>
              <w:t>yes, no, don’t know)</w:t>
            </w:r>
          </w:p>
        </w:tc>
      </w:tr>
      <w:tr w:rsidR="00D023C2" w14:paraId="4B7A3A76" w14:textId="43EE227B" w:rsidTr="00D023C2">
        <w:tc>
          <w:tcPr>
            <w:tcW w:w="12895" w:type="dxa"/>
          </w:tcPr>
          <w:p w14:paraId="3227E287" w14:textId="4869DC50" w:rsidR="00D023C2" w:rsidRDefault="00D023C2" w:rsidP="00FD5CAB">
            <w:pPr>
              <w:ind w:left="265"/>
            </w:pPr>
            <w:r>
              <w:sym w:font="Wingdings" w:char="F0E0"/>
            </w:r>
            <w:r>
              <w:t xml:space="preserve"> if yes, please specify the type </w:t>
            </w:r>
            <w:r w:rsidRPr="00737420">
              <w:rPr>
                <w:i/>
              </w:rPr>
              <w:t xml:space="preserve">(dual therapy, </w:t>
            </w:r>
            <w:r>
              <w:rPr>
                <w:i/>
              </w:rPr>
              <w:t>fixed-dose combination,</w:t>
            </w:r>
            <w:r w:rsidRPr="00737420">
              <w:rPr>
                <w:i/>
              </w:rPr>
              <w:t xml:space="preserve"> other HAART, </w:t>
            </w:r>
            <w:r>
              <w:rPr>
                <w:i/>
              </w:rPr>
              <w:t>post-exposure prophylaxis, don’t know</w:t>
            </w:r>
            <w:r w:rsidRPr="00737420">
              <w:rPr>
                <w:i/>
              </w:rPr>
              <w:t>)</w:t>
            </w:r>
          </w:p>
        </w:tc>
      </w:tr>
      <w:tr w:rsidR="00D023C2" w14:paraId="1A5CD070" w14:textId="1E3AD51A" w:rsidTr="00D023C2">
        <w:tc>
          <w:tcPr>
            <w:tcW w:w="12895" w:type="dxa"/>
          </w:tcPr>
          <w:p w14:paraId="5A95223D" w14:textId="24428949" w:rsidR="00D023C2" w:rsidRPr="0071252D" w:rsidRDefault="00D023C2" w:rsidP="00FD5CAB">
            <w:pPr>
              <w:rPr>
                <w:i/>
              </w:rPr>
            </w:pPr>
            <w:r w:rsidRPr="0071252D">
              <w:rPr>
                <w:b/>
              </w:rPr>
              <w:t>Are you currently taking an anti-seizure medication (not magnesium sulphate)?</w:t>
            </w:r>
            <w:r w:rsidRPr="0071252D">
              <w:t xml:space="preserve"> </w:t>
            </w:r>
            <w:r w:rsidRPr="0071252D">
              <w:rPr>
                <w:rFonts w:cs="Calibri"/>
                <w:i/>
              </w:rPr>
              <w:t>(</w:t>
            </w:r>
            <w:r w:rsidRPr="0071252D">
              <w:rPr>
                <w:i/>
              </w:rPr>
              <w:t>yes, no, don’t know)</w:t>
            </w:r>
          </w:p>
        </w:tc>
      </w:tr>
      <w:tr w:rsidR="00D023C2" w14:paraId="1A9D22E3" w14:textId="00EB59DD" w:rsidTr="00D023C2">
        <w:tc>
          <w:tcPr>
            <w:tcW w:w="12895" w:type="dxa"/>
          </w:tcPr>
          <w:p w14:paraId="51D95960" w14:textId="7837F980" w:rsidR="00D023C2" w:rsidRPr="0071252D" w:rsidRDefault="00D023C2">
            <w:pPr>
              <w:rPr>
                <w:rFonts w:cstheme="minorHAnsi"/>
                <w:b/>
              </w:rPr>
            </w:pPr>
            <w:r w:rsidRPr="0071252D">
              <w:rPr>
                <w:b/>
              </w:rPr>
              <w:t xml:space="preserve">Are you currently taking aspirin? </w:t>
            </w:r>
            <w:r w:rsidRPr="0071252D">
              <w:rPr>
                <w:rFonts w:cs="Calibri"/>
                <w:i/>
              </w:rPr>
              <w:t>(</w:t>
            </w:r>
            <w:r w:rsidRPr="0071252D">
              <w:rPr>
                <w:i/>
              </w:rPr>
              <w:t>yes, no, don’t know)</w:t>
            </w:r>
          </w:p>
        </w:tc>
      </w:tr>
      <w:tr w:rsidR="00D023C2" w14:paraId="3910768B" w14:textId="264A8FEC" w:rsidTr="00D023C2">
        <w:tc>
          <w:tcPr>
            <w:tcW w:w="12895" w:type="dxa"/>
          </w:tcPr>
          <w:p w14:paraId="1073A45F" w14:textId="166BA009" w:rsidR="00D023C2" w:rsidRPr="0071252D" w:rsidRDefault="00D023C2" w:rsidP="00FD5CAB">
            <w:pPr>
              <w:ind w:left="265"/>
              <w:rPr>
                <w:i/>
              </w:rPr>
            </w:pPr>
            <w:r w:rsidRPr="0071252D">
              <w:sym w:font="Wingdings" w:char="F0E0"/>
            </w:r>
            <w:r w:rsidRPr="0071252D">
              <w:t xml:space="preserve"> if yes, why are you taking aspirin/why did you take aspirin? </w:t>
            </w:r>
            <w:r w:rsidRPr="0071252D">
              <w:rPr>
                <w:i/>
              </w:rPr>
              <w:t>(headache, advised to take it, other reason (specify), don’t know)</w:t>
            </w:r>
          </w:p>
        </w:tc>
      </w:tr>
      <w:tr w:rsidR="00D023C2" w14:paraId="53995348" w14:textId="3F5DF6E9" w:rsidTr="00D023C2">
        <w:tc>
          <w:tcPr>
            <w:tcW w:w="12895" w:type="dxa"/>
          </w:tcPr>
          <w:p w14:paraId="152D8C5E" w14:textId="246BDE61" w:rsidR="00D023C2" w:rsidRPr="0071252D" w:rsidRDefault="00D023C2">
            <w:pPr>
              <w:rPr>
                <w:rFonts w:cstheme="minorHAnsi"/>
              </w:rPr>
            </w:pPr>
            <w:r w:rsidRPr="0071252D">
              <w:rPr>
                <w:b/>
              </w:rPr>
              <w:t>Are you currently taking any other medication?</w:t>
            </w:r>
            <w:r w:rsidRPr="0071252D">
              <w:t xml:space="preserve"> </w:t>
            </w:r>
            <w:r w:rsidRPr="0071252D">
              <w:rPr>
                <w:rFonts w:cs="Calibri"/>
                <w:i/>
              </w:rPr>
              <w:t>(</w:t>
            </w:r>
            <w:r w:rsidRPr="0071252D">
              <w:rPr>
                <w:i/>
              </w:rPr>
              <w:t xml:space="preserve">yes, no, don’t </w:t>
            </w:r>
            <w:proofErr w:type="gramStart"/>
            <w:r w:rsidRPr="0071252D">
              <w:rPr>
                <w:i/>
              </w:rPr>
              <w:t xml:space="preserve">know) </w:t>
            </w:r>
            <w:r w:rsidRPr="0071252D" w:rsidDel="00B80851">
              <w:rPr>
                <w:i/>
              </w:rPr>
              <w:t xml:space="preserve"> </w:t>
            </w:r>
            <w:r w:rsidRPr="0071252D">
              <w:rPr>
                <w:i/>
              </w:rPr>
              <w:t>(</w:t>
            </w:r>
            <w:proofErr w:type="gramEnd"/>
            <w:r w:rsidRPr="0071252D">
              <w:rPr>
                <w:i/>
              </w:rPr>
              <w:t>text box) – antidepressant may come out here although women may not understand concept of depression</w:t>
            </w:r>
          </w:p>
        </w:tc>
      </w:tr>
      <w:tr w:rsidR="00D023C2" w14:paraId="494678F3" w14:textId="38D3C4CD" w:rsidTr="00D023C2">
        <w:tc>
          <w:tcPr>
            <w:tcW w:w="12895" w:type="dxa"/>
          </w:tcPr>
          <w:p w14:paraId="6E8977B6" w14:textId="4C9E96AE" w:rsidR="00D023C2" w:rsidRPr="0071252D" w:rsidDel="00182AB7" w:rsidRDefault="00D023C2" w:rsidP="00FD5CAB">
            <w:pPr>
              <w:ind w:left="265"/>
              <w:rPr>
                <w:i/>
              </w:rPr>
            </w:pPr>
            <w:r w:rsidRPr="0071252D">
              <w:sym w:font="Wingdings" w:char="F0E0"/>
            </w:r>
            <w:r w:rsidRPr="0071252D">
              <w:t xml:space="preserve"> if yes, please specify </w:t>
            </w:r>
            <w:r w:rsidRPr="0071252D">
              <w:rPr>
                <w:i/>
              </w:rPr>
              <w:t>(Text box)</w:t>
            </w:r>
          </w:p>
        </w:tc>
      </w:tr>
      <w:tr w:rsidR="00D023C2" w14:paraId="7B47F911" w14:textId="23555F74" w:rsidTr="00D023C2">
        <w:tc>
          <w:tcPr>
            <w:tcW w:w="12895" w:type="dxa"/>
          </w:tcPr>
          <w:p w14:paraId="59127B7E" w14:textId="06E11E3E" w:rsidR="00D023C2" w:rsidRPr="0071252D" w:rsidRDefault="00D023C2" w:rsidP="00FD5CAB">
            <w:pPr>
              <w:ind w:left="265"/>
            </w:pPr>
            <w:r w:rsidRPr="0071252D">
              <w:sym w:font="Wingdings" w:char="F0E0"/>
            </w:r>
            <w:r w:rsidRPr="0071252D">
              <w:t xml:space="preserve"> if yes, what is/was the medication for? </w:t>
            </w:r>
            <w:r w:rsidRPr="0071252D">
              <w:rPr>
                <w:i/>
              </w:rPr>
              <w:t>(text box)</w:t>
            </w:r>
          </w:p>
        </w:tc>
      </w:tr>
      <w:tr w:rsidR="00D023C2" w14:paraId="11B0E926" w14:textId="13C206E8" w:rsidTr="00D023C2">
        <w:tc>
          <w:tcPr>
            <w:tcW w:w="12895" w:type="dxa"/>
            <w:shd w:val="clear" w:color="auto" w:fill="D9D9D9" w:themeFill="background1" w:themeFillShade="D9"/>
          </w:tcPr>
          <w:p w14:paraId="00445101" w14:textId="1F304DF0" w:rsidR="00D023C2" w:rsidRPr="0071252D" w:rsidRDefault="00D023C2" w:rsidP="00CC5E93">
            <w:pPr>
              <w:rPr>
                <w:rFonts w:cstheme="minorHAnsi"/>
                <w:b/>
              </w:rPr>
            </w:pPr>
            <w:r w:rsidRPr="0071252D">
              <w:rPr>
                <w:rFonts w:cstheme="minorHAnsi"/>
                <w:b/>
              </w:rPr>
              <w:t>Smoking (1</w:t>
            </w:r>
            <w:r w:rsidRPr="0071252D">
              <w:rPr>
                <w:rFonts w:cstheme="minorHAnsi"/>
                <w:b/>
                <w:vertAlign w:val="superscript"/>
              </w:rPr>
              <w:t>st</w:t>
            </w:r>
            <w:r w:rsidRPr="0071252D">
              <w:rPr>
                <w:rFonts w:cstheme="minorHAnsi"/>
                <w:b/>
              </w:rPr>
              <w:t xml:space="preserve"> Visit only)</w:t>
            </w:r>
          </w:p>
        </w:tc>
      </w:tr>
      <w:tr w:rsidR="00D023C2" w14:paraId="1CFEC4D2" w14:textId="460FD008" w:rsidTr="00D023C2">
        <w:tc>
          <w:tcPr>
            <w:tcW w:w="12895" w:type="dxa"/>
          </w:tcPr>
          <w:p w14:paraId="3DE9A525" w14:textId="10D2DF30" w:rsidR="00D023C2" w:rsidRDefault="00D023C2" w:rsidP="00CC5E93">
            <w:pPr>
              <w:rPr>
                <w:rFonts w:cstheme="minorHAnsi"/>
              </w:rPr>
            </w:pPr>
            <w:r w:rsidRPr="00480A49">
              <w:rPr>
                <w:rFonts w:cstheme="minorHAnsi"/>
                <w:b/>
              </w:rPr>
              <w:t>Do you currently</w:t>
            </w:r>
            <w:r>
              <w:rPr>
                <w:rFonts w:cstheme="minorHAnsi"/>
                <w:b/>
              </w:rPr>
              <w:t xml:space="preserve"> use tobacco products</w:t>
            </w:r>
            <w:r w:rsidRPr="00480A49">
              <w:rPr>
                <w:rFonts w:cstheme="minorHAnsi"/>
                <w:b/>
              </w:rPr>
              <w:t>?</w:t>
            </w:r>
            <w:r>
              <w:rPr>
                <w:rFonts w:cstheme="minorHAnsi"/>
              </w:rPr>
              <w:t xml:space="preserve"> </w:t>
            </w:r>
            <w:r>
              <w:rPr>
                <w:rFonts w:cstheme="minorHAnsi"/>
                <w:i/>
              </w:rPr>
              <w:t xml:space="preserve">(yes, no, do not wish to ask, do not </w:t>
            </w:r>
            <w:r w:rsidRPr="00E93580">
              <w:rPr>
                <w:rFonts w:cstheme="minorHAnsi"/>
                <w:i/>
              </w:rPr>
              <w:t>wish to answer)</w:t>
            </w:r>
          </w:p>
        </w:tc>
      </w:tr>
      <w:tr w:rsidR="00D023C2" w14:paraId="42ECAD81" w14:textId="64EEF295" w:rsidTr="00D023C2">
        <w:tc>
          <w:tcPr>
            <w:tcW w:w="12895" w:type="dxa"/>
          </w:tcPr>
          <w:p w14:paraId="71DAEDD9" w14:textId="68117331" w:rsidR="00D023C2" w:rsidRPr="00E93580" w:rsidRDefault="00D023C2" w:rsidP="00FD5CAB">
            <w:pPr>
              <w:ind w:left="241"/>
              <w:rPr>
                <w:rFonts w:cstheme="minorHAnsi"/>
              </w:rPr>
            </w:pPr>
            <w:r w:rsidRPr="00B724DA">
              <w:rPr>
                <w:rFonts w:cstheme="minorHAnsi"/>
              </w:rPr>
              <w:sym w:font="Wingdings" w:char="F0E0"/>
            </w:r>
            <w:r>
              <w:rPr>
                <w:rFonts w:cstheme="minorHAnsi"/>
              </w:rPr>
              <w:t xml:space="preserve"> If yes, please specify which </w:t>
            </w:r>
            <w:bookmarkStart w:id="51" w:name="_Hlk524096425"/>
            <w:r>
              <w:rPr>
                <w:rFonts w:cstheme="minorHAnsi"/>
                <w:i/>
              </w:rPr>
              <w:t xml:space="preserve">(cigarettes, kreteks, pipes full of tobacco, cigars/cheroots/cigarillos, water pipe, </w:t>
            </w:r>
            <w:r w:rsidRPr="002F3261">
              <w:rPr>
                <w:rFonts w:cstheme="minorHAnsi"/>
                <w:i/>
              </w:rPr>
              <w:t xml:space="preserve">snuff </w:t>
            </w:r>
            <w:r>
              <w:rPr>
                <w:rFonts w:cstheme="minorHAnsi"/>
                <w:i/>
              </w:rPr>
              <w:t xml:space="preserve">by mouth, snuff by nose, </w:t>
            </w:r>
            <w:r w:rsidRPr="002F3261">
              <w:rPr>
                <w:rFonts w:cstheme="minorHAnsi"/>
                <w:i/>
              </w:rPr>
              <w:t>chewing tobacco</w:t>
            </w:r>
            <w:r>
              <w:rPr>
                <w:rFonts w:cstheme="minorHAnsi"/>
                <w:i/>
              </w:rPr>
              <w:t>, betel quid with tobacco, other (specify)</w:t>
            </w:r>
            <w:r w:rsidRPr="002F3261">
              <w:rPr>
                <w:rFonts w:cstheme="minorHAnsi"/>
                <w:i/>
              </w:rPr>
              <w:t>)</w:t>
            </w:r>
            <w:bookmarkEnd w:id="51"/>
          </w:p>
        </w:tc>
      </w:tr>
      <w:tr w:rsidR="00D023C2" w14:paraId="2B5BA562" w14:textId="6793E3C1" w:rsidTr="00D023C2">
        <w:tc>
          <w:tcPr>
            <w:tcW w:w="12895" w:type="dxa"/>
          </w:tcPr>
          <w:p w14:paraId="3C2D87BD" w14:textId="74008118" w:rsidR="00D023C2" w:rsidRPr="00A15E10" w:rsidRDefault="00D023C2" w:rsidP="009175B2">
            <w:pPr>
              <w:ind w:left="735"/>
              <w:rPr>
                <w:rFonts w:cstheme="minorHAnsi"/>
              </w:rPr>
            </w:pPr>
            <w:r w:rsidRPr="00E93580">
              <w:rPr>
                <w:rFonts w:cstheme="minorHAnsi"/>
              </w:rPr>
              <w:sym w:font="Wingdings" w:char="F0E0"/>
            </w:r>
            <w:r>
              <w:rPr>
                <w:rFonts w:cstheme="minorHAnsi"/>
              </w:rPr>
              <w:t xml:space="preserve"> if cigarettes, </w:t>
            </w:r>
            <w:bookmarkStart w:id="52" w:name="_Hlk524096819"/>
            <w:r>
              <w:rPr>
                <w:rFonts w:cstheme="minorHAnsi"/>
              </w:rPr>
              <w:t xml:space="preserve">on average, how many do you currently smoke each day? </w:t>
            </w:r>
            <w:bookmarkEnd w:id="52"/>
            <w:r w:rsidRPr="001245D4">
              <w:rPr>
                <w:rFonts w:cstheme="minorHAnsi"/>
                <w:i/>
              </w:rPr>
              <w:t>(</w:t>
            </w:r>
            <w:r w:rsidRPr="000373A9">
              <w:rPr>
                <w:rFonts w:cstheme="minorHAnsi"/>
                <w:i/>
              </w:rPr>
              <w:t>number box</w:t>
            </w:r>
            <w:r w:rsidRPr="001245D4">
              <w:rPr>
                <w:rFonts w:cstheme="minorHAnsi"/>
                <w:i/>
              </w:rPr>
              <w:t>)</w:t>
            </w:r>
          </w:p>
        </w:tc>
      </w:tr>
      <w:tr w:rsidR="00D023C2" w14:paraId="31FE8E6D" w14:textId="0C728141" w:rsidTr="00D023C2">
        <w:tc>
          <w:tcPr>
            <w:tcW w:w="12895" w:type="dxa"/>
            <w:shd w:val="clear" w:color="auto" w:fill="auto"/>
          </w:tcPr>
          <w:p w14:paraId="573BBCDB" w14:textId="7E202DC0" w:rsidR="00D023C2" w:rsidRPr="00EA7FF5" w:rsidRDefault="00D023C2" w:rsidP="009175B2">
            <w:pPr>
              <w:ind w:left="735"/>
              <w:rPr>
                <w:rFonts w:cstheme="minorHAnsi"/>
              </w:rPr>
            </w:pPr>
            <w:r w:rsidRPr="00A15E10">
              <w:rPr>
                <w:rFonts w:cstheme="minorHAnsi"/>
              </w:rPr>
              <w:sym w:font="Wingdings" w:char="F0E0"/>
            </w:r>
            <w:r>
              <w:rPr>
                <w:rFonts w:cstheme="minorHAnsi"/>
              </w:rPr>
              <w:t xml:space="preserve"> If other tobacco products used, </w:t>
            </w:r>
            <w:bookmarkStart w:id="53" w:name="_Hlk524096980"/>
            <w:r>
              <w:rPr>
                <w:rFonts w:cstheme="minorHAnsi"/>
              </w:rPr>
              <w:t xml:space="preserve">how many times each day do you use these? </w:t>
            </w:r>
            <w:bookmarkEnd w:id="53"/>
            <w:r w:rsidRPr="00DF2100">
              <w:rPr>
                <w:rFonts w:cstheme="minorHAnsi"/>
                <w:i/>
              </w:rPr>
              <w:t>(number box)</w:t>
            </w:r>
          </w:p>
        </w:tc>
      </w:tr>
      <w:tr w:rsidR="00D023C2" w14:paraId="225DB49E" w14:textId="55EDB0D8" w:rsidTr="00D023C2">
        <w:tc>
          <w:tcPr>
            <w:tcW w:w="12895" w:type="dxa"/>
          </w:tcPr>
          <w:p w14:paraId="30A02045" w14:textId="04C8E4C5" w:rsidR="00D023C2" w:rsidRPr="001245D4" w:rsidRDefault="00D023C2" w:rsidP="00106E95">
            <w:pPr>
              <w:ind w:left="241"/>
              <w:rPr>
                <w:rFonts w:cstheme="minorHAnsi"/>
                <w:i/>
              </w:rPr>
            </w:pPr>
            <w:r w:rsidRPr="00B82504">
              <w:rPr>
                <w:rFonts w:cstheme="minorHAnsi"/>
              </w:rPr>
              <w:sym w:font="Wingdings" w:char="F0E0"/>
            </w:r>
            <w:r>
              <w:rPr>
                <w:rFonts w:cstheme="minorHAnsi"/>
              </w:rPr>
              <w:t xml:space="preserve"> if no, </w:t>
            </w:r>
            <w:bookmarkStart w:id="54" w:name="_Hlk524097233"/>
            <w:r>
              <w:rPr>
                <w:rFonts w:cstheme="minorHAnsi"/>
              </w:rPr>
              <w:t xml:space="preserve">did you use any at all before pregnancy? </w:t>
            </w:r>
            <w:bookmarkEnd w:id="54"/>
            <w:r>
              <w:rPr>
                <w:rFonts w:cstheme="minorHAnsi"/>
                <w:i/>
              </w:rPr>
              <w:t>(yes, no, don’t know)</w:t>
            </w:r>
          </w:p>
        </w:tc>
      </w:tr>
      <w:tr w:rsidR="00D023C2" w14:paraId="472A7BA7" w14:textId="43549E12" w:rsidTr="00D023C2">
        <w:tc>
          <w:tcPr>
            <w:tcW w:w="12895" w:type="dxa"/>
          </w:tcPr>
          <w:p w14:paraId="576243F9" w14:textId="6CD30631" w:rsidR="00D023C2" w:rsidRPr="002F3261" w:rsidRDefault="00D023C2" w:rsidP="00FD5CAB">
            <w:pPr>
              <w:ind w:left="241"/>
              <w:rPr>
                <w:rFonts w:cstheme="minorHAnsi"/>
              </w:rPr>
            </w:pPr>
            <w:r w:rsidRPr="003F05AA">
              <w:rPr>
                <w:rFonts w:cstheme="minorHAnsi"/>
              </w:rPr>
              <w:sym w:font="Wingdings" w:char="F0E0"/>
            </w:r>
            <w:r>
              <w:rPr>
                <w:rFonts w:cstheme="minorHAnsi"/>
              </w:rPr>
              <w:t xml:space="preserve"> If no, </w:t>
            </w:r>
            <w:bookmarkStart w:id="55" w:name="_Hlk524097240"/>
            <w:r>
              <w:rPr>
                <w:rFonts w:cstheme="minorHAnsi"/>
              </w:rPr>
              <w:t xml:space="preserve">do you live with people who smoke in your presence or are you regularly exposed to cigarette smoke in your workplace? </w:t>
            </w:r>
            <w:bookmarkEnd w:id="55"/>
            <w:r w:rsidRPr="002C08BA">
              <w:rPr>
                <w:rFonts w:cstheme="minorHAnsi"/>
                <w:i/>
              </w:rPr>
              <w:t>(no</w:t>
            </w:r>
            <w:r>
              <w:rPr>
                <w:rFonts w:cstheme="minorHAnsi"/>
                <w:i/>
              </w:rPr>
              <w:t>, yes, do not wish to answer</w:t>
            </w:r>
            <w:r w:rsidRPr="002C08BA">
              <w:rPr>
                <w:rFonts w:cstheme="minorHAnsi"/>
                <w:i/>
              </w:rPr>
              <w:t>)</w:t>
            </w:r>
          </w:p>
        </w:tc>
      </w:tr>
      <w:tr w:rsidR="00D023C2" w14:paraId="1ECDE922" w14:textId="77777777" w:rsidTr="00D023C2">
        <w:tc>
          <w:tcPr>
            <w:tcW w:w="12895" w:type="dxa"/>
            <w:shd w:val="clear" w:color="auto" w:fill="D9D9D9" w:themeFill="background1" w:themeFillShade="D9"/>
          </w:tcPr>
          <w:p w14:paraId="4D895BA1" w14:textId="202B6348" w:rsidR="00D023C2" w:rsidRPr="0071252D" w:rsidDel="00674615" w:rsidRDefault="00D023C2" w:rsidP="00CC5E93">
            <w:pPr>
              <w:rPr>
                <w:rFonts w:cstheme="minorHAnsi"/>
              </w:rPr>
            </w:pPr>
            <w:r w:rsidRPr="0071252D">
              <w:rPr>
                <w:rFonts w:cstheme="minorHAnsi"/>
                <w:b/>
              </w:rPr>
              <w:t>Maternal clinical assessment (Every Visit)</w:t>
            </w:r>
          </w:p>
        </w:tc>
      </w:tr>
      <w:tr w:rsidR="00D023C2" w14:paraId="74A54DA8" w14:textId="77777777" w:rsidTr="00D023C2">
        <w:tc>
          <w:tcPr>
            <w:tcW w:w="12895" w:type="dxa"/>
            <w:shd w:val="clear" w:color="auto" w:fill="auto"/>
          </w:tcPr>
          <w:p w14:paraId="1A01E291" w14:textId="451FBB37" w:rsidR="00D023C2" w:rsidRDefault="00D023C2" w:rsidP="004E64EA">
            <w:pPr>
              <w:rPr>
                <w:rFonts w:cstheme="minorHAnsi"/>
                <w:b/>
              </w:rPr>
            </w:pPr>
            <w:r>
              <w:rPr>
                <w:b/>
              </w:rPr>
              <w:t>What is the woman’s body w</w:t>
            </w:r>
            <w:r w:rsidRPr="008441D4">
              <w:rPr>
                <w:b/>
              </w:rPr>
              <w:t>eight</w:t>
            </w:r>
            <w:r>
              <w:t xml:space="preserve"> </w:t>
            </w:r>
            <w:r w:rsidRPr="00CC0FBA">
              <w:rPr>
                <w:b/>
              </w:rPr>
              <w:t>today</w:t>
            </w:r>
            <w:r w:rsidRPr="000678FC">
              <w:rPr>
                <w:b/>
              </w:rPr>
              <w:t>?</w:t>
            </w:r>
            <w:r>
              <w:t xml:space="preserve"> </w:t>
            </w:r>
            <w:r w:rsidRPr="00B514D7">
              <w:t>(kg</w:t>
            </w:r>
            <w:r>
              <w:t>)</w:t>
            </w:r>
            <w:r w:rsidRPr="0057079C">
              <w:rPr>
                <w:i/>
              </w:rPr>
              <w:t xml:space="preserve"> </w:t>
            </w:r>
            <w:r w:rsidRPr="00B514D7">
              <w:rPr>
                <w:i/>
              </w:rPr>
              <w:t>(number box</w:t>
            </w:r>
            <w:r>
              <w:rPr>
                <w:i/>
              </w:rPr>
              <w:t xml:space="preserve">es for 3 measurements – take three measurements in succession and we will record </w:t>
            </w:r>
            <w:r>
              <w:rPr>
                <w:b/>
                <w:i/>
              </w:rPr>
              <w:t>median</w:t>
            </w:r>
            <w:r>
              <w:rPr>
                <w:i/>
              </w:rPr>
              <w:t xml:space="preserve"> weight</w:t>
            </w:r>
            <w:r w:rsidRPr="00B514D7">
              <w:rPr>
                <w:i/>
              </w:rPr>
              <w:t>)</w:t>
            </w:r>
          </w:p>
        </w:tc>
      </w:tr>
      <w:tr w:rsidR="00D023C2" w14:paraId="75A7C642" w14:textId="77777777" w:rsidTr="00D023C2">
        <w:tc>
          <w:tcPr>
            <w:tcW w:w="12895" w:type="dxa"/>
            <w:shd w:val="clear" w:color="auto" w:fill="auto"/>
          </w:tcPr>
          <w:p w14:paraId="0161C01C" w14:textId="1D2BA761" w:rsidR="00D023C2" w:rsidRDefault="00D023C2" w:rsidP="004E64EA">
            <w:pPr>
              <w:rPr>
                <w:rFonts w:cstheme="minorHAnsi"/>
                <w:b/>
              </w:rPr>
            </w:pPr>
            <w:r>
              <w:rPr>
                <w:b/>
              </w:rPr>
              <w:t>What is the woman’s h</w:t>
            </w:r>
            <w:r w:rsidRPr="006D1C68">
              <w:rPr>
                <w:b/>
              </w:rPr>
              <w:t>eight</w:t>
            </w:r>
            <w:r>
              <w:rPr>
                <w:b/>
              </w:rPr>
              <w:t xml:space="preserve"> today? </w:t>
            </w:r>
            <w:r>
              <w:t xml:space="preserve">(cm) </w:t>
            </w:r>
            <w:r w:rsidRPr="00613C02">
              <w:rPr>
                <w:i/>
              </w:rPr>
              <w:t>(number box)</w:t>
            </w:r>
          </w:p>
        </w:tc>
      </w:tr>
      <w:tr w:rsidR="00D023C2" w14:paraId="0057836E" w14:textId="77777777" w:rsidTr="00D023C2">
        <w:tc>
          <w:tcPr>
            <w:tcW w:w="12895" w:type="dxa"/>
            <w:shd w:val="clear" w:color="auto" w:fill="auto"/>
          </w:tcPr>
          <w:p w14:paraId="60F68B1E" w14:textId="2EC0F49A" w:rsidR="00D023C2" w:rsidRDefault="00D023C2" w:rsidP="004E64EA">
            <w:pPr>
              <w:rPr>
                <w:rFonts w:cstheme="minorHAnsi"/>
                <w:b/>
              </w:rPr>
            </w:pPr>
            <w:r>
              <w:rPr>
                <w:b/>
              </w:rPr>
              <w:t>What is the woman’s sitting height?</w:t>
            </w:r>
            <w:r>
              <w:t xml:space="preserve"> (cm) </w:t>
            </w:r>
            <w:r w:rsidRPr="00613C02">
              <w:rPr>
                <w:i/>
              </w:rPr>
              <w:t>(number box)</w:t>
            </w:r>
          </w:p>
        </w:tc>
      </w:tr>
      <w:tr w:rsidR="00D023C2" w14:paraId="169792D9" w14:textId="77777777" w:rsidTr="00D023C2">
        <w:tc>
          <w:tcPr>
            <w:tcW w:w="12895" w:type="dxa"/>
            <w:shd w:val="clear" w:color="auto" w:fill="auto"/>
          </w:tcPr>
          <w:p w14:paraId="32200894" w14:textId="3B7492E9" w:rsidR="00D023C2" w:rsidRDefault="00D023C2" w:rsidP="004E64EA">
            <w:pPr>
              <w:rPr>
                <w:rFonts w:cstheme="minorHAnsi"/>
                <w:b/>
              </w:rPr>
            </w:pPr>
            <w:r>
              <w:rPr>
                <w:b/>
              </w:rPr>
              <w:t xml:space="preserve">What is the woman’s lower leg length? </w:t>
            </w:r>
            <w:r>
              <w:t xml:space="preserve">(cm) </w:t>
            </w:r>
            <w:r w:rsidRPr="00613C02">
              <w:rPr>
                <w:i/>
              </w:rPr>
              <w:t>(number box)</w:t>
            </w:r>
          </w:p>
        </w:tc>
      </w:tr>
      <w:tr w:rsidR="00D023C2" w14:paraId="29DBEDC4" w14:textId="77777777" w:rsidTr="00D023C2">
        <w:tc>
          <w:tcPr>
            <w:tcW w:w="12895" w:type="dxa"/>
            <w:shd w:val="clear" w:color="auto" w:fill="auto"/>
          </w:tcPr>
          <w:p w14:paraId="6F6139C8" w14:textId="0234BBC1" w:rsidR="00D023C2" w:rsidRDefault="00D023C2" w:rsidP="00CC5E93">
            <w:pPr>
              <w:rPr>
                <w:rFonts w:cstheme="minorHAnsi"/>
                <w:b/>
              </w:rPr>
            </w:pPr>
            <w:r>
              <w:rPr>
                <w:b/>
              </w:rPr>
              <w:t xml:space="preserve">What is the woman’s mid-upper arm circumference? </w:t>
            </w:r>
            <w:r>
              <w:t xml:space="preserve">(cm) </w:t>
            </w:r>
            <w:r w:rsidRPr="00613C02">
              <w:rPr>
                <w:i/>
              </w:rPr>
              <w:t>(number box)</w:t>
            </w:r>
          </w:p>
        </w:tc>
      </w:tr>
      <w:tr w:rsidR="00D023C2" w14:paraId="2811982A" w14:textId="77777777" w:rsidTr="00D023C2">
        <w:tc>
          <w:tcPr>
            <w:tcW w:w="12895" w:type="dxa"/>
            <w:shd w:val="clear" w:color="auto" w:fill="auto"/>
          </w:tcPr>
          <w:p w14:paraId="46092E0E" w14:textId="5FB52F73" w:rsidR="00D023C2" w:rsidRDefault="00D023C2" w:rsidP="004E64EA">
            <w:pPr>
              <w:rPr>
                <w:rFonts w:cstheme="minorHAnsi"/>
                <w:b/>
              </w:rPr>
            </w:pPr>
            <w:bookmarkStart w:id="56" w:name="_Hlk522542454"/>
            <w:r>
              <w:rPr>
                <w:b/>
              </w:rPr>
              <w:t>What is the woman’s respiratory rate?</w:t>
            </w:r>
            <w:r>
              <w:t xml:space="preserve"> (breaths/min based on 30 sec measurement) </w:t>
            </w:r>
            <w:r w:rsidRPr="001F4704">
              <w:rPr>
                <w:i/>
              </w:rPr>
              <w:t>(number box</w:t>
            </w:r>
            <w:r>
              <w:rPr>
                <w:i/>
              </w:rPr>
              <w:t>)</w:t>
            </w:r>
          </w:p>
        </w:tc>
      </w:tr>
      <w:tr w:rsidR="00D023C2" w14:paraId="5E73093D" w14:textId="77777777" w:rsidTr="00D023C2">
        <w:tc>
          <w:tcPr>
            <w:tcW w:w="12895" w:type="dxa"/>
            <w:shd w:val="clear" w:color="auto" w:fill="auto"/>
          </w:tcPr>
          <w:p w14:paraId="6BA3499C" w14:textId="08D14BEC" w:rsidR="00D023C2" w:rsidRPr="009175B2" w:rsidRDefault="00D023C2" w:rsidP="009175B2">
            <w:pPr>
              <w:ind w:left="451"/>
              <w:rPr>
                <w:i/>
              </w:rPr>
            </w:pPr>
            <w:r w:rsidRPr="009175B2">
              <w:sym w:font="Wingdings" w:char="F0E0"/>
            </w:r>
            <w:r>
              <w:t xml:space="preserve"> Not available? </w:t>
            </w:r>
            <w:r>
              <w:rPr>
                <w:i/>
              </w:rPr>
              <w:t>(yes, no)</w:t>
            </w:r>
          </w:p>
        </w:tc>
      </w:tr>
      <w:tr w:rsidR="00D023C2" w14:paraId="32B5F5B8" w14:textId="77777777" w:rsidTr="00D023C2">
        <w:tc>
          <w:tcPr>
            <w:tcW w:w="12895" w:type="dxa"/>
            <w:shd w:val="clear" w:color="auto" w:fill="auto"/>
          </w:tcPr>
          <w:p w14:paraId="69366878" w14:textId="0CF12B91" w:rsidR="00D023C2" w:rsidRDefault="00D023C2" w:rsidP="004E64EA">
            <w:pPr>
              <w:rPr>
                <w:rFonts w:cstheme="minorHAnsi"/>
                <w:b/>
              </w:rPr>
            </w:pPr>
            <w:r>
              <w:rPr>
                <w:b/>
              </w:rPr>
              <w:t>What is the woman’s p</w:t>
            </w:r>
            <w:r w:rsidRPr="00795979">
              <w:rPr>
                <w:b/>
              </w:rPr>
              <w:t>ulse</w:t>
            </w:r>
            <w:r>
              <w:t xml:space="preserve"> </w:t>
            </w:r>
            <w:r w:rsidRPr="004434D4">
              <w:rPr>
                <w:b/>
              </w:rPr>
              <w:t>rate</w:t>
            </w:r>
            <w:r>
              <w:rPr>
                <w:b/>
              </w:rPr>
              <w:t>?</w:t>
            </w:r>
            <w:r w:rsidRPr="004434D4">
              <w:rPr>
                <w:b/>
              </w:rPr>
              <w:t xml:space="preserve"> </w:t>
            </w:r>
            <w:r>
              <w:t xml:space="preserve">(from CRADLE device - bpm) </w:t>
            </w:r>
            <w:r w:rsidRPr="001F4704">
              <w:rPr>
                <w:i/>
              </w:rPr>
              <w:t>(number box)</w:t>
            </w:r>
          </w:p>
        </w:tc>
      </w:tr>
      <w:tr w:rsidR="00D023C2" w14:paraId="40386D05" w14:textId="77777777" w:rsidTr="00D023C2">
        <w:tc>
          <w:tcPr>
            <w:tcW w:w="12895" w:type="dxa"/>
            <w:shd w:val="clear" w:color="auto" w:fill="auto"/>
          </w:tcPr>
          <w:p w14:paraId="037D4AA8" w14:textId="5CDDB9D4" w:rsidR="00D023C2" w:rsidRDefault="00D023C2" w:rsidP="009175B2">
            <w:pPr>
              <w:ind w:left="451"/>
              <w:rPr>
                <w:b/>
              </w:rPr>
            </w:pPr>
            <w:r w:rsidRPr="0027249D">
              <w:sym w:font="Wingdings" w:char="F0E0"/>
            </w:r>
            <w:r>
              <w:t xml:space="preserve"> Not available? </w:t>
            </w:r>
            <w:r>
              <w:rPr>
                <w:i/>
              </w:rPr>
              <w:t>(yes, no)</w:t>
            </w:r>
          </w:p>
        </w:tc>
      </w:tr>
      <w:tr w:rsidR="00D023C2" w14:paraId="74BD4E26" w14:textId="77777777" w:rsidTr="00D023C2">
        <w:tc>
          <w:tcPr>
            <w:tcW w:w="12895" w:type="dxa"/>
            <w:shd w:val="clear" w:color="auto" w:fill="auto"/>
          </w:tcPr>
          <w:p w14:paraId="4DF3E686" w14:textId="4FC2239C" w:rsidR="00D023C2" w:rsidRDefault="00D023C2" w:rsidP="004E64EA">
            <w:pPr>
              <w:rPr>
                <w:rFonts w:cstheme="minorHAnsi"/>
                <w:b/>
              </w:rPr>
            </w:pPr>
            <w:bookmarkStart w:id="57" w:name="_Hlk202956"/>
            <w:r>
              <w:rPr>
                <w:b/>
              </w:rPr>
              <w:t>What is the woman’s pulse oximetry?</w:t>
            </w:r>
            <w:r>
              <w:t xml:space="preserve"> (%) </w:t>
            </w:r>
            <w:r w:rsidRPr="00F335E9">
              <w:rPr>
                <w:i/>
              </w:rPr>
              <w:t>(number box</w:t>
            </w:r>
            <w:r>
              <w:rPr>
                <w:i/>
              </w:rPr>
              <w:t>)</w:t>
            </w:r>
            <w:bookmarkEnd w:id="57"/>
          </w:p>
        </w:tc>
      </w:tr>
      <w:tr w:rsidR="00D023C2" w14:paraId="79A249D4" w14:textId="77777777" w:rsidTr="00D023C2">
        <w:tc>
          <w:tcPr>
            <w:tcW w:w="12895" w:type="dxa"/>
            <w:shd w:val="clear" w:color="auto" w:fill="auto"/>
          </w:tcPr>
          <w:p w14:paraId="46E39A7D" w14:textId="61F74AD1" w:rsidR="00D023C2" w:rsidRDefault="00D023C2" w:rsidP="009175B2">
            <w:pPr>
              <w:ind w:left="451"/>
              <w:rPr>
                <w:b/>
              </w:rPr>
            </w:pPr>
            <w:r w:rsidRPr="0027249D">
              <w:sym w:font="Wingdings" w:char="F0E0"/>
            </w:r>
            <w:r>
              <w:t xml:space="preserve"> Not available? </w:t>
            </w:r>
            <w:r>
              <w:rPr>
                <w:i/>
              </w:rPr>
              <w:t>(yes, no)</w:t>
            </w:r>
          </w:p>
        </w:tc>
      </w:tr>
      <w:tr w:rsidR="00D023C2" w14:paraId="1FDDFF1A" w14:textId="77777777" w:rsidTr="00D023C2">
        <w:tc>
          <w:tcPr>
            <w:tcW w:w="12895" w:type="dxa"/>
            <w:shd w:val="clear" w:color="auto" w:fill="auto"/>
          </w:tcPr>
          <w:p w14:paraId="2E9EA789" w14:textId="2FE27079" w:rsidR="00D023C2" w:rsidRPr="003D6B7E" w:rsidRDefault="00D023C2" w:rsidP="004E64EA">
            <w:pPr>
              <w:rPr>
                <w:i/>
              </w:rPr>
            </w:pPr>
            <w:r>
              <w:rPr>
                <w:b/>
              </w:rPr>
              <w:t>What is the woman’s haemoglobin concentration?</w:t>
            </w:r>
            <w:r>
              <w:t xml:space="preserve"> (%) </w:t>
            </w:r>
            <w:r w:rsidRPr="00F335E9">
              <w:rPr>
                <w:i/>
              </w:rPr>
              <w:t>(number box)</w:t>
            </w:r>
            <w:r>
              <w:rPr>
                <w:i/>
              </w:rPr>
              <w:t xml:space="preserve"> </w:t>
            </w:r>
          </w:p>
        </w:tc>
      </w:tr>
      <w:tr w:rsidR="00D023C2" w14:paraId="69FED851" w14:textId="77777777" w:rsidTr="00D023C2">
        <w:tc>
          <w:tcPr>
            <w:tcW w:w="12895" w:type="dxa"/>
            <w:shd w:val="clear" w:color="auto" w:fill="auto"/>
          </w:tcPr>
          <w:p w14:paraId="4D1E82FF" w14:textId="27A770B6" w:rsidR="00D023C2" w:rsidRDefault="00D023C2" w:rsidP="009175B2">
            <w:pPr>
              <w:ind w:left="451"/>
              <w:rPr>
                <w:b/>
              </w:rPr>
            </w:pPr>
            <w:r w:rsidRPr="0027249D">
              <w:sym w:font="Wingdings" w:char="F0E0"/>
            </w:r>
            <w:r>
              <w:t xml:space="preserve"> Not available? </w:t>
            </w:r>
            <w:r>
              <w:rPr>
                <w:i/>
              </w:rPr>
              <w:t>(yes, no)</w:t>
            </w:r>
          </w:p>
        </w:tc>
      </w:tr>
      <w:tr w:rsidR="00D023C2" w14:paraId="050666A3" w14:textId="77777777" w:rsidTr="00D023C2">
        <w:tc>
          <w:tcPr>
            <w:tcW w:w="12895" w:type="dxa"/>
            <w:shd w:val="clear" w:color="auto" w:fill="auto"/>
          </w:tcPr>
          <w:p w14:paraId="506D9341" w14:textId="437D3262" w:rsidR="00D023C2" w:rsidRDefault="00D023C2" w:rsidP="00106E95">
            <w:pPr>
              <w:rPr>
                <w:b/>
              </w:rPr>
            </w:pPr>
            <w:r>
              <w:rPr>
                <w:b/>
              </w:rPr>
              <w:t xml:space="preserve">What is/was the woman’s perfusion index? </w:t>
            </w:r>
            <w:r w:rsidRPr="00F335E9">
              <w:rPr>
                <w:i/>
              </w:rPr>
              <w:t>(number box)</w:t>
            </w:r>
          </w:p>
        </w:tc>
      </w:tr>
      <w:tr w:rsidR="00D023C2" w14:paraId="3861D4F9" w14:textId="77777777" w:rsidTr="00D023C2">
        <w:tc>
          <w:tcPr>
            <w:tcW w:w="12895" w:type="dxa"/>
            <w:shd w:val="clear" w:color="auto" w:fill="auto"/>
          </w:tcPr>
          <w:p w14:paraId="79DD61F8" w14:textId="4B3339E1" w:rsidR="00D023C2" w:rsidRDefault="00D023C2" w:rsidP="009175B2">
            <w:pPr>
              <w:ind w:left="451"/>
              <w:rPr>
                <w:b/>
              </w:rPr>
            </w:pPr>
            <w:r w:rsidRPr="0027249D">
              <w:sym w:font="Wingdings" w:char="F0E0"/>
            </w:r>
            <w:r>
              <w:t xml:space="preserve"> Not available? </w:t>
            </w:r>
            <w:r>
              <w:rPr>
                <w:i/>
              </w:rPr>
              <w:t>(yes, no)</w:t>
            </w:r>
          </w:p>
        </w:tc>
      </w:tr>
      <w:tr w:rsidR="00D023C2" w14:paraId="192AF14E" w14:textId="77777777" w:rsidTr="00D023C2">
        <w:tc>
          <w:tcPr>
            <w:tcW w:w="12895" w:type="dxa"/>
            <w:shd w:val="clear" w:color="auto" w:fill="auto"/>
          </w:tcPr>
          <w:p w14:paraId="467EF534" w14:textId="52D54E40" w:rsidR="00D023C2" w:rsidRPr="009175B2" w:rsidRDefault="00D023C2" w:rsidP="00AA4230">
            <w:pPr>
              <w:rPr>
                <w:b/>
                <w:i/>
                <w:color w:val="FF0000"/>
              </w:rPr>
            </w:pPr>
            <w:r w:rsidRPr="009175B2">
              <w:rPr>
                <w:b/>
              </w:rPr>
              <w:t>What is the woman’s carboxyhaemoglobin saturation? (SPOC)</w:t>
            </w:r>
            <w:r>
              <w:rPr>
                <w:b/>
              </w:rPr>
              <w:t xml:space="preserve"> </w:t>
            </w:r>
            <w:r w:rsidRPr="009175B2">
              <w:rPr>
                <w:i/>
              </w:rPr>
              <w:t>(number box)</w:t>
            </w:r>
          </w:p>
        </w:tc>
      </w:tr>
      <w:tr w:rsidR="00D023C2" w14:paraId="241D454F" w14:textId="77777777" w:rsidTr="00D023C2">
        <w:tc>
          <w:tcPr>
            <w:tcW w:w="12895" w:type="dxa"/>
            <w:shd w:val="clear" w:color="auto" w:fill="auto"/>
          </w:tcPr>
          <w:p w14:paraId="459BDBC2" w14:textId="11F8B27B" w:rsidR="00D023C2" w:rsidRPr="0071252D" w:rsidRDefault="00D023C2" w:rsidP="009175B2">
            <w:pPr>
              <w:ind w:left="451"/>
              <w:rPr>
                <w:b/>
              </w:rPr>
            </w:pPr>
            <w:r w:rsidRPr="0071252D">
              <w:sym w:font="Wingdings" w:char="F0E0"/>
            </w:r>
            <w:r w:rsidRPr="0071252D">
              <w:t xml:space="preserve"> Not available? </w:t>
            </w:r>
            <w:r w:rsidRPr="0071252D">
              <w:rPr>
                <w:i/>
              </w:rPr>
              <w:t>(yes, no)</w:t>
            </w:r>
          </w:p>
        </w:tc>
      </w:tr>
      <w:bookmarkEnd w:id="56"/>
      <w:tr w:rsidR="00D023C2" w14:paraId="34F5FF00" w14:textId="77777777" w:rsidTr="00D023C2">
        <w:tc>
          <w:tcPr>
            <w:tcW w:w="12895" w:type="dxa"/>
            <w:shd w:val="clear" w:color="auto" w:fill="auto"/>
          </w:tcPr>
          <w:p w14:paraId="5F61267D" w14:textId="0F6971B9" w:rsidR="00D023C2" w:rsidRPr="0071252D" w:rsidRDefault="00D023C2" w:rsidP="004E64EA">
            <w:pPr>
              <w:rPr>
                <w:rFonts w:cstheme="minorHAnsi"/>
                <w:b/>
                <w:i/>
              </w:rPr>
            </w:pPr>
            <w:r w:rsidRPr="0071252D">
              <w:rPr>
                <w:b/>
              </w:rPr>
              <w:t>What is the woman’s resting systolic BP?</w:t>
            </w:r>
            <w:r w:rsidRPr="0071252D">
              <w:t xml:space="preserve"> (mmHg)</w:t>
            </w:r>
            <w:r w:rsidRPr="0071252D">
              <w:rPr>
                <w:i/>
              </w:rPr>
              <w:t xml:space="preserve"> (number box)</w:t>
            </w:r>
            <w:r w:rsidRPr="0071252D">
              <w:rPr>
                <w:b/>
              </w:rPr>
              <w:t xml:space="preserve"> </w:t>
            </w:r>
            <w:r w:rsidRPr="0071252D">
              <w:sym w:font="Wingdings" w:char="F0E0"/>
            </w:r>
            <w:r w:rsidRPr="0071252D">
              <w:rPr>
                <w:b/>
              </w:rPr>
              <w:t xml:space="preserve"> if sBP</w:t>
            </w:r>
            <w:r w:rsidRPr="0071252D">
              <w:rPr>
                <w:rFonts w:cstheme="minorHAnsi"/>
                <w:b/>
              </w:rPr>
              <w:t>≥140 or dBP</w:t>
            </w:r>
            <w:r w:rsidRPr="0071252D">
              <w:rPr>
                <w:rFonts w:ascii="Calibri" w:hAnsi="Calibri" w:cs="Calibri"/>
                <w:b/>
              </w:rPr>
              <w:t>≥90, eligible for ‘</w:t>
            </w:r>
            <w:proofErr w:type="spellStart"/>
            <w:r w:rsidRPr="0071252D">
              <w:rPr>
                <w:rFonts w:ascii="Calibri" w:hAnsi="Calibri" w:cs="Calibri"/>
                <w:b/>
              </w:rPr>
              <w:t>ToD</w:t>
            </w:r>
            <w:proofErr w:type="spellEnd"/>
            <w:r w:rsidRPr="0071252D">
              <w:rPr>
                <w:rFonts w:ascii="Calibri" w:hAnsi="Calibri" w:cs="Calibri"/>
                <w:b/>
              </w:rPr>
              <w:t xml:space="preserve"> </w:t>
            </w:r>
            <w:proofErr w:type="spellStart"/>
            <w:r w:rsidRPr="0071252D">
              <w:rPr>
                <w:rFonts w:ascii="Calibri" w:hAnsi="Calibri" w:cs="Calibri"/>
                <w:b/>
              </w:rPr>
              <w:t>hypertension’</w:t>
            </w:r>
            <w:proofErr w:type="spellEnd"/>
            <w:r w:rsidRPr="0071252D">
              <w:rPr>
                <w:rFonts w:ascii="Calibri" w:hAnsi="Calibri" w:cs="Calibri"/>
                <w:b/>
              </w:rPr>
              <w:t xml:space="preserve"> cohort, perhaps after entering proteinuria data? </w:t>
            </w:r>
            <w:r w:rsidRPr="0071252D">
              <w:rPr>
                <w:rFonts w:ascii="Calibri" w:hAnsi="Calibri" w:cs="Calibri"/>
                <w:i/>
              </w:rPr>
              <w:t>(number box)</w:t>
            </w:r>
          </w:p>
        </w:tc>
      </w:tr>
      <w:tr w:rsidR="00D023C2" w14:paraId="635E0F49" w14:textId="77777777" w:rsidTr="00D023C2">
        <w:tc>
          <w:tcPr>
            <w:tcW w:w="12895" w:type="dxa"/>
            <w:shd w:val="clear" w:color="auto" w:fill="auto"/>
          </w:tcPr>
          <w:p w14:paraId="31EAC697" w14:textId="18369050" w:rsidR="00D023C2" w:rsidRPr="0071252D" w:rsidRDefault="00D023C2" w:rsidP="009175B2">
            <w:pPr>
              <w:ind w:left="451"/>
              <w:rPr>
                <w:b/>
              </w:rPr>
            </w:pPr>
            <w:r w:rsidRPr="0071252D">
              <w:sym w:font="Wingdings" w:char="F0E0"/>
            </w:r>
            <w:r w:rsidRPr="0071252D">
              <w:t xml:space="preserve"> Not available? </w:t>
            </w:r>
            <w:r w:rsidRPr="0071252D">
              <w:rPr>
                <w:i/>
              </w:rPr>
              <w:t>(yes, no)</w:t>
            </w:r>
          </w:p>
        </w:tc>
      </w:tr>
      <w:tr w:rsidR="00D023C2" w14:paraId="554CC9EA" w14:textId="77777777" w:rsidTr="00D023C2">
        <w:tc>
          <w:tcPr>
            <w:tcW w:w="12895" w:type="dxa"/>
            <w:shd w:val="clear" w:color="auto" w:fill="auto"/>
          </w:tcPr>
          <w:p w14:paraId="4037F590" w14:textId="3CB987E7" w:rsidR="00D023C2" w:rsidRPr="0071252D" w:rsidRDefault="00D023C2" w:rsidP="00FC07AA">
            <w:pPr>
              <w:rPr>
                <w:b/>
              </w:rPr>
            </w:pPr>
            <w:r w:rsidRPr="0071252D">
              <w:rPr>
                <w:b/>
              </w:rPr>
              <w:t xml:space="preserve">What is the woman’s resting diastolic BP? </w:t>
            </w:r>
            <w:r w:rsidRPr="0071252D">
              <w:t>(mmHg)</w:t>
            </w:r>
            <w:r w:rsidRPr="0071252D">
              <w:rPr>
                <w:i/>
              </w:rPr>
              <w:t xml:space="preserve"> (number box/number box, DK, not available)</w:t>
            </w:r>
            <w:r w:rsidRPr="0071252D">
              <w:rPr>
                <w:b/>
              </w:rPr>
              <w:t xml:space="preserve"> </w:t>
            </w:r>
            <w:r w:rsidRPr="0071252D">
              <w:rPr>
                <w:b/>
              </w:rPr>
              <w:sym w:font="Wingdings" w:char="F0E0"/>
            </w:r>
            <w:r w:rsidRPr="0071252D">
              <w:rPr>
                <w:b/>
              </w:rPr>
              <w:t xml:space="preserve"> if sBP</w:t>
            </w:r>
            <w:r w:rsidRPr="0071252D">
              <w:rPr>
                <w:rFonts w:cstheme="minorHAnsi"/>
                <w:b/>
              </w:rPr>
              <w:t>≥140 or dBP</w:t>
            </w:r>
            <w:r w:rsidRPr="0071252D">
              <w:rPr>
                <w:rFonts w:ascii="Calibri" w:hAnsi="Calibri" w:cs="Calibri"/>
                <w:b/>
              </w:rPr>
              <w:t>≥90, eligible for ‘</w:t>
            </w:r>
            <w:proofErr w:type="spellStart"/>
            <w:r w:rsidRPr="0071252D">
              <w:rPr>
                <w:rFonts w:ascii="Calibri" w:hAnsi="Calibri" w:cs="Calibri"/>
                <w:b/>
              </w:rPr>
              <w:t>ToD</w:t>
            </w:r>
            <w:proofErr w:type="spellEnd"/>
            <w:r w:rsidRPr="0071252D">
              <w:rPr>
                <w:rFonts w:ascii="Calibri" w:hAnsi="Calibri" w:cs="Calibri"/>
                <w:b/>
              </w:rPr>
              <w:t xml:space="preserve"> </w:t>
            </w:r>
            <w:proofErr w:type="spellStart"/>
            <w:r w:rsidRPr="0071252D">
              <w:rPr>
                <w:rFonts w:ascii="Calibri" w:hAnsi="Calibri" w:cs="Calibri"/>
                <w:b/>
              </w:rPr>
              <w:t>hypertension’</w:t>
            </w:r>
            <w:proofErr w:type="spellEnd"/>
            <w:r w:rsidRPr="0071252D">
              <w:rPr>
                <w:rFonts w:ascii="Calibri" w:hAnsi="Calibri" w:cs="Calibri"/>
                <w:b/>
              </w:rPr>
              <w:t xml:space="preserve"> cohort, perhaps after entering proteinuria data? </w:t>
            </w:r>
            <w:r w:rsidRPr="0071252D">
              <w:rPr>
                <w:rFonts w:ascii="Calibri" w:hAnsi="Calibri" w:cs="Calibri"/>
                <w:i/>
              </w:rPr>
              <w:t>(number box)</w:t>
            </w:r>
          </w:p>
        </w:tc>
      </w:tr>
      <w:tr w:rsidR="00D023C2" w14:paraId="5BBDCE7B" w14:textId="77777777" w:rsidTr="00D023C2">
        <w:tc>
          <w:tcPr>
            <w:tcW w:w="12895" w:type="dxa"/>
            <w:shd w:val="clear" w:color="auto" w:fill="auto"/>
          </w:tcPr>
          <w:p w14:paraId="5C4EDA30" w14:textId="004AFDD8" w:rsidR="00D023C2" w:rsidRPr="0071252D" w:rsidRDefault="00D023C2" w:rsidP="009175B2">
            <w:pPr>
              <w:ind w:left="451"/>
              <w:rPr>
                <w:b/>
              </w:rPr>
            </w:pPr>
            <w:r w:rsidRPr="0071252D">
              <w:sym w:font="Wingdings" w:char="F0E0"/>
            </w:r>
            <w:r w:rsidRPr="0071252D">
              <w:t xml:space="preserve"> Not available? </w:t>
            </w:r>
            <w:r w:rsidRPr="0071252D">
              <w:rPr>
                <w:i/>
              </w:rPr>
              <w:t>(yes, no)</w:t>
            </w:r>
          </w:p>
        </w:tc>
      </w:tr>
      <w:tr w:rsidR="00D023C2" w14:paraId="5F705C46" w14:textId="77777777" w:rsidTr="00D023C2">
        <w:tc>
          <w:tcPr>
            <w:tcW w:w="12895" w:type="dxa"/>
            <w:shd w:val="clear" w:color="auto" w:fill="auto"/>
          </w:tcPr>
          <w:p w14:paraId="013209E3" w14:textId="5B3C7363" w:rsidR="00D023C2" w:rsidRPr="0071252D" w:rsidRDefault="00D023C2" w:rsidP="00F5492E">
            <w:pPr>
              <w:rPr>
                <w:rFonts w:cstheme="minorHAnsi"/>
                <w:b/>
              </w:rPr>
            </w:pPr>
            <w:r w:rsidRPr="0071252D">
              <w:rPr>
                <w:b/>
              </w:rPr>
              <w:t xml:space="preserve">Was dipstick urinalysis for proteinuria done? </w:t>
            </w:r>
            <w:r w:rsidRPr="0071252D">
              <w:rPr>
                <w:rFonts w:cs="Calibri"/>
                <w:i/>
              </w:rPr>
              <w:t>(</w:t>
            </w:r>
            <w:r w:rsidRPr="0071252D">
              <w:rPr>
                <w:i/>
              </w:rPr>
              <w:t>yes, no, don’t know)</w:t>
            </w:r>
          </w:p>
        </w:tc>
      </w:tr>
      <w:tr w:rsidR="00D023C2" w14:paraId="16E16AB6" w14:textId="77777777" w:rsidTr="00D023C2">
        <w:tc>
          <w:tcPr>
            <w:tcW w:w="12895" w:type="dxa"/>
            <w:shd w:val="clear" w:color="auto" w:fill="auto"/>
          </w:tcPr>
          <w:p w14:paraId="21EF8F16" w14:textId="48CB7ED1" w:rsidR="00D023C2" w:rsidRPr="0071252D" w:rsidRDefault="00D023C2" w:rsidP="00F5492E">
            <w:pPr>
              <w:ind w:left="310"/>
              <w:rPr>
                <w:rFonts w:cstheme="minorHAnsi"/>
                <w:b/>
              </w:rPr>
            </w:pPr>
            <w:r w:rsidRPr="0071252D">
              <w:sym w:font="Wingdings" w:char="F0E0"/>
            </w:r>
            <w:r w:rsidRPr="0071252D">
              <w:t xml:space="preserve"> if yes, what was the result? </w:t>
            </w:r>
            <w:r w:rsidRPr="0071252D">
              <w:rPr>
                <w:i/>
              </w:rPr>
              <w:t>(1-Neg/trace (ID=1), 2-1+ or 0.3 g/L (ID=2), 3-2+ or 1 g/L (ID=3), 4-3+ or &gt;=3 g/L (ID=4), 5-Not done (ID=5))</w:t>
            </w:r>
          </w:p>
        </w:tc>
      </w:tr>
      <w:tr w:rsidR="00D023C2" w14:paraId="1285C2BA" w14:textId="77777777" w:rsidTr="00D023C2">
        <w:tc>
          <w:tcPr>
            <w:tcW w:w="12895" w:type="dxa"/>
            <w:shd w:val="clear" w:color="auto" w:fill="auto"/>
          </w:tcPr>
          <w:p w14:paraId="7BD61141" w14:textId="77777777" w:rsidR="00D023C2" w:rsidRPr="0071252D" w:rsidRDefault="00D023C2" w:rsidP="00F5492E">
            <w:pPr>
              <w:rPr>
                <w:i/>
              </w:rPr>
            </w:pPr>
            <w:r w:rsidRPr="0071252D">
              <w:rPr>
                <w:b/>
              </w:rPr>
              <w:t>Was dipstick urinalysis of urinary</w:t>
            </w:r>
            <w:r w:rsidRPr="0071252D">
              <w:t xml:space="preserve"> </w:t>
            </w:r>
            <w:r w:rsidRPr="0071252D">
              <w:rPr>
                <w:b/>
              </w:rPr>
              <w:t>nitrites done?</w:t>
            </w:r>
          </w:p>
          <w:p w14:paraId="7F002C13" w14:textId="39238B1C" w:rsidR="00D023C2" w:rsidRPr="0071252D" w:rsidRDefault="00D023C2" w:rsidP="00F5492E">
            <w:pPr>
              <w:rPr>
                <w:rFonts w:cstheme="minorHAnsi"/>
                <w:b/>
              </w:rPr>
            </w:pPr>
            <w:r w:rsidRPr="0071252D">
              <w:rPr>
                <w:rFonts w:cs="Calibri"/>
                <w:i/>
              </w:rPr>
              <w:t>(</w:t>
            </w:r>
            <w:r w:rsidRPr="0071252D">
              <w:rPr>
                <w:i/>
              </w:rPr>
              <w:t>yes, no, don’t know)</w:t>
            </w:r>
          </w:p>
        </w:tc>
      </w:tr>
      <w:tr w:rsidR="00D023C2" w14:paraId="0916845F" w14:textId="77777777" w:rsidTr="00D023C2">
        <w:tc>
          <w:tcPr>
            <w:tcW w:w="12895" w:type="dxa"/>
            <w:shd w:val="clear" w:color="auto" w:fill="auto"/>
          </w:tcPr>
          <w:p w14:paraId="1A499DAF" w14:textId="47A816D5" w:rsidR="00D023C2" w:rsidRPr="0071252D" w:rsidRDefault="00D023C2" w:rsidP="00F5492E">
            <w:pPr>
              <w:ind w:left="310"/>
              <w:rPr>
                <w:rFonts w:cstheme="minorHAnsi"/>
                <w:b/>
              </w:rPr>
            </w:pPr>
            <w:r w:rsidRPr="0071252D">
              <w:sym w:font="Wingdings" w:char="F0E0"/>
            </w:r>
            <w:r w:rsidRPr="0071252D">
              <w:t xml:space="preserve"> if yes, what was the result? </w:t>
            </w:r>
            <w:r w:rsidRPr="0071252D">
              <w:rPr>
                <w:i/>
              </w:rPr>
              <w:t>(none, 1+, 2+, 3+)</w:t>
            </w:r>
          </w:p>
        </w:tc>
      </w:tr>
      <w:tr w:rsidR="00D023C2" w14:paraId="2380C78D" w14:textId="77777777" w:rsidTr="00D023C2">
        <w:tc>
          <w:tcPr>
            <w:tcW w:w="12895" w:type="dxa"/>
            <w:shd w:val="clear" w:color="auto" w:fill="auto"/>
          </w:tcPr>
          <w:p w14:paraId="0E4B8EB3" w14:textId="239C8B76" w:rsidR="00D023C2" w:rsidRPr="0071252D" w:rsidRDefault="00D023C2" w:rsidP="00F5492E">
            <w:pPr>
              <w:rPr>
                <w:rFonts w:cstheme="minorHAnsi"/>
                <w:b/>
              </w:rPr>
            </w:pPr>
            <w:r w:rsidRPr="0071252D">
              <w:rPr>
                <w:b/>
              </w:rPr>
              <w:t>Was dipstick urinalysis for leukocytes done?</w:t>
            </w:r>
            <w:r w:rsidRPr="0071252D">
              <w:t xml:space="preserve"> </w:t>
            </w:r>
            <w:r w:rsidRPr="0071252D">
              <w:rPr>
                <w:rFonts w:cs="Calibri"/>
                <w:i/>
              </w:rPr>
              <w:t>(</w:t>
            </w:r>
            <w:r w:rsidRPr="0071252D">
              <w:rPr>
                <w:i/>
              </w:rPr>
              <w:t>yes, no, don’t know)</w:t>
            </w:r>
          </w:p>
        </w:tc>
      </w:tr>
      <w:tr w:rsidR="00D023C2" w14:paraId="397C3676" w14:textId="77777777" w:rsidTr="00D023C2">
        <w:tc>
          <w:tcPr>
            <w:tcW w:w="12895" w:type="dxa"/>
            <w:shd w:val="clear" w:color="auto" w:fill="auto"/>
          </w:tcPr>
          <w:p w14:paraId="792A937D" w14:textId="2726B689" w:rsidR="00D023C2" w:rsidRPr="0071252D" w:rsidRDefault="00D023C2" w:rsidP="00F5492E">
            <w:pPr>
              <w:ind w:left="310"/>
              <w:rPr>
                <w:rFonts w:cstheme="minorHAnsi"/>
                <w:b/>
              </w:rPr>
            </w:pPr>
            <w:r w:rsidRPr="0071252D">
              <w:sym w:font="Wingdings" w:char="F0E0"/>
            </w:r>
            <w:r w:rsidRPr="0071252D">
              <w:t xml:space="preserve"> if yes, what was the result? </w:t>
            </w:r>
            <w:r w:rsidRPr="0071252D">
              <w:rPr>
                <w:i/>
              </w:rPr>
              <w:t>(none, 1+, 2+, 3+)</w:t>
            </w:r>
          </w:p>
        </w:tc>
      </w:tr>
      <w:tr w:rsidR="00D023C2" w14:paraId="09C57195" w14:textId="77777777" w:rsidTr="00D023C2">
        <w:tc>
          <w:tcPr>
            <w:tcW w:w="12895" w:type="dxa"/>
            <w:shd w:val="clear" w:color="auto" w:fill="auto"/>
          </w:tcPr>
          <w:p w14:paraId="3E0C1058" w14:textId="479F02FC" w:rsidR="00D023C2" w:rsidRPr="0071252D" w:rsidRDefault="00D023C2" w:rsidP="00F5492E">
            <w:pPr>
              <w:rPr>
                <w:rFonts w:cstheme="minorHAnsi"/>
                <w:b/>
              </w:rPr>
            </w:pPr>
            <w:r w:rsidRPr="0071252D">
              <w:rPr>
                <w:b/>
              </w:rPr>
              <w:t>Was dipstick urinalysis for glucose done?</w:t>
            </w:r>
            <w:r w:rsidRPr="0071252D">
              <w:t xml:space="preserve"> </w:t>
            </w:r>
            <w:r w:rsidRPr="0071252D">
              <w:rPr>
                <w:rFonts w:cs="Calibri"/>
                <w:i/>
              </w:rPr>
              <w:t>(</w:t>
            </w:r>
            <w:r w:rsidRPr="0071252D">
              <w:rPr>
                <w:i/>
              </w:rPr>
              <w:t>yes, no, don’t know)</w:t>
            </w:r>
          </w:p>
        </w:tc>
      </w:tr>
      <w:tr w:rsidR="00D023C2" w14:paraId="08B708A1" w14:textId="77777777" w:rsidTr="00D023C2">
        <w:tc>
          <w:tcPr>
            <w:tcW w:w="12895" w:type="dxa"/>
            <w:shd w:val="clear" w:color="auto" w:fill="auto"/>
          </w:tcPr>
          <w:p w14:paraId="04739D11" w14:textId="1F8EF2DB" w:rsidR="00D023C2" w:rsidRPr="0071252D" w:rsidRDefault="00D023C2" w:rsidP="00F5492E">
            <w:pPr>
              <w:ind w:left="310"/>
              <w:rPr>
                <w:rFonts w:cstheme="minorHAnsi"/>
                <w:b/>
              </w:rPr>
            </w:pPr>
            <w:r w:rsidRPr="0071252D">
              <w:sym w:font="Wingdings" w:char="F0E0"/>
            </w:r>
            <w:r w:rsidRPr="0071252D">
              <w:t xml:space="preserve"> if yes, what was the result? </w:t>
            </w:r>
            <w:r w:rsidRPr="0071252D">
              <w:rPr>
                <w:i/>
              </w:rPr>
              <w:t>(none, 1+, 2+, 3+)</w:t>
            </w:r>
          </w:p>
        </w:tc>
      </w:tr>
      <w:tr w:rsidR="00D023C2" w14:paraId="4253771D" w14:textId="77777777" w:rsidTr="00D023C2">
        <w:tc>
          <w:tcPr>
            <w:tcW w:w="12895" w:type="dxa"/>
            <w:shd w:val="clear" w:color="auto" w:fill="auto"/>
          </w:tcPr>
          <w:p w14:paraId="27203F05" w14:textId="3A426493" w:rsidR="00D023C2" w:rsidRPr="0071252D" w:rsidRDefault="00D023C2" w:rsidP="00F5492E">
            <w:pPr>
              <w:ind w:left="735"/>
              <w:rPr>
                <w:rFonts w:cstheme="minorHAnsi"/>
                <w:b/>
              </w:rPr>
            </w:pPr>
            <w:r w:rsidRPr="0071252D">
              <w:sym w:font="Wingdings" w:char="F0E0"/>
            </w:r>
            <w:r w:rsidRPr="0071252D">
              <w:t xml:space="preserve"> if </w:t>
            </w:r>
            <w:r w:rsidRPr="0071252D">
              <w:rPr>
                <w:rFonts w:cstheme="minorHAnsi"/>
              </w:rPr>
              <w:t>≥</w:t>
            </w:r>
            <w:r w:rsidRPr="0071252D">
              <w:t xml:space="preserve">1+, was a clinical diagnosis of GDM made? </w:t>
            </w:r>
            <w:r w:rsidRPr="0071252D">
              <w:rPr>
                <w:rFonts w:cs="Calibri"/>
                <w:i/>
              </w:rPr>
              <w:t>(</w:t>
            </w:r>
            <w:r w:rsidRPr="0071252D">
              <w:rPr>
                <w:i/>
              </w:rPr>
              <w:t>yes, no, don’t know)</w:t>
            </w:r>
          </w:p>
        </w:tc>
      </w:tr>
      <w:tr w:rsidR="00D023C2" w14:paraId="55F0CB64" w14:textId="1BC28B0C" w:rsidTr="00D023C2">
        <w:tc>
          <w:tcPr>
            <w:tcW w:w="12895" w:type="dxa"/>
            <w:shd w:val="clear" w:color="auto" w:fill="D9D9D9" w:themeFill="background1" w:themeFillShade="D9"/>
          </w:tcPr>
          <w:p w14:paraId="003E53E3" w14:textId="52629CB9" w:rsidR="00D023C2" w:rsidRPr="00B514D7" w:rsidRDefault="00D023C2" w:rsidP="00CC5E93">
            <w:pPr>
              <w:rPr>
                <w:b/>
              </w:rPr>
            </w:pPr>
            <w:r>
              <w:rPr>
                <w:b/>
              </w:rPr>
              <w:t>Fetal assessment</w:t>
            </w:r>
          </w:p>
        </w:tc>
      </w:tr>
      <w:tr w:rsidR="00D023C2" w14:paraId="5E9428AE" w14:textId="3C7A51EF" w:rsidTr="00D023C2">
        <w:tc>
          <w:tcPr>
            <w:tcW w:w="12895" w:type="dxa"/>
            <w:tcBorders>
              <w:top w:val="single" w:sz="4" w:space="0" w:color="auto"/>
              <w:bottom w:val="single" w:sz="4" w:space="0" w:color="auto"/>
            </w:tcBorders>
            <w:shd w:val="clear" w:color="auto" w:fill="auto"/>
          </w:tcPr>
          <w:p w14:paraId="22A76B94" w14:textId="29B51144" w:rsidR="00D023C2" w:rsidRPr="0071252D" w:rsidRDefault="00D023C2">
            <w:pPr>
              <w:rPr>
                <w:b/>
              </w:rPr>
            </w:pPr>
            <w:r w:rsidRPr="0071252D">
              <w:rPr>
                <w:b/>
              </w:rPr>
              <w:t xml:space="preserve">Within the last 24 hours, have you felt decreased </w:t>
            </w:r>
            <w:proofErr w:type="spellStart"/>
            <w:r w:rsidRPr="0071252D">
              <w:rPr>
                <w:b/>
              </w:rPr>
              <w:t>fetal</w:t>
            </w:r>
            <w:proofErr w:type="spellEnd"/>
            <w:r w:rsidRPr="0071252D">
              <w:rPr>
                <w:b/>
              </w:rPr>
              <w:t xml:space="preserve"> movement? </w:t>
            </w:r>
            <w:r w:rsidRPr="0071252D">
              <w:rPr>
                <w:rFonts w:cs="Calibri"/>
                <w:i/>
              </w:rPr>
              <w:t>(</w:t>
            </w:r>
            <w:r w:rsidRPr="0071252D">
              <w:rPr>
                <w:i/>
              </w:rPr>
              <w:t>yes, no, don’t know)</w:t>
            </w:r>
          </w:p>
        </w:tc>
      </w:tr>
      <w:tr w:rsidR="00D023C2" w14:paraId="6E6D93C8" w14:textId="77777777" w:rsidTr="00D023C2">
        <w:tc>
          <w:tcPr>
            <w:tcW w:w="12895" w:type="dxa"/>
            <w:tcBorders>
              <w:top w:val="single" w:sz="4" w:space="0" w:color="auto"/>
              <w:bottom w:val="single" w:sz="4" w:space="0" w:color="auto"/>
            </w:tcBorders>
            <w:shd w:val="clear" w:color="auto" w:fill="auto"/>
          </w:tcPr>
          <w:p w14:paraId="66022E67" w14:textId="70031DFE" w:rsidR="00D023C2" w:rsidRPr="0071252D" w:rsidRDefault="00D023C2" w:rsidP="009175B2">
            <w:pPr>
              <w:ind w:left="457"/>
              <w:rPr>
                <w:b/>
                <w:i/>
              </w:rPr>
            </w:pPr>
            <w:r w:rsidRPr="0071252D">
              <w:sym w:font="Wingdings" w:char="F0E0"/>
            </w:r>
            <w:r w:rsidRPr="0071252D">
              <w:t xml:space="preserve"> if yes, when were </w:t>
            </w:r>
            <w:proofErr w:type="spellStart"/>
            <w:r w:rsidRPr="0071252D">
              <w:t>fetal</w:t>
            </w:r>
            <w:proofErr w:type="spellEnd"/>
            <w:r w:rsidRPr="0071252D">
              <w:t xml:space="preserve"> movements last felt? </w:t>
            </w:r>
            <w:r w:rsidRPr="0071252D">
              <w:rPr>
                <w:i/>
              </w:rPr>
              <w:t>(</w:t>
            </w:r>
            <w:proofErr w:type="spellStart"/>
            <w:r w:rsidRPr="0071252D">
              <w:rPr>
                <w:i/>
              </w:rPr>
              <w:t>hh</w:t>
            </w:r>
            <w:proofErr w:type="spellEnd"/>
            <w:r w:rsidRPr="0071252D">
              <w:rPr>
                <w:i/>
              </w:rPr>
              <w:t>/mm, don’t know)</w:t>
            </w:r>
          </w:p>
        </w:tc>
      </w:tr>
      <w:tr w:rsidR="00D023C2" w14:paraId="05527142" w14:textId="77777777" w:rsidTr="00D023C2">
        <w:tc>
          <w:tcPr>
            <w:tcW w:w="12895" w:type="dxa"/>
            <w:tcBorders>
              <w:top w:val="single" w:sz="4" w:space="0" w:color="auto"/>
              <w:bottom w:val="single" w:sz="4" w:space="0" w:color="auto"/>
            </w:tcBorders>
            <w:shd w:val="clear" w:color="auto" w:fill="auto"/>
          </w:tcPr>
          <w:p w14:paraId="1158B942" w14:textId="12C886F0" w:rsidR="00D023C2" w:rsidRPr="0071252D" w:rsidRDefault="00D023C2" w:rsidP="009175B2">
            <w:pPr>
              <w:ind w:left="877"/>
              <w:rPr>
                <w:i/>
              </w:rPr>
            </w:pPr>
            <w:r w:rsidRPr="0071252D">
              <w:sym w:font="Wingdings" w:char="F0E0"/>
            </w:r>
            <w:r w:rsidRPr="0071252D">
              <w:t xml:space="preserve"> Don’t know the time of </w:t>
            </w:r>
            <w:proofErr w:type="spellStart"/>
            <w:r w:rsidRPr="0071252D">
              <w:t>fetal</w:t>
            </w:r>
            <w:proofErr w:type="spellEnd"/>
            <w:r w:rsidRPr="0071252D">
              <w:t xml:space="preserve"> movements? </w:t>
            </w:r>
            <w:r w:rsidRPr="0071252D">
              <w:rPr>
                <w:i/>
              </w:rPr>
              <w:t>(yes, no)</w:t>
            </w:r>
          </w:p>
        </w:tc>
      </w:tr>
      <w:tr w:rsidR="00D023C2" w14:paraId="0499928B" w14:textId="77777777" w:rsidTr="00D023C2">
        <w:tc>
          <w:tcPr>
            <w:tcW w:w="12895" w:type="dxa"/>
            <w:tcBorders>
              <w:top w:val="single" w:sz="4" w:space="0" w:color="auto"/>
            </w:tcBorders>
            <w:shd w:val="clear" w:color="auto" w:fill="auto"/>
          </w:tcPr>
          <w:p w14:paraId="0A21D8C1" w14:textId="78241324" w:rsidR="00D023C2" w:rsidRPr="0071252D" w:rsidRDefault="00D023C2" w:rsidP="00D601B1">
            <w:pPr>
              <w:rPr>
                <w:b/>
              </w:rPr>
            </w:pPr>
            <w:r w:rsidRPr="0071252D">
              <w:rPr>
                <w:b/>
              </w:rPr>
              <w:t xml:space="preserve">Is/was the </w:t>
            </w:r>
            <w:proofErr w:type="spellStart"/>
            <w:r w:rsidRPr="0071252D">
              <w:rPr>
                <w:b/>
              </w:rPr>
              <w:t>fetal</w:t>
            </w:r>
            <w:proofErr w:type="spellEnd"/>
            <w:r w:rsidRPr="0071252D">
              <w:rPr>
                <w:b/>
              </w:rPr>
              <w:t xml:space="preserve"> heart rate (FHR) present or absent? </w:t>
            </w:r>
            <w:r w:rsidRPr="0071252D">
              <w:rPr>
                <w:i/>
              </w:rPr>
              <w:t>(present, absent, not done, don’t know)</w:t>
            </w:r>
          </w:p>
        </w:tc>
      </w:tr>
      <w:tr w:rsidR="00D023C2" w14:paraId="155273B3" w14:textId="77777777" w:rsidTr="00D023C2">
        <w:tc>
          <w:tcPr>
            <w:tcW w:w="12895" w:type="dxa"/>
            <w:tcBorders>
              <w:top w:val="single" w:sz="4" w:space="0" w:color="auto"/>
            </w:tcBorders>
            <w:shd w:val="clear" w:color="auto" w:fill="auto"/>
          </w:tcPr>
          <w:p w14:paraId="7B83BF53" w14:textId="4EA85D48" w:rsidR="00D023C2" w:rsidRPr="0071252D" w:rsidRDefault="00D023C2" w:rsidP="00AA4230">
            <w:pPr>
              <w:ind w:left="457"/>
              <w:rPr>
                <w:b/>
              </w:rPr>
            </w:pPr>
            <w:r w:rsidRPr="0071252D">
              <w:sym w:font="Wingdings" w:char="F0E0"/>
            </w:r>
            <w:r w:rsidRPr="0071252D">
              <w:t xml:space="preserve"> if absent, DATE on which FHR was confirmed to be absent? </w:t>
            </w:r>
            <w:r w:rsidRPr="0071252D">
              <w:rPr>
                <w:i/>
              </w:rPr>
              <w:t xml:space="preserve">(today or </w:t>
            </w:r>
            <w:proofErr w:type="spellStart"/>
            <w:r w:rsidRPr="0071252D">
              <w:rPr>
                <w:i/>
              </w:rPr>
              <w:t>yyyy</w:t>
            </w:r>
            <w:proofErr w:type="spellEnd"/>
            <w:r w:rsidRPr="0071252D">
              <w:rPr>
                <w:i/>
              </w:rPr>
              <w:t>/mm/dd)</w:t>
            </w:r>
            <w:r w:rsidRPr="0071252D">
              <w:t xml:space="preserve"> </w:t>
            </w:r>
            <w:r w:rsidRPr="0071252D">
              <w:rPr>
                <w:rFonts w:ascii="Calibri" w:hAnsi="Calibri" w:cs="Calibri"/>
                <w:b/>
              </w:rPr>
              <w:t>eligible for ‘</w:t>
            </w:r>
            <w:proofErr w:type="spellStart"/>
            <w:r w:rsidRPr="0071252D">
              <w:rPr>
                <w:rFonts w:ascii="Calibri" w:hAnsi="Calibri" w:cs="Calibri"/>
                <w:b/>
              </w:rPr>
              <w:t>ToD</w:t>
            </w:r>
            <w:proofErr w:type="spellEnd"/>
            <w:r w:rsidRPr="0071252D">
              <w:rPr>
                <w:rFonts w:ascii="Calibri" w:hAnsi="Calibri" w:cs="Calibri"/>
                <w:b/>
              </w:rPr>
              <w:t xml:space="preserve"> IUFD/stillbirth’ cohort</w:t>
            </w:r>
          </w:p>
        </w:tc>
      </w:tr>
      <w:tr w:rsidR="00D023C2" w14:paraId="01E6163E" w14:textId="77777777" w:rsidTr="00D023C2">
        <w:tc>
          <w:tcPr>
            <w:tcW w:w="12895" w:type="dxa"/>
            <w:tcBorders>
              <w:top w:val="single" w:sz="4" w:space="0" w:color="auto"/>
            </w:tcBorders>
            <w:shd w:val="clear" w:color="auto" w:fill="auto"/>
          </w:tcPr>
          <w:p w14:paraId="1FA12761" w14:textId="2492F78F" w:rsidR="00D023C2" w:rsidRPr="0071252D" w:rsidRDefault="00D023C2" w:rsidP="009175B2">
            <w:pPr>
              <w:ind w:left="735"/>
            </w:pPr>
            <w:r w:rsidRPr="0071252D">
              <w:sym w:font="Wingdings" w:char="F0E0"/>
            </w:r>
            <w:r w:rsidRPr="0071252D">
              <w:t xml:space="preserve"> DATE Don’t know? </w:t>
            </w:r>
            <w:r w:rsidRPr="0071252D">
              <w:rPr>
                <w:i/>
              </w:rPr>
              <w:t>(yes, no)</w:t>
            </w:r>
          </w:p>
        </w:tc>
      </w:tr>
      <w:tr w:rsidR="00D023C2" w14:paraId="0E6A42F3" w14:textId="77777777" w:rsidTr="00D023C2">
        <w:tc>
          <w:tcPr>
            <w:tcW w:w="12895" w:type="dxa"/>
            <w:tcBorders>
              <w:top w:val="single" w:sz="4" w:space="0" w:color="auto"/>
            </w:tcBorders>
            <w:shd w:val="clear" w:color="auto" w:fill="auto"/>
          </w:tcPr>
          <w:p w14:paraId="5D74AF5F" w14:textId="2C0F63A1" w:rsidR="00D023C2" w:rsidRPr="0071252D" w:rsidRDefault="00D023C2" w:rsidP="00AA4230">
            <w:pPr>
              <w:ind w:left="457"/>
              <w:rPr>
                <w:b/>
              </w:rPr>
            </w:pPr>
            <w:r w:rsidRPr="0071252D">
              <w:sym w:font="Wingdings" w:char="F0E0"/>
            </w:r>
            <w:r w:rsidRPr="0071252D">
              <w:t xml:space="preserve"> if absent, TIME at which FHR was confirmed to be absent? </w:t>
            </w:r>
            <w:r w:rsidRPr="0071252D">
              <w:rPr>
                <w:i/>
              </w:rPr>
              <w:t>(</w:t>
            </w:r>
            <w:proofErr w:type="spellStart"/>
            <w:r w:rsidRPr="0071252D">
              <w:rPr>
                <w:i/>
              </w:rPr>
              <w:t>hh</w:t>
            </w:r>
            <w:proofErr w:type="spellEnd"/>
            <w:r w:rsidRPr="0071252D">
              <w:rPr>
                <w:i/>
              </w:rPr>
              <w:t>/mm)</w:t>
            </w:r>
          </w:p>
        </w:tc>
      </w:tr>
      <w:tr w:rsidR="00D023C2" w14:paraId="594AD2ED" w14:textId="77777777" w:rsidTr="00D023C2">
        <w:tc>
          <w:tcPr>
            <w:tcW w:w="12895" w:type="dxa"/>
            <w:tcBorders>
              <w:top w:val="single" w:sz="4" w:space="0" w:color="auto"/>
            </w:tcBorders>
            <w:shd w:val="clear" w:color="auto" w:fill="auto"/>
          </w:tcPr>
          <w:p w14:paraId="71731329" w14:textId="26985B86" w:rsidR="00D023C2" w:rsidRPr="0071252D" w:rsidRDefault="00D023C2" w:rsidP="009175B2">
            <w:pPr>
              <w:ind w:left="735"/>
            </w:pPr>
            <w:r w:rsidRPr="0071252D">
              <w:sym w:font="Wingdings" w:char="F0E0"/>
            </w:r>
            <w:r w:rsidRPr="0071252D">
              <w:t xml:space="preserve"> TIME Don’t know? </w:t>
            </w:r>
            <w:r w:rsidRPr="0071252D">
              <w:rPr>
                <w:i/>
              </w:rPr>
              <w:t>(yes, no)</w:t>
            </w:r>
          </w:p>
        </w:tc>
      </w:tr>
      <w:tr w:rsidR="00D023C2" w14:paraId="44436990" w14:textId="77777777" w:rsidTr="00D023C2">
        <w:tc>
          <w:tcPr>
            <w:tcW w:w="12895" w:type="dxa"/>
            <w:tcBorders>
              <w:top w:val="single" w:sz="4" w:space="0" w:color="auto"/>
            </w:tcBorders>
            <w:shd w:val="clear" w:color="auto" w:fill="auto"/>
          </w:tcPr>
          <w:p w14:paraId="2F69EFAD" w14:textId="20131F78" w:rsidR="00D023C2" w:rsidRPr="0071252D" w:rsidRDefault="00D023C2" w:rsidP="00AA4230">
            <w:pPr>
              <w:ind w:left="457"/>
              <w:rPr>
                <w:i/>
              </w:rPr>
            </w:pPr>
            <w:r w:rsidRPr="0071252D">
              <w:sym w:font="Wingdings" w:char="F0E0"/>
            </w:r>
            <w:r w:rsidRPr="0071252D">
              <w:t xml:space="preserve"> if absent, how was FHR measured? </w:t>
            </w:r>
            <w:r w:rsidRPr="0071252D">
              <w:rPr>
                <w:i/>
              </w:rPr>
              <w:t>(</w:t>
            </w:r>
            <w:proofErr w:type="spellStart"/>
            <w:r w:rsidRPr="0071252D">
              <w:rPr>
                <w:i/>
              </w:rPr>
              <w:t>Pinard</w:t>
            </w:r>
            <w:proofErr w:type="spellEnd"/>
            <w:r w:rsidRPr="0071252D">
              <w:rPr>
                <w:i/>
              </w:rPr>
              <w:t xml:space="preserve">, </w:t>
            </w:r>
            <w:proofErr w:type="spellStart"/>
            <w:r w:rsidRPr="0071252D">
              <w:rPr>
                <w:i/>
              </w:rPr>
              <w:t>Doptone</w:t>
            </w:r>
            <w:proofErr w:type="spellEnd"/>
            <w:r w:rsidRPr="0071252D">
              <w:rPr>
                <w:i/>
              </w:rPr>
              <w:t>, Cardiotocography, don’t know)</w:t>
            </w:r>
          </w:p>
        </w:tc>
      </w:tr>
      <w:tr w:rsidR="00D023C2" w14:paraId="73176250" w14:textId="77777777" w:rsidTr="00D023C2">
        <w:tc>
          <w:tcPr>
            <w:tcW w:w="12895" w:type="dxa"/>
            <w:tcBorders>
              <w:top w:val="single" w:sz="4" w:space="0" w:color="auto"/>
            </w:tcBorders>
            <w:shd w:val="clear" w:color="auto" w:fill="auto"/>
          </w:tcPr>
          <w:p w14:paraId="1F170E14" w14:textId="463C33DE" w:rsidR="00D023C2" w:rsidRPr="0071252D" w:rsidRDefault="00D023C2" w:rsidP="00D601B1">
            <w:pPr>
              <w:rPr>
                <w:i/>
              </w:rPr>
            </w:pPr>
            <w:r w:rsidRPr="0071252D">
              <w:rPr>
                <w:b/>
              </w:rPr>
              <w:t xml:space="preserve">What is the SFH? </w:t>
            </w:r>
            <w:r w:rsidRPr="0071252D">
              <w:rPr>
                <w:i/>
              </w:rPr>
              <w:t>(cm)</w:t>
            </w:r>
            <w:r w:rsidRPr="0071252D">
              <w:t xml:space="preserve"> </w:t>
            </w:r>
            <w:r w:rsidRPr="0071252D">
              <w:rPr>
                <w:i/>
              </w:rPr>
              <w:t>(number box)</w:t>
            </w:r>
          </w:p>
          <w:p w14:paraId="25068F35" w14:textId="77777777" w:rsidR="00D023C2" w:rsidRPr="0071252D" w:rsidRDefault="00D023C2" w:rsidP="00D601B1">
            <w:pPr>
              <w:rPr>
                <w:i/>
              </w:rPr>
            </w:pPr>
          </w:p>
          <w:p w14:paraId="742F787D" w14:textId="07B09B1B" w:rsidR="00D023C2" w:rsidRPr="0071252D" w:rsidRDefault="00D023C2" w:rsidP="00D601B1">
            <w:pPr>
              <w:rPr>
                <w:b/>
              </w:rPr>
            </w:pPr>
            <w:r w:rsidRPr="0071252D">
              <w:rPr>
                <w:shd w:val="clear" w:color="auto" w:fill="FFFFFF" w:themeFill="background1"/>
              </w:rPr>
              <w:sym w:font="Wingdings" w:char="F0E0"/>
            </w:r>
            <w:r w:rsidRPr="0071252D">
              <w:rPr>
                <w:shd w:val="clear" w:color="auto" w:fill="FFFFFF" w:themeFill="background1"/>
              </w:rPr>
              <w:t xml:space="preserve"> if 16-36 weeks, and measurement </w:t>
            </w:r>
            <w:r w:rsidRPr="0071252D">
              <w:rPr>
                <w:rFonts w:cstheme="minorHAnsi"/>
                <w:shd w:val="clear" w:color="auto" w:fill="FFFFFF" w:themeFill="background1"/>
              </w:rPr>
              <w:t>≤</w:t>
            </w:r>
            <w:r w:rsidRPr="0071252D">
              <w:rPr>
                <w:shd w:val="clear" w:color="auto" w:fill="FFFFFF" w:themeFill="background1"/>
              </w:rPr>
              <w:t>2cm than GA (</w:t>
            </w:r>
            <w:proofErr w:type="spellStart"/>
            <w:r w:rsidRPr="0071252D">
              <w:rPr>
                <w:shd w:val="clear" w:color="auto" w:fill="FFFFFF" w:themeFill="background1"/>
              </w:rPr>
              <w:t>wks</w:t>
            </w:r>
            <w:proofErr w:type="spellEnd"/>
            <w:r w:rsidRPr="0071252D">
              <w:rPr>
                <w:shd w:val="clear" w:color="auto" w:fill="FFFFFF" w:themeFill="background1"/>
              </w:rPr>
              <w:t xml:space="preserve">), </w:t>
            </w:r>
            <w:r w:rsidRPr="0071252D">
              <w:rPr>
                <w:rFonts w:ascii="Calibri" w:hAnsi="Calibri" w:cs="Calibri"/>
                <w:b/>
                <w:shd w:val="clear" w:color="auto" w:fill="FFFFFF" w:themeFill="background1"/>
              </w:rPr>
              <w:t>eligible for ‘</w:t>
            </w:r>
            <w:proofErr w:type="spellStart"/>
            <w:r w:rsidRPr="0071252D">
              <w:rPr>
                <w:rFonts w:ascii="Calibri" w:hAnsi="Calibri" w:cs="Calibri"/>
                <w:b/>
                <w:shd w:val="clear" w:color="auto" w:fill="FFFFFF" w:themeFill="background1"/>
              </w:rPr>
              <w:t>ToD</w:t>
            </w:r>
            <w:proofErr w:type="spellEnd"/>
            <w:r w:rsidRPr="0071252D">
              <w:rPr>
                <w:rFonts w:ascii="Calibri" w:hAnsi="Calibri" w:cs="Calibri"/>
                <w:b/>
                <w:shd w:val="clear" w:color="auto" w:fill="FFFFFF" w:themeFill="background1"/>
              </w:rPr>
              <w:t xml:space="preserve"> FGR’ cohort</w:t>
            </w:r>
          </w:p>
        </w:tc>
      </w:tr>
      <w:tr w:rsidR="00D023C2" w14:paraId="565A43B0" w14:textId="77777777" w:rsidTr="00D023C2">
        <w:tc>
          <w:tcPr>
            <w:tcW w:w="12895" w:type="dxa"/>
            <w:tcBorders>
              <w:top w:val="single" w:sz="4" w:space="0" w:color="auto"/>
            </w:tcBorders>
            <w:shd w:val="clear" w:color="auto" w:fill="auto"/>
          </w:tcPr>
          <w:p w14:paraId="1C766A23" w14:textId="0431B097" w:rsidR="00D023C2" w:rsidRPr="0071252D" w:rsidRDefault="00D023C2" w:rsidP="009175B2">
            <w:pPr>
              <w:ind w:left="451"/>
              <w:rPr>
                <w:b/>
              </w:rPr>
            </w:pPr>
            <w:r w:rsidRPr="0071252D">
              <w:sym w:font="Wingdings" w:char="F0E0"/>
            </w:r>
            <w:r w:rsidRPr="0071252D">
              <w:t xml:space="preserve"> Don’t know SFH? </w:t>
            </w:r>
            <w:r w:rsidRPr="0071252D">
              <w:rPr>
                <w:i/>
              </w:rPr>
              <w:t>(yes, no)</w:t>
            </w:r>
          </w:p>
        </w:tc>
      </w:tr>
      <w:tr w:rsidR="00D023C2" w14:paraId="69DEC67A" w14:textId="77777777" w:rsidTr="00D023C2">
        <w:tc>
          <w:tcPr>
            <w:tcW w:w="12895" w:type="dxa"/>
            <w:tcBorders>
              <w:top w:val="single" w:sz="4" w:space="0" w:color="auto"/>
            </w:tcBorders>
            <w:shd w:val="clear" w:color="auto" w:fill="D9D9D9" w:themeFill="background1" w:themeFillShade="D9"/>
          </w:tcPr>
          <w:p w14:paraId="6D97D3BA" w14:textId="3D0F8F2C" w:rsidR="00D023C2" w:rsidRPr="0071252D" w:rsidRDefault="00D023C2" w:rsidP="0071252D">
            <w:pPr>
              <w:rPr>
                <w:b/>
                <w:shd w:val="clear" w:color="auto" w:fill="FFFFFF" w:themeFill="background1"/>
              </w:rPr>
            </w:pPr>
            <w:r w:rsidRPr="0071252D">
              <w:rPr>
                <w:b/>
              </w:rPr>
              <w:t>Prenatal screening* (1</w:t>
            </w:r>
            <w:r w:rsidRPr="0071252D">
              <w:rPr>
                <w:b/>
                <w:vertAlign w:val="superscript"/>
              </w:rPr>
              <w:t>st</w:t>
            </w:r>
            <w:r w:rsidRPr="0071252D">
              <w:rPr>
                <w:b/>
              </w:rPr>
              <w:t xml:space="preserve"> visit only) </w:t>
            </w:r>
          </w:p>
        </w:tc>
      </w:tr>
      <w:tr w:rsidR="00D023C2" w14:paraId="452419AC" w14:textId="77777777" w:rsidTr="00D023C2">
        <w:tc>
          <w:tcPr>
            <w:tcW w:w="12895" w:type="dxa"/>
            <w:tcBorders>
              <w:top w:val="single" w:sz="4" w:space="0" w:color="auto"/>
            </w:tcBorders>
            <w:shd w:val="clear" w:color="auto" w:fill="auto"/>
          </w:tcPr>
          <w:p w14:paraId="02E2096C" w14:textId="6A56BFD6" w:rsidR="00D023C2" w:rsidRPr="0071252D" w:rsidRDefault="00D023C2" w:rsidP="009175B2">
            <w:pPr>
              <w:rPr>
                <w:shd w:val="clear" w:color="auto" w:fill="FFFFFF" w:themeFill="background1"/>
              </w:rPr>
            </w:pPr>
            <w:r w:rsidRPr="0071252D">
              <w:rPr>
                <w:b/>
              </w:rPr>
              <w:t xml:space="preserve">Has the woman previously been screened for Rhesus status? </w:t>
            </w:r>
            <w:r w:rsidRPr="0071252D">
              <w:rPr>
                <w:i/>
              </w:rPr>
              <w:t>(yes, no, don’t know)</w:t>
            </w:r>
          </w:p>
        </w:tc>
      </w:tr>
      <w:tr w:rsidR="00D023C2" w14:paraId="11B25072" w14:textId="77777777" w:rsidTr="00D023C2">
        <w:tc>
          <w:tcPr>
            <w:tcW w:w="12895" w:type="dxa"/>
            <w:tcBorders>
              <w:top w:val="single" w:sz="4" w:space="0" w:color="auto"/>
            </w:tcBorders>
            <w:shd w:val="clear" w:color="auto" w:fill="auto"/>
          </w:tcPr>
          <w:p w14:paraId="1C8C713D" w14:textId="1D0A76F9" w:rsidR="00D023C2" w:rsidRPr="0071252D" w:rsidRDefault="00D023C2" w:rsidP="009175B2">
            <w:pPr>
              <w:rPr>
                <w:shd w:val="clear" w:color="auto" w:fill="FFFFFF" w:themeFill="background1"/>
              </w:rPr>
            </w:pPr>
            <w:r w:rsidRPr="0071252D">
              <w:rPr>
                <w:b/>
              </w:rPr>
              <w:t>Has the woman previously been screened for HIV in this pregnancy?</w:t>
            </w:r>
            <w:r w:rsidRPr="0071252D">
              <w:t xml:space="preserve"> </w:t>
            </w:r>
            <w:r w:rsidRPr="0071252D">
              <w:rPr>
                <w:i/>
              </w:rPr>
              <w:t>(yes, no, don’t know)</w:t>
            </w:r>
          </w:p>
        </w:tc>
      </w:tr>
      <w:tr w:rsidR="00D023C2" w14:paraId="72227BBE" w14:textId="77777777" w:rsidTr="00D023C2">
        <w:tc>
          <w:tcPr>
            <w:tcW w:w="12895" w:type="dxa"/>
            <w:tcBorders>
              <w:top w:val="single" w:sz="4" w:space="0" w:color="auto"/>
            </w:tcBorders>
            <w:shd w:val="clear" w:color="auto" w:fill="auto"/>
          </w:tcPr>
          <w:p w14:paraId="11CC90E3" w14:textId="3582E18F" w:rsidR="00D023C2" w:rsidRPr="0071252D" w:rsidRDefault="00D023C2" w:rsidP="009175B2">
            <w:pPr>
              <w:rPr>
                <w:shd w:val="clear" w:color="auto" w:fill="FFFFFF" w:themeFill="background1"/>
              </w:rPr>
            </w:pPr>
            <w:r w:rsidRPr="0071252D">
              <w:rPr>
                <w:b/>
              </w:rPr>
              <w:t>Has the woman previously been screened for TB in this pregnancy?</w:t>
            </w:r>
            <w:r w:rsidRPr="0071252D">
              <w:t xml:space="preserve"> </w:t>
            </w:r>
            <w:r w:rsidRPr="0071252D">
              <w:rPr>
                <w:i/>
              </w:rPr>
              <w:t>(yes, no, don’t know)</w:t>
            </w:r>
          </w:p>
        </w:tc>
      </w:tr>
      <w:tr w:rsidR="00D023C2" w14:paraId="49AFCEA9" w14:textId="77777777" w:rsidTr="00D023C2">
        <w:tc>
          <w:tcPr>
            <w:tcW w:w="12895" w:type="dxa"/>
            <w:tcBorders>
              <w:top w:val="single" w:sz="4" w:space="0" w:color="auto"/>
            </w:tcBorders>
            <w:shd w:val="clear" w:color="auto" w:fill="auto"/>
          </w:tcPr>
          <w:p w14:paraId="681930DA" w14:textId="79140024" w:rsidR="00D023C2" w:rsidRPr="0071252D" w:rsidRDefault="00D023C2" w:rsidP="00AA4230">
            <w:pPr>
              <w:ind w:left="310"/>
              <w:rPr>
                <w:shd w:val="clear" w:color="auto" w:fill="FFFFFF" w:themeFill="background1"/>
              </w:rPr>
            </w:pPr>
            <w:r w:rsidRPr="0071252D">
              <w:rPr>
                <w:lang w:val="en-US"/>
              </w:rPr>
              <w:sym w:font="Wingdings" w:char="F0E0"/>
            </w:r>
            <w:r w:rsidRPr="0071252D">
              <w:rPr>
                <w:lang w:val="en-US"/>
              </w:rPr>
              <w:t xml:space="preserve"> if yes, which test(s) were used? </w:t>
            </w:r>
            <w:r w:rsidRPr="0071252D">
              <w:rPr>
                <w:i/>
                <w:lang w:val="en-US"/>
              </w:rPr>
              <w:t>(skin test, IGRA)</w:t>
            </w:r>
          </w:p>
        </w:tc>
      </w:tr>
      <w:tr w:rsidR="00D023C2" w14:paraId="46696D6D" w14:textId="77777777" w:rsidTr="00D023C2">
        <w:tc>
          <w:tcPr>
            <w:tcW w:w="12895" w:type="dxa"/>
            <w:tcBorders>
              <w:top w:val="single" w:sz="4" w:space="0" w:color="auto"/>
            </w:tcBorders>
            <w:shd w:val="clear" w:color="auto" w:fill="auto"/>
          </w:tcPr>
          <w:p w14:paraId="2CFF5FB2" w14:textId="0F565313" w:rsidR="00D023C2" w:rsidRPr="0071252D" w:rsidRDefault="00D023C2" w:rsidP="009175B2">
            <w:pPr>
              <w:rPr>
                <w:shd w:val="clear" w:color="auto" w:fill="FFFFFF" w:themeFill="background1"/>
              </w:rPr>
            </w:pPr>
            <w:r w:rsidRPr="0071252D">
              <w:rPr>
                <w:b/>
              </w:rPr>
              <w:t xml:space="preserve">Has the woman previously been screened for malaria in this pregnancy? </w:t>
            </w:r>
            <w:r w:rsidRPr="0071252D">
              <w:rPr>
                <w:i/>
              </w:rPr>
              <w:t>(yes, no, don’t know)</w:t>
            </w:r>
          </w:p>
        </w:tc>
      </w:tr>
      <w:tr w:rsidR="00D023C2" w14:paraId="264162BC" w14:textId="77777777" w:rsidTr="00D023C2">
        <w:tc>
          <w:tcPr>
            <w:tcW w:w="12895" w:type="dxa"/>
            <w:tcBorders>
              <w:top w:val="single" w:sz="4" w:space="0" w:color="auto"/>
            </w:tcBorders>
            <w:shd w:val="clear" w:color="auto" w:fill="auto"/>
          </w:tcPr>
          <w:p w14:paraId="4D136512" w14:textId="7DBDCC40" w:rsidR="00D023C2" w:rsidRPr="0071252D" w:rsidRDefault="00D023C2" w:rsidP="00AA4230">
            <w:pPr>
              <w:ind w:left="310"/>
              <w:rPr>
                <w:shd w:val="clear" w:color="auto" w:fill="FFFFFF" w:themeFill="background1"/>
              </w:rPr>
            </w:pPr>
            <w:r w:rsidRPr="0071252D">
              <w:rPr>
                <w:lang w:val="en-US"/>
              </w:rPr>
              <w:sym w:font="Wingdings" w:char="F0E0"/>
            </w:r>
            <w:r w:rsidRPr="0071252D">
              <w:rPr>
                <w:lang w:val="en-US"/>
              </w:rPr>
              <w:t xml:space="preserve"> if yes, which test was used? </w:t>
            </w:r>
            <w:r w:rsidRPr="0071252D">
              <w:rPr>
                <w:i/>
                <w:lang w:val="en-US"/>
              </w:rPr>
              <w:t>(blood film, RDT, PCR, other (specify), DK)</w:t>
            </w:r>
          </w:p>
        </w:tc>
      </w:tr>
      <w:tr w:rsidR="00D023C2" w14:paraId="3DD57E4C" w14:textId="77777777" w:rsidTr="00D023C2">
        <w:tc>
          <w:tcPr>
            <w:tcW w:w="12895" w:type="dxa"/>
            <w:tcBorders>
              <w:top w:val="single" w:sz="4" w:space="0" w:color="auto"/>
            </w:tcBorders>
            <w:shd w:val="clear" w:color="auto" w:fill="auto"/>
          </w:tcPr>
          <w:p w14:paraId="5BB239DF" w14:textId="7551B6F9" w:rsidR="00D023C2" w:rsidRPr="0071252D" w:rsidRDefault="00D023C2" w:rsidP="009175B2">
            <w:pPr>
              <w:rPr>
                <w:shd w:val="clear" w:color="auto" w:fill="FFFFFF" w:themeFill="background1"/>
              </w:rPr>
            </w:pPr>
            <w:r w:rsidRPr="0071252D">
              <w:rPr>
                <w:b/>
              </w:rPr>
              <w:t xml:space="preserve">Has the woman previously been screened for syphilis in this pregnancy? </w:t>
            </w:r>
            <w:r w:rsidRPr="0071252D">
              <w:rPr>
                <w:i/>
              </w:rPr>
              <w:t>(yes, no, don’t know)</w:t>
            </w:r>
          </w:p>
        </w:tc>
      </w:tr>
      <w:tr w:rsidR="00D023C2" w14:paraId="0309A7C6" w14:textId="77777777" w:rsidTr="00D023C2">
        <w:tc>
          <w:tcPr>
            <w:tcW w:w="12895" w:type="dxa"/>
            <w:tcBorders>
              <w:top w:val="single" w:sz="4" w:space="0" w:color="auto"/>
            </w:tcBorders>
            <w:shd w:val="clear" w:color="auto" w:fill="auto"/>
          </w:tcPr>
          <w:p w14:paraId="6364473C" w14:textId="2AF647A2" w:rsidR="00D023C2" w:rsidRPr="0071252D" w:rsidRDefault="00D023C2" w:rsidP="009175B2">
            <w:pPr>
              <w:rPr>
                <w:shd w:val="clear" w:color="auto" w:fill="FFFFFF" w:themeFill="background1"/>
              </w:rPr>
            </w:pPr>
            <w:r w:rsidRPr="0071252D">
              <w:rPr>
                <w:b/>
              </w:rPr>
              <w:t>Were the woman’s stools previously tested for ova and parasites in this pregnancy</w:t>
            </w:r>
            <w:r w:rsidRPr="0071252D">
              <w:t xml:space="preserve">? </w:t>
            </w:r>
            <w:r w:rsidRPr="0071252D">
              <w:rPr>
                <w:i/>
              </w:rPr>
              <w:t>(yes, no, don’t know)</w:t>
            </w:r>
          </w:p>
        </w:tc>
      </w:tr>
      <w:tr w:rsidR="00D023C2" w14:paraId="6024099E" w14:textId="77777777" w:rsidTr="00D023C2">
        <w:tc>
          <w:tcPr>
            <w:tcW w:w="12895" w:type="dxa"/>
            <w:tcBorders>
              <w:top w:val="single" w:sz="4" w:space="0" w:color="auto"/>
            </w:tcBorders>
            <w:shd w:val="clear" w:color="auto" w:fill="D9D9D9" w:themeFill="background1" w:themeFillShade="D9"/>
          </w:tcPr>
          <w:p w14:paraId="1E45FF7B" w14:textId="5B824AE1" w:rsidR="00D023C2" w:rsidRPr="0071252D" w:rsidRDefault="00D023C2" w:rsidP="0071252D">
            <w:pPr>
              <w:rPr>
                <w:shd w:val="clear" w:color="auto" w:fill="FFFFFF" w:themeFill="background1"/>
              </w:rPr>
            </w:pPr>
            <w:r w:rsidRPr="0071252D">
              <w:rPr>
                <w:b/>
              </w:rPr>
              <w:t>Investigations (Up to and including this visit if it is the 1</w:t>
            </w:r>
            <w:r w:rsidRPr="0071252D">
              <w:rPr>
                <w:b/>
                <w:vertAlign w:val="superscript"/>
              </w:rPr>
              <w:t>st</w:t>
            </w:r>
            <w:r w:rsidRPr="0071252D">
              <w:rPr>
                <w:b/>
              </w:rPr>
              <w:t xml:space="preserve"> visit, or since last study assessment if this is the 2</w:t>
            </w:r>
            <w:r w:rsidRPr="0071252D">
              <w:rPr>
                <w:b/>
                <w:vertAlign w:val="superscript"/>
              </w:rPr>
              <w:t>nd</w:t>
            </w:r>
            <w:r w:rsidRPr="0071252D">
              <w:rPr>
                <w:b/>
              </w:rPr>
              <w:t xml:space="preserve"> ANC visit since consent)</w:t>
            </w:r>
          </w:p>
        </w:tc>
      </w:tr>
      <w:tr w:rsidR="00D023C2" w14:paraId="01E28301" w14:textId="77777777" w:rsidTr="00D023C2">
        <w:tc>
          <w:tcPr>
            <w:tcW w:w="12895" w:type="dxa"/>
            <w:tcBorders>
              <w:top w:val="single" w:sz="4" w:space="0" w:color="auto"/>
            </w:tcBorders>
            <w:shd w:val="clear" w:color="auto" w:fill="auto"/>
          </w:tcPr>
          <w:p w14:paraId="08670307" w14:textId="70D6FA3D" w:rsidR="00D023C2" w:rsidRPr="0071252D" w:rsidRDefault="00D023C2" w:rsidP="009175B2">
            <w:pPr>
              <w:rPr>
                <w:shd w:val="clear" w:color="auto" w:fill="FFFFFF" w:themeFill="background1"/>
              </w:rPr>
            </w:pPr>
            <w:r w:rsidRPr="0071252D">
              <w:rPr>
                <w:b/>
              </w:rPr>
              <w:t xml:space="preserve">Has the woman’s haemoglobin concentration been measured in this pregnancy to </w:t>
            </w:r>
            <w:proofErr w:type="gramStart"/>
            <w:r w:rsidRPr="0071252D">
              <w:rPr>
                <w:b/>
              </w:rPr>
              <w:t>date?/</w:t>
            </w:r>
            <w:proofErr w:type="gramEnd"/>
            <w:r w:rsidRPr="0071252D">
              <w:rPr>
                <w:b/>
              </w:rPr>
              <w:t>Has the woman’s haemoglobin concentration been measured since the last PRECISE visit?</w:t>
            </w:r>
            <w:r w:rsidRPr="0071252D">
              <w:t xml:space="preserve"> (</w:t>
            </w:r>
            <w:proofErr w:type="spellStart"/>
            <w:r w:rsidRPr="0071252D">
              <w:t>hemocue</w:t>
            </w:r>
            <w:proofErr w:type="spellEnd"/>
            <w:r w:rsidRPr="0071252D">
              <w:t xml:space="preserve">) </w:t>
            </w:r>
            <w:r w:rsidRPr="0071252D">
              <w:rPr>
                <w:i/>
              </w:rPr>
              <w:t>(no, yes, not tested, unavailable, don’t know)</w:t>
            </w:r>
          </w:p>
        </w:tc>
      </w:tr>
      <w:tr w:rsidR="00D023C2" w14:paraId="21BD8DE9" w14:textId="77777777" w:rsidTr="00D023C2">
        <w:tc>
          <w:tcPr>
            <w:tcW w:w="12895" w:type="dxa"/>
            <w:tcBorders>
              <w:top w:val="single" w:sz="4" w:space="0" w:color="auto"/>
            </w:tcBorders>
            <w:shd w:val="clear" w:color="auto" w:fill="auto"/>
          </w:tcPr>
          <w:p w14:paraId="2DAEFD03" w14:textId="42145356" w:rsidR="00D023C2" w:rsidRPr="0071252D" w:rsidRDefault="00D023C2" w:rsidP="009175B2">
            <w:pPr>
              <w:rPr>
                <w:shd w:val="clear" w:color="auto" w:fill="FFFFFF" w:themeFill="background1"/>
              </w:rPr>
            </w:pPr>
            <w:r w:rsidRPr="0071252D">
              <w:rPr>
                <w:b/>
              </w:rPr>
              <w:t>Has the woman’s white cell count been</w:t>
            </w:r>
            <w:r w:rsidRPr="0071252D">
              <w:t xml:space="preserve"> </w:t>
            </w:r>
            <w:r w:rsidRPr="0071252D">
              <w:rPr>
                <w:b/>
              </w:rPr>
              <w:t xml:space="preserve">tested in this pregnancy to </w:t>
            </w:r>
            <w:proofErr w:type="gramStart"/>
            <w:r w:rsidRPr="0071252D">
              <w:rPr>
                <w:b/>
              </w:rPr>
              <w:t>date?/</w:t>
            </w:r>
            <w:proofErr w:type="gramEnd"/>
            <w:r w:rsidRPr="0071252D">
              <w:rPr>
                <w:b/>
              </w:rPr>
              <w:t xml:space="preserve"> Has the woman’s white cell count been</w:t>
            </w:r>
            <w:r w:rsidRPr="0071252D">
              <w:t xml:space="preserve"> </w:t>
            </w:r>
            <w:r w:rsidRPr="0071252D">
              <w:rPr>
                <w:b/>
              </w:rPr>
              <w:t>tested since the last PRECISE visit?</w:t>
            </w:r>
            <w:r w:rsidRPr="0071252D">
              <w:t xml:space="preserve">  </w:t>
            </w:r>
            <w:r w:rsidRPr="0071252D">
              <w:rPr>
                <w:i/>
              </w:rPr>
              <w:t xml:space="preserve">(no, yes, not tested, unavailable, don’t know) </w:t>
            </w:r>
          </w:p>
        </w:tc>
      </w:tr>
      <w:tr w:rsidR="00D023C2" w14:paraId="7E6D8C65" w14:textId="77777777" w:rsidTr="00D023C2">
        <w:tc>
          <w:tcPr>
            <w:tcW w:w="12895" w:type="dxa"/>
            <w:tcBorders>
              <w:top w:val="single" w:sz="4" w:space="0" w:color="auto"/>
            </w:tcBorders>
            <w:shd w:val="clear" w:color="auto" w:fill="auto"/>
          </w:tcPr>
          <w:p w14:paraId="668E5B19" w14:textId="135DE634" w:rsidR="00D023C2" w:rsidRPr="0071252D" w:rsidRDefault="00D023C2" w:rsidP="009175B2">
            <w:pPr>
              <w:rPr>
                <w:shd w:val="clear" w:color="auto" w:fill="FFFFFF" w:themeFill="background1"/>
              </w:rPr>
            </w:pPr>
            <w:r w:rsidRPr="0071252D">
              <w:rPr>
                <w:b/>
              </w:rPr>
              <w:t xml:space="preserve">Has the woman’s platelet count been tested in this pregnancy to </w:t>
            </w:r>
            <w:proofErr w:type="gramStart"/>
            <w:r w:rsidRPr="0071252D">
              <w:rPr>
                <w:b/>
              </w:rPr>
              <w:t>date?/</w:t>
            </w:r>
            <w:proofErr w:type="gramEnd"/>
            <w:r w:rsidRPr="0071252D">
              <w:rPr>
                <w:b/>
              </w:rPr>
              <w:t>Has the woman’s platelet count been tested since the last PRECISE visit</w:t>
            </w:r>
            <w:r w:rsidRPr="0071252D">
              <w:rPr>
                <w:i/>
              </w:rPr>
              <w:t xml:space="preserve">  (no, yes, not tested, unavailable, don’t know) </w:t>
            </w:r>
          </w:p>
        </w:tc>
      </w:tr>
      <w:tr w:rsidR="00D023C2" w14:paraId="4736906B" w14:textId="77777777" w:rsidTr="00D023C2">
        <w:tc>
          <w:tcPr>
            <w:tcW w:w="12895" w:type="dxa"/>
            <w:tcBorders>
              <w:top w:val="single" w:sz="4" w:space="0" w:color="auto"/>
            </w:tcBorders>
            <w:shd w:val="clear" w:color="auto" w:fill="auto"/>
          </w:tcPr>
          <w:p w14:paraId="63CC6A9B" w14:textId="71F0AF29" w:rsidR="00D023C2" w:rsidRPr="0071252D" w:rsidRDefault="00D023C2" w:rsidP="009175B2">
            <w:pPr>
              <w:rPr>
                <w:shd w:val="clear" w:color="auto" w:fill="FFFFFF" w:themeFill="background1"/>
              </w:rPr>
            </w:pPr>
            <w:r w:rsidRPr="0071252D">
              <w:rPr>
                <w:b/>
              </w:rPr>
              <w:t xml:space="preserve">Has the woman’s serum creatinine level been tested in this pregnancy to </w:t>
            </w:r>
            <w:proofErr w:type="gramStart"/>
            <w:r w:rsidRPr="0071252D">
              <w:rPr>
                <w:b/>
              </w:rPr>
              <w:t>date?/</w:t>
            </w:r>
            <w:proofErr w:type="gramEnd"/>
            <w:r w:rsidRPr="0071252D">
              <w:rPr>
                <w:b/>
              </w:rPr>
              <w:t>Has the woman’s serum creatinine level been tested since the last PRECISE visit?</w:t>
            </w:r>
            <w:r w:rsidRPr="0071252D">
              <w:rPr>
                <w:i/>
              </w:rPr>
              <w:t xml:space="preserve">  (no, yes, not tested, unavailable, don’t know)</w:t>
            </w:r>
          </w:p>
        </w:tc>
      </w:tr>
      <w:tr w:rsidR="00D023C2" w14:paraId="507249E5" w14:textId="77777777" w:rsidTr="00D023C2">
        <w:tc>
          <w:tcPr>
            <w:tcW w:w="12895" w:type="dxa"/>
            <w:tcBorders>
              <w:top w:val="single" w:sz="4" w:space="0" w:color="auto"/>
            </w:tcBorders>
            <w:shd w:val="clear" w:color="auto" w:fill="auto"/>
          </w:tcPr>
          <w:p w14:paraId="762D7753" w14:textId="338BE536" w:rsidR="00D023C2" w:rsidRPr="0071252D" w:rsidRDefault="00D023C2" w:rsidP="009175B2">
            <w:pPr>
              <w:rPr>
                <w:shd w:val="clear" w:color="auto" w:fill="FFFFFF" w:themeFill="background1"/>
              </w:rPr>
            </w:pPr>
            <w:r w:rsidRPr="0071252D">
              <w:rPr>
                <w:b/>
              </w:rPr>
              <w:t xml:space="preserve">Has the woman’s aspartate transaminase level been tested in this pregnancy to </w:t>
            </w:r>
            <w:proofErr w:type="gramStart"/>
            <w:r w:rsidRPr="0071252D">
              <w:rPr>
                <w:b/>
              </w:rPr>
              <w:t>date?/</w:t>
            </w:r>
            <w:proofErr w:type="gramEnd"/>
            <w:r w:rsidRPr="0071252D">
              <w:rPr>
                <w:b/>
              </w:rPr>
              <w:t xml:space="preserve">Has the woman’s aspartate transaminase level been tested since the last PRECISE visit? </w:t>
            </w:r>
            <w:r w:rsidRPr="0071252D">
              <w:rPr>
                <w:i/>
              </w:rPr>
              <w:t>(no, yes, not tested, unavailable, don’t know)</w:t>
            </w:r>
          </w:p>
        </w:tc>
      </w:tr>
      <w:tr w:rsidR="00D023C2" w14:paraId="1ED40B08" w14:textId="77777777" w:rsidTr="00D023C2">
        <w:tc>
          <w:tcPr>
            <w:tcW w:w="12895" w:type="dxa"/>
            <w:tcBorders>
              <w:top w:val="single" w:sz="4" w:space="0" w:color="auto"/>
            </w:tcBorders>
            <w:shd w:val="clear" w:color="auto" w:fill="auto"/>
          </w:tcPr>
          <w:p w14:paraId="45F0A091" w14:textId="2229437E" w:rsidR="00D023C2" w:rsidRPr="006D077A" w:rsidRDefault="00D023C2" w:rsidP="009175B2">
            <w:pPr>
              <w:rPr>
                <w:color w:val="FF0000"/>
                <w:shd w:val="clear" w:color="auto" w:fill="FFFFFF" w:themeFill="background1"/>
              </w:rPr>
            </w:pPr>
            <w:r w:rsidRPr="0076219E">
              <w:rPr>
                <w:b/>
              </w:rPr>
              <w:t xml:space="preserve">Has the woman’s alanine aminotransferase level been tested in this pregnancy to </w:t>
            </w:r>
            <w:proofErr w:type="gramStart"/>
            <w:r w:rsidRPr="0076219E">
              <w:rPr>
                <w:b/>
              </w:rPr>
              <w:t>date?</w:t>
            </w:r>
            <w:r>
              <w:rPr>
                <w:b/>
              </w:rPr>
              <w:t>/</w:t>
            </w:r>
            <w:proofErr w:type="gramEnd"/>
            <w:r>
              <w:rPr>
                <w:b/>
              </w:rPr>
              <w:t>Has the woman’s alanine aminotransferase level been tested since the last PRECISE VISIT?</w:t>
            </w:r>
            <w:r w:rsidRPr="0076219E">
              <w:rPr>
                <w:b/>
              </w:rPr>
              <w:t xml:space="preserve"> </w:t>
            </w:r>
            <w:r>
              <w:rPr>
                <w:i/>
              </w:rPr>
              <w:t xml:space="preserve">(no, yes, not </w:t>
            </w:r>
            <w:r w:rsidRPr="0071252D">
              <w:rPr>
                <w:i/>
              </w:rPr>
              <w:t>tested, unavailable, don’t know)</w:t>
            </w:r>
          </w:p>
        </w:tc>
      </w:tr>
      <w:tr w:rsidR="00D023C2" w14:paraId="501486C5" w14:textId="77777777" w:rsidTr="00D023C2">
        <w:tc>
          <w:tcPr>
            <w:tcW w:w="12895" w:type="dxa"/>
            <w:tcBorders>
              <w:top w:val="single" w:sz="4" w:space="0" w:color="auto"/>
            </w:tcBorders>
            <w:shd w:val="clear" w:color="auto" w:fill="D9D9D9" w:themeFill="background1" w:themeFillShade="D9"/>
          </w:tcPr>
          <w:p w14:paraId="473E90CF" w14:textId="4F9F6A0A" w:rsidR="00D023C2" w:rsidRPr="001E6097" w:rsidRDefault="00D023C2" w:rsidP="00734F48">
            <w:pPr>
              <w:rPr>
                <w:b/>
              </w:rPr>
            </w:pPr>
            <w:r w:rsidRPr="001E6097">
              <w:rPr>
                <w:b/>
              </w:rPr>
              <w:t>Visit Summary</w:t>
            </w:r>
          </w:p>
        </w:tc>
      </w:tr>
      <w:tr w:rsidR="00D023C2" w14:paraId="1C66F453" w14:textId="77777777" w:rsidTr="00D023C2">
        <w:tc>
          <w:tcPr>
            <w:tcW w:w="12895" w:type="dxa"/>
            <w:tcBorders>
              <w:top w:val="single" w:sz="4" w:space="0" w:color="auto"/>
              <w:bottom w:val="single" w:sz="4" w:space="0" w:color="auto"/>
            </w:tcBorders>
            <w:shd w:val="clear" w:color="auto" w:fill="auto"/>
          </w:tcPr>
          <w:p w14:paraId="446A850D" w14:textId="2C8C8F06" w:rsidR="00D023C2" w:rsidRDefault="00D023C2">
            <w:pPr>
              <w:rPr>
                <w:b/>
                <w:color w:val="FF0000"/>
              </w:rPr>
            </w:pPr>
            <w:r>
              <w:rPr>
                <w:b/>
              </w:rPr>
              <w:t xml:space="preserve">Was the woman admitted </w:t>
            </w:r>
            <w:r w:rsidRPr="009175B2">
              <w:rPr>
                <w:b/>
              </w:rPr>
              <w:t>to antenatal ward for monitoring and-or treatment?</w:t>
            </w:r>
            <w:r>
              <w:rPr>
                <w:b/>
              </w:rPr>
              <w:t xml:space="preserve"> </w:t>
            </w:r>
            <w:r>
              <w:rPr>
                <w:rFonts w:cs="Calibri"/>
                <w:i/>
              </w:rPr>
              <w:t>(</w:t>
            </w:r>
            <w:r>
              <w:rPr>
                <w:i/>
              </w:rPr>
              <w:t xml:space="preserve">yes, no) </w:t>
            </w:r>
          </w:p>
        </w:tc>
      </w:tr>
      <w:tr w:rsidR="00D023C2" w14:paraId="102F326F" w14:textId="77777777" w:rsidTr="00D023C2">
        <w:tc>
          <w:tcPr>
            <w:tcW w:w="12895" w:type="dxa"/>
            <w:tcBorders>
              <w:top w:val="single" w:sz="4" w:space="0" w:color="auto"/>
              <w:bottom w:val="single" w:sz="4" w:space="0" w:color="auto"/>
            </w:tcBorders>
            <w:shd w:val="clear" w:color="auto" w:fill="auto"/>
          </w:tcPr>
          <w:p w14:paraId="65741DFE" w14:textId="3C6C3532" w:rsidR="00D023C2" w:rsidRDefault="00D023C2">
            <w:pPr>
              <w:rPr>
                <w:b/>
              </w:rPr>
            </w:pPr>
            <w:r>
              <w:rPr>
                <w:b/>
              </w:rPr>
              <w:t xml:space="preserve">Was the woman admitted </w:t>
            </w:r>
            <w:r w:rsidRPr="0027249D">
              <w:rPr>
                <w:b/>
              </w:rPr>
              <w:t xml:space="preserve">to </w:t>
            </w:r>
            <w:r>
              <w:rPr>
                <w:b/>
              </w:rPr>
              <w:t>labour</w:t>
            </w:r>
            <w:r w:rsidRPr="0027249D">
              <w:rPr>
                <w:b/>
              </w:rPr>
              <w:t xml:space="preserve"> ward?</w:t>
            </w:r>
            <w:r>
              <w:rPr>
                <w:b/>
              </w:rPr>
              <w:t xml:space="preserve"> </w:t>
            </w:r>
            <w:r>
              <w:rPr>
                <w:rFonts w:cs="Calibri"/>
                <w:i/>
              </w:rPr>
              <w:t>(</w:t>
            </w:r>
            <w:r>
              <w:rPr>
                <w:i/>
              </w:rPr>
              <w:t>yes, no)</w:t>
            </w:r>
          </w:p>
        </w:tc>
      </w:tr>
      <w:tr w:rsidR="00D023C2" w14:paraId="4F8A92F8" w14:textId="77777777" w:rsidTr="00D023C2">
        <w:tc>
          <w:tcPr>
            <w:tcW w:w="12895" w:type="dxa"/>
            <w:tcBorders>
              <w:top w:val="single" w:sz="4" w:space="0" w:color="auto"/>
              <w:bottom w:val="single" w:sz="4" w:space="0" w:color="auto"/>
            </w:tcBorders>
            <w:shd w:val="clear" w:color="auto" w:fill="auto"/>
          </w:tcPr>
          <w:p w14:paraId="2A34CA90" w14:textId="4A2E2A1A" w:rsidR="00D023C2" w:rsidRDefault="00D023C2">
            <w:pPr>
              <w:rPr>
                <w:b/>
              </w:rPr>
            </w:pPr>
            <w:r>
              <w:rPr>
                <w:b/>
              </w:rPr>
              <w:t xml:space="preserve">Was the woman admitted </w:t>
            </w:r>
            <w:r w:rsidRPr="0027249D">
              <w:rPr>
                <w:b/>
              </w:rPr>
              <w:t xml:space="preserve">to </w:t>
            </w:r>
            <w:r>
              <w:rPr>
                <w:b/>
              </w:rPr>
              <w:t>maternity waiting home</w:t>
            </w:r>
            <w:r w:rsidRPr="0027249D">
              <w:rPr>
                <w:b/>
              </w:rPr>
              <w:t>?</w:t>
            </w:r>
            <w:r>
              <w:rPr>
                <w:b/>
              </w:rPr>
              <w:t xml:space="preserve"> </w:t>
            </w:r>
            <w:r>
              <w:rPr>
                <w:rFonts w:cs="Calibri"/>
                <w:i/>
              </w:rPr>
              <w:t>(</w:t>
            </w:r>
            <w:r>
              <w:rPr>
                <w:i/>
              </w:rPr>
              <w:t>yes, no)</w:t>
            </w:r>
          </w:p>
        </w:tc>
      </w:tr>
      <w:tr w:rsidR="00D023C2" w14:paraId="6265ED83" w14:textId="77777777" w:rsidTr="00D023C2">
        <w:tc>
          <w:tcPr>
            <w:tcW w:w="12895" w:type="dxa"/>
            <w:tcBorders>
              <w:top w:val="single" w:sz="4" w:space="0" w:color="auto"/>
              <w:bottom w:val="single" w:sz="4" w:space="0" w:color="auto"/>
            </w:tcBorders>
            <w:shd w:val="clear" w:color="auto" w:fill="auto"/>
          </w:tcPr>
          <w:p w14:paraId="43D1D2AC" w14:textId="5C3B7E88" w:rsidR="00D023C2" w:rsidRDefault="00D023C2">
            <w:pPr>
              <w:rPr>
                <w:b/>
              </w:rPr>
            </w:pPr>
            <w:r>
              <w:rPr>
                <w:b/>
              </w:rPr>
              <w:t>Was the woman referred to another service within facility</w:t>
            </w:r>
            <w:r w:rsidRPr="0027249D">
              <w:rPr>
                <w:b/>
              </w:rPr>
              <w:t>?</w:t>
            </w:r>
            <w:r>
              <w:rPr>
                <w:b/>
              </w:rPr>
              <w:t xml:space="preserve"> </w:t>
            </w:r>
            <w:r>
              <w:rPr>
                <w:rFonts w:cs="Calibri"/>
                <w:i/>
              </w:rPr>
              <w:t>(</w:t>
            </w:r>
            <w:r>
              <w:rPr>
                <w:i/>
              </w:rPr>
              <w:t>yes, no)</w:t>
            </w:r>
          </w:p>
        </w:tc>
      </w:tr>
      <w:tr w:rsidR="00D023C2" w14:paraId="4F8D04C8" w14:textId="77777777" w:rsidTr="00D023C2">
        <w:tc>
          <w:tcPr>
            <w:tcW w:w="12895" w:type="dxa"/>
            <w:tcBorders>
              <w:top w:val="single" w:sz="4" w:space="0" w:color="auto"/>
              <w:bottom w:val="single" w:sz="4" w:space="0" w:color="auto"/>
            </w:tcBorders>
            <w:shd w:val="clear" w:color="auto" w:fill="auto"/>
          </w:tcPr>
          <w:p w14:paraId="1C8AEAA5" w14:textId="17EE9D9D" w:rsidR="00D023C2" w:rsidRDefault="00D023C2">
            <w:pPr>
              <w:rPr>
                <w:b/>
              </w:rPr>
            </w:pPr>
            <w:r>
              <w:rPr>
                <w:b/>
              </w:rPr>
              <w:t>Was the woman referred to another facility</w:t>
            </w:r>
            <w:r w:rsidRPr="0027249D">
              <w:rPr>
                <w:b/>
              </w:rPr>
              <w:t>?</w:t>
            </w:r>
            <w:r>
              <w:rPr>
                <w:b/>
              </w:rPr>
              <w:t xml:space="preserve"> </w:t>
            </w:r>
            <w:r>
              <w:rPr>
                <w:rFonts w:cs="Calibri"/>
                <w:i/>
              </w:rPr>
              <w:t>(</w:t>
            </w:r>
            <w:r>
              <w:rPr>
                <w:i/>
              </w:rPr>
              <w:t>yes, no)</w:t>
            </w:r>
          </w:p>
        </w:tc>
      </w:tr>
      <w:tr w:rsidR="00D023C2" w14:paraId="50026A22" w14:textId="77777777" w:rsidTr="00D023C2">
        <w:tc>
          <w:tcPr>
            <w:tcW w:w="12895" w:type="dxa"/>
            <w:tcBorders>
              <w:top w:val="single" w:sz="4" w:space="0" w:color="auto"/>
              <w:bottom w:val="single" w:sz="4" w:space="0" w:color="auto"/>
            </w:tcBorders>
            <w:shd w:val="clear" w:color="auto" w:fill="D9D9D9" w:themeFill="background1" w:themeFillShade="D9"/>
          </w:tcPr>
          <w:p w14:paraId="0327CDB8" w14:textId="4D57B567" w:rsidR="00D023C2" w:rsidRPr="007C73D5" w:rsidRDefault="00D023C2" w:rsidP="00734F48">
            <w:pPr>
              <w:rPr>
                <w:b/>
              </w:rPr>
            </w:pPr>
            <w:r w:rsidRPr="0001202C">
              <w:rPr>
                <w:b/>
              </w:rPr>
              <w:t>Sample Collection</w:t>
            </w:r>
          </w:p>
        </w:tc>
      </w:tr>
      <w:tr w:rsidR="00D023C2" w14:paraId="529E1CA9" w14:textId="77777777" w:rsidTr="00D023C2">
        <w:tc>
          <w:tcPr>
            <w:tcW w:w="12895" w:type="dxa"/>
            <w:tcBorders>
              <w:top w:val="single" w:sz="4" w:space="0" w:color="auto"/>
              <w:bottom w:val="single" w:sz="4" w:space="0" w:color="auto"/>
            </w:tcBorders>
            <w:shd w:val="clear" w:color="auto" w:fill="auto"/>
          </w:tcPr>
          <w:p w14:paraId="2EF57948" w14:textId="17F00E88" w:rsidR="00D023C2" w:rsidRPr="0001202C" w:rsidRDefault="00D023C2" w:rsidP="00AA4230">
            <w:pPr>
              <w:rPr>
                <w:i/>
              </w:rPr>
            </w:pPr>
            <w:r w:rsidRPr="00503BEE">
              <w:rPr>
                <w:b/>
              </w:rPr>
              <w:t>Was maternal blood collected?</w:t>
            </w:r>
            <w:r w:rsidRPr="0001202C">
              <w:t xml:space="preserve"> </w:t>
            </w:r>
            <w:r w:rsidRPr="0001202C">
              <w:rPr>
                <w:i/>
              </w:rPr>
              <w:t>(yes, no)</w:t>
            </w:r>
          </w:p>
        </w:tc>
      </w:tr>
      <w:tr w:rsidR="00D023C2" w14:paraId="06BAD25E" w14:textId="77777777" w:rsidTr="00D023C2">
        <w:tc>
          <w:tcPr>
            <w:tcW w:w="12895" w:type="dxa"/>
            <w:tcBorders>
              <w:top w:val="single" w:sz="4" w:space="0" w:color="auto"/>
              <w:bottom w:val="single" w:sz="4" w:space="0" w:color="auto"/>
            </w:tcBorders>
            <w:shd w:val="clear" w:color="auto" w:fill="auto"/>
          </w:tcPr>
          <w:p w14:paraId="1B9973F6" w14:textId="56334527" w:rsidR="00D023C2" w:rsidRPr="0001202C" w:rsidRDefault="00D023C2" w:rsidP="00AA4230">
            <w:pPr>
              <w:ind w:left="316"/>
              <w:rPr>
                <w:b/>
                <w:i/>
              </w:rPr>
            </w:pPr>
            <w:r>
              <w:rPr>
                <w:b/>
              </w:rPr>
              <w:sym w:font="Wingdings" w:char="F0E0"/>
            </w:r>
            <w:r>
              <w:rPr>
                <w:b/>
              </w:rPr>
              <w:t xml:space="preserve"> </w:t>
            </w:r>
            <w:r w:rsidRPr="0001202C">
              <w:t>if no, why?</w:t>
            </w:r>
            <w:r>
              <w:rPr>
                <w:b/>
              </w:rPr>
              <w:t xml:space="preserve"> </w:t>
            </w:r>
            <w:r w:rsidRPr="0001202C">
              <w:rPr>
                <w:i/>
              </w:rPr>
              <w:t xml:space="preserve">(no consent, participant refused, no staff member available to collect </w:t>
            </w:r>
            <w:r>
              <w:rPr>
                <w:i/>
              </w:rPr>
              <w:t>sample</w:t>
            </w:r>
            <w:r w:rsidRPr="0001202C">
              <w:rPr>
                <w:i/>
              </w:rPr>
              <w:t xml:space="preserve">, no staff member available to process the sample, research team were unable to successfully draw blood, participant left before </w:t>
            </w:r>
            <w:r>
              <w:rPr>
                <w:i/>
              </w:rPr>
              <w:t>sample</w:t>
            </w:r>
            <w:r w:rsidRPr="0001202C">
              <w:rPr>
                <w:i/>
              </w:rPr>
              <w:t xml:space="preserve"> was collected, other (specify), don’t know)</w:t>
            </w:r>
          </w:p>
        </w:tc>
      </w:tr>
      <w:tr w:rsidR="00D023C2" w14:paraId="446E1A4A" w14:textId="77777777" w:rsidTr="00D023C2">
        <w:tc>
          <w:tcPr>
            <w:tcW w:w="12895" w:type="dxa"/>
            <w:tcBorders>
              <w:top w:val="single" w:sz="4" w:space="0" w:color="auto"/>
              <w:bottom w:val="single" w:sz="4" w:space="0" w:color="auto"/>
            </w:tcBorders>
            <w:shd w:val="clear" w:color="auto" w:fill="auto"/>
          </w:tcPr>
          <w:p w14:paraId="3C8035BC" w14:textId="61535874" w:rsidR="00D023C2" w:rsidRPr="00903F98" w:rsidRDefault="00D023C2" w:rsidP="00AA4230">
            <w:pPr>
              <w:rPr>
                <w:b/>
              </w:rPr>
            </w:pPr>
            <w:r w:rsidRPr="0001202C">
              <w:rPr>
                <w:b/>
              </w:rPr>
              <w:t>Was maternal urine collected?</w:t>
            </w:r>
            <w:r w:rsidRPr="00392DC0">
              <w:t xml:space="preserve"> </w:t>
            </w:r>
            <w:r w:rsidRPr="00392DC0">
              <w:rPr>
                <w:i/>
              </w:rPr>
              <w:t>(yes, no)</w:t>
            </w:r>
          </w:p>
        </w:tc>
      </w:tr>
      <w:tr w:rsidR="00D023C2" w14:paraId="298663C9" w14:textId="77777777" w:rsidTr="00D023C2">
        <w:tc>
          <w:tcPr>
            <w:tcW w:w="12895" w:type="dxa"/>
            <w:tcBorders>
              <w:top w:val="single" w:sz="4" w:space="0" w:color="auto"/>
              <w:bottom w:val="single" w:sz="4" w:space="0" w:color="auto"/>
            </w:tcBorders>
            <w:shd w:val="clear" w:color="auto" w:fill="auto"/>
          </w:tcPr>
          <w:p w14:paraId="61277FB8" w14:textId="07F0BED1" w:rsidR="00D023C2" w:rsidRPr="00503BEE" w:rsidRDefault="00D023C2" w:rsidP="00AA4230">
            <w:pPr>
              <w:ind w:left="316"/>
              <w:rPr>
                <w:b/>
              </w:rPr>
            </w:pPr>
            <w:r>
              <w:rPr>
                <w:b/>
              </w:rPr>
              <w:sym w:font="Wingdings" w:char="F0E0"/>
            </w:r>
            <w:r>
              <w:rPr>
                <w:b/>
              </w:rPr>
              <w:t xml:space="preserve"> </w:t>
            </w:r>
            <w:r w:rsidRPr="00AA62CC">
              <w:t>if no, why?</w:t>
            </w:r>
            <w:r>
              <w:rPr>
                <w:b/>
              </w:rPr>
              <w:t xml:space="preserve"> </w:t>
            </w:r>
            <w:r w:rsidRPr="00AA62CC">
              <w:rPr>
                <w:i/>
              </w:rPr>
              <w:t xml:space="preserve">(no consent, participant refused, no staff member available to collect </w:t>
            </w:r>
            <w:r>
              <w:rPr>
                <w:i/>
              </w:rPr>
              <w:t>sample</w:t>
            </w:r>
            <w:r w:rsidRPr="00AA62CC">
              <w:rPr>
                <w:i/>
              </w:rPr>
              <w:t xml:space="preserve">, no staff member available to process the sample, participant </w:t>
            </w:r>
            <w:r>
              <w:rPr>
                <w:i/>
              </w:rPr>
              <w:t xml:space="preserve">unable to produce sample, </w:t>
            </w:r>
            <w:r w:rsidRPr="00AA62CC">
              <w:rPr>
                <w:i/>
              </w:rPr>
              <w:t>other (specify), don’t know)</w:t>
            </w:r>
          </w:p>
        </w:tc>
      </w:tr>
      <w:tr w:rsidR="00D023C2" w14:paraId="09A10189" w14:textId="77777777" w:rsidTr="00D023C2">
        <w:tc>
          <w:tcPr>
            <w:tcW w:w="12895" w:type="dxa"/>
            <w:tcBorders>
              <w:top w:val="single" w:sz="4" w:space="0" w:color="auto"/>
              <w:bottom w:val="single" w:sz="4" w:space="0" w:color="auto"/>
            </w:tcBorders>
            <w:shd w:val="clear" w:color="auto" w:fill="auto"/>
          </w:tcPr>
          <w:p w14:paraId="35E2FF6C" w14:textId="5E03FC74" w:rsidR="00D023C2" w:rsidRPr="00903F98" w:rsidRDefault="00D023C2" w:rsidP="00AA4230">
            <w:pPr>
              <w:rPr>
                <w:b/>
              </w:rPr>
            </w:pPr>
            <w:r w:rsidRPr="0001202C">
              <w:rPr>
                <w:b/>
              </w:rPr>
              <w:t>Was a vaginal swab collected?</w:t>
            </w:r>
            <w:r w:rsidRPr="00392DC0">
              <w:t xml:space="preserve"> </w:t>
            </w:r>
            <w:r w:rsidRPr="00392DC0">
              <w:rPr>
                <w:i/>
              </w:rPr>
              <w:t>(yes, no)</w:t>
            </w:r>
          </w:p>
        </w:tc>
      </w:tr>
      <w:tr w:rsidR="00D023C2" w14:paraId="0F7DCE17" w14:textId="77777777" w:rsidTr="00D023C2">
        <w:tc>
          <w:tcPr>
            <w:tcW w:w="12895" w:type="dxa"/>
            <w:tcBorders>
              <w:top w:val="single" w:sz="4" w:space="0" w:color="auto"/>
              <w:bottom w:val="single" w:sz="4" w:space="0" w:color="auto"/>
            </w:tcBorders>
            <w:shd w:val="clear" w:color="auto" w:fill="auto"/>
          </w:tcPr>
          <w:p w14:paraId="5A9AF71B" w14:textId="39D4FCA4" w:rsidR="00D023C2" w:rsidRPr="00503BEE" w:rsidRDefault="00D023C2" w:rsidP="00AA4230">
            <w:pPr>
              <w:ind w:left="316"/>
              <w:rPr>
                <w:b/>
              </w:rPr>
            </w:pPr>
            <w:r>
              <w:rPr>
                <w:b/>
              </w:rPr>
              <w:sym w:font="Wingdings" w:char="F0E0"/>
            </w:r>
            <w:r>
              <w:rPr>
                <w:b/>
              </w:rPr>
              <w:t xml:space="preserve"> </w:t>
            </w:r>
            <w:r w:rsidRPr="00AA62CC">
              <w:t>if no, why?</w:t>
            </w:r>
            <w:r>
              <w:rPr>
                <w:b/>
              </w:rPr>
              <w:t xml:space="preserve"> </w:t>
            </w:r>
            <w:r w:rsidRPr="00AA62CC">
              <w:rPr>
                <w:i/>
              </w:rPr>
              <w:t xml:space="preserve">(no consent, participant refused, no staff member available to collect </w:t>
            </w:r>
            <w:r>
              <w:rPr>
                <w:i/>
              </w:rPr>
              <w:t>sample</w:t>
            </w:r>
            <w:r w:rsidRPr="00AA62CC">
              <w:rPr>
                <w:i/>
              </w:rPr>
              <w:t>, no staff member available to process the sample, other (specify), don’t know)</w:t>
            </w:r>
          </w:p>
        </w:tc>
      </w:tr>
    </w:tbl>
    <w:p w14:paraId="076817D4" w14:textId="2D68408F" w:rsidR="000577AC" w:rsidRDefault="000577AC" w:rsidP="00E07079">
      <w:pPr>
        <w:rPr>
          <w:b/>
        </w:rPr>
      </w:pPr>
      <w:bookmarkStart w:id="58" w:name="_Hlk516585021"/>
      <w:bookmarkEnd w:id="28"/>
      <w:bookmarkEnd w:id="29"/>
    </w:p>
    <w:p w14:paraId="1381829F" w14:textId="6A7CCAFA" w:rsidR="00283C70" w:rsidRDefault="00283C70" w:rsidP="00E07079">
      <w:pPr>
        <w:rPr>
          <w:b/>
        </w:rPr>
      </w:pPr>
    </w:p>
    <w:p w14:paraId="5083C205" w14:textId="2927A051" w:rsidR="00283C70" w:rsidRDefault="00283C70" w:rsidP="00E07079">
      <w:pPr>
        <w:rPr>
          <w:b/>
        </w:rPr>
      </w:pPr>
    </w:p>
    <w:p w14:paraId="703E0B48" w14:textId="11137A70" w:rsidR="00283C70" w:rsidRDefault="00283C70" w:rsidP="00E07079">
      <w:pPr>
        <w:rPr>
          <w:b/>
        </w:rPr>
      </w:pPr>
    </w:p>
    <w:p w14:paraId="334CE3D2" w14:textId="1B73229C" w:rsidR="00283C70" w:rsidRDefault="00283C70" w:rsidP="00E07079">
      <w:pPr>
        <w:rPr>
          <w:b/>
        </w:rPr>
      </w:pPr>
    </w:p>
    <w:p w14:paraId="2B03727F" w14:textId="3E4C31FA" w:rsidR="00623152" w:rsidRDefault="00623152" w:rsidP="00E07079">
      <w:pPr>
        <w:rPr>
          <w:b/>
        </w:rPr>
      </w:pPr>
    </w:p>
    <w:p w14:paraId="0C26145F" w14:textId="2BE83E1B" w:rsidR="00623152" w:rsidRDefault="00623152" w:rsidP="00E07079">
      <w:pPr>
        <w:rPr>
          <w:b/>
        </w:rPr>
      </w:pPr>
    </w:p>
    <w:p w14:paraId="07A35120" w14:textId="5656E7D9" w:rsidR="00623152" w:rsidRDefault="00623152" w:rsidP="00E07079">
      <w:pPr>
        <w:rPr>
          <w:b/>
        </w:rPr>
      </w:pPr>
    </w:p>
    <w:p w14:paraId="5F094B8B" w14:textId="02A3F9ED" w:rsidR="00C309AD" w:rsidRDefault="00C309AD" w:rsidP="00E07079">
      <w:pPr>
        <w:rPr>
          <w:b/>
        </w:rPr>
      </w:pPr>
    </w:p>
    <w:p w14:paraId="67B7B82F" w14:textId="0E21E109" w:rsidR="00C309AD" w:rsidRDefault="00C309AD" w:rsidP="00E07079">
      <w:pPr>
        <w:rPr>
          <w:b/>
        </w:rPr>
      </w:pPr>
    </w:p>
    <w:p w14:paraId="44C2C759" w14:textId="7F667A32" w:rsidR="00C309AD" w:rsidRDefault="00C309AD" w:rsidP="00E07079">
      <w:pPr>
        <w:rPr>
          <w:b/>
        </w:rPr>
      </w:pPr>
    </w:p>
    <w:p w14:paraId="196ABA57" w14:textId="2E7B5DEB" w:rsidR="00C309AD" w:rsidRDefault="00C309AD" w:rsidP="00E07079">
      <w:pPr>
        <w:rPr>
          <w:b/>
        </w:rPr>
      </w:pPr>
    </w:p>
    <w:p w14:paraId="4DCED0B2" w14:textId="77777777" w:rsidR="00C309AD" w:rsidRDefault="00C309AD" w:rsidP="00E07079">
      <w:pPr>
        <w:rPr>
          <w:b/>
        </w:rPr>
      </w:pPr>
    </w:p>
    <w:p w14:paraId="0D1932EB" w14:textId="1AC31E11" w:rsidR="00623152" w:rsidRDefault="00623152" w:rsidP="00E07079">
      <w:pPr>
        <w:rPr>
          <w:b/>
        </w:rPr>
      </w:pPr>
    </w:p>
    <w:p w14:paraId="4A652A99" w14:textId="262000CE" w:rsidR="00623152" w:rsidRDefault="00623152" w:rsidP="00E07079">
      <w:pPr>
        <w:rPr>
          <w:b/>
        </w:rPr>
      </w:pPr>
    </w:p>
    <w:p w14:paraId="34CBB4C8" w14:textId="05E31D40" w:rsidR="00623152" w:rsidRDefault="00623152" w:rsidP="00E07079">
      <w:pPr>
        <w:rPr>
          <w:b/>
        </w:rPr>
      </w:pPr>
    </w:p>
    <w:p w14:paraId="74E5C363" w14:textId="2D85B470" w:rsidR="00623152" w:rsidRDefault="00623152" w:rsidP="00E07079">
      <w:pPr>
        <w:rPr>
          <w:b/>
        </w:rPr>
      </w:pPr>
    </w:p>
    <w:p w14:paraId="7D67EFBF" w14:textId="17656208" w:rsidR="00623152" w:rsidRDefault="00623152" w:rsidP="00E07079">
      <w:pPr>
        <w:rPr>
          <w:b/>
        </w:rPr>
      </w:pPr>
    </w:p>
    <w:p w14:paraId="276E9943" w14:textId="58FA5656" w:rsidR="00623152" w:rsidRDefault="00623152" w:rsidP="00E07079">
      <w:pPr>
        <w:rPr>
          <w:b/>
        </w:rPr>
      </w:pPr>
    </w:p>
    <w:p w14:paraId="16CF0786" w14:textId="1F6050D6" w:rsidR="00623152" w:rsidRDefault="00623152" w:rsidP="00E07079">
      <w:pPr>
        <w:rPr>
          <w:b/>
        </w:rPr>
      </w:pPr>
    </w:p>
    <w:p w14:paraId="4D09DB36" w14:textId="0E2B8CAC" w:rsidR="00623152" w:rsidRDefault="00623152" w:rsidP="00E07079">
      <w:pPr>
        <w:rPr>
          <w:b/>
        </w:rPr>
      </w:pPr>
    </w:p>
    <w:bookmarkEnd w:id="27"/>
    <w:p w14:paraId="5272ED47" w14:textId="77777777" w:rsidR="0071252D" w:rsidRDefault="0071252D">
      <w:pPr>
        <w:rPr>
          <w:b/>
        </w:rPr>
      </w:pPr>
      <w:r>
        <w:rPr>
          <w:b/>
        </w:rPr>
        <w:br w:type="page"/>
      </w:r>
    </w:p>
    <w:p w14:paraId="27848B52" w14:textId="62A8C415" w:rsidR="007238BD" w:rsidRDefault="00C02B67" w:rsidP="00E07079">
      <w:pPr>
        <w:rPr>
          <w:b/>
          <w:highlight w:val="yellow"/>
        </w:rPr>
      </w:pPr>
      <w:r>
        <w:rPr>
          <w:b/>
        </w:rPr>
        <w:t xml:space="preserve">Table </w:t>
      </w:r>
      <w:r w:rsidR="0071252D">
        <w:rPr>
          <w:b/>
        </w:rPr>
        <w:t>S2F</w:t>
      </w:r>
      <w:r>
        <w:rPr>
          <w:b/>
        </w:rPr>
        <w:t xml:space="preserve">: Additional questions for </w:t>
      </w:r>
      <w:r w:rsidR="0071614B">
        <w:rPr>
          <w:b/>
        </w:rPr>
        <w:t>MM</w:t>
      </w:r>
      <w:r>
        <w:rPr>
          <w:b/>
        </w:rPr>
        <w:t>WG to be asked only at the 2</w:t>
      </w:r>
      <w:r w:rsidRPr="00197F4D">
        <w:rPr>
          <w:b/>
          <w:vertAlign w:val="superscript"/>
        </w:rPr>
        <w:t>nd</w:t>
      </w:r>
      <w:r>
        <w:rPr>
          <w:b/>
        </w:rPr>
        <w:t xml:space="preserve"> PRECISE visit, </w:t>
      </w:r>
      <w:r w:rsidRPr="0001202C">
        <w:rPr>
          <w:b/>
        </w:rPr>
        <w:t>in the third trimester</w:t>
      </w:r>
    </w:p>
    <w:p w14:paraId="6A67F1AF" w14:textId="77777777" w:rsidR="00E07079" w:rsidRPr="003C2314" w:rsidRDefault="00E07079" w:rsidP="00E07079">
      <w:pPr>
        <w:rPr>
          <w:b/>
        </w:rPr>
      </w:pPr>
    </w:p>
    <w:tbl>
      <w:tblPr>
        <w:tblStyle w:val="TableGrid"/>
        <w:tblW w:w="12895" w:type="dxa"/>
        <w:tblLook w:val="04A0" w:firstRow="1" w:lastRow="0" w:firstColumn="1" w:lastColumn="0" w:noHBand="0" w:noVBand="1"/>
      </w:tblPr>
      <w:tblGrid>
        <w:gridCol w:w="12895"/>
      </w:tblGrid>
      <w:tr w:rsidR="0071252D" w14:paraId="1263D7AA" w14:textId="1573E71B" w:rsidTr="0071252D">
        <w:tc>
          <w:tcPr>
            <w:tcW w:w="12895" w:type="dxa"/>
            <w:shd w:val="clear" w:color="auto" w:fill="D9D9D9" w:themeFill="background1" w:themeFillShade="D9"/>
          </w:tcPr>
          <w:p w14:paraId="0B7D382E" w14:textId="27C14215" w:rsidR="0071252D" w:rsidRDefault="0071252D" w:rsidP="00E07079">
            <w:pPr>
              <w:ind w:hanging="13"/>
              <w:rPr>
                <w:rFonts w:cstheme="minorHAnsi"/>
              </w:rPr>
            </w:pPr>
            <w:bookmarkStart w:id="59" w:name="_Hlk525118836"/>
            <w:r w:rsidRPr="001B58A4">
              <w:rPr>
                <w:b/>
              </w:rPr>
              <w:t xml:space="preserve">Maternal </w:t>
            </w:r>
            <w:r>
              <w:rPr>
                <w:b/>
              </w:rPr>
              <w:t>s</w:t>
            </w:r>
            <w:r w:rsidRPr="001B58A4">
              <w:rPr>
                <w:b/>
              </w:rPr>
              <w:t>ymptoms experienced during the past 2 weeks</w:t>
            </w:r>
            <w:bookmarkEnd w:id="59"/>
          </w:p>
        </w:tc>
      </w:tr>
      <w:tr w:rsidR="0071252D" w14:paraId="4BDE4057" w14:textId="78CC38DF" w:rsidTr="0071252D">
        <w:tc>
          <w:tcPr>
            <w:tcW w:w="12895" w:type="dxa"/>
            <w:shd w:val="clear" w:color="auto" w:fill="auto"/>
          </w:tcPr>
          <w:p w14:paraId="5A635E9C" w14:textId="0F726522" w:rsidR="0071252D" w:rsidRDefault="0071252D" w:rsidP="00354223">
            <w:pPr>
              <w:tabs>
                <w:tab w:val="left" w:pos="3549"/>
              </w:tabs>
              <w:ind w:hanging="13"/>
              <w:rPr>
                <w:rFonts w:cstheme="minorHAnsi"/>
              </w:rPr>
            </w:pPr>
            <w:r w:rsidRPr="009175B2">
              <w:rPr>
                <w:b/>
              </w:rPr>
              <w:t>In the past 2 weeks, have</w:t>
            </w:r>
            <w:r w:rsidRPr="009175B2">
              <w:rPr>
                <w:rFonts w:cstheme="minorHAnsi"/>
                <w:b/>
              </w:rPr>
              <w:t xml:space="preserve"> you had red, inflamed or bleeding gums?</w:t>
            </w:r>
            <w:r w:rsidRPr="009773E7">
              <w:rPr>
                <w:rFonts w:cstheme="minorHAnsi"/>
              </w:rPr>
              <w:t xml:space="preserve"> </w:t>
            </w:r>
            <w:r w:rsidRPr="00392DC0">
              <w:rPr>
                <w:i/>
              </w:rPr>
              <w:t>(yes, no)</w:t>
            </w:r>
          </w:p>
        </w:tc>
      </w:tr>
      <w:tr w:rsidR="0071252D" w14:paraId="57BFBABC" w14:textId="22B197EF" w:rsidTr="0071252D">
        <w:tc>
          <w:tcPr>
            <w:tcW w:w="12895" w:type="dxa"/>
          </w:tcPr>
          <w:p w14:paraId="2F8696D1" w14:textId="07699597" w:rsidR="0071252D" w:rsidRDefault="0071252D" w:rsidP="00354223">
            <w:pPr>
              <w:ind w:hanging="13"/>
              <w:rPr>
                <w:rFonts w:cstheme="minorHAnsi"/>
              </w:rPr>
            </w:pPr>
            <w:r w:rsidRPr="009175B2">
              <w:rPr>
                <w:b/>
              </w:rPr>
              <w:t>In the past 2 weeks, have</w:t>
            </w:r>
            <w:r w:rsidRPr="009175B2">
              <w:rPr>
                <w:rFonts w:cstheme="minorHAnsi"/>
                <w:b/>
              </w:rPr>
              <w:t xml:space="preserve"> you had chest pain?</w:t>
            </w:r>
            <w:r w:rsidRPr="009773E7">
              <w:rPr>
                <w:rFonts w:cstheme="minorHAnsi"/>
              </w:rPr>
              <w:t xml:space="preserve"> </w:t>
            </w:r>
            <w:r w:rsidRPr="00392DC0">
              <w:rPr>
                <w:i/>
              </w:rPr>
              <w:t>(yes, no)</w:t>
            </w:r>
          </w:p>
        </w:tc>
      </w:tr>
      <w:tr w:rsidR="0071252D" w14:paraId="743C8888" w14:textId="36488FF5" w:rsidTr="0071252D">
        <w:tc>
          <w:tcPr>
            <w:tcW w:w="12895" w:type="dxa"/>
          </w:tcPr>
          <w:p w14:paraId="1AEE42E3" w14:textId="36804BE6" w:rsidR="0071252D" w:rsidRPr="00495A92" w:rsidRDefault="0071252D" w:rsidP="00354223">
            <w:pPr>
              <w:ind w:hanging="13"/>
              <w:rPr>
                <w:rFonts w:cstheme="minorHAnsi"/>
              </w:rPr>
            </w:pPr>
            <w:r w:rsidRPr="009175B2">
              <w:rPr>
                <w:b/>
              </w:rPr>
              <w:t>In the past 2 weeks, have</w:t>
            </w:r>
            <w:r w:rsidRPr="009175B2">
              <w:rPr>
                <w:rFonts w:cstheme="minorHAnsi"/>
                <w:b/>
              </w:rPr>
              <w:t xml:space="preserve"> you felt lightheaded?</w:t>
            </w:r>
            <w:r w:rsidRPr="00F240E2">
              <w:rPr>
                <w:rFonts w:cstheme="minorHAnsi"/>
              </w:rPr>
              <w:t xml:space="preserve"> </w:t>
            </w:r>
            <w:r w:rsidRPr="00392DC0">
              <w:rPr>
                <w:i/>
              </w:rPr>
              <w:t>(yes, no)</w:t>
            </w:r>
          </w:p>
        </w:tc>
      </w:tr>
      <w:tr w:rsidR="0071252D" w14:paraId="79768756" w14:textId="3A4D594E" w:rsidTr="0071252D">
        <w:tc>
          <w:tcPr>
            <w:tcW w:w="12895" w:type="dxa"/>
          </w:tcPr>
          <w:p w14:paraId="34A2382A" w14:textId="74BE9F09" w:rsidR="0071252D" w:rsidRDefault="0071252D" w:rsidP="00147E43">
            <w:pPr>
              <w:ind w:hanging="13"/>
              <w:rPr>
                <w:rFonts w:cstheme="minorHAnsi"/>
              </w:rPr>
            </w:pPr>
            <w:r w:rsidRPr="009175B2">
              <w:rPr>
                <w:b/>
              </w:rPr>
              <w:t>In the past 2 weeks, have</w:t>
            </w:r>
            <w:r w:rsidRPr="009175B2">
              <w:rPr>
                <w:rFonts w:cstheme="minorHAnsi"/>
                <w:b/>
              </w:rPr>
              <w:t xml:space="preserve"> you had decreased exercise tolerance?</w:t>
            </w:r>
            <w:r>
              <w:rPr>
                <w:rFonts w:cstheme="minorHAnsi"/>
              </w:rPr>
              <w:t xml:space="preserve"> </w:t>
            </w:r>
            <w:r w:rsidRPr="00392DC0">
              <w:rPr>
                <w:i/>
              </w:rPr>
              <w:t>(yes, no)</w:t>
            </w:r>
          </w:p>
        </w:tc>
      </w:tr>
      <w:tr w:rsidR="0071252D" w14:paraId="1095C67C" w14:textId="5D011483" w:rsidTr="0071252D">
        <w:tc>
          <w:tcPr>
            <w:tcW w:w="12895" w:type="dxa"/>
          </w:tcPr>
          <w:p w14:paraId="437ACBAF" w14:textId="07561A69" w:rsidR="0071252D" w:rsidRDefault="0071252D" w:rsidP="00147E43">
            <w:pPr>
              <w:ind w:hanging="13"/>
              <w:rPr>
                <w:rFonts w:cstheme="minorHAnsi"/>
              </w:rPr>
            </w:pPr>
            <w:r w:rsidRPr="009175B2">
              <w:rPr>
                <w:b/>
              </w:rPr>
              <w:t>In the past 2 weeks, has</w:t>
            </w:r>
            <w:r w:rsidRPr="009175B2">
              <w:rPr>
                <w:rFonts w:cstheme="minorHAnsi"/>
                <w:b/>
              </w:rPr>
              <w:t xml:space="preserve"> your heart been beating very fast or too fast (palpitations)?</w:t>
            </w:r>
            <w:r>
              <w:rPr>
                <w:rFonts w:cstheme="minorHAnsi"/>
              </w:rPr>
              <w:t xml:space="preserve"> </w:t>
            </w:r>
            <w:r w:rsidRPr="00392DC0">
              <w:rPr>
                <w:i/>
              </w:rPr>
              <w:t>(yes, no)</w:t>
            </w:r>
          </w:p>
        </w:tc>
      </w:tr>
      <w:tr w:rsidR="0071252D" w14:paraId="468F9728" w14:textId="578AECE5" w:rsidTr="0071252D">
        <w:tc>
          <w:tcPr>
            <w:tcW w:w="12895" w:type="dxa"/>
          </w:tcPr>
          <w:p w14:paraId="6141026D" w14:textId="4D312CF7" w:rsidR="0071252D" w:rsidRDefault="0071252D" w:rsidP="00147E43">
            <w:pPr>
              <w:ind w:hanging="13"/>
              <w:rPr>
                <w:rFonts w:cstheme="minorHAnsi"/>
              </w:rPr>
            </w:pPr>
            <w:r w:rsidRPr="009175B2">
              <w:rPr>
                <w:b/>
              </w:rPr>
              <w:t>In the past 2 weeks, have you been breathing faster than usual?</w:t>
            </w:r>
            <w:r>
              <w:t xml:space="preserve"> </w:t>
            </w:r>
            <w:r w:rsidRPr="00392DC0">
              <w:rPr>
                <w:i/>
              </w:rPr>
              <w:t>(yes, no)</w:t>
            </w:r>
          </w:p>
        </w:tc>
      </w:tr>
      <w:tr w:rsidR="0071252D" w14:paraId="27A9F49A" w14:textId="5EF86C03" w:rsidTr="0071252D">
        <w:tc>
          <w:tcPr>
            <w:tcW w:w="12895" w:type="dxa"/>
          </w:tcPr>
          <w:p w14:paraId="57E05C68" w14:textId="643781CB" w:rsidR="0071252D" w:rsidRDefault="0071252D" w:rsidP="00147E43">
            <w:pPr>
              <w:ind w:hanging="13"/>
              <w:rPr>
                <w:rFonts w:cstheme="minorHAnsi"/>
              </w:rPr>
            </w:pPr>
            <w:r w:rsidRPr="009175B2">
              <w:rPr>
                <w:b/>
              </w:rPr>
              <w:t>In the past 2 weeks, have</w:t>
            </w:r>
            <w:r w:rsidRPr="009175B2">
              <w:rPr>
                <w:rFonts w:cstheme="minorHAnsi"/>
                <w:b/>
              </w:rPr>
              <w:t xml:space="preserve"> you had difficulty breathing?</w:t>
            </w:r>
            <w:r>
              <w:rPr>
                <w:rFonts w:cstheme="minorHAnsi"/>
              </w:rPr>
              <w:t xml:space="preserve"> </w:t>
            </w:r>
            <w:r w:rsidRPr="00392DC0">
              <w:rPr>
                <w:i/>
              </w:rPr>
              <w:t>(yes, no)</w:t>
            </w:r>
          </w:p>
        </w:tc>
      </w:tr>
      <w:tr w:rsidR="0071252D" w14:paraId="6AFB3FEB" w14:textId="77A82684" w:rsidTr="0071252D">
        <w:tc>
          <w:tcPr>
            <w:tcW w:w="12895" w:type="dxa"/>
          </w:tcPr>
          <w:p w14:paraId="6A6CD8EA" w14:textId="7B30F172" w:rsidR="0071252D" w:rsidRDefault="0071252D" w:rsidP="00147E43">
            <w:pPr>
              <w:ind w:hanging="13"/>
              <w:rPr>
                <w:rFonts w:cstheme="minorHAnsi"/>
              </w:rPr>
            </w:pPr>
            <w:r w:rsidRPr="009175B2">
              <w:rPr>
                <w:b/>
              </w:rPr>
              <w:t>In the past 2 weeks, have</w:t>
            </w:r>
            <w:r w:rsidRPr="009175B2">
              <w:rPr>
                <w:rFonts w:cstheme="minorHAnsi"/>
                <w:b/>
              </w:rPr>
              <w:t xml:space="preserve"> you lost any teeth?</w:t>
            </w:r>
            <w:r>
              <w:rPr>
                <w:rFonts w:cstheme="minorHAnsi"/>
              </w:rPr>
              <w:t xml:space="preserve"> </w:t>
            </w:r>
            <w:r w:rsidRPr="00392DC0">
              <w:rPr>
                <w:i/>
              </w:rPr>
              <w:t>(yes, no)</w:t>
            </w:r>
          </w:p>
        </w:tc>
      </w:tr>
      <w:tr w:rsidR="0071252D" w14:paraId="1827BC65" w14:textId="5D91D8EA" w:rsidTr="0071252D">
        <w:trPr>
          <w:trHeight w:val="334"/>
        </w:trPr>
        <w:tc>
          <w:tcPr>
            <w:tcW w:w="12895" w:type="dxa"/>
            <w:shd w:val="clear" w:color="auto" w:fill="D9D9D9" w:themeFill="background1" w:themeFillShade="D9"/>
          </w:tcPr>
          <w:p w14:paraId="6377ADE8" w14:textId="17B85575" w:rsidR="0071252D" w:rsidRDefault="0071252D" w:rsidP="00397353">
            <w:pPr>
              <w:rPr>
                <w:rFonts w:eastAsia="Times New Roman" w:cs="Calibri"/>
                <w:b/>
                <w:szCs w:val="20"/>
              </w:rPr>
            </w:pPr>
            <w:bookmarkStart w:id="60" w:name="_Hlk516583746"/>
            <w:r w:rsidRPr="006B4788">
              <w:rPr>
                <w:rFonts w:eastAsia="Times New Roman" w:cs="Calibri"/>
                <w:b/>
                <w:bCs/>
                <w:color w:val="000000"/>
                <w:szCs w:val="20"/>
              </w:rPr>
              <w:t>WHODAS</w:t>
            </w:r>
          </w:p>
        </w:tc>
      </w:tr>
      <w:tr w:rsidR="0071252D" w14:paraId="15870507" w14:textId="46541B3D" w:rsidTr="0071252D">
        <w:trPr>
          <w:trHeight w:val="334"/>
        </w:trPr>
        <w:tc>
          <w:tcPr>
            <w:tcW w:w="12895" w:type="dxa"/>
            <w:shd w:val="clear" w:color="auto" w:fill="FFFFFF" w:themeFill="background1"/>
          </w:tcPr>
          <w:p w14:paraId="61794240" w14:textId="1379FA36" w:rsidR="0071252D" w:rsidRPr="00FE4E8B" w:rsidRDefault="0071252D" w:rsidP="00147E43">
            <w:pPr>
              <w:rPr>
                <w:rFonts w:eastAsia="Times New Roman" w:cs="Calibri"/>
              </w:rPr>
            </w:pPr>
            <w:r w:rsidRPr="00FE4E8B">
              <w:rPr>
                <w:rFonts w:eastAsia="Times New Roman" w:cs="Calibri"/>
                <w:b/>
              </w:rPr>
              <w:t>In the past 30 days, how much difficulty did you have in s</w:t>
            </w:r>
            <w:r w:rsidRPr="00FE4E8B">
              <w:rPr>
                <w:b/>
              </w:rPr>
              <w:t>tanding for long periods such as 30 minutes?</w:t>
            </w:r>
            <w:r w:rsidRPr="00FE4E8B">
              <w:t xml:space="preserve"> </w:t>
            </w:r>
            <w:r w:rsidRPr="00FE4E8B">
              <w:rPr>
                <w:rFonts w:eastAsia="Times New Roman" w:cs="Calibri"/>
                <w:color w:val="000000"/>
              </w:rPr>
              <w:t>(</w:t>
            </w:r>
            <w:r w:rsidRPr="00FE4E8B">
              <w:rPr>
                <w:i/>
              </w:rPr>
              <w:t>None, mild, moderate, severe, extreme or cannot do)</w:t>
            </w:r>
          </w:p>
        </w:tc>
      </w:tr>
      <w:tr w:rsidR="0071252D" w14:paraId="43042B15" w14:textId="2D067008" w:rsidTr="0071252D">
        <w:trPr>
          <w:trHeight w:val="334"/>
        </w:trPr>
        <w:tc>
          <w:tcPr>
            <w:tcW w:w="12895" w:type="dxa"/>
            <w:shd w:val="clear" w:color="auto" w:fill="FFFFFF" w:themeFill="background1"/>
          </w:tcPr>
          <w:p w14:paraId="77D89390" w14:textId="68AF7584" w:rsidR="0071252D" w:rsidRPr="00FE4E8B" w:rsidRDefault="0071252D" w:rsidP="00147E43">
            <w:pPr>
              <w:rPr>
                <w:rFonts w:eastAsia="Times New Roman" w:cs="Calibri"/>
              </w:rPr>
            </w:pPr>
            <w:r w:rsidRPr="00FE4E8B">
              <w:rPr>
                <w:rFonts w:eastAsia="Times New Roman" w:cs="Calibri"/>
                <w:b/>
              </w:rPr>
              <w:t>In the past 30 days, how much difficulty did you have in t</w:t>
            </w:r>
            <w:r w:rsidRPr="00FE4E8B">
              <w:rPr>
                <w:b/>
              </w:rPr>
              <w:t>aking care of household responsibilities?</w:t>
            </w:r>
            <w:r w:rsidRPr="00FE4E8B">
              <w:t xml:space="preserve"> (</w:t>
            </w:r>
            <w:r w:rsidRPr="00FE4E8B">
              <w:rPr>
                <w:i/>
              </w:rPr>
              <w:t>None, mild, moderate, severe, extreme or cannot do)</w:t>
            </w:r>
          </w:p>
        </w:tc>
      </w:tr>
      <w:tr w:rsidR="0071252D" w14:paraId="4F54C574" w14:textId="2EFAC65F" w:rsidTr="0071252D">
        <w:trPr>
          <w:trHeight w:val="334"/>
        </w:trPr>
        <w:tc>
          <w:tcPr>
            <w:tcW w:w="12895" w:type="dxa"/>
            <w:shd w:val="clear" w:color="auto" w:fill="FFFFFF" w:themeFill="background1"/>
          </w:tcPr>
          <w:p w14:paraId="11F59F98" w14:textId="550F6BE8" w:rsidR="0071252D" w:rsidRPr="00FE4E8B" w:rsidRDefault="0071252D" w:rsidP="00147E43">
            <w:pPr>
              <w:rPr>
                <w:rFonts w:eastAsia="Times New Roman" w:cs="Calibri"/>
              </w:rPr>
            </w:pPr>
            <w:r w:rsidRPr="00FE4E8B">
              <w:rPr>
                <w:rFonts w:eastAsia="Times New Roman" w:cs="Calibri"/>
                <w:b/>
              </w:rPr>
              <w:t>In the past 30 days, how much difficulty did you have in l</w:t>
            </w:r>
            <w:r w:rsidRPr="00FE4E8B">
              <w:rPr>
                <w:b/>
              </w:rPr>
              <w:t>earning a new task, for example, learning how to get to a new place?</w:t>
            </w:r>
            <w:r w:rsidRPr="00FE4E8B">
              <w:t xml:space="preserve"> </w:t>
            </w:r>
            <w:r w:rsidRPr="00FE4E8B">
              <w:rPr>
                <w:rFonts w:eastAsia="Times New Roman" w:cs="Calibri"/>
                <w:color w:val="000000"/>
              </w:rPr>
              <w:t>(</w:t>
            </w:r>
            <w:r w:rsidRPr="00FE4E8B">
              <w:rPr>
                <w:i/>
              </w:rPr>
              <w:t>None, mild, moderate, severe, extreme or cannot do)</w:t>
            </w:r>
          </w:p>
        </w:tc>
      </w:tr>
      <w:tr w:rsidR="0071252D" w14:paraId="49ADB5B2" w14:textId="38B65479" w:rsidTr="0071252D">
        <w:trPr>
          <w:trHeight w:val="334"/>
        </w:trPr>
        <w:tc>
          <w:tcPr>
            <w:tcW w:w="12895" w:type="dxa"/>
            <w:shd w:val="clear" w:color="auto" w:fill="FFFFFF" w:themeFill="background1"/>
          </w:tcPr>
          <w:p w14:paraId="0227C6FD" w14:textId="0F61639D" w:rsidR="0071252D" w:rsidRPr="00100812" w:rsidRDefault="0071252D" w:rsidP="00147E43">
            <w:pPr>
              <w:rPr>
                <w:rFonts w:eastAsia="Times New Roman" w:cs="Calibri"/>
                <w:b/>
              </w:rPr>
            </w:pPr>
            <w:r w:rsidRPr="00FE4E8B">
              <w:rPr>
                <w:rFonts w:eastAsia="Times New Roman" w:cs="Calibri"/>
                <w:b/>
              </w:rPr>
              <w:t xml:space="preserve">In the past 30 days, </w:t>
            </w:r>
            <w:r>
              <w:rPr>
                <w:rFonts w:eastAsia="Times New Roman" w:cs="Calibri"/>
                <w:b/>
              </w:rPr>
              <w:t>h</w:t>
            </w:r>
            <w:r w:rsidRPr="00100812">
              <w:rPr>
                <w:rFonts w:eastAsia="Times New Roman" w:cs="Calibri"/>
                <w:b/>
                <w:color w:val="000000"/>
              </w:rPr>
              <w:t>ow much of a problem did you have joining in co</w:t>
            </w:r>
            <w:r>
              <w:rPr>
                <w:rFonts w:eastAsia="Times New Roman" w:cs="Calibri"/>
                <w:b/>
                <w:color w:val="000000"/>
              </w:rPr>
              <w:t>mm</w:t>
            </w:r>
            <w:r w:rsidRPr="00100812">
              <w:rPr>
                <w:rFonts w:eastAsia="Times New Roman" w:cs="Calibri"/>
                <w:b/>
                <w:color w:val="000000"/>
              </w:rPr>
              <w:t>unity activities (for example, festivities, religious or other activities) in the same way as anyone else can?</w:t>
            </w:r>
            <w:r>
              <w:rPr>
                <w:rFonts w:eastAsia="Times New Roman" w:cs="Calibri"/>
                <w:b/>
                <w:color w:val="000000"/>
              </w:rPr>
              <w:t xml:space="preserve"> </w:t>
            </w:r>
            <w:r w:rsidRPr="009204D7">
              <w:rPr>
                <w:rFonts w:eastAsia="Times New Roman" w:cs="Calibri"/>
                <w:color w:val="000000"/>
              </w:rPr>
              <w:t>(</w:t>
            </w:r>
            <w:r w:rsidRPr="009204D7">
              <w:rPr>
                <w:i/>
              </w:rPr>
              <w:t>None, mild, moderate, severe, extreme or cannot do)</w:t>
            </w:r>
          </w:p>
        </w:tc>
      </w:tr>
      <w:tr w:rsidR="0071252D" w14:paraId="48A99CE1" w14:textId="5E02C4F8" w:rsidTr="0071252D">
        <w:trPr>
          <w:trHeight w:val="334"/>
        </w:trPr>
        <w:tc>
          <w:tcPr>
            <w:tcW w:w="12895" w:type="dxa"/>
            <w:shd w:val="clear" w:color="auto" w:fill="FFFFFF" w:themeFill="background1"/>
          </w:tcPr>
          <w:p w14:paraId="3FE52A89" w14:textId="311C819D" w:rsidR="0071252D" w:rsidRPr="00100812" w:rsidRDefault="0071252D" w:rsidP="00147E43">
            <w:pPr>
              <w:rPr>
                <w:rFonts w:eastAsia="Times New Roman" w:cs="Calibri"/>
                <w:b/>
                <w:color w:val="000000"/>
              </w:rPr>
            </w:pPr>
            <w:r w:rsidRPr="00FE4E8B">
              <w:rPr>
                <w:rFonts w:eastAsia="Times New Roman" w:cs="Calibri"/>
                <w:b/>
              </w:rPr>
              <w:t xml:space="preserve">In the past 30 days, </w:t>
            </w:r>
            <w:r>
              <w:rPr>
                <w:rFonts w:eastAsia="Times New Roman" w:cs="Calibri"/>
                <w:b/>
              </w:rPr>
              <w:t>h</w:t>
            </w:r>
            <w:r w:rsidRPr="006B4788">
              <w:rPr>
                <w:rFonts w:eastAsia="Times New Roman" w:cs="Calibri"/>
                <w:b/>
              </w:rPr>
              <w:t>ow much have you been emotionally affected by your health problems?</w:t>
            </w:r>
            <w:r w:rsidRPr="006B4788">
              <w:rPr>
                <w:b/>
                <w:i/>
              </w:rPr>
              <w:t xml:space="preserve"> </w:t>
            </w:r>
            <w:r w:rsidRPr="009204D7">
              <w:rPr>
                <w:rFonts w:eastAsia="Times New Roman" w:cs="Calibri"/>
                <w:color w:val="000000"/>
              </w:rPr>
              <w:t>(</w:t>
            </w:r>
            <w:r w:rsidRPr="009204D7">
              <w:rPr>
                <w:i/>
              </w:rPr>
              <w:t>None, mild, moderate, severe, extreme or cannot do)</w:t>
            </w:r>
          </w:p>
        </w:tc>
      </w:tr>
      <w:tr w:rsidR="0071252D" w14:paraId="42D3214B" w14:textId="7242BD8E" w:rsidTr="0071252D">
        <w:trPr>
          <w:trHeight w:val="334"/>
        </w:trPr>
        <w:tc>
          <w:tcPr>
            <w:tcW w:w="12895" w:type="dxa"/>
            <w:shd w:val="clear" w:color="auto" w:fill="FFFFFF" w:themeFill="background1"/>
          </w:tcPr>
          <w:p w14:paraId="28205B49" w14:textId="348ECB37" w:rsidR="0071252D" w:rsidRPr="009204D7" w:rsidRDefault="0071252D" w:rsidP="00147E43">
            <w:pPr>
              <w:rPr>
                <w:rFonts w:eastAsia="Times New Roman" w:cs="Calibri"/>
              </w:rPr>
            </w:pPr>
            <w:r w:rsidRPr="00FE4E8B">
              <w:rPr>
                <w:rFonts w:eastAsia="Times New Roman" w:cs="Calibri"/>
                <w:b/>
              </w:rPr>
              <w:t>In the past 30 days, how much difficulty did you have in c</w:t>
            </w:r>
            <w:r w:rsidRPr="00FE4E8B">
              <w:rPr>
                <w:rFonts w:eastAsia="Times New Roman" w:cs="Calibri"/>
                <w:b/>
                <w:color w:val="000000"/>
              </w:rPr>
              <w:t>oncentrating on doing something for ten minutes?</w:t>
            </w:r>
            <w:r w:rsidRPr="009204D7">
              <w:rPr>
                <w:rFonts w:eastAsia="Times New Roman" w:cs="Calibri"/>
                <w:color w:val="000000"/>
              </w:rPr>
              <w:t xml:space="preserve"> (</w:t>
            </w:r>
            <w:r w:rsidRPr="009204D7">
              <w:rPr>
                <w:i/>
              </w:rPr>
              <w:t>None, mild, moderate, severe, extreme or cannot do)</w:t>
            </w:r>
          </w:p>
        </w:tc>
      </w:tr>
      <w:tr w:rsidR="0071252D" w14:paraId="2A2A4CA0" w14:textId="09078A84" w:rsidTr="0071252D">
        <w:trPr>
          <w:trHeight w:val="334"/>
        </w:trPr>
        <w:tc>
          <w:tcPr>
            <w:tcW w:w="12895" w:type="dxa"/>
            <w:shd w:val="clear" w:color="auto" w:fill="FFFFFF" w:themeFill="background1"/>
            <w:vAlign w:val="center"/>
          </w:tcPr>
          <w:p w14:paraId="38B11EBA" w14:textId="3786F01C" w:rsidR="0071252D" w:rsidRPr="009204D7" w:rsidRDefault="0071252D" w:rsidP="00147E43">
            <w:pPr>
              <w:rPr>
                <w:rFonts w:eastAsia="Times New Roman" w:cs="Calibri"/>
              </w:rPr>
            </w:pPr>
            <w:r w:rsidRPr="00FE4E8B">
              <w:rPr>
                <w:rFonts w:eastAsia="Times New Roman" w:cs="Calibri"/>
                <w:b/>
              </w:rPr>
              <w:t>In the past 30 days, how much difficulty did you have in w</w:t>
            </w:r>
            <w:r w:rsidRPr="00FE4E8B">
              <w:rPr>
                <w:rFonts w:eastAsia="Times New Roman" w:cs="Calibri"/>
                <w:b/>
                <w:color w:val="000000"/>
              </w:rPr>
              <w:t>alking a long distance such as a kilometre [or equivalent]?</w:t>
            </w:r>
            <w:r w:rsidRPr="009204D7">
              <w:rPr>
                <w:rFonts w:eastAsia="Times New Roman" w:cs="Calibri"/>
                <w:color w:val="000000"/>
              </w:rPr>
              <w:t xml:space="preserve"> (</w:t>
            </w:r>
            <w:r w:rsidRPr="009204D7">
              <w:rPr>
                <w:i/>
              </w:rPr>
              <w:t>None, mild, moderate, severe, extreme or cannot do)</w:t>
            </w:r>
          </w:p>
        </w:tc>
      </w:tr>
      <w:tr w:rsidR="0071252D" w14:paraId="37FF3BFA" w14:textId="641F0BF8" w:rsidTr="0071252D">
        <w:trPr>
          <w:trHeight w:val="334"/>
        </w:trPr>
        <w:tc>
          <w:tcPr>
            <w:tcW w:w="12895" w:type="dxa"/>
            <w:shd w:val="clear" w:color="auto" w:fill="FFFFFF" w:themeFill="background1"/>
          </w:tcPr>
          <w:p w14:paraId="33CA4CE6" w14:textId="3EC1C0EE" w:rsidR="0071252D" w:rsidRPr="009204D7" w:rsidRDefault="0071252D" w:rsidP="00147E43">
            <w:pPr>
              <w:rPr>
                <w:rFonts w:eastAsia="Times New Roman" w:cs="Calibri"/>
              </w:rPr>
            </w:pPr>
            <w:r w:rsidRPr="00FE4E8B">
              <w:rPr>
                <w:rFonts w:eastAsia="Times New Roman" w:cs="Calibri"/>
                <w:b/>
              </w:rPr>
              <w:t>In the past 30 days, how much difficulty did you have in</w:t>
            </w:r>
            <w:r>
              <w:rPr>
                <w:rFonts w:eastAsia="Times New Roman" w:cs="Calibri"/>
                <w:b/>
              </w:rPr>
              <w:t xml:space="preserve"> w</w:t>
            </w:r>
            <w:r w:rsidRPr="00FE4E8B">
              <w:rPr>
                <w:rFonts w:eastAsia="Times New Roman" w:cs="Calibri"/>
                <w:b/>
                <w:color w:val="000000"/>
              </w:rPr>
              <w:t>ashing your whole body?</w:t>
            </w:r>
            <w:r w:rsidRPr="009204D7">
              <w:rPr>
                <w:rFonts w:eastAsia="Times New Roman" w:cs="Calibri"/>
                <w:color w:val="000000"/>
              </w:rPr>
              <w:t xml:space="preserve"> (</w:t>
            </w:r>
            <w:r w:rsidRPr="009204D7">
              <w:rPr>
                <w:i/>
              </w:rPr>
              <w:t>None, mild, moderate, severe, extreme or cannot do)</w:t>
            </w:r>
          </w:p>
        </w:tc>
      </w:tr>
      <w:tr w:rsidR="0071252D" w14:paraId="5E351A59" w14:textId="296598C2" w:rsidTr="0071252D">
        <w:trPr>
          <w:trHeight w:val="334"/>
        </w:trPr>
        <w:tc>
          <w:tcPr>
            <w:tcW w:w="12895" w:type="dxa"/>
            <w:shd w:val="clear" w:color="auto" w:fill="FFFFFF" w:themeFill="background1"/>
          </w:tcPr>
          <w:p w14:paraId="55ACC49B" w14:textId="3CD49650" w:rsidR="0071252D" w:rsidRPr="009204D7" w:rsidRDefault="0071252D" w:rsidP="00147E43">
            <w:pPr>
              <w:rPr>
                <w:rFonts w:eastAsia="Times New Roman" w:cs="Calibri"/>
              </w:rPr>
            </w:pPr>
            <w:r w:rsidRPr="00FE4E8B">
              <w:rPr>
                <w:rFonts w:eastAsia="Times New Roman" w:cs="Calibri"/>
                <w:b/>
              </w:rPr>
              <w:t>In the past 30 days, how much difficulty did you have in</w:t>
            </w:r>
            <w:r>
              <w:rPr>
                <w:rFonts w:eastAsia="Times New Roman" w:cs="Calibri"/>
                <w:b/>
              </w:rPr>
              <w:t xml:space="preserve"> g</w:t>
            </w:r>
            <w:r w:rsidRPr="00FE4E8B">
              <w:rPr>
                <w:rFonts w:eastAsia="Times New Roman" w:cs="Calibri"/>
                <w:b/>
                <w:color w:val="000000"/>
              </w:rPr>
              <w:t>etting dressed?</w:t>
            </w:r>
            <w:r w:rsidRPr="009204D7">
              <w:rPr>
                <w:rFonts w:eastAsia="Times New Roman" w:cs="Calibri"/>
                <w:color w:val="000000"/>
              </w:rPr>
              <w:t xml:space="preserve"> (</w:t>
            </w:r>
            <w:r w:rsidRPr="009204D7">
              <w:rPr>
                <w:i/>
              </w:rPr>
              <w:t>None, mild, moderate, severe, extreme or cannot do)</w:t>
            </w:r>
          </w:p>
        </w:tc>
      </w:tr>
      <w:tr w:rsidR="0071252D" w14:paraId="6344C049" w14:textId="19DFA58D" w:rsidTr="0071252D">
        <w:trPr>
          <w:trHeight w:val="334"/>
        </w:trPr>
        <w:tc>
          <w:tcPr>
            <w:tcW w:w="12895" w:type="dxa"/>
            <w:shd w:val="clear" w:color="auto" w:fill="FFFFFF" w:themeFill="background1"/>
          </w:tcPr>
          <w:p w14:paraId="3640AF49" w14:textId="433F0C7A" w:rsidR="0071252D" w:rsidRPr="009204D7" w:rsidRDefault="0071252D" w:rsidP="00147E43">
            <w:pPr>
              <w:rPr>
                <w:rFonts w:eastAsia="Times New Roman" w:cs="Calibri"/>
              </w:rPr>
            </w:pPr>
            <w:r w:rsidRPr="00FE4E8B">
              <w:rPr>
                <w:rFonts w:eastAsia="Times New Roman" w:cs="Calibri"/>
                <w:b/>
              </w:rPr>
              <w:t>In the past 30 days, how much difficulty did you have in d</w:t>
            </w:r>
            <w:r w:rsidRPr="00FE4E8B">
              <w:rPr>
                <w:rFonts w:eastAsia="Times New Roman" w:cs="Calibri"/>
                <w:b/>
                <w:color w:val="000000"/>
              </w:rPr>
              <w:t>ealing with people you do not know?</w:t>
            </w:r>
            <w:r w:rsidRPr="009204D7">
              <w:rPr>
                <w:rFonts w:eastAsia="Times New Roman" w:cs="Calibri"/>
                <w:color w:val="000000"/>
              </w:rPr>
              <w:t xml:space="preserve"> (</w:t>
            </w:r>
            <w:r w:rsidRPr="009204D7">
              <w:rPr>
                <w:i/>
              </w:rPr>
              <w:t>None, mild, moderate, severe, extreme or cannot do)</w:t>
            </w:r>
          </w:p>
        </w:tc>
      </w:tr>
      <w:tr w:rsidR="0071252D" w14:paraId="721A245D" w14:textId="07E54C94" w:rsidTr="0071252D">
        <w:trPr>
          <w:trHeight w:val="334"/>
        </w:trPr>
        <w:tc>
          <w:tcPr>
            <w:tcW w:w="12895" w:type="dxa"/>
            <w:shd w:val="clear" w:color="auto" w:fill="FFFFFF" w:themeFill="background1"/>
          </w:tcPr>
          <w:p w14:paraId="5F9199F1" w14:textId="61409743" w:rsidR="0071252D" w:rsidRPr="009204D7" w:rsidRDefault="0071252D" w:rsidP="00147E43">
            <w:pPr>
              <w:rPr>
                <w:rFonts w:eastAsia="Times New Roman" w:cs="Calibri"/>
              </w:rPr>
            </w:pPr>
            <w:r w:rsidRPr="00FE4E8B">
              <w:rPr>
                <w:rFonts w:eastAsia="Times New Roman" w:cs="Calibri"/>
                <w:b/>
              </w:rPr>
              <w:t>In the past 30 days, how much difficulty did you have in m</w:t>
            </w:r>
            <w:r w:rsidRPr="00FE4E8B">
              <w:rPr>
                <w:rFonts w:eastAsia="Times New Roman" w:cs="Calibri"/>
                <w:b/>
                <w:color w:val="000000"/>
              </w:rPr>
              <w:t>aintaining a friendship?</w:t>
            </w:r>
            <w:r w:rsidRPr="009204D7">
              <w:rPr>
                <w:rFonts w:eastAsia="Times New Roman" w:cs="Calibri"/>
                <w:color w:val="000000"/>
              </w:rPr>
              <w:t xml:space="preserve"> (</w:t>
            </w:r>
            <w:r w:rsidRPr="009204D7">
              <w:rPr>
                <w:i/>
              </w:rPr>
              <w:t>None, mild, moderate, severe, extreme or cannot do)</w:t>
            </w:r>
          </w:p>
        </w:tc>
      </w:tr>
      <w:tr w:rsidR="0071252D" w14:paraId="609C428D" w14:textId="534F9093" w:rsidTr="0071252D">
        <w:trPr>
          <w:trHeight w:val="334"/>
        </w:trPr>
        <w:tc>
          <w:tcPr>
            <w:tcW w:w="12895" w:type="dxa"/>
            <w:shd w:val="clear" w:color="auto" w:fill="FFFFFF" w:themeFill="background1"/>
          </w:tcPr>
          <w:p w14:paraId="6FF1F9A5" w14:textId="0FC992B8" w:rsidR="0071252D" w:rsidRPr="009204D7" w:rsidRDefault="0071252D" w:rsidP="00147E43">
            <w:pPr>
              <w:rPr>
                <w:rFonts w:eastAsia="Times New Roman" w:cs="Calibri"/>
              </w:rPr>
            </w:pPr>
            <w:r w:rsidRPr="00FE4E8B">
              <w:rPr>
                <w:rFonts w:eastAsia="Times New Roman" w:cs="Calibri"/>
                <w:b/>
              </w:rPr>
              <w:t>In the past 30 days, how much difficulty did you have in</w:t>
            </w:r>
            <w:r>
              <w:rPr>
                <w:rFonts w:eastAsia="Times New Roman" w:cs="Calibri"/>
                <w:b/>
              </w:rPr>
              <w:t xml:space="preserve"> y</w:t>
            </w:r>
            <w:r w:rsidRPr="00FE4E8B">
              <w:rPr>
                <w:rFonts w:eastAsia="Times New Roman" w:cs="Calibri"/>
                <w:b/>
                <w:color w:val="000000"/>
              </w:rPr>
              <w:t>our day-to-day work/school?</w:t>
            </w:r>
            <w:r w:rsidRPr="009204D7">
              <w:rPr>
                <w:rFonts w:eastAsia="Times New Roman" w:cs="Calibri"/>
                <w:color w:val="000000"/>
              </w:rPr>
              <w:t xml:space="preserve"> (</w:t>
            </w:r>
            <w:r w:rsidRPr="009204D7">
              <w:rPr>
                <w:i/>
              </w:rPr>
              <w:t>None, mild, moderate, severe, extreme or cannot do)</w:t>
            </w:r>
          </w:p>
        </w:tc>
      </w:tr>
      <w:tr w:rsidR="0071252D" w14:paraId="311A88B6" w14:textId="3D79A2F9" w:rsidTr="0071252D">
        <w:trPr>
          <w:trHeight w:val="334"/>
        </w:trPr>
        <w:tc>
          <w:tcPr>
            <w:tcW w:w="12895" w:type="dxa"/>
            <w:shd w:val="clear" w:color="auto" w:fill="FFFFFF" w:themeFill="background1"/>
          </w:tcPr>
          <w:p w14:paraId="65B20552" w14:textId="166B9421" w:rsidR="0071252D" w:rsidRPr="00100812" w:rsidRDefault="0071252D" w:rsidP="00147E43">
            <w:pPr>
              <w:rPr>
                <w:rFonts w:eastAsia="Times New Roman" w:cs="Calibri"/>
              </w:rPr>
            </w:pPr>
            <w:r w:rsidRPr="00100812">
              <w:rPr>
                <w:rFonts w:eastAsia="Times New Roman" w:cs="Calibri"/>
                <w:b/>
                <w:color w:val="000000"/>
              </w:rPr>
              <w:t xml:space="preserve">Overall, in </w:t>
            </w:r>
            <w:r>
              <w:rPr>
                <w:rFonts w:eastAsia="Times New Roman" w:cs="Calibri"/>
                <w:b/>
                <w:color w:val="000000"/>
              </w:rPr>
              <w:t xml:space="preserve">the </w:t>
            </w:r>
            <w:r w:rsidRPr="00100812">
              <w:rPr>
                <w:rFonts w:eastAsia="Times New Roman" w:cs="Calibri"/>
                <w:b/>
                <w:color w:val="000000"/>
              </w:rPr>
              <w:t>past 30 days, how many days were these difficulties present?</w:t>
            </w:r>
            <w:r>
              <w:rPr>
                <w:rFonts w:eastAsia="Times New Roman" w:cs="Calibri"/>
                <w:b/>
                <w:color w:val="000000"/>
              </w:rPr>
              <w:t xml:space="preserve"> </w:t>
            </w:r>
            <w:r>
              <w:rPr>
                <w:rFonts w:eastAsia="Times New Roman" w:cs="Calibri"/>
                <w:color w:val="000000"/>
              </w:rPr>
              <w:t>(</w:t>
            </w:r>
            <w:r w:rsidRPr="00100812">
              <w:rPr>
                <w:rFonts w:eastAsia="Times New Roman" w:cs="Calibri"/>
              </w:rPr>
              <w:t>Record number of days)</w:t>
            </w:r>
          </w:p>
        </w:tc>
      </w:tr>
      <w:tr w:rsidR="0071252D" w14:paraId="0F2F1F4D" w14:textId="5AA26C12" w:rsidTr="0071252D">
        <w:trPr>
          <w:trHeight w:val="334"/>
        </w:trPr>
        <w:tc>
          <w:tcPr>
            <w:tcW w:w="12895" w:type="dxa"/>
            <w:shd w:val="clear" w:color="auto" w:fill="FFFFFF" w:themeFill="background1"/>
          </w:tcPr>
          <w:p w14:paraId="61FB8110" w14:textId="02D1DF9F" w:rsidR="0071252D" w:rsidRPr="00100812" w:rsidRDefault="0071252D" w:rsidP="00147E43">
            <w:pPr>
              <w:rPr>
                <w:rFonts w:eastAsia="Times New Roman" w:cs="Calibri"/>
                <w:b/>
              </w:rPr>
            </w:pPr>
            <w:r w:rsidRPr="00100812">
              <w:rPr>
                <w:rFonts w:eastAsia="Times New Roman" w:cs="Calibri"/>
                <w:b/>
                <w:color w:val="000000"/>
              </w:rPr>
              <w:t>In the past 30 days, for how many days were you totally unable to carry out your usual activities or work because of any health condition</w:t>
            </w:r>
            <w:r>
              <w:rPr>
                <w:rFonts w:eastAsia="Times New Roman" w:cs="Calibri"/>
                <w:b/>
                <w:color w:val="000000"/>
              </w:rPr>
              <w:t xml:space="preserve">? </w:t>
            </w:r>
            <w:r w:rsidRPr="00100812">
              <w:rPr>
                <w:rFonts w:eastAsia="Times New Roman" w:cs="Calibri"/>
              </w:rPr>
              <w:t>(Record number of days)</w:t>
            </w:r>
          </w:p>
        </w:tc>
      </w:tr>
      <w:tr w:rsidR="0071252D" w14:paraId="63D6B36D" w14:textId="65254A69" w:rsidTr="0071252D">
        <w:trPr>
          <w:trHeight w:val="334"/>
        </w:trPr>
        <w:tc>
          <w:tcPr>
            <w:tcW w:w="12895" w:type="dxa"/>
            <w:shd w:val="clear" w:color="auto" w:fill="FFFFFF" w:themeFill="background1"/>
          </w:tcPr>
          <w:p w14:paraId="1DD078BC" w14:textId="6B910630" w:rsidR="0071252D" w:rsidRPr="00100812" w:rsidRDefault="0071252D" w:rsidP="00147E43">
            <w:pPr>
              <w:rPr>
                <w:rFonts w:eastAsia="Times New Roman" w:cs="Calibri"/>
                <w:b/>
                <w:color w:val="000000"/>
              </w:rPr>
            </w:pPr>
            <w:r w:rsidRPr="00100812">
              <w:rPr>
                <w:rFonts w:eastAsia="Times New Roman" w:cs="Calibri"/>
                <w:b/>
                <w:color w:val="000000"/>
              </w:rPr>
              <w:t xml:space="preserve">In the past 30 days, not counting the days that you were totally unable, for how many days did you cut back or reduce your usual activities or work because of any </w:t>
            </w:r>
            <w:r w:rsidRPr="00100812">
              <w:rPr>
                <w:rFonts w:eastAsia="Times New Roman" w:cs="Calibri"/>
                <w:b/>
                <w:i/>
                <w:color w:val="000000"/>
              </w:rPr>
              <w:t>health</w:t>
            </w:r>
            <w:r w:rsidRPr="00100812">
              <w:rPr>
                <w:rFonts w:eastAsia="Times New Roman" w:cs="Calibri"/>
                <w:b/>
                <w:color w:val="000000"/>
              </w:rPr>
              <w:t xml:space="preserve"> condition?</w:t>
            </w:r>
            <w:r>
              <w:rPr>
                <w:rFonts w:eastAsia="Times New Roman" w:cs="Calibri"/>
                <w:b/>
                <w:color w:val="000000"/>
              </w:rPr>
              <w:t xml:space="preserve"> </w:t>
            </w:r>
            <w:r w:rsidRPr="00100812">
              <w:rPr>
                <w:rFonts w:eastAsia="Times New Roman" w:cs="Calibri"/>
              </w:rPr>
              <w:t>(Record number of days)</w:t>
            </w:r>
          </w:p>
        </w:tc>
      </w:tr>
      <w:tr w:rsidR="0071252D" w14:paraId="75BC681A" w14:textId="5BDDC1BC" w:rsidTr="0071252D">
        <w:trPr>
          <w:trHeight w:val="334"/>
        </w:trPr>
        <w:tc>
          <w:tcPr>
            <w:tcW w:w="12895" w:type="dxa"/>
            <w:shd w:val="clear" w:color="auto" w:fill="FFFFFF" w:themeFill="background1"/>
          </w:tcPr>
          <w:p w14:paraId="3EAE50F6" w14:textId="6E3E48A7" w:rsidR="0071252D" w:rsidRPr="00100812" w:rsidRDefault="0071252D" w:rsidP="00147E43">
            <w:pPr>
              <w:rPr>
                <w:rFonts w:eastAsia="Times New Roman" w:cs="Calibri"/>
                <w:b/>
                <w:i/>
              </w:rPr>
            </w:pPr>
            <w:r w:rsidRPr="00100812">
              <w:rPr>
                <w:rFonts w:eastAsia="Times New Roman" w:cs="Calibri"/>
                <w:b/>
                <w:color w:val="000000"/>
              </w:rPr>
              <w:t>In the past 30 days, how would you rate your overall health?</w:t>
            </w:r>
            <w:r>
              <w:rPr>
                <w:rFonts w:eastAsia="Times New Roman" w:cs="Calibri"/>
                <w:b/>
                <w:color w:val="000000"/>
              </w:rPr>
              <w:t xml:space="preserve"> </w:t>
            </w:r>
            <w:r>
              <w:rPr>
                <w:rFonts w:eastAsia="Times New Roman" w:cs="Calibri"/>
                <w:i/>
              </w:rPr>
              <w:t>(Very</w:t>
            </w:r>
            <w:r w:rsidRPr="00100812">
              <w:rPr>
                <w:rFonts w:eastAsia="Times New Roman" w:cs="Calibri"/>
                <w:i/>
              </w:rPr>
              <w:t xml:space="preserve"> good, good, neither poor nor good, poor, very poor</w:t>
            </w:r>
            <w:r>
              <w:rPr>
                <w:rFonts w:eastAsia="Times New Roman" w:cs="Calibri"/>
                <w:i/>
              </w:rPr>
              <w:t>)</w:t>
            </w:r>
          </w:p>
        </w:tc>
      </w:tr>
      <w:bookmarkEnd w:id="60"/>
    </w:tbl>
    <w:p w14:paraId="7D8CF875" w14:textId="77777777" w:rsidR="00C02B67" w:rsidRDefault="00C02B67" w:rsidP="00E07079"/>
    <w:p w14:paraId="5D9DA0DD" w14:textId="77777777" w:rsidR="00F32179" w:rsidRDefault="00F32179" w:rsidP="00E07079">
      <w:pPr>
        <w:rPr>
          <w:b/>
        </w:rPr>
      </w:pPr>
      <w:r>
        <w:rPr>
          <w:b/>
        </w:rPr>
        <w:br w:type="page"/>
      </w:r>
    </w:p>
    <w:p w14:paraId="46C08671" w14:textId="7F773D48" w:rsidR="00BD64EB" w:rsidRDefault="00BD64EB" w:rsidP="00BD64EB">
      <w:pPr>
        <w:rPr>
          <w:b/>
        </w:rPr>
      </w:pPr>
      <w:bookmarkStart w:id="61" w:name="_Hlk515436824"/>
      <w:bookmarkEnd w:id="58"/>
      <w:r w:rsidRPr="00E16973">
        <w:rPr>
          <w:b/>
        </w:rPr>
        <w:t xml:space="preserve">Table </w:t>
      </w:r>
      <w:r w:rsidR="0071252D">
        <w:rPr>
          <w:b/>
        </w:rPr>
        <w:t>S2G</w:t>
      </w:r>
      <w:r w:rsidRPr="00E16973">
        <w:rPr>
          <w:b/>
        </w:rPr>
        <w:t xml:space="preserve">: </w:t>
      </w:r>
      <w:proofErr w:type="spellStart"/>
      <w:r w:rsidRPr="00E16973">
        <w:rPr>
          <w:b/>
        </w:rPr>
        <w:t>ToD</w:t>
      </w:r>
      <w:proofErr w:type="spellEnd"/>
      <w:r w:rsidRPr="00E16973">
        <w:rPr>
          <w:b/>
        </w:rPr>
        <w:t xml:space="preserve"> pregnancy</w:t>
      </w:r>
    </w:p>
    <w:p w14:paraId="1C76E354" w14:textId="17FBBDD9" w:rsidR="007238BD" w:rsidRDefault="007238BD" w:rsidP="00BD64EB">
      <w:pPr>
        <w:rPr>
          <w:b/>
        </w:rPr>
      </w:pPr>
    </w:p>
    <w:tbl>
      <w:tblPr>
        <w:tblStyle w:val="TableGrid"/>
        <w:tblW w:w="0" w:type="auto"/>
        <w:tblLook w:val="04A0" w:firstRow="1" w:lastRow="0" w:firstColumn="1" w:lastColumn="0" w:noHBand="0" w:noVBand="1"/>
      </w:tblPr>
      <w:tblGrid>
        <w:gridCol w:w="12895"/>
      </w:tblGrid>
      <w:tr w:rsidR="0071252D" w14:paraId="30DDE8F5" w14:textId="77777777" w:rsidTr="0071252D">
        <w:tc>
          <w:tcPr>
            <w:tcW w:w="12895" w:type="dxa"/>
            <w:shd w:val="clear" w:color="auto" w:fill="D9D9D9" w:themeFill="background1" w:themeFillShade="D9"/>
          </w:tcPr>
          <w:p w14:paraId="42903213" w14:textId="77777777" w:rsidR="0071252D" w:rsidRPr="003105F4" w:rsidRDefault="0071252D" w:rsidP="005E57E7">
            <w:pPr>
              <w:rPr>
                <w:b/>
              </w:rPr>
            </w:pPr>
            <w:r w:rsidRPr="003105F4">
              <w:rPr>
                <w:b/>
              </w:rPr>
              <w:t>Maternal symptoms</w:t>
            </w:r>
            <w:r>
              <w:rPr>
                <w:b/>
              </w:rPr>
              <w:t xml:space="preserve"> </w:t>
            </w:r>
            <w:r w:rsidRPr="002524D1">
              <w:t>(within the last 24hr)</w:t>
            </w:r>
          </w:p>
        </w:tc>
      </w:tr>
      <w:tr w:rsidR="0071252D" w14:paraId="691D72A7" w14:textId="77777777" w:rsidTr="0071252D">
        <w:tc>
          <w:tcPr>
            <w:tcW w:w="12895" w:type="dxa"/>
            <w:shd w:val="clear" w:color="auto" w:fill="FFFFFF" w:themeFill="background1"/>
          </w:tcPr>
          <w:p w14:paraId="486F18F6" w14:textId="5A7790E8" w:rsidR="0071252D" w:rsidRPr="0025663F" w:rsidRDefault="0071252D">
            <w:r>
              <w:rPr>
                <w:b/>
              </w:rPr>
              <w:t>Within the last 24 hrs, have you had a headache?</w:t>
            </w:r>
            <w:r>
              <w:t xml:space="preserve"> </w:t>
            </w:r>
            <w:r>
              <w:rPr>
                <w:rFonts w:cs="Calibri"/>
                <w:i/>
              </w:rPr>
              <w:t>(</w:t>
            </w:r>
            <w:r>
              <w:rPr>
                <w:i/>
              </w:rPr>
              <w:t>yes, no)</w:t>
            </w:r>
          </w:p>
        </w:tc>
      </w:tr>
      <w:tr w:rsidR="0071252D" w14:paraId="58B29A82" w14:textId="77777777" w:rsidTr="0071252D">
        <w:tc>
          <w:tcPr>
            <w:tcW w:w="12895" w:type="dxa"/>
            <w:shd w:val="clear" w:color="auto" w:fill="FFFFFF" w:themeFill="background1"/>
          </w:tcPr>
          <w:p w14:paraId="73211F17" w14:textId="37FEF05E" w:rsidR="0071252D" w:rsidRPr="00197F4D" w:rsidRDefault="0071252D">
            <w:pPr>
              <w:rPr>
                <w:i/>
              </w:rPr>
            </w:pPr>
            <w:r>
              <w:rPr>
                <w:b/>
              </w:rPr>
              <w:t xml:space="preserve">Within the last 24 hrs, have you had visual symptoms </w:t>
            </w:r>
            <w:r>
              <w:rPr>
                <w:rFonts w:cs="Calibri"/>
                <w:i/>
              </w:rPr>
              <w:t>(</w:t>
            </w:r>
            <w:r>
              <w:rPr>
                <w:i/>
              </w:rPr>
              <w:t>yes, no)</w:t>
            </w:r>
          </w:p>
        </w:tc>
      </w:tr>
      <w:tr w:rsidR="0071252D" w14:paraId="636263E7" w14:textId="77777777" w:rsidTr="0071252D">
        <w:tc>
          <w:tcPr>
            <w:tcW w:w="12895" w:type="dxa"/>
            <w:shd w:val="clear" w:color="auto" w:fill="FFFFFF" w:themeFill="background1"/>
          </w:tcPr>
          <w:p w14:paraId="006FFDA5" w14:textId="4A58290E" w:rsidR="0071252D" w:rsidRPr="002524D1" w:rsidRDefault="0071252D">
            <w:pPr>
              <w:rPr>
                <w:b/>
              </w:rPr>
            </w:pPr>
            <w:r>
              <w:rPr>
                <w:b/>
              </w:rPr>
              <w:t xml:space="preserve">Within the last 24 hrs, have you had chest pain? </w:t>
            </w:r>
            <w:r>
              <w:rPr>
                <w:rFonts w:cs="Calibri"/>
                <w:i/>
              </w:rPr>
              <w:t>(</w:t>
            </w:r>
            <w:r>
              <w:rPr>
                <w:i/>
              </w:rPr>
              <w:t>yes, no)</w:t>
            </w:r>
          </w:p>
        </w:tc>
      </w:tr>
      <w:tr w:rsidR="0071252D" w14:paraId="5F19843F" w14:textId="77777777" w:rsidTr="0071252D">
        <w:tc>
          <w:tcPr>
            <w:tcW w:w="12895" w:type="dxa"/>
            <w:shd w:val="clear" w:color="auto" w:fill="auto"/>
          </w:tcPr>
          <w:p w14:paraId="706EA0BE" w14:textId="332BCEEF" w:rsidR="0071252D" w:rsidRPr="00197F4D" w:rsidRDefault="0071252D">
            <w:pPr>
              <w:rPr>
                <w:i/>
              </w:rPr>
            </w:pPr>
            <w:r>
              <w:rPr>
                <w:b/>
              </w:rPr>
              <w:t xml:space="preserve">Within the last 24 hrs, have you experienced shortness of breath? </w:t>
            </w:r>
            <w:r>
              <w:rPr>
                <w:rFonts w:cs="Calibri"/>
                <w:i/>
              </w:rPr>
              <w:t>(</w:t>
            </w:r>
            <w:r>
              <w:rPr>
                <w:i/>
              </w:rPr>
              <w:t>yes, no)</w:t>
            </w:r>
          </w:p>
        </w:tc>
      </w:tr>
      <w:tr w:rsidR="0071252D" w14:paraId="4755E50C" w14:textId="77777777" w:rsidTr="0071252D">
        <w:trPr>
          <w:trHeight w:val="219"/>
        </w:trPr>
        <w:tc>
          <w:tcPr>
            <w:tcW w:w="12895" w:type="dxa"/>
            <w:shd w:val="clear" w:color="auto" w:fill="auto"/>
          </w:tcPr>
          <w:p w14:paraId="08873DAE" w14:textId="32AE804A" w:rsidR="0071252D" w:rsidRPr="002524D1" w:rsidRDefault="0071252D">
            <w:pPr>
              <w:rPr>
                <w:b/>
              </w:rPr>
            </w:pPr>
            <w:r>
              <w:rPr>
                <w:b/>
              </w:rPr>
              <w:t xml:space="preserve">Within the last 24 hrs, have you had any abdominal pain? </w:t>
            </w:r>
            <w:r>
              <w:rPr>
                <w:rFonts w:cs="Calibri"/>
                <w:i/>
              </w:rPr>
              <w:t>(</w:t>
            </w:r>
            <w:r>
              <w:rPr>
                <w:i/>
              </w:rPr>
              <w:t>yes, no)</w:t>
            </w:r>
          </w:p>
        </w:tc>
      </w:tr>
      <w:tr w:rsidR="0071252D" w14:paraId="74D6FE3A" w14:textId="77777777" w:rsidTr="0071252D">
        <w:tc>
          <w:tcPr>
            <w:tcW w:w="12895" w:type="dxa"/>
            <w:shd w:val="clear" w:color="auto" w:fill="FFFFFF" w:themeFill="background1"/>
          </w:tcPr>
          <w:p w14:paraId="11B556FE" w14:textId="6B7C6C13" w:rsidR="0071252D" w:rsidRDefault="0071252D">
            <w:pPr>
              <w:rPr>
                <w:b/>
              </w:rPr>
            </w:pPr>
            <w:r>
              <w:rPr>
                <w:b/>
              </w:rPr>
              <w:t xml:space="preserve">Within the last 24 hrs, have you had any vaginal bleeding? </w:t>
            </w:r>
            <w:r>
              <w:rPr>
                <w:rFonts w:cs="Calibri"/>
                <w:i/>
              </w:rPr>
              <w:t>(</w:t>
            </w:r>
            <w:r>
              <w:rPr>
                <w:i/>
              </w:rPr>
              <w:t>yes, no)</w:t>
            </w:r>
          </w:p>
        </w:tc>
      </w:tr>
      <w:tr w:rsidR="0071252D" w14:paraId="04FE0566" w14:textId="77777777" w:rsidTr="0071252D">
        <w:tc>
          <w:tcPr>
            <w:tcW w:w="12895" w:type="dxa"/>
            <w:shd w:val="clear" w:color="auto" w:fill="FFFFFF" w:themeFill="background1"/>
          </w:tcPr>
          <w:p w14:paraId="5452BBDE" w14:textId="77777777" w:rsidR="0071252D" w:rsidRDefault="0071252D" w:rsidP="001245D4">
            <w:pPr>
              <w:ind w:left="456"/>
              <w:rPr>
                <w:b/>
              </w:rPr>
            </w:pPr>
            <w:r>
              <w:sym w:font="Wingdings" w:char="F0E0"/>
            </w:r>
            <w:r>
              <w:t xml:space="preserve"> if yes, how big was the blood spot?</w:t>
            </w:r>
            <w:r>
              <w:rPr>
                <w:i/>
              </w:rPr>
              <w:t xml:space="preserve"> (</w:t>
            </w:r>
            <w:r w:rsidRPr="00DE19D3">
              <w:rPr>
                <w:rFonts w:cstheme="minorHAnsi"/>
                <w:i/>
              </w:rPr>
              <w:t xml:space="preserve">size of a </w:t>
            </w:r>
            <w:proofErr w:type="gramStart"/>
            <w:r w:rsidRPr="00DE19D3">
              <w:rPr>
                <w:rFonts w:cstheme="minorHAnsi"/>
                <w:i/>
              </w:rPr>
              <w:t>1 dalasi</w:t>
            </w:r>
            <w:proofErr w:type="gramEnd"/>
            <w:r w:rsidRPr="00DE19D3">
              <w:rPr>
                <w:rFonts w:cstheme="minorHAnsi"/>
                <w:i/>
              </w:rPr>
              <w:t xml:space="preserve"> piece (The Gambia); size of a circle formed with your thumb and index finger (Mozambique); size of a 20 shilling coin (Kenya))</w:t>
            </w:r>
          </w:p>
        </w:tc>
      </w:tr>
      <w:tr w:rsidR="0071252D" w14:paraId="35B88567" w14:textId="77777777" w:rsidTr="0071252D">
        <w:tc>
          <w:tcPr>
            <w:tcW w:w="12895" w:type="dxa"/>
            <w:shd w:val="clear" w:color="auto" w:fill="D9D9D9" w:themeFill="background1" w:themeFillShade="D9"/>
          </w:tcPr>
          <w:p w14:paraId="08EE36C9" w14:textId="6ED6C0A2" w:rsidR="0071252D" w:rsidRPr="008673ED" w:rsidRDefault="0071252D" w:rsidP="005E57E7">
            <w:pPr>
              <w:rPr>
                <w:b/>
              </w:rPr>
            </w:pPr>
            <w:bookmarkStart w:id="62" w:name="_Hlk515435853"/>
            <w:r>
              <w:rPr>
                <w:b/>
              </w:rPr>
              <w:t>Lab</w:t>
            </w:r>
          </w:p>
        </w:tc>
      </w:tr>
      <w:tr w:rsidR="0071252D" w14:paraId="6D214DE8" w14:textId="77777777" w:rsidTr="0071252D">
        <w:tc>
          <w:tcPr>
            <w:tcW w:w="12895" w:type="dxa"/>
            <w:shd w:val="clear" w:color="auto" w:fill="auto"/>
          </w:tcPr>
          <w:p w14:paraId="644CB0A3" w14:textId="5051F826" w:rsidR="0071252D" w:rsidRDefault="0071252D" w:rsidP="005E57E7">
            <w:pPr>
              <w:rPr>
                <w:b/>
              </w:rPr>
            </w:pPr>
            <w:r>
              <w:rPr>
                <w:b/>
              </w:rPr>
              <w:t>What is the woman’s pulse oximetry?</w:t>
            </w:r>
            <w:r>
              <w:t xml:space="preserve"> (%) </w:t>
            </w:r>
            <w:r w:rsidRPr="00F335E9">
              <w:rPr>
                <w:i/>
              </w:rPr>
              <w:t>(number box</w:t>
            </w:r>
            <w:r>
              <w:rPr>
                <w:i/>
              </w:rPr>
              <w:t>)</w:t>
            </w:r>
          </w:p>
        </w:tc>
      </w:tr>
      <w:tr w:rsidR="0071252D" w14:paraId="5F83FA8C" w14:textId="77777777" w:rsidTr="0071252D">
        <w:tc>
          <w:tcPr>
            <w:tcW w:w="12895" w:type="dxa"/>
            <w:shd w:val="clear" w:color="auto" w:fill="auto"/>
          </w:tcPr>
          <w:p w14:paraId="0740E453" w14:textId="7AED5DC2" w:rsidR="0071252D" w:rsidRDefault="0071252D" w:rsidP="009175B2">
            <w:pPr>
              <w:ind w:left="521"/>
              <w:rPr>
                <w:b/>
              </w:rPr>
            </w:pPr>
            <w:r w:rsidRPr="004807BF">
              <w:sym w:font="Wingdings" w:char="F0E0"/>
            </w:r>
            <w:r>
              <w:t xml:space="preserve"> Don’t know pulse oximetry? </w:t>
            </w:r>
            <w:r>
              <w:rPr>
                <w:rFonts w:cs="Calibri"/>
                <w:i/>
              </w:rPr>
              <w:t>(</w:t>
            </w:r>
            <w:r>
              <w:rPr>
                <w:i/>
              </w:rPr>
              <w:t>yes, no)</w:t>
            </w:r>
          </w:p>
        </w:tc>
      </w:tr>
      <w:tr w:rsidR="0071252D" w14:paraId="3624977A" w14:textId="77777777" w:rsidTr="0071252D">
        <w:tc>
          <w:tcPr>
            <w:tcW w:w="12895" w:type="dxa"/>
            <w:shd w:val="clear" w:color="auto" w:fill="auto"/>
          </w:tcPr>
          <w:p w14:paraId="760843F9" w14:textId="4205C28D" w:rsidR="0071252D" w:rsidRDefault="0071252D" w:rsidP="00DC5435">
            <w:pPr>
              <w:rPr>
                <w:b/>
              </w:rPr>
            </w:pPr>
            <w:r>
              <w:rPr>
                <w:b/>
              </w:rPr>
              <w:t>Were blood tests requested?</w:t>
            </w:r>
            <w:r>
              <w:t xml:space="preserve"> </w:t>
            </w:r>
            <w:r>
              <w:rPr>
                <w:rFonts w:cs="Calibri"/>
                <w:i/>
              </w:rPr>
              <w:t>(</w:t>
            </w:r>
            <w:r>
              <w:rPr>
                <w:i/>
              </w:rPr>
              <w:t>yes, no)</w:t>
            </w:r>
          </w:p>
        </w:tc>
      </w:tr>
      <w:tr w:rsidR="0071252D" w14:paraId="3F9AD9DF" w14:textId="77777777" w:rsidTr="0071252D">
        <w:tc>
          <w:tcPr>
            <w:tcW w:w="12895" w:type="dxa"/>
            <w:shd w:val="clear" w:color="auto" w:fill="auto"/>
          </w:tcPr>
          <w:p w14:paraId="78BB2C2E" w14:textId="06112A75" w:rsidR="0071252D" w:rsidRDefault="0071252D" w:rsidP="009175B2">
            <w:pPr>
              <w:ind w:left="760"/>
              <w:rPr>
                <w:b/>
              </w:rPr>
            </w:pPr>
            <w:r w:rsidRPr="004807BF">
              <w:sym w:font="Wingdings" w:char="F0E0"/>
            </w:r>
            <w:r w:rsidRPr="004807BF">
              <w:t xml:space="preserve"> if yes, was the woman’s </w:t>
            </w:r>
            <w:r w:rsidRPr="00720C3F">
              <w:rPr>
                <w:b/>
              </w:rPr>
              <w:t>haemoglobin</w:t>
            </w:r>
            <w:r w:rsidRPr="004807BF">
              <w:t xml:space="preserve"> level tested?</w:t>
            </w:r>
            <w:r w:rsidRPr="00720C3F">
              <w:t xml:space="preserve"> (</w:t>
            </w:r>
            <w:proofErr w:type="spellStart"/>
            <w:r w:rsidRPr="00720C3F">
              <w:t>hemocue</w:t>
            </w:r>
            <w:proofErr w:type="spellEnd"/>
            <w:r w:rsidRPr="00720C3F">
              <w:t xml:space="preserve">)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r w:rsidRPr="00720C3F">
              <w:rPr>
                <w:color w:val="FF0000"/>
              </w:rPr>
              <w:t xml:space="preserve"> </w:t>
            </w:r>
          </w:p>
        </w:tc>
      </w:tr>
      <w:tr w:rsidR="0071252D" w14:paraId="301C4ADE" w14:textId="77777777" w:rsidTr="0071252D">
        <w:tc>
          <w:tcPr>
            <w:tcW w:w="12895" w:type="dxa"/>
            <w:shd w:val="clear" w:color="auto" w:fill="auto"/>
          </w:tcPr>
          <w:p w14:paraId="170EDC0B" w14:textId="7AB3C09B" w:rsidR="0071252D" w:rsidRDefault="0071252D" w:rsidP="009175B2">
            <w:pPr>
              <w:ind w:left="760"/>
              <w:rPr>
                <w:b/>
              </w:rPr>
            </w:pPr>
            <w:r w:rsidRPr="00120B00">
              <w:sym w:font="Wingdings" w:char="F0E0"/>
            </w:r>
            <w:r w:rsidRPr="00120B00">
              <w:t xml:space="preserve"> if yes, was the woman’s </w:t>
            </w:r>
            <w:r>
              <w:rPr>
                <w:b/>
              </w:rPr>
              <w:t>WCC</w:t>
            </w:r>
            <w:r w:rsidRPr="00120B00">
              <w:t xml:space="preserve"> tested?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p>
        </w:tc>
      </w:tr>
      <w:tr w:rsidR="0071252D" w14:paraId="344A853D" w14:textId="77777777" w:rsidTr="0071252D">
        <w:tc>
          <w:tcPr>
            <w:tcW w:w="12895" w:type="dxa"/>
            <w:shd w:val="clear" w:color="auto" w:fill="auto"/>
          </w:tcPr>
          <w:p w14:paraId="6A8CBD64" w14:textId="674D35BA" w:rsidR="0071252D" w:rsidRDefault="0071252D" w:rsidP="009175B2">
            <w:pPr>
              <w:ind w:left="760"/>
              <w:rPr>
                <w:b/>
              </w:rPr>
            </w:pPr>
            <w:r w:rsidRPr="00120B00">
              <w:sym w:font="Wingdings" w:char="F0E0"/>
            </w:r>
            <w:r w:rsidRPr="00120B00">
              <w:t xml:space="preserve"> if yes, was the woman’s </w:t>
            </w:r>
            <w:r>
              <w:rPr>
                <w:b/>
              </w:rPr>
              <w:t>platelet count</w:t>
            </w:r>
            <w:r w:rsidRPr="00120B00">
              <w:t xml:space="preserve"> tested?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p>
        </w:tc>
      </w:tr>
      <w:tr w:rsidR="0071252D" w14:paraId="2609EE09" w14:textId="77777777" w:rsidTr="0071252D">
        <w:tc>
          <w:tcPr>
            <w:tcW w:w="12895" w:type="dxa"/>
            <w:shd w:val="clear" w:color="auto" w:fill="auto"/>
          </w:tcPr>
          <w:p w14:paraId="7351D94A" w14:textId="64225C48" w:rsidR="0071252D" w:rsidRDefault="0071252D" w:rsidP="009175B2">
            <w:pPr>
              <w:ind w:left="760"/>
              <w:rPr>
                <w:b/>
              </w:rPr>
            </w:pPr>
            <w:r w:rsidRPr="00120B00">
              <w:sym w:font="Wingdings" w:char="F0E0"/>
            </w:r>
            <w:r w:rsidRPr="00120B00">
              <w:t xml:space="preserve"> if yes, was the woman’s </w:t>
            </w:r>
            <w:r w:rsidRPr="004807BF">
              <w:rPr>
                <w:b/>
              </w:rPr>
              <w:t>serum creatinine</w:t>
            </w:r>
            <w:r w:rsidRPr="00120B00">
              <w:t xml:space="preserve"> tested?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p>
        </w:tc>
      </w:tr>
      <w:tr w:rsidR="0071252D" w14:paraId="1078DB42" w14:textId="77777777" w:rsidTr="0071252D">
        <w:tc>
          <w:tcPr>
            <w:tcW w:w="12895" w:type="dxa"/>
            <w:shd w:val="clear" w:color="auto" w:fill="auto"/>
          </w:tcPr>
          <w:p w14:paraId="6C303547" w14:textId="5768182E" w:rsidR="0071252D" w:rsidRDefault="0071252D" w:rsidP="009175B2">
            <w:pPr>
              <w:ind w:left="760"/>
              <w:rPr>
                <w:b/>
              </w:rPr>
            </w:pPr>
            <w:r w:rsidRPr="00120B00">
              <w:sym w:font="Wingdings" w:char="F0E0"/>
            </w:r>
            <w:r w:rsidRPr="00120B00">
              <w:t xml:space="preserve"> if yes, was the woman’s </w:t>
            </w:r>
            <w:r w:rsidRPr="004807BF">
              <w:rPr>
                <w:b/>
              </w:rPr>
              <w:t>AST</w:t>
            </w:r>
            <w:r w:rsidRPr="00120B00">
              <w:t xml:space="preserve"> tested?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p>
        </w:tc>
      </w:tr>
      <w:tr w:rsidR="0071252D" w14:paraId="23807E8B" w14:textId="77777777" w:rsidTr="0071252D">
        <w:tc>
          <w:tcPr>
            <w:tcW w:w="12895" w:type="dxa"/>
            <w:shd w:val="clear" w:color="auto" w:fill="auto"/>
          </w:tcPr>
          <w:p w14:paraId="765B3155" w14:textId="02D9542E" w:rsidR="0071252D" w:rsidRDefault="0071252D" w:rsidP="009175B2">
            <w:pPr>
              <w:ind w:left="760"/>
              <w:rPr>
                <w:b/>
              </w:rPr>
            </w:pPr>
            <w:r w:rsidRPr="00120B00">
              <w:sym w:font="Wingdings" w:char="F0E0"/>
            </w:r>
            <w:r w:rsidRPr="00120B00">
              <w:t xml:space="preserve"> if yes, was the woman’s </w:t>
            </w:r>
            <w:r w:rsidRPr="00120B00">
              <w:rPr>
                <w:b/>
              </w:rPr>
              <w:t>ALT</w:t>
            </w:r>
            <w:r w:rsidRPr="00120B00">
              <w:t xml:space="preserve"> tested? </w:t>
            </w:r>
            <w:r w:rsidRPr="00720C3F">
              <w:rPr>
                <w:i/>
              </w:rPr>
              <w:t>(no</w:t>
            </w:r>
            <w:r w:rsidRPr="004807BF">
              <w:rPr>
                <w:i/>
              </w:rPr>
              <w:t xml:space="preserve"> – test not required</w:t>
            </w:r>
            <w:r w:rsidRPr="00720C3F">
              <w:rPr>
                <w:i/>
              </w:rPr>
              <w:t xml:space="preserve">, </w:t>
            </w:r>
            <w:r w:rsidRPr="004807BF">
              <w:rPr>
                <w:i/>
              </w:rPr>
              <w:t xml:space="preserve">no - </w:t>
            </w:r>
            <w:r w:rsidRPr="00720C3F">
              <w:rPr>
                <w:i/>
              </w:rPr>
              <w:t>test not available</w:t>
            </w:r>
            <w:r>
              <w:rPr>
                <w:i/>
              </w:rPr>
              <w:t>, yes</w:t>
            </w:r>
            <w:r w:rsidRPr="00720C3F">
              <w:rPr>
                <w:i/>
              </w:rPr>
              <w:t>)</w:t>
            </w:r>
          </w:p>
        </w:tc>
      </w:tr>
      <w:tr w:rsidR="0071252D" w14:paraId="1F7E3E39" w14:textId="77777777" w:rsidTr="0071252D">
        <w:tc>
          <w:tcPr>
            <w:tcW w:w="12895" w:type="dxa"/>
            <w:shd w:val="clear" w:color="auto" w:fill="auto"/>
          </w:tcPr>
          <w:p w14:paraId="313D80AD" w14:textId="62DBFAD8" w:rsidR="0071252D" w:rsidRDefault="0071252D" w:rsidP="00DC5435">
            <w:pPr>
              <w:rPr>
                <w:b/>
              </w:rPr>
            </w:pPr>
            <w:r w:rsidRPr="004807BF">
              <w:rPr>
                <w:b/>
              </w:rPr>
              <w:t>Was any other investigation(s)</w:t>
            </w:r>
            <w:r w:rsidRPr="004807BF">
              <w:rPr>
                <w:rFonts w:cstheme="minorHAnsi"/>
                <w:b/>
              </w:rPr>
              <w:t>†</w:t>
            </w:r>
            <w:r w:rsidRPr="004807BF">
              <w:rPr>
                <w:b/>
              </w:rPr>
              <w:t xml:space="preserve"> carried out?</w:t>
            </w:r>
            <w:r>
              <w:rPr>
                <w:b/>
              </w:rPr>
              <w:t xml:space="preserve"> </w:t>
            </w:r>
            <w:r>
              <w:rPr>
                <w:rFonts w:cs="Calibri"/>
                <w:i/>
              </w:rPr>
              <w:t>(</w:t>
            </w:r>
            <w:r>
              <w:rPr>
                <w:i/>
              </w:rPr>
              <w:t>yes, no)</w:t>
            </w:r>
          </w:p>
        </w:tc>
      </w:tr>
      <w:tr w:rsidR="0071252D" w14:paraId="6FEB5AEC" w14:textId="77777777" w:rsidTr="0071252D">
        <w:tc>
          <w:tcPr>
            <w:tcW w:w="12895" w:type="dxa"/>
            <w:shd w:val="clear" w:color="auto" w:fill="D9D9D9" w:themeFill="background1" w:themeFillShade="D9"/>
          </w:tcPr>
          <w:p w14:paraId="5102B520" w14:textId="77777777" w:rsidR="0071252D" w:rsidRPr="00440A5F" w:rsidRDefault="0071252D" w:rsidP="005E57E7">
            <w:pPr>
              <w:rPr>
                <w:b/>
              </w:rPr>
            </w:pPr>
            <w:r>
              <w:rPr>
                <w:b/>
              </w:rPr>
              <w:t>Fetal assessment</w:t>
            </w:r>
          </w:p>
        </w:tc>
      </w:tr>
      <w:tr w:rsidR="0071252D" w14:paraId="27ECB566" w14:textId="77777777" w:rsidTr="0071252D">
        <w:tc>
          <w:tcPr>
            <w:tcW w:w="12895" w:type="dxa"/>
          </w:tcPr>
          <w:p w14:paraId="6B5B482C" w14:textId="4FE90C3D" w:rsidR="0071252D" w:rsidRPr="00354769" w:rsidRDefault="0071252D">
            <w:r w:rsidRPr="009175B2">
              <w:rPr>
                <w:b/>
              </w:rPr>
              <w:t xml:space="preserve">Was an </w:t>
            </w:r>
            <w:r w:rsidRPr="00DC5435">
              <w:rPr>
                <w:b/>
              </w:rPr>
              <w:t>ultrasound</w:t>
            </w:r>
            <w:r w:rsidRPr="009175B2">
              <w:rPr>
                <w:b/>
              </w:rPr>
              <w:t xml:space="preserve"> done following the diagnosis of hypertension, suspected </w:t>
            </w:r>
            <w:proofErr w:type="spellStart"/>
            <w:r w:rsidRPr="009175B2">
              <w:rPr>
                <w:b/>
              </w:rPr>
              <w:t>fetal</w:t>
            </w:r>
            <w:proofErr w:type="spellEnd"/>
            <w:r w:rsidRPr="009175B2">
              <w:rPr>
                <w:b/>
              </w:rPr>
              <w:t xml:space="preserve"> growth restriction (FGR), or </w:t>
            </w:r>
            <w:proofErr w:type="spellStart"/>
            <w:r w:rsidRPr="009175B2">
              <w:rPr>
                <w:b/>
              </w:rPr>
              <w:t>interuterine</w:t>
            </w:r>
            <w:proofErr w:type="spellEnd"/>
            <w:r w:rsidRPr="009175B2">
              <w:rPr>
                <w:b/>
              </w:rPr>
              <w:t xml:space="preserve"> </w:t>
            </w:r>
            <w:proofErr w:type="spellStart"/>
            <w:r w:rsidRPr="009175B2">
              <w:rPr>
                <w:b/>
              </w:rPr>
              <w:t>fetal</w:t>
            </w:r>
            <w:proofErr w:type="spellEnd"/>
            <w:r w:rsidRPr="009175B2">
              <w:rPr>
                <w:b/>
              </w:rPr>
              <w:t xml:space="preserve"> death (IUFD)?</w:t>
            </w:r>
            <w:r w:rsidRPr="002672E2">
              <w:t xml:space="preserve"> </w:t>
            </w:r>
            <w:r>
              <w:rPr>
                <w:rFonts w:cs="Calibri"/>
                <w:i/>
              </w:rPr>
              <w:t>(</w:t>
            </w:r>
            <w:r>
              <w:rPr>
                <w:i/>
              </w:rPr>
              <w:t>yes, no, don’t know)</w:t>
            </w:r>
          </w:p>
        </w:tc>
      </w:tr>
      <w:tr w:rsidR="0071252D" w14:paraId="4E685648" w14:textId="77777777" w:rsidTr="0071252D">
        <w:tc>
          <w:tcPr>
            <w:tcW w:w="12895" w:type="dxa"/>
          </w:tcPr>
          <w:p w14:paraId="60C3B0F3" w14:textId="76C24021" w:rsidR="0071252D" w:rsidRPr="00EE28C4" w:rsidRDefault="0071252D" w:rsidP="001245D4">
            <w:pPr>
              <w:ind w:left="456"/>
            </w:pPr>
            <w:r w:rsidRPr="00EE28C4">
              <w:sym w:font="Wingdings" w:char="F0E0"/>
            </w:r>
            <w:r w:rsidRPr="00EE28C4">
              <w:t xml:space="preserve"> If yes, what was the DATE of the ultrasound? </w:t>
            </w:r>
            <w:r w:rsidRPr="00EE28C4">
              <w:rPr>
                <w:i/>
              </w:rPr>
              <w:t>(</w:t>
            </w:r>
            <w:proofErr w:type="spellStart"/>
            <w:r>
              <w:rPr>
                <w:i/>
              </w:rPr>
              <w:t>yyyy</w:t>
            </w:r>
            <w:proofErr w:type="spellEnd"/>
            <w:r>
              <w:rPr>
                <w:i/>
              </w:rPr>
              <w:t>/mm/</w:t>
            </w:r>
            <w:r w:rsidRPr="00EE28C4">
              <w:rPr>
                <w:i/>
              </w:rPr>
              <w:t>dd)</w:t>
            </w:r>
          </w:p>
        </w:tc>
      </w:tr>
      <w:tr w:rsidR="0071252D" w14:paraId="6C345AA3" w14:textId="77777777" w:rsidTr="0071252D">
        <w:tc>
          <w:tcPr>
            <w:tcW w:w="12895" w:type="dxa"/>
          </w:tcPr>
          <w:p w14:paraId="48F14D6E" w14:textId="433F48B5" w:rsidR="0071252D" w:rsidRPr="00EE28C4" w:rsidRDefault="0071252D" w:rsidP="009175B2">
            <w:pPr>
              <w:ind w:left="1229"/>
            </w:pPr>
            <w:r w:rsidRPr="004807BF">
              <w:sym w:font="Wingdings" w:char="F0E0"/>
            </w:r>
            <w:r>
              <w:t xml:space="preserve"> Don’t know the date of ultrasound? </w:t>
            </w:r>
            <w:r>
              <w:rPr>
                <w:rFonts w:cs="Calibri"/>
                <w:i/>
              </w:rPr>
              <w:t>(</w:t>
            </w:r>
            <w:r>
              <w:rPr>
                <w:i/>
              </w:rPr>
              <w:t>yes, no)</w:t>
            </w:r>
          </w:p>
        </w:tc>
      </w:tr>
      <w:tr w:rsidR="0071252D" w14:paraId="7AA56A1D" w14:textId="77777777" w:rsidTr="0071252D">
        <w:tc>
          <w:tcPr>
            <w:tcW w:w="12895" w:type="dxa"/>
          </w:tcPr>
          <w:p w14:paraId="419E8D74" w14:textId="41077E3F" w:rsidR="0071252D" w:rsidRPr="00EE28C4" w:rsidRDefault="0071252D" w:rsidP="001245D4">
            <w:pPr>
              <w:ind w:left="456"/>
            </w:pPr>
            <w:r w:rsidRPr="00EE28C4">
              <w:sym w:font="Wingdings" w:char="F0E0"/>
            </w:r>
            <w:r w:rsidRPr="00EE28C4">
              <w:t xml:space="preserve"> if yes, was a </w:t>
            </w:r>
            <w:proofErr w:type="spellStart"/>
            <w:r w:rsidRPr="00EE28C4">
              <w:t>fetal</w:t>
            </w:r>
            <w:proofErr w:type="spellEnd"/>
            <w:r w:rsidRPr="00EE28C4">
              <w:t xml:space="preserve"> abnormality diagnosed? </w:t>
            </w:r>
            <w:r>
              <w:rPr>
                <w:rFonts w:cs="Calibri"/>
                <w:i/>
              </w:rPr>
              <w:t>(</w:t>
            </w:r>
            <w:r>
              <w:rPr>
                <w:i/>
              </w:rPr>
              <w:t>yes, no)</w:t>
            </w:r>
          </w:p>
        </w:tc>
      </w:tr>
      <w:tr w:rsidR="0071252D" w14:paraId="296C0B9C" w14:textId="77777777" w:rsidTr="0071252D">
        <w:tc>
          <w:tcPr>
            <w:tcW w:w="12895" w:type="dxa"/>
          </w:tcPr>
          <w:p w14:paraId="25863A01" w14:textId="71E90ADA" w:rsidR="0071252D" w:rsidRPr="00EE28C4" w:rsidRDefault="0071252D" w:rsidP="001245D4">
            <w:pPr>
              <w:ind w:left="1023"/>
            </w:pPr>
            <w:r w:rsidRPr="00EE28C4">
              <w:sym w:font="Wingdings" w:char="F0E0"/>
            </w:r>
            <w:r w:rsidRPr="00EE28C4">
              <w:t xml:space="preserve"> if yes,  </w:t>
            </w:r>
            <w:r>
              <w:t xml:space="preserve">specify type </w:t>
            </w:r>
            <w:r w:rsidRPr="00EE28C4">
              <w:rPr>
                <w:i/>
              </w:rPr>
              <w:t>(1-None (ID=1), 2-Not assessed (ID=2), 3-CNS (ID=3), 4-Cardiac (ID=4), 5-Urogenital (ID=5), 6-Gastrointestinal (ID=6), 7-Musculoskeletal (ID=7), 8-Respiratory (ID=8), 9-Multiple (ID=9), 10-Other Abnormality (ID=10), 11-Not visualised (ID=11))</w:t>
            </w:r>
          </w:p>
        </w:tc>
      </w:tr>
      <w:tr w:rsidR="0071252D" w14:paraId="43F7FF61" w14:textId="77777777" w:rsidTr="0071252D">
        <w:tc>
          <w:tcPr>
            <w:tcW w:w="12895" w:type="dxa"/>
          </w:tcPr>
          <w:p w14:paraId="66180EAD" w14:textId="152327DA" w:rsidR="0071252D" w:rsidRPr="00EE28C4" w:rsidRDefault="0071252D" w:rsidP="005E57E7">
            <w:pPr>
              <w:ind w:left="535"/>
            </w:pPr>
            <w:r w:rsidRPr="00EE28C4">
              <w:sym w:font="Wingdings" w:char="F0E0"/>
            </w:r>
            <w:r w:rsidRPr="00EE28C4">
              <w:t xml:space="preserve"> If yes, what was the TCD? (</w:t>
            </w:r>
            <w:r>
              <w:t>mm</w:t>
            </w:r>
            <w:r w:rsidRPr="00EE28C4">
              <w:t xml:space="preserve">) </w:t>
            </w:r>
            <w:r w:rsidRPr="00EE28C4">
              <w:rPr>
                <w:i/>
              </w:rPr>
              <w:t>(number</w:t>
            </w:r>
            <w:r>
              <w:rPr>
                <w:i/>
              </w:rPr>
              <w:t xml:space="preserve"> </w:t>
            </w:r>
            <w:r w:rsidRPr="00EE28C4">
              <w:rPr>
                <w:i/>
              </w:rPr>
              <w:t>box</w:t>
            </w:r>
            <w:r>
              <w:rPr>
                <w:i/>
              </w:rPr>
              <w:t>, don’t know</w:t>
            </w:r>
            <w:r w:rsidRPr="00EE28C4">
              <w:rPr>
                <w:i/>
              </w:rPr>
              <w:t>)</w:t>
            </w:r>
          </w:p>
        </w:tc>
      </w:tr>
      <w:tr w:rsidR="0071252D" w14:paraId="4955172C" w14:textId="77777777" w:rsidTr="0071252D">
        <w:tc>
          <w:tcPr>
            <w:tcW w:w="12895" w:type="dxa"/>
          </w:tcPr>
          <w:p w14:paraId="5F6BE5A0" w14:textId="333D835B" w:rsidR="0071252D" w:rsidRPr="00EE28C4" w:rsidRDefault="0071252D" w:rsidP="009175B2">
            <w:pPr>
              <w:ind w:left="1088"/>
            </w:pPr>
            <w:r w:rsidRPr="004807BF">
              <w:sym w:font="Wingdings" w:char="F0E0"/>
            </w:r>
            <w:r>
              <w:t xml:space="preserve"> Don’t know TCD? </w:t>
            </w:r>
            <w:r>
              <w:rPr>
                <w:rFonts w:cs="Calibri"/>
                <w:i/>
              </w:rPr>
              <w:t>(</w:t>
            </w:r>
            <w:r>
              <w:rPr>
                <w:i/>
              </w:rPr>
              <w:t>yes, no)</w:t>
            </w:r>
          </w:p>
        </w:tc>
      </w:tr>
      <w:tr w:rsidR="0071252D" w14:paraId="7077859F" w14:textId="77777777" w:rsidTr="0071252D">
        <w:tc>
          <w:tcPr>
            <w:tcW w:w="12895" w:type="dxa"/>
          </w:tcPr>
          <w:p w14:paraId="425FCE3B" w14:textId="00BCA566" w:rsidR="0071252D" w:rsidRPr="00EE28C4" w:rsidRDefault="0071252D" w:rsidP="00354223">
            <w:pPr>
              <w:ind w:left="535"/>
            </w:pPr>
            <w:r w:rsidRPr="00EE28C4">
              <w:sym w:font="Wingdings" w:char="F0E0"/>
            </w:r>
            <w:r w:rsidRPr="00EE28C4">
              <w:t xml:space="preserve"> If yes, what was the CRL? (</w:t>
            </w:r>
            <w:r>
              <w:t>mm</w:t>
            </w:r>
            <w:r w:rsidRPr="00EE28C4">
              <w:t xml:space="preserve">) </w:t>
            </w:r>
            <w:r w:rsidRPr="00EE28C4">
              <w:rPr>
                <w:i/>
              </w:rPr>
              <w:t>(number</w:t>
            </w:r>
            <w:r>
              <w:rPr>
                <w:i/>
              </w:rPr>
              <w:t xml:space="preserve"> </w:t>
            </w:r>
            <w:r w:rsidRPr="00EE28C4">
              <w:rPr>
                <w:i/>
              </w:rPr>
              <w:t>box</w:t>
            </w:r>
            <w:r>
              <w:rPr>
                <w:i/>
              </w:rPr>
              <w:t>, don’t know</w:t>
            </w:r>
            <w:r w:rsidRPr="00EE28C4">
              <w:rPr>
                <w:i/>
              </w:rPr>
              <w:t>)</w:t>
            </w:r>
          </w:p>
        </w:tc>
      </w:tr>
      <w:tr w:rsidR="0071252D" w14:paraId="373B2A79" w14:textId="77777777" w:rsidTr="0071252D">
        <w:tc>
          <w:tcPr>
            <w:tcW w:w="12895" w:type="dxa"/>
          </w:tcPr>
          <w:p w14:paraId="61FCB867" w14:textId="06C8BD50" w:rsidR="0071252D" w:rsidRPr="0071252D" w:rsidRDefault="0071252D" w:rsidP="009175B2">
            <w:pPr>
              <w:ind w:left="1088"/>
            </w:pPr>
            <w:r w:rsidRPr="0071252D">
              <w:sym w:font="Wingdings" w:char="F0E0"/>
            </w:r>
            <w:r w:rsidRPr="0071252D">
              <w:t xml:space="preserve"> Don’t know CRL? </w:t>
            </w:r>
            <w:r w:rsidRPr="0071252D">
              <w:rPr>
                <w:rFonts w:cs="Calibri"/>
                <w:i/>
              </w:rPr>
              <w:t>(</w:t>
            </w:r>
            <w:r w:rsidRPr="0071252D">
              <w:rPr>
                <w:i/>
              </w:rPr>
              <w:t>yes, no)</w:t>
            </w:r>
          </w:p>
        </w:tc>
      </w:tr>
      <w:tr w:rsidR="0071252D" w14:paraId="4225D8DE" w14:textId="77777777" w:rsidTr="0071252D">
        <w:tc>
          <w:tcPr>
            <w:tcW w:w="12895" w:type="dxa"/>
          </w:tcPr>
          <w:p w14:paraId="134466BB" w14:textId="6021ED4E" w:rsidR="0071252D" w:rsidRPr="0071252D" w:rsidRDefault="0071252D" w:rsidP="00354223">
            <w:pPr>
              <w:ind w:left="535"/>
            </w:pPr>
            <w:r w:rsidRPr="0071252D">
              <w:sym w:font="Wingdings" w:char="F0E0"/>
            </w:r>
            <w:r w:rsidRPr="0071252D">
              <w:t xml:space="preserve"> If yes, what was the BPD? (mm) </w:t>
            </w:r>
            <w:r w:rsidRPr="0071252D">
              <w:rPr>
                <w:i/>
              </w:rPr>
              <w:t>(number box, don’t know)</w:t>
            </w:r>
          </w:p>
        </w:tc>
      </w:tr>
      <w:tr w:rsidR="0071252D" w14:paraId="2E90E1C8" w14:textId="77777777" w:rsidTr="0071252D">
        <w:tc>
          <w:tcPr>
            <w:tcW w:w="12895" w:type="dxa"/>
          </w:tcPr>
          <w:p w14:paraId="040AD4C3" w14:textId="57E46BF3" w:rsidR="0071252D" w:rsidRPr="0071252D" w:rsidRDefault="0071252D" w:rsidP="009175B2">
            <w:pPr>
              <w:ind w:left="1088"/>
            </w:pPr>
            <w:r w:rsidRPr="0071252D">
              <w:sym w:font="Wingdings" w:char="F0E0"/>
            </w:r>
            <w:r w:rsidRPr="0071252D">
              <w:t xml:space="preserve"> Don’t know BPD? </w:t>
            </w:r>
            <w:r w:rsidRPr="0071252D">
              <w:rPr>
                <w:rFonts w:cs="Calibri"/>
                <w:i/>
              </w:rPr>
              <w:t>(</w:t>
            </w:r>
            <w:r w:rsidRPr="0071252D">
              <w:rPr>
                <w:i/>
              </w:rPr>
              <w:t>yes, no)</w:t>
            </w:r>
          </w:p>
        </w:tc>
      </w:tr>
      <w:tr w:rsidR="0071252D" w14:paraId="70379269" w14:textId="77777777" w:rsidTr="0071252D">
        <w:tc>
          <w:tcPr>
            <w:tcW w:w="12895" w:type="dxa"/>
          </w:tcPr>
          <w:p w14:paraId="566B5F65" w14:textId="1099AC78" w:rsidR="0071252D" w:rsidRPr="0071252D" w:rsidRDefault="0071252D" w:rsidP="00354223">
            <w:pPr>
              <w:ind w:left="535"/>
            </w:pPr>
            <w:r w:rsidRPr="0071252D">
              <w:sym w:font="Wingdings" w:char="F0E0"/>
            </w:r>
            <w:r w:rsidRPr="0071252D">
              <w:t xml:space="preserve"> If yes, what was the HC? (mm) </w:t>
            </w:r>
            <w:r w:rsidRPr="0071252D">
              <w:rPr>
                <w:i/>
              </w:rPr>
              <w:t>(number box, don’t know)</w:t>
            </w:r>
          </w:p>
        </w:tc>
      </w:tr>
      <w:tr w:rsidR="0071252D" w14:paraId="640575FE" w14:textId="77777777" w:rsidTr="0071252D">
        <w:tc>
          <w:tcPr>
            <w:tcW w:w="12895" w:type="dxa"/>
          </w:tcPr>
          <w:p w14:paraId="27EA5682" w14:textId="241F318F" w:rsidR="0071252D" w:rsidRPr="0071252D" w:rsidRDefault="0071252D" w:rsidP="009175B2">
            <w:pPr>
              <w:ind w:left="1088"/>
            </w:pPr>
            <w:r w:rsidRPr="0071252D">
              <w:sym w:font="Wingdings" w:char="F0E0"/>
            </w:r>
            <w:r w:rsidRPr="0071252D">
              <w:t xml:space="preserve"> Don’t know HC? </w:t>
            </w:r>
            <w:r w:rsidRPr="0071252D">
              <w:rPr>
                <w:rFonts w:cs="Calibri"/>
                <w:i/>
              </w:rPr>
              <w:t>(</w:t>
            </w:r>
            <w:r w:rsidRPr="0071252D">
              <w:rPr>
                <w:i/>
              </w:rPr>
              <w:t>yes, no)</w:t>
            </w:r>
          </w:p>
        </w:tc>
      </w:tr>
      <w:tr w:rsidR="0071252D" w14:paraId="041762BE" w14:textId="77777777" w:rsidTr="0071252D">
        <w:tc>
          <w:tcPr>
            <w:tcW w:w="12895" w:type="dxa"/>
          </w:tcPr>
          <w:p w14:paraId="69D3F97F" w14:textId="727A4272" w:rsidR="0071252D" w:rsidRPr="0071252D" w:rsidRDefault="0071252D" w:rsidP="00354223">
            <w:pPr>
              <w:ind w:left="535"/>
            </w:pPr>
            <w:r w:rsidRPr="0071252D">
              <w:sym w:font="Wingdings" w:char="F0E0"/>
            </w:r>
            <w:r w:rsidRPr="0071252D">
              <w:t xml:space="preserve"> If yes, what was the AC? (mm) </w:t>
            </w:r>
            <w:r w:rsidRPr="0071252D">
              <w:rPr>
                <w:i/>
              </w:rPr>
              <w:t>(number box, don’t know)</w:t>
            </w:r>
          </w:p>
        </w:tc>
      </w:tr>
      <w:tr w:rsidR="0071252D" w14:paraId="1E002EF3" w14:textId="77777777" w:rsidTr="0071252D">
        <w:tc>
          <w:tcPr>
            <w:tcW w:w="12895" w:type="dxa"/>
          </w:tcPr>
          <w:p w14:paraId="01CC8468" w14:textId="642F6861" w:rsidR="0071252D" w:rsidRPr="0071252D" w:rsidRDefault="0071252D" w:rsidP="009175B2">
            <w:pPr>
              <w:ind w:left="1088"/>
            </w:pPr>
            <w:r w:rsidRPr="0071252D">
              <w:sym w:font="Wingdings" w:char="F0E0"/>
            </w:r>
            <w:r w:rsidRPr="0071252D">
              <w:t xml:space="preserve"> Don’t know AC? </w:t>
            </w:r>
            <w:r w:rsidRPr="0071252D">
              <w:rPr>
                <w:rFonts w:cs="Calibri"/>
                <w:i/>
              </w:rPr>
              <w:t>(</w:t>
            </w:r>
            <w:r w:rsidRPr="0071252D">
              <w:rPr>
                <w:i/>
              </w:rPr>
              <w:t>yes, no)</w:t>
            </w:r>
          </w:p>
        </w:tc>
      </w:tr>
      <w:tr w:rsidR="0071252D" w14:paraId="497A1AC3" w14:textId="77777777" w:rsidTr="0071252D">
        <w:tc>
          <w:tcPr>
            <w:tcW w:w="12895" w:type="dxa"/>
          </w:tcPr>
          <w:p w14:paraId="3844FBBC" w14:textId="5753FADC" w:rsidR="0071252D" w:rsidRPr="0071252D" w:rsidRDefault="0071252D" w:rsidP="00354223">
            <w:pPr>
              <w:ind w:left="535"/>
            </w:pPr>
            <w:r w:rsidRPr="0071252D">
              <w:sym w:font="Wingdings" w:char="F0E0"/>
            </w:r>
            <w:r w:rsidRPr="0071252D">
              <w:t xml:space="preserve"> If yes, what was the FL? (mm) </w:t>
            </w:r>
            <w:r w:rsidRPr="0071252D">
              <w:rPr>
                <w:i/>
              </w:rPr>
              <w:t>(number box, don’t know)</w:t>
            </w:r>
          </w:p>
        </w:tc>
      </w:tr>
      <w:tr w:rsidR="0071252D" w14:paraId="4B49999E" w14:textId="77777777" w:rsidTr="0071252D">
        <w:tc>
          <w:tcPr>
            <w:tcW w:w="12895" w:type="dxa"/>
          </w:tcPr>
          <w:p w14:paraId="5CB29D4E" w14:textId="17B11B7E" w:rsidR="0071252D" w:rsidRPr="0071252D" w:rsidRDefault="0071252D" w:rsidP="009175B2">
            <w:pPr>
              <w:ind w:left="1088"/>
            </w:pPr>
            <w:r w:rsidRPr="0071252D">
              <w:sym w:font="Wingdings" w:char="F0E0"/>
            </w:r>
            <w:r w:rsidRPr="0071252D">
              <w:t xml:space="preserve"> Don’t know FL? </w:t>
            </w:r>
            <w:r w:rsidRPr="0071252D">
              <w:rPr>
                <w:rFonts w:cs="Calibri"/>
                <w:i/>
              </w:rPr>
              <w:t>(</w:t>
            </w:r>
            <w:r w:rsidRPr="0071252D">
              <w:rPr>
                <w:i/>
              </w:rPr>
              <w:t>yes, no)</w:t>
            </w:r>
          </w:p>
        </w:tc>
      </w:tr>
      <w:tr w:rsidR="0071252D" w14:paraId="04FC251B" w14:textId="77777777" w:rsidTr="0071252D">
        <w:tc>
          <w:tcPr>
            <w:tcW w:w="12895" w:type="dxa"/>
          </w:tcPr>
          <w:p w14:paraId="29358355" w14:textId="4BCBB60B" w:rsidR="0071252D" w:rsidRPr="0071252D" w:rsidRDefault="0071252D" w:rsidP="005E57E7">
            <w:pPr>
              <w:ind w:left="535"/>
            </w:pPr>
            <w:r w:rsidRPr="0071252D">
              <w:sym w:font="Wingdings" w:char="F0E0"/>
            </w:r>
            <w:r w:rsidRPr="0071252D">
              <w:t xml:space="preserve"> if yes, is there a clinical suspicion of FGR? </w:t>
            </w:r>
            <w:r w:rsidRPr="0071252D">
              <w:rPr>
                <w:rFonts w:cs="Calibri"/>
                <w:i/>
              </w:rPr>
              <w:t>(</w:t>
            </w:r>
            <w:r w:rsidRPr="0071252D">
              <w:rPr>
                <w:i/>
              </w:rPr>
              <w:t>yes, no)</w:t>
            </w:r>
          </w:p>
        </w:tc>
      </w:tr>
      <w:tr w:rsidR="0071252D" w14:paraId="71855A1B" w14:textId="77777777" w:rsidTr="0071252D">
        <w:tc>
          <w:tcPr>
            <w:tcW w:w="12895" w:type="dxa"/>
          </w:tcPr>
          <w:p w14:paraId="0159EA7C" w14:textId="75A04674" w:rsidR="0071252D" w:rsidRPr="0071252D" w:rsidRDefault="0071252D" w:rsidP="005E57E7">
            <w:pPr>
              <w:ind w:left="535"/>
            </w:pPr>
            <w:r w:rsidRPr="0071252D">
              <w:sym w:font="Wingdings" w:char="F0E0"/>
            </w:r>
            <w:r w:rsidRPr="0071252D">
              <w:t xml:space="preserve"> if yes, what was the AFI (mm)? </w:t>
            </w:r>
            <w:r w:rsidRPr="0071252D">
              <w:rPr>
                <w:i/>
              </w:rPr>
              <w:t>(Text box)</w:t>
            </w:r>
          </w:p>
        </w:tc>
      </w:tr>
      <w:tr w:rsidR="0071252D" w14:paraId="34A9D6D6" w14:textId="77777777" w:rsidTr="0071252D">
        <w:tc>
          <w:tcPr>
            <w:tcW w:w="12895" w:type="dxa"/>
          </w:tcPr>
          <w:p w14:paraId="24D90537" w14:textId="3DD33A7F" w:rsidR="0071252D" w:rsidRPr="0071252D" w:rsidRDefault="0071252D" w:rsidP="009175B2">
            <w:pPr>
              <w:ind w:left="1088"/>
            </w:pPr>
            <w:r w:rsidRPr="0071252D">
              <w:sym w:font="Wingdings" w:char="F0E0"/>
            </w:r>
            <w:r w:rsidRPr="0071252D">
              <w:t xml:space="preserve"> Don’t know AFI? </w:t>
            </w:r>
            <w:r w:rsidRPr="0071252D">
              <w:rPr>
                <w:rFonts w:cs="Calibri"/>
                <w:i/>
              </w:rPr>
              <w:t>(</w:t>
            </w:r>
            <w:r w:rsidRPr="0071252D">
              <w:rPr>
                <w:i/>
              </w:rPr>
              <w:t>yes, no)</w:t>
            </w:r>
          </w:p>
        </w:tc>
      </w:tr>
      <w:tr w:rsidR="0071252D" w14:paraId="548EF6D3" w14:textId="77777777" w:rsidTr="0071252D">
        <w:tc>
          <w:tcPr>
            <w:tcW w:w="12895" w:type="dxa"/>
          </w:tcPr>
          <w:p w14:paraId="4BECC002" w14:textId="0B9C674D" w:rsidR="0071252D" w:rsidRPr="0071252D" w:rsidRDefault="0071252D" w:rsidP="005E57E7">
            <w:pPr>
              <w:ind w:left="535"/>
              <w:rPr>
                <w:b/>
              </w:rPr>
            </w:pPr>
            <w:r w:rsidRPr="0071252D">
              <w:sym w:font="Wingdings" w:char="F0E0"/>
            </w:r>
            <w:r w:rsidRPr="0071252D">
              <w:t xml:space="preserve"> if yes, what was the depth of the deepest amniotic fluid pocket (mm) </w:t>
            </w:r>
            <w:r w:rsidRPr="0071252D">
              <w:rPr>
                <w:i/>
              </w:rPr>
              <w:t xml:space="preserve">(Text box) </w:t>
            </w:r>
            <w:r w:rsidRPr="0071252D">
              <w:rPr>
                <w:b/>
              </w:rPr>
              <w:t>Kenya and The Gambia only</w:t>
            </w:r>
          </w:p>
        </w:tc>
      </w:tr>
      <w:tr w:rsidR="0071252D" w14:paraId="283296D9" w14:textId="77777777" w:rsidTr="0071252D">
        <w:tc>
          <w:tcPr>
            <w:tcW w:w="12895" w:type="dxa"/>
          </w:tcPr>
          <w:p w14:paraId="5A848015" w14:textId="009B9A03" w:rsidR="0071252D" w:rsidRPr="0071252D" w:rsidRDefault="0071252D" w:rsidP="009175B2">
            <w:pPr>
              <w:ind w:left="1088"/>
            </w:pPr>
            <w:r w:rsidRPr="0071252D">
              <w:sym w:font="Wingdings" w:char="F0E0"/>
            </w:r>
            <w:r w:rsidRPr="0071252D">
              <w:t xml:space="preserve"> Don’t know depth of the deepest amniotic fluid pocket? </w:t>
            </w:r>
            <w:r w:rsidRPr="0071252D">
              <w:rPr>
                <w:rFonts w:cs="Calibri"/>
                <w:i/>
              </w:rPr>
              <w:t>(</w:t>
            </w:r>
            <w:r w:rsidRPr="0071252D">
              <w:rPr>
                <w:i/>
              </w:rPr>
              <w:t>yes, no)</w:t>
            </w:r>
          </w:p>
        </w:tc>
      </w:tr>
      <w:tr w:rsidR="0071252D" w14:paraId="7D369BF0" w14:textId="77777777" w:rsidTr="0071252D">
        <w:tc>
          <w:tcPr>
            <w:tcW w:w="12895" w:type="dxa"/>
          </w:tcPr>
          <w:p w14:paraId="78B97125" w14:textId="0A33992B" w:rsidR="0071252D" w:rsidRPr="0071252D" w:rsidRDefault="0071252D" w:rsidP="005E57E7">
            <w:pPr>
              <w:ind w:left="535"/>
            </w:pPr>
            <w:r w:rsidRPr="0071252D">
              <w:sym w:font="Wingdings" w:char="F0E0"/>
            </w:r>
            <w:r w:rsidRPr="0071252D">
              <w:t xml:space="preserve"> if yes, what was the umbilical RI </w:t>
            </w:r>
            <w:r w:rsidRPr="0071252D">
              <w:rPr>
                <w:i/>
              </w:rPr>
              <w:t xml:space="preserve">(Text box) </w:t>
            </w:r>
            <w:r w:rsidRPr="0071252D">
              <w:rPr>
                <w:b/>
              </w:rPr>
              <w:t>Kenya and The Gambia only</w:t>
            </w:r>
          </w:p>
        </w:tc>
      </w:tr>
      <w:tr w:rsidR="0071252D" w14:paraId="2A856A43" w14:textId="77777777" w:rsidTr="0071252D">
        <w:tc>
          <w:tcPr>
            <w:tcW w:w="12895" w:type="dxa"/>
          </w:tcPr>
          <w:p w14:paraId="7AF52B27" w14:textId="53968EBB" w:rsidR="0071252D" w:rsidRPr="0071252D" w:rsidRDefault="0071252D" w:rsidP="009175B2">
            <w:pPr>
              <w:ind w:left="1088"/>
            </w:pPr>
            <w:r w:rsidRPr="0071252D">
              <w:sym w:font="Wingdings" w:char="F0E0"/>
            </w:r>
            <w:r w:rsidRPr="0071252D">
              <w:t xml:space="preserve"> Don’t know umbilical RI? </w:t>
            </w:r>
            <w:r w:rsidRPr="0071252D">
              <w:rPr>
                <w:rFonts w:cs="Calibri"/>
                <w:i/>
              </w:rPr>
              <w:t>(</w:t>
            </w:r>
            <w:r w:rsidRPr="0071252D">
              <w:rPr>
                <w:i/>
              </w:rPr>
              <w:t>yes, no)</w:t>
            </w:r>
          </w:p>
        </w:tc>
      </w:tr>
      <w:tr w:rsidR="0071252D" w14:paraId="01A7194B" w14:textId="77777777" w:rsidTr="0071252D">
        <w:tc>
          <w:tcPr>
            <w:tcW w:w="12895" w:type="dxa"/>
          </w:tcPr>
          <w:p w14:paraId="45A90EBC" w14:textId="7887AFD4" w:rsidR="0071252D" w:rsidRPr="0071252D" w:rsidRDefault="0071252D" w:rsidP="005E57E7">
            <w:pPr>
              <w:ind w:left="535"/>
            </w:pPr>
            <w:r w:rsidRPr="0071252D">
              <w:sym w:font="Wingdings" w:char="F0E0"/>
            </w:r>
            <w:r w:rsidRPr="0071252D">
              <w:t xml:space="preserve"> if yes, what was the umbilical PI </w:t>
            </w:r>
            <w:r w:rsidRPr="0071252D">
              <w:rPr>
                <w:i/>
              </w:rPr>
              <w:t xml:space="preserve">(Text box) </w:t>
            </w:r>
            <w:r w:rsidRPr="0071252D">
              <w:rPr>
                <w:b/>
              </w:rPr>
              <w:t>Kenya and The Gambia only</w:t>
            </w:r>
          </w:p>
        </w:tc>
      </w:tr>
      <w:tr w:rsidR="0071252D" w14:paraId="3CE94093" w14:textId="77777777" w:rsidTr="0071252D">
        <w:tc>
          <w:tcPr>
            <w:tcW w:w="12895" w:type="dxa"/>
          </w:tcPr>
          <w:p w14:paraId="449FAE29" w14:textId="46CC8036" w:rsidR="0071252D" w:rsidRPr="0071252D" w:rsidRDefault="0071252D" w:rsidP="009175B2">
            <w:pPr>
              <w:ind w:left="1088"/>
            </w:pPr>
            <w:r w:rsidRPr="0071252D">
              <w:sym w:font="Wingdings" w:char="F0E0"/>
            </w:r>
            <w:r w:rsidRPr="0071252D">
              <w:t xml:space="preserve"> Don’t know umbilical PI? </w:t>
            </w:r>
            <w:r w:rsidRPr="0071252D">
              <w:rPr>
                <w:rFonts w:cs="Calibri"/>
                <w:i/>
              </w:rPr>
              <w:t>(</w:t>
            </w:r>
            <w:r w:rsidRPr="0071252D">
              <w:rPr>
                <w:i/>
              </w:rPr>
              <w:t>yes, no)</w:t>
            </w:r>
          </w:p>
        </w:tc>
      </w:tr>
      <w:tr w:rsidR="0071252D" w14:paraId="7D1E3CD0" w14:textId="77777777" w:rsidTr="0071252D">
        <w:tc>
          <w:tcPr>
            <w:tcW w:w="12895" w:type="dxa"/>
          </w:tcPr>
          <w:p w14:paraId="19CD8970" w14:textId="555E1311" w:rsidR="0071252D" w:rsidRPr="0071252D" w:rsidRDefault="0071252D" w:rsidP="005E57E7">
            <w:pPr>
              <w:ind w:left="535"/>
            </w:pPr>
            <w:r w:rsidRPr="0071252D">
              <w:sym w:font="Wingdings" w:char="F0E0"/>
            </w:r>
            <w:r w:rsidRPr="0071252D">
              <w:t xml:space="preserve"> if yes, what was the umbilical EDV </w:t>
            </w:r>
            <w:r w:rsidRPr="0071252D">
              <w:rPr>
                <w:i/>
              </w:rPr>
              <w:t xml:space="preserve">1-Present/intermittently absent (ID=1), 2-Absent/intermittently reversed (ID=2), 3-Reversed (ID=3), 4-No result (ID=4) </w:t>
            </w:r>
            <w:r w:rsidRPr="0071252D">
              <w:rPr>
                <w:b/>
              </w:rPr>
              <w:t>Kenya and The Gambia only</w:t>
            </w:r>
          </w:p>
        </w:tc>
      </w:tr>
      <w:tr w:rsidR="0071252D" w14:paraId="4A0E5529" w14:textId="77777777" w:rsidTr="0071252D">
        <w:tc>
          <w:tcPr>
            <w:tcW w:w="12895" w:type="dxa"/>
          </w:tcPr>
          <w:p w14:paraId="441739B9" w14:textId="1D17D81F" w:rsidR="0071252D" w:rsidRPr="0071252D" w:rsidRDefault="0071252D" w:rsidP="009175B2">
            <w:pPr>
              <w:ind w:left="1088"/>
            </w:pPr>
            <w:r w:rsidRPr="0071252D">
              <w:sym w:font="Wingdings" w:char="F0E0"/>
            </w:r>
            <w:r w:rsidRPr="0071252D">
              <w:t xml:space="preserve"> Don’t know umbilical EDV? </w:t>
            </w:r>
            <w:r w:rsidRPr="0071252D">
              <w:rPr>
                <w:rFonts w:cs="Calibri"/>
                <w:i/>
              </w:rPr>
              <w:t>(</w:t>
            </w:r>
            <w:r w:rsidRPr="0071252D">
              <w:rPr>
                <w:i/>
              </w:rPr>
              <w:t>yes, no)</w:t>
            </w:r>
          </w:p>
        </w:tc>
      </w:tr>
      <w:tr w:rsidR="0071252D" w14:paraId="7799F850" w14:textId="77777777" w:rsidTr="0071252D">
        <w:tc>
          <w:tcPr>
            <w:tcW w:w="12895" w:type="dxa"/>
          </w:tcPr>
          <w:p w14:paraId="1C0E9C96" w14:textId="0871547A" w:rsidR="0071252D" w:rsidRPr="0071252D" w:rsidRDefault="0071252D" w:rsidP="005E57E7">
            <w:pPr>
              <w:ind w:left="535"/>
            </w:pPr>
            <w:r w:rsidRPr="0071252D">
              <w:sym w:font="Wingdings" w:char="F0E0"/>
            </w:r>
            <w:r w:rsidRPr="0071252D">
              <w:t xml:space="preserve"> if yes, what was the L Ut RI </w:t>
            </w:r>
            <w:r w:rsidRPr="0071252D">
              <w:rPr>
                <w:i/>
              </w:rPr>
              <w:t xml:space="preserve">(Text box) </w:t>
            </w:r>
            <w:r w:rsidRPr="0071252D">
              <w:rPr>
                <w:b/>
              </w:rPr>
              <w:t>Kenya and The Gambia only</w:t>
            </w:r>
          </w:p>
        </w:tc>
      </w:tr>
      <w:tr w:rsidR="0071252D" w14:paraId="17CEDD01" w14:textId="77777777" w:rsidTr="0071252D">
        <w:tc>
          <w:tcPr>
            <w:tcW w:w="12895" w:type="dxa"/>
          </w:tcPr>
          <w:p w14:paraId="15B33A43" w14:textId="1E0FD053" w:rsidR="0071252D" w:rsidRPr="0071252D" w:rsidRDefault="0071252D" w:rsidP="009175B2">
            <w:pPr>
              <w:ind w:left="1088"/>
            </w:pPr>
            <w:r w:rsidRPr="0071252D">
              <w:sym w:font="Wingdings" w:char="F0E0"/>
            </w:r>
            <w:r w:rsidRPr="0071252D">
              <w:t xml:space="preserve"> Don’t know L Ut RI? </w:t>
            </w:r>
            <w:r w:rsidRPr="0071252D">
              <w:rPr>
                <w:rFonts w:cs="Calibri"/>
                <w:i/>
              </w:rPr>
              <w:t>(</w:t>
            </w:r>
            <w:r w:rsidRPr="0071252D">
              <w:rPr>
                <w:i/>
              </w:rPr>
              <w:t>yes, no)</w:t>
            </w:r>
          </w:p>
        </w:tc>
      </w:tr>
      <w:tr w:rsidR="0071252D" w14:paraId="3E8108E9" w14:textId="77777777" w:rsidTr="0071252D">
        <w:tc>
          <w:tcPr>
            <w:tcW w:w="12895" w:type="dxa"/>
          </w:tcPr>
          <w:p w14:paraId="115D2C81" w14:textId="7EC2748E" w:rsidR="0071252D" w:rsidRPr="0071252D" w:rsidRDefault="0071252D" w:rsidP="005E57E7">
            <w:pPr>
              <w:ind w:left="535"/>
            </w:pPr>
            <w:r w:rsidRPr="0071252D">
              <w:sym w:font="Wingdings" w:char="F0E0"/>
            </w:r>
            <w:r w:rsidRPr="0071252D">
              <w:t xml:space="preserve"> if yes, what was the R Ut RI </w:t>
            </w:r>
            <w:r w:rsidRPr="0071252D">
              <w:rPr>
                <w:i/>
              </w:rPr>
              <w:t xml:space="preserve">(Text box) </w:t>
            </w:r>
            <w:r w:rsidRPr="0071252D">
              <w:rPr>
                <w:b/>
              </w:rPr>
              <w:t>Kenya and The Gambia only</w:t>
            </w:r>
          </w:p>
        </w:tc>
      </w:tr>
      <w:tr w:rsidR="0071252D" w14:paraId="024BFC08" w14:textId="77777777" w:rsidTr="0071252D">
        <w:tc>
          <w:tcPr>
            <w:tcW w:w="12895" w:type="dxa"/>
          </w:tcPr>
          <w:p w14:paraId="2441905D" w14:textId="293BAD94" w:rsidR="0071252D" w:rsidRPr="0071252D" w:rsidRDefault="0071252D" w:rsidP="009175B2">
            <w:pPr>
              <w:ind w:left="1088"/>
            </w:pPr>
            <w:r w:rsidRPr="0071252D">
              <w:sym w:font="Wingdings" w:char="F0E0"/>
            </w:r>
            <w:r w:rsidRPr="0071252D">
              <w:t xml:space="preserve"> Don’t know R Ut RI? </w:t>
            </w:r>
            <w:r w:rsidRPr="0071252D">
              <w:rPr>
                <w:rFonts w:cs="Calibri"/>
                <w:i/>
              </w:rPr>
              <w:t>(</w:t>
            </w:r>
            <w:r w:rsidRPr="0071252D">
              <w:rPr>
                <w:i/>
              </w:rPr>
              <w:t>yes, no)</w:t>
            </w:r>
          </w:p>
        </w:tc>
      </w:tr>
      <w:tr w:rsidR="0071252D" w14:paraId="2109A2A0" w14:textId="77777777" w:rsidTr="0071252D">
        <w:tc>
          <w:tcPr>
            <w:tcW w:w="12895" w:type="dxa"/>
          </w:tcPr>
          <w:p w14:paraId="0320EBFB" w14:textId="04FE5A2F" w:rsidR="0071252D" w:rsidRPr="0071252D" w:rsidRDefault="0071252D" w:rsidP="005E57E7">
            <w:pPr>
              <w:ind w:left="535"/>
            </w:pPr>
            <w:r w:rsidRPr="0071252D">
              <w:sym w:font="Wingdings" w:char="F0E0"/>
            </w:r>
            <w:r w:rsidRPr="0071252D">
              <w:t xml:space="preserve"> if yes, what was the mean Ut RI </w:t>
            </w:r>
            <w:r w:rsidRPr="0071252D">
              <w:rPr>
                <w:i/>
              </w:rPr>
              <w:t xml:space="preserve">(Text box; calculated from two previous items) </w:t>
            </w:r>
            <w:r w:rsidRPr="0071252D">
              <w:rPr>
                <w:b/>
              </w:rPr>
              <w:t xml:space="preserve">Kenya and The Gambia only </w:t>
            </w:r>
            <w:r w:rsidRPr="0071252D">
              <w:t>(</w:t>
            </w:r>
            <w:proofErr w:type="spellStart"/>
            <w:r w:rsidRPr="0071252D">
              <w:t>autocalculated</w:t>
            </w:r>
            <w:proofErr w:type="spellEnd"/>
            <w:r w:rsidRPr="0071252D">
              <w:t>)</w:t>
            </w:r>
          </w:p>
        </w:tc>
      </w:tr>
      <w:tr w:rsidR="0071252D" w14:paraId="1D3464FE" w14:textId="77777777" w:rsidTr="0071252D">
        <w:tc>
          <w:tcPr>
            <w:tcW w:w="12895" w:type="dxa"/>
          </w:tcPr>
          <w:p w14:paraId="5DA850E6" w14:textId="2CD67473" w:rsidR="0071252D" w:rsidRPr="0071252D" w:rsidRDefault="0071252D" w:rsidP="005E57E7">
            <w:pPr>
              <w:ind w:left="535"/>
            </w:pPr>
            <w:r w:rsidRPr="0071252D">
              <w:sym w:font="Wingdings" w:char="F0E0"/>
            </w:r>
            <w:r w:rsidRPr="0071252D">
              <w:t xml:space="preserve"> if yes, what was the L Ut PI </w:t>
            </w:r>
            <w:r w:rsidRPr="0071252D">
              <w:rPr>
                <w:i/>
              </w:rPr>
              <w:t xml:space="preserve">(Text box) </w:t>
            </w:r>
            <w:r w:rsidRPr="0071252D">
              <w:rPr>
                <w:b/>
              </w:rPr>
              <w:t>Kenya and The Gambia only</w:t>
            </w:r>
          </w:p>
        </w:tc>
      </w:tr>
      <w:tr w:rsidR="0071252D" w14:paraId="0C154671" w14:textId="77777777" w:rsidTr="0071252D">
        <w:tc>
          <w:tcPr>
            <w:tcW w:w="12895" w:type="dxa"/>
          </w:tcPr>
          <w:p w14:paraId="7389E4A3" w14:textId="29667066" w:rsidR="0071252D" w:rsidRPr="0071252D" w:rsidRDefault="0071252D" w:rsidP="009175B2">
            <w:pPr>
              <w:ind w:left="1088"/>
            </w:pPr>
            <w:r w:rsidRPr="0071252D">
              <w:sym w:font="Wingdings" w:char="F0E0"/>
            </w:r>
            <w:r w:rsidRPr="0071252D">
              <w:t xml:space="preserve"> Don’t know L Ut PI? </w:t>
            </w:r>
            <w:r w:rsidRPr="0071252D">
              <w:rPr>
                <w:rFonts w:cs="Calibri"/>
                <w:i/>
              </w:rPr>
              <w:t>(</w:t>
            </w:r>
            <w:r w:rsidRPr="0071252D">
              <w:rPr>
                <w:i/>
              </w:rPr>
              <w:t>yes, no)</w:t>
            </w:r>
          </w:p>
        </w:tc>
      </w:tr>
      <w:tr w:rsidR="0071252D" w14:paraId="377940E9" w14:textId="77777777" w:rsidTr="0071252D">
        <w:tc>
          <w:tcPr>
            <w:tcW w:w="12895" w:type="dxa"/>
          </w:tcPr>
          <w:p w14:paraId="2092B6BD" w14:textId="3A3E1C2C" w:rsidR="0071252D" w:rsidRPr="0071252D" w:rsidRDefault="0071252D" w:rsidP="005E57E7">
            <w:pPr>
              <w:ind w:left="535"/>
            </w:pPr>
            <w:r w:rsidRPr="0071252D">
              <w:sym w:font="Wingdings" w:char="F0E0"/>
            </w:r>
            <w:r w:rsidRPr="0071252D">
              <w:t xml:space="preserve"> if yes, what was the R Ut PI </w:t>
            </w:r>
            <w:r w:rsidRPr="0071252D">
              <w:rPr>
                <w:i/>
              </w:rPr>
              <w:t xml:space="preserve">(Text box) </w:t>
            </w:r>
            <w:r w:rsidRPr="0071252D">
              <w:rPr>
                <w:b/>
              </w:rPr>
              <w:t>Kenya and The Gambia only</w:t>
            </w:r>
          </w:p>
        </w:tc>
      </w:tr>
      <w:tr w:rsidR="0071252D" w14:paraId="3A7AA1F4" w14:textId="77777777" w:rsidTr="0071252D">
        <w:tc>
          <w:tcPr>
            <w:tcW w:w="12895" w:type="dxa"/>
          </w:tcPr>
          <w:p w14:paraId="34910507" w14:textId="50DF8BE7" w:rsidR="0071252D" w:rsidRPr="0071252D" w:rsidRDefault="0071252D" w:rsidP="009175B2">
            <w:pPr>
              <w:ind w:left="1229"/>
            </w:pPr>
            <w:r w:rsidRPr="0071252D">
              <w:sym w:font="Wingdings" w:char="F0E0"/>
            </w:r>
            <w:r w:rsidRPr="0071252D">
              <w:t xml:space="preserve"> Don’t know R Ut PI? </w:t>
            </w:r>
            <w:r w:rsidRPr="0071252D">
              <w:rPr>
                <w:rFonts w:cs="Calibri"/>
                <w:i/>
              </w:rPr>
              <w:t>(</w:t>
            </w:r>
            <w:r w:rsidRPr="0071252D">
              <w:rPr>
                <w:i/>
              </w:rPr>
              <w:t>yes, no)</w:t>
            </w:r>
          </w:p>
        </w:tc>
      </w:tr>
      <w:tr w:rsidR="0071252D" w14:paraId="3B3A798E" w14:textId="77777777" w:rsidTr="0071252D">
        <w:tc>
          <w:tcPr>
            <w:tcW w:w="12895" w:type="dxa"/>
          </w:tcPr>
          <w:p w14:paraId="76E7F1F7" w14:textId="7BCB86E4" w:rsidR="0071252D" w:rsidRPr="0071252D" w:rsidRDefault="0071252D" w:rsidP="001245D4">
            <w:pPr>
              <w:ind w:left="598"/>
            </w:pPr>
            <w:r w:rsidRPr="0071252D">
              <w:sym w:font="Wingdings" w:char="F0E0"/>
            </w:r>
            <w:r w:rsidRPr="0071252D">
              <w:t xml:space="preserve"> if yes, what was the mean Ut PI </w:t>
            </w:r>
            <w:r w:rsidRPr="0071252D">
              <w:rPr>
                <w:i/>
              </w:rPr>
              <w:t xml:space="preserve">(Text box; calculated from two previous items) </w:t>
            </w:r>
            <w:r w:rsidRPr="0071252D">
              <w:rPr>
                <w:b/>
              </w:rPr>
              <w:t xml:space="preserve">Kenya and The Gambia only </w:t>
            </w:r>
            <w:r w:rsidRPr="0071252D">
              <w:t>(</w:t>
            </w:r>
            <w:proofErr w:type="spellStart"/>
            <w:r w:rsidRPr="0071252D">
              <w:t>autocalculated</w:t>
            </w:r>
            <w:proofErr w:type="spellEnd"/>
            <w:r w:rsidRPr="0071252D">
              <w:t>)</w:t>
            </w:r>
          </w:p>
        </w:tc>
      </w:tr>
      <w:bookmarkEnd w:id="62"/>
    </w:tbl>
    <w:p w14:paraId="4D561AEC" w14:textId="77777777" w:rsidR="00BD64EB" w:rsidRDefault="00BD64EB" w:rsidP="00BD64EB">
      <w:pPr>
        <w:rPr>
          <w:rFonts w:cstheme="minorHAnsi"/>
          <w:b/>
        </w:rPr>
      </w:pPr>
    </w:p>
    <w:bookmarkEnd w:id="61"/>
    <w:p w14:paraId="791B49B6" w14:textId="4353D60C" w:rsidR="0071252D" w:rsidRDefault="0071252D">
      <w:pPr>
        <w:rPr>
          <w:b/>
        </w:rPr>
      </w:pPr>
    </w:p>
    <w:p w14:paraId="039EC660" w14:textId="39DB80A8" w:rsidR="00CA5AF6" w:rsidRDefault="004F7DD4" w:rsidP="007238BD">
      <w:pPr>
        <w:rPr>
          <w:b/>
        </w:rPr>
      </w:pPr>
      <w:r>
        <w:rPr>
          <w:b/>
        </w:rPr>
        <w:t xml:space="preserve">Table </w:t>
      </w:r>
      <w:r w:rsidR="0071252D">
        <w:rPr>
          <w:b/>
        </w:rPr>
        <w:t>S2</w:t>
      </w:r>
      <w:r w:rsidR="00584F3D">
        <w:rPr>
          <w:b/>
        </w:rPr>
        <w:t>H</w:t>
      </w:r>
      <w:r>
        <w:rPr>
          <w:b/>
        </w:rPr>
        <w:t xml:space="preserve">: </w:t>
      </w:r>
      <w:r w:rsidR="00F2412E" w:rsidRPr="0015152A">
        <w:rPr>
          <w:b/>
        </w:rPr>
        <w:t>Delivery</w:t>
      </w:r>
      <w:r w:rsidR="00501C25">
        <w:rPr>
          <w:b/>
        </w:rPr>
        <w:t xml:space="preserve"> suite module</w:t>
      </w:r>
    </w:p>
    <w:p w14:paraId="4A3F527F" w14:textId="77777777" w:rsidR="007238BD" w:rsidRPr="00CA5AF6" w:rsidRDefault="007238BD" w:rsidP="00E07079">
      <w:pPr>
        <w:pStyle w:val="ListParagraph"/>
        <w:rPr>
          <w:b/>
        </w:rPr>
      </w:pPr>
    </w:p>
    <w:tbl>
      <w:tblPr>
        <w:tblStyle w:val="TableGrid2"/>
        <w:tblW w:w="12895" w:type="dxa"/>
        <w:tblLayout w:type="fixed"/>
        <w:tblLook w:val="04A0" w:firstRow="1" w:lastRow="0" w:firstColumn="1" w:lastColumn="0" w:noHBand="0" w:noVBand="1"/>
      </w:tblPr>
      <w:tblGrid>
        <w:gridCol w:w="12895"/>
      </w:tblGrid>
      <w:tr w:rsidR="0071252D" w:rsidRPr="00D171D2" w14:paraId="1C323C1E" w14:textId="77777777" w:rsidTr="0071252D">
        <w:tc>
          <w:tcPr>
            <w:tcW w:w="12895" w:type="dxa"/>
            <w:shd w:val="clear" w:color="auto" w:fill="D9D9D9" w:themeFill="background1" w:themeFillShade="D9"/>
          </w:tcPr>
          <w:p w14:paraId="7B0DDFDE" w14:textId="3D546451" w:rsidR="0071252D" w:rsidRPr="00D171D2" w:rsidRDefault="0071252D" w:rsidP="000F277A">
            <w:pPr>
              <w:rPr>
                <w:lang w:val="en-US"/>
              </w:rPr>
            </w:pPr>
            <w:r>
              <w:rPr>
                <w:rFonts w:ascii="Calibri" w:hAnsi="Calibri" w:cs="Calibri"/>
                <w:b/>
                <w:color w:val="000000"/>
                <w:szCs w:val="20"/>
                <w:lang w:val="en-US"/>
              </w:rPr>
              <w:t>Date and time of delivery</w:t>
            </w:r>
          </w:p>
        </w:tc>
      </w:tr>
      <w:tr w:rsidR="0071252D" w:rsidRPr="00D171D2" w14:paraId="7DAFB72D" w14:textId="77777777" w:rsidTr="0071252D">
        <w:tc>
          <w:tcPr>
            <w:tcW w:w="12895" w:type="dxa"/>
            <w:shd w:val="clear" w:color="auto" w:fill="auto"/>
          </w:tcPr>
          <w:p w14:paraId="043F9B39" w14:textId="78D3DD84" w:rsidR="0071252D" w:rsidRDefault="0071252D" w:rsidP="00EC4E23">
            <w:pPr>
              <w:rPr>
                <w:rFonts w:ascii="Calibri" w:hAnsi="Calibri" w:cs="Calibri"/>
                <w:b/>
                <w:color w:val="000000"/>
                <w:szCs w:val="20"/>
                <w:lang w:val="en-US"/>
              </w:rPr>
            </w:pPr>
            <w:r w:rsidRPr="002E31C6">
              <w:rPr>
                <w:b/>
                <w:lang w:val="en-US"/>
              </w:rPr>
              <w:t>What was the location of</w:t>
            </w:r>
            <w:r w:rsidRPr="00E07079">
              <w:rPr>
                <w:b/>
                <w:lang w:val="en-US"/>
              </w:rPr>
              <w:t xml:space="preserve"> the </w:t>
            </w:r>
            <w:r w:rsidRPr="002E31C6">
              <w:rPr>
                <w:b/>
                <w:lang w:val="en-US"/>
              </w:rPr>
              <w:t xml:space="preserve">delivery? </w:t>
            </w:r>
            <w:r w:rsidRPr="00C6470A">
              <w:rPr>
                <w:i/>
                <w:color w:val="000000" w:themeColor="text1"/>
              </w:rPr>
              <w:t xml:space="preserve">(home, PHC, district hospital, regional hospital, tertiary hospital, private hospital/clinic, </w:t>
            </w:r>
            <w:proofErr w:type="spellStart"/>
            <w:r>
              <w:rPr>
                <w:i/>
                <w:color w:val="000000" w:themeColor="text1"/>
              </w:rPr>
              <w:t>en</w:t>
            </w:r>
            <w:proofErr w:type="spellEnd"/>
            <w:r>
              <w:rPr>
                <w:i/>
                <w:color w:val="000000" w:themeColor="text1"/>
              </w:rPr>
              <w:t xml:space="preserve"> route, </w:t>
            </w:r>
            <w:r w:rsidRPr="00C6470A">
              <w:rPr>
                <w:i/>
                <w:color w:val="000000" w:themeColor="text1"/>
              </w:rPr>
              <w:t xml:space="preserve">other, </w:t>
            </w:r>
            <w:r>
              <w:rPr>
                <w:i/>
                <w:color w:val="000000" w:themeColor="text1"/>
              </w:rPr>
              <w:t>don’t know</w:t>
            </w:r>
            <w:r w:rsidRPr="00C6470A">
              <w:rPr>
                <w:i/>
                <w:color w:val="000000" w:themeColor="text1"/>
              </w:rPr>
              <w:t>)</w:t>
            </w:r>
          </w:p>
        </w:tc>
      </w:tr>
      <w:tr w:rsidR="0071252D" w:rsidRPr="00D171D2" w14:paraId="598A19EE" w14:textId="77777777" w:rsidTr="0071252D">
        <w:tc>
          <w:tcPr>
            <w:tcW w:w="12895" w:type="dxa"/>
            <w:shd w:val="clear" w:color="auto" w:fill="auto"/>
          </w:tcPr>
          <w:p w14:paraId="1EFDDC6E" w14:textId="64E3D182" w:rsidR="0071252D" w:rsidRDefault="0071252D" w:rsidP="009175B2">
            <w:pPr>
              <w:ind w:left="326"/>
              <w:rPr>
                <w:rFonts w:ascii="Calibri" w:hAnsi="Calibri" w:cs="Calibri"/>
                <w:b/>
                <w:color w:val="000000"/>
                <w:szCs w:val="20"/>
                <w:lang w:val="en-US"/>
              </w:rPr>
            </w:pPr>
            <w:r w:rsidRPr="0046566E">
              <w:rPr>
                <w:color w:val="000000" w:themeColor="text1"/>
              </w:rPr>
              <w:sym w:font="Wingdings" w:char="F0E0"/>
            </w:r>
            <w:r>
              <w:rPr>
                <w:color w:val="000000" w:themeColor="text1"/>
              </w:rPr>
              <w:t xml:space="preserve"> if the delivery was at a PHC, which PHC? </w:t>
            </w:r>
            <w:r>
              <w:rPr>
                <w:i/>
                <w:color w:val="000000" w:themeColor="text1"/>
              </w:rPr>
              <w:t xml:space="preserve">(Kenya – </w:t>
            </w:r>
            <w:proofErr w:type="spellStart"/>
            <w:r>
              <w:rPr>
                <w:i/>
                <w:color w:val="000000" w:themeColor="text1"/>
              </w:rPr>
              <w:t>Rabai</w:t>
            </w:r>
            <w:proofErr w:type="spellEnd"/>
            <w:r>
              <w:rPr>
                <w:i/>
                <w:color w:val="000000" w:themeColor="text1"/>
              </w:rPr>
              <w:t xml:space="preserve">, </w:t>
            </w:r>
            <w:proofErr w:type="spellStart"/>
            <w:r>
              <w:rPr>
                <w:i/>
                <w:color w:val="000000" w:themeColor="text1"/>
              </w:rPr>
              <w:t>Moz</w:t>
            </w:r>
            <w:proofErr w:type="spellEnd"/>
            <w:r>
              <w:rPr>
                <w:i/>
                <w:color w:val="000000" w:themeColor="text1"/>
              </w:rPr>
              <w:t xml:space="preserve"> – </w:t>
            </w:r>
            <w:proofErr w:type="spellStart"/>
            <w:r>
              <w:rPr>
                <w:i/>
                <w:color w:val="000000" w:themeColor="text1"/>
              </w:rPr>
              <w:t>Xinavane</w:t>
            </w:r>
            <w:proofErr w:type="spellEnd"/>
            <w:r>
              <w:rPr>
                <w:i/>
                <w:color w:val="000000" w:themeColor="text1"/>
              </w:rPr>
              <w:t xml:space="preserve">, The Gambia – Sara </w:t>
            </w:r>
            <w:proofErr w:type="spellStart"/>
            <w:r>
              <w:rPr>
                <w:i/>
                <w:color w:val="000000" w:themeColor="text1"/>
              </w:rPr>
              <w:t>Kunda</w:t>
            </w:r>
            <w:proofErr w:type="spellEnd"/>
            <w:r>
              <w:rPr>
                <w:i/>
                <w:color w:val="000000" w:themeColor="text1"/>
              </w:rPr>
              <w:t xml:space="preserve">, </w:t>
            </w:r>
            <w:proofErr w:type="spellStart"/>
            <w:r>
              <w:rPr>
                <w:i/>
                <w:color w:val="000000" w:themeColor="text1"/>
              </w:rPr>
              <w:t>Illiasa</w:t>
            </w:r>
            <w:proofErr w:type="spellEnd"/>
            <w:r>
              <w:rPr>
                <w:i/>
                <w:color w:val="000000" w:themeColor="text1"/>
              </w:rPr>
              <w:t xml:space="preserve">, </w:t>
            </w:r>
            <w:proofErr w:type="spellStart"/>
            <w:r>
              <w:rPr>
                <w:i/>
                <w:color w:val="000000" w:themeColor="text1"/>
              </w:rPr>
              <w:t>Ngenyen</w:t>
            </w:r>
            <w:proofErr w:type="spellEnd"/>
            <w:r>
              <w:rPr>
                <w:i/>
                <w:color w:val="000000" w:themeColor="text1"/>
              </w:rPr>
              <w:t xml:space="preserve"> </w:t>
            </w:r>
            <w:proofErr w:type="spellStart"/>
            <w:r>
              <w:rPr>
                <w:i/>
                <w:color w:val="000000" w:themeColor="text1"/>
              </w:rPr>
              <w:t>Sanjal</w:t>
            </w:r>
            <w:proofErr w:type="spellEnd"/>
            <w:r>
              <w:rPr>
                <w:i/>
                <w:color w:val="000000" w:themeColor="text1"/>
              </w:rPr>
              <w:t xml:space="preserve">, </w:t>
            </w:r>
            <w:proofErr w:type="spellStart"/>
            <w:r>
              <w:rPr>
                <w:i/>
                <w:color w:val="000000" w:themeColor="text1"/>
              </w:rPr>
              <w:t>Njaba</w:t>
            </w:r>
            <w:proofErr w:type="spellEnd"/>
            <w:r>
              <w:rPr>
                <w:i/>
                <w:color w:val="000000" w:themeColor="text1"/>
              </w:rPr>
              <w:t xml:space="preserve"> </w:t>
            </w:r>
            <w:proofErr w:type="spellStart"/>
            <w:r>
              <w:rPr>
                <w:i/>
                <w:color w:val="000000" w:themeColor="text1"/>
              </w:rPr>
              <w:t>Kunda</w:t>
            </w:r>
            <w:proofErr w:type="spellEnd"/>
            <w:r>
              <w:rPr>
                <w:i/>
                <w:color w:val="000000" w:themeColor="text1"/>
              </w:rPr>
              <w:t xml:space="preserve">, </w:t>
            </w:r>
            <w:r w:rsidRPr="00C6470A">
              <w:rPr>
                <w:i/>
                <w:color w:val="000000" w:themeColor="text1"/>
              </w:rPr>
              <w:t xml:space="preserve">other, </w:t>
            </w:r>
            <w:r>
              <w:rPr>
                <w:i/>
                <w:color w:val="000000" w:themeColor="text1"/>
              </w:rPr>
              <w:t>don’t know</w:t>
            </w:r>
            <w:r w:rsidRPr="00C6470A">
              <w:rPr>
                <w:i/>
                <w:color w:val="000000" w:themeColor="text1"/>
              </w:rPr>
              <w:t>)</w:t>
            </w:r>
          </w:p>
        </w:tc>
      </w:tr>
      <w:tr w:rsidR="0071252D" w:rsidRPr="00D171D2" w14:paraId="7B9BBD9C" w14:textId="77777777" w:rsidTr="0071252D">
        <w:tc>
          <w:tcPr>
            <w:tcW w:w="12895" w:type="dxa"/>
            <w:shd w:val="clear" w:color="auto" w:fill="auto"/>
          </w:tcPr>
          <w:p w14:paraId="7FDAFFC4" w14:textId="2D310959" w:rsidR="0071252D" w:rsidRPr="009175B2" w:rsidRDefault="0071252D" w:rsidP="009175B2">
            <w:pPr>
              <w:ind w:left="751"/>
              <w:rPr>
                <w:i/>
                <w:color w:val="000000" w:themeColor="text1"/>
              </w:rPr>
            </w:pPr>
            <w:r w:rsidRPr="0046566E">
              <w:rPr>
                <w:color w:val="000000" w:themeColor="text1"/>
              </w:rPr>
              <w:sym w:font="Wingdings" w:char="F0E0"/>
            </w:r>
            <w:r>
              <w:rPr>
                <w:color w:val="000000" w:themeColor="text1"/>
              </w:rPr>
              <w:t xml:space="preserve"> if other, specify </w:t>
            </w:r>
            <w:r>
              <w:rPr>
                <w:i/>
                <w:color w:val="000000" w:themeColor="text1"/>
              </w:rPr>
              <w:t>(text box)</w:t>
            </w:r>
          </w:p>
        </w:tc>
      </w:tr>
      <w:tr w:rsidR="0071252D" w:rsidRPr="00D171D2" w14:paraId="3DA9AF10" w14:textId="77777777" w:rsidTr="0071252D">
        <w:tc>
          <w:tcPr>
            <w:tcW w:w="12895" w:type="dxa"/>
            <w:shd w:val="clear" w:color="auto" w:fill="auto"/>
          </w:tcPr>
          <w:p w14:paraId="064A623C" w14:textId="1F687F66" w:rsidR="0071252D" w:rsidRDefault="0071252D" w:rsidP="009175B2">
            <w:pPr>
              <w:ind w:left="326"/>
              <w:rPr>
                <w:rFonts w:ascii="Calibri" w:hAnsi="Calibri" w:cs="Calibri"/>
                <w:b/>
                <w:color w:val="000000"/>
                <w:szCs w:val="20"/>
                <w:lang w:val="en-US"/>
              </w:rPr>
            </w:pPr>
            <w:r w:rsidRPr="0046566E">
              <w:rPr>
                <w:color w:val="000000" w:themeColor="text1"/>
              </w:rPr>
              <w:sym w:font="Wingdings" w:char="F0E0"/>
            </w:r>
            <w:r>
              <w:rPr>
                <w:color w:val="000000" w:themeColor="text1"/>
              </w:rPr>
              <w:t xml:space="preserve"> if the delivery was at a district hospital, </w:t>
            </w:r>
            <w:r w:rsidRPr="00637D5E">
              <w:rPr>
                <w:color w:val="000000" w:themeColor="text1"/>
              </w:rPr>
              <w:t xml:space="preserve">which </w:t>
            </w:r>
            <w:r>
              <w:rPr>
                <w:color w:val="000000" w:themeColor="text1"/>
              </w:rPr>
              <w:t xml:space="preserve">district hospital? </w:t>
            </w:r>
            <w:r>
              <w:rPr>
                <w:i/>
                <w:color w:val="000000" w:themeColor="text1"/>
              </w:rPr>
              <w:t xml:space="preserve">(Kenya – </w:t>
            </w:r>
            <w:proofErr w:type="spellStart"/>
            <w:r>
              <w:rPr>
                <w:i/>
                <w:color w:val="000000" w:themeColor="text1"/>
              </w:rPr>
              <w:t>Mariakani</w:t>
            </w:r>
            <w:proofErr w:type="spellEnd"/>
            <w:r>
              <w:rPr>
                <w:i/>
                <w:color w:val="000000" w:themeColor="text1"/>
              </w:rPr>
              <w:t xml:space="preserve">, </w:t>
            </w:r>
            <w:proofErr w:type="spellStart"/>
            <w:r>
              <w:rPr>
                <w:i/>
                <w:color w:val="000000" w:themeColor="text1"/>
              </w:rPr>
              <w:t>Moz</w:t>
            </w:r>
            <w:proofErr w:type="spellEnd"/>
            <w:r>
              <w:rPr>
                <w:i/>
                <w:color w:val="000000" w:themeColor="text1"/>
              </w:rPr>
              <w:t xml:space="preserve"> – </w:t>
            </w:r>
            <w:proofErr w:type="spellStart"/>
            <w:r>
              <w:rPr>
                <w:i/>
                <w:color w:val="000000" w:themeColor="text1"/>
              </w:rPr>
              <w:t>Manhica</w:t>
            </w:r>
            <w:proofErr w:type="spellEnd"/>
            <w:r>
              <w:rPr>
                <w:i/>
                <w:color w:val="000000" w:themeColor="text1"/>
              </w:rPr>
              <w:t xml:space="preserve">, The Gambia – </w:t>
            </w:r>
            <w:proofErr w:type="spellStart"/>
            <w:r>
              <w:rPr>
                <w:i/>
                <w:color w:val="000000" w:themeColor="text1"/>
              </w:rPr>
              <w:t>Farafenni</w:t>
            </w:r>
            <w:proofErr w:type="spellEnd"/>
            <w:r>
              <w:rPr>
                <w:i/>
                <w:color w:val="000000" w:themeColor="text1"/>
              </w:rPr>
              <w:t xml:space="preserve">, </w:t>
            </w:r>
            <w:r w:rsidRPr="00C6470A">
              <w:rPr>
                <w:i/>
                <w:color w:val="000000" w:themeColor="text1"/>
              </w:rPr>
              <w:t xml:space="preserve">other, </w:t>
            </w:r>
            <w:r>
              <w:rPr>
                <w:rFonts w:ascii="Calibri" w:hAnsi="Calibri" w:cs="Calibri"/>
                <w:i/>
                <w:color w:val="000000"/>
                <w:szCs w:val="20"/>
                <w:lang w:val="en-US"/>
              </w:rPr>
              <w:t>don’t know</w:t>
            </w:r>
            <w:r w:rsidRPr="00C6470A">
              <w:rPr>
                <w:i/>
                <w:color w:val="000000" w:themeColor="text1"/>
              </w:rPr>
              <w:t>)</w:t>
            </w:r>
          </w:p>
        </w:tc>
      </w:tr>
      <w:tr w:rsidR="0071252D" w:rsidRPr="00D171D2" w14:paraId="4BB64E9F" w14:textId="77777777" w:rsidTr="0071252D">
        <w:tc>
          <w:tcPr>
            <w:tcW w:w="12895" w:type="dxa"/>
          </w:tcPr>
          <w:p w14:paraId="411F8301" w14:textId="79656B56" w:rsidR="0071252D" w:rsidRPr="00EC4E23" w:rsidRDefault="0071252D" w:rsidP="009175B2">
            <w:pPr>
              <w:ind w:left="751"/>
              <w:rPr>
                <w:rFonts w:ascii="Calibri" w:hAnsi="Calibri" w:cs="Calibri"/>
                <w:b/>
                <w:color w:val="FF0000"/>
                <w:szCs w:val="20"/>
                <w:lang w:val="en-US"/>
              </w:rPr>
            </w:pPr>
            <w:r w:rsidRPr="0046566E">
              <w:rPr>
                <w:color w:val="000000" w:themeColor="text1"/>
              </w:rPr>
              <w:sym w:font="Wingdings" w:char="F0E0"/>
            </w:r>
            <w:r>
              <w:rPr>
                <w:color w:val="000000" w:themeColor="text1"/>
              </w:rPr>
              <w:t xml:space="preserve"> if other, specify </w:t>
            </w:r>
            <w:r>
              <w:rPr>
                <w:i/>
                <w:color w:val="000000" w:themeColor="text1"/>
              </w:rPr>
              <w:t>(text box)</w:t>
            </w:r>
          </w:p>
        </w:tc>
      </w:tr>
      <w:tr w:rsidR="0071252D" w:rsidRPr="00D171D2" w14:paraId="5BA35AD2" w14:textId="77777777" w:rsidTr="0071252D">
        <w:tc>
          <w:tcPr>
            <w:tcW w:w="12895" w:type="dxa"/>
          </w:tcPr>
          <w:p w14:paraId="2EE111A3" w14:textId="1BC00024" w:rsidR="0071252D" w:rsidRPr="0071252D" w:rsidRDefault="0071252D" w:rsidP="000F277A">
            <w:pPr>
              <w:rPr>
                <w:lang w:val="en-US"/>
              </w:rPr>
            </w:pPr>
            <w:r w:rsidRPr="0071252D">
              <w:rPr>
                <w:rFonts w:ascii="Calibri" w:hAnsi="Calibri" w:cs="Calibri"/>
                <w:b/>
                <w:szCs w:val="20"/>
                <w:lang w:val="en-US"/>
              </w:rPr>
              <w:t xml:space="preserve">What was the DATE of arrival at the facility for delivery admission? </w:t>
            </w:r>
            <w:r w:rsidRPr="0071252D">
              <w:rPr>
                <w:rFonts w:ascii="Calibri" w:hAnsi="Calibri" w:cs="Calibri"/>
                <w:i/>
                <w:szCs w:val="20"/>
                <w:lang w:val="en-US"/>
              </w:rPr>
              <w:t>(</w:t>
            </w:r>
            <w:proofErr w:type="spellStart"/>
            <w:r w:rsidRPr="0071252D">
              <w:rPr>
                <w:rFonts w:ascii="Calibri" w:hAnsi="Calibri" w:cs="Calibri"/>
                <w:i/>
                <w:szCs w:val="20"/>
                <w:lang w:val="en-US"/>
              </w:rPr>
              <w:t>yyyy</w:t>
            </w:r>
            <w:proofErr w:type="spellEnd"/>
            <w:r w:rsidRPr="0071252D">
              <w:rPr>
                <w:rFonts w:ascii="Calibri" w:hAnsi="Calibri" w:cs="Calibri"/>
                <w:i/>
                <w:szCs w:val="20"/>
                <w:lang w:val="en-US"/>
              </w:rPr>
              <w:t>/mm/dd, don’t know, N/A)</w:t>
            </w:r>
          </w:p>
        </w:tc>
      </w:tr>
      <w:tr w:rsidR="0071252D" w:rsidRPr="00D171D2" w14:paraId="1B2CF1B3" w14:textId="77777777" w:rsidTr="0071252D">
        <w:tc>
          <w:tcPr>
            <w:tcW w:w="12895" w:type="dxa"/>
          </w:tcPr>
          <w:p w14:paraId="42173A81" w14:textId="2FD21E06" w:rsidR="0071252D" w:rsidRPr="0071252D" w:rsidRDefault="0071252D" w:rsidP="000F277A">
            <w:pPr>
              <w:rPr>
                <w:lang w:val="en-US"/>
              </w:rPr>
            </w:pPr>
            <w:r w:rsidRPr="0071252D">
              <w:rPr>
                <w:rFonts w:ascii="Calibri" w:hAnsi="Calibri" w:cs="Calibri"/>
                <w:b/>
                <w:szCs w:val="20"/>
                <w:lang w:val="en-US"/>
              </w:rPr>
              <w:t>What was the TIME of arrival at the facility for delivery admission?</w:t>
            </w:r>
            <w:r w:rsidRPr="0071252D">
              <w:rPr>
                <w:rFonts w:ascii="Calibri" w:hAnsi="Calibri" w:cs="Calibri"/>
                <w:szCs w:val="20"/>
                <w:lang w:val="en-US"/>
              </w:rPr>
              <w:t xml:space="preserve"> </w:t>
            </w:r>
            <w:r w:rsidRPr="0071252D">
              <w:rPr>
                <w:rFonts w:ascii="Calibri" w:hAnsi="Calibri" w:cs="Calibri"/>
                <w:i/>
                <w:szCs w:val="20"/>
                <w:lang w:val="en-US"/>
              </w:rPr>
              <w:t>(timebox on 2400 clock, don’t know, N/A)</w:t>
            </w:r>
          </w:p>
        </w:tc>
      </w:tr>
      <w:tr w:rsidR="0071252D" w:rsidRPr="00D171D2" w14:paraId="1CA3ED1A" w14:textId="77777777" w:rsidTr="0071252D">
        <w:tc>
          <w:tcPr>
            <w:tcW w:w="12895" w:type="dxa"/>
          </w:tcPr>
          <w:p w14:paraId="6D07BFF7" w14:textId="19F02EE7" w:rsidR="0071252D" w:rsidRPr="0071252D" w:rsidRDefault="0071252D" w:rsidP="005D3CEE">
            <w:pPr>
              <w:rPr>
                <w:lang w:val="en-US"/>
              </w:rPr>
            </w:pPr>
            <w:r w:rsidRPr="0071252D">
              <w:rPr>
                <w:rFonts w:ascii="Calibri" w:hAnsi="Calibri" w:cs="Calibri"/>
                <w:b/>
                <w:szCs w:val="20"/>
                <w:lang w:val="en-US"/>
              </w:rPr>
              <w:t xml:space="preserve">What was the DATE of first assessment at the facility for delivery admission? </w:t>
            </w:r>
            <w:r w:rsidRPr="0071252D">
              <w:rPr>
                <w:rFonts w:ascii="Calibri" w:hAnsi="Calibri" w:cs="Calibri"/>
                <w:i/>
                <w:szCs w:val="20"/>
                <w:lang w:val="en-US"/>
              </w:rPr>
              <w:t>(</w:t>
            </w:r>
            <w:proofErr w:type="spellStart"/>
            <w:r w:rsidRPr="0071252D">
              <w:rPr>
                <w:rFonts w:ascii="Calibri" w:hAnsi="Calibri" w:cs="Calibri"/>
                <w:i/>
                <w:szCs w:val="20"/>
                <w:lang w:val="en-US"/>
              </w:rPr>
              <w:t>yyyy</w:t>
            </w:r>
            <w:proofErr w:type="spellEnd"/>
            <w:r w:rsidRPr="0071252D">
              <w:rPr>
                <w:rFonts w:ascii="Calibri" w:hAnsi="Calibri" w:cs="Calibri"/>
                <w:i/>
                <w:szCs w:val="20"/>
                <w:lang w:val="en-US"/>
              </w:rPr>
              <w:t>/mm/dd, don’t know, N/A)</w:t>
            </w:r>
            <w:r>
              <w:rPr>
                <w:rFonts w:ascii="Calibri" w:hAnsi="Calibri" w:cs="Calibri"/>
                <w:i/>
                <w:szCs w:val="20"/>
                <w:lang w:val="en-US"/>
              </w:rPr>
              <w:t xml:space="preserve"> </w:t>
            </w:r>
            <w:r w:rsidRPr="0071252D">
              <w:rPr>
                <w:rFonts w:ascii="Calibri" w:hAnsi="Calibri" w:cs="Calibri"/>
                <w:b/>
                <w:szCs w:val="20"/>
                <w:lang w:val="en-US"/>
              </w:rPr>
              <w:t>(</w:t>
            </w:r>
            <w:r>
              <w:rPr>
                <w:rFonts w:ascii="Calibri" w:hAnsi="Calibri" w:cs="Calibri"/>
                <w:b/>
                <w:szCs w:val="20"/>
                <w:lang w:val="en-US"/>
              </w:rPr>
              <w:t>F</w:t>
            </w:r>
            <w:r w:rsidRPr="0071252D">
              <w:rPr>
                <w:rFonts w:ascii="Calibri" w:hAnsi="Calibri" w:cs="Calibri"/>
                <w:b/>
                <w:szCs w:val="20"/>
                <w:lang w:val="en-US"/>
              </w:rPr>
              <w:t>acility delivery</w:t>
            </w:r>
            <w:r>
              <w:rPr>
                <w:rFonts w:ascii="Calibri" w:hAnsi="Calibri" w:cs="Calibri"/>
                <w:b/>
                <w:szCs w:val="20"/>
                <w:lang w:val="en-US"/>
              </w:rPr>
              <w:t xml:space="preserve"> only</w:t>
            </w:r>
            <w:r w:rsidRPr="0071252D">
              <w:rPr>
                <w:rFonts w:ascii="Calibri" w:hAnsi="Calibri" w:cs="Calibri"/>
                <w:b/>
                <w:szCs w:val="20"/>
                <w:lang w:val="en-US"/>
              </w:rPr>
              <w:t>)</w:t>
            </w:r>
          </w:p>
        </w:tc>
      </w:tr>
      <w:tr w:rsidR="0071252D" w:rsidRPr="00D171D2" w14:paraId="6F8C7CBC" w14:textId="77777777" w:rsidTr="0071252D">
        <w:tc>
          <w:tcPr>
            <w:tcW w:w="12895" w:type="dxa"/>
          </w:tcPr>
          <w:p w14:paraId="12988764" w14:textId="1A4451E4" w:rsidR="0071252D" w:rsidRPr="0071252D" w:rsidRDefault="0071252D" w:rsidP="005D3CEE">
            <w:pPr>
              <w:rPr>
                <w:rFonts w:ascii="Calibri" w:hAnsi="Calibri" w:cs="Calibri"/>
                <w:b/>
                <w:szCs w:val="20"/>
                <w:lang w:val="en-US"/>
              </w:rPr>
            </w:pPr>
            <w:r w:rsidRPr="0071252D">
              <w:rPr>
                <w:rFonts w:ascii="Calibri" w:hAnsi="Calibri" w:cs="Calibri"/>
                <w:b/>
                <w:szCs w:val="20"/>
                <w:lang w:val="en-US"/>
              </w:rPr>
              <w:t>What was the TIME of first assessment at the facility for delivery admission?</w:t>
            </w:r>
            <w:r w:rsidRPr="0071252D">
              <w:rPr>
                <w:rFonts w:ascii="Calibri" w:hAnsi="Calibri" w:cs="Calibri"/>
                <w:szCs w:val="20"/>
                <w:lang w:val="en-US"/>
              </w:rPr>
              <w:t xml:space="preserve"> </w:t>
            </w:r>
            <w:r w:rsidRPr="0071252D">
              <w:rPr>
                <w:rFonts w:ascii="Calibri" w:hAnsi="Calibri" w:cs="Calibri"/>
                <w:i/>
                <w:szCs w:val="20"/>
                <w:lang w:val="en-US"/>
              </w:rPr>
              <w:t>(timebox on 2400 clock, don’t know, N/A)</w:t>
            </w:r>
            <w:r>
              <w:rPr>
                <w:rFonts w:ascii="Calibri" w:hAnsi="Calibri" w:cs="Calibri"/>
                <w:i/>
                <w:szCs w:val="20"/>
                <w:lang w:val="en-US"/>
              </w:rPr>
              <w:t xml:space="preserve"> </w:t>
            </w:r>
            <w:r w:rsidRPr="0071252D">
              <w:rPr>
                <w:rFonts w:ascii="Calibri" w:hAnsi="Calibri" w:cs="Calibri"/>
                <w:b/>
                <w:szCs w:val="20"/>
                <w:lang w:val="en-US"/>
              </w:rPr>
              <w:t>(</w:t>
            </w:r>
            <w:r>
              <w:rPr>
                <w:rFonts w:ascii="Calibri" w:hAnsi="Calibri" w:cs="Calibri"/>
                <w:b/>
                <w:szCs w:val="20"/>
                <w:lang w:val="en-US"/>
              </w:rPr>
              <w:t>F</w:t>
            </w:r>
            <w:r w:rsidRPr="0071252D">
              <w:rPr>
                <w:rFonts w:ascii="Calibri" w:hAnsi="Calibri" w:cs="Calibri"/>
                <w:b/>
                <w:szCs w:val="20"/>
                <w:lang w:val="en-US"/>
              </w:rPr>
              <w:t>acility delivery</w:t>
            </w:r>
            <w:r>
              <w:rPr>
                <w:rFonts w:ascii="Calibri" w:hAnsi="Calibri" w:cs="Calibri"/>
                <w:b/>
                <w:szCs w:val="20"/>
                <w:lang w:val="en-US"/>
              </w:rPr>
              <w:t xml:space="preserve"> only</w:t>
            </w:r>
            <w:r w:rsidRPr="0071252D">
              <w:rPr>
                <w:rFonts w:ascii="Calibri" w:hAnsi="Calibri" w:cs="Calibri"/>
                <w:b/>
                <w:szCs w:val="20"/>
                <w:lang w:val="en-US"/>
              </w:rPr>
              <w:t>)</w:t>
            </w:r>
          </w:p>
        </w:tc>
      </w:tr>
      <w:tr w:rsidR="0071252D" w:rsidRPr="00D171D2" w14:paraId="49BD7902" w14:textId="77777777" w:rsidTr="0071252D">
        <w:tc>
          <w:tcPr>
            <w:tcW w:w="12895" w:type="dxa"/>
            <w:shd w:val="clear" w:color="auto" w:fill="D9D9D9" w:themeFill="background1" w:themeFillShade="D9"/>
          </w:tcPr>
          <w:p w14:paraId="1202F5CB" w14:textId="1A39A252" w:rsidR="0071252D" w:rsidRDefault="0071252D" w:rsidP="000F277A">
            <w:pPr>
              <w:rPr>
                <w:rFonts w:ascii="Calibri" w:hAnsi="Calibri" w:cs="Calibri"/>
                <w:b/>
                <w:szCs w:val="20"/>
                <w:lang w:val="en-US"/>
              </w:rPr>
            </w:pPr>
            <w:r>
              <w:rPr>
                <w:rFonts w:ascii="Calibri" w:hAnsi="Calibri" w:cs="Calibri"/>
                <w:b/>
                <w:szCs w:val="20"/>
                <w:lang w:val="en-US"/>
              </w:rPr>
              <w:t xml:space="preserve">Antenatal Care </w:t>
            </w:r>
          </w:p>
        </w:tc>
      </w:tr>
      <w:tr w:rsidR="0071252D" w:rsidRPr="00D171D2" w14:paraId="7D873600" w14:textId="77777777" w:rsidTr="0071252D">
        <w:tc>
          <w:tcPr>
            <w:tcW w:w="12895" w:type="dxa"/>
          </w:tcPr>
          <w:p w14:paraId="0EB20740" w14:textId="1827E6BF" w:rsidR="0071252D" w:rsidRDefault="0071252D" w:rsidP="00FA2513">
            <w:pPr>
              <w:rPr>
                <w:rFonts w:ascii="Calibri" w:hAnsi="Calibri" w:cs="Calibri"/>
                <w:b/>
                <w:szCs w:val="20"/>
                <w:lang w:val="en-US"/>
              </w:rPr>
            </w:pPr>
            <w:r w:rsidRPr="00E07079">
              <w:rPr>
                <w:b/>
                <w:lang w:val="en-US"/>
              </w:rPr>
              <w:t>Did</w:t>
            </w:r>
            <w:r>
              <w:rPr>
                <w:b/>
                <w:lang w:val="en-US"/>
              </w:rPr>
              <w:t xml:space="preserve"> the woman</w:t>
            </w:r>
            <w:r w:rsidRPr="00E07079">
              <w:rPr>
                <w:b/>
                <w:lang w:val="en-US"/>
              </w:rPr>
              <w:t xml:space="preserve"> have antenatal care prior to this delivery admission?</w:t>
            </w:r>
            <w:r w:rsidRPr="00E07079">
              <w:rPr>
                <w:lang w:val="en-US"/>
              </w:rPr>
              <w:t xml:space="preserve"> </w:t>
            </w:r>
            <w:r w:rsidRPr="00E07079">
              <w:rPr>
                <w:rFonts w:cstheme="minorHAnsi"/>
                <w:i/>
              </w:rPr>
              <w:t>(</w:t>
            </w:r>
            <w:r>
              <w:rPr>
                <w:rFonts w:cstheme="minorHAnsi"/>
                <w:i/>
              </w:rPr>
              <w:t>yes, no, don’t know)</w:t>
            </w:r>
          </w:p>
        </w:tc>
      </w:tr>
      <w:tr w:rsidR="0071252D" w:rsidRPr="00D171D2" w14:paraId="41489A72" w14:textId="77777777" w:rsidTr="0071252D">
        <w:tc>
          <w:tcPr>
            <w:tcW w:w="12895" w:type="dxa"/>
          </w:tcPr>
          <w:p w14:paraId="36CD8A2D" w14:textId="48A6AE51" w:rsidR="0071252D" w:rsidRDefault="0071252D" w:rsidP="00FA2513">
            <w:pPr>
              <w:ind w:left="460"/>
              <w:rPr>
                <w:rFonts w:ascii="Calibri" w:hAnsi="Calibri" w:cs="Calibri"/>
                <w:b/>
                <w:szCs w:val="20"/>
                <w:lang w:val="en-US"/>
              </w:rPr>
            </w:pPr>
            <w:r w:rsidRPr="00E07079">
              <w:rPr>
                <w:lang w:val="en-US"/>
              </w:rPr>
              <w:sym w:font="Wingdings" w:char="F0E0"/>
            </w:r>
            <w:r w:rsidRPr="00E07079">
              <w:rPr>
                <w:lang w:val="en-US"/>
              </w:rPr>
              <w:t xml:space="preserve"> If yes, </w:t>
            </w:r>
            <w:r w:rsidRPr="00522194">
              <w:rPr>
                <w:lang w:val="en-US"/>
              </w:rPr>
              <w:t xml:space="preserve">how many times did </w:t>
            </w:r>
            <w:r>
              <w:rPr>
                <w:lang w:val="en-US"/>
              </w:rPr>
              <w:t>she</w:t>
            </w:r>
            <w:r w:rsidRPr="00522194">
              <w:rPr>
                <w:lang w:val="en-US"/>
              </w:rPr>
              <w:t xml:space="preserve"> receive antenatal care during this pregnancy?</w:t>
            </w:r>
            <w:r w:rsidRPr="00E07079">
              <w:rPr>
                <w:lang w:val="en-US"/>
              </w:rPr>
              <w:t xml:space="preserve"> </w:t>
            </w:r>
            <w:r w:rsidRPr="00E07079">
              <w:rPr>
                <w:rFonts w:cstheme="minorHAnsi"/>
                <w:i/>
              </w:rPr>
              <w:t>(</w:t>
            </w:r>
            <w:r>
              <w:rPr>
                <w:rFonts w:cstheme="minorHAnsi"/>
                <w:i/>
              </w:rPr>
              <w:t>number box</w:t>
            </w:r>
            <w:r w:rsidRPr="00E07079">
              <w:rPr>
                <w:rFonts w:cstheme="minorHAnsi"/>
                <w:i/>
              </w:rPr>
              <w:t>)</w:t>
            </w:r>
          </w:p>
        </w:tc>
      </w:tr>
      <w:tr w:rsidR="0071252D" w:rsidRPr="00D171D2" w14:paraId="765E6056" w14:textId="77777777" w:rsidTr="0071252D">
        <w:tc>
          <w:tcPr>
            <w:tcW w:w="12895" w:type="dxa"/>
          </w:tcPr>
          <w:p w14:paraId="2568541C" w14:textId="4DCBD985" w:rsidR="0071252D" w:rsidRDefault="0071252D" w:rsidP="004F625B">
            <w:pPr>
              <w:ind w:left="460"/>
              <w:rPr>
                <w:rFonts w:ascii="Calibri" w:hAnsi="Calibri" w:cs="Calibri"/>
                <w:b/>
                <w:szCs w:val="20"/>
                <w:lang w:val="en-US"/>
              </w:rPr>
            </w:pPr>
            <w:r w:rsidRPr="00E07079">
              <w:rPr>
                <w:lang w:val="en-US"/>
              </w:rPr>
              <w:sym w:font="Wingdings" w:char="F0E0"/>
            </w:r>
            <w:r w:rsidRPr="00E07079">
              <w:rPr>
                <w:lang w:val="en-US"/>
              </w:rPr>
              <w:t xml:space="preserve"> If yes, </w:t>
            </w:r>
            <w:r>
              <w:rPr>
                <w:lang w:val="en-US"/>
              </w:rPr>
              <w:t xml:space="preserve">as part of her antenatal care </w:t>
            </w:r>
            <w:r w:rsidRPr="00E07079">
              <w:rPr>
                <w:lang w:val="en-US"/>
              </w:rPr>
              <w:t xml:space="preserve">was </w:t>
            </w:r>
            <w:r>
              <w:rPr>
                <w:lang w:val="en-US"/>
              </w:rPr>
              <w:t>her</w:t>
            </w:r>
            <w:r w:rsidRPr="00E07079">
              <w:rPr>
                <w:lang w:val="en-US"/>
              </w:rPr>
              <w:t xml:space="preserve"> BP measured at least once during the pregnancy? </w:t>
            </w:r>
            <w:r w:rsidRPr="00E07079">
              <w:rPr>
                <w:rFonts w:cstheme="minorHAnsi"/>
                <w:i/>
              </w:rPr>
              <w:t>(</w:t>
            </w:r>
            <w:r>
              <w:rPr>
                <w:rFonts w:cstheme="minorHAnsi"/>
                <w:i/>
              </w:rPr>
              <w:t>yes, no, don’t know)</w:t>
            </w:r>
          </w:p>
        </w:tc>
      </w:tr>
      <w:tr w:rsidR="0071252D" w:rsidRPr="00D171D2" w14:paraId="28DC015D" w14:textId="77777777" w:rsidTr="0071252D">
        <w:tc>
          <w:tcPr>
            <w:tcW w:w="12895" w:type="dxa"/>
          </w:tcPr>
          <w:p w14:paraId="58BFAD37" w14:textId="20649CA2" w:rsidR="0071252D" w:rsidRDefault="0071252D" w:rsidP="004F625B">
            <w:pPr>
              <w:ind w:left="460"/>
              <w:rPr>
                <w:rFonts w:ascii="Calibri" w:hAnsi="Calibri" w:cs="Calibri"/>
                <w:b/>
                <w:szCs w:val="20"/>
                <w:lang w:val="en-US"/>
              </w:rPr>
            </w:pPr>
            <w:r w:rsidRPr="00E07079">
              <w:rPr>
                <w:lang w:val="en-US"/>
              </w:rPr>
              <w:sym w:font="Wingdings" w:char="F0E0"/>
            </w:r>
            <w:r w:rsidRPr="00E07079">
              <w:rPr>
                <w:lang w:val="en-US"/>
              </w:rPr>
              <w:t xml:space="preserve"> </w:t>
            </w:r>
            <w:r>
              <w:rPr>
                <w:lang w:val="en-US"/>
              </w:rPr>
              <w:t>I</w:t>
            </w:r>
            <w:r w:rsidRPr="00E07079">
              <w:rPr>
                <w:lang w:val="en-US"/>
              </w:rPr>
              <w:t xml:space="preserve">f yes, was </w:t>
            </w:r>
            <w:r>
              <w:rPr>
                <w:lang w:val="en-US"/>
              </w:rPr>
              <w:t>the woman’s</w:t>
            </w:r>
            <w:r w:rsidRPr="00E07079">
              <w:rPr>
                <w:lang w:val="en-US"/>
              </w:rPr>
              <w:t xml:space="preserve"> BP measured at EVERY visit? </w:t>
            </w:r>
            <w:r w:rsidRPr="00E07079">
              <w:rPr>
                <w:rFonts w:cstheme="minorHAnsi"/>
                <w:i/>
              </w:rPr>
              <w:t>(</w:t>
            </w:r>
            <w:r>
              <w:rPr>
                <w:rFonts w:cstheme="minorHAnsi"/>
                <w:i/>
              </w:rPr>
              <w:t>yes, no, don’t know)</w:t>
            </w:r>
          </w:p>
        </w:tc>
      </w:tr>
      <w:tr w:rsidR="0071252D" w:rsidRPr="00D171D2" w14:paraId="3EB447A5" w14:textId="77777777" w:rsidTr="0071252D">
        <w:tc>
          <w:tcPr>
            <w:tcW w:w="12895" w:type="dxa"/>
          </w:tcPr>
          <w:p w14:paraId="2392D3F0" w14:textId="11C5940C" w:rsidR="0071252D" w:rsidRDefault="0071252D" w:rsidP="005D3CEE">
            <w:pPr>
              <w:rPr>
                <w:rFonts w:ascii="Calibri" w:hAnsi="Calibri" w:cs="Calibri"/>
                <w:b/>
                <w:szCs w:val="20"/>
                <w:lang w:val="en-US"/>
              </w:rPr>
            </w:pPr>
            <w:r w:rsidRPr="008A612B">
              <w:rPr>
                <w:b/>
              </w:rPr>
              <w:t>During this pregnancy, were you given an injection in the arm to prevent the baby from getting tetanus, that is, convulsions after birth?</w:t>
            </w:r>
            <w:r w:rsidRPr="008A612B">
              <w:t xml:space="preserve"> </w:t>
            </w:r>
            <w:r w:rsidRPr="00E07079">
              <w:rPr>
                <w:rFonts w:cstheme="minorHAnsi"/>
                <w:i/>
              </w:rPr>
              <w:t>(</w:t>
            </w:r>
            <w:r>
              <w:rPr>
                <w:rFonts w:cstheme="minorHAnsi"/>
                <w:i/>
              </w:rPr>
              <w:t>yes, no)</w:t>
            </w:r>
          </w:p>
        </w:tc>
      </w:tr>
      <w:tr w:rsidR="0071252D" w:rsidRPr="00D171D2" w14:paraId="4521B77D" w14:textId="77777777" w:rsidTr="0071252D">
        <w:tc>
          <w:tcPr>
            <w:tcW w:w="12895" w:type="dxa"/>
          </w:tcPr>
          <w:p w14:paraId="385230C3" w14:textId="63CD5BF6" w:rsidR="0071252D" w:rsidRDefault="0071252D" w:rsidP="005D3CEE">
            <w:pPr>
              <w:rPr>
                <w:rFonts w:ascii="Calibri" w:hAnsi="Calibri" w:cs="Calibri"/>
                <w:b/>
                <w:szCs w:val="20"/>
                <w:lang w:val="en-US"/>
              </w:rPr>
            </w:pPr>
            <w:r w:rsidRPr="008A612B">
              <w:rPr>
                <w:b/>
              </w:rPr>
              <w:t>During this pregnancy, were you given a tablet to prevent malaria?</w:t>
            </w:r>
            <w:r w:rsidRPr="008A612B">
              <w:t xml:space="preserve"> </w:t>
            </w:r>
            <w:r w:rsidRPr="008A612B">
              <w:rPr>
                <w:i/>
              </w:rPr>
              <w:t>(textbox for number of times</w:t>
            </w:r>
            <w:r>
              <w:rPr>
                <w:i/>
              </w:rPr>
              <w:t>, don’t know</w:t>
            </w:r>
            <w:r w:rsidRPr="008A612B">
              <w:rPr>
                <w:i/>
              </w:rPr>
              <w:t>)</w:t>
            </w:r>
          </w:p>
        </w:tc>
      </w:tr>
      <w:tr w:rsidR="0071252D" w:rsidRPr="00D171D2" w14:paraId="165734F4" w14:textId="77777777" w:rsidTr="0071252D">
        <w:tc>
          <w:tcPr>
            <w:tcW w:w="12895" w:type="dxa"/>
          </w:tcPr>
          <w:p w14:paraId="7F5D9920" w14:textId="584DD0C5" w:rsidR="0071252D" w:rsidRDefault="0071252D" w:rsidP="005D3CEE">
            <w:pPr>
              <w:ind w:left="460"/>
              <w:rPr>
                <w:rFonts w:ascii="Calibri" w:hAnsi="Calibri" w:cs="Calibri"/>
                <w:b/>
                <w:szCs w:val="20"/>
                <w:lang w:val="en-US"/>
              </w:rPr>
            </w:pPr>
            <w:r w:rsidRPr="008A612B">
              <w:rPr>
                <w:rFonts w:cstheme="minorHAnsi"/>
              </w:rPr>
              <w:sym w:font="Wingdings" w:char="F0E0"/>
            </w:r>
            <w:r w:rsidRPr="008A612B">
              <w:rPr>
                <w:rFonts w:cstheme="minorHAnsi"/>
              </w:rPr>
              <w:t xml:space="preserve"> If yes, </w:t>
            </w:r>
            <w:r w:rsidRPr="008A612B">
              <w:t xml:space="preserve">how many times </w:t>
            </w:r>
            <w:proofErr w:type="gramStart"/>
            <w:r w:rsidRPr="008A612B">
              <w:t>were</w:t>
            </w:r>
            <w:proofErr w:type="gramEnd"/>
            <w:r w:rsidRPr="008A612B">
              <w:t xml:space="preserve"> you given this tablet? </w:t>
            </w:r>
            <w:r w:rsidRPr="008A612B">
              <w:rPr>
                <w:i/>
              </w:rPr>
              <w:t>(text</w:t>
            </w:r>
            <w:r>
              <w:rPr>
                <w:i/>
              </w:rPr>
              <w:t xml:space="preserve"> </w:t>
            </w:r>
            <w:r w:rsidRPr="008A612B">
              <w:rPr>
                <w:i/>
              </w:rPr>
              <w:t>box for number of times</w:t>
            </w:r>
            <w:r>
              <w:rPr>
                <w:i/>
              </w:rPr>
              <w:t>, don’t know</w:t>
            </w:r>
            <w:r w:rsidRPr="008A612B">
              <w:rPr>
                <w:i/>
              </w:rPr>
              <w:t>)</w:t>
            </w:r>
          </w:p>
        </w:tc>
      </w:tr>
      <w:tr w:rsidR="0071252D" w:rsidRPr="00D171D2" w14:paraId="0BBB2793" w14:textId="77777777" w:rsidTr="0071252D">
        <w:tc>
          <w:tcPr>
            <w:tcW w:w="12895" w:type="dxa"/>
          </w:tcPr>
          <w:p w14:paraId="587CCBBB" w14:textId="3C4EFEB1" w:rsidR="0071252D" w:rsidRDefault="0071252D" w:rsidP="005D3CEE">
            <w:pPr>
              <w:rPr>
                <w:rFonts w:ascii="Calibri" w:hAnsi="Calibri" w:cs="Calibri"/>
                <w:b/>
                <w:szCs w:val="20"/>
                <w:lang w:val="en-US"/>
              </w:rPr>
            </w:pPr>
            <w:r w:rsidRPr="00C3156B">
              <w:rPr>
                <w:b/>
                <w:color w:val="000000" w:themeColor="text1"/>
              </w:rPr>
              <w:t xml:space="preserve">Was </w:t>
            </w:r>
            <w:r>
              <w:rPr>
                <w:b/>
                <w:color w:val="000000" w:themeColor="text1"/>
              </w:rPr>
              <w:t xml:space="preserve">an insecticide-treated mosquito net </w:t>
            </w:r>
            <w:r w:rsidRPr="00C3156B">
              <w:rPr>
                <w:b/>
                <w:color w:val="000000" w:themeColor="text1"/>
              </w:rPr>
              <w:t>issued</w:t>
            </w:r>
            <w:r>
              <w:rPr>
                <w:color w:val="000000" w:themeColor="text1"/>
              </w:rPr>
              <w:t xml:space="preserve">? </w:t>
            </w:r>
            <w:r w:rsidRPr="00E07079">
              <w:rPr>
                <w:rFonts w:cstheme="minorHAnsi"/>
                <w:i/>
              </w:rPr>
              <w:t>(</w:t>
            </w:r>
            <w:r>
              <w:rPr>
                <w:rFonts w:cstheme="minorHAnsi"/>
                <w:i/>
              </w:rPr>
              <w:t>yes, no)</w:t>
            </w:r>
          </w:p>
        </w:tc>
      </w:tr>
      <w:tr w:rsidR="0071252D" w:rsidRPr="00D171D2" w14:paraId="63DFC007" w14:textId="77777777" w:rsidTr="0071252D">
        <w:tc>
          <w:tcPr>
            <w:tcW w:w="12895" w:type="dxa"/>
          </w:tcPr>
          <w:p w14:paraId="760D2602" w14:textId="02491200" w:rsidR="0071252D" w:rsidRDefault="0071252D" w:rsidP="004F625B">
            <w:pPr>
              <w:ind w:left="460"/>
              <w:rPr>
                <w:rFonts w:ascii="Calibri" w:hAnsi="Calibri" w:cs="Calibri"/>
                <w:b/>
                <w:szCs w:val="20"/>
                <w:lang w:val="en-US"/>
              </w:rPr>
            </w:pPr>
            <w:r w:rsidRPr="008A612B">
              <w:rPr>
                <w:rFonts w:cstheme="minorHAnsi"/>
              </w:rPr>
              <w:sym w:font="Wingdings" w:char="F0E0"/>
            </w:r>
            <w:r w:rsidRPr="008A612B">
              <w:rPr>
                <w:rFonts w:cstheme="minorHAnsi"/>
              </w:rPr>
              <w:t xml:space="preserve"> If yes, </w:t>
            </w:r>
            <w:r>
              <w:t xml:space="preserve">did you sleep under </w:t>
            </w:r>
            <w:r>
              <w:rPr>
                <w:u w:val="single"/>
              </w:rPr>
              <w:t>this</w:t>
            </w:r>
            <w:r>
              <w:t xml:space="preserve"> net</w:t>
            </w:r>
            <w:r w:rsidRPr="008A612B">
              <w:t xml:space="preserve">? </w:t>
            </w:r>
            <w:r w:rsidRPr="00E07079">
              <w:rPr>
                <w:rFonts w:cstheme="minorHAnsi"/>
                <w:i/>
              </w:rPr>
              <w:t>(</w:t>
            </w:r>
            <w:r>
              <w:rPr>
                <w:rFonts w:cstheme="minorHAnsi"/>
                <w:i/>
              </w:rPr>
              <w:t>yes, no, don’t know)</w:t>
            </w:r>
          </w:p>
        </w:tc>
      </w:tr>
      <w:tr w:rsidR="0071252D" w:rsidRPr="00D171D2" w14:paraId="7DD22493" w14:textId="77777777" w:rsidTr="0071252D">
        <w:tc>
          <w:tcPr>
            <w:tcW w:w="12895" w:type="dxa"/>
          </w:tcPr>
          <w:p w14:paraId="30BE44FA" w14:textId="7345DEFD" w:rsidR="0071252D" w:rsidRPr="008A612B" w:rsidRDefault="0071252D" w:rsidP="009175B2">
            <w:pPr>
              <w:rPr>
                <w:rFonts w:cstheme="minorHAnsi"/>
              </w:rPr>
            </w:pPr>
            <w:bookmarkStart w:id="63" w:name="_Hlk5701737"/>
            <w:r>
              <w:rPr>
                <w:b/>
              </w:rPr>
              <w:t xml:space="preserve">Was the woman screened for GDM? </w:t>
            </w:r>
            <w:r w:rsidRPr="00E07079">
              <w:rPr>
                <w:rFonts w:cstheme="minorHAnsi"/>
                <w:i/>
              </w:rPr>
              <w:t>(</w:t>
            </w:r>
            <w:r>
              <w:rPr>
                <w:rFonts w:cstheme="minorHAnsi"/>
                <w:i/>
              </w:rPr>
              <w:t>yes, no, don’t know)</w:t>
            </w:r>
          </w:p>
        </w:tc>
      </w:tr>
      <w:tr w:rsidR="0071252D" w:rsidRPr="00D171D2" w14:paraId="22862D0B" w14:textId="77777777" w:rsidTr="0071252D">
        <w:tc>
          <w:tcPr>
            <w:tcW w:w="12895" w:type="dxa"/>
          </w:tcPr>
          <w:p w14:paraId="39395FA1" w14:textId="01F850C7" w:rsidR="0071252D" w:rsidRDefault="0071252D" w:rsidP="009175B2">
            <w:pPr>
              <w:ind w:left="456"/>
              <w:rPr>
                <w:b/>
              </w:rPr>
            </w:pPr>
            <w:r>
              <w:rPr>
                <w:lang w:val="en-US"/>
              </w:rPr>
              <w:sym w:font="Wingdings" w:char="F0E0"/>
            </w:r>
            <w:r>
              <w:rPr>
                <w:lang w:val="en-US"/>
              </w:rPr>
              <w:t xml:space="preserve"> if yes, did she receive a clinical diagnosis of GDM? </w:t>
            </w:r>
            <w:r w:rsidRPr="00E07079">
              <w:rPr>
                <w:rFonts w:cstheme="minorHAnsi"/>
                <w:i/>
              </w:rPr>
              <w:t>(</w:t>
            </w:r>
            <w:r>
              <w:rPr>
                <w:rFonts w:cstheme="minorHAnsi"/>
                <w:i/>
              </w:rPr>
              <w:t>yes, no, don’t know)</w:t>
            </w:r>
          </w:p>
        </w:tc>
      </w:tr>
      <w:tr w:rsidR="0071252D" w:rsidRPr="00D171D2" w14:paraId="3D5ECA72" w14:textId="77777777" w:rsidTr="0071252D">
        <w:tc>
          <w:tcPr>
            <w:tcW w:w="12895" w:type="dxa"/>
          </w:tcPr>
          <w:p w14:paraId="769C68C0" w14:textId="306A5A47" w:rsidR="0071252D" w:rsidRDefault="0071252D" w:rsidP="009175B2">
            <w:pPr>
              <w:ind w:left="1165"/>
            </w:pPr>
            <w:r>
              <w:rPr>
                <w:lang w:val="en-US"/>
              </w:rPr>
              <w:sym w:font="Wingdings" w:char="F0E0"/>
            </w:r>
            <w:r>
              <w:rPr>
                <w:lang w:val="en-US"/>
              </w:rPr>
              <w:t xml:space="preserve"> if yes, how was this treated? </w:t>
            </w:r>
            <w:r>
              <w:rPr>
                <w:i/>
                <w:lang w:val="en-US"/>
              </w:rPr>
              <w:t>(diet, medication, not treated, don’t know)</w:t>
            </w:r>
          </w:p>
        </w:tc>
      </w:tr>
      <w:bookmarkEnd w:id="63"/>
      <w:tr w:rsidR="0071252D" w:rsidRPr="00D171D2" w14:paraId="6A9E0A73" w14:textId="6978ACE7" w:rsidTr="0071252D">
        <w:tc>
          <w:tcPr>
            <w:tcW w:w="12895" w:type="dxa"/>
            <w:shd w:val="clear" w:color="auto" w:fill="D9D9D9" w:themeFill="background1" w:themeFillShade="D9"/>
          </w:tcPr>
          <w:p w14:paraId="0C728DB6" w14:textId="77777777" w:rsidR="0071252D" w:rsidRPr="00D171D2" w:rsidRDefault="0071252D" w:rsidP="00E07079">
            <w:pPr>
              <w:rPr>
                <w:b/>
                <w:lang w:val="en-US"/>
              </w:rPr>
            </w:pPr>
            <w:r>
              <w:rPr>
                <w:b/>
                <w:lang w:val="en-US"/>
              </w:rPr>
              <w:t xml:space="preserve">Fetal assessment </w:t>
            </w:r>
            <w:r w:rsidRPr="0071252D">
              <w:rPr>
                <w:b/>
                <w:lang w:val="en-US"/>
              </w:rPr>
              <w:t xml:space="preserve">on admission </w:t>
            </w:r>
            <w:r w:rsidRPr="0071252D">
              <w:rPr>
                <w:i/>
                <w:lang w:val="en-US"/>
              </w:rPr>
              <w:t>for women not known to have a stillbirth</w:t>
            </w:r>
          </w:p>
        </w:tc>
      </w:tr>
      <w:tr w:rsidR="0071252D" w:rsidRPr="00D171D2" w14:paraId="7A2561D0" w14:textId="4584A057" w:rsidTr="0071252D">
        <w:tc>
          <w:tcPr>
            <w:tcW w:w="12895" w:type="dxa"/>
          </w:tcPr>
          <w:p w14:paraId="70454313" w14:textId="33D0681A" w:rsidR="0071252D" w:rsidRPr="0071252D" w:rsidRDefault="0071252D" w:rsidP="00E07079">
            <w:pPr>
              <w:rPr>
                <w:i/>
                <w:lang w:val="en-US"/>
              </w:rPr>
            </w:pPr>
            <w:r w:rsidRPr="0071252D">
              <w:rPr>
                <w:b/>
                <w:lang w:val="en-US"/>
              </w:rPr>
              <w:t xml:space="preserve">Was the fetal heart rate measured on admission to the facility? </w:t>
            </w:r>
            <w:r w:rsidRPr="0071252D">
              <w:rPr>
                <w:rFonts w:cstheme="minorHAnsi"/>
                <w:i/>
              </w:rPr>
              <w:t>(yes, no, don’t know, N/A)</w:t>
            </w:r>
          </w:p>
        </w:tc>
      </w:tr>
      <w:tr w:rsidR="0071252D" w:rsidRPr="00D171D2" w14:paraId="3BA07F52" w14:textId="2CF44182" w:rsidTr="0071252D">
        <w:tc>
          <w:tcPr>
            <w:tcW w:w="12895" w:type="dxa"/>
          </w:tcPr>
          <w:p w14:paraId="36BA6ACF" w14:textId="78555D9C" w:rsidR="0071252D" w:rsidRPr="0071252D" w:rsidRDefault="0071252D" w:rsidP="009175B2">
            <w:pPr>
              <w:ind w:left="456"/>
              <w:rPr>
                <w:lang w:val="en-US"/>
              </w:rPr>
            </w:pPr>
            <w:r w:rsidRPr="0071252D">
              <w:rPr>
                <w:lang w:val="en-US"/>
              </w:rPr>
              <w:sym w:font="Wingdings" w:char="F0E0"/>
            </w:r>
            <w:r w:rsidRPr="0071252D">
              <w:rPr>
                <w:lang w:val="en-US"/>
              </w:rPr>
              <w:t xml:space="preserve"> If yes, was the FHR heard (FHR activity confirmed)? </w:t>
            </w:r>
            <w:r w:rsidRPr="0071252D">
              <w:rPr>
                <w:rFonts w:cstheme="minorHAnsi"/>
                <w:i/>
              </w:rPr>
              <w:t>(yes, no, don’t know)</w:t>
            </w:r>
          </w:p>
        </w:tc>
      </w:tr>
      <w:tr w:rsidR="0071252D" w:rsidRPr="00D171D2" w14:paraId="34776472" w14:textId="5CDD99A3" w:rsidTr="0071252D">
        <w:tc>
          <w:tcPr>
            <w:tcW w:w="12895" w:type="dxa"/>
          </w:tcPr>
          <w:p w14:paraId="06B7350C" w14:textId="77777777" w:rsidR="0071252D" w:rsidRPr="0071252D" w:rsidRDefault="0071252D" w:rsidP="002B1E83">
            <w:pPr>
              <w:ind w:left="602"/>
              <w:rPr>
                <w:lang w:val="en-US"/>
              </w:rPr>
            </w:pPr>
            <w:r w:rsidRPr="0071252D">
              <w:rPr>
                <w:lang w:val="en-US"/>
              </w:rPr>
              <w:sym w:font="Wingdings" w:char="F0E0"/>
            </w:r>
            <w:r w:rsidRPr="0071252D">
              <w:rPr>
                <w:lang w:val="en-US"/>
              </w:rPr>
              <w:t xml:space="preserve"> if no, go to </w:t>
            </w:r>
            <w:proofErr w:type="spellStart"/>
            <w:r w:rsidRPr="0071252D">
              <w:rPr>
                <w:b/>
                <w:lang w:val="en-US"/>
              </w:rPr>
              <w:t>ToD</w:t>
            </w:r>
            <w:proofErr w:type="spellEnd"/>
            <w:r w:rsidRPr="0071252D">
              <w:rPr>
                <w:b/>
                <w:lang w:val="en-US"/>
              </w:rPr>
              <w:t xml:space="preserve"> IUFD/stillbirth cohort</w:t>
            </w:r>
          </w:p>
        </w:tc>
      </w:tr>
      <w:tr w:rsidR="0071252D" w:rsidRPr="00D171D2" w14:paraId="4719FBD6" w14:textId="2D129FDE" w:rsidTr="0071252D">
        <w:tc>
          <w:tcPr>
            <w:tcW w:w="12895" w:type="dxa"/>
          </w:tcPr>
          <w:p w14:paraId="4FB1405C" w14:textId="6D5D7F30" w:rsidR="0071252D" w:rsidRPr="0071252D" w:rsidRDefault="0071252D" w:rsidP="002B1E83">
            <w:pPr>
              <w:ind w:left="602"/>
              <w:rPr>
                <w:lang w:val="en-US"/>
              </w:rPr>
            </w:pPr>
            <w:r w:rsidRPr="0071252D">
              <w:rPr>
                <w:lang w:val="en-US"/>
              </w:rPr>
              <w:sym w:font="Wingdings" w:char="F0E0"/>
            </w:r>
            <w:r w:rsidRPr="0071252D">
              <w:rPr>
                <w:lang w:val="en-US"/>
              </w:rPr>
              <w:t xml:space="preserve"> If yes, what was used? </w:t>
            </w:r>
            <w:r w:rsidRPr="0071252D">
              <w:rPr>
                <w:i/>
                <w:lang w:val="en-US"/>
              </w:rPr>
              <w:t>(</w:t>
            </w:r>
            <w:proofErr w:type="spellStart"/>
            <w:r w:rsidRPr="0071252D">
              <w:rPr>
                <w:i/>
                <w:lang w:val="en-US"/>
              </w:rPr>
              <w:t>Pinard</w:t>
            </w:r>
            <w:proofErr w:type="spellEnd"/>
            <w:r w:rsidRPr="0071252D">
              <w:rPr>
                <w:i/>
                <w:lang w:val="en-US"/>
              </w:rPr>
              <w:t xml:space="preserve">, </w:t>
            </w:r>
            <w:proofErr w:type="spellStart"/>
            <w:r w:rsidRPr="0071252D">
              <w:rPr>
                <w:i/>
                <w:lang w:val="en-US"/>
              </w:rPr>
              <w:t>Doptone</w:t>
            </w:r>
            <w:proofErr w:type="spellEnd"/>
            <w:r w:rsidRPr="0071252D">
              <w:rPr>
                <w:i/>
                <w:lang w:val="en-US"/>
              </w:rPr>
              <w:t xml:space="preserve">, </w:t>
            </w:r>
            <w:proofErr w:type="spellStart"/>
            <w:r w:rsidRPr="0071252D">
              <w:rPr>
                <w:i/>
                <w:lang w:val="en-US"/>
              </w:rPr>
              <w:t>cardiotograph</w:t>
            </w:r>
            <w:proofErr w:type="spellEnd"/>
            <w:r w:rsidRPr="0071252D">
              <w:rPr>
                <w:i/>
                <w:lang w:val="en-US"/>
              </w:rPr>
              <w:t>, don’t know)</w:t>
            </w:r>
          </w:p>
        </w:tc>
      </w:tr>
      <w:tr w:rsidR="0071252D" w:rsidRPr="00D171D2" w14:paraId="7FE6AF06" w14:textId="77777777" w:rsidTr="0071252D">
        <w:tc>
          <w:tcPr>
            <w:tcW w:w="12895" w:type="dxa"/>
            <w:shd w:val="clear" w:color="auto" w:fill="D9D9D9" w:themeFill="background1" w:themeFillShade="D9"/>
          </w:tcPr>
          <w:p w14:paraId="3D08D47B" w14:textId="75468B7E" w:rsidR="0071252D" w:rsidRPr="0071252D" w:rsidRDefault="0071252D" w:rsidP="009175B2">
            <w:pPr>
              <w:rPr>
                <w:b/>
                <w:lang w:val="en-US"/>
              </w:rPr>
            </w:pPr>
            <w:r w:rsidRPr="0071252D">
              <w:rPr>
                <w:b/>
                <w:lang w:val="en-US"/>
              </w:rPr>
              <w:t xml:space="preserve">Investigations – for women who were admitted to PRECISE facilities only </w:t>
            </w:r>
          </w:p>
        </w:tc>
      </w:tr>
      <w:tr w:rsidR="0071252D" w:rsidRPr="00D171D2" w14:paraId="46301CC8" w14:textId="77777777" w:rsidTr="0071252D">
        <w:tc>
          <w:tcPr>
            <w:tcW w:w="12895" w:type="dxa"/>
          </w:tcPr>
          <w:p w14:paraId="70761054" w14:textId="0F0A9569" w:rsidR="0071252D" w:rsidRPr="002E5302" w:rsidRDefault="0071252D" w:rsidP="009175B2">
            <w:pPr>
              <w:rPr>
                <w:lang w:val="en-US"/>
              </w:rPr>
            </w:pPr>
            <w:r>
              <w:rPr>
                <w:b/>
              </w:rPr>
              <w:t>Was the woman’s h</w:t>
            </w:r>
            <w:r w:rsidRPr="00B6459B">
              <w:rPr>
                <w:b/>
              </w:rPr>
              <w:t>aemoglobin</w:t>
            </w:r>
            <w:r>
              <w:rPr>
                <w:b/>
              </w:rPr>
              <w:t xml:space="preserve"> concentration measured?</w:t>
            </w:r>
            <w:r>
              <w:t xml:space="preserve"> (</w:t>
            </w:r>
            <w:proofErr w:type="spellStart"/>
            <w:r>
              <w:t>hemocue</w:t>
            </w:r>
            <w:proofErr w:type="spellEnd"/>
            <w:r>
              <w:t xml:space="preserve">) </w:t>
            </w:r>
            <w:r w:rsidRPr="00593FE9">
              <w:rPr>
                <w:i/>
              </w:rPr>
              <w:t>(</w:t>
            </w:r>
            <w:r>
              <w:rPr>
                <w:i/>
              </w:rPr>
              <w:t>yes, no, unavailable, not tested, don’t know, N/A</w:t>
            </w:r>
            <w:r w:rsidRPr="00593FE9">
              <w:rPr>
                <w:i/>
              </w:rPr>
              <w:t>)</w:t>
            </w:r>
          </w:p>
        </w:tc>
      </w:tr>
      <w:tr w:rsidR="0071252D" w:rsidRPr="00D171D2" w14:paraId="161D9E7C" w14:textId="77777777" w:rsidTr="0071252D">
        <w:tc>
          <w:tcPr>
            <w:tcW w:w="12895" w:type="dxa"/>
          </w:tcPr>
          <w:p w14:paraId="4631B6F4" w14:textId="4E72F8BE" w:rsidR="0071252D" w:rsidRPr="002E5302" w:rsidRDefault="0071252D" w:rsidP="009175B2">
            <w:pPr>
              <w:rPr>
                <w:lang w:val="en-US"/>
              </w:rPr>
            </w:pPr>
            <w:r>
              <w:rPr>
                <w:b/>
              </w:rPr>
              <w:t xml:space="preserve">Was the woman’s </w:t>
            </w:r>
            <w:r w:rsidRPr="00593FE9">
              <w:rPr>
                <w:b/>
              </w:rPr>
              <w:t>WCC</w:t>
            </w:r>
            <w:r w:rsidRPr="00593FE9">
              <w:t xml:space="preserve"> </w:t>
            </w:r>
            <w:r w:rsidRPr="00D05086">
              <w:rPr>
                <w:b/>
              </w:rPr>
              <w:t>tested?</w:t>
            </w:r>
            <w:r>
              <w:t xml:space="preserve"> </w:t>
            </w:r>
            <w:r w:rsidRPr="00593FE9">
              <w:rPr>
                <w:i/>
              </w:rPr>
              <w:t>(</w:t>
            </w:r>
            <w:r>
              <w:rPr>
                <w:i/>
              </w:rPr>
              <w:t>yes, no, unavailable, not tested, don’t know, N/A</w:t>
            </w:r>
            <w:r w:rsidRPr="00593FE9">
              <w:rPr>
                <w:i/>
              </w:rPr>
              <w:t xml:space="preserve">) </w:t>
            </w:r>
          </w:p>
        </w:tc>
      </w:tr>
      <w:tr w:rsidR="0071252D" w:rsidRPr="00D171D2" w14:paraId="3C34F772" w14:textId="77777777" w:rsidTr="0071252D">
        <w:tc>
          <w:tcPr>
            <w:tcW w:w="12895" w:type="dxa"/>
          </w:tcPr>
          <w:p w14:paraId="6C42CAFC" w14:textId="0391FA6C" w:rsidR="0071252D" w:rsidRPr="002E5302" w:rsidRDefault="0071252D" w:rsidP="009175B2">
            <w:pPr>
              <w:rPr>
                <w:lang w:val="en-US"/>
              </w:rPr>
            </w:pPr>
            <w:r>
              <w:rPr>
                <w:b/>
              </w:rPr>
              <w:t>Was the woman’s p</w:t>
            </w:r>
            <w:r w:rsidRPr="00CC7131">
              <w:rPr>
                <w:b/>
              </w:rPr>
              <w:t>latelet</w:t>
            </w:r>
            <w:r>
              <w:rPr>
                <w:b/>
              </w:rPr>
              <w:t xml:space="preserve"> count tested?</w:t>
            </w:r>
            <w:r w:rsidRPr="00CC7131">
              <w:rPr>
                <w:i/>
              </w:rPr>
              <w:t xml:space="preserve"> </w:t>
            </w:r>
            <w:r>
              <w:rPr>
                <w:i/>
                <w:lang w:val="en-US"/>
              </w:rPr>
              <w:t>(yes, no, don’t know, N/A)</w:t>
            </w:r>
          </w:p>
        </w:tc>
      </w:tr>
      <w:tr w:rsidR="0071252D" w:rsidRPr="00D171D2" w14:paraId="6F103159" w14:textId="77777777" w:rsidTr="0071252D">
        <w:tc>
          <w:tcPr>
            <w:tcW w:w="12895" w:type="dxa"/>
          </w:tcPr>
          <w:p w14:paraId="5A19C063" w14:textId="7CF269D8" w:rsidR="0071252D" w:rsidRPr="002E5302" w:rsidRDefault="0071252D" w:rsidP="009175B2">
            <w:pPr>
              <w:rPr>
                <w:lang w:val="en-US"/>
              </w:rPr>
            </w:pPr>
            <w:r w:rsidRPr="009A5A67">
              <w:rPr>
                <w:b/>
              </w:rPr>
              <w:t xml:space="preserve">Was </w:t>
            </w:r>
            <w:r>
              <w:rPr>
                <w:b/>
              </w:rPr>
              <w:t>the woman’s s</w:t>
            </w:r>
            <w:r w:rsidRPr="009A5A67">
              <w:rPr>
                <w:b/>
              </w:rPr>
              <w:t>erum creatinine level tested?</w:t>
            </w:r>
            <w:r>
              <w:t xml:space="preserve"> </w:t>
            </w:r>
            <w:r>
              <w:rPr>
                <w:i/>
                <w:lang w:val="en-US"/>
              </w:rPr>
              <w:t>(yes, no, don’t know, N/A)</w:t>
            </w:r>
          </w:p>
        </w:tc>
      </w:tr>
      <w:tr w:rsidR="0071252D" w:rsidRPr="00D171D2" w14:paraId="01355BAB" w14:textId="77777777" w:rsidTr="0071252D">
        <w:tc>
          <w:tcPr>
            <w:tcW w:w="12895" w:type="dxa"/>
          </w:tcPr>
          <w:p w14:paraId="6B68BC3B" w14:textId="46487C8D" w:rsidR="0071252D" w:rsidRPr="002E5302" w:rsidRDefault="0071252D" w:rsidP="009175B2">
            <w:pPr>
              <w:rPr>
                <w:lang w:val="en-US"/>
              </w:rPr>
            </w:pPr>
            <w:r>
              <w:rPr>
                <w:b/>
              </w:rPr>
              <w:t xml:space="preserve">Was the woman’s </w:t>
            </w:r>
            <w:r w:rsidRPr="0021546C">
              <w:rPr>
                <w:b/>
              </w:rPr>
              <w:t>aspartate transaminase</w:t>
            </w:r>
            <w:r>
              <w:rPr>
                <w:b/>
              </w:rPr>
              <w:t xml:space="preserve"> tested?</w:t>
            </w:r>
            <w:r>
              <w:t xml:space="preserve"> </w:t>
            </w:r>
            <w:r>
              <w:rPr>
                <w:i/>
                <w:lang w:val="en-US"/>
              </w:rPr>
              <w:t>(yes, no, don’t know, N/A)</w:t>
            </w:r>
          </w:p>
        </w:tc>
      </w:tr>
      <w:tr w:rsidR="0071252D" w:rsidRPr="00D171D2" w14:paraId="14173AC5" w14:textId="77777777" w:rsidTr="0071252D">
        <w:tc>
          <w:tcPr>
            <w:tcW w:w="12895" w:type="dxa"/>
          </w:tcPr>
          <w:p w14:paraId="65002E51" w14:textId="0E328DE2" w:rsidR="0071252D" w:rsidRPr="002E5302" w:rsidRDefault="0071252D" w:rsidP="009175B2">
            <w:pPr>
              <w:rPr>
                <w:lang w:val="en-US"/>
              </w:rPr>
            </w:pPr>
            <w:r>
              <w:rPr>
                <w:b/>
              </w:rPr>
              <w:t xml:space="preserve">Was the woman’s </w:t>
            </w:r>
            <w:r w:rsidRPr="0021546C">
              <w:rPr>
                <w:b/>
              </w:rPr>
              <w:t>alanine aminotransferase</w:t>
            </w:r>
            <w:r>
              <w:rPr>
                <w:b/>
              </w:rPr>
              <w:t xml:space="preserve"> tested?</w:t>
            </w:r>
            <w:r>
              <w:t xml:space="preserve"> </w:t>
            </w:r>
            <w:r>
              <w:rPr>
                <w:i/>
                <w:lang w:val="en-US"/>
              </w:rPr>
              <w:t>(yes, no, don’t know, N/A)</w:t>
            </w:r>
          </w:p>
        </w:tc>
      </w:tr>
      <w:tr w:rsidR="0071252D" w:rsidRPr="00D171D2" w14:paraId="46BCBCAF" w14:textId="4CB858D6" w:rsidTr="0071252D">
        <w:tc>
          <w:tcPr>
            <w:tcW w:w="12895" w:type="dxa"/>
            <w:shd w:val="clear" w:color="auto" w:fill="D9D9D9" w:themeFill="background1" w:themeFillShade="D9"/>
          </w:tcPr>
          <w:p w14:paraId="461F2B4D" w14:textId="4193CD67" w:rsidR="0071252D" w:rsidRDefault="0071252D" w:rsidP="00E07079">
            <w:pPr>
              <w:rPr>
                <w:b/>
                <w:lang w:val="en-US"/>
              </w:rPr>
            </w:pPr>
            <w:bookmarkStart w:id="64" w:name="_Hlk5610050"/>
            <w:r>
              <w:rPr>
                <w:b/>
                <w:lang w:val="en-US"/>
              </w:rPr>
              <w:t>The delivery</w:t>
            </w:r>
          </w:p>
        </w:tc>
      </w:tr>
      <w:tr w:rsidR="0071252D" w:rsidRPr="00D171D2" w14:paraId="18B32CD6" w14:textId="77777777" w:rsidTr="0071252D">
        <w:tc>
          <w:tcPr>
            <w:tcW w:w="12895" w:type="dxa"/>
          </w:tcPr>
          <w:p w14:paraId="1956E879" w14:textId="5976B4EE" w:rsidR="0071252D" w:rsidRPr="009175B2" w:rsidRDefault="0071252D" w:rsidP="00E07079">
            <w:pPr>
              <w:rPr>
                <w:b/>
                <w:i/>
                <w:lang w:val="en-US"/>
              </w:rPr>
            </w:pPr>
            <w:r>
              <w:rPr>
                <w:b/>
                <w:lang w:val="en-US"/>
              </w:rPr>
              <w:t>Please indicate the number of baby(</w:t>
            </w:r>
            <w:proofErr w:type="spellStart"/>
            <w:r>
              <w:rPr>
                <w:b/>
                <w:lang w:val="en-US"/>
              </w:rPr>
              <w:t>ies</w:t>
            </w:r>
            <w:proofErr w:type="spellEnd"/>
            <w:r>
              <w:rPr>
                <w:b/>
                <w:lang w:val="en-US"/>
              </w:rPr>
              <w:t xml:space="preserve">) in this pregnancy </w:t>
            </w:r>
            <w:r>
              <w:rPr>
                <w:b/>
                <w:i/>
                <w:lang w:val="en-US"/>
              </w:rPr>
              <w:t>(number box)</w:t>
            </w:r>
          </w:p>
        </w:tc>
      </w:tr>
      <w:tr w:rsidR="0071252D" w:rsidRPr="00D171D2" w14:paraId="082402BD" w14:textId="0F2C4C61" w:rsidTr="0071252D">
        <w:tc>
          <w:tcPr>
            <w:tcW w:w="12895" w:type="dxa"/>
          </w:tcPr>
          <w:p w14:paraId="27041191" w14:textId="50E67791" w:rsidR="0071252D" w:rsidRDefault="0071252D" w:rsidP="00220769">
            <w:pPr>
              <w:rPr>
                <w:b/>
                <w:lang w:val="en-US"/>
              </w:rPr>
            </w:pPr>
            <w:r>
              <w:rPr>
                <w:b/>
                <w:lang w:val="en-US"/>
              </w:rPr>
              <w:t>Was an a</w:t>
            </w:r>
            <w:r w:rsidRPr="00D171D2">
              <w:rPr>
                <w:b/>
                <w:lang w:val="en-US"/>
              </w:rPr>
              <w:t xml:space="preserve">ttendant </w:t>
            </w:r>
            <w:r>
              <w:rPr>
                <w:b/>
                <w:lang w:val="en-US"/>
              </w:rPr>
              <w:t xml:space="preserve">present </w:t>
            </w:r>
            <w:r w:rsidRPr="00D171D2">
              <w:rPr>
                <w:b/>
                <w:lang w:val="en-US"/>
              </w:rPr>
              <w:t xml:space="preserve">at </w:t>
            </w:r>
            <w:r>
              <w:rPr>
                <w:b/>
                <w:lang w:val="en-US"/>
              </w:rPr>
              <w:t xml:space="preserve">the </w:t>
            </w:r>
            <w:r w:rsidRPr="00D171D2">
              <w:rPr>
                <w:b/>
                <w:lang w:val="en-US"/>
              </w:rPr>
              <w:t>delivery</w:t>
            </w:r>
            <w:r>
              <w:rPr>
                <w:b/>
                <w:lang w:val="en-US"/>
              </w:rPr>
              <w:t>?</w:t>
            </w:r>
            <w:r w:rsidRPr="00D171D2">
              <w:rPr>
                <w:b/>
                <w:lang w:val="en-US"/>
              </w:rPr>
              <w:t xml:space="preserve"> </w:t>
            </w:r>
            <w:r w:rsidRPr="00E07079">
              <w:rPr>
                <w:rFonts w:cstheme="minorHAnsi"/>
                <w:i/>
              </w:rPr>
              <w:t>(</w:t>
            </w:r>
            <w:r>
              <w:rPr>
                <w:rFonts w:cstheme="minorHAnsi"/>
                <w:i/>
              </w:rPr>
              <w:t>yes, no, don’t know)</w:t>
            </w:r>
          </w:p>
        </w:tc>
      </w:tr>
      <w:tr w:rsidR="0071252D" w:rsidRPr="00D171D2" w14:paraId="65C6A0FF" w14:textId="4EEA4C65" w:rsidTr="0071252D">
        <w:tc>
          <w:tcPr>
            <w:tcW w:w="12895" w:type="dxa"/>
          </w:tcPr>
          <w:p w14:paraId="5CC4EF4C" w14:textId="2170AD9E" w:rsidR="0071252D" w:rsidRDefault="0071252D" w:rsidP="00220769">
            <w:pPr>
              <w:ind w:left="270"/>
              <w:rPr>
                <w:b/>
                <w:lang w:val="en-US"/>
              </w:rPr>
            </w:pPr>
            <w:r w:rsidRPr="00674A64">
              <w:rPr>
                <w:lang w:val="en-US"/>
              </w:rPr>
              <w:sym w:font="Wingdings" w:char="F0E0"/>
            </w:r>
            <w:r>
              <w:rPr>
                <w:i/>
                <w:lang w:val="en-US"/>
              </w:rPr>
              <w:t xml:space="preserve"> </w:t>
            </w:r>
            <w:r w:rsidRPr="00674A64">
              <w:rPr>
                <w:lang w:val="en-US"/>
              </w:rPr>
              <w:t>if yes, who attended</w:t>
            </w:r>
            <w:r>
              <w:rPr>
                <w:lang w:val="en-US"/>
              </w:rPr>
              <w:t xml:space="preserve"> the delivery</w:t>
            </w:r>
            <w:r w:rsidRPr="00674A64">
              <w:rPr>
                <w:lang w:val="en-US"/>
              </w:rPr>
              <w:t xml:space="preserve">? </w:t>
            </w:r>
            <w:r>
              <w:rPr>
                <w:i/>
                <w:lang w:val="en-US"/>
              </w:rPr>
              <w:t xml:space="preserve">(doctor, </w:t>
            </w:r>
            <w:r w:rsidRPr="00D171D2">
              <w:rPr>
                <w:i/>
                <w:lang w:val="en-US"/>
              </w:rPr>
              <w:t xml:space="preserve">midwife, nurse, </w:t>
            </w:r>
            <w:r>
              <w:rPr>
                <w:i/>
                <w:lang w:val="en-US"/>
              </w:rPr>
              <w:t>community health workers, traditional birth attendant, family member, none</w:t>
            </w:r>
            <w:r w:rsidRPr="00D171D2">
              <w:rPr>
                <w:i/>
                <w:lang w:val="en-US"/>
              </w:rPr>
              <w:t>)</w:t>
            </w:r>
            <w:r>
              <w:rPr>
                <w:i/>
                <w:lang w:val="en-US"/>
              </w:rPr>
              <w:t xml:space="preserve"> – please select all that apply</w:t>
            </w:r>
          </w:p>
        </w:tc>
      </w:tr>
      <w:tr w:rsidR="0071252D" w:rsidRPr="00D171D2" w14:paraId="3C9F3F95" w14:textId="554FF740" w:rsidTr="0071252D">
        <w:tc>
          <w:tcPr>
            <w:tcW w:w="12895" w:type="dxa"/>
          </w:tcPr>
          <w:p w14:paraId="7AF8F45F" w14:textId="1B6D171B" w:rsidR="0071252D" w:rsidRPr="00971124" w:rsidRDefault="0071252D" w:rsidP="00220769">
            <w:pPr>
              <w:rPr>
                <w:i/>
                <w:lang w:val="en-US"/>
              </w:rPr>
            </w:pPr>
            <w:r>
              <w:rPr>
                <w:b/>
                <w:lang w:val="en-US"/>
              </w:rPr>
              <w:t>How was the delivery initiated?</w:t>
            </w:r>
            <w:r w:rsidRPr="00971124">
              <w:rPr>
                <w:b/>
                <w:lang w:val="en-US"/>
              </w:rPr>
              <w:t xml:space="preserve"> </w:t>
            </w:r>
            <w:r w:rsidRPr="0043533B">
              <w:rPr>
                <w:i/>
                <w:lang w:val="en-US"/>
              </w:rPr>
              <w:t>(spontaneous</w:t>
            </w:r>
            <w:r>
              <w:rPr>
                <w:i/>
                <w:lang w:val="en-US"/>
              </w:rPr>
              <w:t xml:space="preserve"> onset of </w:t>
            </w:r>
            <w:proofErr w:type="spellStart"/>
            <w:r>
              <w:rPr>
                <w:i/>
                <w:lang w:val="en-US"/>
              </w:rPr>
              <w:t>labour</w:t>
            </w:r>
            <w:proofErr w:type="spellEnd"/>
            <w:r w:rsidRPr="0043533B">
              <w:rPr>
                <w:i/>
                <w:lang w:val="en-US"/>
              </w:rPr>
              <w:t>, caregiver-initiated</w:t>
            </w:r>
            <w:r>
              <w:rPr>
                <w:i/>
                <w:lang w:val="en-US"/>
              </w:rPr>
              <w:t xml:space="preserve"> by </w:t>
            </w:r>
            <w:proofErr w:type="spellStart"/>
            <w:r w:rsidRPr="0043533B">
              <w:rPr>
                <w:i/>
                <w:lang w:val="en-US"/>
              </w:rPr>
              <w:t>labour</w:t>
            </w:r>
            <w:proofErr w:type="spellEnd"/>
            <w:r w:rsidRPr="0043533B">
              <w:rPr>
                <w:i/>
                <w:lang w:val="en-US"/>
              </w:rPr>
              <w:t xml:space="preserve"> induction, caregiver-initiated </w:t>
            </w:r>
            <w:r>
              <w:rPr>
                <w:i/>
                <w:lang w:val="en-US"/>
              </w:rPr>
              <w:t xml:space="preserve">by </w:t>
            </w:r>
            <w:r w:rsidRPr="0043533B">
              <w:rPr>
                <w:i/>
                <w:lang w:val="en-US"/>
              </w:rPr>
              <w:t>elective C</w:t>
            </w:r>
            <w:r>
              <w:rPr>
                <w:i/>
                <w:lang w:val="en-US"/>
              </w:rPr>
              <w:t>aesarean</w:t>
            </w:r>
            <w:r w:rsidRPr="00971124">
              <w:rPr>
                <w:i/>
                <w:lang w:val="en-US"/>
              </w:rPr>
              <w:t xml:space="preserve">, </w:t>
            </w:r>
            <w:r>
              <w:rPr>
                <w:i/>
                <w:lang w:val="en-US"/>
              </w:rPr>
              <w:t xml:space="preserve">caregiver-initiated by emergency Caesarean, </w:t>
            </w:r>
            <w:r w:rsidRPr="00971124">
              <w:rPr>
                <w:i/>
                <w:lang w:val="en-US"/>
              </w:rPr>
              <w:t xml:space="preserve">caregiver-initiated </w:t>
            </w:r>
            <w:r>
              <w:rPr>
                <w:i/>
                <w:lang w:val="en-US"/>
              </w:rPr>
              <w:t xml:space="preserve">by </w:t>
            </w:r>
            <w:r w:rsidRPr="00971124">
              <w:rPr>
                <w:i/>
                <w:lang w:val="en-US"/>
              </w:rPr>
              <w:t>termination</w:t>
            </w:r>
            <w:r>
              <w:rPr>
                <w:i/>
                <w:lang w:val="en-US"/>
              </w:rPr>
              <w:t xml:space="preserve"> of pregnancy</w:t>
            </w:r>
            <w:r w:rsidRPr="00971124">
              <w:rPr>
                <w:i/>
                <w:lang w:val="en-US"/>
              </w:rPr>
              <w:t xml:space="preserve">, </w:t>
            </w:r>
            <w:r>
              <w:rPr>
                <w:i/>
                <w:lang w:val="en-US"/>
              </w:rPr>
              <w:t xml:space="preserve">woman died </w:t>
            </w:r>
            <w:r w:rsidRPr="00971124">
              <w:rPr>
                <w:i/>
                <w:lang w:val="en-US"/>
              </w:rPr>
              <w:t>undelivered</w:t>
            </w:r>
            <w:r>
              <w:rPr>
                <w:i/>
                <w:lang w:val="en-US"/>
              </w:rPr>
              <w:t>, don’t know</w:t>
            </w:r>
            <w:r w:rsidRPr="00971124">
              <w:rPr>
                <w:i/>
                <w:lang w:val="en-US"/>
              </w:rPr>
              <w:t>)</w:t>
            </w:r>
          </w:p>
        </w:tc>
      </w:tr>
      <w:tr w:rsidR="0071252D" w:rsidRPr="00D171D2" w14:paraId="3EED6727" w14:textId="15ED56D9" w:rsidTr="0071252D">
        <w:tc>
          <w:tcPr>
            <w:tcW w:w="12895" w:type="dxa"/>
          </w:tcPr>
          <w:p w14:paraId="4457195C" w14:textId="70F214C0" w:rsidR="0071252D" w:rsidRPr="00D171D2" w:rsidRDefault="0071252D" w:rsidP="002B1E83">
            <w:pPr>
              <w:ind w:left="270"/>
              <w:rPr>
                <w:i/>
                <w:lang w:val="en-US"/>
              </w:rPr>
            </w:pPr>
            <w:r w:rsidRPr="00013974">
              <w:rPr>
                <w:lang w:val="en-US"/>
              </w:rPr>
              <w:sym w:font="Wingdings" w:char="F0E0"/>
            </w:r>
            <w:r w:rsidRPr="00013974">
              <w:rPr>
                <w:lang w:val="en-US"/>
              </w:rPr>
              <w:t xml:space="preserve"> If caregiver-initiated</w:t>
            </w:r>
            <w:r>
              <w:rPr>
                <w:lang w:val="en-US"/>
              </w:rPr>
              <w:t xml:space="preserve"> by any method</w:t>
            </w:r>
            <w:r w:rsidRPr="00013974">
              <w:rPr>
                <w:lang w:val="en-US"/>
              </w:rPr>
              <w:t>, w</w:t>
            </w:r>
            <w:r>
              <w:rPr>
                <w:lang w:val="en-US"/>
              </w:rPr>
              <w:t>hat was the indication</w:t>
            </w:r>
            <w:r w:rsidRPr="00013974">
              <w:rPr>
                <w:lang w:val="en-US"/>
              </w:rPr>
              <w:t>?</w:t>
            </w:r>
            <w:r>
              <w:rPr>
                <w:lang w:val="en-US"/>
              </w:rPr>
              <w:t xml:space="preserve">  Please select all that apply</w:t>
            </w:r>
            <w:r w:rsidRPr="004C489F">
              <w:rPr>
                <w:lang w:val="en-US"/>
              </w:rPr>
              <w:t xml:space="preserve"> </w:t>
            </w:r>
            <w:r w:rsidRPr="004C489F">
              <w:rPr>
                <w:i/>
                <w:lang w:val="en-US"/>
              </w:rPr>
              <w:t>(fetal indication</w:t>
            </w:r>
            <w:r>
              <w:rPr>
                <w:i/>
                <w:lang w:val="en-US"/>
              </w:rPr>
              <w:t xml:space="preserve"> (specify)</w:t>
            </w:r>
            <w:r w:rsidRPr="004C489F">
              <w:rPr>
                <w:i/>
                <w:lang w:val="en-US"/>
              </w:rPr>
              <w:t xml:space="preserve">, maternal </w:t>
            </w:r>
            <w:r w:rsidRPr="00D171D2">
              <w:rPr>
                <w:i/>
                <w:lang w:val="en-US"/>
              </w:rPr>
              <w:t>indication (inc</w:t>
            </w:r>
            <w:r>
              <w:rPr>
                <w:i/>
                <w:lang w:val="en-US"/>
              </w:rPr>
              <w:t>luding</w:t>
            </w:r>
            <w:r w:rsidRPr="00D171D2">
              <w:rPr>
                <w:i/>
                <w:lang w:val="en-US"/>
              </w:rPr>
              <w:t>. trauma</w:t>
            </w:r>
            <w:r>
              <w:rPr>
                <w:rFonts w:cstheme="minorHAnsi"/>
                <w:i/>
                <w:lang w:val="en-US"/>
              </w:rPr>
              <w:t>†, specify</w:t>
            </w:r>
            <w:r w:rsidRPr="00D171D2">
              <w:rPr>
                <w:i/>
                <w:lang w:val="en-US"/>
              </w:rPr>
              <w:t>)</w:t>
            </w:r>
            <w:r>
              <w:rPr>
                <w:i/>
                <w:lang w:val="en-US"/>
              </w:rPr>
              <w:t xml:space="preserve">, </w:t>
            </w:r>
            <w:r w:rsidRPr="00D171D2">
              <w:rPr>
                <w:i/>
                <w:lang w:val="en-US"/>
              </w:rPr>
              <w:t>fetal AND maternal indication</w:t>
            </w:r>
            <w:r>
              <w:rPr>
                <w:i/>
                <w:lang w:val="en-US"/>
              </w:rPr>
              <w:t xml:space="preserve">, </w:t>
            </w:r>
            <w:r w:rsidRPr="00D171D2">
              <w:rPr>
                <w:i/>
                <w:lang w:val="en-US"/>
              </w:rPr>
              <w:t>unknown)</w:t>
            </w:r>
          </w:p>
        </w:tc>
      </w:tr>
      <w:tr w:rsidR="0071252D" w:rsidRPr="00D171D2" w14:paraId="46228C9D" w14:textId="4CC32E51" w:rsidTr="0071252D">
        <w:tc>
          <w:tcPr>
            <w:tcW w:w="12895" w:type="dxa"/>
            <w:shd w:val="clear" w:color="auto" w:fill="auto"/>
          </w:tcPr>
          <w:p w14:paraId="25F35B35" w14:textId="7A5C4683" w:rsidR="0071252D" w:rsidRPr="00013974" w:rsidRDefault="0071252D" w:rsidP="002B1E83">
            <w:pPr>
              <w:ind w:left="270"/>
              <w:rPr>
                <w:lang w:val="en-US"/>
              </w:rPr>
            </w:pPr>
            <w:r w:rsidRPr="00013974">
              <w:rPr>
                <w:lang w:val="en-US"/>
              </w:rPr>
              <w:sym w:font="Wingdings" w:char="F0E0"/>
            </w:r>
            <w:r w:rsidRPr="00013974">
              <w:rPr>
                <w:lang w:val="en-US"/>
              </w:rPr>
              <w:t xml:space="preserve"> If </w:t>
            </w:r>
            <w:proofErr w:type="spellStart"/>
            <w:r>
              <w:rPr>
                <w:lang w:val="en-US"/>
              </w:rPr>
              <w:t>labour</w:t>
            </w:r>
            <w:proofErr w:type="spellEnd"/>
            <w:r>
              <w:rPr>
                <w:lang w:val="en-US"/>
              </w:rPr>
              <w:t xml:space="preserve"> was induced, what method(s) was used? </w:t>
            </w:r>
            <w:r w:rsidRPr="00903F98">
              <w:rPr>
                <w:i/>
                <w:lang w:val="en-US"/>
              </w:rPr>
              <w:t>(</w:t>
            </w:r>
            <w:r>
              <w:rPr>
                <w:i/>
                <w:lang w:val="en-US"/>
              </w:rPr>
              <w:t xml:space="preserve">Please </w:t>
            </w:r>
            <w:r w:rsidRPr="00903F98">
              <w:rPr>
                <w:i/>
                <w:lang w:val="en-US"/>
              </w:rPr>
              <w:t xml:space="preserve">select all that </w:t>
            </w:r>
            <w:proofErr w:type="gramStart"/>
            <w:r w:rsidRPr="00903F98">
              <w:rPr>
                <w:i/>
                <w:lang w:val="en-US"/>
              </w:rPr>
              <w:t>apply:</w:t>
            </w:r>
            <w:proofErr w:type="gramEnd"/>
            <w:r w:rsidRPr="00903F98">
              <w:rPr>
                <w:i/>
                <w:lang w:val="en-US"/>
              </w:rPr>
              <w:t xml:space="preserve"> vaginal prostaglandins, balloon catheter, </w:t>
            </w:r>
            <w:r>
              <w:rPr>
                <w:i/>
                <w:lang w:val="en-US"/>
              </w:rPr>
              <w:t xml:space="preserve">oral </w:t>
            </w:r>
            <w:r w:rsidRPr="00903F98">
              <w:rPr>
                <w:i/>
                <w:lang w:val="en-US"/>
              </w:rPr>
              <w:t xml:space="preserve">misoprostol, </w:t>
            </w:r>
            <w:r>
              <w:rPr>
                <w:i/>
                <w:lang w:val="en-US"/>
              </w:rPr>
              <w:t>vaginal misoprostol, amniotomy</w:t>
            </w:r>
            <w:r w:rsidRPr="00903F98">
              <w:rPr>
                <w:i/>
                <w:lang w:val="en-US"/>
              </w:rPr>
              <w:t>, intravenous oxytocin, other</w:t>
            </w:r>
            <w:r>
              <w:rPr>
                <w:i/>
                <w:lang w:val="en-US"/>
              </w:rPr>
              <w:t xml:space="preserve"> </w:t>
            </w:r>
            <w:r w:rsidRPr="00903F98">
              <w:rPr>
                <w:i/>
                <w:lang w:val="en-US"/>
              </w:rPr>
              <w:t>(specify))</w:t>
            </w:r>
          </w:p>
        </w:tc>
      </w:tr>
      <w:bookmarkEnd w:id="64"/>
      <w:tr w:rsidR="0071252D" w:rsidRPr="00D171D2" w14:paraId="60232E77" w14:textId="52A4DC7B" w:rsidTr="0071252D">
        <w:tc>
          <w:tcPr>
            <w:tcW w:w="12895" w:type="dxa"/>
            <w:shd w:val="clear" w:color="auto" w:fill="D9D9D9" w:themeFill="background1" w:themeFillShade="D9"/>
          </w:tcPr>
          <w:p w14:paraId="240FB06B" w14:textId="078A3DEE" w:rsidR="0071252D" w:rsidRDefault="0071252D" w:rsidP="00E07079">
            <w:pPr>
              <w:rPr>
                <w:b/>
                <w:lang w:val="en-US"/>
              </w:rPr>
            </w:pPr>
            <w:r>
              <w:rPr>
                <w:b/>
                <w:lang w:val="en-US"/>
              </w:rPr>
              <w:t>Maternal monitoring BEFORE birth</w:t>
            </w:r>
          </w:p>
        </w:tc>
      </w:tr>
      <w:tr w:rsidR="0071252D" w:rsidRPr="00D171D2" w14:paraId="71CE869B" w14:textId="585B46BB" w:rsidTr="0071252D">
        <w:tc>
          <w:tcPr>
            <w:tcW w:w="12895" w:type="dxa"/>
          </w:tcPr>
          <w:p w14:paraId="1F25AA2B" w14:textId="5F545DBC" w:rsidR="0071252D" w:rsidRPr="00250195" w:rsidRDefault="0071252D" w:rsidP="00CC56F0">
            <w:pPr>
              <w:rPr>
                <w:lang w:val="en-US"/>
              </w:rPr>
            </w:pPr>
            <w:r w:rsidRPr="009175B2">
              <w:rPr>
                <w:b/>
                <w:lang w:val="en-US"/>
              </w:rPr>
              <w:t xml:space="preserve">During the admission and before birth, was the woman’s </w:t>
            </w:r>
            <w:r w:rsidRPr="00CC56F0">
              <w:rPr>
                <w:b/>
                <w:lang w:val="en-US"/>
              </w:rPr>
              <w:t>BP</w:t>
            </w:r>
            <w:r w:rsidRPr="009175B2">
              <w:rPr>
                <w:b/>
                <w:lang w:val="en-US"/>
              </w:rPr>
              <w:t xml:space="preserve"> checked?</w:t>
            </w:r>
            <w:r w:rsidRPr="00250195">
              <w:rPr>
                <w:lang w:val="en-US"/>
              </w:rPr>
              <w:t xml:space="preserve"> </w:t>
            </w:r>
            <w:r w:rsidRPr="00E07079">
              <w:rPr>
                <w:rFonts w:cstheme="minorHAnsi"/>
                <w:i/>
              </w:rPr>
              <w:t>(</w:t>
            </w:r>
            <w:r>
              <w:rPr>
                <w:rFonts w:cstheme="minorHAnsi"/>
                <w:i/>
              </w:rPr>
              <w:t>yes, no, don’t know)</w:t>
            </w:r>
          </w:p>
        </w:tc>
      </w:tr>
      <w:tr w:rsidR="0071252D" w:rsidRPr="00D171D2" w14:paraId="6DD8C940" w14:textId="0658B7E6" w:rsidTr="0071252D">
        <w:tc>
          <w:tcPr>
            <w:tcW w:w="12895" w:type="dxa"/>
          </w:tcPr>
          <w:p w14:paraId="4D0B30D8" w14:textId="429CD954" w:rsidR="0071252D" w:rsidRPr="00512B05" w:rsidRDefault="0071252D" w:rsidP="002B1E83">
            <w:pPr>
              <w:ind w:left="312"/>
              <w:rPr>
                <w:lang w:val="en-US"/>
              </w:rPr>
            </w:pPr>
            <w:r>
              <w:sym w:font="Wingdings" w:char="F0E0"/>
            </w:r>
            <w:r>
              <w:t xml:space="preserve"> if yes, what was the </w:t>
            </w:r>
            <w:r w:rsidRPr="00D30A03">
              <w:rPr>
                <w:u w:val="single"/>
              </w:rPr>
              <w:t>highest</w:t>
            </w:r>
            <w:r>
              <w:t xml:space="preserve"> </w:t>
            </w:r>
            <w:proofErr w:type="spellStart"/>
            <w:r>
              <w:t>s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46EF1E45" w14:textId="7FB14E70" w:rsidTr="0071252D">
        <w:tc>
          <w:tcPr>
            <w:tcW w:w="12895" w:type="dxa"/>
          </w:tcPr>
          <w:p w14:paraId="3167C607" w14:textId="164A31CD" w:rsidR="0071252D" w:rsidRPr="00512B05" w:rsidRDefault="0071252D" w:rsidP="002B1E83">
            <w:pPr>
              <w:ind w:left="312"/>
              <w:rPr>
                <w:lang w:val="en-US"/>
              </w:rPr>
            </w:pPr>
            <w:r>
              <w:sym w:font="Wingdings" w:char="F0E0"/>
            </w:r>
            <w:r>
              <w:t xml:space="preserve"> if yes, what was the highest </w:t>
            </w:r>
            <w:proofErr w:type="spellStart"/>
            <w:r>
              <w:t>d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6C775A65" w14:textId="38E7C052" w:rsidTr="0071252D">
        <w:tc>
          <w:tcPr>
            <w:tcW w:w="12895" w:type="dxa"/>
          </w:tcPr>
          <w:p w14:paraId="0F106CBE" w14:textId="3765477C" w:rsidR="0071252D" w:rsidRDefault="0071252D" w:rsidP="002B1E83">
            <w:pPr>
              <w:ind w:left="330"/>
              <w:rPr>
                <w:b/>
                <w:lang w:val="en-US"/>
              </w:rPr>
            </w:pPr>
            <w:r>
              <w:sym w:font="Wingdings" w:char="F0E0"/>
            </w:r>
            <w:r>
              <w:t xml:space="preserve"> if yes, what was the lowest </w:t>
            </w:r>
            <w:proofErr w:type="spellStart"/>
            <w:r>
              <w:t>s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7CE889AB" w14:textId="3479514F" w:rsidTr="0071252D">
        <w:tc>
          <w:tcPr>
            <w:tcW w:w="12895" w:type="dxa"/>
          </w:tcPr>
          <w:p w14:paraId="1012797F" w14:textId="43743ADC" w:rsidR="0071252D" w:rsidRDefault="0071252D" w:rsidP="002B1E83">
            <w:pPr>
              <w:ind w:left="330"/>
              <w:rPr>
                <w:b/>
                <w:lang w:val="en-US"/>
              </w:rPr>
            </w:pPr>
            <w:r>
              <w:sym w:font="Wingdings" w:char="F0E0"/>
            </w:r>
            <w:r>
              <w:t xml:space="preserve"> if yes, what was the lowest </w:t>
            </w:r>
            <w:proofErr w:type="spellStart"/>
            <w:r>
              <w:t>d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73DA93B2" w14:textId="4EDFB8F8" w:rsidTr="0071252D">
        <w:tc>
          <w:tcPr>
            <w:tcW w:w="12895" w:type="dxa"/>
          </w:tcPr>
          <w:p w14:paraId="2AD7141E" w14:textId="5D02E974" w:rsidR="0071252D" w:rsidRPr="00250195" w:rsidRDefault="0071252D" w:rsidP="00C77DED">
            <w:pPr>
              <w:rPr>
                <w:lang w:val="en-US"/>
              </w:rPr>
            </w:pPr>
            <w:r w:rsidRPr="009175B2">
              <w:rPr>
                <w:b/>
                <w:lang w:val="en-US"/>
              </w:rPr>
              <w:t xml:space="preserve">During the admission and before birth, was the woman’s </w:t>
            </w:r>
            <w:r w:rsidRPr="00CC56F0">
              <w:rPr>
                <w:b/>
                <w:lang w:val="en-US"/>
              </w:rPr>
              <w:t>urinary protein</w:t>
            </w:r>
            <w:r w:rsidRPr="009175B2">
              <w:rPr>
                <w:b/>
                <w:lang w:val="en-US"/>
              </w:rPr>
              <w:t xml:space="preserve"> checked?</w:t>
            </w:r>
            <w:r w:rsidRPr="00250195">
              <w:rPr>
                <w:lang w:val="en-US"/>
              </w:rPr>
              <w:t xml:space="preserve"> </w:t>
            </w:r>
            <w:r w:rsidRPr="00E07079">
              <w:rPr>
                <w:rFonts w:cstheme="minorHAnsi"/>
                <w:i/>
              </w:rPr>
              <w:t>(</w:t>
            </w:r>
            <w:r>
              <w:rPr>
                <w:rFonts w:cstheme="minorHAnsi"/>
                <w:i/>
              </w:rPr>
              <w:t>yes, no, don’t know)</w:t>
            </w:r>
          </w:p>
        </w:tc>
      </w:tr>
      <w:tr w:rsidR="0071252D" w:rsidRPr="00D171D2" w14:paraId="73D9AA25" w14:textId="4BB175F3" w:rsidTr="0071252D">
        <w:tc>
          <w:tcPr>
            <w:tcW w:w="12895" w:type="dxa"/>
          </w:tcPr>
          <w:p w14:paraId="19A458B1" w14:textId="53C2F7AF" w:rsidR="0071252D" w:rsidRPr="00250195" w:rsidRDefault="0071252D" w:rsidP="00250195">
            <w:pPr>
              <w:ind w:left="330"/>
              <w:rPr>
                <w:lang w:val="en-US"/>
              </w:rPr>
            </w:pPr>
            <w:r w:rsidRPr="00EC4E23">
              <w:rPr>
                <w:lang w:val="en-US"/>
              </w:rPr>
              <w:sym w:font="Wingdings" w:char="F0E0"/>
            </w:r>
            <w:r w:rsidRPr="00EC4E23">
              <w:rPr>
                <w:lang w:val="en-US"/>
              </w:rPr>
              <w:t xml:space="preserve"> if yes, what was the highest documented level of proteinuria for each of the following methods: urinary dipstick </w:t>
            </w:r>
            <w:r w:rsidRPr="009175B2">
              <w:rPr>
                <w:i/>
                <w:lang w:val="en-US"/>
              </w:rPr>
              <w:t>(</w:t>
            </w:r>
            <w:r w:rsidRPr="00EC4E23">
              <w:rPr>
                <w:i/>
                <w:lang w:val="en-US"/>
              </w:rPr>
              <w:t>Neg</w:t>
            </w:r>
            <w:r w:rsidRPr="0099408B">
              <w:rPr>
                <w:i/>
                <w:lang w:val="en-US"/>
              </w:rPr>
              <w:t>/trace, +1, +2, +3)</w:t>
            </w:r>
            <w:r w:rsidRPr="009175B2">
              <w:rPr>
                <w:i/>
                <w:lang w:val="en-US"/>
              </w:rPr>
              <w:t>,</w:t>
            </w:r>
            <w:r w:rsidRPr="00250195">
              <w:rPr>
                <w:lang w:val="en-US"/>
              </w:rPr>
              <w:t xml:space="preserve"> </w:t>
            </w:r>
            <w:proofErr w:type="spellStart"/>
            <w:r w:rsidRPr="00250195">
              <w:rPr>
                <w:lang w:val="en-US"/>
              </w:rPr>
              <w:t>protein:creatinine</w:t>
            </w:r>
            <w:proofErr w:type="spellEnd"/>
            <w:r w:rsidRPr="00250195">
              <w:rPr>
                <w:lang w:val="en-US"/>
              </w:rPr>
              <w:t xml:space="preserve"> ratio (in g/mol), 24hr urinary protein (g/d)</w:t>
            </w:r>
          </w:p>
        </w:tc>
      </w:tr>
      <w:tr w:rsidR="0071252D" w:rsidRPr="00D171D2" w14:paraId="2E8C26E1" w14:textId="0965DA55" w:rsidTr="0071252D">
        <w:tc>
          <w:tcPr>
            <w:tcW w:w="12895" w:type="dxa"/>
          </w:tcPr>
          <w:p w14:paraId="53B3827B" w14:textId="5CA1C207" w:rsidR="0071252D" w:rsidRPr="00250195" w:rsidRDefault="0071252D" w:rsidP="00CC56F0">
            <w:pPr>
              <w:rPr>
                <w:lang w:val="en-US"/>
              </w:rPr>
            </w:pPr>
            <w:r w:rsidRPr="009175B2">
              <w:rPr>
                <w:b/>
                <w:lang w:val="en-US"/>
              </w:rPr>
              <w:t xml:space="preserve">During the admission and before birth, was the mother’s </w:t>
            </w:r>
            <w:r w:rsidRPr="00CC56F0">
              <w:rPr>
                <w:b/>
                <w:lang w:val="en-US"/>
              </w:rPr>
              <w:t>temperature</w:t>
            </w:r>
            <w:r w:rsidRPr="009175B2">
              <w:rPr>
                <w:b/>
                <w:lang w:val="en-US"/>
              </w:rPr>
              <w:t xml:space="preserve"> checked?</w:t>
            </w:r>
            <w:r w:rsidRPr="00D07A78">
              <w:rPr>
                <w:i/>
                <w:lang w:val="en-US"/>
              </w:rPr>
              <w:t xml:space="preserve"> </w:t>
            </w:r>
            <w:r w:rsidRPr="00E07079">
              <w:rPr>
                <w:rFonts w:cstheme="minorHAnsi"/>
                <w:i/>
              </w:rPr>
              <w:t>(</w:t>
            </w:r>
            <w:r>
              <w:rPr>
                <w:rFonts w:cstheme="minorHAnsi"/>
                <w:i/>
              </w:rPr>
              <w:t>yes, no, don’t know)</w:t>
            </w:r>
          </w:p>
        </w:tc>
      </w:tr>
      <w:tr w:rsidR="0071252D" w:rsidRPr="00D171D2" w14:paraId="2EC2913C" w14:textId="72BFD048" w:rsidTr="0071252D">
        <w:tc>
          <w:tcPr>
            <w:tcW w:w="12895" w:type="dxa"/>
          </w:tcPr>
          <w:p w14:paraId="628E68BA" w14:textId="449D5F8F" w:rsidR="0071252D" w:rsidRPr="00250195" w:rsidRDefault="0071252D" w:rsidP="002B1E83">
            <w:pPr>
              <w:ind w:left="330"/>
              <w:rPr>
                <w:lang w:val="en-US"/>
              </w:rPr>
            </w:pPr>
            <w:r w:rsidRPr="00250195">
              <w:rPr>
                <w:lang w:val="en-US"/>
              </w:rPr>
              <w:sym w:font="Wingdings" w:char="F0E0"/>
            </w:r>
            <w:r w:rsidRPr="00250195">
              <w:rPr>
                <w:lang w:val="en-US"/>
              </w:rPr>
              <w:t xml:space="preserve"> if yes, what was the highest maternal temperature? </w:t>
            </w:r>
            <w:r w:rsidRPr="00D07A78">
              <w:rPr>
                <w:i/>
                <w:lang w:val="en-US"/>
              </w:rPr>
              <w:t>(C or F, text</w:t>
            </w:r>
            <w:r>
              <w:rPr>
                <w:i/>
                <w:lang w:val="en-US"/>
              </w:rPr>
              <w:t xml:space="preserve"> </w:t>
            </w:r>
            <w:r w:rsidRPr="00D07A78">
              <w:rPr>
                <w:i/>
                <w:lang w:val="en-US"/>
              </w:rPr>
              <w:t xml:space="preserve">box, </w:t>
            </w:r>
            <w:r>
              <w:rPr>
                <w:i/>
                <w:lang w:val="en-US"/>
              </w:rPr>
              <w:t>don’t know</w:t>
            </w:r>
            <w:r w:rsidRPr="00D07A78">
              <w:rPr>
                <w:i/>
                <w:lang w:val="en-US"/>
              </w:rPr>
              <w:t>)</w:t>
            </w:r>
          </w:p>
        </w:tc>
      </w:tr>
      <w:tr w:rsidR="0071252D" w:rsidRPr="00D171D2" w14:paraId="4CD5DA89" w14:textId="5BBDBD05" w:rsidTr="0071252D">
        <w:tc>
          <w:tcPr>
            <w:tcW w:w="12895" w:type="dxa"/>
          </w:tcPr>
          <w:p w14:paraId="6C7EDCE3" w14:textId="7BA50705" w:rsidR="0071252D" w:rsidRPr="00250195" w:rsidRDefault="0071252D" w:rsidP="002B1E83">
            <w:pPr>
              <w:ind w:left="330"/>
              <w:rPr>
                <w:lang w:val="en-US"/>
              </w:rPr>
            </w:pPr>
            <w:r w:rsidRPr="00250195">
              <w:rPr>
                <w:lang w:val="en-US"/>
              </w:rPr>
              <w:sym w:font="Wingdings" w:char="F0E0"/>
            </w:r>
            <w:r w:rsidRPr="00250195">
              <w:rPr>
                <w:lang w:val="en-US"/>
              </w:rPr>
              <w:t xml:space="preserve"> if yes, what was the lowest maternal temperature?</w:t>
            </w:r>
            <w:r w:rsidRPr="00D07A78">
              <w:rPr>
                <w:i/>
                <w:lang w:val="en-US"/>
              </w:rPr>
              <w:t xml:space="preserve"> (C or F, text</w:t>
            </w:r>
            <w:r>
              <w:rPr>
                <w:i/>
                <w:lang w:val="en-US"/>
              </w:rPr>
              <w:t xml:space="preserve"> </w:t>
            </w:r>
            <w:r w:rsidRPr="00D07A78">
              <w:rPr>
                <w:i/>
                <w:lang w:val="en-US"/>
              </w:rPr>
              <w:t xml:space="preserve">box, </w:t>
            </w:r>
            <w:r>
              <w:rPr>
                <w:i/>
                <w:lang w:val="en-US"/>
              </w:rPr>
              <w:t>don’t know</w:t>
            </w:r>
            <w:r w:rsidRPr="00D07A78">
              <w:rPr>
                <w:i/>
                <w:lang w:val="en-US"/>
              </w:rPr>
              <w:t>)</w:t>
            </w:r>
          </w:p>
        </w:tc>
      </w:tr>
      <w:tr w:rsidR="0071252D" w:rsidRPr="00D171D2" w14:paraId="1118A9F8" w14:textId="12D35E44" w:rsidTr="0071252D">
        <w:tc>
          <w:tcPr>
            <w:tcW w:w="12895" w:type="dxa"/>
          </w:tcPr>
          <w:p w14:paraId="2F9E29E1" w14:textId="1AEE2BB9" w:rsidR="0071252D" w:rsidRPr="00250195" w:rsidRDefault="0071252D" w:rsidP="00CC56F0">
            <w:pPr>
              <w:rPr>
                <w:lang w:val="en-US"/>
              </w:rPr>
            </w:pPr>
            <w:r w:rsidRPr="009175B2">
              <w:rPr>
                <w:b/>
                <w:lang w:val="en-US"/>
              </w:rPr>
              <w:t xml:space="preserve">During the admission and before birth, was the mother’s </w:t>
            </w:r>
            <w:r w:rsidRPr="00CC56F0">
              <w:rPr>
                <w:b/>
                <w:lang w:val="en-US"/>
              </w:rPr>
              <w:t>HR</w:t>
            </w:r>
            <w:r w:rsidRPr="009175B2">
              <w:rPr>
                <w:b/>
                <w:lang w:val="en-US"/>
              </w:rPr>
              <w:t xml:space="preserve"> checked?</w:t>
            </w:r>
            <w:r w:rsidRPr="00250195">
              <w:rPr>
                <w:lang w:val="en-US"/>
              </w:rPr>
              <w:t xml:space="preserve"> </w:t>
            </w:r>
            <w:r w:rsidRPr="00E07079">
              <w:rPr>
                <w:rFonts w:cstheme="minorHAnsi"/>
                <w:i/>
              </w:rPr>
              <w:t>(</w:t>
            </w:r>
            <w:r>
              <w:rPr>
                <w:rFonts w:cstheme="minorHAnsi"/>
                <w:i/>
              </w:rPr>
              <w:t>yes, no, don’t know)</w:t>
            </w:r>
          </w:p>
        </w:tc>
      </w:tr>
      <w:tr w:rsidR="0071252D" w:rsidRPr="00D171D2" w14:paraId="441681F5" w14:textId="52155029" w:rsidTr="0071252D">
        <w:tc>
          <w:tcPr>
            <w:tcW w:w="12895" w:type="dxa"/>
          </w:tcPr>
          <w:p w14:paraId="27608861" w14:textId="3E1027A2" w:rsidR="0071252D" w:rsidRPr="00250195" w:rsidRDefault="0071252D" w:rsidP="00CC56F0">
            <w:pPr>
              <w:ind w:left="330"/>
              <w:rPr>
                <w:lang w:val="en-US"/>
              </w:rPr>
            </w:pPr>
            <w:r w:rsidRPr="00250195">
              <w:rPr>
                <w:lang w:val="en-US"/>
              </w:rPr>
              <w:sym w:font="Wingdings" w:char="F0E0"/>
            </w:r>
            <w:r w:rsidRPr="00250195">
              <w:rPr>
                <w:lang w:val="en-US"/>
              </w:rPr>
              <w:t xml:space="preserve"> if yes, what was the highest HR? </w:t>
            </w:r>
            <w:r w:rsidRPr="00250195">
              <w:rPr>
                <w:i/>
                <w:lang w:val="en-US"/>
              </w:rPr>
              <w:t>(number</w:t>
            </w:r>
            <w:r>
              <w:rPr>
                <w:i/>
                <w:lang w:val="en-US"/>
              </w:rPr>
              <w:t xml:space="preserve"> </w:t>
            </w:r>
            <w:r w:rsidRPr="00250195">
              <w:rPr>
                <w:i/>
                <w:lang w:val="en-US"/>
              </w:rPr>
              <w:t xml:space="preserve">box, </w:t>
            </w:r>
            <w:r>
              <w:rPr>
                <w:i/>
                <w:lang w:val="en-US"/>
              </w:rPr>
              <w:t>don’t know</w:t>
            </w:r>
            <w:r w:rsidRPr="00250195">
              <w:rPr>
                <w:i/>
                <w:lang w:val="en-US"/>
              </w:rPr>
              <w:t>)</w:t>
            </w:r>
          </w:p>
        </w:tc>
      </w:tr>
      <w:tr w:rsidR="0071252D" w:rsidRPr="00D171D2" w14:paraId="062BF2A9" w14:textId="24E4CD90" w:rsidTr="0071252D">
        <w:tc>
          <w:tcPr>
            <w:tcW w:w="12895" w:type="dxa"/>
          </w:tcPr>
          <w:p w14:paraId="2460B4D9" w14:textId="5503D986" w:rsidR="0071252D" w:rsidRPr="00F57091" w:rsidRDefault="0071252D" w:rsidP="00CC56F0">
            <w:pPr>
              <w:rPr>
                <w:lang w:val="en-US"/>
              </w:rPr>
            </w:pPr>
            <w:bookmarkStart w:id="65" w:name="_Hlk522869372"/>
            <w:r w:rsidRPr="009175B2">
              <w:rPr>
                <w:b/>
                <w:lang w:val="en-US"/>
              </w:rPr>
              <w:t xml:space="preserve">During the admission and before birth, was the mother’s </w:t>
            </w:r>
            <w:r w:rsidRPr="00CC56F0">
              <w:rPr>
                <w:b/>
                <w:lang w:val="en-US"/>
              </w:rPr>
              <w:t>RR</w:t>
            </w:r>
            <w:r w:rsidRPr="009175B2">
              <w:rPr>
                <w:b/>
                <w:lang w:val="en-US"/>
              </w:rPr>
              <w:t xml:space="preserve"> checked?</w:t>
            </w:r>
            <w:r w:rsidRPr="00250195">
              <w:rPr>
                <w:lang w:val="en-US"/>
              </w:rPr>
              <w:t xml:space="preserve"> </w:t>
            </w:r>
            <w:r w:rsidRPr="00E07079">
              <w:rPr>
                <w:rFonts w:cstheme="minorHAnsi"/>
                <w:i/>
              </w:rPr>
              <w:t>(</w:t>
            </w:r>
            <w:r>
              <w:rPr>
                <w:rFonts w:cstheme="minorHAnsi"/>
                <w:i/>
              </w:rPr>
              <w:t>yes, no, don’t know)</w:t>
            </w:r>
            <w:bookmarkEnd w:id="65"/>
          </w:p>
        </w:tc>
      </w:tr>
      <w:tr w:rsidR="0071252D" w:rsidRPr="00D171D2" w14:paraId="7CBBAE12" w14:textId="63A2717E" w:rsidTr="0071252D">
        <w:tc>
          <w:tcPr>
            <w:tcW w:w="12895" w:type="dxa"/>
          </w:tcPr>
          <w:p w14:paraId="4B684210" w14:textId="5DB3FAB9" w:rsidR="0071252D" w:rsidRPr="00D30A03" w:rsidRDefault="0071252D" w:rsidP="00CC56F0">
            <w:pPr>
              <w:ind w:left="330"/>
              <w:rPr>
                <w:lang w:val="en-US"/>
              </w:rPr>
            </w:pPr>
            <w:r w:rsidRPr="00D30A03">
              <w:rPr>
                <w:lang w:val="en-US"/>
              </w:rPr>
              <w:sym w:font="Wingdings" w:char="F0E0"/>
            </w:r>
            <w:r w:rsidRPr="00D30A03">
              <w:rPr>
                <w:lang w:val="en-US"/>
              </w:rPr>
              <w:t xml:space="preserve"> if yes, what was the highest </w:t>
            </w:r>
            <w:r>
              <w:rPr>
                <w:lang w:val="en-US"/>
              </w:rPr>
              <w:t>R</w:t>
            </w:r>
            <w:r w:rsidRPr="00D30A03">
              <w:rPr>
                <w:lang w:val="en-US"/>
              </w:rPr>
              <w:t xml:space="preserve">R? </w:t>
            </w:r>
            <w:r w:rsidRPr="00D30A03">
              <w:rPr>
                <w:i/>
                <w:lang w:val="en-US"/>
              </w:rPr>
              <w:t>(number</w:t>
            </w:r>
            <w:r>
              <w:rPr>
                <w:i/>
                <w:lang w:val="en-US"/>
              </w:rPr>
              <w:t xml:space="preserve"> </w:t>
            </w:r>
            <w:r w:rsidRPr="00D30A03">
              <w:rPr>
                <w:i/>
                <w:lang w:val="en-US"/>
              </w:rPr>
              <w:t xml:space="preserve">box, </w:t>
            </w:r>
            <w:r>
              <w:rPr>
                <w:i/>
                <w:lang w:val="en-US"/>
              </w:rPr>
              <w:t>don’t know</w:t>
            </w:r>
            <w:r w:rsidRPr="00D30A03">
              <w:rPr>
                <w:i/>
                <w:lang w:val="en-US"/>
              </w:rPr>
              <w:t>)</w:t>
            </w:r>
          </w:p>
        </w:tc>
      </w:tr>
      <w:tr w:rsidR="0071252D" w:rsidRPr="00D171D2" w14:paraId="7111AC3D" w14:textId="24872823" w:rsidTr="0071252D">
        <w:tc>
          <w:tcPr>
            <w:tcW w:w="12895" w:type="dxa"/>
          </w:tcPr>
          <w:p w14:paraId="6560B69C" w14:textId="79A354CA" w:rsidR="0071252D" w:rsidRPr="00D30A03" w:rsidRDefault="0071252D" w:rsidP="000306BC">
            <w:pPr>
              <w:ind w:left="330"/>
              <w:rPr>
                <w:lang w:val="en-US"/>
              </w:rPr>
            </w:pPr>
            <w:bookmarkStart w:id="66" w:name="_Hlk522869382"/>
            <w:r w:rsidRPr="00D30A03">
              <w:rPr>
                <w:lang w:val="en-US"/>
              </w:rPr>
              <w:sym w:font="Wingdings" w:char="F0E0"/>
            </w:r>
            <w:r w:rsidRPr="00D30A03">
              <w:rPr>
                <w:lang w:val="en-US"/>
              </w:rPr>
              <w:t xml:space="preserve"> if yes, what was the </w:t>
            </w:r>
            <w:r>
              <w:rPr>
                <w:lang w:val="en-US"/>
              </w:rPr>
              <w:t>lowest</w:t>
            </w:r>
            <w:r w:rsidRPr="00D30A03">
              <w:rPr>
                <w:lang w:val="en-US"/>
              </w:rPr>
              <w:t xml:space="preserve"> </w:t>
            </w:r>
            <w:r>
              <w:rPr>
                <w:lang w:val="en-US"/>
              </w:rPr>
              <w:t>R</w:t>
            </w:r>
            <w:r w:rsidRPr="00D30A03">
              <w:rPr>
                <w:lang w:val="en-US"/>
              </w:rPr>
              <w:t xml:space="preserve">R? </w:t>
            </w:r>
            <w:r w:rsidRPr="00D30A03">
              <w:rPr>
                <w:i/>
                <w:lang w:val="en-US"/>
              </w:rPr>
              <w:t>(number</w:t>
            </w:r>
            <w:r>
              <w:rPr>
                <w:i/>
                <w:lang w:val="en-US"/>
              </w:rPr>
              <w:t xml:space="preserve"> </w:t>
            </w:r>
            <w:r w:rsidRPr="00D30A03">
              <w:rPr>
                <w:i/>
                <w:lang w:val="en-US"/>
              </w:rPr>
              <w:t xml:space="preserve">box, </w:t>
            </w:r>
            <w:r>
              <w:rPr>
                <w:i/>
                <w:lang w:val="en-US"/>
              </w:rPr>
              <w:t>don’t know</w:t>
            </w:r>
            <w:r w:rsidRPr="00D30A03">
              <w:rPr>
                <w:i/>
                <w:lang w:val="en-US"/>
              </w:rPr>
              <w:t>)</w:t>
            </w:r>
            <w:bookmarkEnd w:id="66"/>
          </w:p>
        </w:tc>
      </w:tr>
      <w:tr w:rsidR="0071252D" w:rsidRPr="00D171D2" w14:paraId="6632D4D0" w14:textId="6C7E5531" w:rsidTr="0071252D">
        <w:tc>
          <w:tcPr>
            <w:tcW w:w="12895" w:type="dxa"/>
          </w:tcPr>
          <w:p w14:paraId="53E8C29E" w14:textId="769EED9B" w:rsidR="0071252D" w:rsidRPr="00D30A03" w:rsidRDefault="0071252D" w:rsidP="000306BC">
            <w:pPr>
              <w:rPr>
                <w:lang w:val="en-US"/>
              </w:rPr>
            </w:pPr>
            <w:r w:rsidRPr="009175B2">
              <w:rPr>
                <w:b/>
                <w:lang w:val="en-US"/>
              </w:rPr>
              <w:t xml:space="preserve">During the admission and before birth, was the mother’s </w:t>
            </w:r>
            <w:r w:rsidRPr="00CC56F0">
              <w:rPr>
                <w:b/>
                <w:lang w:val="en-US"/>
              </w:rPr>
              <w:t>oxygen saturation</w:t>
            </w:r>
            <w:r w:rsidRPr="009175B2">
              <w:rPr>
                <w:b/>
                <w:lang w:val="en-US"/>
              </w:rPr>
              <w:t xml:space="preserve"> checked?</w:t>
            </w:r>
            <w:r>
              <w:rPr>
                <w:lang w:val="en-US"/>
              </w:rPr>
              <w:t xml:space="preserve"> </w:t>
            </w:r>
            <w:r w:rsidRPr="00E07079">
              <w:rPr>
                <w:rFonts w:cstheme="minorHAnsi"/>
                <w:i/>
              </w:rPr>
              <w:t>(</w:t>
            </w:r>
            <w:r>
              <w:rPr>
                <w:rFonts w:cstheme="minorHAnsi"/>
                <w:i/>
              </w:rPr>
              <w:t>yes, no, don’t know)</w:t>
            </w:r>
          </w:p>
        </w:tc>
      </w:tr>
      <w:tr w:rsidR="0071252D" w:rsidRPr="00D171D2" w14:paraId="079B510D" w14:textId="50D26264" w:rsidTr="0071252D">
        <w:tc>
          <w:tcPr>
            <w:tcW w:w="12895" w:type="dxa"/>
          </w:tcPr>
          <w:p w14:paraId="6318F7C1" w14:textId="4A0E4C18" w:rsidR="0071252D" w:rsidRPr="00D30A03" w:rsidRDefault="0071252D" w:rsidP="002B1E83">
            <w:pPr>
              <w:ind w:left="330"/>
              <w:rPr>
                <w:lang w:val="en-US"/>
              </w:rPr>
            </w:pPr>
            <w:r w:rsidRPr="00601A28">
              <w:rPr>
                <w:lang w:val="en-US"/>
              </w:rPr>
              <w:sym w:font="Wingdings" w:char="F0E0"/>
            </w:r>
            <w:r>
              <w:rPr>
                <w:lang w:val="en-US"/>
              </w:rPr>
              <w:t xml:space="preserve"> if yes, what was the lowest oxygen saturation? </w:t>
            </w:r>
            <w:r w:rsidRPr="00250195">
              <w:rPr>
                <w:i/>
                <w:lang w:val="en-US"/>
              </w:rPr>
              <w:t>(number</w:t>
            </w:r>
            <w:r>
              <w:rPr>
                <w:i/>
                <w:lang w:val="en-US"/>
              </w:rPr>
              <w:t xml:space="preserve"> </w:t>
            </w:r>
            <w:r w:rsidRPr="00250195">
              <w:rPr>
                <w:i/>
                <w:lang w:val="en-US"/>
              </w:rPr>
              <w:t xml:space="preserve">box, </w:t>
            </w:r>
            <w:r>
              <w:rPr>
                <w:i/>
                <w:lang w:val="en-US"/>
              </w:rPr>
              <w:t>don’t know</w:t>
            </w:r>
            <w:r w:rsidRPr="00250195">
              <w:rPr>
                <w:i/>
                <w:lang w:val="en-US"/>
              </w:rPr>
              <w:t>)</w:t>
            </w:r>
          </w:p>
        </w:tc>
      </w:tr>
      <w:tr w:rsidR="0071252D" w:rsidRPr="00D171D2" w14:paraId="55A9C334" w14:textId="7DF276F8" w:rsidTr="0071252D">
        <w:tc>
          <w:tcPr>
            <w:tcW w:w="12895" w:type="dxa"/>
          </w:tcPr>
          <w:p w14:paraId="441F89B5" w14:textId="218A0711" w:rsidR="0071252D" w:rsidRPr="00D30A03" w:rsidRDefault="0071252D" w:rsidP="002B1E83">
            <w:pPr>
              <w:ind w:left="330"/>
              <w:rPr>
                <w:lang w:val="en-US"/>
              </w:rPr>
            </w:pPr>
            <w:r>
              <w:sym w:font="Wingdings" w:char="F0E0"/>
            </w:r>
            <w:r>
              <w:t xml:space="preserve"> if yes, was the oxygen saturation &lt;90% for at least 60 min? </w:t>
            </w:r>
            <w:r w:rsidRPr="00E07079">
              <w:rPr>
                <w:rFonts w:cstheme="minorHAnsi"/>
                <w:i/>
              </w:rPr>
              <w:t>(</w:t>
            </w:r>
            <w:r>
              <w:rPr>
                <w:rFonts w:cstheme="minorHAnsi"/>
                <w:i/>
              </w:rPr>
              <w:t>yes, no, don’t know)</w:t>
            </w:r>
          </w:p>
        </w:tc>
      </w:tr>
      <w:tr w:rsidR="0071252D" w:rsidRPr="00D171D2" w14:paraId="178C8DAA" w14:textId="77777777" w:rsidTr="0071252D">
        <w:tc>
          <w:tcPr>
            <w:tcW w:w="12895" w:type="dxa"/>
          </w:tcPr>
          <w:p w14:paraId="53331622" w14:textId="2C293116" w:rsidR="0071252D" w:rsidRDefault="0071252D" w:rsidP="000306BC">
            <w:r w:rsidRPr="009175B2">
              <w:rPr>
                <w:b/>
              </w:rPr>
              <w:t>During the admission and before birth, was the woman’s haemoglobin concentration checked?</w:t>
            </w:r>
            <w:r>
              <w:rPr>
                <w:b/>
              </w:rPr>
              <w:t xml:space="preserve"> </w:t>
            </w:r>
            <w:r w:rsidRPr="00E07079">
              <w:rPr>
                <w:rFonts w:cstheme="minorHAnsi"/>
                <w:i/>
              </w:rPr>
              <w:t>(</w:t>
            </w:r>
            <w:r>
              <w:rPr>
                <w:rFonts w:cstheme="minorHAnsi"/>
                <w:i/>
              </w:rPr>
              <w:t>yes, no, don’t know)</w:t>
            </w:r>
          </w:p>
        </w:tc>
      </w:tr>
      <w:tr w:rsidR="0071252D" w:rsidRPr="00D171D2" w14:paraId="60F29FBD" w14:textId="77777777" w:rsidTr="0071252D">
        <w:tc>
          <w:tcPr>
            <w:tcW w:w="12895" w:type="dxa"/>
          </w:tcPr>
          <w:p w14:paraId="1CAFDCA5" w14:textId="5F1DE242" w:rsidR="0071252D" w:rsidRPr="0039398C" w:rsidRDefault="0071252D" w:rsidP="000306BC">
            <w:pPr>
              <w:ind w:left="313"/>
            </w:pPr>
            <w:r>
              <w:sym w:font="Wingdings" w:char="F0E0"/>
            </w:r>
            <w:r>
              <w:t xml:space="preserve"> if yes, go to the Lab and Test results tab to record the result</w:t>
            </w:r>
          </w:p>
        </w:tc>
      </w:tr>
      <w:tr w:rsidR="0071252D" w:rsidRPr="00D171D2" w14:paraId="63808184" w14:textId="59F3A0D8" w:rsidTr="0071252D">
        <w:tc>
          <w:tcPr>
            <w:tcW w:w="12895" w:type="dxa"/>
            <w:shd w:val="clear" w:color="auto" w:fill="D9D9D9" w:themeFill="background1" w:themeFillShade="D9"/>
          </w:tcPr>
          <w:p w14:paraId="6C2C3C5D" w14:textId="47B093A8" w:rsidR="0071252D" w:rsidRDefault="0071252D" w:rsidP="00925331">
            <w:pPr>
              <w:rPr>
                <w:b/>
                <w:lang w:val="en-US"/>
              </w:rPr>
            </w:pPr>
            <w:r>
              <w:rPr>
                <w:b/>
                <w:lang w:val="en-US"/>
              </w:rPr>
              <w:t>Maternal monitoring AFTER birth</w:t>
            </w:r>
          </w:p>
        </w:tc>
      </w:tr>
      <w:tr w:rsidR="0071252D" w:rsidRPr="00D171D2" w14:paraId="214D9B95" w14:textId="11499D54" w:rsidTr="0071252D">
        <w:tc>
          <w:tcPr>
            <w:tcW w:w="12895" w:type="dxa"/>
          </w:tcPr>
          <w:p w14:paraId="72A3A533" w14:textId="391C50BF" w:rsidR="0071252D" w:rsidRPr="00250195" w:rsidRDefault="0071252D" w:rsidP="000306BC">
            <w:r w:rsidRPr="009175B2">
              <w:rPr>
                <w:b/>
              </w:rPr>
              <w:t xml:space="preserve">After birth, was the woman’s </w:t>
            </w:r>
            <w:r w:rsidRPr="009119B4">
              <w:rPr>
                <w:b/>
              </w:rPr>
              <w:t>BP</w:t>
            </w:r>
            <w:r w:rsidRPr="009175B2">
              <w:rPr>
                <w:b/>
              </w:rPr>
              <w:t xml:space="preserve"> checked?</w:t>
            </w:r>
            <w:r w:rsidRPr="00D07A78">
              <w:t xml:space="preserve"> </w:t>
            </w:r>
            <w:r w:rsidRPr="00E07079">
              <w:rPr>
                <w:rFonts w:cstheme="minorHAnsi"/>
                <w:i/>
              </w:rPr>
              <w:t>(</w:t>
            </w:r>
            <w:r>
              <w:rPr>
                <w:rFonts w:cstheme="minorHAnsi"/>
                <w:i/>
              </w:rPr>
              <w:t>yes, no, don’t know)</w:t>
            </w:r>
          </w:p>
        </w:tc>
      </w:tr>
      <w:tr w:rsidR="0071252D" w:rsidRPr="00D171D2" w14:paraId="74009D01" w14:textId="423B73F7" w:rsidTr="0071252D">
        <w:tc>
          <w:tcPr>
            <w:tcW w:w="12895" w:type="dxa"/>
          </w:tcPr>
          <w:p w14:paraId="5F601D00" w14:textId="1127B392" w:rsidR="0071252D" w:rsidRPr="00E07079" w:rsidRDefault="0071252D" w:rsidP="002B1E83">
            <w:pPr>
              <w:ind w:left="280"/>
            </w:pPr>
            <w:r>
              <w:sym w:font="Wingdings" w:char="F0E0"/>
            </w:r>
            <w:r>
              <w:t xml:space="preserve"> if yes, what was the highest </w:t>
            </w:r>
            <w:proofErr w:type="spellStart"/>
            <w:r>
              <w:t>s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43C84F67" w14:textId="129CDDFE" w:rsidTr="0071252D">
        <w:tc>
          <w:tcPr>
            <w:tcW w:w="12895" w:type="dxa"/>
          </w:tcPr>
          <w:p w14:paraId="17599E2B" w14:textId="3B20A45B" w:rsidR="0071252D" w:rsidRDefault="0071252D" w:rsidP="002B1E83">
            <w:pPr>
              <w:ind w:left="280"/>
            </w:pPr>
            <w:r>
              <w:sym w:font="Wingdings" w:char="F0E0"/>
            </w:r>
            <w:r>
              <w:t xml:space="preserve"> if yes, what was the highest </w:t>
            </w:r>
            <w:proofErr w:type="spellStart"/>
            <w:r>
              <w:t>dBP</w:t>
            </w:r>
            <w:proofErr w:type="spellEnd"/>
            <w:r>
              <w:t xml:space="preserve">? </w:t>
            </w:r>
            <w:r w:rsidRPr="00E07079">
              <w:rPr>
                <w:i/>
              </w:rPr>
              <w:t>(number</w:t>
            </w:r>
            <w:r>
              <w:rPr>
                <w:i/>
              </w:rPr>
              <w:t xml:space="preserve"> </w:t>
            </w:r>
            <w:r w:rsidRPr="00E07079">
              <w:rPr>
                <w:i/>
              </w:rPr>
              <w:t xml:space="preserve">box, </w:t>
            </w:r>
            <w:r>
              <w:rPr>
                <w:i/>
              </w:rPr>
              <w:t>don’t know</w:t>
            </w:r>
            <w:r w:rsidRPr="00E07079">
              <w:rPr>
                <w:i/>
              </w:rPr>
              <w:t>)</w:t>
            </w:r>
          </w:p>
        </w:tc>
      </w:tr>
      <w:tr w:rsidR="0071252D" w:rsidRPr="00D171D2" w14:paraId="60A48F0E" w14:textId="56C1DDB2" w:rsidTr="0071252D">
        <w:tc>
          <w:tcPr>
            <w:tcW w:w="12895" w:type="dxa"/>
          </w:tcPr>
          <w:p w14:paraId="11F6F59D" w14:textId="6E4E195D" w:rsidR="0071252D" w:rsidRDefault="0071252D" w:rsidP="002B1E83">
            <w:pPr>
              <w:ind w:left="280"/>
            </w:pPr>
            <w:r>
              <w:sym w:font="Wingdings" w:char="F0E0"/>
            </w:r>
            <w:r>
              <w:t xml:space="preserve"> if yes, what was the lowest </w:t>
            </w:r>
            <w:proofErr w:type="spellStart"/>
            <w:r>
              <w:t>sBP</w:t>
            </w:r>
            <w:proofErr w:type="spellEnd"/>
            <w:r>
              <w:t xml:space="preserve">? </w:t>
            </w:r>
            <w:r w:rsidRPr="00250195">
              <w:rPr>
                <w:i/>
              </w:rPr>
              <w:t>(number</w:t>
            </w:r>
            <w:r>
              <w:rPr>
                <w:i/>
              </w:rPr>
              <w:t xml:space="preserve"> </w:t>
            </w:r>
            <w:r w:rsidRPr="00250195">
              <w:rPr>
                <w:i/>
              </w:rPr>
              <w:t xml:space="preserve">box, </w:t>
            </w:r>
            <w:r>
              <w:rPr>
                <w:i/>
              </w:rPr>
              <w:t>don’t know</w:t>
            </w:r>
            <w:r w:rsidRPr="00250195">
              <w:rPr>
                <w:i/>
              </w:rPr>
              <w:t>)</w:t>
            </w:r>
          </w:p>
        </w:tc>
      </w:tr>
      <w:tr w:rsidR="0071252D" w:rsidRPr="00D171D2" w14:paraId="6BCC933E" w14:textId="77691D69" w:rsidTr="0071252D">
        <w:tc>
          <w:tcPr>
            <w:tcW w:w="12895" w:type="dxa"/>
          </w:tcPr>
          <w:p w14:paraId="4017932E" w14:textId="452FEA9D" w:rsidR="0071252D" w:rsidRDefault="0071252D" w:rsidP="002B1E83">
            <w:pPr>
              <w:ind w:left="280"/>
            </w:pPr>
            <w:r>
              <w:sym w:font="Wingdings" w:char="F0E0"/>
            </w:r>
            <w:r>
              <w:t xml:space="preserve"> if yes, what was the lowest </w:t>
            </w:r>
            <w:proofErr w:type="spellStart"/>
            <w:r>
              <w:t>dBP</w:t>
            </w:r>
            <w:proofErr w:type="spellEnd"/>
            <w:r>
              <w:t xml:space="preserve">? </w:t>
            </w:r>
            <w:r w:rsidRPr="006E5D64">
              <w:rPr>
                <w:i/>
              </w:rPr>
              <w:t>(number</w:t>
            </w:r>
            <w:r>
              <w:rPr>
                <w:i/>
              </w:rPr>
              <w:t xml:space="preserve"> </w:t>
            </w:r>
            <w:r w:rsidRPr="006E5D64">
              <w:rPr>
                <w:i/>
              </w:rPr>
              <w:t xml:space="preserve">box, </w:t>
            </w:r>
            <w:r>
              <w:rPr>
                <w:i/>
              </w:rPr>
              <w:t>don’t know</w:t>
            </w:r>
            <w:r w:rsidRPr="006E5D64">
              <w:rPr>
                <w:i/>
              </w:rPr>
              <w:t>)</w:t>
            </w:r>
          </w:p>
        </w:tc>
      </w:tr>
      <w:tr w:rsidR="0071252D" w:rsidRPr="00D171D2" w14:paraId="5B98A366" w14:textId="3899AB1D" w:rsidTr="0071252D">
        <w:tc>
          <w:tcPr>
            <w:tcW w:w="12895" w:type="dxa"/>
          </w:tcPr>
          <w:p w14:paraId="0AE1AD46" w14:textId="2ACE5A91" w:rsidR="0071252D" w:rsidRPr="00250195" w:rsidRDefault="0071252D" w:rsidP="000306BC">
            <w:r w:rsidRPr="009175B2">
              <w:rPr>
                <w:b/>
              </w:rPr>
              <w:t xml:space="preserve">After birth, was the woman’s </w:t>
            </w:r>
            <w:r w:rsidRPr="000306BC">
              <w:rPr>
                <w:b/>
              </w:rPr>
              <w:t>temperature</w:t>
            </w:r>
            <w:r w:rsidRPr="009175B2">
              <w:rPr>
                <w:b/>
              </w:rPr>
              <w:t xml:space="preserve"> checked?</w:t>
            </w:r>
            <w:r w:rsidRPr="00D07A78">
              <w:t xml:space="preserve"> </w:t>
            </w:r>
            <w:r w:rsidRPr="00E07079">
              <w:rPr>
                <w:rFonts w:cstheme="minorHAnsi"/>
                <w:i/>
              </w:rPr>
              <w:t>(</w:t>
            </w:r>
            <w:r>
              <w:rPr>
                <w:rFonts w:cstheme="minorHAnsi"/>
                <w:i/>
              </w:rPr>
              <w:t>yes, no, don’t know)</w:t>
            </w:r>
          </w:p>
        </w:tc>
      </w:tr>
      <w:tr w:rsidR="0071252D" w:rsidRPr="00D171D2" w14:paraId="175C7967" w14:textId="74315E20" w:rsidTr="0071252D">
        <w:tc>
          <w:tcPr>
            <w:tcW w:w="12895" w:type="dxa"/>
          </w:tcPr>
          <w:p w14:paraId="0E0AA90A" w14:textId="49753787" w:rsidR="0071252D" w:rsidRDefault="0071252D" w:rsidP="002B1E83">
            <w:pPr>
              <w:ind w:left="280"/>
            </w:pPr>
            <w:r>
              <w:sym w:font="Wingdings" w:char="F0E0"/>
            </w:r>
            <w:r>
              <w:t xml:space="preserve"> if yes, what was the highest temperature recorded? </w:t>
            </w:r>
            <w:r w:rsidRPr="00C91331">
              <w:rPr>
                <w:i/>
              </w:rPr>
              <w:t>(number</w:t>
            </w:r>
            <w:r>
              <w:rPr>
                <w:i/>
              </w:rPr>
              <w:t xml:space="preserve"> </w:t>
            </w:r>
            <w:r w:rsidRPr="00C91331">
              <w:rPr>
                <w:i/>
              </w:rPr>
              <w:t xml:space="preserve">box, </w:t>
            </w:r>
            <w:r>
              <w:rPr>
                <w:i/>
              </w:rPr>
              <w:t>don’t know</w:t>
            </w:r>
            <w:r w:rsidRPr="00C91331">
              <w:rPr>
                <w:i/>
              </w:rPr>
              <w:t>)</w:t>
            </w:r>
          </w:p>
        </w:tc>
      </w:tr>
      <w:tr w:rsidR="0071252D" w:rsidRPr="00D171D2" w14:paraId="1C52E9E5" w14:textId="6261759C" w:rsidTr="0071252D">
        <w:tc>
          <w:tcPr>
            <w:tcW w:w="12895" w:type="dxa"/>
          </w:tcPr>
          <w:p w14:paraId="3D257AC0" w14:textId="30E0217E" w:rsidR="0071252D" w:rsidRDefault="0071252D" w:rsidP="002B1E83">
            <w:pPr>
              <w:ind w:left="280"/>
            </w:pPr>
            <w:r>
              <w:sym w:font="Wingdings" w:char="F0E0"/>
            </w:r>
            <w:r>
              <w:t xml:space="preserve"> if yes, what was the lowest temperature recorded? </w:t>
            </w:r>
            <w:r w:rsidRPr="00A24AF8">
              <w:rPr>
                <w:i/>
              </w:rPr>
              <w:t>(number</w:t>
            </w:r>
            <w:r>
              <w:rPr>
                <w:i/>
              </w:rPr>
              <w:t xml:space="preserve"> </w:t>
            </w:r>
            <w:r w:rsidRPr="00A24AF8">
              <w:rPr>
                <w:i/>
              </w:rPr>
              <w:t xml:space="preserve">box, </w:t>
            </w:r>
            <w:r>
              <w:rPr>
                <w:i/>
              </w:rPr>
              <w:t>don’t know</w:t>
            </w:r>
            <w:r w:rsidRPr="00A24AF8">
              <w:rPr>
                <w:i/>
              </w:rPr>
              <w:t>)</w:t>
            </w:r>
          </w:p>
        </w:tc>
      </w:tr>
      <w:tr w:rsidR="0071252D" w:rsidRPr="00D171D2" w14:paraId="6E0C2D17" w14:textId="54C2C2A6" w:rsidTr="0071252D">
        <w:tc>
          <w:tcPr>
            <w:tcW w:w="12895" w:type="dxa"/>
          </w:tcPr>
          <w:p w14:paraId="455A6BC1" w14:textId="608AE7EB" w:rsidR="0071252D" w:rsidRPr="00601A28" w:rsidRDefault="0071252D" w:rsidP="000306BC">
            <w:pPr>
              <w:rPr>
                <w:i/>
                <w:lang w:val="en-US"/>
              </w:rPr>
            </w:pPr>
            <w:r w:rsidRPr="009175B2">
              <w:rPr>
                <w:b/>
                <w:lang w:val="en-US"/>
              </w:rPr>
              <w:t xml:space="preserve">After birth, was the woman’s </w:t>
            </w:r>
            <w:r w:rsidRPr="000306BC">
              <w:rPr>
                <w:b/>
                <w:lang w:val="en-US"/>
              </w:rPr>
              <w:t>HR</w:t>
            </w:r>
            <w:r w:rsidRPr="009175B2">
              <w:rPr>
                <w:b/>
                <w:lang w:val="en-US"/>
              </w:rPr>
              <w:t xml:space="preserve"> checked?</w:t>
            </w:r>
            <w:r w:rsidRPr="00250195">
              <w:rPr>
                <w:lang w:val="en-US"/>
              </w:rPr>
              <w:t xml:space="preserve"> </w:t>
            </w:r>
            <w:r w:rsidRPr="00E07079">
              <w:rPr>
                <w:rFonts w:cstheme="minorHAnsi"/>
                <w:i/>
              </w:rPr>
              <w:t>(</w:t>
            </w:r>
            <w:r>
              <w:rPr>
                <w:rFonts w:cstheme="minorHAnsi"/>
                <w:i/>
              </w:rPr>
              <w:t>yes, no, don’t know)</w:t>
            </w:r>
          </w:p>
        </w:tc>
      </w:tr>
      <w:tr w:rsidR="0071252D" w:rsidRPr="00D171D2" w14:paraId="4FCABB47" w14:textId="27504C8D" w:rsidTr="0071252D">
        <w:tc>
          <w:tcPr>
            <w:tcW w:w="12895" w:type="dxa"/>
          </w:tcPr>
          <w:p w14:paraId="670C6E2D" w14:textId="4BF00C3F" w:rsidR="0071252D" w:rsidRPr="00250195" w:rsidRDefault="0071252D" w:rsidP="000306BC">
            <w:pPr>
              <w:ind w:left="330"/>
              <w:rPr>
                <w:lang w:val="en-US"/>
              </w:rPr>
            </w:pPr>
            <w:r w:rsidRPr="00250195">
              <w:rPr>
                <w:lang w:val="en-US"/>
              </w:rPr>
              <w:sym w:font="Wingdings" w:char="F0E0"/>
            </w:r>
            <w:r w:rsidRPr="00250195">
              <w:rPr>
                <w:lang w:val="en-US"/>
              </w:rPr>
              <w:t xml:space="preserve"> if yes, what was the highest HR? </w:t>
            </w:r>
            <w:r w:rsidRPr="00250195">
              <w:rPr>
                <w:i/>
                <w:lang w:val="en-US"/>
              </w:rPr>
              <w:t>(number</w:t>
            </w:r>
            <w:r>
              <w:rPr>
                <w:i/>
                <w:lang w:val="en-US"/>
              </w:rPr>
              <w:t xml:space="preserve"> </w:t>
            </w:r>
            <w:r w:rsidRPr="00250195">
              <w:rPr>
                <w:i/>
                <w:lang w:val="en-US"/>
              </w:rPr>
              <w:t xml:space="preserve">box, </w:t>
            </w:r>
            <w:r>
              <w:rPr>
                <w:i/>
                <w:lang w:val="en-US"/>
              </w:rPr>
              <w:t>don’t know</w:t>
            </w:r>
            <w:r w:rsidRPr="00250195">
              <w:rPr>
                <w:i/>
                <w:lang w:val="en-US"/>
              </w:rPr>
              <w:t>)</w:t>
            </w:r>
          </w:p>
        </w:tc>
      </w:tr>
      <w:tr w:rsidR="0071252D" w:rsidRPr="00D171D2" w14:paraId="22C7BFAA" w14:textId="5B49F890" w:rsidTr="0071252D">
        <w:tc>
          <w:tcPr>
            <w:tcW w:w="12895" w:type="dxa"/>
          </w:tcPr>
          <w:p w14:paraId="5C07BF10" w14:textId="0B9BF5E1" w:rsidR="0071252D" w:rsidRPr="00250195" w:rsidRDefault="0071252D" w:rsidP="000306BC">
            <w:r w:rsidRPr="009175B2">
              <w:rPr>
                <w:b/>
              </w:rPr>
              <w:t xml:space="preserve">After birth, was the maternal </w:t>
            </w:r>
            <w:r w:rsidRPr="000306BC">
              <w:rPr>
                <w:b/>
              </w:rPr>
              <w:t>RR</w:t>
            </w:r>
            <w:r w:rsidRPr="009175B2">
              <w:rPr>
                <w:b/>
              </w:rPr>
              <w:t xml:space="preserve"> checked?</w:t>
            </w:r>
            <w:r w:rsidRPr="00250195">
              <w:t xml:space="preserve"> </w:t>
            </w:r>
            <w:r w:rsidRPr="00E07079">
              <w:rPr>
                <w:rFonts w:cstheme="minorHAnsi"/>
                <w:i/>
              </w:rPr>
              <w:t>(</w:t>
            </w:r>
            <w:r>
              <w:rPr>
                <w:rFonts w:cstheme="minorHAnsi"/>
                <w:i/>
              </w:rPr>
              <w:t>yes, no, don’t know)</w:t>
            </w:r>
          </w:p>
        </w:tc>
      </w:tr>
      <w:tr w:rsidR="0071252D" w:rsidRPr="00D171D2" w14:paraId="1A64F39E" w14:textId="644AF561" w:rsidTr="0071252D">
        <w:tc>
          <w:tcPr>
            <w:tcW w:w="12895" w:type="dxa"/>
          </w:tcPr>
          <w:p w14:paraId="6B589346" w14:textId="7934640B" w:rsidR="0071252D" w:rsidRPr="00250195" w:rsidRDefault="0071252D" w:rsidP="002B1E83">
            <w:pPr>
              <w:ind w:left="330"/>
            </w:pPr>
            <w:r w:rsidRPr="00250195">
              <w:sym w:font="Wingdings" w:char="F0E0"/>
            </w:r>
            <w:r w:rsidRPr="00250195">
              <w:t xml:space="preserve"> if yes, what was the highest RR? </w:t>
            </w:r>
            <w:r w:rsidRPr="00D07A78">
              <w:rPr>
                <w:i/>
              </w:rPr>
              <w:t>(number</w:t>
            </w:r>
            <w:r>
              <w:rPr>
                <w:i/>
              </w:rPr>
              <w:t xml:space="preserve"> </w:t>
            </w:r>
            <w:r w:rsidRPr="00D07A78">
              <w:rPr>
                <w:i/>
              </w:rPr>
              <w:t xml:space="preserve">box, </w:t>
            </w:r>
            <w:r>
              <w:rPr>
                <w:i/>
              </w:rPr>
              <w:t>don’t know</w:t>
            </w:r>
            <w:r w:rsidRPr="00D07A78">
              <w:rPr>
                <w:i/>
              </w:rPr>
              <w:t>)</w:t>
            </w:r>
          </w:p>
        </w:tc>
      </w:tr>
      <w:tr w:rsidR="0071252D" w:rsidRPr="00D171D2" w14:paraId="524A5411" w14:textId="6AE24636" w:rsidTr="0071252D">
        <w:tc>
          <w:tcPr>
            <w:tcW w:w="12895" w:type="dxa"/>
          </w:tcPr>
          <w:p w14:paraId="310452C3" w14:textId="69EEF9BF" w:rsidR="0071252D" w:rsidRPr="00250195" w:rsidRDefault="0071252D" w:rsidP="002B1E83">
            <w:pPr>
              <w:ind w:left="330"/>
            </w:pPr>
            <w:r w:rsidRPr="00250195">
              <w:sym w:font="Wingdings" w:char="F0E0"/>
            </w:r>
            <w:r w:rsidRPr="00250195">
              <w:t xml:space="preserve"> if yes, what was the lowest RR? </w:t>
            </w:r>
            <w:r w:rsidRPr="00250195">
              <w:rPr>
                <w:i/>
              </w:rPr>
              <w:t>(number</w:t>
            </w:r>
            <w:r>
              <w:rPr>
                <w:i/>
              </w:rPr>
              <w:t xml:space="preserve"> </w:t>
            </w:r>
            <w:r w:rsidRPr="00250195">
              <w:rPr>
                <w:i/>
              </w:rPr>
              <w:t xml:space="preserve">box, </w:t>
            </w:r>
            <w:r>
              <w:rPr>
                <w:i/>
              </w:rPr>
              <w:t>don’t know</w:t>
            </w:r>
            <w:r w:rsidRPr="00250195">
              <w:rPr>
                <w:i/>
              </w:rPr>
              <w:t>)</w:t>
            </w:r>
          </w:p>
        </w:tc>
      </w:tr>
      <w:tr w:rsidR="0071252D" w:rsidRPr="00D171D2" w14:paraId="4211F41D" w14:textId="45F2C27B" w:rsidTr="0071252D">
        <w:tc>
          <w:tcPr>
            <w:tcW w:w="12895" w:type="dxa"/>
          </w:tcPr>
          <w:p w14:paraId="166DC356" w14:textId="46805B53" w:rsidR="0071252D" w:rsidRPr="00250195" w:rsidRDefault="0071252D" w:rsidP="00925331">
            <w:r w:rsidRPr="009175B2">
              <w:rPr>
                <w:b/>
              </w:rPr>
              <w:t xml:space="preserve">After delivery, was the woman’s </w:t>
            </w:r>
            <w:r w:rsidRPr="000306BC">
              <w:rPr>
                <w:b/>
              </w:rPr>
              <w:t>oxygen saturation</w:t>
            </w:r>
            <w:r w:rsidRPr="009175B2">
              <w:rPr>
                <w:b/>
              </w:rPr>
              <w:t xml:space="preserve"> checked?</w:t>
            </w:r>
            <w:r w:rsidRPr="00D07A78">
              <w:t xml:space="preserve"> </w:t>
            </w:r>
            <w:r w:rsidRPr="00E07079">
              <w:rPr>
                <w:rFonts w:cstheme="minorHAnsi"/>
                <w:i/>
              </w:rPr>
              <w:t>(</w:t>
            </w:r>
            <w:r>
              <w:rPr>
                <w:rFonts w:cstheme="minorHAnsi"/>
                <w:i/>
              </w:rPr>
              <w:t>yes, no, don’t know)</w:t>
            </w:r>
          </w:p>
        </w:tc>
      </w:tr>
      <w:tr w:rsidR="0071252D" w:rsidRPr="00D171D2" w14:paraId="1D37A055" w14:textId="7FBCE0EC" w:rsidTr="0071252D">
        <w:tc>
          <w:tcPr>
            <w:tcW w:w="12895" w:type="dxa"/>
          </w:tcPr>
          <w:p w14:paraId="1F2BC0B9" w14:textId="453C5026" w:rsidR="0071252D" w:rsidRDefault="0071252D" w:rsidP="002B1E83">
            <w:pPr>
              <w:ind w:left="280"/>
            </w:pPr>
            <w:r>
              <w:sym w:font="Wingdings" w:char="F0E0"/>
            </w:r>
            <w:r>
              <w:t xml:space="preserve"> if yes, what was the lowest oxygen saturation? </w:t>
            </w:r>
            <w:r w:rsidRPr="00C91331">
              <w:rPr>
                <w:i/>
              </w:rPr>
              <w:t>(number</w:t>
            </w:r>
            <w:r>
              <w:rPr>
                <w:i/>
              </w:rPr>
              <w:t xml:space="preserve"> </w:t>
            </w:r>
            <w:r w:rsidRPr="00C91331">
              <w:rPr>
                <w:i/>
              </w:rPr>
              <w:t xml:space="preserve">box, </w:t>
            </w:r>
            <w:r>
              <w:rPr>
                <w:i/>
              </w:rPr>
              <w:t>don’t know</w:t>
            </w:r>
            <w:r w:rsidRPr="00C91331">
              <w:rPr>
                <w:i/>
              </w:rPr>
              <w:t>)</w:t>
            </w:r>
          </w:p>
        </w:tc>
      </w:tr>
      <w:tr w:rsidR="0071252D" w:rsidRPr="00D171D2" w14:paraId="11F102D5" w14:textId="0592D97E" w:rsidTr="0071252D">
        <w:tc>
          <w:tcPr>
            <w:tcW w:w="12895" w:type="dxa"/>
          </w:tcPr>
          <w:p w14:paraId="02075259" w14:textId="35DBA935" w:rsidR="0071252D" w:rsidRDefault="0071252D" w:rsidP="002B1E83">
            <w:pPr>
              <w:ind w:left="280"/>
            </w:pPr>
            <w:r>
              <w:sym w:font="Wingdings" w:char="F0E0"/>
            </w:r>
            <w:r>
              <w:t xml:space="preserve"> if yes, was the oxygen saturation &lt;90% for at least 60 min? </w:t>
            </w:r>
            <w:r w:rsidRPr="00E07079">
              <w:rPr>
                <w:rFonts w:cstheme="minorHAnsi"/>
                <w:i/>
              </w:rPr>
              <w:t>(</w:t>
            </w:r>
            <w:r>
              <w:rPr>
                <w:rFonts w:cstheme="minorHAnsi"/>
                <w:i/>
              </w:rPr>
              <w:t>yes, no, don’t know)</w:t>
            </w:r>
          </w:p>
        </w:tc>
      </w:tr>
      <w:tr w:rsidR="0071252D" w:rsidRPr="00D171D2" w14:paraId="263124CD" w14:textId="590EF553" w:rsidTr="0071252D">
        <w:tc>
          <w:tcPr>
            <w:tcW w:w="12895" w:type="dxa"/>
            <w:shd w:val="clear" w:color="auto" w:fill="D9D9D9" w:themeFill="background1" w:themeFillShade="D9"/>
          </w:tcPr>
          <w:p w14:paraId="2434B47A" w14:textId="685B9958" w:rsidR="0071252D" w:rsidRDefault="0071252D" w:rsidP="00925331">
            <w:pPr>
              <w:rPr>
                <w:b/>
              </w:rPr>
            </w:pPr>
            <w:r>
              <w:rPr>
                <w:b/>
              </w:rPr>
              <w:t>Membrane rupture</w:t>
            </w:r>
          </w:p>
        </w:tc>
      </w:tr>
      <w:tr w:rsidR="0071252D" w:rsidRPr="00D171D2" w14:paraId="5B76579C" w14:textId="77228094" w:rsidTr="0071252D">
        <w:tc>
          <w:tcPr>
            <w:tcW w:w="12895" w:type="dxa"/>
          </w:tcPr>
          <w:p w14:paraId="6911B827" w14:textId="4C69525C" w:rsidR="0071252D" w:rsidRPr="00E07079" w:rsidRDefault="0071252D" w:rsidP="000306BC">
            <w:pPr>
              <w:rPr>
                <w:i/>
              </w:rPr>
            </w:pPr>
            <w:bookmarkStart w:id="67" w:name="_Hlk522869447"/>
            <w:r>
              <w:rPr>
                <w:b/>
              </w:rPr>
              <w:t>Did the membranes rupture prior to delivery (or maternal death if undelivered)?</w:t>
            </w:r>
            <w:r>
              <w:t xml:space="preserve"> </w:t>
            </w:r>
            <w:r w:rsidRPr="00E07079">
              <w:rPr>
                <w:rFonts w:cstheme="minorHAnsi"/>
                <w:i/>
              </w:rPr>
              <w:t>(</w:t>
            </w:r>
            <w:r>
              <w:rPr>
                <w:rFonts w:cstheme="minorHAnsi"/>
                <w:i/>
              </w:rPr>
              <w:t>yes, no, don’t know)</w:t>
            </w:r>
            <w:bookmarkEnd w:id="67"/>
          </w:p>
        </w:tc>
      </w:tr>
      <w:tr w:rsidR="0071252D" w:rsidRPr="00D171D2" w14:paraId="04AE46E4" w14:textId="335D47E9" w:rsidTr="0071252D">
        <w:tc>
          <w:tcPr>
            <w:tcW w:w="12895" w:type="dxa"/>
          </w:tcPr>
          <w:p w14:paraId="037DED30" w14:textId="7A6CFF9F" w:rsidR="0071252D" w:rsidRDefault="0071252D" w:rsidP="000306BC">
            <w:pPr>
              <w:ind w:left="270"/>
              <w:rPr>
                <w:b/>
              </w:rPr>
            </w:pPr>
            <w:r w:rsidRPr="00E07079">
              <w:sym w:font="Wingdings" w:char="F0E0"/>
            </w:r>
            <w:r w:rsidRPr="00E07079">
              <w:t xml:space="preserve"> If yes, how did the membranes rupture? </w:t>
            </w:r>
            <w:r w:rsidRPr="00E07079">
              <w:rPr>
                <w:i/>
              </w:rPr>
              <w:t xml:space="preserve">(spontaneously, caregiver-initiated, </w:t>
            </w:r>
            <w:r>
              <w:rPr>
                <w:i/>
              </w:rPr>
              <w:t>don’t know</w:t>
            </w:r>
            <w:r w:rsidRPr="00E07079">
              <w:rPr>
                <w:i/>
              </w:rPr>
              <w:t>)</w:t>
            </w:r>
          </w:p>
        </w:tc>
      </w:tr>
      <w:tr w:rsidR="0071252D" w:rsidRPr="00D171D2" w14:paraId="43E1653D" w14:textId="39EF369D" w:rsidTr="0071252D">
        <w:tc>
          <w:tcPr>
            <w:tcW w:w="12895" w:type="dxa"/>
            <w:shd w:val="clear" w:color="auto" w:fill="auto"/>
          </w:tcPr>
          <w:p w14:paraId="6B7DB68C" w14:textId="123FF5FA" w:rsidR="0071252D" w:rsidRPr="00E07079" w:rsidRDefault="0071252D" w:rsidP="002B1E83">
            <w:pPr>
              <w:ind w:left="744"/>
            </w:pPr>
            <w:r w:rsidRPr="00E07079">
              <w:sym w:font="Wingdings" w:char="F0E0"/>
            </w:r>
            <w:r>
              <w:t xml:space="preserve"> if caregiver-initiated per </w:t>
            </w:r>
            <w:proofErr w:type="spellStart"/>
            <w:r>
              <w:t>vaginam</w:t>
            </w:r>
            <w:proofErr w:type="spellEnd"/>
            <w:r>
              <w:t xml:space="preserve">, what was the indication? </w:t>
            </w:r>
            <w:r w:rsidRPr="00903F98">
              <w:rPr>
                <w:i/>
              </w:rPr>
              <w:t xml:space="preserve">(for prevention of delay in labour, to augment labour, </w:t>
            </w:r>
            <w:r>
              <w:rPr>
                <w:i/>
              </w:rPr>
              <w:t xml:space="preserve">to induce labour, </w:t>
            </w:r>
            <w:r w:rsidRPr="00903F98">
              <w:rPr>
                <w:i/>
              </w:rPr>
              <w:t>other (please specify))</w:t>
            </w:r>
          </w:p>
        </w:tc>
      </w:tr>
      <w:tr w:rsidR="0071252D" w:rsidRPr="00D171D2" w14:paraId="4CA523A7" w14:textId="40A21A0C" w:rsidTr="0071252D">
        <w:tc>
          <w:tcPr>
            <w:tcW w:w="12895" w:type="dxa"/>
          </w:tcPr>
          <w:p w14:paraId="09FEE58A" w14:textId="474EA928" w:rsidR="0071252D" w:rsidRPr="005F5B3E" w:rsidRDefault="0071252D" w:rsidP="002B1E83">
            <w:pPr>
              <w:ind w:left="270"/>
            </w:pPr>
            <w:r>
              <w:sym w:font="Wingdings" w:char="F0E0"/>
            </w:r>
            <w:r>
              <w:t xml:space="preserve"> if yes, what was the DATE on which the membranes ruptured?</w:t>
            </w:r>
            <w:r w:rsidRPr="00E07079">
              <w:rPr>
                <w:i/>
              </w:rPr>
              <w:t xml:space="preserve"> (</w:t>
            </w:r>
            <w:r>
              <w:rPr>
                <w:i/>
              </w:rPr>
              <w:t xml:space="preserve">date box </w:t>
            </w:r>
            <w:proofErr w:type="spellStart"/>
            <w:r>
              <w:rPr>
                <w:i/>
              </w:rPr>
              <w:t>yyyy</w:t>
            </w:r>
            <w:proofErr w:type="spellEnd"/>
            <w:r>
              <w:rPr>
                <w:i/>
              </w:rPr>
              <w:t>/mm/dd</w:t>
            </w:r>
            <w:r w:rsidRPr="00E07079">
              <w:rPr>
                <w:i/>
              </w:rPr>
              <w:t xml:space="preserve">, </w:t>
            </w:r>
            <w:r>
              <w:rPr>
                <w:i/>
              </w:rPr>
              <w:t>don’t know</w:t>
            </w:r>
            <w:r w:rsidRPr="00E07079">
              <w:rPr>
                <w:i/>
              </w:rPr>
              <w:t>)</w:t>
            </w:r>
          </w:p>
        </w:tc>
      </w:tr>
      <w:tr w:rsidR="0071252D" w:rsidRPr="00D171D2" w14:paraId="39E01264" w14:textId="6BCB8D7E" w:rsidTr="0071252D">
        <w:tc>
          <w:tcPr>
            <w:tcW w:w="12895" w:type="dxa"/>
          </w:tcPr>
          <w:p w14:paraId="6F379B01" w14:textId="2DE421F7" w:rsidR="0071252D" w:rsidRPr="005F5B3E" w:rsidRDefault="0071252D" w:rsidP="002B1E83">
            <w:pPr>
              <w:ind w:left="270"/>
            </w:pPr>
            <w:bookmarkStart w:id="68" w:name="_Hlk522869475"/>
            <w:r>
              <w:sym w:font="Wingdings" w:char="F0E0"/>
            </w:r>
            <w:r>
              <w:t xml:space="preserve"> if yes, what was the TIME at which the membranes ruptured? </w:t>
            </w:r>
            <w:r w:rsidRPr="00E07079">
              <w:rPr>
                <w:i/>
              </w:rPr>
              <w:t>(time</w:t>
            </w:r>
            <w:r>
              <w:rPr>
                <w:i/>
              </w:rPr>
              <w:t xml:space="preserve"> </w:t>
            </w:r>
            <w:r w:rsidRPr="00E07079">
              <w:rPr>
                <w:i/>
              </w:rPr>
              <w:t xml:space="preserve">box 2400 clock, </w:t>
            </w:r>
            <w:r>
              <w:rPr>
                <w:i/>
              </w:rPr>
              <w:t>don’t know</w:t>
            </w:r>
            <w:r w:rsidRPr="00E07079">
              <w:rPr>
                <w:i/>
              </w:rPr>
              <w:t>)</w:t>
            </w:r>
            <w:bookmarkEnd w:id="68"/>
          </w:p>
        </w:tc>
      </w:tr>
      <w:tr w:rsidR="0071252D" w:rsidRPr="00D171D2" w14:paraId="4A46D3F8" w14:textId="4E00BB9A" w:rsidTr="0071252D">
        <w:tc>
          <w:tcPr>
            <w:tcW w:w="12895" w:type="dxa"/>
          </w:tcPr>
          <w:p w14:paraId="393AEF82" w14:textId="1F56F832" w:rsidR="0071252D" w:rsidRDefault="0071252D" w:rsidP="00220769">
            <w:pPr>
              <w:ind w:left="319"/>
            </w:pPr>
            <w:bookmarkStart w:id="69" w:name="_Hlk522869483"/>
            <w:r>
              <w:sym w:font="Wingdings" w:char="F0E0"/>
            </w:r>
            <w:r>
              <w:t xml:space="preserve"> if DK, how much time passed between membrane rupture and delivery? </w:t>
            </w:r>
            <w:r w:rsidRPr="009302DE">
              <w:rPr>
                <w:i/>
              </w:rPr>
              <w:t xml:space="preserve">(&lt;12 hour, 12-24 hours, &gt;24 hours, </w:t>
            </w:r>
            <w:r>
              <w:rPr>
                <w:i/>
              </w:rPr>
              <w:t>don’t know</w:t>
            </w:r>
            <w:r w:rsidRPr="009302DE">
              <w:rPr>
                <w:i/>
              </w:rPr>
              <w:t>)</w:t>
            </w:r>
            <w:bookmarkEnd w:id="69"/>
          </w:p>
        </w:tc>
      </w:tr>
      <w:tr w:rsidR="0071252D" w:rsidRPr="00D171D2" w14:paraId="0359BC47" w14:textId="1A35DAA0" w:rsidTr="0071252D">
        <w:tc>
          <w:tcPr>
            <w:tcW w:w="12895" w:type="dxa"/>
          </w:tcPr>
          <w:p w14:paraId="6F479527" w14:textId="11B3589B" w:rsidR="0071252D" w:rsidRDefault="0071252D" w:rsidP="00220769">
            <w:pPr>
              <w:ind w:left="270"/>
            </w:pPr>
            <w:r>
              <w:sym w:font="Wingdings" w:char="F0E0"/>
            </w:r>
            <w:r>
              <w:t xml:space="preserve"> if yes, was there meconium-staining of the amniotic fluid? </w:t>
            </w:r>
            <w:r w:rsidRPr="00E07079">
              <w:rPr>
                <w:rFonts w:cstheme="minorHAnsi"/>
                <w:i/>
              </w:rPr>
              <w:t>(</w:t>
            </w:r>
            <w:r>
              <w:rPr>
                <w:rFonts w:cstheme="minorHAnsi"/>
                <w:i/>
              </w:rPr>
              <w:t>yes, no, don’t know)</w:t>
            </w:r>
          </w:p>
        </w:tc>
      </w:tr>
      <w:tr w:rsidR="0071252D" w:rsidRPr="00D171D2" w14:paraId="2FB61CFC" w14:textId="66EB96C5" w:rsidTr="0071252D">
        <w:tc>
          <w:tcPr>
            <w:tcW w:w="12895" w:type="dxa"/>
          </w:tcPr>
          <w:p w14:paraId="045916A2" w14:textId="40E0B0B2" w:rsidR="0071252D" w:rsidRDefault="0071252D" w:rsidP="00220769">
            <w:pPr>
              <w:ind w:left="319"/>
            </w:pPr>
            <w:r>
              <w:sym w:font="Wingdings" w:char="F0E0"/>
            </w:r>
            <w:r>
              <w:t xml:space="preserve"> if yes, was the amniotic fluid offensive in odour? </w:t>
            </w:r>
            <w:r w:rsidRPr="00E07079">
              <w:rPr>
                <w:rFonts w:cstheme="minorHAnsi"/>
                <w:i/>
              </w:rPr>
              <w:t>(</w:t>
            </w:r>
            <w:r>
              <w:rPr>
                <w:rFonts w:cstheme="minorHAnsi"/>
                <w:i/>
              </w:rPr>
              <w:t>yes, no, don’t know)</w:t>
            </w:r>
          </w:p>
        </w:tc>
      </w:tr>
      <w:tr w:rsidR="0071252D" w:rsidRPr="00D171D2" w14:paraId="6D61EED3" w14:textId="6B432596" w:rsidTr="0071252D">
        <w:tc>
          <w:tcPr>
            <w:tcW w:w="12895" w:type="dxa"/>
            <w:shd w:val="clear" w:color="auto" w:fill="D9D9D9" w:themeFill="background1" w:themeFillShade="D9"/>
          </w:tcPr>
          <w:p w14:paraId="2B88D0CA" w14:textId="71CB19DE" w:rsidR="0071252D" w:rsidRDefault="0071252D" w:rsidP="00925331">
            <w:pPr>
              <w:rPr>
                <w:b/>
                <w:lang w:val="en-US"/>
              </w:rPr>
            </w:pPr>
            <w:r>
              <w:rPr>
                <w:b/>
                <w:lang w:val="en-US"/>
              </w:rPr>
              <w:t>FGM</w:t>
            </w:r>
          </w:p>
        </w:tc>
      </w:tr>
      <w:tr w:rsidR="0071252D" w:rsidRPr="00D171D2" w14:paraId="1F348B0F" w14:textId="2001DF7B" w:rsidTr="0071252D">
        <w:tc>
          <w:tcPr>
            <w:tcW w:w="12895" w:type="dxa"/>
            <w:shd w:val="clear" w:color="auto" w:fill="FFFFFF" w:themeFill="background1"/>
          </w:tcPr>
          <w:p w14:paraId="60FF330F" w14:textId="1968BB59" w:rsidR="0071252D" w:rsidRDefault="0071252D" w:rsidP="00925331">
            <w:pPr>
              <w:rPr>
                <w:b/>
                <w:lang w:val="en-US"/>
              </w:rPr>
            </w:pPr>
            <w:r>
              <w:rPr>
                <w:b/>
              </w:rPr>
              <w:t xml:space="preserve">Does the woman present with </w:t>
            </w:r>
            <w:r w:rsidRPr="00E67232">
              <w:rPr>
                <w:b/>
              </w:rPr>
              <w:t>FGM</w:t>
            </w:r>
            <w:r>
              <w:rPr>
                <w:b/>
              </w:rPr>
              <w:t>?</w:t>
            </w:r>
            <w:r w:rsidRPr="00E67232">
              <w:t xml:space="preserve"> </w:t>
            </w:r>
            <w:r>
              <w:t xml:space="preserve"> </w:t>
            </w:r>
            <w:r w:rsidRPr="00BC6668">
              <w:rPr>
                <w:i/>
              </w:rPr>
              <w:t>(</w:t>
            </w:r>
            <w:r>
              <w:rPr>
                <w:i/>
              </w:rPr>
              <w:t>no</w:t>
            </w:r>
            <w:r w:rsidRPr="00BC6668">
              <w:rPr>
                <w:i/>
              </w:rPr>
              <w:t>/</w:t>
            </w:r>
            <w:r>
              <w:rPr>
                <w:i/>
              </w:rPr>
              <w:t xml:space="preserve">yes but type uncertain/yes, </w:t>
            </w:r>
            <w:r w:rsidRPr="00BC6668">
              <w:rPr>
                <w:i/>
              </w:rPr>
              <w:t>Type 1 clitoridectomy/</w:t>
            </w:r>
            <w:r>
              <w:rPr>
                <w:i/>
              </w:rPr>
              <w:t xml:space="preserve">yes, </w:t>
            </w:r>
            <w:r w:rsidRPr="00BC6668">
              <w:rPr>
                <w:i/>
              </w:rPr>
              <w:t>Type 2 excision/</w:t>
            </w:r>
            <w:r>
              <w:rPr>
                <w:i/>
              </w:rPr>
              <w:t xml:space="preserve">yes, </w:t>
            </w:r>
            <w:r w:rsidRPr="00BC6668">
              <w:rPr>
                <w:i/>
              </w:rPr>
              <w:t>Type 3 infibulation/</w:t>
            </w:r>
            <w:r>
              <w:rPr>
                <w:i/>
              </w:rPr>
              <w:t xml:space="preserve">yes, </w:t>
            </w:r>
            <w:r w:rsidRPr="00BC6668">
              <w:rPr>
                <w:i/>
              </w:rPr>
              <w:t>Type 4 all other harmful procedures</w:t>
            </w:r>
            <w:r>
              <w:rPr>
                <w:i/>
              </w:rPr>
              <w:t>, don’t know</w:t>
            </w:r>
            <w:r w:rsidRPr="00BC6668">
              <w:rPr>
                <w:i/>
              </w:rPr>
              <w:t>)</w:t>
            </w:r>
            <w:r>
              <w:rPr>
                <w:i/>
              </w:rPr>
              <w:t xml:space="preserve"> </w:t>
            </w:r>
          </w:p>
        </w:tc>
      </w:tr>
      <w:tr w:rsidR="0071252D" w:rsidRPr="00D171D2" w14:paraId="3CA9B127" w14:textId="7DA54CB8" w:rsidTr="0071252D">
        <w:tc>
          <w:tcPr>
            <w:tcW w:w="12895" w:type="dxa"/>
            <w:shd w:val="clear" w:color="auto" w:fill="D9D9D9" w:themeFill="background1" w:themeFillShade="D9"/>
          </w:tcPr>
          <w:p w14:paraId="0446CB86" w14:textId="79C7D6A6" w:rsidR="0071252D" w:rsidRDefault="0071252D" w:rsidP="00B85ECF">
            <w:pPr>
              <w:rPr>
                <w:b/>
              </w:rPr>
            </w:pPr>
            <w:r>
              <w:rPr>
                <w:b/>
              </w:rPr>
              <w:t>Interventions</w:t>
            </w:r>
          </w:p>
        </w:tc>
      </w:tr>
      <w:tr w:rsidR="0071252D" w:rsidRPr="00D171D2" w14:paraId="05C53202" w14:textId="6326A0BC" w:rsidTr="0071252D">
        <w:tc>
          <w:tcPr>
            <w:tcW w:w="12895" w:type="dxa"/>
            <w:shd w:val="clear" w:color="auto" w:fill="auto"/>
          </w:tcPr>
          <w:p w14:paraId="3E828BF1" w14:textId="195B100B" w:rsidR="0071252D" w:rsidRDefault="0071252D" w:rsidP="000306BC">
            <w:pPr>
              <w:rPr>
                <w:b/>
              </w:rPr>
            </w:pPr>
            <w:r>
              <w:rPr>
                <w:b/>
              </w:rPr>
              <w:t>Did the woman have a c</w:t>
            </w:r>
            <w:r w:rsidRPr="004709F6">
              <w:rPr>
                <w:b/>
              </w:rPr>
              <w:t>ervical cerclage</w:t>
            </w:r>
            <w:r>
              <w:rPr>
                <w:b/>
              </w:rPr>
              <w:t>?</w:t>
            </w:r>
            <w:r w:rsidRPr="004709F6">
              <w:t xml:space="preserve"> </w:t>
            </w:r>
            <w:r w:rsidRPr="00E07079">
              <w:rPr>
                <w:rFonts w:cstheme="minorHAnsi"/>
                <w:i/>
              </w:rPr>
              <w:t>(</w:t>
            </w:r>
            <w:r>
              <w:rPr>
                <w:rFonts w:cstheme="minorHAnsi"/>
                <w:i/>
              </w:rPr>
              <w:t>yes, no, don’t know)</w:t>
            </w:r>
          </w:p>
        </w:tc>
      </w:tr>
      <w:tr w:rsidR="0071252D" w:rsidRPr="00D171D2" w14:paraId="5462E77D" w14:textId="51F9C8B7" w:rsidTr="0071252D">
        <w:tc>
          <w:tcPr>
            <w:tcW w:w="12895" w:type="dxa"/>
            <w:shd w:val="clear" w:color="auto" w:fill="auto"/>
          </w:tcPr>
          <w:p w14:paraId="6B2C5943" w14:textId="4D4F4953" w:rsidR="0071252D" w:rsidRDefault="0071252D" w:rsidP="000306BC">
            <w:pPr>
              <w:ind w:left="313"/>
              <w:rPr>
                <w:b/>
              </w:rPr>
            </w:pPr>
            <w:r>
              <w:sym w:font="Wingdings" w:char="F0E0"/>
            </w:r>
            <w:r>
              <w:t xml:space="preserve"> if yes, what was the date of insertion? (to calculate GA at insertion) </w:t>
            </w:r>
            <w:r w:rsidRPr="00FD7B45">
              <w:rPr>
                <w:i/>
              </w:rPr>
              <w:t>(</w:t>
            </w:r>
            <w:proofErr w:type="spellStart"/>
            <w:r>
              <w:rPr>
                <w:i/>
              </w:rPr>
              <w:t>yyyy</w:t>
            </w:r>
            <w:proofErr w:type="spellEnd"/>
            <w:r>
              <w:rPr>
                <w:i/>
              </w:rPr>
              <w:t>/mm/dd or don’t know</w:t>
            </w:r>
            <w:r w:rsidRPr="00FD7B45">
              <w:rPr>
                <w:i/>
              </w:rPr>
              <w:t>)</w:t>
            </w:r>
          </w:p>
        </w:tc>
      </w:tr>
      <w:tr w:rsidR="0071252D" w:rsidRPr="00D171D2" w14:paraId="3FD2EB0A" w14:textId="733D566E" w:rsidTr="0071252D">
        <w:tc>
          <w:tcPr>
            <w:tcW w:w="12895" w:type="dxa"/>
            <w:shd w:val="clear" w:color="auto" w:fill="auto"/>
          </w:tcPr>
          <w:p w14:paraId="1138159E" w14:textId="33412F85" w:rsidR="0071252D" w:rsidRDefault="0071252D" w:rsidP="000306BC">
            <w:pPr>
              <w:ind w:left="313"/>
              <w:rPr>
                <w:b/>
              </w:rPr>
            </w:pPr>
            <w:r>
              <w:sym w:font="Wingdings" w:char="F0E0"/>
            </w:r>
            <w:r>
              <w:t xml:space="preserve"> if yes, what was the date of removal? (to calculate GA at removal) </w:t>
            </w:r>
            <w:r w:rsidRPr="00FD7B45">
              <w:rPr>
                <w:i/>
              </w:rPr>
              <w:t>(</w:t>
            </w:r>
            <w:proofErr w:type="spellStart"/>
            <w:r>
              <w:rPr>
                <w:i/>
              </w:rPr>
              <w:t>yyyy</w:t>
            </w:r>
            <w:proofErr w:type="spellEnd"/>
            <w:r>
              <w:rPr>
                <w:i/>
              </w:rPr>
              <w:t>/mm/dd or don’t know</w:t>
            </w:r>
            <w:r w:rsidRPr="00FD7B45">
              <w:rPr>
                <w:i/>
              </w:rPr>
              <w:t>)</w:t>
            </w:r>
          </w:p>
        </w:tc>
      </w:tr>
      <w:tr w:rsidR="0071252D" w:rsidRPr="00D171D2" w14:paraId="6B1E28A8" w14:textId="40314D87" w:rsidTr="0071252D">
        <w:tc>
          <w:tcPr>
            <w:tcW w:w="12895" w:type="dxa"/>
            <w:shd w:val="clear" w:color="auto" w:fill="D9D9D9" w:themeFill="background1" w:themeFillShade="D9"/>
          </w:tcPr>
          <w:p w14:paraId="315F54D3" w14:textId="21149A21" w:rsidR="0071252D" w:rsidRDefault="0071252D" w:rsidP="00925331">
            <w:pPr>
              <w:rPr>
                <w:b/>
              </w:rPr>
            </w:pPr>
            <w:r>
              <w:rPr>
                <w:b/>
              </w:rPr>
              <w:t>The placenta &amp; uterus</w:t>
            </w:r>
          </w:p>
        </w:tc>
      </w:tr>
      <w:tr w:rsidR="0071252D" w:rsidRPr="00D171D2" w14:paraId="319D7A02" w14:textId="1BF92876" w:rsidTr="0071252D">
        <w:tc>
          <w:tcPr>
            <w:tcW w:w="12895" w:type="dxa"/>
            <w:shd w:val="clear" w:color="auto" w:fill="FFFFFF" w:themeFill="background1"/>
          </w:tcPr>
          <w:p w14:paraId="759AC8F8" w14:textId="37DFA4F7" w:rsidR="0071252D" w:rsidRPr="00777165" w:rsidRDefault="0071252D" w:rsidP="000306BC">
            <w:pPr>
              <w:rPr>
                <w:b/>
              </w:rPr>
            </w:pPr>
            <w:r w:rsidRPr="00E07079">
              <w:rPr>
                <w:b/>
                <w:lang w:val="en-US"/>
              </w:rPr>
              <w:t xml:space="preserve">Did the woman have placenta </w:t>
            </w:r>
            <w:proofErr w:type="spellStart"/>
            <w:r w:rsidRPr="00E07079">
              <w:rPr>
                <w:b/>
                <w:lang w:val="en-US"/>
              </w:rPr>
              <w:t>pr</w:t>
            </w:r>
            <w:r>
              <w:rPr>
                <w:b/>
                <w:lang w:val="en-US"/>
              </w:rPr>
              <w:t>a</w:t>
            </w:r>
            <w:r w:rsidRPr="00E07079">
              <w:rPr>
                <w:b/>
                <w:lang w:val="en-US"/>
              </w:rPr>
              <w:t>evia</w:t>
            </w:r>
            <w:proofErr w:type="spellEnd"/>
            <w:r w:rsidRPr="00E07079">
              <w:rPr>
                <w:b/>
                <w:lang w:val="en-US"/>
              </w:rPr>
              <w:t>?</w:t>
            </w:r>
            <w:r w:rsidRPr="00E07079">
              <w:rPr>
                <w:lang w:val="en-US"/>
              </w:rPr>
              <w:t xml:space="preserve"> (implantation of the placenta over the internal </w:t>
            </w:r>
            <w:proofErr w:type="spellStart"/>
            <w:r w:rsidRPr="00E07079">
              <w:rPr>
                <w:lang w:val="en-US"/>
              </w:rPr>
              <w:t>os</w:t>
            </w:r>
            <w:proofErr w:type="spellEnd"/>
            <w:r w:rsidRPr="00E07079">
              <w:rPr>
                <w:lang w:val="en-US"/>
              </w:rPr>
              <w:t xml:space="preserve"> of the cervix</w:t>
            </w:r>
            <w:r>
              <w:rPr>
                <w:lang w:val="en-US"/>
              </w:rPr>
              <w:t>, as identified by ultrasound scan, vaginal examination or at time of delivery</w:t>
            </w:r>
            <w:r w:rsidRPr="00E07079">
              <w:rPr>
                <w:lang w:val="en-US"/>
              </w:rPr>
              <w:t xml:space="preserve">) </w:t>
            </w:r>
            <w:r w:rsidRPr="00E07079">
              <w:rPr>
                <w:rFonts w:cstheme="minorHAnsi"/>
                <w:i/>
              </w:rPr>
              <w:t>(</w:t>
            </w:r>
            <w:r>
              <w:rPr>
                <w:rFonts w:cstheme="minorHAnsi"/>
                <w:i/>
              </w:rPr>
              <w:t>yes, no, don’t know)</w:t>
            </w:r>
          </w:p>
        </w:tc>
      </w:tr>
      <w:tr w:rsidR="0071252D" w:rsidRPr="00D171D2" w14:paraId="57F6F096" w14:textId="3A9B4F56" w:rsidTr="0071252D">
        <w:tc>
          <w:tcPr>
            <w:tcW w:w="12895" w:type="dxa"/>
            <w:shd w:val="clear" w:color="auto" w:fill="FFFFFF" w:themeFill="background1"/>
          </w:tcPr>
          <w:p w14:paraId="7F484B66" w14:textId="2311E71F" w:rsidR="0071252D" w:rsidRPr="00777165" w:rsidRDefault="0071252D" w:rsidP="000306BC">
            <w:pPr>
              <w:rPr>
                <w:b/>
              </w:rPr>
            </w:pPr>
            <w:r w:rsidRPr="00E07079">
              <w:rPr>
                <w:b/>
              </w:rPr>
              <w:t>Did the woman have placental abruption?</w:t>
            </w:r>
            <w:r w:rsidRPr="00E07079">
              <w:t xml:space="preserve"> (premature separation of the placenta from the uterine wall, that is diagnosed clinically, usually by a combination of vaginal bleeding, maternal abdominal pain, and retroplacental blood clots at delivery) </w:t>
            </w:r>
            <w:r w:rsidRPr="00E07079">
              <w:rPr>
                <w:rFonts w:cstheme="minorHAnsi"/>
                <w:i/>
              </w:rPr>
              <w:t>(</w:t>
            </w:r>
            <w:r>
              <w:rPr>
                <w:rFonts w:cstheme="minorHAnsi"/>
                <w:i/>
              </w:rPr>
              <w:t>yes, no, don’t know)</w:t>
            </w:r>
          </w:p>
        </w:tc>
      </w:tr>
      <w:tr w:rsidR="0071252D" w:rsidRPr="00D171D2" w14:paraId="7E8B7A56" w14:textId="6470BF27" w:rsidTr="0071252D">
        <w:tc>
          <w:tcPr>
            <w:tcW w:w="12895" w:type="dxa"/>
            <w:shd w:val="clear" w:color="auto" w:fill="FFFFFF" w:themeFill="background1"/>
          </w:tcPr>
          <w:p w14:paraId="3762B19F" w14:textId="00DC5FC4" w:rsidR="0071252D" w:rsidRPr="005F6E19" w:rsidRDefault="0071252D" w:rsidP="00925331">
            <w:r>
              <w:rPr>
                <w:b/>
              </w:rPr>
              <w:t>Did the woman have a fibroid uterus?</w:t>
            </w:r>
            <w:r>
              <w:t xml:space="preserve"> </w:t>
            </w:r>
            <w:r w:rsidRPr="00E07079">
              <w:rPr>
                <w:rFonts w:cstheme="minorHAnsi"/>
                <w:i/>
              </w:rPr>
              <w:t>(</w:t>
            </w:r>
            <w:r>
              <w:rPr>
                <w:rFonts w:cstheme="minorHAnsi"/>
                <w:i/>
              </w:rPr>
              <w:t>yes, no, don’t know)</w:t>
            </w:r>
          </w:p>
        </w:tc>
      </w:tr>
      <w:tr w:rsidR="0071252D" w:rsidRPr="00D171D2" w14:paraId="3898B64F" w14:textId="531470A8" w:rsidTr="0071252D">
        <w:tc>
          <w:tcPr>
            <w:tcW w:w="12895" w:type="dxa"/>
            <w:shd w:val="clear" w:color="auto" w:fill="D9D9D9" w:themeFill="background1" w:themeFillShade="D9"/>
          </w:tcPr>
          <w:p w14:paraId="434B7232" w14:textId="44C7EB7A" w:rsidR="0071252D" w:rsidRDefault="0071252D" w:rsidP="00925331">
            <w:pPr>
              <w:rPr>
                <w:b/>
                <w:lang w:val="en-US"/>
              </w:rPr>
            </w:pPr>
            <w:proofErr w:type="spellStart"/>
            <w:r>
              <w:rPr>
                <w:b/>
                <w:lang w:val="en-US"/>
              </w:rPr>
              <w:t>Labour</w:t>
            </w:r>
            <w:proofErr w:type="spellEnd"/>
          </w:p>
        </w:tc>
      </w:tr>
      <w:tr w:rsidR="0071252D" w:rsidRPr="00D171D2" w14:paraId="4363B7F6" w14:textId="7D22EBC0" w:rsidTr="0071252D">
        <w:tc>
          <w:tcPr>
            <w:tcW w:w="12895" w:type="dxa"/>
          </w:tcPr>
          <w:p w14:paraId="31546E99" w14:textId="323C8731" w:rsidR="0071252D" w:rsidRDefault="0071252D" w:rsidP="00076CD9">
            <w:pPr>
              <w:rPr>
                <w:b/>
                <w:lang w:val="en-US"/>
              </w:rPr>
            </w:pPr>
            <w:r>
              <w:rPr>
                <w:b/>
                <w:lang w:val="en-US"/>
              </w:rPr>
              <w:t xml:space="preserve">Did </w:t>
            </w:r>
            <w:proofErr w:type="spellStart"/>
            <w:r>
              <w:rPr>
                <w:b/>
                <w:lang w:val="en-US"/>
              </w:rPr>
              <w:t>labour</w:t>
            </w:r>
            <w:proofErr w:type="spellEnd"/>
            <w:r>
              <w:rPr>
                <w:b/>
                <w:lang w:val="en-US"/>
              </w:rPr>
              <w:t xml:space="preserve"> occur? </w:t>
            </w:r>
            <w:r w:rsidRPr="00E07079">
              <w:rPr>
                <w:rFonts w:cstheme="minorHAnsi"/>
                <w:i/>
              </w:rPr>
              <w:t>(</w:t>
            </w:r>
            <w:r>
              <w:rPr>
                <w:rFonts w:cstheme="minorHAnsi"/>
                <w:i/>
              </w:rPr>
              <w:t>yes, no, don’t know)</w:t>
            </w:r>
          </w:p>
        </w:tc>
      </w:tr>
      <w:tr w:rsidR="0071252D" w:rsidRPr="00D171D2" w14:paraId="54ACBFF6" w14:textId="0A7CAB45" w:rsidTr="0071252D">
        <w:tc>
          <w:tcPr>
            <w:tcW w:w="12895" w:type="dxa"/>
          </w:tcPr>
          <w:p w14:paraId="11688A69" w14:textId="5AAD6548" w:rsidR="0071252D" w:rsidRPr="00C27D2B" w:rsidRDefault="0071252D" w:rsidP="00076CD9">
            <w:pPr>
              <w:ind w:left="270"/>
              <w:rPr>
                <w:lang w:val="en-US"/>
              </w:rPr>
            </w:pPr>
            <w:r w:rsidRPr="00E07079">
              <w:rPr>
                <w:lang w:val="en-US"/>
              </w:rPr>
              <w:sym w:font="Wingdings" w:char="F0E0"/>
            </w:r>
            <w:r w:rsidRPr="00E07079">
              <w:rPr>
                <w:lang w:val="en-US"/>
              </w:rPr>
              <w:t xml:space="preserve"> If yes, was the FHR monitored during </w:t>
            </w:r>
            <w:proofErr w:type="spellStart"/>
            <w:r w:rsidRPr="00E07079">
              <w:rPr>
                <w:lang w:val="en-US"/>
              </w:rPr>
              <w:t>labour</w:t>
            </w:r>
            <w:proofErr w:type="spellEnd"/>
            <w:r w:rsidRPr="00E07079">
              <w:rPr>
                <w:lang w:val="en-US"/>
              </w:rPr>
              <w:t>?</w:t>
            </w:r>
            <w:r w:rsidRPr="0043533B">
              <w:rPr>
                <w:lang w:val="en-US"/>
              </w:rPr>
              <w:t xml:space="preserve"> </w:t>
            </w:r>
            <w:r w:rsidRPr="00E07079">
              <w:rPr>
                <w:rFonts w:cstheme="minorHAnsi"/>
                <w:i/>
              </w:rPr>
              <w:t>(</w:t>
            </w:r>
            <w:r>
              <w:rPr>
                <w:rFonts w:cstheme="minorHAnsi"/>
                <w:i/>
              </w:rPr>
              <w:t>yes, no, don’t know)</w:t>
            </w:r>
          </w:p>
        </w:tc>
      </w:tr>
      <w:tr w:rsidR="0071252D" w:rsidRPr="00D171D2" w14:paraId="6413A24E" w14:textId="38B8EFB2" w:rsidTr="0071252D">
        <w:tc>
          <w:tcPr>
            <w:tcW w:w="12895" w:type="dxa"/>
          </w:tcPr>
          <w:p w14:paraId="776703AB" w14:textId="08A48A4D" w:rsidR="0071252D" w:rsidRPr="00C27D2B" w:rsidRDefault="0071252D" w:rsidP="00220769">
            <w:pPr>
              <w:ind w:left="540"/>
              <w:rPr>
                <w:lang w:val="en-US"/>
              </w:rPr>
            </w:pPr>
            <w:r w:rsidRPr="0043533B">
              <w:rPr>
                <w:lang w:val="en-US"/>
              </w:rPr>
              <w:sym w:font="Wingdings" w:char="F0E0"/>
            </w:r>
            <w:r w:rsidRPr="0043533B">
              <w:rPr>
                <w:lang w:val="en-US"/>
              </w:rPr>
              <w:t xml:space="preserve"> If yes, </w:t>
            </w:r>
            <w:r w:rsidRPr="00C27D2B">
              <w:rPr>
                <w:lang w:val="en-US"/>
              </w:rPr>
              <w:t xml:space="preserve">what was used? </w:t>
            </w:r>
            <w:r w:rsidRPr="00C27D2B">
              <w:rPr>
                <w:i/>
                <w:lang w:val="en-US"/>
              </w:rPr>
              <w:t>(</w:t>
            </w:r>
            <w:proofErr w:type="spellStart"/>
            <w:r w:rsidRPr="00C27D2B">
              <w:rPr>
                <w:i/>
                <w:lang w:val="en-US"/>
              </w:rPr>
              <w:t>Pinard</w:t>
            </w:r>
            <w:proofErr w:type="spellEnd"/>
            <w:r w:rsidRPr="00C27D2B">
              <w:rPr>
                <w:i/>
                <w:lang w:val="en-US"/>
              </w:rPr>
              <w:t xml:space="preserve">, </w:t>
            </w:r>
            <w:proofErr w:type="spellStart"/>
            <w:r w:rsidRPr="00C27D2B">
              <w:rPr>
                <w:i/>
                <w:lang w:val="en-US"/>
              </w:rPr>
              <w:t>Doptone</w:t>
            </w:r>
            <w:proofErr w:type="spellEnd"/>
            <w:r w:rsidRPr="00C27D2B">
              <w:rPr>
                <w:i/>
                <w:lang w:val="en-US"/>
              </w:rPr>
              <w:t xml:space="preserve">, CTG, </w:t>
            </w:r>
            <w:r>
              <w:rPr>
                <w:i/>
                <w:lang w:val="en-US"/>
              </w:rPr>
              <w:t>don’t know</w:t>
            </w:r>
            <w:r w:rsidRPr="00C27D2B">
              <w:rPr>
                <w:i/>
                <w:lang w:val="en-US"/>
              </w:rPr>
              <w:t>)</w:t>
            </w:r>
          </w:p>
        </w:tc>
      </w:tr>
      <w:tr w:rsidR="0071252D" w:rsidRPr="00D171D2" w14:paraId="387213DD" w14:textId="37968C17" w:rsidTr="0071252D">
        <w:tc>
          <w:tcPr>
            <w:tcW w:w="12895" w:type="dxa"/>
            <w:shd w:val="clear" w:color="auto" w:fill="auto"/>
          </w:tcPr>
          <w:p w14:paraId="796D51C2" w14:textId="2B5A5556" w:rsidR="0071252D" w:rsidRPr="0043533B" w:rsidRDefault="0071252D" w:rsidP="00076CD9">
            <w:pPr>
              <w:ind w:left="880"/>
              <w:rPr>
                <w:lang w:val="en-US"/>
              </w:rPr>
            </w:pPr>
            <w:r w:rsidRPr="0043533B">
              <w:rPr>
                <w:lang w:val="en-US"/>
              </w:rPr>
              <w:sym w:font="Wingdings" w:char="F0E0"/>
            </w:r>
            <w:r>
              <w:rPr>
                <w:lang w:val="en-US"/>
              </w:rPr>
              <w:t xml:space="preserve"> if cardiotocograph, was this performed continuously? </w:t>
            </w:r>
            <w:r w:rsidRPr="00E07079">
              <w:rPr>
                <w:rFonts w:cstheme="minorHAnsi"/>
                <w:i/>
              </w:rPr>
              <w:t>(</w:t>
            </w:r>
            <w:r>
              <w:rPr>
                <w:rFonts w:cstheme="minorHAnsi"/>
                <w:i/>
              </w:rPr>
              <w:t>yes, no, don’t know)</w:t>
            </w:r>
          </w:p>
        </w:tc>
      </w:tr>
      <w:tr w:rsidR="0071252D" w:rsidRPr="00D171D2" w14:paraId="45CAB5EC" w14:textId="1856A92B" w:rsidTr="0071252D">
        <w:tc>
          <w:tcPr>
            <w:tcW w:w="12895" w:type="dxa"/>
            <w:shd w:val="clear" w:color="auto" w:fill="auto"/>
          </w:tcPr>
          <w:p w14:paraId="4045B66D" w14:textId="1C0DA57A" w:rsidR="0071252D" w:rsidRPr="00751A9B" w:rsidRDefault="0071252D" w:rsidP="00220769">
            <w:pPr>
              <w:ind w:left="270"/>
              <w:rPr>
                <w:lang w:val="en-US"/>
              </w:rPr>
            </w:pPr>
            <w:r w:rsidRPr="009C2164">
              <w:rPr>
                <w:lang w:val="en-US"/>
              </w:rPr>
              <w:sym w:font="Wingdings" w:char="F0E0"/>
            </w:r>
            <w:r>
              <w:rPr>
                <w:lang w:val="en-US"/>
              </w:rPr>
              <w:t xml:space="preserve"> if yes, was a </w:t>
            </w:r>
            <w:proofErr w:type="spellStart"/>
            <w:r>
              <w:rPr>
                <w:lang w:val="en-US"/>
              </w:rPr>
              <w:t>partogram</w:t>
            </w:r>
            <w:proofErr w:type="spellEnd"/>
            <w:r>
              <w:rPr>
                <w:lang w:val="en-US"/>
              </w:rPr>
              <w:t xml:space="preserve"> used? </w:t>
            </w:r>
            <w:r w:rsidRPr="00E07079">
              <w:rPr>
                <w:rFonts w:cstheme="minorHAnsi"/>
                <w:i/>
              </w:rPr>
              <w:t>(</w:t>
            </w:r>
            <w:r>
              <w:rPr>
                <w:rFonts w:cstheme="minorHAnsi"/>
                <w:i/>
              </w:rPr>
              <w:t xml:space="preserve">yes, no, don’t know, </w:t>
            </w:r>
            <w:r>
              <w:rPr>
                <w:i/>
              </w:rPr>
              <w:t>N/A</w:t>
            </w:r>
            <w:r w:rsidRPr="004A1000">
              <w:rPr>
                <w:i/>
                <w:lang w:val="en-US"/>
              </w:rPr>
              <w:t>)</w:t>
            </w:r>
          </w:p>
        </w:tc>
      </w:tr>
      <w:tr w:rsidR="0071252D" w:rsidRPr="00D171D2" w14:paraId="486BACED" w14:textId="78861967" w:rsidTr="0071252D">
        <w:tc>
          <w:tcPr>
            <w:tcW w:w="12895" w:type="dxa"/>
            <w:shd w:val="clear" w:color="auto" w:fill="auto"/>
          </w:tcPr>
          <w:p w14:paraId="30FA1076" w14:textId="03C8C18F" w:rsidR="0071252D" w:rsidRPr="009C2164" w:rsidRDefault="0071252D" w:rsidP="00220769">
            <w:pPr>
              <w:ind w:left="744"/>
              <w:rPr>
                <w:lang w:val="en-US"/>
              </w:rPr>
            </w:pPr>
            <w:r w:rsidRPr="0043533B">
              <w:rPr>
                <w:lang w:val="en-US"/>
              </w:rPr>
              <w:sym w:font="Wingdings" w:char="F0E0"/>
            </w:r>
            <w:r w:rsidRPr="0043533B">
              <w:rPr>
                <w:lang w:val="en-US"/>
              </w:rPr>
              <w:t xml:space="preserve"> If yes, </w:t>
            </w:r>
            <w:r>
              <w:rPr>
                <w:lang w:val="en-US"/>
              </w:rPr>
              <w:t xml:space="preserve">at how dilated was the woman’s cervix when the </w:t>
            </w:r>
            <w:proofErr w:type="spellStart"/>
            <w:r>
              <w:rPr>
                <w:lang w:val="en-US"/>
              </w:rPr>
              <w:t>partogram</w:t>
            </w:r>
            <w:proofErr w:type="spellEnd"/>
            <w:r>
              <w:rPr>
                <w:lang w:val="en-US"/>
              </w:rPr>
              <w:t xml:space="preserve"> was commenced</w:t>
            </w:r>
            <w:r w:rsidRPr="00C27D2B">
              <w:rPr>
                <w:lang w:val="en-US"/>
              </w:rPr>
              <w:t xml:space="preserve">? </w:t>
            </w:r>
            <w:r w:rsidRPr="00C27D2B">
              <w:rPr>
                <w:i/>
                <w:lang w:val="en-US"/>
              </w:rPr>
              <w:t>(</w:t>
            </w:r>
            <w:r>
              <w:rPr>
                <w:i/>
                <w:lang w:val="en-US"/>
              </w:rPr>
              <w:t>dropdown options 0 to 10 cm</w:t>
            </w:r>
            <w:r w:rsidRPr="00C27D2B">
              <w:rPr>
                <w:i/>
                <w:lang w:val="en-US"/>
              </w:rPr>
              <w:t>)</w:t>
            </w:r>
          </w:p>
        </w:tc>
      </w:tr>
      <w:tr w:rsidR="0071252D" w:rsidRPr="00D171D2" w14:paraId="37E631F0" w14:textId="754FDDE7" w:rsidTr="0071252D">
        <w:tc>
          <w:tcPr>
            <w:tcW w:w="12895" w:type="dxa"/>
          </w:tcPr>
          <w:p w14:paraId="7DD0E554" w14:textId="435B7E1A" w:rsidR="0071252D" w:rsidRPr="009C2164" w:rsidRDefault="0071252D" w:rsidP="00220769">
            <w:pPr>
              <w:ind w:left="270"/>
              <w:rPr>
                <w:lang w:val="en-US"/>
              </w:rPr>
            </w:pPr>
            <w:r w:rsidRPr="00AA616D">
              <w:rPr>
                <w:lang w:val="en-US"/>
              </w:rPr>
              <w:sym w:font="Wingdings" w:char="F0E0"/>
            </w:r>
            <w:r>
              <w:rPr>
                <w:lang w:val="en-US"/>
              </w:rPr>
              <w:t xml:space="preserve"> if yes, was there vaginal bleeding before delivery? </w:t>
            </w:r>
            <w:r w:rsidRPr="00E07079">
              <w:rPr>
                <w:rFonts w:cstheme="minorHAnsi"/>
                <w:i/>
              </w:rPr>
              <w:t>(</w:t>
            </w:r>
            <w:r>
              <w:rPr>
                <w:rFonts w:cstheme="minorHAnsi"/>
                <w:i/>
              </w:rPr>
              <w:t>yes, no, don’t know)</w:t>
            </w:r>
          </w:p>
        </w:tc>
      </w:tr>
      <w:tr w:rsidR="0071252D" w:rsidRPr="00D171D2" w14:paraId="5C51C511" w14:textId="00A9CDB5" w:rsidTr="0071252D">
        <w:tc>
          <w:tcPr>
            <w:tcW w:w="12895" w:type="dxa"/>
          </w:tcPr>
          <w:p w14:paraId="74C61C1F" w14:textId="77777777" w:rsidR="0071252D" w:rsidRDefault="0071252D" w:rsidP="00220769">
            <w:pPr>
              <w:ind w:left="270"/>
              <w:rPr>
                <w:lang w:val="en-US"/>
              </w:rPr>
            </w:pPr>
            <w:r w:rsidRPr="00751A9B">
              <w:rPr>
                <w:lang w:val="en-US"/>
              </w:rPr>
              <w:sym w:font="Wingdings" w:char="F0E0"/>
            </w:r>
            <w:r w:rsidRPr="00751A9B">
              <w:rPr>
                <w:lang w:val="en-US"/>
              </w:rPr>
              <w:t xml:space="preserve"> if yes,</w:t>
            </w:r>
            <w:r>
              <w:rPr>
                <w:lang w:val="en-US"/>
              </w:rPr>
              <w:t xml:space="preserve"> what was the</w:t>
            </w:r>
            <w:r w:rsidRPr="00751A9B">
              <w:rPr>
                <w:lang w:val="en-US"/>
              </w:rPr>
              <w:t xml:space="preserve"> </w:t>
            </w:r>
            <w:r>
              <w:rPr>
                <w:lang w:val="en-US"/>
              </w:rPr>
              <w:t xml:space="preserve">DATE and TIME of onset of </w:t>
            </w:r>
          </w:p>
          <w:p w14:paraId="099C3B0D" w14:textId="5B0A4E38" w:rsidR="0071252D" w:rsidRPr="00751A9B" w:rsidRDefault="0071252D" w:rsidP="00220769">
            <w:pPr>
              <w:ind w:left="460"/>
              <w:rPr>
                <w:lang w:val="en-US"/>
              </w:rPr>
            </w:pPr>
            <w:r w:rsidRPr="00751A9B">
              <w:rPr>
                <w:lang w:val="en-US"/>
              </w:rPr>
              <w:t>1</w:t>
            </w:r>
            <w:r w:rsidRPr="00751A9B">
              <w:rPr>
                <w:vertAlign w:val="superscript"/>
                <w:lang w:val="en-US"/>
              </w:rPr>
              <w:t>st</w:t>
            </w:r>
            <w:r w:rsidRPr="00751A9B">
              <w:rPr>
                <w:lang w:val="en-US"/>
              </w:rPr>
              <w:t xml:space="preserve"> stage of </w:t>
            </w:r>
            <w:proofErr w:type="spellStart"/>
            <w:r w:rsidRPr="00751A9B">
              <w:rPr>
                <w:lang w:val="en-US"/>
              </w:rPr>
              <w:t>labour</w:t>
            </w:r>
            <w:proofErr w:type="spellEnd"/>
            <w:r w:rsidRPr="00751A9B">
              <w:rPr>
                <w:lang w:val="en-US"/>
              </w:rPr>
              <w:t xml:space="preserve"> </w:t>
            </w:r>
            <w:r>
              <w:rPr>
                <w:lang w:val="en-US"/>
              </w:rPr>
              <w:t xml:space="preserve">(regular painful contractions as per the woman)? </w:t>
            </w:r>
            <w:r>
              <w:rPr>
                <w:rFonts w:cstheme="minorHAnsi"/>
                <w:lang w:val="en-US"/>
              </w:rPr>
              <w:t>‡</w:t>
            </w:r>
            <w:r>
              <w:rPr>
                <w:lang w:val="en-US"/>
              </w:rPr>
              <w:t xml:space="preserve"> </w:t>
            </w:r>
            <w:r>
              <w:rPr>
                <w:i/>
                <w:lang w:val="en-US"/>
              </w:rPr>
              <w:t>(dd/mmm/</w:t>
            </w:r>
            <w:proofErr w:type="spellStart"/>
            <w:r>
              <w:rPr>
                <w:i/>
                <w:lang w:val="en-US"/>
              </w:rPr>
              <w:t>yyyy</w:t>
            </w:r>
            <w:proofErr w:type="spellEnd"/>
            <w:r>
              <w:rPr>
                <w:i/>
                <w:lang w:val="en-US"/>
              </w:rPr>
              <w:t xml:space="preserve"> and 2400) </w:t>
            </w:r>
            <w:r w:rsidRPr="00751A9B">
              <w:rPr>
                <w:i/>
                <w:lang w:val="en-US"/>
              </w:rPr>
              <w:t>(date</w:t>
            </w:r>
            <w:r>
              <w:rPr>
                <w:i/>
                <w:lang w:val="en-US"/>
              </w:rPr>
              <w:t xml:space="preserve"> </w:t>
            </w:r>
            <w:r w:rsidRPr="00751A9B">
              <w:rPr>
                <w:i/>
                <w:lang w:val="en-US"/>
              </w:rPr>
              <w:t>box and timebox</w:t>
            </w:r>
            <w:r>
              <w:rPr>
                <w:i/>
                <w:lang w:val="en-US"/>
              </w:rPr>
              <w:t xml:space="preserve"> or don’t know)</w:t>
            </w:r>
          </w:p>
        </w:tc>
      </w:tr>
      <w:tr w:rsidR="0071252D" w:rsidRPr="00D171D2" w14:paraId="17109BC0" w14:textId="352E74C2" w:rsidTr="0071252D">
        <w:tc>
          <w:tcPr>
            <w:tcW w:w="12895" w:type="dxa"/>
          </w:tcPr>
          <w:p w14:paraId="72E1C489" w14:textId="47C16F4B" w:rsidR="0071252D" w:rsidRPr="00751A9B" w:rsidRDefault="0071252D" w:rsidP="00220769">
            <w:pPr>
              <w:ind w:left="270"/>
              <w:rPr>
                <w:lang w:val="en-US"/>
              </w:rPr>
            </w:pPr>
            <w:r w:rsidRPr="00751A9B">
              <w:rPr>
                <w:lang w:val="en-US"/>
              </w:rPr>
              <w:sym w:font="Wingdings" w:char="F0E0"/>
            </w:r>
            <w:r w:rsidRPr="00751A9B">
              <w:rPr>
                <w:lang w:val="en-US"/>
              </w:rPr>
              <w:t xml:space="preserve"> if yes, </w:t>
            </w:r>
            <w:r>
              <w:rPr>
                <w:lang w:val="en-US"/>
              </w:rPr>
              <w:t>what was the DATE and TIME of onset of 2</w:t>
            </w:r>
            <w:r w:rsidRPr="00FE524C">
              <w:rPr>
                <w:vertAlign w:val="superscript"/>
                <w:lang w:val="en-US"/>
              </w:rPr>
              <w:t>nd</w:t>
            </w:r>
            <w:r>
              <w:rPr>
                <w:lang w:val="en-US"/>
              </w:rPr>
              <w:t xml:space="preserve"> </w:t>
            </w:r>
            <w:r w:rsidRPr="00751A9B">
              <w:rPr>
                <w:lang w:val="en-US"/>
              </w:rPr>
              <w:t xml:space="preserve">stage of </w:t>
            </w:r>
            <w:proofErr w:type="spellStart"/>
            <w:r w:rsidRPr="00751A9B">
              <w:rPr>
                <w:lang w:val="en-US"/>
              </w:rPr>
              <w:t>labour</w:t>
            </w:r>
            <w:proofErr w:type="spellEnd"/>
            <w:r>
              <w:rPr>
                <w:lang w:val="en-US"/>
              </w:rPr>
              <w:t xml:space="preserve"> (from full dilatation)? </w:t>
            </w:r>
            <w:r>
              <w:rPr>
                <w:i/>
                <w:lang w:val="en-US"/>
              </w:rPr>
              <w:t>(</w:t>
            </w:r>
            <w:proofErr w:type="spellStart"/>
            <w:r>
              <w:rPr>
                <w:i/>
                <w:lang w:val="en-US"/>
              </w:rPr>
              <w:t>yyyy</w:t>
            </w:r>
            <w:proofErr w:type="spellEnd"/>
            <w:r>
              <w:rPr>
                <w:i/>
                <w:lang w:val="en-US"/>
              </w:rPr>
              <w:t xml:space="preserve">/mm/dd and 2400) </w:t>
            </w:r>
            <w:r w:rsidRPr="00751A9B">
              <w:rPr>
                <w:i/>
                <w:lang w:val="en-US"/>
              </w:rPr>
              <w:t>(date</w:t>
            </w:r>
            <w:r>
              <w:rPr>
                <w:i/>
                <w:lang w:val="en-US"/>
              </w:rPr>
              <w:t xml:space="preserve"> </w:t>
            </w:r>
            <w:r w:rsidRPr="00751A9B">
              <w:rPr>
                <w:i/>
                <w:lang w:val="en-US"/>
              </w:rPr>
              <w:t>box and time</w:t>
            </w:r>
            <w:r>
              <w:rPr>
                <w:i/>
                <w:lang w:val="en-US"/>
              </w:rPr>
              <w:t xml:space="preserve"> </w:t>
            </w:r>
            <w:r w:rsidRPr="00751A9B">
              <w:rPr>
                <w:i/>
                <w:lang w:val="en-US"/>
              </w:rPr>
              <w:t>box)</w:t>
            </w:r>
          </w:p>
        </w:tc>
      </w:tr>
      <w:tr w:rsidR="0071252D" w:rsidRPr="00D171D2" w14:paraId="1EBFF187" w14:textId="475E245E" w:rsidTr="0071252D">
        <w:tc>
          <w:tcPr>
            <w:tcW w:w="12895" w:type="dxa"/>
          </w:tcPr>
          <w:p w14:paraId="7333D2DD" w14:textId="62D76C68" w:rsidR="0071252D" w:rsidRPr="00751A9B" w:rsidRDefault="0071252D" w:rsidP="00925331">
            <w:pPr>
              <w:ind w:left="270"/>
              <w:rPr>
                <w:lang w:val="en-US"/>
              </w:rPr>
            </w:pPr>
            <w:r w:rsidRPr="00751A9B">
              <w:rPr>
                <w:lang w:val="en-US"/>
              </w:rPr>
              <w:sym w:font="Wingdings" w:char="F0E0"/>
            </w:r>
            <w:r w:rsidRPr="00751A9B">
              <w:rPr>
                <w:lang w:val="en-US"/>
              </w:rPr>
              <w:t xml:space="preserve"> if yes, </w:t>
            </w:r>
            <w:r>
              <w:rPr>
                <w:lang w:val="en-US"/>
              </w:rPr>
              <w:t xml:space="preserve">what was the DATE and TIME of delivery of LAST baby? </w:t>
            </w:r>
            <w:r>
              <w:rPr>
                <w:i/>
                <w:lang w:val="en-US"/>
              </w:rPr>
              <w:t>(</w:t>
            </w:r>
            <w:proofErr w:type="spellStart"/>
            <w:r>
              <w:rPr>
                <w:i/>
                <w:lang w:val="en-US"/>
              </w:rPr>
              <w:t>yyyy</w:t>
            </w:r>
            <w:proofErr w:type="spellEnd"/>
            <w:r>
              <w:rPr>
                <w:i/>
                <w:lang w:val="en-US"/>
              </w:rPr>
              <w:t xml:space="preserve">/mm/dd and 2400 or don’t know) </w:t>
            </w:r>
            <w:r w:rsidRPr="00751A9B">
              <w:rPr>
                <w:i/>
                <w:lang w:val="en-US"/>
              </w:rPr>
              <w:t>(</w:t>
            </w:r>
            <w:r>
              <w:rPr>
                <w:i/>
                <w:lang w:val="en-US"/>
              </w:rPr>
              <w:t>duration of 2</w:t>
            </w:r>
            <w:r w:rsidRPr="00013974">
              <w:rPr>
                <w:i/>
                <w:vertAlign w:val="superscript"/>
                <w:lang w:val="en-US"/>
              </w:rPr>
              <w:t>nd</w:t>
            </w:r>
            <w:r>
              <w:rPr>
                <w:i/>
                <w:lang w:val="en-US"/>
              </w:rPr>
              <w:t xml:space="preserve"> stage </w:t>
            </w:r>
            <w:r w:rsidRPr="00751A9B">
              <w:rPr>
                <w:i/>
                <w:lang w:val="en-US"/>
              </w:rPr>
              <w:t>calculated from the DATE and TIME of delivery of the LAST baby to the DATE and TIME of delivery of the LAST placenta)</w:t>
            </w:r>
            <w:r>
              <w:rPr>
                <w:i/>
                <w:lang w:val="en-US"/>
              </w:rPr>
              <w:t xml:space="preserve"> </w:t>
            </w:r>
          </w:p>
        </w:tc>
      </w:tr>
      <w:tr w:rsidR="0071252D" w:rsidRPr="00D171D2" w14:paraId="61A71198" w14:textId="5786C301" w:rsidTr="0071252D">
        <w:tc>
          <w:tcPr>
            <w:tcW w:w="12895" w:type="dxa"/>
          </w:tcPr>
          <w:p w14:paraId="02ECC8CC" w14:textId="08339680" w:rsidR="0071252D" w:rsidRPr="00751A9B" w:rsidRDefault="0071252D" w:rsidP="00220769">
            <w:pPr>
              <w:ind w:left="739"/>
              <w:rPr>
                <w:lang w:val="en-US"/>
              </w:rPr>
            </w:pPr>
            <w:r w:rsidRPr="00343FCE">
              <w:rPr>
                <w:lang w:val="en-US"/>
              </w:rPr>
              <w:sym w:font="Wingdings" w:char="F0E0"/>
            </w:r>
            <w:r>
              <w:rPr>
                <w:lang w:val="en-US"/>
              </w:rPr>
              <w:t xml:space="preserve"> if don’t know, what was the duration of </w:t>
            </w:r>
            <w:proofErr w:type="spellStart"/>
            <w:r>
              <w:rPr>
                <w:lang w:val="en-US"/>
              </w:rPr>
              <w:t>labour</w:t>
            </w:r>
            <w:proofErr w:type="spellEnd"/>
            <w:r>
              <w:rPr>
                <w:lang w:val="en-US"/>
              </w:rPr>
              <w:t xml:space="preserve">? </w:t>
            </w:r>
            <w:r w:rsidRPr="00E07079">
              <w:rPr>
                <w:i/>
                <w:lang w:val="en-US"/>
              </w:rPr>
              <w:t xml:space="preserve">(&lt;12hr, 12-24hr, &gt;24hr, </w:t>
            </w:r>
            <w:r>
              <w:rPr>
                <w:i/>
                <w:lang w:val="en-US"/>
              </w:rPr>
              <w:t>don’t know</w:t>
            </w:r>
            <w:r w:rsidRPr="00E07079">
              <w:rPr>
                <w:i/>
                <w:lang w:val="en-US"/>
              </w:rPr>
              <w:t>)</w:t>
            </w:r>
          </w:p>
        </w:tc>
      </w:tr>
      <w:tr w:rsidR="0071252D" w:rsidRPr="00D171D2" w14:paraId="4593BB8E" w14:textId="14343942" w:rsidTr="0071252D">
        <w:tc>
          <w:tcPr>
            <w:tcW w:w="12895" w:type="dxa"/>
          </w:tcPr>
          <w:p w14:paraId="1709713D" w14:textId="77837649" w:rsidR="0071252D" w:rsidRPr="00751A9B" w:rsidRDefault="0071252D" w:rsidP="00220769">
            <w:pPr>
              <w:ind w:left="270"/>
              <w:rPr>
                <w:lang w:val="en-US"/>
              </w:rPr>
            </w:pPr>
            <w:r w:rsidRPr="008E7B0A">
              <w:rPr>
                <w:lang w:val="en-US"/>
              </w:rPr>
              <w:sym w:font="Wingdings" w:char="F0E0"/>
            </w:r>
            <w:r>
              <w:rPr>
                <w:lang w:val="en-US"/>
              </w:rPr>
              <w:t xml:space="preserve"> if yes, what was the DATE and TIME of delivery of LAST placenta? </w:t>
            </w:r>
            <w:r>
              <w:rPr>
                <w:i/>
                <w:lang w:val="en-US"/>
              </w:rPr>
              <w:t>(</w:t>
            </w:r>
            <w:proofErr w:type="spellStart"/>
            <w:r>
              <w:rPr>
                <w:i/>
                <w:lang w:val="en-US"/>
              </w:rPr>
              <w:t>yyyy</w:t>
            </w:r>
            <w:proofErr w:type="spellEnd"/>
            <w:r>
              <w:rPr>
                <w:i/>
                <w:lang w:val="en-US"/>
              </w:rPr>
              <w:t xml:space="preserve">/mm/dd and 2400 or don’t know) </w:t>
            </w:r>
            <w:r w:rsidRPr="00013974">
              <w:rPr>
                <w:i/>
                <w:lang w:val="en-US"/>
              </w:rPr>
              <w:t>(duration of 3</w:t>
            </w:r>
            <w:r w:rsidRPr="00013974">
              <w:rPr>
                <w:i/>
                <w:vertAlign w:val="superscript"/>
                <w:lang w:val="en-US"/>
              </w:rPr>
              <w:t>rd</w:t>
            </w:r>
            <w:r w:rsidRPr="00013974">
              <w:rPr>
                <w:i/>
                <w:lang w:val="en-US"/>
              </w:rPr>
              <w:t xml:space="preserve"> stage calculated from the DATE and TIME of delivery of LAST baby to DATE and TIME of delivery of LAST placenta)</w:t>
            </w:r>
          </w:p>
        </w:tc>
      </w:tr>
      <w:tr w:rsidR="0071252D" w:rsidRPr="00D171D2" w14:paraId="1FD08FC0" w14:textId="3F4B8A62" w:rsidTr="0071252D">
        <w:tc>
          <w:tcPr>
            <w:tcW w:w="12895" w:type="dxa"/>
          </w:tcPr>
          <w:p w14:paraId="616E4782" w14:textId="4F9A8387" w:rsidR="0071252D" w:rsidRPr="008E7B0A" w:rsidRDefault="0071252D" w:rsidP="00220769">
            <w:pPr>
              <w:ind w:left="739"/>
              <w:rPr>
                <w:lang w:val="en-US"/>
              </w:rPr>
            </w:pPr>
            <w:r w:rsidRPr="00AE29CB">
              <w:rPr>
                <w:lang w:val="en-US"/>
              </w:rPr>
              <w:sym w:font="Wingdings" w:char="F0E0"/>
            </w:r>
            <w:r>
              <w:rPr>
                <w:lang w:val="en-US"/>
              </w:rPr>
              <w:t xml:space="preserve"> if don’t know, how long did it take to deliver the placenta? </w:t>
            </w:r>
            <w:r w:rsidRPr="00E07079">
              <w:rPr>
                <w:i/>
                <w:lang w:val="en-US"/>
              </w:rPr>
              <w:t>(&lt;10min, 10-30min, &gt;30min, DK)</w:t>
            </w:r>
          </w:p>
        </w:tc>
      </w:tr>
      <w:tr w:rsidR="0071252D" w:rsidRPr="00D171D2" w14:paraId="002F5FD7" w14:textId="74A38261" w:rsidTr="0071252D">
        <w:tc>
          <w:tcPr>
            <w:tcW w:w="12895" w:type="dxa"/>
          </w:tcPr>
          <w:p w14:paraId="44659132" w14:textId="3B951E2D" w:rsidR="0071252D" w:rsidRPr="00751A9B" w:rsidRDefault="0071252D" w:rsidP="00220769">
            <w:pPr>
              <w:ind w:left="270"/>
              <w:rPr>
                <w:i/>
                <w:lang w:val="en-US"/>
              </w:rPr>
            </w:pPr>
            <w:r w:rsidRPr="00751A9B">
              <w:rPr>
                <w:lang w:val="en-US"/>
              </w:rPr>
              <w:sym w:font="Wingdings" w:char="F0E0"/>
            </w:r>
            <w:r w:rsidRPr="00751A9B">
              <w:rPr>
                <w:lang w:val="en-US"/>
              </w:rPr>
              <w:t xml:space="preserve"> if yes, </w:t>
            </w:r>
            <w:r>
              <w:rPr>
                <w:lang w:val="en-US"/>
              </w:rPr>
              <w:t xml:space="preserve">was </w:t>
            </w:r>
            <w:proofErr w:type="spellStart"/>
            <w:r w:rsidRPr="00751A9B">
              <w:rPr>
                <w:lang w:val="en-US"/>
              </w:rPr>
              <w:t>labour</w:t>
            </w:r>
            <w:proofErr w:type="spellEnd"/>
            <w:r w:rsidRPr="00751A9B">
              <w:rPr>
                <w:lang w:val="en-US"/>
              </w:rPr>
              <w:t xml:space="preserve"> augmented</w:t>
            </w:r>
            <w:r>
              <w:rPr>
                <w:lang w:val="en-US"/>
              </w:rPr>
              <w:t>?</w:t>
            </w:r>
            <w:r w:rsidRPr="00751A9B">
              <w:rPr>
                <w:lang w:val="en-US"/>
              </w:rPr>
              <w:t xml:space="preserve"> </w:t>
            </w:r>
            <w:r w:rsidRPr="00751A9B">
              <w:rPr>
                <w:i/>
                <w:lang w:val="en-US"/>
              </w:rPr>
              <w:t>(yes, no</w:t>
            </w:r>
            <w:r>
              <w:rPr>
                <w:i/>
                <w:lang w:val="en-US"/>
              </w:rPr>
              <w:t>, don’t know,</w:t>
            </w:r>
            <w:r>
              <w:rPr>
                <w:i/>
              </w:rPr>
              <w:t xml:space="preserve"> N/A</w:t>
            </w:r>
            <w:r>
              <w:rPr>
                <w:i/>
                <w:lang w:val="en-US"/>
              </w:rPr>
              <w:t>)</w:t>
            </w:r>
          </w:p>
        </w:tc>
      </w:tr>
      <w:tr w:rsidR="0071252D" w:rsidRPr="00D171D2" w14:paraId="35FE0955" w14:textId="5287E68A" w:rsidTr="0071252D">
        <w:tc>
          <w:tcPr>
            <w:tcW w:w="12895" w:type="dxa"/>
          </w:tcPr>
          <w:p w14:paraId="1A2BB074" w14:textId="7DFCC53A" w:rsidR="0071252D" w:rsidRPr="00751A9B" w:rsidRDefault="0071252D" w:rsidP="00220769">
            <w:pPr>
              <w:ind w:left="739"/>
              <w:rPr>
                <w:lang w:val="en-US"/>
              </w:rPr>
            </w:pPr>
            <w:r w:rsidRPr="00751A9B">
              <w:rPr>
                <w:lang w:val="en-US"/>
              </w:rPr>
              <w:sym w:font="Wingdings" w:char="F0E0"/>
            </w:r>
            <w:r w:rsidRPr="00751A9B">
              <w:rPr>
                <w:lang w:val="en-US"/>
              </w:rPr>
              <w:t xml:space="preserve"> if yes, </w:t>
            </w:r>
            <w:r w:rsidRPr="00674A64">
              <w:rPr>
                <w:lang w:val="en-US"/>
              </w:rPr>
              <w:t>how was it augmented?</w:t>
            </w:r>
            <w:r>
              <w:rPr>
                <w:i/>
                <w:lang w:val="en-US"/>
              </w:rPr>
              <w:t xml:space="preserve"> (</w:t>
            </w:r>
            <w:r w:rsidRPr="00751A9B">
              <w:rPr>
                <w:i/>
                <w:lang w:val="en-US"/>
              </w:rPr>
              <w:t xml:space="preserve">ARM, oxytocin, misoprostol, other, </w:t>
            </w:r>
            <w:r>
              <w:rPr>
                <w:i/>
                <w:lang w:val="en-US"/>
              </w:rPr>
              <w:t>don’t know</w:t>
            </w:r>
            <w:r w:rsidRPr="00751A9B">
              <w:rPr>
                <w:i/>
                <w:lang w:val="en-US"/>
              </w:rPr>
              <w:t>)</w:t>
            </w:r>
          </w:p>
        </w:tc>
      </w:tr>
      <w:tr w:rsidR="0071252D" w:rsidRPr="00D171D2" w14:paraId="4206964C" w14:textId="2E500795" w:rsidTr="0071252D">
        <w:tc>
          <w:tcPr>
            <w:tcW w:w="12895" w:type="dxa"/>
            <w:shd w:val="clear" w:color="auto" w:fill="auto"/>
          </w:tcPr>
          <w:p w14:paraId="47BBC8E8" w14:textId="652743B2" w:rsidR="0071252D" w:rsidRPr="00751A9B" w:rsidRDefault="0071252D" w:rsidP="00220769">
            <w:pPr>
              <w:ind w:left="739"/>
              <w:rPr>
                <w:lang w:val="en-US"/>
              </w:rPr>
            </w:pPr>
            <w:r w:rsidRPr="00751A9B">
              <w:rPr>
                <w:lang w:val="en-US"/>
              </w:rPr>
              <w:sym w:font="Wingdings" w:char="F0E0"/>
            </w:r>
            <w:r w:rsidRPr="00751A9B">
              <w:rPr>
                <w:lang w:val="en-US"/>
              </w:rPr>
              <w:t xml:space="preserve"> if yes, </w:t>
            </w:r>
            <w:r>
              <w:rPr>
                <w:lang w:val="en-US"/>
              </w:rPr>
              <w:t>at what stage was augmentation initiated</w:t>
            </w:r>
            <w:r w:rsidRPr="00674A64">
              <w:rPr>
                <w:lang w:val="en-US"/>
              </w:rPr>
              <w:t>?</w:t>
            </w:r>
            <w:r>
              <w:rPr>
                <w:i/>
                <w:lang w:val="en-US"/>
              </w:rPr>
              <w:t xml:space="preserve"> (&lt;5cm dilatation, &gt;=5cm dilatation, don’t know</w:t>
            </w:r>
            <w:r w:rsidRPr="00751A9B">
              <w:rPr>
                <w:i/>
                <w:lang w:val="en-US"/>
              </w:rPr>
              <w:t>)</w:t>
            </w:r>
          </w:p>
        </w:tc>
      </w:tr>
      <w:tr w:rsidR="0071252D" w:rsidRPr="00D171D2" w14:paraId="0DA7F9AA" w14:textId="5B45ECA7" w:rsidTr="0071252D">
        <w:tc>
          <w:tcPr>
            <w:tcW w:w="12895" w:type="dxa"/>
            <w:shd w:val="clear" w:color="auto" w:fill="auto"/>
          </w:tcPr>
          <w:p w14:paraId="224B8E82" w14:textId="746DC06E" w:rsidR="0071252D" w:rsidRPr="00751A9B" w:rsidRDefault="0071252D" w:rsidP="00220769">
            <w:pPr>
              <w:ind w:left="313"/>
              <w:rPr>
                <w:lang w:val="en-US"/>
              </w:rPr>
            </w:pPr>
            <w:r w:rsidRPr="00751A9B">
              <w:rPr>
                <w:lang w:val="en-US"/>
              </w:rPr>
              <w:sym w:font="Wingdings" w:char="F0E0"/>
            </w:r>
            <w:r w:rsidRPr="00751A9B">
              <w:rPr>
                <w:lang w:val="en-US"/>
              </w:rPr>
              <w:t xml:space="preserve"> if yes, </w:t>
            </w:r>
            <w:r>
              <w:rPr>
                <w:lang w:val="en-US"/>
              </w:rPr>
              <w:t>did the woman receive any form of pain relief?</w:t>
            </w:r>
            <w:r w:rsidRPr="00751A9B">
              <w:rPr>
                <w:lang w:val="en-US"/>
              </w:rPr>
              <w:t xml:space="preserve"> </w:t>
            </w:r>
            <w:r w:rsidRPr="00751A9B">
              <w:rPr>
                <w:i/>
                <w:lang w:val="en-US"/>
              </w:rPr>
              <w:t>(</w:t>
            </w:r>
            <w:r>
              <w:rPr>
                <w:i/>
                <w:lang w:val="en-US"/>
              </w:rPr>
              <w:t>epidural analgesia, opioids, relaxation techniques, massage, water, nitrous oxide, other (please specify))</w:t>
            </w:r>
          </w:p>
        </w:tc>
      </w:tr>
      <w:tr w:rsidR="0071252D" w:rsidRPr="00D171D2" w14:paraId="228AB469" w14:textId="77777777" w:rsidTr="0071252D">
        <w:tc>
          <w:tcPr>
            <w:tcW w:w="12895" w:type="dxa"/>
            <w:shd w:val="clear" w:color="auto" w:fill="auto"/>
          </w:tcPr>
          <w:p w14:paraId="0F07B0AB" w14:textId="2E5CE6CC" w:rsidR="0071252D" w:rsidRPr="00751A9B" w:rsidRDefault="0071252D" w:rsidP="00220769">
            <w:pPr>
              <w:ind w:left="313"/>
              <w:rPr>
                <w:lang w:val="en-US"/>
              </w:rPr>
            </w:pPr>
            <w:r w:rsidRPr="00751A9B">
              <w:rPr>
                <w:lang w:val="en-US"/>
              </w:rPr>
              <w:sym w:font="Wingdings" w:char="F0E0"/>
            </w:r>
            <w:r w:rsidRPr="00751A9B">
              <w:rPr>
                <w:lang w:val="en-US"/>
              </w:rPr>
              <w:t xml:space="preserve"> if yes, </w:t>
            </w:r>
            <w:r>
              <w:rPr>
                <w:lang w:val="en-US"/>
              </w:rPr>
              <w:t xml:space="preserve">what positions was the woman in during </w:t>
            </w:r>
            <w:proofErr w:type="spellStart"/>
            <w:r>
              <w:rPr>
                <w:lang w:val="en-US"/>
              </w:rPr>
              <w:t>labour</w:t>
            </w:r>
            <w:proofErr w:type="spellEnd"/>
            <w:r>
              <w:rPr>
                <w:lang w:val="en-US"/>
              </w:rPr>
              <w:t>?</w:t>
            </w:r>
            <w:r w:rsidRPr="00751A9B">
              <w:rPr>
                <w:lang w:val="en-US"/>
              </w:rPr>
              <w:t xml:space="preserve"> </w:t>
            </w:r>
            <w:r w:rsidRPr="00751A9B">
              <w:rPr>
                <w:i/>
                <w:lang w:val="en-US"/>
              </w:rPr>
              <w:t>(</w:t>
            </w:r>
            <w:r>
              <w:rPr>
                <w:i/>
                <w:lang w:val="en-US"/>
              </w:rPr>
              <w:t xml:space="preserve">tick all that </w:t>
            </w:r>
            <w:proofErr w:type="gramStart"/>
            <w:r>
              <w:rPr>
                <w:i/>
                <w:lang w:val="en-US"/>
              </w:rPr>
              <w:t>apply:</w:t>
            </w:r>
            <w:proofErr w:type="gramEnd"/>
            <w:r>
              <w:rPr>
                <w:i/>
                <w:lang w:val="en-US"/>
              </w:rPr>
              <w:t xml:space="preserve"> supine, semi-recumbent, standing, walking, squatting, all-fours, other (please specify), don’t know)</w:t>
            </w:r>
          </w:p>
        </w:tc>
      </w:tr>
      <w:tr w:rsidR="0071252D" w:rsidRPr="00D171D2" w14:paraId="7748D949" w14:textId="77777777" w:rsidTr="0071252D">
        <w:tc>
          <w:tcPr>
            <w:tcW w:w="12895" w:type="dxa"/>
            <w:shd w:val="clear" w:color="auto" w:fill="auto"/>
          </w:tcPr>
          <w:p w14:paraId="22AD1EE2" w14:textId="7D66BBA7" w:rsidR="0071252D" w:rsidRPr="00751A9B" w:rsidRDefault="0071252D" w:rsidP="00220769">
            <w:pPr>
              <w:ind w:left="313"/>
              <w:rPr>
                <w:lang w:val="en-US"/>
              </w:rPr>
            </w:pPr>
            <w:r w:rsidRPr="00751A9B">
              <w:rPr>
                <w:lang w:val="en-US"/>
              </w:rPr>
              <w:sym w:font="Wingdings" w:char="F0E0"/>
            </w:r>
            <w:r w:rsidRPr="00751A9B">
              <w:rPr>
                <w:lang w:val="en-US"/>
              </w:rPr>
              <w:t xml:space="preserve"> </w:t>
            </w:r>
            <w:r>
              <w:rPr>
                <w:lang w:val="en-US"/>
              </w:rPr>
              <w:t xml:space="preserve">did the woman proceed to giving birth vaginally? </w:t>
            </w:r>
            <w:r w:rsidRPr="00E07079">
              <w:rPr>
                <w:rFonts w:cstheme="minorHAnsi"/>
                <w:i/>
              </w:rPr>
              <w:t>(</w:t>
            </w:r>
            <w:r>
              <w:rPr>
                <w:rFonts w:cstheme="minorHAnsi"/>
                <w:i/>
              </w:rPr>
              <w:t>yes, no, don’t know)</w:t>
            </w:r>
            <w:r>
              <w:rPr>
                <w:i/>
                <w:lang w:val="en-US"/>
              </w:rPr>
              <w:t xml:space="preserve"> </w:t>
            </w:r>
          </w:p>
        </w:tc>
      </w:tr>
      <w:tr w:rsidR="0071252D" w:rsidRPr="00D171D2" w14:paraId="47BBC0D9" w14:textId="77777777" w:rsidTr="0071252D">
        <w:tc>
          <w:tcPr>
            <w:tcW w:w="12895" w:type="dxa"/>
            <w:shd w:val="clear" w:color="auto" w:fill="auto"/>
          </w:tcPr>
          <w:p w14:paraId="5FC32E4E" w14:textId="1BF58EF4" w:rsidR="0071252D" w:rsidRPr="0001202C" w:rsidRDefault="0071252D" w:rsidP="00220769">
            <w:pPr>
              <w:rPr>
                <w:i/>
                <w:lang w:val="en-US"/>
              </w:rPr>
            </w:pPr>
            <w:r w:rsidRPr="0001202C">
              <w:rPr>
                <w:b/>
                <w:lang w:val="en-US"/>
              </w:rPr>
              <w:t>Was an episiotomy performed?</w:t>
            </w:r>
            <w:r>
              <w:rPr>
                <w:lang w:val="en-US"/>
              </w:rPr>
              <w:t xml:space="preserve"> </w:t>
            </w:r>
            <w:r>
              <w:rPr>
                <w:i/>
                <w:lang w:val="en-US"/>
              </w:rPr>
              <w:t>(yes, no, don’t know)</w:t>
            </w:r>
          </w:p>
        </w:tc>
      </w:tr>
      <w:tr w:rsidR="0071252D" w:rsidRPr="00D171D2" w14:paraId="65F9B9F9" w14:textId="77777777" w:rsidTr="0071252D">
        <w:tc>
          <w:tcPr>
            <w:tcW w:w="12895" w:type="dxa"/>
            <w:shd w:val="clear" w:color="auto" w:fill="auto"/>
          </w:tcPr>
          <w:p w14:paraId="195CC091" w14:textId="01C5B8D6" w:rsidR="0071252D" w:rsidRPr="0001202C" w:rsidRDefault="0071252D" w:rsidP="00220769">
            <w:pPr>
              <w:ind w:left="313"/>
              <w:rPr>
                <w:i/>
                <w:lang w:val="en-US"/>
              </w:rPr>
            </w:pPr>
            <w:r>
              <w:rPr>
                <w:lang w:val="en-US"/>
              </w:rPr>
              <w:sym w:font="Wingdings" w:char="F0E0"/>
            </w:r>
            <w:r>
              <w:rPr>
                <w:lang w:val="en-US"/>
              </w:rPr>
              <w:t xml:space="preserve"> if yes, what was the indication? </w:t>
            </w:r>
            <w:r>
              <w:rPr>
                <w:i/>
                <w:lang w:val="en-US"/>
              </w:rPr>
              <w:t>(fetal distress, shoulder dystocia, other)</w:t>
            </w:r>
          </w:p>
        </w:tc>
      </w:tr>
      <w:tr w:rsidR="0071252D" w:rsidRPr="00D171D2" w14:paraId="75E23CDD" w14:textId="77777777" w:rsidTr="0071252D">
        <w:tc>
          <w:tcPr>
            <w:tcW w:w="12895" w:type="dxa"/>
            <w:shd w:val="clear" w:color="auto" w:fill="auto"/>
          </w:tcPr>
          <w:p w14:paraId="1CCA8DD3" w14:textId="1F4DEF28" w:rsidR="0071252D" w:rsidRPr="009175B2" w:rsidRDefault="0071252D" w:rsidP="00220769">
            <w:pPr>
              <w:tabs>
                <w:tab w:val="left" w:pos="313"/>
              </w:tabs>
              <w:rPr>
                <w:b/>
                <w:i/>
                <w:lang w:val="en-US"/>
              </w:rPr>
            </w:pPr>
            <w:r w:rsidRPr="009175B2">
              <w:rPr>
                <w:b/>
                <w:lang w:val="en-US"/>
              </w:rPr>
              <w:t>Did the woman experience a cervical or perineal laceration?</w:t>
            </w:r>
            <w:r w:rsidRPr="009175B2">
              <w:rPr>
                <w:lang w:val="en-US"/>
              </w:rPr>
              <w:t xml:space="preserve"> </w:t>
            </w:r>
            <w:r w:rsidRPr="009175B2">
              <w:rPr>
                <w:i/>
                <w:lang w:val="en-US"/>
              </w:rPr>
              <w:t>(no, yes – 1</w:t>
            </w:r>
            <w:r w:rsidRPr="009175B2">
              <w:rPr>
                <w:i/>
                <w:vertAlign w:val="superscript"/>
                <w:lang w:val="en-US"/>
              </w:rPr>
              <w:t>st</w:t>
            </w:r>
            <w:r w:rsidRPr="009175B2">
              <w:rPr>
                <w:i/>
                <w:lang w:val="en-US"/>
              </w:rPr>
              <w:t xml:space="preserve"> to 2</w:t>
            </w:r>
            <w:r w:rsidRPr="009175B2">
              <w:rPr>
                <w:i/>
                <w:vertAlign w:val="superscript"/>
                <w:lang w:val="en-US"/>
              </w:rPr>
              <w:t>nd</w:t>
            </w:r>
            <w:r w:rsidRPr="009175B2">
              <w:rPr>
                <w:i/>
                <w:lang w:val="en-US"/>
              </w:rPr>
              <w:t xml:space="preserve"> degree, yes – 3</w:t>
            </w:r>
            <w:r w:rsidRPr="009175B2">
              <w:rPr>
                <w:i/>
                <w:vertAlign w:val="superscript"/>
                <w:lang w:val="en-US"/>
              </w:rPr>
              <w:t>rd</w:t>
            </w:r>
            <w:r w:rsidRPr="009175B2">
              <w:rPr>
                <w:i/>
                <w:lang w:val="en-US"/>
              </w:rPr>
              <w:t xml:space="preserve"> to 4</w:t>
            </w:r>
            <w:r w:rsidRPr="009175B2">
              <w:rPr>
                <w:i/>
                <w:vertAlign w:val="superscript"/>
                <w:lang w:val="en-US"/>
              </w:rPr>
              <w:t>th</w:t>
            </w:r>
            <w:r w:rsidRPr="009175B2">
              <w:rPr>
                <w:i/>
                <w:lang w:val="en-US"/>
              </w:rPr>
              <w:t xml:space="preserve"> degree, cervical laceration, don’t know)</w:t>
            </w:r>
          </w:p>
        </w:tc>
      </w:tr>
      <w:tr w:rsidR="0071252D" w:rsidRPr="00D171D2" w14:paraId="630FDE61" w14:textId="4F623939" w:rsidTr="0071252D">
        <w:tc>
          <w:tcPr>
            <w:tcW w:w="12895" w:type="dxa"/>
            <w:shd w:val="clear" w:color="auto" w:fill="D9D9D9" w:themeFill="background1" w:themeFillShade="D9"/>
          </w:tcPr>
          <w:p w14:paraId="0CE11FAF" w14:textId="2ECC1714" w:rsidR="0071252D" w:rsidRPr="004A30ED" w:rsidRDefault="0071252D" w:rsidP="00D15487">
            <w:pPr>
              <w:tabs>
                <w:tab w:val="left" w:pos="313"/>
              </w:tabs>
              <w:rPr>
                <w:b/>
                <w:lang w:val="en-US"/>
              </w:rPr>
            </w:pPr>
            <w:r>
              <w:rPr>
                <w:b/>
                <w:lang w:val="en-US"/>
              </w:rPr>
              <w:t>Care in third stage</w:t>
            </w:r>
          </w:p>
        </w:tc>
      </w:tr>
      <w:tr w:rsidR="0071252D" w:rsidRPr="00D171D2" w14:paraId="567DAA2F" w14:textId="7FD8ABAC" w:rsidTr="0071252D">
        <w:tc>
          <w:tcPr>
            <w:tcW w:w="12895" w:type="dxa"/>
            <w:shd w:val="clear" w:color="auto" w:fill="auto"/>
          </w:tcPr>
          <w:p w14:paraId="06C35932" w14:textId="5C3629D4" w:rsidR="0071252D" w:rsidRPr="00751A9B" w:rsidRDefault="0071252D" w:rsidP="00220769">
            <w:pPr>
              <w:tabs>
                <w:tab w:val="left" w:pos="313"/>
              </w:tabs>
              <w:rPr>
                <w:lang w:val="en-US"/>
              </w:rPr>
            </w:pPr>
            <w:r w:rsidRPr="00903F98">
              <w:rPr>
                <w:b/>
                <w:lang w:val="en-US"/>
              </w:rPr>
              <w:t>Were prophylactic uterotonics administered?</w:t>
            </w:r>
            <w:r>
              <w:rPr>
                <w:lang w:val="en-US"/>
              </w:rPr>
              <w:t xml:space="preserve"> </w:t>
            </w:r>
            <w:r w:rsidRPr="00E07079">
              <w:rPr>
                <w:rFonts w:cstheme="minorHAnsi"/>
                <w:i/>
              </w:rPr>
              <w:t>(</w:t>
            </w:r>
            <w:r>
              <w:rPr>
                <w:rFonts w:cstheme="minorHAnsi"/>
                <w:i/>
              </w:rPr>
              <w:t>yes, no, don’t know)</w:t>
            </w:r>
          </w:p>
        </w:tc>
      </w:tr>
      <w:tr w:rsidR="0071252D" w:rsidRPr="00D171D2" w14:paraId="296E19A9" w14:textId="77777777" w:rsidTr="0071252D">
        <w:tc>
          <w:tcPr>
            <w:tcW w:w="12895" w:type="dxa"/>
            <w:shd w:val="clear" w:color="auto" w:fill="auto"/>
          </w:tcPr>
          <w:p w14:paraId="2DA37604" w14:textId="16BA26A4" w:rsidR="0071252D" w:rsidRPr="00722176" w:rsidRDefault="0071252D" w:rsidP="00220769">
            <w:pPr>
              <w:tabs>
                <w:tab w:val="left" w:pos="313"/>
              </w:tabs>
              <w:ind w:left="602"/>
              <w:rPr>
                <w:i/>
                <w:lang w:val="en-US"/>
              </w:rPr>
            </w:pPr>
            <w:r>
              <w:rPr>
                <w:lang w:val="en-US"/>
              </w:rPr>
              <w:sym w:font="Wingdings" w:char="F0E0"/>
            </w:r>
            <w:r>
              <w:rPr>
                <w:lang w:val="en-US"/>
              </w:rPr>
              <w:t xml:space="preserve"> </w:t>
            </w:r>
            <w:r w:rsidRPr="00722176">
              <w:rPr>
                <w:lang w:val="en-US"/>
              </w:rPr>
              <w:t>If yes, which uterotonics were administered?</w:t>
            </w:r>
            <w:r>
              <w:rPr>
                <w:lang w:val="en-US"/>
              </w:rPr>
              <w:t xml:space="preserve"> Tick all that apply </w:t>
            </w:r>
            <w:r>
              <w:rPr>
                <w:i/>
                <w:lang w:val="en-US"/>
              </w:rPr>
              <w:t xml:space="preserve">(oxytocin, ergometrine, misoprostol, other (specify), don’t know) </w:t>
            </w:r>
          </w:p>
        </w:tc>
      </w:tr>
      <w:tr w:rsidR="0071252D" w:rsidRPr="00D171D2" w14:paraId="3736E759" w14:textId="77777777" w:rsidTr="0071252D">
        <w:tc>
          <w:tcPr>
            <w:tcW w:w="12895" w:type="dxa"/>
            <w:shd w:val="clear" w:color="auto" w:fill="auto"/>
          </w:tcPr>
          <w:p w14:paraId="2C0716C2" w14:textId="23226BB0" w:rsidR="0071252D" w:rsidRPr="00722176" w:rsidRDefault="0071252D" w:rsidP="00220769">
            <w:pPr>
              <w:tabs>
                <w:tab w:val="left" w:pos="313"/>
              </w:tabs>
              <w:ind w:left="602"/>
              <w:rPr>
                <w:lang w:val="en-US"/>
              </w:rPr>
            </w:pPr>
            <w:r>
              <w:rPr>
                <w:lang w:val="en-US"/>
              </w:rPr>
              <w:sym w:font="Wingdings" w:char="F0E0"/>
            </w:r>
            <w:r>
              <w:rPr>
                <w:lang w:val="en-US"/>
              </w:rPr>
              <w:t xml:space="preserve"> If misoprostol was administered, how was it administered? </w:t>
            </w:r>
            <w:r w:rsidRPr="00250195">
              <w:rPr>
                <w:i/>
                <w:lang w:val="en-US"/>
              </w:rPr>
              <w:t xml:space="preserve">(orally, vaginally, rectally, </w:t>
            </w:r>
            <w:r>
              <w:rPr>
                <w:i/>
                <w:lang w:val="en-US"/>
              </w:rPr>
              <w:t>don’t know</w:t>
            </w:r>
            <w:r w:rsidRPr="00250195">
              <w:rPr>
                <w:i/>
                <w:lang w:val="en-US"/>
              </w:rPr>
              <w:t>)</w:t>
            </w:r>
          </w:p>
        </w:tc>
      </w:tr>
      <w:tr w:rsidR="0071252D" w:rsidRPr="00D171D2" w14:paraId="3748561A" w14:textId="5D1F6A95" w:rsidTr="0071252D">
        <w:tc>
          <w:tcPr>
            <w:tcW w:w="12895" w:type="dxa"/>
            <w:shd w:val="clear" w:color="auto" w:fill="D9D9D9" w:themeFill="background1" w:themeFillShade="D9"/>
          </w:tcPr>
          <w:p w14:paraId="4F76FE34" w14:textId="32FD8F09" w:rsidR="0071252D" w:rsidRPr="00D171D2" w:rsidRDefault="0071252D" w:rsidP="00220769">
            <w:pPr>
              <w:rPr>
                <w:b/>
                <w:lang w:val="en-US"/>
              </w:rPr>
            </w:pPr>
            <w:r>
              <w:rPr>
                <w:b/>
                <w:lang w:val="en-US"/>
              </w:rPr>
              <w:t>Management during delivery admission</w:t>
            </w:r>
            <w:r w:rsidRPr="00AE3933">
              <w:rPr>
                <w:lang w:val="en-US"/>
              </w:rPr>
              <w:t xml:space="preserve"> (antepartum/postpartum)</w:t>
            </w:r>
          </w:p>
        </w:tc>
      </w:tr>
      <w:tr w:rsidR="0071252D" w:rsidRPr="00D171D2" w14:paraId="226616AD" w14:textId="173150A3" w:rsidTr="0071252D">
        <w:tc>
          <w:tcPr>
            <w:tcW w:w="12895" w:type="dxa"/>
            <w:shd w:val="clear" w:color="auto" w:fill="auto"/>
          </w:tcPr>
          <w:p w14:paraId="554850D8" w14:textId="6939E8C1" w:rsidR="0071252D" w:rsidRDefault="0071252D" w:rsidP="00220769">
            <w:pPr>
              <w:rPr>
                <w:b/>
                <w:lang w:val="en-US"/>
              </w:rPr>
            </w:pPr>
            <w:r w:rsidRPr="00C80E9E">
              <w:rPr>
                <w:b/>
              </w:rPr>
              <w:t xml:space="preserve">If </w:t>
            </w:r>
            <w:r>
              <w:rPr>
                <w:b/>
              </w:rPr>
              <w:t>the woman</w:t>
            </w:r>
            <w:r w:rsidRPr="00C80E9E">
              <w:rPr>
                <w:b/>
              </w:rPr>
              <w:t xml:space="preserve"> is HIV positive, was ART initiated?</w:t>
            </w:r>
            <w:r w:rsidRPr="005F6E19">
              <w:t xml:space="preserve"> </w:t>
            </w:r>
            <w:r w:rsidRPr="00081C1D">
              <w:rPr>
                <w:i/>
              </w:rPr>
              <w:t xml:space="preserve">(no/yes at diagnosis/yes only for labour and delivery, </w:t>
            </w:r>
            <w:r>
              <w:rPr>
                <w:i/>
              </w:rPr>
              <w:t>don’t know</w:t>
            </w:r>
            <w:r w:rsidRPr="00081C1D">
              <w:rPr>
                <w:i/>
              </w:rPr>
              <w:t xml:space="preserve">) </w:t>
            </w:r>
          </w:p>
        </w:tc>
      </w:tr>
      <w:tr w:rsidR="0071252D" w:rsidRPr="00D171D2" w14:paraId="45BBE0B3" w14:textId="47EF6AB0" w:rsidTr="0071252D">
        <w:tc>
          <w:tcPr>
            <w:tcW w:w="12895" w:type="dxa"/>
          </w:tcPr>
          <w:p w14:paraId="0D8EA45B" w14:textId="23601F71" w:rsidR="0071252D" w:rsidRPr="00D171D2" w:rsidRDefault="0071252D" w:rsidP="00220769">
            <w:pPr>
              <w:rPr>
                <w:lang w:val="en-US"/>
              </w:rPr>
            </w:pPr>
            <w:r>
              <w:rPr>
                <w:b/>
                <w:lang w:val="en-US"/>
              </w:rPr>
              <w:t>Was a</w:t>
            </w:r>
            <w:r w:rsidRPr="00D171D2">
              <w:rPr>
                <w:b/>
                <w:lang w:val="en-US"/>
              </w:rPr>
              <w:t xml:space="preserve">ntihypertensive treatment </w:t>
            </w:r>
            <w:r>
              <w:rPr>
                <w:b/>
                <w:lang w:val="en-US"/>
              </w:rPr>
              <w:t>provided before or after birth?</w:t>
            </w:r>
            <w:r w:rsidRPr="00D171D2">
              <w:rPr>
                <w:lang w:val="en-US"/>
              </w:rPr>
              <w:t xml:space="preserve"> </w:t>
            </w:r>
            <w:r w:rsidRPr="00E07079">
              <w:rPr>
                <w:rFonts w:cstheme="minorHAnsi"/>
                <w:i/>
              </w:rPr>
              <w:t>(</w:t>
            </w:r>
            <w:r>
              <w:rPr>
                <w:rFonts w:cstheme="minorHAnsi"/>
                <w:i/>
              </w:rPr>
              <w:t>yes, no, don’t know)</w:t>
            </w:r>
          </w:p>
        </w:tc>
      </w:tr>
      <w:tr w:rsidR="0071252D" w:rsidRPr="00D171D2" w14:paraId="6C300078" w14:textId="1E83E2CD" w:rsidTr="0071252D">
        <w:tc>
          <w:tcPr>
            <w:tcW w:w="12895" w:type="dxa"/>
          </w:tcPr>
          <w:p w14:paraId="42EB3820" w14:textId="0647F5DC" w:rsidR="0071252D" w:rsidRPr="00D171D2" w:rsidRDefault="0071252D" w:rsidP="00220769">
            <w:pPr>
              <w:ind w:left="206"/>
              <w:rPr>
                <w:b/>
                <w:lang w:val="en-US"/>
              </w:rPr>
            </w:pPr>
            <w:r w:rsidRPr="00674A64">
              <w:rPr>
                <w:lang w:val="en-US"/>
              </w:rPr>
              <w:sym w:font="Wingdings" w:char="F0E0"/>
            </w:r>
            <w:r w:rsidRPr="00674A64">
              <w:rPr>
                <w:lang w:val="en-US"/>
              </w:rPr>
              <w:t xml:space="preserve"> if yes, what type</w:t>
            </w:r>
            <w:r>
              <w:rPr>
                <w:lang w:val="en-US"/>
              </w:rPr>
              <w:t xml:space="preserve"> of antihypertensive medication was prescribed</w:t>
            </w:r>
            <w:r w:rsidRPr="00674A64">
              <w:rPr>
                <w:lang w:val="en-US"/>
              </w:rPr>
              <w:t>?</w:t>
            </w:r>
            <w:r>
              <w:rPr>
                <w:lang w:val="en-US"/>
              </w:rPr>
              <w:t xml:space="preserve"> (Please select ALL that apply.)</w:t>
            </w:r>
            <w:r>
              <w:rPr>
                <w:i/>
                <w:lang w:val="en-US"/>
              </w:rPr>
              <w:t xml:space="preserve"> (h</w:t>
            </w:r>
            <w:r w:rsidRPr="00D171D2">
              <w:rPr>
                <w:i/>
                <w:lang w:val="en-US"/>
              </w:rPr>
              <w:t>ydralazine</w:t>
            </w:r>
            <w:r>
              <w:rPr>
                <w:i/>
                <w:lang w:val="en-US"/>
              </w:rPr>
              <w:t>,</w:t>
            </w:r>
            <w:r w:rsidRPr="00D171D2">
              <w:rPr>
                <w:i/>
                <w:lang w:val="en-US"/>
              </w:rPr>
              <w:t xml:space="preserve"> </w:t>
            </w:r>
            <w:r>
              <w:rPr>
                <w:i/>
                <w:lang w:val="en-US"/>
              </w:rPr>
              <w:t>l</w:t>
            </w:r>
            <w:r w:rsidRPr="00D171D2">
              <w:rPr>
                <w:i/>
                <w:lang w:val="en-US"/>
              </w:rPr>
              <w:t>abetalol</w:t>
            </w:r>
            <w:r>
              <w:rPr>
                <w:i/>
                <w:lang w:val="en-US"/>
              </w:rPr>
              <w:t>, nifedipine, methyldopa, o</w:t>
            </w:r>
            <w:r w:rsidRPr="00D171D2">
              <w:rPr>
                <w:i/>
                <w:lang w:val="en-US"/>
              </w:rPr>
              <w:t>ther)</w:t>
            </w:r>
            <w:r>
              <w:rPr>
                <w:i/>
                <w:lang w:val="en-US"/>
              </w:rPr>
              <w:t xml:space="preserve"> </w:t>
            </w:r>
          </w:p>
        </w:tc>
      </w:tr>
      <w:tr w:rsidR="0071252D" w:rsidRPr="00D171D2" w14:paraId="37FD5BD3" w14:textId="607887D5" w:rsidTr="0071252D">
        <w:tc>
          <w:tcPr>
            <w:tcW w:w="12895" w:type="dxa"/>
          </w:tcPr>
          <w:p w14:paraId="4B24F164" w14:textId="0C21C1EF" w:rsidR="0071252D" w:rsidRPr="00D171D2" w:rsidRDefault="0071252D" w:rsidP="00220769">
            <w:pPr>
              <w:rPr>
                <w:lang w:val="en-US"/>
              </w:rPr>
            </w:pPr>
            <w:r>
              <w:rPr>
                <w:b/>
                <w:lang w:val="en-US"/>
              </w:rPr>
              <w:t>Was magnesium sulphate</w:t>
            </w:r>
            <w:r w:rsidRPr="00D171D2">
              <w:rPr>
                <w:b/>
                <w:lang w:val="en-US"/>
              </w:rPr>
              <w:t xml:space="preserve"> </w:t>
            </w:r>
            <w:r>
              <w:rPr>
                <w:b/>
                <w:lang w:val="en-US"/>
              </w:rPr>
              <w:t xml:space="preserve">treatment provided before or after birth? </w:t>
            </w:r>
            <w:r w:rsidRPr="00E07079">
              <w:rPr>
                <w:rFonts w:cstheme="minorHAnsi"/>
                <w:i/>
              </w:rPr>
              <w:t>(</w:t>
            </w:r>
            <w:r>
              <w:rPr>
                <w:rFonts w:cstheme="minorHAnsi"/>
                <w:i/>
              </w:rPr>
              <w:t>yes, no, don’t know)</w:t>
            </w:r>
          </w:p>
        </w:tc>
      </w:tr>
      <w:tr w:rsidR="0071252D" w:rsidRPr="00D171D2" w14:paraId="5EF4BC2A" w14:textId="13CC9B8B" w:rsidTr="0071252D">
        <w:tc>
          <w:tcPr>
            <w:tcW w:w="12895" w:type="dxa"/>
          </w:tcPr>
          <w:p w14:paraId="2EA9907B" w14:textId="1EBE4AA0" w:rsidR="0071252D" w:rsidRPr="00674A64" w:rsidRDefault="0071252D" w:rsidP="00220769">
            <w:pPr>
              <w:ind w:left="206"/>
              <w:rPr>
                <w:b/>
                <w:lang w:val="en-US"/>
              </w:rPr>
            </w:pPr>
            <w:r w:rsidRPr="00674A64">
              <w:rPr>
                <w:lang w:val="en-US"/>
              </w:rPr>
              <w:sym w:font="Wingdings" w:char="F0E0"/>
            </w:r>
            <w:r w:rsidRPr="00674A64">
              <w:rPr>
                <w:lang w:val="en-US"/>
              </w:rPr>
              <w:t xml:space="preserve"> if yes,</w:t>
            </w:r>
            <w:r>
              <w:rPr>
                <w:lang w:val="en-US"/>
              </w:rPr>
              <w:t xml:space="preserve"> what was the</w:t>
            </w:r>
            <w:r w:rsidRPr="00674A64">
              <w:rPr>
                <w:lang w:val="en-US"/>
              </w:rPr>
              <w:t xml:space="preserve"> indication</w:t>
            </w:r>
            <w:r>
              <w:rPr>
                <w:lang w:val="en-US"/>
              </w:rPr>
              <w:t>(s)?</w:t>
            </w:r>
            <w:r w:rsidRPr="00674A64">
              <w:rPr>
                <w:lang w:val="en-US"/>
              </w:rPr>
              <w:t xml:space="preserve"> </w:t>
            </w:r>
            <w:r>
              <w:rPr>
                <w:lang w:val="en-US"/>
              </w:rPr>
              <w:t>(Please select ALL that apply.)</w:t>
            </w:r>
            <w:r w:rsidRPr="00674A64">
              <w:rPr>
                <w:i/>
                <w:lang w:val="en-US"/>
              </w:rPr>
              <w:t xml:space="preserve"> (</w:t>
            </w:r>
            <w:r>
              <w:rPr>
                <w:i/>
                <w:lang w:val="en-US"/>
              </w:rPr>
              <w:t>p</w:t>
            </w:r>
            <w:r w:rsidRPr="00674A64">
              <w:rPr>
                <w:i/>
                <w:lang w:val="en-US"/>
              </w:rPr>
              <w:t>re-eclampsia</w:t>
            </w:r>
            <w:r>
              <w:rPr>
                <w:i/>
                <w:lang w:val="en-US"/>
              </w:rPr>
              <w:t>, e</w:t>
            </w:r>
            <w:r w:rsidRPr="00674A64">
              <w:rPr>
                <w:i/>
                <w:lang w:val="en-US"/>
              </w:rPr>
              <w:t>clampsia</w:t>
            </w:r>
            <w:r>
              <w:rPr>
                <w:i/>
                <w:lang w:val="en-US"/>
              </w:rPr>
              <w:t>, f</w:t>
            </w:r>
            <w:r w:rsidRPr="00674A64">
              <w:rPr>
                <w:i/>
                <w:lang w:val="en-US"/>
              </w:rPr>
              <w:t>etal neuroprotection (preterm delivery)</w:t>
            </w:r>
            <w:r>
              <w:rPr>
                <w:i/>
                <w:lang w:val="en-US"/>
              </w:rPr>
              <w:t>, don’t know</w:t>
            </w:r>
            <w:r w:rsidRPr="00674A64">
              <w:rPr>
                <w:i/>
                <w:lang w:val="en-US"/>
              </w:rPr>
              <w:t>)</w:t>
            </w:r>
          </w:p>
        </w:tc>
      </w:tr>
      <w:tr w:rsidR="0071252D" w:rsidRPr="00D171D2" w14:paraId="4DD981A3" w14:textId="31256D1F" w:rsidTr="0071252D">
        <w:tc>
          <w:tcPr>
            <w:tcW w:w="12895" w:type="dxa"/>
          </w:tcPr>
          <w:p w14:paraId="754ED657" w14:textId="355A814C" w:rsidR="0071252D" w:rsidRPr="00D171D2" w:rsidRDefault="0071252D" w:rsidP="00220769">
            <w:pPr>
              <w:rPr>
                <w:lang w:val="en-US"/>
              </w:rPr>
            </w:pPr>
            <w:r>
              <w:rPr>
                <w:b/>
                <w:lang w:val="en-US"/>
              </w:rPr>
              <w:t>Were s</w:t>
            </w:r>
            <w:r w:rsidRPr="00D171D2">
              <w:rPr>
                <w:b/>
                <w:lang w:val="en-US"/>
              </w:rPr>
              <w:t>teroids</w:t>
            </w:r>
            <w:r>
              <w:rPr>
                <w:b/>
                <w:lang w:val="en-US"/>
              </w:rPr>
              <w:t xml:space="preserve"> administered prior to delivery?</w:t>
            </w:r>
            <w:r w:rsidRPr="00D171D2">
              <w:rPr>
                <w:lang w:val="en-US"/>
              </w:rPr>
              <w:t xml:space="preserve"> </w:t>
            </w:r>
            <w:r w:rsidRPr="00E07079">
              <w:rPr>
                <w:rFonts w:cstheme="minorHAnsi"/>
                <w:i/>
              </w:rPr>
              <w:t>(</w:t>
            </w:r>
            <w:r>
              <w:rPr>
                <w:rFonts w:cstheme="minorHAnsi"/>
                <w:i/>
              </w:rPr>
              <w:t>yes, no, don’t know)</w:t>
            </w:r>
          </w:p>
        </w:tc>
      </w:tr>
      <w:tr w:rsidR="0071252D" w:rsidRPr="00D171D2" w14:paraId="7171DA7F" w14:textId="0F840446" w:rsidTr="0071252D">
        <w:tc>
          <w:tcPr>
            <w:tcW w:w="12895" w:type="dxa"/>
          </w:tcPr>
          <w:p w14:paraId="23395563" w14:textId="7CCE4768" w:rsidR="0071252D" w:rsidRDefault="0071252D" w:rsidP="00220769">
            <w:pPr>
              <w:ind w:left="206"/>
              <w:rPr>
                <w:b/>
                <w:lang w:val="en-US"/>
              </w:rPr>
            </w:pPr>
            <w:r w:rsidRPr="00674A64">
              <w:rPr>
                <w:lang w:val="en-US"/>
              </w:rPr>
              <w:sym w:font="Wingdings" w:char="F0E0"/>
            </w:r>
            <w:r>
              <w:rPr>
                <w:lang w:val="en-US"/>
              </w:rPr>
              <w:t xml:space="preserve"> </w:t>
            </w:r>
            <w:r w:rsidRPr="00674A64">
              <w:rPr>
                <w:lang w:val="en-US"/>
              </w:rPr>
              <w:t>if yes, why?</w:t>
            </w:r>
            <w:r>
              <w:rPr>
                <w:lang w:val="en-US"/>
              </w:rPr>
              <w:t xml:space="preserve"> </w:t>
            </w:r>
            <w:r>
              <w:rPr>
                <w:i/>
                <w:lang w:val="en-US"/>
              </w:rPr>
              <w:t>(f</w:t>
            </w:r>
            <w:r w:rsidRPr="00D171D2">
              <w:rPr>
                <w:i/>
                <w:lang w:val="en-US"/>
              </w:rPr>
              <w:t>etal lung maturation</w:t>
            </w:r>
            <w:r>
              <w:rPr>
                <w:i/>
                <w:lang w:val="en-US"/>
              </w:rPr>
              <w:t>, o</w:t>
            </w:r>
            <w:r w:rsidRPr="00D171D2">
              <w:rPr>
                <w:i/>
                <w:lang w:val="en-US"/>
              </w:rPr>
              <w:t>ther indication</w:t>
            </w:r>
            <w:r>
              <w:rPr>
                <w:i/>
                <w:lang w:val="en-US"/>
              </w:rPr>
              <w:t>, don’t know</w:t>
            </w:r>
            <w:r w:rsidRPr="00D171D2">
              <w:rPr>
                <w:i/>
                <w:lang w:val="en-US"/>
              </w:rPr>
              <w:t>)</w:t>
            </w:r>
          </w:p>
        </w:tc>
      </w:tr>
      <w:tr w:rsidR="0071252D" w:rsidRPr="00D171D2" w14:paraId="302F418E" w14:textId="062340C6" w:rsidTr="0071252D">
        <w:tc>
          <w:tcPr>
            <w:tcW w:w="12895" w:type="dxa"/>
          </w:tcPr>
          <w:p w14:paraId="6C1293A3" w14:textId="27628054" w:rsidR="0071252D" w:rsidRPr="00674A64" w:rsidRDefault="0071252D" w:rsidP="00220769">
            <w:pPr>
              <w:rPr>
                <w:lang w:val="en-US"/>
              </w:rPr>
            </w:pPr>
            <w:r w:rsidRPr="00903F98">
              <w:rPr>
                <w:b/>
                <w:lang w:val="en-US"/>
              </w:rPr>
              <w:t>Were antibiotics administered to the mother before or after birth?</w:t>
            </w:r>
            <w:r>
              <w:rPr>
                <w:b/>
                <w:lang w:val="en-US"/>
              </w:rPr>
              <w:t xml:space="preserve"> </w:t>
            </w:r>
            <w:r w:rsidRPr="00E07079">
              <w:rPr>
                <w:rFonts w:cstheme="minorHAnsi"/>
                <w:i/>
              </w:rPr>
              <w:t>(</w:t>
            </w:r>
            <w:r>
              <w:rPr>
                <w:rFonts w:cstheme="minorHAnsi"/>
                <w:i/>
              </w:rPr>
              <w:t>yes, no, don’t know)</w:t>
            </w:r>
          </w:p>
        </w:tc>
      </w:tr>
      <w:tr w:rsidR="0071252D" w:rsidRPr="00D171D2" w14:paraId="4EC791A7" w14:textId="5D9BF287" w:rsidTr="0071252D">
        <w:tc>
          <w:tcPr>
            <w:tcW w:w="12895" w:type="dxa"/>
          </w:tcPr>
          <w:p w14:paraId="6EFAE1CA" w14:textId="08E1DD7A" w:rsidR="0071252D" w:rsidRPr="00674A64" w:rsidRDefault="0071252D" w:rsidP="00220769">
            <w:pPr>
              <w:ind w:left="206"/>
              <w:rPr>
                <w:lang w:val="en-US"/>
              </w:rPr>
            </w:pPr>
            <w:r w:rsidRPr="00674A64">
              <w:rPr>
                <w:lang w:val="en-US"/>
              </w:rPr>
              <w:sym w:font="Wingdings" w:char="F0E0"/>
            </w:r>
            <w:r>
              <w:rPr>
                <w:lang w:val="en-US"/>
              </w:rPr>
              <w:t xml:space="preserve"> </w:t>
            </w:r>
            <w:r w:rsidRPr="00674A64">
              <w:rPr>
                <w:lang w:val="en-US"/>
              </w:rPr>
              <w:t>if yes, why?</w:t>
            </w:r>
            <w:r>
              <w:rPr>
                <w:lang w:val="en-US"/>
              </w:rPr>
              <w:t xml:space="preserve"> </w:t>
            </w:r>
            <w:r>
              <w:rPr>
                <w:i/>
                <w:lang w:val="en-US"/>
              </w:rPr>
              <w:t xml:space="preserve">(prolonged rupture of membranes, C-section, Group B strep infection, maternal sepsis, raised temperature during </w:t>
            </w:r>
            <w:proofErr w:type="spellStart"/>
            <w:r>
              <w:rPr>
                <w:i/>
                <w:lang w:val="en-US"/>
              </w:rPr>
              <w:t>labour</w:t>
            </w:r>
            <w:proofErr w:type="spellEnd"/>
            <w:r>
              <w:rPr>
                <w:i/>
                <w:lang w:val="en-US"/>
              </w:rPr>
              <w:t>, o</w:t>
            </w:r>
            <w:r w:rsidRPr="00D171D2">
              <w:rPr>
                <w:i/>
                <w:lang w:val="en-US"/>
              </w:rPr>
              <w:t>ther indication</w:t>
            </w:r>
            <w:r>
              <w:rPr>
                <w:i/>
                <w:lang w:val="en-US"/>
              </w:rPr>
              <w:t xml:space="preserve"> (please specify), don’t know</w:t>
            </w:r>
            <w:r w:rsidRPr="00D171D2">
              <w:rPr>
                <w:i/>
                <w:lang w:val="en-US"/>
              </w:rPr>
              <w:t>)</w:t>
            </w:r>
          </w:p>
        </w:tc>
      </w:tr>
      <w:tr w:rsidR="0071252D" w:rsidRPr="00D171D2" w14:paraId="01DCC9C4" w14:textId="0EEF8E26" w:rsidTr="0071252D">
        <w:tc>
          <w:tcPr>
            <w:tcW w:w="12895" w:type="dxa"/>
          </w:tcPr>
          <w:p w14:paraId="643DBB0C" w14:textId="0FEB8ADB" w:rsidR="0071252D" w:rsidRPr="00674A64" w:rsidRDefault="0071252D" w:rsidP="00220769">
            <w:pPr>
              <w:ind w:left="206"/>
              <w:rPr>
                <w:lang w:val="en-US"/>
              </w:rPr>
            </w:pPr>
            <w:r w:rsidRPr="00674A64">
              <w:rPr>
                <w:lang w:val="en-US"/>
              </w:rPr>
              <w:sym w:font="Wingdings" w:char="F0E0"/>
            </w:r>
            <w:r w:rsidRPr="00674A64">
              <w:rPr>
                <w:lang w:val="en-US"/>
              </w:rPr>
              <w:t xml:space="preserve"> if yes, what type</w:t>
            </w:r>
            <w:r>
              <w:rPr>
                <w:lang w:val="en-US"/>
              </w:rPr>
              <w:t xml:space="preserve"> of antibiotic was prescribed</w:t>
            </w:r>
            <w:r w:rsidRPr="00674A64">
              <w:rPr>
                <w:lang w:val="en-US"/>
              </w:rPr>
              <w:t>?</w:t>
            </w:r>
            <w:r>
              <w:rPr>
                <w:lang w:val="en-US"/>
              </w:rPr>
              <w:t xml:space="preserve"> (Please select ALL that apply.)</w:t>
            </w:r>
            <w:r>
              <w:rPr>
                <w:i/>
                <w:lang w:val="en-US"/>
              </w:rPr>
              <w:t xml:space="preserve"> (first generation cephalosporin, penicillin, o</w:t>
            </w:r>
            <w:r w:rsidRPr="00D171D2">
              <w:rPr>
                <w:i/>
                <w:lang w:val="en-US"/>
              </w:rPr>
              <w:t>ther</w:t>
            </w:r>
            <w:r>
              <w:rPr>
                <w:i/>
                <w:lang w:val="en-US"/>
              </w:rPr>
              <w:t xml:space="preserve"> (specify</w:t>
            </w:r>
            <w:r w:rsidRPr="00D171D2">
              <w:rPr>
                <w:i/>
                <w:lang w:val="en-US"/>
              </w:rPr>
              <w:t>)</w:t>
            </w:r>
          </w:p>
        </w:tc>
      </w:tr>
    </w:tbl>
    <w:p w14:paraId="5684FEA6" w14:textId="6BF1702C" w:rsidR="007238BD" w:rsidRDefault="008C2A6B" w:rsidP="00E07079">
      <w:pPr>
        <w:rPr>
          <w:b/>
        </w:rPr>
      </w:pPr>
      <w:r w:rsidRPr="0075174D">
        <w:rPr>
          <w:b/>
        </w:rPr>
        <w:t xml:space="preserve">Table </w:t>
      </w:r>
      <w:r w:rsidR="0071252D">
        <w:rPr>
          <w:b/>
        </w:rPr>
        <w:t>S2</w:t>
      </w:r>
      <w:r w:rsidR="007238BD">
        <w:rPr>
          <w:b/>
        </w:rPr>
        <w:t>I</w:t>
      </w:r>
      <w:r w:rsidRPr="0075174D">
        <w:rPr>
          <w:b/>
        </w:rPr>
        <w:t>: Maternal</w:t>
      </w:r>
      <w:r w:rsidR="000F6339">
        <w:rPr>
          <w:b/>
        </w:rPr>
        <w:t xml:space="preserve"> </w:t>
      </w:r>
      <w:r w:rsidRPr="0075174D">
        <w:rPr>
          <w:b/>
        </w:rPr>
        <w:t>outcomes</w:t>
      </w:r>
      <w:r w:rsidR="006A431D">
        <w:rPr>
          <w:b/>
        </w:rPr>
        <w:t xml:space="preserve"> and care</w:t>
      </w:r>
    </w:p>
    <w:p w14:paraId="3AA03B21" w14:textId="30093BBA" w:rsidR="00D07A78" w:rsidRDefault="00D07A78" w:rsidP="00E07079">
      <w:pPr>
        <w:rPr>
          <w:b/>
        </w:rPr>
      </w:pPr>
    </w:p>
    <w:tbl>
      <w:tblPr>
        <w:tblStyle w:val="TableGrid2"/>
        <w:tblW w:w="12895" w:type="dxa"/>
        <w:tblLook w:val="04A0" w:firstRow="1" w:lastRow="0" w:firstColumn="1" w:lastColumn="0" w:noHBand="0" w:noVBand="1"/>
      </w:tblPr>
      <w:tblGrid>
        <w:gridCol w:w="12895"/>
      </w:tblGrid>
      <w:tr w:rsidR="0071252D" w:rsidRPr="00D171D2" w14:paraId="58DA9BEB" w14:textId="41389611" w:rsidTr="006E0F59">
        <w:tc>
          <w:tcPr>
            <w:tcW w:w="12895" w:type="dxa"/>
            <w:shd w:val="clear" w:color="auto" w:fill="FFFFFF" w:themeFill="background1"/>
          </w:tcPr>
          <w:p w14:paraId="698D483A" w14:textId="0674C6AF" w:rsidR="0071252D" w:rsidRPr="00D171D2" w:rsidRDefault="0071252D" w:rsidP="00E07079">
            <w:pPr>
              <w:rPr>
                <w:b/>
                <w:lang w:val="en-US"/>
              </w:rPr>
            </w:pPr>
          </w:p>
        </w:tc>
      </w:tr>
      <w:tr w:rsidR="0071252D" w:rsidRPr="00D171D2" w14:paraId="11FEC544" w14:textId="041B2E6E" w:rsidTr="006E0F59">
        <w:tc>
          <w:tcPr>
            <w:tcW w:w="12895" w:type="dxa"/>
            <w:shd w:val="clear" w:color="auto" w:fill="D9D9D9" w:themeFill="background1" w:themeFillShade="D9"/>
          </w:tcPr>
          <w:p w14:paraId="3DB9FE67" w14:textId="1E4AF44E" w:rsidR="0071252D" w:rsidRPr="00AA3A22" w:rsidRDefault="0071252D" w:rsidP="00E07079">
            <w:pPr>
              <w:rPr>
                <w:b/>
              </w:rPr>
            </w:pPr>
            <w:r w:rsidRPr="00AA3A22">
              <w:rPr>
                <w:b/>
              </w:rPr>
              <w:t>Maternal death</w:t>
            </w:r>
          </w:p>
        </w:tc>
      </w:tr>
      <w:tr w:rsidR="0071252D" w:rsidRPr="00D171D2" w14:paraId="2D055854" w14:textId="64276091" w:rsidTr="006E0F59">
        <w:tc>
          <w:tcPr>
            <w:tcW w:w="12895" w:type="dxa"/>
            <w:shd w:val="clear" w:color="auto" w:fill="FFFFFF" w:themeFill="background1"/>
          </w:tcPr>
          <w:p w14:paraId="61D3CF73" w14:textId="2B4236E1" w:rsidR="0071252D" w:rsidRPr="00D171D2" w:rsidRDefault="0071252D" w:rsidP="005D3CEE">
            <w:pPr>
              <w:rPr>
                <w:b/>
                <w:lang w:val="en-US"/>
              </w:rPr>
            </w:pPr>
            <w:r>
              <w:rPr>
                <w:b/>
              </w:rPr>
              <w:t>Did the woman die?</w:t>
            </w:r>
            <w:r>
              <w:t xml:space="preserve"> </w:t>
            </w:r>
            <w:r w:rsidRPr="006D458B">
              <w:rPr>
                <w:i/>
              </w:rPr>
              <w:t>(</w:t>
            </w:r>
            <w:r>
              <w:rPr>
                <w:i/>
              </w:rPr>
              <w:t>yes, no)</w:t>
            </w:r>
          </w:p>
        </w:tc>
      </w:tr>
      <w:tr w:rsidR="0071252D" w:rsidRPr="00D171D2" w14:paraId="47FADCDE" w14:textId="70EDD588" w:rsidTr="006E0F59">
        <w:tc>
          <w:tcPr>
            <w:tcW w:w="12895" w:type="dxa"/>
          </w:tcPr>
          <w:p w14:paraId="5BFBD6B4" w14:textId="58074A36" w:rsidR="0071252D" w:rsidRPr="0046566E" w:rsidRDefault="0071252D" w:rsidP="005D3CEE">
            <w:pPr>
              <w:ind w:left="270"/>
              <w:rPr>
                <w:color w:val="000000" w:themeColor="text1"/>
              </w:rPr>
            </w:pPr>
            <w:r w:rsidRPr="0046566E">
              <w:rPr>
                <w:color w:val="000000" w:themeColor="text1"/>
              </w:rPr>
              <w:sym w:font="Wingdings" w:char="F0E0"/>
            </w:r>
            <w:r>
              <w:rPr>
                <w:color w:val="000000" w:themeColor="text1"/>
              </w:rPr>
              <w:t xml:space="preserve"> if she died, what was the </w:t>
            </w:r>
            <w:r w:rsidRPr="00EC1306">
              <w:rPr>
                <w:b/>
                <w:color w:val="000000" w:themeColor="text1"/>
              </w:rPr>
              <w:t>DATE</w:t>
            </w:r>
            <w:r>
              <w:rPr>
                <w:color w:val="000000" w:themeColor="text1"/>
              </w:rPr>
              <w:t xml:space="preserve"> of death? </w:t>
            </w:r>
            <w:r w:rsidRPr="00794B75">
              <w:rPr>
                <w:i/>
                <w:color w:val="000000" w:themeColor="text1"/>
              </w:rPr>
              <w:t>(</w:t>
            </w:r>
            <w:proofErr w:type="spellStart"/>
            <w:r>
              <w:rPr>
                <w:i/>
                <w:color w:val="000000" w:themeColor="text1"/>
              </w:rPr>
              <w:t>yyyy</w:t>
            </w:r>
            <w:proofErr w:type="spellEnd"/>
            <w:r>
              <w:rPr>
                <w:i/>
                <w:color w:val="000000" w:themeColor="text1"/>
              </w:rPr>
              <w:t>/mm/dd</w:t>
            </w:r>
            <w:r w:rsidRPr="00794B75">
              <w:rPr>
                <w:i/>
                <w:color w:val="000000" w:themeColor="text1"/>
              </w:rPr>
              <w:t>)</w:t>
            </w:r>
          </w:p>
        </w:tc>
      </w:tr>
      <w:tr w:rsidR="0071252D" w:rsidRPr="00D171D2" w14:paraId="4715CB64" w14:textId="14DBC11D" w:rsidTr="006E0F59">
        <w:tc>
          <w:tcPr>
            <w:tcW w:w="12895" w:type="dxa"/>
          </w:tcPr>
          <w:p w14:paraId="166E8D9D" w14:textId="31CBD34A" w:rsidR="0071252D" w:rsidRPr="0046566E" w:rsidRDefault="0071252D" w:rsidP="00E07079">
            <w:pPr>
              <w:ind w:left="270"/>
              <w:rPr>
                <w:color w:val="000000" w:themeColor="text1"/>
              </w:rPr>
            </w:pPr>
            <w:r w:rsidRPr="0046566E">
              <w:rPr>
                <w:color w:val="000000" w:themeColor="text1"/>
              </w:rPr>
              <w:sym w:font="Wingdings" w:char="F0E0"/>
            </w:r>
            <w:r>
              <w:rPr>
                <w:color w:val="000000" w:themeColor="text1"/>
              </w:rPr>
              <w:t xml:space="preserve"> if she died, what was the </w:t>
            </w:r>
            <w:r w:rsidRPr="00EC1306">
              <w:rPr>
                <w:b/>
                <w:color w:val="000000" w:themeColor="text1"/>
              </w:rPr>
              <w:t>TIME</w:t>
            </w:r>
            <w:r>
              <w:rPr>
                <w:color w:val="000000" w:themeColor="text1"/>
              </w:rPr>
              <w:t xml:space="preserve"> of death? </w:t>
            </w:r>
            <w:r w:rsidRPr="00794B75">
              <w:rPr>
                <w:i/>
                <w:color w:val="000000" w:themeColor="text1"/>
              </w:rPr>
              <w:t>(</w:t>
            </w:r>
            <w:proofErr w:type="spellStart"/>
            <w:r>
              <w:rPr>
                <w:i/>
                <w:color w:val="000000" w:themeColor="text1"/>
              </w:rPr>
              <w:t>hh</w:t>
            </w:r>
            <w:proofErr w:type="spellEnd"/>
            <w:r w:rsidRPr="00794B75">
              <w:rPr>
                <w:i/>
                <w:color w:val="000000" w:themeColor="text1"/>
              </w:rPr>
              <w:t>/</w:t>
            </w:r>
            <w:r>
              <w:rPr>
                <w:i/>
                <w:color w:val="000000" w:themeColor="text1"/>
              </w:rPr>
              <w:t>mmm</w:t>
            </w:r>
            <w:r w:rsidRPr="00794B75">
              <w:rPr>
                <w:i/>
                <w:color w:val="000000" w:themeColor="text1"/>
              </w:rPr>
              <w:t>)</w:t>
            </w:r>
          </w:p>
        </w:tc>
      </w:tr>
      <w:tr w:rsidR="0071252D" w:rsidRPr="00D171D2" w14:paraId="7549DBB5" w14:textId="171F11F8" w:rsidTr="006E0F59">
        <w:tc>
          <w:tcPr>
            <w:tcW w:w="12895" w:type="dxa"/>
          </w:tcPr>
          <w:p w14:paraId="1F5C1EBA" w14:textId="2AB6D841" w:rsidR="0071252D" w:rsidRPr="0046566E" w:rsidRDefault="0071252D" w:rsidP="00E07079">
            <w:pPr>
              <w:ind w:left="270"/>
              <w:rPr>
                <w:color w:val="000000" w:themeColor="text1"/>
              </w:rPr>
            </w:pPr>
            <w:bookmarkStart w:id="70" w:name="_Hlk5609826"/>
            <w:r w:rsidRPr="0046566E">
              <w:rPr>
                <w:color w:val="000000" w:themeColor="text1"/>
              </w:rPr>
              <w:sym w:font="Wingdings" w:char="F0E0"/>
            </w:r>
            <w:r>
              <w:rPr>
                <w:color w:val="000000" w:themeColor="text1"/>
              </w:rPr>
              <w:t xml:space="preserve"> if she died, </w:t>
            </w:r>
            <w:r w:rsidRPr="00EC1306">
              <w:rPr>
                <w:b/>
                <w:color w:val="000000" w:themeColor="text1"/>
              </w:rPr>
              <w:t>WHERE</w:t>
            </w:r>
            <w:r>
              <w:rPr>
                <w:color w:val="000000" w:themeColor="text1"/>
              </w:rPr>
              <w:t xml:space="preserve"> did she die? </w:t>
            </w:r>
            <w:r w:rsidRPr="00C6470A">
              <w:rPr>
                <w:i/>
                <w:color w:val="000000" w:themeColor="text1"/>
              </w:rPr>
              <w:t xml:space="preserve">(home, PHC, district hospital, regional hospital, tertiary hospital, private hospital/clinic, </w:t>
            </w:r>
            <w:proofErr w:type="spellStart"/>
            <w:r>
              <w:rPr>
                <w:i/>
                <w:color w:val="000000" w:themeColor="text1"/>
              </w:rPr>
              <w:t>en</w:t>
            </w:r>
            <w:proofErr w:type="spellEnd"/>
            <w:r>
              <w:rPr>
                <w:i/>
                <w:color w:val="000000" w:themeColor="text1"/>
              </w:rPr>
              <w:t xml:space="preserve"> route, </w:t>
            </w:r>
            <w:r w:rsidRPr="00C6470A">
              <w:rPr>
                <w:i/>
                <w:color w:val="000000" w:themeColor="text1"/>
              </w:rPr>
              <w:t xml:space="preserve">other, </w:t>
            </w:r>
            <w:r>
              <w:rPr>
                <w:i/>
                <w:color w:val="000000" w:themeColor="text1"/>
              </w:rPr>
              <w:t>don’t know</w:t>
            </w:r>
            <w:r w:rsidRPr="00C6470A">
              <w:rPr>
                <w:i/>
                <w:color w:val="000000" w:themeColor="text1"/>
              </w:rPr>
              <w:t>)</w:t>
            </w:r>
          </w:p>
        </w:tc>
      </w:tr>
      <w:tr w:rsidR="0071252D" w:rsidRPr="00D171D2" w14:paraId="27E6702B" w14:textId="77777777" w:rsidTr="006E0F59">
        <w:tc>
          <w:tcPr>
            <w:tcW w:w="12895" w:type="dxa"/>
          </w:tcPr>
          <w:p w14:paraId="362ED12D" w14:textId="6E9F7BE9" w:rsidR="0071252D" w:rsidRPr="0046566E" w:rsidRDefault="0071252D" w:rsidP="00220769">
            <w:pPr>
              <w:ind w:left="982"/>
              <w:rPr>
                <w:color w:val="000000" w:themeColor="text1"/>
              </w:rPr>
            </w:pPr>
            <w:bookmarkStart w:id="71" w:name="_Hlk522882168"/>
            <w:r w:rsidRPr="0046566E">
              <w:rPr>
                <w:color w:val="000000" w:themeColor="text1"/>
              </w:rPr>
              <w:sym w:font="Wingdings" w:char="F0E0"/>
            </w:r>
            <w:r>
              <w:rPr>
                <w:color w:val="000000" w:themeColor="text1"/>
              </w:rPr>
              <w:t xml:space="preserve"> if she died at a PHC, </w:t>
            </w:r>
            <w:r w:rsidRPr="00090C92">
              <w:rPr>
                <w:b/>
                <w:color w:val="000000" w:themeColor="text1"/>
              </w:rPr>
              <w:t>WHICH</w:t>
            </w:r>
            <w:r>
              <w:rPr>
                <w:color w:val="000000" w:themeColor="text1"/>
              </w:rPr>
              <w:t xml:space="preserve"> PHC did she die at? </w:t>
            </w:r>
            <w:r>
              <w:rPr>
                <w:i/>
                <w:color w:val="000000" w:themeColor="text1"/>
              </w:rPr>
              <w:t xml:space="preserve">(Kenya – </w:t>
            </w:r>
            <w:proofErr w:type="spellStart"/>
            <w:r>
              <w:rPr>
                <w:i/>
                <w:color w:val="000000" w:themeColor="text1"/>
              </w:rPr>
              <w:t>Rabai</w:t>
            </w:r>
            <w:proofErr w:type="spellEnd"/>
            <w:r>
              <w:rPr>
                <w:i/>
                <w:color w:val="000000" w:themeColor="text1"/>
              </w:rPr>
              <w:t xml:space="preserve">; </w:t>
            </w:r>
            <w:proofErr w:type="spellStart"/>
            <w:r>
              <w:rPr>
                <w:i/>
                <w:color w:val="000000" w:themeColor="text1"/>
              </w:rPr>
              <w:t>Moz</w:t>
            </w:r>
            <w:proofErr w:type="spellEnd"/>
            <w:r>
              <w:rPr>
                <w:i/>
                <w:color w:val="000000" w:themeColor="text1"/>
              </w:rPr>
              <w:t xml:space="preserve"> – </w:t>
            </w:r>
            <w:r>
              <w:rPr>
                <w:i/>
                <w:iCs/>
                <w:color w:val="000000"/>
                <w:lang w:val="pt-PT"/>
              </w:rPr>
              <w:t>Maragra, Malavele, Palmeiras, Três de Fevereiro, Taninga, Ilha Josina, Maluana, Munguine;</w:t>
            </w:r>
            <w:r>
              <w:rPr>
                <w:i/>
                <w:color w:val="000000" w:themeColor="text1"/>
              </w:rPr>
              <w:t xml:space="preserve"> The Gambia – Sara </w:t>
            </w:r>
            <w:proofErr w:type="spellStart"/>
            <w:r>
              <w:rPr>
                <w:i/>
                <w:color w:val="000000" w:themeColor="text1"/>
              </w:rPr>
              <w:t>Kunda</w:t>
            </w:r>
            <w:proofErr w:type="spellEnd"/>
            <w:r>
              <w:rPr>
                <w:i/>
                <w:color w:val="000000" w:themeColor="text1"/>
              </w:rPr>
              <w:t xml:space="preserve">, </w:t>
            </w:r>
            <w:proofErr w:type="spellStart"/>
            <w:r>
              <w:rPr>
                <w:i/>
                <w:color w:val="000000" w:themeColor="text1"/>
              </w:rPr>
              <w:t>Illiasa</w:t>
            </w:r>
            <w:proofErr w:type="spellEnd"/>
            <w:r>
              <w:rPr>
                <w:i/>
                <w:color w:val="000000" w:themeColor="text1"/>
              </w:rPr>
              <w:t xml:space="preserve">, </w:t>
            </w:r>
            <w:proofErr w:type="spellStart"/>
            <w:r>
              <w:rPr>
                <w:i/>
                <w:color w:val="000000" w:themeColor="text1"/>
              </w:rPr>
              <w:t>Ngenyen</w:t>
            </w:r>
            <w:proofErr w:type="spellEnd"/>
            <w:r>
              <w:rPr>
                <w:i/>
                <w:color w:val="000000" w:themeColor="text1"/>
              </w:rPr>
              <w:t xml:space="preserve"> </w:t>
            </w:r>
            <w:proofErr w:type="spellStart"/>
            <w:r>
              <w:rPr>
                <w:i/>
                <w:color w:val="000000" w:themeColor="text1"/>
              </w:rPr>
              <w:t>Sanjal</w:t>
            </w:r>
            <w:proofErr w:type="spellEnd"/>
            <w:r>
              <w:rPr>
                <w:i/>
                <w:color w:val="000000" w:themeColor="text1"/>
              </w:rPr>
              <w:t xml:space="preserve">, </w:t>
            </w:r>
            <w:proofErr w:type="spellStart"/>
            <w:r>
              <w:rPr>
                <w:i/>
                <w:color w:val="000000" w:themeColor="text1"/>
              </w:rPr>
              <w:t>Njaba</w:t>
            </w:r>
            <w:proofErr w:type="spellEnd"/>
            <w:r>
              <w:rPr>
                <w:i/>
                <w:color w:val="000000" w:themeColor="text1"/>
              </w:rPr>
              <w:t xml:space="preserve"> </w:t>
            </w:r>
            <w:proofErr w:type="spellStart"/>
            <w:r>
              <w:rPr>
                <w:i/>
                <w:color w:val="000000" w:themeColor="text1"/>
              </w:rPr>
              <w:t>Kunda</w:t>
            </w:r>
            <w:proofErr w:type="spellEnd"/>
            <w:r>
              <w:rPr>
                <w:i/>
                <w:color w:val="000000" w:themeColor="text1"/>
              </w:rPr>
              <w:t xml:space="preserve">, </w:t>
            </w:r>
            <w:r w:rsidRPr="00C6470A">
              <w:rPr>
                <w:i/>
                <w:color w:val="000000" w:themeColor="text1"/>
              </w:rPr>
              <w:t xml:space="preserve">other, </w:t>
            </w:r>
            <w:r>
              <w:rPr>
                <w:i/>
                <w:color w:val="000000" w:themeColor="text1"/>
              </w:rPr>
              <w:t>don’t know</w:t>
            </w:r>
            <w:r w:rsidRPr="00C6470A">
              <w:rPr>
                <w:i/>
                <w:color w:val="000000" w:themeColor="text1"/>
              </w:rPr>
              <w:t>)</w:t>
            </w:r>
          </w:p>
        </w:tc>
      </w:tr>
      <w:tr w:rsidR="0071252D" w:rsidRPr="00D171D2" w14:paraId="1FA2DBA3" w14:textId="77777777" w:rsidTr="006E0F59">
        <w:tc>
          <w:tcPr>
            <w:tcW w:w="12895" w:type="dxa"/>
          </w:tcPr>
          <w:p w14:paraId="044ECE07" w14:textId="643E7236" w:rsidR="0071252D" w:rsidRPr="0046566E" w:rsidRDefault="0071252D" w:rsidP="00220769">
            <w:pPr>
              <w:ind w:left="982"/>
              <w:rPr>
                <w:color w:val="000000" w:themeColor="text1"/>
              </w:rPr>
            </w:pPr>
            <w:r w:rsidRPr="0046566E">
              <w:rPr>
                <w:color w:val="000000" w:themeColor="text1"/>
              </w:rPr>
              <w:sym w:font="Wingdings" w:char="F0E0"/>
            </w:r>
            <w:r>
              <w:rPr>
                <w:color w:val="000000" w:themeColor="text1"/>
              </w:rPr>
              <w:t xml:space="preserve"> if she died at a district hospital, </w:t>
            </w:r>
            <w:r w:rsidRPr="00090C92">
              <w:rPr>
                <w:b/>
                <w:color w:val="000000" w:themeColor="text1"/>
              </w:rPr>
              <w:t>WHICH</w:t>
            </w:r>
            <w:r>
              <w:rPr>
                <w:color w:val="000000" w:themeColor="text1"/>
              </w:rPr>
              <w:t xml:space="preserve"> district hospital did she die at? </w:t>
            </w:r>
            <w:r>
              <w:rPr>
                <w:i/>
                <w:color w:val="000000" w:themeColor="text1"/>
              </w:rPr>
              <w:t xml:space="preserve">(Kenya – </w:t>
            </w:r>
            <w:proofErr w:type="spellStart"/>
            <w:r>
              <w:rPr>
                <w:i/>
                <w:color w:val="000000" w:themeColor="text1"/>
              </w:rPr>
              <w:t>Mariakani</w:t>
            </w:r>
            <w:proofErr w:type="spellEnd"/>
            <w:r>
              <w:rPr>
                <w:i/>
                <w:color w:val="000000" w:themeColor="text1"/>
              </w:rPr>
              <w:t xml:space="preserve">; </w:t>
            </w:r>
            <w:proofErr w:type="spellStart"/>
            <w:r>
              <w:rPr>
                <w:i/>
                <w:color w:val="000000" w:themeColor="text1"/>
              </w:rPr>
              <w:t>Moz</w:t>
            </w:r>
            <w:proofErr w:type="spellEnd"/>
            <w:r>
              <w:rPr>
                <w:i/>
                <w:color w:val="000000" w:themeColor="text1"/>
              </w:rPr>
              <w:t xml:space="preserve"> –</w:t>
            </w:r>
            <w:r>
              <w:rPr>
                <w:i/>
                <w:iCs/>
                <w:color w:val="000000"/>
                <w:lang w:val="pt-PT"/>
              </w:rPr>
              <w:t>Xinavane, Manhiça;</w:t>
            </w:r>
            <w:r>
              <w:rPr>
                <w:i/>
                <w:color w:val="000000" w:themeColor="text1"/>
              </w:rPr>
              <w:t xml:space="preserve"> The Gambia – </w:t>
            </w:r>
            <w:proofErr w:type="spellStart"/>
            <w:r>
              <w:rPr>
                <w:i/>
                <w:color w:val="000000" w:themeColor="text1"/>
              </w:rPr>
              <w:t>Farafenni</w:t>
            </w:r>
            <w:proofErr w:type="spellEnd"/>
            <w:r>
              <w:rPr>
                <w:i/>
                <w:color w:val="000000" w:themeColor="text1"/>
              </w:rPr>
              <w:t xml:space="preserve">, </w:t>
            </w:r>
            <w:r w:rsidRPr="00C6470A">
              <w:rPr>
                <w:i/>
                <w:color w:val="000000" w:themeColor="text1"/>
              </w:rPr>
              <w:t xml:space="preserve">other, </w:t>
            </w:r>
            <w:r>
              <w:rPr>
                <w:i/>
                <w:color w:val="000000" w:themeColor="text1"/>
              </w:rPr>
              <w:t>don’t know</w:t>
            </w:r>
            <w:r w:rsidRPr="00C6470A">
              <w:rPr>
                <w:i/>
                <w:color w:val="000000" w:themeColor="text1"/>
              </w:rPr>
              <w:t>)</w:t>
            </w:r>
          </w:p>
        </w:tc>
      </w:tr>
      <w:bookmarkEnd w:id="70"/>
      <w:bookmarkEnd w:id="71"/>
      <w:tr w:rsidR="0071252D" w:rsidRPr="00D171D2" w14:paraId="52333613" w14:textId="2A4705F8" w:rsidTr="006E0F59">
        <w:tc>
          <w:tcPr>
            <w:tcW w:w="12895" w:type="dxa"/>
          </w:tcPr>
          <w:p w14:paraId="0960E7D3" w14:textId="02C96A71" w:rsidR="0071252D" w:rsidRPr="0046566E" w:rsidRDefault="0071252D" w:rsidP="00220769">
            <w:pPr>
              <w:ind w:left="273"/>
              <w:rPr>
                <w:color w:val="000000" w:themeColor="text1"/>
              </w:rPr>
            </w:pPr>
            <w:r w:rsidRPr="009C25C4">
              <w:rPr>
                <w:color w:val="000000" w:themeColor="text1"/>
              </w:rPr>
              <w:sym w:font="Wingdings" w:char="F0E0"/>
            </w:r>
            <w:r>
              <w:rPr>
                <w:color w:val="000000" w:themeColor="text1"/>
              </w:rPr>
              <w:t xml:space="preserve"> (unless death was at home or don’t know), what was the woman’s </w:t>
            </w:r>
            <w:r w:rsidRPr="004B39E1">
              <w:rPr>
                <w:color w:val="000000" w:themeColor="text1"/>
                <w:u w:val="single"/>
              </w:rPr>
              <w:t>status on arrival</w:t>
            </w:r>
            <w:r>
              <w:rPr>
                <w:color w:val="000000" w:themeColor="text1"/>
              </w:rPr>
              <w:t xml:space="preserve"> at facility? </w:t>
            </w:r>
            <w:r w:rsidRPr="009C25C4">
              <w:rPr>
                <w:i/>
                <w:color w:val="000000" w:themeColor="text1"/>
              </w:rPr>
              <w:t xml:space="preserve">(alive and </w:t>
            </w:r>
            <w:r>
              <w:rPr>
                <w:i/>
                <w:color w:val="000000" w:themeColor="text1"/>
              </w:rPr>
              <w:t xml:space="preserve">not critically ill, alive and </w:t>
            </w:r>
            <w:r w:rsidRPr="009C25C4">
              <w:rPr>
                <w:i/>
                <w:color w:val="000000" w:themeColor="text1"/>
              </w:rPr>
              <w:t>critically ill</w:t>
            </w:r>
            <w:r>
              <w:rPr>
                <w:i/>
                <w:color w:val="000000" w:themeColor="text1"/>
              </w:rPr>
              <w:t>, dead on arrival, don’t know</w:t>
            </w:r>
            <w:r w:rsidRPr="009C25C4">
              <w:rPr>
                <w:i/>
                <w:color w:val="000000" w:themeColor="text1"/>
              </w:rPr>
              <w:t>)</w:t>
            </w:r>
          </w:p>
        </w:tc>
      </w:tr>
      <w:tr w:rsidR="0071252D" w:rsidRPr="00D171D2" w14:paraId="422FB9D8" w14:textId="42C63791" w:rsidTr="006E0F59">
        <w:tc>
          <w:tcPr>
            <w:tcW w:w="12895" w:type="dxa"/>
          </w:tcPr>
          <w:p w14:paraId="781A39CC" w14:textId="32C03FA8" w:rsidR="0071252D" w:rsidRPr="009C25C4" w:rsidRDefault="0071252D" w:rsidP="00220769">
            <w:pPr>
              <w:ind w:left="273"/>
              <w:rPr>
                <w:color w:val="000000" w:themeColor="text1"/>
              </w:rPr>
            </w:pPr>
            <w:r w:rsidRPr="009C25C4">
              <w:rPr>
                <w:color w:val="000000" w:themeColor="text1"/>
              </w:rPr>
              <w:sym w:font="Wingdings" w:char="F0E0"/>
            </w:r>
            <w:r>
              <w:rPr>
                <w:color w:val="000000" w:themeColor="text1"/>
              </w:rPr>
              <w:t xml:space="preserve"> (unless death was at home or don’t know), had the woman been </w:t>
            </w:r>
            <w:r w:rsidRPr="004B39E1">
              <w:rPr>
                <w:color w:val="000000" w:themeColor="text1"/>
                <w:u w:val="single"/>
              </w:rPr>
              <w:t>referred from another centre</w:t>
            </w:r>
            <w:r>
              <w:rPr>
                <w:color w:val="000000" w:themeColor="text1"/>
              </w:rPr>
              <w:t xml:space="preserve">? </w:t>
            </w:r>
            <w:r w:rsidRPr="009C25C4">
              <w:rPr>
                <w:i/>
                <w:color w:val="000000" w:themeColor="text1"/>
              </w:rPr>
              <w:t>(</w:t>
            </w:r>
            <w:r>
              <w:rPr>
                <w:i/>
                <w:color w:val="000000" w:themeColor="text1"/>
              </w:rPr>
              <w:t>yes, no, don’t know</w:t>
            </w:r>
            <w:r w:rsidRPr="009C25C4">
              <w:rPr>
                <w:i/>
                <w:color w:val="000000" w:themeColor="text1"/>
              </w:rPr>
              <w:t>)</w:t>
            </w:r>
          </w:p>
        </w:tc>
      </w:tr>
      <w:tr w:rsidR="0071252D" w:rsidRPr="00D171D2" w14:paraId="654633D5" w14:textId="66DBD881" w:rsidTr="006E0F59">
        <w:tc>
          <w:tcPr>
            <w:tcW w:w="12895" w:type="dxa"/>
          </w:tcPr>
          <w:p w14:paraId="2F1EC6CE" w14:textId="66C34B4E" w:rsidR="0071252D" w:rsidRPr="00CD6321" w:rsidRDefault="0071252D" w:rsidP="00220769">
            <w:pPr>
              <w:ind w:left="800"/>
              <w:rPr>
                <w:color w:val="000000" w:themeColor="text1"/>
              </w:rPr>
            </w:pPr>
            <w:r w:rsidRPr="00CD6321">
              <w:rPr>
                <w:color w:val="000000" w:themeColor="text1"/>
              </w:rPr>
              <w:sym w:font="Wingdings" w:char="F0E0"/>
            </w:r>
            <w:r w:rsidRPr="00CD6321">
              <w:rPr>
                <w:color w:val="000000" w:themeColor="text1"/>
              </w:rPr>
              <w:t xml:space="preserve"> if yes, what was the </w:t>
            </w:r>
            <w:r w:rsidRPr="004B39E1">
              <w:rPr>
                <w:color w:val="000000" w:themeColor="text1"/>
                <w:u w:val="single"/>
              </w:rPr>
              <w:t>reason for her referral</w:t>
            </w:r>
            <w:r w:rsidRPr="00CD6321">
              <w:rPr>
                <w:color w:val="000000" w:themeColor="text1"/>
              </w:rPr>
              <w:t xml:space="preserve">? </w:t>
            </w:r>
            <w:r w:rsidRPr="00CD6321">
              <w:rPr>
                <w:i/>
                <w:color w:val="000000" w:themeColor="text1"/>
              </w:rPr>
              <w:t>(high blood pressure</w:t>
            </w:r>
            <w:r>
              <w:rPr>
                <w:i/>
                <w:color w:val="000000" w:themeColor="text1"/>
              </w:rPr>
              <w:t xml:space="preserve">, </w:t>
            </w:r>
            <w:r w:rsidRPr="00CD6321">
              <w:rPr>
                <w:i/>
                <w:color w:val="000000" w:themeColor="text1"/>
              </w:rPr>
              <w:t>pre-eclampsia</w:t>
            </w:r>
            <w:r>
              <w:rPr>
                <w:i/>
                <w:color w:val="000000" w:themeColor="text1"/>
              </w:rPr>
              <w:t xml:space="preserve">, </w:t>
            </w:r>
            <w:r w:rsidRPr="00CD6321">
              <w:rPr>
                <w:i/>
                <w:color w:val="000000" w:themeColor="text1"/>
              </w:rPr>
              <w:t>eclampsia, obstetric haemorrhage before or after delivery, serious infection, prolonged labour, other</w:t>
            </w:r>
            <w:r w:rsidRPr="00CD6321">
              <w:rPr>
                <w:i/>
                <w:color w:val="000000" w:themeColor="text1"/>
              </w:rPr>
              <w:sym w:font="Wingdings" w:char="F0E0"/>
            </w:r>
            <w:r w:rsidRPr="00CD6321">
              <w:rPr>
                <w:i/>
                <w:color w:val="000000" w:themeColor="text1"/>
              </w:rPr>
              <w:t xml:space="preserve"> please specify)</w:t>
            </w:r>
          </w:p>
        </w:tc>
      </w:tr>
      <w:tr w:rsidR="0071252D" w:rsidRPr="00D171D2" w14:paraId="0E8492B8" w14:textId="78B5170C" w:rsidTr="006E0F59">
        <w:tc>
          <w:tcPr>
            <w:tcW w:w="12895" w:type="dxa"/>
          </w:tcPr>
          <w:p w14:paraId="7F547A37" w14:textId="6E8702F8" w:rsidR="0071252D" w:rsidRPr="0046566E" w:rsidRDefault="0071252D" w:rsidP="00220769">
            <w:pPr>
              <w:ind w:left="270"/>
              <w:rPr>
                <w:color w:val="000000" w:themeColor="text1"/>
              </w:rPr>
            </w:pPr>
            <w:r w:rsidRPr="009C25C4">
              <w:rPr>
                <w:color w:val="000000" w:themeColor="text1"/>
              </w:rPr>
              <w:sym w:font="Wingdings" w:char="F0E0"/>
            </w:r>
            <w:r>
              <w:rPr>
                <w:color w:val="000000" w:themeColor="text1"/>
              </w:rPr>
              <w:t xml:space="preserve"> if she died, what was the </w:t>
            </w:r>
            <w:r w:rsidRPr="00EC1306">
              <w:rPr>
                <w:b/>
                <w:color w:val="000000" w:themeColor="text1"/>
              </w:rPr>
              <w:t>timing relative to birth</w:t>
            </w:r>
            <w:r>
              <w:rPr>
                <w:color w:val="000000" w:themeColor="text1"/>
              </w:rPr>
              <w:t xml:space="preserve">? </w:t>
            </w:r>
            <w:r w:rsidRPr="009C25C4">
              <w:rPr>
                <w:i/>
                <w:color w:val="000000" w:themeColor="text1"/>
              </w:rPr>
              <w:t>(</w:t>
            </w:r>
            <w:r>
              <w:rPr>
                <w:i/>
                <w:color w:val="000000" w:themeColor="text1"/>
              </w:rPr>
              <w:t>before birth</w:t>
            </w:r>
            <w:r w:rsidRPr="009C25C4">
              <w:rPr>
                <w:i/>
                <w:color w:val="000000" w:themeColor="text1"/>
              </w:rPr>
              <w:t xml:space="preserve">, </w:t>
            </w:r>
            <w:r>
              <w:rPr>
                <w:i/>
                <w:color w:val="000000" w:themeColor="text1"/>
              </w:rPr>
              <w:t>during labour and delivery, after birth, don’t know</w:t>
            </w:r>
            <w:r w:rsidRPr="009C25C4">
              <w:rPr>
                <w:i/>
                <w:color w:val="000000" w:themeColor="text1"/>
              </w:rPr>
              <w:t>)</w:t>
            </w:r>
          </w:p>
        </w:tc>
      </w:tr>
      <w:tr w:rsidR="0071252D" w:rsidRPr="00D171D2" w14:paraId="625054B5" w14:textId="139B0CF3" w:rsidTr="006E0F59">
        <w:tc>
          <w:tcPr>
            <w:tcW w:w="12895" w:type="dxa"/>
          </w:tcPr>
          <w:p w14:paraId="1FD617FA" w14:textId="5889A75E" w:rsidR="0071252D" w:rsidRPr="00BC3BC0" w:rsidRDefault="0071252D" w:rsidP="00220769">
            <w:pPr>
              <w:ind w:left="270"/>
              <w:rPr>
                <w:i/>
                <w:color w:val="000000" w:themeColor="text1"/>
              </w:rPr>
            </w:pPr>
            <w:r w:rsidRPr="00BC3BC0">
              <w:rPr>
                <w:color w:val="000000" w:themeColor="text1"/>
              </w:rPr>
              <w:sym w:font="Wingdings" w:char="F0E0"/>
            </w:r>
            <w:r w:rsidRPr="00BC3BC0">
              <w:rPr>
                <w:color w:val="000000" w:themeColor="text1"/>
              </w:rPr>
              <w:t xml:space="preserve"> </w:t>
            </w:r>
            <w:r>
              <w:rPr>
                <w:color w:val="000000" w:themeColor="text1"/>
              </w:rPr>
              <w:t>If she died, p</w:t>
            </w:r>
            <w:r w:rsidRPr="00BC3BC0">
              <w:rPr>
                <w:color w:val="000000" w:themeColor="text1"/>
              </w:rPr>
              <w:t xml:space="preserve">lease provide a case </w:t>
            </w:r>
            <w:r w:rsidRPr="00EC1306">
              <w:rPr>
                <w:b/>
                <w:color w:val="000000" w:themeColor="text1"/>
              </w:rPr>
              <w:t>su</w:t>
            </w:r>
            <w:r>
              <w:rPr>
                <w:b/>
                <w:color w:val="000000" w:themeColor="text1"/>
              </w:rPr>
              <w:t>mm</w:t>
            </w:r>
            <w:r w:rsidRPr="00EC1306">
              <w:rPr>
                <w:b/>
                <w:color w:val="000000" w:themeColor="text1"/>
              </w:rPr>
              <w:t>ary</w:t>
            </w:r>
            <w:r w:rsidRPr="00BC3BC0">
              <w:rPr>
                <w:color w:val="000000" w:themeColor="text1"/>
              </w:rPr>
              <w:t xml:space="preserve"> (short su</w:t>
            </w:r>
            <w:r>
              <w:rPr>
                <w:color w:val="000000" w:themeColor="text1"/>
              </w:rPr>
              <w:t>mm</w:t>
            </w:r>
            <w:r w:rsidRPr="00BC3BC0">
              <w:rPr>
                <w:color w:val="000000" w:themeColor="text1"/>
              </w:rPr>
              <w:t xml:space="preserve">ary of the sequence of events surrounding the death) </w:t>
            </w:r>
            <w:r w:rsidRPr="00BC3BC0">
              <w:rPr>
                <w:i/>
                <w:color w:val="000000" w:themeColor="text1"/>
              </w:rPr>
              <w:t>(text</w:t>
            </w:r>
            <w:r>
              <w:rPr>
                <w:i/>
                <w:color w:val="000000" w:themeColor="text1"/>
              </w:rPr>
              <w:t xml:space="preserve"> </w:t>
            </w:r>
            <w:r w:rsidRPr="00BC3BC0">
              <w:rPr>
                <w:i/>
                <w:color w:val="000000" w:themeColor="text1"/>
              </w:rPr>
              <w:t>box)</w:t>
            </w:r>
          </w:p>
        </w:tc>
      </w:tr>
      <w:tr w:rsidR="0071252D" w:rsidRPr="00D171D2" w14:paraId="31825449" w14:textId="1A4EAB9A" w:rsidTr="006E0F59">
        <w:tc>
          <w:tcPr>
            <w:tcW w:w="12895" w:type="dxa"/>
          </w:tcPr>
          <w:p w14:paraId="3A47F096" w14:textId="3353E0FD" w:rsidR="0071252D" w:rsidRPr="0046566E" w:rsidRDefault="0071252D" w:rsidP="00220769">
            <w:pPr>
              <w:ind w:left="270"/>
              <w:rPr>
                <w:color w:val="000000" w:themeColor="text1"/>
              </w:rPr>
            </w:pPr>
            <w:r w:rsidRPr="000D71D5">
              <w:rPr>
                <w:color w:val="000000" w:themeColor="text1"/>
              </w:rPr>
              <w:sym w:font="Wingdings" w:char="F0E0"/>
            </w:r>
            <w:r>
              <w:rPr>
                <w:color w:val="000000" w:themeColor="text1"/>
              </w:rPr>
              <w:t xml:space="preserve"> if she died, was an </w:t>
            </w:r>
            <w:r w:rsidRPr="00DA0E74">
              <w:rPr>
                <w:b/>
                <w:color w:val="000000" w:themeColor="text1"/>
              </w:rPr>
              <w:t>autopsy</w:t>
            </w:r>
            <w:r>
              <w:rPr>
                <w:color w:val="000000" w:themeColor="text1"/>
              </w:rPr>
              <w:t xml:space="preserve"> performed? </w:t>
            </w:r>
            <w:r w:rsidRPr="009C25C4">
              <w:rPr>
                <w:i/>
                <w:color w:val="000000" w:themeColor="text1"/>
              </w:rPr>
              <w:t>(</w:t>
            </w:r>
            <w:r>
              <w:rPr>
                <w:i/>
                <w:color w:val="000000" w:themeColor="text1"/>
              </w:rPr>
              <w:t>yes, no, don’t know</w:t>
            </w:r>
            <w:r w:rsidRPr="009C25C4">
              <w:rPr>
                <w:i/>
                <w:color w:val="000000" w:themeColor="text1"/>
              </w:rPr>
              <w:t>)</w:t>
            </w:r>
          </w:p>
        </w:tc>
      </w:tr>
      <w:tr w:rsidR="0071252D" w:rsidRPr="00D171D2" w14:paraId="36253105" w14:textId="1A3051CF" w:rsidTr="006E0F59">
        <w:tc>
          <w:tcPr>
            <w:tcW w:w="12895" w:type="dxa"/>
          </w:tcPr>
          <w:p w14:paraId="21D97A8E" w14:textId="2EB56BCD" w:rsidR="0071252D" w:rsidRPr="000841A5" w:rsidRDefault="0071252D" w:rsidP="00220769">
            <w:pPr>
              <w:ind w:left="540"/>
              <w:rPr>
                <w:color w:val="000000" w:themeColor="text1"/>
              </w:rPr>
            </w:pPr>
            <w:r w:rsidRPr="000841A5">
              <w:rPr>
                <w:color w:val="000000" w:themeColor="text1"/>
              </w:rPr>
              <w:sym w:font="Wingdings" w:char="F0E0"/>
            </w:r>
            <w:r w:rsidRPr="000841A5">
              <w:rPr>
                <w:color w:val="000000" w:themeColor="text1"/>
              </w:rPr>
              <w:t xml:space="preserve"> if </w:t>
            </w:r>
            <w:r>
              <w:rPr>
                <w:color w:val="000000" w:themeColor="text1"/>
              </w:rPr>
              <w:t>she had an autopsy</w:t>
            </w:r>
            <w:r w:rsidRPr="000841A5">
              <w:rPr>
                <w:color w:val="000000" w:themeColor="text1"/>
              </w:rPr>
              <w:t xml:space="preserve">, please provide details </w:t>
            </w:r>
            <w:r w:rsidRPr="000841A5">
              <w:rPr>
                <w:i/>
                <w:color w:val="000000" w:themeColor="text1"/>
              </w:rPr>
              <w:t>(su</w:t>
            </w:r>
            <w:r>
              <w:rPr>
                <w:i/>
                <w:color w:val="000000" w:themeColor="text1"/>
              </w:rPr>
              <w:t>mm</w:t>
            </w:r>
            <w:r w:rsidRPr="000841A5">
              <w:rPr>
                <w:i/>
                <w:color w:val="000000" w:themeColor="text1"/>
              </w:rPr>
              <w:t>ary of case [text</w:t>
            </w:r>
            <w:r>
              <w:rPr>
                <w:i/>
                <w:color w:val="000000" w:themeColor="text1"/>
              </w:rPr>
              <w:t xml:space="preserve"> </w:t>
            </w:r>
            <w:r w:rsidRPr="000841A5">
              <w:rPr>
                <w:i/>
                <w:color w:val="000000" w:themeColor="text1"/>
              </w:rPr>
              <w:t xml:space="preserve">box] or </w:t>
            </w:r>
            <w:r w:rsidRPr="006E0F59">
              <w:rPr>
                <w:i/>
              </w:rPr>
              <w:t xml:space="preserve">not available) </w:t>
            </w:r>
          </w:p>
        </w:tc>
      </w:tr>
      <w:tr w:rsidR="0071252D" w:rsidRPr="00D171D2" w14:paraId="32937486" w14:textId="26C99955" w:rsidTr="006E0F59">
        <w:tc>
          <w:tcPr>
            <w:tcW w:w="12895" w:type="dxa"/>
          </w:tcPr>
          <w:p w14:paraId="5222B7FD" w14:textId="53CDBE78" w:rsidR="0071252D" w:rsidRPr="006E0F59" w:rsidRDefault="0071252D" w:rsidP="00220769">
            <w:pPr>
              <w:ind w:left="540"/>
            </w:pPr>
            <w:r w:rsidRPr="006E0F59">
              <w:sym w:font="Wingdings" w:char="F0E0"/>
            </w:r>
            <w:r w:rsidRPr="006E0F59">
              <w:t xml:space="preserve"> if she had an autopsy, what was the cause of death by ICD-MM group? </w:t>
            </w:r>
            <w:r w:rsidRPr="006E0F59">
              <w:rPr>
                <w:i/>
              </w:rPr>
              <w:t xml:space="preserve">(1=Pregnancies with abortive outcome, </w:t>
            </w:r>
            <w:r w:rsidRPr="006E0F59">
              <w:rPr>
                <w:i/>
                <w:u w:val="single"/>
              </w:rPr>
              <w:t>2=hypertensive</w:t>
            </w:r>
            <w:r w:rsidRPr="006E0F59">
              <w:rPr>
                <w:i/>
              </w:rPr>
              <w:t xml:space="preserve"> disorders in pregnancy, childbirth and the puerperium, </w:t>
            </w:r>
            <w:r w:rsidRPr="006E0F59">
              <w:rPr>
                <w:i/>
                <w:u w:val="single"/>
              </w:rPr>
              <w:t>3=obstetric haemorrhage</w:t>
            </w:r>
            <w:r w:rsidRPr="006E0F59">
              <w:rPr>
                <w:i/>
              </w:rPr>
              <w:t xml:space="preserve">, </w:t>
            </w:r>
            <w:r w:rsidRPr="006E0F59">
              <w:rPr>
                <w:i/>
                <w:u w:val="single"/>
              </w:rPr>
              <w:t>4=pregnancy-related infection</w:t>
            </w:r>
            <w:r w:rsidRPr="006E0F59">
              <w:rPr>
                <w:i/>
              </w:rPr>
              <w:t xml:space="preserve">, 5=other obstetric complications (includes ectopic, ruptured uterus, obstructed labour), 6=unanticipated complications of management (medical/surgical area), </w:t>
            </w:r>
            <w:r w:rsidRPr="006E0F59">
              <w:rPr>
                <w:i/>
                <w:u w:val="single"/>
              </w:rPr>
              <w:t>7=non-obstetric</w:t>
            </w:r>
            <w:r w:rsidRPr="006E0F59">
              <w:rPr>
                <w:i/>
              </w:rPr>
              <w:t xml:space="preserve"> complications (cardiac disease, endocrine conditions, GI tract conditions, CNS, GU, autoimmune disorders, skeletal, psychiatric, neoplasms, infections that are not a direct result of pregnancy), 8=unknown/undetermined, 9=co-incidental causes (due to external causes)) these would be collected monthly by the central team</w:t>
            </w:r>
          </w:p>
        </w:tc>
      </w:tr>
      <w:tr w:rsidR="0071252D" w:rsidRPr="00D171D2" w14:paraId="779347E4" w14:textId="30D664F0" w:rsidTr="006E0F59">
        <w:tc>
          <w:tcPr>
            <w:tcW w:w="12895" w:type="dxa"/>
          </w:tcPr>
          <w:p w14:paraId="5535F4EF" w14:textId="6ABBA564" w:rsidR="0071252D" w:rsidRPr="006E0F59" w:rsidRDefault="0071252D" w:rsidP="00E07079">
            <w:pPr>
              <w:ind w:left="810"/>
            </w:pPr>
            <w:r w:rsidRPr="006E0F59">
              <w:sym w:font="Wingdings" w:char="F0E0"/>
            </w:r>
            <w:r w:rsidRPr="006E0F59">
              <w:t xml:space="preserve"> if 2, did the woman receive antihypertensive drugs for </w:t>
            </w:r>
            <w:proofErr w:type="spellStart"/>
            <w:r w:rsidRPr="006E0F59">
              <w:t>sBP</w:t>
            </w:r>
            <w:proofErr w:type="spellEnd"/>
            <w:r w:rsidRPr="006E0F59">
              <w:t xml:space="preserve"> </w:t>
            </w:r>
            <w:r w:rsidRPr="006E0F59">
              <w:rPr>
                <w:rFonts w:cstheme="minorHAnsi"/>
              </w:rPr>
              <w:t>≥</w:t>
            </w:r>
            <w:r w:rsidRPr="006E0F59">
              <w:t xml:space="preserve">160 or </w:t>
            </w:r>
            <w:proofErr w:type="spellStart"/>
            <w:r w:rsidRPr="006E0F59">
              <w:t>dBP</w:t>
            </w:r>
            <w:proofErr w:type="spellEnd"/>
            <w:r w:rsidRPr="006E0F59">
              <w:t xml:space="preserve"> </w:t>
            </w:r>
            <w:r w:rsidRPr="006E0F59">
              <w:rPr>
                <w:rFonts w:cstheme="minorHAnsi"/>
              </w:rPr>
              <w:t>≥</w:t>
            </w:r>
            <w:r w:rsidRPr="006E0F59">
              <w:t xml:space="preserve">110mmHg? </w:t>
            </w:r>
            <w:r w:rsidRPr="006E0F59">
              <w:rPr>
                <w:i/>
              </w:rPr>
              <w:t>(yes, no, don’t know)</w:t>
            </w:r>
          </w:p>
        </w:tc>
      </w:tr>
      <w:tr w:rsidR="0071252D" w:rsidRPr="00D171D2" w14:paraId="14BB41B4" w14:textId="41C11D58" w:rsidTr="006E0F59">
        <w:tc>
          <w:tcPr>
            <w:tcW w:w="12895" w:type="dxa"/>
          </w:tcPr>
          <w:p w14:paraId="689BD67A" w14:textId="5E073A90" w:rsidR="0071252D" w:rsidRPr="006E0F59" w:rsidRDefault="0071252D" w:rsidP="00E07079">
            <w:pPr>
              <w:ind w:left="540"/>
              <w:rPr>
                <w:highlight w:val="yellow"/>
              </w:rPr>
            </w:pPr>
            <w:r w:rsidRPr="006E0F59">
              <w:sym w:font="Wingdings" w:char="F0E0"/>
            </w:r>
            <w:r w:rsidRPr="006E0F59">
              <w:t xml:space="preserve"> if she did not have an autopsy, what was the </w:t>
            </w:r>
            <w:r w:rsidRPr="006E0F59">
              <w:rPr>
                <w:b/>
              </w:rPr>
              <w:t>cause of death</w:t>
            </w:r>
            <w:r w:rsidRPr="006E0F59">
              <w:t xml:space="preserve"> according to the care providers? (</w:t>
            </w:r>
            <w:r w:rsidRPr="006E0F59">
              <w:rPr>
                <w:i/>
              </w:rPr>
              <w:t>text box</w:t>
            </w:r>
            <w:r w:rsidRPr="006E0F59">
              <w:t xml:space="preserve">) – review by central team to assign ICD-MM group: </w:t>
            </w:r>
            <w:r w:rsidRPr="006E0F59">
              <w:rPr>
                <w:i/>
              </w:rPr>
              <w:t xml:space="preserve">1=Pregnancies with abortive outcome, </w:t>
            </w:r>
            <w:r w:rsidRPr="006E0F59">
              <w:rPr>
                <w:i/>
                <w:u w:val="single"/>
              </w:rPr>
              <w:t>2=hypertensive</w:t>
            </w:r>
            <w:r w:rsidRPr="006E0F59">
              <w:rPr>
                <w:i/>
              </w:rPr>
              <w:t xml:space="preserve"> disorders in pregnancy, childbirth and the puerperium, </w:t>
            </w:r>
            <w:r w:rsidRPr="006E0F59">
              <w:rPr>
                <w:i/>
                <w:u w:val="single"/>
              </w:rPr>
              <w:t>3=obstetric haemorrhage</w:t>
            </w:r>
            <w:r w:rsidRPr="006E0F59">
              <w:rPr>
                <w:i/>
              </w:rPr>
              <w:t xml:space="preserve">, </w:t>
            </w:r>
            <w:r w:rsidRPr="006E0F59">
              <w:rPr>
                <w:i/>
                <w:u w:val="single"/>
              </w:rPr>
              <w:t>4=pregnancy-related infection</w:t>
            </w:r>
            <w:r w:rsidRPr="006E0F59">
              <w:rPr>
                <w:i/>
              </w:rPr>
              <w:t xml:space="preserve">, 5=other obstetric complications (includes ectopic, ruptured uterus, obstructed labour), 6=unanticipated complications of management (medical/surgical area), </w:t>
            </w:r>
            <w:r w:rsidRPr="006E0F59">
              <w:rPr>
                <w:i/>
                <w:u w:val="single"/>
              </w:rPr>
              <w:t>7=non-obstetric</w:t>
            </w:r>
            <w:r w:rsidRPr="006E0F59">
              <w:rPr>
                <w:i/>
              </w:rPr>
              <w:t xml:space="preserve"> complications (cardiac disease, endocrine conditions, GI tract conditions, CNS, GU, autoimmune disorders, skeletal, psychiatric, neoplasms, infections that are not a direct result of pregnancy), 8=unknown/undetermined, 9=co-incidental causes (due to external causes))</w:t>
            </w:r>
          </w:p>
        </w:tc>
      </w:tr>
      <w:tr w:rsidR="0071252D" w:rsidRPr="00D171D2" w14:paraId="16B9F77E" w14:textId="297B244B" w:rsidTr="006E0F59">
        <w:tc>
          <w:tcPr>
            <w:tcW w:w="12895" w:type="dxa"/>
          </w:tcPr>
          <w:p w14:paraId="432B2735" w14:textId="5B4FF913" w:rsidR="0071252D" w:rsidRPr="00DE38AB" w:rsidRDefault="0071252D" w:rsidP="00E07079">
            <w:pPr>
              <w:ind w:left="270"/>
              <w:rPr>
                <w:color w:val="000000" w:themeColor="text1"/>
              </w:rPr>
            </w:pPr>
            <w:r w:rsidRPr="00DE38AB">
              <w:rPr>
                <w:color w:val="000000" w:themeColor="text1"/>
              </w:rPr>
              <w:sym w:font="Wingdings" w:char="F0E0"/>
            </w:r>
            <w:r w:rsidRPr="00DE38AB">
              <w:rPr>
                <w:color w:val="000000" w:themeColor="text1"/>
              </w:rPr>
              <w:t xml:space="preserve"> if she died, did </w:t>
            </w:r>
            <w:r>
              <w:rPr>
                <w:color w:val="000000" w:themeColor="text1"/>
              </w:rPr>
              <w:t xml:space="preserve">any of the following </w:t>
            </w:r>
            <w:r w:rsidRPr="00B66C1C">
              <w:rPr>
                <w:b/>
                <w:color w:val="000000" w:themeColor="text1"/>
              </w:rPr>
              <w:t>personal or family factors</w:t>
            </w:r>
            <w:r w:rsidRPr="00DE38AB">
              <w:rPr>
                <w:color w:val="000000" w:themeColor="text1"/>
              </w:rPr>
              <w:t xml:space="preserve"> contribute to the death of this woman? </w:t>
            </w:r>
            <w:r w:rsidRPr="00DE38AB">
              <w:rPr>
                <w:i/>
                <w:color w:val="000000" w:themeColor="text1"/>
              </w:rPr>
              <w:t>(delay in seeking help</w:t>
            </w:r>
            <w:r>
              <w:rPr>
                <w:i/>
                <w:color w:val="000000" w:themeColor="text1"/>
              </w:rPr>
              <w:t xml:space="preserve">, </w:t>
            </w:r>
            <w:r w:rsidRPr="00DE38AB">
              <w:rPr>
                <w:i/>
                <w:color w:val="000000" w:themeColor="text1"/>
              </w:rPr>
              <w:t>failure to recognise danger signs, declined treatment or admission, ignorance of available services, cultural or religious reasons or objections, poverty, other</w:t>
            </w:r>
            <w:r>
              <w:rPr>
                <w:i/>
                <w:color w:val="000000" w:themeColor="text1"/>
              </w:rPr>
              <w:t xml:space="preserve"> personal or family factors, don’t know</w:t>
            </w:r>
            <w:r w:rsidRPr="009175B2">
              <w:rPr>
                <w:i/>
                <w:color w:val="000000" w:themeColor="text1"/>
              </w:rPr>
              <w:t>, no)</w:t>
            </w:r>
          </w:p>
        </w:tc>
      </w:tr>
      <w:tr w:rsidR="0071252D" w:rsidRPr="00D171D2" w14:paraId="2925F540" w14:textId="321384D6" w:rsidTr="006E0F59">
        <w:tc>
          <w:tcPr>
            <w:tcW w:w="12895" w:type="dxa"/>
          </w:tcPr>
          <w:p w14:paraId="1B5095C9" w14:textId="0EC08548" w:rsidR="0071252D" w:rsidRPr="005820F1" w:rsidRDefault="0071252D" w:rsidP="00E07079">
            <w:pPr>
              <w:ind w:left="330"/>
              <w:rPr>
                <w:color w:val="000000" w:themeColor="text1"/>
              </w:rPr>
            </w:pPr>
            <w:r w:rsidRPr="005820F1">
              <w:rPr>
                <w:color w:val="000000" w:themeColor="text1"/>
              </w:rPr>
              <w:sym w:font="Wingdings" w:char="F0E0"/>
            </w:r>
            <w:r w:rsidRPr="005820F1">
              <w:rPr>
                <w:color w:val="000000" w:themeColor="text1"/>
              </w:rPr>
              <w:t xml:space="preserve"> if she died, did any of the following</w:t>
            </w:r>
            <w:r>
              <w:rPr>
                <w:color w:val="000000" w:themeColor="text1"/>
              </w:rPr>
              <w:t xml:space="preserve"> </w:t>
            </w:r>
            <w:r w:rsidRPr="00B66C1C">
              <w:rPr>
                <w:b/>
                <w:color w:val="000000" w:themeColor="text1"/>
              </w:rPr>
              <w:t>transport/co</w:t>
            </w:r>
            <w:r>
              <w:rPr>
                <w:b/>
                <w:color w:val="000000" w:themeColor="text1"/>
              </w:rPr>
              <w:t>mm</w:t>
            </w:r>
            <w:r w:rsidRPr="00B66C1C">
              <w:rPr>
                <w:b/>
                <w:color w:val="000000" w:themeColor="text1"/>
              </w:rPr>
              <w:t>unication factors</w:t>
            </w:r>
            <w:r w:rsidRPr="005820F1">
              <w:rPr>
                <w:color w:val="000000" w:themeColor="text1"/>
              </w:rPr>
              <w:t xml:space="preserve"> contribute to the death of this woman?</w:t>
            </w:r>
            <w:r w:rsidRPr="005820F1">
              <w:rPr>
                <w:i/>
                <w:color w:val="000000" w:themeColor="text1"/>
              </w:rPr>
              <w:t xml:space="preserve"> (</w:t>
            </w:r>
            <w:r w:rsidRPr="005820F1">
              <w:rPr>
                <w:color w:val="000000" w:themeColor="text1"/>
              </w:rPr>
              <w:t>(</w:t>
            </w:r>
            <w:r w:rsidRPr="005820F1">
              <w:rPr>
                <w:i/>
                <w:color w:val="000000" w:themeColor="text1"/>
              </w:rPr>
              <w:t>lack of transport from home to facility, lack of transport between health facilities, health service co</w:t>
            </w:r>
            <w:r>
              <w:rPr>
                <w:i/>
                <w:color w:val="000000" w:themeColor="text1"/>
              </w:rPr>
              <w:t>mm</w:t>
            </w:r>
            <w:r w:rsidRPr="005820F1">
              <w:rPr>
                <w:i/>
                <w:color w:val="000000" w:themeColor="text1"/>
              </w:rPr>
              <w:t>unication breakdown, long distance, poor roads, other</w:t>
            </w:r>
            <w:r w:rsidRPr="009175B2">
              <w:rPr>
                <w:i/>
                <w:color w:val="000000" w:themeColor="text1"/>
              </w:rPr>
              <w:t>, no)</w:t>
            </w:r>
          </w:p>
        </w:tc>
      </w:tr>
      <w:tr w:rsidR="0071252D" w:rsidRPr="00D171D2" w14:paraId="01EB127F" w14:textId="79AEB3B8" w:rsidTr="006E0F59">
        <w:tc>
          <w:tcPr>
            <w:tcW w:w="12895" w:type="dxa"/>
          </w:tcPr>
          <w:p w14:paraId="776EBD3F" w14:textId="4CD6E231" w:rsidR="0071252D" w:rsidRPr="005820F1" w:rsidRDefault="0071252D" w:rsidP="00E07079">
            <w:pPr>
              <w:ind w:left="330"/>
              <w:rPr>
                <w:color w:val="000000" w:themeColor="text1"/>
              </w:rPr>
            </w:pPr>
            <w:r w:rsidRPr="005820F1">
              <w:rPr>
                <w:color w:val="000000" w:themeColor="text1"/>
              </w:rPr>
              <w:sym w:font="Wingdings" w:char="F0E0"/>
            </w:r>
            <w:r w:rsidRPr="005820F1">
              <w:rPr>
                <w:color w:val="000000" w:themeColor="text1"/>
              </w:rPr>
              <w:t xml:space="preserve"> if she died, did any of the following </w:t>
            </w:r>
            <w:r w:rsidRPr="00B66C1C">
              <w:rPr>
                <w:b/>
                <w:color w:val="000000" w:themeColor="text1"/>
              </w:rPr>
              <w:t>health facility factors</w:t>
            </w:r>
            <w:r w:rsidRPr="005820F1">
              <w:rPr>
                <w:color w:val="000000" w:themeColor="text1"/>
              </w:rPr>
              <w:t xml:space="preserve"> contribute to the death of this woman? (</w:t>
            </w:r>
            <w:r w:rsidRPr="005820F1">
              <w:rPr>
                <w:i/>
                <w:color w:val="000000" w:themeColor="text1"/>
              </w:rPr>
              <w:t>lack of facilities, lack of equipment or consumables such as drugs, lack of blood/blood products, lack of theatre supplies/facilitie</w:t>
            </w:r>
            <w:r>
              <w:rPr>
                <w:i/>
                <w:color w:val="000000" w:themeColor="text1"/>
              </w:rPr>
              <w:t>s</w:t>
            </w:r>
            <w:r w:rsidRPr="005820F1">
              <w:rPr>
                <w:i/>
                <w:color w:val="000000" w:themeColor="text1"/>
              </w:rPr>
              <w:t>, other</w:t>
            </w:r>
            <w:r w:rsidRPr="009175B2">
              <w:rPr>
                <w:i/>
                <w:color w:val="000000" w:themeColor="text1"/>
              </w:rPr>
              <w:t>, no)</w:t>
            </w:r>
          </w:p>
        </w:tc>
      </w:tr>
      <w:tr w:rsidR="0071252D" w:rsidRPr="00D171D2" w14:paraId="7087AFE9" w14:textId="7094FABF" w:rsidTr="006E0F59">
        <w:tc>
          <w:tcPr>
            <w:tcW w:w="12895" w:type="dxa"/>
          </w:tcPr>
          <w:p w14:paraId="7806ED7E" w14:textId="02D74B4D" w:rsidR="0071252D" w:rsidRPr="00586E67" w:rsidRDefault="0071252D" w:rsidP="00E07079">
            <w:pPr>
              <w:ind w:left="330"/>
              <w:rPr>
                <w:color w:val="000000" w:themeColor="text1"/>
              </w:rPr>
            </w:pPr>
            <w:r w:rsidRPr="00586E67">
              <w:rPr>
                <w:color w:val="000000" w:themeColor="text1"/>
              </w:rPr>
              <w:sym w:font="Wingdings" w:char="F0E0"/>
            </w:r>
            <w:r w:rsidRPr="00586E67">
              <w:rPr>
                <w:color w:val="000000" w:themeColor="text1"/>
              </w:rPr>
              <w:t xml:space="preserve"> if she died, did any of the following </w:t>
            </w:r>
            <w:r w:rsidRPr="00B66C1C">
              <w:rPr>
                <w:b/>
                <w:color w:val="000000" w:themeColor="text1"/>
              </w:rPr>
              <w:t>health personnel factors</w:t>
            </w:r>
            <w:r w:rsidRPr="00586E67">
              <w:rPr>
                <w:color w:val="000000" w:themeColor="text1"/>
              </w:rPr>
              <w:t xml:space="preserve"> contribute to the death of this woman? </w:t>
            </w:r>
            <w:r w:rsidRPr="00586E67">
              <w:rPr>
                <w:i/>
                <w:color w:val="000000" w:themeColor="text1"/>
              </w:rPr>
              <w:t>(</w:t>
            </w:r>
            <w:r w:rsidRPr="00586E67">
              <w:rPr>
                <w:color w:val="000000" w:themeColor="text1"/>
              </w:rPr>
              <w:t>(</w:t>
            </w:r>
            <w:r w:rsidRPr="00586E67">
              <w:rPr>
                <w:i/>
                <w:color w:val="000000" w:themeColor="text1"/>
              </w:rPr>
              <w:t>lack of human resource</w:t>
            </w:r>
            <w:r>
              <w:rPr>
                <w:i/>
                <w:color w:val="000000" w:themeColor="text1"/>
              </w:rPr>
              <w:t>s</w:t>
            </w:r>
            <w:r w:rsidRPr="00586E67">
              <w:rPr>
                <w:i/>
                <w:color w:val="000000" w:themeColor="text1"/>
              </w:rPr>
              <w:t xml:space="preserve">, lack of expertise/training or education, </w:t>
            </w:r>
            <w:r w:rsidRPr="00586E67">
              <w:rPr>
                <w:i/>
              </w:rPr>
              <w:t>poor attitude/low morale</w:t>
            </w:r>
            <w:r w:rsidRPr="00586E67">
              <w:rPr>
                <w:i/>
                <w:color w:val="000000" w:themeColor="text1"/>
              </w:rPr>
              <w:t xml:space="preserve">, </w:t>
            </w:r>
            <w:r w:rsidRPr="00586E67">
              <w:rPr>
                <w:i/>
              </w:rPr>
              <w:t>next level cadre not consulted, next level cadre not available, poor interpersonal relationshi</w:t>
            </w:r>
            <w:r>
              <w:rPr>
                <w:i/>
              </w:rPr>
              <w:t>p</w:t>
            </w:r>
            <w:r w:rsidRPr="00586E67">
              <w:rPr>
                <w:i/>
              </w:rPr>
              <w:t>, language barrier, misdiagnosis/mismanagement,</w:t>
            </w:r>
            <w:r w:rsidRPr="00586E67">
              <w:rPr>
                <w:i/>
                <w:color w:val="000000" w:themeColor="text1"/>
              </w:rPr>
              <w:t xml:space="preserve"> delays in referral, delays in appropriate action, other</w:t>
            </w:r>
            <w:r>
              <w:rPr>
                <w:i/>
                <w:color w:val="000000" w:themeColor="text1"/>
              </w:rPr>
              <w:t>,</w:t>
            </w:r>
            <w:r w:rsidRPr="009175B2">
              <w:rPr>
                <w:i/>
                <w:color w:val="000000" w:themeColor="text1"/>
              </w:rPr>
              <w:t xml:space="preserve"> no)</w:t>
            </w:r>
          </w:p>
        </w:tc>
      </w:tr>
      <w:tr w:rsidR="0071252D" w:rsidRPr="00D171D2" w14:paraId="7A7269C1" w14:textId="6BB50977" w:rsidTr="006E0F59">
        <w:tc>
          <w:tcPr>
            <w:tcW w:w="12895" w:type="dxa"/>
          </w:tcPr>
          <w:p w14:paraId="57BA4840" w14:textId="6F88ED03" w:rsidR="0071252D" w:rsidRPr="0031635F" w:rsidRDefault="0071252D" w:rsidP="00E07079">
            <w:pPr>
              <w:ind w:left="330"/>
              <w:rPr>
                <w:i/>
                <w:color w:val="000000" w:themeColor="text1"/>
              </w:rPr>
            </w:pPr>
            <w:r w:rsidRPr="0031635F">
              <w:rPr>
                <w:color w:val="000000" w:themeColor="text1"/>
              </w:rPr>
              <w:sym w:font="Wingdings" w:char="F0E0"/>
            </w:r>
            <w:r w:rsidRPr="0031635F">
              <w:rPr>
                <w:color w:val="000000" w:themeColor="text1"/>
              </w:rPr>
              <w:t xml:space="preserve"> if she died, did any </w:t>
            </w:r>
            <w:r w:rsidRPr="0031635F">
              <w:rPr>
                <w:b/>
                <w:color w:val="000000" w:themeColor="text1"/>
              </w:rPr>
              <w:t>other factor(s)</w:t>
            </w:r>
            <w:r w:rsidRPr="0031635F">
              <w:rPr>
                <w:color w:val="000000" w:themeColor="text1"/>
              </w:rPr>
              <w:t xml:space="preserve"> not asked about so far contribute to the death of this woman? </w:t>
            </w:r>
            <w:r w:rsidRPr="0031635F">
              <w:rPr>
                <w:i/>
                <w:color w:val="000000" w:themeColor="text1"/>
              </w:rPr>
              <w:t>(yes</w:t>
            </w:r>
            <w:r>
              <w:rPr>
                <w:i/>
                <w:color w:val="000000" w:themeColor="text1"/>
              </w:rPr>
              <w:t>, no</w:t>
            </w:r>
            <w:r w:rsidRPr="0031635F">
              <w:rPr>
                <w:i/>
                <w:color w:val="000000" w:themeColor="text1"/>
              </w:rPr>
              <w:t>)</w:t>
            </w:r>
          </w:p>
          <w:p w14:paraId="64224C4D" w14:textId="34746752" w:rsidR="0071252D" w:rsidRPr="0031635F" w:rsidRDefault="0071252D" w:rsidP="00E07079">
            <w:pPr>
              <w:ind w:left="330"/>
              <w:rPr>
                <w:color w:val="000000" w:themeColor="text1"/>
              </w:rPr>
            </w:pPr>
          </w:p>
          <w:p w14:paraId="326AE6BF" w14:textId="70AC8E2D" w:rsidR="0071252D" w:rsidRPr="00B66C1C" w:rsidRDefault="0071252D" w:rsidP="00E07079">
            <w:pPr>
              <w:ind w:left="330"/>
              <w:rPr>
                <w:color w:val="000000" w:themeColor="text1"/>
              </w:rPr>
            </w:pPr>
            <w:r w:rsidRPr="0031635F">
              <w:rPr>
                <w:color w:val="000000" w:themeColor="text1"/>
              </w:rPr>
              <w:t xml:space="preserve">If </w:t>
            </w:r>
            <w:r w:rsidRPr="0001202C">
              <w:rPr>
                <w:color w:val="000000" w:themeColor="text1"/>
              </w:rPr>
              <w:t>yes</w:t>
            </w:r>
            <w:r w:rsidRPr="0031635F">
              <w:rPr>
                <w:color w:val="000000" w:themeColor="text1"/>
              </w:rPr>
              <w:t xml:space="preserve">, please specify </w:t>
            </w:r>
            <w:r w:rsidRPr="0031635F">
              <w:rPr>
                <w:i/>
                <w:color w:val="000000" w:themeColor="text1"/>
              </w:rPr>
              <w:t>(textbox)</w:t>
            </w:r>
          </w:p>
        </w:tc>
      </w:tr>
      <w:tr w:rsidR="0071252D" w:rsidRPr="00D171D2" w14:paraId="4311414F" w14:textId="74BB73E7" w:rsidTr="006E0F59">
        <w:tc>
          <w:tcPr>
            <w:tcW w:w="12895" w:type="dxa"/>
            <w:shd w:val="clear" w:color="auto" w:fill="D9D9D9" w:themeFill="background1" w:themeFillShade="D9"/>
          </w:tcPr>
          <w:p w14:paraId="0ED08EEB" w14:textId="676D3B9E" w:rsidR="0071252D" w:rsidRPr="00960E91" w:rsidRDefault="0071252D" w:rsidP="00E07079">
            <w:r w:rsidRPr="0075174D">
              <w:rPr>
                <w:b/>
              </w:rPr>
              <w:t>Maternal morbidity</w:t>
            </w:r>
          </w:p>
        </w:tc>
      </w:tr>
      <w:tr w:rsidR="0071252D" w:rsidRPr="00D171D2" w14:paraId="64F99DD1" w14:textId="77777777" w:rsidTr="006E0F59">
        <w:tc>
          <w:tcPr>
            <w:tcW w:w="12895" w:type="dxa"/>
            <w:shd w:val="clear" w:color="auto" w:fill="auto"/>
          </w:tcPr>
          <w:p w14:paraId="4C3F1174" w14:textId="667FF958" w:rsidR="0071252D" w:rsidRPr="009175B2" w:rsidRDefault="0071252D" w:rsidP="00787D71">
            <w:pPr>
              <w:rPr>
                <w:b/>
                <w:i/>
              </w:rPr>
            </w:pPr>
            <w:r w:rsidRPr="009175B2">
              <w:rPr>
                <w:b/>
              </w:rPr>
              <w:t>Did the woman have an STI in this pregnancy?</w:t>
            </w:r>
            <w:r>
              <w:t xml:space="preserve"> </w:t>
            </w:r>
            <w:r>
              <w:rPr>
                <w:i/>
              </w:rPr>
              <w:t>(yes, no, don’t know)</w:t>
            </w:r>
          </w:p>
        </w:tc>
      </w:tr>
      <w:tr w:rsidR="0071252D" w:rsidRPr="00D171D2" w14:paraId="4807151C" w14:textId="77777777" w:rsidTr="006E0F59">
        <w:tc>
          <w:tcPr>
            <w:tcW w:w="12895" w:type="dxa"/>
            <w:shd w:val="clear" w:color="auto" w:fill="auto"/>
          </w:tcPr>
          <w:p w14:paraId="4B7032C1" w14:textId="789E9824" w:rsidR="0071252D" w:rsidRPr="0075174D" w:rsidRDefault="0071252D" w:rsidP="00787D71">
            <w:pPr>
              <w:ind w:left="273"/>
              <w:rPr>
                <w:b/>
              </w:rPr>
            </w:pPr>
            <w:r>
              <w:sym w:font="Wingdings" w:char="F0E0"/>
            </w:r>
            <w:r>
              <w:t xml:space="preserve"> if yes, was the infection due to</w:t>
            </w:r>
            <w:r>
              <w:rPr>
                <w:i/>
              </w:rPr>
              <w:t xml:space="preserve"> </w:t>
            </w:r>
            <w:r w:rsidRPr="009175B2">
              <w:t>Chlamydia</w:t>
            </w:r>
            <w:r>
              <w:rPr>
                <w:i/>
              </w:rPr>
              <w:t>? (yes, no, don’t know)</w:t>
            </w:r>
          </w:p>
        </w:tc>
      </w:tr>
      <w:tr w:rsidR="0071252D" w:rsidRPr="00D171D2" w14:paraId="273F13F1" w14:textId="77777777" w:rsidTr="006E0F59">
        <w:tc>
          <w:tcPr>
            <w:tcW w:w="12895" w:type="dxa"/>
            <w:shd w:val="clear" w:color="auto" w:fill="auto"/>
          </w:tcPr>
          <w:p w14:paraId="59F8BAE0" w14:textId="1BF542AA" w:rsidR="0071252D" w:rsidRDefault="0071252D" w:rsidP="00414A7B">
            <w:pPr>
              <w:ind w:left="710"/>
            </w:pPr>
            <w:r w:rsidRPr="005F6E19">
              <w:sym w:font="Wingdings" w:char="F0E0"/>
            </w:r>
            <w:r w:rsidRPr="005F6E19">
              <w:t xml:space="preserve"> if yes, was it treated with tablets or injections? </w:t>
            </w:r>
            <w:r>
              <w:rPr>
                <w:i/>
              </w:rPr>
              <w:t>(yes, no)</w:t>
            </w:r>
          </w:p>
        </w:tc>
      </w:tr>
      <w:tr w:rsidR="0071252D" w:rsidRPr="00D171D2" w14:paraId="42E405D9" w14:textId="77777777" w:rsidTr="006E0F59">
        <w:tc>
          <w:tcPr>
            <w:tcW w:w="12895" w:type="dxa"/>
            <w:shd w:val="clear" w:color="auto" w:fill="auto"/>
          </w:tcPr>
          <w:p w14:paraId="1FAD0FF7" w14:textId="7B887240" w:rsidR="0071252D" w:rsidRDefault="0071252D" w:rsidP="00414A7B">
            <w:pPr>
              <w:ind w:left="273"/>
            </w:pPr>
            <w:r>
              <w:sym w:font="Wingdings" w:char="F0E0"/>
            </w:r>
            <w:r>
              <w:t xml:space="preserve"> if yes, was the infection due to </w:t>
            </w:r>
            <w:r w:rsidRPr="009175B2">
              <w:t>Gonorrhoea?</w:t>
            </w:r>
            <w:r>
              <w:t xml:space="preserve"> </w:t>
            </w:r>
            <w:r>
              <w:rPr>
                <w:i/>
              </w:rPr>
              <w:t>(yes, no, don’t know)</w:t>
            </w:r>
          </w:p>
        </w:tc>
      </w:tr>
      <w:tr w:rsidR="0071252D" w:rsidRPr="00D171D2" w14:paraId="61C8334A" w14:textId="77777777" w:rsidTr="006E0F59">
        <w:tc>
          <w:tcPr>
            <w:tcW w:w="12895" w:type="dxa"/>
            <w:shd w:val="clear" w:color="auto" w:fill="auto"/>
          </w:tcPr>
          <w:p w14:paraId="4A3F1D64" w14:textId="7B1D8407" w:rsidR="0071252D" w:rsidRDefault="0071252D" w:rsidP="00787D71">
            <w:pPr>
              <w:ind w:left="710"/>
            </w:pPr>
            <w:r w:rsidRPr="005F6E19">
              <w:sym w:font="Wingdings" w:char="F0E0"/>
            </w:r>
            <w:r w:rsidRPr="005F6E19">
              <w:t xml:space="preserve"> if yes, was it treated with tablets or injections? </w:t>
            </w:r>
            <w:r>
              <w:rPr>
                <w:i/>
              </w:rPr>
              <w:t>(yes, no)</w:t>
            </w:r>
          </w:p>
        </w:tc>
      </w:tr>
      <w:tr w:rsidR="0071252D" w:rsidRPr="00D171D2" w14:paraId="0502361D" w14:textId="77777777" w:rsidTr="006E0F59">
        <w:tc>
          <w:tcPr>
            <w:tcW w:w="12895" w:type="dxa"/>
            <w:shd w:val="clear" w:color="auto" w:fill="auto"/>
          </w:tcPr>
          <w:p w14:paraId="71DD1BF1" w14:textId="068FE4FD" w:rsidR="0071252D" w:rsidRDefault="0071252D" w:rsidP="00414A7B">
            <w:pPr>
              <w:ind w:left="273"/>
            </w:pPr>
            <w:r>
              <w:sym w:font="Wingdings" w:char="F0E0"/>
            </w:r>
            <w:r>
              <w:t xml:space="preserve"> if yes, was the infection due to Trichomonas</w:t>
            </w:r>
            <w:r w:rsidRPr="00052441">
              <w:t>?</w:t>
            </w:r>
            <w:r>
              <w:t xml:space="preserve"> </w:t>
            </w:r>
            <w:r>
              <w:rPr>
                <w:i/>
              </w:rPr>
              <w:t>(yes, no, don’t know)</w:t>
            </w:r>
          </w:p>
        </w:tc>
      </w:tr>
      <w:tr w:rsidR="0071252D" w:rsidRPr="00D171D2" w14:paraId="1CBBF4A0" w14:textId="77777777" w:rsidTr="006E0F59">
        <w:tc>
          <w:tcPr>
            <w:tcW w:w="12895" w:type="dxa"/>
            <w:shd w:val="clear" w:color="auto" w:fill="auto"/>
          </w:tcPr>
          <w:p w14:paraId="200740C2" w14:textId="67D7910E" w:rsidR="0071252D" w:rsidRPr="005F6E19" w:rsidRDefault="0071252D" w:rsidP="00414A7B">
            <w:pPr>
              <w:ind w:left="710"/>
            </w:pPr>
            <w:r w:rsidRPr="005F6E19">
              <w:sym w:font="Wingdings" w:char="F0E0"/>
            </w:r>
            <w:r w:rsidRPr="005F6E19">
              <w:t xml:space="preserve"> if yes, was it treated with tablets or injections? </w:t>
            </w:r>
            <w:r>
              <w:rPr>
                <w:i/>
              </w:rPr>
              <w:t>(yes, no, don’t know)</w:t>
            </w:r>
          </w:p>
        </w:tc>
      </w:tr>
      <w:tr w:rsidR="0071252D" w:rsidRPr="00D171D2" w14:paraId="165EA9C0" w14:textId="77777777" w:rsidTr="006E0F59">
        <w:tc>
          <w:tcPr>
            <w:tcW w:w="12895" w:type="dxa"/>
            <w:shd w:val="clear" w:color="auto" w:fill="auto"/>
          </w:tcPr>
          <w:p w14:paraId="17592C73" w14:textId="51B993FE" w:rsidR="0071252D" w:rsidRPr="005F6E19" w:rsidRDefault="0071252D" w:rsidP="00414A7B">
            <w:pPr>
              <w:ind w:left="273"/>
            </w:pPr>
            <w:r>
              <w:sym w:font="Wingdings" w:char="F0E0"/>
            </w:r>
            <w:r>
              <w:t xml:space="preserve"> if yes, was the infection due to Syphilis</w:t>
            </w:r>
            <w:r w:rsidRPr="00052441">
              <w:t>?</w:t>
            </w:r>
            <w:r>
              <w:t xml:space="preserve"> </w:t>
            </w:r>
            <w:r>
              <w:rPr>
                <w:i/>
              </w:rPr>
              <w:t>(yes, no, don’t know)</w:t>
            </w:r>
          </w:p>
        </w:tc>
      </w:tr>
      <w:tr w:rsidR="0071252D" w:rsidRPr="00D171D2" w14:paraId="6986991C" w14:textId="77777777" w:rsidTr="006E0F59">
        <w:tc>
          <w:tcPr>
            <w:tcW w:w="12895" w:type="dxa"/>
            <w:shd w:val="clear" w:color="auto" w:fill="auto"/>
          </w:tcPr>
          <w:p w14:paraId="6624A561" w14:textId="25A1188C" w:rsidR="0071252D" w:rsidRPr="005F6E19" w:rsidRDefault="0071252D" w:rsidP="00787D71">
            <w:pPr>
              <w:ind w:left="710"/>
            </w:pPr>
            <w:r w:rsidRPr="005F6E19">
              <w:sym w:font="Wingdings" w:char="F0E0"/>
            </w:r>
            <w:r w:rsidRPr="005F6E19">
              <w:t xml:space="preserve"> if yes, was it treated with tablets or injections? </w:t>
            </w:r>
            <w:r>
              <w:rPr>
                <w:i/>
              </w:rPr>
              <w:t>(yes, no)</w:t>
            </w:r>
          </w:p>
        </w:tc>
      </w:tr>
      <w:tr w:rsidR="0071252D" w:rsidRPr="00D171D2" w14:paraId="5BB3C906" w14:textId="77777777" w:rsidTr="006E0F59">
        <w:tc>
          <w:tcPr>
            <w:tcW w:w="12895" w:type="dxa"/>
            <w:shd w:val="clear" w:color="auto" w:fill="auto"/>
          </w:tcPr>
          <w:p w14:paraId="173EC8B8" w14:textId="5FD7B596" w:rsidR="0071252D" w:rsidRPr="0075174D" w:rsidRDefault="0071252D" w:rsidP="00787D71">
            <w:pPr>
              <w:ind w:left="273"/>
              <w:rPr>
                <w:b/>
              </w:rPr>
            </w:pPr>
            <w:r w:rsidRPr="005F6E19">
              <w:sym w:font="Wingdings" w:char="F0E0"/>
            </w:r>
            <w:r w:rsidRPr="005F6E19">
              <w:t xml:space="preserve"> if yes, was</w:t>
            </w:r>
            <w:r>
              <w:t xml:space="preserve"> the infection due to other factor(s) not listed above? </w:t>
            </w:r>
            <w:r w:rsidRPr="009175B2">
              <w:rPr>
                <w:i/>
              </w:rPr>
              <w:t>(yes, no)</w:t>
            </w:r>
          </w:p>
        </w:tc>
      </w:tr>
      <w:tr w:rsidR="0071252D" w:rsidRPr="00D171D2" w14:paraId="0518BCB2" w14:textId="77777777" w:rsidTr="006E0F59">
        <w:tc>
          <w:tcPr>
            <w:tcW w:w="12895" w:type="dxa"/>
            <w:shd w:val="clear" w:color="auto" w:fill="auto"/>
          </w:tcPr>
          <w:p w14:paraId="05DB2B40" w14:textId="6A24FECB" w:rsidR="0071252D" w:rsidRPr="009175B2" w:rsidRDefault="0071252D" w:rsidP="009175B2">
            <w:pPr>
              <w:ind w:left="710"/>
              <w:rPr>
                <w:i/>
              </w:rPr>
            </w:pPr>
            <w:r w:rsidRPr="005F6E19">
              <w:sym w:font="Wingdings" w:char="F0E0"/>
            </w:r>
            <w:r w:rsidRPr="005F6E19">
              <w:t xml:space="preserve"> if yes, </w:t>
            </w:r>
            <w:r>
              <w:t xml:space="preserve">please specify </w:t>
            </w:r>
            <w:r>
              <w:rPr>
                <w:i/>
              </w:rPr>
              <w:t>(text box)</w:t>
            </w:r>
          </w:p>
        </w:tc>
      </w:tr>
      <w:tr w:rsidR="0071252D" w:rsidRPr="00D171D2" w14:paraId="2DE374E9" w14:textId="77777777" w:rsidTr="006E0F59">
        <w:tc>
          <w:tcPr>
            <w:tcW w:w="12895" w:type="dxa"/>
            <w:shd w:val="clear" w:color="auto" w:fill="auto"/>
          </w:tcPr>
          <w:p w14:paraId="30C59CA7" w14:textId="0F76E1FC" w:rsidR="0071252D" w:rsidRPr="005F6E19" w:rsidRDefault="0071252D" w:rsidP="009175B2">
            <w:pPr>
              <w:ind w:left="710"/>
            </w:pPr>
            <w:r w:rsidRPr="005F6E19">
              <w:sym w:font="Wingdings" w:char="F0E0"/>
            </w:r>
            <w:r w:rsidRPr="005F6E19">
              <w:t xml:space="preserve"> if yes, was it treated with tablets or injections? </w:t>
            </w:r>
            <w:r>
              <w:rPr>
                <w:i/>
              </w:rPr>
              <w:t>(yes, no)</w:t>
            </w:r>
          </w:p>
        </w:tc>
      </w:tr>
      <w:tr w:rsidR="0071252D" w:rsidRPr="00D171D2" w14:paraId="47563FA7" w14:textId="77777777" w:rsidTr="006E0F59">
        <w:tc>
          <w:tcPr>
            <w:tcW w:w="12895" w:type="dxa"/>
            <w:shd w:val="clear" w:color="auto" w:fill="auto"/>
          </w:tcPr>
          <w:p w14:paraId="1529098D" w14:textId="439463ED" w:rsidR="0071252D" w:rsidRPr="005F6E19" w:rsidRDefault="0071252D" w:rsidP="00787D71">
            <w:pPr>
              <w:ind w:left="273"/>
            </w:pPr>
            <w:r w:rsidRPr="005F6E19">
              <w:sym w:font="Wingdings" w:char="F0E0"/>
            </w:r>
            <w:r w:rsidRPr="005F6E19">
              <w:t xml:space="preserve"> if yes, was </w:t>
            </w:r>
            <w:r>
              <w:t xml:space="preserve">the infection due to an unknown factor? </w:t>
            </w:r>
            <w:r>
              <w:rPr>
                <w:i/>
              </w:rPr>
              <w:t>(yes, no)</w:t>
            </w:r>
          </w:p>
        </w:tc>
      </w:tr>
      <w:tr w:rsidR="0071252D" w:rsidRPr="00D171D2" w14:paraId="17980766" w14:textId="77777777" w:rsidTr="006E0F59">
        <w:tc>
          <w:tcPr>
            <w:tcW w:w="12895" w:type="dxa"/>
            <w:shd w:val="clear" w:color="auto" w:fill="auto"/>
          </w:tcPr>
          <w:p w14:paraId="179D744D" w14:textId="15D530C3" w:rsidR="0071252D" w:rsidRPr="009175B2" w:rsidRDefault="0071252D" w:rsidP="009175B2">
            <w:pPr>
              <w:rPr>
                <w:i/>
              </w:rPr>
            </w:pPr>
            <w:r w:rsidRPr="009175B2">
              <w:rPr>
                <w:b/>
              </w:rPr>
              <w:t>Did the woman have a urinary tract infection in this pregnancy?</w:t>
            </w:r>
            <w:r>
              <w:t xml:space="preserve"> </w:t>
            </w:r>
            <w:r>
              <w:rPr>
                <w:i/>
              </w:rPr>
              <w:t>(yes, no, don’t know)</w:t>
            </w:r>
          </w:p>
        </w:tc>
      </w:tr>
      <w:tr w:rsidR="0071252D" w:rsidRPr="00D171D2" w14:paraId="72A35372" w14:textId="77777777" w:rsidTr="006E0F59">
        <w:tc>
          <w:tcPr>
            <w:tcW w:w="12895" w:type="dxa"/>
            <w:shd w:val="clear" w:color="auto" w:fill="auto"/>
          </w:tcPr>
          <w:p w14:paraId="586AC47E" w14:textId="39FA8B96" w:rsidR="0071252D" w:rsidRPr="0075174D" w:rsidRDefault="0071252D" w:rsidP="00787D71">
            <w:pPr>
              <w:rPr>
                <w:b/>
              </w:rPr>
            </w:pPr>
            <w:r>
              <w:rPr>
                <w:b/>
              </w:rPr>
              <w:t>Did the woman have any o</w:t>
            </w:r>
            <w:r w:rsidRPr="003F5C6C">
              <w:rPr>
                <w:b/>
              </w:rPr>
              <w:t xml:space="preserve">ther infection in </w:t>
            </w:r>
            <w:r>
              <w:rPr>
                <w:b/>
              </w:rPr>
              <w:t xml:space="preserve">this </w:t>
            </w:r>
            <w:r w:rsidRPr="003F5C6C">
              <w:rPr>
                <w:b/>
              </w:rPr>
              <w:t>pregnancy</w:t>
            </w:r>
            <w:r>
              <w:rPr>
                <w:b/>
              </w:rPr>
              <w:t>?</w:t>
            </w:r>
            <w:r>
              <w:t xml:space="preserve"> </w:t>
            </w:r>
            <w:r>
              <w:rPr>
                <w:i/>
              </w:rPr>
              <w:t>(yes, no, don’t know)</w:t>
            </w:r>
          </w:p>
        </w:tc>
      </w:tr>
      <w:tr w:rsidR="0071252D" w:rsidRPr="00D171D2" w14:paraId="46B3F1C8" w14:textId="77777777" w:rsidTr="006E0F59">
        <w:tc>
          <w:tcPr>
            <w:tcW w:w="12895" w:type="dxa"/>
            <w:shd w:val="clear" w:color="auto" w:fill="auto"/>
          </w:tcPr>
          <w:p w14:paraId="591A0602" w14:textId="7530037C" w:rsidR="0071252D" w:rsidRPr="0075174D" w:rsidRDefault="0071252D" w:rsidP="00787D71">
            <w:pPr>
              <w:ind w:left="273"/>
              <w:rPr>
                <w:b/>
              </w:rPr>
            </w:pPr>
            <w:r>
              <w:sym w:font="Wingdings" w:char="F0E0"/>
            </w:r>
            <w:r>
              <w:t xml:space="preserve"> if yes, has she had </w:t>
            </w:r>
            <w:r w:rsidRPr="009175B2">
              <w:t>pneumonia?</w:t>
            </w:r>
            <w:r>
              <w:rPr>
                <w:i/>
              </w:rPr>
              <w:t xml:space="preserve"> (yes, no, don’t know)</w:t>
            </w:r>
          </w:p>
        </w:tc>
      </w:tr>
      <w:tr w:rsidR="0071252D" w:rsidRPr="00D171D2" w14:paraId="0DECB8C8" w14:textId="77777777" w:rsidTr="006E0F59">
        <w:tc>
          <w:tcPr>
            <w:tcW w:w="12895" w:type="dxa"/>
            <w:shd w:val="clear" w:color="auto" w:fill="auto"/>
          </w:tcPr>
          <w:p w14:paraId="5F69EC20" w14:textId="2FE53334" w:rsidR="0071252D" w:rsidRPr="0075174D" w:rsidRDefault="0071252D" w:rsidP="009175B2">
            <w:pPr>
              <w:ind w:left="710"/>
              <w:rPr>
                <w:b/>
              </w:rPr>
            </w:pPr>
            <w:r>
              <w:sym w:font="Wingdings" w:char="F0E0"/>
            </w:r>
            <w:r>
              <w:t xml:space="preserve"> if yes, was she admitted to an intensive care unit (in this facility or elsewhere)? </w:t>
            </w:r>
            <w:r>
              <w:rPr>
                <w:i/>
              </w:rPr>
              <w:t>(yes, no, don’t know)</w:t>
            </w:r>
          </w:p>
        </w:tc>
      </w:tr>
      <w:tr w:rsidR="0071252D" w:rsidRPr="00D171D2" w14:paraId="2DDDD623" w14:textId="77777777" w:rsidTr="006E0F59">
        <w:tc>
          <w:tcPr>
            <w:tcW w:w="12895" w:type="dxa"/>
            <w:shd w:val="clear" w:color="auto" w:fill="auto"/>
          </w:tcPr>
          <w:p w14:paraId="4763CD5D" w14:textId="282DA5DB" w:rsidR="0071252D" w:rsidRDefault="0071252D" w:rsidP="00DF579F">
            <w:pPr>
              <w:ind w:left="273"/>
            </w:pPr>
            <w:r>
              <w:sym w:font="Wingdings" w:char="F0E0"/>
            </w:r>
            <w:r>
              <w:t xml:space="preserve"> if yes, has she had a kidney infection</w:t>
            </w:r>
            <w:r w:rsidRPr="00052441">
              <w:t>?</w:t>
            </w:r>
            <w:r>
              <w:t xml:space="preserve"> </w:t>
            </w:r>
            <w:r>
              <w:rPr>
                <w:i/>
              </w:rPr>
              <w:t>(yes, no, don’t know)</w:t>
            </w:r>
          </w:p>
        </w:tc>
      </w:tr>
      <w:tr w:rsidR="0071252D" w:rsidRPr="00D171D2" w14:paraId="6AF09E63" w14:textId="77777777" w:rsidTr="006E0F59">
        <w:tc>
          <w:tcPr>
            <w:tcW w:w="12895" w:type="dxa"/>
            <w:shd w:val="clear" w:color="auto" w:fill="auto"/>
          </w:tcPr>
          <w:p w14:paraId="455A9584" w14:textId="5D394915" w:rsidR="0071252D" w:rsidRDefault="0071252D" w:rsidP="009175B2">
            <w:pPr>
              <w:ind w:left="710"/>
            </w:pPr>
            <w:r>
              <w:sym w:font="Wingdings" w:char="F0E0"/>
            </w:r>
            <w:r>
              <w:t xml:space="preserve"> if yes, was she admitted to an intensive care unit (in this facility or elsewhere)? </w:t>
            </w:r>
            <w:r>
              <w:rPr>
                <w:i/>
              </w:rPr>
              <w:t>(yes, no, don’t know)</w:t>
            </w:r>
          </w:p>
        </w:tc>
      </w:tr>
      <w:tr w:rsidR="0071252D" w:rsidRPr="00D171D2" w14:paraId="2F75E8E0" w14:textId="77777777" w:rsidTr="006E0F59">
        <w:tc>
          <w:tcPr>
            <w:tcW w:w="12895" w:type="dxa"/>
            <w:shd w:val="clear" w:color="auto" w:fill="auto"/>
          </w:tcPr>
          <w:p w14:paraId="4568D737" w14:textId="2C8078B3" w:rsidR="0071252D" w:rsidRDefault="0071252D" w:rsidP="00DF579F">
            <w:pPr>
              <w:ind w:left="273"/>
            </w:pPr>
            <w:r>
              <w:sym w:font="Wingdings" w:char="F0E0"/>
            </w:r>
            <w:r>
              <w:t xml:space="preserve"> if yes, has she had a skin infection</w:t>
            </w:r>
            <w:r w:rsidRPr="00052441">
              <w:t>?</w:t>
            </w:r>
            <w:r>
              <w:t xml:space="preserve"> </w:t>
            </w:r>
            <w:r>
              <w:rPr>
                <w:i/>
              </w:rPr>
              <w:t>(yes, no, don’t know)</w:t>
            </w:r>
          </w:p>
        </w:tc>
      </w:tr>
      <w:tr w:rsidR="0071252D" w:rsidRPr="00D171D2" w14:paraId="074618B2" w14:textId="77777777" w:rsidTr="006E0F59">
        <w:tc>
          <w:tcPr>
            <w:tcW w:w="12895" w:type="dxa"/>
            <w:shd w:val="clear" w:color="auto" w:fill="auto"/>
          </w:tcPr>
          <w:p w14:paraId="727E1128" w14:textId="223D164C" w:rsidR="0071252D" w:rsidRDefault="0071252D" w:rsidP="009175B2">
            <w:pPr>
              <w:ind w:left="710"/>
            </w:pPr>
            <w:r>
              <w:sym w:font="Wingdings" w:char="F0E0"/>
            </w:r>
            <w:r>
              <w:t xml:space="preserve"> if yes, was she admitted to an intensive care unit (in this facility or elsewhere)? </w:t>
            </w:r>
            <w:r>
              <w:rPr>
                <w:i/>
              </w:rPr>
              <w:t>(yes, no, don’t know)</w:t>
            </w:r>
          </w:p>
        </w:tc>
      </w:tr>
      <w:tr w:rsidR="0071252D" w:rsidRPr="00D171D2" w14:paraId="2E673AB7" w14:textId="77777777" w:rsidTr="006E0F59">
        <w:tc>
          <w:tcPr>
            <w:tcW w:w="12895" w:type="dxa"/>
            <w:shd w:val="clear" w:color="auto" w:fill="auto"/>
          </w:tcPr>
          <w:p w14:paraId="03C62EB4" w14:textId="339AAE1B" w:rsidR="0071252D" w:rsidRDefault="0071252D" w:rsidP="00787D71">
            <w:pPr>
              <w:ind w:left="273"/>
            </w:pPr>
            <w:r>
              <w:sym w:font="Wingdings" w:char="F0E0"/>
            </w:r>
            <w:r>
              <w:t xml:space="preserve"> if yes, has she had another type of infection not listed above</w:t>
            </w:r>
            <w:r w:rsidRPr="00052441">
              <w:t>?</w:t>
            </w:r>
            <w:r>
              <w:t xml:space="preserve"> </w:t>
            </w:r>
            <w:r>
              <w:rPr>
                <w:i/>
              </w:rPr>
              <w:t>(yes, no, don’t know)</w:t>
            </w:r>
          </w:p>
        </w:tc>
      </w:tr>
      <w:tr w:rsidR="0071252D" w:rsidRPr="00D171D2" w14:paraId="04439425" w14:textId="77777777" w:rsidTr="006E0F59">
        <w:tc>
          <w:tcPr>
            <w:tcW w:w="12895" w:type="dxa"/>
            <w:shd w:val="clear" w:color="auto" w:fill="auto"/>
          </w:tcPr>
          <w:p w14:paraId="3AFE2315" w14:textId="2C62D69A" w:rsidR="0071252D" w:rsidRPr="009175B2" w:rsidRDefault="0071252D" w:rsidP="009175B2">
            <w:pPr>
              <w:ind w:left="710"/>
              <w:rPr>
                <w:i/>
              </w:rPr>
            </w:pPr>
            <w:r>
              <w:sym w:font="Wingdings" w:char="F0E0"/>
            </w:r>
            <w:r>
              <w:t xml:space="preserve"> if yes, please specify </w:t>
            </w:r>
            <w:r>
              <w:rPr>
                <w:i/>
              </w:rPr>
              <w:t>(text box)</w:t>
            </w:r>
          </w:p>
        </w:tc>
      </w:tr>
      <w:tr w:rsidR="0071252D" w:rsidRPr="00D171D2" w14:paraId="46D6434F" w14:textId="77777777" w:rsidTr="006E0F59">
        <w:tc>
          <w:tcPr>
            <w:tcW w:w="12895" w:type="dxa"/>
            <w:shd w:val="clear" w:color="auto" w:fill="auto"/>
          </w:tcPr>
          <w:p w14:paraId="05AA3D99" w14:textId="6FBD7252" w:rsidR="0071252D" w:rsidRDefault="0071252D" w:rsidP="009175B2">
            <w:pPr>
              <w:ind w:left="710"/>
            </w:pPr>
            <w:r>
              <w:sym w:font="Wingdings" w:char="F0E0"/>
            </w:r>
            <w:r>
              <w:t xml:space="preserve"> if yes, was she admitted to an intensive care unit (in this facility or elsewhere)? </w:t>
            </w:r>
            <w:r>
              <w:rPr>
                <w:i/>
              </w:rPr>
              <w:t>(yes, no, don’t know)</w:t>
            </w:r>
          </w:p>
        </w:tc>
      </w:tr>
      <w:tr w:rsidR="0071252D" w:rsidRPr="00D171D2" w14:paraId="7B0A87A9" w14:textId="659B3FEF" w:rsidTr="006E0F59">
        <w:tc>
          <w:tcPr>
            <w:tcW w:w="12895" w:type="dxa"/>
            <w:shd w:val="clear" w:color="auto" w:fill="D9D9D9" w:themeFill="background1" w:themeFillShade="D9"/>
          </w:tcPr>
          <w:p w14:paraId="3644D732" w14:textId="449A1298" w:rsidR="0071252D" w:rsidRPr="00E72AF7" w:rsidRDefault="0071252D" w:rsidP="00E07079">
            <w:pPr>
              <w:rPr>
                <w:b/>
              </w:rPr>
            </w:pPr>
            <w:r>
              <w:rPr>
                <w:b/>
              </w:rPr>
              <w:t>Potentially life-threatening conditions</w:t>
            </w:r>
          </w:p>
        </w:tc>
      </w:tr>
      <w:tr w:rsidR="0071252D" w:rsidRPr="00D171D2" w14:paraId="05971B0D" w14:textId="1DD2FDC3" w:rsidTr="006E0F59">
        <w:tc>
          <w:tcPr>
            <w:tcW w:w="12895" w:type="dxa"/>
          </w:tcPr>
          <w:p w14:paraId="6C3B6E7D" w14:textId="0C00C822" w:rsidR="0071252D" w:rsidRPr="00013974" w:rsidRDefault="0071252D" w:rsidP="006E0F59">
            <w:r>
              <w:rPr>
                <w:b/>
              </w:rPr>
              <w:t>Did the woman have s</w:t>
            </w:r>
            <w:r w:rsidRPr="0075174D">
              <w:rPr>
                <w:b/>
              </w:rPr>
              <w:t>evere malaria</w:t>
            </w:r>
            <w:r>
              <w:rPr>
                <w:b/>
              </w:rPr>
              <w:t>?</w:t>
            </w:r>
            <w:r w:rsidRPr="00013974">
              <w:rPr>
                <w:i/>
              </w:rPr>
              <w:t xml:space="preserve"> </w:t>
            </w:r>
            <w:r>
              <w:rPr>
                <w:i/>
              </w:rPr>
              <w:t>(yes, no, don’t know)</w:t>
            </w:r>
          </w:p>
        </w:tc>
      </w:tr>
      <w:tr w:rsidR="0071252D" w:rsidRPr="00D171D2" w14:paraId="6D60D7D7" w14:textId="29CC7C8D" w:rsidTr="006E0F59">
        <w:tc>
          <w:tcPr>
            <w:tcW w:w="12895" w:type="dxa"/>
          </w:tcPr>
          <w:p w14:paraId="7DF23AF8" w14:textId="30C6758E" w:rsidR="0071252D" w:rsidRPr="009C25C4" w:rsidRDefault="0071252D" w:rsidP="00787D71">
            <w:pPr>
              <w:ind w:left="270"/>
              <w:rPr>
                <w:color w:val="000000" w:themeColor="text1"/>
              </w:rPr>
            </w:pPr>
            <w:r w:rsidRPr="009C25C4">
              <w:rPr>
                <w:color w:val="000000" w:themeColor="text1"/>
              </w:rPr>
              <w:sym w:font="Wingdings" w:char="F0E0"/>
            </w:r>
            <w:r>
              <w:rPr>
                <w:color w:val="000000" w:themeColor="text1"/>
              </w:rPr>
              <w:t xml:space="preserve"> if yes, what was the timing of the infec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28EE1E24" w14:textId="4A14186A" w:rsidTr="006E0F59">
        <w:tc>
          <w:tcPr>
            <w:tcW w:w="12895" w:type="dxa"/>
          </w:tcPr>
          <w:p w14:paraId="7807D833" w14:textId="489888A6" w:rsidR="0071252D" w:rsidRPr="00D171D2" w:rsidRDefault="0071252D" w:rsidP="00220769">
            <w:pPr>
              <w:rPr>
                <w:b/>
                <w:lang w:val="en-US"/>
              </w:rPr>
            </w:pPr>
            <w:r>
              <w:rPr>
                <w:b/>
              </w:rPr>
              <w:t>Did the woman have s</w:t>
            </w:r>
            <w:r w:rsidRPr="0075174D">
              <w:rPr>
                <w:b/>
              </w:rPr>
              <w:t xml:space="preserve">evere systemic infection or </w:t>
            </w:r>
            <w:r w:rsidRPr="00E11BF0">
              <w:rPr>
                <w:b/>
              </w:rPr>
              <w:t>sepsis?</w:t>
            </w:r>
            <w:r w:rsidRPr="00E11BF0">
              <w:t xml:space="preserve"> </w:t>
            </w:r>
            <w:r w:rsidRPr="0001202C">
              <w:t>(Temp&gt;38, a confirmed/suspected infection, and at least one of: HR&gt;90, RR &gt;20, WCC&lt;4000 or &gt;12,000)</w:t>
            </w:r>
            <w:r w:rsidRPr="00E11BF0">
              <w:t xml:space="preserve"> </w:t>
            </w:r>
            <w:r w:rsidRPr="00743BA8">
              <w:rPr>
                <w:i/>
              </w:rPr>
              <w:t>(</w:t>
            </w:r>
            <w:r>
              <w:rPr>
                <w:i/>
              </w:rPr>
              <w:t>yes, no)</w:t>
            </w:r>
          </w:p>
        </w:tc>
      </w:tr>
      <w:tr w:rsidR="0071252D" w:rsidRPr="00D171D2" w14:paraId="145EED44" w14:textId="1EB23A5D" w:rsidTr="006E0F59">
        <w:tc>
          <w:tcPr>
            <w:tcW w:w="12895" w:type="dxa"/>
          </w:tcPr>
          <w:p w14:paraId="22ED0E96" w14:textId="1EBF2DC3"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infec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169DA0EB" w14:textId="77777777" w:rsidTr="006E0F59">
        <w:tc>
          <w:tcPr>
            <w:tcW w:w="12895" w:type="dxa"/>
          </w:tcPr>
          <w:p w14:paraId="30E2EFC1" w14:textId="274B4312" w:rsidR="0071252D" w:rsidRPr="009C25C4" w:rsidRDefault="0071252D" w:rsidP="00DF579F">
            <w:pPr>
              <w:ind w:left="270"/>
              <w:rPr>
                <w:color w:val="000000" w:themeColor="text1"/>
              </w:rPr>
            </w:pPr>
            <w:r w:rsidRPr="0066444F">
              <w:rPr>
                <w:color w:val="000000" w:themeColor="text1"/>
              </w:rPr>
              <w:sym w:font="Wingdings" w:char="F0E0"/>
            </w:r>
            <w:r>
              <w:rPr>
                <w:color w:val="000000" w:themeColor="text1"/>
              </w:rPr>
              <w:t xml:space="preserve"> if yes, were antibiotics administered? </w:t>
            </w:r>
            <w:r>
              <w:rPr>
                <w:i/>
              </w:rPr>
              <w:t>(yes, no, don’t know)</w:t>
            </w:r>
          </w:p>
        </w:tc>
      </w:tr>
      <w:tr w:rsidR="0071252D" w:rsidRPr="00D171D2" w14:paraId="44B3F805" w14:textId="77777777" w:rsidTr="006E0F59">
        <w:tc>
          <w:tcPr>
            <w:tcW w:w="12895" w:type="dxa"/>
          </w:tcPr>
          <w:p w14:paraId="6D7DE286" w14:textId="739E7819" w:rsidR="0071252D" w:rsidRPr="0066444F" w:rsidRDefault="0071252D" w:rsidP="00DF579F">
            <w:pPr>
              <w:ind w:left="270"/>
              <w:rPr>
                <w:color w:val="000000" w:themeColor="text1"/>
              </w:rPr>
            </w:pPr>
            <w:r>
              <w:sym w:font="Wingdings" w:char="F0E0"/>
            </w:r>
            <w:r>
              <w:t xml:space="preserve"> if yes, was she admitted to an intensive care unit (in this facility or elsewhere) </w:t>
            </w:r>
            <w:r>
              <w:rPr>
                <w:i/>
              </w:rPr>
              <w:t>(yes, no, don’t know)</w:t>
            </w:r>
          </w:p>
        </w:tc>
      </w:tr>
      <w:tr w:rsidR="0071252D" w:rsidRPr="00D171D2" w14:paraId="38E985CF" w14:textId="5C3922B3" w:rsidTr="006E0F59">
        <w:tc>
          <w:tcPr>
            <w:tcW w:w="12895" w:type="dxa"/>
          </w:tcPr>
          <w:p w14:paraId="08C7FA8F" w14:textId="52AD8699" w:rsidR="0071252D" w:rsidRPr="00013974" w:rsidRDefault="0071252D" w:rsidP="00220769">
            <w:r w:rsidRPr="00013974">
              <w:t>(</w:t>
            </w:r>
            <w:r w:rsidRPr="00F97904">
              <w:rPr>
                <w:b/>
              </w:rPr>
              <w:t>Severe pre-eclampsia with ICU admission</w:t>
            </w:r>
            <w:r w:rsidRPr="00013974">
              <w:t xml:space="preserve">) – assemble definition from components: </w:t>
            </w:r>
            <w:r w:rsidRPr="00013974">
              <w:rPr>
                <w:lang w:val="en-US"/>
              </w:rPr>
              <w:t xml:space="preserve">persistent BP </w:t>
            </w:r>
            <w:r w:rsidRPr="00013974">
              <w:rPr>
                <w:rFonts w:cstheme="minorHAnsi"/>
                <w:lang w:val="en-US"/>
              </w:rPr>
              <w:t>≥</w:t>
            </w:r>
            <w:r w:rsidRPr="00013974">
              <w:rPr>
                <w:lang w:val="en-US"/>
              </w:rPr>
              <w:t>160/110</w:t>
            </w:r>
            <w:r>
              <w:rPr>
                <w:lang w:val="en-US"/>
              </w:rPr>
              <w:t>mm</w:t>
            </w:r>
            <w:r w:rsidRPr="00013974">
              <w:rPr>
                <w:lang w:val="en-US"/>
              </w:rPr>
              <w:t xml:space="preserve">Hg, proteinuria </w:t>
            </w:r>
            <w:r w:rsidRPr="00013974">
              <w:rPr>
                <w:rFonts w:cstheme="minorHAnsi"/>
                <w:lang w:val="en-US"/>
              </w:rPr>
              <w:t>≥</w:t>
            </w:r>
            <w:r w:rsidRPr="00013974">
              <w:rPr>
                <w:lang w:val="en-US"/>
              </w:rPr>
              <w:t xml:space="preserve">5g/d, oliguria &lt;400mL in 24hr, HELLP, or pulmonary </w:t>
            </w:r>
            <w:proofErr w:type="spellStart"/>
            <w:r w:rsidRPr="00013974">
              <w:rPr>
                <w:lang w:val="en-US"/>
              </w:rPr>
              <w:t>oedema</w:t>
            </w:r>
            <w:proofErr w:type="spellEnd"/>
            <w:r w:rsidRPr="00013974">
              <w:t>)</w:t>
            </w:r>
          </w:p>
        </w:tc>
      </w:tr>
      <w:tr w:rsidR="0071252D" w:rsidRPr="00D171D2" w14:paraId="5582D8B8" w14:textId="553154FC" w:rsidTr="006E0F59">
        <w:tc>
          <w:tcPr>
            <w:tcW w:w="12895" w:type="dxa"/>
          </w:tcPr>
          <w:p w14:paraId="1750DDEB" w14:textId="21723FC2" w:rsidR="0071252D" w:rsidRPr="00D171D2" w:rsidRDefault="0071252D" w:rsidP="00220769">
            <w:pPr>
              <w:rPr>
                <w:b/>
                <w:lang w:val="en-US"/>
              </w:rPr>
            </w:pPr>
            <w:r>
              <w:rPr>
                <w:b/>
              </w:rPr>
              <w:t>Did the woman have e</w:t>
            </w:r>
            <w:r w:rsidRPr="0075174D">
              <w:rPr>
                <w:b/>
              </w:rPr>
              <w:t>clampsia</w:t>
            </w:r>
            <w:r>
              <w:rPr>
                <w:b/>
              </w:rPr>
              <w:t>?</w:t>
            </w:r>
            <w:r>
              <w:t xml:space="preserve"> </w:t>
            </w:r>
            <w:r w:rsidRPr="00013974">
              <w:t>(generalised fits in a patient without prior epilepsy, includes COMA in pre-eclampsia)</w:t>
            </w:r>
            <w:r>
              <w:t xml:space="preserve"> </w:t>
            </w:r>
            <w:r w:rsidRPr="006D458B">
              <w:rPr>
                <w:i/>
              </w:rPr>
              <w:t>(</w:t>
            </w:r>
            <w:r>
              <w:rPr>
                <w:i/>
              </w:rPr>
              <w:t>yes, no)</w:t>
            </w:r>
          </w:p>
        </w:tc>
      </w:tr>
      <w:tr w:rsidR="0071252D" w:rsidRPr="00D171D2" w14:paraId="34996979" w14:textId="7E687825" w:rsidTr="006E0F59">
        <w:tc>
          <w:tcPr>
            <w:tcW w:w="12895" w:type="dxa"/>
          </w:tcPr>
          <w:p w14:paraId="54F2E2D3" w14:textId="377016A2" w:rsidR="0071252D" w:rsidRPr="009C25C4" w:rsidRDefault="0071252D" w:rsidP="00220769">
            <w:pPr>
              <w:ind w:left="556"/>
              <w:rPr>
                <w:color w:val="000000" w:themeColor="text1"/>
              </w:rPr>
            </w:pPr>
            <w:r w:rsidRPr="009C25C4">
              <w:rPr>
                <w:color w:val="000000" w:themeColor="text1"/>
              </w:rPr>
              <w:sym w:font="Wingdings" w:char="F0E0"/>
            </w:r>
            <w:r>
              <w:rPr>
                <w:color w:val="000000" w:themeColor="text1"/>
              </w:rPr>
              <w:t xml:space="preserve"> if yes, what was the timing of the 1</w:t>
            </w:r>
            <w:r w:rsidRPr="009175B2">
              <w:rPr>
                <w:color w:val="000000" w:themeColor="text1"/>
                <w:vertAlign w:val="superscript"/>
              </w:rPr>
              <w:t>st</w:t>
            </w:r>
            <w:r>
              <w:rPr>
                <w:color w:val="000000" w:themeColor="text1"/>
              </w:rPr>
              <w:t xml:space="preserve"> seizure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617E8214" w14:textId="1A56005D" w:rsidTr="006E0F59">
        <w:tc>
          <w:tcPr>
            <w:tcW w:w="12895" w:type="dxa"/>
          </w:tcPr>
          <w:p w14:paraId="30F19F62" w14:textId="7C1F3A53" w:rsidR="0071252D" w:rsidRPr="005E52DA" w:rsidRDefault="0071252D" w:rsidP="00220769">
            <w:pPr>
              <w:rPr>
                <w:b/>
              </w:rPr>
            </w:pPr>
            <w:r>
              <w:t>(We do not need to ask about severe hypertension.)</w:t>
            </w:r>
          </w:p>
        </w:tc>
      </w:tr>
      <w:tr w:rsidR="0071252D" w:rsidRPr="00D171D2" w14:paraId="1CA89338" w14:textId="14D7E35E" w:rsidTr="006E0F59">
        <w:tc>
          <w:tcPr>
            <w:tcW w:w="12895" w:type="dxa"/>
          </w:tcPr>
          <w:p w14:paraId="14B94243" w14:textId="62212655" w:rsidR="0071252D" w:rsidRPr="009C25C4" w:rsidRDefault="0071252D" w:rsidP="00220769">
            <w:pPr>
              <w:ind w:left="556"/>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614D8593" w14:textId="0AC28C51" w:rsidTr="006E0F59">
        <w:tc>
          <w:tcPr>
            <w:tcW w:w="12895" w:type="dxa"/>
          </w:tcPr>
          <w:p w14:paraId="5EF80F77" w14:textId="1EEEE814" w:rsidR="0071252D" w:rsidRPr="00D07A78" w:rsidRDefault="0071252D" w:rsidP="00220769">
            <w:pPr>
              <w:rPr>
                <w:i/>
              </w:rPr>
            </w:pPr>
            <w:r w:rsidRPr="00250195">
              <w:t xml:space="preserve">(We do not need to ask about proteinuria </w:t>
            </w:r>
            <w:r w:rsidRPr="00250195">
              <w:rPr>
                <w:rFonts w:cstheme="minorHAnsi"/>
              </w:rPr>
              <w:t>≥</w:t>
            </w:r>
            <w:r w:rsidRPr="00250195">
              <w:t>5g/d.)</w:t>
            </w:r>
          </w:p>
        </w:tc>
      </w:tr>
      <w:tr w:rsidR="0071252D" w:rsidRPr="00D171D2" w14:paraId="075312F0" w14:textId="0AE63D82" w:rsidTr="006E0F59">
        <w:tc>
          <w:tcPr>
            <w:tcW w:w="12895" w:type="dxa"/>
          </w:tcPr>
          <w:p w14:paraId="5C7C6511" w14:textId="2CC870C8" w:rsidR="0071252D" w:rsidRPr="00D171D2" w:rsidRDefault="0071252D" w:rsidP="00220769">
            <w:pPr>
              <w:rPr>
                <w:b/>
                <w:lang w:val="en-US"/>
              </w:rPr>
            </w:pPr>
            <w:r>
              <w:rPr>
                <w:b/>
              </w:rPr>
              <w:t>Did the woman have p</w:t>
            </w:r>
            <w:r w:rsidRPr="005E52DA">
              <w:rPr>
                <w:b/>
              </w:rPr>
              <w:t>ulmonary oedema</w:t>
            </w:r>
            <w:r>
              <w:rPr>
                <w:b/>
              </w:rPr>
              <w:t>?</w:t>
            </w:r>
            <w:r>
              <w:t xml:space="preserve"> </w:t>
            </w:r>
            <w:r w:rsidRPr="006D458B">
              <w:rPr>
                <w:i/>
              </w:rPr>
              <w:t>(</w:t>
            </w:r>
            <w:r>
              <w:rPr>
                <w:i/>
              </w:rPr>
              <w:t>yes, no)</w:t>
            </w:r>
          </w:p>
        </w:tc>
      </w:tr>
      <w:tr w:rsidR="0071252D" w:rsidRPr="00D171D2" w14:paraId="3D265FCC" w14:textId="496A26D7" w:rsidTr="006E0F59">
        <w:tc>
          <w:tcPr>
            <w:tcW w:w="12895" w:type="dxa"/>
          </w:tcPr>
          <w:p w14:paraId="366B9251" w14:textId="209B83B2"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4FAEB67A" w14:textId="055FB0E7" w:rsidTr="006E0F59">
        <w:tc>
          <w:tcPr>
            <w:tcW w:w="12895" w:type="dxa"/>
          </w:tcPr>
          <w:p w14:paraId="72CE1C2F" w14:textId="091811BE" w:rsidR="0071252D" w:rsidRPr="00EB3E6F" w:rsidRDefault="0071252D" w:rsidP="00220769">
            <w:pPr>
              <w:rPr>
                <w:b/>
                <w:lang w:val="en-US"/>
              </w:rPr>
            </w:pPr>
            <w:r>
              <w:rPr>
                <w:b/>
                <w:lang w:val="en-US"/>
              </w:rPr>
              <w:t>Did the woman have a u</w:t>
            </w:r>
            <w:r w:rsidRPr="0075174D">
              <w:rPr>
                <w:b/>
                <w:lang w:val="en-US"/>
              </w:rPr>
              <w:t>terine rupture</w:t>
            </w:r>
            <w:r>
              <w:rPr>
                <w:b/>
                <w:lang w:val="en-US"/>
              </w:rPr>
              <w:t xml:space="preserve">? </w:t>
            </w:r>
            <w:r w:rsidRPr="0075174D">
              <w:rPr>
                <w:i/>
                <w:lang w:val="en-US"/>
              </w:rPr>
              <w:t>(</w:t>
            </w:r>
            <w:r>
              <w:rPr>
                <w:i/>
                <w:lang w:val="en-US"/>
              </w:rPr>
              <w:t>yes, no</w:t>
            </w:r>
            <w:r w:rsidRPr="0075174D">
              <w:rPr>
                <w:i/>
                <w:lang w:val="en-US"/>
              </w:rPr>
              <w:t>)</w:t>
            </w:r>
          </w:p>
        </w:tc>
      </w:tr>
      <w:tr w:rsidR="0071252D" w:rsidRPr="00D171D2" w14:paraId="203D3751" w14:textId="2F71C535" w:rsidTr="006E0F59">
        <w:tc>
          <w:tcPr>
            <w:tcW w:w="12895" w:type="dxa"/>
          </w:tcPr>
          <w:p w14:paraId="27BE6EAF" w14:textId="7B6D63D6"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intrapartum, don’t know</w:t>
            </w:r>
            <w:r w:rsidRPr="009C25C4">
              <w:rPr>
                <w:i/>
                <w:color w:val="000000" w:themeColor="text1"/>
              </w:rPr>
              <w:t>)</w:t>
            </w:r>
          </w:p>
        </w:tc>
      </w:tr>
      <w:tr w:rsidR="0071252D" w:rsidRPr="00D171D2" w14:paraId="009E7927" w14:textId="40E3DDA2" w:rsidTr="006E0F59">
        <w:tc>
          <w:tcPr>
            <w:tcW w:w="12895" w:type="dxa"/>
          </w:tcPr>
          <w:p w14:paraId="0D6AD2EA" w14:textId="05E2AA9F" w:rsidR="0071252D" w:rsidRPr="0075174D" w:rsidRDefault="0071252D" w:rsidP="00220769">
            <w:pPr>
              <w:rPr>
                <w:lang w:val="en-US"/>
              </w:rPr>
            </w:pPr>
            <w:r>
              <w:rPr>
                <w:b/>
                <w:lang w:val="en-US"/>
              </w:rPr>
              <w:t xml:space="preserve">Did the woman have a PPH? </w:t>
            </w:r>
            <w:r>
              <w:rPr>
                <w:i/>
                <w:lang w:val="en-US"/>
              </w:rPr>
              <w:t>(yes, no)</w:t>
            </w:r>
          </w:p>
        </w:tc>
      </w:tr>
      <w:tr w:rsidR="0071252D" w:rsidRPr="00D171D2" w14:paraId="1BCF981A" w14:textId="77777777" w:rsidTr="006E0F59">
        <w:tc>
          <w:tcPr>
            <w:tcW w:w="12895" w:type="dxa"/>
          </w:tcPr>
          <w:p w14:paraId="51FBC2FA" w14:textId="747CA82A" w:rsidR="0071252D" w:rsidRDefault="0071252D" w:rsidP="00220769">
            <w:pPr>
              <w:ind w:left="330"/>
              <w:rPr>
                <w:b/>
                <w:lang w:val="en-US"/>
              </w:rPr>
            </w:pPr>
            <w:r w:rsidRPr="009C25C4">
              <w:rPr>
                <w:color w:val="000000" w:themeColor="text1"/>
              </w:rPr>
              <w:sym w:font="Wingdings" w:char="F0E0"/>
            </w:r>
            <w:r>
              <w:rPr>
                <w:color w:val="000000" w:themeColor="text1"/>
              </w:rPr>
              <w:t xml:space="preserve"> if yes, did the woman require an intervention </w:t>
            </w:r>
            <w:r w:rsidRPr="0001202C">
              <w:rPr>
                <w:lang w:val="en-US"/>
              </w:rPr>
              <w:t xml:space="preserve">with non-pneumatic anti-shock garment </w:t>
            </w:r>
            <w:r w:rsidRPr="0001202C">
              <w:rPr>
                <w:i/>
                <w:lang w:val="en-US"/>
              </w:rPr>
              <w:t>(</w:t>
            </w:r>
            <w:r w:rsidRPr="0031635F">
              <w:rPr>
                <w:i/>
                <w:lang w:val="en-US"/>
              </w:rPr>
              <w:t>NASG)?</w:t>
            </w:r>
            <w:r>
              <w:rPr>
                <w:i/>
                <w:lang w:val="en-US"/>
              </w:rPr>
              <w:t xml:space="preserve"> (yes, no)</w:t>
            </w:r>
          </w:p>
        </w:tc>
      </w:tr>
      <w:tr w:rsidR="0071252D" w:rsidRPr="00D171D2" w14:paraId="53143F98" w14:textId="77777777" w:rsidTr="006E0F59">
        <w:tc>
          <w:tcPr>
            <w:tcW w:w="12895" w:type="dxa"/>
          </w:tcPr>
          <w:p w14:paraId="43954F37" w14:textId="3BD0CD09" w:rsidR="0071252D" w:rsidRDefault="0071252D" w:rsidP="00220769">
            <w:pPr>
              <w:ind w:left="330"/>
              <w:rPr>
                <w:b/>
                <w:lang w:val="en-US"/>
              </w:rPr>
            </w:pPr>
            <w:r w:rsidRPr="009C25C4">
              <w:rPr>
                <w:color w:val="000000" w:themeColor="text1"/>
              </w:rPr>
              <w:sym w:font="Wingdings" w:char="F0E0"/>
            </w:r>
            <w:r>
              <w:rPr>
                <w:color w:val="000000" w:themeColor="text1"/>
              </w:rPr>
              <w:t xml:space="preserve"> if yes, did the woman require an intervention </w:t>
            </w:r>
            <w:r w:rsidRPr="00DA4428">
              <w:rPr>
                <w:lang w:val="en-US"/>
              </w:rPr>
              <w:t>with</w:t>
            </w:r>
            <w:r>
              <w:rPr>
                <w:lang w:val="en-US"/>
              </w:rPr>
              <w:t xml:space="preserve"> </w:t>
            </w:r>
            <w:r w:rsidRPr="0001202C">
              <w:rPr>
                <w:lang w:val="en-US"/>
              </w:rPr>
              <w:t>balloon tamponade?</w:t>
            </w:r>
            <w:r>
              <w:rPr>
                <w:lang w:val="en-US"/>
              </w:rPr>
              <w:t xml:space="preserve"> </w:t>
            </w:r>
            <w:r>
              <w:rPr>
                <w:i/>
                <w:lang w:val="en-US"/>
              </w:rPr>
              <w:t>(yes, no)</w:t>
            </w:r>
          </w:p>
        </w:tc>
      </w:tr>
      <w:tr w:rsidR="0071252D" w:rsidRPr="00D171D2" w14:paraId="2C37B936" w14:textId="77777777" w:rsidTr="006E0F59">
        <w:tc>
          <w:tcPr>
            <w:tcW w:w="12895" w:type="dxa"/>
          </w:tcPr>
          <w:p w14:paraId="57D88ED6" w14:textId="555A2D6D" w:rsidR="0071252D" w:rsidRDefault="0071252D" w:rsidP="00220769">
            <w:pPr>
              <w:ind w:left="330"/>
              <w:rPr>
                <w:b/>
                <w:lang w:val="en-US"/>
              </w:rPr>
            </w:pPr>
            <w:r w:rsidRPr="009C25C4">
              <w:rPr>
                <w:color w:val="000000" w:themeColor="text1"/>
              </w:rPr>
              <w:sym w:font="Wingdings" w:char="F0E0"/>
            </w:r>
            <w:r>
              <w:rPr>
                <w:color w:val="000000" w:themeColor="text1"/>
              </w:rPr>
              <w:t xml:space="preserve"> if yes, did the woman require an intervention </w:t>
            </w:r>
            <w:r w:rsidRPr="00DA4428">
              <w:rPr>
                <w:lang w:val="en-US"/>
              </w:rPr>
              <w:t>with</w:t>
            </w:r>
            <w:r>
              <w:rPr>
                <w:lang w:val="en-US"/>
              </w:rPr>
              <w:t xml:space="preserve"> </w:t>
            </w:r>
            <w:r w:rsidRPr="0001202C">
              <w:rPr>
                <w:lang w:val="en-US"/>
              </w:rPr>
              <w:t>brace suture?</w:t>
            </w:r>
            <w:r>
              <w:rPr>
                <w:lang w:val="en-US"/>
              </w:rPr>
              <w:t xml:space="preserve"> </w:t>
            </w:r>
            <w:r>
              <w:rPr>
                <w:i/>
                <w:lang w:val="en-US"/>
              </w:rPr>
              <w:t>(yes, no)</w:t>
            </w:r>
          </w:p>
        </w:tc>
      </w:tr>
      <w:tr w:rsidR="0071252D" w:rsidRPr="00D171D2" w14:paraId="57EE9512" w14:textId="77777777" w:rsidTr="006E0F59">
        <w:tc>
          <w:tcPr>
            <w:tcW w:w="12895" w:type="dxa"/>
          </w:tcPr>
          <w:p w14:paraId="70FD725F" w14:textId="014C9FD4" w:rsidR="0071252D" w:rsidRDefault="0071252D" w:rsidP="00220769">
            <w:pPr>
              <w:ind w:left="330"/>
              <w:rPr>
                <w:b/>
                <w:lang w:val="en-US"/>
              </w:rPr>
            </w:pPr>
            <w:r w:rsidRPr="009C25C4">
              <w:rPr>
                <w:color w:val="000000" w:themeColor="text1"/>
              </w:rPr>
              <w:sym w:font="Wingdings" w:char="F0E0"/>
            </w:r>
            <w:r>
              <w:rPr>
                <w:color w:val="000000" w:themeColor="text1"/>
              </w:rPr>
              <w:t xml:space="preserve"> if yes, did the woman require an intervention </w:t>
            </w:r>
            <w:r w:rsidRPr="00DA4428">
              <w:rPr>
                <w:lang w:val="en-US"/>
              </w:rPr>
              <w:t>with</w:t>
            </w:r>
            <w:r>
              <w:rPr>
                <w:lang w:val="en-US"/>
              </w:rPr>
              <w:t xml:space="preserve"> </w:t>
            </w:r>
            <w:r w:rsidRPr="0001202C">
              <w:rPr>
                <w:lang w:val="en-US"/>
              </w:rPr>
              <w:t>internal iliac artery ligation?</w:t>
            </w:r>
            <w:r>
              <w:rPr>
                <w:lang w:val="en-US"/>
              </w:rPr>
              <w:t xml:space="preserve"> </w:t>
            </w:r>
            <w:r>
              <w:rPr>
                <w:i/>
                <w:lang w:val="en-US"/>
              </w:rPr>
              <w:t>(yes, no)</w:t>
            </w:r>
          </w:p>
        </w:tc>
      </w:tr>
      <w:tr w:rsidR="0071252D" w:rsidRPr="00D171D2" w14:paraId="42483628" w14:textId="77777777" w:rsidTr="006E0F59">
        <w:tc>
          <w:tcPr>
            <w:tcW w:w="12895" w:type="dxa"/>
          </w:tcPr>
          <w:p w14:paraId="4FEDDABD" w14:textId="7440D5C8" w:rsidR="0071252D" w:rsidRDefault="0071252D" w:rsidP="00220769">
            <w:pPr>
              <w:ind w:left="330"/>
              <w:rPr>
                <w:b/>
                <w:lang w:val="en-US"/>
              </w:rPr>
            </w:pPr>
            <w:r w:rsidRPr="009C25C4">
              <w:rPr>
                <w:color w:val="000000" w:themeColor="text1"/>
              </w:rPr>
              <w:sym w:font="Wingdings" w:char="F0E0"/>
            </w:r>
            <w:r>
              <w:rPr>
                <w:color w:val="000000" w:themeColor="text1"/>
              </w:rPr>
              <w:t xml:space="preserve"> if yes, did the woman require an intervention </w:t>
            </w:r>
            <w:r w:rsidRPr="00DA4428">
              <w:rPr>
                <w:lang w:val="en-US"/>
              </w:rPr>
              <w:t>with</w:t>
            </w:r>
            <w:r w:rsidRPr="00250195">
              <w:rPr>
                <w:i/>
                <w:lang w:val="en-US"/>
              </w:rPr>
              <w:t xml:space="preserve"> </w:t>
            </w:r>
            <w:r w:rsidRPr="0001202C">
              <w:rPr>
                <w:lang w:val="en-US"/>
              </w:rPr>
              <w:t>hysterectomy</w:t>
            </w:r>
            <w:r>
              <w:rPr>
                <w:lang w:val="en-US"/>
              </w:rPr>
              <w:t xml:space="preserve">? </w:t>
            </w:r>
            <w:r>
              <w:rPr>
                <w:i/>
                <w:lang w:val="en-US"/>
              </w:rPr>
              <w:t>(yes, no)</w:t>
            </w:r>
          </w:p>
        </w:tc>
      </w:tr>
      <w:tr w:rsidR="0071252D" w:rsidRPr="00D171D2" w14:paraId="148B0722" w14:textId="77777777" w:rsidTr="006E0F59">
        <w:tc>
          <w:tcPr>
            <w:tcW w:w="12895" w:type="dxa"/>
          </w:tcPr>
          <w:p w14:paraId="4CA09DDB" w14:textId="38F45905" w:rsidR="0071252D" w:rsidRPr="009C25C4" w:rsidRDefault="0071252D" w:rsidP="00220769">
            <w:pPr>
              <w:ind w:left="330"/>
              <w:rPr>
                <w:color w:val="000000" w:themeColor="text1"/>
              </w:rPr>
            </w:pPr>
            <w:r w:rsidRPr="009C25C4">
              <w:rPr>
                <w:color w:val="000000" w:themeColor="text1"/>
              </w:rPr>
              <w:sym w:font="Wingdings" w:char="F0E0"/>
            </w:r>
            <w:r>
              <w:rPr>
                <w:color w:val="000000" w:themeColor="text1"/>
              </w:rPr>
              <w:t xml:space="preserve"> if yes, did the woman require any other intervention? </w:t>
            </w:r>
            <w:r>
              <w:rPr>
                <w:i/>
                <w:lang w:val="en-US"/>
              </w:rPr>
              <w:t>(yes, no)</w:t>
            </w:r>
          </w:p>
        </w:tc>
      </w:tr>
      <w:tr w:rsidR="0071252D" w:rsidRPr="00D171D2" w14:paraId="75025F45" w14:textId="77777777" w:rsidTr="006E0F59">
        <w:tc>
          <w:tcPr>
            <w:tcW w:w="12895" w:type="dxa"/>
          </w:tcPr>
          <w:p w14:paraId="61D911B3" w14:textId="36C4F3E7" w:rsidR="0071252D" w:rsidRPr="009175B2" w:rsidRDefault="0071252D" w:rsidP="009175B2">
            <w:pPr>
              <w:ind w:left="710"/>
              <w:rPr>
                <w:i/>
                <w:color w:val="000000" w:themeColor="text1"/>
              </w:rPr>
            </w:pPr>
            <w:r w:rsidRPr="009C25C4">
              <w:rPr>
                <w:color w:val="000000" w:themeColor="text1"/>
              </w:rPr>
              <w:sym w:font="Wingdings" w:char="F0E0"/>
            </w:r>
            <w:r>
              <w:rPr>
                <w:color w:val="000000" w:themeColor="text1"/>
              </w:rPr>
              <w:t xml:space="preserve"> if yes, please describe </w:t>
            </w:r>
            <w:r>
              <w:rPr>
                <w:i/>
                <w:color w:val="000000" w:themeColor="text1"/>
              </w:rPr>
              <w:t>(text box)</w:t>
            </w:r>
          </w:p>
        </w:tc>
      </w:tr>
      <w:tr w:rsidR="0071252D" w:rsidRPr="00D171D2" w14:paraId="4CE0C587" w14:textId="66E0CE02" w:rsidTr="006E0F59">
        <w:tc>
          <w:tcPr>
            <w:tcW w:w="12895" w:type="dxa"/>
          </w:tcPr>
          <w:p w14:paraId="3FB848D6" w14:textId="0BA1557D" w:rsidR="0071252D" w:rsidRPr="00013974" w:rsidRDefault="0071252D" w:rsidP="00220769">
            <w:pPr>
              <w:rPr>
                <w:lang w:val="en-US"/>
              </w:rPr>
            </w:pPr>
            <w:r w:rsidRPr="00013974">
              <w:t>(Abruption</w:t>
            </w:r>
            <w:r w:rsidRPr="005D3EEB">
              <w:t xml:space="preserve"> is on the delivery screen)</w:t>
            </w:r>
          </w:p>
        </w:tc>
      </w:tr>
      <w:tr w:rsidR="0071252D" w:rsidRPr="00D171D2" w14:paraId="5B4B7227" w14:textId="12266C05" w:rsidTr="006E0F59">
        <w:tc>
          <w:tcPr>
            <w:tcW w:w="12895" w:type="dxa"/>
          </w:tcPr>
          <w:p w14:paraId="5ED29A23" w14:textId="2E9C0354" w:rsidR="0071252D" w:rsidRPr="00250195" w:rsidRDefault="0071252D" w:rsidP="00220769">
            <w:pPr>
              <w:rPr>
                <w:b/>
                <w:lang w:val="en-US"/>
              </w:rPr>
            </w:pPr>
            <w:r w:rsidRPr="00250195">
              <w:rPr>
                <w:b/>
              </w:rPr>
              <w:t>Did the woman have any other potentially life-threatening condition?</w:t>
            </w:r>
            <w:r w:rsidRPr="00250195">
              <w:t xml:space="preserve"> </w:t>
            </w:r>
            <w:r w:rsidRPr="00250195">
              <w:rPr>
                <w:i/>
              </w:rPr>
              <w:t>(</w:t>
            </w:r>
            <w:r>
              <w:rPr>
                <w:i/>
              </w:rPr>
              <w:t>yes, no</w:t>
            </w:r>
            <w:r w:rsidRPr="00250195">
              <w:rPr>
                <w:i/>
              </w:rPr>
              <w:t>) (text</w:t>
            </w:r>
            <w:r>
              <w:rPr>
                <w:i/>
              </w:rPr>
              <w:t xml:space="preserve"> </w:t>
            </w:r>
            <w:r w:rsidRPr="00250195">
              <w:rPr>
                <w:i/>
              </w:rPr>
              <w:t>box)</w:t>
            </w:r>
          </w:p>
        </w:tc>
      </w:tr>
      <w:tr w:rsidR="0071252D" w:rsidRPr="00D171D2" w14:paraId="57D3BB4B" w14:textId="232F7CAD" w:rsidTr="006E0F59">
        <w:tc>
          <w:tcPr>
            <w:tcW w:w="12895" w:type="dxa"/>
          </w:tcPr>
          <w:p w14:paraId="51A8F8FA" w14:textId="32386749"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33051EBC" w14:textId="67007A76" w:rsidTr="006E0F59">
        <w:tc>
          <w:tcPr>
            <w:tcW w:w="12895" w:type="dxa"/>
            <w:shd w:val="clear" w:color="auto" w:fill="D9D9D9" w:themeFill="background1" w:themeFillShade="D9"/>
          </w:tcPr>
          <w:p w14:paraId="511A43D5" w14:textId="0E1703B8" w:rsidR="0071252D" w:rsidRPr="0075174D" w:rsidRDefault="0071252D" w:rsidP="00E07079">
            <w:pPr>
              <w:rPr>
                <w:b/>
              </w:rPr>
            </w:pPr>
            <w:r w:rsidRPr="0075174D">
              <w:rPr>
                <w:b/>
              </w:rPr>
              <w:t>Other complications related to placental disease</w:t>
            </w:r>
          </w:p>
        </w:tc>
      </w:tr>
      <w:tr w:rsidR="0071252D" w:rsidRPr="00D171D2" w14:paraId="5824F496" w14:textId="3E00967E" w:rsidTr="006E0F59">
        <w:tc>
          <w:tcPr>
            <w:tcW w:w="12895" w:type="dxa"/>
          </w:tcPr>
          <w:p w14:paraId="09B785E3" w14:textId="38DF3715" w:rsidR="0071252D" w:rsidRDefault="0071252D" w:rsidP="00220769">
            <w:r>
              <w:rPr>
                <w:b/>
              </w:rPr>
              <w:t>Did the woman have u</w:t>
            </w:r>
            <w:r w:rsidRPr="00013974">
              <w:rPr>
                <w:b/>
              </w:rPr>
              <w:t>ncontrolled hypertension</w:t>
            </w:r>
            <w:r>
              <w:rPr>
                <w:b/>
              </w:rPr>
              <w:t>?</w:t>
            </w:r>
            <w:r>
              <w:t xml:space="preserve"> (requiring 3 or more different parenteral agents within a 12hr period) </w:t>
            </w:r>
            <w:r w:rsidRPr="0075174D">
              <w:rPr>
                <w:i/>
              </w:rPr>
              <w:t>(</w:t>
            </w:r>
            <w:r>
              <w:rPr>
                <w:i/>
              </w:rPr>
              <w:t>yes, no</w:t>
            </w:r>
            <w:r w:rsidRPr="0075174D">
              <w:rPr>
                <w:i/>
              </w:rPr>
              <w:t>)</w:t>
            </w:r>
          </w:p>
        </w:tc>
      </w:tr>
      <w:tr w:rsidR="0071252D" w:rsidRPr="00D171D2" w14:paraId="69997E80" w14:textId="340B3D6A" w:rsidTr="006E0F59">
        <w:tc>
          <w:tcPr>
            <w:tcW w:w="12895" w:type="dxa"/>
          </w:tcPr>
          <w:p w14:paraId="6891BE8A" w14:textId="6650F91E"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2E85582F" w14:textId="61297D37" w:rsidTr="006E0F59">
        <w:tc>
          <w:tcPr>
            <w:tcW w:w="12895" w:type="dxa"/>
            <w:shd w:val="clear" w:color="auto" w:fill="D9D9D9" w:themeFill="background1" w:themeFillShade="D9"/>
          </w:tcPr>
          <w:p w14:paraId="27975F60" w14:textId="72FB4D1E" w:rsidR="0071252D" w:rsidRPr="00CA4399" w:rsidRDefault="0071252D" w:rsidP="00E07079">
            <w:r w:rsidRPr="00CA4399">
              <w:rPr>
                <w:b/>
              </w:rPr>
              <w:t>WHO maternal near-miss morbidity</w:t>
            </w:r>
            <w:r>
              <w:rPr>
                <w:b/>
              </w:rPr>
              <w:t>*</w:t>
            </w:r>
            <w:r>
              <w:t xml:space="preserve"> (excluding those </w:t>
            </w:r>
            <w:r w:rsidRPr="00013974">
              <w:t>not accepted for SSA use</w:t>
            </w:r>
            <w:r>
              <w:t xml:space="preserve"> [Tura 2017])</w:t>
            </w:r>
          </w:p>
        </w:tc>
      </w:tr>
      <w:tr w:rsidR="0071252D" w:rsidRPr="00D171D2" w14:paraId="520BEFCC" w14:textId="417D8590" w:rsidTr="006E0F59">
        <w:tc>
          <w:tcPr>
            <w:tcW w:w="12895" w:type="dxa"/>
            <w:shd w:val="clear" w:color="auto" w:fill="D9D9D9" w:themeFill="background1" w:themeFillShade="D9"/>
          </w:tcPr>
          <w:p w14:paraId="059A81A2" w14:textId="2AA98B24" w:rsidR="0071252D" w:rsidRPr="00013974" w:rsidRDefault="0071252D" w:rsidP="00E07079">
            <w:pPr>
              <w:rPr>
                <w:b/>
              </w:rPr>
            </w:pPr>
            <w:r w:rsidRPr="00013974">
              <w:rPr>
                <w:b/>
              </w:rPr>
              <w:t>Clinical criteria</w:t>
            </w:r>
          </w:p>
        </w:tc>
      </w:tr>
      <w:tr w:rsidR="0071252D" w:rsidRPr="00D171D2" w14:paraId="5074EC7D" w14:textId="66957698" w:rsidTr="006E0F59">
        <w:tc>
          <w:tcPr>
            <w:tcW w:w="12895" w:type="dxa"/>
          </w:tcPr>
          <w:p w14:paraId="04569B6E" w14:textId="4B71E198" w:rsidR="0071252D" w:rsidRPr="00CA4399" w:rsidRDefault="0071252D" w:rsidP="00220769">
            <w:pPr>
              <w:rPr>
                <w:highlight w:val="yellow"/>
              </w:rPr>
            </w:pPr>
            <w:r w:rsidRPr="00334709">
              <w:rPr>
                <w:b/>
              </w:rPr>
              <w:t>Did the woman have acute</w:t>
            </w:r>
            <w:r w:rsidRPr="00CA4399">
              <w:t xml:space="preserve"> </w:t>
            </w:r>
            <w:r w:rsidRPr="00CA4399">
              <w:rPr>
                <w:b/>
              </w:rPr>
              <w:t>cyanosis</w:t>
            </w:r>
            <w:r>
              <w:rPr>
                <w:b/>
              </w:rPr>
              <w:t>?</w:t>
            </w:r>
            <w:r>
              <w:t xml:space="preserve"> </w:t>
            </w:r>
            <w:r w:rsidRPr="00CA4399">
              <w:rPr>
                <w:i/>
              </w:rPr>
              <w:t>(</w:t>
            </w:r>
            <w:r>
              <w:rPr>
                <w:i/>
              </w:rPr>
              <w:t>yes, no</w:t>
            </w:r>
            <w:r w:rsidRPr="00CA4399">
              <w:rPr>
                <w:i/>
              </w:rPr>
              <w:t>)</w:t>
            </w:r>
          </w:p>
        </w:tc>
      </w:tr>
      <w:tr w:rsidR="0071252D" w:rsidRPr="00D171D2" w14:paraId="512D3550" w14:textId="314F523D" w:rsidTr="006E0F59">
        <w:tc>
          <w:tcPr>
            <w:tcW w:w="12895" w:type="dxa"/>
          </w:tcPr>
          <w:p w14:paraId="5EF225F7" w14:textId="6AE85B0F"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1FA5BDE8" w14:textId="29A98405" w:rsidTr="006E0F59">
        <w:tc>
          <w:tcPr>
            <w:tcW w:w="12895" w:type="dxa"/>
          </w:tcPr>
          <w:p w14:paraId="2E90C3B6" w14:textId="10E7EE2D" w:rsidR="0071252D" w:rsidRPr="00D171D2" w:rsidRDefault="0071252D" w:rsidP="00220769">
            <w:pPr>
              <w:rPr>
                <w:b/>
                <w:lang w:val="en-US"/>
              </w:rPr>
            </w:pPr>
            <w:r>
              <w:rPr>
                <w:b/>
              </w:rPr>
              <w:t>Did the woman have j</w:t>
            </w:r>
            <w:r w:rsidRPr="00267072">
              <w:rPr>
                <w:b/>
              </w:rPr>
              <w:t xml:space="preserve">aundice in </w:t>
            </w:r>
            <w:r>
              <w:rPr>
                <w:b/>
              </w:rPr>
              <w:t xml:space="preserve">the </w:t>
            </w:r>
            <w:r w:rsidRPr="00267072">
              <w:rPr>
                <w:b/>
              </w:rPr>
              <w:t>presence of hypertension</w:t>
            </w:r>
            <w:r>
              <w:rPr>
                <w:b/>
              </w:rPr>
              <w:t xml:space="preserve"> and </w:t>
            </w:r>
            <w:r>
              <w:rPr>
                <w:rFonts w:cstheme="minorHAnsi"/>
                <w:b/>
              </w:rPr>
              <w:t>≥</w:t>
            </w:r>
            <w:r>
              <w:rPr>
                <w:b/>
              </w:rPr>
              <w:t>1+ proteinuria?</w:t>
            </w:r>
            <w:r w:rsidRPr="00267072">
              <w:rPr>
                <w:b/>
              </w:rPr>
              <w:t xml:space="preserve"> </w:t>
            </w:r>
            <w:r w:rsidRPr="00EA7FF5">
              <w:rPr>
                <w:rFonts w:cstheme="minorHAnsi"/>
                <w:i/>
              </w:rPr>
              <w:t>(</w:t>
            </w:r>
            <w:r>
              <w:rPr>
                <w:rFonts w:cstheme="minorHAnsi"/>
                <w:i/>
              </w:rPr>
              <w:t>yes, no</w:t>
            </w:r>
            <w:r w:rsidRPr="00EA7FF5">
              <w:rPr>
                <w:rFonts w:cstheme="minorHAnsi"/>
                <w:i/>
              </w:rPr>
              <w:t>)</w:t>
            </w:r>
          </w:p>
        </w:tc>
      </w:tr>
      <w:tr w:rsidR="0071252D" w:rsidRPr="00D171D2" w14:paraId="4261E40D" w14:textId="49F21361" w:rsidTr="006E0F59">
        <w:tc>
          <w:tcPr>
            <w:tcW w:w="12895" w:type="dxa"/>
          </w:tcPr>
          <w:p w14:paraId="7F5A7A73" w14:textId="2CA9019A"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3683E05E" w14:textId="78AA347C" w:rsidTr="006E0F59">
        <w:tc>
          <w:tcPr>
            <w:tcW w:w="12895" w:type="dxa"/>
          </w:tcPr>
          <w:p w14:paraId="28199062" w14:textId="6AAF2ED5" w:rsidR="0071252D" w:rsidRPr="0001202C" w:rsidRDefault="0071252D" w:rsidP="00220769">
            <w:pPr>
              <w:rPr>
                <w:b/>
              </w:rPr>
            </w:pPr>
            <w:r w:rsidRPr="0001202C">
              <w:rPr>
                <w:b/>
              </w:rPr>
              <w:t xml:space="preserve">Did the woman suffer a cardiac arrest? </w:t>
            </w:r>
            <w:r w:rsidRPr="0001202C">
              <w:rPr>
                <w:i/>
              </w:rPr>
              <w:t>(</w:t>
            </w:r>
            <w:r>
              <w:rPr>
                <w:i/>
              </w:rPr>
              <w:t>yes, no</w:t>
            </w:r>
            <w:r w:rsidRPr="0001202C">
              <w:rPr>
                <w:i/>
              </w:rPr>
              <w:t>)</w:t>
            </w:r>
          </w:p>
        </w:tc>
      </w:tr>
      <w:tr w:rsidR="0071252D" w:rsidRPr="00D171D2" w14:paraId="19018586" w14:textId="594C8BA2" w:rsidTr="006E0F59">
        <w:tc>
          <w:tcPr>
            <w:tcW w:w="12895" w:type="dxa"/>
          </w:tcPr>
          <w:p w14:paraId="0F57C941" w14:textId="5DA4A2EE" w:rsidR="0071252D" w:rsidRPr="00502BDA" w:rsidRDefault="0071252D" w:rsidP="00220769">
            <w:pPr>
              <w:ind w:left="270"/>
              <w:rPr>
                <w:color w:val="000000" w:themeColor="text1"/>
              </w:rPr>
            </w:pPr>
            <w:r w:rsidRPr="00502BDA">
              <w:rPr>
                <w:color w:val="000000" w:themeColor="text1"/>
              </w:rPr>
              <w:sym w:font="Wingdings" w:char="F0E0"/>
            </w:r>
            <w:r w:rsidRPr="00502BDA">
              <w:rPr>
                <w:color w:val="000000" w:themeColor="text1"/>
              </w:rPr>
              <w:t xml:space="preserve"> if yes, what was the timing of the arrest relative to birth? </w:t>
            </w:r>
            <w:r w:rsidRPr="00502BDA">
              <w:rPr>
                <w:i/>
                <w:color w:val="000000" w:themeColor="text1"/>
              </w:rPr>
              <w:t xml:space="preserve">(antepartum, intrapartum, postpartum, </w:t>
            </w:r>
            <w:r>
              <w:rPr>
                <w:i/>
                <w:color w:val="000000" w:themeColor="text1"/>
              </w:rPr>
              <w:t>don’t know</w:t>
            </w:r>
            <w:r w:rsidRPr="00502BDA">
              <w:rPr>
                <w:i/>
                <w:color w:val="000000" w:themeColor="text1"/>
              </w:rPr>
              <w:t>)</w:t>
            </w:r>
          </w:p>
        </w:tc>
      </w:tr>
      <w:tr w:rsidR="0071252D" w:rsidRPr="00D171D2" w14:paraId="35BE708B" w14:textId="4EA08088" w:rsidTr="006E0F59">
        <w:tc>
          <w:tcPr>
            <w:tcW w:w="12895" w:type="dxa"/>
          </w:tcPr>
          <w:p w14:paraId="4ED247E8" w14:textId="100B607A" w:rsidR="0071252D" w:rsidRPr="0001202C" w:rsidRDefault="0071252D" w:rsidP="00220769">
            <w:pPr>
              <w:rPr>
                <w:b/>
              </w:rPr>
            </w:pPr>
            <w:r w:rsidRPr="0001202C">
              <w:rPr>
                <w:b/>
              </w:rPr>
              <w:t xml:space="preserve">Did the woman suffer from gasping? </w:t>
            </w:r>
            <w:r w:rsidRPr="0001202C">
              <w:t xml:space="preserve">(terminal respiratory pattern in which the breath is convulsively and audibly caught) </w:t>
            </w:r>
            <w:r w:rsidRPr="0001202C">
              <w:rPr>
                <w:i/>
              </w:rPr>
              <w:t>(</w:t>
            </w:r>
            <w:r>
              <w:rPr>
                <w:i/>
              </w:rPr>
              <w:t>yes, no</w:t>
            </w:r>
            <w:r w:rsidRPr="0001202C">
              <w:rPr>
                <w:i/>
              </w:rPr>
              <w:t>)</w:t>
            </w:r>
          </w:p>
        </w:tc>
      </w:tr>
      <w:tr w:rsidR="0071252D" w:rsidRPr="00D171D2" w14:paraId="24626B30" w14:textId="22ED2957" w:rsidTr="006E0F59">
        <w:tc>
          <w:tcPr>
            <w:tcW w:w="12895" w:type="dxa"/>
          </w:tcPr>
          <w:p w14:paraId="4D116E10" w14:textId="1F80DDE5"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19E94962" w14:textId="634A6AC3" w:rsidTr="006E0F59">
        <w:tc>
          <w:tcPr>
            <w:tcW w:w="12895" w:type="dxa"/>
          </w:tcPr>
          <w:p w14:paraId="60E35DD0" w14:textId="7FCAA902" w:rsidR="0071252D" w:rsidRPr="000642AC" w:rsidRDefault="0071252D" w:rsidP="00220769">
            <w:r w:rsidRPr="00250195">
              <w:t>(We do not need to ask about high respiratory rate</w:t>
            </w:r>
            <w:r w:rsidRPr="00D07A78">
              <w:t xml:space="preserve"> </w:t>
            </w:r>
            <w:r w:rsidRPr="00250195">
              <w:t>&gt;27/min (revised definition) or &gt;40/min (original definition)</w:t>
            </w:r>
            <w:r>
              <w:t>, or a RR&lt;6/min</w:t>
            </w:r>
            <w:r w:rsidRPr="00250195">
              <w:t>?</w:t>
            </w:r>
            <w:r w:rsidRPr="00D07A78">
              <w:t xml:space="preserve"> </w:t>
            </w:r>
          </w:p>
        </w:tc>
      </w:tr>
      <w:tr w:rsidR="0071252D" w:rsidRPr="00D171D2" w14:paraId="220BD7EE" w14:textId="55A7F69A" w:rsidTr="006E0F59">
        <w:tc>
          <w:tcPr>
            <w:tcW w:w="12895" w:type="dxa"/>
          </w:tcPr>
          <w:p w14:paraId="6786CEA8" w14:textId="3D2E50FC" w:rsidR="0071252D" w:rsidRPr="009C25C4" w:rsidRDefault="0071252D" w:rsidP="00220769">
            <w:pPr>
              <w:ind w:left="270"/>
              <w:rPr>
                <w:color w:val="000000" w:themeColor="text1"/>
              </w:rPr>
            </w:pPr>
            <w:r>
              <w:rPr>
                <w:color w:val="000000" w:themeColor="text1"/>
              </w:rPr>
              <w:t>(</w:t>
            </w: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p>
        </w:tc>
      </w:tr>
      <w:tr w:rsidR="0071252D" w:rsidRPr="00D171D2" w14:paraId="15F50700" w14:textId="1890A7EF" w:rsidTr="006E0F59">
        <w:tc>
          <w:tcPr>
            <w:tcW w:w="12895" w:type="dxa"/>
          </w:tcPr>
          <w:p w14:paraId="4EAC47B9" w14:textId="543908DA" w:rsidR="0071252D" w:rsidRPr="0026207D" w:rsidRDefault="0071252D" w:rsidP="00220769">
            <w:r w:rsidRPr="0026207D">
              <w:t xml:space="preserve">(We do not need to ask about shock, defined as </w:t>
            </w:r>
            <w:proofErr w:type="spellStart"/>
            <w:r w:rsidRPr="0026207D">
              <w:t>sBP</w:t>
            </w:r>
            <w:proofErr w:type="spellEnd"/>
            <w:r w:rsidRPr="0026207D">
              <w:t xml:space="preserve"> &lt;90mmHg or MAP &lt;65mmHg)?</w:t>
            </w:r>
          </w:p>
        </w:tc>
      </w:tr>
      <w:tr w:rsidR="0071252D" w:rsidRPr="00D171D2" w14:paraId="633F3896" w14:textId="604D8AB1" w:rsidTr="006E0F59">
        <w:tc>
          <w:tcPr>
            <w:tcW w:w="12895" w:type="dxa"/>
          </w:tcPr>
          <w:p w14:paraId="717B9568" w14:textId="6A0E6293" w:rsidR="0071252D" w:rsidRPr="0001202C" w:rsidRDefault="0071252D" w:rsidP="00220769">
            <w:pPr>
              <w:ind w:left="180" w:firstLine="90"/>
            </w:pPr>
            <w:r>
              <w:t>(</w:t>
            </w:r>
            <w:r w:rsidRPr="0001202C">
              <w:sym w:font="Wingdings" w:char="F0E0"/>
            </w:r>
            <w:r w:rsidRPr="0001202C">
              <w:t xml:space="preserve"> if yes, did this last for &gt;60 minutes? </w:t>
            </w:r>
            <w:r w:rsidRPr="0001202C">
              <w:rPr>
                <w:i/>
              </w:rPr>
              <w:t>(</w:t>
            </w:r>
            <w:r>
              <w:rPr>
                <w:i/>
              </w:rPr>
              <w:t>yes, no)</w:t>
            </w:r>
          </w:p>
        </w:tc>
      </w:tr>
      <w:tr w:rsidR="0071252D" w:rsidRPr="00D171D2" w14:paraId="49AB8DB1" w14:textId="231B73F0" w:rsidTr="006E0F59">
        <w:tc>
          <w:tcPr>
            <w:tcW w:w="12895" w:type="dxa"/>
          </w:tcPr>
          <w:p w14:paraId="4105C8EB" w14:textId="44E8923F" w:rsidR="0071252D" w:rsidRPr="00250195" w:rsidRDefault="0071252D" w:rsidP="00DF579F">
            <w:pPr>
              <w:ind w:left="180" w:firstLine="90"/>
              <w:rPr>
                <w:highlight w:val="yellow"/>
              </w:rPr>
            </w:pPr>
            <w:r w:rsidRPr="0001202C">
              <w:t>(</w:t>
            </w:r>
            <w:r w:rsidRPr="0001202C">
              <w:sym w:font="Wingdings" w:char="F0E0"/>
            </w:r>
            <w:r w:rsidRPr="0001202C">
              <w:t xml:space="preserve"> If yes, was this despite at least 2L of fluid being administered? </w:t>
            </w:r>
            <w:r w:rsidRPr="0001202C">
              <w:rPr>
                <w:i/>
              </w:rPr>
              <w:t>(</w:t>
            </w:r>
            <w:r>
              <w:rPr>
                <w:i/>
              </w:rPr>
              <w:t>yes, no)</w:t>
            </w:r>
          </w:p>
        </w:tc>
      </w:tr>
      <w:tr w:rsidR="0071252D" w:rsidRPr="00D171D2" w14:paraId="0713608F" w14:textId="5BB73C8D" w:rsidTr="006E0F59">
        <w:tc>
          <w:tcPr>
            <w:tcW w:w="12895" w:type="dxa"/>
          </w:tcPr>
          <w:p w14:paraId="5716D5A4" w14:textId="293F437E" w:rsidR="0071252D" w:rsidRDefault="0071252D" w:rsidP="00DF579F">
            <w:r>
              <w:rPr>
                <w:b/>
              </w:rPr>
              <w:t>Did the woman l</w:t>
            </w:r>
            <w:r w:rsidRPr="00497439">
              <w:rPr>
                <w:b/>
              </w:rPr>
              <w:t>os</w:t>
            </w:r>
            <w:r>
              <w:rPr>
                <w:b/>
              </w:rPr>
              <w:t>e</w:t>
            </w:r>
            <w:r w:rsidRPr="00497439">
              <w:rPr>
                <w:b/>
              </w:rPr>
              <w:t xml:space="preserve"> consciousness</w:t>
            </w:r>
            <w:r>
              <w:rPr>
                <w:b/>
              </w:rPr>
              <w:t>?</w:t>
            </w:r>
            <w:r>
              <w:t xml:space="preserve"> (revised definition) </w:t>
            </w:r>
            <w:r w:rsidRPr="0001202C">
              <w:rPr>
                <w:i/>
              </w:rPr>
              <w:t>(</w:t>
            </w:r>
            <w:r>
              <w:rPr>
                <w:i/>
              </w:rPr>
              <w:t>yes, no)</w:t>
            </w:r>
          </w:p>
        </w:tc>
      </w:tr>
      <w:tr w:rsidR="0071252D" w:rsidRPr="00D171D2" w14:paraId="586D68DD" w14:textId="114931AD" w:rsidTr="006E0F59">
        <w:tc>
          <w:tcPr>
            <w:tcW w:w="12895" w:type="dxa"/>
          </w:tcPr>
          <w:p w14:paraId="0D6C11EA" w14:textId="3F9E4210" w:rsidR="0071252D" w:rsidRDefault="0071252D" w:rsidP="00220769">
            <w:pPr>
              <w:ind w:left="180"/>
            </w:pPr>
            <w:r>
              <w:sym w:font="Wingdings" w:char="F0E0"/>
            </w:r>
            <w:r>
              <w:t xml:space="preserve"> if yes, did this last for </w:t>
            </w:r>
            <w:r>
              <w:rPr>
                <w:rFonts w:cstheme="minorHAnsi"/>
              </w:rPr>
              <w:t>≥</w:t>
            </w:r>
            <w:r>
              <w:t xml:space="preserve">12 hr? </w:t>
            </w:r>
            <w:r w:rsidRPr="0001202C">
              <w:rPr>
                <w:i/>
              </w:rPr>
              <w:t>(</w:t>
            </w:r>
            <w:r>
              <w:rPr>
                <w:i/>
              </w:rPr>
              <w:t>yes, no) – original definition</w:t>
            </w:r>
          </w:p>
        </w:tc>
      </w:tr>
      <w:tr w:rsidR="0071252D" w:rsidRPr="00D171D2" w14:paraId="024CE162" w14:textId="5EA85945" w:rsidTr="006E0F59">
        <w:tc>
          <w:tcPr>
            <w:tcW w:w="12895" w:type="dxa"/>
          </w:tcPr>
          <w:p w14:paraId="785CD254" w14:textId="355924AC" w:rsidR="0071252D" w:rsidRDefault="0071252D" w:rsidP="00220769">
            <w:r w:rsidRPr="00935AC1">
              <w:rPr>
                <w:b/>
              </w:rPr>
              <w:t>Did the woman suffer any focal neurological sign (revised definition, includes stroke and blindness in setting of hypertension)?</w:t>
            </w:r>
            <w:r>
              <w:t xml:space="preserve"> </w:t>
            </w:r>
            <w:r w:rsidRPr="0001202C">
              <w:rPr>
                <w:i/>
              </w:rPr>
              <w:t>(</w:t>
            </w:r>
            <w:r>
              <w:rPr>
                <w:i/>
              </w:rPr>
              <w:t>yes, no)</w:t>
            </w:r>
            <w:r w:rsidRPr="00267072">
              <w:rPr>
                <w:i/>
              </w:rPr>
              <w:t xml:space="preserve"> – original definition included loss of consciousness and stroke</w:t>
            </w:r>
            <w:r>
              <w:rPr>
                <w:i/>
              </w:rPr>
              <w:t>, seizure, total paralysis and status/uncontrollable fits</w:t>
            </w:r>
          </w:p>
        </w:tc>
      </w:tr>
      <w:tr w:rsidR="0071252D" w:rsidRPr="00D171D2" w14:paraId="1201C50E" w14:textId="6AA3F8A7" w:rsidTr="006E0F59">
        <w:tc>
          <w:tcPr>
            <w:tcW w:w="12895" w:type="dxa"/>
          </w:tcPr>
          <w:p w14:paraId="5A6F2519" w14:textId="37E0B18D" w:rsidR="0071252D" w:rsidRDefault="0071252D" w:rsidP="00220769">
            <w:pPr>
              <w:ind w:left="180" w:firstLine="90"/>
            </w:pPr>
            <w:r>
              <w:sym w:font="Wingdings" w:char="F0E0"/>
            </w:r>
            <w:r>
              <w:t xml:space="preserve"> if yes, did she suffer a stroke? </w:t>
            </w:r>
            <w:r w:rsidRPr="0001202C">
              <w:rPr>
                <w:i/>
              </w:rPr>
              <w:t>(</w:t>
            </w:r>
            <w:r>
              <w:rPr>
                <w:i/>
              </w:rPr>
              <w:t xml:space="preserve">yes, no) - </w:t>
            </w:r>
            <w:r w:rsidRPr="00267072">
              <w:rPr>
                <w:i/>
              </w:rPr>
              <w:t>original definition included loss of consciousness and stroke or absence of pulse (cardiac arrest)</w:t>
            </w:r>
          </w:p>
        </w:tc>
      </w:tr>
      <w:tr w:rsidR="0071252D" w:rsidRPr="00D171D2" w14:paraId="16B081D8" w14:textId="6B0641B8" w:rsidTr="006E0F59">
        <w:tc>
          <w:tcPr>
            <w:tcW w:w="12895" w:type="dxa"/>
          </w:tcPr>
          <w:p w14:paraId="68F17264" w14:textId="42084A9C" w:rsidR="0071252D" w:rsidRDefault="0071252D" w:rsidP="009A7B8F">
            <w:pPr>
              <w:ind w:left="180" w:firstLine="90"/>
            </w:pPr>
            <w:r>
              <w:sym w:font="Wingdings" w:char="F0E0"/>
            </w:r>
            <w:r>
              <w:t xml:space="preserve"> if yes, did she suffer from blindness? </w:t>
            </w:r>
            <w:r w:rsidRPr="0001202C">
              <w:rPr>
                <w:i/>
              </w:rPr>
              <w:t>(</w:t>
            </w:r>
            <w:r>
              <w:rPr>
                <w:i/>
              </w:rPr>
              <w:t>yes, no)</w:t>
            </w:r>
          </w:p>
        </w:tc>
      </w:tr>
      <w:tr w:rsidR="0071252D" w:rsidRPr="00D171D2" w14:paraId="7D88E44A" w14:textId="4118FDCD" w:rsidTr="006E0F59">
        <w:tc>
          <w:tcPr>
            <w:tcW w:w="12895" w:type="dxa"/>
          </w:tcPr>
          <w:p w14:paraId="6115D527" w14:textId="53231B16" w:rsidR="0071252D" w:rsidRPr="009C25C4" w:rsidRDefault="0071252D" w:rsidP="00220769">
            <w:pPr>
              <w:ind w:left="330"/>
              <w:rPr>
                <w:color w:val="000000" w:themeColor="text1"/>
              </w:rPr>
            </w:pPr>
            <w:r w:rsidRPr="009C25C4">
              <w:rPr>
                <w:color w:val="000000" w:themeColor="text1"/>
              </w:rPr>
              <w:sym w:font="Wingdings" w:char="F0E0"/>
            </w:r>
            <w:r>
              <w:rPr>
                <w:color w:val="000000" w:themeColor="text1"/>
              </w:rPr>
              <w:t xml:space="preserve"> if yes, what was the timing of the focal neurological sig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5F650AB6" w14:textId="40FB4086" w:rsidTr="006E0F59">
        <w:tc>
          <w:tcPr>
            <w:tcW w:w="12895" w:type="dxa"/>
          </w:tcPr>
          <w:p w14:paraId="12B5029C" w14:textId="2DF5CACF" w:rsidR="0071252D" w:rsidRDefault="0071252D" w:rsidP="00220769">
            <w:r w:rsidRPr="00935AC1">
              <w:rPr>
                <w:b/>
              </w:rPr>
              <w:t xml:space="preserve">Did the woman suffer a generalised seizure lasting &gt;5min, or 2 </w:t>
            </w:r>
            <w:r>
              <w:rPr>
                <w:b/>
              </w:rPr>
              <w:t xml:space="preserve">or more </w:t>
            </w:r>
            <w:r w:rsidRPr="00935AC1">
              <w:rPr>
                <w:b/>
              </w:rPr>
              <w:t>consecutive seizures of any duration with incomplete recovery of consciousness in between?</w:t>
            </w:r>
            <w:r>
              <w:t xml:space="preserve"> (revised definition) </w:t>
            </w:r>
            <w:r w:rsidRPr="0001202C">
              <w:rPr>
                <w:i/>
              </w:rPr>
              <w:t>(</w:t>
            </w:r>
            <w:r>
              <w:rPr>
                <w:i/>
              </w:rPr>
              <w:t>yes, no) – original definition was uncontrollable fit/status epilepticus, total paralysis</w:t>
            </w:r>
          </w:p>
        </w:tc>
      </w:tr>
      <w:tr w:rsidR="0071252D" w:rsidRPr="00D171D2" w14:paraId="0C69C174" w14:textId="1C49BD7E" w:rsidTr="006E0F59">
        <w:tc>
          <w:tcPr>
            <w:tcW w:w="12895" w:type="dxa"/>
          </w:tcPr>
          <w:p w14:paraId="65EA22B0" w14:textId="49722E4E"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seizure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29155FB8" w14:textId="505DF771" w:rsidTr="006E0F59">
        <w:tc>
          <w:tcPr>
            <w:tcW w:w="12895" w:type="dxa"/>
          </w:tcPr>
          <w:p w14:paraId="5A31984A" w14:textId="3C674EA3" w:rsidR="0071252D" w:rsidRDefault="0071252D" w:rsidP="009A7B8F">
            <w:r>
              <w:rPr>
                <w:b/>
              </w:rPr>
              <w:t>Did the woman suffer from t</w:t>
            </w:r>
            <w:r w:rsidRPr="0075174D">
              <w:rPr>
                <w:b/>
              </w:rPr>
              <w:t>otal paralysis</w:t>
            </w:r>
            <w:r>
              <w:rPr>
                <w:b/>
              </w:rPr>
              <w:t>?</w:t>
            </w:r>
            <w:r>
              <w:t xml:space="preserve"> </w:t>
            </w:r>
            <w:r w:rsidRPr="0001202C">
              <w:rPr>
                <w:i/>
              </w:rPr>
              <w:t>(</w:t>
            </w:r>
            <w:r>
              <w:rPr>
                <w:i/>
              </w:rPr>
              <w:t>yes, no)</w:t>
            </w:r>
          </w:p>
        </w:tc>
      </w:tr>
      <w:tr w:rsidR="0071252D" w:rsidRPr="00D171D2" w14:paraId="50F3FB1C" w14:textId="213785FF" w:rsidTr="006E0F59">
        <w:tc>
          <w:tcPr>
            <w:tcW w:w="12895" w:type="dxa"/>
          </w:tcPr>
          <w:p w14:paraId="781F9C29" w14:textId="6240970F" w:rsidR="0071252D" w:rsidRDefault="0071252D" w:rsidP="009A7B8F">
            <w:pPr>
              <w:ind w:left="180" w:firstLine="90"/>
            </w:pPr>
            <w:r>
              <w:sym w:font="Wingdings" w:char="F0E0"/>
            </w:r>
            <w:r>
              <w:t xml:space="preserve"> if yes, was her pulse at least 120bpm? </w:t>
            </w:r>
            <w:r w:rsidRPr="0001202C">
              <w:rPr>
                <w:i/>
              </w:rPr>
              <w:t>(</w:t>
            </w:r>
            <w:r>
              <w:rPr>
                <w:i/>
              </w:rPr>
              <w:t>yes, no)</w:t>
            </w:r>
          </w:p>
        </w:tc>
      </w:tr>
      <w:tr w:rsidR="0071252D" w:rsidRPr="00D171D2" w14:paraId="2957A79D" w14:textId="5A17220E" w:rsidTr="006E0F59">
        <w:tc>
          <w:tcPr>
            <w:tcW w:w="12895" w:type="dxa"/>
          </w:tcPr>
          <w:p w14:paraId="0633AC25" w14:textId="2BF41B9D" w:rsidR="0071252D" w:rsidRPr="008602AB" w:rsidRDefault="0071252D" w:rsidP="00220769">
            <w:r>
              <w:rPr>
                <w:b/>
              </w:rPr>
              <w:t>Did the woman suffer from o</w:t>
            </w:r>
            <w:r w:rsidRPr="006047EF">
              <w:rPr>
                <w:b/>
              </w:rPr>
              <w:t>liguria</w:t>
            </w:r>
            <w:r>
              <w:rPr>
                <w:b/>
              </w:rPr>
              <w:t>?</w:t>
            </w:r>
            <w:r>
              <w:t xml:space="preserve"> </w:t>
            </w:r>
            <w:r w:rsidRPr="0001202C">
              <w:rPr>
                <w:i/>
              </w:rPr>
              <w:t>(</w:t>
            </w:r>
            <w:r>
              <w:rPr>
                <w:i/>
              </w:rPr>
              <w:t>yes, no) – original definition: oliguria unresponsive to fluids or diuretics (</w:t>
            </w:r>
            <w:r w:rsidRPr="00DD7DDB">
              <w:rPr>
                <w:i/>
              </w:rPr>
              <w:t>&lt;</w:t>
            </w:r>
            <w:r w:rsidRPr="00502BDA">
              <w:rPr>
                <w:i/>
              </w:rPr>
              <w:t xml:space="preserve">30ml/hr for 4 hr or &lt;400mL total in 24hr, or revised definition: </w:t>
            </w:r>
            <w:r w:rsidRPr="0001202C">
              <w:rPr>
                <w:i/>
              </w:rPr>
              <w:t xml:space="preserve">urine output &lt;0.3ml/kg/hr for </w:t>
            </w:r>
            <w:r w:rsidRPr="0001202C">
              <w:rPr>
                <w:rFonts w:cstheme="minorHAnsi"/>
                <w:i/>
              </w:rPr>
              <w:t>≥</w:t>
            </w:r>
            <w:r w:rsidRPr="0001202C">
              <w:rPr>
                <w:i/>
              </w:rPr>
              <w:t>24hr</w:t>
            </w:r>
            <w:r>
              <w:rPr>
                <w:i/>
              </w:rPr>
              <w:t xml:space="preserve"> or anuria for </w:t>
            </w:r>
            <w:r>
              <w:rPr>
                <w:rFonts w:cstheme="minorHAnsi"/>
                <w:i/>
              </w:rPr>
              <w:t>≥</w:t>
            </w:r>
            <w:r>
              <w:rPr>
                <w:i/>
              </w:rPr>
              <w:t>12hr</w:t>
            </w:r>
            <w:r w:rsidRPr="00DD7DDB">
              <w:rPr>
                <w:i/>
              </w:rPr>
              <w:t>)</w:t>
            </w:r>
          </w:p>
        </w:tc>
      </w:tr>
      <w:tr w:rsidR="0071252D" w:rsidRPr="00D171D2" w14:paraId="2B4E803D" w14:textId="5A2C1F76" w:rsidTr="006E0F59">
        <w:tc>
          <w:tcPr>
            <w:tcW w:w="12895" w:type="dxa"/>
          </w:tcPr>
          <w:p w14:paraId="032CBF13" w14:textId="4ED42CA7" w:rsidR="0071252D" w:rsidRDefault="0071252D" w:rsidP="009A7B8F">
            <w:pPr>
              <w:ind w:left="180" w:firstLine="90"/>
            </w:pPr>
            <w:r>
              <w:sym w:font="Wingdings" w:char="F0E0"/>
            </w:r>
            <w:r>
              <w:t xml:space="preserve"> if yes, was this &lt;30ml/hr for 4 hr or &lt;400mL total in 24hr? </w:t>
            </w:r>
            <w:r w:rsidRPr="0001202C">
              <w:rPr>
                <w:i/>
              </w:rPr>
              <w:t>(</w:t>
            </w:r>
            <w:r>
              <w:rPr>
                <w:i/>
              </w:rPr>
              <w:t>yes, no)</w:t>
            </w:r>
          </w:p>
        </w:tc>
      </w:tr>
      <w:tr w:rsidR="0071252D" w:rsidRPr="00D171D2" w14:paraId="038B69A1" w14:textId="7F1EC31A" w:rsidTr="006E0F59">
        <w:tc>
          <w:tcPr>
            <w:tcW w:w="12895" w:type="dxa"/>
          </w:tcPr>
          <w:p w14:paraId="6B99E811" w14:textId="3CC1DB9C" w:rsidR="0071252D" w:rsidRDefault="0071252D" w:rsidP="009A7B8F">
            <w:pPr>
              <w:ind w:left="180" w:firstLine="90"/>
            </w:pPr>
            <w:r>
              <w:sym w:font="Wingdings" w:char="F0E0"/>
            </w:r>
            <w:r>
              <w:t xml:space="preserve"> if yes, was there no urine output for </w:t>
            </w:r>
            <w:r>
              <w:rPr>
                <w:rFonts w:cstheme="minorHAnsi"/>
              </w:rPr>
              <w:t>≥</w:t>
            </w:r>
            <w:r>
              <w:t xml:space="preserve">12 hr? </w:t>
            </w:r>
            <w:r w:rsidRPr="0001202C">
              <w:rPr>
                <w:i/>
              </w:rPr>
              <w:t>(</w:t>
            </w:r>
            <w:r>
              <w:rPr>
                <w:i/>
              </w:rPr>
              <w:t>yes, no)</w:t>
            </w:r>
          </w:p>
        </w:tc>
      </w:tr>
      <w:tr w:rsidR="0071252D" w:rsidRPr="00D171D2" w14:paraId="5522DB01" w14:textId="73F4E304" w:rsidTr="006E0F59">
        <w:tc>
          <w:tcPr>
            <w:tcW w:w="12895" w:type="dxa"/>
          </w:tcPr>
          <w:p w14:paraId="6501348D" w14:textId="7412BA73" w:rsidR="0071252D" w:rsidRPr="008602AB" w:rsidRDefault="0071252D" w:rsidP="009A7B8F">
            <w:pPr>
              <w:ind w:left="180" w:firstLine="90"/>
            </w:pPr>
            <w:r>
              <w:sym w:font="Wingdings" w:char="F0E0"/>
            </w:r>
            <w:r>
              <w:t xml:space="preserve"> if yes, did this occur despite fluid challenge or diuretics? </w:t>
            </w:r>
            <w:r w:rsidRPr="0001202C">
              <w:rPr>
                <w:i/>
              </w:rPr>
              <w:t>(</w:t>
            </w:r>
            <w:r>
              <w:rPr>
                <w:i/>
              </w:rPr>
              <w:t>yes, no)</w:t>
            </w:r>
          </w:p>
        </w:tc>
      </w:tr>
      <w:tr w:rsidR="0071252D" w:rsidRPr="00D171D2" w14:paraId="25C348F5" w14:textId="28AF6316" w:rsidTr="006E0F59">
        <w:tc>
          <w:tcPr>
            <w:tcW w:w="12895" w:type="dxa"/>
          </w:tcPr>
          <w:p w14:paraId="125CAF6C" w14:textId="0D87B242"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en was the onset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6237BC50" w14:textId="1DE4251E" w:rsidTr="006E0F59">
        <w:tc>
          <w:tcPr>
            <w:tcW w:w="12895" w:type="dxa"/>
          </w:tcPr>
          <w:p w14:paraId="4ED638D9" w14:textId="29CE57C8" w:rsidR="0071252D" w:rsidRPr="00AD36EF" w:rsidRDefault="0071252D" w:rsidP="00220769">
            <w:r>
              <w:rPr>
                <w:b/>
              </w:rPr>
              <w:t>Did the woman suffer from f</w:t>
            </w:r>
            <w:r w:rsidRPr="00AD36EF">
              <w:rPr>
                <w:b/>
              </w:rPr>
              <w:t>ailure to form clots</w:t>
            </w:r>
            <w:r>
              <w:rPr>
                <w:b/>
              </w:rPr>
              <w:t>?</w:t>
            </w:r>
            <w:r w:rsidRPr="00AD36EF">
              <w:t xml:space="preserve"> (original definition) </w:t>
            </w:r>
            <w:r w:rsidRPr="0001202C">
              <w:rPr>
                <w:i/>
              </w:rPr>
              <w:t>(</w:t>
            </w:r>
            <w:r>
              <w:rPr>
                <w:i/>
              </w:rPr>
              <w:t>yes, no)</w:t>
            </w:r>
            <w:r w:rsidRPr="00AD36EF">
              <w:rPr>
                <w:i/>
              </w:rPr>
              <w:t xml:space="preserve"> – revised is bedside clotting test</w:t>
            </w:r>
          </w:p>
        </w:tc>
      </w:tr>
      <w:tr w:rsidR="0071252D" w:rsidRPr="00D171D2" w14:paraId="56F72EE3" w14:textId="01F317A3" w:rsidTr="006E0F59">
        <w:tc>
          <w:tcPr>
            <w:tcW w:w="12895" w:type="dxa"/>
          </w:tcPr>
          <w:p w14:paraId="22EA62DC" w14:textId="6C0A6A45"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4D8A6E1D" w14:textId="200BABB5" w:rsidTr="006E0F59">
        <w:tc>
          <w:tcPr>
            <w:tcW w:w="12895" w:type="dxa"/>
          </w:tcPr>
          <w:p w14:paraId="7C9DEDF2" w14:textId="669BD85E" w:rsidR="0071252D" w:rsidRPr="0075174D" w:rsidRDefault="0071252D" w:rsidP="00220769">
            <w:r>
              <w:rPr>
                <w:b/>
              </w:rPr>
              <w:t>Did the woman suffer from hepatic haematoma or rupture?</w:t>
            </w:r>
            <w:r>
              <w:t xml:space="preserve"> </w:t>
            </w:r>
            <w:r w:rsidRPr="0001202C">
              <w:rPr>
                <w:i/>
              </w:rPr>
              <w:t>(</w:t>
            </w:r>
            <w:r>
              <w:rPr>
                <w:i/>
              </w:rPr>
              <w:t>yes, no)</w:t>
            </w:r>
          </w:p>
        </w:tc>
      </w:tr>
      <w:tr w:rsidR="0071252D" w:rsidRPr="00D171D2" w14:paraId="6B8FCE3F" w14:textId="3DD46CC5" w:rsidTr="006E0F59">
        <w:tc>
          <w:tcPr>
            <w:tcW w:w="12895" w:type="dxa"/>
          </w:tcPr>
          <w:p w14:paraId="43142EBB" w14:textId="03C87F5E"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condi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CA4399" w14:paraId="0869290D" w14:textId="358D488F" w:rsidTr="006E0F59">
        <w:tc>
          <w:tcPr>
            <w:tcW w:w="12895" w:type="dxa"/>
            <w:shd w:val="clear" w:color="auto" w:fill="D9D9D9" w:themeFill="background1" w:themeFillShade="D9"/>
          </w:tcPr>
          <w:p w14:paraId="7E49608D" w14:textId="18734448" w:rsidR="0071252D" w:rsidRPr="00935AC1" w:rsidRDefault="0071252D" w:rsidP="00E07079">
            <w:pPr>
              <w:rPr>
                <w:b/>
              </w:rPr>
            </w:pPr>
            <w:r w:rsidRPr="00935AC1">
              <w:rPr>
                <w:b/>
              </w:rPr>
              <w:t>Laboratory criteria</w:t>
            </w:r>
          </w:p>
        </w:tc>
      </w:tr>
      <w:tr w:rsidR="0071252D" w:rsidRPr="00D171D2" w14:paraId="457A5010" w14:textId="1F66A83F" w:rsidTr="006E0F59">
        <w:tc>
          <w:tcPr>
            <w:tcW w:w="12895" w:type="dxa"/>
          </w:tcPr>
          <w:p w14:paraId="12BFAB9E" w14:textId="60A4D372" w:rsidR="0071252D" w:rsidRPr="00250195" w:rsidRDefault="0071252D" w:rsidP="00220769">
            <w:r w:rsidRPr="00250195">
              <w:t>(We do not need to ask for lowest oxygen saturation.)</w:t>
            </w:r>
          </w:p>
        </w:tc>
      </w:tr>
      <w:tr w:rsidR="0071252D" w:rsidRPr="00D171D2" w14:paraId="599C737E" w14:textId="6C5D3AE6" w:rsidTr="006E0F59">
        <w:tc>
          <w:tcPr>
            <w:tcW w:w="12895" w:type="dxa"/>
          </w:tcPr>
          <w:p w14:paraId="5794987E" w14:textId="3DCAFE3C" w:rsidR="0071252D" w:rsidRPr="00AA3A22" w:rsidRDefault="0071252D" w:rsidP="00220769">
            <w:r w:rsidRPr="0001202C">
              <w:rPr>
                <w:b/>
              </w:rPr>
              <w:t>Did the woman’s</w:t>
            </w:r>
            <w:r>
              <w:rPr>
                <w:b/>
              </w:rPr>
              <w:t xml:space="preserve"> u</w:t>
            </w:r>
            <w:r w:rsidRPr="00AA3A22">
              <w:rPr>
                <w:b/>
              </w:rPr>
              <w:t xml:space="preserve">rine </w:t>
            </w:r>
            <w:r>
              <w:rPr>
                <w:b/>
              </w:rPr>
              <w:t xml:space="preserve">test </w:t>
            </w:r>
            <w:r w:rsidRPr="00AA3A22">
              <w:rPr>
                <w:b/>
              </w:rPr>
              <w:t>positive for glucose and ketones</w:t>
            </w:r>
            <w:r w:rsidRPr="00AA3A22">
              <w:t xml:space="preserve"> – </w:t>
            </w:r>
            <w:r w:rsidRPr="00935AC1">
              <w:rPr>
                <w:b/>
              </w:rPr>
              <w:t>diabetic emergency?</w:t>
            </w:r>
            <w:r>
              <w:rPr>
                <w:b/>
                <w:i/>
              </w:rPr>
              <w:t xml:space="preserve"> </w:t>
            </w:r>
            <w:r w:rsidRPr="00935AC1">
              <w:rPr>
                <w:i/>
              </w:rPr>
              <w:t>(</w:t>
            </w:r>
            <w:r>
              <w:rPr>
                <w:i/>
              </w:rPr>
              <w:t>yes, no, don’t know)</w:t>
            </w:r>
          </w:p>
        </w:tc>
      </w:tr>
      <w:tr w:rsidR="0071252D" w:rsidRPr="00D171D2" w14:paraId="04C25DFF" w14:textId="366A0566" w:rsidTr="006E0F59">
        <w:tc>
          <w:tcPr>
            <w:tcW w:w="12895" w:type="dxa"/>
          </w:tcPr>
          <w:p w14:paraId="69903965" w14:textId="10DDAACF"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p>
        </w:tc>
      </w:tr>
      <w:tr w:rsidR="0071252D" w:rsidRPr="00D171D2" w14:paraId="609DEDD4" w14:textId="5AA79245" w:rsidTr="006E0F59">
        <w:tc>
          <w:tcPr>
            <w:tcW w:w="12895" w:type="dxa"/>
          </w:tcPr>
          <w:p w14:paraId="1065CE30" w14:textId="22EE7A61" w:rsidR="0071252D" w:rsidRPr="00AA3A22" w:rsidRDefault="0071252D" w:rsidP="00220769">
            <w:pPr>
              <w:rPr>
                <w:b/>
                <w:lang w:val="en-US"/>
              </w:rPr>
            </w:pPr>
            <w:r w:rsidRPr="0001202C">
              <w:rPr>
                <w:b/>
                <w:lang w:val="en-US"/>
              </w:rPr>
              <w:t>Was the woman’s</w:t>
            </w:r>
            <w:r w:rsidRPr="00250195">
              <w:rPr>
                <w:lang w:val="en-US"/>
              </w:rPr>
              <w:t xml:space="preserve"> </w:t>
            </w:r>
            <w:r>
              <w:rPr>
                <w:b/>
                <w:lang w:val="en-US"/>
              </w:rPr>
              <w:t>p</w:t>
            </w:r>
            <w:r w:rsidRPr="00AA3A22">
              <w:rPr>
                <w:b/>
                <w:lang w:val="en-US"/>
              </w:rPr>
              <w:t>latelet count &lt;50,000</w:t>
            </w:r>
            <w:r>
              <w:rPr>
                <w:b/>
                <w:lang w:val="en-US"/>
              </w:rPr>
              <w:t>?</w:t>
            </w:r>
            <w:r w:rsidRPr="00AA3A22">
              <w:rPr>
                <w:i/>
                <w:lang w:val="en-US"/>
              </w:rPr>
              <w:t xml:space="preserve"> (</w:t>
            </w:r>
            <w:r>
              <w:rPr>
                <w:i/>
                <w:lang w:val="en-US"/>
              </w:rPr>
              <w:t xml:space="preserve">yes, no, </w:t>
            </w:r>
            <w:r w:rsidRPr="00AA3A22">
              <w:rPr>
                <w:i/>
                <w:lang w:val="en-US"/>
              </w:rPr>
              <w:t>not done</w:t>
            </w:r>
            <w:r>
              <w:rPr>
                <w:i/>
                <w:lang w:val="en-US"/>
              </w:rPr>
              <w:t>, don’t know</w:t>
            </w:r>
            <w:r w:rsidRPr="00AA3A22">
              <w:rPr>
                <w:i/>
                <w:lang w:val="en-US"/>
              </w:rPr>
              <w:t>)</w:t>
            </w:r>
          </w:p>
        </w:tc>
      </w:tr>
      <w:tr w:rsidR="0071252D" w:rsidRPr="00D171D2" w14:paraId="6BCE8A4B" w14:textId="35EC89E5" w:rsidTr="006E0F59">
        <w:tc>
          <w:tcPr>
            <w:tcW w:w="12895" w:type="dxa"/>
          </w:tcPr>
          <w:p w14:paraId="6BA3C34A" w14:textId="31D9910A"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53ACD612" w14:textId="2821EF17" w:rsidTr="006E0F59">
        <w:tc>
          <w:tcPr>
            <w:tcW w:w="12895" w:type="dxa"/>
          </w:tcPr>
          <w:p w14:paraId="513F4659" w14:textId="029DF026" w:rsidR="0071252D" w:rsidRDefault="0071252D" w:rsidP="00220769">
            <w:r w:rsidRPr="0001202C">
              <w:rPr>
                <w:b/>
              </w:rPr>
              <w:t>Was the woman’s</w:t>
            </w:r>
            <w:r w:rsidRPr="00250195">
              <w:t xml:space="preserve"> </w:t>
            </w:r>
            <w:r w:rsidRPr="00935AC1">
              <w:rPr>
                <w:b/>
              </w:rPr>
              <w:t xml:space="preserve">peak serum creatinine </w:t>
            </w:r>
            <w:r w:rsidRPr="00935AC1">
              <w:rPr>
                <w:rFonts w:cstheme="minorHAnsi"/>
                <w:b/>
              </w:rPr>
              <w:t>≥</w:t>
            </w:r>
            <w:r w:rsidRPr="00935AC1">
              <w:rPr>
                <w:b/>
              </w:rPr>
              <w:t>300</w:t>
            </w:r>
            <w:r>
              <w:rPr>
                <w:b/>
              </w:rPr>
              <w:t>mm</w:t>
            </w:r>
            <w:r w:rsidRPr="00935AC1">
              <w:rPr>
                <w:b/>
              </w:rPr>
              <w:t>?</w:t>
            </w:r>
            <w:r>
              <w:t xml:space="preserve"> (3.5mg/dL) (original definition) </w:t>
            </w:r>
            <w:r w:rsidRPr="00AA3A22">
              <w:rPr>
                <w:i/>
                <w:lang w:val="en-US"/>
              </w:rPr>
              <w:t>(</w:t>
            </w:r>
            <w:r>
              <w:rPr>
                <w:i/>
                <w:lang w:val="en-US"/>
              </w:rPr>
              <w:t xml:space="preserve">yes, no, </w:t>
            </w:r>
            <w:r w:rsidRPr="00AA3A22">
              <w:rPr>
                <w:i/>
                <w:lang w:val="en-US"/>
              </w:rPr>
              <w:t>not done</w:t>
            </w:r>
            <w:r>
              <w:rPr>
                <w:i/>
                <w:lang w:val="en-US"/>
              </w:rPr>
              <w:t>, don’t know</w:t>
            </w:r>
            <w:r w:rsidRPr="00AA3A22">
              <w:rPr>
                <w:i/>
                <w:lang w:val="en-US"/>
              </w:rPr>
              <w:t>)</w:t>
            </w:r>
            <w:r w:rsidRPr="00BB54D1" w:rsidDel="009A7B8F">
              <w:rPr>
                <w:i/>
              </w:rPr>
              <w:t xml:space="preserve"> </w:t>
            </w:r>
          </w:p>
        </w:tc>
      </w:tr>
      <w:tr w:rsidR="0071252D" w:rsidRPr="00D171D2" w14:paraId="06286B83" w14:textId="3C6DF231" w:rsidTr="006E0F59">
        <w:tc>
          <w:tcPr>
            <w:tcW w:w="12895" w:type="dxa"/>
          </w:tcPr>
          <w:p w14:paraId="0E2B20EF" w14:textId="0012882C"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79DE3B02" w14:textId="19967898" w:rsidTr="006E0F59">
        <w:tc>
          <w:tcPr>
            <w:tcW w:w="12895" w:type="dxa"/>
          </w:tcPr>
          <w:p w14:paraId="0E91CF2E" w14:textId="61FEB376" w:rsidR="0071252D" w:rsidRPr="0001202C" w:rsidRDefault="0071252D" w:rsidP="00220769">
            <w:r w:rsidRPr="0001202C">
              <w:rPr>
                <w:b/>
              </w:rPr>
              <w:t>Did the woman have myocardial ischaemia?</w:t>
            </w:r>
            <w:r w:rsidRPr="0001202C">
              <w:t xml:space="preserve"> (by ECG changes or markers of myocardial necrosis </w:t>
            </w:r>
            <w:r w:rsidRPr="00AA3A22">
              <w:rPr>
                <w:i/>
                <w:lang w:val="en-US"/>
              </w:rPr>
              <w:t>(</w:t>
            </w:r>
            <w:r>
              <w:rPr>
                <w:i/>
                <w:lang w:val="en-US"/>
              </w:rPr>
              <w:t xml:space="preserve">yes, no, </w:t>
            </w:r>
            <w:r w:rsidRPr="00AA3A22">
              <w:rPr>
                <w:i/>
                <w:lang w:val="en-US"/>
              </w:rPr>
              <w:t>not done</w:t>
            </w:r>
            <w:r>
              <w:rPr>
                <w:i/>
                <w:lang w:val="en-US"/>
              </w:rPr>
              <w:t>, don’t know</w:t>
            </w:r>
            <w:r w:rsidRPr="00AA3A22">
              <w:rPr>
                <w:i/>
                <w:lang w:val="en-US"/>
              </w:rPr>
              <w:t>)</w:t>
            </w:r>
            <w:r w:rsidRPr="0001202C" w:rsidDel="009A7B8F">
              <w:rPr>
                <w:i/>
              </w:rPr>
              <w:t xml:space="preserve"> </w:t>
            </w:r>
          </w:p>
        </w:tc>
      </w:tr>
      <w:tr w:rsidR="0071252D" w:rsidRPr="00D171D2" w14:paraId="4483AB24" w14:textId="71E2DCD3" w:rsidTr="006E0F59">
        <w:tc>
          <w:tcPr>
            <w:tcW w:w="12895" w:type="dxa"/>
          </w:tcPr>
          <w:p w14:paraId="2C5A0756" w14:textId="03379E8A" w:rsidR="0071252D" w:rsidRPr="0026207D" w:rsidRDefault="0071252D" w:rsidP="00220769">
            <w:pPr>
              <w:ind w:left="270"/>
              <w:rPr>
                <w:color w:val="000000" w:themeColor="text1"/>
              </w:rPr>
            </w:pPr>
            <w:r w:rsidRPr="00502BDA">
              <w:rPr>
                <w:color w:val="000000" w:themeColor="text1"/>
              </w:rPr>
              <w:sym w:font="Wingdings" w:char="F0E0"/>
            </w:r>
            <w:r w:rsidRPr="00502BDA">
              <w:rPr>
                <w:color w:val="000000" w:themeColor="text1"/>
              </w:rPr>
              <w:t xml:space="preserve"> if yes, what was the timing of the condition relative to birth? </w:t>
            </w:r>
            <w:r w:rsidRPr="00502BDA">
              <w:rPr>
                <w:i/>
                <w:color w:val="000000" w:themeColor="text1"/>
              </w:rPr>
              <w:t xml:space="preserve">(antepartum, intrapartum, </w:t>
            </w:r>
            <w:r w:rsidRPr="0026207D">
              <w:rPr>
                <w:i/>
                <w:color w:val="000000" w:themeColor="text1"/>
              </w:rPr>
              <w:t xml:space="preserve">postpartum, </w:t>
            </w:r>
            <w:r>
              <w:rPr>
                <w:i/>
                <w:color w:val="000000" w:themeColor="text1"/>
              </w:rPr>
              <w:t>don’t know</w:t>
            </w:r>
            <w:r w:rsidRPr="0026207D">
              <w:rPr>
                <w:i/>
                <w:color w:val="000000" w:themeColor="text1"/>
              </w:rPr>
              <w:t>)</w:t>
            </w:r>
          </w:p>
        </w:tc>
      </w:tr>
      <w:tr w:rsidR="0071252D" w:rsidRPr="00D171D2" w14:paraId="3369BF34" w14:textId="22178B46" w:rsidTr="006E0F59">
        <w:tc>
          <w:tcPr>
            <w:tcW w:w="12895" w:type="dxa"/>
          </w:tcPr>
          <w:p w14:paraId="5FEF23BC" w14:textId="07C9D387" w:rsidR="0071252D" w:rsidRPr="0001202C" w:rsidRDefault="0071252D" w:rsidP="00220769">
            <w:r w:rsidRPr="0001202C">
              <w:rPr>
                <w:b/>
              </w:rPr>
              <w:t>Did the woman suffer hepatic dysfunction or liver failure?</w:t>
            </w:r>
            <w:r w:rsidRPr="0001202C">
              <w:t xml:space="preserve"> (INR&gt;1.2 in absence of ‘failure to form clots’ or warfarin treatment, in which case, either mixed </w:t>
            </w:r>
            <w:proofErr w:type="spellStart"/>
            <w:r w:rsidRPr="0001202C">
              <w:t>hyperbilirubinaemia</w:t>
            </w:r>
            <w:proofErr w:type="spellEnd"/>
            <w:r w:rsidRPr="0001202C">
              <w:t xml:space="preserve"> [&gt;1.9mg/dL or &gt;17</w:t>
            </w:r>
            <w:r w:rsidRPr="0001202C">
              <w:rPr>
                <w:rFonts w:cstheme="minorHAnsi"/>
              </w:rPr>
              <w:t>µ</w:t>
            </w:r>
            <w:r w:rsidRPr="0001202C">
              <w:t xml:space="preserve">M] or hypoglycaemia in absence of insulin [&lt;45mg/dL or &lt;2.5mm]) </w:t>
            </w:r>
            <w:r w:rsidRPr="00AA3A22">
              <w:rPr>
                <w:i/>
                <w:lang w:val="en-US"/>
              </w:rPr>
              <w:t>(</w:t>
            </w:r>
            <w:r>
              <w:rPr>
                <w:i/>
                <w:lang w:val="en-US"/>
              </w:rPr>
              <w:t xml:space="preserve">yes, no, </w:t>
            </w:r>
            <w:r w:rsidRPr="00AA3A22">
              <w:rPr>
                <w:i/>
                <w:lang w:val="en-US"/>
              </w:rPr>
              <w:t>not done</w:t>
            </w:r>
            <w:r>
              <w:rPr>
                <w:i/>
                <w:lang w:val="en-US"/>
              </w:rPr>
              <w:t>, don’t know</w:t>
            </w:r>
            <w:r w:rsidRPr="00AA3A22">
              <w:rPr>
                <w:i/>
                <w:lang w:val="en-US"/>
              </w:rPr>
              <w:t>)</w:t>
            </w:r>
            <w:r w:rsidRPr="0001202C" w:rsidDel="009A7B8F">
              <w:rPr>
                <w:i/>
              </w:rPr>
              <w:t xml:space="preserve"> </w:t>
            </w:r>
          </w:p>
        </w:tc>
      </w:tr>
      <w:tr w:rsidR="0071252D" w:rsidRPr="00D171D2" w14:paraId="6720CFCB" w14:textId="43971240" w:rsidTr="006E0F59">
        <w:tc>
          <w:tcPr>
            <w:tcW w:w="12895" w:type="dxa"/>
          </w:tcPr>
          <w:p w14:paraId="22FC0EE2" w14:textId="64C488C8" w:rsidR="0071252D" w:rsidRPr="0026207D" w:rsidRDefault="0071252D" w:rsidP="00220769">
            <w:pPr>
              <w:ind w:left="270"/>
              <w:rPr>
                <w:color w:val="000000" w:themeColor="text1"/>
              </w:rPr>
            </w:pPr>
            <w:r w:rsidRPr="00502BDA">
              <w:rPr>
                <w:color w:val="000000" w:themeColor="text1"/>
              </w:rPr>
              <w:sym w:font="Wingdings" w:char="F0E0"/>
            </w:r>
            <w:r w:rsidRPr="00502BDA">
              <w:rPr>
                <w:color w:val="000000" w:themeColor="text1"/>
              </w:rPr>
              <w:t xml:space="preserve"> if yes, what was the timing of the condition relative to birth? </w:t>
            </w:r>
            <w:r w:rsidRPr="0026207D">
              <w:rPr>
                <w:i/>
                <w:color w:val="000000" w:themeColor="text1"/>
              </w:rPr>
              <w:t xml:space="preserve">(antepartum, intrapartum, postpartum, </w:t>
            </w:r>
            <w:r>
              <w:rPr>
                <w:i/>
                <w:color w:val="000000" w:themeColor="text1"/>
              </w:rPr>
              <w:t>don’t know</w:t>
            </w:r>
            <w:r w:rsidRPr="0026207D">
              <w:rPr>
                <w:i/>
                <w:color w:val="000000" w:themeColor="text1"/>
              </w:rPr>
              <w:t>)</w:t>
            </w:r>
          </w:p>
        </w:tc>
      </w:tr>
      <w:tr w:rsidR="0071252D" w:rsidRPr="00F97904" w14:paraId="79F8B782" w14:textId="4C4F50C6" w:rsidTr="006E0F59">
        <w:tc>
          <w:tcPr>
            <w:tcW w:w="12895" w:type="dxa"/>
            <w:shd w:val="clear" w:color="auto" w:fill="D9D9D9" w:themeFill="background1" w:themeFillShade="D9"/>
          </w:tcPr>
          <w:p w14:paraId="1D0FA7E7" w14:textId="50B4CC28" w:rsidR="0071252D" w:rsidRPr="00502BDA" w:rsidRDefault="0071252D" w:rsidP="00E07079">
            <w:pPr>
              <w:rPr>
                <w:b/>
              </w:rPr>
            </w:pPr>
            <w:r w:rsidRPr="0026207D">
              <w:rPr>
                <w:b/>
              </w:rPr>
              <w:t>Life-saving management</w:t>
            </w:r>
          </w:p>
        </w:tc>
      </w:tr>
      <w:tr w:rsidR="0071252D" w:rsidRPr="00D171D2" w14:paraId="3CE92175" w14:textId="7390ECDE" w:rsidTr="006E0F59">
        <w:tc>
          <w:tcPr>
            <w:tcW w:w="12895" w:type="dxa"/>
          </w:tcPr>
          <w:p w14:paraId="44704EDA" w14:textId="03302025" w:rsidR="0071252D" w:rsidRPr="00914801" w:rsidRDefault="0071252D" w:rsidP="00220769">
            <w:pPr>
              <w:rPr>
                <w:b/>
              </w:rPr>
            </w:pPr>
            <w:r w:rsidRPr="00914801">
              <w:rPr>
                <w:b/>
              </w:rPr>
              <w:t>Was the woman admitted to ICU?</w:t>
            </w:r>
          </w:p>
        </w:tc>
      </w:tr>
      <w:tr w:rsidR="0071252D" w:rsidRPr="00D171D2" w14:paraId="21D85D40" w14:textId="25A9B915" w:rsidTr="006E0F59">
        <w:tc>
          <w:tcPr>
            <w:tcW w:w="12895" w:type="dxa"/>
          </w:tcPr>
          <w:p w14:paraId="6A18A282" w14:textId="62C04DF7"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4FFA2A4D" w14:textId="34AE67A4" w:rsidTr="006E0F59">
        <w:tc>
          <w:tcPr>
            <w:tcW w:w="12895" w:type="dxa"/>
          </w:tcPr>
          <w:p w14:paraId="0243B72A" w14:textId="150A69DD" w:rsidR="0071252D" w:rsidRPr="006405AB" w:rsidRDefault="0071252D" w:rsidP="00220769">
            <w:pPr>
              <w:rPr>
                <w:b/>
                <w:lang w:val="en-US"/>
              </w:rPr>
            </w:pPr>
            <w:r>
              <w:rPr>
                <w:b/>
              </w:rPr>
              <w:t>Was a h</w:t>
            </w:r>
            <w:r w:rsidRPr="00437158">
              <w:rPr>
                <w:b/>
              </w:rPr>
              <w:t>ysterectomy</w:t>
            </w:r>
            <w:r>
              <w:t xml:space="preserve"> </w:t>
            </w:r>
            <w:r w:rsidRPr="00914801">
              <w:rPr>
                <w:b/>
              </w:rPr>
              <w:t xml:space="preserve">performed for </w:t>
            </w:r>
            <w:r w:rsidRPr="003627A5">
              <w:rPr>
                <w:b/>
              </w:rPr>
              <w:t>haemorrhage or</w:t>
            </w:r>
            <w:r w:rsidRPr="00250195">
              <w:t xml:space="preserve"> </w:t>
            </w:r>
            <w:r w:rsidRPr="00914801">
              <w:rPr>
                <w:b/>
              </w:rPr>
              <w:t>infection?</w:t>
            </w:r>
            <w:r>
              <w:t xml:space="preserve"> </w:t>
            </w:r>
            <w:r w:rsidRPr="00AA3A22">
              <w:rPr>
                <w:i/>
                <w:lang w:val="en-US"/>
              </w:rPr>
              <w:t>(</w:t>
            </w:r>
            <w:r>
              <w:rPr>
                <w:i/>
                <w:lang w:val="en-US"/>
              </w:rPr>
              <w:t>yes, no, don’t know</w:t>
            </w:r>
            <w:r w:rsidRPr="006D458B">
              <w:rPr>
                <w:i/>
              </w:rPr>
              <w:t>)</w:t>
            </w:r>
            <w:r>
              <w:rPr>
                <w:b/>
              </w:rPr>
              <w:t xml:space="preserve"> </w:t>
            </w:r>
          </w:p>
        </w:tc>
      </w:tr>
      <w:tr w:rsidR="0071252D" w:rsidRPr="00D171D2" w14:paraId="24F5C6AE" w14:textId="7B6AAEBC" w:rsidTr="006E0F59">
        <w:tc>
          <w:tcPr>
            <w:tcW w:w="12895" w:type="dxa"/>
          </w:tcPr>
          <w:p w14:paraId="05BE7897" w14:textId="31EC3B34" w:rsidR="0071252D" w:rsidRPr="00D171D2" w:rsidRDefault="0071252D" w:rsidP="00220769">
            <w:pPr>
              <w:rPr>
                <w:b/>
                <w:lang w:val="en-US"/>
              </w:rPr>
            </w:pPr>
            <w:r>
              <w:rPr>
                <w:b/>
                <w:lang w:val="en-US"/>
              </w:rPr>
              <w:t xml:space="preserve">Was the woman transfused with red blood cells? </w:t>
            </w:r>
            <w:r w:rsidRPr="0055746B">
              <w:rPr>
                <w:i/>
                <w:lang w:val="en-US"/>
              </w:rPr>
              <w:t>(</w:t>
            </w:r>
            <w:r>
              <w:rPr>
                <w:i/>
                <w:lang w:val="en-US"/>
              </w:rPr>
              <w:t>yes, no</w:t>
            </w:r>
            <w:r w:rsidRPr="001070E6">
              <w:rPr>
                <w:i/>
                <w:lang w:val="en-US"/>
              </w:rPr>
              <w:t xml:space="preserve">) – will be used to ascertain whether there was </w:t>
            </w:r>
            <w:r w:rsidRPr="001070E6">
              <w:rPr>
                <w:b/>
                <w:i/>
                <w:lang w:val="en-US"/>
              </w:rPr>
              <w:t>massive transfusion</w:t>
            </w:r>
            <w:r w:rsidRPr="001070E6">
              <w:rPr>
                <w:i/>
                <w:lang w:val="en-US"/>
              </w:rPr>
              <w:t xml:space="preserve">, defined as </w:t>
            </w:r>
            <w:r w:rsidRPr="001070E6">
              <w:rPr>
                <w:rFonts w:cstheme="minorHAnsi"/>
                <w:i/>
                <w:lang w:val="en-US"/>
              </w:rPr>
              <w:t>≥</w:t>
            </w:r>
            <w:r w:rsidRPr="001070E6">
              <w:rPr>
                <w:i/>
                <w:lang w:val="en-US"/>
              </w:rPr>
              <w:t xml:space="preserve">5U RBC total or as a revised definition of: </w:t>
            </w:r>
            <w:r w:rsidRPr="001070E6">
              <w:rPr>
                <w:rFonts w:cstheme="minorHAnsi"/>
                <w:i/>
                <w:lang w:val="en-US"/>
              </w:rPr>
              <w:t>≥</w:t>
            </w:r>
            <w:r w:rsidRPr="001070E6">
              <w:rPr>
                <w:i/>
                <w:lang w:val="en-US"/>
              </w:rPr>
              <w:t xml:space="preserve">10U </w:t>
            </w:r>
            <w:r w:rsidRPr="00502BDA">
              <w:rPr>
                <w:i/>
                <w:lang w:val="en-US"/>
              </w:rPr>
              <w:t xml:space="preserve">RBC in 24hr, </w:t>
            </w:r>
            <w:r w:rsidRPr="00502BDA">
              <w:rPr>
                <w:rFonts w:cstheme="minorHAnsi"/>
                <w:i/>
                <w:lang w:val="en-US"/>
              </w:rPr>
              <w:t>≥</w:t>
            </w:r>
            <w:r w:rsidRPr="00502BDA">
              <w:rPr>
                <w:i/>
                <w:lang w:val="en-US"/>
              </w:rPr>
              <w:t xml:space="preserve">5U RBC in 1hr with anticipated ongoing need, </w:t>
            </w:r>
            <w:r w:rsidRPr="0001202C">
              <w:rPr>
                <w:i/>
                <w:lang w:val="en-US"/>
              </w:rPr>
              <w:t>replacement of 50% of TBV by blood products within 3hr</w:t>
            </w:r>
            <w:r w:rsidRPr="00502BDA">
              <w:rPr>
                <w:i/>
                <w:lang w:val="en-US"/>
              </w:rPr>
              <w:t>)</w:t>
            </w:r>
          </w:p>
        </w:tc>
      </w:tr>
      <w:tr w:rsidR="0071252D" w:rsidRPr="00D171D2" w14:paraId="2DB7BE47" w14:textId="0D6BC191" w:rsidTr="006E0F59">
        <w:tc>
          <w:tcPr>
            <w:tcW w:w="12895" w:type="dxa"/>
          </w:tcPr>
          <w:p w14:paraId="188DA067" w14:textId="556746B3" w:rsidR="0071252D" w:rsidRPr="0055746B" w:rsidRDefault="0071252D" w:rsidP="00220769">
            <w:pPr>
              <w:ind w:left="180" w:firstLine="90"/>
              <w:rPr>
                <w:lang w:val="en-US"/>
              </w:rPr>
            </w:pPr>
            <w:r w:rsidRPr="0055746B">
              <w:rPr>
                <w:lang w:val="en-US"/>
              </w:rPr>
              <w:sym w:font="Wingdings" w:char="F0E0"/>
            </w:r>
            <w:r w:rsidRPr="0055746B">
              <w:rPr>
                <w:lang w:val="en-US"/>
              </w:rPr>
              <w:t xml:space="preserve"> if yes, </w:t>
            </w:r>
            <w:r>
              <w:rPr>
                <w:lang w:val="en-US"/>
              </w:rPr>
              <w:t xml:space="preserve">how many </w:t>
            </w:r>
            <w:r w:rsidRPr="0055746B">
              <w:rPr>
                <w:lang w:val="en-US"/>
              </w:rPr>
              <w:t xml:space="preserve">units </w:t>
            </w:r>
            <w:r>
              <w:rPr>
                <w:lang w:val="en-US"/>
              </w:rPr>
              <w:t xml:space="preserve">did she receive? </w:t>
            </w:r>
            <w:r>
              <w:rPr>
                <w:i/>
                <w:lang w:val="en-US"/>
              </w:rPr>
              <w:t xml:space="preserve">(N) </w:t>
            </w:r>
            <w:r w:rsidRPr="0055746B">
              <w:rPr>
                <w:lang w:val="en-US"/>
              </w:rPr>
              <w:t>(number box)</w:t>
            </w:r>
          </w:p>
        </w:tc>
      </w:tr>
      <w:tr w:rsidR="0071252D" w:rsidRPr="00D171D2" w14:paraId="0ED080DA" w14:textId="2800545A" w:rsidTr="006E0F59">
        <w:tc>
          <w:tcPr>
            <w:tcW w:w="12895" w:type="dxa"/>
          </w:tcPr>
          <w:p w14:paraId="1652D479" w14:textId="122C5642" w:rsidR="0071252D" w:rsidRPr="0055746B" w:rsidRDefault="0071252D" w:rsidP="00220769">
            <w:pPr>
              <w:ind w:left="180" w:firstLine="90"/>
              <w:rPr>
                <w:lang w:val="en-US"/>
              </w:rPr>
            </w:pPr>
            <w:r w:rsidRPr="0055746B">
              <w:rPr>
                <w:lang w:val="en-US"/>
              </w:rPr>
              <w:sym w:font="Wingdings" w:char="F0E0"/>
            </w:r>
            <w:r>
              <w:rPr>
                <w:lang w:val="en-US"/>
              </w:rPr>
              <w:t xml:space="preserve"> if yes, what was the date and time the first unit was started? </w:t>
            </w:r>
            <w:r w:rsidRPr="0055746B">
              <w:rPr>
                <w:i/>
                <w:lang w:val="en-US"/>
              </w:rPr>
              <w:t>(</w:t>
            </w:r>
            <w:proofErr w:type="spellStart"/>
            <w:r>
              <w:rPr>
                <w:i/>
                <w:lang w:val="en-US"/>
              </w:rPr>
              <w:t>yyyy</w:t>
            </w:r>
            <w:proofErr w:type="spellEnd"/>
            <w:r>
              <w:rPr>
                <w:i/>
                <w:lang w:val="en-US"/>
              </w:rPr>
              <w:t>/mm/dd</w:t>
            </w:r>
            <w:r w:rsidRPr="0055746B">
              <w:rPr>
                <w:i/>
                <w:lang w:val="en-US"/>
              </w:rPr>
              <w:t xml:space="preserve"> and 24:00)</w:t>
            </w:r>
            <w:r>
              <w:rPr>
                <w:i/>
                <w:lang w:val="en-US"/>
              </w:rPr>
              <w:t xml:space="preserve"> (boxes)</w:t>
            </w:r>
          </w:p>
        </w:tc>
      </w:tr>
      <w:tr w:rsidR="0071252D" w:rsidRPr="00D171D2" w14:paraId="4152E331" w14:textId="2C276930" w:rsidTr="006E0F59">
        <w:tc>
          <w:tcPr>
            <w:tcW w:w="12895" w:type="dxa"/>
          </w:tcPr>
          <w:p w14:paraId="47C3077C" w14:textId="56746AB7" w:rsidR="0071252D" w:rsidRPr="0055746B" w:rsidRDefault="0071252D" w:rsidP="00220769">
            <w:pPr>
              <w:ind w:left="180" w:firstLine="90"/>
              <w:rPr>
                <w:lang w:val="en-US"/>
              </w:rPr>
            </w:pPr>
            <w:r w:rsidRPr="0055746B">
              <w:rPr>
                <w:lang w:val="en-US"/>
              </w:rPr>
              <w:sym w:font="Wingdings" w:char="F0E0"/>
            </w:r>
            <w:r>
              <w:rPr>
                <w:lang w:val="en-US"/>
              </w:rPr>
              <w:t xml:space="preserve"> if yes, what was the date and time the last unit was started? </w:t>
            </w:r>
            <w:r w:rsidRPr="001070E6">
              <w:rPr>
                <w:i/>
                <w:lang w:val="en-US"/>
              </w:rPr>
              <w:t>(</w:t>
            </w:r>
            <w:proofErr w:type="spellStart"/>
            <w:r>
              <w:rPr>
                <w:i/>
                <w:lang w:val="en-US"/>
              </w:rPr>
              <w:t>yyyy</w:t>
            </w:r>
            <w:proofErr w:type="spellEnd"/>
            <w:r>
              <w:rPr>
                <w:i/>
                <w:lang w:val="en-US"/>
              </w:rPr>
              <w:t>/mm/dd</w:t>
            </w:r>
            <w:r w:rsidRPr="001070E6">
              <w:rPr>
                <w:i/>
                <w:lang w:val="en-US"/>
              </w:rPr>
              <w:t xml:space="preserve"> and 24:00 clock)</w:t>
            </w:r>
          </w:p>
        </w:tc>
      </w:tr>
      <w:tr w:rsidR="0071252D" w:rsidRPr="00D171D2" w14:paraId="191FC72C" w14:textId="03B779A5" w:rsidTr="006E0F59">
        <w:tc>
          <w:tcPr>
            <w:tcW w:w="12895" w:type="dxa"/>
          </w:tcPr>
          <w:p w14:paraId="00B05133" w14:textId="4B2EC89E"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first transfus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74656D1A" w14:textId="2AD68519" w:rsidTr="006E0F59">
        <w:tc>
          <w:tcPr>
            <w:tcW w:w="12895" w:type="dxa"/>
          </w:tcPr>
          <w:p w14:paraId="0C3D20BE" w14:textId="5CD342F1" w:rsidR="0071252D" w:rsidRPr="0055746B" w:rsidRDefault="0071252D" w:rsidP="00220769">
            <w:pPr>
              <w:rPr>
                <w:lang w:val="en-US"/>
              </w:rPr>
            </w:pPr>
            <w:r>
              <w:rPr>
                <w:b/>
                <w:lang w:val="en-US"/>
              </w:rPr>
              <w:t>Was the woman i</w:t>
            </w:r>
            <w:r w:rsidRPr="001070E6">
              <w:rPr>
                <w:b/>
                <w:lang w:val="en-US"/>
              </w:rPr>
              <w:t>ntubat</w:t>
            </w:r>
            <w:r>
              <w:rPr>
                <w:b/>
                <w:lang w:val="en-US"/>
              </w:rPr>
              <w:t>ed?</w:t>
            </w:r>
            <w:r>
              <w:rPr>
                <w:lang w:val="en-US"/>
              </w:rPr>
              <w:t xml:space="preserve"> (not related to </w:t>
            </w:r>
            <w:proofErr w:type="spellStart"/>
            <w:r>
              <w:rPr>
                <w:lang w:val="en-US"/>
              </w:rPr>
              <w:t>anaesthesia</w:t>
            </w:r>
            <w:proofErr w:type="spellEnd"/>
            <w:r>
              <w:rPr>
                <w:lang w:val="en-US"/>
              </w:rPr>
              <w:t xml:space="preserve">) </w:t>
            </w:r>
            <w:r w:rsidRPr="001070E6">
              <w:rPr>
                <w:i/>
                <w:lang w:val="en-US"/>
              </w:rPr>
              <w:t>(</w:t>
            </w:r>
            <w:r>
              <w:rPr>
                <w:i/>
                <w:lang w:val="en-US"/>
              </w:rPr>
              <w:t>yes, no</w:t>
            </w:r>
            <w:r w:rsidRPr="001070E6">
              <w:rPr>
                <w:i/>
                <w:lang w:val="en-US"/>
              </w:rPr>
              <w:t>)</w:t>
            </w:r>
          </w:p>
        </w:tc>
      </w:tr>
      <w:tr w:rsidR="0071252D" w:rsidRPr="00D171D2" w14:paraId="0772F9CB" w14:textId="22E5A5BD" w:rsidTr="006E0F59">
        <w:tc>
          <w:tcPr>
            <w:tcW w:w="12895" w:type="dxa"/>
          </w:tcPr>
          <w:p w14:paraId="6BC69F39" w14:textId="2FBC06D2"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of the intubation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41F2AFC8" w14:textId="1E30490B" w:rsidTr="006E0F59">
        <w:tc>
          <w:tcPr>
            <w:tcW w:w="12895" w:type="dxa"/>
          </w:tcPr>
          <w:p w14:paraId="579332CE" w14:textId="5B5E7603" w:rsidR="0071252D" w:rsidRPr="001070E6" w:rsidRDefault="0071252D" w:rsidP="00220769">
            <w:pPr>
              <w:rPr>
                <w:lang w:val="en-US"/>
              </w:rPr>
            </w:pPr>
            <w:r>
              <w:rPr>
                <w:b/>
                <w:lang w:val="en-US"/>
              </w:rPr>
              <w:t>Was cardiopulmonary resuscitation</w:t>
            </w:r>
            <w:r>
              <w:rPr>
                <w:lang w:val="en-US"/>
              </w:rPr>
              <w:t xml:space="preserve"> </w:t>
            </w:r>
            <w:r w:rsidRPr="00914801">
              <w:rPr>
                <w:b/>
                <w:lang w:val="en-US"/>
              </w:rPr>
              <w:t>performed?</w:t>
            </w:r>
            <w:r>
              <w:rPr>
                <w:lang w:val="en-US"/>
              </w:rPr>
              <w:t xml:space="preserve"> </w:t>
            </w:r>
            <w:r w:rsidRPr="001070E6">
              <w:rPr>
                <w:i/>
                <w:lang w:val="en-US"/>
              </w:rPr>
              <w:t>(</w:t>
            </w:r>
            <w:r>
              <w:rPr>
                <w:i/>
                <w:lang w:val="en-US"/>
              </w:rPr>
              <w:t>yes, no</w:t>
            </w:r>
            <w:r w:rsidRPr="001070E6">
              <w:rPr>
                <w:i/>
                <w:lang w:val="en-US"/>
              </w:rPr>
              <w:t>)</w:t>
            </w:r>
          </w:p>
        </w:tc>
      </w:tr>
      <w:tr w:rsidR="0071252D" w:rsidRPr="00D171D2" w14:paraId="5918253F" w14:textId="655BCB75" w:rsidTr="006E0F59">
        <w:tc>
          <w:tcPr>
            <w:tcW w:w="12895" w:type="dxa"/>
          </w:tcPr>
          <w:p w14:paraId="2FBAA3E5" w14:textId="51E2351E" w:rsidR="0071252D" w:rsidRPr="009C25C4" w:rsidRDefault="0071252D" w:rsidP="00220769">
            <w:pPr>
              <w:ind w:left="270"/>
              <w:rPr>
                <w:color w:val="000000" w:themeColor="text1"/>
              </w:rPr>
            </w:pPr>
            <w:r w:rsidRPr="009C25C4">
              <w:rPr>
                <w:color w:val="000000" w:themeColor="text1"/>
              </w:rPr>
              <w:sym w:font="Wingdings" w:char="F0E0"/>
            </w:r>
            <w:r>
              <w:rPr>
                <w:color w:val="000000" w:themeColor="text1"/>
              </w:rPr>
              <w:t xml:space="preserve"> if yes, what was the timing relative to birth? </w:t>
            </w:r>
            <w:r w:rsidRPr="009C25C4">
              <w:rPr>
                <w:i/>
                <w:color w:val="000000" w:themeColor="text1"/>
              </w:rPr>
              <w:t xml:space="preserve">(antepartum, </w:t>
            </w:r>
            <w:r>
              <w:rPr>
                <w:i/>
                <w:color w:val="000000" w:themeColor="text1"/>
              </w:rPr>
              <w:t xml:space="preserve">intrapartum, </w:t>
            </w:r>
            <w:r w:rsidRPr="009C25C4">
              <w:rPr>
                <w:i/>
                <w:color w:val="000000" w:themeColor="text1"/>
              </w:rPr>
              <w:t>postpartum</w:t>
            </w:r>
            <w:r>
              <w:rPr>
                <w:i/>
                <w:color w:val="000000" w:themeColor="text1"/>
              </w:rPr>
              <w:t>, don’t know</w:t>
            </w:r>
            <w:r w:rsidRPr="009C25C4">
              <w:rPr>
                <w:i/>
                <w:color w:val="000000" w:themeColor="text1"/>
              </w:rPr>
              <w:t>)</w:t>
            </w:r>
          </w:p>
        </w:tc>
      </w:tr>
      <w:tr w:rsidR="0071252D" w:rsidRPr="00D171D2" w14:paraId="600FA672" w14:textId="4A4CF45A" w:rsidTr="006E0F59">
        <w:tc>
          <w:tcPr>
            <w:tcW w:w="12895" w:type="dxa"/>
          </w:tcPr>
          <w:p w14:paraId="258B1BD6" w14:textId="6E1CAC8B" w:rsidR="0071252D" w:rsidRPr="0026207D" w:rsidRDefault="0071252D" w:rsidP="00220769">
            <w:pPr>
              <w:rPr>
                <w:b/>
                <w:lang w:val="en-US"/>
              </w:rPr>
            </w:pPr>
            <w:r w:rsidRPr="0026207D">
              <w:rPr>
                <w:b/>
                <w:lang w:val="en-US"/>
              </w:rPr>
              <w:t xml:space="preserve">Was a laparotomy other than a Caesarean performed?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528D71BD" w14:textId="0E3A14A0" w:rsidTr="006E0F59">
        <w:tc>
          <w:tcPr>
            <w:tcW w:w="12895" w:type="dxa"/>
          </w:tcPr>
          <w:p w14:paraId="7CB56C71" w14:textId="5D1438DF" w:rsidR="0071252D" w:rsidRPr="0001202C" w:rsidRDefault="0071252D" w:rsidP="009A7B8F">
            <w:pPr>
              <w:rPr>
                <w:b/>
                <w:lang w:val="en-US"/>
              </w:rPr>
            </w:pPr>
            <w:r w:rsidRPr="0001202C">
              <w:rPr>
                <w:b/>
                <w:lang w:val="en-US"/>
              </w:rPr>
              <w:t xml:space="preserve">Were parenteral antibiotics administered after delivery?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02FAB76D" w14:textId="650BE9E1" w:rsidTr="006E0F59">
        <w:tc>
          <w:tcPr>
            <w:tcW w:w="12895" w:type="dxa"/>
          </w:tcPr>
          <w:p w14:paraId="5F6C222E" w14:textId="43A27082" w:rsidR="0071252D" w:rsidRDefault="0071252D" w:rsidP="009A7B8F">
            <w:pPr>
              <w:rPr>
                <w:b/>
                <w:lang w:val="en-US"/>
              </w:rPr>
            </w:pPr>
            <w:r>
              <w:rPr>
                <w:b/>
                <w:lang w:val="en-US"/>
              </w:rPr>
              <w:t>Were anti-</w:t>
            </w:r>
            <w:proofErr w:type="spellStart"/>
            <w:r>
              <w:rPr>
                <w:b/>
                <w:lang w:val="en-US"/>
              </w:rPr>
              <w:t>malarials</w:t>
            </w:r>
            <w:proofErr w:type="spellEnd"/>
            <w:r>
              <w:rPr>
                <w:b/>
                <w:lang w:val="en-US"/>
              </w:rPr>
              <w:t xml:space="preserve"> administered?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19FB8D97" w14:textId="143A0C1B" w:rsidTr="006E0F59">
        <w:tc>
          <w:tcPr>
            <w:tcW w:w="12895" w:type="dxa"/>
          </w:tcPr>
          <w:p w14:paraId="76A1CDBB" w14:textId="39FEEB84" w:rsidR="0071252D" w:rsidRDefault="0071252D" w:rsidP="009A7B8F">
            <w:pPr>
              <w:rPr>
                <w:b/>
                <w:lang w:val="en-US"/>
              </w:rPr>
            </w:pPr>
            <w:r>
              <w:rPr>
                <w:b/>
                <w:lang w:val="en-US"/>
              </w:rPr>
              <w:t xml:space="preserve">Were other parenteral anticonvulsants (e.g., diazepam) administered?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46CEDC93" w14:textId="5FD15B8C" w:rsidTr="006E0F59">
        <w:tc>
          <w:tcPr>
            <w:tcW w:w="12895" w:type="dxa"/>
          </w:tcPr>
          <w:p w14:paraId="733E4463" w14:textId="1739EAB3" w:rsidR="0071252D" w:rsidRDefault="0071252D" w:rsidP="009A7B8F">
            <w:pPr>
              <w:rPr>
                <w:b/>
                <w:lang w:val="en-US"/>
              </w:rPr>
            </w:pPr>
            <w:r>
              <w:rPr>
                <w:b/>
                <w:lang w:val="en-US"/>
              </w:rPr>
              <w:t xml:space="preserve">Were IV fluids administered?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6656E9AA" w14:textId="4719B496" w:rsidTr="006E0F59">
        <w:tc>
          <w:tcPr>
            <w:tcW w:w="12895" w:type="dxa"/>
          </w:tcPr>
          <w:p w14:paraId="50B9B99D" w14:textId="1907FF4E" w:rsidR="0071252D" w:rsidRDefault="0071252D" w:rsidP="009A7B8F">
            <w:pPr>
              <w:rPr>
                <w:b/>
                <w:lang w:val="en-US"/>
              </w:rPr>
            </w:pPr>
            <w:r>
              <w:rPr>
                <w:b/>
                <w:lang w:val="en-US"/>
              </w:rPr>
              <w:t xml:space="preserve">Was a manual removal of the placenta or removal of retained products of conception performed? </w:t>
            </w:r>
            <w:r w:rsidRPr="00AA3A22">
              <w:rPr>
                <w:i/>
                <w:lang w:val="en-US"/>
              </w:rPr>
              <w:t>(</w:t>
            </w:r>
            <w:r>
              <w:rPr>
                <w:i/>
                <w:lang w:val="en-US"/>
              </w:rPr>
              <w:t xml:space="preserve">yes, no, </w:t>
            </w:r>
            <w:r w:rsidRPr="00AA3A22">
              <w:rPr>
                <w:i/>
                <w:lang w:val="en-US"/>
              </w:rPr>
              <w:t>don</w:t>
            </w:r>
            <w:r>
              <w:rPr>
                <w:i/>
                <w:lang w:val="en-US"/>
              </w:rPr>
              <w:t>’t know</w:t>
            </w:r>
            <w:r w:rsidRPr="00AA3A22">
              <w:rPr>
                <w:i/>
                <w:lang w:val="en-US"/>
              </w:rPr>
              <w:t>)</w:t>
            </w:r>
          </w:p>
        </w:tc>
      </w:tr>
      <w:tr w:rsidR="0071252D" w:rsidRPr="00D171D2" w14:paraId="311A7773" w14:textId="4C8AFCCB" w:rsidTr="006E0F59">
        <w:tc>
          <w:tcPr>
            <w:tcW w:w="12895" w:type="dxa"/>
          </w:tcPr>
          <w:p w14:paraId="53E464D4" w14:textId="56925E74" w:rsidR="0071252D" w:rsidRPr="00250195" w:rsidRDefault="0071252D" w:rsidP="00220769">
            <w:pPr>
              <w:rPr>
                <w:lang w:val="en-US"/>
              </w:rPr>
            </w:pPr>
            <w:r w:rsidRPr="00250195">
              <w:rPr>
                <w:lang w:val="en-US"/>
              </w:rPr>
              <w:t>(We do not need to ask about UBT as this is in the PPH question.)</w:t>
            </w:r>
          </w:p>
        </w:tc>
      </w:tr>
      <w:tr w:rsidR="0071252D" w:rsidRPr="00D171D2" w14:paraId="7F213D44" w14:textId="77777777" w:rsidTr="006E0F59">
        <w:tc>
          <w:tcPr>
            <w:tcW w:w="12895" w:type="dxa"/>
            <w:shd w:val="clear" w:color="auto" w:fill="D9D9D9" w:themeFill="background1" w:themeFillShade="D9"/>
          </w:tcPr>
          <w:p w14:paraId="6494D5B6" w14:textId="4AEC807C" w:rsidR="0071252D" w:rsidRPr="006E0F59" w:rsidRDefault="0071252D" w:rsidP="00E07079">
            <w:pPr>
              <w:rPr>
                <w:b/>
                <w:lang w:val="en-US"/>
              </w:rPr>
            </w:pPr>
            <w:r w:rsidRPr="006E0F59">
              <w:rPr>
                <w:b/>
                <w:lang w:val="en-US"/>
              </w:rPr>
              <w:t xml:space="preserve">Sample Collection </w:t>
            </w:r>
            <w:r w:rsidRPr="006E0F59">
              <w:rPr>
                <w:b/>
              </w:rPr>
              <w:t>– Women who delivered at a PRECISE facility only</w:t>
            </w:r>
          </w:p>
        </w:tc>
      </w:tr>
      <w:tr w:rsidR="0071252D" w:rsidRPr="00D171D2" w14:paraId="5F2536C9" w14:textId="77777777" w:rsidTr="006E0F59">
        <w:tc>
          <w:tcPr>
            <w:tcW w:w="12895" w:type="dxa"/>
          </w:tcPr>
          <w:p w14:paraId="3E9B0DC7" w14:textId="3B441F9C" w:rsidR="0071252D" w:rsidRPr="006E0F59" w:rsidRDefault="0071252D" w:rsidP="00220769">
            <w:pPr>
              <w:rPr>
                <w:b/>
                <w:lang w:val="en-US"/>
              </w:rPr>
            </w:pPr>
            <w:r w:rsidRPr="006E0F59">
              <w:rPr>
                <w:b/>
                <w:lang w:val="en-US"/>
              </w:rPr>
              <w:t>Was maternal blood collected?</w:t>
            </w:r>
            <w:r w:rsidRPr="006E0F59">
              <w:rPr>
                <w:lang w:val="en-US"/>
              </w:rPr>
              <w:t xml:space="preserve"> </w:t>
            </w:r>
            <w:r w:rsidRPr="006E0F59">
              <w:rPr>
                <w:i/>
                <w:lang w:val="en-US"/>
              </w:rPr>
              <w:t>(yes, no)</w:t>
            </w:r>
          </w:p>
        </w:tc>
      </w:tr>
      <w:tr w:rsidR="0071252D" w:rsidRPr="00D171D2" w14:paraId="1A7E67D5" w14:textId="77777777" w:rsidTr="006E0F59">
        <w:tc>
          <w:tcPr>
            <w:tcW w:w="12895" w:type="dxa"/>
          </w:tcPr>
          <w:p w14:paraId="71860FA4" w14:textId="33446E8E" w:rsidR="0071252D" w:rsidRDefault="0071252D" w:rsidP="00220769">
            <w:pPr>
              <w:ind w:left="330"/>
              <w:rPr>
                <w:lang w:val="en-US"/>
              </w:rPr>
            </w:pPr>
            <w:r>
              <w:rPr>
                <w:b/>
                <w:lang w:val="en-US"/>
              </w:rPr>
              <w:sym w:font="Wingdings" w:char="F0E0"/>
            </w:r>
            <w:r>
              <w:rPr>
                <w:b/>
                <w:lang w:val="en-US"/>
              </w:rPr>
              <w:t xml:space="preserve"> </w:t>
            </w:r>
            <w:r>
              <w:rPr>
                <w:lang w:val="en-US"/>
              </w:rPr>
              <w:t>if no, why?</w:t>
            </w:r>
            <w:r>
              <w:rPr>
                <w:b/>
                <w:lang w:val="en-US"/>
              </w:rPr>
              <w:t xml:space="preserve"> </w:t>
            </w:r>
            <w:r>
              <w:rPr>
                <w:i/>
                <w:lang w:val="en-US"/>
              </w:rPr>
              <w:t xml:space="preserve">(no consent, participant refused, </w:t>
            </w:r>
            <w:r>
              <w:rPr>
                <w:i/>
              </w:rPr>
              <w:t>participant did not deliver in one of the study sites</w:t>
            </w:r>
            <w:r>
              <w:rPr>
                <w:i/>
                <w:lang w:val="en-US"/>
              </w:rPr>
              <w:t>, no staff member available to collect sample, no staff member available to process the sample, research team were unable to successfully draw blood, participant left before sample was collected, other (specify), don’t know)</w:t>
            </w:r>
          </w:p>
        </w:tc>
      </w:tr>
      <w:tr w:rsidR="0071252D" w:rsidRPr="00D171D2" w14:paraId="78B13FE4" w14:textId="77777777" w:rsidTr="006E0F59">
        <w:tc>
          <w:tcPr>
            <w:tcW w:w="12895" w:type="dxa"/>
          </w:tcPr>
          <w:p w14:paraId="046167DE" w14:textId="738BE93C" w:rsidR="0071252D" w:rsidRDefault="0071252D" w:rsidP="009175B2">
            <w:pPr>
              <w:rPr>
                <w:lang w:val="en-US"/>
              </w:rPr>
            </w:pPr>
            <w:r w:rsidRPr="0001202C">
              <w:rPr>
                <w:b/>
                <w:lang w:val="en-US"/>
              </w:rPr>
              <w:t>Was maternal urine collected?</w:t>
            </w:r>
            <w:r>
              <w:rPr>
                <w:i/>
                <w:lang w:val="en-US"/>
              </w:rPr>
              <w:t xml:space="preserve"> (yes, no)</w:t>
            </w:r>
          </w:p>
        </w:tc>
      </w:tr>
      <w:tr w:rsidR="0071252D" w:rsidRPr="00D171D2" w14:paraId="752C8606" w14:textId="77777777" w:rsidTr="006E0F59">
        <w:tc>
          <w:tcPr>
            <w:tcW w:w="12895" w:type="dxa"/>
          </w:tcPr>
          <w:p w14:paraId="37A51244" w14:textId="269481A5" w:rsidR="0071252D" w:rsidRPr="00D62D13" w:rsidRDefault="0071252D" w:rsidP="00220769">
            <w:pPr>
              <w:ind w:left="330"/>
              <w:rPr>
                <w:b/>
                <w:lang w:val="en-US"/>
              </w:rPr>
            </w:pPr>
            <w:r>
              <w:rPr>
                <w:lang w:val="en-US"/>
              </w:rPr>
              <w:sym w:font="Wingdings" w:char="F0E0"/>
            </w:r>
            <w:r>
              <w:rPr>
                <w:lang w:val="en-US"/>
              </w:rPr>
              <w:t xml:space="preserve"> if no, why? </w:t>
            </w:r>
            <w:r>
              <w:rPr>
                <w:i/>
                <w:lang w:val="en-US"/>
              </w:rPr>
              <w:t xml:space="preserve">(no consent, participant refused, </w:t>
            </w:r>
            <w:r>
              <w:rPr>
                <w:i/>
              </w:rPr>
              <w:t>participant did not deliver in one of the study sites,</w:t>
            </w:r>
            <w:r>
              <w:rPr>
                <w:i/>
                <w:lang w:val="en-US"/>
              </w:rPr>
              <w:t xml:space="preserve"> no staff member available to collect the sample, no staff member available to process the sample, participant unable to produce sample, other (specify), don’t know)</w:t>
            </w:r>
          </w:p>
        </w:tc>
      </w:tr>
      <w:tr w:rsidR="0071252D" w:rsidRPr="00D171D2" w14:paraId="45E4A785" w14:textId="77777777" w:rsidTr="006E0F59">
        <w:tc>
          <w:tcPr>
            <w:tcW w:w="12895" w:type="dxa"/>
          </w:tcPr>
          <w:p w14:paraId="78846C25" w14:textId="1BA06BDB" w:rsidR="0071252D" w:rsidRPr="00250195" w:rsidRDefault="0071252D" w:rsidP="00220769">
            <w:pPr>
              <w:rPr>
                <w:lang w:val="en-US"/>
              </w:rPr>
            </w:pPr>
            <w:r w:rsidRPr="0001202C">
              <w:rPr>
                <w:b/>
                <w:lang w:val="en-US"/>
              </w:rPr>
              <w:t>Was a placental sample collected?</w:t>
            </w:r>
            <w:r>
              <w:rPr>
                <w:lang w:val="en-US"/>
              </w:rPr>
              <w:t xml:space="preserve"> </w:t>
            </w:r>
            <w:r>
              <w:rPr>
                <w:i/>
                <w:lang w:val="en-US"/>
              </w:rPr>
              <w:t>(yes, no)</w:t>
            </w:r>
          </w:p>
        </w:tc>
      </w:tr>
      <w:tr w:rsidR="0071252D" w:rsidRPr="00D171D2" w14:paraId="7FB7F83C" w14:textId="77777777" w:rsidTr="006E0F59">
        <w:tc>
          <w:tcPr>
            <w:tcW w:w="12895" w:type="dxa"/>
          </w:tcPr>
          <w:p w14:paraId="75B99025" w14:textId="5B84DABC" w:rsidR="0071252D" w:rsidRPr="00D62D13" w:rsidRDefault="0071252D" w:rsidP="00220769">
            <w:pPr>
              <w:ind w:left="330"/>
              <w:rPr>
                <w:b/>
                <w:lang w:val="en-US"/>
              </w:rPr>
            </w:pPr>
            <w:r>
              <w:rPr>
                <w:lang w:val="en-US"/>
              </w:rPr>
              <w:sym w:font="Wingdings" w:char="F0E0"/>
            </w:r>
            <w:r>
              <w:rPr>
                <w:lang w:val="en-US"/>
              </w:rPr>
              <w:t xml:space="preserve"> if no, why? </w:t>
            </w:r>
            <w:r>
              <w:rPr>
                <w:i/>
                <w:lang w:val="en-US"/>
              </w:rPr>
              <w:t>(</w:t>
            </w:r>
            <w:r>
              <w:rPr>
                <w:i/>
              </w:rPr>
              <w:t>No consent, participant refused, placenta discarded prior to collection, participant did not deliver in one of the study sites, no staff member available to collect placenta, no staff member available to process samples, other (specify))</w:t>
            </w:r>
          </w:p>
        </w:tc>
      </w:tr>
      <w:tr w:rsidR="0071252D" w:rsidRPr="00D171D2" w14:paraId="2745EDD0" w14:textId="77777777" w:rsidTr="006E0F59">
        <w:tc>
          <w:tcPr>
            <w:tcW w:w="12895" w:type="dxa"/>
          </w:tcPr>
          <w:p w14:paraId="08396E34" w14:textId="37464105" w:rsidR="0071252D" w:rsidRPr="009175B2" w:rsidRDefault="0071252D" w:rsidP="009175B2">
            <w:pPr>
              <w:rPr>
                <w:i/>
                <w:lang w:val="en-US"/>
              </w:rPr>
            </w:pPr>
            <w:r w:rsidRPr="009175B2">
              <w:rPr>
                <w:b/>
                <w:lang w:val="en-US"/>
              </w:rPr>
              <w:t>Was cord blood collected?</w:t>
            </w:r>
            <w:r>
              <w:rPr>
                <w:lang w:val="en-US"/>
              </w:rPr>
              <w:t xml:space="preserve"> </w:t>
            </w:r>
            <w:r>
              <w:rPr>
                <w:i/>
                <w:lang w:val="en-US"/>
              </w:rPr>
              <w:t>(yes, no)</w:t>
            </w:r>
          </w:p>
        </w:tc>
      </w:tr>
      <w:tr w:rsidR="0071252D" w:rsidRPr="00D171D2" w14:paraId="57EEB725" w14:textId="77777777" w:rsidTr="006E0F59">
        <w:tc>
          <w:tcPr>
            <w:tcW w:w="12895" w:type="dxa"/>
          </w:tcPr>
          <w:p w14:paraId="6374A8ED" w14:textId="27D074DC" w:rsidR="0071252D" w:rsidRDefault="0071252D" w:rsidP="00220769">
            <w:pPr>
              <w:ind w:left="330"/>
              <w:rPr>
                <w:lang w:val="en-US"/>
              </w:rPr>
            </w:pPr>
            <w:r>
              <w:rPr>
                <w:lang w:val="en-US"/>
              </w:rPr>
              <w:sym w:font="Wingdings" w:char="F0E0"/>
            </w:r>
            <w:r>
              <w:rPr>
                <w:lang w:val="en-US"/>
              </w:rPr>
              <w:t xml:space="preserve"> if no, why? </w:t>
            </w:r>
            <w:r>
              <w:rPr>
                <w:i/>
                <w:lang w:val="en-US"/>
              </w:rPr>
              <w:t>(</w:t>
            </w:r>
            <w:r>
              <w:rPr>
                <w:i/>
              </w:rPr>
              <w:t>No consent, participant refused, placenta discarded prior to collection, participant did not deliver in one of the study sites, insufficient blood available, no staff member available to collect the sample, no staff member available to process the sample, other (specify))</w:t>
            </w:r>
            <w:r>
              <w:rPr>
                <w:i/>
              </w:rPr>
              <w:tab/>
            </w:r>
          </w:p>
        </w:tc>
      </w:tr>
      <w:tr w:rsidR="0071252D" w:rsidRPr="00D171D2" w14:paraId="766D7319" w14:textId="77777777" w:rsidTr="006E0F59">
        <w:tc>
          <w:tcPr>
            <w:tcW w:w="12895" w:type="dxa"/>
          </w:tcPr>
          <w:p w14:paraId="6CF21C77" w14:textId="32625C4F" w:rsidR="0071252D" w:rsidRDefault="0071252D" w:rsidP="009175B2">
            <w:pPr>
              <w:rPr>
                <w:lang w:val="en-US"/>
              </w:rPr>
            </w:pPr>
            <w:r w:rsidRPr="0001202C">
              <w:rPr>
                <w:b/>
                <w:lang w:val="en-US"/>
              </w:rPr>
              <w:t>Was an intrapartum vaginal swab collected?</w:t>
            </w:r>
            <w:r>
              <w:rPr>
                <w:lang w:val="en-US"/>
              </w:rPr>
              <w:t xml:space="preserve"> </w:t>
            </w:r>
            <w:r>
              <w:rPr>
                <w:i/>
                <w:lang w:val="en-US"/>
              </w:rPr>
              <w:t>(yes, no)</w:t>
            </w:r>
          </w:p>
        </w:tc>
      </w:tr>
      <w:tr w:rsidR="0071252D" w:rsidRPr="00D171D2" w14:paraId="5EEC317A" w14:textId="77777777" w:rsidTr="006E0F59">
        <w:tc>
          <w:tcPr>
            <w:tcW w:w="12895" w:type="dxa"/>
          </w:tcPr>
          <w:p w14:paraId="42301F36" w14:textId="2448F202" w:rsidR="0071252D" w:rsidRDefault="0071252D" w:rsidP="00220769">
            <w:pPr>
              <w:ind w:left="330"/>
              <w:rPr>
                <w:lang w:val="en-US"/>
              </w:rPr>
            </w:pPr>
            <w:r>
              <w:rPr>
                <w:lang w:val="en-US"/>
              </w:rPr>
              <w:sym w:font="Wingdings" w:char="F0E0"/>
            </w:r>
            <w:r>
              <w:rPr>
                <w:lang w:val="en-US"/>
              </w:rPr>
              <w:t xml:space="preserve"> if no, why? </w:t>
            </w:r>
            <w:r>
              <w:rPr>
                <w:i/>
                <w:lang w:val="en-US"/>
              </w:rPr>
              <w:t xml:space="preserve">(no consent, participant refused, </w:t>
            </w:r>
            <w:r>
              <w:rPr>
                <w:i/>
              </w:rPr>
              <w:t>participant did not deliver in one of the study sites,</w:t>
            </w:r>
            <w:r>
              <w:rPr>
                <w:i/>
                <w:lang w:val="en-US"/>
              </w:rPr>
              <w:t xml:space="preserve"> no staff member available to collect the sample, no staff member available to process the sample, other (specify), don’t know)</w:t>
            </w:r>
          </w:p>
        </w:tc>
      </w:tr>
    </w:tbl>
    <w:p w14:paraId="485150E0" w14:textId="79A726EE" w:rsidR="007238BD" w:rsidRPr="007238BD" w:rsidRDefault="006F7D46" w:rsidP="00E07079">
      <w:pPr>
        <w:rPr>
          <w:b/>
        </w:rPr>
      </w:pPr>
      <w:r w:rsidRPr="00FA72AB">
        <w:rPr>
          <w:b/>
        </w:rPr>
        <w:t xml:space="preserve">Table </w:t>
      </w:r>
      <w:r w:rsidR="006E0F59">
        <w:rPr>
          <w:b/>
        </w:rPr>
        <w:t>S2</w:t>
      </w:r>
      <w:r w:rsidR="007238BD">
        <w:rPr>
          <w:b/>
        </w:rPr>
        <w:t>J</w:t>
      </w:r>
      <w:r w:rsidRPr="00FA72AB">
        <w:rPr>
          <w:b/>
        </w:rPr>
        <w:t xml:space="preserve">: </w:t>
      </w:r>
      <w:r>
        <w:rPr>
          <w:b/>
        </w:rPr>
        <w:t>BABY</w:t>
      </w:r>
      <w:r w:rsidRPr="00FA72AB">
        <w:rPr>
          <w:b/>
        </w:rPr>
        <w:t xml:space="preserve"> </w:t>
      </w:r>
      <w:r>
        <w:rPr>
          <w:b/>
        </w:rPr>
        <w:t xml:space="preserve">information (for each stillborn and </w:t>
      </w:r>
      <w:r w:rsidR="00FB62AB">
        <w:rPr>
          <w:b/>
        </w:rPr>
        <w:t>liveborn</w:t>
      </w:r>
      <w:r>
        <w:rPr>
          <w:b/>
        </w:rPr>
        <w:t>)</w:t>
      </w:r>
      <w:r w:rsidR="00EE7258">
        <w:rPr>
          <w:b/>
        </w:rPr>
        <w:t xml:space="preserve"> </w:t>
      </w:r>
    </w:p>
    <w:p w14:paraId="47FAD147" w14:textId="77777777" w:rsidR="00341E69" w:rsidRPr="00A03759" w:rsidRDefault="00341E69" w:rsidP="00E07079">
      <w:pPr>
        <w:rPr>
          <w:b/>
        </w:rPr>
      </w:pPr>
    </w:p>
    <w:tbl>
      <w:tblPr>
        <w:tblStyle w:val="TableGrid"/>
        <w:tblW w:w="0" w:type="auto"/>
        <w:tblLook w:val="04A0" w:firstRow="1" w:lastRow="0" w:firstColumn="1" w:lastColumn="0" w:noHBand="0" w:noVBand="1"/>
      </w:tblPr>
      <w:tblGrid>
        <w:gridCol w:w="12895"/>
      </w:tblGrid>
      <w:tr w:rsidR="006E0F59" w14:paraId="51E5EA4E" w14:textId="7D3AA351" w:rsidTr="006E0F59">
        <w:trPr>
          <w:tblHeader/>
        </w:trPr>
        <w:tc>
          <w:tcPr>
            <w:tcW w:w="12895" w:type="dxa"/>
          </w:tcPr>
          <w:p w14:paraId="4D01786B" w14:textId="4D313B3B" w:rsidR="006E0F59" w:rsidRDefault="006E0F59" w:rsidP="00E07079"/>
        </w:tc>
      </w:tr>
      <w:tr w:rsidR="006E0F59" w14:paraId="35387463" w14:textId="65A38938" w:rsidTr="006E0F59">
        <w:tc>
          <w:tcPr>
            <w:tcW w:w="12895" w:type="dxa"/>
          </w:tcPr>
          <w:p w14:paraId="68572BDE" w14:textId="48C2D6F3" w:rsidR="006E0F59" w:rsidRPr="00A03759" w:rsidRDefault="006E0F59" w:rsidP="00E07079">
            <w:r w:rsidRPr="00C830AD">
              <w:rPr>
                <w:b/>
              </w:rPr>
              <w:t>What is the baby’s ID?</w:t>
            </w:r>
            <w:r w:rsidRPr="00A03759">
              <w:t xml:space="preserve"> (assigned as mother’s ID-</w:t>
            </w:r>
            <w:r>
              <w:t xml:space="preserve"> </w:t>
            </w:r>
            <w:r w:rsidRPr="00A03759">
              <w:t># determined by order of birth)</w:t>
            </w:r>
            <w:r>
              <w:t xml:space="preserve"> </w:t>
            </w:r>
          </w:p>
        </w:tc>
      </w:tr>
      <w:tr w:rsidR="006E0F59" w14:paraId="5EB65A19" w14:textId="5EAC98A5" w:rsidTr="006E0F59">
        <w:tc>
          <w:tcPr>
            <w:tcW w:w="12895" w:type="dxa"/>
          </w:tcPr>
          <w:p w14:paraId="7C1743F1" w14:textId="75BD0D21" w:rsidR="006E0F59" w:rsidRPr="0075174D" w:rsidRDefault="006E0F59" w:rsidP="00E07079">
            <w:r>
              <w:rPr>
                <w:b/>
              </w:rPr>
              <w:t>What was the DATE of birth?</w:t>
            </w:r>
            <w:r>
              <w:t xml:space="preserve"> </w:t>
            </w:r>
            <w:r w:rsidRPr="009175B2">
              <w:rPr>
                <w:i/>
              </w:rPr>
              <w:t>(</w:t>
            </w:r>
            <w:proofErr w:type="spellStart"/>
            <w:r>
              <w:rPr>
                <w:i/>
              </w:rPr>
              <w:t>yyyy</w:t>
            </w:r>
            <w:proofErr w:type="spellEnd"/>
            <w:r>
              <w:rPr>
                <w:i/>
              </w:rPr>
              <w:t xml:space="preserve">/mm/dd or </w:t>
            </w:r>
            <w:r w:rsidRPr="009175B2">
              <w:rPr>
                <w:i/>
              </w:rPr>
              <w:t>don’t know)</w:t>
            </w:r>
            <w:r>
              <w:t xml:space="preserve"> (used to calculate GA at birth) </w:t>
            </w:r>
            <w:r w:rsidRPr="0075174D">
              <w:rPr>
                <w:i/>
              </w:rPr>
              <w:t>(</w:t>
            </w:r>
            <w:r>
              <w:rPr>
                <w:i/>
              </w:rPr>
              <w:t xml:space="preserve">date </w:t>
            </w:r>
            <w:r w:rsidRPr="0075174D">
              <w:rPr>
                <w:i/>
              </w:rPr>
              <w:t>boxes)</w:t>
            </w:r>
            <w:r>
              <w:rPr>
                <w:i/>
              </w:rPr>
              <w:t xml:space="preserve"> </w:t>
            </w:r>
          </w:p>
        </w:tc>
      </w:tr>
      <w:tr w:rsidR="006E0F59" w14:paraId="0146E71E" w14:textId="77777777" w:rsidTr="006E0F59">
        <w:tc>
          <w:tcPr>
            <w:tcW w:w="12895" w:type="dxa"/>
          </w:tcPr>
          <w:p w14:paraId="12430047" w14:textId="70AD978F" w:rsidR="006E0F59" w:rsidRDefault="006E0F59" w:rsidP="00E07079">
            <w:pPr>
              <w:rPr>
                <w:b/>
              </w:rPr>
            </w:pPr>
            <w:r>
              <w:rPr>
                <w:b/>
              </w:rPr>
              <w:t>What was the TIME of birth?</w:t>
            </w:r>
            <w:r>
              <w:t xml:space="preserve"> </w:t>
            </w:r>
            <w:r w:rsidRPr="009175B2">
              <w:rPr>
                <w:i/>
              </w:rPr>
              <w:t>(2400 clock/don’t know)</w:t>
            </w:r>
            <w:r>
              <w:t xml:space="preserve"> (used to calculate GA at birth) </w:t>
            </w:r>
            <w:r w:rsidRPr="0075174D">
              <w:rPr>
                <w:i/>
              </w:rPr>
              <w:t>(</w:t>
            </w:r>
            <w:r>
              <w:rPr>
                <w:i/>
              </w:rPr>
              <w:t xml:space="preserve">date </w:t>
            </w:r>
            <w:r w:rsidRPr="0075174D">
              <w:rPr>
                <w:i/>
              </w:rPr>
              <w:t>boxes)</w:t>
            </w:r>
            <w:r>
              <w:rPr>
                <w:i/>
              </w:rPr>
              <w:t xml:space="preserve"> </w:t>
            </w:r>
          </w:p>
        </w:tc>
      </w:tr>
      <w:tr w:rsidR="006E0F59" w14:paraId="0F9097C8" w14:textId="34C6302F" w:rsidTr="006E0F59">
        <w:tc>
          <w:tcPr>
            <w:tcW w:w="12895" w:type="dxa"/>
            <w:shd w:val="clear" w:color="auto" w:fill="D9D9D9" w:themeFill="background1" w:themeFillShade="D9"/>
          </w:tcPr>
          <w:p w14:paraId="282A4D70" w14:textId="77777777" w:rsidR="006E0F59" w:rsidRPr="006E0F59" w:rsidRDefault="006E0F59" w:rsidP="00E07079">
            <w:r w:rsidRPr="006E0F59">
              <w:sym w:font="Wingdings" w:char="F0E0"/>
            </w:r>
            <w:r w:rsidRPr="006E0F59">
              <w:t xml:space="preserve"> if GA&lt;20 weeks, </w:t>
            </w:r>
            <w:r w:rsidRPr="006E0F59">
              <w:rPr>
                <w:b/>
              </w:rPr>
              <w:t>END OF SCREEN for MISCARRIAGE/TERMINATION</w:t>
            </w:r>
          </w:p>
        </w:tc>
      </w:tr>
      <w:tr w:rsidR="006E0F59" w14:paraId="51EBE369" w14:textId="7478DBC2" w:rsidTr="006E0F59">
        <w:tc>
          <w:tcPr>
            <w:tcW w:w="12895" w:type="dxa"/>
            <w:shd w:val="clear" w:color="auto" w:fill="D9D9D9" w:themeFill="background1" w:themeFillShade="D9"/>
          </w:tcPr>
          <w:p w14:paraId="06381E3A" w14:textId="41FCE3C3" w:rsidR="006E0F59" w:rsidRPr="006E0F59" w:rsidRDefault="006E0F59" w:rsidP="00E07079">
            <w:pPr>
              <w:rPr>
                <w:b/>
              </w:rPr>
            </w:pPr>
            <w:r w:rsidRPr="006E0F59">
              <w:rPr>
                <w:b/>
              </w:rPr>
              <w:t>START OF SCREEN FOR FACILITY-BORN BABIES GA</w:t>
            </w:r>
            <w:r w:rsidRPr="006E0F59">
              <w:rPr>
                <w:rFonts w:cstheme="minorHAnsi"/>
                <w:b/>
              </w:rPr>
              <w:t>≥20 weeks</w:t>
            </w:r>
          </w:p>
        </w:tc>
      </w:tr>
      <w:tr w:rsidR="006E0F59" w14:paraId="172BF6B3" w14:textId="77777777" w:rsidTr="006E0F59">
        <w:tc>
          <w:tcPr>
            <w:tcW w:w="12895" w:type="dxa"/>
            <w:shd w:val="clear" w:color="auto" w:fill="auto"/>
          </w:tcPr>
          <w:p w14:paraId="7DA4F5D7" w14:textId="4E9C2A6E" w:rsidR="006E0F59" w:rsidRPr="002B5085" w:rsidRDefault="006E0F59" w:rsidP="00382275">
            <w:pPr>
              <w:rPr>
                <w:b/>
                <w:color w:val="FF0000"/>
              </w:rPr>
            </w:pPr>
            <w:r w:rsidRPr="0026207D">
              <w:rPr>
                <w:b/>
              </w:rPr>
              <w:t>W</w:t>
            </w:r>
            <w:r w:rsidRPr="0026207D">
              <w:rPr>
                <w:rFonts w:cstheme="minorHAnsi"/>
                <w:b/>
              </w:rPr>
              <w:t>as the baby born alive?</w:t>
            </w:r>
            <w:r w:rsidRPr="0026207D">
              <w:rPr>
                <w:rFonts w:cstheme="minorHAnsi"/>
              </w:rPr>
              <w:t xml:space="preserve"> </w:t>
            </w:r>
            <w:r w:rsidRPr="0026207D">
              <w:rPr>
                <w:rFonts w:cstheme="minorHAnsi"/>
                <w:i/>
              </w:rPr>
              <w:t>(</w:t>
            </w:r>
            <w:r>
              <w:rPr>
                <w:rFonts w:cstheme="minorHAnsi"/>
                <w:i/>
              </w:rPr>
              <w:t>yes, no</w:t>
            </w:r>
            <w:r w:rsidRPr="0026207D">
              <w:rPr>
                <w:rFonts w:cstheme="minorHAnsi"/>
                <w:i/>
              </w:rPr>
              <w:t>) (</w:t>
            </w:r>
            <w:proofErr w:type="spellStart"/>
            <w:r w:rsidRPr="0026207D">
              <w:rPr>
                <w:rFonts w:cstheme="minorHAnsi"/>
                <w:i/>
              </w:rPr>
              <w:t>ie</w:t>
            </w:r>
            <w:proofErr w:type="spellEnd"/>
            <w:r w:rsidRPr="0026207D">
              <w:rPr>
                <w:rFonts w:cstheme="minorHAnsi"/>
                <w:i/>
              </w:rPr>
              <w:t>. did the baby cry, move or breathe at birth, even a little? – Community question from VA tool)</w:t>
            </w:r>
            <w:r w:rsidRPr="0026207D">
              <w:rPr>
                <w:rFonts w:cstheme="minorHAnsi"/>
                <w:color w:val="FF0000"/>
              </w:rPr>
              <w:t xml:space="preserve"> </w:t>
            </w:r>
          </w:p>
        </w:tc>
      </w:tr>
      <w:tr w:rsidR="006E0F59" w14:paraId="5166FC72" w14:textId="77777777" w:rsidTr="006E0F59">
        <w:tc>
          <w:tcPr>
            <w:tcW w:w="12895" w:type="dxa"/>
            <w:shd w:val="clear" w:color="auto" w:fill="auto"/>
          </w:tcPr>
          <w:p w14:paraId="6D595B43" w14:textId="1401F9F5" w:rsidR="006E0F59" w:rsidRPr="0026207D" w:rsidRDefault="006E0F59" w:rsidP="009175B2">
            <w:pPr>
              <w:ind w:left="392"/>
              <w:rPr>
                <w:b/>
              </w:rPr>
            </w:pPr>
            <w:r w:rsidRPr="00655D88">
              <w:sym w:font="Wingdings" w:char="F0E0"/>
            </w:r>
            <w:r w:rsidRPr="00655D88">
              <w:t xml:space="preserve"> if no, </w:t>
            </w:r>
            <w:r>
              <w:t xml:space="preserve">what was the baby’s </w:t>
            </w:r>
            <w:r w:rsidRPr="00655D88">
              <w:t>skin appearance</w:t>
            </w:r>
            <w:r>
              <w:t>?</w:t>
            </w:r>
            <w:r w:rsidRPr="001D0AB6">
              <w:rPr>
                <w:b/>
              </w:rPr>
              <w:t xml:space="preserve"> </w:t>
            </w:r>
            <w:r w:rsidRPr="001D0AB6">
              <w:rPr>
                <w:i/>
              </w:rPr>
              <w:t>(fresh</w:t>
            </w:r>
            <w:r>
              <w:rPr>
                <w:i/>
              </w:rPr>
              <w:t xml:space="preserve">, </w:t>
            </w:r>
            <w:r w:rsidRPr="001D0AB6">
              <w:rPr>
                <w:i/>
              </w:rPr>
              <w:t>macerated</w:t>
            </w:r>
            <w:r>
              <w:rPr>
                <w:i/>
              </w:rPr>
              <w:t xml:space="preserve"> [peeling or showing signs of decay], don’t know)</w:t>
            </w:r>
          </w:p>
        </w:tc>
      </w:tr>
      <w:tr w:rsidR="006E0F59" w14:paraId="7873E597" w14:textId="77777777" w:rsidTr="006E0F59">
        <w:tc>
          <w:tcPr>
            <w:tcW w:w="12895" w:type="dxa"/>
            <w:shd w:val="clear" w:color="auto" w:fill="auto"/>
          </w:tcPr>
          <w:p w14:paraId="0797D879" w14:textId="40B8FE00" w:rsidR="006E0F59" w:rsidRPr="009175B2" w:rsidRDefault="006E0F59" w:rsidP="009175B2">
            <w:pPr>
              <w:ind w:left="392"/>
              <w:rPr>
                <w:b/>
              </w:rPr>
            </w:pPr>
            <w:r w:rsidRPr="009175B2">
              <w:sym w:font="Wingdings" w:char="F0E0"/>
            </w:r>
            <w:r w:rsidRPr="009175B2">
              <w:t xml:space="preserve"> if no, what was the baby’s sex? </w:t>
            </w:r>
            <w:r w:rsidRPr="009175B2">
              <w:rPr>
                <w:i/>
              </w:rPr>
              <w:t>(male, female, indeterminate)</w:t>
            </w:r>
          </w:p>
        </w:tc>
      </w:tr>
      <w:tr w:rsidR="006E0F59" w14:paraId="6B25029D" w14:textId="77777777" w:rsidTr="006E0F59">
        <w:tc>
          <w:tcPr>
            <w:tcW w:w="12895" w:type="dxa"/>
          </w:tcPr>
          <w:p w14:paraId="555B732F" w14:textId="1C2001D7" w:rsidR="006E0F59" w:rsidRPr="002B7D67" w:rsidRDefault="006E0F59" w:rsidP="006E0F59">
            <w:pPr>
              <w:rPr>
                <w:b/>
                <w:i/>
                <w:lang w:val="en-US"/>
              </w:rPr>
            </w:pPr>
            <w:r>
              <w:rPr>
                <w:b/>
                <w:lang w:val="en-US"/>
              </w:rPr>
              <w:t>What was the m</w:t>
            </w:r>
            <w:r w:rsidRPr="00D171D2">
              <w:rPr>
                <w:b/>
                <w:lang w:val="en-US"/>
              </w:rPr>
              <w:t xml:space="preserve">ode of </w:t>
            </w:r>
            <w:r>
              <w:rPr>
                <w:b/>
                <w:lang w:val="en-US"/>
              </w:rPr>
              <w:t xml:space="preserve">the </w:t>
            </w:r>
            <w:r w:rsidRPr="00D171D2">
              <w:rPr>
                <w:b/>
                <w:lang w:val="en-US"/>
              </w:rPr>
              <w:t>delivery</w:t>
            </w:r>
            <w:r>
              <w:rPr>
                <w:b/>
                <w:lang w:val="en-US"/>
              </w:rPr>
              <w:t>?</w:t>
            </w:r>
            <w:r w:rsidRPr="00D171D2">
              <w:rPr>
                <w:lang w:val="en-US"/>
              </w:rPr>
              <w:t xml:space="preserve"> </w:t>
            </w:r>
            <w:r w:rsidRPr="00D171D2">
              <w:rPr>
                <w:i/>
                <w:lang w:val="en-US"/>
              </w:rPr>
              <w:t>(</w:t>
            </w:r>
            <w:r>
              <w:rPr>
                <w:i/>
                <w:lang w:val="en-US"/>
              </w:rPr>
              <w:t>unassisted vaginal without episiotomy, unassisted vaginal with episiotomy, o</w:t>
            </w:r>
            <w:r w:rsidRPr="00D171D2">
              <w:rPr>
                <w:i/>
                <w:lang w:val="en-US"/>
              </w:rPr>
              <w:t>perative vaginal</w:t>
            </w:r>
            <w:r>
              <w:rPr>
                <w:i/>
                <w:lang w:val="en-US"/>
              </w:rPr>
              <w:t>, va</w:t>
            </w:r>
            <w:r w:rsidRPr="00D171D2">
              <w:rPr>
                <w:i/>
                <w:lang w:val="en-US"/>
              </w:rPr>
              <w:t>ginal breech</w:t>
            </w:r>
            <w:r>
              <w:rPr>
                <w:i/>
                <w:lang w:val="en-US"/>
              </w:rPr>
              <w:t>, r</w:t>
            </w:r>
            <w:r w:rsidRPr="00D171D2">
              <w:rPr>
                <w:i/>
                <w:lang w:val="en-US"/>
              </w:rPr>
              <w:t>esuscitative hysterotomy</w:t>
            </w:r>
            <w:r>
              <w:rPr>
                <w:i/>
                <w:lang w:val="en-US"/>
              </w:rPr>
              <w:t xml:space="preserve"> (perimortem CS),</w:t>
            </w:r>
            <w:r w:rsidRPr="00D171D2">
              <w:rPr>
                <w:i/>
                <w:lang w:val="en-US"/>
              </w:rPr>
              <w:t xml:space="preserve"> </w:t>
            </w:r>
            <w:r>
              <w:rPr>
                <w:i/>
                <w:lang w:val="en-US"/>
              </w:rPr>
              <w:t xml:space="preserve">none and the mother died undelivered, </w:t>
            </w:r>
            <w:r w:rsidRPr="009175B2">
              <w:rPr>
                <w:i/>
                <w:lang w:val="en-US"/>
              </w:rPr>
              <w:t>caesarean section,</w:t>
            </w:r>
            <w:r w:rsidRPr="00A3447C">
              <w:rPr>
                <w:i/>
                <w:lang w:val="en-US"/>
              </w:rPr>
              <w:t xml:space="preserve"> </w:t>
            </w:r>
            <w:r>
              <w:rPr>
                <w:i/>
                <w:lang w:val="en-US"/>
              </w:rPr>
              <w:t>don’t know</w:t>
            </w:r>
            <w:r w:rsidRPr="00A3447C">
              <w:rPr>
                <w:i/>
                <w:lang w:val="en-US"/>
              </w:rPr>
              <w:t>)</w:t>
            </w:r>
            <w:r>
              <w:rPr>
                <w:i/>
                <w:lang w:val="en-US"/>
              </w:rPr>
              <w:t xml:space="preserve"> </w:t>
            </w:r>
            <w:r w:rsidRPr="006E0F59">
              <w:rPr>
                <w:lang w:val="en-US"/>
              </w:rPr>
              <w:t>(</w:t>
            </w:r>
            <w:r w:rsidRPr="006E0F59">
              <w:rPr>
                <w:b/>
                <w:lang w:val="en-US"/>
              </w:rPr>
              <w:t>Facility births only)</w:t>
            </w:r>
          </w:p>
        </w:tc>
      </w:tr>
      <w:tr w:rsidR="006E0F59" w14:paraId="1DDC780D" w14:textId="32F6E844" w:rsidTr="006E0F59">
        <w:tc>
          <w:tcPr>
            <w:tcW w:w="12895" w:type="dxa"/>
          </w:tcPr>
          <w:p w14:paraId="476EC378" w14:textId="7069DF57" w:rsidR="006E0F59" w:rsidRDefault="006E0F59" w:rsidP="00E07079">
            <w:pPr>
              <w:ind w:left="250"/>
              <w:rPr>
                <w:i/>
              </w:rPr>
            </w:pPr>
            <w:r w:rsidRPr="00A03759">
              <w:sym w:font="Wingdings" w:char="F0E0"/>
            </w:r>
            <w:r w:rsidRPr="00A03759">
              <w:t xml:space="preserve"> </w:t>
            </w:r>
            <w:r>
              <w:t>if no</w:t>
            </w:r>
            <w:r w:rsidRPr="006E0F59">
              <w:t xml:space="preserve">, </w:t>
            </w:r>
            <w:r w:rsidRPr="006E0F59">
              <w:rPr>
                <w:b/>
              </w:rPr>
              <w:t>FOR BABIES BORN IN FACILITIES ONLY*,</w:t>
            </w:r>
            <w:r w:rsidRPr="006E0F59">
              <w:t xml:space="preserve"> </w:t>
            </w:r>
            <w:r>
              <w:t xml:space="preserve">what was the baby’s </w:t>
            </w:r>
            <w:r w:rsidRPr="00A03759">
              <w:t>birthweight</w:t>
            </w:r>
            <w:r>
              <w:t>?</w:t>
            </w:r>
            <w:r w:rsidRPr="00A03759">
              <w:t xml:space="preserve"> (g</w:t>
            </w:r>
            <w:r>
              <w:t>)</w:t>
            </w:r>
            <w:r w:rsidRPr="00A03759">
              <w:t xml:space="preserve"> </w:t>
            </w:r>
            <w:r w:rsidRPr="00A03759">
              <w:rPr>
                <w:i/>
              </w:rPr>
              <w:t xml:space="preserve">(enter weight or </w:t>
            </w:r>
            <w:r>
              <w:rPr>
                <w:i/>
                <w:lang w:val="en-US"/>
              </w:rPr>
              <w:t>don’t know</w:t>
            </w:r>
            <w:r w:rsidRPr="00A03759">
              <w:rPr>
                <w:i/>
              </w:rPr>
              <w:t xml:space="preserve"> (number box or </w:t>
            </w:r>
            <w:r>
              <w:rPr>
                <w:i/>
                <w:lang w:val="en-US"/>
              </w:rPr>
              <w:t>don’t know</w:t>
            </w:r>
            <w:r w:rsidRPr="00A03759">
              <w:rPr>
                <w:i/>
              </w:rPr>
              <w:t>) – SGA will be calculated using Intergrowth standard</w:t>
            </w:r>
          </w:p>
          <w:p w14:paraId="0381E3A9" w14:textId="053142B5" w:rsidR="006E0F59" w:rsidRPr="00223EC1" w:rsidRDefault="006E0F59" w:rsidP="00E07079">
            <w:pPr>
              <w:ind w:left="250"/>
              <w:rPr>
                <w:i/>
              </w:rPr>
            </w:pPr>
            <w:r>
              <w:rPr>
                <w:i/>
              </w:rPr>
              <w:t>*this question should be skipped for home births but should be asked of all women who delivered in a facility whether a PRECISE facility or another facility.</w:t>
            </w:r>
          </w:p>
        </w:tc>
      </w:tr>
      <w:tr w:rsidR="006E0F59" w14:paraId="0B33669F" w14:textId="4245F9FF" w:rsidTr="006E0F59">
        <w:tc>
          <w:tcPr>
            <w:tcW w:w="12895" w:type="dxa"/>
          </w:tcPr>
          <w:p w14:paraId="5D9423BD" w14:textId="69ECB7F9" w:rsidR="006E0F59" w:rsidRPr="00A03759" w:rsidRDefault="006E0F59" w:rsidP="00787D71">
            <w:pPr>
              <w:ind w:left="250"/>
            </w:pPr>
            <w:r>
              <w:sym w:font="Wingdings" w:char="F0E0"/>
            </w:r>
            <w:r>
              <w:t xml:space="preserve"> if no, what was the baby’s l</w:t>
            </w:r>
            <w:r w:rsidRPr="00A03759">
              <w:t>ength</w:t>
            </w:r>
            <w:r>
              <w:t>?</w:t>
            </w:r>
            <w:r w:rsidRPr="00A03759">
              <w:t xml:space="preserve"> (cm) </w:t>
            </w:r>
            <w:r w:rsidRPr="00A03759">
              <w:rPr>
                <w:i/>
              </w:rPr>
              <w:t>(text</w:t>
            </w:r>
            <w:r>
              <w:rPr>
                <w:i/>
              </w:rPr>
              <w:t xml:space="preserve"> </w:t>
            </w:r>
            <w:r w:rsidRPr="00A03759">
              <w:rPr>
                <w:i/>
              </w:rPr>
              <w:t>box)</w:t>
            </w:r>
          </w:p>
        </w:tc>
      </w:tr>
      <w:tr w:rsidR="006E0F59" w14:paraId="3F0385BF" w14:textId="0AB1A0E9" w:rsidTr="006E0F59">
        <w:tc>
          <w:tcPr>
            <w:tcW w:w="12895" w:type="dxa"/>
          </w:tcPr>
          <w:p w14:paraId="137154ED" w14:textId="395AC511" w:rsidR="006E0F59" w:rsidRDefault="006E0F59" w:rsidP="00787D71">
            <w:pPr>
              <w:ind w:left="250"/>
            </w:pPr>
            <w:r>
              <w:sym w:font="Wingdings" w:char="F0E0"/>
            </w:r>
            <w:r>
              <w:t xml:space="preserve"> if no, what was the baby’s </w:t>
            </w:r>
            <w:r w:rsidRPr="00B76EBE">
              <w:t xml:space="preserve">mid-upper arm circumference </w:t>
            </w:r>
            <w:r>
              <w:t>measurement?</w:t>
            </w:r>
            <w:r w:rsidRPr="00A03759">
              <w:t xml:space="preserve"> (cm) </w:t>
            </w:r>
            <w:r w:rsidRPr="00A03759">
              <w:rPr>
                <w:i/>
              </w:rPr>
              <w:t>(text</w:t>
            </w:r>
            <w:r>
              <w:rPr>
                <w:i/>
              </w:rPr>
              <w:t xml:space="preserve"> </w:t>
            </w:r>
            <w:r w:rsidRPr="00A03759">
              <w:rPr>
                <w:i/>
              </w:rPr>
              <w:t>box)</w:t>
            </w:r>
          </w:p>
        </w:tc>
      </w:tr>
      <w:tr w:rsidR="006E0F59" w14:paraId="1394CD11" w14:textId="732996CC" w:rsidTr="006E0F59">
        <w:tc>
          <w:tcPr>
            <w:tcW w:w="12895" w:type="dxa"/>
          </w:tcPr>
          <w:p w14:paraId="60310687" w14:textId="6A46EF72" w:rsidR="006E0F59" w:rsidRPr="00A03759" w:rsidRDefault="006E0F59" w:rsidP="00787D71">
            <w:pPr>
              <w:ind w:left="250"/>
            </w:pPr>
            <w:r>
              <w:sym w:font="Wingdings" w:char="F0E0"/>
            </w:r>
            <w:r>
              <w:t xml:space="preserve"> if no, what was the baby’s h</w:t>
            </w:r>
            <w:r w:rsidRPr="00A03759">
              <w:t>ead circumference</w:t>
            </w:r>
            <w:r>
              <w:t>?</w:t>
            </w:r>
            <w:r w:rsidRPr="00A03759">
              <w:t xml:space="preserve"> (cm) </w:t>
            </w:r>
            <w:r w:rsidRPr="00A03759">
              <w:rPr>
                <w:i/>
              </w:rPr>
              <w:t>(text</w:t>
            </w:r>
            <w:r>
              <w:rPr>
                <w:i/>
              </w:rPr>
              <w:t xml:space="preserve"> </w:t>
            </w:r>
            <w:r w:rsidRPr="00A03759">
              <w:rPr>
                <w:i/>
              </w:rPr>
              <w:t>box)</w:t>
            </w:r>
          </w:p>
        </w:tc>
      </w:tr>
      <w:tr w:rsidR="006E0F59" w14:paraId="2EA31828" w14:textId="77F581B9" w:rsidTr="006E0F59">
        <w:tc>
          <w:tcPr>
            <w:tcW w:w="12895" w:type="dxa"/>
          </w:tcPr>
          <w:p w14:paraId="6C82547A" w14:textId="5DAE8D35" w:rsidR="006E0F59" w:rsidRDefault="006E0F59" w:rsidP="00787D71">
            <w:pPr>
              <w:ind w:left="250"/>
            </w:pPr>
            <w:r w:rsidRPr="00BC3BC0">
              <w:rPr>
                <w:color w:val="000000" w:themeColor="text1"/>
              </w:rPr>
              <w:sym w:font="Wingdings" w:char="F0E0"/>
            </w:r>
            <w:r w:rsidRPr="00BC3BC0">
              <w:rPr>
                <w:color w:val="000000" w:themeColor="text1"/>
              </w:rPr>
              <w:t xml:space="preserve"> </w:t>
            </w:r>
            <w:r>
              <w:rPr>
                <w:color w:val="000000" w:themeColor="text1"/>
              </w:rPr>
              <w:t>If no, p</w:t>
            </w:r>
            <w:r w:rsidRPr="00BC3BC0">
              <w:rPr>
                <w:color w:val="000000" w:themeColor="text1"/>
              </w:rPr>
              <w:t xml:space="preserve">lease provide a case </w:t>
            </w:r>
            <w:r w:rsidRPr="00EC1306">
              <w:rPr>
                <w:b/>
                <w:color w:val="000000" w:themeColor="text1"/>
              </w:rPr>
              <w:t>su</w:t>
            </w:r>
            <w:r>
              <w:rPr>
                <w:b/>
                <w:color w:val="000000" w:themeColor="text1"/>
              </w:rPr>
              <w:t>mm</w:t>
            </w:r>
            <w:r w:rsidRPr="00EC1306">
              <w:rPr>
                <w:b/>
                <w:color w:val="000000" w:themeColor="text1"/>
              </w:rPr>
              <w:t>ary</w:t>
            </w:r>
            <w:r w:rsidRPr="00BC3BC0">
              <w:rPr>
                <w:color w:val="000000" w:themeColor="text1"/>
              </w:rPr>
              <w:t xml:space="preserve"> (short su</w:t>
            </w:r>
            <w:r>
              <w:rPr>
                <w:color w:val="000000" w:themeColor="text1"/>
              </w:rPr>
              <w:t>mm</w:t>
            </w:r>
            <w:r w:rsidRPr="00BC3BC0">
              <w:rPr>
                <w:color w:val="000000" w:themeColor="text1"/>
              </w:rPr>
              <w:t xml:space="preserve">ary of the sequence of events surrounding the death) </w:t>
            </w:r>
            <w:r w:rsidRPr="00BC3BC0">
              <w:rPr>
                <w:i/>
                <w:color w:val="000000" w:themeColor="text1"/>
              </w:rPr>
              <w:t>(textbox)</w:t>
            </w:r>
          </w:p>
        </w:tc>
      </w:tr>
      <w:tr w:rsidR="006E0F59" w14:paraId="12294113" w14:textId="345CE04F" w:rsidTr="006E0F59">
        <w:tc>
          <w:tcPr>
            <w:tcW w:w="12895" w:type="dxa"/>
          </w:tcPr>
          <w:p w14:paraId="5381981A" w14:textId="6381BA8A" w:rsidR="006E0F59" w:rsidRPr="00FB3A0F" w:rsidRDefault="006E0F59" w:rsidP="00787D71">
            <w:pPr>
              <w:ind w:left="250"/>
            </w:pPr>
            <w:r w:rsidRPr="00250195">
              <w:sym w:font="Wingdings" w:char="F0E0"/>
            </w:r>
            <w:r w:rsidRPr="00250195">
              <w:t xml:space="preserve"> if no, was an autopsy performed?</w:t>
            </w:r>
            <w:r w:rsidRPr="00FB3A0F">
              <w:t xml:space="preserve"> </w:t>
            </w:r>
            <w:r w:rsidRPr="009175B2">
              <w:rPr>
                <w:i/>
              </w:rPr>
              <w:t>(yes, no,</w:t>
            </w:r>
            <w:r>
              <w:t xml:space="preserve"> </w:t>
            </w:r>
            <w:r>
              <w:rPr>
                <w:i/>
                <w:lang w:val="en-US"/>
              </w:rPr>
              <w:t>don’t know)</w:t>
            </w:r>
          </w:p>
        </w:tc>
      </w:tr>
      <w:tr w:rsidR="006E0F59" w14:paraId="178787B6" w14:textId="683B15B2" w:rsidTr="006E0F59">
        <w:tc>
          <w:tcPr>
            <w:tcW w:w="12895" w:type="dxa"/>
          </w:tcPr>
          <w:p w14:paraId="733EDDF3" w14:textId="1DD1E429" w:rsidR="006E0F59" w:rsidRPr="00C46A62" w:rsidRDefault="006E0F59" w:rsidP="00787D71">
            <w:pPr>
              <w:ind w:left="644"/>
              <w:rPr>
                <w:highlight w:val="yellow"/>
              </w:rPr>
            </w:pPr>
            <w:r w:rsidRPr="000841A5">
              <w:rPr>
                <w:color w:val="000000" w:themeColor="text1"/>
              </w:rPr>
              <w:sym w:font="Wingdings" w:char="F0E0"/>
            </w:r>
            <w:r w:rsidRPr="000841A5">
              <w:rPr>
                <w:color w:val="000000" w:themeColor="text1"/>
              </w:rPr>
              <w:t xml:space="preserve"> if </w:t>
            </w:r>
            <w:r>
              <w:rPr>
                <w:color w:val="000000" w:themeColor="text1"/>
              </w:rPr>
              <w:t>yes</w:t>
            </w:r>
            <w:r w:rsidRPr="000841A5">
              <w:rPr>
                <w:color w:val="000000" w:themeColor="text1"/>
              </w:rPr>
              <w:t xml:space="preserve">, please provide details </w:t>
            </w:r>
            <w:r w:rsidRPr="000841A5">
              <w:rPr>
                <w:i/>
                <w:color w:val="000000" w:themeColor="text1"/>
              </w:rPr>
              <w:t>(su</w:t>
            </w:r>
            <w:r>
              <w:rPr>
                <w:i/>
                <w:color w:val="000000" w:themeColor="text1"/>
              </w:rPr>
              <w:t>mm</w:t>
            </w:r>
            <w:r w:rsidRPr="000841A5">
              <w:rPr>
                <w:i/>
                <w:color w:val="000000" w:themeColor="text1"/>
              </w:rPr>
              <w:t xml:space="preserve">ary of case [textbox] </w:t>
            </w:r>
            <w:r w:rsidRPr="006E0F59">
              <w:rPr>
                <w:i/>
              </w:rPr>
              <w:t xml:space="preserve">or unavailable) </w:t>
            </w:r>
          </w:p>
        </w:tc>
      </w:tr>
      <w:tr w:rsidR="006E0F59" w14:paraId="7ACCA751" w14:textId="78ED92E2" w:rsidTr="006E0F59">
        <w:tc>
          <w:tcPr>
            <w:tcW w:w="12895" w:type="dxa"/>
          </w:tcPr>
          <w:p w14:paraId="25390F05" w14:textId="12F360B6" w:rsidR="006E0F59" w:rsidRPr="00C46A62" w:rsidRDefault="006E0F59" w:rsidP="00787D71">
            <w:pPr>
              <w:ind w:left="664"/>
              <w:rPr>
                <w:highlight w:val="yellow"/>
              </w:rPr>
            </w:pPr>
            <w:r w:rsidRPr="000841A5">
              <w:rPr>
                <w:color w:val="000000" w:themeColor="text1"/>
              </w:rPr>
              <w:sym w:font="Wingdings" w:char="F0E0"/>
            </w:r>
            <w:r w:rsidRPr="000841A5">
              <w:rPr>
                <w:color w:val="000000" w:themeColor="text1"/>
              </w:rPr>
              <w:t xml:space="preserve"> if</w:t>
            </w:r>
            <w:r>
              <w:rPr>
                <w:color w:val="000000" w:themeColor="text1"/>
              </w:rPr>
              <w:t xml:space="preserve"> yes</w:t>
            </w:r>
            <w:r w:rsidRPr="000841A5">
              <w:rPr>
                <w:color w:val="000000" w:themeColor="text1"/>
              </w:rPr>
              <w:t xml:space="preserve">, what was the </w:t>
            </w:r>
            <w:r>
              <w:rPr>
                <w:color w:val="000000" w:themeColor="text1"/>
              </w:rPr>
              <w:t xml:space="preserve">perinatal </w:t>
            </w:r>
            <w:r w:rsidRPr="000841A5">
              <w:rPr>
                <w:color w:val="000000" w:themeColor="text1"/>
              </w:rPr>
              <w:t>cause of death</w:t>
            </w:r>
            <w:r>
              <w:rPr>
                <w:color w:val="000000" w:themeColor="text1"/>
              </w:rPr>
              <w:t>**?</w:t>
            </w:r>
            <w:r>
              <w:t xml:space="preserve"> </w:t>
            </w:r>
            <w:r>
              <w:rPr>
                <w:i/>
              </w:rPr>
              <w:t>(congenital malformations, birth trauma, infection, low birth weight, unknown cause, other, don’t know)</w:t>
            </w:r>
            <w:r>
              <w:rPr>
                <w:i/>
                <w:color w:val="FF0000"/>
              </w:rPr>
              <w:t xml:space="preserve"> </w:t>
            </w:r>
          </w:p>
        </w:tc>
      </w:tr>
      <w:tr w:rsidR="006E0F59" w14:paraId="56F26D5E" w14:textId="32B00954" w:rsidTr="006E0F59">
        <w:tc>
          <w:tcPr>
            <w:tcW w:w="12895" w:type="dxa"/>
          </w:tcPr>
          <w:p w14:paraId="1CB39721" w14:textId="50D40478" w:rsidR="006E0F59" w:rsidRPr="000841A5" w:rsidRDefault="006E0F59" w:rsidP="00787D71">
            <w:pPr>
              <w:ind w:left="664"/>
              <w:rPr>
                <w:color w:val="000000" w:themeColor="text1"/>
              </w:rPr>
            </w:pPr>
            <w:r w:rsidRPr="000841A5">
              <w:rPr>
                <w:color w:val="000000" w:themeColor="text1"/>
              </w:rPr>
              <w:sym w:font="Wingdings" w:char="F0E0"/>
            </w:r>
            <w:r w:rsidRPr="000841A5">
              <w:rPr>
                <w:color w:val="000000" w:themeColor="text1"/>
              </w:rPr>
              <w:t xml:space="preserve"> if</w:t>
            </w:r>
            <w:r>
              <w:rPr>
                <w:color w:val="000000" w:themeColor="text1"/>
              </w:rPr>
              <w:t xml:space="preserve"> no, </w:t>
            </w:r>
            <w:r w:rsidRPr="000841A5">
              <w:rPr>
                <w:color w:val="000000" w:themeColor="text1"/>
              </w:rPr>
              <w:t xml:space="preserve">what was the </w:t>
            </w:r>
            <w:r>
              <w:rPr>
                <w:color w:val="000000" w:themeColor="text1"/>
              </w:rPr>
              <w:t xml:space="preserve">perinatal </w:t>
            </w:r>
            <w:r w:rsidRPr="000841A5">
              <w:rPr>
                <w:color w:val="000000" w:themeColor="text1"/>
              </w:rPr>
              <w:t>cause of death</w:t>
            </w:r>
            <w:r>
              <w:rPr>
                <w:color w:val="000000" w:themeColor="text1"/>
              </w:rPr>
              <w:t xml:space="preserve"> identified clinically**?</w:t>
            </w:r>
            <w:r>
              <w:t xml:space="preserve"> </w:t>
            </w:r>
            <w:r>
              <w:rPr>
                <w:i/>
              </w:rPr>
              <w:t>(congenital malformations, birth trauma, infection, low birth weight, unknown cause, other, don’t know)</w:t>
            </w:r>
          </w:p>
        </w:tc>
      </w:tr>
      <w:tr w:rsidR="006E0F59" w14:paraId="7844DAA2" w14:textId="77777777" w:rsidTr="006E0F59">
        <w:tc>
          <w:tcPr>
            <w:tcW w:w="12895" w:type="dxa"/>
          </w:tcPr>
          <w:p w14:paraId="1FC40B62" w14:textId="7C68C9B5" w:rsidR="006E0F59" w:rsidRPr="000841A5" w:rsidRDefault="006E0F59" w:rsidP="00787D71">
            <w:pPr>
              <w:ind w:left="349"/>
              <w:rPr>
                <w:color w:val="000000" w:themeColor="text1"/>
              </w:rPr>
            </w:pPr>
            <w:bookmarkStart w:id="72" w:name="_Hlk5972819"/>
            <w:r w:rsidRPr="00DE38AB">
              <w:rPr>
                <w:color w:val="000000" w:themeColor="text1"/>
              </w:rPr>
              <w:sym w:font="Wingdings" w:char="F0E0"/>
            </w:r>
            <w:r w:rsidRPr="00DE38AB">
              <w:rPr>
                <w:color w:val="000000" w:themeColor="text1"/>
              </w:rPr>
              <w:t xml:space="preserve"> if </w:t>
            </w:r>
            <w:r>
              <w:t>no</w:t>
            </w:r>
            <w:r w:rsidRPr="00DE38AB">
              <w:rPr>
                <w:color w:val="000000" w:themeColor="text1"/>
              </w:rPr>
              <w:t xml:space="preserve">, did </w:t>
            </w:r>
            <w:r>
              <w:rPr>
                <w:color w:val="000000" w:themeColor="text1"/>
              </w:rPr>
              <w:t xml:space="preserve">any of the following </w:t>
            </w:r>
            <w:r w:rsidRPr="00B66C1C">
              <w:rPr>
                <w:b/>
                <w:color w:val="000000" w:themeColor="text1"/>
              </w:rPr>
              <w:t>personal or family factors</w:t>
            </w:r>
            <w:r w:rsidRPr="00DE38AB">
              <w:rPr>
                <w:color w:val="000000" w:themeColor="text1"/>
              </w:rPr>
              <w:t xml:space="preserve"> contribute to the death of this </w:t>
            </w:r>
            <w:r>
              <w:rPr>
                <w:color w:val="000000" w:themeColor="text1"/>
              </w:rPr>
              <w:t>baby</w:t>
            </w:r>
            <w:r w:rsidRPr="00DE38AB">
              <w:rPr>
                <w:color w:val="000000" w:themeColor="text1"/>
              </w:rPr>
              <w:t xml:space="preserve">? </w:t>
            </w:r>
            <w:r w:rsidRPr="00DE38AB">
              <w:rPr>
                <w:i/>
                <w:color w:val="000000" w:themeColor="text1"/>
              </w:rPr>
              <w:t>(delay in seeking help, failure to recognise danger signs, declined treatment or admission, ignorance of available services, cultural or religious reasons or objections, poverty, other</w:t>
            </w:r>
            <w:r>
              <w:rPr>
                <w:i/>
                <w:color w:val="000000" w:themeColor="text1"/>
              </w:rPr>
              <w:t xml:space="preserve"> personal or family factors, don’t know</w:t>
            </w:r>
            <w:r w:rsidRPr="00DE38AB">
              <w:rPr>
                <w:i/>
                <w:color w:val="000000" w:themeColor="text1"/>
              </w:rPr>
              <w:t>)</w:t>
            </w:r>
          </w:p>
        </w:tc>
      </w:tr>
      <w:tr w:rsidR="006E0F59" w14:paraId="7593CE88" w14:textId="77777777" w:rsidTr="006E0F59">
        <w:tc>
          <w:tcPr>
            <w:tcW w:w="12895" w:type="dxa"/>
          </w:tcPr>
          <w:p w14:paraId="42074D18" w14:textId="17D6BAAE" w:rsidR="006E0F59" w:rsidRPr="000841A5" w:rsidRDefault="006E0F59" w:rsidP="00787D71">
            <w:pPr>
              <w:ind w:left="349"/>
              <w:rPr>
                <w:color w:val="000000" w:themeColor="text1"/>
              </w:rPr>
            </w:pPr>
            <w:r>
              <w:sym w:font="Wingdings" w:char="F0E0"/>
            </w:r>
            <w:r>
              <w:t xml:space="preserve"> if no, did factors concerning </w:t>
            </w:r>
            <w:r w:rsidRPr="00E07079">
              <w:rPr>
                <w:b/>
              </w:rPr>
              <w:t>access to skilled birth attendance</w:t>
            </w:r>
            <w:r>
              <w:t xml:space="preserve"> contribute to the death of this baby? </w:t>
            </w:r>
            <w:r w:rsidRPr="0022414B">
              <w:rPr>
                <w:i/>
              </w:rPr>
              <w:t>(yes, no,</w:t>
            </w:r>
            <w:r>
              <w:t xml:space="preserve"> </w:t>
            </w:r>
            <w:r>
              <w:rPr>
                <w:i/>
                <w:lang w:val="en-US"/>
              </w:rPr>
              <w:t>don’t know)</w:t>
            </w:r>
          </w:p>
        </w:tc>
      </w:tr>
      <w:tr w:rsidR="006E0F59" w14:paraId="08DA1A2B" w14:textId="77777777" w:rsidTr="006E0F59">
        <w:tc>
          <w:tcPr>
            <w:tcW w:w="12895" w:type="dxa"/>
          </w:tcPr>
          <w:p w14:paraId="689EEF18" w14:textId="388B28D0" w:rsidR="006E0F59" w:rsidRPr="00A3447C" w:rsidRDefault="006E0F59" w:rsidP="00787D71">
            <w:pPr>
              <w:ind w:left="349"/>
              <w:rPr>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76219E">
              <w:rPr>
                <w:b/>
                <w:color w:val="000000" w:themeColor="text1"/>
              </w:rPr>
              <w:t>transport/communication factors</w:t>
            </w:r>
            <w:r w:rsidRPr="0076219E">
              <w:rPr>
                <w:color w:val="000000" w:themeColor="text1"/>
              </w:rPr>
              <w:t xml:space="preserve"> contribute to the death of this </w:t>
            </w:r>
            <w:r w:rsidRPr="00A3447C">
              <w:rPr>
                <w:color w:val="000000" w:themeColor="text1"/>
              </w:rPr>
              <w:t>baby?</w:t>
            </w:r>
            <w:r w:rsidRPr="00A3447C">
              <w:rPr>
                <w:i/>
                <w:color w:val="000000" w:themeColor="text1"/>
              </w:rPr>
              <w:t xml:space="preserve"> (lack of transport from home to facility, lack of transport between health facilities, health service communication breakdown, long distance, poor roads, other</w:t>
            </w:r>
            <w:r w:rsidRPr="009175B2">
              <w:rPr>
                <w:i/>
                <w:color w:val="000000" w:themeColor="text1"/>
              </w:rPr>
              <w:t>, no</w:t>
            </w:r>
            <w:r w:rsidRPr="00A3447C">
              <w:rPr>
                <w:i/>
                <w:color w:val="000000" w:themeColor="text1"/>
              </w:rPr>
              <w:t>)</w:t>
            </w:r>
          </w:p>
        </w:tc>
      </w:tr>
      <w:tr w:rsidR="006E0F59" w14:paraId="093E4C6E" w14:textId="77777777" w:rsidTr="006E0F59">
        <w:tc>
          <w:tcPr>
            <w:tcW w:w="12895" w:type="dxa"/>
          </w:tcPr>
          <w:p w14:paraId="5F83F94E" w14:textId="1994D134" w:rsidR="006E0F59" w:rsidRPr="00A3447C" w:rsidRDefault="006E0F59" w:rsidP="00787D71">
            <w:pPr>
              <w:ind w:left="349"/>
              <w:rPr>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A3447C">
              <w:rPr>
                <w:b/>
                <w:color w:val="000000" w:themeColor="text1"/>
              </w:rPr>
              <w:t>health facility factors</w:t>
            </w:r>
            <w:r w:rsidRPr="00A3447C">
              <w:rPr>
                <w:color w:val="000000" w:themeColor="text1"/>
              </w:rPr>
              <w:t xml:space="preserve"> contribute to the death of this </w:t>
            </w:r>
            <w:r w:rsidRPr="0076219E">
              <w:rPr>
                <w:color w:val="000000" w:themeColor="text1"/>
              </w:rPr>
              <w:t>baby? (</w:t>
            </w:r>
            <w:r w:rsidRPr="0076219E">
              <w:rPr>
                <w:i/>
                <w:color w:val="000000" w:themeColor="text1"/>
              </w:rPr>
              <w:t xml:space="preserve">lack of facilities, </w:t>
            </w:r>
            <w:r w:rsidRPr="00A3447C">
              <w:rPr>
                <w:i/>
                <w:color w:val="000000" w:themeColor="text1"/>
              </w:rPr>
              <w:t>lack or inadequate resuscitation equipment, lack of other equipment or consumables such as drugs (such as (</w:t>
            </w:r>
            <w:proofErr w:type="spellStart"/>
            <w:r w:rsidRPr="00A3447C">
              <w:rPr>
                <w:i/>
                <w:color w:val="000000" w:themeColor="text1"/>
              </w:rPr>
              <w:t>eg.</w:t>
            </w:r>
            <w:proofErr w:type="spellEnd"/>
            <w:r w:rsidRPr="00A3447C">
              <w:rPr>
                <w:i/>
                <w:color w:val="000000" w:themeColor="text1"/>
              </w:rPr>
              <w:t xml:space="preserve"> antibiotics, oxygen, anticonvulsants), lack of proper infrastructure (</w:t>
            </w:r>
            <w:proofErr w:type="spellStart"/>
            <w:r w:rsidRPr="00A3447C">
              <w:rPr>
                <w:i/>
                <w:color w:val="000000" w:themeColor="text1"/>
              </w:rPr>
              <w:t>eg.</w:t>
            </w:r>
            <w:proofErr w:type="spellEnd"/>
            <w:r w:rsidRPr="00A3447C">
              <w:rPr>
                <w:i/>
                <w:color w:val="000000" w:themeColor="text1"/>
              </w:rPr>
              <w:t xml:space="preserve"> resuscitation area and source of warmth), lack of blood/blood products, lack of proper infection prevention and control practices, lack of theatre supplies/facilities, other</w:t>
            </w:r>
            <w:r w:rsidRPr="009175B2">
              <w:rPr>
                <w:i/>
                <w:color w:val="000000" w:themeColor="text1"/>
              </w:rPr>
              <w:t>, no</w:t>
            </w:r>
            <w:r w:rsidRPr="00A3447C">
              <w:rPr>
                <w:i/>
                <w:color w:val="000000" w:themeColor="text1"/>
              </w:rPr>
              <w:t>)</w:t>
            </w:r>
          </w:p>
        </w:tc>
      </w:tr>
      <w:tr w:rsidR="006E0F59" w14:paraId="0920EE68" w14:textId="77777777" w:rsidTr="006E0F59">
        <w:tc>
          <w:tcPr>
            <w:tcW w:w="12895" w:type="dxa"/>
          </w:tcPr>
          <w:p w14:paraId="505F1D9D" w14:textId="49AA2FE3" w:rsidR="006E0F59" w:rsidRPr="00A3447C" w:rsidRDefault="006E0F59" w:rsidP="00787D71">
            <w:pPr>
              <w:ind w:left="349"/>
              <w:rPr>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A3447C">
              <w:rPr>
                <w:b/>
                <w:color w:val="000000" w:themeColor="text1"/>
              </w:rPr>
              <w:t>health personnel factors</w:t>
            </w:r>
            <w:r w:rsidRPr="0076219E">
              <w:rPr>
                <w:color w:val="000000" w:themeColor="text1"/>
              </w:rPr>
              <w:t xml:space="preserve"> contribute to the death of this baby? </w:t>
            </w:r>
            <w:r w:rsidRPr="0076219E">
              <w:rPr>
                <w:i/>
                <w:color w:val="000000" w:themeColor="text1"/>
              </w:rPr>
              <w:t>(</w:t>
            </w:r>
            <w:r w:rsidRPr="00A3447C">
              <w:rPr>
                <w:color w:val="000000" w:themeColor="text1"/>
              </w:rPr>
              <w:t>(</w:t>
            </w:r>
            <w:r w:rsidRPr="00A3447C">
              <w:rPr>
                <w:i/>
                <w:color w:val="000000" w:themeColor="text1"/>
              </w:rPr>
              <w:t xml:space="preserve">lack of human resources, lack of expertise/training or education, </w:t>
            </w:r>
            <w:r w:rsidRPr="00A3447C">
              <w:rPr>
                <w:i/>
              </w:rPr>
              <w:t>poor attitude/low morale</w:t>
            </w:r>
            <w:r w:rsidRPr="00A3447C">
              <w:rPr>
                <w:i/>
                <w:color w:val="000000" w:themeColor="text1"/>
              </w:rPr>
              <w:t xml:space="preserve">, </w:t>
            </w:r>
            <w:r w:rsidRPr="00A3447C">
              <w:rPr>
                <w:i/>
              </w:rPr>
              <w:t>next level cadre not consulted, next level cadre not available, poor interpersonal relationship, language barrier, misdiagnosis/mismanagement,</w:t>
            </w:r>
            <w:r w:rsidRPr="00A3447C">
              <w:rPr>
                <w:i/>
                <w:color w:val="000000" w:themeColor="text1"/>
              </w:rPr>
              <w:t xml:space="preserve"> delays in referral, delays in appropriate action, other</w:t>
            </w:r>
            <w:r w:rsidRPr="009175B2">
              <w:rPr>
                <w:i/>
                <w:color w:val="000000" w:themeColor="text1"/>
              </w:rPr>
              <w:t>, no</w:t>
            </w:r>
            <w:r w:rsidRPr="00A3447C">
              <w:rPr>
                <w:i/>
                <w:color w:val="000000" w:themeColor="text1"/>
              </w:rPr>
              <w:t>)</w:t>
            </w:r>
          </w:p>
        </w:tc>
      </w:tr>
      <w:tr w:rsidR="006E0F59" w14:paraId="5EB06732" w14:textId="77777777" w:rsidTr="006E0F59">
        <w:tc>
          <w:tcPr>
            <w:tcW w:w="12895" w:type="dxa"/>
          </w:tcPr>
          <w:p w14:paraId="171E5893" w14:textId="23C4679A" w:rsidR="006E0F59" w:rsidRPr="00A3447C" w:rsidRDefault="006E0F59" w:rsidP="00CB2D45">
            <w:pPr>
              <w:ind w:left="349"/>
              <w:rPr>
                <w:i/>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w:t>
            </w:r>
            <w:r w:rsidRPr="00A3447C">
              <w:rPr>
                <w:b/>
                <w:color w:val="000000" w:themeColor="text1"/>
              </w:rPr>
              <w:t>other factor(s)</w:t>
            </w:r>
            <w:r w:rsidRPr="00A3447C">
              <w:rPr>
                <w:color w:val="000000" w:themeColor="text1"/>
              </w:rPr>
              <w:t xml:space="preserve"> not asked about so far contribute to the death of this baby?</w:t>
            </w:r>
            <w:r w:rsidRPr="0076219E">
              <w:rPr>
                <w:color w:val="000000" w:themeColor="text1"/>
              </w:rPr>
              <w:t xml:space="preserve"> </w:t>
            </w:r>
            <w:r w:rsidRPr="0022414B">
              <w:rPr>
                <w:i/>
              </w:rPr>
              <w:t>(yes, no,</w:t>
            </w:r>
            <w:r>
              <w:t xml:space="preserve"> </w:t>
            </w:r>
            <w:r>
              <w:rPr>
                <w:i/>
                <w:lang w:val="en-US"/>
              </w:rPr>
              <w:t>don’t know)</w:t>
            </w:r>
          </w:p>
          <w:p w14:paraId="574C8FB7" w14:textId="77777777" w:rsidR="006E0F59" w:rsidRPr="0076219E" w:rsidRDefault="006E0F59" w:rsidP="00CB2D45">
            <w:pPr>
              <w:ind w:left="349"/>
              <w:rPr>
                <w:color w:val="000000" w:themeColor="text1"/>
              </w:rPr>
            </w:pPr>
          </w:p>
          <w:p w14:paraId="161F5B59" w14:textId="318C920F" w:rsidR="006E0F59" w:rsidRPr="00A3447C" w:rsidRDefault="006E0F59" w:rsidP="00CB2D45">
            <w:pPr>
              <w:ind w:left="349"/>
              <w:rPr>
                <w:color w:val="000000" w:themeColor="text1"/>
              </w:rPr>
            </w:pPr>
            <w:r w:rsidRPr="00A3447C">
              <w:rPr>
                <w:color w:val="000000" w:themeColor="text1"/>
              </w:rPr>
              <w:t xml:space="preserve">If so, please specify </w:t>
            </w:r>
            <w:r w:rsidRPr="00A3447C">
              <w:rPr>
                <w:i/>
                <w:color w:val="000000" w:themeColor="text1"/>
              </w:rPr>
              <w:t>(text</w:t>
            </w:r>
            <w:r>
              <w:rPr>
                <w:i/>
                <w:color w:val="000000" w:themeColor="text1"/>
              </w:rPr>
              <w:t xml:space="preserve"> </w:t>
            </w:r>
            <w:r w:rsidRPr="00A3447C">
              <w:rPr>
                <w:i/>
                <w:color w:val="000000" w:themeColor="text1"/>
              </w:rPr>
              <w:t>box)</w:t>
            </w:r>
          </w:p>
        </w:tc>
      </w:tr>
      <w:bookmarkEnd w:id="72"/>
      <w:tr w:rsidR="006E0F59" w14:paraId="6A082397" w14:textId="3F6303CC" w:rsidTr="006E0F59">
        <w:tc>
          <w:tcPr>
            <w:tcW w:w="12895" w:type="dxa"/>
            <w:shd w:val="clear" w:color="auto" w:fill="D9D9D9" w:themeFill="background1" w:themeFillShade="D9"/>
          </w:tcPr>
          <w:p w14:paraId="3420A878" w14:textId="3B91E0D0" w:rsidR="006E0F59" w:rsidRPr="006E0F59" w:rsidRDefault="006E0F59" w:rsidP="00E07079">
            <w:pPr>
              <w:ind w:left="245"/>
              <w:rPr>
                <w:b/>
              </w:rPr>
            </w:pPr>
            <w:r w:rsidRPr="006E0F59">
              <w:rPr>
                <w:b/>
              </w:rPr>
              <w:t>END OF SCREEN FOR STILLBORNS</w:t>
            </w:r>
          </w:p>
        </w:tc>
      </w:tr>
      <w:tr w:rsidR="006E0F59" w14:paraId="5FFF256E" w14:textId="043E1371" w:rsidTr="006E0F59">
        <w:tc>
          <w:tcPr>
            <w:tcW w:w="12895" w:type="dxa"/>
            <w:shd w:val="clear" w:color="auto" w:fill="D9D9D9" w:themeFill="background1" w:themeFillShade="D9"/>
          </w:tcPr>
          <w:p w14:paraId="59682489" w14:textId="77777777" w:rsidR="006E0F59" w:rsidRPr="006E0F59" w:rsidRDefault="006E0F59" w:rsidP="00E07079">
            <w:pPr>
              <w:ind w:left="245"/>
              <w:rPr>
                <w:b/>
              </w:rPr>
            </w:pPr>
            <w:r w:rsidRPr="006E0F59">
              <w:rPr>
                <w:b/>
              </w:rPr>
              <w:t>START OF SCREEN FOR LIVEBIRTHS</w:t>
            </w:r>
          </w:p>
        </w:tc>
      </w:tr>
      <w:tr w:rsidR="006E0F59" w14:paraId="5E67C2E7" w14:textId="7826E5DE" w:rsidTr="006E0F59">
        <w:tc>
          <w:tcPr>
            <w:tcW w:w="12895" w:type="dxa"/>
            <w:shd w:val="clear" w:color="auto" w:fill="auto"/>
          </w:tcPr>
          <w:p w14:paraId="65342E36" w14:textId="2CAF4099" w:rsidR="006E0F59" w:rsidRPr="00DC01FA" w:rsidRDefault="006E0F59" w:rsidP="00E07079">
            <w:pPr>
              <w:rPr>
                <w:b/>
                <w:color w:val="FF0000"/>
              </w:rPr>
            </w:pPr>
            <w:r>
              <w:rPr>
                <w:rFonts w:cstheme="minorHAnsi"/>
                <w:b/>
              </w:rPr>
              <w:t>Is the baby still alive?</w:t>
            </w:r>
            <w:r>
              <w:rPr>
                <w:rFonts w:cstheme="minorHAnsi"/>
              </w:rPr>
              <w:t xml:space="preserve"> </w:t>
            </w:r>
            <w:r w:rsidRPr="0022414B">
              <w:rPr>
                <w:i/>
              </w:rPr>
              <w:t>(yes, no,</w:t>
            </w:r>
            <w:r>
              <w:t xml:space="preserve"> </w:t>
            </w:r>
            <w:r>
              <w:rPr>
                <w:i/>
                <w:lang w:val="en-US"/>
              </w:rPr>
              <w:t>don’t know)</w:t>
            </w:r>
          </w:p>
        </w:tc>
      </w:tr>
      <w:tr w:rsidR="006E0F59" w14:paraId="25D7CDDC" w14:textId="42CE7102" w:rsidTr="006E0F59">
        <w:tc>
          <w:tcPr>
            <w:tcW w:w="12895" w:type="dxa"/>
            <w:shd w:val="clear" w:color="auto" w:fill="auto"/>
          </w:tcPr>
          <w:p w14:paraId="295FC560" w14:textId="01DC567C" w:rsidR="006E0F59" w:rsidRPr="003B5EB9" w:rsidRDefault="006E0F59" w:rsidP="00E07079">
            <w:pPr>
              <w:ind w:left="300"/>
              <w:rPr>
                <w:rFonts w:cstheme="minorHAnsi"/>
                <w:i/>
              </w:rPr>
            </w:pPr>
            <w:r w:rsidRPr="00A03759">
              <w:sym w:font="Wingdings" w:char="F0E0"/>
            </w:r>
            <w:r w:rsidRPr="00A03759">
              <w:t xml:space="preserve"> if </w:t>
            </w:r>
            <w:r>
              <w:t>baby not alive</w:t>
            </w:r>
            <w:r w:rsidRPr="00A03759">
              <w:t>,</w:t>
            </w:r>
            <w:r>
              <w:t xml:space="preserve"> what was the DATE and TIME of death? </w:t>
            </w:r>
            <w:r w:rsidRPr="00E07079">
              <w:rPr>
                <w:i/>
              </w:rPr>
              <w:t>(</w:t>
            </w:r>
            <w:proofErr w:type="spellStart"/>
            <w:r>
              <w:rPr>
                <w:i/>
              </w:rPr>
              <w:t>yyyy</w:t>
            </w:r>
            <w:proofErr w:type="spellEnd"/>
            <w:r>
              <w:rPr>
                <w:i/>
              </w:rPr>
              <w:t>/mm/dd</w:t>
            </w:r>
            <w:r w:rsidRPr="00E07079">
              <w:rPr>
                <w:i/>
              </w:rPr>
              <w:t xml:space="preserve"> and </w:t>
            </w:r>
            <w:r>
              <w:rPr>
                <w:i/>
              </w:rPr>
              <w:t>2400 clock, don’t know</w:t>
            </w:r>
            <w:r w:rsidRPr="00E07079">
              <w:rPr>
                <w:i/>
              </w:rPr>
              <w:t>)</w:t>
            </w:r>
            <w:r>
              <w:rPr>
                <w:i/>
              </w:rPr>
              <w:t xml:space="preserve"> </w:t>
            </w:r>
            <w:r w:rsidRPr="005F6E19">
              <w:rPr>
                <w:rFonts w:cstheme="minorHAnsi"/>
              </w:rPr>
              <w:t xml:space="preserve">Please provide as much detail as possible if exact date and time not known </w:t>
            </w:r>
            <w:proofErr w:type="spellStart"/>
            <w:r w:rsidRPr="005F6E19">
              <w:rPr>
                <w:rFonts w:cstheme="minorHAnsi"/>
              </w:rPr>
              <w:t>ie</w:t>
            </w:r>
            <w:proofErr w:type="spellEnd"/>
            <w:r w:rsidRPr="005F6E19">
              <w:rPr>
                <w:rFonts w:cstheme="minorHAnsi"/>
              </w:rPr>
              <w:t>. how old in days was the baby when he/she died?</w:t>
            </w:r>
          </w:p>
        </w:tc>
      </w:tr>
      <w:tr w:rsidR="006E0F59" w14:paraId="7E9DC59D" w14:textId="11869707" w:rsidTr="006E0F59">
        <w:tc>
          <w:tcPr>
            <w:tcW w:w="12895" w:type="dxa"/>
            <w:shd w:val="clear" w:color="auto" w:fill="auto"/>
          </w:tcPr>
          <w:p w14:paraId="24D33C71" w14:textId="7CEE72AA" w:rsidR="006E0F59" w:rsidRPr="00A501C8" w:rsidRDefault="006E0F59" w:rsidP="00E07079">
            <w:pPr>
              <w:ind w:left="660"/>
            </w:pPr>
            <w:r>
              <w:sym w:font="Wingdings" w:char="F0E0"/>
            </w:r>
            <w:r>
              <w:t xml:space="preserve"> If DK, how old in days was the baby when s/he died? </w:t>
            </w:r>
            <w:r w:rsidRPr="00E07079">
              <w:rPr>
                <w:i/>
              </w:rPr>
              <w:t>(</w:t>
            </w:r>
            <w:proofErr w:type="spellStart"/>
            <w:r w:rsidRPr="00E07079">
              <w:rPr>
                <w:i/>
              </w:rPr>
              <w:t>numberbox</w:t>
            </w:r>
            <w:proofErr w:type="spellEnd"/>
            <w:r w:rsidRPr="00E07079">
              <w:rPr>
                <w:i/>
              </w:rPr>
              <w:t>, &lt;</w:t>
            </w:r>
            <w:r>
              <w:rPr>
                <w:i/>
              </w:rPr>
              <w:t>24hr, 1-7</w:t>
            </w:r>
            <w:r w:rsidRPr="00E07079">
              <w:rPr>
                <w:i/>
              </w:rPr>
              <w:t xml:space="preserve"> d, </w:t>
            </w:r>
            <w:r>
              <w:rPr>
                <w:i/>
              </w:rPr>
              <w:t>8-28 d, &gt;28 d, don’t know</w:t>
            </w:r>
            <w:r w:rsidRPr="00E07079">
              <w:rPr>
                <w:i/>
              </w:rPr>
              <w:t>)</w:t>
            </w:r>
          </w:p>
        </w:tc>
      </w:tr>
      <w:tr w:rsidR="006E0F59" w14:paraId="7D7A522E" w14:textId="455D21D7" w:rsidTr="006E0F59">
        <w:tc>
          <w:tcPr>
            <w:tcW w:w="12895" w:type="dxa"/>
            <w:shd w:val="clear" w:color="auto" w:fill="auto"/>
          </w:tcPr>
          <w:p w14:paraId="507E5B38" w14:textId="62B1D6A0" w:rsidR="006E0F59" w:rsidRPr="00A03759" w:rsidRDefault="006E0F59">
            <w:pPr>
              <w:ind w:left="352"/>
            </w:pPr>
            <w:r w:rsidRPr="00A501C8">
              <w:sym w:font="Wingdings" w:char="F0E0"/>
            </w:r>
            <w:r w:rsidRPr="00A501C8">
              <w:t xml:space="preserve"> if </w:t>
            </w:r>
            <w:r>
              <w:t>baby not alive</w:t>
            </w:r>
            <w:r w:rsidRPr="00A501C8">
              <w:t xml:space="preserve">, where did the baby die? </w:t>
            </w:r>
            <w:r w:rsidRPr="00A501C8">
              <w:rPr>
                <w:i/>
              </w:rPr>
              <w:t xml:space="preserve">(at hospital, at another health facility, at home, other, </w:t>
            </w:r>
            <w:r>
              <w:rPr>
                <w:i/>
              </w:rPr>
              <w:t>don’t know</w:t>
            </w:r>
            <w:r w:rsidRPr="00A501C8">
              <w:rPr>
                <w:i/>
              </w:rPr>
              <w:t>)</w:t>
            </w:r>
          </w:p>
        </w:tc>
      </w:tr>
      <w:tr w:rsidR="006E0F59" w14:paraId="61F87DEC" w14:textId="7EE04A9F" w:rsidTr="006E0F59">
        <w:tc>
          <w:tcPr>
            <w:tcW w:w="12895" w:type="dxa"/>
            <w:shd w:val="clear" w:color="auto" w:fill="auto"/>
          </w:tcPr>
          <w:p w14:paraId="42EB2A88" w14:textId="54182D88" w:rsidR="006E0F59" w:rsidRPr="00DC01FA" w:rsidRDefault="006E0F59" w:rsidP="00E07079">
            <w:pPr>
              <w:ind w:left="352"/>
              <w:rPr>
                <w:rFonts w:cstheme="minorHAnsi"/>
                <w:b/>
                <w:i/>
              </w:rPr>
            </w:pPr>
            <w:r w:rsidRPr="00A03759">
              <w:sym w:font="Wingdings" w:char="F0E0"/>
            </w:r>
            <w:r w:rsidRPr="00A03759">
              <w:t xml:space="preserve"> if </w:t>
            </w:r>
            <w:r>
              <w:t>baby not alive</w:t>
            </w:r>
            <w:r w:rsidRPr="00A03759">
              <w:t xml:space="preserve">, </w:t>
            </w:r>
            <w:r>
              <w:t>what was the neonatal cause of death</w:t>
            </w:r>
            <w:r>
              <w:rPr>
                <w:rFonts w:cstheme="minorHAnsi"/>
              </w:rPr>
              <w:t>†</w:t>
            </w:r>
            <w:r>
              <w:rPr>
                <w:rFonts w:ascii="Calibri" w:hAnsi="Calibri" w:cs="Calibri"/>
              </w:rPr>
              <w:t>†</w:t>
            </w:r>
            <w:r>
              <w:t xml:space="preserve">? </w:t>
            </w:r>
            <w:r>
              <w:rPr>
                <w:i/>
              </w:rPr>
              <w:t>(congenital malformations, birth trauma, meconium aspiration, infection, low birth weight, prematurity, low birth weight and prematurity, convulsions and disorders of cerebral status, respiratory distress, other cardiorespiratory disorders, unknown cause, other, don’t know)</w:t>
            </w:r>
          </w:p>
        </w:tc>
      </w:tr>
      <w:tr w:rsidR="006E0F59" w14:paraId="22C14EC2" w14:textId="584D65BD" w:rsidTr="006E0F59">
        <w:tc>
          <w:tcPr>
            <w:tcW w:w="12895" w:type="dxa"/>
            <w:shd w:val="clear" w:color="auto" w:fill="auto"/>
          </w:tcPr>
          <w:p w14:paraId="1ADF8B15" w14:textId="48B6EA5C" w:rsidR="006E0F59" w:rsidRPr="00A03759" w:rsidRDefault="006E0F59" w:rsidP="00787D71">
            <w:pPr>
              <w:ind w:left="361"/>
            </w:pPr>
            <w:r w:rsidRPr="00BC3BC0">
              <w:rPr>
                <w:color w:val="000000" w:themeColor="text1"/>
              </w:rPr>
              <w:sym w:font="Wingdings" w:char="F0E0"/>
            </w:r>
            <w:r w:rsidRPr="00BC3BC0">
              <w:rPr>
                <w:color w:val="000000" w:themeColor="text1"/>
              </w:rPr>
              <w:t xml:space="preserve"> </w:t>
            </w:r>
            <w:r>
              <w:rPr>
                <w:color w:val="000000" w:themeColor="text1"/>
              </w:rPr>
              <w:t xml:space="preserve">If </w:t>
            </w:r>
            <w:r>
              <w:t>baby not alive</w:t>
            </w:r>
            <w:r>
              <w:rPr>
                <w:color w:val="000000" w:themeColor="text1"/>
              </w:rPr>
              <w:t>, p</w:t>
            </w:r>
            <w:r w:rsidRPr="00BC3BC0">
              <w:rPr>
                <w:color w:val="000000" w:themeColor="text1"/>
              </w:rPr>
              <w:t xml:space="preserve">lease provide a case </w:t>
            </w:r>
            <w:r w:rsidRPr="00EC1306">
              <w:rPr>
                <w:b/>
                <w:color w:val="000000" w:themeColor="text1"/>
              </w:rPr>
              <w:t>su</w:t>
            </w:r>
            <w:r>
              <w:rPr>
                <w:b/>
                <w:color w:val="000000" w:themeColor="text1"/>
              </w:rPr>
              <w:t>mm</w:t>
            </w:r>
            <w:r w:rsidRPr="00EC1306">
              <w:rPr>
                <w:b/>
                <w:color w:val="000000" w:themeColor="text1"/>
              </w:rPr>
              <w:t>ary</w:t>
            </w:r>
            <w:r w:rsidRPr="00BC3BC0">
              <w:rPr>
                <w:color w:val="000000" w:themeColor="text1"/>
              </w:rPr>
              <w:t xml:space="preserve"> (short su</w:t>
            </w:r>
            <w:r>
              <w:rPr>
                <w:color w:val="000000" w:themeColor="text1"/>
              </w:rPr>
              <w:t>mm</w:t>
            </w:r>
            <w:r w:rsidRPr="00BC3BC0">
              <w:rPr>
                <w:color w:val="000000" w:themeColor="text1"/>
              </w:rPr>
              <w:t xml:space="preserve">ary of the sequence of events surrounding the death) </w:t>
            </w:r>
            <w:r w:rsidRPr="00BC3BC0">
              <w:rPr>
                <w:i/>
                <w:color w:val="000000" w:themeColor="text1"/>
              </w:rPr>
              <w:t>(text</w:t>
            </w:r>
            <w:r>
              <w:rPr>
                <w:i/>
                <w:color w:val="000000" w:themeColor="text1"/>
              </w:rPr>
              <w:t xml:space="preserve"> </w:t>
            </w:r>
            <w:r w:rsidRPr="00BC3BC0">
              <w:rPr>
                <w:i/>
                <w:color w:val="000000" w:themeColor="text1"/>
              </w:rPr>
              <w:t>box)</w:t>
            </w:r>
          </w:p>
        </w:tc>
      </w:tr>
      <w:tr w:rsidR="006E0F59" w14:paraId="37358F68" w14:textId="68121342" w:rsidTr="006E0F59">
        <w:tc>
          <w:tcPr>
            <w:tcW w:w="12895" w:type="dxa"/>
            <w:shd w:val="clear" w:color="auto" w:fill="auto"/>
          </w:tcPr>
          <w:p w14:paraId="1938A06B" w14:textId="250F69A2" w:rsidR="006E0F59" w:rsidRPr="00A03759" w:rsidRDefault="006E0F59" w:rsidP="00787D71">
            <w:pPr>
              <w:ind w:left="352"/>
            </w:pPr>
            <w:r w:rsidRPr="000D71D5">
              <w:rPr>
                <w:color w:val="000000" w:themeColor="text1"/>
              </w:rPr>
              <w:sym w:font="Wingdings" w:char="F0E0"/>
            </w:r>
            <w:r>
              <w:rPr>
                <w:color w:val="000000" w:themeColor="text1"/>
              </w:rPr>
              <w:t xml:space="preserve"> if </w:t>
            </w:r>
            <w:r>
              <w:t>baby not alive</w:t>
            </w:r>
            <w:r>
              <w:rPr>
                <w:color w:val="000000" w:themeColor="text1"/>
              </w:rPr>
              <w:t xml:space="preserve">, was an </w:t>
            </w:r>
            <w:r w:rsidRPr="00DA0E74">
              <w:rPr>
                <w:b/>
                <w:color w:val="000000" w:themeColor="text1"/>
              </w:rPr>
              <w:t>autopsy</w:t>
            </w:r>
            <w:r>
              <w:rPr>
                <w:color w:val="000000" w:themeColor="text1"/>
              </w:rPr>
              <w:t xml:space="preserve"> performed? </w:t>
            </w:r>
            <w:r w:rsidRPr="0075174D">
              <w:rPr>
                <w:i/>
                <w:color w:val="000000" w:themeColor="text1"/>
              </w:rPr>
              <w:t>(</w:t>
            </w:r>
            <w:r>
              <w:rPr>
                <w:i/>
                <w:color w:val="000000" w:themeColor="text1"/>
              </w:rPr>
              <w:t>yes, no</w:t>
            </w:r>
            <w:r w:rsidRPr="0075174D">
              <w:rPr>
                <w:i/>
                <w:color w:val="000000" w:themeColor="text1"/>
              </w:rPr>
              <w:t>)</w:t>
            </w:r>
          </w:p>
        </w:tc>
      </w:tr>
      <w:tr w:rsidR="006E0F59" w14:paraId="33177780" w14:textId="0FD11F4A" w:rsidTr="006E0F59">
        <w:tc>
          <w:tcPr>
            <w:tcW w:w="12895" w:type="dxa"/>
            <w:shd w:val="clear" w:color="auto" w:fill="auto"/>
          </w:tcPr>
          <w:p w14:paraId="250F7EC1" w14:textId="6ACB15EA" w:rsidR="006E0F59" w:rsidRPr="00A03759" w:rsidRDefault="006E0F59" w:rsidP="00787D71">
            <w:pPr>
              <w:ind w:left="639"/>
            </w:pPr>
            <w:r w:rsidRPr="000841A5">
              <w:rPr>
                <w:color w:val="000000" w:themeColor="text1"/>
              </w:rPr>
              <w:sym w:font="Wingdings" w:char="F0E0"/>
            </w:r>
            <w:r w:rsidRPr="000841A5">
              <w:rPr>
                <w:color w:val="000000" w:themeColor="text1"/>
              </w:rPr>
              <w:t xml:space="preserve"> if </w:t>
            </w:r>
            <w:r>
              <w:rPr>
                <w:color w:val="000000" w:themeColor="text1"/>
              </w:rPr>
              <w:t>yes</w:t>
            </w:r>
            <w:r w:rsidRPr="000841A5">
              <w:rPr>
                <w:color w:val="000000" w:themeColor="text1"/>
              </w:rPr>
              <w:t xml:space="preserve">, please provide details </w:t>
            </w:r>
            <w:r w:rsidRPr="000841A5">
              <w:rPr>
                <w:i/>
                <w:color w:val="000000" w:themeColor="text1"/>
              </w:rPr>
              <w:t>(su</w:t>
            </w:r>
            <w:r>
              <w:rPr>
                <w:i/>
                <w:color w:val="000000" w:themeColor="text1"/>
              </w:rPr>
              <w:t>mm</w:t>
            </w:r>
            <w:r w:rsidRPr="000841A5">
              <w:rPr>
                <w:i/>
                <w:color w:val="000000" w:themeColor="text1"/>
              </w:rPr>
              <w:t>ary of case [</w:t>
            </w:r>
            <w:r w:rsidRPr="006E0F59">
              <w:rPr>
                <w:i/>
              </w:rPr>
              <w:t>textbox] or not available)</w:t>
            </w:r>
          </w:p>
        </w:tc>
      </w:tr>
      <w:tr w:rsidR="006E0F59" w14:paraId="13DF0455" w14:textId="699EA1CD" w:rsidTr="006E0F59">
        <w:tc>
          <w:tcPr>
            <w:tcW w:w="12895" w:type="dxa"/>
            <w:shd w:val="clear" w:color="auto" w:fill="auto"/>
          </w:tcPr>
          <w:p w14:paraId="53CAE4B4" w14:textId="0160AB47" w:rsidR="006E0F59" w:rsidRPr="00A03759" w:rsidRDefault="006E0F59" w:rsidP="00787D71">
            <w:pPr>
              <w:ind w:left="700"/>
            </w:pPr>
            <w:r w:rsidRPr="000841A5">
              <w:rPr>
                <w:color w:val="000000" w:themeColor="text1"/>
              </w:rPr>
              <w:sym w:font="Wingdings" w:char="F0E0"/>
            </w:r>
            <w:r w:rsidRPr="000841A5">
              <w:rPr>
                <w:color w:val="000000" w:themeColor="text1"/>
              </w:rPr>
              <w:t xml:space="preserve"> if</w:t>
            </w:r>
            <w:r>
              <w:rPr>
                <w:color w:val="000000" w:themeColor="text1"/>
              </w:rPr>
              <w:t xml:space="preserve"> yes</w:t>
            </w:r>
            <w:r w:rsidRPr="000841A5">
              <w:rPr>
                <w:color w:val="000000" w:themeColor="text1"/>
              </w:rPr>
              <w:t>, what was the cause of death?</w:t>
            </w:r>
            <w:r>
              <w:rPr>
                <w:color w:val="000000" w:themeColor="text1"/>
              </w:rPr>
              <w:t xml:space="preserve"> </w:t>
            </w:r>
            <w:r>
              <w:rPr>
                <w:i/>
              </w:rPr>
              <w:t>(congenital malformations, birth trauma, meconium aspiration, infection, low birth weight, prematurity, low birth weight and prematurity, convulsions and disorders of cerebral status, respiratory distress, other cardiorespiratory disorders, unknown cause, other, don’t know)</w:t>
            </w:r>
          </w:p>
        </w:tc>
      </w:tr>
      <w:tr w:rsidR="006E0F59" w14:paraId="06FE3430" w14:textId="1D2A28E8" w:rsidTr="006E0F59">
        <w:tc>
          <w:tcPr>
            <w:tcW w:w="12895" w:type="dxa"/>
            <w:shd w:val="clear" w:color="auto" w:fill="auto"/>
          </w:tcPr>
          <w:p w14:paraId="482B523D" w14:textId="3684B7BF" w:rsidR="006E0F59" w:rsidRPr="000D1B42" w:rsidRDefault="006E0F59" w:rsidP="00787D71">
            <w:pPr>
              <w:ind w:left="352"/>
            </w:pPr>
            <w:r w:rsidRPr="00DE38AB">
              <w:rPr>
                <w:color w:val="000000" w:themeColor="text1"/>
              </w:rPr>
              <w:sym w:font="Wingdings" w:char="F0E0"/>
            </w:r>
            <w:r w:rsidRPr="00DE38AB">
              <w:rPr>
                <w:color w:val="000000" w:themeColor="text1"/>
              </w:rPr>
              <w:t xml:space="preserve"> if </w:t>
            </w:r>
            <w:r>
              <w:t>no</w:t>
            </w:r>
            <w:r w:rsidRPr="00DE38AB">
              <w:rPr>
                <w:color w:val="000000" w:themeColor="text1"/>
              </w:rPr>
              <w:t xml:space="preserve">, did </w:t>
            </w:r>
            <w:r>
              <w:rPr>
                <w:color w:val="000000" w:themeColor="text1"/>
              </w:rPr>
              <w:t xml:space="preserve">any of the following </w:t>
            </w:r>
            <w:r w:rsidRPr="00B66C1C">
              <w:rPr>
                <w:b/>
                <w:color w:val="000000" w:themeColor="text1"/>
              </w:rPr>
              <w:t>personal or family factors</w:t>
            </w:r>
            <w:r w:rsidRPr="00DE38AB">
              <w:rPr>
                <w:color w:val="000000" w:themeColor="text1"/>
              </w:rPr>
              <w:t xml:space="preserve"> contribute to the death of this </w:t>
            </w:r>
            <w:r>
              <w:rPr>
                <w:color w:val="000000" w:themeColor="text1"/>
              </w:rPr>
              <w:t>baby</w:t>
            </w:r>
            <w:r w:rsidRPr="00DE38AB">
              <w:rPr>
                <w:color w:val="000000" w:themeColor="text1"/>
              </w:rPr>
              <w:t xml:space="preserve">? </w:t>
            </w:r>
            <w:r w:rsidRPr="00DE38AB">
              <w:rPr>
                <w:i/>
                <w:color w:val="000000" w:themeColor="text1"/>
              </w:rPr>
              <w:t>(delay in seeking help, failure to recognise danger signs, declined treatment or admission, ignorance of available services, cultural or religious reasons or objections, poverty, other</w:t>
            </w:r>
            <w:r>
              <w:rPr>
                <w:i/>
                <w:color w:val="000000" w:themeColor="text1"/>
              </w:rPr>
              <w:t xml:space="preserve"> personal or family factors, don’t know</w:t>
            </w:r>
            <w:r w:rsidRPr="00DE38AB">
              <w:rPr>
                <w:i/>
                <w:color w:val="000000" w:themeColor="text1"/>
              </w:rPr>
              <w:t>)</w:t>
            </w:r>
          </w:p>
        </w:tc>
      </w:tr>
      <w:tr w:rsidR="006E0F59" w14:paraId="0415F992" w14:textId="66CA2F17" w:rsidTr="006E0F59">
        <w:tc>
          <w:tcPr>
            <w:tcW w:w="12895" w:type="dxa"/>
            <w:shd w:val="clear" w:color="auto" w:fill="auto"/>
          </w:tcPr>
          <w:p w14:paraId="6AD20F9D" w14:textId="10738890" w:rsidR="006E0F59" w:rsidRPr="00A03759" w:rsidRDefault="006E0F59" w:rsidP="00787D71">
            <w:pPr>
              <w:ind w:left="352"/>
            </w:pPr>
            <w:r>
              <w:sym w:font="Wingdings" w:char="F0E0"/>
            </w:r>
            <w:r>
              <w:t xml:space="preserve"> if baby not alive, did factors concerning </w:t>
            </w:r>
            <w:r w:rsidRPr="00E07079">
              <w:rPr>
                <w:b/>
              </w:rPr>
              <w:t>access to skilled birth attendance</w:t>
            </w:r>
            <w:r>
              <w:t xml:space="preserve"> contribute to the death of this baby? </w:t>
            </w:r>
            <w:r w:rsidRPr="0022414B">
              <w:rPr>
                <w:i/>
              </w:rPr>
              <w:t>(yes, no,</w:t>
            </w:r>
            <w:r>
              <w:t xml:space="preserve"> </w:t>
            </w:r>
            <w:r>
              <w:rPr>
                <w:i/>
                <w:lang w:val="en-US"/>
              </w:rPr>
              <w:t>don’t know)</w:t>
            </w:r>
          </w:p>
        </w:tc>
      </w:tr>
      <w:tr w:rsidR="006E0F59" w14:paraId="427FE518" w14:textId="6B85101A" w:rsidTr="006E0F59">
        <w:tc>
          <w:tcPr>
            <w:tcW w:w="12895" w:type="dxa"/>
            <w:shd w:val="clear" w:color="auto" w:fill="auto"/>
          </w:tcPr>
          <w:p w14:paraId="0CE3E6C7" w14:textId="4ECF8368" w:rsidR="006E0F59" w:rsidRPr="00A3447C" w:rsidRDefault="006E0F59" w:rsidP="00787D71">
            <w:pPr>
              <w:ind w:left="390"/>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76219E">
              <w:rPr>
                <w:b/>
                <w:color w:val="000000" w:themeColor="text1"/>
              </w:rPr>
              <w:t>transport/communication factors</w:t>
            </w:r>
            <w:r w:rsidRPr="0076219E">
              <w:rPr>
                <w:color w:val="000000" w:themeColor="text1"/>
              </w:rPr>
              <w:t xml:space="preserve"> contribute to the death of this </w:t>
            </w:r>
            <w:r w:rsidRPr="00A3447C">
              <w:rPr>
                <w:color w:val="000000" w:themeColor="text1"/>
              </w:rPr>
              <w:t>baby?</w:t>
            </w:r>
            <w:r w:rsidRPr="00A3447C">
              <w:rPr>
                <w:i/>
                <w:color w:val="000000" w:themeColor="text1"/>
              </w:rPr>
              <w:t xml:space="preserve"> (lack of transport from home to facility, lack of transport between health facilities, health service communication breakdown, long distance, poor roads, other</w:t>
            </w:r>
            <w:r w:rsidRPr="009175B2">
              <w:rPr>
                <w:i/>
                <w:color w:val="000000" w:themeColor="text1"/>
              </w:rPr>
              <w:t>, no</w:t>
            </w:r>
            <w:r w:rsidRPr="00A3447C">
              <w:rPr>
                <w:i/>
                <w:color w:val="000000" w:themeColor="text1"/>
              </w:rPr>
              <w:t>)</w:t>
            </w:r>
          </w:p>
        </w:tc>
      </w:tr>
      <w:tr w:rsidR="006E0F59" w14:paraId="75D8F67C" w14:textId="080C9006" w:rsidTr="006E0F59">
        <w:tc>
          <w:tcPr>
            <w:tcW w:w="12895" w:type="dxa"/>
            <w:shd w:val="clear" w:color="auto" w:fill="auto"/>
          </w:tcPr>
          <w:p w14:paraId="5F56AEF2" w14:textId="6F7FC8FB" w:rsidR="006E0F59" w:rsidRPr="00A3447C" w:rsidRDefault="006E0F59" w:rsidP="00715FE6">
            <w:pPr>
              <w:ind w:left="390"/>
              <w:rPr>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A3447C">
              <w:rPr>
                <w:b/>
                <w:color w:val="000000" w:themeColor="text1"/>
              </w:rPr>
              <w:t>health facility factors</w:t>
            </w:r>
            <w:r w:rsidRPr="00A3447C">
              <w:rPr>
                <w:color w:val="000000" w:themeColor="text1"/>
              </w:rPr>
              <w:t xml:space="preserve"> contribute to the death of this </w:t>
            </w:r>
            <w:r w:rsidRPr="0076219E">
              <w:rPr>
                <w:color w:val="000000" w:themeColor="text1"/>
              </w:rPr>
              <w:t>baby? (</w:t>
            </w:r>
            <w:r w:rsidRPr="0076219E">
              <w:rPr>
                <w:i/>
                <w:color w:val="000000" w:themeColor="text1"/>
              </w:rPr>
              <w:t xml:space="preserve">lack of facilities, </w:t>
            </w:r>
            <w:r w:rsidRPr="00A3447C">
              <w:rPr>
                <w:i/>
                <w:color w:val="000000" w:themeColor="text1"/>
              </w:rPr>
              <w:t>lack or inadequate resuscitation equipment, lack of other equipment or consumables such as drugs (such as (</w:t>
            </w:r>
            <w:proofErr w:type="spellStart"/>
            <w:r w:rsidRPr="00A3447C">
              <w:rPr>
                <w:i/>
                <w:color w:val="000000" w:themeColor="text1"/>
              </w:rPr>
              <w:t>eg.</w:t>
            </w:r>
            <w:proofErr w:type="spellEnd"/>
            <w:r w:rsidRPr="00A3447C">
              <w:rPr>
                <w:i/>
                <w:color w:val="000000" w:themeColor="text1"/>
              </w:rPr>
              <w:t xml:space="preserve"> antibiotics, oxygen, anticonvulsants), lack of proper infrastructure (</w:t>
            </w:r>
            <w:proofErr w:type="spellStart"/>
            <w:r w:rsidRPr="00A3447C">
              <w:rPr>
                <w:i/>
                <w:color w:val="000000" w:themeColor="text1"/>
              </w:rPr>
              <w:t>eg.</w:t>
            </w:r>
            <w:proofErr w:type="spellEnd"/>
            <w:r w:rsidRPr="00A3447C">
              <w:rPr>
                <w:i/>
                <w:color w:val="000000" w:themeColor="text1"/>
              </w:rPr>
              <w:t xml:space="preserve"> resuscitation area and source of warmth), lack of blood/blood products, lack of proper infection prevention and control practices, lack of theatre supplies/facilities, other</w:t>
            </w:r>
            <w:r w:rsidRPr="009175B2">
              <w:rPr>
                <w:i/>
                <w:color w:val="000000" w:themeColor="text1"/>
              </w:rPr>
              <w:t>, no</w:t>
            </w:r>
            <w:r w:rsidRPr="00A3447C">
              <w:rPr>
                <w:i/>
                <w:color w:val="000000" w:themeColor="text1"/>
              </w:rPr>
              <w:t>)</w:t>
            </w:r>
          </w:p>
        </w:tc>
      </w:tr>
      <w:tr w:rsidR="006E0F59" w14:paraId="46DF24EE" w14:textId="7D52942E" w:rsidTr="006E0F59">
        <w:tc>
          <w:tcPr>
            <w:tcW w:w="12895" w:type="dxa"/>
            <w:shd w:val="clear" w:color="auto" w:fill="auto"/>
          </w:tcPr>
          <w:p w14:paraId="53C18D73" w14:textId="54D863A0" w:rsidR="006E0F59" w:rsidRPr="00A3447C" w:rsidRDefault="006E0F59" w:rsidP="00715FE6">
            <w:pPr>
              <w:ind w:left="390"/>
              <w:rPr>
                <w:color w:val="000000" w:themeColor="text1"/>
              </w:rPr>
            </w:pPr>
            <w:r w:rsidRPr="00A3447C">
              <w:rPr>
                <w:color w:val="000000" w:themeColor="text1"/>
              </w:rPr>
              <w:sym w:font="Wingdings" w:char="F0E0"/>
            </w:r>
            <w:r w:rsidRPr="00A3447C">
              <w:rPr>
                <w:color w:val="000000" w:themeColor="text1"/>
              </w:rPr>
              <w:t xml:space="preserve"> if </w:t>
            </w:r>
            <w:r w:rsidRPr="00A3447C">
              <w:t>no</w:t>
            </w:r>
            <w:r w:rsidRPr="00A3447C">
              <w:rPr>
                <w:color w:val="000000" w:themeColor="text1"/>
              </w:rPr>
              <w:t xml:space="preserve">, did any of the following </w:t>
            </w:r>
            <w:r w:rsidRPr="00A3447C">
              <w:rPr>
                <w:b/>
                <w:color w:val="000000" w:themeColor="text1"/>
              </w:rPr>
              <w:t>health personnel factors</w:t>
            </w:r>
            <w:r w:rsidRPr="0076219E">
              <w:rPr>
                <w:color w:val="000000" w:themeColor="text1"/>
              </w:rPr>
              <w:t xml:space="preserve"> contribute to the death of this baby? </w:t>
            </w:r>
            <w:r w:rsidRPr="0076219E">
              <w:rPr>
                <w:i/>
                <w:color w:val="000000" w:themeColor="text1"/>
              </w:rPr>
              <w:t>(</w:t>
            </w:r>
            <w:r w:rsidRPr="00A3447C">
              <w:rPr>
                <w:color w:val="000000" w:themeColor="text1"/>
              </w:rPr>
              <w:t>(</w:t>
            </w:r>
            <w:r w:rsidRPr="00A3447C">
              <w:rPr>
                <w:i/>
                <w:color w:val="000000" w:themeColor="text1"/>
              </w:rPr>
              <w:t xml:space="preserve">lack of human resources, lack of expertise/training or education, </w:t>
            </w:r>
            <w:r w:rsidRPr="00A3447C">
              <w:rPr>
                <w:i/>
              </w:rPr>
              <w:t>poor attitude/low morale</w:t>
            </w:r>
            <w:r w:rsidRPr="00A3447C">
              <w:rPr>
                <w:i/>
                <w:color w:val="000000" w:themeColor="text1"/>
              </w:rPr>
              <w:t xml:space="preserve">, </w:t>
            </w:r>
            <w:r w:rsidRPr="00A3447C">
              <w:rPr>
                <w:i/>
              </w:rPr>
              <w:t>next level cadre not consulted, next level cadre not available, poor interpersonal relationship, language barrier, misdiagnosis/mismanagement,</w:t>
            </w:r>
            <w:r w:rsidRPr="00A3447C">
              <w:rPr>
                <w:i/>
                <w:color w:val="000000" w:themeColor="text1"/>
              </w:rPr>
              <w:t xml:space="preserve"> delays in referral, delays in appropriate action, other</w:t>
            </w:r>
            <w:r w:rsidRPr="009175B2">
              <w:rPr>
                <w:i/>
                <w:color w:val="000000" w:themeColor="text1"/>
              </w:rPr>
              <w:t>, no</w:t>
            </w:r>
            <w:r w:rsidRPr="00A3447C">
              <w:rPr>
                <w:i/>
                <w:color w:val="000000" w:themeColor="text1"/>
              </w:rPr>
              <w:t>)</w:t>
            </w:r>
          </w:p>
        </w:tc>
      </w:tr>
      <w:tr w:rsidR="006E0F59" w14:paraId="6506B53C" w14:textId="2EEBA44A" w:rsidTr="006E0F59">
        <w:tc>
          <w:tcPr>
            <w:tcW w:w="12895" w:type="dxa"/>
            <w:shd w:val="clear" w:color="auto" w:fill="auto"/>
          </w:tcPr>
          <w:p w14:paraId="02468434" w14:textId="615CD02F" w:rsidR="006E0F59" w:rsidRPr="00A3447C" w:rsidRDefault="006E0F59" w:rsidP="00E07079">
            <w:pPr>
              <w:ind w:left="390"/>
              <w:rPr>
                <w:color w:val="000000" w:themeColor="text1"/>
              </w:rPr>
            </w:pPr>
            <w:r w:rsidRPr="00A3447C">
              <w:rPr>
                <w:color w:val="000000" w:themeColor="text1"/>
              </w:rPr>
              <w:sym w:font="Wingdings" w:char="F0E0"/>
            </w:r>
            <w:r w:rsidRPr="00A3447C">
              <w:rPr>
                <w:color w:val="000000" w:themeColor="text1"/>
              </w:rPr>
              <w:t xml:space="preserve"> if </w:t>
            </w:r>
            <w:r w:rsidRPr="00A3447C">
              <w:t>baby not alive</w:t>
            </w:r>
            <w:r w:rsidRPr="0076219E">
              <w:rPr>
                <w:color w:val="000000" w:themeColor="text1"/>
              </w:rPr>
              <w:t xml:space="preserve">, did any </w:t>
            </w:r>
            <w:r w:rsidRPr="0076219E">
              <w:rPr>
                <w:b/>
                <w:color w:val="000000" w:themeColor="text1"/>
              </w:rPr>
              <w:t>other factor(s)</w:t>
            </w:r>
            <w:r w:rsidRPr="0076219E">
              <w:rPr>
                <w:color w:val="000000" w:themeColor="text1"/>
              </w:rPr>
              <w:t xml:space="preserve"> not asked about so far contribute to the death of this baby</w:t>
            </w:r>
            <w:r w:rsidRPr="00A3447C">
              <w:rPr>
                <w:color w:val="000000" w:themeColor="text1"/>
              </w:rPr>
              <w:t xml:space="preserve">? </w:t>
            </w:r>
            <w:r w:rsidRPr="0022414B">
              <w:rPr>
                <w:i/>
              </w:rPr>
              <w:t>(yes, no,</w:t>
            </w:r>
            <w:r>
              <w:t xml:space="preserve"> </w:t>
            </w:r>
            <w:r>
              <w:rPr>
                <w:i/>
                <w:lang w:val="en-US"/>
              </w:rPr>
              <w:t>don’t know)</w:t>
            </w:r>
          </w:p>
          <w:p w14:paraId="5051BA7D" w14:textId="77777777" w:rsidR="006E0F59" w:rsidRPr="0076219E" w:rsidRDefault="006E0F59" w:rsidP="00E07079">
            <w:pPr>
              <w:ind w:left="390"/>
              <w:rPr>
                <w:color w:val="000000" w:themeColor="text1"/>
              </w:rPr>
            </w:pPr>
          </w:p>
          <w:p w14:paraId="37A40D19" w14:textId="664A6D58" w:rsidR="006E0F59" w:rsidRPr="00A3447C" w:rsidRDefault="006E0F59" w:rsidP="00E07079">
            <w:pPr>
              <w:ind w:left="390"/>
              <w:rPr>
                <w:color w:val="000000" w:themeColor="text1"/>
              </w:rPr>
            </w:pPr>
            <w:r w:rsidRPr="00A3447C">
              <w:rPr>
                <w:color w:val="000000" w:themeColor="text1"/>
              </w:rPr>
              <w:t xml:space="preserve">If so, please specify </w:t>
            </w:r>
            <w:r w:rsidRPr="00A3447C">
              <w:rPr>
                <w:i/>
                <w:color w:val="000000" w:themeColor="text1"/>
              </w:rPr>
              <w:t>(textbox)</w:t>
            </w:r>
          </w:p>
        </w:tc>
      </w:tr>
      <w:tr w:rsidR="006E0F59" w14:paraId="15E5C846" w14:textId="2A6A6C33" w:rsidTr="006E0F59">
        <w:tc>
          <w:tcPr>
            <w:tcW w:w="12895" w:type="dxa"/>
          </w:tcPr>
          <w:p w14:paraId="2651EE74" w14:textId="3576C221" w:rsidR="006E0F59" w:rsidRDefault="006E0F59" w:rsidP="00787D71">
            <w:pPr>
              <w:rPr>
                <w:b/>
              </w:rPr>
            </w:pPr>
            <w:r>
              <w:rPr>
                <w:b/>
              </w:rPr>
              <w:t xml:space="preserve">What was the baby’s Apgar score at 1 minute? </w:t>
            </w:r>
            <w:r w:rsidRPr="003C0667">
              <w:rPr>
                <w:i/>
              </w:rPr>
              <w:t>(number box)</w:t>
            </w:r>
          </w:p>
        </w:tc>
      </w:tr>
      <w:tr w:rsidR="006E0F59" w14:paraId="5929CD6B" w14:textId="6FD91653" w:rsidTr="006E0F59">
        <w:tc>
          <w:tcPr>
            <w:tcW w:w="12895" w:type="dxa"/>
          </w:tcPr>
          <w:p w14:paraId="7B06F76E" w14:textId="7534E36C" w:rsidR="006E0F59" w:rsidRPr="00AB6AC5" w:rsidRDefault="006E0F59" w:rsidP="00787D71">
            <w:pPr>
              <w:rPr>
                <w:b/>
              </w:rPr>
            </w:pPr>
            <w:r>
              <w:rPr>
                <w:b/>
              </w:rPr>
              <w:t xml:space="preserve">What was the baby’s Apgar score at 5 minutes? </w:t>
            </w:r>
            <w:r w:rsidRPr="003C0667">
              <w:rPr>
                <w:i/>
              </w:rPr>
              <w:t>(number box)</w:t>
            </w:r>
          </w:p>
        </w:tc>
      </w:tr>
      <w:tr w:rsidR="006E0F59" w14:paraId="2F84B5D9" w14:textId="3B29C4E9" w:rsidTr="006E0F59">
        <w:tc>
          <w:tcPr>
            <w:tcW w:w="12895" w:type="dxa"/>
          </w:tcPr>
          <w:p w14:paraId="10196E11" w14:textId="2454328B" w:rsidR="006E0F59" w:rsidRDefault="006E0F59" w:rsidP="00E07079">
            <w:r>
              <w:rPr>
                <w:b/>
              </w:rPr>
              <w:t>What is the baby’s s</w:t>
            </w:r>
            <w:r w:rsidRPr="00D87932">
              <w:rPr>
                <w:b/>
              </w:rPr>
              <w:t>ex</w:t>
            </w:r>
            <w:r>
              <w:rPr>
                <w:b/>
              </w:rPr>
              <w:t>?</w:t>
            </w:r>
            <w:r>
              <w:t xml:space="preserve"> </w:t>
            </w:r>
            <w:r w:rsidRPr="0062651E">
              <w:rPr>
                <w:i/>
              </w:rPr>
              <w:t>(</w:t>
            </w:r>
            <w:r>
              <w:rPr>
                <w:i/>
              </w:rPr>
              <w:t>m</w:t>
            </w:r>
            <w:r w:rsidRPr="0062651E">
              <w:rPr>
                <w:i/>
              </w:rPr>
              <w:t>ale</w:t>
            </w:r>
            <w:r>
              <w:rPr>
                <w:i/>
              </w:rPr>
              <w:t>, f</w:t>
            </w:r>
            <w:r w:rsidRPr="0062651E">
              <w:rPr>
                <w:i/>
              </w:rPr>
              <w:t>emale</w:t>
            </w:r>
            <w:r>
              <w:rPr>
                <w:i/>
              </w:rPr>
              <w:t>, indeterminate</w:t>
            </w:r>
            <w:r w:rsidRPr="0062651E">
              <w:rPr>
                <w:i/>
              </w:rPr>
              <w:t>)</w:t>
            </w:r>
          </w:p>
        </w:tc>
      </w:tr>
      <w:tr w:rsidR="006E0F59" w14:paraId="16CA5A08" w14:textId="18F67460" w:rsidTr="006E0F59">
        <w:tc>
          <w:tcPr>
            <w:tcW w:w="12895" w:type="dxa"/>
          </w:tcPr>
          <w:p w14:paraId="4C5F5315" w14:textId="081AC923" w:rsidR="006E0F59" w:rsidRPr="007209B7" w:rsidRDefault="006E0F59" w:rsidP="00E07079">
            <w:r w:rsidRPr="0001202C">
              <w:rPr>
                <w:b/>
              </w:rPr>
              <w:t>Does the baby have any major malformation?</w:t>
            </w:r>
            <w:r w:rsidRPr="007209B7">
              <w:t xml:space="preserve"> </w:t>
            </w:r>
            <w:r w:rsidRPr="0022414B">
              <w:rPr>
                <w:i/>
              </w:rPr>
              <w:t>(yes, no,</w:t>
            </w:r>
            <w:r>
              <w:t xml:space="preserve"> </w:t>
            </w:r>
            <w:r>
              <w:rPr>
                <w:i/>
                <w:lang w:val="en-US"/>
              </w:rPr>
              <w:t>don’t know)</w:t>
            </w:r>
          </w:p>
        </w:tc>
      </w:tr>
      <w:tr w:rsidR="006E0F59" w14:paraId="45D8C978" w14:textId="149F063F" w:rsidTr="006E0F59">
        <w:tc>
          <w:tcPr>
            <w:tcW w:w="12895" w:type="dxa"/>
          </w:tcPr>
          <w:p w14:paraId="1D857FDD" w14:textId="06A2FE50" w:rsidR="006E0F59" w:rsidRPr="00897C06" w:rsidRDefault="006E0F59" w:rsidP="00E07079">
            <w:pPr>
              <w:ind w:left="389"/>
              <w:rPr>
                <w:b/>
                <w:i/>
                <w:highlight w:val="yellow"/>
              </w:rPr>
            </w:pPr>
            <w:r>
              <w:sym w:font="Wingdings" w:char="F0E0"/>
            </w:r>
            <w:r>
              <w:t xml:space="preserve"> if yes, please specify </w:t>
            </w:r>
            <w:r>
              <w:rPr>
                <w:i/>
              </w:rPr>
              <w:t>(swelling/defect on back, very large head, very small head, defect of lip/palate, intestines protruding through the abdomen, other (specify), don’t know)</w:t>
            </w:r>
          </w:p>
        </w:tc>
      </w:tr>
      <w:tr w:rsidR="006E0F59" w14:paraId="18A5C036" w14:textId="4F70F851" w:rsidTr="006E0F59">
        <w:tc>
          <w:tcPr>
            <w:tcW w:w="12895" w:type="dxa"/>
          </w:tcPr>
          <w:p w14:paraId="76809DE3" w14:textId="0B2F1AD3" w:rsidR="006E0F59" w:rsidRDefault="006E0F59" w:rsidP="00101001">
            <w:pPr>
              <w:rPr>
                <w:b/>
              </w:rPr>
            </w:pPr>
            <w:bookmarkStart w:id="73" w:name="_Hlk530729234"/>
            <w:r>
              <w:rPr>
                <w:b/>
              </w:rPr>
              <w:t xml:space="preserve">Did the baby breathe at birth? </w:t>
            </w:r>
            <w:r w:rsidRPr="0022414B">
              <w:rPr>
                <w:i/>
              </w:rPr>
              <w:t>(yes, no,</w:t>
            </w:r>
            <w:r>
              <w:t xml:space="preserve"> </w:t>
            </w:r>
            <w:r>
              <w:rPr>
                <w:i/>
                <w:lang w:val="en-US"/>
              </w:rPr>
              <w:t>don’t know)</w:t>
            </w:r>
          </w:p>
        </w:tc>
      </w:tr>
      <w:tr w:rsidR="006E0F59" w14:paraId="3FC81AA8" w14:textId="7807DD6C" w:rsidTr="006E0F59">
        <w:tc>
          <w:tcPr>
            <w:tcW w:w="12895" w:type="dxa"/>
          </w:tcPr>
          <w:p w14:paraId="5013904A" w14:textId="7BE7BF1F" w:rsidR="006E0F59" w:rsidRPr="00CE71C8" w:rsidRDefault="006E0F59" w:rsidP="00101001">
            <w:pPr>
              <w:ind w:left="245"/>
            </w:pPr>
            <w:r>
              <w:sym w:font="Wingdings" w:char="F0E0"/>
            </w:r>
            <w:r>
              <w:t xml:space="preserve"> if no, was there evidence of meconium? </w:t>
            </w:r>
            <w:r w:rsidRPr="0022414B">
              <w:rPr>
                <w:i/>
              </w:rPr>
              <w:t>(yes, no,</w:t>
            </w:r>
            <w:r>
              <w:t xml:space="preserve"> </w:t>
            </w:r>
            <w:r>
              <w:rPr>
                <w:i/>
                <w:lang w:val="en-US"/>
              </w:rPr>
              <w:t>don’t know)</w:t>
            </w:r>
          </w:p>
        </w:tc>
      </w:tr>
      <w:tr w:rsidR="006E0F59" w14:paraId="229DCB5F" w14:textId="394C2F55" w:rsidTr="006E0F59">
        <w:tc>
          <w:tcPr>
            <w:tcW w:w="12895" w:type="dxa"/>
          </w:tcPr>
          <w:p w14:paraId="243E996F" w14:textId="6D547923" w:rsidR="006E0F59" w:rsidRPr="00CE71C8" w:rsidRDefault="006E0F59" w:rsidP="00787D71">
            <w:pPr>
              <w:ind w:left="245"/>
            </w:pPr>
            <w:r>
              <w:sym w:font="Wingdings" w:char="F0E0"/>
            </w:r>
            <w:r>
              <w:t xml:space="preserve"> if no, what type of resuscitation was used? </w:t>
            </w:r>
            <w:r w:rsidRPr="00CE71C8">
              <w:rPr>
                <w:i/>
              </w:rPr>
              <w:t>(stimulation, bag</w:t>
            </w:r>
            <w:r>
              <w:rPr>
                <w:i/>
              </w:rPr>
              <w:t xml:space="preserve"> </w:t>
            </w:r>
            <w:r w:rsidRPr="00CE71C8">
              <w:rPr>
                <w:i/>
              </w:rPr>
              <w:t>&amp;</w:t>
            </w:r>
            <w:r>
              <w:rPr>
                <w:i/>
              </w:rPr>
              <w:t xml:space="preserve"> </w:t>
            </w:r>
            <w:r w:rsidRPr="00CE71C8">
              <w:rPr>
                <w:i/>
              </w:rPr>
              <w:t>mask, both,</w:t>
            </w:r>
            <w:r>
              <w:rPr>
                <w:i/>
              </w:rPr>
              <w:t xml:space="preserve"> none,</w:t>
            </w:r>
            <w:r w:rsidRPr="00CE71C8">
              <w:rPr>
                <w:i/>
              </w:rPr>
              <w:t xml:space="preserve"> </w:t>
            </w:r>
            <w:r>
              <w:rPr>
                <w:i/>
              </w:rPr>
              <w:t>don’t know</w:t>
            </w:r>
            <w:r w:rsidRPr="00CE71C8">
              <w:rPr>
                <w:i/>
              </w:rPr>
              <w:t>)</w:t>
            </w:r>
          </w:p>
        </w:tc>
      </w:tr>
      <w:tr w:rsidR="006E0F59" w14:paraId="6C26C0D5" w14:textId="09E3048C" w:rsidTr="006E0F59">
        <w:tc>
          <w:tcPr>
            <w:tcW w:w="12895" w:type="dxa"/>
          </w:tcPr>
          <w:p w14:paraId="76AF723A" w14:textId="2695AFCE" w:rsidR="006E0F59" w:rsidRDefault="006E0F59" w:rsidP="00787D71">
            <w:pPr>
              <w:ind w:left="245"/>
            </w:pPr>
            <w:r>
              <w:sym w:font="Wingdings" w:char="F0E0"/>
            </w:r>
            <w:r>
              <w:t xml:space="preserve"> if no, who performed resuscitation? </w:t>
            </w:r>
            <w:r w:rsidRPr="00CE71C8">
              <w:rPr>
                <w:i/>
              </w:rPr>
              <w:t>(</w:t>
            </w:r>
            <w:r>
              <w:rPr>
                <w:i/>
              </w:rPr>
              <w:t>Paediatrician/Medical Officer/Medical Officer intern/Clinical Officer/Nurse or Midwife/Others (specify))</w:t>
            </w:r>
          </w:p>
        </w:tc>
      </w:tr>
      <w:tr w:rsidR="006E0F59" w14:paraId="7F3985CB" w14:textId="51E2D1D1" w:rsidTr="006E0F59">
        <w:tc>
          <w:tcPr>
            <w:tcW w:w="12895" w:type="dxa"/>
          </w:tcPr>
          <w:p w14:paraId="550F1DF8" w14:textId="0450D30C" w:rsidR="006E0F59" w:rsidRPr="00CE71C8" w:rsidRDefault="006E0F59" w:rsidP="00E07079">
            <w:pPr>
              <w:ind w:left="245"/>
            </w:pPr>
            <w:r w:rsidRPr="00CE71C8">
              <w:sym w:font="Wingdings" w:char="F0E0"/>
            </w:r>
            <w:r w:rsidRPr="00CE71C8">
              <w:t xml:space="preserve"> if </w:t>
            </w:r>
            <w:r>
              <w:t>the baby breathed at birth</w:t>
            </w:r>
            <w:r w:rsidRPr="00CE71C8">
              <w:t>, did</w:t>
            </w:r>
            <w:r>
              <w:t xml:space="preserve"> the</w:t>
            </w:r>
            <w:r w:rsidRPr="00CE71C8">
              <w:t xml:space="preserve"> baby have </w:t>
            </w:r>
            <w:r w:rsidRPr="00250195">
              <w:rPr>
                <w:u w:val="single"/>
              </w:rPr>
              <w:t>difficulties</w:t>
            </w:r>
            <w:r w:rsidRPr="00CE71C8">
              <w:t xml:space="preserve"> breathing at birth? </w:t>
            </w:r>
            <w:r w:rsidRPr="0022414B">
              <w:rPr>
                <w:i/>
              </w:rPr>
              <w:t>(yes, no,</w:t>
            </w:r>
            <w:r>
              <w:t xml:space="preserve"> </w:t>
            </w:r>
            <w:r>
              <w:rPr>
                <w:i/>
                <w:lang w:val="en-US"/>
              </w:rPr>
              <w:t>don’t know)</w:t>
            </w:r>
          </w:p>
        </w:tc>
      </w:tr>
      <w:tr w:rsidR="006E0F59" w14:paraId="73F9561A" w14:textId="35EF94E7" w:rsidTr="006E0F59">
        <w:tc>
          <w:tcPr>
            <w:tcW w:w="12895" w:type="dxa"/>
          </w:tcPr>
          <w:p w14:paraId="4C54DD8C" w14:textId="3728A199" w:rsidR="006E0F59" w:rsidRPr="00CA2B83" w:rsidRDefault="006E0F59" w:rsidP="00787D71">
            <w:pPr>
              <w:ind w:left="515"/>
            </w:pPr>
            <w:r>
              <w:sym w:font="Wingdings" w:char="F0E0"/>
            </w:r>
            <w:r>
              <w:t xml:space="preserve"> if yes, was there e</w:t>
            </w:r>
            <w:r w:rsidRPr="00CA2B83">
              <w:t>vidence of meconium</w:t>
            </w:r>
            <w:r>
              <w:t>?</w:t>
            </w:r>
            <w:r w:rsidRPr="00CA2B83">
              <w:t xml:space="preserve"> </w:t>
            </w:r>
            <w:r w:rsidRPr="0022414B">
              <w:rPr>
                <w:i/>
              </w:rPr>
              <w:t>(yes, no</w:t>
            </w:r>
            <w:r>
              <w:rPr>
                <w:i/>
                <w:lang w:val="en-US"/>
              </w:rPr>
              <w:t>)</w:t>
            </w:r>
          </w:p>
        </w:tc>
      </w:tr>
      <w:tr w:rsidR="006E0F59" w14:paraId="39BD0C5D" w14:textId="2C51B493" w:rsidTr="006E0F59">
        <w:tc>
          <w:tcPr>
            <w:tcW w:w="12895" w:type="dxa"/>
          </w:tcPr>
          <w:p w14:paraId="2100A4E5" w14:textId="2FEBBD21" w:rsidR="006E0F59" w:rsidRPr="00CA2B83" w:rsidRDefault="006E0F59" w:rsidP="00787D71">
            <w:pPr>
              <w:ind w:left="515"/>
            </w:pPr>
            <w:r>
              <w:sym w:font="Wingdings" w:char="F0E0"/>
            </w:r>
            <w:r>
              <w:t xml:space="preserve"> if yes, what t</w:t>
            </w:r>
            <w:r w:rsidRPr="00CA2B83">
              <w:t xml:space="preserve">ype of resuscitation </w:t>
            </w:r>
            <w:r>
              <w:t xml:space="preserve">was </w:t>
            </w:r>
            <w:r w:rsidRPr="00CA2B83">
              <w:t>used</w:t>
            </w:r>
            <w:r>
              <w:t>?</w:t>
            </w:r>
            <w:r w:rsidRPr="00CA2B83">
              <w:t xml:space="preserve"> </w:t>
            </w:r>
            <w:r w:rsidRPr="00CA2B83">
              <w:rPr>
                <w:i/>
              </w:rPr>
              <w:t>(</w:t>
            </w:r>
            <w:r>
              <w:rPr>
                <w:i/>
              </w:rPr>
              <w:t>s</w:t>
            </w:r>
            <w:r w:rsidRPr="00CA2B83">
              <w:rPr>
                <w:i/>
              </w:rPr>
              <w:t>timulation, bag</w:t>
            </w:r>
            <w:r>
              <w:rPr>
                <w:i/>
              </w:rPr>
              <w:t xml:space="preserve"> </w:t>
            </w:r>
            <w:r w:rsidRPr="00CA2B83">
              <w:rPr>
                <w:i/>
              </w:rPr>
              <w:t>&amp;</w:t>
            </w:r>
            <w:r>
              <w:rPr>
                <w:i/>
              </w:rPr>
              <w:t xml:space="preserve"> </w:t>
            </w:r>
            <w:r w:rsidRPr="00CA2B83">
              <w:rPr>
                <w:i/>
              </w:rPr>
              <w:t xml:space="preserve">mask, both, </w:t>
            </w:r>
            <w:r>
              <w:rPr>
                <w:i/>
              </w:rPr>
              <w:t>don’t know)</w:t>
            </w:r>
          </w:p>
        </w:tc>
      </w:tr>
      <w:tr w:rsidR="006E0F59" w14:paraId="0C1A0A6F" w14:textId="096C842A" w:rsidTr="006E0F59">
        <w:tc>
          <w:tcPr>
            <w:tcW w:w="12895" w:type="dxa"/>
          </w:tcPr>
          <w:p w14:paraId="3DBAF13F" w14:textId="3EED82A6" w:rsidR="006E0F59" w:rsidRDefault="006E0F59" w:rsidP="00787D71">
            <w:pPr>
              <w:ind w:left="515"/>
            </w:pPr>
            <w:r>
              <w:sym w:font="Wingdings" w:char="F0E0"/>
            </w:r>
            <w:r>
              <w:t xml:space="preserve"> if yes, was surfactant given? </w:t>
            </w:r>
            <w:r w:rsidRPr="00440D11">
              <w:rPr>
                <w:i/>
              </w:rPr>
              <w:t>(</w:t>
            </w:r>
            <w:r w:rsidRPr="0022414B">
              <w:rPr>
                <w:i/>
              </w:rPr>
              <w:t>yes, no,</w:t>
            </w:r>
            <w:r>
              <w:t xml:space="preserve"> </w:t>
            </w:r>
            <w:r>
              <w:rPr>
                <w:i/>
                <w:lang w:val="en-US"/>
              </w:rPr>
              <w:t>don’t know)</w:t>
            </w:r>
            <w:r>
              <w:rPr>
                <w:i/>
              </w:rPr>
              <w:t xml:space="preserve"> – we can compare with GA</w:t>
            </w:r>
          </w:p>
        </w:tc>
      </w:tr>
      <w:bookmarkEnd w:id="73"/>
      <w:tr w:rsidR="006E0F59" w14:paraId="799BD4F8" w14:textId="405CDFA3" w:rsidTr="006E0F59">
        <w:tc>
          <w:tcPr>
            <w:tcW w:w="12895" w:type="dxa"/>
          </w:tcPr>
          <w:p w14:paraId="0AEB5DDC" w14:textId="79CE7B70" w:rsidR="006E0F59" w:rsidRPr="006E0F59" w:rsidRDefault="006E0F59" w:rsidP="00E07079">
            <w:r>
              <w:rPr>
                <w:b/>
              </w:rPr>
              <w:t>What was the baby’s b</w:t>
            </w:r>
            <w:r w:rsidRPr="00D87932">
              <w:rPr>
                <w:b/>
              </w:rPr>
              <w:t>irthweight</w:t>
            </w:r>
            <w:r>
              <w:rPr>
                <w:b/>
              </w:rPr>
              <w:t>?</w:t>
            </w:r>
            <w:r>
              <w:t xml:space="preserve"> (g) </w:t>
            </w:r>
            <w:r w:rsidRPr="00824246">
              <w:rPr>
                <w:i/>
              </w:rPr>
              <w:t>(</w:t>
            </w:r>
            <w:r>
              <w:rPr>
                <w:i/>
              </w:rPr>
              <w:t>enter weight or don’t know (number box or don’t know</w:t>
            </w:r>
            <w:r w:rsidRPr="00824246">
              <w:rPr>
                <w:i/>
              </w:rPr>
              <w:t>)</w:t>
            </w:r>
            <w:r>
              <w:rPr>
                <w:i/>
              </w:rPr>
              <w:t xml:space="preserve"> </w:t>
            </w:r>
            <w:r w:rsidRPr="006E0F59">
              <w:rPr>
                <w:b/>
              </w:rPr>
              <w:t>(Facility Births only)</w:t>
            </w:r>
          </w:p>
        </w:tc>
      </w:tr>
      <w:tr w:rsidR="006E0F59" w14:paraId="39E6A714" w14:textId="78A9842A" w:rsidTr="006E0F59">
        <w:tc>
          <w:tcPr>
            <w:tcW w:w="12895" w:type="dxa"/>
          </w:tcPr>
          <w:p w14:paraId="728CE83A" w14:textId="0FE18659" w:rsidR="006E0F59" w:rsidRPr="002644EC" w:rsidRDefault="006E0F59" w:rsidP="00787D71">
            <w:r>
              <w:rPr>
                <w:b/>
              </w:rPr>
              <w:t>What is the baby’s length?</w:t>
            </w:r>
            <w:r>
              <w:t xml:space="preserve"> (cm) </w:t>
            </w:r>
            <w:r>
              <w:rPr>
                <w:i/>
              </w:rPr>
              <w:t>(</w:t>
            </w:r>
            <w:r w:rsidRPr="002644EC">
              <w:rPr>
                <w:i/>
              </w:rPr>
              <w:t>text</w:t>
            </w:r>
            <w:r>
              <w:rPr>
                <w:i/>
              </w:rPr>
              <w:t xml:space="preserve"> </w:t>
            </w:r>
            <w:r w:rsidRPr="002644EC">
              <w:rPr>
                <w:i/>
              </w:rPr>
              <w:t>box)</w:t>
            </w:r>
            <w:r>
              <w:rPr>
                <w:i/>
              </w:rPr>
              <w:t xml:space="preserve"> </w:t>
            </w:r>
            <w:r w:rsidRPr="006E0F59">
              <w:rPr>
                <w:b/>
              </w:rPr>
              <w:t>(Facility Births only)</w:t>
            </w:r>
          </w:p>
        </w:tc>
      </w:tr>
      <w:tr w:rsidR="006E0F59" w14:paraId="756490C9" w14:textId="2A8AE92D" w:rsidTr="006E0F59">
        <w:tc>
          <w:tcPr>
            <w:tcW w:w="12895" w:type="dxa"/>
          </w:tcPr>
          <w:p w14:paraId="55471FF6" w14:textId="42229B71" w:rsidR="006E0F59" w:rsidRPr="0003076A" w:rsidRDefault="006E0F59" w:rsidP="00787D71">
            <w:pPr>
              <w:rPr>
                <w:i/>
              </w:rPr>
            </w:pPr>
            <w:r>
              <w:rPr>
                <w:b/>
              </w:rPr>
              <w:t>What is the baby’s head circumference?</w:t>
            </w:r>
            <w:r>
              <w:t xml:space="preserve"> (cm) </w:t>
            </w:r>
            <w:r>
              <w:rPr>
                <w:i/>
              </w:rPr>
              <w:t xml:space="preserve">(text box) </w:t>
            </w:r>
            <w:r w:rsidRPr="006E0F59">
              <w:rPr>
                <w:b/>
              </w:rPr>
              <w:t>(Facility Births only)</w:t>
            </w:r>
          </w:p>
        </w:tc>
      </w:tr>
      <w:tr w:rsidR="006E0F59" w14:paraId="578683A9" w14:textId="21857DE7" w:rsidTr="006E0F59">
        <w:tc>
          <w:tcPr>
            <w:tcW w:w="12895" w:type="dxa"/>
          </w:tcPr>
          <w:p w14:paraId="3B244AF8" w14:textId="7EEF5BA3" w:rsidR="006E0F59" w:rsidRPr="005724BA" w:rsidRDefault="006E0F59" w:rsidP="00787D71">
            <w:r>
              <w:rPr>
                <w:b/>
              </w:rPr>
              <w:t>What is the baby’s mid-upper arm circumference?</w:t>
            </w:r>
            <w:r>
              <w:t xml:space="preserve"> (cm) </w:t>
            </w:r>
            <w:r w:rsidRPr="005724BA">
              <w:rPr>
                <w:i/>
              </w:rPr>
              <w:t>(text</w:t>
            </w:r>
            <w:r>
              <w:rPr>
                <w:i/>
              </w:rPr>
              <w:t xml:space="preserve"> </w:t>
            </w:r>
            <w:r w:rsidRPr="005724BA">
              <w:rPr>
                <w:i/>
              </w:rPr>
              <w:t>box)</w:t>
            </w:r>
            <w:r>
              <w:rPr>
                <w:i/>
              </w:rPr>
              <w:t xml:space="preserve"> </w:t>
            </w:r>
            <w:r w:rsidRPr="006E0F59">
              <w:rPr>
                <w:b/>
              </w:rPr>
              <w:t>(Facility Births only)</w:t>
            </w:r>
          </w:p>
        </w:tc>
      </w:tr>
      <w:tr w:rsidR="006E0F59" w14:paraId="0E3DC756" w14:textId="77777777" w:rsidTr="006E0F59">
        <w:tc>
          <w:tcPr>
            <w:tcW w:w="12895" w:type="dxa"/>
          </w:tcPr>
          <w:p w14:paraId="613DCF5F" w14:textId="47B3CCA4" w:rsidR="006E0F59" w:rsidRDefault="006E0F59" w:rsidP="00787D71">
            <w:pPr>
              <w:rPr>
                <w:b/>
              </w:rPr>
            </w:pPr>
            <w:r>
              <w:rPr>
                <w:b/>
              </w:rPr>
              <w:t>What was the baby’s HR?</w:t>
            </w:r>
            <w:r w:rsidRPr="0071614B">
              <w:t xml:space="preserve"> (bpm)</w:t>
            </w:r>
            <w:r>
              <w:t xml:space="preserve"> </w:t>
            </w:r>
            <w:r w:rsidRPr="006E0F59">
              <w:rPr>
                <w:b/>
              </w:rPr>
              <w:t>(Facility Births only)</w:t>
            </w:r>
          </w:p>
        </w:tc>
      </w:tr>
      <w:tr w:rsidR="006E0F59" w14:paraId="24E604EC" w14:textId="77777777" w:rsidTr="006E0F59">
        <w:tc>
          <w:tcPr>
            <w:tcW w:w="12895" w:type="dxa"/>
          </w:tcPr>
          <w:p w14:paraId="6DD47EED" w14:textId="423D8FF8" w:rsidR="006E0F59" w:rsidRDefault="006E0F59" w:rsidP="00787D71">
            <w:pPr>
              <w:rPr>
                <w:b/>
              </w:rPr>
            </w:pPr>
            <w:r>
              <w:rPr>
                <w:b/>
              </w:rPr>
              <w:t>What was the baby’s RR? (</w:t>
            </w:r>
            <w:r>
              <w:t xml:space="preserve">breaths/min based on 30 sec measurement) </w:t>
            </w:r>
            <w:r w:rsidRPr="006E0F59">
              <w:rPr>
                <w:b/>
              </w:rPr>
              <w:t>(Facility Births only)</w:t>
            </w:r>
          </w:p>
        </w:tc>
      </w:tr>
      <w:tr w:rsidR="006E0F59" w14:paraId="35F10712" w14:textId="77777777" w:rsidTr="006E0F59">
        <w:tc>
          <w:tcPr>
            <w:tcW w:w="12895" w:type="dxa"/>
          </w:tcPr>
          <w:p w14:paraId="65EF47C3" w14:textId="0C96B8F1" w:rsidR="006E0F59" w:rsidRDefault="006E0F59" w:rsidP="00787D71">
            <w:pPr>
              <w:rPr>
                <w:b/>
              </w:rPr>
            </w:pPr>
            <w:r>
              <w:rPr>
                <w:b/>
              </w:rPr>
              <w:t xml:space="preserve">What was the baby’s Hb? </w:t>
            </w:r>
            <w:r w:rsidRPr="0071614B">
              <w:t>(g/dl)</w:t>
            </w:r>
            <w:r>
              <w:t xml:space="preserve"> </w:t>
            </w:r>
            <w:r w:rsidRPr="006E0F59">
              <w:rPr>
                <w:b/>
              </w:rPr>
              <w:t>(Facility Births only)</w:t>
            </w:r>
          </w:p>
        </w:tc>
      </w:tr>
      <w:tr w:rsidR="006E0F59" w14:paraId="14F536F7" w14:textId="77777777" w:rsidTr="006E0F59">
        <w:tc>
          <w:tcPr>
            <w:tcW w:w="12895" w:type="dxa"/>
          </w:tcPr>
          <w:p w14:paraId="6951F559" w14:textId="2CAA8FF2" w:rsidR="006E0F59" w:rsidRPr="00B56CC7" w:rsidRDefault="006E0F59" w:rsidP="00787D71">
            <w:pPr>
              <w:rPr>
                <w:b/>
                <w:vertAlign w:val="subscript"/>
              </w:rPr>
            </w:pPr>
            <w:r>
              <w:rPr>
                <w:b/>
              </w:rPr>
              <w:t xml:space="preserve">What was the baby’s </w:t>
            </w:r>
            <w:proofErr w:type="spellStart"/>
            <w:r>
              <w:rPr>
                <w:b/>
              </w:rPr>
              <w:t>SpO</w:t>
            </w:r>
            <w:proofErr w:type="spellEnd"/>
            <w:r>
              <w:rPr>
                <w:rFonts w:cstheme="minorHAnsi"/>
                <w:b/>
              </w:rPr>
              <w:t>₂</w:t>
            </w:r>
            <w:r>
              <w:rPr>
                <w:b/>
              </w:rPr>
              <w:t xml:space="preserve">? </w:t>
            </w:r>
            <w:r>
              <w:t xml:space="preserve">(%) </w:t>
            </w:r>
            <w:r w:rsidRPr="00F335E9">
              <w:rPr>
                <w:i/>
              </w:rPr>
              <w:t>(number box)</w:t>
            </w:r>
            <w:r>
              <w:rPr>
                <w:i/>
              </w:rPr>
              <w:t xml:space="preserve"> </w:t>
            </w:r>
            <w:r w:rsidRPr="006E0F59">
              <w:rPr>
                <w:b/>
              </w:rPr>
              <w:t>(Facility Births only)</w:t>
            </w:r>
          </w:p>
        </w:tc>
      </w:tr>
      <w:tr w:rsidR="006E0F59" w14:paraId="3E01C95C" w14:textId="25674F79" w:rsidTr="006E0F59">
        <w:tc>
          <w:tcPr>
            <w:tcW w:w="12895" w:type="dxa"/>
          </w:tcPr>
          <w:p w14:paraId="052DF533" w14:textId="74B2AEF2" w:rsidR="006E0F59" w:rsidRDefault="006E0F59" w:rsidP="00E07079">
            <w:pPr>
              <w:rPr>
                <w:b/>
              </w:rPr>
            </w:pPr>
            <w:r>
              <w:rPr>
                <w:b/>
              </w:rPr>
              <w:t xml:space="preserve">Was the baby admitted to a neonatal ward or unit separate from the mother? </w:t>
            </w:r>
            <w:r w:rsidRPr="0022414B">
              <w:rPr>
                <w:i/>
              </w:rPr>
              <w:t>(yes, no,</w:t>
            </w:r>
            <w:r>
              <w:t xml:space="preserve"> </w:t>
            </w:r>
            <w:r>
              <w:rPr>
                <w:i/>
                <w:lang w:val="en-US"/>
              </w:rPr>
              <w:t xml:space="preserve">don’t know) </w:t>
            </w:r>
            <w:r w:rsidRPr="006E0F59">
              <w:rPr>
                <w:b/>
              </w:rPr>
              <w:t>(Facility Births only)</w:t>
            </w:r>
          </w:p>
        </w:tc>
      </w:tr>
      <w:tr w:rsidR="006E0F59" w14:paraId="43D1C449" w14:textId="22F93B77" w:rsidTr="006E0F59">
        <w:tc>
          <w:tcPr>
            <w:tcW w:w="12895" w:type="dxa"/>
          </w:tcPr>
          <w:p w14:paraId="375FDB50" w14:textId="21C4A6E5" w:rsidR="006E0F59" w:rsidRPr="00C32D15" w:rsidRDefault="006E0F59" w:rsidP="00787D71">
            <w:pPr>
              <w:ind w:left="247"/>
            </w:pPr>
            <w:r w:rsidRPr="00C32D15">
              <w:sym w:font="Wingdings" w:char="F0E0"/>
            </w:r>
            <w:r w:rsidRPr="00C32D15">
              <w:t xml:space="preserve"> if yes, </w:t>
            </w:r>
            <w:r>
              <w:t xml:space="preserve">what was the </w:t>
            </w:r>
            <w:r w:rsidRPr="00C32D15">
              <w:t>DATE and TIME of admission</w:t>
            </w:r>
            <w:r>
              <w:t>?</w:t>
            </w:r>
            <w:r w:rsidRPr="00C32D15">
              <w:t xml:space="preserve"> </w:t>
            </w:r>
            <w:r w:rsidRPr="00C32D15">
              <w:rPr>
                <w:i/>
              </w:rPr>
              <w:t>(</w:t>
            </w:r>
            <w:proofErr w:type="spellStart"/>
            <w:r>
              <w:rPr>
                <w:i/>
              </w:rPr>
              <w:t>yyyy</w:t>
            </w:r>
            <w:proofErr w:type="spellEnd"/>
            <w:r>
              <w:rPr>
                <w:i/>
              </w:rPr>
              <w:t>/mm/dd</w:t>
            </w:r>
            <w:r w:rsidRPr="00C32D15">
              <w:rPr>
                <w:i/>
              </w:rPr>
              <w:t xml:space="preserve"> and 2400 or </w:t>
            </w:r>
            <w:r>
              <w:rPr>
                <w:i/>
              </w:rPr>
              <w:t>don’t know</w:t>
            </w:r>
            <w:r w:rsidRPr="00C32D15">
              <w:rPr>
                <w:i/>
              </w:rPr>
              <w:t>)</w:t>
            </w:r>
          </w:p>
        </w:tc>
      </w:tr>
      <w:tr w:rsidR="006E0F59" w14:paraId="2AC1E978" w14:textId="7AE3F2F2" w:rsidTr="006E0F59">
        <w:tc>
          <w:tcPr>
            <w:tcW w:w="12895" w:type="dxa"/>
          </w:tcPr>
          <w:p w14:paraId="72D36E16" w14:textId="6FD71895" w:rsidR="006E0F59" w:rsidRPr="00C32D15" w:rsidRDefault="006E0F59" w:rsidP="00787D71">
            <w:pPr>
              <w:ind w:left="247"/>
            </w:pPr>
            <w:r w:rsidRPr="00C32D15">
              <w:sym w:font="Wingdings" w:char="F0E0"/>
            </w:r>
            <w:r w:rsidRPr="00C32D15">
              <w:t xml:space="preserve"> if yes, </w:t>
            </w:r>
            <w:r>
              <w:t xml:space="preserve">what was the </w:t>
            </w:r>
            <w:r w:rsidRPr="00C32D15">
              <w:t>DATE and TIME of discharge</w:t>
            </w:r>
            <w:r>
              <w:t>?</w:t>
            </w:r>
            <w:r w:rsidRPr="00C32D15">
              <w:t xml:space="preserve"> </w:t>
            </w:r>
            <w:r w:rsidRPr="009175B2">
              <w:rPr>
                <w:i/>
              </w:rPr>
              <w:t>(</w:t>
            </w:r>
            <w:proofErr w:type="spellStart"/>
            <w:r>
              <w:rPr>
                <w:i/>
              </w:rPr>
              <w:t>yyyy</w:t>
            </w:r>
            <w:proofErr w:type="spellEnd"/>
            <w:r>
              <w:rPr>
                <w:i/>
              </w:rPr>
              <w:t>/mm/dd</w:t>
            </w:r>
            <w:r w:rsidRPr="009175B2">
              <w:rPr>
                <w:i/>
              </w:rPr>
              <w:t xml:space="preserve"> and 2400 or don’t know)</w:t>
            </w:r>
            <w:r w:rsidRPr="00C32D15">
              <w:t xml:space="preserve"> </w:t>
            </w:r>
            <w:r w:rsidRPr="00C32D15">
              <w:rPr>
                <w:i/>
              </w:rPr>
              <w:t>– if no time given, then assume time was 1200 – duration of neonatal stay will be calculated</w:t>
            </w:r>
            <w:r w:rsidRPr="00C32D15">
              <w:t xml:space="preserve"> </w:t>
            </w:r>
            <w:r w:rsidRPr="00C32D15">
              <w:rPr>
                <w:i/>
              </w:rPr>
              <w:t>(</w:t>
            </w:r>
            <w:proofErr w:type="spellStart"/>
            <w:r w:rsidRPr="00C32D15">
              <w:rPr>
                <w:i/>
              </w:rPr>
              <w:t>datebox</w:t>
            </w:r>
            <w:proofErr w:type="spellEnd"/>
            <w:r w:rsidRPr="00C32D15">
              <w:rPr>
                <w:i/>
              </w:rPr>
              <w:t>)</w:t>
            </w:r>
          </w:p>
        </w:tc>
      </w:tr>
      <w:tr w:rsidR="006E0F59" w14:paraId="020248A2" w14:textId="1FB2323C" w:rsidTr="006E0F59">
        <w:tc>
          <w:tcPr>
            <w:tcW w:w="12895" w:type="dxa"/>
          </w:tcPr>
          <w:p w14:paraId="0A94E75E" w14:textId="29D6F4BB" w:rsidR="006E0F59" w:rsidRPr="00C32D15" w:rsidRDefault="006E0F59" w:rsidP="00E07079">
            <w:pPr>
              <w:ind w:left="247"/>
            </w:pPr>
            <w:r w:rsidRPr="00C32D15">
              <w:sym w:font="Wingdings" w:char="F0E0"/>
            </w:r>
            <w:r w:rsidRPr="00C32D15">
              <w:t xml:space="preserve"> if yes, </w:t>
            </w:r>
            <w:r>
              <w:t xml:space="preserve">what was the baby’s </w:t>
            </w:r>
            <w:r w:rsidRPr="00C32D15">
              <w:t>status at discharge</w:t>
            </w:r>
            <w:r>
              <w:t>?</w:t>
            </w:r>
            <w:r w:rsidRPr="00C32D15">
              <w:t xml:space="preserve"> </w:t>
            </w:r>
            <w:r w:rsidRPr="00C32D15">
              <w:rPr>
                <w:i/>
              </w:rPr>
              <w:t>(alive/dead/</w:t>
            </w:r>
            <w:r>
              <w:rPr>
                <w:i/>
              </w:rPr>
              <w:t>don’t know</w:t>
            </w:r>
            <w:r w:rsidRPr="00C32D15">
              <w:rPr>
                <w:i/>
              </w:rPr>
              <w:t>)</w:t>
            </w:r>
          </w:p>
        </w:tc>
      </w:tr>
      <w:tr w:rsidR="006E0F59" w14:paraId="0107530E" w14:textId="699083EB" w:rsidTr="006E0F59">
        <w:tc>
          <w:tcPr>
            <w:tcW w:w="12895" w:type="dxa"/>
          </w:tcPr>
          <w:p w14:paraId="2D095986" w14:textId="2D78DBE5" w:rsidR="006E0F59" w:rsidRPr="00C32D15" w:rsidRDefault="006E0F59" w:rsidP="00787D71">
            <w:pPr>
              <w:ind w:left="247"/>
            </w:pPr>
            <w:r w:rsidRPr="00C32D15">
              <w:sym w:font="Wingdings" w:char="F0E0"/>
            </w:r>
            <w:r w:rsidRPr="00C32D15">
              <w:t xml:space="preserve"> if yes, </w:t>
            </w:r>
            <w:r>
              <w:t>did the baby have fits or seizures during admission?</w:t>
            </w:r>
            <w:r w:rsidRPr="00C32D15">
              <w:t xml:space="preserve"> </w:t>
            </w:r>
            <w:r w:rsidRPr="0022414B">
              <w:rPr>
                <w:i/>
              </w:rPr>
              <w:t>(yes, no,</w:t>
            </w:r>
            <w:r>
              <w:t xml:space="preserve"> </w:t>
            </w:r>
            <w:r>
              <w:rPr>
                <w:i/>
                <w:lang w:val="en-US"/>
              </w:rPr>
              <w:t>don’t know)</w:t>
            </w:r>
          </w:p>
        </w:tc>
      </w:tr>
      <w:tr w:rsidR="006E0F59" w14:paraId="36F9DAC5" w14:textId="72F91AD7" w:rsidTr="006E0F59">
        <w:tc>
          <w:tcPr>
            <w:tcW w:w="12895" w:type="dxa"/>
          </w:tcPr>
          <w:p w14:paraId="47F9A183" w14:textId="6064386C" w:rsidR="006E0F59" w:rsidRPr="00634B9D" w:rsidRDefault="006E0F59" w:rsidP="00787D71">
            <w:pPr>
              <w:ind w:left="247"/>
            </w:pPr>
            <w:r w:rsidRPr="00634B9D">
              <w:sym w:font="Wingdings" w:char="F0E0"/>
            </w:r>
            <w:r w:rsidRPr="00634B9D">
              <w:t xml:space="preserve"> if yes, </w:t>
            </w:r>
            <w:r>
              <w:t>did the baby receive p</w:t>
            </w:r>
            <w:r w:rsidRPr="00634B9D">
              <w:t>hototherapy</w:t>
            </w:r>
            <w:r>
              <w:t xml:space="preserve"> for jaundice?</w:t>
            </w:r>
            <w:r w:rsidRPr="00634B9D">
              <w:t xml:space="preserve"> </w:t>
            </w:r>
            <w:r w:rsidRPr="00634B9D">
              <w:rPr>
                <w:i/>
              </w:rPr>
              <w:t>(yes/no</w:t>
            </w:r>
            <w:r>
              <w:rPr>
                <w:i/>
              </w:rPr>
              <w:t>, not needed/no, needed but not available/no, needed but declined/don’t know)</w:t>
            </w:r>
          </w:p>
        </w:tc>
      </w:tr>
      <w:tr w:rsidR="006E0F59" w14:paraId="0552AF0B" w14:textId="43419A2B" w:rsidTr="006E0F59">
        <w:tc>
          <w:tcPr>
            <w:tcW w:w="12895" w:type="dxa"/>
          </w:tcPr>
          <w:p w14:paraId="79271DCA" w14:textId="7A8F4F3E" w:rsidR="006E0F59" w:rsidRPr="00634B9D" w:rsidRDefault="006E0F59" w:rsidP="00101001">
            <w:pPr>
              <w:ind w:left="247"/>
            </w:pPr>
            <w:r w:rsidRPr="00634B9D">
              <w:sym w:font="Wingdings" w:char="F0E0"/>
            </w:r>
            <w:r w:rsidRPr="00634B9D">
              <w:t xml:space="preserve"> if yes, </w:t>
            </w:r>
            <w:r>
              <w:t>did the baby receive o</w:t>
            </w:r>
            <w:r w:rsidRPr="00634B9D">
              <w:t>xygen</w:t>
            </w:r>
            <w:r>
              <w:t>?</w:t>
            </w:r>
            <w:r w:rsidRPr="00634B9D">
              <w:t xml:space="preserve"> </w:t>
            </w:r>
            <w:r w:rsidRPr="00634B9D">
              <w:rPr>
                <w:i/>
              </w:rPr>
              <w:t>(yes/no</w:t>
            </w:r>
            <w:r>
              <w:rPr>
                <w:i/>
              </w:rPr>
              <w:t>, not needed/no, needed but not available/no, needed but declined/don’t know)</w:t>
            </w:r>
          </w:p>
        </w:tc>
      </w:tr>
      <w:tr w:rsidR="006E0F59" w14:paraId="112E484E" w14:textId="73793263" w:rsidTr="006E0F59">
        <w:tc>
          <w:tcPr>
            <w:tcW w:w="12895" w:type="dxa"/>
          </w:tcPr>
          <w:p w14:paraId="3B8AFD8A" w14:textId="66DFE6B9" w:rsidR="006E0F59" w:rsidRPr="00634B9D" w:rsidRDefault="006E0F59" w:rsidP="00101001">
            <w:pPr>
              <w:ind w:left="247"/>
            </w:pPr>
            <w:r w:rsidRPr="00634B9D">
              <w:sym w:font="Wingdings" w:char="F0E0"/>
            </w:r>
            <w:r w:rsidRPr="00634B9D">
              <w:t xml:space="preserve"> if yes, </w:t>
            </w:r>
            <w:r>
              <w:t>did the baby receive invasive v</w:t>
            </w:r>
            <w:r w:rsidRPr="00634B9D">
              <w:t>entilation [via ETT]</w:t>
            </w:r>
            <w:r>
              <w:t xml:space="preserve">? </w:t>
            </w:r>
            <w:r w:rsidRPr="00634B9D">
              <w:rPr>
                <w:i/>
              </w:rPr>
              <w:t>(yes/no</w:t>
            </w:r>
            <w:r>
              <w:rPr>
                <w:i/>
              </w:rPr>
              <w:t>, not needed/no, needed but not available/no, needed but declined/don’t know)</w:t>
            </w:r>
          </w:p>
        </w:tc>
      </w:tr>
      <w:tr w:rsidR="006E0F59" w14:paraId="7AACC171" w14:textId="77777777" w:rsidTr="006E0F59">
        <w:tc>
          <w:tcPr>
            <w:tcW w:w="12895" w:type="dxa"/>
          </w:tcPr>
          <w:p w14:paraId="01422397" w14:textId="36A321F2" w:rsidR="006E0F59" w:rsidRPr="00634B9D" w:rsidRDefault="006E0F59" w:rsidP="00101001">
            <w:pPr>
              <w:ind w:left="247"/>
            </w:pPr>
            <w:r w:rsidRPr="00634B9D">
              <w:sym w:font="Wingdings" w:char="F0E0"/>
            </w:r>
            <w:r w:rsidRPr="00634B9D">
              <w:t xml:space="preserve"> if yes, </w:t>
            </w:r>
            <w:r>
              <w:t>did the baby receive non-invasive v</w:t>
            </w:r>
            <w:r w:rsidRPr="00634B9D">
              <w:t>entilation [CPAP]</w:t>
            </w:r>
            <w:r>
              <w:t>?</w:t>
            </w:r>
            <w:r w:rsidRPr="00634B9D">
              <w:t xml:space="preserve"> </w:t>
            </w:r>
            <w:r w:rsidRPr="00634B9D">
              <w:rPr>
                <w:i/>
              </w:rPr>
              <w:t>(yes/no</w:t>
            </w:r>
            <w:r>
              <w:rPr>
                <w:i/>
              </w:rPr>
              <w:t>, not needed/no, needed but not available/no, needed but declined/don’t know)</w:t>
            </w:r>
          </w:p>
        </w:tc>
      </w:tr>
      <w:tr w:rsidR="006E0F59" w14:paraId="19D20AE0" w14:textId="06A4B334" w:rsidTr="006E0F59">
        <w:tc>
          <w:tcPr>
            <w:tcW w:w="12895" w:type="dxa"/>
          </w:tcPr>
          <w:p w14:paraId="04EAF58D" w14:textId="3A9051FC" w:rsidR="006E0F59" w:rsidRPr="00634B9D" w:rsidRDefault="006E0F59" w:rsidP="00787D71">
            <w:pPr>
              <w:ind w:left="352"/>
            </w:pPr>
            <w:r w:rsidRPr="00634B9D">
              <w:sym w:font="Wingdings" w:char="F0E0"/>
            </w:r>
            <w:r w:rsidRPr="00634B9D">
              <w:t xml:space="preserve"> if yes, </w:t>
            </w:r>
            <w:r>
              <w:t>did the baby receive e</w:t>
            </w:r>
            <w:r w:rsidRPr="00634B9D">
              <w:t>xchange transfusion for jaundice</w:t>
            </w:r>
            <w:r>
              <w:t>?</w:t>
            </w:r>
            <w:r w:rsidRPr="00634B9D">
              <w:t xml:space="preserve"> </w:t>
            </w:r>
            <w:r w:rsidRPr="00634B9D">
              <w:rPr>
                <w:i/>
              </w:rPr>
              <w:t>(yes/no</w:t>
            </w:r>
            <w:r>
              <w:rPr>
                <w:i/>
              </w:rPr>
              <w:t>, not needed/no, needed but not available/no, needed but declined/don’t know)</w:t>
            </w:r>
          </w:p>
        </w:tc>
      </w:tr>
      <w:tr w:rsidR="006E0F59" w14:paraId="51E2ED2A" w14:textId="59E04B80" w:rsidTr="006E0F59">
        <w:tc>
          <w:tcPr>
            <w:tcW w:w="12895" w:type="dxa"/>
          </w:tcPr>
          <w:p w14:paraId="3392CB77" w14:textId="74D835EB" w:rsidR="006E0F59" w:rsidRPr="00634B9D" w:rsidRDefault="006E0F59" w:rsidP="00101001">
            <w:pPr>
              <w:ind w:left="352"/>
            </w:pPr>
            <w:r w:rsidRPr="00634B9D">
              <w:sym w:font="Wingdings" w:char="F0E0"/>
            </w:r>
            <w:r w:rsidRPr="00634B9D">
              <w:t xml:space="preserve"> if yes, </w:t>
            </w:r>
            <w:r>
              <w:t>did the baby receive a</w:t>
            </w:r>
            <w:r w:rsidRPr="00634B9D">
              <w:t>ntibiotics</w:t>
            </w:r>
            <w:r>
              <w:t>?</w:t>
            </w:r>
            <w:r w:rsidRPr="00634B9D">
              <w:t xml:space="preserve"> </w:t>
            </w:r>
            <w:r w:rsidRPr="00634B9D">
              <w:rPr>
                <w:i/>
              </w:rPr>
              <w:t>(yes/no</w:t>
            </w:r>
            <w:r>
              <w:rPr>
                <w:i/>
              </w:rPr>
              <w:t>, not needed/no, needed but not available/no, needed but declined/don’t know)</w:t>
            </w:r>
          </w:p>
        </w:tc>
      </w:tr>
      <w:tr w:rsidR="006E0F59" w14:paraId="63459D6B" w14:textId="53F96B31" w:rsidTr="006E0F59">
        <w:tc>
          <w:tcPr>
            <w:tcW w:w="12895" w:type="dxa"/>
          </w:tcPr>
          <w:p w14:paraId="176A1214" w14:textId="23467236" w:rsidR="006E0F59" w:rsidRDefault="006E0F59" w:rsidP="00787D71">
            <w:pPr>
              <w:ind w:left="635"/>
            </w:pPr>
            <w:r>
              <w:sym w:font="Wingdings" w:char="F0E0"/>
            </w:r>
            <w:r>
              <w:t xml:space="preserve"> if yes, was the baby diagnosed with an infection during admission? </w:t>
            </w:r>
            <w:r w:rsidRPr="00345362">
              <w:rPr>
                <w:i/>
              </w:rPr>
              <w:t>(</w:t>
            </w:r>
            <w:r>
              <w:rPr>
                <w:i/>
              </w:rPr>
              <w:t>yes, no, don’t know)</w:t>
            </w:r>
          </w:p>
        </w:tc>
      </w:tr>
      <w:tr w:rsidR="006E0F59" w14:paraId="18304370" w14:textId="58FCB098" w:rsidTr="006E0F59">
        <w:tc>
          <w:tcPr>
            <w:tcW w:w="12895" w:type="dxa"/>
          </w:tcPr>
          <w:p w14:paraId="511BB3CB" w14:textId="34B41792" w:rsidR="006E0F59" w:rsidRDefault="006E0F59" w:rsidP="00787D71">
            <w:pPr>
              <w:ind w:left="956"/>
            </w:pPr>
            <w:r>
              <w:sym w:font="Wingdings" w:char="F0E0"/>
            </w:r>
            <w:r>
              <w:t xml:space="preserve"> if yes, what type of infection was the baby diagnosed with? </w:t>
            </w:r>
            <w:r w:rsidRPr="00345362">
              <w:rPr>
                <w:i/>
              </w:rPr>
              <w:t>(</w:t>
            </w:r>
            <w:r>
              <w:rPr>
                <w:i/>
              </w:rPr>
              <w:t>tetanus, bacterial meningitis, pneumonia, neonatal sepsis, syphilis, other, don’t know)</w:t>
            </w:r>
          </w:p>
        </w:tc>
      </w:tr>
      <w:tr w:rsidR="006E0F59" w14:paraId="084AADD1" w14:textId="7DEEF619" w:rsidTr="006E0F59">
        <w:tc>
          <w:tcPr>
            <w:tcW w:w="12895" w:type="dxa"/>
          </w:tcPr>
          <w:p w14:paraId="299271A2" w14:textId="4369D619" w:rsidR="006E0F59" w:rsidRPr="00217923" w:rsidRDefault="006E0F59" w:rsidP="00787D71">
            <w:pPr>
              <w:ind w:left="1312"/>
              <w:rPr>
                <w:i/>
              </w:rPr>
            </w:pPr>
            <w:r>
              <w:sym w:font="Wingdings" w:char="F0E0"/>
            </w:r>
            <w:r>
              <w:t xml:space="preserve"> if other, please specify </w:t>
            </w:r>
            <w:r>
              <w:rPr>
                <w:i/>
              </w:rPr>
              <w:t>(text box)</w:t>
            </w:r>
          </w:p>
        </w:tc>
      </w:tr>
      <w:tr w:rsidR="006E0F59" w14:paraId="69D67207" w14:textId="44A7358A" w:rsidTr="006E0F59">
        <w:tc>
          <w:tcPr>
            <w:tcW w:w="12895" w:type="dxa"/>
          </w:tcPr>
          <w:p w14:paraId="53A8909C" w14:textId="4B72D8C8" w:rsidR="006E0F59" w:rsidRDefault="006E0F59" w:rsidP="00787D71">
            <w:pPr>
              <w:ind w:left="320"/>
            </w:pPr>
            <w:r w:rsidRPr="00634B9D">
              <w:sym w:font="Wingdings" w:char="F0E0"/>
            </w:r>
            <w:r w:rsidRPr="00634B9D">
              <w:t xml:space="preserve"> if yes, </w:t>
            </w:r>
            <w:r>
              <w:t xml:space="preserve">did the baby receive IV fluids? </w:t>
            </w:r>
            <w:r w:rsidRPr="00634B9D">
              <w:rPr>
                <w:i/>
              </w:rPr>
              <w:t>(yes/no</w:t>
            </w:r>
            <w:r>
              <w:rPr>
                <w:i/>
              </w:rPr>
              <w:t>, not needed/no, needed but not available/no, needed but declined/don’t know)</w:t>
            </w:r>
          </w:p>
        </w:tc>
      </w:tr>
      <w:tr w:rsidR="006E0F59" w14:paraId="400CD086" w14:textId="5588E1FB" w:rsidTr="006E0F59">
        <w:tc>
          <w:tcPr>
            <w:tcW w:w="12895" w:type="dxa"/>
          </w:tcPr>
          <w:p w14:paraId="59D00B1A" w14:textId="012AB695" w:rsidR="006E0F59" w:rsidRPr="00634B9D" w:rsidRDefault="006E0F59" w:rsidP="00787D71">
            <w:pPr>
              <w:ind w:left="352"/>
            </w:pPr>
            <w:r w:rsidRPr="00634B9D">
              <w:sym w:font="Wingdings" w:char="F0E0"/>
            </w:r>
            <w:r w:rsidRPr="00634B9D">
              <w:t xml:space="preserve"> if yes, </w:t>
            </w:r>
            <w:r>
              <w:t xml:space="preserve">was a feeding tube used for feeding difficulty or low blood sugar? </w:t>
            </w:r>
            <w:r w:rsidRPr="00634B9D">
              <w:rPr>
                <w:i/>
              </w:rPr>
              <w:t>(yes/no</w:t>
            </w:r>
            <w:r>
              <w:rPr>
                <w:i/>
              </w:rPr>
              <w:t>, not needed/no, needed but not available/no, needed but declined/don’t know)</w:t>
            </w:r>
          </w:p>
        </w:tc>
      </w:tr>
      <w:tr w:rsidR="006E0F59" w14:paraId="132AFBB4" w14:textId="10E76D3E" w:rsidTr="006E0F59">
        <w:tc>
          <w:tcPr>
            <w:tcW w:w="12895" w:type="dxa"/>
          </w:tcPr>
          <w:p w14:paraId="0B4F8E78" w14:textId="68190E1B" w:rsidR="006E0F59" w:rsidRPr="00634B9D" w:rsidRDefault="006E0F59" w:rsidP="00787D71">
            <w:pPr>
              <w:ind w:left="352"/>
            </w:pPr>
            <w:r w:rsidRPr="00634B9D">
              <w:sym w:font="Wingdings" w:char="F0E0"/>
            </w:r>
            <w:r w:rsidRPr="00634B9D">
              <w:t xml:space="preserve"> if yes, </w:t>
            </w:r>
            <w:r>
              <w:t xml:space="preserve">was the baby put in an incubator for low body temperature? </w:t>
            </w:r>
            <w:r w:rsidRPr="00634B9D">
              <w:rPr>
                <w:i/>
              </w:rPr>
              <w:t>(yes/no</w:t>
            </w:r>
            <w:r>
              <w:rPr>
                <w:i/>
              </w:rPr>
              <w:t>, not needed/no, needed but not available/no, needed but declined/don’t know)</w:t>
            </w:r>
          </w:p>
        </w:tc>
      </w:tr>
      <w:tr w:rsidR="006E0F59" w14:paraId="124A440B" w14:textId="77777777" w:rsidTr="006E0F59">
        <w:tc>
          <w:tcPr>
            <w:tcW w:w="12895" w:type="dxa"/>
            <w:shd w:val="clear" w:color="auto" w:fill="auto"/>
          </w:tcPr>
          <w:p w14:paraId="0C1A779E" w14:textId="288D858C" w:rsidR="006E0F59" w:rsidRDefault="006E0F59" w:rsidP="00C02145">
            <w:pPr>
              <w:rPr>
                <w:b/>
              </w:rPr>
            </w:pPr>
            <w:r>
              <w:rPr>
                <w:b/>
              </w:rPr>
              <w:t xml:space="preserve">Were the baby’s nose or mouth suctioned?  </w:t>
            </w:r>
            <w:r w:rsidRPr="00345362">
              <w:rPr>
                <w:i/>
              </w:rPr>
              <w:t>(</w:t>
            </w:r>
            <w:r>
              <w:rPr>
                <w:i/>
              </w:rPr>
              <w:t xml:space="preserve">yes, no, don’t know) </w:t>
            </w:r>
            <w:r w:rsidRPr="006E0F59">
              <w:rPr>
                <w:b/>
              </w:rPr>
              <w:t>(Facility Births only)</w:t>
            </w:r>
          </w:p>
        </w:tc>
      </w:tr>
      <w:tr w:rsidR="006E0F59" w14:paraId="074A9DBE" w14:textId="77777777" w:rsidTr="006E0F59">
        <w:tc>
          <w:tcPr>
            <w:tcW w:w="12895" w:type="dxa"/>
            <w:shd w:val="clear" w:color="auto" w:fill="auto"/>
          </w:tcPr>
          <w:p w14:paraId="447DF97D" w14:textId="061BD987" w:rsidR="006E0F59" w:rsidRDefault="006E0F59" w:rsidP="00C02145">
            <w:pPr>
              <w:rPr>
                <w:b/>
              </w:rPr>
            </w:pPr>
            <w:r>
              <w:rPr>
                <w:b/>
              </w:rPr>
              <w:t xml:space="preserve">Was the baby breastfed or fed breast milk? </w:t>
            </w:r>
            <w:r w:rsidRPr="00345362">
              <w:rPr>
                <w:i/>
              </w:rPr>
              <w:t>(</w:t>
            </w:r>
            <w:r>
              <w:rPr>
                <w:i/>
              </w:rPr>
              <w:t xml:space="preserve">yes, no, don’t know) </w:t>
            </w:r>
            <w:r w:rsidRPr="006E0F59">
              <w:rPr>
                <w:b/>
              </w:rPr>
              <w:t>(Facility Births only)</w:t>
            </w:r>
          </w:p>
        </w:tc>
      </w:tr>
      <w:tr w:rsidR="006E0F59" w14:paraId="20C6AABB" w14:textId="77777777" w:rsidTr="006E0F59">
        <w:tc>
          <w:tcPr>
            <w:tcW w:w="12895" w:type="dxa"/>
            <w:shd w:val="clear" w:color="auto" w:fill="auto"/>
          </w:tcPr>
          <w:p w14:paraId="56138549" w14:textId="666A2027" w:rsidR="006E0F59" w:rsidRDefault="006E0F59" w:rsidP="00787D71">
            <w:pPr>
              <w:ind w:left="304"/>
              <w:rPr>
                <w:b/>
              </w:rPr>
            </w:pPr>
            <w:r w:rsidRPr="00634B9D">
              <w:sym w:font="Wingdings" w:char="F0E0"/>
            </w:r>
            <w:r w:rsidRPr="00634B9D">
              <w:t xml:space="preserve"> if yes,</w:t>
            </w:r>
            <w:r>
              <w:t xml:space="preserve"> </w:t>
            </w:r>
            <w:r w:rsidRPr="00F826FA">
              <w:t>h</w:t>
            </w:r>
            <w:r w:rsidRPr="00903F98">
              <w:t xml:space="preserve">ow long after birth did the baby first breastfeed or receive breast milk? </w:t>
            </w:r>
            <w:r w:rsidRPr="00903F98">
              <w:rPr>
                <w:i/>
              </w:rPr>
              <w:t>(&lt;1 hour, &lt;2 hours, &lt;4 hours, &lt;12 hours, &gt;12 hours (please specify))</w:t>
            </w:r>
          </w:p>
        </w:tc>
      </w:tr>
      <w:tr w:rsidR="006E0F59" w14:paraId="2846CAE2" w14:textId="752E5F30" w:rsidTr="006E0F59">
        <w:tc>
          <w:tcPr>
            <w:tcW w:w="12895" w:type="dxa"/>
          </w:tcPr>
          <w:p w14:paraId="6B896F73" w14:textId="1A0507EF" w:rsidR="006E0F59" w:rsidRDefault="006E0F59" w:rsidP="00787D71">
            <w:r>
              <w:rPr>
                <w:b/>
              </w:rPr>
              <w:t>What is the baby’s b</w:t>
            </w:r>
            <w:r w:rsidRPr="00AA3C81">
              <w:rPr>
                <w:b/>
              </w:rPr>
              <w:t>reastfeeding status</w:t>
            </w:r>
            <w:r>
              <w:rPr>
                <w:b/>
              </w:rPr>
              <w:t xml:space="preserve"> at discharge?</w:t>
            </w:r>
            <w:r w:rsidRPr="00DD202C">
              <w:t xml:space="preserve"> </w:t>
            </w:r>
            <w:r w:rsidRPr="00DD202C">
              <w:rPr>
                <w:i/>
              </w:rPr>
              <w:t>(feeding ok</w:t>
            </w:r>
            <w:r>
              <w:rPr>
                <w:i/>
              </w:rPr>
              <w:t>/</w:t>
            </w:r>
            <w:r w:rsidRPr="00DD202C">
              <w:rPr>
                <w:i/>
              </w:rPr>
              <w:t>is not breastfeeding or has troubles</w:t>
            </w:r>
            <w:r>
              <w:rPr>
                <w:i/>
              </w:rPr>
              <w:t>/don’t know</w:t>
            </w:r>
            <w:r w:rsidRPr="00DD202C">
              <w:rPr>
                <w:i/>
              </w:rPr>
              <w:t>)</w:t>
            </w:r>
            <w:r>
              <w:rPr>
                <w:i/>
              </w:rPr>
              <w:t xml:space="preserve"> </w:t>
            </w:r>
            <w:r w:rsidRPr="006E0F59">
              <w:rPr>
                <w:b/>
              </w:rPr>
              <w:t>(Facility Births only)</w:t>
            </w:r>
          </w:p>
        </w:tc>
      </w:tr>
      <w:tr w:rsidR="006E0F59" w14:paraId="240664F7" w14:textId="77777777" w:rsidTr="006E0F59">
        <w:tc>
          <w:tcPr>
            <w:tcW w:w="12895" w:type="dxa"/>
          </w:tcPr>
          <w:p w14:paraId="1DF2E9BF" w14:textId="0CC9CA82" w:rsidR="006E0F59" w:rsidRDefault="006E0F59" w:rsidP="00787D71">
            <w:pPr>
              <w:rPr>
                <w:b/>
              </w:rPr>
            </w:pPr>
            <w:r>
              <w:rPr>
                <w:b/>
              </w:rPr>
              <w:t xml:space="preserve">Did the baby receive kangaroo mother care? </w:t>
            </w:r>
            <w:r w:rsidRPr="00345362">
              <w:rPr>
                <w:i/>
              </w:rPr>
              <w:t>(</w:t>
            </w:r>
            <w:r>
              <w:rPr>
                <w:i/>
              </w:rPr>
              <w:t xml:space="preserve">yes, no, don’t know) </w:t>
            </w:r>
            <w:r w:rsidRPr="006E0F59">
              <w:rPr>
                <w:b/>
              </w:rPr>
              <w:t>(Facility Births only)</w:t>
            </w:r>
          </w:p>
        </w:tc>
      </w:tr>
      <w:tr w:rsidR="006E0F59" w14:paraId="23CBD57C" w14:textId="77777777" w:rsidTr="006E0F59">
        <w:tc>
          <w:tcPr>
            <w:tcW w:w="12895" w:type="dxa"/>
            <w:shd w:val="clear" w:color="auto" w:fill="auto"/>
          </w:tcPr>
          <w:p w14:paraId="7D533461" w14:textId="7A68B697" w:rsidR="006E0F59" w:rsidRDefault="006E0F59" w:rsidP="00787D71">
            <w:pPr>
              <w:rPr>
                <w:b/>
              </w:rPr>
            </w:pPr>
            <w:r>
              <w:rPr>
                <w:b/>
              </w:rPr>
              <w:t xml:space="preserve">Was the baby bathed? </w:t>
            </w:r>
            <w:r w:rsidRPr="00345362">
              <w:rPr>
                <w:i/>
              </w:rPr>
              <w:t>(</w:t>
            </w:r>
            <w:r>
              <w:rPr>
                <w:i/>
              </w:rPr>
              <w:t xml:space="preserve">yes, no, don’t know) </w:t>
            </w:r>
            <w:r w:rsidRPr="006E0F59">
              <w:rPr>
                <w:b/>
              </w:rPr>
              <w:t>(Facility Births only)</w:t>
            </w:r>
          </w:p>
        </w:tc>
      </w:tr>
      <w:tr w:rsidR="006E0F59" w14:paraId="2F61CA30" w14:textId="77777777" w:rsidTr="006E0F59">
        <w:tc>
          <w:tcPr>
            <w:tcW w:w="12895" w:type="dxa"/>
            <w:shd w:val="clear" w:color="auto" w:fill="auto"/>
          </w:tcPr>
          <w:p w14:paraId="269101EE" w14:textId="46045447" w:rsidR="006E0F59" w:rsidRDefault="006E0F59" w:rsidP="00787D71">
            <w:pPr>
              <w:ind w:left="349"/>
              <w:rPr>
                <w:b/>
              </w:rPr>
            </w:pPr>
            <w:r w:rsidRPr="00634B9D">
              <w:sym w:font="Wingdings" w:char="F0E0"/>
            </w:r>
            <w:r w:rsidRPr="00634B9D">
              <w:t xml:space="preserve"> if yes,</w:t>
            </w:r>
            <w:r>
              <w:t xml:space="preserve"> </w:t>
            </w:r>
            <w:r w:rsidRPr="00332C6E">
              <w:t xml:space="preserve">how long after birth </w:t>
            </w:r>
            <w:r>
              <w:t>was the baby bathed</w:t>
            </w:r>
            <w:r w:rsidRPr="00332C6E">
              <w:t xml:space="preserve">? </w:t>
            </w:r>
            <w:r w:rsidRPr="00332C6E">
              <w:rPr>
                <w:i/>
              </w:rPr>
              <w:t xml:space="preserve">(&lt;1 hour, </w:t>
            </w:r>
            <w:r>
              <w:rPr>
                <w:i/>
              </w:rPr>
              <w:t>1</w:t>
            </w:r>
            <w:r w:rsidRPr="00332C6E">
              <w:rPr>
                <w:i/>
              </w:rPr>
              <w:t xml:space="preserve">&lt;2 hours, </w:t>
            </w:r>
            <w:r>
              <w:rPr>
                <w:i/>
              </w:rPr>
              <w:t>2</w:t>
            </w:r>
            <w:r w:rsidRPr="00332C6E">
              <w:rPr>
                <w:i/>
              </w:rPr>
              <w:t xml:space="preserve">&lt;4 hours, </w:t>
            </w:r>
            <w:r>
              <w:rPr>
                <w:i/>
              </w:rPr>
              <w:t>4</w:t>
            </w:r>
            <w:r w:rsidRPr="00332C6E">
              <w:rPr>
                <w:i/>
              </w:rPr>
              <w:t xml:space="preserve">&lt;12 hours, </w:t>
            </w:r>
            <w:r>
              <w:rPr>
                <w:i/>
              </w:rPr>
              <w:t>=</w:t>
            </w:r>
            <w:r w:rsidRPr="00332C6E">
              <w:rPr>
                <w:i/>
              </w:rPr>
              <w:t>&gt;12 hours (please specify))</w:t>
            </w:r>
          </w:p>
        </w:tc>
      </w:tr>
      <w:tr w:rsidR="006E0F59" w14:paraId="3A872869" w14:textId="77777777" w:rsidTr="006E0F59">
        <w:tc>
          <w:tcPr>
            <w:tcW w:w="12895" w:type="dxa"/>
            <w:shd w:val="clear" w:color="auto" w:fill="auto"/>
          </w:tcPr>
          <w:p w14:paraId="1A8001DC" w14:textId="73BB085E" w:rsidR="006E0F59" w:rsidRPr="00634B9D" w:rsidRDefault="006E0F59" w:rsidP="00C9058E">
            <w:r w:rsidRPr="00903F98">
              <w:rPr>
                <w:b/>
              </w:rPr>
              <w:t xml:space="preserve">Did the baby receive Vitamin </w:t>
            </w:r>
            <w:r w:rsidRPr="006E0F59">
              <w:rPr>
                <w:b/>
              </w:rPr>
              <w:t>K?</w:t>
            </w:r>
            <w:r w:rsidRPr="006E0F59">
              <w:t xml:space="preserve"> </w:t>
            </w:r>
            <w:r w:rsidRPr="006E0F59">
              <w:rPr>
                <w:i/>
              </w:rPr>
              <w:t xml:space="preserve">(unavailable, yes, no, don’t know) </w:t>
            </w:r>
            <w:r w:rsidRPr="006E0F59">
              <w:rPr>
                <w:b/>
              </w:rPr>
              <w:t>(Facility Births only)</w:t>
            </w:r>
          </w:p>
        </w:tc>
      </w:tr>
      <w:tr w:rsidR="006E0F59" w14:paraId="58AA4C28" w14:textId="77777777" w:rsidTr="006E0F59">
        <w:tc>
          <w:tcPr>
            <w:tcW w:w="12895" w:type="dxa"/>
          </w:tcPr>
          <w:p w14:paraId="02B95966" w14:textId="638C394D" w:rsidR="006E0F59" w:rsidRPr="00634B9D" w:rsidRDefault="006E0F59" w:rsidP="00C9058E">
            <w:r w:rsidRPr="005F6E19">
              <w:rPr>
                <w:b/>
              </w:rPr>
              <w:t xml:space="preserve">Is the mother HIV positive? </w:t>
            </w:r>
            <w:r w:rsidRPr="00345362">
              <w:rPr>
                <w:i/>
              </w:rPr>
              <w:t>(</w:t>
            </w:r>
            <w:r>
              <w:rPr>
                <w:i/>
              </w:rPr>
              <w:t xml:space="preserve">yes, no, don’t know) </w:t>
            </w:r>
            <w:r w:rsidRPr="006E0F59">
              <w:rPr>
                <w:b/>
              </w:rPr>
              <w:t>(Facility Births only)</w:t>
            </w:r>
          </w:p>
        </w:tc>
      </w:tr>
      <w:tr w:rsidR="006E0F59" w14:paraId="1481ED5F" w14:textId="77777777" w:rsidTr="006E0F59">
        <w:tc>
          <w:tcPr>
            <w:tcW w:w="12895" w:type="dxa"/>
            <w:shd w:val="clear" w:color="auto" w:fill="auto"/>
          </w:tcPr>
          <w:p w14:paraId="0A6590A7" w14:textId="157F2554" w:rsidR="006E0F59" w:rsidRPr="005F6E19" w:rsidRDefault="006E0F59" w:rsidP="00C9058E">
            <w:pPr>
              <w:ind w:left="349"/>
              <w:rPr>
                <w:b/>
              </w:rPr>
            </w:pPr>
            <w:r w:rsidRPr="005F6E19">
              <w:sym w:font="Wingdings" w:char="F0E0"/>
            </w:r>
            <w:r w:rsidRPr="005F6E19">
              <w:t xml:space="preserve"> if yes, was</w:t>
            </w:r>
            <w:r>
              <w:t xml:space="preserve"> </w:t>
            </w:r>
            <w:r w:rsidRPr="005F6E19">
              <w:t>ART</w:t>
            </w:r>
            <w:r>
              <w:t xml:space="preserve"> for infant prophylaxis</w:t>
            </w:r>
            <w:r w:rsidRPr="005F6E19">
              <w:t xml:space="preserve"> initiated? </w:t>
            </w:r>
            <w:r w:rsidRPr="00081C1D">
              <w:rPr>
                <w:i/>
              </w:rPr>
              <w:t xml:space="preserve">(no/yes at diagnosis/yes only for labour and delivery, </w:t>
            </w:r>
            <w:r>
              <w:rPr>
                <w:i/>
              </w:rPr>
              <w:t>don’t know</w:t>
            </w:r>
            <w:r w:rsidRPr="00081C1D">
              <w:rPr>
                <w:i/>
              </w:rPr>
              <w:t xml:space="preserve">) </w:t>
            </w:r>
          </w:p>
        </w:tc>
      </w:tr>
      <w:tr w:rsidR="006E0F59" w14:paraId="735AEA64" w14:textId="77777777" w:rsidTr="006E0F59">
        <w:tc>
          <w:tcPr>
            <w:tcW w:w="12895" w:type="dxa"/>
            <w:shd w:val="clear" w:color="auto" w:fill="BFBFBF" w:themeFill="background1" w:themeFillShade="BF"/>
          </w:tcPr>
          <w:p w14:paraId="7A02152B" w14:textId="53C64052" w:rsidR="006E0F59" w:rsidRPr="0001202C" w:rsidRDefault="006E0F59" w:rsidP="0001202C">
            <w:pPr>
              <w:rPr>
                <w:b/>
              </w:rPr>
            </w:pPr>
            <w:r w:rsidRPr="006E0F59">
              <w:rPr>
                <w:b/>
              </w:rPr>
              <w:t xml:space="preserve">Sample Collection – Babies who were born at a PRECISE facility in </w:t>
            </w:r>
            <w:r>
              <w:rPr>
                <w:b/>
              </w:rPr>
              <w:t>The Gambia and Mozambique</w:t>
            </w:r>
            <w:r w:rsidRPr="006E0F59">
              <w:rPr>
                <w:b/>
              </w:rPr>
              <w:t xml:space="preserve"> only</w:t>
            </w:r>
          </w:p>
        </w:tc>
      </w:tr>
      <w:tr w:rsidR="006E0F59" w14:paraId="3A4C2280" w14:textId="77777777" w:rsidTr="006E0F59">
        <w:tc>
          <w:tcPr>
            <w:tcW w:w="12895" w:type="dxa"/>
            <w:shd w:val="clear" w:color="auto" w:fill="auto"/>
          </w:tcPr>
          <w:p w14:paraId="7DEAAFF8" w14:textId="496FDAE9" w:rsidR="006E0F59" w:rsidRPr="0001202C" w:rsidRDefault="006E0F59" w:rsidP="00787D71">
            <w:pPr>
              <w:rPr>
                <w:i/>
              </w:rPr>
            </w:pPr>
            <w:r w:rsidRPr="0001202C">
              <w:rPr>
                <w:b/>
              </w:rPr>
              <w:t>Was neonatal heel prick collected?</w:t>
            </w:r>
            <w:r>
              <w:t xml:space="preserve"> </w:t>
            </w:r>
            <w:r>
              <w:rPr>
                <w:i/>
              </w:rPr>
              <w:t>(yes, no)</w:t>
            </w:r>
          </w:p>
        </w:tc>
      </w:tr>
      <w:tr w:rsidR="006E0F59" w14:paraId="0E3CE0A0" w14:textId="77777777" w:rsidTr="006E0F59">
        <w:tc>
          <w:tcPr>
            <w:tcW w:w="12895" w:type="dxa"/>
            <w:shd w:val="clear" w:color="auto" w:fill="auto"/>
          </w:tcPr>
          <w:p w14:paraId="18C36322" w14:textId="03F52089" w:rsidR="006E0F59" w:rsidRDefault="006E0F59" w:rsidP="00787D71">
            <w:pPr>
              <w:ind w:left="466"/>
            </w:pPr>
            <w:r>
              <w:rPr>
                <w:lang w:val="en-US"/>
              </w:rPr>
              <w:sym w:font="Wingdings" w:char="F0E0"/>
            </w:r>
            <w:r>
              <w:rPr>
                <w:lang w:val="en-US"/>
              </w:rPr>
              <w:t xml:space="preserve"> if no, why? </w:t>
            </w:r>
            <w:r>
              <w:rPr>
                <w:i/>
                <w:lang w:val="en-US"/>
              </w:rPr>
              <w:t>(no consent, participant refused, no staff member available to collect the sample, no staff member available to process the sample, not needed – cord blood sample collected, other (specify), don’t know)</w:t>
            </w:r>
          </w:p>
        </w:tc>
      </w:tr>
    </w:tbl>
    <w:p w14:paraId="5BF8A0DC" w14:textId="77777777" w:rsidR="006F7D46" w:rsidRDefault="006F7D46" w:rsidP="00E07079">
      <w:pPr>
        <w:rPr>
          <w:i/>
        </w:rPr>
      </w:pPr>
    </w:p>
    <w:p w14:paraId="64D18477" w14:textId="77777777" w:rsidR="00A4736D" w:rsidRDefault="00A4736D" w:rsidP="00A3035E">
      <w:pPr>
        <w:rPr>
          <w:b/>
        </w:rPr>
      </w:pPr>
    </w:p>
    <w:p w14:paraId="57294F71" w14:textId="77777777" w:rsidR="00A4736D" w:rsidRDefault="00A4736D" w:rsidP="00A3035E">
      <w:pPr>
        <w:rPr>
          <w:b/>
        </w:rPr>
      </w:pPr>
    </w:p>
    <w:p w14:paraId="41ABFD67" w14:textId="77777777" w:rsidR="00A4736D" w:rsidRDefault="00A4736D" w:rsidP="00A3035E">
      <w:pPr>
        <w:rPr>
          <w:b/>
        </w:rPr>
      </w:pPr>
    </w:p>
    <w:p w14:paraId="75A0ED27" w14:textId="79801B45" w:rsidR="00A4736D" w:rsidRDefault="00A4736D" w:rsidP="00A3035E">
      <w:pPr>
        <w:rPr>
          <w:b/>
        </w:rPr>
      </w:pPr>
    </w:p>
    <w:p w14:paraId="42A3132A" w14:textId="113D0EB9" w:rsidR="00382275" w:rsidRDefault="00382275" w:rsidP="00A3035E">
      <w:pPr>
        <w:rPr>
          <w:b/>
        </w:rPr>
      </w:pPr>
    </w:p>
    <w:p w14:paraId="6E6A883A" w14:textId="615CB662" w:rsidR="00382275" w:rsidRDefault="00382275" w:rsidP="00A3035E">
      <w:pPr>
        <w:rPr>
          <w:b/>
        </w:rPr>
      </w:pPr>
    </w:p>
    <w:p w14:paraId="3CCDBCDF" w14:textId="04CD548A" w:rsidR="00382275" w:rsidRDefault="00382275" w:rsidP="00A3035E">
      <w:pPr>
        <w:rPr>
          <w:b/>
        </w:rPr>
      </w:pPr>
    </w:p>
    <w:p w14:paraId="44D89CA8" w14:textId="77777777" w:rsidR="0076764C" w:rsidRDefault="0076764C">
      <w:pPr>
        <w:rPr>
          <w:b/>
        </w:rPr>
      </w:pPr>
      <w:r>
        <w:rPr>
          <w:b/>
        </w:rPr>
        <w:br w:type="page"/>
      </w:r>
    </w:p>
    <w:p w14:paraId="581AB9E0" w14:textId="6DA900D3" w:rsidR="00A3035E" w:rsidRDefault="00A3035E" w:rsidP="00A3035E">
      <w:pPr>
        <w:rPr>
          <w:b/>
        </w:rPr>
      </w:pPr>
      <w:r>
        <w:rPr>
          <w:b/>
        </w:rPr>
        <w:t xml:space="preserve">Table </w:t>
      </w:r>
      <w:r w:rsidR="006E0F59">
        <w:rPr>
          <w:b/>
        </w:rPr>
        <w:t>S2</w:t>
      </w:r>
      <w:r w:rsidR="007238BD">
        <w:rPr>
          <w:b/>
        </w:rPr>
        <w:t>K</w:t>
      </w:r>
      <w:r>
        <w:rPr>
          <w:b/>
        </w:rPr>
        <w:t xml:space="preserve">: </w:t>
      </w:r>
      <w:r w:rsidR="00765D59">
        <w:rPr>
          <w:b/>
        </w:rPr>
        <w:t xml:space="preserve">Woman’s </w:t>
      </w:r>
      <w:r>
        <w:rPr>
          <w:b/>
        </w:rPr>
        <w:t>Discharge (all live women, to be completed at the time they leave the facility)</w:t>
      </w:r>
    </w:p>
    <w:p w14:paraId="5887DA03" w14:textId="6EC390FC" w:rsidR="00A3035E" w:rsidRDefault="00A3035E" w:rsidP="00E07079">
      <w:pPr>
        <w:rPr>
          <w:b/>
        </w:rPr>
      </w:pPr>
    </w:p>
    <w:tbl>
      <w:tblPr>
        <w:tblStyle w:val="TableGrid2"/>
        <w:tblW w:w="0" w:type="auto"/>
        <w:tblLook w:val="04A0" w:firstRow="1" w:lastRow="0" w:firstColumn="1" w:lastColumn="0" w:noHBand="0" w:noVBand="1"/>
      </w:tblPr>
      <w:tblGrid>
        <w:gridCol w:w="12895"/>
      </w:tblGrid>
      <w:tr w:rsidR="006E0F59" w14:paraId="58755064" w14:textId="77777777" w:rsidTr="006E0F59">
        <w:tc>
          <w:tcPr>
            <w:tcW w:w="12895" w:type="dxa"/>
          </w:tcPr>
          <w:p w14:paraId="6ECFFE3F" w14:textId="7CA979FE" w:rsidR="006E0F59" w:rsidRDefault="006E0F59" w:rsidP="00600C1F">
            <w:pPr>
              <w:rPr>
                <w:b/>
              </w:rPr>
            </w:pPr>
            <w:r>
              <w:rPr>
                <w:b/>
              </w:rPr>
              <w:t xml:space="preserve">When </w:t>
            </w:r>
            <w:r w:rsidRPr="00C9058E">
              <w:rPr>
                <w:b/>
              </w:rPr>
              <w:t xml:space="preserve">after birth did </w:t>
            </w:r>
            <w:r>
              <w:rPr>
                <w:b/>
              </w:rPr>
              <w:t>the woman</w:t>
            </w:r>
            <w:r w:rsidRPr="00C9058E">
              <w:rPr>
                <w:b/>
              </w:rPr>
              <w:t xml:space="preserve"> leave the facility?</w:t>
            </w:r>
            <w:r>
              <w:t xml:space="preserve"> </w:t>
            </w:r>
            <w:r>
              <w:rPr>
                <w:i/>
              </w:rPr>
              <w:t>(</w:t>
            </w:r>
            <w:proofErr w:type="spellStart"/>
            <w:r>
              <w:rPr>
                <w:i/>
              </w:rPr>
              <w:t>yyyy</w:t>
            </w:r>
            <w:proofErr w:type="spellEnd"/>
            <w:r>
              <w:rPr>
                <w:i/>
              </w:rPr>
              <w:t xml:space="preserve">/mm/dd, </w:t>
            </w:r>
            <w:proofErr w:type="spellStart"/>
            <w:r>
              <w:rPr>
                <w:i/>
              </w:rPr>
              <w:t>hh</w:t>
            </w:r>
            <w:proofErr w:type="spellEnd"/>
            <w:r>
              <w:rPr>
                <w:i/>
              </w:rPr>
              <w:t>/mm, don’t know)</w:t>
            </w:r>
          </w:p>
        </w:tc>
      </w:tr>
      <w:tr w:rsidR="006E0F59" w14:paraId="705D95FC" w14:textId="77777777" w:rsidTr="006E0F59">
        <w:tc>
          <w:tcPr>
            <w:tcW w:w="12895" w:type="dxa"/>
          </w:tcPr>
          <w:p w14:paraId="57DA09E6" w14:textId="58FD9938" w:rsidR="006E0F59" w:rsidRDefault="006E0F59" w:rsidP="00501425">
            <w:pPr>
              <w:rPr>
                <w:b/>
              </w:rPr>
            </w:pPr>
            <w:r w:rsidRPr="001245D4">
              <w:rPr>
                <w:b/>
              </w:rPr>
              <w:t>Where did the woman go when she left this facility?</w:t>
            </w:r>
            <w:r>
              <w:t xml:space="preserve"> </w:t>
            </w:r>
            <w:r w:rsidRPr="001245D4">
              <w:rPr>
                <w:i/>
              </w:rPr>
              <w:t>(</w:t>
            </w:r>
            <w:r>
              <w:rPr>
                <w:i/>
              </w:rPr>
              <w:t>Own h</w:t>
            </w:r>
            <w:r w:rsidRPr="000A76D5">
              <w:rPr>
                <w:i/>
              </w:rPr>
              <w:t>ome</w:t>
            </w:r>
            <w:r>
              <w:rPr>
                <w:i/>
              </w:rPr>
              <w:t xml:space="preserve">, relative’s home, friend’s home, </w:t>
            </w:r>
            <w:r w:rsidRPr="000A76D5">
              <w:rPr>
                <w:i/>
              </w:rPr>
              <w:t>transferred to another facility</w:t>
            </w:r>
            <w:r>
              <w:rPr>
                <w:i/>
              </w:rPr>
              <w:t>, other (specify), don’t know)</w:t>
            </w:r>
          </w:p>
        </w:tc>
      </w:tr>
      <w:tr w:rsidR="006E0F59" w14:paraId="2892B9BD" w14:textId="77777777" w:rsidTr="006E0F59">
        <w:tc>
          <w:tcPr>
            <w:tcW w:w="12895" w:type="dxa"/>
          </w:tcPr>
          <w:p w14:paraId="30CF9508" w14:textId="35956192" w:rsidR="006E0F59" w:rsidRDefault="006E0F59" w:rsidP="00501425">
            <w:pPr>
              <w:ind w:left="447"/>
              <w:rPr>
                <w:b/>
              </w:rPr>
            </w:pPr>
            <w:r w:rsidRPr="005F6E19">
              <w:sym w:font="Wingdings" w:char="F0E0"/>
            </w:r>
            <w:r>
              <w:t>If the woman was transferred to another facility, which facility was she transferred to? (</w:t>
            </w:r>
            <w:r w:rsidRPr="000A76D5">
              <w:rPr>
                <w:i/>
              </w:rPr>
              <w:t>Text</w:t>
            </w:r>
            <w:r>
              <w:rPr>
                <w:i/>
              </w:rPr>
              <w:t xml:space="preserve"> </w:t>
            </w:r>
            <w:r w:rsidRPr="000A76D5">
              <w:rPr>
                <w:i/>
              </w:rPr>
              <w:t>box</w:t>
            </w:r>
            <w:r>
              <w:rPr>
                <w:i/>
              </w:rPr>
              <w:t>)</w:t>
            </w:r>
          </w:p>
        </w:tc>
      </w:tr>
      <w:tr w:rsidR="006E0F59" w14:paraId="5DD5E8A2" w14:textId="77777777" w:rsidTr="006E0F59">
        <w:tc>
          <w:tcPr>
            <w:tcW w:w="12895" w:type="dxa"/>
          </w:tcPr>
          <w:p w14:paraId="2ED8D611" w14:textId="13EBE073" w:rsidR="006E0F59" w:rsidRPr="001245D4" w:rsidRDefault="006E0F59" w:rsidP="00501425">
            <w:pPr>
              <w:ind w:left="447"/>
              <w:rPr>
                <w:b/>
                <w:i/>
              </w:rPr>
            </w:pPr>
            <w:r w:rsidRPr="005F6E19">
              <w:sym w:font="Wingdings" w:char="F0E0"/>
            </w:r>
            <w:r>
              <w:t xml:space="preserve">If the woman went home, was this against medical advice? </w:t>
            </w:r>
            <w:r>
              <w:rPr>
                <w:i/>
              </w:rPr>
              <w:t>(yes, no, don’t know)</w:t>
            </w:r>
          </w:p>
        </w:tc>
      </w:tr>
      <w:tr w:rsidR="006E0F59" w14:paraId="26DD5DBA" w14:textId="77777777" w:rsidTr="006E0F59">
        <w:tc>
          <w:tcPr>
            <w:tcW w:w="12895" w:type="dxa"/>
          </w:tcPr>
          <w:p w14:paraId="67FF7EB9" w14:textId="5B0E4CDB" w:rsidR="006E0F59" w:rsidRDefault="006E0F59" w:rsidP="005C5B13">
            <w:pPr>
              <w:ind w:left="447"/>
              <w:rPr>
                <w:b/>
              </w:rPr>
            </w:pPr>
            <w:r w:rsidRPr="005F6E19">
              <w:sym w:font="Wingdings" w:char="F0E0"/>
            </w:r>
            <w:r>
              <w:t xml:space="preserve">If the woman went home, was she prescribed any therapy? </w:t>
            </w:r>
            <w:r>
              <w:rPr>
                <w:i/>
              </w:rPr>
              <w:t>(yes, no, don’t know)</w:t>
            </w:r>
          </w:p>
        </w:tc>
      </w:tr>
      <w:tr w:rsidR="006E0F59" w14:paraId="7C904F3B" w14:textId="77777777" w:rsidTr="006E0F59">
        <w:tc>
          <w:tcPr>
            <w:tcW w:w="12895" w:type="dxa"/>
          </w:tcPr>
          <w:p w14:paraId="563209F7" w14:textId="3ECCE7B2" w:rsidR="006E0F59" w:rsidRDefault="006E0F59" w:rsidP="00501425">
            <w:pPr>
              <w:ind w:left="447"/>
              <w:rPr>
                <w:b/>
              </w:rPr>
            </w:pPr>
            <w:r>
              <w:t xml:space="preserve">         </w:t>
            </w:r>
            <w:r w:rsidRPr="005F6E19">
              <w:sym w:font="Wingdings" w:char="F0E0"/>
            </w:r>
            <w:r>
              <w:t>If yes, which therapy was she prescribed? (</w:t>
            </w:r>
            <w:r w:rsidRPr="000A76D5">
              <w:rPr>
                <w:i/>
              </w:rPr>
              <w:t>Text</w:t>
            </w:r>
            <w:r>
              <w:rPr>
                <w:i/>
              </w:rPr>
              <w:t xml:space="preserve"> </w:t>
            </w:r>
            <w:r w:rsidRPr="000A76D5">
              <w:rPr>
                <w:i/>
              </w:rPr>
              <w:t>box</w:t>
            </w:r>
            <w:r>
              <w:rPr>
                <w:i/>
              </w:rPr>
              <w:t>)</w:t>
            </w:r>
          </w:p>
        </w:tc>
      </w:tr>
      <w:tr w:rsidR="006E0F59" w14:paraId="3D046422" w14:textId="77777777" w:rsidTr="006E0F59">
        <w:tc>
          <w:tcPr>
            <w:tcW w:w="12895" w:type="dxa"/>
          </w:tcPr>
          <w:p w14:paraId="352E3029" w14:textId="4EA7466C" w:rsidR="006E0F59" w:rsidRDefault="006E0F59" w:rsidP="005C5B13">
            <w:pPr>
              <w:ind w:left="447"/>
              <w:rPr>
                <w:b/>
              </w:rPr>
            </w:pPr>
            <w:r w:rsidRPr="005F6E19">
              <w:sym w:font="Wingdings" w:char="F0E0"/>
            </w:r>
            <w:r>
              <w:t xml:space="preserve">If the woman went home, was she advised to return sooner than routine? </w:t>
            </w:r>
            <w:r>
              <w:rPr>
                <w:i/>
              </w:rPr>
              <w:t>(yes, no, don’t know)</w:t>
            </w:r>
          </w:p>
        </w:tc>
      </w:tr>
      <w:tr w:rsidR="006E0F59" w14:paraId="4D5CEF71" w14:textId="77777777" w:rsidTr="006E0F59">
        <w:tc>
          <w:tcPr>
            <w:tcW w:w="12895" w:type="dxa"/>
          </w:tcPr>
          <w:p w14:paraId="3129868D" w14:textId="149EED06" w:rsidR="006E0F59" w:rsidRDefault="006E0F59" w:rsidP="00501425">
            <w:pPr>
              <w:ind w:left="447"/>
              <w:rPr>
                <w:b/>
              </w:rPr>
            </w:pPr>
            <w:r>
              <w:t xml:space="preserve">         </w:t>
            </w:r>
            <w:r w:rsidRPr="005F6E19">
              <w:sym w:font="Wingdings" w:char="F0E0"/>
            </w:r>
            <w:r>
              <w:t xml:space="preserve">If yes, after how many days </w:t>
            </w:r>
            <w:proofErr w:type="gramStart"/>
            <w:r>
              <w:t>was</w:t>
            </w:r>
            <w:proofErr w:type="gramEnd"/>
            <w:r>
              <w:t xml:space="preserve"> she advised to return? </w:t>
            </w:r>
            <w:r w:rsidRPr="001245D4">
              <w:rPr>
                <w:i/>
              </w:rPr>
              <w:t>(N</w:t>
            </w:r>
            <w:r w:rsidRPr="0083563B">
              <w:rPr>
                <w:i/>
              </w:rPr>
              <w:t>umber</w:t>
            </w:r>
            <w:r>
              <w:rPr>
                <w:i/>
              </w:rPr>
              <w:t xml:space="preserve"> </w:t>
            </w:r>
            <w:r w:rsidRPr="0083563B">
              <w:rPr>
                <w:i/>
              </w:rPr>
              <w:t>box)</w:t>
            </w:r>
          </w:p>
        </w:tc>
      </w:tr>
      <w:tr w:rsidR="006E0F59" w14:paraId="69EA43E4" w14:textId="77777777" w:rsidTr="006E0F59">
        <w:tc>
          <w:tcPr>
            <w:tcW w:w="12895" w:type="dxa"/>
          </w:tcPr>
          <w:p w14:paraId="157D0689" w14:textId="02458769" w:rsidR="006E0F59" w:rsidRDefault="006E0F59" w:rsidP="005C5B13">
            <w:pPr>
              <w:ind w:left="447"/>
              <w:rPr>
                <w:b/>
              </w:rPr>
            </w:pPr>
            <w:r w:rsidRPr="005F6E19">
              <w:sym w:font="Wingdings" w:char="F0E0"/>
            </w:r>
            <w:r>
              <w:t>If the woman went home, w</w:t>
            </w:r>
            <w:r w:rsidRPr="00756A52">
              <w:t xml:space="preserve">as </w:t>
            </w:r>
            <w:r>
              <w:t>s</w:t>
            </w:r>
            <w:r w:rsidRPr="00756A52">
              <w:t xml:space="preserve">he referred to another service within this facility for </w:t>
            </w:r>
            <w:r>
              <w:t xml:space="preserve">specialist </w:t>
            </w:r>
            <w:r w:rsidRPr="00756A52">
              <w:t xml:space="preserve">follow-up? </w:t>
            </w:r>
            <w:r>
              <w:rPr>
                <w:i/>
              </w:rPr>
              <w:t>(yes, no, don’t know)</w:t>
            </w:r>
          </w:p>
        </w:tc>
      </w:tr>
      <w:tr w:rsidR="006E0F59" w14:paraId="4B983050" w14:textId="77777777" w:rsidTr="006E0F59">
        <w:tc>
          <w:tcPr>
            <w:tcW w:w="12895" w:type="dxa"/>
          </w:tcPr>
          <w:p w14:paraId="1731F44C" w14:textId="463C85E5" w:rsidR="006E0F59" w:rsidRPr="005F6E19" w:rsidRDefault="006E0F59" w:rsidP="00501425">
            <w:pPr>
              <w:ind w:left="447"/>
            </w:pPr>
            <w:r>
              <w:t xml:space="preserve">         </w:t>
            </w:r>
            <w:r w:rsidRPr="005F6E19">
              <w:sym w:font="Wingdings" w:char="F0E0"/>
            </w:r>
            <w:r>
              <w:t xml:space="preserve">If yes, please specify which other service she was referred to? </w:t>
            </w:r>
            <w:r w:rsidRPr="003F0749">
              <w:rPr>
                <w:i/>
              </w:rPr>
              <w:t>(</w:t>
            </w:r>
            <w:r>
              <w:rPr>
                <w:i/>
              </w:rPr>
              <w:t xml:space="preserve">Text </w:t>
            </w:r>
            <w:r w:rsidRPr="0083563B">
              <w:rPr>
                <w:i/>
              </w:rPr>
              <w:t>box)</w:t>
            </w:r>
          </w:p>
        </w:tc>
      </w:tr>
      <w:tr w:rsidR="006E0F59" w14:paraId="1D4B6B1C" w14:textId="77777777" w:rsidTr="006E0F59">
        <w:tc>
          <w:tcPr>
            <w:tcW w:w="12895" w:type="dxa"/>
          </w:tcPr>
          <w:p w14:paraId="1F5701D0" w14:textId="40688962" w:rsidR="006E0F59" w:rsidRDefault="006E0F59" w:rsidP="005C5B13">
            <w:pPr>
              <w:ind w:left="447"/>
              <w:rPr>
                <w:b/>
              </w:rPr>
            </w:pPr>
            <w:r w:rsidRPr="005F6E19">
              <w:sym w:font="Wingdings" w:char="F0E0"/>
            </w:r>
            <w:r>
              <w:t xml:space="preserve">If the woman went home </w:t>
            </w:r>
            <w:proofErr w:type="gramStart"/>
            <w:r>
              <w:t>w</w:t>
            </w:r>
            <w:r w:rsidRPr="00756A52">
              <w:t>as</w:t>
            </w:r>
            <w:proofErr w:type="gramEnd"/>
            <w:r w:rsidRPr="00756A52">
              <w:t xml:space="preserve"> </w:t>
            </w:r>
            <w:r>
              <w:t>s</w:t>
            </w:r>
            <w:r w:rsidRPr="00756A52">
              <w:t xml:space="preserve">he referred to another service </w:t>
            </w:r>
            <w:r>
              <w:t>not in</w:t>
            </w:r>
            <w:r w:rsidRPr="00756A52">
              <w:t xml:space="preserve"> this facility for </w:t>
            </w:r>
            <w:r>
              <w:t xml:space="preserve">specialist </w:t>
            </w:r>
            <w:r w:rsidRPr="00756A52">
              <w:t xml:space="preserve">follow-up? </w:t>
            </w:r>
            <w:r>
              <w:rPr>
                <w:i/>
              </w:rPr>
              <w:t>(yes, no, don’t know)</w:t>
            </w:r>
          </w:p>
        </w:tc>
      </w:tr>
      <w:tr w:rsidR="006E0F59" w14:paraId="54CF3D72" w14:textId="77777777" w:rsidTr="006E0F59">
        <w:tc>
          <w:tcPr>
            <w:tcW w:w="12895" w:type="dxa"/>
          </w:tcPr>
          <w:p w14:paraId="2DCEFE93" w14:textId="0CFBA21F" w:rsidR="006E0F59" w:rsidRDefault="006E0F59" w:rsidP="00501425">
            <w:pPr>
              <w:ind w:left="447"/>
              <w:rPr>
                <w:b/>
              </w:rPr>
            </w:pPr>
            <w:r>
              <w:t xml:space="preserve">         </w:t>
            </w:r>
            <w:r w:rsidRPr="005F6E19">
              <w:sym w:font="Wingdings" w:char="F0E0"/>
            </w:r>
            <w:r>
              <w:t xml:space="preserve">If yes, please specify which other service she was referred to? </w:t>
            </w:r>
            <w:r w:rsidRPr="003F0749">
              <w:rPr>
                <w:i/>
              </w:rPr>
              <w:t>(</w:t>
            </w:r>
            <w:r>
              <w:rPr>
                <w:i/>
              </w:rPr>
              <w:t xml:space="preserve">Text </w:t>
            </w:r>
            <w:r w:rsidRPr="0083563B">
              <w:rPr>
                <w:i/>
              </w:rPr>
              <w:t>box)</w:t>
            </w:r>
          </w:p>
        </w:tc>
      </w:tr>
    </w:tbl>
    <w:p w14:paraId="5F9E02F7" w14:textId="4BE49B77" w:rsidR="00A3035E" w:rsidRDefault="00A3035E" w:rsidP="00E07079">
      <w:pPr>
        <w:rPr>
          <w:b/>
        </w:rPr>
      </w:pPr>
    </w:p>
    <w:p w14:paraId="68418C08" w14:textId="35A5F0EA" w:rsidR="00C00938" w:rsidRDefault="00C00938" w:rsidP="00E07079">
      <w:pPr>
        <w:rPr>
          <w:b/>
        </w:rPr>
      </w:pPr>
    </w:p>
    <w:p w14:paraId="3A180AF6" w14:textId="476963EC" w:rsidR="00C00938" w:rsidRDefault="00C00938" w:rsidP="00E07079">
      <w:pPr>
        <w:rPr>
          <w:b/>
        </w:rPr>
      </w:pPr>
    </w:p>
    <w:p w14:paraId="312B256F" w14:textId="5F47DEDA" w:rsidR="00C00938" w:rsidRDefault="00C00938" w:rsidP="00E07079">
      <w:pPr>
        <w:rPr>
          <w:b/>
        </w:rPr>
      </w:pPr>
    </w:p>
    <w:p w14:paraId="633D2EA1" w14:textId="3D32C3BC" w:rsidR="00C00938" w:rsidRDefault="00C00938" w:rsidP="00E07079">
      <w:pPr>
        <w:rPr>
          <w:b/>
        </w:rPr>
      </w:pPr>
    </w:p>
    <w:p w14:paraId="3F607B5B" w14:textId="77777777" w:rsidR="008F7227" w:rsidRDefault="008F7227">
      <w:pPr>
        <w:rPr>
          <w:b/>
        </w:rPr>
      </w:pPr>
      <w:r>
        <w:rPr>
          <w:b/>
        </w:rPr>
        <w:br w:type="page"/>
      </w:r>
    </w:p>
    <w:p w14:paraId="3A2D4018" w14:textId="05196C55" w:rsidR="007238BD" w:rsidRDefault="00765D59" w:rsidP="00765D59">
      <w:pPr>
        <w:rPr>
          <w:b/>
        </w:rPr>
      </w:pPr>
      <w:r>
        <w:rPr>
          <w:b/>
        </w:rPr>
        <w:t xml:space="preserve">Table </w:t>
      </w:r>
      <w:r w:rsidR="006E0F59">
        <w:rPr>
          <w:b/>
        </w:rPr>
        <w:t>S2</w:t>
      </w:r>
      <w:r w:rsidR="007238BD">
        <w:rPr>
          <w:b/>
        </w:rPr>
        <w:t>L</w:t>
      </w:r>
      <w:r>
        <w:rPr>
          <w:b/>
        </w:rPr>
        <w:t xml:space="preserve">: </w:t>
      </w:r>
      <w:r w:rsidR="004405D8">
        <w:rPr>
          <w:b/>
        </w:rPr>
        <w:t xml:space="preserve">Infant(s) </w:t>
      </w:r>
      <w:r>
        <w:rPr>
          <w:b/>
        </w:rPr>
        <w:t>Discharge (all live babies, to be completed at the time they leave the facility)</w:t>
      </w:r>
    </w:p>
    <w:p w14:paraId="08A5CA63" w14:textId="5B51F4BB" w:rsidR="00A3035E" w:rsidRDefault="00A3035E" w:rsidP="00E07079">
      <w:pPr>
        <w:rPr>
          <w:b/>
        </w:rPr>
      </w:pPr>
    </w:p>
    <w:tbl>
      <w:tblPr>
        <w:tblStyle w:val="TableGrid2"/>
        <w:tblW w:w="0" w:type="auto"/>
        <w:tblLook w:val="04A0" w:firstRow="1" w:lastRow="0" w:firstColumn="1" w:lastColumn="0" w:noHBand="0" w:noVBand="1"/>
      </w:tblPr>
      <w:tblGrid>
        <w:gridCol w:w="12895"/>
      </w:tblGrid>
      <w:tr w:rsidR="006E0F59" w14:paraId="38A0E773" w14:textId="77777777" w:rsidTr="006E0F59">
        <w:tc>
          <w:tcPr>
            <w:tcW w:w="12895" w:type="dxa"/>
          </w:tcPr>
          <w:p w14:paraId="6D39015C" w14:textId="7E34CA2C" w:rsidR="006E0F59" w:rsidRDefault="006E0F59" w:rsidP="00501425">
            <w:pPr>
              <w:rPr>
                <w:b/>
              </w:rPr>
            </w:pPr>
            <w:r>
              <w:rPr>
                <w:b/>
              </w:rPr>
              <w:t>When after birth d</w:t>
            </w:r>
            <w:r w:rsidRPr="001245D4">
              <w:rPr>
                <w:b/>
              </w:rPr>
              <w:t>id the baby leave th</w:t>
            </w:r>
            <w:r>
              <w:rPr>
                <w:b/>
              </w:rPr>
              <w:t>e</w:t>
            </w:r>
            <w:r w:rsidRPr="001245D4">
              <w:rPr>
                <w:b/>
              </w:rPr>
              <w:t xml:space="preserve"> facility</w:t>
            </w:r>
            <w:r>
              <w:rPr>
                <w:b/>
              </w:rPr>
              <w:t xml:space="preserve">? </w:t>
            </w:r>
            <w:r>
              <w:rPr>
                <w:i/>
              </w:rPr>
              <w:t>(</w:t>
            </w:r>
            <w:proofErr w:type="spellStart"/>
            <w:r>
              <w:rPr>
                <w:i/>
              </w:rPr>
              <w:t>yyyy</w:t>
            </w:r>
            <w:proofErr w:type="spellEnd"/>
            <w:r>
              <w:rPr>
                <w:i/>
              </w:rPr>
              <w:t xml:space="preserve">/mm/dd, </w:t>
            </w:r>
            <w:proofErr w:type="spellStart"/>
            <w:r>
              <w:rPr>
                <w:i/>
              </w:rPr>
              <w:t>hh</w:t>
            </w:r>
            <w:proofErr w:type="spellEnd"/>
            <w:r>
              <w:rPr>
                <w:i/>
              </w:rPr>
              <w:t>/mm, don’t know)</w:t>
            </w:r>
          </w:p>
        </w:tc>
      </w:tr>
      <w:tr w:rsidR="006E0F59" w14:paraId="3CD553EC" w14:textId="77777777" w:rsidTr="006E0F59">
        <w:tc>
          <w:tcPr>
            <w:tcW w:w="12895" w:type="dxa"/>
          </w:tcPr>
          <w:p w14:paraId="0FDBF6BB" w14:textId="448E65DF" w:rsidR="006E0F59" w:rsidRDefault="006E0F59" w:rsidP="00501425">
            <w:pPr>
              <w:rPr>
                <w:b/>
              </w:rPr>
            </w:pPr>
            <w:bookmarkStart w:id="74" w:name="_Hlk522874895"/>
            <w:r w:rsidRPr="001245D4">
              <w:rPr>
                <w:b/>
              </w:rPr>
              <w:t>Where did the baby go when he/she left this facility?</w:t>
            </w:r>
            <w:r>
              <w:t xml:space="preserve"> </w:t>
            </w:r>
            <w:r w:rsidRPr="003F0749">
              <w:rPr>
                <w:i/>
              </w:rPr>
              <w:t>(</w:t>
            </w:r>
            <w:r>
              <w:rPr>
                <w:i/>
              </w:rPr>
              <w:t>Mother’s h</w:t>
            </w:r>
            <w:r w:rsidRPr="000A76D5">
              <w:rPr>
                <w:i/>
              </w:rPr>
              <w:t>ome</w:t>
            </w:r>
            <w:r>
              <w:rPr>
                <w:i/>
              </w:rPr>
              <w:t xml:space="preserve">, relative’s home, family friend’s home, </w:t>
            </w:r>
            <w:r w:rsidRPr="000A76D5">
              <w:rPr>
                <w:i/>
              </w:rPr>
              <w:t>transferred to another facility</w:t>
            </w:r>
            <w:r>
              <w:rPr>
                <w:i/>
              </w:rPr>
              <w:t>, other (specify), don’t know)</w:t>
            </w:r>
            <w:bookmarkEnd w:id="74"/>
          </w:p>
        </w:tc>
      </w:tr>
      <w:tr w:rsidR="006E0F59" w14:paraId="7417D284" w14:textId="77777777" w:rsidTr="006E0F59">
        <w:tc>
          <w:tcPr>
            <w:tcW w:w="12895" w:type="dxa"/>
          </w:tcPr>
          <w:p w14:paraId="5F0154FB" w14:textId="46C4F38A" w:rsidR="006E0F59" w:rsidRDefault="006E0F59" w:rsidP="00501425">
            <w:pPr>
              <w:ind w:left="447"/>
              <w:rPr>
                <w:b/>
              </w:rPr>
            </w:pPr>
            <w:r w:rsidRPr="005F6E19">
              <w:sym w:font="Wingdings" w:char="F0E0"/>
            </w:r>
            <w:r>
              <w:t xml:space="preserve">If the baby was transferred to another facility, which facility was (s)he transferred to? </w:t>
            </w:r>
            <w:r w:rsidRPr="001245D4">
              <w:rPr>
                <w:i/>
              </w:rPr>
              <w:t>(</w:t>
            </w:r>
            <w:r w:rsidRPr="00DB267B">
              <w:rPr>
                <w:i/>
              </w:rPr>
              <w:t>Textbox)</w:t>
            </w:r>
          </w:p>
        </w:tc>
      </w:tr>
      <w:tr w:rsidR="006E0F59" w14:paraId="4C2C4033" w14:textId="77777777" w:rsidTr="006E0F59">
        <w:tc>
          <w:tcPr>
            <w:tcW w:w="12895" w:type="dxa"/>
          </w:tcPr>
          <w:p w14:paraId="50F3FA7A" w14:textId="4EA557C5" w:rsidR="006E0F59" w:rsidRDefault="006E0F59" w:rsidP="005C5B13">
            <w:pPr>
              <w:ind w:left="447"/>
              <w:rPr>
                <w:b/>
              </w:rPr>
            </w:pPr>
            <w:r w:rsidRPr="005F6E19">
              <w:sym w:font="Wingdings" w:char="F0E0"/>
            </w:r>
            <w:r>
              <w:t xml:space="preserve">If the baby went home, was this against medical advice? </w:t>
            </w:r>
            <w:r>
              <w:rPr>
                <w:i/>
              </w:rPr>
              <w:t>(yes, no, don’t know)</w:t>
            </w:r>
          </w:p>
        </w:tc>
      </w:tr>
      <w:tr w:rsidR="006E0F59" w14:paraId="1F4B4F25" w14:textId="77777777" w:rsidTr="006E0F59">
        <w:tc>
          <w:tcPr>
            <w:tcW w:w="12895" w:type="dxa"/>
          </w:tcPr>
          <w:p w14:paraId="58A7B0F4" w14:textId="3824F6BC" w:rsidR="006E0F59" w:rsidRDefault="006E0F59" w:rsidP="005C5B13">
            <w:pPr>
              <w:ind w:left="447"/>
              <w:rPr>
                <w:b/>
              </w:rPr>
            </w:pPr>
            <w:r w:rsidRPr="005F6E19">
              <w:sym w:font="Wingdings" w:char="F0E0"/>
            </w:r>
            <w:r>
              <w:t xml:space="preserve">If the baby went home, was (s)he prescribed any therapy? </w:t>
            </w:r>
            <w:r>
              <w:rPr>
                <w:i/>
              </w:rPr>
              <w:t>(yes, no, don’t know)</w:t>
            </w:r>
          </w:p>
        </w:tc>
      </w:tr>
      <w:tr w:rsidR="006E0F59" w14:paraId="247BE3E2" w14:textId="77777777" w:rsidTr="006E0F59">
        <w:tc>
          <w:tcPr>
            <w:tcW w:w="12895" w:type="dxa"/>
          </w:tcPr>
          <w:p w14:paraId="2727F464" w14:textId="364D9304" w:rsidR="006E0F59" w:rsidRDefault="006E0F59" w:rsidP="00501425">
            <w:pPr>
              <w:ind w:left="589"/>
              <w:rPr>
                <w:b/>
              </w:rPr>
            </w:pPr>
            <w:r>
              <w:t xml:space="preserve">      </w:t>
            </w:r>
            <w:r w:rsidRPr="005F6E19">
              <w:sym w:font="Wingdings" w:char="F0E0"/>
            </w:r>
            <w:r>
              <w:t xml:space="preserve">If yes, which therapy was (s)he prescribed? </w:t>
            </w:r>
            <w:r w:rsidRPr="001245D4">
              <w:rPr>
                <w:i/>
              </w:rPr>
              <w:t>(</w:t>
            </w:r>
            <w:r w:rsidRPr="00DB267B">
              <w:rPr>
                <w:i/>
              </w:rPr>
              <w:t>Textbox)</w:t>
            </w:r>
          </w:p>
        </w:tc>
      </w:tr>
      <w:tr w:rsidR="006E0F59" w14:paraId="2963D526" w14:textId="77777777" w:rsidTr="006E0F59">
        <w:tc>
          <w:tcPr>
            <w:tcW w:w="12895" w:type="dxa"/>
          </w:tcPr>
          <w:p w14:paraId="3FE21FBB" w14:textId="7D1A5FC9" w:rsidR="006E0F59" w:rsidRDefault="006E0F59" w:rsidP="005C5B13">
            <w:pPr>
              <w:ind w:left="447"/>
              <w:rPr>
                <w:b/>
              </w:rPr>
            </w:pPr>
            <w:r w:rsidRPr="005F6E19">
              <w:sym w:font="Wingdings" w:char="F0E0"/>
            </w:r>
            <w:r>
              <w:t xml:space="preserve">If the baby went home, was the family advised to bring the baby back sooner than routine? </w:t>
            </w:r>
            <w:r>
              <w:rPr>
                <w:i/>
              </w:rPr>
              <w:t>(yes, no, don’t know)</w:t>
            </w:r>
          </w:p>
        </w:tc>
      </w:tr>
      <w:tr w:rsidR="006E0F59" w14:paraId="700F26A7" w14:textId="77777777" w:rsidTr="006E0F59">
        <w:tc>
          <w:tcPr>
            <w:tcW w:w="12895" w:type="dxa"/>
          </w:tcPr>
          <w:p w14:paraId="75F4D08B" w14:textId="15B87ABC" w:rsidR="006E0F59" w:rsidRDefault="006E0F59" w:rsidP="00501425">
            <w:pPr>
              <w:ind w:left="306"/>
              <w:rPr>
                <w:b/>
              </w:rPr>
            </w:pPr>
            <w:r>
              <w:t xml:space="preserve">          </w:t>
            </w:r>
            <w:r w:rsidRPr="005F6E19">
              <w:sym w:font="Wingdings" w:char="F0E0"/>
            </w:r>
            <w:r>
              <w:t xml:space="preserve">If yes, after how many days </w:t>
            </w:r>
            <w:proofErr w:type="gramStart"/>
            <w:r>
              <w:t>were</w:t>
            </w:r>
            <w:proofErr w:type="gramEnd"/>
            <w:r>
              <w:t xml:space="preserve"> they advised to bring the baby back? </w:t>
            </w:r>
            <w:r w:rsidRPr="001245D4">
              <w:rPr>
                <w:i/>
              </w:rPr>
              <w:t>(</w:t>
            </w:r>
            <w:r>
              <w:rPr>
                <w:i/>
              </w:rPr>
              <w:t>N</w:t>
            </w:r>
            <w:r w:rsidRPr="00DB267B">
              <w:rPr>
                <w:i/>
              </w:rPr>
              <w:t>umber</w:t>
            </w:r>
            <w:r>
              <w:rPr>
                <w:i/>
              </w:rPr>
              <w:t xml:space="preserve"> </w:t>
            </w:r>
            <w:r w:rsidRPr="00DB267B">
              <w:rPr>
                <w:i/>
              </w:rPr>
              <w:t>box)</w:t>
            </w:r>
          </w:p>
        </w:tc>
      </w:tr>
      <w:tr w:rsidR="006E0F59" w14:paraId="1E44E094" w14:textId="77777777" w:rsidTr="006E0F59">
        <w:tc>
          <w:tcPr>
            <w:tcW w:w="12895" w:type="dxa"/>
          </w:tcPr>
          <w:p w14:paraId="104AD2ED" w14:textId="77D9ABE2" w:rsidR="006E0F59" w:rsidRDefault="006E0F59" w:rsidP="005C5B13">
            <w:pPr>
              <w:ind w:left="447"/>
              <w:rPr>
                <w:b/>
              </w:rPr>
            </w:pPr>
            <w:r w:rsidRPr="005F6E19">
              <w:sym w:font="Wingdings" w:char="F0E0"/>
            </w:r>
            <w:r>
              <w:t>If the baby went home, w</w:t>
            </w:r>
            <w:r w:rsidRPr="00756A52">
              <w:t xml:space="preserve">as the </w:t>
            </w:r>
            <w:r>
              <w:t>baby</w:t>
            </w:r>
            <w:r w:rsidRPr="00756A52">
              <w:t xml:space="preserve"> referred to another service within this facility for </w:t>
            </w:r>
            <w:r>
              <w:t xml:space="preserve">specialist </w:t>
            </w:r>
            <w:r w:rsidRPr="00756A52">
              <w:t xml:space="preserve">follow-up? </w:t>
            </w:r>
            <w:r>
              <w:rPr>
                <w:i/>
              </w:rPr>
              <w:t>(yes, no, don’t know)</w:t>
            </w:r>
          </w:p>
        </w:tc>
      </w:tr>
      <w:tr w:rsidR="006E0F59" w14:paraId="49C1A4DA" w14:textId="77777777" w:rsidTr="006E0F59">
        <w:tc>
          <w:tcPr>
            <w:tcW w:w="12895" w:type="dxa"/>
          </w:tcPr>
          <w:p w14:paraId="5368425D" w14:textId="07E0C01A" w:rsidR="006E0F59" w:rsidRPr="005F6E19" w:rsidRDefault="006E0F59" w:rsidP="00501425">
            <w:pPr>
              <w:ind w:left="731"/>
            </w:pPr>
            <w:r w:rsidRPr="005F6E19">
              <w:sym w:font="Wingdings" w:char="F0E0"/>
            </w:r>
            <w:r>
              <w:t xml:space="preserve">If yes, please specify which other service (s)he was referred to? </w:t>
            </w:r>
            <w:r w:rsidRPr="003F0749">
              <w:rPr>
                <w:i/>
              </w:rPr>
              <w:t>(</w:t>
            </w:r>
            <w:r>
              <w:rPr>
                <w:i/>
              </w:rPr>
              <w:t xml:space="preserve">Text </w:t>
            </w:r>
            <w:r w:rsidRPr="0083563B">
              <w:rPr>
                <w:i/>
              </w:rPr>
              <w:t>box)</w:t>
            </w:r>
          </w:p>
        </w:tc>
      </w:tr>
      <w:tr w:rsidR="006E0F59" w14:paraId="508ACB56" w14:textId="77777777" w:rsidTr="006E0F59">
        <w:tc>
          <w:tcPr>
            <w:tcW w:w="12895" w:type="dxa"/>
          </w:tcPr>
          <w:p w14:paraId="24DE22DA" w14:textId="74A405B1" w:rsidR="006E0F59" w:rsidRDefault="006E0F59" w:rsidP="005C5B13">
            <w:pPr>
              <w:tabs>
                <w:tab w:val="left" w:pos="1440"/>
              </w:tabs>
              <w:ind w:left="447"/>
              <w:rPr>
                <w:b/>
              </w:rPr>
            </w:pPr>
            <w:r w:rsidRPr="005F6E19">
              <w:sym w:font="Wingdings" w:char="F0E0"/>
            </w:r>
            <w:r>
              <w:t>If the baby went home, w</w:t>
            </w:r>
            <w:r w:rsidRPr="00756A52">
              <w:t xml:space="preserve">as the </w:t>
            </w:r>
            <w:r>
              <w:t>baby</w:t>
            </w:r>
            <w:r w:rsidRPr="00756A52">
              <w:t xml:space="preserve"> referred to another service </w:t>
            </w:r>
            <w:r>
              <w:t>not in</w:t>
            </w:r>
            <w:r w:rsidRPr="00756A52">
              <w:t xml:space="preserve"> this facility for </w:t>
            </w:r>
            <w:r>
              <w:t xml:space="preserve">specialist </w:t>
            </w:r>
            <w:r w:rsidRPr="00756A52">
              <w:t xml:space="preserve">follow-up? </w:t>
            </w:r>
            <w:r>
              <w:rPr>
                <w:i/>
              </w:rPr>
              <w:t>(yes, no, don’t know)</w:t>
            </w:r>
          </w:p>
        </w:tc>
      </w:tr>
      <w:tr w:rsidR="006E0F59" w14:paraId="486A5F04" w14:textId="77777777" w:rsidTr="006E0F59">
        <w:tc>
          <w:tcPr>
            <w:tcW w:w="12895" w:type="dxa"/>
          </w:tcPr>
          <w:p w14:paraId="77A79361" w14:textId="537B5C99" w:rsidR="006E0F59" w:rsidRDefault="006E0F59" w:rsidP="005C5B13">
            <w:pPr>
              <w:tabs>
                <w:tab w:val="left" w:pos="1440"/>
              </w:tabs>
              <w:ind w:left="447"/>
              <w:rPr>
                <w:b/>
              </w:rPr>
            </w:pPr>
            <w:r w:rsidRPr="005F6E19">
              <w:sym w:font="Wingdings" w:char="F0E0"/>
            </w:r>
            <w:r>
              <w:t xml:space="preserve">If the baby went home, was the family given any </w:t>
            </w:r>
            <w:proofErr w:type="gramStart"/>
            <w:r>
              <w:t>particular advice</w:t>
            </w:r>
            <w:proofErr w:type="gramEnd"/>
            <w:r>
              <w:t xml:space="preserve">? </w:t>
            </w:r>
            <w:r>
              <w:rPr>
                <w:i/>
              </w:rPr>
              <w:t>(yes, no, don’t know)</w:t>
            </w:r>
          </w:p>
        </w:tc>
      </w:tr>
    </w:tbl>
    <w:p w14:paraId="72268FAF" w14:textId="4C63200A" w:rsidR="00A3035E" w:rsidRDefault="00A3035E" w:rsidP="00E07079">
      <w:pPr>
        <w:rPr>
          <w:b/>
        </w:rPr>
      </w:pPr>
    </w:p>
    <w:p w14:paraId="11D0F607" w14:textId="187B2E95" w:rsidR="00A3035E" w:rsidRDefault="00A3035E" w:rsidP="00E07079">
      <w:pPr>
        <w:rPr>
          <w:b/>
        </w:rPr>
      </w:pPr>
    </w:p>
    <w:p w14:paraId="48B6BAE8" w14:textId="252D39A3" w:rsidR="00A3035E" w:rsidRDefault="00A3035E" w:rsidP="00E07079">
      <w:pPr>
        <w:rPr>
          <w:b/>
        </w:rPr>
      </w:pPr>
    </w:p>
    <w:p w14:paraId="5308F682" w14:textId="19E5C055" w:rsidR="00A3035E" w:rsidRDefault="00A3035E" w:rsidP="00E07079">
      <w:pPr>
        <w:rPr>
          <w:b/>
        </w:rPr>
      </w:pPr>
    </w:p>
    <w:p w14:paraId="1E102DF6" w14:textId="6DBFE8DE" w:rsidR="00A3035E" w:rsidRDefault="00A3035E" w:rsidP="00E07079">
      <w:pPr>
        <w:rPr>
          <w:b/>
        </w:rPr>
      </w:pPr>
    </w:p>
    <w:p w14:paraId="765576D2" w14:textId="53B5D772" w:rsidR="00A3035E" w:rsidRDefault="00A3035E" w:rsidP="00E07079">
      <w:pPr>
        <w:rPr>
          <w:b/>
        </w:rPr>
      </w:pPr>
    </w:p>
    <w:p w14:paraId="02171559" w14:textId="4A9A9E25" w:rsidR="00C00938" w:rsidRDefault="00C00938" w:rsidP="00E07079">
      <w:pPr>
        <w:rPr>
          <w:b/>
        </w:rPr>
      </w:pPr>
    </w:p>
    <w:p w14:paraId="28B1CEBB" w14:textId="4854ABE2" w:rsidR="00C00938" w:rsidRDefault="00C00938" w:rsidP="00E07079">
      <w:pPr>
        <w:rPr>
          <w:b/>
        </w:rPr>
      </w:pPr>
    </w:p>
    <w:p w14:paraId="7352CFAB" w14:textId="4AF5D9C4" w:rsidR="00C00938" w:rsidRDefault="00C00938" w:rsidP="00E07079">
      <w:pPr>
        <w:rPr>
          <w:b/>
        </w:rPr>
      </w:pPr>
    </w:p>
    <w:p w14:paraId="54B01DC7" w14:textId="03733283" w:rsidR="00C00938" w:rsidRDefault="00C00938" w:rsidP="00E07079">
      <w:pPr>
        <w:rPr>
          <w:b/>
        </w:rPr>
      </w:pPr>
    </w:p>
    <w:p w14:paraId="5886DE51" w14:textId="77777777" w:rsidR="00C00938" w:rsidRDefault="00C00938" w:rsidP="00E07079">
      <w:pPr>
        <w:rPr>
          <w:b/>
        </w:rPr>
      </w:pPr>
    </w:p>
    <w:p w14:paraId="1BC85A22" w14:textId="70367A01" w:rsidR="00A3035E" w:rsidRDefault="00A3035E" w:rsidP="00E07079">
      <w:pPr>
        <w:rPr>
          <w:b/>
        </w:rPr>
      </w:pPr>
    </w:p>
    <w:p w14:paraId="74F36648" w14:textId="2AD5A3B6" w:rsidR="00A3035E" w:rsidRDefault="00A3035E" w:rsidP="00E07079">
      <w:pPr>
        <w:rPr>
          <w:b/>
        </w:rPr>
      </w:pPr>
    </w:p>
    <w:p w14:paraId="60F64486" w14:textId="77777777" w:rsidR="00CE1F05" w:rsidRDefault="00CE1F05" w:rsidP="00E07079">
      <w:pPr>
        <w:rPr>
          <w:b/>
        </w:rPr>
      </w:pPr>
    </w:p>
    <w:p w14:paraId="17163659" w14:textId="4A2FB6B8" w:rsidR="00A3035E" w:rsidRDefault="00A3035E" w:rsidP="00E07079">
      <w:pPr>
        <w:rPr>
          <w:b/>
        </w:rPr>
      </w:pPr>
    </w:p>
    <w:p w14:paraId="7A701049" w14:textId="77777777" w:rsidR="006E0F59" w:rsidRDefault="006E0F59">
      <w:pPr>
        <w:rPr>
          <w:b/>
        </w:rPr>
      </w:pPr>
      <w:bookmarkStart w:id="75" w:name="_Hlk2085987"/>
      <w:r>
        <w:rPr>
          <w:b/>
        </w:rPr>
        <w:br w:type="page"/>
      </w:r>
    </w:p>
    <w:p w14:paraId="20CFCD61" w14:textId="101844C4" w:rsidR="00646C40" w:rsidRDefault="00646C40" w:rsidP="00734B01">
      <w:pPr>
        <w:rPr>
          <w:b/>
        </w:rPr>
      </w:pPr>
      <w:r w:rsidRPr="006E0F59">
        <w:rPr>
          <w:b/>
        </w:rPr>
        <w:t xml:space="preserve">Table </w:t>
      </w:r>
      <w:r w:rsidR="006E0F59" w:rsidRPr="006E0F59">
        <w:rPr>
          <w:b/>
        </w:rPr>
        <w:t>S2</w:t>
      </w:r>
      <w:r w:rsidR="007238BD">
        <w:rPr>
          <w:b/>
        </w:rPr>
        <w:t>M</w:t>
      </w:r>
      <w:r w:rsidRPr="006E0F59">
        <w:rPr>
          <w:b/>
        </w:rPr>
        <w:t>: Laboratory</w:t>
      </w:r>
    </w:p>
    <w:p w14:paraId="52529B51" w14:textId="4D66737B" w:rsidR="00646C40" w:rsidRPr="006E0F59" w:rsidRDefault="00646C40" w:rsidP="00646C40">
      <w:pPr>
        <w:rPr>
          <w:b/>
        </w:rPr>
      </w:pPr>
    </w:p>
    <w:tbl>
      <w:tblPr>
        <w:tblStyle w:val="TableGrid"/>
        <w:tblW w:w="13326" w:type="dxa"/>
        <w:tblInd w:w="-431" w:type="dxa"/>
        <w:tblLayout w:type="fixed"/>
        <w:tblLook w:val="04A0" w:firstRow="1" w:lastRow="0" w:firstColumn="1" w:lastColumn="0" w:noHBand="0" w:noVBand="1"/>
      </w:tblPr>
      <w:tblGrid>
        <w:gridCol w:w="13326"/>
      </w:tblGrid>
      <w:tr w:rsidR="006E0F59" w:rsidRPr="006E0F59" w14:paraId="4218284D" w14:textId="77777777" w:rsidTr="006E0F59">
        <w:tc>
          <w:tcPr>
            <w:tcW w:w="1332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449E663" w14:textId="75C6B555" w:rsidR="0076219E" w:rsidRPr="006E0F59" w:rsidRDefault="00E5053F">
            <w:pPr>
              <w:rPr>
                <w:b/>
              </w:rPr>
            </w:pPr>
            <w:bookmarkStart w:id="76" w:name="_Hlk2772196"/>
            <w:r w:rsidRPr="006E0F59">
              <w:rPr>
                <w:b/>
              </w:rPr>
              <w:t>Laboratory Tests</w:t>
            </w:r>
          </w:p>
        </w:tc>
      </w:tr>
      <w:tr w:rsidR="006E0F59" w:rsidRPr="006E0F59" w14:paraId="450B7592" w14:textId="77777777" w:rsidTr="006E0F59">
        <w:tc>
          <w:tcPr>
            <w:tcW w:w="13326" w:type="dxa"/>
            <w:tcBorders>
              <w:top w:val="single" w:sz="4" w:space="0" w:color="auto"/>
              <w:left w:val="single" w:sz="4" w:space="0" w:color="auto"/>
              <w:bottom w:val="single" w:sz="4" w:space="0" w:color="auto"/>
              <w:right w:val="single" w:sz="4" w:space="0" w:color="auto"/>
            </w:tcBorders>
            <w:shd w:val="clear" w:color="auto" w:fill="auto"/>
          </w:tcPr>
          <w:p w14:paraId="7BBE0D26" w14:textId="17CC12E4" w:rsidR="00E5053F" w:rsidRPr="006E0F59" w:rsidRDefault="00E5053F">
            <w:pPr>
              <w:rPr>
                <w:i/>
              </w:rPr>
            </w:pPr>
            <w:r w:rsidRPr="006E0F59">
              <w:rPr>
                <w:b/>
              </w:rPr>
              <w:t xml:space="preserve">Laboratory Test Date </w:t>
            </w:r>
            <w:r w:rsidRPr="006E0F59">
              <w:rPr>
                <w:i/>
              </w:rPr>
              <w:t>(</w:t>
            </w:r>
            <w:proofErr w:type="spellStart"/>
            <w:r w:rsidRPr="006E0F59">
              <w:rPr>
                <w:i/>
              </w:rPr>
              <w:t>yyyy</w:t>
            </w:r>
            <w:proofErr w:type="spellEnd"/>
            <w:r w:rsidR="00291FC5" w:rsidRPr="006E0F59">
              <w:rPr>
                <w:i/>
              </w:rPr>
              <w:t>/</w:t>
            </w:r>
            <w:r w:rsidRPr="006E0F59">
              <w:rPr>
                <w:i/>
              </w:rPr>
              <w:t>mm</w:t>
            </w:r>
            <w:r w:rsidR="00291FC5" w:rsidRPr="006E0F59">
              <w:rPr>
                <w:i/>
              </w:rPr>
              <w:t>/</w:t>
            </w:r>
            <w:r w:rsidRPr="006E0F59">
              <w:rPr>
                <w:i/>
              </w:rPr>
              <w:t>dd)</w:t>
            </w:r>
          </w:p>
        </w:tc>
      </w:tr>
      <w:tr w:rsidR="006E0F59" w:rsidRPr="006E0F59" w14:paraId="7B4C94F0" w14:textId="77777777" w:rsidTr="006E0F59">
        <w:tc>
          <w:tcPr>
            <w:tcW w:w="13326" w:type="dxa"/>
            <w:tcBorders>
              <w:top w:val="single" w:sz="4" w:space="0" w:color="auto"/>
              <w:left w:val="single" w:sz="4" w:space="0" w:color="auto"/>
              <w:bottom w:val="single" w:sz="4" w:space="0" w:color="auto"/>
              <w:right w:val="single" w:sz="4" w:space="0" w:color="auto"/>
            </w:tcBorders>
          </w:tcPr>
          <w:p w14:paraId="5B6636AE" w14:textId="20858FA6" w:rsidR="00C153C5" w:rsidRPr="006E0F59" w:rsidRDefault="00501D6D" w:rsidP="00C153C5">
            <w:pPr>
              <w:rPr>
                <w:b/>
              </w:rPr>
            </w:pPr>
            <w:r w:rsidRPr="006E0F59">
              <w:rPr>
                <w:b/>
              </w:rPr>
              <w:t>S</w:t>
            </w:r>
            <w:r w:rsidR="00C153C5" w:rsidRPr="006E0F59">
              <w:rPr>
                <w:b/>
              </w:rPr>
              <w:t>creened for GDM?</w:t>
            </w:r>
            <w:r w:rsidR="00C153C5" w:rsidRPr="006E0F59">
              <w:t xml:space="preserve"> (</w:t>
            </w:r>
            <w:r w:rsidRPr="006E0F59">
              <w:rPr>
                <w:i/>
              </w:rPr>
              <w:t>done and result available, done and result not yet available, not done</w:t>
            </w:r>
            <w:r w:rsidR="00C153C5" w:rsidRPr="006E0F59">
              <w:rPr>
                <w:i/>
              </w:rPr>
              <w:t>)</w:t>
            </w:r>
          </w:p>
        </w:tc>
      </w:tr>
      <w:tr w:rsidR="006E0F59" w:rsidRPr="006E0F59" w14:paraId="0397ECCD" w14:textId="77777777" w:rsidTr="006E0F59">
        <w:tc>
          <w:tcPr>
            <w:tcW w:w="13326" w:type="dxa"/>
            <w:tcBorders>
              <w:top w:val="single" w:sz="4" w:space="0" w:color="auto"/>
              <w:left w:val="single" w:sz="4" w:space="0" w:color="auto"/>
              <w:bottom w:val="single" w:sz="4" w:space="0" w:color="auto"/>
              <w:right w:val="single" w:sz="4" w:space="0" w:color="auto"/>
            </w:tcBorders>
          </w:tcPr>
          <w:p w14:paraId="43FAB253" w14:textId="5C9D9FCA" w:rsidR="00C153C5" w:rsidRPr="006E0F59" w:rsidRDefault="00C153C5" w:rsidP="009175B2">
            <w:pPr>
              <w:ind w:left="603"/>
              <w:rPr>
                <w:b/>
              </w:rPr>
            </w:pPr>
            <w:r w:rsidRPr="006E0F59">
              <w:sym w:font="Wingdings" w:char="F0E0"/>
            </w:r>
            <w:r w:rsidRPr="006E0F59">
              <w:t xml:space="preserve"> If yes, what was the date of screening? </w:t>
            </w:r>
            <w:r w:rsidRPr="006E0F59">
              <w:rPr>
                <w:i/>
              </w:rPr>
              <w:t>(</w:t>
            </w:r>
            <w:proofErr w:type="spellStart"/>
            <w:r w:rsidR="00501D6D" w:rsidRPr="006E0F59">
              <w:rPr>
                <w:i/>
              </w:rPr>
              <w:t>yyyy</w:t>
            </w:r>
            <w:proofErr w:type="spellEnd"/>
            <w:r w:rsidR="00291FC5" w:rsidRPr="006E0F59">
              <w:rPr>
                <w:i/>
              </w:rPr>
              <w:t>/</w:t>
            </w:r>
            <w:r w:rsidR="00501D6D" w:rsidRPr="006E0F59">
              <w:rPr>
                <w:i/>
              </w:rPr>
              <w:t>mm</w:t>
            </w:r>
            <w:r w:rsidR="00291FC5" w:rsidRPr="006E0F59">
              <w:rPr>
                <w:i/>
              </w:rPr>
              <w:t>/</w:t>
            </w:r>
            <w:r w:rsidR="00501D6D" w:rsidRPr="006E0F59">
              <w:rPr>
                <w:i/>
              </w:rPr>
              <w:t>dd</w:t>
            </w:r>
            <w:r w:rsidRPr="006E0F59">
              <w:rPr>
                <w:i/>
              </w:rPr>
              <w:t>)</w:t>
            </w:r>
          </w:p>
        </w:tc>
      </w:tr>
      <w:tr w:rsidR="006E0F59" w:rsidRPr="006E0F59" w14:paraId="773AED37" w14:textId="77777777" w:rsidTr="006E0F59">
        <w:tc>
          <w:tcPr>
            <w:tcW w:w="13326" w:type="dxa"/>
            <w:tcBorders>
              <w:top w:val="single" w:sz="4" w:space="0" w:color="auto"/>
              <w:left w:val="single" w:sz="4" w:space="0" w:color="auto"/>
              <w:bottom w:val="single" w:sz="4" w:space="0" w:color="auto"/>
              <w:right w:val="single" w:sz="4" w:space="0" w:color="auto"/>
            </w:tcBorders>
          </w:tcPr>
          <w:p w14:paraId="053256DC" w14:textId="7D58E9D4" w:rsidR="00C153C5" w:rsidRPr="006E0F59" w:rsidRDefault="00C153C5" w:rsidP="009175B2">
            <w:pPr>
              <w:ind w:left="603"/>
              <w:rPr>
                <w:b/>
              </w:rPr>
            </w:pPr>
            <w:r w:rsidRPr="006E0F59">
              <w:sym w:font="Wingdings" w:char="F0E0"/>
            </w:r>
            <w:r w:rsidRPr="006E0F59">
              <w:t xml:space="preserve"> if yes, what type of test was performed? </w:t>
            </w:r>
            <w:r w:rsidRPr="006E0F59">
              <w:rPr>
                <w:i/>
              </w:rPr>
              <w:t xml:space="preserve">(1-Fasting blood glucose (ID=1), 2-Glucose challenge test (ID=2), 3-Glucose tolerance test (ID=3)) – </w:t>
            </w:r>
            <w:r w:rsidRPr="006E0F59">
              <w:rPr>
                <w:b/>
                <w:i/>
              </w:rPr>
              <w:t>ADD</w:t>
            </w:r>
            <w:r w:rsidRPr="006E0F59">
              <w:rPr>
                <w:i/>
              </w:rPr>
              <w:t xml:space="preserve"> Glycosuria by urinary dipstick, random blood glucose)</w:t>
            </w:r>
          </w:p>
        </w:tc>
      </w:tr>
      <w:tr w:rsidR="006E0F59" w:rsidRPr="006E0F59" w14:paraId="0A873476" w14:textId="77777777" w:rsidTr="006E0F59">
        <w:tc>
          <w:tcPr>
            <w:tcW w:w="13326" w:type="dxa"/>
            <w:tcBorders>
              <w:top w:val="single" w:sz="4" w:space="0" w:color="auto"/>
              <w:left w:val="single" w:sz="4" w:space="0" w:color="auto"/>
              <w:bottom w:val="single" w:sz="4" w:space="0" w:color="auto"/>
              <w:right w:val="single" w:sz="4" w:space="0" w:color="auto"/>
            </w:tcBorders>
          </w:tcPr>
          <w:p w14:paraId="2AAB5922" w14:textId="570F6FE9" w:rsidR="00C153C5" w:rsidRPr="006E0F59" w:rsidRDefault="00C153C5" w:rsidP="009175B2">
            <w:pPr>
              <w:ind w:left="1028"/>
              <w:rPr>
                <w:b/>
              </w:rPr>
            </w:pPr>
            <w:r w:rsidRPr="006E0F59">
              <w:sym w:font="Wingdings" w:char="F0E0"/>
            </w:r>
            <w:r w:rsidRPr="006E0F59">
              <w:t xml:space="preserve"> if glucose challenge or tolerance tests were performed, what was her fasting glucose level? </w:t>
            </w:r>
            <w:r w:rsidRPr="006E0F59">
              <w:rPr>
                <w:i/>
              </w:rPr>
              <w:t>(mmol/L, mg/dL,</w:t>
            </w:r>
            <w:r w:rsidRPr="006E0F59">
              <w:t xml:space="preserve"> </w:t>
            </w:r>
            <w:r w:rsidRPr="006E0F59">
              <w:rPr>
                <w:i/>
              </w:rPr>
              <w:t>unavailable</w:t>
            </w:r>
            <w:r w:rsidRPr="006E0F59">
              <w:t xml:space="preserve">) </w:t>
            </w:r>
            <w:r w:rsidRPr="006E0F59">
              <w:rPr>
                <w:i/>
              </w:rPr>
              <w:t>(from textbox)</w:t>
            </w:r>
          </w:p>
        </w:tc>
      </w:tr>
      <w:tr w:rsidR="006E0F59" w:rsidRPr="006E0F59" w14:paraId="007E3B41" w14:textId="77777777" w:rsidTr="006E0F59">
        <w:tc>
          <w:tcPr>
            <w:tcW w:w="13326" w:type="dxa"/>
            <w:tcBorders>
              <w:top w:val="single" w:sz="4" w:space="0" w:color="auto"/>
              <w:left w:val="single" w:sz="4" w:space="0" w:color="auto"/>
              <w:bottom w:val="single" w:sz="4" w:space="0" w:color="auto"/>
              <w:right w:val="single" w:sz="4" w:space="0" w:color="auto"/>
            </w:tcBorders>
          </w:tcPr>
          <w:p w14:paraId="0CA06638" w14:textId="06452E44" w:rsidR="00C153C5" w:rsidRPr="006E0F59" w:rsidRDefault="00C153C5" w:rsidP="009175B2">
            <w:pPr>
              <w:ind w:left="1028"/>
              <w:rPr>
                <w:b/>
              </w:rPr>
            </w:pPr>
            <w:r w:rsidRPr="006E0F59">
              <w:sym w:font="Wingdings" w:char="F0E0"/>
            </w:r>
            <w:r w:rsidRPr="006E0F59">
              <w:t xml:space="preserve"> if glucose challenge or tolerance tests were performed, what was her 1h glucose level? </w:t>
            </w:r>
            <w:r w:rsidRPr="006E0F59">
              <w:rPr>
                <w:i/>
              </w:rPr>
              <w:t>(mmol/L, mg/dL,</w:t>
            </w:r>
            <w:r w:rsidRPr="006E0F59">
              <w:t xml:space="preserve"> </w:t>
            </w:r>
            <w:r w:rsidRPr="006E0F59">
              <w:rPr>
                <w:i/>
              </w:rPr>
              <w:t>unavailable</w:t>
            </w:r>
            <w:r w:rsidRPr="006E0F59">
              <w:t xml:space="preserve">) </w:t>
            </w:r>
            <w:r w:rsidRPr="006E0F59">
              <w:rPr>
                <w:i/>
              </w:rPr>
              <w:t>(from textbox)</w:t>
            </w:r>
          </w:p>
        </w:tc>
      </w:tr>
      <w:tr w:rsidR="006E0F59" w:rsidRPr="006E0F59" w14:paraId="5F24957C" w14:textId="77777777" w:rsidTr="006E0F59">
        <w:tc>
          <w:tcPr>
            <w:tcW w:w="13326" w:type="dxa"/>
            <w:tcBorders>
              <w:top w:val="single" w:sz="4" w:space="0" w:color="auto"/>
              <w:left w:val="single" w:sz="4" w:space="0" w:color="auto"/>
              <w:bottom w:val="single" w:sz="4" w:space="0" w:color="auto"/>
              <w:right w:val="single" w:sz="4" w:space="0" w:color="auto"/>
            </w:tcBorders>
          </w:tcPr>
          <w:p w14:paraId="05B3D5FA" w14:textId="270C9A68" w:rsidR="00C153C5" w:rsidRPr="006E0F59" w:rsidRDefault="00C153C5" w:rsidP="009175B2">
            <w:pPr>
              <w:ind w:left="1028"/>
              <w:rPr>
                <w:b/>
              </w:rPr>
            </w:pPr>
            <w:r w:rsidRPr="006E0F59">
              <w:sym w:font="Wingdings" w:char="F0E0"/>
            </w:r>
            <w:r w:rsidRPr="006E0F59">
              <w:t xml:space="preserve"> if glucose challenge or tolerance tests were performed, what was her 2h glucose level? </w:t>
            </w:r>
            <w:r w:rsidRPr="006E0F59">
              <w:rPr>
                <w:i/>
              </w:rPr>
              <w:t>(mmol/L, mg/dL,</w:t>
            </w:r>
            <w:r w:rsidRPr="006E0F59">
              <w:t xml:space="preserve"> </w:t>
            </w:r>
            <w:r w:rsidRPr="006E0F59">
              <w:rPr>
                <w:i/>
              </w:rPr>
              <w:t>unavailable</w:t>
            </w:r>
            <w:r w:rsidRPr="006E0F59">
              <w:t xml:space="preserve">) </w:t>
            </w:r>
            <w:r w:rsidRPr="006E0F59">
              <w:rPr>
                <w:i/>
              </w:rPr>
              <w:t>(from textbox)</w:t>
            </w:r>
          </w:p>
        </w:tc>
      </w:tr>
      <w:tr w:rsidR="006E0F59" w:rsidRPr="006E0F59" w14:paraId="02BC0BAD" w14:textId="77777777" w:rsidTr="006E0F59">
        <w:tc>
          <w:tcPr>
            <w:tcW w:w="13326" w:type="dxa"/>
            <w:tcBorders>
              <w:top w:val="single" w:sz="4" w:space="0" w:color="auto"/>
              <w:left w:val="single" w:sz="4" w:space="0" w:color="auto"/>
              <w:bottom w:val="single" w:sz="4" w:space="0" w:color="auto"/>
              <w:right w:val="single" w:sz="4" w:space="0" w:color="auto"/>
            </w:tcBorders>
          </w:tcPr>
          <w:p w14:paraId="366CB081" w14:textId="298C47FF" w:rsidR="00C153C5" w:rsidRPr="006E0F59" w:rsidRDefault="00C153C5" w:rsidP="009175B2">
            <w:pPr>
              <w:ind w:left="1028"/>
              <w:rPr>
                <w:b/>
              </w:rPr>
            </w:pPr>
            <w:r w:rsidRPr="006E0F59">
              <w:sym w:font="Wingdings" w:char="F0E0"/>
            </w:r>
            <w:r w:rsidRPr="006E0F59">
              <w:t xml:space="preserve"> if glucose challenge or tolerance tests were performed, what was her 3h glucose level? </w:t>
            </w:r>
            <w:r w:rsidRPr="006E0F59">
              <w:rPr>
                <w:i/>
              </w:rPr>
              <w:t>(mmol/L, mg/dL, unavailable)</w:t>
            </w:r>
            <w:r w:rsidRPr="006E0F59">
              <w:t xml:space="preserve"> </w:t>
            </w:r>
            <w:r w:rsidRPr="006E0F59">
              <w:rPr>
                <w:i/>
              </w:rPr>
              <w:t>(from textbox)</w:t>
            </w:r>
          </w:p>
        </w:tc>
      </w:tr>
      <w:tr w:rsidR="006E0F59" w:rsidRPr="006E0F59" w14:paraId="60A27BF9" w14:textId="77777777" w:rsidTr="006E0F59">
        <w:tc>
          <w:tcPr>
            <w:tcW w:w="13326" w:type="dxa"/>
            <w:tcBorders>
              <w:top w:val="single" w:sz="4" w:space="0" w:color="auto"/>
              <w:left w:val="single" w:sz="4" w:space="0" w:color="auto"/>
              <w:bottom w:val="single" w:sz="4" w:space="0" w:color="auto"/>
              <w:right w:val="single" w:sz="4" w:space="0" w:color="auto"/>
            </w:tcBorders>
          </w:tcPr>
          <w:p w14:paraId="031891EA" w14:textId="05B2CEAB" w:rsidR="00C153C5" w:rsidRPr="006E0F59" w:rsidRDefault="00C153C5" w:rsidP="009175B2">
            <w:pPr>
              <w:ind w:left="1028"/>
              <w:rPr>
                <w:b/>
              </w:rPr>
            </w:pPr>
            <w:r w:rsidRPr="006E0F59">
              <w:sym w:font="Wingdings" w:char="F0E0"/>
            </w:r>
            <w:r w:rsidRPr="006E0F59">
              <w:t xml:space="preserve"> if random blood sugar test was performed, what was the result? </w:t>
            </w:r>
            <w:r w:rsidRPr="006E0F59">
              <w:rPr>
                <w:i/>
              </w:rPr>
              <w:t>(mmol/L, mg/dL, unavailable)</w:t>
            </w:r>
          </w:p>
        </w:tc>
      </w:tr>
      <w:tr w:rsidR="006E0F59" w:rsidRPr="006E0F59" w14:paraId="2C8D0C25" w14:textId="77777777" w:rsidTr="006E0F59">
        <w:tc>
          <w:tcPr>
            <w:tcW w:w="13326" w:type="dxa"/>
            <w:tcBorders>
              <w:top w:val="single" w:sz="4" w:space="0" w:color="auto"/>
              <w:left w:val="single" w:sz="4" w:space="0" w:color="auto"/>
              <w:bottom w:val="single" w:sz="4" w:space="0" w:color="auto"/>
              <w:right w:val="single" w:sz="4" w:space="0" w:color="auto"/>
            </w:tcBorders>
          </w:tcPr>
          <w:p w14:paraId="7881F47B" w14:textId="2E527D95" w:rsidR="00793110" w:rsidRPr="006E0F59" w:rsidRDefault="00793110">
            <w:pPr>
              <w:ind w:left="1028"/>
              <w:rPr>
                <w:i/>
              </w:rPr>
            </w:pPr>
            <w:r w:rsidRPr="006E0F59">
              <w:sym w:font="Wingdings" w:char="F0E0"/>
            </w:r>
            <w:r w:rsidRPr="006E0F59">
              <w:t xml:space="preserve"> if glycosuria testing was performed, </w:t>
            </w:r>
            <w:r w:rsidR="00047C03" w:rsidRPr="006E0F59">
              <w:t xml:space="preserve">what was the result? </w:t>
            </w:r>
            <w:r w:rsidR="00047C03" w:rsidRPr="006E0F59">
              <w:rPr>
                <w:i/>
              </w:rPr>
              <w:t>(None, 1+, 2+, 3+)</w:t>
            </w:r>
          </w:p>
        </w:tc>
      </w:tr>
      <w:tr w:rsidR="006E0F59" w:rsidRPr="006E0F59" w14:paraId="25B1EB4B" w14:textId="77777777" w:rsidTr="006E0F59">
        <w:tc>
          <w:tcPr>
            <w:tcW w:w="13326" w:type="dxa"/>
            <w:tcBorders>
              <w:top w:val="single" w:sz="4" w:space="0" w:color="auto"/>
              <w:left w:val="single" w:sz="4" w:space="0" w:color="auto"/>
              <w:bottom w:val="single" w:sz="4" w:space="0" w:color="auto"/>
              <w:right w:val="single" w:sz="4" w:space="0" w:color="auto"/>
            </w:tcBorders>
          </w:tcPr>
          <w:p w14:paraId="33CEF5A1" w14:textId="12817D9B" w:rsidR="0076219E" w:rsidRPr="006E0F59" w:rsidRDefault="00E5053F">
            <w:pPr>
              <w:rPr>
                <w:b/>
              </w:rPr>
            </w:pPr>
            <w:r w:rsidRPr="006E0F59">
              <w:rPr>
                <w:b/>
              </w:rPr>
              <w:t xml:space="preserve">Haemoglobin level </w:t>
            </w:r>
            <w:proofErr w:type="gramStart"/>
            <w:r w:rsidRPr="006E0F59">
              <w:rPr>
                <w:b/>
              </w:rPr>
              <w:t>tested?</w:t>
            </w:r>
            <w:proofErr w:type="gramEnd"/>
            <w:r w:rsidRPr="006E0F59">
              <w:rPr>
                <w:b/>
              </w:rPr>
              <w:t xml:space="preserve"> </w:t>
            </w:r>
            <w:r w:rsidRPr="006E0F59">
              <w:rPr>
                <w:i/>
              </w:rPr>
              <w:t>(done and result available, done and result not yet available, not done)</w:t>
            </w:r>
          </w:p>
        </w:tc>
      </w:tr>
      <w:tr w:rsidR="006E0F59" w:rsidRPr="006E0F59" w14:paraId="4DEF6139" w14:textId="77777777" w:rsidTr="006E0F59">
        <w:tc>
          <w:tcPr>
            <w:tcW w:w="13326" w:type="dxa"/>
            <w:tcBorders>
              <w:top w:val="single" w:sz="4" w:space="0" w:color="auto"/>
              <w:left w:val="single" w:sz="4" w:space="0" w:color="auto"/>
              <w:bottom w:val="single" w:sz="4" w:space="0" w:color="auto"/>
              <w:right w:val="single" w:sz="4" w:space="0" w:color="auto"/>
            </w:tcBorders>
          </w:tcPr>
          <w:p w14:paraId="359C72DD" w14:textId="4307EC26" w:rsidR="0076219E" w:rsidRPr="006E0F59" w:rsidRDefault="00957309" w:rsidP="009175B2">
            <w:pPr>
              <w:ind w:left="599"/>
              <w:rPr>
                <w:b/>
              </w:rPr>
            </w:pPr>
            <w:r w:rsidRPr="006E0F59">
              <w:sym w:font="Wingdings" w:char="F0E0"/>
            </w:r>
            <w:r w:rsidRPr="006E0F59">
              <w:t xml:space="preserve"> if done and result available, haemoglobin result </w:t>
            </w:r>
            <w:r w:rsidRPr="006E0F59">
              <w:rPr>
                <w:i/>
              </w:rPr>
              <w:t xml:space="preserve">(g/L, </w:t>
            </w:r>
            <w:r w:rsidR="005C4CE7" w:rsidRPr="006E0F59">
              <w:rPr>
                <w:i/>
              </w:rPr>
              <w:t>g</w:t>
            </w:r>
            <w:r w:rsidRPr="006E0F59">
              <w:rPr>
                <w:i/>
              </w:rPr>
              <w:t>/dL)</w:t>
            </w:r>
          </w:p>
        </w:tc>
      </w:tr>
      <w:tr w:rsidR="006E0F59" w:rsidRPr="006E0F59" w14:paraId="6CCD414F" w14:textId="77777777" w:rsidTr="006E0F59">
        <w:tc>
          <w:tcPr>
            <w:tcW w:w="13326" w:type="dxa"/>
            <w:tcBorders>
              <w:top w:val="single" w:sz="4" w:space="0" w:color="auto"/>
              <w:left w:val="single" w:sz="4" w:space="0" w:color="auto"/>
              <w:bottom w:val="single" w:sz="4" w:space="0" w:color="auto"/>
              <w:right w:val="single" w:sz="4" w:space="0" w:color="auto"/>
            </w:tcBorders>
          </w:tcPr>
          <w:p w14:paraId="7371B8D9" w14:textId="4DC83FEE" w:rsidR="00E5053F" w:rsidRPr="006E0F59" w:rsidRDefault="00E5053F" w:rsidP="0076219E">
            <w:pPr>
              <w:rPr>
                <w:b/>
              </w:rPr>
            </w:pPr>
            <w:r w:rsidRPr="006E0F59">
              <w:rPr>
                <w:b/>
              </w:rPr>
              <w:t xml:space="preserve">Haematocrit tested? </w:t>
            </w:r>
            <w:r w:rsidRPr="006E0F59">
              <w:rPr>
                <w:i/>
              </w:rPr>
              <w:t>(done and result available, done and result not yet available, not done)</w:t>
            </w:r>
          </w:p>
        </w:tc>
      </w:tr>
      <w:tr w:rsidR="006E0F59" w:rsidRPr="006E0F59" w14:paraId="15B71258" w14:textId="77777777" w:rsidTr="006E0F59">
        <w:tc>
          <w:tcPr>
            <w:tcW w:w="13326" w:type="dxa"/>
            <w:tcBorders>
              <w:top w:val="single" w:sz="4" w:space="0" w:color="auto"/>
              <w:left w:val="single" w:sz="4" w:space="0" w:color="auto"/>
              <w:bottom w:val="single" w:sz="4" w:space="0" w:color="auto"/>
              <w:right w:val="single" w:sz="4" w:space="0" w:color="auto"/>
            </w:tcBorders>
          </w:tcPr>
          <w:p w14:paraId="194F63DF" w14:textId="73750CEA" w:rsidR="0076219E" w:rsidRPr="006E0F59" w:rsidRDefault="00957309" w:rsidP="009175B2">
            <w:pPr>
              <w:ind w:left="599"/>
              <w:rPr>
                <w:b/>
              </w:rPr>
            </w:pPr>
            <w:r w:rsidRPr="006E0F59">
              <w:sym w:font="Wingdings" w:char="F0E0"/>
            </w:r>
            <w:r w:rsidRPr="006E0F59">
              <w:t xml:space="preserve"> if done and result available, haematocrit result </w:t>
            </w:r>
            <w:r w:rsidRPr="006E0F59">
              <w:rPr>
                <w:i/>
              </w:rPr>
              <w:t>(%)</w:t>
            </w:r>
          </w:p>
        </w:tc>
      </w:tr>
      <w:tr w:rsidR="006E0F59" w:rsidRPr="006E0F59" w14:paraId="6F27559C" w14:textId="77777777" w:rsidTr="006E0F59">
        <w:tc>
          <w:tcPr>
            <w:tcW w:w="13326" w:type="dxa"/>
            <w:tcBorders>
              <w:top w:val="single" w:sz="4" w:space="0" w:color="auto"/>
              <w:left w:val="single" w:sz="4" w:space="0" w:color="auto"/>
              <w:bottom w:val="single" w:sz="4" w:space="0" w:color="auto"/>
              <w:right w:val="single" w:sz="4" w:space="0" w:color="auto"/>
            </w:tcBorders>
          </w:tcPr>
          <w:p w14:paraId="2B477384" w14:textId="1996C071" w:rsidR="0076219E" w:rsidRPr="006E0F59" w:rsidRDefault="00E5053F" w:rsidP="0076219E">
            <w:pPr>
              <w:rPr>
                <w:b/>
              </w:rPr>
            </w:pPr>
            <w:r w:rsidRPr="006E0F59">
              <w:rPr>
                <w:b/>
              </w:rPr>
              <w:t xml:space="preserve">White Cell Count tested? </w:t>
            </w:r>
            <w:r w:rsidRPr="006E0F59">
              <w:rPr>
                <w:i/>
              </w:rPr>
              <w:t>(done and result available, done and result not yet available, not done)</w:t>
            </w:r>
          </w:p>
        </w:tc>
      </w:tr>
      <w:tr w:rsidR="006E0F59" w:rsidRPr="006E0F59" w14:paraId="142ECF67" w14:textId="77777777" w:rsidTr="006E0F59">
        <w:tc>
          <w:tcPr>
            <w:tcW w:w="13326" w:type="dxa"/>
            <w:tcBorders>
              <w:top w:val="single" w:sz="4" w:space="0" w:color="auto"/>
              <w:left w:val="single" w:sz="4" w:space="0" w:color="auto"/>
              <w:bottom w:val="single" w:sz="4" w:space="0" w:color="auto"/>
              <w:right w:val="single" w:sz="4" w:space="0" w:color="auto"/>
            </w:tcBorders>
          </w:tcPr>
          <w:p w14:paraId="530C2686" w14:textId="51E29BF6" w:rsidR="0076219E" w:rsidRPr="006E0F59" w:rsidRDefault="00957309" w:rsidP="009175B2">
            <w:pPr>
              <w:ind w:left="599"/>
              <w:rPr>
                <w:b/>
              </w:rPr>
            </w:pPr>
            <w:r w:rsidRPr="006E0F59">
              <w:sym w:font="Wingdings" w:char="F0E0"/>
            </w:r>
            <w:r w:rsidRPr="006E0F59">
              <w:t xml:space="preserve"> if done and result available, White Cell Count result </w:t>
            </w:r>
            <w:r w:rsidRPr="006E0F59">
              <w:rPr>
                <w:i/>
              </w:rPr>
              <w:t>(N cells x 10^9/L)</w:t>
            </w:r>
          </w:p>
        </w:tc>
      </w:tr>
      <w:tr w:rsidR="006E0F59" w:rsidRPr="006E0F59" w14:paraId="7D3FFEBE" w14:textId="77777777" w:rsidTr="006E0F59">
        <w:tc>
          <w:tcPr>
            <w:tcW w:w="13326" w:type="dxa"/>
            <w:tcBorders>
              <w:top w:val="single" w:sz="4" w:space="0" w:color="auto"/>
              <w:left w:val="single" w:sz="4" w:space="0" w:color="auto"/>
              <w:bottom w:val="single" w:sz="4" w:space="0" w:color="auto"/>
              <w:right w:val="single" w:sz="4" w:space="0" w:color="auto"/>
            </w:tcBorders>
          </w:tcPr>
          <w:p w14:paraId="62D76B65" w14:textId="611A0145" w:rsidR="0076219E" w:rsidRPr="006E0F59" w:rsidRDefault="00E5053F" w:rsidP="0076219E">
            <w:pPr>
              <w:rPr>
                <w:b/>
              </w:rPr>
            </w:pPr>
            <w:r w:rsidRPr="006E0F59">
              <w:rPr>
                <w:b/>
              </w:rPr>
              <w:t xml:space="preserve">Platelet Count tested? </w:t>
            </w:r>
            <w:r w:rsidRPr="006E0F59">
              <w:rPr>
                <w:i/>
              </w:rPr>
              <w:t xml:space="preserve">(done and result available, done and result not yet available, not done) </w:t>
            </w:r>
          </w:p>
        </w:tc>
      </w:tr>
      <w:tr w:rsidR="006E0F59" w:rsidRPr="006E0F59" w14:paraId="39C9BB44" w14:textId="77777777" w:rsidTr="006E0F59">
        <w:tc>
          <w:tcPr>
            <w:tcW w:w="13326" w:type="dxa"/>
            <w:tcBorders>
              <w:top w:val="single" w:sz="4" w:space="0" w:color="auto"/>
              <w:left w:val="single" w:sz="4" w:space="0" w:color="auto"/>
              <w:bottom w:val="single" w:sz="4" w:space="0" w:color="auto"/>
              <w:right w:val="single" w:sz="4" w:space="0" w:color="auto"/>
            </w:tcBorders>
          </w:tcPr>
          <w:p w14:paraId="1B1CC54C" w14:textId="1043F1FC" w:rsidR="0076219E" w:rsidRPr="006E0F59" w:rsidRDefault="00957309" w:rsidP="009175B2">
            <w:pPr>
              <w:ind w:left="599"/>
              <w:rPr>
                <w:b/>
              </w:rPr>
            </w:pPr>
            <w:r w:rsidRPr="006E0F59">
              <w:sym w:font="Wingdings" w:char="F0E0"/>
            </w:r>
            <w:r w:rsidRPr="006E0F59">
              <w:t xml:space="preserve"> if done and result available, Platelet Count result </w:t>
            </w:r>
            <w:r w:rsidRPr="006E0F59">
              <w:rPr>
                <w:i/>
              </w:rPr>
              <w:t>(N cells x 10^9/L)</w:t>
            </w:r>
          </w:p>
        </w:tc>
      </w:tr>
      <w:tr w:rsidR="006E0F59" w:rsidRPr="006E0F59" w14:paraId="2F2EC11F" w14:textId="77777777" w:rsidTr="006E0F59">
        <w:tc>
          <w:tcPr>
            <w:tcW w:w="13326" w:type="dxa"/>
            <w:tcBorders>
              <w:top w:val="single" w:sz="4" w:space="0" w:color="auto"/>
              <w:left w:val="single" w:sz="4" w:space="0" w:color="auto"/>
              <w:bottom w:val="single" w:sz="4" w:space="0" w:color="auto"/>
              <w:right w:val="single" w:sz="4" w:space="0" w:color="auto"/>
            </w:tcBorders>
          </w:tcPr>
          <w:p w14:paraId="60E0E7F0" w14:textId="7A76A802" w:rsidR="0076219E" w:rsidRPr="006E0F59" w:rsidRDefault="00E5053F" w:rsidP="0076219E">
            <w:pPr>
              <w:rPr>
                <w:b/>
              </w:rPr>
            </w:pPr>
            <w:r w:rsidRPr="006E0F59">
              <w:rPr>
                <w:b/>
              </w:rPr>
              <w:t xml:space="preserve">Serum Creatinine tested? </w:t>
            </w:r>
            <w:r w:rsidRPr="006E0F59">
              <w:rPr>
                <w:i/>
              </w:rPr>
              <w:t>(done and result available, done and result not yet available, not done)</w:t>
            </w:r>
          </w:p>
        </w:tc>
      </w:tr>
      <w:tr w:rsidR="006E0F59" w:rsidRPr="006E0F59" w14:paraId="233F2E7F" w14:textId="77777777" w:rsidTr="006E0F59">
        <w:tc>
          <w:tcPr>
            <w:tcW w:w="13326" w:type="dxa"/>
            <w:tcBorders>
              <w:top w:val="single" w:sz="4" w:space="0" w:color="auto"/>
              <w:left w:val="single" w:sz="4" w:space="0" w:color="auto"/>
              <w:bottom w:val="single" w:sz="4" w:space="0" w:color="auto"/>
              <w:right w:val="single" w:sz="4" w:space="0" w:color="auto"/>
            </w:tcBorders>
          </w:tcPr>
          <w:p w14:paraId="2B2E1DEF" w14:textId="4515A4C6" w:rsidR="00E5053F" w:rsidRPr="006E0F59" w:rsidRDefault="00957309" w:rsidP="009175B2">
            <w:pPr>
              <w:ind w:left="599"/>
              <w:rPr>
                <w:b/>
              </w:rPr>
            </w:pPr>
            <w:r w:rsidRPr="006E0F59">
              <w:sym w:font="Wingdings" w:char="F0E0"/>
            </w:r>
            <w:r w:rsidRPr="006E0F59">
              <w:t xml:space="preserve"> if done and result available, Serum Creatinine result </w:t>
            </w:r>
            <w:r w:rsidRPr="006E0F59">
              <w:rPr>
                <w:i/>
              </w:rPr>
              <w:t xml:space="preserve">(µM or </w:t>
            </w:r>
            <w:proofErr w:type="spellStart"/>
            <w:r w:rsidRPr="006E0F59">
              <w:rPr>
                <w:i/>
              </w:rPr>
              <w:t>mEq</w:t>
            </w:r>
            <w:proofErr w:type="spellEnd"/>
            <w:r w:rsidRPr="006E0F59">
              <w:rPr>
                <w:i/>
              </w:rPr>
              <w:t>/L)</w:t>
            </w:r>
          </w:p>
        </w:tc>
      </w:tr>
      <w:tr w:rsidR="006E0F59" w:rsidRPr="006E0F59" w14:paraId="7F06E9CE" w14:textId="77777777" w:rsidTr="006E0F59">
        <w:tc>
          <w:tcPr>
            <w:tcW w:w="13326" w:type="dxa"/>
            <w:tcBorders>
              <w:top w:val="single" w:sz="4" w:space="0" w:color="auto"/>
              <w:left w:val="single" w:sz="4" w:space="0" w:color="auto"/>
              <w:bottom w:val="single" w:sz="4" w:space="0" w:color="auto"/>
              <w:right w:val="single" w:sz="4" w:space="0" w:color="auto"/>
            </w:tcBorders>
          </w:tcPr>
          <w:p w14:paraId="4C449B4E" w14:textId="030E8E4F" w:rsidR="00E5053F" w:rsidRPr="006E0F59" w:rsidRDefault="00E5053F" w:rsidP="0076219E">
            <w:pPr>
              <w:rPr>
                <w:b/>
              </w:rPr>
            </w:pPr>
            <w:r w:rsidRPr="006E0F59">
              <w:rPr>
                <w:b/>
              </w:rPr>
              <w:t xml:space="preserve">Aspartate transaminase </w:t>
            </w:r>
            <w:proofErr w:type="gramStart"/>
            <w:r w:rsidRPr="006E0F59">
              <w:rPr>
                <w:b/>
              </w:rPr>
              <w:t>tested?</w:t>
            </w:r>
            <w:proofErr w:type="gramEnd"/>
            <w:r w:rsidRPr="006E0F59">
              <w:rPr>
                <w:b/>
              </w:rPr>
              <w:t xml:space="preserve"> </w:t>
            </w:r>
            <w:r w:rsidRPr="006E0F59">
              <w:rPr>
                <w:i/>
              </w:rPr>
              <w:t>(done and result available, done and result not yet available, not done)</w:t>
            </w:r>
          </w:p>
        </w:tc>
      </w:tr>
      <w:tr w:rsidR="006E0F59" w:rsidRPr="006E0F59" w14:paraId="2C0B8D1D" w14:textId="77777777" w:rsidTr="006E0F59">
        <w:tc>
          <w:tcPr>
            <w:tcW w:w="13326" w:type="dxa"/>
            <w:tcBorders>
              <w:top w:val="single" w:sz="4" w:space="0" w:color="auto"/>
              <w:left w:val="single" w:sz="4" w:space="0" w:color="auto"/>
              <w:bottom w:val="single" w:sz="4" w:space="0" w:color="auto"/>
              <w:right w:val="single" w:sz="4" w:space="0" w:color="auto"/>
            </w:tcBorders>
          </w:tcPr>
          <w:p w14:paraId="7EE82CCC" w14:textId="2DD6CE61" w:rsidR="00E5053F" w:rsidRPr="006E0F59" w:rsidRDefault="00957309" w:rsidP="009175B2">
            <w:pPr>
              <w:ind w:left="599"/>
              <w:rPr>
                <w:b/>
              </w:rPr>
            </w:pPr>
            <w:r w:rsidRPr="006E0F59">
              <w:sym w:font="Wingdings" w:char="F0E0"/>
            </w:r>
            <w:r w:rsidRPr="006E0F59">
              <w:t xml:space="preserve"> if done and result available, Aspartate Transaminase result </w:t>
            </w:r>
            <w:r w:rsidRPr="006E0F59">
              <w:rPr>
                <w:i/>
              </w:rPr>
              <w:t>(IU/L)</w:t>
            </w:r>
          </w:p>
        </w:tc>
      </w:tr>
      <w:tr w:rsidR="006E0F59" w:rsidRPr="006E0F59" w14:paraId="66049C91" w14:textId="77777777" w:rsidTr="006E0F59">
        <w:tc>
          <w:tcPr>
            <w:tcW w:w="13326" w:type="dxa"/>
            <w:tcBorders>
              <w:top w:val="single" w:sz="4" w:space="0" w:color="auto"/>
              <w:left w:val="single" w:sz="4" w:space="0" w:color="auto"/>
              <w:bottom w:val="single" w:sz="4" w:space="0" w:color="auto"/>
              <w:right w:val="single" w:sz="4" w:space="0" w:color="auto"/>
            </w:tcBorders>
          </w:tcPr>
          <w:p w14:paraId="0A6529E3" w14:textId="31273438" w:rsidR="00E5053F" w:rsidRPr="006E0F59" w:rsidRDefault="00E5053F" w:rsidP="0076219E">
            <w:pPr>
              <w:rPr>
                <w:b/>
              </w:rPr>
            </w:pPr>
            <w:r w:rsidRPr="006E0F59">
              <w:rPr>
                <w:b/>
              </w:rPr>
              <w:t xml:space="preserve">Alanine aminotransferase </w:t>
            </w:r>
            <w:proofErr w:type="gramStart"/>
            <w:r w:rsidRPr="006E0F59">
              <w:rPr>
                <w:b/>
              </w:rPr>
              <w:t>tested?</w:t>
            </w:r>
            <w:proofErr w:type="gramEnd"/>
            <w:r w:rsidRPr="006E0F59">
              <w:rPr>
                <w:b/>
              </w:rPr>
              <w:t xml:space="preserve"> </w:t>
            </w:r>
            <w:r w:rsidRPr="006E0F59">
              <w:rPr>
                <w:i/>
              </w:rPr>
              <w:t>(done and result available, done and result not yet available, not done)</w:t>
            </w:r>
          </w:p>
        </w:tc>
      </w:tr>
      <w:tr w:rsidR="006E0F59" w:rsidRPr="006E0F59" w14:paraId="73A0F139" w14:textId="77777777" w:rsidTr="006E0F59">
        <w:tc>
          <w:tcPr>
            <w:tcW w:w="13326" w:type="dxa"/>
            <w:tcBorders>
              <w:top w:val="single" w:sz="4" w:space="0" w:color="auto"/>
              <w:left w:val="single" w:sz="4" w:space="0" w:color="auto"/>
              <w:bottom w:val="single" w:sz="4" w:space="0" w:color="auto"/>
              <w:right w:val="single" w:sz="4" w:space="0" w:color="auto"/>
            </w:tcBorders>
          </w:tcPr>
          <w:p w14:paraId="08BA7180" w14:textId="7B4EC00F" w:rsidR="00E5053F" w:rsidRPr="006E0F59" w:rsidRDefault="00957309" w:rsidP="009175B2">
            <w:pPr>
              <w:ind w:left="599"/>
              <w:rPr>
                <w:b/>
              </w:rPr>
            </w:pPr>
            <w:r w:rsidRPr="006E0F59">
              <w:sym w:font="Wingdings" w:char="F0E0"/>
            </w:r>
            <w:r w:rsidRPr="006E0F59">
              <w:t xml:space="preserve"> if done and result available, Alanine Aminotransferase result </w:t>
            </w:r>
            <w:r w:rsidRPr="006E0F59">
              <w:rPr>
                <w:i/>
              </w:rPr>
              <w:t>(IU/L)</w:t>
            </w:r>
          </w:p>
        </w:tc>
      </w:tr>
      <w:tr w:rsidR="006E0F59" w:rsidRPr="006E0F59" w14:paraId="5CEDE521" w14:textId="77777777" w:rsidTr="006E0F59">
        <w:tc>
          <w:tcPr>
            <w:tcW w:w="13326" w:type="dxa"/>
            <w:tcBorders>
              <w:top w:val="single" w:sz="4" w:space="0" w:color="auto"/>
              <w:left w:val="single" w:sz="4" w:space="0" w:color="auto"/>
              <w:bottom w:val="single" w:sz="4" w:space="0" w:color="auto"/>
              <w:right w:val="single" w:sz="4" w:space="0" w:color="auto"/>
            </w:tcBorders>
          </w:tcPr>
          <w:p w14:paraId="0412B672" w14:textId="6B3FD85E" w:rsidR="00E5053F" w:rsidRPr="006E0F59" w:rsidRDefault="00E5053F" w:rsidP="0076219E">
            <w:pPr>
              <w:rPr>
                <w:b/>
              </w:rPr>
            </w:pPr>
            <w:r w:rsidRPr="006E0F59">
              <w:rPr>
                <w:b/>
              </w:rPr>
              <w:t xml:space="preserve">Rhesus status </w:t>
            </w:r>
            <w:proofErr w:type="gramStart"/>
            <w:r w:rsidRPr="006E0F59">
              <w:rPr>
                <w:b/>
              </w:rPr>
              <w:t>tested?</w:t>
            </w:r>
            <w:proofErr w:type="gramEnd"/>
            <w:r w:rsidRPr="006E0F59">
              <w:rPr>
                <w:b/>
              </w:rPr>
              <w:t xml:space="preserve"> </w:t>
            </w:r>
            <w:r w:rsidRPr="006E0F59">
              <w:rPr>
                <w:i/>
              </w:rPr>
              <w:t>(done and result available, done and result not yet available, not done)</w:t>
            </w:r>
          </w:p>
        </w:tc>
      </w:tr>
      <w:tr w:rsidR="006E0F59" w:rsidRPr="006E0F59" w14:paraId="00DF2961" w14:textId="77777777" w:rsidTr="006E0F59">
        <w:tc>
          <w:tcPr>
            <w:tcW w:w="13326" w:type="dxa"/>
            <w:tcBorders>
              <w:top w:val="single" w:sz="4" w:space="0" w:color="auto"/>
              <w:left w:val="single" w:sz="4" w:space="0" w:color="auto"/>
              <w:bottom w:val="single" w:sz="4" w:space="0" w:color="auto"/>
              <w:right w:val="single" w:sz="4" w:space="0" w:color="auto"/>
            </w:tcBorders>
          </w:tcPr>
          <w:p w14:paraId="50A263E5" w14:textId="5EAA2B0D" w:rsidR="00E5053F" w:rsidRPr="006E0F59" w:rsidRDefault="00957309" w:rsidP="009175B2">
            <w:pPr>
              <w:ind w:left="599"/>
              <w:rPr>
                <w:b/>
              </w:rPr>
            </w:pPr>
            <w:r w:rsidRPr="006E0F59">
              <w:sym w:font="Wingdings" w:char="F0E0"/>
            </w:r>
            <w:r w:rsidRPr="006E0F59">
              <w:t xml:space="preserve"> if done and result available, Rhesus status result </w:t>
            </w:r>
            <w:r w:rsidRPr="006E0F59">
              <w:rPr>
                <w:i/>
              </w:rPr>
              <w:t>(negative, positive)</w:t>
            </w:r>
          </w:p>
        </w:tc>
      </w:tr>
      <w:tr w:rsidR="006E0F59" w:rsidRPr="006E0F59" w14:paraId="21680B37" w14:textId="77777777" w:rsidTr="006E0F59">
        <w:tc>
          <w:tcPr>
            <w:tcW w:w="13326" w:type="dxa"/>
            <w:tcBorders>
              <w:top w:val="single" w:sz="4" w:space="0" w:color="auto"/>
              <w:left w:val="single" w:sz="4" w:space="0" w:color="auto"/>
              <w:bottom w:val="single" w:sz="4" w:space="0" w:color="auto"/>
              <w:right w:val="single" w:sz="4" w:space="0" w:color="auto"/>
            </w:tcBorders>
          </w:tcPr>
          <w:p w14:paraId="21BE6CFE" w14:textId="785529DF" w:rsidR="00E5053F" w:rsidRPr="006E0F59" w:rsidRDefault="00E5053F" w:rsidP="0076219E">
            <w:pPr>
              <w:rPr>
                <w:b/>
              </w:rPr>
            </w:pPr>
            <w:r w:rsidRPr="006E0F59">
              <w:rPr>
                <w:b/>
              </w:rPr>
              <w:t xml:space="preserve">HIV tested? </w:t>
            </w:r>
            <w:r w:rsidRPr="006E0F59">
              <w:rPr>
                <w:i/>
              </w:rPr>
              <w:t>(done and result available, done and result not yet available, not done)</w:t>
            </w:r>
          </w:p>
        </w:tc>
      </w:tr>
      <w:tr w:rsidR="006E0F59" w:rsidRPr="006E0F59" w14:paraId="21DDDBF6" w14:textId="77777777" w:rsidTr="006E0F59">
        <w:tc>
          <w:tcPr>
            <w:tcW w:w="13326" w:type="dxa"/>
            <w:tcBorders>
              <w:top w:val="single" w:sz="4" w:space="0" w:color="auto"/>
              <w:left w:val="single" w:sz="4" w:space="0" w:color="auto"/>
              <w:bottom w:val="single" w:sz="4" w:space="0" w:color="auto"/>
              <w:right w:val="single" w:sz="4" w:space="0" w:color="auto"/>
            </w:tcBorders>
          </w:tcPr>
          <w:p w14:paraId="096925DA" w14:textId="341D0C05" w:rsidR="00E5053F" w:rsidRPr="006E0F59" w:rsidRDefault="00957309" w:rsidP="009175B2">
            <w:pPr>
              <w:ind w:left="599"/>
              <w:rPr>
                <w:b/>
              </w:rPr>
            </w:pPr>
            <w:r w:rsidRPr="006E0F59">
              <w:sym w:font="Wingdings" w:char="F0E0"/>
            </w:r>
            <w:r w:rsidRPr="006E0F59">
              <w:t xml:space="preserve"> if done and result available, HIV Screening result </w:t>
            </w:r>
            <w:r w:rsidRPr="006E0F59">
              <w:rPr>
                <w:i/>
              </w:rPr>
              <w:t>(negative, positive, inconclusive)</w:t>
            </w:r>
          </w:p>
        </w:tc>
      </w:tr>
      <w:tr w:rsidR="006E0F59" w:rsidRPr="006E0F59" w14:paraId="7E45E6E6" w14:textId="77777777" w:rsidTr="006E0F59">
        <w:tc>
          <w:tcPr>
            <w:tcW w:w="13326" w:type="dxa"/>
            <w:tcBorders>
              <w:top w:val="single" w:sz="4" w:space="0" w:color="auto"/>
              <w:left w:val="single" w:sz="4" w:space="0" w:color="auto"/>
              <w:bottom w:val="single" w:sz="4" w:space="0" w:color="auto"/>
              <w:right w:val="single" w:sz="4" w:space="0" w:color="auto"/>
            </w:tcBorders>
          </w:tcPr>
          <w:p w14:paraId="6AE214D4" w14:textId="4E2194BB" w:rsidR="00E5053F" w:rsidRPr="006E0F59" w:rsidRDefault="00E5053F" w:rsidP="0076219E">
            <w:pPr>
              <w:rPr>
                <w:b/>
              </w:rPr>
            </w:pPr>
            <w:r w:rsidRPr="006E0F59">
              <w:rPr>
                <w:b/>
              </w:rPr>
              <w:t xml:space="preserve">CD4 count tested? </w:t>
            </w:r>
            <w:r w:rsidRPr="006E0F59">
              <w:rPr>
                <w:i/>
              </w:rPr>
              <w:t>(done and result available, done and result not yet available, not done)</w:t>
            </w:r>
          </w:p>
        </w:tc>
      </w:tr>
      <w:tr w:rsidR="006E0F59" w:rsidRPr="006E0F59" w14:paraId="50C8AFDB" w14:textId="77777777" w:rsidTr="006E0F59">
        <w:tc>
          <w:tcPr>
            <w:tcW w:w="13326" w:type="dxa"/>
            <w:tcBorders>
              <w:top w:val="single" w:sz="4" w:space="0" w:color="auto"/>
              <w:left w:val="single" w:sz="4" w:space="0" w:color="auto"/>
              <w:bottom w:val="single" w:sz="4" w:space="0" w:color="auto"/>
              <w:right w:val="single" w:sz="4" w:space="0" w:color="auto"/>
            </w:tcBorders>
          </w:tcPr>
          <w:p w14:paraId="72CD8087" w14:textId="313B390C" w:rsidR="00E5053F" w:rsidRPr="006E0F59" w:rsidRDefault="00957309" w:rsidP="009175B2">
            <w:pPr>
              <w:ind w:left="599"/>
              <w:rPr>
                <w:b/>
              </w:rPr>
            </w:pPr>
            <w:r w:rsidRPr="006E0F59">
              <w:sym w:font="Wingdings" w:char="F0E0"/>
            </w:r>
            <w:r w:rsidRPr="006E0F59">
              <w:t xml:space="preserve"> if done and result available, CD4 Count result </w:t>
            </w:r>
            <w:r w:rsidRPr="006E0F59">
              <w:rPr>
                <w:i/>
              </w:rPr>
              <w:t>(cells/mm</w:t>
            </w:r>
            <w:r w:rsidRPr="006E0F59">
              <w:rPr>
                <w:rFonts w:cstheme="minorHAnsi"/>
                <w:i/>
              </w:rPr>
              <w:t>^</w:t>
            </w:r>
            <w:r w:rsidRPr="006E0F59">
              <w:rPr>
                <w:i/>
              </w:rPr>
              <w:t>3)</w:t>
            </w:r>
          </w:p>
        </w:tc>
      </w:tr>
      <w:tr w:rsidR="006E0F59" w:rsidRPr="006E0F59" w14:paraId="5284B2CA" w14:textId="77777777" w:rsidTr="006E0F59">
        <w:tc>
          <w:tcPr>
            <w:tcW w:w="13326" w:type="dxa"/>
            <w:tcBorders>
              <w:top w:val="single" w:sz="4" w:space="0" w:color="auto"/>
              <w:left w:val="single" w:sz="4" w:space="0" w:color="auto"/>
              <w:bottom w:val="single" w:sz="4" w:space="0" w:color="auto"/>
              <w:right w:val="single" w:sz="4" w:space="0" w:color="auto"/>
            </w:tcBorders>
          </w:tcPr>
          <w:p w14:paraId="5F080A6C" w14:textId="1B9E937F" w:rsidR="00E5053F" w:rsidRPr="006E0F59" w:rsidRDefault="00E5053F" w:rsidP="0076219E">
            <w:pPr>
              <w:rPr>
                <w:b/>
              </w:rPr>
            </w:pPr>
            <w:r w:rsidRPr="006E0F59">
              <w:rPr>
                <w:b/>
              </w:rPr>
              <w:t xml:space="preserve">Viral load tested? </w:t>
            </w:r>
            <w:r w:rsidRPr="006E0F59">
              <w:rPr>
                <w:i/>
              </w:rPr>
              <w:t>(done and result available, done and result not yet available, not done)</w:t>
            </w:r>
          </w:p>
        </w:tc>
      </w:tr>
      <w:tr w:rsidR="006E0F59" w:rsidRPr="006E0F59" w14:paraId="799FF854" w14:textId="77777777" w:rsidTr="006E0F59">
        <w:tc>
          <w:tcPr>
            <w:tcW w:w="13326" w:type="dxa"/>
            <w:tcBorders>
              <w:top w:val="single" w:sz="4" w:space="0" w:color="auto"/>
              <w:left w:val="single" w:sz="4" w:space="0" w:color="auto"/>
              <w:bottom w:val="single" w:sz="4" w:space="0" w:color="auto"/>
              <w:right w:val="single" w:sz="4" w:space="0" w:color="auto"/>
            </w:tcBorders>
          </w:tcPr>
          <w:p w14:paraId="3E91C784" w14:textId="018DC324" w:rsidR="00E5053F" w:rsidRPr="006E0F59" w:rsidRDefault="00957309" w:rsidP="009175B2">
            <w:pPr>
              <w:ind w:left="599"/>
              <w:rPr>
                <w:b/>
              </w:rPr>
            </w:pPr>
            <w:r w:rsidRPr="006E0F59">
              <w:sym w:font="Wingdings" w:char="F0E0"/>
            </w:r>
            <w:r w:rsidRPr="006E0F59">
              <w:t xml:space="preserve"> if done and result available, Viral Load result </w:t>
            </w:r>
            <w:r w:rsidRPr="006E0F59">
              <w:rPr>
                <w:i/>
              </w:rPr>
              <w:t>(copies/mL)</w:t>
            </w:r>
          </w:p>
        </w:tc>
      </w:tr>
      <w:tr w:rsidR="006E0F59" w:rsidRPr="006E0F59" w14:paraId="42BCAEC3" w14:textId="77777777" w:rsidTr="006E0F59">
        <w:tc>
          <w:tcPr>
            <w:tcW w:w="13326" w:type="dxa"/>
            <w:tcBorders>
              <w:top w:val="single" w:sz="4" w:space="0" w:color="auto"/>
              <w:left w:val="single" w:sz="4" w:space="0" w:color="auto"/>
              <w:bottom w:val="single" w:sz="4" w:space="0" w:color="auto"/>
              <w:right w:val="single" w:sz="4" w:space="0" w:color="auto"/>
            </w:tcBorders>
          </w:tcPr>
          <w:p w14:paraId="21FB5A1C" w14:textId="1D4A121F" w:rsidR="00E5053F" w:rsidRPr="006E0F59" w:rsidRDefault="00E5053F" w:rsidP="0076219E">
            <w:pPr>
              <w:rPr>
                <w:b/>
              </w:rPr>
            </w:pPr>
            <w:r w:rsidRPr="006E0F59">
              <w:rPr>
                <w:b/>
              </w:rPr>
              <w:t xml:space="preserve">TB tested? </w:t>
            </w:r>
            <w:r w:rsidRPr="006E0F59">
              <w:rPr>
                <w:i/>
              </w:rPr>
              <w:t>(done and result available, done and result not yet available, not done)</w:t>
            </w:r>
          </w:p>
        </w:tc>
      </w:tr>
      <w:tr w:rsidR="006E0F59" w:rsidRPr="006E0F59" w14:paraId="0114B211" w14:textId="77777777" w:rsidTr="006E0F59">
        <w:tc>
          <w:tcPr>
            <w:tcW w:w="13326" w:type="dxa"/>
            <w:tcBorders>
              <w:top w:val="single" w:sz="4" w:space="0" w:color="auto"/>
              <w:left w:val="single" w:sz="4" w:space="0" w:color="auto"/>
              <w:bottom w:val="single" w:sz="4" w:space="0" w:color="auto"/>
              <w:right w:val="single" w:sz="4" w:space="0" w:color="auto"/>
            </w:tcBorders>
          </w:tcPr>
          <w:p w14:paraId="583840A4" w14:textId="3D44FC7C" w:rsidR="00E5053F" w:rsidRPr="006E0F59" w:rsidRDefault="00957309" w:rsidP="009175B2">
            <w:pPr>
              <w:ind w:left="599"/>
              <w:rPr>
                <w:b/>
              </w:rPr>
            </w:pPr>
            <w:r w:rsidRPr="006E0F59">
              <w:sym w:font="Wingdings" w:char="F0E0"/>
            </w:r>
            <w:r w:rsidRPr="006E0F59">
              <w:t xml:space="preserve"> if done and result available, TB result </w:t>
            </w:r>
            <w:r w:rsidRPr="006E0F59">
              <w:rPr>
                <w:i/>
              </w:rPr>
              <w:t>(negative, positive)</w:t>
            </w:r>
          </w:p>
        </w:tc>
      </w:tr>
      <w:tr w:rsidR="006E0F59" w:rsidRPr="006E0F59" w14:paraId="14279518" w14:textId="77777777" w:rsidTr="006E0F59">
        <w:tc>
          <w:tcPr>
            <w:tcW w:w="13326" w:type="dxa"/>
            <w:tcBorders>
              <w:top w:val="single" w:sz="4" w:space="0" w:color="auto"/>
              <w:left w:val="single" w:sz="4" w:space="0" w:color="auto"/>
              <w:bottom w:val="single" w:sz="4" w:space="0" w:color="auto"/>
              <w:right w:val="single" w:sz="4" w:space="0" w:color="auto"/>
            </w:tcBorders>
          </w:tcPr>
          <w:p w14:paraId="205FBECD" w14:textId="1F7F83C4" w:rsidR="00E5053F" w:rsidRPr="006E0F59" w:rsidRDefault="00E5053F" w:rsidP="0076219E">
            <w:pPr>
              <w:rPr>
                <w:b/>
              </w:rPr>
            </w:pPr>
            <w:r w:rsidRPr="006E0F59">
              <w:rPr>
                <w:b/>
              </w:rPr>
              <w:t xml:space="preserve">Malaria tested? </w:t>
            </w:r>
            <w:r w:rsidRPr="006E0F59">
              <w:rPr>
                <w:i/>
              </w:rPr>
              <w:t>(done and result available, done and result not yet available, not done)</w:t>
            </w:r>
          </w:p>
        </w:tc>
      </w:tr>
      <w:tr w:rsidR="006E0F59" w:rsidRPr="006E0F59" w14:paraId="0670F8C0" w14:textId="77777777" w:rsidTr="006E0F59">
        <w:tc>
          <w:tcPr>
            <w:tcW w:w="13326" w:type="dxa"/>
            <w:tcBorders>
              <w:top w:val="single" w:sz="4" w:space="0" w:color="auto"/>
              <w:left w:val="single" w:sz="4" w:space="0" w:color="auto"/>
              <w:bottom w:val="single" w:sz="4" w:space="0" w:color="auto"/>
              <w:right w:val="single" w:sz="4" w:space="0" w:color="auto"/>
            </w:tcBorders>
          </w:tcPr>
          <w:p w14:paraId="0EB9BC14" w14:textId="19F76A4A" w:rsidR="00E5053F" w:rsidRPr="006E0F59" w:rsidRDefault="00957309" w:rsidP="009175B2">
            <w:pPr>
              <w:ind w:left="599"/>
              <w:rPr>
                <w:b/>
              </w:rPr>
            </w:pPr>
            <w:r w:rsidRPr="006E0F59">
              <w:sym w:font="Wingdings" w:char="F0E0"/>
            </w:r>
            <w:r w:rsidRPr="006E0F59">
              <w:t xml:space="preserve"> if done and result available, Malaria result </w:t>
            </w:r>
            <w:r w:rsidRPr="006E0F59">
              <w:rPr>
                <w:i/>
              </w:rPr>
              <w:t>(negative, positive)</w:t>
            </w:r>
          </w:p>
        </w:tc>
      </w:tr>
      <w:tr w:rsidR="006E0F59" w:rsidRPr="006E0F59" w14:paraId="1067A9D3" w14:textId="77777777" w:rsidTr="006E0F59">
        <w:tc>
          <w:tcPr>
            <w:tcW w:w="13326" w:type="dxa"/>
            <w:tcBorders>
              <w:top w:val="single" w:sz="4" w:space="0" w:color="auto"/>
              <w:left w:val="single" w:sz="4" w:space="0" w:color="auto"/>
              <w:bottom w:val="single" w:sz="4" w:space="0" w:color="auto"/>
              <w:right w:val="single" w:sz="4" w:space="0" w:color="auto"/>
            </w:tcBorders>
          </w:tcPr>
          <w:p w14:paraId="770831B3" w14:textId="56D028C6" w:rsidR="00E5053F" w:rsidRPr="006E0F59" w:rsidRDefault="00E5053F" w:rsidP="0076219E">
            <w:pPr>
              <w:rPr>
                <w:b/>
              </w:rPr>
            </w:pPr>
            <w:r w:rsidRPr="006E0F59">
              <w:rPr>
                <w:b/>
              </w:rPr>
              <w:t xml:space="preserve">Syphilis VDRL tested? </w:t>
            </w:r>
            <w:r w:rsidRPr="006E0F59">
              <w:rPr>
                <w:i/>
              </w:rPr>
              <w:t>(done and result available, done and result not yet available, not done)</w:t>
            </w:r>
          </w:p>
        </w:tc>
      </w:tr>
      <w:tr w:rsidR="006E0F59" w:rsidRPr="006E0F59" w14:paraId="4CF1B9E9" w14:textId="77777777" w:rsidTr="006E0F59">
        <w:tc>
          <w:tcPr>
            <w:tcW w:w="13326" w:type="dxa"/>
            <w:tcBorders>
              <w:top w:val="single" w:sz="4" w:space="0" w:color="auto"/>
              <w:left w:val="single" w:sz="4" w:space="0" w:color="auto"/>
              <w:bottom w:val="single" w:sz="4" w:space="0" w:color="auto"/>
              <w:right w:val="single" w:sz="4" w:space="0" w:color="auto"/>
            </w:tcBorders>
          </w:tcPr>
          <w:p w14:paraId="3A4D9248" w14:textId="18585A47" w:rsidR="00E5053F" w:rsidRPr="006E0F59" w:rsidRDefault="00957309" w:rsidP="009175B2">
            <w:pPr>
              <w:ind w:left="599"/>
              <w:rPr>
                <w:b/>
              </w:rPr>
            </w:pPr>
            <w:r w:rsidRPr="006E0F59">
              <w:sym w:font="Wingdings" w:char="F0E0"/>
            </w:r>
            <w:r w:rsidRPr="006E0F59">
              <w:t xml:space="preserve"> if done and result available, VDRL test result </w:t>
            </w:r>
            <w:r w:rsidRPr="006E0F59">
              <w:rPr>
                <w:i/>
              </w:rPr>
              <w:t>(reactive, non-reactive)</w:t>
            </w:r>
          </w:p>
        </w:tc>
      </w:tr>
      <w:bookmarkEnd w:id="76"/>
      <w:tr w:rsidR="006E0F59" w:rsidRPr="006E0F59" w14:paraId="5CDAF12E" w14:textId="77777777" w:rsidTr="006E0F59">
        <w:tc>
          <w:tcPr>
            <w:tcW w:w="13326" w:type="dxa"/>
            <w:tcBorders>
              <w:top w:val="single" w:sz="4" w:space="0" w:color="auto"/>
              <w:left w:val="single" w:sz="4" w:space="0" w:color="auto"/>
              <w:bottom w:val="single" w:sz="4" w:space="0" w:color="auto"/>
              <w:right w:val="single" w:sz="4" w:space="0" w:color="auto"/>
            </w:tcBorders>
          </w:tcPr>
          <w:p w14:paraId="2C373437" w14:textId="6A50B11E" w:rsidR="00957309" w:rsidRPr="006E0F59" w:rsidRDefault="00957309" w:rsidP="00957309">
            <w:pPr>
              <w:rPr>
                <w:b/>
              </w:rPr>
            </w:pPr>
            <w:r w:rsidRPr="006E0F59">
              <w:rPr>
                <w:b/>
              </w:rPr>
              <w:t xml:space="preserve">Syphilis RDT tested? </w:t>
            </w:r>
            <w:r w:rsidRPr="006E0F59">
              <w:rPr>
                <w:i/>
              </w:rPr>
              <w:t>(done and result available, done and result not yet available, not done)</w:t>
            </w:r>
          </w:p>
        </w:tc>
      </w:tr>
      <w:tr w:rsidR="006E0F59" w:rsidRPr="006E0F59" w14:paraId="5EFE0422" w14:textId="77777777" w:rsidTr="006E0F59">
        <w:tc>
          <w:tcPr>
            <w:tcW w:w="13326" w:type="dxa"/>
            <w:tcBorders>
              <w:top w:val="single" w:sz="4" w:space="0" w:color="auto"/>
              <w:left w:val="single" w:sz="4" w:space="0" w:color="auto"/>
              <w:bottom w:val="single" w:sz="4" w:space="0" w:color="auto"/>
              <w:right w:val="single" w:sz="4" w:space="0" w:color="auto"/>
            </w:tcBorders>
          </w:tcPr>
          <w:p w14:paraId="491C5537" w14:textId="67C58E59" w:rsidR="00957309" w:rsidRPr="006E0F59" w:rsidRDefault="00957309" w:rsidP="009175B2">
            <w:pPr>
              <w:ind w:left="599"/>
              <w:rPr>
                <w:b/>
              </w:rPr>
            </w:pPr>
            <w:r w:rsidRPr="006E0F59">
              <w:sym w:font="Wingdings" w:char="F0E0"/>
            </w:r>
            <w:r w:rsidRPr="006E0F59">
              <w:t xml:space="preserve"> if done and result available, RDT test result </w:t>
            </w:r>
            <w:r w:rsidRPr="006E0F59">
              <w:rPr>
                <w:i/>
              </w:rPr>
              <w:t>(reactive, non-reactive)</w:t>
            </w:r>
          </w:p>
        </w:tc>
      </w:tr>
      <w:tr w:rsidR="006E0F59" w:rsidRPr="006E0F59" w14:paraId="4A72FC73" w14:textId="77777777" w:rsidTr="006E0F59">
        <w:tc>
          <w:tcPr>
            <w:tcW w:w="13326" w:type="dxa"/>
            <w:tcBorders>
              <w:top w:val="single" w:sz="4" w:space="0" w:color="auto"/>
              <w:left w:val="single" w:sz="4" w:space="0" w:color="auto"/>
              <w:bottom w:val="single" w:sz="4" w:space="0" w:color="auto"/>
              <w:right w:val="single" w:sz="4" w:space="0" w:color="auto"/>
            </w:tcBorders>
          </w:tcPr>
          <w:p w14:paraId="48464286" w14:textId="47230FEF" w:rsidR="00957309" w:rsidRPr="006E0F59" w:rsidRDefault="00957309" w:rsidP="00957309">
            <w:pPr>
              <w:rPr>
                <w:b/>
              </w:rPr>
            </w:pPr>
            <w:r w:rsidRPr="006E0F59">
              <w:rPr>
                <w:b/>
              </w:rPr>
              <w:t xml:space="preserve">Syphilis RPR tested? </w:t>
            </w:r>
            <w:r w:rsidRPr="006E0F59">
              <w:rPr>
                <w:i/>
              </w:rPr>
              <w:t>(done and result available, done and result not yet available, not done)</w:t>
            </w:r>
          </w:p>
        </w:tc>
      </w:tr>
      <w:tr w:rsidR="006E0F59" w:rsidRPr="006E0F59" w14:paraId="03C786E8" w14:textId="77777777" w:rsidTr="006E0F59">
        <w:tc>
          <w:tcPr>
            <w:tcW w:w="13326" w:type="dxa"/>
            <w:tcBorders>
              <w:top w:val="single" w:sz="4" w:space="0" w:color="auto"/>
              <w:left w:val="single" w:sz="4" w:space="0" w:color="auto"/>
              <w:bottom w:val="single" w:sz="4" w:space="0" w:color="auto"/>
              <w:right w:val="single" w:sz="4" w:space="0" w:color="auto"/>
            </w:tcBorders>
          </w:tcPr>
          <w:p w14:paraId="6D918C7D" w14:textId="775BA0C0" w:rsidR="00957309" w:rsidRPr="006E0F59" w:rsidRDefault="00957309" w:rsidP="009175B2">
            <w:pPr>
              <w:ind w:left="599"/>
              <w:rPr>
                <w:b/>
              </w:rPr>
            </w:pPr>
            <w:r w:rsidRPr="006E0F59">
              <w:sym w:font="Wingdings" w:char="F0E0"/>
            </w:r>
            <w:r w:rsidRPr="006E0F59">
              <w:t xml:space="preserve"> if done and result available, RPR test result </w:t>
            </w:r>
            <w:r w:rsidRPr="006E0F59">
              <w:rPr>
                <w:i/>
              </w:rPr>
              <w:t>(reactive, non-reactive)</w:t>
            </w:r>
          </w:p>
        </w:tc>
      </w:tr>
      <w:tr w:rsidR="006E0F59" w:rsidRPr="006E0F59" w14:paraId="4194E646" w14:textId="77777777" w:rsidTr="006E0F59">
        <w:tc>
          <w:tcPr>
            <w:tcW w:w="13326" w:type="dxa"/>
            <w:tcBorders>
              <w:top w:val="single" w:sz="4" w:space="0" w:color="auto"/>
              <w:left w:val="single" w:sz="4" w:space="0" w:color="auto"/>
              <w:bottom w:val="single" w:sz="4" w:space="0" w:color="auto"/>
              <w:right w:val="single" w:sz="4" w:space="0" w:color="auto"/>
            </w:tcBorders>
          </w:tcPr>
          <w:p w14:paraId="4B98D7A0" w14:textId="40024816" w:rsidR="00957309" w:rsidRPr="006E0F59" w:rsidRDefault="00957309" w:rsidP="00957309">
            <w:pPr>
              <w:rPr>
                <w:b/>
              </w:rPr>
            </w:pPr>
            <w:r w:rsidRPr="006E0F59">
              <w:rPr>
                <w:b/>
              </w:rPr>
              <w:t xml:space="preserve">Stool tested for ova and parasites? </w:t>
            </w:r>
            <w:r w:rsidRPr="006E0F59">
              <w:rPr>
                <w:i/>
              </w:rPr>
              <w:t>(done and result available, done and result not yet available, not done)</w:t>
            </w:r>
          </w:p>
        </w:tc>
      </w:tr>
      <w:tr w:rsidR="006E0F59" w:rsidRPr="006E0F59" w14:paraId="74F627A3" w14:textId="77777777" w:rsidTr="006E0F59">
        <w:tc>
          <w:tcPr>
            <w:tcW w:w="13326" w:type="dxa"/>
            <w:tcBorders>
              <w:top w:val="single" w:sz="4" w:space="0" w:color="auto"/>
              <w:left w:val="single" w:sz="4" w:space="0" w:color="auto"/>
              <w:bottom w:val="single" w:sz="4" w:space="0" w:color="auto"/>
              <w:right w:val="single" w:sz="4" w:space="0" w:color="auto"/>
            </w:tcBorders>
          </w:tcPr>
          <w:p w14:paraId="2C708DA1" w14:textId="7E84BABF" w:rsidR="00957309" w:rsidRPr="006E0F59" w:rsidRDefault="00957309" w:rsidP="009175B2">
            <w:pPr>
              <w:ind w:left="599"/>
              <w:rPr>
                <w:b/>
              </w:rPr>
            </w:pPr>
            <w:r w:rsidRPr="006E0F59">
              <w:sym w:font="Wingdings" w:char="F0E0"/>
            </w:r>
            <w:r w:rsidRPr="006E0F59">
              <w:t xml:space="preserve"> if done and result available, stool test for ova and parasites result </w:t>
            </w:r>
            <w:r w:rsidRPr="006E0F59">
              <w:rPr>
                <w:i/>
              </w:rPr>
              <w:t>(identified: hookworm, nothing identified, other)</w:t>
            </w:r>
          </w:p>
        </w:tc>
      </w:tr>
      <w:tr w:rsidR="006E0F59" w:rsidRPr="006E0F59" w14:paraId="11DD9ED7" w14:textId="77777777" w:rsidTr="006E0F59">
        <w:tc>
          <w:tcPr>
            <w:tcW w:w="13326" w:type="dxa"/>
            <w:tcBorders>
              <w:top w:val="single" w:sz="4" w:space="0" w:color="auto"/>
              <w:left w:val="single" w:sz="4" w:space="0" w:color="auto"/>
              <w:bottom w:val="single" w:sz="4" w:space="0" w:color="auto"/>
              <w:right w:val="single" w:sz="4" w:space="0" w:color="auto"/>
            </w:tcBorders>
          </w:tcPr>
          <w:p w14:paraId="3864E623" w14:textId="74E7582F" w:rsidR="00957309" w:rsidRPr="006E0F59" w:rsidRDefault="00957309" w:rsidP="00957309">
            <w:pPr>
              <w:rPr>
                <w:b/>
              </w:rPr>
            </w:pPr>
            <w:r w:rsidRPr="006E0F59">
              <w:rPr>
                <w:b/>
              </w:rPr>
              <w:t xml:space="preserve">Other investigation(s) carried out (1)? </w:t>
            </w:r>
            <w:r w:rsidRPr="006E0F59">
              <w:rPr>
                <w:i/>
              </w:rPr>
              <w:t>(done and result available, done and result not yet available, not done)</w:t>
            </w:r>
          </w:p>
        </w:tc>
      </w:tr>
      <w:tr w:rsidR="006E0F59" w:rsidRPr="006E0F59" w14:paraId="03280BE6" w14:textId="77777777" w:rsidTr="006E0F59">
        <w:tc>
          <w:tcPr>
            <w:tcW w:w="13326" w:type="dxa"/>
            <w:tcBorders>
              <w:top w:val="single" w:sz="4" w:space="0" w:color="auto"/>
              <w:left w:val="single" w:sz="4" w:space="0" w:color="auto"/>
              <w:bottom w:val="single" w:sz="4" w:space="0" w:color="auto"/>
              <w:right w:val="single" w:sz="4" w:space="0" w:color="auto"/>
            </w:tcBorders>
          </w:tcPr>
          <w:p w14:paraId="7642FE70" w14:textId="4F01611E"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w:t>
            </w:r>
            <w:r w:rsidRPr="006E0F59">
              <w:rPr>
                <w:i/>
                <w:lang w:val="en-US"/>
              </w:rPr>
              <w:t>(textbox)</w:t>
            </w:r>
          </w:p>
        </w:tc>
      </w:tr>
      <w:tr w:rsidR="006E0F59" w:rsidRPr="006E0F59" w14:paraId="7AA07651" w14:textId="77777777" w:rsidTr="006E0F59">
        <w:tc>
          <w:tcPr>
            <w:tcW w:w="13326" w:type="dxa"/>
            <w:tcBorders>
              <w:top w:val="single" w:sz="4" w:space="0" w:color="auto"/>
              <w:left w:val="single" w:sz="4" w:space="0" w:color="auto"/>
              <w:bottom w:val="single" w:sz="4" w:space="0" w:color="auto"/>
              <w:right w:val="single" w:sz="4" w:space="0" w:color="auto"/>
            </w:tcBorders>
          </w:tcPr>
          <w:p w14:paraId="3626693F" w14:textId="02F790B9"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unit </w:t>
            </w:r>
            <w:r w:rsidRPr="006E0F59">
              <w:rPr>
                <w:i/>
                <w:lang w:val="en-US"/>
              </w:rPr>
              <w:t>(textbox)</w:t>
            </w:r>
          </w:p>
        </w:tc>
      </w:tr>
      <w:tr w:rsidR="006E0F59" w:rsidRPr="006E0F59" w14:paraId="590C4ABC" w14:textId="77777777" w:rsidTr="006E0F59">
        <w:tc>
          <w:tcPr>
            <w:tcW w:w="13326" w:type="dxa"/>
            <w:tcBorders>
              <w:top w:val="single" w:sz="4" w:space="0" w:color="auto"/>
              <w:left w:val="single" w:sz="4" w:space="0" w:color="auto"/>
              <w:bottom w:val="single" w:sz="4" w:space="0" w:color="auto"/>
              <w:right w:val="single" w:sz="4" w:space="0" w:color="auto"/>
            </w:tcBorders>
          </w:tcPr>
          <w:p w14:paraId="425F31F5" w14:textId="7441E373" w:rsidR="00957309" w:rsidRPr="006E0F59" w:rsidRDefault="00957309" w:rsidP="00957309">
            <w:pPr>
              <w:rPr>
                <w:b/>
              </w:rPr>
            </w:pPr>
            <w:r w:rsidRPr="006E0F59">
              <w:rPr>
                <w:b/>
              </w:rPr>
              <w:t xml:space="preserve">Other investigation(s) carried out (2)? </w:t>
            </w:r>
            <w:r w:rsidRPr="006E0F59">
              <w:rPr>
                <w:i/>
              </w:rPr>
              <w:t>(done and result available, done and result not yet available, not done)</w:t>
            </w:r>
          </w:p>
        </w:tc>
      </w:tr>
      <w:tr w:rsidR="006E0F59" w:rsidRPr="006E0F59" w14:paraId="2DF620BE" w14:textId="77777777" w:rsidTr="006E0F59">
        <w:tc>
          <w:tcPr>
            <w:tcW w:w="13326" w:type="dxa"/>
            <w:tcBorders>
              <w:top w:val="single" w:sz="4" w:space="0" w:color="auto"/>
              <w:left w:val="single" w:sz="4" w:space="0" w:color="auto"/>
              <w:bottom w:val="single" w:sz="4" w:space="0" w:color="auto"/>
              <w:right w:val="single" w:sz="4" w:space="0" w:color="auto"/>
            </w:tcBorders>
          </w:tcPr>
          <w:p w14:paraId="3068579E" w14:textId="02F39970"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w:t>
            </w:r>
            <w:r w:rsidRPr="006E0F59">
              <w:rPr>
                <w:i/>
                <w:lang w:val="en-US"/>
              </w:rPr>
              <w:t>(textbox)</w:t>
            </w:r>
          </w:p>
        </w:tc>
      </w:tr>
      <w:tr w:rsidR="006E0F59" w:rsidRPr="006E0F59" w14:paraId="348D9528" w14:textId="77777777" w:rsidTr="006E0F59">
        <w:tc>
          <w:tcPr>
            <w:tcW w:w="13326" w:type="dxa"/>
            <w:tcBorders>
              <w:top w:val="single" w:sz="4" w:space="0" w:color="auto"/>
              <w:left w:val="single" w:sz="4" w:space="0" w:color="auto"/>
              <w:bottom w:val="single" w:sz="4" w:space="0" w:color="auto"/>
              <w:right w:val="single" w:sz="4" w:space="0" w:color="auto"/>
            </w:tcBorders>
          </w:tcPr>
          <w:p w14:paraId="341213C7" w14:textId="56521A27"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unit </w:t>
            </w:r>
            <w:r w:rsidRPr="006E0F59">
              <w:rPr>
                <w:i/>
                <w:lang w:val="en-US"/>
              </w:rPr>
              <w:t>(textbox)</w:t>
            </w:r>
          </w:p>
        </w:tc>
      </w:tr>
      <w:tr w:rsidR="006E0F59" w:rsidRPr="006E0F59" w14:paraId="5EAE493D" w14:textId="77777777" w:rsidTr="006E0F59">
        <w:tc>
          <w:tcPr>
            <w:tcW w:w="13326" w:type="dxa"/>
            <w:tcBorders>
              <w:top w:val="single" w:sz="4" w:space="0" w:color="auto"/>
              <w:left w:val="single" w:sz="4" w:space="0" w:color="auto"/>
              <w:bottom w:val="single" w:sz="4" w:space="0" w:color="auto"/>
              <w:right w:val="single" w:sz="4" w:space="0" w:color="auto"/>
            </w:tcBorders>
          </w:tcPr>
          <w:p w14:paraId="382E2E2D" w14:textId="37F94535" w:rsidR="00957309" w:rsidRPr="006E0F59" w:rsidRDefault="00957309" w:rsidP="00957309">
            <w:pPr>
              <w:rPr>
                <w:b/>
              </w:rPr>
            </w:pPr>
            <w:r w:rsidRPr="006E0F59">
              <w:rPr>
                <w:b/>
              </w:rPr>
              <w:t xml:space="preserve">Other investigation(s) carried out (3)? </w:t>
            </w:r>
            <w:r w:rsidRPr="006E0F59">
              <w:rPr>
                <w:i/>
              </w:rPr>
              <w:t>(done and result available, done and result not yet available, not done)</w:t>
            </w:r>
          </w:p>
        </w:tc>
      </w:tr>
      <w:tr w:rsidR="006E0F59" w:rsidRPr="006E0F59" w14:paraId="2F5AF8F0" w14:textId="77777777" w:rsidTr="006E0F59">
        <w:tc>
          <w:tcPr>
            <w:tcW w:w="13326" w:type="dxa"/>
            <w:tcBorders>
              <w:top w:val="single" w:sz="4" w:space="0" w:color="auto"/>
              <w:left w:val="single" w:sz="4" w:space="0" w:color="auto"/>
              <w:bottom w:val="single" w:sz="4" w:space="0" w:color="auto"/>
              <w:right w:val="single" w:sz="4" w:space="0" w:color="auto"/>
            </w:tcBorders>
          </w:tcPr>
          <w:p w14:paraId="4F66A1D3" w14:textId="234EB2AC"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w:t>
            </w:r>
            <w:r w:rsidRPr="006E0F59">
              <w:rPr>
                <w:i/>
                <w:lang w:val="en-US"/>
              </w:rPr>
              <w:t>(textbox)</w:t>
            </w:r>
          </w:p>
        </w:tc>
      </w:tr>
      <w:tr w:rsidR="006E0F59" w:rsidRPr="006E0F59" w14:paraId="4D33FCB0" w14:textId="77777777" w:rsidTr="006E0F59">
        <w:tc>
          <w:tcPr>
            <w:tcW w:w="13326" w:type="dxa"/>
            <w:tcBorders>
              <w:top w:val="single" w:sz="4" w:space="0" w:color="auto"/>
              <w:left w:val="single" w:sz="4" w:space="0" w:color="auto"/>
              <w:bottom w:val="single" w:sz="4" w:space="0" w:color="auto"/>
              <w:right w:val="single" w:sz="4" w:space="0" w:color="auto"/>
            </w:tcBorders>
          </w:tcPr>
          <w:p w14:paraId="6E339DA7" w14:textId="1D2944A2"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unit </w:t>
            </w:r>
            <w:r w:rsidRPr="006E0F59">
              <w:rPr>
                <w:i/>
                <w:lang w:val="en-US"/>
              </w:rPr>
              <w:t>(textbox)</w:t>
            </w:r>
          </w:p>
        </w:tc>
      </w:tr>
      <w:tr w:rsidR="006E0F59" w:rsidRPr="006E0F59" w14:paraId="35707EE2" w14:textId="77777777" w:rsidTr="006E0F59">
        <w:tc>
          <w:tcPr>
            <w:tcW w:w="13326" w:type="dxa"/>
            <w:tcBorders>
              <w:top w:val="single" w:sz="4" w:space="0" w:color="auto"/>
              <w:left w:val="single" w:sz="4" w:space="0" w:color="auto"/>
              <w:bottom w:val="single" w:sz="4" w:space="0" w:color="auto"/>
              <w:right w:val="single" w:sz="4" w:space="0" w:color="auto"/>
            </w:tcBorders>
          </w:tcPr>
          <w:p w14:paraId="1A7C8113" w14:textId="39B74BC4" w:rsidR="00957309" w:rsidRPr="006E0F59" w:rsidRDefault="00957309" w:rsidP="00957309">
            <w:pPr>
              <w:rPr>
                <w:b/>
              </w:rPr>
            </w:pPr>
            <w:r w:rsidRPr="006E0F59">
              <w:rPr>
                <w:b/>
              </w:rPr>
              <w:t xml:space="preserve">Other investigation(s) carried out (4)? </w:t>
            </w:r>
            <w:r w:rsidRPr="006E0F59">
              <w:rPr>
                <w:i/>
              </w:rPr>
              <w:t>(done and result available, done and result not yet available, not done)</w:t>
            </w:r>
          </w:p>
        </w:tc>
      </w:tr>
      <w:tr w:rsidR="006E0F59" w:rsidRPr="006E0F59" w14:paraId="6C4CD0D7" w14:textId="77777777" w:rsidTr="006E0F59">
        <w:tc>
          <w:tcPr>
            <w:tcW w:w="13326" w:type="dxa"/>
            <w:tcBorders>
              <w:top w:val="single" w:sz="4" w:space="0" w:color="auto"/>
              <w:left w:val="single" w:sz="4" w:space="0" w:color="auto"/>
              <w:bottom w:val="single" w:sz="4" w:space="0" w:color="auto"/>
              <w:right w:val="single" w:sz="4" w:space="0" w:color="auto"/>
            </w:tcBorders>
          </w:tcPr>
          <w:p w14:paraId="3895F7B6" w14:textId="0B080FCA"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w:t>
            </w:r>
            <w:r w:rsidRPr="006E0F59">
              <w:rPr>
                <w:i/>
                <w:lang w:val="en-US"/>
              </w:rPr>
              <w:t>(textbox)</w:t>
            </w:r>
          </w:p>
        </w:tc>
      </w:tr>
      <w:tr w:rsidR="006E0F59" w:rsidRPr="006E0F59" w14:paraId="58F0F994" w14:textId="77777777" w:rsidTr="006E0F59">
        <w:tc>
          <w:tcPr>
            <w:tcW w:w="13326" w:type="dxa"/>
            <w:tcBorders>
              <w:top w:val="single" w:sz="4" w:space="0" w:color="auto"/>
              <w:left w:val="single" w:sz="4" w:space="0" w:color="auto"/>
              <w:bottom w:val="single" w:sz="4" w:space="0" w:color="auto"/>
              <w:right w:val="single" w:sz="4" w:space="0" w:color="auto"/>
            </w:tcBorders>
          </w:tcPr>
          <w:p w14:paraId="527E78E6" w14:textId="4F525DC5"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unit </w:t>
            </w:r>
            <w:r w:rsidRPr="006E0F59">
              <w:rPr>
                <w:i/>
                <w:lang w:val="en-US"/>
              </w:rPr>
              <w:t>(textbox)</w:t>
            </w:r>
          </w:p>
        </w:tc>
      </w:tr>
      <w:tr w:rsidR="006E0F59" w:rsidRPr="006E0F59" w14:paraId="0CC81930" w14:textId="77777777" w:rsidTr="006E0F59">
        <w:tc>
          <w:tcPr>
            <w:tcW w:w="13326" w:type="dxa"/>
            <w:tcBorders>
              <w:top w:val="single" w:sz="4" w:space="0" w:color="auto"/>
              <w:left w:val="single" w:sz="4" w:space="0" w:color="auto"/>
              <w:bottom w:val="single" w:sz="4" w:space="0" w:color="auto"/>
              <w:right w:val="single" w:sz="4" w:space="0" w:color="auto"/>
            </w:tcBorders>
          </w:tcPr>
          <w:p w14:paraId="5C142B25" w14:textId="32736528" w:rsidR="00957309" w:rsidRPr="006E0F59" w:rsidRDefault="00957309" w:rsidP="00957309">
            <w:pPr>
              <w:rPr>
                <w:b/>
              </w:rPr>
            </w:pPr>
            <w:r w:rsidRPr="006E0F59">
              <w:rPr>
                <w:b/>
              </w:rPr>
              <w:t xml:space="preserve">Other investigation(s) carried out (5)? </w:t>
            </w:r>
            <w:r w:rsidRPr="006E0F59">
              <w:rPr>
                <w:i/>
              </w:rPr>
              <w:t>(done and result available, done and result not yet available, not done)</w:t>
            </w:r>
          </w:p>
        </w:tc>
      </w:tr>
      <w:tr w:rsidR="006E0F59" w:rsidRPr="006E0F59" w14:paraId="28C13D10" w14:textId="77777777" w:rsidTr="006E0F59">
        <w:tc>
          <w:tcPr>
            <w:tcW w:w="13326" w:type="dxa"/>
            <w:tcBorders>
              <w:top w:val="single" w:sz="4" w:space="0" w:color="auto"/>
              <w:left w:val="single" w:sz="4" w:space="0" w:color="auto"/>
              <w:bottom w:val="single" w:sz="4" w:space="0" w:color="auto"/>
              <w:right w:val="single" w:sz="4" w:space="0" w:color="auto"/>
            </w:tcBorders>
          </w:tcPr>
          <w:p w14:paraId="09053B51" w14:textId="3D8FA080"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w:t>
            </w:r>
            <w:r w:rsidRPr="006E0F59">
              <w:rPr>
                <w:i/>
                <w:lang w:val="en-US"/>
              </w:rPr>
              <w:t>(textbox)</w:t>
            </w:r>
          </w:p>
        </w:tc>
      </w:tr>
      <w:tr w:rsidR="006E0F59" w:rsidRPr="006E0F59" w14:paraId="60952506" w14:textId="77777777" w:rsidTr="006E0F59">
        <w:tc>
          <w:tcPr>
            <w:tcW w:w="13326" w:type="dxa"/>
            <w:tcBorders>
              <w:top w:val="single" w:sz="4" w:space="0" w:color="auto"/>
              <w:left w:val="single" w:sz="4" w:space="0" w:color="auto"/>
              <w:bottom w:val="single" w:sz="4" w:space="0" w:color="auto"/>
              <w:right w:val="single" w:sz="4" w:space="0" w:color="auto"/>
            </w:tcBorders>
          </w:tcPr>
          <w:p w14:paraId="5B121AA5" w14:textId="4A0D11DC" w:rsidR="00957309" w:rsidRPr="006E0F59" w:rsidRDefault="00957309" w:rsidP="009175B2">
            <w:pPr>
              <w:ind w:left="599"/>
              <w:rPr>
                <w:b/>
              </w:rPr>
            </w:pPr>
            <w:r w:rsidRPr="006E0F59">
              <w:rPr>
                <w:lang w:val="en-US"/>
              </w:rPr>
              <w:sym w:font="Wingdings" w:char="F0E0"/>
            </w:r>
            <w:r w:rsidRPr="006E0F59">
              <w:rPr>
                <w:lang w:val="en-US"/>
              </w:rPr>
              <w:t xml:space="preserve"> if done and result available, </w:t>
            </w:r>
            <w:proofErr w:type="gramStart"/>
            <w:r w:rsidRPr="006E0F59">
              <w:rPr>
                <w:lang w:val="en-US"/>
              </w:rPr>
              <w:t>other</w:t>
            </w:r>
            <w:proofErr w:type="gramEnd"/>
            <w:r w:rsidRPr="006E0F59">
              <w:rPr>
                <w:lang w:val="en-US"/>
              </w:rPr>
              <w:t xml:space="preserve"> test result unit </w:t>
            </w:r>
            <w:r w:rsidRPr="006E0F59">
              <w:rPr>
                <w:i/>
                <w:lang w:val="en-US"/>
              </w:rPr>
              <w:t>(textbox)</w:t>
            </w:r>
          </w:p>
        </w:tc>
      </w:tr>
    </w:tbl>
    <w:p w14:paraId="6E691C8F" w14:textId="517982D9" w:rsidR="0076219E" w:rsidRDefault="0076219E" w:rsidP="00646C40">
      <w:pPr>
        <w:rPr>
          <w:b/>
        </w:rPr>
      </w:pPr>
    </w:p>
    <w:p w14:paraId="3D9DA410" w14:textId="63ABBC7F" w:rsidR="0076219E" w:rsidRDefault="0076219E" w:rsidP="00646C40">
      <w:pPr>
        <w:rPr>
          <w:b/>
        </w:rPr>
      </w:pPr>
    </w:p>
    <w:p w14:paraId="7687DE51" w14:textId="4BD4E4B7" w:rsidR="007238BD" w:rsidRDefault="00734B01" w:rsidP="00734B01">
      <w:pPr>
        <w:rPr>
          <w:b/>
        </w:rPr>
      </w:pPr>
      <w:bookmarkStart w:id="77" w:name="_Hlk2086009"/>
      <w:bookmarkEnd w:id="75"/>
      <w:r w:rsidRPr="00B13258">
        <w:rPr>
          <w:b/>
        </w:rPr>
        <w:t xml:space="preserve">Table </w:t>
      </w:r>
      <w:r w:rsidR="006E0F59">
        <w:rPr>
          <w:b/>
        </w:rPr>
        <w:t>S2</w:t>
      </w:r>
      <w:r w:rsidR="007238BD">
        <w:rPr>
          <w:b/>
        </w:rPr>
        <w:t>N</w:t>
      </w:r>
      <w:r w:rsidRPr="00B13258">
        <w:rPr>
          <w:b/>
        </w:rPr>
        <w:t xml:space="preserve">: </w:t>
      </w:r>
      <w:r>
        <w:rPr>
          <w:b/>
        </w:rPr>
        <w:t>Withdrawal/Lost to follow-up</w:t>
      </w:r>
    </w:p>
    <w:p w14:paraId="6EC39C32" w14:textId="614C2BA3" w:rsidR="00734B01" w:rsidRDefault="00734B01" w:rsidP="00734B01">
      <w:pPr>
        <w:rPr>
          <w:b/>
        </w:rPr>
      </w:pPr>
    </w:p>
    <w:tbl>
      <w:tblPr>
        <w:tblStyle w:val="TableGrid"/>
        <w:tblW w:w="0" w:type="auto"/>
        <w:tblLook w:val="04A0" w:firstRow="1" w:lastRow="0" w:firstColumn="1" w:lastColumn="0" w:noHBand="0" w:noVBand="1"/>
      </w:tblPr>
      <w:tblGrid>
        <w:gridCol w:w="12895"/>
      </w:tblGrid>
      <w:tr w:rsidR="00734B01" w14:paraId="7A472F3D" w14:textId="77777777" w:rsidTr="006E0F59">
        <w:tc>
          <w:tcPr>
            <w:tcW w:w="12895" w:type="dxa"/>
            <w:tcBorders>
              <w:top w:val="single" w:sz="4" w:space="0" w:color="auto"/>
              <w:left w:val="single" w:sz="4" w:space="0" w:color="auto"/>
              <w:bottom w:val="single" w:sz="4" w:space="0" w:color="auto"/>
              <w:right w:val="single" w:sz="4" w:space="0" w:color="auto"/>
            </w:tcBorders>
            <w:hideMark/>
          </w:tcPr>
          <w:p w14:paraId="55B42047" w14:textId="77777777" w:rsidR="00734B01" w:rsidRDefault="00734B01">
            <w:pPr>
              <w:rPr>
                <w:bCs/>
                <w:i/>
                <w:lang w:val="en-US"/>
              </w:rPr>
            </w:pPr>
            <w:r>
              <w:rPr>
                <w:b/>
                <w:bCs/>
                <w:lang w:val="en-US"/>
              </w:rPr>
              <w:t xml:space="preserve">Did the woman withdraw from the study? </w:t>
            </w:r>
            <w:r>
              <w:rPr>
                <w:bCs/>
                <w:i/>
                <w:lang w:val="en-US"/>
              </w:rPr>
              <w:t>(No, yes)</w:t>
            </w:r>
          </w:p>
        </w:tc>
      </w:tr>
      <w:tr w:rsidR="00734B01" w14:paraId="12BBFBDA" w14:textId="77777777" w:rsidTr="006E0F59">
        <w:tc>
          <w:tcPr>
            <w:tcW w:w="12895" w:type="dxa"/>
            <w:tcBorders>
              <w:top w:val="single" w:sz="4" w:space="0" w:color="auto"/>
              <w:left w:val="single" w:sz="4" w:space="0" w:color="auto"/>
              <w:bottom w:val="single" w:sz="4" w:space="0" w:color="auto"/>
              <w:right w:val="single" w:sz="4" w:space="0" w:color="auto"/>
            </w:tcBorders>
            <w:hideMark/>
          </w:tcPr>
          <w:p w14:paraId="17EC3A23" w14:textId="77777777" w:rsidR="00734B01" w:rsidRDefault="00734B01">
            <w:pPr>
              <w:rPr>
                <w:i/>
              </w:rPr>
            </w:pPr>
            <w:r>
              <w:t xml:space="preserve">         </w:t>
            </w:r>
            <w:r>
              <w:sym w:font="Wingdings" w:char="F0E0"/>
            </w:r>
            <w:r>
              <w:t xml:space="preserve"> if yes, please state the major reason for withdrawal </w:t>
            </w:r>
            <w:r>
              <w:rPr>
                <w:i/>
              </w:rPr>
              <w:t xml:space="preserve">(unhappy with the study, no reason given,                 </w:t>
            </w:r>
          </w:p>
          <w:p w14:paraId="5C7F17AC" w14:textId="77777777" w:rsidR="00734B01" w:rsidRDefault="00734B01">
            <w:pPr>
              <w:rPr>
                <w:i/>
              </w:rPr>
            </w:pPr>
            <w:r>
              <w:rPr>
                <w:i/>
              </w:rPr>
              <w:t xml:space="preserve">              other (please specify)</w:t>
            </w:r>
          </w:p>
        </w:tc>
      </w:tr>
      <w:tr w:rsidR="00734B01" w14:paraId="30B12DA4" w14:textId="77777777" w:rsidTr="006E0F59">
        <w:tc>
          <w:tcPr>
            <w:tcW w:w="12895" w:type="dxa"/>
            <w:tcBorders>
              <w:top w:val="single" w:sz="4" w:space="0" w:color="auto"/>
              <w:left w:val="single" w:sz="4" w:space="0" w:color="auto"/>
              <w:bottom w:val="single" w:sz="4" w:space="0" w:color="auto"/>
              <w:right w:val="single" w:sz="4" w:space="0" w:color="auto"/>
            </w:tcBorders>
            <w:hideMark/>
          </w:tcPr>
          <w:p w14:paraId="50B98FEB" w14:textId="77777777" w:rsidR="00734B01" w:rsidRDefault="00734B01">
            <w:r>
              <w:t xml:space="preserve">         </w:t>
            </w:r>
            <w:r>
              <w:sym w:font="Wingdings" w:char="F0E0"/>
            </w:r>
            <w:r>
              <w:t xml:space="preserve"> if yes, does the woman give consent to have her and her baby’s information collected from </w:t>
            </w:r>
          </w:p>
          <w:p w14:paraId="79D30D46" w14:textId="77777777" w:rsidR="00734B01" w:rsidRDefault="00734B01">
            <w:pPr>
              <w:rPr>
                <w:i/>
              </w:rPr>
            </w:pPr>
            <w:r>
              <w:t xml:space="preserve">              medical records?  </w:t>
            </w:r>
            <w:r>
              <w:rPr>
                <w:i/>
              </w:rPr>
              <w:t>(No, yes)</w:t>
            </w:r>
          </w:p>
        </w:tc>
      </w:tr>
      <w:tr w:rsidR="00734B01" w14:paraId="222D4910" w14:textId="77777777" w:rsidTr="006E0F59">
        <w:tc>
          <w:tcPr>
            <w:tcW w:w="12895" w:type="dxa"/>
            <w:tcBorders>
              <w:top w:val="single" w:sz="4" w:space="0" w:color="auto"/>
              <w:left w:val="single" w:sz="4" w:space="0" w:color="auto"/>
              <w:bottom w:val="single" w:sz="4" w:space="0" w:color="auto"/>
              <w:right w:val="single" w:sz="4" w:space="0" w:color="auto"/>
            </w:tcBorders>
            <w:hideMark/>
          </w:tcPr>
          <w:p w14:paraId="1830C61F" w14:textId="58AF37A9" w:rsidR="00734B01" w:rsidRPr="0001202C" w:rsidRDefault="00734B01">
            <w:pPr>
              <w:rPr>
                <w:i/>
              </w:rPr>
            </w:pPr>
            <w:r>
              <w:rPr>
                <w:b/>
              </w:rPr>
              <w:t xml:space="preserve">Was the woman lost to follow-up?  </w:t>
            </w:r>
            <w:r>
              <w:rPr>
                <w:i/>
              </w:rPr>
              <w:t>(No, yes)</w:t>
            </w:r>
          </w:p>
        </w:tc>
      </w:tr>
      <w:tr w:rsidR="00734B01" w14:paraId="34001E57" w14:textId="77777777" w:rsidTr="006E0F59">
        <w:tc>
          <w:tcPr>
            <w:tcW w:w="12895" w:type="dxa"/>
            <w:tcBorders>
              <w:top w:val="single" w:sz="4" w:space="0" w:color="auto"/>
              <w:left w:val="single" w:sz="4" w:space="0" w:color="auto"/>
              <w:bottom w:val="single" w:sz="4" w:space="0" w:color="auto"/>
              <w:right w:val="single" w:sz="4" w:space="0" w:color="auto"/>
            </w:tcBorders>
          </w:tcPr>
          <w:p w14:paraId="03BE3B93" w14:textId="45E5B154" w:rsidR="00734B01" w:rsidRPr="0001202C" w:rsidRDefault="00734B01">
            <w:pPr>
              <w:rPr>
                <w:b/>
                <w:i/>
              </w:rPr>
            </w:pPr>
            <w:r>
              <w:t xml:space="preserve">         </w:t>
            </w:r>
            <w:r>
              <w:sym w:font="Wingdings" w:char="F0E0"/>
            </w:r>
            <w:r>
              <w:t xml:space="preserve"> if yes, please specify the date on which this decision was made </w:t>
            </w:r>
            <w:r>
              <w:rPr>
                <w:i/>
              </w:rPr>
              <w:t>(</w:t>
            </w:r>
            <w:proofErr w:type="spellStart"/>
            <w:r>
              <w:rPr>
                <w:i/>
              </w:rPr>
              <w:t>yyyy</w:t>
            </w:r>
            <w:proofErr w:type="spellEnd"/>
            <w:r w:rsidR="00291FC5">
              <w:rPr>
                <w:i/>
              </w:rPr>
              <w:t>/mm/dd</w:t>
            </w:r>
            <w:r>
              <w:rPr>
                <w:i/>
              </w:rPr>
              <w:t>)</w:t>
            </w:r>
          </w:p>
        </w:tc>
      </w:tr>
      <w:bookmarkEnd w:id="77"/>
    </w:tbl>
    <w:p w14:paraId="3E58AE53" w14:textId="77777777" w:rsidR="00734B01" w:rsidRDefault="00734B01" w:rsidP="00734B01"/>
    <w:p w14:paraId="6B2472E0" w14:textId="77777777" w:rsidR="00734B01" w:rsidRDefault="00734B01" w:rsidP="00734B01"/>
    <w:p w14:paraId="705D8E6D" w14:textId="79ED03E9" w:rsidR="00734B01" w:rsidRDefault="00734B01" w:rsidP="00E07079">
      <w:pPr>
        <w:rPr>
          <w:lang w:val="en-US"/>
        </w:rPr>
      </w:pPr>
    </w:p>
    <w:p w14:paraId="14BBFC15" w14:textId="0AC25D9E" w:rsidR="00734B01" w:rsidRDefault="00734B01" w:rsidP="00E07079">
      <w:pPr>
        <w:rPr>
          <w:b/>
        </w:rPr>
      </w:pPr>
    </w:p>
    <w:p w14:paraId="5D8E1B69" w14:textId="2FBE8102" w:rsidR="00734B01" w:rsidRDefault="00734B01" w:rsidP="00E07079">
      <w:pPr>
        <w:rPr>
          <w:b/>
        </w:rPr>
      </w:pPr>
    </w:p>
    <w:p w14:paraId="3A67F8DA" w14:textId="41C295D7" w:rsidR="00734B01" w:rsidRDefault="00734B01" w:rsidP="00E07079">
      <w:pPr>
        <w:rPr>
          <w:b/>
        </w:rPr>
      </w:pPr>
    </w:p>
    <w:p w14:paraId="60FB405B" w14:textId="21E0C870" w:rsidR="00734B01" w:rsidRDefault="00734B01" w:rsidP="00E07079">
      <w:pPr>
        <w:rPr>
          <w:b/>
        </w:rPr>
      </w:pPr>
    </w:p>
    <w:p w14:paraId="4776414F" w14:textId="1EB45EA0" w:rsidR="00734B01" w:rsidRDefault="00734B01" w:rsidP="00E07079">
      <w:pPr>
        <w:rPr>
          <w:b/>
        </w:rPr>
      </w:pPr>
    </w:p>
    <w:p w14:paraId="089EDB52" w14:textId="51509F4C" w:rsidR="00734B01" w:rsidRDefault="00734B01" w:rsidP="00E07079">
      <w:pPr>
        <w:rPr>
          <w:b/>
        </w:rPr>
      </w:pPr>
    </w:p>
    <w:p w14:paraId="1CFBFD87" w14:textId="0A39F27F" w:rsidR="00734B01" w:rsidRDefault="00734B01" w:rsidP="00E07079">
      <w:pPr>
        <w:rPr>
          <w:b/>
        </w:rPr>
      </w:pPr>
    </w:p>
    <w:p w14:paraId="6C18AC6E" w14:textId="099BDDF1" w:rsidR="00734B01" w:rsidRDefault="00734B01" w:rsidP="00E07079">
      <w:pPr>
        <w:rPr>
          <w:b/>
        </w:rPr>
      </w:pPr>
    </w:p>
    <w:p w14:paraId="3B9E2245" w14:textId="3C9581FD" w:rsidR="00734B01" w:rsidRDefault="00734B01" w:rsidP="00E07079">
      <w:pPr>
        <w:rPr>
          <w:b/>
        </w:rPr>
      </w:pPr>
    </w:p>
    <w:p w14:paraId="4EA8A758" w14:textId="3728AC0B" w:rsidR="00734B01" w:rsidRDefault="00734B01" w:rsidP="00E07079">
      <w:pPr>
        <w:rPr>
          <w:b/>
        </w:rPr>
      </w:pPr>
    </w:p>
    <w:p w14:paraId="2E5CEA01" w14:textId="77777777" w:rsidR="00734B01" w:rsidRDefault="00734B01" w:rsidP="00E07079">
      <w:pPr>
        <w:rPr>
          <w:b/>
        </w:rPr>
      </w:pPr>
    </w:p>
    <w:p w14:paraId="0CECC6F3" w14:textId="77777777" w:rsidR="00734B01" w:rsidRDefault="00734B01" w:rsidP="00E07079">
      <w:pPr>
        <w:rPr>
          <w:b/>
        </w:rPr>
      </w:pPr>
    </w:p>
    <w:p w14:paraId="7553520C" w14:textId="77777777" w:rsidR="00734B01" w:rsidRDefault="00734B01" w:rsidP="00E07079">
      <w:pPr>
        <w:rPr>
          <w:b/>
        </w:rPr>
      </w:pPr>
    </w:p>
    <w:p w14:paraId="722D1F24" w14:textId="77777777" w:rsidR="00734B01" w:rsidRDefault="00734B01" w:rsidP="00E07079">
      <w:pPr>
        <w:rPr>
          <w:b/>
        </w:rPr>
      </w:pPr>
    </w:p>
    <w:p w14:paraId="4295FE02" w14:textId="77777777" w:rsidR="00734B01" w:rsidRDefault="00734B01" w:rsidP="00E07079">
      <w:pPr>
        <w:rPr>
          <w:b/>
        </w:rPr>
      </w:pPr>
    </w:p>
    <w:p w14:paraId="69BADE21" w14:textId="77777777" w:rsidR="00734B01" w:rsidRDefault="00734B01" w:rsidP="00E07079">
      <w:pPr>
        <w:rPr>
          <w:b/>
        </w:rPr>
      </w:pPr>
    </w:p>
    <w:p w14:paraId="33466274" w14:textId="77777777" w:rsidR="00734B01" w:rsidRDefault="00734B01" w:rsidP="00E07079">
      <w:pPr>
        <w:rPr>
          <w:b/>
        </w:rPr>
      </w:pPr>
    </w:p>
    <w:p w14:paraId="44FD98DA" w14:textId="77777777" w:rsidR="00734B01" w:rsidRDefault="00734B01" w:rsidP="00E07079">
      <w:pPr>
        <w:rPr>
          <w:b/>
        </w:rPr>
      </w:pPr>
    </w:p>
    <w:p w14:paraId="08E6313B" w14:textId="77777777" w:rsidR="00734B01" w:rsidRDefault="00734B01" w:rsidP="00E07079">
      <w:pPr>
        <w:rPr>
          <w:b/>
        </w:rPr>
      </w:pPr>
    </w:p>
    <w:p w14:paraId="20DE8909" w14:textId="77777777" w:rsidR="00734B01" w:rsidRDefault="00734B01" w:rsidP="00E07079">
      <w:pPr>
        <w:rPr>
          <w:b/>
        </w:rPr>
      </w:pPr>
    </w:p>
    <w:p w14:paraId="59F82660" w14:textId="77777777" w:rsidR="00734B01" w:rsidRDefault="00734B01" w:rsidP="00E07079">
      <w:pPr>
        <w:rPr>
          <w:b/>
        </w:rPr>
      </w:pPr>
    </w:p>
    <w:p w14:paraId="13B59DAD" w14:textId="1F1E9482" w:rsidR="005F0E08" w:rsidRPr="004D747D" w:rsidRDefault="005F0E08" w:rsidP="00E07079"/>
    <w:sectPr w:rsidR="005F0E08" w:rsidRPr="004D747D" w:rsidSect="005F6E19">
      <w:pgSz w:w="15840" w:h="12240" w:orient="landscape" w:code="1"/>
      <w:pgMar w:top="1440" w:right="1440" w:bottom="1440" w:left="1440" w:header="51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80BBF5" w14:textId="77777777" w:rsidR="00742C96" w:rsidRDefault="00742C96" w:rsidP="00EA3843">
      <w:r>
        <w:separator/>
      </w:r>
    </w:p>
  </w:endnote>
  <w:endnote w:type="continuationSeparator" w:id="0">
    <w:p w14:paraId="784EDA0C" w14:textId="77777777" w:rsidR="00742C96" w:rsidRDefault="00742C96" w:rsidP="00EA3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charset w:val="80"/>
    <w:family w:val="roman"/>
    <w:pitch w:val="variable"/>
    <w:sig w:usb0="800002E7" w:usb1="2AC7FCFF" w:usb2="00000012" w:usb3="00000000" w:csb0="000200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14483" w14:textId="77777777" w:rsidR="00742C96" w:rsidRDefault="00742C96">
    <w:pPr>
      <w:pStyle w:val="BodyText"/>
      <w:kinsoku w:val="0"/>
      <w:overflowPunct w:val="0"/>
      <w:spacing w:line="14" w:lineRule="auto"/>
      <w:rPr>
        <w:sz w:val="20"/>
        <w:szCs w:val="20"/>
      </w:rPr>
    </w:pPr>
    <w:r>
      <w:rPr>
        <w:noProof/>
      </w:rPr>
      <mc:AlternateContent>
        <mc:Choice Requires="wps">
          <w:drawing>
            <wp:anchor distT="0" distB="0" distL="114300" distR="114300" simplePos="0" relativeHeight="251684864" behindDoc="1" locked="0" layoutInCell="0" allowOverlap="1" wp14:anchorId="57008FDC" wp14:editId="4B9BC1FD">
              <wp:simplePos x="0" y="0"/>
              <wp:positionH relativeFrom="page">
                <wp:posOffset>901700</wp:posOffset>
              </wp:positionH>
              <wp:positionV relativeFrom="page">
                <wp:posOffset>9598660</wp:posOffset>
              </wp:positionV>
              <wp:extent cx="781685" cy="127000"/>
              <wp:effectExtent l="0" t="0" r="254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68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0F1AA" w14:textId="77777777" w:rsidR="00742C96" w:rsidRDefault="00742C96">
                          <w:pPr>
                            <w:pStyle w:val="BodyText"/>
                            <w:kinsoku w:val="0"/>
                            <w:overflowPunct w:val="0"/>
                            <w:spacing w:line="172" w:lineRule="exact"/>
                            <w:ind w:left="20"/>
                            <w:rPr>
                              <w:rFonts w:ascii="Cambria" w:hAnsi="Cambria" w:cs="Cambria"/>
                              <w:w w:val="90"/>
                              <w:sz w:val="16"/>
                              <w:szCs w:val="16"/>
                            </w:rPr>
                          </w:pPr>
                          <w:r>
                            <w:rPr>
                              <w:rFonts w:ascii="Cambria" w:hAnsi="Cambria" w:cs="Cambria"/>
                              <w:w w:val="90"/>
                              <w:sz w:val="16"/>
                              <w:szCs w:val="16"/>
                            </w:rPr>
                            <w:t>WHO-VA 2012 RC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7008FDC" id="_x0000_t202" coordsize="21600,21600" o:spt="202" path="m,l,21600r21600,l21600,xe">
              <v:stroke joinstyle="miter"/>
              <v:path gradientshapeok="t" o:connecttype="rect"/>
            </v:shapetype>
            <v:shape id="Text Box 27" o:spid="_x0000_s1026" type="#_x0000_t202" style="position:absolute;margin-left:71pt;margin-top:755.8pt;width:61.55pt;height:10pt;z-index:-25163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" o:allowincell="f" filled="f" stroked="f">
              <v:textbox inset="0,0,0,0">
                <w:txbxContent>
                  <w:p w14:paraId="61B0F1AA" w14:textId="77777777" w:rsidR="00742C96" w:rsidRDefault="00742C96">
                    <w:pPr>
                      <w:pStyle w:val="BodyText"/>
                      <w:kinsoku w:val="0"/>
                      <w:overflowPunct w:val="0"/>
                      <w:spacing w:line="172" w:lineRule="exact"/>
                      <w:ind w:left="20"/>
                      <w:rPr>
                        <w:rFonts w:ascii="Cambria" w:hAnsi="Cambria" w:cs="Cambria"/>
                        <w:w w:val="90"/>
                        <w:sz w:val="16"/>
                        <w:szCs w:val="16"/>
                      </w:rPr>
                    </w:pPr>
                    <w:r>
                      <w:rPr>
                        <w:rFonts w:ascii="Cambria" w:hAnsi="Cambria" w:cs="Cambria"/>
                        <w:w w:val="90"/>
                        <w:sz w:val="16"/>
                        <w:szCs w:val="16"/>
                      </w:rPr>
                      <w:t>WHO-VA 2012 RC1</w:t>
                    </w:r>
                  </w:p>
                </w:txbxContent>
              </v:textbox>
              <w10:wrap anchorx="page" anchory="page"/>
            </v:shape>
          </w:pict>
        </mc:Fallback>
      </mc:AlternateContent>
    </w:r>
    <w:r>
      <w:rPr>
        <w:noProof/>
      </w:rPr>
      <mc:AlternateContent>
        <mc:Choice Requires="wps">
          <w:drawing>
            <wp:anchor distT="0" distB="0" distL="114300" distR="114300" simplePos="0" relativeHeight="251685888" behindDoc="1" locked="0" layoutInCell="0" allowOverlap="1" wp14:anchorId="316DE34C" wp14:editId="5FB5B306">
              <wp:simplePos x="0" y="0"/>
              <wp:positionH relativeFrom="page">
                <wp:posOffset>3758565</wp:posOffset>
              </wp:positionH>
              <wp:positionV relativeFrom="page">
                <wp:posOffset>9598660</wp:posOffset>
              </wp:positionV>
              <wp:extent cx="255270" cy="127000"/>
              <wp:effectExtent l="0" t="0" r="0" b="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270"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C5ED89" w14:textId="77777777" w:rsidR="00742C96" w:rsidRDefault="00742C96">
                          <w:pPr>
                            <w:pStyle w:val="BodyText"/>
                            <w:kinsoku w:val="0"/>
                            <w:overflowPunct w:val="0"/>
                            <w:spacing w:line="172" w:lineRule="exact"/>
                            <w:ind w:left="20"/>
                            <w:rPr>
                              <w:rFonts w:ascii="Cambria" w:hAnsi="Cambria" w:cs="Cambria"/>
                              <w:w w:val="85"/>
                              <w:sz w:val="16"/>
                              <w:szCs w:val="16"/>
                            </w:rPr>
                          </w:pPr>
                          <w:r>
                            <w:rPr>
                              <w:rFonts w:ascii="Cambria" w:hAnsi="Cambria" w:cs="Cambria"/>
                              <w:w w:val="85"/>
                              <w:sz w:val="16"/>
                              <w:szCs w:val="16"/>
                            </w:rPr>
                            <w:t>A3-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6DE34C" id="Text Box 28" o:spid="_x0000_s1027" type="#_x0000_t202" style="position:absolute;margin-left:295.95pt;margin-top:755.8pt;width:20.1pt;height:10pt;z-index:-251630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" o:allowincell="f" filled="f" stroked="f">
              <v:textbox inset="0,0,0,0">
                <w:txbxContent>
                  <w:p w14:paraId="4EC5ED89" w14:textId="77777777" w:rsidR="00742C96" w:rsidRDefault="00742C96">
                    <w:pPr>
                      <w:pStyle w:val="BodyText"/>
                      <w:kinsoku w:val="0"/>
                      <w:overflowPunct w:val="0"/>
                      <w:spacing w:line="172" w:lineRule="exact"/>
                      <w:ind w:left="20"/>
                      <w:rPr>
                        <w:rFonts w:ascii="Cambria" w:hAnsi="Cambria" w:cs="Cambria"/>
                        <w:w w:val="85"/>
                        <w:sz w:val="16"/>
                        <w:szCs w:val="16"/>
                      </w:rPr>
                    </w:pPr>
                    <w:r>
                      <w:rPr>
                        <w:rFonts w:ascii="Cambria" w:hAnsi="Cambria" w:cs="Cambria"/>
                        <w:w w:val="85"/>
                        <w:sz w:val="16"/>
                        <w:szCs w:val="16"/>
                      </w:rPr>
                      <w:t>A3-10</w:t>
                    </w:r>
                  </w:p>
                </w:txbxContent>
              </v:textbox>
              <w10:wrap anchorx="page" anchory="page"/>
            </v:shape>
          </w:pict>
        </mc:Fallback>
      </mc:AlternateContent>
    </w:r>
    <w:r>
      <w:rPr>
        <w:noProof/>
      </w:rPr>
      <mc:AlternateContent>
        <mc:Choice Requires="wps">
          <w:drawing>
            <wp:anchor distT="0" distB="0" distL="114300" distR="114300" simplePos="0" relativeHeight="251686912" behindDoc="1" locked="0" layoutInCell="0" allowOverlap="1" wp14:anchorId="58A1D3E8" wp14:editId="534B463E">
              <wp:simplePos x="0" y="0"/>
              <wp:positionH relativeFrom="page">
                <wp:posOffset>6410960</wp:posOffset>
              </wp:positionH>
              <wp:positionV relativeFrom="page">
                <wp:posOffset>9598660</wp:posOffset>
              </wp:positionV>
              <wp:extent cx="460375" cy="127000"/>
              <wp:effectExtent l="635" t="0" r="0" b="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037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9A125E" w14:textId="77777777" w:rsidR="00742C96" w:rsidRDefault="00742C96">
                          <w:pPr>
                            <w:pStyle w:val="BodyText"/>
                            <w:kinsoku w:val="0"/>
                            <w:overflowPunct w:val="0"/>
                            <w:spacing w:line="172" w:lineRule="exact"/>
                            <w:ind w:left="20"/>
                            <w:rPr>
                              <w:rFonts w:ascii="Cambria" w:hAnsi="Cambria" w:cs="Cambria"/>
                              <w:w w:val="90"/>
                              <w:sz w:val="16"/>
                              <w:szCs w:val="16"/>
                            </w:rPr>
                          </w:pPr>
                          <w:r>
                            <w:rPr>
                              <w:rFonts w:ascii="Cambria" w:hAnsi="Cambria" w:cs="Cambria"/>
                              <w:w w:val="90"/>
                              <w:sz w:val="16"/>
                              <w:szCs w:val="16"/>
                            </w:rPr>
                            <w:t>Appendix 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A1D3E8" id="Text Box 29" o:spid="_x0000_s1028" type="#_x0000_t202" style="position:absolute;margin-left:504.8pt;margin-top:755.8pt;width:36.25pt;height:10pt;z-index:-251629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" o:allowincell="f" filled="f" stroked="f">
              <v:textbox inset="0,0,0,0">
                <w:txbxContent>
                  <w:p w14:paraId="389A125E" w14:textId="77777777" w:rsidR="00742C96" w:rsidRDefault="00742C96">
                    <w:pPr>
                      <w:pStyle w:val="BodyText"/>
                      <w:kinsoku w:val="0"/>
                      <w:overflowPunct w:val="0"/>
                      <w:spacing w:line="172" w:lineRule="exact"/>
                      <w:ind w:left="20"/>
                      <w:rPr>
                        <w:rFonts w:ascii="Cambria" w:hAnsi="Cambria" w:cs="Cambria"/>
                        <w:w w:val="90"/>
                        <w:sz w:val="16"/>
                        <w:szCs w:val="16"/>
                      </w:rPr>
                    </w:pPr>
                    <w:r>
                      <w:rPr>
                        <w:rFonts w:ascii="Cambria" w:hAnsi="Cambria" w:cs="Cambria"/>
                        <w:w w:val="90"/>
                        <w:sz w:val="16"/>
                        <w:szCs w:val="16"/>
                      </w:rPr>
                      <w:t>Appendix 3</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8130180"/>
      <w:docPartObj>
        <w:docPartGallery w:val="Page Numbers (Bottom of Page)"/>
        <w:docPartUnique/>
      </w:docPartObj>
    </w:sdtPr>
    <w:sdtEndPr>
      <w:rPr>
        <w:noProof/>
      </w:rPr>
    </w:sdtEndPr>
    <w:sdtContent>
      <w:p w14:paraId="4190D8EE" w14:textId="77777777" w:rsidR="00742C96" w:rsidRDefault="00742C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DEFCAC" w14:textId="77777777" w:rsidR="00742C96" w:rsidRDefault="00742C96">
    <w:pPr>
      <w:pStyle w:val="BodyText"/>
      <w:kinsoku w:val="0"/>
      <w:overflowPunct w:val="0"/>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83277" w14:textId="77777777" w:rsidR="00742C96" w:rsidRDefault="00742C96" w:rsidP="00EA3843">
      <w:r>
        <w:separator/>
      </w:r>
    </w:p>
  </w:footnote>
  <w:footnote w:type="continuationSeparator" w:id="0">
    <w:p w14:paraId="5C5D4BB4" w14:textId="77777777" w:rsidR="00742C96" w:rsidRDefault="00742C96" w:rsidP="00EA38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0B0CD6" w14:textId="77777777" w:rsidR="00742C96" w:rsidRDefault="00742C96">
    <w:pPr>
      <w:pStyle w:val="BodyText"/>
      <w:kinsoku w:val="0"/>
      <w:overflowPunct w:val="0"/>
      <w:spacing w:line="14" w:lineRule="auto"/>
      <w:rPr>
        <w:sz w:val="2"/>
        <w:szCs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45B6B" w14:textId="04D01504" w:rsidR="00742C96" w:rsidRDefault="00742C96">
    <w:pPr>
      <w:pStyle w:val="BodyText"/>
      <w:kinsoku w:val="0"/>
      <w:overflowPunct w:val="0"/>
      <w:spacing w:line="14" w:lineRule="auto"/>
      <w:rPr>
        <w:sz w:val="2"/>
        <w:szCs w:val="2"/>
      </w:rPr>
    </w:pPr>
  </w:p>
  <w:p w14:paraId="3DC2E65D" w14:textId="790C4231" w:rsidR="00742C96" w:rsidRDefault="00742C96">
    <w:pPr>
      <w:pStyle w:val="BodyText"/>
      <w:kinsoku w:val="0"/>
      <w:overflowPunct w:val="0"/>
      <w:spacing w:line="14" w:lineRule="auto"/>
      <w:rPr>
        <w:sz w:val="2"/>
        <w:szCs w:val="2"/>
      </w:rPr>
    </w:pPr>
  </w:p>
  <w:p w14:paraId="66544BC8" w14:textId="77777777" w:rsidR="00742C96" w:rsidRDefault="00742C96">
    <w:pPr>
      <w:pStyle w:val="BodyText"/>
      <w:kinsoku w:val="0"/>
      <w:overflowPunct w:val="0"/>
      <w:spacing w:line="14" w:lineRule="auto"/>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F389C"/>
    <w:multiLevelType w:val="hybridMultilevel"/>
    <w:tmpl w:val="CA7C88B4"/>
    <w:lvl w:ilvl="0" w:tplc="CCAA4448">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FF2073"/>
    <w:multiLevelType w:val="hybridMultilevel"/>
    <w:tmpl w:val="1624A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5839B7"/>
    <w:multiLevelType w:val="hybridMultilevel"/>
    <w:tmpl w:val="B1189A84"/>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7DB7AE0"/>
    <w:multiLevelType w:val="hybridMultilevel"/>
    <w:tmpl w:val="56E4EDF6"/>
    <w:lvl w:ilvl="0" w:tplc="AF5AA1E4">
      <w:start w:val="1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374457"/>
    <w:multiLevelType w:val="hybridMultilevel"/>
    <w:tmpl w:val="3D02E10E"/>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A853361"/>
    <w:multiLevelType w:val="hybridMultilevel"/>
    <w:tmpl w:val="9A20631C"/>
    <w:lvl w:ilvl="0" w:tplc="C832C8F0">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3F3BF9"/>
    <w:multiLevelType w:val="hybridMultilevel"/>
    <w:tmpl w:val="E5A20EA4"/>
    <w:lvl w:ilvl="0" w:tplc="405C86A0">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1B006A"/>
    <w:multiLevelType w:val="hybridMultilevel"/>
    <w:tmpl w:val="2BA6D124"/>
    <w:lvl w:ilvl="0" w:tplc="FF089F62">
      <w:start w:val="5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5A480B"/>
    <w:multiLevelType w:val="hybridMultilevel"/>
    <w:tmpl w:val="983CC4D6"/>
    <w:lvl w:ilvl="0" w:tplc="B7C8EF78">
      <w:start w:val="1"/>
      <w:numFmt w:val="decimal"/>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6968D3"/>
    <w:multiLevelType w:val="hybridMultilevel"/>
    <w:tmpl w:val="8E68A3D0"/>
    <w:lvl w:ilvl="0" w:tplc="97D2C3FC">
      <w:start w:val="3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A9727C"/>
    <w:multiLevelType w:val="hybridMultilevel"/>
    <w:tmpl w:val="C3E6D6FE"/>
    <w:lvl w:ilvl="0" w:tplc="FD66F01E">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E9683D"/>
    <w:multiLevelType w:val="hybridMultilevel"/>
    <w:tmpl w:val="51D82210"/>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379132F"/>
    <w:multiLevelType w:val="hybridMultilevel"/>
    <w:tmpl w:val="2B7A4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160A65"/>
    <w:multiLevelType w:val="hybridMultilevel"/>
    <w:tmpl w:val="05F4E3C2"/>
    <w:lvl w:ilvl="0" w:tplc="0EF89F8C">
      <w:start w:val="4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A8027C"/>
    <w:multiLevelType w:val="hybridMultilevel"/>
    <w:tmpl w:val="E39A47C8"/>
    <w:lvl w:ilvl="0" w:tplc="1C7280B8">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5" w15:restartNumberingAfterBreak="0">
    <w:nsid w:val="24D824E3"/>
    <w:multiLevelType w:val="hybridMultilevel"/>
    <w:tmpl w:val="A30A250A"/>
    <w:lvl w:ilvl="0" w:tplc="6776A264">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C370510"/>
    <w:multiLevelType w:val="hybridMultilevel"/>
    <w:tmpl w:val="E1840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D43B18"/>
    <w:multiLevelType w:val="hybridMultilevel"/>
    <w:tmpl w:val="D272E304"/>
    <w:lvl w:ilvl="0" w:tplc="D434709E">
      <w:start w:val="2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0362C4"/>
    <w:multiLevelType w:val="hybridMultilevel"/>
    <w:tmpl w:val="786E83E8"/>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2F80208"/>
    <w:multiLevelType w:val="hybridMultilevel"/>
    <w:tmpl w:val="2B26D6EA"/>
    <w:lvl w:ilvl="0" w:tplc="6C6AAA9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A9F28D4"/>
    <w:multiLevelType w:val="hybridMultilevel"/>
    <w:tmpl w:val="7D98B5B4"/>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B1D77C3"/>
    <w:multiLevelType w:val="hybridMultilevel"/>
    <w:tmpl w:val="8440FFA6"/>
    <w:lvl w:ilvl="0" w:tplc="D8CA63EA">
      <w:start w:val="1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8163D3"/>
    <w:multiLevelType w:val="hybridMultilevel"/>
    <w:tmpl w:val="D0BA2A88"/>
    <w:lvl w:ilvl="0" w:tplc="DFFA3CEC">
      <w:start w:val="4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0EF4101"/>
    <w:multiLevelType w:val="hybridMultilevel"/>
    <w:tmpl w:val="8EF23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000CF0"/>
    <w:multiLevelType w:val="hybridMultilevel"/>
    <w:tmpl w:val="B48AA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545C5A"/>
    <w:multiLevelType w:val="hybridMultilevel"/>
    <w:tmpl w:val="660E881A"/>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56904B0"/>
    <w:multiLevelType w:val="hybridMultilevel"/>
    <w:tmpl w:val="FEF82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3C1CA9"/>
    <w:multiLevelType w:val="hybridMultilevel"/>
    <w:tmpl w:val="56324102"/>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974213F"/>
    <w:multiLevelType w:val="hybridMultilevel"/>
    <w:tmpl w:val="D29E86C8"/>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9DA7645"/>
    <w:multiLevelType w:val="hybridMultilevel"/>
    <w:tmpl w:val="DFEE66F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4BFD7D26"/>
    <w:multiLevelType w:val="hybridMultilevel"/>
    <w:tmpl w:val="743237DE"/>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C0C2CC4"/>
    <w:multiLevelType w:val="hybridMultilevel"/>
    <w:tmpl w:val="5052BB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F1348F8"/>
    <w:multiLevelType w:val="hybridMultilevel"/>
    <w:tmpl w:val="0C5C8CF2"/>
    <w:lvl w:ilvl="0" w:tplc="EE409034">
      <w:start w:val="5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3D05F2"/>
    <w:multiLevelType w:val="hybridMultilevel"/>
    <w:tmpl w:val="07E09C0A"/>
    <w:lvl w:ilvl="0" w:tplc="B5DE91EC">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69D001E"/>
    <w:multiLevelType w:val="hybridMultilevel"/>
    <w:tmpl w:val="63B81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AAF4678"/>
    <w:multiLevelType w:val="hybridMultilevel"/>
    <w:tmpl w:val="7E74A5F2"/>
    <w:lvl w:ilvl="0" w:tplc="EF2649E2">
      <w:start w:val="4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AF5301C"/>
    <w:multiLevelType w:val="hybridMultilevel"/>
    <w:tmpl w:val="CAC81958"/>
    <w:lvl w:ilvl="0" w:tplc="1FC41C3E">
      <w:start w:val="1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B1B6942"/>
    <w:multiLevelType w:val="hybridMultilevel"/>
    <w:tmpl w:val="C7A208E4"/>
    <w:lvl w:ilvl="0" w:tplc="177C4828">
      <w:start w:val="3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B2D1253"/>
    <w:multiLevelType w:val="hybridMultilevel"/>
    <w:tmpl w:val="62360E0E"/>
    <w:lvl w:ilvl="0" w:tplc="F3F0E2F0">
      <w:start w:val="5"/>
      <w:numFmt w:val="decimal"/>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B476D39"/>
    <w:multiLevelType w:val="hybridMultilevel"/>
    <w:tmpl w:val="F9A01A42"/>
    <w:lvl w:ilvl="0" w:tplc="2AD6B4E8">
      <w:start w:val="3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E17601D"/>
    <w:multiLevelType w:val="hybridMultilevel"/>
    <w:tmpl w:val="17B24C5A"/>
    <w:lvl w:ilvl="0" w:tplc="2ED28F74">
      <w:start w:val="4"/>
      <w:numFmt w:val="decimal"/>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FC71505"/>
    <w:multiLevelType w:val="hybridMultilevel"/>
    <w:tmpl w:val="2F2C3710"/>
    <w:lvl w:ilvl="0" w:tplc="A4666B52">
      <w:start w:val="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15D0052"/>
    <w:multiLevelType w:val="hybridMultilevel"/>
    <w:tmpl w:val="D19CF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916E2D"/>
    <w:multiLevelType w:val="hybridMultilevel"/>
    <w:tmpl w:val="FA44B3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B05744B"/>
    <w:multiLevelType w:val="hybridMultilevel"/>
    <w:tmpl w:val="48DA66F6"/>
    <w:lvl w:ilvl="0" w:tplc="B470CC0E">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DD130CC"/>
    <w:multiLevelType w:val="hybridMultilevel"/>
    <w:tmpl w:val="93302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DFC3167"/>
    <w:multiLevelType w:val="hybridMultilevel"/>
    <w:tmpl w:val="0DF24224"/>
    <w:lvl w:ilvl="0" w:tplc="2D86EB42">
      <w:start w:val="1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0454D07"/>
    <w:multiLevelType w:val="hybridMultilevel"/>
    <w:tmpl w:val="B4584518"/>
    <w:lvl w:ilvl="0" w:tplc="82546E3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71E118EE"/>
    <w:multiLevelType w:val="hybridMultilevel"/>
    <w:tmpl w:val="52FAB260"/>
    <w:lvl w:ilvl="0" w:tplc="86D28F88">
      <w:start w:val="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3652AC6"/>
    <w:multiLevelType w:val="hybridMultilevel"/>
    <w:tmpl w:val="4C5A7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45524ED"/>
    <w:multiLevelType w:val="hybridMultilevel"/>
    <w:tmpl w:val="A6BE3DC2"/>
    <w:lvl w:ilvl="0" w:tplc="0E6460B2">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498342A"/>
    <w:multiLevelType w:val="hybridMultilevel"/>
    <w:tmpl w:val="E826A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5494F4F"/>
    <w:multiLevelType w:val="hybridMultilevel"/>
    <w:tmpl w:val="A6F45850"/>
    <w:lvl w:ilvl="0" w:tplc="7C8EDE4E">
      <w:start w:val="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7030729"/>
    <w:multiLevelType w:val="hybridMultilevel"/>
    <w:tmpl w:val="A350A836"/>
    <w:lvl w:ilvl="0" w:tplc="D97861F8">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A142314"/>
    <w:multiLevelType w:val="hybridMultilevel"/>
    <w:tmpl w:val="FEFA4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BA24F15"/>
    <w:multiLevelType w:val="hybridMultilevel"/>
    <w:tmpl w:val="49F82868"/>
    <w:lvl w:ilvl="0" w:tplc="671872D0">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C6B6A6F"/>
    <w:multiLevelType w:val="hybridMultilevel"/>
    <w:tmpl w:val="D988F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F024216"/>
    <w:multiLevelType w:val="hybridMultilevel"/>
    <w:tmpl w:val="25FA5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1"/>
  </w:num>
  <w:num w:numId="2">
    <w:abstractNumId w:val="23"/>
  </w:num>
  <w:num w:numId="3">
    <w:abstractNumId w:val="24"/>
  </w:num>
  <w:num w:numId="4">
    <w:abstractNumId w:val="16"/>
  </w:num>
  <w:num w:numId="5">
    <w:abstractNumId w:val="1"/>
  </w:num>
  <w:num w:numId="6">
    <w:abstractNumId w:val="8"/>
  </w:num>
  <w:num w:numId="7">
    <w:abstractNumId w:val="43"/>
  </w:num>
  <w:num w:numId="8">
    <w:abstractNumId w:val="29"/>
  </w:num>
  <w:num w:numId="9">
    <w:abstractNumId w:val="57"/>
  </w:num>
  <w:num w:numId="10">
    <w:abstractNumId w:val="54"/>
  </w:num>
  <w:num w:numId="11">
    <w:abstractNumId w:val="49"/>
  </w:num>
  <w:num w:numId="12">
    <w:abstractNumId w:val="26"/>
  </w:num>
  <w:num w:numId="13">
    <w:abstractNumId w:val="42"/>
  </w:num>
  <w:num w:numId="14">
    <w:abstractNumId w:val="34"/>
  </w:num>
  <w:num w:numId="15">
    <w:abstractNumId w:val="51"/>
  </w:num>
  <w:num w:numId="16">
    <w:abstractNumId w:val="12"/>
  </w:num>
  <w:num w:numId="17">
    <w:abstractNumId w:val="56"/>
  </w:num>
  <w:num w:numId="18">
    <w:abstractNumId w:val="45"/>
  </w:num>
  <w:num w:numId="19">
    <w:abstractNumId w:val="17"/>
  </w:num>
  <w:num w:numId="20">
    <w:abstractNumId w:val="4"/>
  </w:num>
  <w:num w:numId="21">
    <w:abstractNumId w:val="47"/>
  </w:num>
  <w:num w:numId="22">
    <w:abstractNumId w:val="20"/>
  </w:num>
  <w:num w:numId="23">
    <w:abstractNumId w:val="28"/>
  </w:num>
  <w:num w:numId="24">
    <w:abstractNumId w:val="2"/>
  </w:num>
  <w:num w:numId="25">
    <w:abstractNumId w:val="27"/>
  </w:num>
  <w:num w:numId="26">
    <w:abstractNumId w:val="11"/>
  </w:num>
  <w:num w:numId="27">
    <w:abstractNumId w:val="33"/>
  </w:num>
  <w:num w:numId="28">
    <w:abstractNumId w:val="19"/>
  </w:num>
  <w:num w:numId="29">
    <w:abstractNumId w:val="18"/>
  </w:num>
  <w:num w:numId="30">
    <w:abstractNumId w:val="25"/>
  </w:num>
  <w:num w:numId="31">
    <w:abstractNumId w:val="30"/>
  </w:num>
  <w:num w:numId="32">
    <w:abstractNumId w:val="52"/>
  </w:num>
  <w:num w:numId="33">
    <w:abstractNumId w:val="55"/>
  </w:num>
  <w:num w:numId="34">
    <w:abstractNumId w:val="0"/>
  </w:num>
  <w:num w:numId="35">
    <w:abstractNumId w:val="44"/>
  </w:num>
  <w:num w:numId="36">
    <w:abstractNumId w:val="5"/>
  </w:num>
  <w:num w:numId="37">
    <w:abstractNumId w:val="41"/>
  </w:num>
  <w:num w:numId="38">
    <w:abstractNumId w:val="9"/>
  </w:num>
  <w:num w:numId="39">
    <w:abstractNumId w:val="39"/>
  </w:num>
  <w:num w:numId="40">
    <w:abstractNumId w:val="13"/>
  </w:num>
  <w:num w:numId="41">
    <w:abstractNumId w:val="22"/>
  </w:num>
  <w:num w:numId="42">
    <w:abstractNumId w:val="10"/>
  </w:num>
  <w:num w:numId="43">
    <w:abstractNumId w:val="14"/>
  </w:num>
  <w:num w:numId="44">
    <w:abstractNumId w:val="7"/>
  </w:num>
  <w:num w:numId="45">
    <w:abstractNumId w:val="46"/>
  </w:num>
  <w:num w:numId="46">
    <w:abstractNumId w:val="35"/>
  </w:num>
  <w:num w:numId="47">
    <w:abstractNumId w:val="40"/>
  </w:num>
  <w:num w:numId="48">
    <w:abstractNumId w:val="38"/>
  </w:num>
  <w:num w:numId="49">
    <w:abstractNumId w:val="36"/>
  </w:num>
  <w:num w:numId="50">
    <w:abstractNumId w:val="48"/>
  </w:num>
  <w:num w:numId="51">
    <w:abstractNumId w:val="37"/>
  </w:num>
  <w:num w:numId="52">
    <w:abstractNumId w:val="15"/>
  </w:num>
  <w:num w:numId="53">
    <w:abstractNumId w:val="6"/>
  </w:num>
  <w:num w:numId="54">
    <w:abstractNumId w:val="21"/>
  </w:num>
  <w:num w:numId="55">
    <w:abstractNumId w:val="32"/>
  </w:num>
  <w:num w:numId="56">
    <w:abstractNumId w:val="50"/>
  </w:num>
  <w:num w:numId="57">
    <w:abstractNumId w:val="53"/>
  </w:num>
  <w:num w:numId="58">
    <w:abstractNumId w:val="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445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917"/>
    <w:rsid w:val="00000331"/>
    <w:rsid w:val="00000968"/>
    <w:rsid w:val="00000AC5"/>
    <w:rsid w:val="000019BF"/>
    <w:rsid w:val="00001FBA"/>
    <w:rsid w:val="00002088"/>
    <w:rsid w:val="00002281"/>
    <w:rsid w:val="00002EA4"/>
    <w:rsid w:val="00003B93"/>
    <w:rsid w:val="00004390"/>
    <w:rsid w:val="00005654"/>
    <w:rsid w:val="0000574F"/>
    <w:rsid w:val="00005A43"/>
    <w:rsid w:val="00005EEF"/>
    <w:rsid w:val="000066AF"/>
    <w:rsid w:val="00006958"/>
    <w:rsid w:val="00007854"/>
    <w:rsid w:val="00010A62"/>
    <w:rsid w:val="00010EBB"/>
    <w:rsid w:val="000112B6"/>
    <w:rsid w:val="00011475"/>
    <w:rsid w:val="000119A0"/>
    <w:rsid w:val="00011AFD"/>
    <w:rsid w:val="00011CD0"/>
    <w:rsid w:val="00011E6C"/>
    <w:rsid w:val="00011EA8"/>
    <w:rsid w:val="00011F3F"/>
    <w:rsid w:val="0001201E"/>
    <w:rsid w:val="0001202C"/>
    <w:rsid w:val="000124E9"/>
    <w:rsid w:val="0001281F"/>
    <w:rsid w:val="0001308F"/>
    <w:rsid w:val="00013873"/>
    <w:rsid w:val="00013974"/>
    <w:rsid w:val="00013F67"/>
    <w:rsid w:val="00013FEF"/>
    <w:rsid w:val="0001442B"/>
    <w:rsid w:val="000144E2"/>
    <w:rsid w:val="000145B3"/>
    <w:rsid w:val="0001626E"/>
    <w:rsid w:val="000165E9"/>
    <w:rsid w:val="00017A60"/>
    <w:rsid w:val="000201C3"/>
    <w:rsid w:val="000211E9"/>
    <w:rsid w:val="00021642"/>
    <w:rsid w:val="00021ABF"/>
    <w:rsid w:val="00022064"/>
    <w:rsid w:val="0002219B"/>
    <w:rsid w:val="00022687"/>
    <w:rsid w:val="00023A82"/>
    <w:rsid w:val="00024203"/>
    <w:rsid w:val="000245D7"/>
    <w:rsid w:val="000247AC"/>
    <w:rsid w:val="0002498F"/>
    <w:rsid w:val="0002550F"/>
    <w:rsid w:val="00025F8A"/>
    <w:rsid w:val="0002653F"/>
    <w:rsid w:val="00026B07"/>
    <w:rsid w:val="00027126"/>
    <w:rsid w:val="00027A43"/>
    <w:rsid w:val="00027DC2"/>
    <w:rsid w:val="000306BC"/>
    <w:rsid w:val="0003076A"/>
    <w:rsid w:val="0003087E"/>
    <w:rsid w:val="000311CC"/>
    <w:rsid w:val="00031843"/>
    <w:rsid w:val="000321D0"/>
    <w:rsid w:val="0003261D"/>
    <w:rsid w:val="00032AFC"/>
    <w:rsid w:val="00032BB2"/>
    <w:rsid w:val="00033208"/>
    <w:rsid w:val="00033465"/>
    <w:rsid w:val="0003363C"/>
    <w:rsid w:val="00033BCC"/>
    <w:rsid w:val="00034DBC"/>
    <w:rsid w:val="00035993"/>
    <w:rsid w:val="00035F60"/>
    <w:rsid w:val="000360D9"/>
    <w:rsid w:val="000364D4"/>
    <w:rsid w:val="00036F37"/>
    <w:rsid w:val="00037011"/>
    <w:rsid w:val="000371D4"/>
    <w:rsid w:val="000373A9"/>
    <w:rsid w:val="000376A6"/>
    <w:rsid w:val="00037946"/>
    <w:rsid w:val="00040DA5"/>
    <w:rsid w:val="00040EBF"/>
    <w:rsid w:val="00041D83"/>
    <w:rsid w:val="000425E8"/>
    <w:rsid w:val="00042A05"/>
    <w:rsid w:val="00044B6D"/>
    <w:rsid w:val="00045282"/>
    <w:rsid w:val="0004535F"/>
    <w:rsid w:val="00045963"/>
    <w:rsid w:val="00045A67"/>
    <w:rsid w:val="00045B27"/>
    <w:rsid w:val="00046487"/>
    <w:rsid w:val="00046867"/>
    <w:rsid w:val="0004696E"/>
    <w:rsid w:val="00046FC0"/>
    <w:rsid w:val="00047742"/>
    <w:rsid w:val="00047BAC"/>
    <w:rsid w:val="00047C03"/>
    <w:rsid w:val="0005026A"/>
    <w:rsid w:val="0005056B"/>
    <w:rsid w:val="0005081C"/>
    <w:rsid w:val="00050F0B"/>
    <w:rsid w:val="00050F9E"/>
    <w:rsid w:val="00051252"/>
    <w:rsid w:val="00051A27"/>
    <w:rsid w:val="0005210C"/>
    <w:rsid w:val="00052324"/>
    <w:rsid w:val="00052A97"/>
    <w:rsid w:val="00052F73"/>
    <w:rsid w:val="0005393C"/>
    <w:rsid w:val="00053A3E"/>
    <w:rsid w:val="00053E86"/>
    <w:rsid w:val="00053E92"/>
    <w:rsid w:val="00054604"/>
    <w:rsid w:val="00054EEF"/>
    <w:rsid w:val="000556A8"/>
    <w:rsid w:val="00055A10"/>
    <w:rsid w:val="00055B75"/>
    <w:rsid w:val="00057657"/>
    <w:rsid w:val="0005777E"/>
    <w:rsid w:val="000577AC"/>
    <w:rsid w:val="00057B75"/>
    <w:rsid w:val="00060162"/>
    <w:rsid w:val="00060CC8"/>
    <w:rsid w:val="00060EA7"/>
    <w:rsid w:val="00060F47"/>
    <w:rsid w:val="00061051"/>
    <w:rsid w:val="00061302"/>
    <w:rsid w:val="000613C9"/>
    <w:rsid w:val="00062BBE"/>
    <w:rsid w:val="00062E15"/>
    <w:rsid w:val="00062E71"/>
    <w:rsid w:val="00063034"/>
    <w:rsid w:val="000639A0"/>
    <w:rsid w:val="000642AC"/>
    <w:rsid w:val="00065445"/>
    <w:rsid w:val="00065644"/>
    <w:rsid w:val="00065E64"/>
    <w:rsid w:val="0006778D"/>
    <w:rsid w:val="000678FC"/>
    <w:rsid w:val="00067AAA"/>
    <w:rsid w:val="00067FBC"/>
    <w:rsid w:val="00071109"/>
    <w:rsid w:val="00071676"/>
    <w:rsid w:val="000716F7"/>
    <w:rsid w:val="0007201A"/>
    <w:rsid w:val="0007251A"/>
    <w:rsid w:val="0007272A"/>
    <w:rsid w:val="000736AE"/>
    <w:rsid w:val="00073E2F"/>
    <w:rsid w:val="000741BE"/>
    <w:rsid w:val="00074A02"/>
    <w:rsid w:val="00075A09"/>
    <w:rsid w:val="00076236"/>
    <w:rsid w:val="00076BCD"/>
    <w:rsid w:val="00076CD9"/>
    <w:rsid w:val="000777F4"/>
    <w:rsid w:val="00077872"/>
    <w:rsid w:val="00077ABA"/>
    <w:rsid w:val="00077EF5"/>
    <w:rsid w:val="00080408"/>
    <w:rsid w:val="00080EB4"/>
    <w:rsid w:val="0008132B"/>
    <w:rsid w:val="000813DD"/>
    <w:rsid w:val="00081525"/>
    <w:rsid w:val="00081C1D"/>
    <w:rsid w:val="00082013"/>
    <w:rsid w:val="000820B5"/>
    <w:rsid w:val="0008377A"/>
    <w:rsid w:val="00083D19"/>
    <w:rsid w:val="00084115"/>
    <w:rsid w:val="000841A5"/>
    <w:rsid w:val="0008492D"/>
    <w:rsid w:val="00084F82"/>
    <w:rsid w:val="00085D25"/>
    <w:rsid w:val="00086032"/>
    <w:rsid w:val="0008621F"/>
    <w:rsid w:val="0008688B"/>
    <w:rsid w:val="00086A5C"/>
    <w:rsid w:val="00090A92"/>
    <w:rsid w:val="00090C92"/>
    <w:rsid w:val="00091B2E"/>
    <w:rsid w:val="0009397F"/>
    <w:rsid w:val="00093CAA"/>
    <w:rsid w:val="00094212"/>
    <w:rsid w:val="00095571"/>
    <w:rsid w:val="000971C6"/>
    <w:rsid w:val="00097349"/>
    <w:rsid w:val="000A0067"/>
    <w:rsid w:val="000A0D57"/>
    <w:rsid w:val="000A0F15"/>
    <w:rsid w:val="000A0F93"/>
    <w:rsid w:val="000A1351"/>
    <w:rsid w:val="000A151A"/>
    <w:rsid w:val="000A1E80"/>
    <w:rsid w:val="000A2613"/>
    <w:rsid w:val="000A3DCE"/>
    <w:rsid w:val="000A4190"/>
    <w:rsid w:val="000A41DB"/>
    <w:rsid w:val="000A4348"/>
    <w:rsid w:val="000A4609"/>
    <w:rsid w:val="000A49A0"/>
    <w:rsid w:val="000A5045"/>
    <w:rsid w:val="000A54FF"/>
    <w:rsid w:val="000A587B"/>
    <w:rsid w:val="000A63A5"/>
    <w:rsid w:val="000A6BB7"/>
    <w:rsid w:val="000A6DE8"/>
    <w:rsid w:val="000A6E22"/>
    <w:rsid w:val="000A6EA3"/>
    <w:rsid w:val="000B0106"/>
    <w:rsid w:val="000B0A4E"/>
    <w:rsid w:val="000B0D25"/>
    <w:rsid w:val="000B1087"/>
    <w:rsid w:val="000B1169"/>
    <w:rsid w:val="000B175E"/>
    <w:rsid w:val="000B3A9B"/>
    <w:rsid w:val="000B3B83"/>
    <w:rsid w:val="000B47E2"/>
    <w:rsid w:val="000B4B7D"/>
    <w:rsid w:val="000B50BF"/>
    <w:rsid w:val="000B5B88"/>
    <w:rsid w:val="000B5D75"/>
    <w:rsid w:val="000B5E4F"/>
    <w:rsid w:val="000B663E"/>
    <w:rsid w:val="000B6A54"/>
    <w:rsid w:val="000B6F56"/>
    <w:rsid w:val="000B6F58"/>
    <w:rsid w:val="000B7660"/>
    <w:rsid w:val="000B7E8D"/>
    <w:rsid w:val="000B7F47"/>
    <w:rsid w:val="000C0500"/>
    <w:rsid w:val="000C0984"/>
    <w:rsid w:val="000C0A2E"/>
    <w:rsid w:val="000C1287"/>
    <w:rsid w:val="000C1A3C"/>
    <w:rsid w:val="000C2342"/>
    <w:rsid w:val="000C27FA"/>
    <w:rsid w:val="000C30A8"/>
    <w:rsid w:val="000C4474"/>
    <w:rsid w:val="000C49E2"/>
    <w:rsid w:val="000C4DCD"/>
    <w:rsid w:val="000C59D4"/>
    <w:rsid w:val="000C6D37"/>
    <w:rsid w:val="000C6D52"/>
    <w:rsid w:val="000C6E7A"/>
    <w:rsid w:val="000C6EC6"/>
    <w:rsid w:val="000C73B0"/>
    <w:rsid w:val="000C7513"/>
    <w:rsid w:val="000C7AA4"/>
    <w:rsid w:val="000C7CBA"/>
    <w:rsid w:val="000D048E"/>
    <w:rsid w:val="000D0D34"/>
    <w:rsid w:val="000D1202"/>
    <w:rsid w:val="000D1555"/>
    <w:rsid w:val="000D1A28"/>
    <w:rsid w:val="000D1ADC"/>
    <w:rsid w:val="000D1E90"/>
    <w:rsid w:val="000D209C"/>
    <w:rsid w:val="000D2820"/>
    <w:rsid w:val="000D2FED"/>
    <w:rsid w:val="000D33EE"/>
    <w:rsid w:val="000D353D"/>
    <w:rsid w:val="000D3573"/>
    <w:rsid w:val="000D376B"/>
    <w:rsid w:val="000D3E2C"/>
    <w:rsid w:val="000D3F48"/>
    <w:rsid w:val="000D459F"/>
    <w:rsid w:val="000D45BD"/>
    <w:rsid w:val="000D4E2A"/>
    <w:rsid w:val="000D4EF5"/>
    <w:rsid w:val="000D5665"/>
    <w:rsid w:val="000D6529"/>
    <w:rsid w:val="000D6534"/>
    <w:rsid w:val="000D71D5"/>
    <w:rsid w:val="000E02EC"/>
    <w:rsid w:val="000E06B4"/>
    <w:rsid w:val="000E0ADC"/>
    <w:rsid w:val="000E107F"/>
    <w:rsid w:val="000E13E0"/>
    <w:rsid w:val="000E1430"/>
    <w:rsid w:val="000E15F6"/>
    <w:rsid w:val="000E1C52"/>
    <w:rsid w:val="000E3243"/>
    <w:rsid w:val="000E32FB"/>
    <w:rsid w:val="000E4257"/>
    <w:rsid w:val="000E4CCD"/>
    <w:rsid w:val="000E5CFD"/>
    <w:rsid w:val="000E6344"/>
    <w:rsid w:val="000E6B67"/>
    <w:rsid w:val="000E70D4"/>
    <w:rsid w:val="000F006F"/>
    <w:rsid w:val="000F02F2"/>
    <w:rsid w:val="000F277A"/>
    <w:rsid w:val="000F2B07"/>
    <w:rsid w:val="000F30B8"/>
    <w:rsid w:val="000F390B"/>
    <w:rsid w:val="000F3FCD"/>
    <w:rsid w:val="000F43E6"/>
    <w:rsid w:val="000F44E1"/>
    <w:rsid w:val="000F53AF"/>
    <w:rsid w:val="000F5491"/>
    <w:rsid w:val="000F5842"/>
    <w:rsid w:val="000F6339"/>
    <w:rsid w:val="000F6AD8"/>
    <w:rsid w:val="000F7265"/>
    <w:rsid w:val="000F7783"/>
    <w:rsid w:val="00100812"/>
    <w:rsid w:val="00100B1A"/>
    <w:rsid w:val="00101001"/>
    <w:rsid w:val="0010222F"/>
    <w:rsid w:val="00102535"/>
    <w:rsid w:val="00102CA7"/>
    <w:rsid w:val="00102E38"/>
    <w:rsid w:val="00102EFC"/>
    <w:rsid w:val="00103253"/>
    <w:rsid w:val="001032CD"/>
    <w:rsid w:val="00104F9A"/>
    <w:rsid w:val="00105B89"/>
    <w:rsid w:val="00105E51"/>
    <w:rsid w:val="00106E4B"/>
    <w:rsid w:val="00106E95"/>
    <w:rsid w:val="00106F0D"/>
    <w:rsid w:val="00106FD3"/>
    <w:rsid w:val="001070E6"/>
    <w:rsid w:val="00110A40"/>
    <w:rsid w:val="00110BAD"/>
    <w:rsid w:val="00111170"/>
    <w:rsid w:val="00111285"/>
    <w:rsid w:val="00111575"/>
    <w:rsid w:val="001118C4"/>
    <w:rsid w:val="00111E8B"/>
    <w:rsid w:val="00111FD4"/>
    <w:rsid w:val="001120CA"/>
    <w:rsid w:val="00112F7B"/>
    <w:rsid w:val="00112FC0"/>
    <w:rsid w:val="00113068"/>
    <w:rsid w:val="001134AB"/>
    <w:rsid w:val="0011356E"/>
    <w:rsid w:val="00113691"/>
    <w:rsid w:val="0011395F"/>
    <w:rsid w:val="0011401B"/>
    <w:rsid w:val="0011437C"/>
    <w:rsid w:val="00114937"/>
    <w:rsid w:val="00114C6C"/>
    <w:rsid w:val="0011535D"/>
    <w:rsid w:val="00115905"/>
    <w:rsid w:val="0011595B"/>
    <w:rsid w:val="00115D94"/>
    <w:rsid w:val="00116CEA"/>
    <w:rsid w:val="00116F71"/>
    <w:rsid w:val="00117398"/>
    <w:rsid w:val="00117680"/>
    <w:rsid w:val="0012006F"/>
    <w:rsid w:val="001212A5"/>
    <w:rsid w:val="0012145F"/>
    <w:rsid w:val="00121DBF"/>
    <w:rsid w:val="00121F6D"/>
    <w:rsid w:val="00122AAD"/>
    <w:rsid w:val="0012327B"/>
    <w:rsid w:val="001234C2"/>
    <w:rsid w:val="00123786"/>
    <w:rsid w:val="00123916"/>
    <w:rsid w:val="00124211"/>
    <w:rsid w:val="00124530"/>
    <w:rsid w:val="001245D4"/>
    <w:rsid w:val="0012493F"/>
    <w:rsid w:val="00124BB7"/>
    <w:rsid w:val="001256FF"/>
    <w:rsid w:val="00125C4B"/>
    <w:rsid w:val="001268DB"/>
    <w:rsid w:val="0012762A"/>
    <w:rsid w:val="00130070"/>
    <w:rsid w:val="00130098"/>
    <w:rsid w:val="00130343"/>
    <w:rsid w:val="0013082B"/>
    <w:rsid w:val="00130D49"/>
    <w:rsid w:val="001313EF"/>
    <w:rsid w:val="00133141"/>
    <w:rsid w:val="001336F8"/>
    <w:rsid w:val="00134869"/>
    <w:rsid w:val="00134E2A"/>
    <w:rsid w:val="00134EC4"/>
    <w:rsid w:val="00135AF7"/>
    <w:rsid w:val="00135F29"/>
    <w:rsid w:val="00137409"/>
    <w:rsid w:val="0013747B"/>
    <w:rsid w:val="001377BD"/>
    <w:rsid w:val="00137E1B"/>
    <w:rsid w:val="00140A75"/>
    <w:rsid w:val="00141136"/>
    <w:rsid w:val="00141D77"/>
    <w:rsid w:val="00141DFF"/>
    <w:rsid w:val="00142422"/>
    <w:rsid w:val="0014269C"/>
    <w:rsid w:val="00143525"/>
    <w:rsid w:val="001435D4"/>
    <w:rsid w:val="00143CE1"/>
    <w:rsid w:val="00143FAB"/>
    <w:rsid w:val="00145337"/>
    <w:rsid w:val="001457A6"/>
    <w:rsid w:val="00146AF0"/>
    <w:rsid w:val="001475EC"/>
    <w:rsid w:val="0014763C"/>
    <w:rsid w:val="0014763D"/>
    <w:rsid w:val="001476EF"/>
    <w:rsid w:val="00147967"/>
    <w:rsid w:val="00147E43"/>
    <w:rsid w:val="0015026F"/>
    <w:rsid w:val="00150501"/>
    <w:rsid w:val="0015152A"/>
    <w:rsid w:val="00151AB8"/>
    <w:rsid w:val="0015229B"/>
    <w:rsid w:val="0015288C"/>
    <w:rsid w:val="00152B21"/>
    <w:rsid w:val="00152BFB"/>
    <w:rsid w:val="00153FA7"/>
    <w:rsid w:val="00154292"/>
    <w:rsid w:val="001547BA"/>
    <w:rsid w:val="00154BB9"/>
    <w:rsid w:val="00155631"/>
    <w:rsid w:val="00155CF4"/>
    <w:rsid w:val="00156280"/>
    <w:rsid w:val="00156A39"/>
    <w:rsid w:val="00156BC7"/>
    <w:rsid w:val="00157294"/>
    <w:rsid w:val="001572C9"/>
    <w:rsid w:val="00157404"/>
    <w:rsid w:val="0015789A"/>
    <w:rsid w:val="00157F09"/>
    <w:rsid w:val="001603D3"/>
    <w:rsid w:val="00160BE9"/>
    <w:rsid w:val="00160D02"/>
    <w:rsid w:val="00161C08"/>
    <w:rsid w:val="00161EB1"/>
    <w:rsid w:val="001625DB"/>
    <w:rsid w:val="00162659"/>
    <w:rsid w:val="00162B2B"/>
    <w:rsid w:val="001641A7"/>
    <w:rsid w:val="00164E18"/>
    <w:rsid w:val="001651BF"/>
    <w:rsid w:val="001658F5"/>
    <w:rsid w:val="00165E10"/>
    <w:rsid w:val="001663ED"/>
    <w:rsid w:val="00166430"/>
    <w:rsid w:val="0016680C"/>
    <w:rsid w:val="001669B8"/>
    <w:rsid w:val="00166B35"/>
    <w:rsid w:val="00167874"/>
    <w:rsid w:val="001704BC"/>
    <w:rsid w:val="00170E69"/>
    <w:rsid w:val="001715EE"/>
    <w:rsid w:val="0017181C"/>
    <w:rsid w:val="001720C1"/>
    <w:rsid w:val="00172367"/>
    <w:rsid w:val="00172DDF"/>
    <w:rsid w:val="00172F13"/>
    <w:rsid w:val="00173FFB"/>
    <w:rsid w:val="001745A5"/>
    <w:rsid w:val="00175A0E"/>
    <w:rsid w:val="00175E41"/>
    <w:rsid w:val="001770C2"/>
    <w:rsid w:val="00177BA9"/>
    <w:rsid w:val="00177C62"/>
    <w:rsid w:val="001804FB"/>
    <w:rsid w:val="00180F4D"/>
    <w:rsid w:val="001813DC"/>
    <w:rsid w:val="001816FB"/>
    <w:rsid w:val="00181EC9"/>
    <w:rsid w:val="001822C1"/>
    <w:rsid w:val="00182A5B"/>
    <w:rsid w:val="00182AB7"/>
    <w:rsid w:val="00182E74"/>
    <w:rsid w:val="0018338B"/>
    <w:rsid w:val="00183AE1"/>
    <w:rsid w:val="00183D87"/>
    <w:rsid w:val="00184461"/>
    <w:rsid w:val="00184D3D"/>
    <w:rsid w:val="0018500E"/>
    <w:rsid w:val="00185467"/>
    <w:rsid w:val="00185851"/>
    <w:rsid w:val="001858E3"/>
    <w:rsid w:val="0018599C"/>
    <w:rsid w:val="00185C12"/>
    <w:rsid w:val="00186A17"/>
    <w:rsid w:val="00186AE3"/>
    <w:rsid w:val="00186E9C"/>
    <w:rsid w:val="00186EBB"/>
    <w:rsid w:val="00187538"/>
    <w:rsid w:val="0018773E"/>
    <w:rsid w:val="00190912"/>
    <w:rsid w:val="00190DEB"/>
    <w:rsid w:val="00192015"/>
    <w:rsid w:val="00192117"/>
    <w:rsid w:val="00192819"/>
    <w:rsid w:val="001928A2"/>
    <w:rsid w:val="00192949"/>
    <w:rsid w:val="00192A29"/>
    <w:rsid w:val="001930FE"/>
    <w:rsid w:val="00193957"/>
    <w:rsid w:val="00193B32"/>
    <w:rsid w:val="001948CF"/>
    <w:rsid w:val="00194BFE"/>
    <w:rsid w:val="00194E21"/>
    <w:rsid w:val="00195082"/>
    <w:rsid w:val="0019571B"/>
    <w:rsid w:val="0019712F"/>
    <w:rsid w:val="00197222"/>
    <w:rsid w:val="00197CB8"/>
    <w:rsid w:val="00197F4D"/>
    <w:rsid w:val="00197F9B"/>
    <w:rsid w:val="001A0000"/>
    <w:rsid w:val="001A046C"/>
    <w:rsid w:val="001A0870"/>
    <w:rsid w:val="001A0A3D"/>
    <w:rsid w:val="001A0D59"/>
    <w:rsid w:val="001A0F13"/>
    <w:rsid w:val="001A1187"/>
    <w:rsid w:val="001A32B4"/>
    <w:rsid w:val="001A383C"/>
    <w:rsid w:val="001A39C2"/>
    <w:rsid w:val="001A43A4"/>
    <w:rsid w:val="001A43CB"/>
    <w:rsid w:val="001A446B"/>
    <w:rsid w:val="001A4A63"/>
    <w:rsid w:val="001A504B"/>
    <w:rsid w:val="001A57A8"/>
    <w:rsid w:val="001A5B53"/>
    <w:rsid w:val="001A6960"/>
    <w:rsid w:val="001A6DD1"/>
    <w:rsid w:val="001A748B"/>
    <w:rsid w:val="001B0249"/>
    <w:rsid w:val="001B03C5"/>
    <w:rsid w:val="001B0466"/>
    <w:rsid w:val="001B06F1"/>
    <w:rsid w:val="001B0774"/>
    <w:rsid w:val="001B09D1"/>
    <w:rsid w:val="001B0DFD"/>
    <w:rsid w:val="001B1E0A"/>
    <w:rsid w:val="001B1E5A"/>
    <w:rsid w:val="001B202A"/>
    <w:rsid w:val="001B2113"/>
    <w:rsid w:val="001B2A40"/>
    <w:rsid w:val="001B2D56"/>
    <w:rsid w:val="001B347C"/>
    <w:rsid w:val="001B3762"/>
    <w:rsid w:val="001B3EB2"/>
    <w:rsid w:val="001B439B"/>
    <w:rsid w:val="001B45E0"/>
    <w:rsid w:val="001B5036"/>
    <w:rsid w:val="001B54B9"/>
    <w:rsid w:val="001B595E"/>
    <w:rsid w:val="001B59A6"/>
    <w:rsid w:val="001B6936"/>
    <w:rsid w:val="001B6C82"/>
    <w:rsid w:val="001B6E19"/>
    <w:rsid w:val="001B766F"/>
    <w:rsid w:val="001B7874"/>
    <w:rsid w:val="001B7892"/>
    <w:rsid w:val="001B7A31"/>
    <w:rsid w:val="001C1362"/>
    <w:rsid w:val="001C20E0"/>
    <w:rsid w:val="001C255B"/>
    <w:rsid w:val="001C2FA5"/>
    <w:rsid w:val="001C436E"/>
    <w:rsid w:val="001C439F"/>
    <w:rsid w:val="001C456D"/>
    <w:rsid w:val="001C5955"/>
    <w:rsid w:val="001C5E68"/>
    <w:rsid w:val="001C67F6"/>
    <w:rsid w:val="001C6A36"/>
    <w:rsid w:val="001C6C33"/>
    <w:rsid w:val="001C71C7"/>
    <w:rsid w:val="001C7D0F"/>
    <w:rsid w:val="001D05D5"/>
    <w:rsid w:val="001D0AB6"/>
    <w:rsid w:val="001D1298"/>
    <w:rsid w:val="001D1628"/>
    <w:rsid w:val="001D16C4"/>
    <w:rsid w:val="001D1B7D"/>
    <w:rsid w:val="001D1BAE"/>
    <w:rsid w:val="001D1F2B"/>
    <w:rsid w:val="001D287D"/>
    <w:rsid w:val="001D2BA1"/>
    <w:rsid w:val="001D2E6B"/>
    <w:rsid w:val="001D3518"/>
    <w:rsid w:val="001D36A2"/>
    <w:rsid w:val="001D3A39"/>
    <w:rsid w:val="001D3CDA"/>
    <w:rsid w:val="001D3DC8"/>
    <w:rsid w:val="001D47D1"/>
    <w:rsid w:val="001D49E7"/>
    <w:rsid w:val="001D4ACC"/>
    <w:rsid w:val="001D5784"/>
    <w:rsid w:val="001D5B6C"/>
    <w:rsid w:val="001D5C21"/>
    <w:rsid w:val="001D6993"/>
    <w:rsid w:val="001D7E68"/>
    <w:rsid w:val="001E03A7"/>
    <w:rsid w:val="001E04C6"/>
    <w:rsid w:val="001E0640"/>
    <w:rsid w:val="001E0E04"/>
    <w:rsid w:val="001E10C7"/>
    <w:rsid w:val="001E116E"/>
    <w:rsid w:val="001E1287"/>
    <w:rsid w:val="001E1694"/>
    <w:rsid w:val="001E21AB"/>
    <w:rsid w:val="001E2559"/>
    <w:rsid w:val="001E26C4"/>
    <w:rsid w:val="001E2AE0"/>
    <w:rsid w:val="001E321D"/>
    <w:rsid w:val="001E43DB"/>
    <w:rsid w:val="001E4452"/>
    <w:rsid w:val="001E53FA"/>
    <w:rsid w:val="001E6097"/>
    <w:rsid w:val="001E65CB"/>
    <w:rsid w:val="001E67E1"/>
    <w:rsid w:val="001E6C5D"/>
    <w:rsid w:val="001E7465"/>
    <w:rsid w:val="001E75E8"/>
    <w:rsid w:val="001E79FA"/>
    <w:rsid w:val="001E7C56"/>
    <w:rsid w:val="001F02B3"/>
    <w:rsid w:val="001F092B"/>
    <w:rsid w:val="001F11E2"/>
    <w:rsid w:val="001F12F8"/>
    <w:rsid w:val="001F244F"/>
    <w:rsid w:val="001F25A4"/>
    <w:rsid w:val="001F2927"/>
    <w:rsid w:val="001F337D"/>
    <w:rsid w:val="001F3E92"/>
    <w:rsid w:val="001F46D6"/>
    <w:rsid w:val="001F4704"/>
    <w:rsid w:val="001F4A30"/>
    <w:rsid w:val="001F5006"/>
    <w:rsid w:val="001F5BCA"/>
    <w:rsid w:val="001F5BCE"/>
    <w:rsid w:val="001F5C9E"/>
    <w:rsid w:val="001F7641"/>
    <w:rsid w:val="002002C1"/>
    <w:rsid w:val="00200604"/>
    <w:rsid w:val="00200782"/>
    <w:rsid w:val="00201007"/>
    <w:rsid w:val="002017F8"/>
    <w:rsid w:val="002019FF"/>
    <w:rsid w:val="002028EE"/>
    <w:rsid w:val="0020333F"/>
    <w:rsid w:val="002038F9"/>
    <w:rsid w:val="00203ECD"/>
    <w:rsid w:val="0020453B"/>
    <w:rsid w:val="002048FE"/>
    <w:rsid w:val="00204D7F"/>
    <w:rsid w:val="0020555F"/>
    <w:rsid w:val="00205763"/>
    <w:rsid w:val="00205D9D"/>
    <w:rsid w:val="00205F77"/>
    <w:rsid w:val="00206164"/>
    <w:rsid w:val="0020666F"/>
    <w:rsid w:val="00206ACF"/>
    <w:rsid w:val="002078CC"/>
    <w:rsid w:val="00207A45"/>
    <w:rsid w:val="00207A8B"/>
    <w:rsid w:val="00207D82"/>
    <w:rsid w:val="002102FA"/>
    <w:rsid w:val="00210619"/>
    <w:rsid w:val="00210700"/>
    <w:rsid w:val="0021189B"/>
    <w:rsid w:val="00211987"/>
    <w:rsid w:val="002120AB"/>
    <w:rsid w:val="00212DBB"/>
    <w:rsid w:val="00212E95"/>
    <w:rsid w:val="00212F6B"/>
    <w:rsid w:val="002143A8"/>
    <w:rsid w:val="0021462B"/>
    <w:rsid w:val="0021487A"/>
    <w:rsid w:val="00214C50"/>
    <w:rsid w:val="0021546C"/>
    <w:rsid w:val="00215E52"/>
    <w:rsid w:val="0021685F"/>
    <w:rsid w:val="00217923"/>
    <w:rsid w:val="00217E09"/>
    <w:rsid w:val="0022004E"/>
    <w:rsid w:val="00220769"/>
    <w:rsid w:val="002207C9"/>
    <w:rsid w:val="002209EA"/>
    <w:rsid w:val="00221794"/>
    <w:rsid w:val="00221F9B"/>
    <w:rsid w:val="002221B8"/>
    <w:rsid w:val="00222A00"/>
    <w:rsid w:val="0022385D"/>
    <w:rsid w:val="002238F8"/>
    <w:rsid w:val="00223D2B"/>
    <w:rsid w:val="00223EC1"/>
    <w:rsid w:val="002249CB"/>
    <w:rsid w:val="00224ABE"/>
    <w:rsid w:val="002254A3"/>
    <w:rsid w:val="00225C01"/>
    <w:rsid w:val="00225C60"/>
    <w:rsid w:val="002270DA"/>
    <w:rsid w:val="00227439"/>
    <w:rsid w:val="00227D16"/>
    <w:rsid w:val="002302FF"/>
    <w:rsid w:val="00230555"/>
    <w:rsid w:val="00231129"/>
    <w:rsid w:val="002318F0"/>
    <w:rsid w:val="0023198F"/>
    <w:rsid w:val="00231C9D"/>
    <w:rsid w:val="00232353"/>
    <w:rsid w:val="002324AA"/>
    <w:rsid w:val="002324D3"/>
    <w:rsid w:val="002333CE"/>
    <w:rsid w:val="0023351D"/>
    <w:rsid w:val="002342AE"/>
    <w:rsid w:val="00234DCF"/>
    <w:rsid w:val="00234F7F"/>
    <w:rsid w:val="00235488"/>
    <w:rsid w:val="00235A49"/>
    <w:rsid w:val="00235AB7"/>
    <w:rsid w:val="00236289"/>
    <w:rsid w:val="002365E2"/>
    <w:rsid w:val="002369B7"/>
    <w:rsid w:val="00237690"/>
    <w:rsid w:val="002377C5"/>
    <w:rsid w:val="00237991"/>
    <w:rsid w:val="002402C6"/>
    <w:rsid w:val="00240661"/>
    <w:rsid w:val="00240D88"/>
    <w:rsid w:val="00241610"/>
    <w:rsid w:val="00241AA1"/>
    <w:rsid w:val="00241AED"/>
    <w:rsid w:val="00241B12"/>
    <w:rsid w:val="002424CF"/>
    <w:rsid w:val="002428B5"/>
    <w:rsid w:val="00242DA6"/>
    <w:rsid w:val="00243162"/>
    <w:rsid w:val="00243A2F"/>
    <w:rsid w:val="00244518"/>
    <w:rsid w:val="00244727"/>
    <w:rsid w:val="002448A9"/>
    <w:rsid w:val="002453F1"/>
    <w:rsid w:val="00245AEA"/>
    <w:rsid w:val="002478B8"/>
    <w:rsid w:val="00247C85"/>
    <w:rsid w:val="00250195"/>
    <w:rsid w:val="002503D3"/>
    <w:rsid w:val="00250674"/>
    <w:rsid w:val="00250C1B"/>
    <w:rsid w:val="00251511"/>
    <w:rsid w:val="0025157A"/>
    <w:rsid w:val="00251CC6"/>
    <w:rsid w:val="00251D07"/>
    <w:rsid w:val="00251D3D"/>
    <w:rsid w:val="002524D1"/>
    <w:rsid w:val="002547BB"/>
    <w:rsid w:val="00254936"/>
    <w:rsid w:val="00254B0A"/>
    <w:rsid w:val="002560EF"/>
    <w:rsid w:val="0025663F"/>
    <w:rsid w:val="0025683C"/>
    <w:rsid w:val="00257792"/>
    <w:rsid w:val="0026014C"/>
    <w:rsid w:val="00260528"/>
    <w:rsid w:val="00260C6C"/>
    <w:rsid w:val="00260F7C"/>
    <w:rsid w:val="0026117B"/>
    <w:rsid w:val="00261378"/>
    <w:rsid w:val="00261681"/>
    <w:rsid w:val="00261B4A"/>
    <w:rsid w:val="0026207D"/>
    <w:rsid w:val="002625B5"/>
    <w:rsid w:val="0026308E"/>
    <w:rsid w:val="00263764"/>
    <w:rsid w:val="002638FA"/>
    <w:rsid w:val="00263C70"/>
    <w:rsid w:val="002644EC"/>
    <w:rsid w:val="00264596"/>
    <w:rsid w:val="00265389"/>
    <w:rsid w:val="00265959"/>
    <w:rsid w:val="002659EF"/>
    <w:rsid w:val="00265EEC"/>
    <w:rsid w:val="00265FCF"/>
    <w:rsid w:val="0026609E"/>
    <w:rsid w:val="002662FF"/>
    <w:rsid w:val="00266A7B"/>
    <w:rsid w:val="00267072"/>
    <w:rsid w:val="002672E2"/>
    <w:rsid w:val="002677E8"/>
    <w:rsid w:val="00270225"/>
    <w:rsid w:val="0027218A"/>
    <w:rsid w:val="002723F5"/>
    <w:rsid w:val="002724BB"/>
    <w:rsid w:val="002729A8"/>
    <w:rsid w:val="002731CC"/>
    <w:rsid w:val="0027331E"/>
    <w:rsid w:val="00273BAE"/>
    <w:rsid w:val="002745C9"/>
    <w:rsid w:val="002752EC"/>
    <w:rsid w:val="0027591E"/>
    <w:rsid w:val="002763B7"/>
    <w:rsid w:val="002763C5"/>
    <w:rsid w:val="002779F1"/>
    <w:rsid w:val="0028100A"/>
    <w:rsid w:val="00281073"/>
    <w:rsid w:val="00282612"/>
    <w:rsid w:val="00282AE0"/>
    <w:rsid w:val="00283372"/>
    <w:rsid w:val="00283C70"/>
    <w:rsid w:val="002848EA"/>
    <w:rsid w:val="00284ACD"/>
    <w:rsid w:val="0028654E"/>
    <w:rsid w:val="00286CF3"/>
    <w:rsid w:val="00287168"/>
    <w:rsid w:val="0028747C"/>
    <w:rsid w:val="0028795A"/>
    <w:rsid w:val="00287AA1"/>
    <w:rsid w:val="00287EF6"/>
    <w:rsid w:val="0029017D"/>
    <w:rsid w:val="00290623"/>
    <w:rsid w:val="002906FE"/>
    <w:rsid w:val="002910B6"/>
    <w:rsid w:val="002910EC"/>
    <w:rsid w:val="00291728"/>
    <w:rsid w:val="00291ECE"/>
    <w:rsid w:val="00291FC5"/>
    <w:rsid w:val="00292ABB"/>
    <w:rsid w:val="00293FAE"/>
    <w:rsid w:val="00294077"/>
    <w:rsid w:val="00294738"/>
    <w:rsid w:val="00295787"/>
    <w:rsid w:val="002962EB"/>
    <w:rsid w:val="00296F7D"/>
    <w:rsid w:val="0029714B"/>
    <w:rsid w:val="002A09B1"/>
    <w:rsid w:val="002A0C0E"/>
    <w:rsid w:val="002A18BC"/>
    <w:rsid w:val="002A1EE5"/>
    <w:rsid w:val="002A2148"/>
    <w:rsid w:val="002A2659"/>
    <w:rsid w:val="002A2C9B"/>
    <w:rsid w:val="002A3266"/>
    <w:rsid w:val="002A399B"/>
    <w:rsid w:val="002A3E04"/>
    <w:rsid w:val="002A4121"/>
    <w:rsid w:val="002A414F"/>
    <w:rsid w:val="002A4A5F"/>
    <w:rsid w:val="002A4F3D"/>
    <w:rsid w:val="002A59A3"/>
    <w:rsid w:val="002A5E87"/>
    <w:rsid w:val="002A5F72"/>
    <w:rsid w:val="002A65E0"/>
    <w:rsid w:val="002A67E9"/>
    <w:rsid w:val="002A69CF"/>
    <w:rsid w:val="002A6F5B"/>
    <w:rsid w:val="002A77E9"/>
    <w:rsid w:val="002A7F8F"/>
    <w:rsid w:val="002B0C09"/>
    <w:rsid w:val="002B19DE"/>
    <w:rsid w:val="002B1E83"/>
    <w:rsid w:val="002B2649"/>
    <w:rsid w:val="002B31CC"/>
    <w:rsid w:val="002B35C3"/>
    <w:rsid w:val="002B3DA3"/>
    <w:rsid w:val="002B3EB8"/>
    <w:rsid w:val="002B47D0"/>
    <w:rsid w:val="002B4AC3"/>
    <w:rsid w:val="002B4BD0"/>
    <w:rsid w:val="002B5085"/>
    <w:rsid w:val="002B5A0C"/>
    <w:rsid w:val="002B5F5B"/>
    <w:rsid w:val="002B7735"/>
    <w:rsid w:val="002B7D67"/>
    <w:rsid w:val="002C00D0"/>
    <w:rsid w:val="002C0561"/>
    <w:rsid w:val="002C0596"/>
    <w:rsid w:val="002C08BA"/>
    <w:rsid w:val="002C0F5A"/>
    <w:rsid w:val="002C0FB5"/>
    <w:rsid w:val="002C18E1"/>
    <w:rsid w:val="002C1D76"/>
    <w:rsid w:val="002C2788"/>
    <w:rsid w:val="002C29FA"/>
    <w:rsid w:val="002C3011"/>
    <w:rsid w:val="002C4D1C"/>
    <w:rsid w:val="002C596C"/>
    <w:rsid w:val="002C5F10"/>
    <w:rsid w:val="002C6930"/>
    <w:rsid w:val="002C70C5"/>
    <w:rsid w:val="002C73E5"/>
    <w:rsid w:val="002D0415"/>
    <w:rsid w:val="002D06DE"/>
    <w:rsid w:val="002D0CEB"/>
    <w:rsid w:val="002D1A5B"/>
    <w:rsid w:val="002D1E84"/>
    <w:rsid w:val="002D2A76"/>
    <w:rsid w:val="002D2AF5"/>
    <w:rsid w:val="002D31CE"/>
    <w:rsid w:val="002D38F5"/>
    <w:rsid w:val="002D4F9C"/>
    <w:rsid w:val="002D511C"/>
    <w:rsid w:val="002D57F5"/>
    <w:rsid w:val="002D6485"/>
    <w:rsid w:val="002D6B86"/>
    <w:rsid w:val="002D70B7"/>
    <w:rsid w:val="002D72CD"/>
    <w:rsid w:val="002E0D5C"/>
    <w:rsid w:val="002E1D5C"/>
    <w:rsid w:val="002E2297"/>
    <w:rsid w:val="002E2F53"/>
    <w:rsid w:val="002E31C6"/>
    <w:rsid w:val="002E330C"/>
    <w:rsid w:val="002E3921"/>
    <w:rsid w:val="002E3D39"/>
    <w:rsid w:val="002E5302"/>
    <w:rsid w:val="002E55CE"/>
    <w:rsid w:val="002E5AD0"/>
    <w:rsid w:val="002E6999"/>
    <w:rsid w:val="002E6EC2"/>
    <w:rsid w:val="002E7A5F"/>
    <w:rsid w:val="002E7BB6"/>
    <w:rsid w:val="002F0147"/>
    <w:rsid w:val="002F0457"/>
    <w:rsid w:val="002F0A44"/>
    <w:rsid w:val="002F0DF4"/>
    <w:rsid w:val="002F13D7"/>
    <w:rsid w:val="002F140D"/>
    <w:rsid w:val="002F173A"/>
    <w:rsid w:val="002F179E"/>
    <w:rsid w:val="002F1AEB"/>
    <w:rsid w:val="002F1C44"/>
    <w:rsid w:val="002F288C"/>
    <w:rsid w:val="002F3261"/>
    <w:rsid w:val="002F3552"/>
    <w:rsid w:val="002F3D16"/>
    <w:rsid w:val="002F3EFF"/>
    <w:rsid w:val="002F4163"/>
    <w:rsid w:val="002F454A"/>
    <w:rsid w:val="002F463E"/>
    <w:rsid w:val="002F46B7"/>
    <w:rsid w:val="002F4C83"/>
    <w:rsid w:val="002F4D64"/>
    <w:rsid w:val="002F53C2"/>
    <w:rsid w:val="002F5803"/>
    <w:rsid w:val="002F5A4F"/>
    <w:rsid w:val="002F60D0"/>
    <w:rsid w:val="002F6683"/>
    <w:rsid w:val="002F6908"/>
    <w:rsid w:val="002F6B7F"/>
    <w:rsid w:val="002F75AE"/>
    <w:rsid w:val="002F79F5"/>
    <w:rsid w:val="003009D9"/>
    <w:rsid w:val="00300EB8"/>
    <w:rsid w:val="00301CB2"/>
    <w:rsid w:val="00302053"/>
    <w:rsid w:val="00302136"/>
    <w:rsid w:val="0030256A"/>
    <w:rsid w:val="0030353F"/>
    <w:rsid w:val="003036BF"/>
    <w:rsid w:val="003042A7"/>
    <w:rsid w:val="00304458"/>
    <w:rsid w:val="00304664"/>
    <w:rsid w:val="0030476E"/>
    <w:rsid w:val="003050D8"/>
    <w:rsid w:val="0030684E"/>
    <w:rsid w:val="00306D62"/>
    <w:rsid w:val="00307402"/>
    <w:rsid w:val="003076B3"/>
    <w:rsid w:val="00307724"/>
    <w:rsid w:val="003078E2"/>
    <w:rsid w:val="003079F6"/>
    <w:rsid w:val="003105F4"/>
    <w:rsid w:val="003106F5"/>
    <w:rsid w:val="0031139E"/>
    <w:rsid w:val="00311821"/>
    <w:rsid w:val="003121E8"/>
    <w:rsid w:val="0031355D"/>
    <w:rsid w:val="0031369C"/>
    <w:rsid w:val="0031382E"/>
    <w:rsid w:val="003138D0"/>
    <w:rsid w:val="00313957"/>
    <w:rsid w:val="0031468D"/>
    <w:rsid w:val="00314A3E"/>
    <w:rsid w:val="00314D92"/>
    <w:rsid w:val="00315342"/>
    <w:rsid w:val="00315E23"/>
    <w:rsid w:val="003162EC"/>
    <w:rsid w:val="0031635F"/>
    <w:rsid w:val="00316E0A"/>
    <w:rsid w:val="003172FB"/>
    <w:rsid w:val="0031779C"/>
    <w:rsid w:val="003177AC"/>
    <w:rsid w:val="0031787C"/>
    <w:rsid w:val="00317BF5"/>
    <w:rsid w:val="00320998"/>
    <w:rsid w:val="00321107"/>
    <w:rsid w:val="00321299"/>
    <w:rsid w:val="00321A2B"/>
    <w:rsid w:val="00321AA4"/>
    <w:rsid w:val="00323027"/>
    <w:rsid w:val="0032341F"/>
    <w:rsid w:val="00323AB5"/>
    <w:rsid w:val="00324030"/>
    <w:rsid w:val="00324602"/>
    <w:rsid w:val="0032483F"/>
    <w:rsid w:val="00325083"/>
    <w:rsid w:val="00326670"/>
    <w:rsid w:val="00326DA2"/>
    <w:rsid w:val="00327338"/>
    <w:rsid w:val="0032790F"/>
    <w:rsid w:val="00327D2C"/>
    <w:rsid w:val="003305E0"/>
    <w:rsid w:val="0033065E"/>
    <w:rsid w:val="00330665"/>
    <w:rsid w:val="00330EFE"/>
    <w:rsid w:val="00331071"/>
    <w:rsid w:val="0033187F"/>
    <w:rsid w:val="0033196B"/>
    <w:rsid w:val="00332C66"/>
    <w:rsid w:val="003346C7"/>
    <w:rsid w:val="00334709"/>
    <w:rsid w:val="00335094"/>
    <w:rsid w:val="003365BB"/>
    <w:rsid w:val="003366B3"/>
    <w:rsid w:val="003373ED"/>
    <w:rsid w:val="00337438"/>
    <w:rsid w:val="00337760"/>
    <w:rsid w:val="00337ABA"/>
    <w:rsid w:val="00337DC0"/>
    <w:rsid w:val="003404FB"/>
    <w:rsid w:val="00340B18"/>
    <w:rsid w:val="003414AF"/>
    <w:rsid w:val="003415B5"/>
    <w:rsid w:val="003418D6"/>
    <w:rsid w:val="00341E69"/>
    <w:rsid w:val="003422E9"/>
    <w:rsid w:val="0034255B"/>
    <w:rsid w:val="003429A9"/>
    <w:rsid w:val="00342F8D"/>
    <w:rsid w:val="00343077"/>
    <w:rsid w:val="00343789"/>
    <w:rsid w:val="0034389A"/>
    <w:rsid w:val="00343FCE"/>
    <w:rsid w:val="003440F7"/>
    <w:rsid w:val="00345362"/>
    <w:rsid w:val="003460F5"/>
    <w:rsid w:val="003467C7"/>
    <w:rsid w:val="003477E5"/>
    <w:rsid w:val="00347C28"/>
    <w:rsid w:val="00347D47"/>
    <w:rsid w:val="0035087D"/>
    <w:rsid w:val="00351861"/>
    <w:rsid w:val="003523B2"/>
    <w:rsid w:val="003523BD"/>
    <w:rsid w:val="00352890"/>
    <w:rsid w:val="00352899"/>
    <w:rsid w:val="0035290A"/>
    <w:rsid w:val="003535AD"/>
    <w:rsid w:val="003538CA"/>
    <w:rsid w:val="00354223"/>
    <w:rsid w:val="00354769"/>
    <w:rsid w:val="00355463"/>
    <w:rsid w:val="0035562F"/>
    <w:rsid w:val="003556A7"/>
    <w:rsid w:val="003558C6"/>
    <w:rsid w:val="00355ED2"/>
    <w:rsid w:val="00356E0F"/>
    <w:rsid w:val="00356F2E"/>
    <w:rsid w:val="003573ED"/>
    <w:rsid w:val="0035768F"/>
    <w:rsid w:val="003576A6"/>
    <w:rsid w:val="00357A2D"/>
    <w:rsid w:val="00357A3D"/>
    <w:rsid w:val="00357B62"/>
    <w:rsid w:val="003610F7"/>
    <w:rsid w:val="00361420"/>
    <w:rsid w:val="0036143B"/>
    <w:rsid w:val="003621DE"/>
    <w:rsid w:val="00362472"/>
    <w:rsid w:val="003627A5"/>
    <w:rsid w:val="00362F96"/>
    <w:rsid w:val="003631E2"/>
    <w:rsid w:val="00363FF1"/>
    <w:rsid w:val="003640D0"/>
    <w:rsid w:val="0036477A"/>
    <w:rsid w:val="00365265"/>
    <w:rsid w:val="003654D0"/>
    <w:rsid w:val="003658F4"/>
    <w:rsid w:val="00366018"/>
    <w:rsid w:val="003663BB"/>
    <w:rsid w:val="00366AB9"/>
    <w:rsid w:val="0036786F"/>
    <w:rsid w:val="00370032"/>
    <w:rsid w:val="00370317"/>
    <w:rsid w:val="003709CD"/>
    <w:rsid w:val="00370B87"/>
    <w:rsid w:val="00371AF8"/>
    <w:rsid w:val="00371B03"/>
    <w:rsid w:val="00371F24"/>
    <w:rsid w:val="00372CD6"/>
    <w:rsid w:val="00372D5D"/>
    <w:rsid w:val="00372E5F"/>
    <w:rsid w:val="00373945"/>
    <w:rsid w:val="003739C0"/>
    <w:rsid w:val="00373A0D"/>
    <w:rsid w:val="00373A72"/>
    <w:rsid w:val="00373AD8"/>
    <w:rsid w:val="00373B9D"/>
    <w:rsid w:val="00374221"/>
    <w:rsid w:val="00374EC8"/>
    <w:rsid w:val="00374FD6"/>
    <w:rsid w:val="003753BF"/>
    <w:rsid w:val="003755A1"/>
    <w:rsid w:val="00375984"/>
    <w:rsid w:val="00375A2F"/>
    <w:rsid w:val="00375D6C"/>
    <w:rsid w:val="003764A5"/>
    <w:rsid w:val="00376E30"/>
    <w:rsid w:val="00377F65"/>
    <w:rsid w:val="00380E4D"/>
    <w:rsid w:val="00381F68"/>
    <w:rsid w:val="00382147"/>
    <w:rsid w:val="00382275"/>
    <w:rsid w:val="003829B8"/>
    <w:rsid w:val="0038326D"/>
    <w:rsid w:val="00383718"/>
    <w:rsid w:val="00383A48"/>
    <w:rsid w:val="00383F91"/>
    <w:rsid w:val="00384850"/>
    <w:rsid w:val="0038535B"/>
    <w:rsid w:val="00385DBE"/>
    <w:rsid w:val="003864A6"/>
    <w:rsid w:val="003904F6"/>
    <w:rsid w:val="003909EB"/>
    <w:rsid w:val="00390A24"/>
    <w:rsid w:val="00390C51"/>
    <w:rsid w:val="003916FE"/>
    <w:rsid w:val="003919AA"/>
    <w:rsid w:val="00391AD0"/>
    <w:rsid w:val="00391F1E"/>
    <w:rsid w:val="00392717"/>
    <w:rsid w:val="00392B32"/>
    <w:rsid w:val="00392EDD"/>
    <w:rsid w:val="003930B7"/>
    <w:rsid w:val="00393138"/>
    <w:rsid w:val="003937F5"/>
    <w:rsid w:val="0039398C"/>
    <w:rsid w:val="003939C6"/>
    <w:rsid w:val="00393F9F"/>
    <w:rsid w:val="0039419B"/>
    <w:rsid w:val="00394A1F"/>
    <w:rsid w:val="0039515C"/>
    <w:rsid w:val="003957C9"/>
    <w:rsid w:val="00395F74"/>
    <w:rsid w:val="003967AB"/>
    <w:rsid w:val="00397353"/>
    <w:rsid w:val="00397470"/>
    <w:rsid w:val="00397F6D"/>
    <w:rsid w:val="00397FF5"/>
    <w:rsid w:val="003A0506"/>
    <w:rsid w:val="003A112D"/>
    <w:rsid w:val="003A1293"/>
    <w:rsid w:val="003A1893"/>
    <w:rsid w:val="003A1CEC"/>
    <w:rsid w:val="003A1DD9"/>
    <w:rsid w:val="003A2B39"/>
    <w:rsid w:val="003A341A"/>
    <w:rsid w:val="003A385F"/>
    <w:rsid w:val="003A4267"/>
    <w:rsid w:val="003A4829"/>
    <w:rsid w:val="003A4871"/>
    <w:rsid w:val="003A4A24"/>
    <w:rsid w:val="003A4FE9"/>
    <w:rsid w:val="003A5BCC"/>
    <w:rsid w:val="003A5D0C"/>
    <w:rsid w:val="003A6017"/>
    <w:rsid w:val="003A6650"/>
    <w:rsid w:val="003A6A01"/>
    <w:rsid w:val="003A6AF1"/>
    <w:rsid w:val="003A6E42"/>
    <w:rsid w:val="003A741C"/>
    <w:rsid w:val="003B0056"/>
    <w:rsid w:val="003B051A"/>
    <w:rsid w:val="003B09CD"/>
    <w:rsid w:val="003B0B85"/>
    <w:rsid w:val="003B0D91"/>
    <w:rsid w:val="003B116E"/>
    <w:rsid w:val="003B17F7"/>
    <w:rsid w:val="003B24AB"/>
    <w:rsid w:val="003B250D"/>
    <w:rsid w:val="003B26E8"/>
    <w:rsid w:val="003B3061"/>
    <w:rsid w:val="003B306D"/>
    <w:rsid w:val="003B3E28"/>
    <w:rsid w:val="003B4EB2"/>
    <w:rsid w:val="003B56FE"/>
    <w:rsid w:val="003B5EB9"/>
    <w:rsid w:val="003B5F44"/>
    <w:rsid w:val="003B671A"/>
    <w:rsid w:val="003B6784"/>
    <w:rsid w:val="003B6E6A"/>
    <w:rsid w:val="003B7409"/>
    <w:rsid w:val="003B79BF"/>
    <w:rsid w:val="003B79DC"/>
    <w:rsid w:val="003C0667"/>
    <w:rsid w:val="003C082C"/>
    <w:rsid w:val="003C0A9F"/>
    <w:rsid w:val="003C104B"/>
    <w:rsid w:val="003C1528"/>
    <w:rsid w:val="003C1697"/>
    <w:rsid w:val="003C18A1"/>
    <w:rsid w:val="003C2314"/>
    <w:rsid w:val="003C360C"/>
    <w:rsid w:val="003C381D"/>
    <w:rsid w:val="003C397E"/>
    <w:rsid w:val="003C3C0F"/>
    <w:rsid w:val="003C45FE"/>
    <w:rsid w:val="003C494D"/>
    <w:rsid w:val="003C54C9"/>
    <w:rsid w:val="003C55CC"/>
    <w:rsid w:val="003C5808"/>
    <w:rsid w:val="003C5A41"/>
    <w:rsid w:val="003C5E05"/>
    <w:rsid w:val="003C607E"/>
    <w:rsid w:val="003C67F0"/>
    <w:rsid w:val="003C7470"/>
    <w:rsid w:val="003C77C1"/>
    <w:rsid w:val="003D001A"/>
    <w:rsid w:val="003D0091"/>
    <w:rsid w:val="003D0B70"/>
    <w:rsid w:val="003D0D2F"/>
    <w:rsid w:val="003D1153"/>
    <w:rsid w:val="003D1810"/>
    <w:rsid w:val="003D1907"/>
    <w:rsid w:val="003D2909"/>
    <w:rsid w:val="003D2B19"/>
    <w:rsid w:val="003D34DE"/>
    <w:rsid w:val="003D3B43"/>
    <w:rsid w:val="003D4746"/>
    <w:rsid w:val="003D540C"/>
    <w:rsid w:val="003D5D55"/>
    <w:rsid w:val="003D65E1"/>
    <w:rsid w:val="003D6959"/>
    <w:rsid w:val="003D6B7E"/>
    <w:rsid w:val="003D7EDD"/>
    <w:rsid w:val="003D7F46"/>
    <w:rsid w:val="003E04BA"/>
    <w:rsid w:val="003E059E"/>
    <w:rsid w:val="003E08F5"/>
    <w:rsid w:val="003E0BF2"/>
    <w:rsid w:val="003E2639"/>
    <w:rsid w:val="003E4394"/>
    <w:rsid w:val="003E4E65"/>
    <w:rsid w:val="003E54ED"/>
    <w:rsid w:val="003E6283"/>
    <w:rsid w:val="003E68F4"/>
    <w:rsid w:val="003E6B09"/>
    <w:rsid w:val="003E7D33"/>
    <w:rsid w:val="003F05AA"/>
    <w:rsid w:val="003F09AB"/>
    <w:rsid w:val="003F0DA9"/>
    <w:rsid w:val="003F0F59"/>
    <w:rsid w:val="003F14B7"/>
    <w:rsid w:val="003F1885"/>
    <w:rsid w:val="003F1BC8"/>
    <w:rsid w:val="003F1D88"/>
    <w:rsid w:val="003F1D97"/>
    <w:rsid w:val="003F2FDE"/>
    <w:rsid w:val="003F443A"/>
    <w:rsid w:val="003F48B3"/>
    <w:rsid w:val="003F5C6C"/>
    <w:rsid w:val="003F657B"/>
    <w:rsid w:val="003F67A0"/>
    <w:rsid w:val="003F6CB7"/>
    <w:rsid w:val="003F7119"/>
    <w:rsid w:val="003F72DD"/>
    <w:rsid w:val="003F78B9"/>
    <w:rsid w:val="003F7907"/>
    <w:rsid w:val="00400596"/>
    <w:rsid w:val="00400FCA"/>
    <w:rsid w:val="004020E9"/>
    <w:rsid w:val="0040282C"/>
    <w:rsid w:val="004033D2"/>
    <w:rsid w:val="004041E1"/>
    <w:rsid w:val="004054B3"/>
    <w:rsid w:val="004056E2"/>
    <w:rsid w:val="00405784"/>
    <w:rsid w:val="00406113"/>
    <w:rsid w:val="00406123"/>
    <w:rsid w:val="00406392"/>
    <w:rsid w:val="00406A7F"/>
    <w:rsid w:val="00406E56"/>
    <w:rsid w:val="00406F28"/>
    <w:rsid w:val="00407C93"/>
    <w:rsid w:val="00407F9E"/>
    <w:rsid w:val="004105C1"/>
    <w:rsid w:val="00410C42"/>
    <w:rsid w:val="00410D1F"/>
    <w:rsid w:val="0041101F"/>
    <w:rsid w:val="004116E7"/>
    <w:rsid w:val="004130CC"/>
    <w:rsid w:val="004131FC"/>
    <w:rsid w:val="00413906"/>
    <w:rsid w:val="00413BBA"/>
    <w:rsid w:val="00413D4C"/>
    <w:rsid w:val="00413E43"/>
    <w:rsid w:val="00413FDA"/>
    <w:rsid w:val="00414A16"/>
    <w:rsid w:val="00414A7B"/>
    <w:rsid w:val="00414AE8"/>
    <w:rsid w:val="00415CB4"/>
    <w:rsid w:val="00417228"/>
    <w:rsid w:val="004174C7"/>
    <w:rsid w:val="00417AC3"/>
    <w:rsid w:val="00417ADC"/>
    <w:rsid w:val="00417DFA"/>
    <w:rsid w:val="00417FEF"/>
    <w:rsid w:val="0042096D"/>
    <w:rsid w:val="00420AB6"/>
    <w:rsid w:val="00421CC1"/>
    <w:rsid w:val="0042346A"/>
    <w:rsid w:val="00423DCB"/>
    <w:rsid w:val="00424610"/>
    <w:rsid w:val="004247B1"/>
    <w:rsid w:val="00424CD3"/>
    <w:rsid w:val="00424F8A"/>
    <w:rsid w:val="00425150"/>
    <w:rsid w:val="00425712"/>
    <w:rsid w:val="004257DC"/>
    <w:rsid w:val="00425D23"/>
    <w:rsid w:val="00426B19"/>
    <w:rsid w:val="00426DE8"/>
    <w:rsid w:val="00427347"/>
    <w:rsid w:val="00427E02"/>
    <w:rsid w:val="00427FA6"/>
    <w:rsid w:val="004307AF"/>
    <w:rsid w:val="004308C7"/>
    <w:rsid w:val="0043098D"/>
    <w:rsid w:val="00430F54"/>
    <w:rsid w:val="00431741"/>
    <w:rsid w:val="004338C9"/>
    <w:rsid w:val="00433D6B"/>
    <w:rsid w:val="00434093"/>
    <w:rsid w:val="00434C49"/>
    <w:rsid w:val="0043533B"/>
    <w:rsid w:val="00435D59"/>
    <w:rsid w:val="00436B1A"/>
    <w:rsid w:val="00437158"/>
    <w:rsid w:val="004377DA"/>
    <w:rsid w:val="004405D8"/>
    <w:rsid w:val="00440A5F"/>
    <w:rsid w:val="00440C15"/>
    <w:rsid w:val="00440D11"/>
    <w:rsid w:val="004416D2"/>
    <w:rsid w:val="004423D0"/>
    <w:rsid w:val="00442F30"/>
    <w:rsid w:val="004434D4"/>
    <w:rsid w:val="004437CF"/>
    <w:rsid w:val="00444BD7"/>
    <w:rsid w:val="00444EC8"/>
    <w:rsid w:val="0044528C"/>
    <w:rsid w:val="004467ED"/>
    <w:rsid w:val="00446E74"/>
    <w:rsid w:val="00447431"/>
    <w:rsid w:val="0044777C"/>
    <w:rsid w:val="00450E42"/>
    <w:rsid w:val="0045101A"/>
    <w:rsid w:val="004510E0"/>
    <w:rsid w:val="00451749"/>
    <w:rsid w:val="0045227C"/>
    <w:rsid w:val="004528B0"/>
    <w:rsid w:val="004529B1"/>
    <w:rsid w:val="00453502"/>
    <w:rsid w:val="004540E8"/>
    <w:rsid w:val="004541F0"/>
    <w:rsid w:val="004543C4"/>
    <w:rsid w:val="00454463"/>
    <w:rsid w:val="00454FEE"/>
    <w:rsid w:val="004550F8"/>
    <w:rsid w:val="00455443"/>
    <w:rsid w:val="00455557"/>
    <w:rsid w:val="00455C41"/>
    <w:rsid w:val="00455F12"/>
    <w:rsid w:val="00456968"/>
    <w:rsid w:val="00456AD1"/>
    <w:rsid w:val="00456F75"/>
    <w:rsid w:val="004576A7"/>
    <w:rsid w:val="00457D10"/>
    <w:rsid w:val="00460B80"/>
    <w:rsid w:val="00460E9F"/>
    <w:rsid w:val="0046140B"/>
    <w:rsid w:val="00461832"/>
    <w:rsid w:val="00462C06"/>
    <w:rsid w:val="0046313B"/>
    <w:rsid w:val="00463E41"/>
    <w:rsid w:val="00465322"/>
    <w:rsid w:val="0046566E"/>
    <w:rsid w:val="00466191"/>
    <w:rsid w:val="00466CCC"/>
    <w:rsid w:val="004670D1"/>
    <w:rsid w:val="004709F6"/>
    <w:rsid w:val="00470C42"/>
    <w:rsid w:val="00470E8D"/>
    <w:rsid w:val="004713F3"/>
    <w:rsid w:val="004718B5"/>
    <w:rsid w:val="00471E04"/>
    <w:rsid w:val="004724C8"/>
    <w:rsid w:val="004724C9"/>
    <w:rsid w:val="0047297B"/>
    <w:rsid w:val="00473D69"/>
    <w:rsid w:val="0047490C"/>
    <w:rsid w:val="00474972"/>
    <w:rsid w:val="00475AF0"/>
    <w:rsid w:val="00475DD0"/>
    <w:rsid w:val="00476534"/>
    <w:rsid w:val="00476BAF"/>
    <w:rsid w:val="00477035"/>
    <w:rsid w:val="004773CB"/>
    <w:rsid w:val="00477D6B"/>
    <w:rsid w:val="0048065E"/>
    <w:rsid w:val="00480A49"/>
    <w:rsid w:val="00480F31"/>
    <w:rsid w:val="00480FA9"/>
    <w:rsid w:val="00482894"/>
    <w:rsid w:val="004829D3"/>
    <w:rsid w:val="00482E09"/>
    <w:rsid w:val="0048320E"/>
    <w:rsid w:val="0048321F"/>
    <w:rsid w:val="00483ABE"/>
    <w:rsid w:val="00483DCE"/>
    <w:rsid w:val="00484878"/>
    <w:rsid w:val="00484D2D"/>
    <w:rsid w:val="00485C83"/>
    <w:rsid w:val="00486367"/>
    <w:rsid w:val="004869B1"/>
    <w:rsid w:val="00486CC9"/>
    <w:rsid w:val="00486D6B"/>
    <w:rsid w:val="0048791F"/>
    <w:rsid w:val="00490A84"/>
    <w:rsid w:val="0049121C"/>
    <w:rsid w:val="00491A58"/>
    <w:rsid w:val="00492B0E"/>
    <w:rsid w:val="00493AA3"/>
    <w:rsid w:val="0049425E"/>
    <w:rsid w:val="00494CA3"/>
    <w:rsid w:val="00495395"/>
    <w:rsid w:val="00495A92"/>
    <w:rsid w:val="00495DB1"/>
    <w:rsid w:val="00495FE2"/>
    <w:rsid w:val="00496234"/>
    <w:rsid w:val="004968BB"/>
    <w:rsid w:val="00496FA2"/>
    <w:rsid w:val="00497439"/>
    <w:rsid w:val="0049750D"/>
    <w:rsid w:val="004977F3"/>
    <w:rsid w:val="00497899"/>
    <w:rsid w:val="00497CE9"/>
    <w:rsid w:val="004A0281"/>
    <w:rsid w:val="004A0750"/>
    <w:rsid w:val="004A0873"/>
    <w:rsid w:val="004A0E19"/>
    <w:rsid w:val="004A1000"/>
    <w:rsid w:val="004A1529"/>
    <w:rsid w:val="004A1558"/>
    <w:rsid w:val="004A264C"/>
    <w:rsid w:val="004A30ED"/>
    <w:rsid w:val="004A32FE"/>
    <w:rsid w:val="004A358D"/>
    <w:rsid w:val="004A3C4D"/>
    <w:rsid w:val="004A40A9"/>
    <w:rsid w:val="004A413F"/>
    <w:rsid w:val="004A48D7"/>
    <w:rsid w:val="004A4C50"/>
    <w:rsid w:val="004A4F0D"/>
    <w:rsid w:val="004A57D3"/>
    <w:rsid w:val="004A706D"/>
    <w:rsid w:val="004A784B"/>
    <w:rsid w:val="004A7EB7"/>
    <w:rsid w:val="004B0AED"/>
    <w:rsid w:val="004B1D96"/>
    <w:rsid w:val="004B1F78"/>
    <w:rsid w:val="004B2290"/>
    <w:rsid w:val="004B2470"/>
    <w:rsid w:val="004B24A8"/>
    <w:rsid w:val="004B28D0"/>
    <w:rsid w:val="004B2985"/>
    <w:rsid w:val="004B32E6"/>
    <w:rsid w:val="004B39E1"/>
    <w:rsid w:val="004B39E3"/>
    <w:rsid w:val="004B3A45"/>
    <w:rsid w:val="004B3F2A"/>
    <w:rsid w:val="004B445C"/>
    <w:rsid w:val="004B4BD7"/>
    <w:rsid w:val="004B4C7A"/>
    <w:rsid w:val="004B4E88"/>
    <w:rsid w:val="004B524D"/>
    <w:rsid w:val="004B570E"/>
    <w:rsid w:val="004B60C3"/>
    <w:rsid w:val="004B6517"/>
    <w:rsid w:val="004B65C4"/>
    <w:rsid w:val="004B6830"/>
    <w:rsid w:val="004B748C"/>
    <w:rsid w:val="004B7E3B"/>
    <w:rsid w:val="004C0374"/>
    <w:rsid w:val="004C0B4D"/>
    <w:rsid w:val="004C0E47"/>
    <w:rsid w:val="004C0E58"/>
    <w:rsid w:val="004C1390"/>
    <w:rsid w:val="004C1438"/>
    <w:rsid w:val="004C14B5"/>
    <w:rsid w:val="004C16E4"/>
    <w:rsid w:val="004C205E"/>
    <w:rsid w:val="004C210C"/>
    <w:rsid w:val="004C210D"/>
    <w:rsid w:val="004C2175"/>
    <w:rsid w:val="004C3364"/>
    <w:rsid w:val="004C3C14"/>
    <w:rsid w:val="004C3DCC"/>
    <w:rsid w:val="004C43D1"/>
    <w:rsid w:val="004C489F"/>
    <w:rsid w:val="004C4AE4"/>
    <w:rsid w:val="004C4E9E"/>
    <w:rsid w:val="004C52C4"/>
    <w:rsid w:val="004C557E"/>
    <w:rsid w:val="004C558A"/>
    <w:rsid w:val="004C5B19"/>
    <w:rsid w:val="004C623F"/>
    <w:rsid w:val="004C753E"/>
    <w:rsid w:val="004D06C7"/>
    <w:rsid w:val="004D0C93"/>
    <w:rsid w:val="004D0FE4"/>
    <w:rsid w:val="004D14D6"/>
    <w:rsid w:val="004D1755"/>
    <w:rsid w:val="004D18BA"/>
    <w:rsid w:val="004D18BF"/>
    <w:rsid w:val="004D190B"/>
    <w:rsid w:val="004D1AD8"/>
    <w:rsid w:val="004D215D"/>
    <w:rsid w:val="004D276F"/>
    <w:rsid w:val="004D2B7F"/>
    <w:rsid w:val="004D3AC6"/>
    <w:rsid w:val="004D4395"/>
    <w:rsid w:val="004D4904"/>
    <w:rsid w:val="004D4CC9"/>
    <w:rsid w:val="004D56FD"/>
    <w:rsid w:val="004D7472"/>
    <w:rsid w:val="004D747D"/>
    <w:rsid w:val="004D750E"/>
    <w:rsid w:val="004D7D4D"/>
    <w:rsid w:val="004D7D89"/>
    <w:rsid w:val="004E0B9D"/>
    <w:rsid w:val="004E0D62"/>
    <w:rsid w:val="004E0FCF"/>
    <w:rsid w:val="004E120C"/>
    <w:rsid w:val="004E1623"/>
    <w:rsid w:val="004E16C2"/>
    <w:rsid w:val="004E20B1"/>
    <w:rsid w:val="004E2437"/>
    <w:rsid w:val="004E29CB"/>
    <w:rsid w:val="004E2E09"/>
    <w:rsid w:val="004E340F"/>
    <w:rsid w:val="004E412D"/>
    <w:rsid w:val="004E46D1"/>
    <w:rsid w:val="004E47BE"/>
    <w:rsid w:val="004E4F5D"/>
    <w:rsid w:val="004E6383"/>
    <w:rsid w:val="004E64EA"/>
    <w:rsid w:val="004E6D06"/>
    <w:rsid w:val="004E6E17"/>
    <w:rsid w:val="004E7276"/>
    <w:rsid w:val="004F00D3"/>
    <w:rsid w:val="004F02E8"/>
    <w:rsid w:val="004F1136"/>
    <w:rsid w:val="004F116C"/>
    <w:rsid w:val="004F11FB"/>
    <w:rsid w:val="004F165B"/>
    <w:rsid w:val="004F17F5"/>
    <w:rsid w:val="004F1A24"/>
    <w:rsid w:val="004F1F14"/>
    <w:rsid w:val="004F239F"/>
    <w:rsid w:val="004F2B31"/>
    <w:rsid w:val="004F2C19"/>
    <w:rsid w:val="004F2C7C"/>
    <w:rsid w:val="004F37C6"/>
    <w:rsid w:val="004F3B2A"/>
    <w:rsid w:val="004F4878"/>
    <w:rsid w:val="004F625B"/>
    <w:rsid w:val="004F759A"/>
    <w:rsid w:val="004F79C0"/>
    <w:rsid w:val="004F7DD4"/>
    <w:rsid w:val="005004D9"/>
    <w:rsid w:val="005005F5"/>
    <w:rsid w:val="00500BE2"/>
    <w:rsid w:val="00500DEA"/>
    <w:rsid w:val="005010C4"/>
    <w:rsid w:val="005010D5"/>
    <w:rsid w:val="00501425"/>
    <w:rsid w:val="0050198C"/>
    <w:rsid w:val="00501C25"/>
    <w:rsid w:val="00501D6D"/>
    <w:rsid w:val="00502B92"/>
    <w:rsid w:val="00502BDA"/>
    <w:rsid w:val="005036B5"/>
    <w:rsid w:val="00503790"/>
    <w:rsid w:val="00503A11"/>
    <w:rsid w:val="00503BEE"/>
    <w:rsid w:val="005040A2"/>
    <w:rsid w:val="0050437A"/>
    <w:rsid w:val="00504B08"/>
    <w:rsid w:val="00504E0F"/>
    <w:rsid w:val="00504F5D"/>
    <w:rsid w:val="00505119"/>
    <w:rsid w:val="0050558B"/>
    <w:rsid w:val="00505B73"/>
    <w:rsid w:val="00505B85"/>
    <w:rsid w:val="00506D5F"/>
    <w:rsid w:val="00506E1D"/>
    <w:rsid w:val="005071FD"/>
    <w:rsid w:val="00507333"/>
    <w:rsid w:val="00511252"/>
    <w:rsid w:val="005117B4"/>
    <w:rsid w:val="00512758"/>
    <w:rsid w:val="00512879"/>
    <w:rsid w:val="005129C7"/>
    <w:rsid w:val="00512B05"/>
    <w:rsid w:val="00512BBE"/>
    <w:rsid w:val="005131B9"/>
    <w:rsid w:val="005134A5"/>
    <w:rsid w:val="00513838"/>
    <w:rsid w:val="005148B8"/>
    <w:rsid w:val="0051612E"/>
    <w:rsid w:val="00516A30"/>
    <w:rsid w:val="00516F39"/>
    <w:rsid w:val="005174A6"/>
    <w:rsid w:val="00517806"/>
    <w:rsid w:val="00521866"/>
    <w:rsid w:val="00521917"/>
    <w:rsid w:val="00521A8E"/>
    <w:rsid w:val="00522194"/>
    <w:rsid w:val="0052264B"/>
    <w:rsid w:val="005227E9"/>
    <w:rsid w:val="005229F4"/>
    <w:rsid w:val="00522D85"/>
    <w:rsid w:val="00522F25"/>
    <w:rsid w:val="0052377B"/>
    <w:rsid w:val="005237FC"/>
    <w:rsid w:val="00523CA4"/>
    <w:rsid w:val="0052476F"/>
    <w:rsid w:val="00524B78"/>
    <w:rsid w:val="00524DFE"/>
    <w:rsid w:val="00525467"/>
    <w:rsid w:val="00526331"/>
    <w:rsid w:val="00527428"/>
    <w:rsid w:val="00527EE7"/>
    <w:rsid w:val="00530880"/>
    <w:rsid w:val="005309F5"/>
    <w:rsid w:val="00531C21"/>
    <w:rsid w:val="00531FE0"/>
    <w:rsid w:val="00533247"/>
    <w:rsid w:val="00533A9D"/>
    <w:rsid w:val="00534B73"/>
    <w:rsid w:val="00534BE5"/>
    <w:rsid w:val="00534C38"/>
    <w:rsid w:val="0053598F"/>
    <w:rsid w:val="00535AE1"/>
    <w:rsid w:val="00535C87"/>
    <w:rsid w:val="00535D91"/>
    <w:rsid w:val="00536057"/>
    <w:rsid w:val="005371D5"/>
    <w:rsid w:val="0053770C"/>
    <w:rsid w:val="0053798C"/>
    <w:rsid w:val="00537F6E"/>
    <w:rsid w:val="00541667"/>
    <w:rsid w:val="00542BA9"/>
    <w:rsid w:val="00542C8F"/>
    <w:rsid w:val="005430FC"/>
    <w:rsid w:val="00543275"/>
    <w:rsid w:val="00543356"/>
    <w:rsid w:val="00543718"/>
    <w:rsid w:val="005437B2"/>
    <w:rsid w:val="00544120"/>
    <w:rsid w:val="00544230"/>
    <w:rsid w:val="00544DA7"/>
    <w:rsid w:val="00545064"/>
    <w:rsid w:val="005454AA"/>
    <w:rsid w:val="00546234"/>
    <w:rsid w:val="0054731F"/>
    <w:rsid w:val="005473FD"/>
    <w:rsid w:val="0055009F"/>
    <w:rsid w:val="00550E48"/>
    <w:rsid w:val="00550E56"/>
    <w:rsid w:val="005512DB"/>
    <w:rsid w:val="005519C8"/>
    <w:rsid w:val="00551D8F"/>
    <w:rsid w:val="00551F70"/>
    <w:rsid w:val="00551FCE"/>
    <w:rsid w:val="00552012"/>
    <w:rsid w:val="0055262C"/>
    <w:rsid w:val="00552875"/>
    <w:rsid w:val="0055332B"/>
    <w:rsid w:val="00553B8B"/>
    <w:rsid w:val="00554251"/>
    <w:rsid w:val="00554700"/>
    <w:rsid w:val="00554D67"/>
    <w:rsid w:val="00554EF1"/>
    <w:rsid w:val="00555C92"/>
    <w:rsid w:val="00556269"/>
    <w:rsid w:val="00556454"/>
    <w:rsid w:val="00556C13"/>
    <w:rsid w:val="0055746B"/>
    <w:rsid w:val="00557649"/>
    <w:rsid w:val="005577BC"/>
    <w:rsid w:val="00557B1F"/>
    <w:rsid w:val="0056025F"/>
    <w:rsid w:val="00560A4B"/>
    <w:rsid w:val="00561495"/>
    <w:rsid w:val="00561968"/>
    <w:rsid w:val="00561BD1"/>
    <w:rsid w:val="00562134"/>
    <w:rsid w:val="00562C72"/>
    <w:rsid w:val="005644EC"/>
    <w:rsid w:val="00564CDF"/>
    <w:rsid w:val="00565149"/>
    <w:rsid w:val="00565DB7"/>
    <w:rsid w:val="00565EA8"/>
    <w:rsid w:val="00566A5D"/>
    <w:rsid w:val="00567611"/>
    <w:rsid w:val="00567A55"/>
    <w:rsid w:val="00567DD6"/>
    <w:rsid w:val="00567DD7"/>
    <w:rsid w:val="0057079C"/>
    <w:rsid w:val="005707AF"/>
    <w:rsid w:val="00572041"/>
    <w:rsid w:val="0057229C"/>
    <w:rsid w:val="005723BB"/>
    <w:rsid w:val="005724BA"/>
    <w:rsid w:val="00572EB6"/>
    <w:rsid w:val="0057424E"/>
    <w:rsid w:val="0057432D"/>
    <w:rsid w:val="00574752"/>
    <w:rsid w:val="00574B62"/>
    <w:rsid w:val="0057526F"/>
    <w:rsid w:val="00575BA3"/>
    <w:rsid w:val="00575BF8"/>
    <w:rsid w:val="00575FED"/>
    <w:rsid w:val="005761CD"/>
    <w:rsid w:val="00576844"/>
    <w:rsid w:val="00576FA5"/>
    <w:rsid w:val="00577128"/>
    <w:rsid w:val="00577232"/>
    <w:rsid w:val="00577726"/>
    <w:rsid w:val="005779A0"/>
    <w:rsid w:val="00577CEC"/>
    <w:rsid w:val="0058020F"/>
    <w:rsid w:val="00580CDE"/>
    <w:rsid w:val="005820F1"/>
    <w:rsid w:val="00582135"/>
    <w:rsid w:val="00582EFC"/>
    <w:rsid w:val="0058341C"/>
    <w:rsid w:val="005834FF"/>
    <w:rsid w:val="00583CD4"/>
    <w:rsid w:val="00583E7F"/>
    <w:rsid w:val="00584306"/>
    <w:rsid w:val="00584518"/>
    <w:rsid w:val="00584F3D"/>
    <w:rsid w:val="005852C0"/>
    <w:rsid w:val="00585CCD"/>
    <w:rsid w:val="0058600C"/>
    <w:rsid w:val="00586634"/>
    <w:rsid w:val="00586E67"/>
    <w:rsid w:val="005872EC"/>
    <w:rsid w:val="00587569"/>
    <w:rsid w:val="005876F9"/>
    <w:rsid w:val="005901B0"/>
    <w:rsid w:val="00590F4E"/>
    <w:rsid w:val="0059113C"/>
    <w:rsid w:val="00591A1E"/>
    <w:rsid w:val="0059224A"/>
    <w:rsid w:val="00592370"/>
    <w:rsid w:val="00592862"/>
    <w:rsid w:val="00592D87"/>
    <w:rsid w:val="0059341B"/>
    <w:rsid w:val="00593678"/>
    <w:rsid w:val="00593FE9"/>
    <w:rsid w:val="005947B9"/>
    <w:rsid w:val="00594D59"/>
    <w:rsid w:val="005954D2"/>
    <w:rsid w:val="00595A9B"/>
    <w:rsid w:val="00595E28"/>
    <w:rsid w:val="00595E5B"/>
    <w:rsid w:val="00596125"/>
    <w:rsid w:val="0059682D"/>
    <w:rsid w:val="005969FA"/>
    <w:rsid w:val="00596EFC"/>
    <w:rsid w:val="00596FDC"/>
    <w:rsid w:val="005977A4"/>
    <w:rsid w:val="00597B1A"/>
    <w:rsid w:val="005A0344"/>
    <w:rsid w:val="005A05C1"/>
    <w:rsid w:val="005A05E8"/>
    <w:rsid w:val="005A133B"/>
    <w:rsid w:val="005A35CA"/>
    <w:rsid w:val="005A39E0"/>
    <w:rsid w:val="005A3A2D"/>
    <w:rsid w:val="005A3AED"/>
    <w:rsid w:val="005A43B2"/>
    <w:rsid w:val="005A4DE2"/>
    <w:rsid w:val="005A540A"/>
    <w:rsid w:val="005A556C"/>
    <w:rsid w:val="005A574B"/>
    <w:rsid w:val="005A599B"/>
    <w:rsid w:val="005A5B9E"/>
    <w:rsid w:val="005A5CB8"/>
    <w:rsid w:val="005A5DA0"/>
    <w:rsid w:val="005A5E01"/>
    <w:rsid w:val="005A5E04"/>
    <w:rsid w:val="005A6476"/>
    <w:rsid w:val="005A6B8C"/>
    <w:rsid w:val="005A7175"/>
    <w:rsid w:val="005B1D32"/>
    <w:rsid w:val="005B24CF"/>
    <w:rsid w:val="005B286D"/>
    <w:rsid w:val="005B2F47"/>
    <w:rsid w:val="005B318B"/>
    <w:rsid w:val="005B43CB"/>
    <w:rsid w:val="005B47C0"/>
    <w:rsid w:val="005B5386"/>
    <w:rsid w:val="005B6060"/>
    <w:rsid w:val="005B66D2"/>
    <w:rsid w:val="005B6D6D"/>
    <w:rsid w:val="005B6F8E"/>
    <w:rsid w:val="005B6FCF"/>
    <w:rsid w:val="005B7181"/>
    <w:rsid w:val="005B77D1"/>
    <w:rsid w:val="005C06E6"/>
    <w:rsid w:val="005C1912"/>
    <w:rsid w:val="005C255A"/>
    <w:rsid w:val="005C2FC5"/>
    <w:rsid w:val="005C336D"/>
    <w:rsid w:val="005C38F5"/>
    <w:rsid w:val="005C4034"/>
    <w:rsid w:val="005C4055"/>
    <w:rsid w:val="005C4212"/>
    <w:rsid w:val="005C45C1"/>
    <w:rsid w:val="005C4CE7"/>
    <w:rsid w:val="005C5B13"/>
    <w:rsid w:val="005C5C64"/>
    <w:rsid w:val="005C6747"/>
    <w:rsid w:val="005C680B"/>
    <w:rsid w:val="005C75F6"/>
    <w:rsid w:val="005C775E"/>
    <w:rsid w:val="005D09CC"/>
    <w:rsid w:val="005D0DA7"/>
    <w:rsid w:val="005D0E7D"/>
    <w:rsid w:val="005D163D"/>
    <w:rsid w:val="005D19BB"/>
    <w:rsid w:val="005D1C3A"/>
    <w:rsid w:val="005D1E80"/>
    <w:rsid w:val="005D2AD9"/>
    <w:rsid w:val="005D34C7"/>
    <w:rsid w:val="005D3CEE"/>
    <w:rsid w:val="005D3E5F"/>
    <w:rsid w:val="005D3EEB"/>
    <w:rsid w:val="005D4483"/>
    <w:rsid w:val="005D5C2D"/>
    <w:rsid w:val="005D65CC"/>
    <w:rsid w:val="005D662E"/>
    <w:rsid w:val="005D6C17"/>
    <w:rsid w:val="005D7107"/>
    <w:rsid w:val="005D72FA"/>
    <w:rsid w:val="005D7434"/>
    <w:rsid w:val="005D779E"/>
    <w:rsid w:val="005D7A51"/>
    <w:rsid w:val="005D7D65"/>
    <w:rsid w:val="005D7E06"/>
    <w:rsid w:val="005D7EED"/>
    <w:rsid w:val="005E046F"/>
    <w:rsid w:val="005E0471"/>
    <w:rsid w:val="005E0628"/>
    <w:rsid w:val="005E10D8"/>
    <w:rsid w:val="005E125F"/>
    <w:rsid w:val="005E135F"/>
    <w:rsid w:val="005E157C"/>
    <w:rsid w:val="005E1792"/>
    <w:rsid w:val="005E1B40"/>
    <w:rsid w:val="005E1F90"/>
    <w:rsid w:val="005E2422"/>
    <w:rsid w:val="005E2C04"/>
    <w:rsid w:val="005E2C28"/>
    <w:rsid w:val="005E2DB0"/>
    <w:rsid w:val="005E3019"/>
    <w:rsid w:val="005E3A96"/>
    <w:rsid w:val="005E4011"/>
    <w:rsid w:val="005E46B7"/>
    <w:rsid w:val="005E57E7"/>
    <w:rsid w:val="005E5C01"/>
    <w:rsid w:val="005E5F1D"/>
    <w:rsid w:val="005E6BF4"/>
    <w:rsid w:val="005E743D"/>
    <w:rsid w:val="005E77ED"/>
    <w:rsid w:val="005E7836"/>
    <w:rsid w:val="005F067F"/>
    <w:rsid w:val="005F0E08"/>
    <w:rsid w:val="005F12CB"/>
    <w:rsid w:val="005F23FA"/>
    <w:rsid w:val="005F310D"/>
    <w:rsid w:val="005F32B5"/>
    <w:rsid w:val="005F51D3"/>
    <w:rsid w:val="005F5605"/>
    <w:rsid w:val="005F5B3E"/>
    <w:rsid w:val="005F5C22"/>
    <w:rsid w:val="005F6E19"/>
    <w:rsid w:val="005F70A7"/>
    <w:rsid w:val="005F70FD"/>
    <w:rsid w:val="005F7350"/>
    <w:rsid w:val="005F7B88"/>
    <w:rsid w:val="006008E9"/>
    <w:rsid w:val="00600C1F"/>
    <w:rsid w:val="00600FDC"/>
    <w:rsid w:val="00601A28"/>
    <w:rsid w:val="00601B98"/>
    <w:rsid w:val="00601DD3"/>
    <w:rsid w:val="00602346"/>
    <w:rsid w:val="0060256C"/>
    <w:rsid w:val="006028B5"/>
    <w:rsid w:val="006029D7"/>
    <w:rsid w:val="006041D1"/>
    <w:rsid w:val="006045FE"/>
    <w:rsid w:val="006047EF"/>
    <w:rsid w:val="00604CF3"/>
    <w:rsid w:val="00604E09"/>
    <w:rsid w:val="0060518B"/>
    <w:rsid w:val="00606168"/>
    <w:rsid w:val="006066CC"/>
    <w:rsid w:val="00606AD2"/>
    <w:rsid w:val="00606E1F"/>
    <w:rsid w:val="00606ED7"/>
    <w:rsid w:val="006108A1"/>
    <w:rsid w:val="00611469"/>
    <w:rsid w:val="00611B73"/>
    <w:rsid w:val="00611CCB"/>
    <w:rsid w:val="006121B1"/>
    <w:rsid w:val="00612644"/>
    <w:rsid w:val="00612E93"/>
    <w:rsid w:val="00613629"/>
    <w:rsid w:val="0061395F"/>
    <w:rsid w:val="00613C02"/>
    <w:rsid w:val="00613E4F"/>
    <w:rsid w:val="00614364"/>
    <w:rsid w:val="00614574"/>
    <w:rsid w:val="00615BF9"/>
    <w:rsid w:val="00615D01"/>
    <w:rsid w:val="00616397"/>
    <w:rsid w:val="00616479"/>
    <w:rsid w:val="0061693C"/>
    <w:rsid w:val="00617C4F"/>
    <w:rsid w:val="00620732"/>
    <w:rsid w:val="0062090D"/>
    <w:rsid w:val="00621930"/>
    <w:rsid w:val="0062311D"/>
    <w:rsid w:val="00623152"/>
    <w:rsid w:val="006239CE"/>
    <w:rsid w:val="00623B23"/>
    <w:rsid w:val="00624110"/>
    <w:rsid w:val="006242D0"/>
    <w:rsid w:val="0062455A"/>
    <w:rsid w:val="00625D6F"/>
    <w:rsid w:val="00625ED5"/>
    <w:rsid w:val="0062651E"/>
    <w:rsid w:val="00626835"/>
    <w:rsid w:val="00627891"/>
    <w:rsid w:val="00627988"/>
    <w:rsid w:val="00627A06"/>
    <w:rsid w:val="00627B8A"/>
    <w:rsid w:val="00627D97"/>
    <w:rsid w:val="00630E32"/>
    <w:rsid w:val="0063385D"/>
    <w:rsid w:val="00633A9E"/>
    <w:rsid w:val="00633E71"/>
    <w:rsid w:val="0063458F"/>
    <w:rsid w:val="00634B3B"/>
    <w:rsid w:val="00634B9D"/>
    <w:rsid w:val="006354B6"/>
    <w:rsid w:val="0063606A"/>
    <w:rsid w:val="006367AB"/>
    <w:rsid w:val="006373CB"/>
    <w:rsid w:val="00637B28"/>
    <w:rsid w:val="006405AB"/>
    <w:rsid w:val="0064187D"/>
    <w:rsid w:val="006430E9"/>
    <w:rsid w:val="00643127"/>
    <w:rsid w:val="006431AC"/>
    <w:rsid w:val="006440E0"/>
    <w:rsid w:val="00644431"/>
    <w:rsid w:val="00644F19"/>
    <w:rsid w:val="00645207"/>
    <w:rsid w:val="00645D60"/>
    <w:rsid w:val="00645DAE"/>
    <w:rsid w:val="00646509"/>
    <w:rsid w:val="006467D1"/>
    <w:rsid w:val="00646B53"/>
    <w:rsid w:val="00646C40"/>
    <w:rsid w:val="0064745A"/>
    <w:rsid w:val="00647539"/>
    <w:rsid w:val="006475A9"/>
    <w:rsid w:val="0064778E"/>
    <w:rsid w:val="006479E4"/>
    <w:rsid w:val="00647D7C"/>
    <w:rsid w:val="00650897"/>
    <w:rsid w:val="0065193E"/>
    <w:rsid w:val="006523B6"/>
    <w:rsid w:val="00654A90"/>
    <w:rsid w:val="006551DA"/>
    <w:rsid w:val="00655CA9"/>
    <w:rsid w:val="00655D88"/>
    <w:rsid w:val="00655F0D"/>
    <w:rsid w:val="0065705A"/>
    <w:rsid w:val="00657CCC"/>
    <w:rsid w:val="00660099"/>
    <w:rsid w:val="00660253"/>
    <w:rsid w:val="0066094A"/>
    <w:rsid w:val="00660CAE"/>
    <w:rsid w:val="0066128A"/>
    <w:rsid w:val="006613BF"/>
    <w:rsid w:val="0066140B"/>
    <w:rsid w:val="00661479"/>
    <w:rsid w:val="006619B6"/>
    <w:rsid w:val="00661C0A"/>
    <w:rsid w:val="006622F7"/>
    <w:rsid w:val="0066283F"/>
    <w:rsid w:val="00662848"/>
    <w:rsid w:val="006628B2"/>
    <w:rsid w:val="006629BA"/>
    <w:rsid w:val="006632E6"/>
    <w:rsid w:val="00663A2D"/>
    <w:rsid w:val="00663DC9"/>
    <w:rsid w:val="00663F92"/>
    <w:rsid w:val="006641AC"/>
    <w:rsid w:val="0066444F"/>
    <w:rsid w:val="0066455E"/>
    <w:rsid w:val="0066583F"/>
    <w:rsid w:val="00666412"/>
    <w:rsid w:val="006670B2"/>
    <w:rsid w:val="0066755A"/>
    <w:rsid w:val="0066772A"/>
    <w:rsid w:val="006677E9"/>
    <w:rsid w:val="00667C64"/>
    <w:rsid w:val="00670107"/>
    <w:rsid w:val="006701AD"/>
    <w:rsid w:val="006705C2"/>
    <w:rsid w:val="006705D8"/>
    <w:rsid w:val="006706E1"/>
    <w:rsid w:val="00670908"/>
    <w:rsid w:val="00670FD2"/>
    <w:rsid w:val="0067138A"/>
    <w:rsid w:val="00671689"/>
    <w:rsid w:val="006717FE"/>
    <w:rsid w:val="0067189B"/>
    <w:rsid w:val="00671A9A"/>
    <w:rsid w:val="00671CF1"/>
    <w:rsid w:val="006720AA"/>
    <w:rsid w:val="00672194"/>
    <w:rsid w:val="00672CD1"/>
    <w:rsid w:val="00673D47"/>
    <w:rsid w:val="006740C6"/>
    <w:rsid w:val="00674164"/>
    <w:rsid w:val="00674615"/>
    <w:rsid w:val="00674A64"/>
    <w:rsid w:val="00674E32"/>
    <w:rsid w:val="006764BB"/>
    <w:rsid w:val="0067652B"/>
    <w:rsid w:val="00676E80"/>
    <w:rsid w:val="00677461"/>
    <w:rsid w:val="0067781B"/>
    <w:rsid w:val="006778E7"/>
    <w:rsid w:val="006778FD"/>
    <w:rsid w:val="006804A1"/>
    <w:rsid w:val="006806F4"/>
    <w:rsid w:val="00680CCC"/>
    <w:rsid w:val="00680E41"/>
    <w:rsid w:val="0068281E"/>
    <w:rsid w:val="00682DBF"/>
    <w:rsid w:val="00684153"/>
    <w:rsid w:val="00684511"/>
    <w:rsid w:val="00684841"/>
    <w:rsid w:val="00685F8B"/>
    <w:rsid w:val="0068638A"/>
    <w:rsid w:val="00686550"/>
    <w:rsid w:val="00686944"/>
    <w:rsid w:val="00687258"/>
    <w:rsid w:val="006878B1"/>
    <w:rsid w:val="00691753"/>
    <w:rsid w:val="00691866"/>
    <w:rsid w:val="00692536"/>
    <w:rsid w:val="00692D68"/>
    <w:rsid w:val="00693D15"/>
    <w:rsid w:val="00693DFB"/>
    <w:rsid w:val="00693F88"/>
    <w:rsid w:val="0069421A"/>
    <w:rsid w:val="0069505F"/>
    <w:rsid w:val="0069599A"/>
    <w:rsid w:val="00695A60"/>
    <w:rsid w:val="00695BDD"/>
    <w:rsid w:val="00696651"/>
    <w:rsid w:val="00696739"/>
    <w:rsid w:val="00696C66"/>
    <w:rsid w:val="00697013"/>
    <w:rsid w:val="0069710A"/>
    <w:rsid w:val="00697BD9"/>
    <w:rsid w:val="00697E23"/>
    <w:rsid w:val="006A0026"/>
    <w:rsid w:val="006A02C6"/>
    <w:rsid w:val="006A04AC"/>
    <w:rsid w:val="006A0B56"/>
    <w:rsid w:val="006A0B8B"/>
    <w:rsid w:val="006A0DCD"/>
    <w:rsid w:val="006A1FE3"/>
    <w:rsid w:val="006A203E"/>
    <w:rsid w:val="006A2455"/>
    <w:rsid w:val="006A3CD9"/>
    <w:rsid w:val="006A4212"/>
    <w:rsid w:val="006A431D"/>
    <w:rsid w:val="006A4E67"/>
    <w:rsid w:val="006A55EE"/>
    <w:rsid w:val="006A582F"/>
    <w:rsid w:val="006A58B3"/>
    <w:rsid w:val="006A5A2A"/>
    <w:rsid w:val="006A6235"/>
    <w:rsid w:val="006A66B5"/>
    <w:rsid w:val="006A70D5"/>
    <w:rsid w:val="006A7899"/>
    <w:rsid w:val="006B02B6"/>
    <w:rsid w:val="006B0C85"/>
    <w:rsid w:val="006B127E"/>
    <w:rsid w:val="006B1B94"/>
    <w:rsid w:val="006B21AE"/>
    <w:rsid w:val="006B2296"/>
    <w:rsid w:val="006B24AC"/>
    <w:rsid w:val="006B318A"/>
    <w:rsid w:val="006B35EA"/>
    <w:rsid w:val="006B3C49"/>
    <w:rsid w:val="006B43F4"/>
    <w:rsid w:val="006B44BE"/>
    <w:rsid w:val="006B47C7"/>
    <w:rsid w:val="006B4F67"/>
    <w:rsid w:val="006B50C8"/>
    <w:rsid w:val="006B50F9"/>
    <w:rsid w:val="006B51AE"/>
    <w:rsid w:val="006B55FB"/>
    <w:rsid w:val="006B599A"/>
    <w:rsid w:val="006B6ACA"/>
    <w:rsid w:val="006B70A9"/>
    <w:rsid w:val="006B74D6"/>
    <w:rsid w:val="006B7AC9"/>
    <w:rsid w:val="006B7AF0"/>
    <w:rsid w:val="006C00D8"/>
    <w:rsid w:val="006C01FB"/>
    <w:rsid w:val="006C0465"/>
    <w:rsid w:val="006C05E3"/>
    <w:rsid w:val="006C085C"/>
    <w:rsid w:val="006C0B80"/>
    <w:rsid w:val="006C1236"/>
    <w:rsid w:val="006C139E"/>
    <w:rsid w:val="006C1E93"/>
    <w:rsid w:val="006C2DEC"/>
    <w:rsid w:val="006C3B5D"/>
    <w:rsid w:val="006C43FF"/>
    <w:rsid w:val="006C4420"/>
    <w:rsid w:val="006C524D"/>
    <w:rsid w:val="006C5BBA"/>
    <w:rsid w:val="006C6CFA"/>
    <w:rsid w:val="006C7174"/>
    <w:rsid w:val="006C7BA1"/>
    <w:rsid w:val="006C7BBD"/>
    <w:rsid w:val="006D0355"/>
    <w:rsid w:val="006D077A"/>
    <w:rsid w:val="006D07FC"/>
    <w:rsid w:val="006D11EF"/>
    <w:rsid w:val="006D1C68"/>
    <w:rsid w:val="006D22AC"/>
    <w:rsid w:val="006D325E"/>
    <w:rsid w:val="006D32FF"/>
    <w:rsid w:val="006D3872"/>
    <w:rsid w:val="006D458B"/>
    <w:rsid w:val="006D4CAF"/>
    <w:rsid w:val="006D4DB0"/>
    <w:rsid w:val="006D5A34"/>
    <w:rsid w:val="006D5BCB"/>
    <w:rsid w:val="006D6079"/>
    <w:rsid w:val="006D6A87"/>
    <w:rsid w:val="006D733A"/>
    <w:rsid w:val="006D7B9F"/>
    <w:rsid w:val="006E0E8D"/>
    <w:rsid w:val="006E0F59"/>
    <w:rsid w:val="006E1168"/>
    <w:rsid w:val="006E1699"/>
    <w:rsid w:val="006E18DE"/>
    <w:rsid w:val="006E2179"/>
    <w:rsid w:val="006E22EE"/>
    <w:rsid w:val="006E4176"/>
    <w:rsid w:val="006E45AC"/>
    <w:rsid w:val="006E522B"/>
    <w:rsid w:val="006E5B4A"/>
    <w:rsid w:val="006E69A1"/>
    <w:rsid w:val="006E70B1"/>
    <w:rsid w:val="006E7382"/>
    <w:rsid w:val="006E7DB6"/>
    <w:rsid w:val="006F02EA"/>
    <w:rsid w:val="006F09FE"/>
    <w:rsid w:val="006F106C"/>
    <w:rsid w:val="006F15B4"/>
    <w:rsid w:val="006F22FB"/>
    <w:rsid w:val="006F26A6"/>
    <w:rsid w:val="006F2BBB"/>
    <w:rsid w:val="006F2D9A"/>
    <w:rsid w:val="006F2F27"/>
    <w:rsid w:val="006F3C13"/>
    <w:rsid w:val="006F3D43"/>
    <w:rsid w:val="006F3FC3"/>
    <w:rsid w:val="006F4C11"/>
    <w:rsid w:val="006F53F0"/>
    <w:rsid w:val="006F54F5"/>
    <w:rsid w:val="006F55E8"/>
    <w:rsid w:val="006F5604"/>
    <w:rsid w:val="006F6A7E"/>
    <w:rsid w:val="006F6CD9"/>
    <w:rsid w:val="006F6E74"/>
    <w:rsid w:val="006F7693"/>
    <w:rsid w:val="006F7D46"/>
    <w:rsid w:val="006F7FFB"/>
    <w:rsid w:val="0070096E"/>
    <w:rsid w:val="007010D6"/>
    <w:rsid w:val="007014DA"/>
    <w:rsid w:val="0070168B"/>
    <w:rsid w:val="007019C8"/>
    <w:rsid w:val="00701E6B"/>
    <w:rsid w:val="00702094"/>
    <w:rsid w:val="00702DE2"/>
    <w:rsid w:val="0070449D"/>
    <w:rsid w:val="00704D7D"/>
    <w:rsid w:val="00705D19"/>
    <w:rsid w:val="00705DA1"/>
    <w:rsid w:val="00705FC9"/>
    <w:rsid w:val="007068EF"/>
    <w:rsid w:val="00706C70"/>
    <w:rsid w:val="00707F04"/>
    <w:rsid w:val="00710085"/>
    <w:rsid w:val="007103F5"/>
    <w:rsid w:val="007104C1"/>
    <w:rsid w:val="0071097C"/>
    <w:rsid w:val="00710C39"/>
    <w:rsid w:val="00710CC6"/>
    <w:rsid w:val="00711001"/>
    <w:rsid w:val="0071114F"/>
    <w:rsid w:val="00712228"/>
    <w:rsid w:val="0071252D"/>
    <w:rsid w:val="007139B4"/>
    <w:rsid w:val="00713FE4"/>
    <w:rsid w:val="00714009"/>
    <w:rsid w:val="00714193"/>
    <w:rsid w:val="00714594"/>
    <w:rsid w:val="00714622"/>
    <w:rsid w:val="00714D34"/>
    <w:rsid w:val="007155B4"/>
    <w:rsid w:val="00715FE6"/>
    <w:rsid w:val="0071614B"/>
    <w:rsid w:val="00716B05"/>
    <w:rsid w:val="00716D42"/>
    <w:rsid w:val="00717461"/>
    <w:rsid w:val="0072037D"/>
    <w:rsid w:val="00720559"/>
    <w:rsid w:val="007209B7"/>
    <w:rsid w:val="00720CE4"/>
    <w:rsid w:val="00721005"/>
    <w:rsid w:val="00721228"/>
    <w:rsid w:val="007213C4"/>
    <w:rsid w:val="007217FD"/>
    <w:rsid w:val="00721AF0"/>
    <w:rsid w:val="00722176"/>
    <w:rsid w:val="00722214"/>
    <w:rsid w:val="00722FA0"/>
    <w:rsid w:val="007238BD"/>
    <w:rsid w:val="00724652"/>
    <w:rsid w:val="007250C9"/>
    <w:rsid w:val="007261D8"/>
    <w:rsid w:val="0073004D"/>
    <w:rsid w:val="00730054"/>
    <w:rsid w:val="00730B1B"/>
    <w:rsid w:val="00730F04"/>
    <w:rsid w:val="00730FDA"/>
    <w:rsid w:val="007310D8"/>
    <w:rsid w:val="00731492"/>
    <w:rsid w:val="00731678"/>
    <w:rsid w:val="00732519"/>
    <w:rsid w:val="00732BD3"/>
    <w:rsid w:val="00732E71"/>
    <w:rsid w:val="00732E79"/>
    <w:rsid w:val="00733602"/>
    <w:rsid w:val="007339E5"/>
    <w:rsid w:val="00733B53"/>
    <w:rsid w:val="0073431F"/>
    <w:rsid w:val="0073460F"/>
    <w:rsid w:val="00734B01"/>
    <w:rsid w:val="00734F48"/>
    <w:rsid w:val="00734FE2"/>
    <w:rsid w:val="0073543C"/>
    <w:rsid w:val="0073564F"/>
    <w:rsid w:val="00735B6E"/>
    <w:rsid w:val="007362DA"/>
    <w:rsid w:val="00736A07"/>
    <w:rsid w:val="00737420"/>
    <w:rsid w:val="00737BFA"/>
    <w:rsid w:val="00740379"/>
    <w:rsid w:val="00740623"/>
    <w:rsid w:val="007415BF"/>
    <w:rsid w:val="007421F9"/>
    <w:rsid w:val="00742C96"/>
    <w:rsid w:val="00742E0D"/>
    <w:rsid w:val="007435CC"/>
    <w:rsid w:val="007436F2"/>
    <w:rsid w:val="00743762"/>
    <w:rsid w:val="00743BA8"/>
    <w:rsid w:val="00744947"/>
    <w:rsid w:val="0074504F"/>
    <w:rsid w:val="0074530D"/>
    <w:rsid w:val="00745637"/>
    <w:rsid w:val="00745F79"/>
    <w:rsid w:val="00746872"/>
    <w:rsid w:val="007469BA"/>
    <w:rsid w:val="00746BE3"/>
    <w:rsid w:val="00746F81"/>
    <w:rsid w:val="0074745B"/>
    <w:rsid w:val="007508E7"/>
    <w:rsid w:val="00750917"/>
    <w:rsid w:val="00751217"/>
    <w:rsid w:val="00751675"/>
    <w:rsid w:val="0075174D"/>
    <w:rsid w:val="00751A9B"/>
    <w:rsid w:val="00752636"/>
    <w:rsid w:val="0075316B"/>
    <w:rsid w:val="00753336"/>
    <w:rsid w:val="0075338B"/>
    <w:rsid w:val="00753539"/>
    <w:rsid w:val="00753EBA"/>
    <w:rsid w:val="00753FEE"/>
    <w:rsid w:val="00754689"/>
    <w:rsid w:val="00754F62"/>
    <w:rsid w:val="00755164"/>
    <w:rsid w:val="00755886"/>
    <w:rsid w:val="00755D1E"/>
    <w:rsid w:val="007561BC"/>
    <w:rsid w:val="00756225"/>
    <w:rsid w:val="007565E9"/>
    <w:rsid w:val="0075751A"/>
    <w:rsid w:val="00757811"/>
    <w:rsid w:val="00757864"/>
    <w:rsid w:val="007578B6"/>
    <w:rsid w:val="00757D92"/>
    <w:rsid w:val="0076004C"/>
    <w:rsid w:val="0076099E"/>
    <w:rsid w:val="0076113F"/>
    <w:rsid w:val="007618E6"/>
    <w:rsid w:val="00761EEB"/>
    <w:rsid w:val="0076219E"/>
    <w:rsid w:val="00762790"/>
    <w:rsid w:val="00762ECF"/>
    <w:rsid w:val="00763D02"/>
    <w:rsid w:val="007642A7"/>
    <w:rsid w:val="0076466B"/>
    <w:rsid w:val="00764B6E"/>
    <w:rsid w:val="00764F25"/>
    <w:rsid w:val="00765D59"/>
    <w:rsid w:val="00765EC3"/>
    <w:rsid w:val="0076602D"/>
    <w:rsid w:val="00766350"/>
    <w:rsid w:val="00766669"/>
    <w:rsid w:val="00766695"/>
    <w:rsid w:val="007670F3"/>
    <w:rsid w:val="0076764C"/>
    <w:rsid w:val="00767846"/>
    <w:rsid w:val="00767B72"/>
    <w:rsid w:val="0077019E"/>
    <w:rsid w:val="0077057F"/>
    <w:rsid w:val="00770A33"/>
    <w:rsid w:val="00770B7F"/>
    <w:rsid w:val="007715A7"/>
    <w:rsid w:val="00771883"/>
    <w:rsid w:val="00771D4E"/>
    <w:rsid w:val="00771D98"/>
    <w:rsid w:val="0077204F"/>
    <w:rsid w:val="007728A0"/>
    <w:rsid w:val="00772E83"/>
    <w:rsid w:val="00773020"/>
    <w:rsid w:val="00773F81"/>
    <w:rsid w:val="00774062"/>
    <w:rsid w:val="007743C3"/>
    <w:rsid w:val="00774984"/>
    <w:rsid w:val="007755D6"/>
    <w:rsid w:val="00775938"/>
    <w:rsid w:val="00776E13"/>
    <w:rsid w:val="00777165"/>
    <w:rsid w:val="0077723C"/>
    <w:rsid w:val="007777BD"/>
    <w:rsid w:val="00780012"/>
    <w:rsid w:val="0078032C"/>
    <w:rsid w:val="00780947"/>
    <w:rsid w:val="00780AFC"/>
    <w:rsid w:val="00780F5D"/>
    <w:rsid w:val="00781385"/>
    <w:rsid w:val="00782346"/>
    <w:rsid w:val="007824A3"/>
    <w:rsid w:val="00783C6E"/>
    <w:rsid w:val="00783E00"/>
    <w:rsid w:val="00783E14"/>
    <w:rsid w:val="00784C8A"/>
    <w:rsid w:val="00784D97"/>
    <w:rsid w:val="007859AB"/>
    <w:rsid w:val="00785AF7"/>
    <w:rsid w:val="00786015"/>
    <w:rsid w:val="0078634C"/>
    <w:rsid w:val="00786867"/>
    <w:rsid w:val="00786ABD"/>
    <w:rsid w:val="00787D71"/>
    <w:rsid w:val="00790533"/>
    <w:rsid w:val="00790B03"/>
    <w:rsid w:val="007910CF"/>
    <w:rsid w:val="0079214F"/>
    <w:rsid w:val="007923DB"/>
    <w:rsid w:val="00792AE0"/>
    <w:rsid w:val="00793110"/>
    <w:rsid w:val="00793371"/>
    <w:rsid w:val="00793790"/>
    <w:rsid w:val="00793952"/>
    <w:rsid w:val="00793A02"/>
    <w:rsid w:val="00794B4E"/>
    <w:rsid w:val="00794B75"/>
    <w:rsid w:val="00794C1E"/>
    <w:rsid w:val="00794E66"/>
    <w:rsid w:val="00794EED"/>
    <w:rsid w:val="0079544D"/>
    <w:rsid w:val="007956DF"/>
    <w:rsid w:val="0079586A"/>
    <w:rsid w:val="00795979"/>
    <w:rsid w:val="00795FD1"/>
    <w:rsid w:val="00796069"/>
    <w:rsid w:val="007961E0"/>
    <w:rsid w:val="0079664F"/>
    <w:rsid w:val="00796A94"/>
    <w:rsid w:val="00796B64"/>
    <w:rsid w:val="00796BAD"/>
    <w:rsid w:val="00796E04"/>
    <w:rsid w:val="00797B07"/>
    <w:rsid w:val="00797CF6"/>
    <w:rsid w:val="00797FEE"/>
    <w:rsid w:val="007A021D"/>
    <w:rsid w:val="007A03A5"/>
    <w:rsid w:val="007A041E"/>
    <w:rsid w:val="007A109C"/>
    <w:rsid w:val="007A11DF"/>
    <w:rsid w:val="007A19A4"/>
    <w:rsid w:val="007A2029"/>
    <w:rsid w:val="007A32F2"/>
    <w:rsid w:val="007A3F3F"/>
    <w:rsid w:val="007A4061"/>
    <w:rsid w:val="007A4186"/>
    <w:rsid w:val="007A42C4"/>
    <w:rsid w:val="007A47D8"/>
    <w:rsid w:val="007A489C"/>
    <w:rsid w:val="007A4B1A"/>
    <w:rsid w:val="007A546C"/>
    <w:rsid w:val="007A5C87"/>
    <w:rsid w:val="007A5CD9"/>
    <w:rsid w:val="007A6591"/>
    <w:rsid w:val="007A6C14"/>
    <w:rsid w:val="007A6F69"/>
    <w:rsid w:val="007A7B36"/>
    <w:rsid w:val="007A7D0A"/>
    <w:rsid w:val="007A7F8D"/>
    <w:rsid w:val="007B01C3"/>
    <w:rsid w:val="007B01F4"/>
    <w:rsid w:val="007B02B5"/>
    <w:rsid w:val="007B04D1"/>
    <w:rsid w:val="007B0F2C"/>
    <w:rsid w:val="007B1967"/>
    <w:rsid w:val="007B1A97"/>
    <w:rsid w:val="007B1FC2"/>
    <w:rsid w:val="007B209F"/>
    <w:rsid w:val="007B2322"/>
    <w:rsid w:val="007B266C"/>
    <w:rsid w:val="007B3901"/>
    <w:rsid w:val="007B3A0F"/>
    <w:rsid w:val="007B3B10"/>
    <w:rsid w:val="007B3B90"/>
    <w:rsid w:val="007B3BD2"/>
    <w:rsid w:val="007B4339"/>
    <w:rsid w:val="007B5B1C"/>
    <w:rsid w:val="007B689E"/>
    <w:rsid w:val="007B6B6A"/>
    <w:rsid w:val="007C049F"/>
    <w:rsid w:val="007C0789"/>
    <w:rsid w:val="007C11EA"/>
    <w:rsid w:val="007C16D9"/>
    <w:rsid w:val="007C20AB"/>
    <w:rsid w:val="007C2B0C"/>
    <w:rsid w:val="007C2D0E"/>
    <w:rsid w:val="007C301C"/>
    <w:rsid w:val="007C32A5"/>
    <w:rsid w:val="007C4448"/>
    <w:rsid w:val="007C4CD1"/>
    <w:rsid w:val="007C54FB"/>
    <w:rsid w:val="007C5CB1"/>
    <w:rsid w:val="007C61E2"/>
    <w:rsid w:val="007C73D5"/>
    <w:rsid w:val="007C7772"/>
    <w:rsid w:val="007C7889"/>
    <w:rsid w:val="007C7A26"/>
    <w:rsid w:val="007C7E5A"/>
    <w:rsid w:val="007D21B1"/>
    <w:rsid w:val="007D2B51"/>
    <w:rsid w:val="007D2C41"/>
    <w:rsid w:val="007D2F2C"/>
    <w:rsid w:val="007D3182"/>
    <w:rsid w:val="007D33A3"/>
    <w:rsid w:val="007D351A"/>
    <w:rsid w:val="007D3A20"/>
    <w:rsid w:val="007D4479"/>
    <w:rsid w:val="007D5004"/>
    <w:rsid w:val="007D517E"/>
    <w:rsid w:val="007D58DF"/>
    <w:rsid w:val="007D609B"/>
    <w:rsid w:val="007D66DC"/>
    <w:rsid w:val="007D6C00"/>
    <w:rsid w:val="007D7E01"/>
    <w:rsid w:val="007E12C1"/>
    <w:rsid w:val="007E13BE"/>
    <w:rsid w:val="007E148C"/>
    <w:rsid w:val="007E212E"/>
    <w:rsid w:val="007E23D4"/>
    <w:rsid w:val="007E2706"/>
    <w:rsid w:val="007E2964"/>
    <w:rsid w:val="007E2D9A"/>
    <w:rsid w:val="007E3566"/>
    <w:rsid w:val="007E3645"/>
    <w:rsid w:val="007E39EE"/>
    <w:rsid w:val="007E45D2"/>
    <w:rsid w:val="007E50F9"/>
    <w:rsid w:val="007E534E"/>
    <w:rsid w:val="007E57A4"/>
    <w:rsid w:val="007E6DE7"/>
    <w:rsid w:val="007E7D91"/>
    <w:rsid w:val="007F0395"/>
    <w:rsid w:val="007F0CE1"/>
    <w:rsid w:val="007F1D7D"/>
    <w:rsid w:val="007F202E"/>
    <w:rsid w:val="007F231E"/>
    <w:rsid w:val="007F2674"/>
    <w:rsid w:val="007F2A17"/>
    <w:rsid w:val="007F2AA3"/>
    <w:rsid w:val="007F2DBB"/>
    <w:rsid w:val="007F305A"/>
    <w:rsid w:val="007F3424"/>
    <w:rsid w:val="007F3AFF"/>
    <w:rsid w:val="007F3D07"/>
    <w:rsid w:val="007F442E"/>
    <w:rsid w:val="007F4DB7"/>
    <w:rsid w:val="007F537A"/>
    <w:rsid w:val="007F55D3"/>
    <w:rsid w:val="007F5D08"/>
    <w:rsid w:val="007F5DE5"/>
    <w:rsid w:val="007F60A7"/>
    <w:rsid w:val="007F6402"/>
    <w:rsid w:val="007F6539"/>
    <w:rsid w:val="007F7543"/>
    <w:rsid w:val="007F7545"/>
    <w:rsid w:val="007F781F"/>
    <w:rsid w:val="00801C70"/>
    <w:rsid w:val="00801E5A"/>
    <w:rsid w:val="00802F93"/>
    <w:rsid w:val="008031FB"/>
    <w:rsid w:val="008037CB"/>
    <w:rsid w:val="00803AB7"/>
    <w:rsid w:val="00804B00"/>
    <w:rsid w:val="00804D28"/>
    <w:rsid w:val="00805191"/>
    <w:rsid w:val="008053B7"/>
    <w:rsid w:val="00806159"/>
    <w:rsid w:val="00807500"/>
    <w:rsid w:val="00807CBE"/>
    <w:rsid w:val="00807D65"/>
    <w:rsid w:val="008106FD"/>
    <w:rsid w:val="00810AA9"/>
    <w:rsid w:val="00811A3D"/>
    <w:rsid w:val="00811E2F"/>
    <w:rsid w:val="00812033"/>
    <w:rsid w:val="008128A7"/>
    <w:rsid w:val="008131DA"/>
    <w:rsid w:val="00813A21"/>
    <w:rsid w:val="00814062"/>
    <w:rsid w:val="0081409C"/>
    <w:rsid w:val="008144D7"/>
    <w:rsid w:val="00814D80"/>
    <w:rsid w:val="00814E8D"/>
    <w:rsid w:val="008151E2"/>
    <w:rsid w:val="00815E14"/>
    <w:rsid w:val="00815F06"/>
    <w:rsid w:val="00816727"/>
    <w:rsid w:val="00816E50"/>
    <w:rsid w:val="00817032"/>
    <w:rsid w:val="00817AE6"/>
    <w:rsid w:val="00820D0C"/>
    <w:rsid w:val="0082103C"/>
    <w:rsid w:val="00822456"/>
    <w:rsid w:val="008229F5"/>
    <w:rsid w:val="00822A12"/>
    <w:rsid w:val="00822D59"/>
    <w:rsid w:val="008238CB"/>
    <w:rsid w:val="00823F2A"/>
    <w:rsid w:val="00824246"/>
    <w:rsid w:val="00825AB5"/>
    <w:rsid w:val="00825EC5"/>
    <w:rsid w:val="00826557"/>
    <w:rsid w:val="00826E5D"/>
    <w:rsid w:val="00830010"/>
    <w:rsid w:val="00830742"/>
    <w:rsid w:val="008316E7"/>
    <w:rsid w:val="00831876"/>
    <w:rsid w:val="008322AB"/>
    <w:rsid w:val="008330C9"/>
    <w:rsid w:val="00833347"/>
    <w:rsid w:val="008336D7"/>
    <w:rsid w:val="0083528D"/>
    <w:rsid w:val="0083563B"/>
    <w:rsid w:val="0083577A"/>
    <w:rsid w:val="00835CE4"/>
    <w:rsid w:val="008360E8"/>
    <w:rsid w:val="008376BE"/>
    <w:rsid w:val="00840677"/>
    <w:rsid w:val="00840758"/>
    <w:rsid w:val="00840CFA"/>
    <w:rsid w:val="00840E6E"/>
    <w:rsid w:val="00842B5D"/>
    <w:rsid w:val="008432E5"/>
    <w:rsid w:val="0084374B"/>
    <w:rsid w:val="00843960"/>
    <w:rsid w:val="00843D56"/>
    <w:rsid w:val="00843DE5"/>
    <w:rsid w:val="00843F31"/>
    <w:rsid w:val="008441D4"/>
    <w:rsid w:val="00844F34"/>
    <w:rsid w:val="00845618"/>
    <w:rsid w:val="0084568F"/>
    <w:rsid w:val="008461B0"/>
    <w:rsid w:val="0084642A"/>
    <w:rsid w:val="00847C2E"/>
    <w:rsid w:val="00847D90"/>
    <w:rsid w:val="008500DE"/>
    <w:rsid w:val="00850AB0"/>
    <w:rsid w:val="00851741"/>
    <w:rsid w:val="008517E8"/>
    <w:rsid w:val="00851C0D"/>
    <w:rsid w:val="00852163"/>
    <w:rsid w:val="0085227F"/>
    <w:rsid w:val="00852E1F"/>
    <w:rsid w:val="0085317A"/>
    <w:rsid w:val="00853460"/>
    <w:rsid w:val="008538B3"/>
    <w:rsid w:val="00853FB7"/>
    <w:rsid w:val="00854CD8"/>
    <w:rsid w:val="0085555F"/>
    <w:rsid w:val="00855B12"/>
    <w:rsid w:val="00855C71"/>
    <w:rsid w:val="00855E07"/>
    <w:rsid w:val="008568BA"/>
    <w:rsid w:val="00857344"/>
    <w:rsid w:val="008602AB"/>
    <w:rsid w:val="0086046C"/>
    <w:rsid w:val="00860BA7"/>
    <w:rsid w:val="00860D43"/>
    <w:rsid w:val="0086139B"/>
    <w:rsid w:val="00861597"/>
    <w:rsid w:val="00861610"/>
    <w:rsid w:val="008620CA"/>
    <w:rsid w:val="0086210D"/>
    <w:rsid w:val="00862460"/>
    <w:rsid w:val="00862E7A"/>
    <w:rsid w:val="00863484"/>
    <w:rsid w:val="00864300"/>
    <w:rsid w:val="0086454B"/>
    <w:rsid w:val="0086483F"/>
    <w:rsid w:val="00864899"/>
    <w:rsid w:val="0086489F"/>
    <w:rsid w:val="0086530E"/>
    <w:rsid w:val="008662E3"/>
    <w:rsid w:val="008667DF"/>
    <w:rsid w:val="0086680A"/>
    <w:rsid w:val="00866F43"/>
    <w:rsid w:val="008673ED"/>
    <w:rsid w:val="00867B62"/>
    <w:rsid w:val="00867F91"/>
    <w:rsid w:val="00871FCC"/>
    <w:rsid w:val="0087205D"/>
    <w:rsid w:val="008731C1"/>
    <w:rsid w:val="008731C3"/>
    <w:rsid w:val="00873A3F"/>
    <w:rsid w:val="0087448B"/>
    <w:rsid w:val="008746AC"/>
    <w:rsid w:val="008749CC"/>
    <w:rsid w:val="00874C50"/>
    <w:rsid w:val="00874D7C"/>
    <w:rsid w:val="008750D9"/>
    <w:rsid w:val="008753DD"/>
    <w:rsid w:val="00875D3E"/>
    <w:rsid w:val="00875D97"/>
    <w:rsid w:val="00875DFE"/>
    <w:rsid w:val="00876B8D"/>
    <w:rsid w:val="00877714"/>
    <w:rsid w:val="00877CAC"/>
    <w:rsid w:val="00877E48"/>
    <w:rsid w:val="00880020"/>
    <w:rsid w:val="00880971"/>
    <w:rsid w:val="00880AFE"/>
    <w:rsid w:val="00880D34"/>
    <w:rsid w:val="00880E95"/>
    <w:rsid w:val="00881A7B"/>
    <w:rsid w:val="008821AC"/>
    <w:rsid w:val="0088251B"/>
    <w:rsid w:val="00882E27"/>
    <w:rsid w:val="008837E0"/>
    <w:rsid w:val="00883E3C"/>
    <w:rsid w:val="00885620"/>
    <w:rsid w:val="008857A8"/>
    <w:rsid w:val="008858B7"/>
    <w:rsid w:val="00885E22"/>
    <w:rsid w:val="00886646"/>
    <w:rsid w:val="008869DE"/>
    <w:rsid w:val="00886A58"/>
    <w:rsid w:val="00886DC9"/>
    <w:rsid w:val="0088721A"/>
    <w:rsid w:val="00887738"/>
    <w:rsid w:val="008900C2"/>
    <w:rsid w:val="008900C4"/>
    <w:rsid w:val="008902AB"/>
    <w:rsid w:val="008905C0"/>
    <w:rsid w:val="008909E5"/>
    <w:rsid w:val="00890F12"/>
    <w:rsid w:val="008915BE"/>
    <w:rsid w:val="00892508"/>
    <w:rsid w:val="00892DB4"/>
    <w:rsid w:val="00892F00"/>
    <w:rsid w:val="00893FB7"/>
    <w:rsid w:val="0089559E"/>
    <w:rsid w:val="00895876"/>
    <w:rsid w:val="00896291"/>
    <w:rsid w:val="00896C97"/>
    <w:rsid w:val="00896E2E"/>
    <w:rsid w:val="00896F2C"/>
    <w:rsid w:val="0089799B"/>
    <w:rsid w:val="008979E9"/>
    <w:rsid w:val="00897C06"/>
    <w:rsid w:val="008A0DEC"/>
    <w:rsid w:val="008A23BD"/>
    <w:rsid w:val="008A2612"/>
    <w:rsid w:val="008A272D"/>
    <w:rsid w:val="008A3539"/>
    <w:rsid w:val="008A37BE"/>
    <w:rsid w:val="008A400F"/>
    <w:rsid w:val="008A4604"/>
    <w:rsid w:val="008A5407"/>
    <w:rsid w:val="008A58B3"/>
    <w:rsid w:val="008A5902"/>
    <w:rsid w:val="008A672B"/>
    <w:rsid w:val="008A6D3B"/>
    <w:rsid w:val="008A705D"/>
    <w:rsid w:val="008A7146"/>
    <w:rsid w:val="008A722C"/>
    <w:rsid w:val="008A736D"/>
    <w:rsid w:val="008B0200"/>
    <w:rsid w:val="008B0838"/>
    <w:rsid w:val="008B0D67"/>
    <w:rsid w:val="008B1A0D"/>
    <w:rsid w:val="008B1C7F"/>
    <w:rsid w:val="008B2422"/>
    <w:rsid w:val="008B2DED"/>
    <w:rsid w:val="008B2F82"/>
    <w:rsid w:val="008B3DE9"/>
    <w:rsid w:val="008B3E0F"/>
    <w:rsid w:val="008B5AFC"/>
    <w:rsid w:val="008B617E"/>
    <w:rsid w:val="008B6470"/>
    <w:rsid w:val="008B6521"/>
    <w:rsid w:val="008B6FF3"/>
    <w:rsid w:val="008B7248"/>
    <w:rsid w:val="008B75CA"/>
    <w:rsid w:val="008B79D1"/>
    <w:rsid w:val="008B7AA7"/>
    <w:rsid w:val="008C00B5"/>
    <w:rsid w:val="008C01B4"/>
    <w:rsid w:val="008C0536"/>
    <w:rsid w:val="008C0541"/>
    <w:rsid w:val="008C06A0"/>
    <w:rsid w:val="008C0CB7"/>
    <w:rsid w:val="008C0D79"/>
    <w:rsid w:val="008C12C7"/>
    <w:rsid w:val="008C14C3"/>
    <w:rsid w:val="008C150D"/>
    <w:rsid w:val="008C150E"/>
    <w:rsid w:val="008C181A"/>
    <w:rsid w:val="008C1A29"/>
    <w:rsid w:val="008C1BC5"/>
    <w:rsid w:val="008C1DFF"/>
    <w:rsid w:val="008C2020"/>
    <w:rsid w:val="008C2A6B"/>
    <w:rsid w:val="008C36B1"/>
    <w:rsid w:val="008C36EA"/>
    <w:rsid w:val="008C420C"/>
    <w:rsid w:val="008C4FB1"/>
    <w:rsid w:val="008C5321"/>
    <w:rsid w:val="008C5752"/>
    <w:rsid w:val="008C5DAB"/>
    <w:rsid w:val="008C5FE0"/>
    <w:rsid w:val="008C6154"/>
    <w:rsid w:val="008C7AB2"/>
    <w:rsid w:val="008D0726"/>
    <w:rsid w:val="008D0957"/>
    <w:rsid w:val="008D09A9"/>
    <w:rsid w:val="008D1A51"/>
    <w:rsid w:val="008D1F4B"/>
    <w:rsid w:val="008D2659"/>
    <w:rsid w:val="008D31C9"/>
    <w:rsid w:val="008D3BE9"/>
    <w:rsid w:val="008D426C"/>
    <w:rsid w:val="008D4A43"/>
    <w:rsid w:val="008D627E"/>
    <w:rsid w:val="008D6AFE"/>
    <w:rsid w:val="008D6EE5"/>
    <w:rsid w:val="008D7904"/>
    <w:rsid w:val="008D7A29"/>
    <w:rsid w:val="008D7BF8"/>
    <w:rsid w:val="008E045A"/>
    <w:rsid w:val="008E0809"/>
    <w:rsid w:val="008E08AC"/>
    <w:rsid w:val="008E147A"/>
    <w:rsid w:val="008E1CFA"/>
    <w:rsid w:val="008E334C"/>
    <w:rsid w:val="008E3749"/>
    <w:rsid w:val="008E3A25"/>
    <w:rsid w:val="008E4679"/>
    <w:rsid w:val="008E46CB"/>
    <w:rsid w:val="008E4B96"/>
    <w:rsid w:val="008E58B6"/>
    <w:rsid w:val="008E5C01"/>
    <w:rsid w:val="008E5FF8"/>
    <w:rsid w:val="008E6378"/>
    <w:rsid w:val="008E7382"/>
    <w:rsid w:val="008E7A12"/>
    <w:rsid w:val="008E7B0A"/>
    <w:rsid w:val="008E7E2B"/>
    <w:rsid w:val="008F03BC"/>
    <w:rsid w:val="008F0A6C"/>
    <w:rsid w:val="008F18ED"/>
    <w:rsid w:val="008F2030"/>
    <w:rsid w:val="008F20DF"/>
    <w:rsid w:val="008F331C"/>
    <w:rsid w:val="008F3355"/>
    <w:rsid w:val="008F38D6"/>
    <w:rsid w:val="008F3DE2"/>
    <w:rsid w:val="008F4741"/>
    <w:rsid w:val="008F49C6"/>
    <w:rsid w:val="008F5178"/>
    <w:rsid w:val="008F54A0"/>
    <w:rsid w:val="008F56DC"/>
    <w:rsid w:val="008F60EA"/>
    <w:rsid w:val="008F626C"/>
    <w:rsid w:val="008F6AE3"/>
    <w:rsid w:val="008F6DC5"/>
    <w:rsid w:val="008F715B"/>
    <w:rsid w:val="008F7227"/>
    <w:rsid w:val="008F74F6"/>
    <w:rsid w:val="008F7F98"/>
    <w:rsid w:val="008F7FC9"/>
    <w:rsid w:val="00900182"/>
    <w:rsid w:val="009008DA"/>
    <w:rsid w:val="00900CDF"/>
    <w:rsid w:val="00901787"/>
    <w:rsid w:val="00901F79"/>
    <w:rsid w:val="009022B6"/>
    <w:rsid w:val="009029BF"/>
    <w:rsid w:val="00902BD0"/>
    <w:rsid w:val="009049AD"/>
    <w:rsid w:val="00904B92"/>
    <w:rsid w:val="0090548B"/>
    <w:rsid w:val="00906476"/>
    <w:rsid w:val="00906F21"/>
    <w:rsid w:val="009070A1"/>
    <w:rsid w:val="0090766B"/>
    <w:rsid w:val="00910569"/>
    <w:rsid w:val="009110A2"/>
    <w:rsid w:val="0091110B"/>
    <w:rsid w:val="009119B4"/>
    <w:rsid w:val="00911AFC"/>
    <w:rsid w:val="009123AC"/>
    <w:rsid w:val="00912C12"/>
    <w:rsid w:val="00912DE4"/>
    <w:rsid w:val="009134B2"/>
    <w:rsid w:val="0091375A"/>
    <w:rsid w:val="00913764"/>
    <w:rsid w:val="0091385F"/>
    <w:rsid w:val="00913B07"/>
    <w:rsid w:val="00913E1E"/>
    <w:rsid w:val="009140FE"/>
    <w:rsid w:val="00914338"/>
    <w:rsid w:val="00914801"/>
    <w:rsid w:val="009157AA"/>
    <w:rsid w:val="00915960"/>
    <w:rsid w:val="00916414"/>
    <w:rsid w:val="00916571"/>
    <w:rsid w:val="00916F36"/>
    <w:rsid w:val="009175B2"/>
    <w:rsid w:val="00917F87"/>
    <w:rsid w:val="00917F8C"/>
    <w:rsid w:val="0092010A"/>
    <w:rsid w:val="009204D7"/>
    <w:rsid w:val="00920774"/>
    <w:rsid w:val="0092134E"/>
    <w:rsid w:val="0092152E"/>
    <w:rsid w:val="009219D2"/>
    <w:rsid w:val="009226C6"/>
    <w:rsid w:val="00922A66"/>
    <w:rsid w:val="00922C58"/>
    <w:rsid w:val="00922D20"/>
    <w:rsid w:val="009234EF"/>
    <w:rsid w:val="00923E07"/>
    <w:rsid w:val="00925300"/>
    <w:rsid w:val="00925331"/>
    <w:rsid w:val="00925BA7"/>
    <w:rsid w:val="00925C8A"/>
    <w:rsid w:val="00925CD8"/>
    <w:rsid w:val="009262BA"/>
    <w:rsid w:val="0092694C"/>
    <w:rsid w:val="00926C17"/>
    <w:rsid w:val="00926DBA"/>
    <w:rsid w:val="00926E84"/>
    <w:rsid w:val="00927721"/>
    <w:rsid w:val="00930405"/>
    <w:rsid w:val="0093085E"/>
    <w:rsid w:val="00930D16"/>
    <w:rsid w:val="00931DCF"/>
    <w:rsid w:val="00931F97"/>
    <w:rsid w:val="00932608"/>
    <w:rsid w:val="00932D9E"/>
    <w:rsid w:val="00932F45"/>
    <w:rsid w:val="00933EE2"/>
    <w:rsid w:val="00934816"/>
    <w:rsid w:val="00934D0C"/>
    <w:rsid w:val="00935268"/>
    <w:rsid w:val="00935269"/>
    <w:rsid w:val="00935454"/>
    <w:rsid w:val="00935967"/>
    <w:rsid w:val="00935AC1"/>
    <w:rsid w:val="00935CB8"/>
    <w:rsid w:val="00936169"/>
    <w:rsid w:val="00936471"/>
    <w:rsid w:val="00936985"/>
    <w:rsid w:val="00937635"/>
    <w:rsid w:val="00937C38"/>
    <w:rsid w:val="00937FC5"/>
    <w:rsid w:val="00940790"/>
    <w:rsid w:val="0094087E"/>
    <w:rsid w:val="009409A2"/>
    <w:rsid w:val="009409FA"/>
    <w:rsid w:val="00940DF1"/>
    <w:rsid w:val="009411E5"/>
    <w:rsid w:val="0094136B"/>
    <w:rsid w:val="00942B5B"/>
    <w:rsid w:val="00942F7C"/>
    <w:rsid w:val="00944150"/>
    <w:rsid w:val="0094490A"/>
    <w:rsid w:val="009450FE"/>
    <w:rsid w:val="00945AA8"/>
    <w:rsid w:val="00945F2E"/>
    <w:rsid w:val="00947437"/>
    <w:rsid w:val="009475CE"/>
    <w:rsid w:val="00947C9C"/>
    <w:rsid w:val="0095132C"/>
    <w:rsid w:val="0095135D"/>
    <w:rsid w:val="009517D4"/>
    <w:rsid w:val="00951904"/>
    <w:rsid w:val="009519DC"/>
    <w:rsid w:val="00952369"/>
    <w:rsid w:val="00952D58"/>
    <w:rsid w:val="00953426"/>
    <w:rsid w:val="009537CD"/>
    <w:rsid w:val="00953911"/>
    <w:rsid w:val="00953EA7"/>
    <w:rsid w:val="0095416E"/>
    <w:rsid w:val="00954274"/>
    <w:rsid w:val="009546BB"/>
    <w:rsid w:val="00954D9C"/>
    <w:rsid w:val="00954F21"/>
    <w:rsid w:val="00955010"/>
    <w:rsid w:val="00955BFD"/>
    <w:rsid w:val="00955C0A"/>
    <w:rsid w:val="00956136"/>
    <w:rsid w:val="0095686C"/>
    <w:rsid w:val="00957309"/>
    <w:rsid w:val="00960656"/>
    <w:rsid w:val="009607F4"/>
    <w:rsid w:val="00960ABA"/>
    <w:rsid w:val="00960C79"/>
    <w:rsid w:val="00960D70"/>
    <w:rsid w:val="00960E91"/>
    <w:rsid w:val="009618B5"/>
    <w:rsid w:val="00961C93"/>
    <w:rsid w:val="00962D39"/>
    <w:rsid w:val="0096392A"/>
    <w:rsid w:val="00963F92"/>
    <w:rsid w:val="009644C7"/>
    <w:rsid w:val="00964750"/>
    <w:rsid w:val="00964BCB"/>
    <w:rsid w:val="00965147"/>
    <w:rsid w:val="00965362"/>
    <w:rsid w:val="00967F9B"/>
    <w:rsid w:val="009707E5"/>
    <w:rsid w:val="009709EE"/>
    <w:rsid w:val="00970DDA"/>
    <w:rsid w:val="00970F89"/>
    <w:rsid w:val="00971124"/>
    <w:rsid w:val="00971857"/>
    <w:rsid w:val="00971BA1"/>
    <w:rsid w:val="009721A6"/>
    <w:rsid w:val="00972300"/>
    <w:rsid w:val="009726DA"/>
    <w:rsid w:val="00972D8B"/>
    <w:rsid w:val="00972F1B"/>
    <w:rsid w:val="009734AB"/>
    <w:rsid w:val="00973C8E"/>
    <w:rsid w:val="009741F1"/>
    <w:rsid w:val="00974536"/>
    <w:rsid w:val="009745DA"/>
    <w:rsid w:val="009746C9"/>
    <w:rsid w:val="00974834"/>
    <w:rsid w:val="00974F74"/>
    <w:rsid w:val="0097515C"/>
    <w:rsid w:val="009759E8"/>
    <w:rsid w:val="0097693D"/>
    <w:rsid w:val="00976DD4"/>
    <w:rsid w:val="00977090"/>
    <w:rsid w:val="009778C5"/>
    <w:rsid w:val="009803D5"/>
    <w:rsid w:val="00982F52"/>
    <w:rsid w:val="00983F27"/>
    <w:rsid w:val="00984ABA"/>
    <w:rsid w:val="0098779D"/>
    <w:rsid w:val="00987DFB"/>
    <w:rsid w:val="009905CA"/>
    <w:rsid w:val="00990B6F"/>
    <w:rsid w:val="00990D05"/>
    <w:rsid w:val="0099140A"/>
    <w:rsid w:val="00992090"/>
    <w:rsid w:val="00992CD5"/>
    <w:rsid w:val="009932D8"/>
    <w:rsid w:val="009933C6"/>
    <w:rsid w:val="009935BB"/>
    <w:rsid w:val="0099408B"/>
    <w:rsid w:val="0099438C"/>
    <w:rsid w:val="00994E96"/>
    <w:rsid w:val="0099525E"/>
    <w:rsid w:val="00995A0A"/>
    <w:rsid w:val="00995C67"/>
    <w:rsid w:val="00995FF1"/>
    <w:rsid w:val="00996200"/>
    <w:rsid w:val="00996273"/>
    <w:rsid w:val="0099639D"/>
    <w:rsid w:val="0099647A"/>
    <w:rsid w:val="00996B9E"/>
    <w:rsid w:val="00996C17"/>
    <w:rsid w:val="00997058"/>
    <w:rsid w:val="009970CA"/>
    <w:rsid w:val="009974EA"/>
    <w:rsid w:val="00997823"/>
    <w:rsid w:val="00997978"/>
    <w:rsid w:val="009A0A7B"/>
    <w:rsid w:val="009A15CF"/>
    <w:rsid w:val="009A17E9"/>
    <w:rsid w:val="009A192B"/>
    <w:rsid w:val="009A2A9B"/>
    <w:rsid w:val="009A3219"/>
    <w:rsid w:val="009A3289"/>
    <w:rsid w:val="009A3465"/>
    <w:rsid w:val="009A39B6"/>
    <w:rsid w:val="009A4112"/>
    <w:rsid w:val="009A5A67"/>
    <w:rsid w:val="009A5BA5"/>
    <w:rsid w:val="009A5E5E"/>
    <w:rsid w:val="009A6F36"/>
    <w:rsid w:val="009A73F7"/>
    <w:rsid w:val="009A7578"/>
    <w:rsid w:val="009A7B8F"/>
    <w:rsid w:val="009B043D"/>
    <w:rsid w:val="009B07EB"/>
    <w:rsid w:val="009B0C46"/>
    <w:rsid w:val="009B16C5"/>
    <w:rsid w:val="009B249D"/>
    <w:rsid w:val="009B2BD6"/>
    <w:rsid w:val="009B2C6B"/>
    <w:rsid w:val="009B3182"/>
    <w:rsid w:val="009B32C0"/>
    <w:rsid w:val="009B39DB"/>
    <w:rsid w:val="009B3A15"/>
    <w:rsid w:val="009B3A38"/>
    <w:rsid w:val="009B3F2E"/>
    <w:rsid w:val="009B4600"/>
    <w:rsid w:val="009B4AEA"/>
    <w:rsid w:val="009B5968"/>
    <w:rsid w:val="009B5E07"/>
    <w:rsid w:val="009B5F52"/>
    <w:rsid w:val="009B6297"/>
    <w:rsid w:val="009B6302"/>
    <w:rsid w:val="009B64B1"/>
    <w:rsid w:val="009B6A67"/>
    <w:rsid w:val="009C0B25"/>
    <w:rsid w:val="009C0CEF"/>
    <w:rsid w:val="009C1006"/>
    <w:rsid w:val="009C1B26"/>
    <w:rsid w:val="009C1EBB"/>
    <w:rsid w:val="009C20AD"/>
    <w:rsid w:val="009C2164"/>
    <w:rsid w:val="009C25C4"/>
    <w:rsid w:val="009C5122"/>
    <w:rsid w:val="009C5C0C"/>
    <w:rsid w:val="009C5F24"/>
    <w:rsid w:val="009C659D"/>
    <w:rsid w:val="009C66D0"/>
    <w:rsid w:val="009C6AA6"/>
    <w:rsid w:val="009C735F"/>
    <w:rsid w:val="009D035A"/>
    <w:rsid w:val="009D067A"/>
    <w:rsid w:val="009D0E10"/>
    <w:rsid w:val="009D13D6"/>
    <w:rsid w:val="009D14BE"/>
    <w:rsid w:val="009D1C4E"/>
    <w:rsid w:val="009D224A"/>
    <w:rsid w:val="009D25B6"/>
    <w:rsid w:val="009D309F"/>
    <w:rsid w:val="009D3A98"/>
    <w:rsid w:val="009D402A"/>
    <w:rsid w:val="009D4269"/>
    <w:rsid w:val="009D4D9F"/>
    <w:rsid w:val="009D4FD1"/>
    <w:rsid w:val="009D56C4"/>
    <w:rsid w:val="009D5C6C"/>
    <w:rsid w:val="009D6076"/>
    <w:rsid w:val="009D634B"/>
    <w:rsid w:val="009D678F"/>
    <w:rsid w:val="009D6C3C"/>
    <w:rsid w:val="009D6C52"/>
    <w:rsid w:val="009D74C5"/>
    <w:rsid w:val="009D785E"/>
    <w:rsid w:val="009E0401"/>
    <w:rsid w:val="009E04BC"/>
    <w:rsid w:val="009E0C6C"/>
    <w:rsid w:val="009E0EE1"/>
    <w:rsid w:val="009E14CA"/>
    <w:rsid w:val="009E224A"/>
    <w:rsid w:val="009E35FD"/>
    <w:rsid w:val="009E36E6"/>
    <w:rsid w:val="009E3FC0"/>
    <w:rsid w:val="009E4B23"/>
    <w:rsid w:val="009E4F9B"/>
    <w:rsid w:val="009E50CF"/>
    <w:rsid w:val="009E51E1"/>
    <w:rsid w:val="009E51F9"/>
    <w:rsid w:val="009E5E99"/>
    <w:rsid w:val="009E6A4D"/>
    <w:rsid w:val="009E6B14"/>
    <w:rsid w:val="009E7202"/>
    <w:rsid w:val="009E7E2F"/>
    <w:rsid w:val="009F00AB"/>
    <w:rsid w:val="009F03B3"/>
    <w:rsid w:val="009F1EF0"/>
    <w:rsid w:val="009F26BC"/>
    <w:rsid w:val="009F3534"/>
    <w:rsid w:val="009F40BF"/>
    <w:rsid w:val="009F4BF7"/>
    <w:rsid w:val="009F5181"/>
    <w:rsid w:val="009F5454"/>
    <w:rsid w:val="009F66FC"/>
    <w:rsid w:val="009F6874"/>
    <w:rsid w:val="00A00586"/>
    <w:rsid w:val="00A00E1C"/>
    <w:rsid w:val="00A00F61"/>
    <w:rsid w:val="00A0124D"/>
    <w:rsid w:val="00A013F8"/>
    <w:rsid w:val="00A02132"/>
    <w:rsid w:val="00A02E53"/>
    <w:rsid w:val="00A0316D"/>
    <w:rsid w:val="00A034B3"/>
    <w:rsid w:val="00A03759"/>
    <w:rsid w:val="00A03AE7"/>
    <w:rsid w:val="00A03CC2"/>
    <w:rsid w:val="00A04013"/>
    <w:rsid w:val="00A04028"/>
    <w:rsid w:val="00A0462A"/>
    <w:rsid w:val="00A04875"/>
    <w:rsid w:val="00A0572D"/>
    <w:rsid w:val="00A05EBB"/>
    <w:rsid w:val="00A06510"/>
    <w:rsid w:val="00A073DE"/>
    <w:rsid w:val="00A0767B"/>
    <w:rsid w:val="00A109FF"/>
    <w:rsid w:val="00A1237A"/>
    <w:rsid w:val="00A1334D"/>
    <w:rsid w:val="00A14681"/>
    <w:rsid w:val="00A14752"/>
    <w:rsid w:val="00A15BDE"/>
    <w:rsid w:val="00A15E10"/>
    <w:rsid w:val="00A16AEF"/>
    <w:rsid w:val="00A16D19"/>
    <w:rsid w:val="00A1715D"/>
    <w:rsid w:val="00A17B1B"/>
    <w:rsid w:val="00A20FCE"/>
    <w:rsid w:val="00A213DB"/>
    <w:rsid w:val="00A2192C"/>
    <w:rsid w:val="00A21C86"/>
    <w:rsid w:val="00A21DE5"/>
    <w:rsid w:val="00A21E0B"/>
    <w:rsid w:val="00A224C9"/>
    <w:rsid w:val="00A2259B"/>
    <w:rsid w:val="00A22656"/>
    <w:rsid w:val="00A22DE8"/>
    <w:rsid w:val="00A23055"/>
    <w:rsid w:val="00A234A6"/>
    <w:rsid w:val="00A23EBA"/>
    <w:rsid w:val="00A2485D"/>
    <w:rsid w:val="00A2627F"/>
    <w:rsid w:val="00A263FF"/>
    <w:rsid w:val="00A269A6"/>
    <w:rsid w:val="00A26FD2"/>
    <w:rsid w:val="00A2709D"/>
    <w:rsid w:val="00A27897"/>
    <w:rsid w:val="00A27C9C"/>
    <w:rsid w:val="00A3035E"/>
    <w:rsid w:val="00A30427"/>
    <w:rsid w:val="00A30C12"/>
    <w:rsid w:val="00A3107A"/>
    <w:rsid w:val="00A3114F"/>
    <w:rsid w:val="00A311C8"/>
    <w:rsid w:val="00A312A5"/>
    <w:rsid w:val="00A312DE"/>
    <w:rsid w:val="00A31BF9"/>
    <w:rsid w:val="00A3240D"/>
    <w:rsid w:val="00A32454"/>
    <w:rsid w:val="00A3287B"/>
    <w:rsid w:val="00A3447C"/>
    <w:rsid w:val="00A360DD"/>
    <w:rsid w:val="00A3668F"/>
    <w:rsid w:val="00A36C38"/>
    <w:rsid w:val="00A37443"/>
    <w:rsid w:val="00A37C23"/>
    <w:rsid w:val="00A37D07"/>
    <w:rsid w:val="00A37F35"/>
    <w:rsid w:val="00A401C2"/>
    <w:rsid w:val="00A405E0"/>
    <w:rsid w:val="00A40CE6"/>
    <w:rsid w:val="00A4146A"/>
    <w:rsid w:val="00A41E3A"/>
    <w:rsid w:val="00A4207E"/>
    <w:rsid w:val="00A4356E"/>
    <w:rsid w:val="00A43A4D"/>
    <w:rsid w:val="00A442F0"/>
    <w:rsid w:val="00A443C2"/>
    <w:rsid w:val="00A447E3"/>
    <w:rsid w:val="00A44FFB"/>
    <w:rsid w:val="00A45466"/>
    <w:rsid w:val="00A45D2A"/>
    <w:rsid w:val="00A45E50"/>
    <w:rsid w:val="00A46137"/>
    <w:rsid w:val="00A46FE8"/>
    <w:rsid w:val="00A4736D"/>
    <w:rsid w:val="00A501C8"/>
    <w:rsid w:val="00A5022F"/>
    <w:rsid w:val="00A50659"/>
    <w:rsid w:val="00A50741"/>
    <w:rsid w:val="00A531C3"/>
    <w:rsid w:val="00A533B4"/>
    <w:rsid w:val="00A538A0"/>
    <w:rsid w:val="00A53F98"/>
    <w:rsid w:val="00A541C5"/>
    <w:rsid w:val="00A5436F"/>
    <w:rsid w:val="00A5473B"/>
    <w:rsid w:val="00A5476F"/>
    <w:rsid w:val="00A54ABE"/>
    <w:rsid w:val="00A5627D"/>
    <w:rsid w:val="00A56432"/>
    <w:rsid w:val="00A5681D"/>
    <w:rsid w:val="00A56AAC"/>
    <w:rsid w:val="00A56CEA"/>
    <w:rsid w:val="00A57112"/>
    <w:rsid w:val="00A57926"/>
    <w:rsid w:val="00A601B8"/>
    <w:rsid w:val="00A60725"/>
    <w:rsid w:val="00A6149F"/>
    <w:rsid w:val="00A62B42"/>
    <w:rsid w:val="00A62F67"/>
    <w:rsid w:val="00A630A6"/>
    <w:rsid w:val="00A63C82"/>
    <w:rsid w:val="00A6447B"/>
    <w:rsid w:val="00A6453D"/>
    <w:rsid w:val="00A64651"/>
    <w:rsid w:val="00A64923"/>
    <w:rsid w:val="00A657DF"/>
    <w:rsid w:val="00A65844"/>
    <w:rsid w:val="00A65FAE"/>
    <w:rsid w:val="00A66049"/>
    <w:rsid w:val="00A6660F"/>
    <w:rsid w:val="00A6680F"/>
    <w:rsid w:val="00A66DA3"/>
    <w:rsid w:val="00A66EC7"/>
    <w:rsid w:val="00A67A7E"/>
    <w:rsid w:val="00A67BAE"/>
    <w:rsid w:val="00A67CC2"/>
    <w:rsid w:val="00A67CEE"/>
    <w:rsid w:val="00A67DC2"/>
    <w:rsid w:val="00A70A39"/>
    <w:rsid w:val="00A71238"/>
    <w:rsid w:val="00A71BC4"/>
    <w:rsid w:val="00A72801"/>
    <w:rsid w:val="00A72C97"/>
    <w:rsid w:val="00A73045"/>
    <w:rsid w:val="00A7393C"/>
    <w:rsid w:val="00A739D4"/>
    <w:rsid w:val="00A73C4A"/>
    <w:rsid w:val="00A747D0"/>
    <w:rsid w:val="00A75C73"/>
    <w:rsid w:val="00A76424"/>
    <w:rsid w:val="00A765EC"/>
    <w:rsid w:val="00A76D43"/>
    <w:rsid w:val="00A76E20"/>
    <w:rsid w:val="00A772D1"/>
    <w:rsid w:val="00A77C42"/>
    <w:rsid w:val="00A80406"/>
    <w:rsid w:val="00A81296"/>
    <w:rsid w:val="00A82174"/>
    <w:rsid w:val="00A8222C"/>
    <w:rsid w:val="00A82313"/>
    <w:rsid w:val="00A8287E"/>
    <w:rsid w:val="00A837A4"/>
    <w:rsid w:val="00A8399A"/>
    <w:rsid w:val="00A83D8B"/>
    <w:rsid w:val="00A84170"/>
    <w:rsid w:val="00A84C1C"/>
    <w:rsid w:val="00A8505A"/>
    <w:rsid w:val="00A857E7"/>
    <w:rsid w:val="00A861CB"/>
    <w:rsid w:val="00A867BD"/>
    <w:rsid w:val="00A86ADF"/>
    <w:rsid w:val="00A86C34"/>
    <w:rsid w:val="00A87B03"/>
    <w:rsid w:val="00A902FA"/>
    <w:rsid w:val="00A917E7"/>
    <w:rsid w:val="00A91AEC"/>
    <w:rsid w:val="00A92C6A"/>
    <w:rsid w:val="00A93C52"/>
    <w:rsid w:val="00A93F64"/>
    <w:rsid w:val="00A95508"/>
    <w:rsid w:val="00A95834"/>
    <w:rsid w:val="00A95A07"/>
    <w:rsid w:val="00A95D16"/>
    <w:rsid w:val="00A97AE5"/>
    <w:rsid w:val="00A97D3B"/>
    <w:rsid w:val="00AA0F56"/>
    <w:rsid w:val="00AA1300"/>
    <w:rsid w:val="00AA19E5"/>
    <w:rsid w:val="00AA1ED4"/>
    <w:rsid w:val="00AA1FC5"/>
    <w:rsid w:val="00AA2A90"/>
    <w:rsid w:val="00AA39A3"/>
    <w:rsid w:val="00AA3A22"/>
    <w:rsid w:val="00AA3AAC"/>
    <w:rsid w:val="00AA3C81"/>
    <w:rsid w:val="00AA422E"/>
    <w:rsid w:val="00AA4230"/>
    <w:rsid w:val="00AA465A"/>
    <w:rsid w:val="00AA48F0"/>
    <w:rsid w:val="00AA4CE1"/>
    <w:rsid w:val="00AA4F41"/>
    <w:rsid w:val="00AA5136"/>
    <w:rsid w:val="00AA571B"/>
    <w:rsid w:val="00AA5D3D"/>
    <w:rsid w:val="00AA616D"/>
    <w:rsid w:val="00AA69A8"/>
    <w:rsid w:val="00AA785E"/>
    <w:rsid w:val="00AA7965"/>
    <w:rsid w:val="00AA7CC4"/>
    <w:rsid w:val="00AB0045"/>
    <w:rsid w:val="00AB050D"/>
    <w:rsid w:val="00AB060B"/>
    <w:rsid w:val="00AB11DF"/>
    <w:rsid w:val="00AB1279"/>
    <w:rsid w:val="00AB1C4B"/>
    <w:rsid w:val="00AB1E0B"/>
    <w:rsid w:val="00AB252B"/>
    <w:rsid w:val="00AB3560"/>
    <w:rsid w:val="00AB3B16"/>
    <w:rsid w:val="00AB3CC6"/>
    <w:rsid w:val="00AB40AD"/>
    <w:rsid w:val="00AB4418"/>
    <w:rsid w:val="00AB4672"/>
    <w:rsid w:val="00AB4BB0"/>
    <w:rsid w:val="00AB4F3E"/>
    <w:rsid w:val="00AB615A"/>
    <w:rsid w:val="00AB6AC5"/>
    <w:rsid w:val="00AB6EB5"/>
    <w:rsid w:val="00AB6EEF"/>
    <w:rsid w:val="00AB70DF"/>
    <w:rsid w:val="00AB7823"/>
    <w:rsid w:val="00AB7F71"/>
    <w:rsid w:val="00AC003B"/>
    <w:rsid w:val="00AC090C"/>
    <w:rsid w:val="00AC090F"/>
    <w:rsid w:val="00AC0E33"/>
    <w:rsid w:val="00AC10CD"/>
    <w:rsid w:val="00AC1791"/>
    <w:rsid w:val="00AC19E0"/>
    <w:rsid w:val="00AC1FEC"/>
    <w:rsid w:val="00AC20AA"/>
    <w:rsid w:val="00AC26F9"/>
    <w:rsid w:val="00AC3CEA"/>
    <w:rsid w:val="00AC3EA3"/>
    <w:rsid w:val="00AC45D2"/>
    <w:rsid w:val="00AC4700"/>
    <w:rsid w:val="00AC4A09"/>
    <w:rsid w:val="00AC4EB4"/>
    <w:rsid w:val="00AC51F1"/>
    <w:rsid w:val="00AC57E0"/>
    <w:rsid w:val="00AC5EF1"/>
    <w:rsid w:val="00AC746D"/>
    <w:rsid w:val="00AC7FCD"/>
    <w:rsid w:val="00AD0043"/>
    <w:rsid w:val="00AD0C3E"/>
    <w:rsid w:val="00AD0D3D"/>
    <w:rsid w:val="00AD124E"/>
    <w:rsid w:val="00AD1255"/>
    <w:rsid w:val="00AD14EE"/>
    <w:rsid w:val="00AD229F"/>
    <w:rsid w:val="00AD240B"/>
    <w:rsid w:val="00AD3131"/>
    <w:rsid w:val="00AD35EA"/>
    <w:rsid w:val="00AD36EF"/>
    <w:rsid w:val="00AD3DC7"/>
    <w:rsid w:val="00AD44B2"/>
    <w:rsid w:val="00AD50CB"/>
    <w:rsid w:val="00AD51C7"/>
    <w:rsid w:val="00AD5736"/>
    <w:rsid w:val="00AD62C9"/>
    <w:rsid w:val="00AD630B"/>
    <w:rsid w:val="00AD6506"/>
    <w:rsid w:val="00AD6694"/>
    <w:rsid w:val="00AD6844"/>
    <w:rsid w:val="00AD6CBA"/>
    <w:rsid w:val="00AD6DFE"/>
    <w:rsid w:val="00AD7430"/>
    <w:rsid w:val="00AD7C60"/>
    <w:rsid w:val="00AE00D5"/>
    <w:rsid w:val="00AE04CD"/>
    <w:rsid w:val="00AE0AEE"/>
    <w:rsid w:val="00AE217E"/>
    <w:rsid w:val="00AE2725"/>
    <w:rsid w:val="00AE29CB"/>
    <w:rsid w:val="00AE2BB8"/>
    <w:rsid w:val="00AE30E4"/>
    <w:rsid w:val="00AE3171"/>
    <w:rsid w:val="00AE3933"/>
    <w:rsid w:val="00AE3A57"/>
    <w:rsid w:val="00AE6490"/>
    <w:rsid w:val="00AE6EC9"/>
    <w:rsid w:val="00AE6ED1"/>
    <w:rsid w:val="00AE7BEC"/>
    <w:rsid w:val="00AE7DDF"/>
    <w:rsid w:val="00AF064E"/>
    <w:rsid w:val="00AF0C0B"/>
    <w:rsid w:val="00AF0FFC"/>
    <w:rsid w:val="00AF1D8F"/>
    <w:rsid w:val="00AF22D7"/>
    <w:rsid w:val="00AF22D9"/>
    <w:rsid w:val="00AF2443"/>
    <w:rsid w:val="00AF35FF"/>
    <w:rsid w:val="00AF3AA7"/>
    <w:rsid w:val="00AF3F5D"/>
    <w:rsid w:val="00AF413F"/>
    <w:rsid w:val="00AF458F"/>
    <w:rsid w:val="00AF550F"/>
    <w:rsid w:val="00AF5D59"/>
    <w:rsid w:val="00AF650B"/>
    <w:rsid w:val="00AF65AD"/>
    <w:rsid w:val="00AF68E8"/>
    <w:rsid w:val="00AF6923"/>
    <w:rsid w:val="00AF6DA4"/>
    <w:rsid w:val="00AF7D18"/>
    <w:rsid w:val="00B005EF"/>
    <w:rsid w:val="00B00C02"/>
    <w:rsid w:val="00B00DA9"/>
    <w:rsid w:val="00B017A0"/>
    <w:rsid w:val="00B0341E"/>
    <w:rsid w:val="00B03490"/>
    <w:rsid w:val="00B04362"/>
    <w:rsid w:val="00B04722"/>
    <w:rsid w:val="00B04B71"/>
    <w:rsid w:val="00B04F20"/>
    <w:rsid w:val="00B04FCF"/>
    <w:rsid w:val="00B058F7"/>
    <w:rsid w:val="00B05938"/>
    <w:rsid w:val="00B06B1A"/>
    <w:rsid w:val="00B06F12"/>
    <w:rsid w:val="00B07610"/>
    <w:rsid w:val="00B077E7"/>
    <w:rsid w:val="00B07F6E"/>
    <w:rsid w:val="00B1038E"/>
    <w:rsid w:val="00B10E43"/>
    <w:rsid w:val="00B11612"/>
    <w:rsid w:val="00B118DD"/>
    <w:rsid w:val="00B11DD4"/>
    <w:rsid w:val="00B11E6F"/>
    <w:rsid w:val="00B12030"/>
    <w:rsid w:val="00B128B3"/>
    <w:rsid w:val="00B12BEE"/>
    <w:rsid w:val="00B12D2D"/>
    <w:rsid w:val="00B1322A"/>
    <w:rsid w:val="00B13258"/>
    <w:rsid w:val="00B13539"/>
    <w:rsid w:val="00B141FF"/>
    <w:rsid w:val="00B14749"/>
    <w:rsid w:val="00B147DF"/>
    <w:rsid w:val="00B14CAD"/>
    <w:rsid w:val="00B14EA0"/>
    <w:rsid w:val="00B154FC"/>
    <w:rsid w:val="00B156E1"/>
    <w:rsid w:val="00B15AE9"/>
    <w:rsid w:val="00B15FED"/>
    <w:rsid w:val="00B166EE"/>
    <w:rsid w:val="00B16A3D"/>
    <w:rsid w:val="00B16A82"/>
    <w:rsid w:val="00B179D6"/>
    <w:rsid w:val="00B205BA"/>
    <w:rsid w:val="00B21596"/>
    <w:rsid w:val="00B21FA7"/>
    <w:rsid w:val="00B221CF"/>
    <w:rsid w:val="00B22B7E"/>
    <w:rsid w:val="00B22EBF"/>
    <w:rsid w:val="00B2355D"/>
    <w:rsid w:val="00B2490C"/>
    <w:rsid w:val="00B25176"/>
    <w:rsid w:val="00B255F4"/>
    <w:rsid w:val="00B25A7C"/>
    <w:rsid w:val="00B25DAE"/>
    <w:rsid w:val="00B2669C"/>
    <w:rsid w:val="00B26AA7"/>
    <w:rsid w:val="00B26C83"/>
    <w:rsid w:val="00B26E04"/>
    <w:rsid w:val="00B27505"/>
    <w:rsid w:val="00B27E4B"/>
    <w:rsid w:val="00B301D4"/>
    <w:rsid w:val="00B30E3B"/>
    <w:rsid w:val="00B31430"/>
    <w:rsid w:val="00B319D4"/>
    <w:rsid w:val="00B31ACE"/>
    <w:rsid w:val="00B32221"/>
    <w:rsid w:val="00B32564"/>
    <w:rsid w:val="00B32607"/>
    <w:rsid w:val="00B32755"/>
    <w:rsid w:val="00B32A3F"/>
    <w:rsid w:val="00B33B36"/>
    <w:rsid w:val="00B33B48"/>
    <w:rsid w:val="00B33CC1"/>
    <w:rsid w:val="00B34AC0"/>
    <w:rsid w:val="00B35B1C"/>
    <w:rsid w:val="00B35CFB"/>
    <w:rsid w:val="00B35FF6"/>
    <w:rsid w:val="00B363F2"/>
    <w:rsid w:val="00B3710B"/>
    <w:rsid w:val="00B3783F"/>
    <w:rsid w:val="00B40113"/>
    <w:rsid w:val="00B401D4"/>
    <w:rsid w:val="00B40265"/>
    <w:rsid w:val="00B4090D"/>
    <w:rsid w:val="00B4155C"/>
    <w:rsid w:val="00B41988"/>
    <w:rsid w:val="00B424AC"/>
    <w:rsid w:val="00B42FEB"/>
    <w:rsid w:val="00B432E4"/>
    <w:rsid w:val="00B43AFB"/>
    <w:rsid w:val="00B43CBC"/>
    <w:rsid w:val="00B43F88"/>
    <w:rsid w:val="00B44DE7"/>
    <w:rsid w:val="00B44DEC"/>
    <w:rsid w:val="00B45E3B"/>
    <w:rsid w:val="00B4601F"/>
    <w:rsid w:val="00B46518"/>
    <w:rsid w:val="00B465CE"/>
    <w:rsid w:val="00B4672B"/>
    <w:rsid w:val="00B47286"/>
    <w:rsid w:val="00B474C4"/>
    <w:rsid w:val="00B475CC"/>
    <w:rsid w:val="00B47CAD"/>
    <w:rsid w:val="00B47F85"/>
    <w:rsid w:val="00B50097"/>
    <w:rsid w:val="00B503A6"/>
    <w:rsid w:val="00B5058C"/>
    <w:rsid w:val="00B50936"/>
    <w:rsid w:val="00B514D7"/>
    <w:rsid w:val="00B51B66"/>
    <w:rsid w:val="00B51DAB"/>
    <w:rsid w:val="00B521CC"/>
    <w:rsid w:val="00B52332"/>
    <w:rsid w:val="00B526A9"/>
    <w:rsid w:val="00B52C18"/>
    <w:rsid w:val="00B535C5"/>
    <w:rsid w:val="00B53A46"/>
    <w:rsid w:val="00B54780"/>
    <w:rsid w:val="00B54CE4"/>
    <w:rsid w:val="00B54DB0"/>
    <w:rsid w:val="00B5528C"/>
    <w:rsid w:val="00B5541C"/>
    <w:rsid w:val="00B56AB2"/>
    <w:rsid w:val="00B56CC7"/>
    <w:rsid w:val="00B572B0"/>
    <w:rsid w:val="00B60064"/>
    <w:rsid w:val="00B6056B"/>
    <w:rsid w:val="00B60E7A"/>
    <w:rsid w:val="00B61319"/>
    <w:rsid w:val="00B616FE"/>
    <w:rsid w:val="00B6235B"/>
    <w:rsid w:val="00B624F5"/>
    <w:rsid w:val="00B625A0"/>
    <w:rsid w:val="00B639E1"/>
    <w:rsid w:val="00B63E28"/>
    <w:rsid w:val="00B643B8"/>
    <w:rsid w:val="00B6459B"/>
    <w:rsid w:val="00B64B14"/>
    <w:rsid w:val="00B64F48"/>
    <w:rsid w:val="00B6610B"/>
    <w:rsid w:val="00B66291"/>
    <w:rsid w:val="00B66AB7"/>
    <w:rsid w:val="00B66C1C"/>
    <w:rsid w:val="00B67238"/>
    <w:rsid w:val="00B70968"/>
    <w:rsid w:val="00B709AE"/>
    <w:rsid w:val="00B713FB"/>
    <w:rsid w:val="00B71663"/>
    <w:rsid w:val="00B71B02"/>
    <w:rsid w:val="00B71C6C"/>
    <w:rsid w:val="00B720FA"/>
    <w:rsid w:val="00B724DA"/>
    <w:rsid w:val="00B72D0E"/>
    <w:rsid w:val="00B73055"/>
    <w:rsid w:val="00B7334D"/>
    <w:rsid w:val="00B73D68"/>
    <w:rsid w:val="00B7468C"/>
    <w:rsid w:val="00B74843"/>
    <w:rsid w:val="00B74944"/>
    <w:rsid w:val="00B753C6"/>
    <w:rsid w:val="00B75939"/>
    <w:rsid w:val="00B76071"/>
    <w:rsid w:val="00B7635D"/>
    <w:rsid w:val="00B7679B"/>
    <w:rsid w:val="00B7679C"/>
    <w:rsid w:val="00B7683B"/>
    <w:rsid w:val="00B7694B"/>
    <w:rsid w:val="00B76AC1"/>
    <w:rsid w:val="00B76DE6"/>
    <w:rsid w:val="00B76EBE"/>
    <w:rsid w:val="00B7786F"/>
    <w:rsid w:val="00B77D4C"/>
    <w:rsid w:val="00B80815"/>
    <w:rsid w:val="00B80851"/>
    <w:rsid w:val="00B81B47"/>
    <w:rsid w:val="00B82504"/>
    <w:rsid w:val="00B8250B"/>
    <w:rsid w:val="00B82E0F"/>
    <w:rsid w:val="00B83328"/>
    <w:rsid w:val="00B83B28"/>
    <w:rsid w:val="00B84AC7"/>
    <w:rsid w:val="00B84DF5"/>
    <w:rsid w:val="00B85436"/>
    <w:rsid w:val="00B8555E"/>
    <w:rsid w:val="00B8556E"/>
    <w:rsid w:val="00B858F7"/>
    <w:rsid w:val="00B85ECF"/>
    <w:rsid w:val="00B8615C"/>
    <w:rsid w:val="00B86D8F"/>
    <w:rsid w:val="00B87AF7"/>
    <w:rsid w:val="00B90174"/>
    <w:rsid w:val="00B90E08"/>
    <w:rsid w:val="00B91218"/>
    <w:rsid w:val="00B926A3"/>
    <w:rsid w:val="00B92879"/>
    <w:rsid w:val="00B93B2C"/>
    <w:rsid w:val="00B93E00"/>
    <w:rsid w:val="00B940E2"/>
    <w:rsid w:val="00B9415F"/>
    <w:rsid w:val="00B94576"/>
    <w:rsid w:val="00B95090"/>
    <w:rsid w:val="00B95512"/>
    <w:rsid w:val="00B9562D"/>
    <w:rsid w:val="00B9583D"/>
    <w:rsid w:val="00B96106"/>
    <w:rsid w:val="00B972CD"/>
    <w:rsid w:val="00BA02E3"/>
    <w:rsid w:val="00BA046A"/>
    <w:rsid w:val="00BA111E"/>
    <w:rsid w:val="00BA114C"/>
    <w:rsid w:val="00BA123D"/>
    <w:rsid w:val="00BA148E"/>
    <w:rsid w:val="00BA1EDD"/>
    <w:rsid w:val="00BA2058"/>
    <w:rsid w:val="00BA28FD"/>
    <w:rsid w:val="00BA2E1F"/>
    <w:rsid w:val="00BA2E23"/>
    <w:rsid w:val="00BA31AA"/>
    <w:rsid w:val="00BA3279"/>
    <w:rsid w:val="00BA32DB"/>
    <w:rsid w:val="00BA3AC0"/>
    <w:rsid w:val="00BA406A"/>
    <w:rsid w:val="00BA5443"/>
    <w:rsid w:val="00BA60B4"/>
    <w:rsid w:val="00BA616E"/>
    <w:rsid w:val="00BA6B95"/>
    <w:rsid w:val="00BA7460"/>
    <w:rsid w:val="00BA7B7A"/>
    <w:rsid w:val="00BB131C"/>
    <w:rsid w:val="00BB1597"/>
    <w:rsid w:val="00BB192A"/>
    <w:rsid w:val="00BB2100"/>
    <w:rsid w:val="00BB2103"/>
    <w:rsid w:val="00BB285E"/>
    <w:rsid w:val="00BB2E43"/>
    <w:rsid w:val="00BB2E95"/>
    <w:rsid w:val="00BB3077"/>
    <w:rsid w:val="00BB3B1B"/>
    <w:rsid w:val="00BB3E9D"/>
    <w:rsid w:val="00BB4CD4"/>
    <w:rsid w:val="00BB4EF5"/>
    <w:rsid w:val="00BB54D1"/>
    <w:rsid w:val="00BB5D80"/>
    <w:rsid w:val="00BB6847"/>
    <w:rsid w:val="00BB6F85"/>
    <w:rsid w:val="00BB75E3"/>
    <w:rsid w:val="00BB7623"/>
    <w:rsid w:val="00BB766D"/>
    <w:rsid w:val="00BB77DC"/>
    <w:rsid w:val="00BB7B37"/>
    <w:rsid w:val="00BC0010"/>
    <w:rsid w:val="00BC13BA"/>
    <w:rsid w:val="00BC13DD"/>
    <w:rsid w:val="00BC1B49"/>
    <w:rsid w:val="00BC1C0D"/>
    <w:rsid w:val="00BC26EE"/>
    <w:rsid w:val="00BC3305"/>
    <w:rsid w:val="00BC337C"/>
    <w:rsid w:val="00BC3635"/>
    <w:rsid w:val="00BC3A78"/>
    <w:rsid w:val="00BC3BC0"/>
    <w:rsid w:val="00BC4E80"/>
    <w:rsid w:val="00BC6048"/>
    <w:rsid w:val="00BC619A"/>
    <w:rsid w:val="00BC6668"/>
    <w:rsid w:val="00BD0206"/>
    <w:rsid w:val="00BD0D45"/>
    <w:rsid w:val="00BD0E8F"/>
    <w:rsid w:val="00BD1080"/>
    <w:rsid w:val="00BD15D2"/>
    <w:rsid w:val="00BD2186"/>
    <w:rsid w:val="00BD21CE"/>
    <w:rsid w:val="00BD2464"/>
    <w:rsid w:val="00BD3662"/>
    <w:rsid w:val="00BD3960"/>
    <w:rsid w:val="00BD3F0B"/>
    <w:rsid w:val="00BD492B"/>
    <w:rsid w:val="00BD551F"/>
    <w:rsid w:val="00BD5AA6"/>
    <w:rsid w:val="00BD64EB"/>
    <w:rsid w:val="00BD69B0"/>
    <w:rsid w:val="00BD6C31"/>
    <w:rsid w:val="00BD6E6B"/>
    <w:rsid w:val="00BE0347"/>
    <w:rsid w:val="00BE0D05"/>
    <w:rsid w:val="00BE0F13"/>
    <w:rsid w:val="00BE17E5"/>
    <w:rsid w:val="00BE19F3"/>
    <w:rsid w:val="00BE2562"/>
    <w:rsid w:val="00BE2A8D"/>
    <w:rsid w:val="00BE2AF7"/>
    <w:rsid w:val="00BE4761"/>
    <w:rsid w:val="00BE4878"/>
    <w:rsid w:val="00BE4F7C"/>
    <w:rsid w:val="00BE508C"/>
    <w:rsid w:val="00BE57EE"/>
    <w:rsid w:val="00BE611A"/>
    <w:rsid w:val="00BE653A"/>
    <w:rsid w:val="00BE6905"/>
    <w:rsid w:val="00BE6CC7"/>
    <w:rsid w:val="00BE7747"/>
    <w:rsid w:val="00BE7E0A"/>
    <w:rsid w:val="00BE7FCF"/>
    <w:rsid w:val="00BF0407"/>
    <w:rsid w:val="00BF0636"/>
    <w:rsid w:val="00BF0DB0"/>
    <w:rsid w:val="00BF0E49"/>
    <w:rsid w:val="00BF1285"/>
    <w:rsid w:val="00BF149E"/>
    <w:rsid w:val="00BF2CEF"/>
    <w:rsid w:val="00BF2E37"/>
    <w:rsid w:val="00BF3390"/>
    <w:rsid w:val="00BF3478"/>
    <w:rsid w:val="00BF35E9"/>
    <w:rsid w:val="00BF362F"/>
    <w:rsid w:val="00BF36CB"/>
    <w:rsid w:val="00BF3F48"/>
    <w:rsid w:val="00BF4A0A"/>
    <w:rsid w:val="00BF608F"/>
    <w:rsid w:val="00BF60F7"/>
    <w:rsid w:val="00BF734B"/>
    <w:rsid w:val="00BF77D0"/>
    <w:rsid w:val="00BF7BE5"/>
    <w:rsid w:val="00C00938"/>
    <w:rsid w:val="00C017A3"/>
    <w:rsid w:val="00C01C14"/>
    <w:rsid w:val="00C01D41"/>
    <w:rsid w:val="00C02145"/>
    <w:rsid w:val="00C02B67"/>
    <w:rsid w:val="00C02C27"/>
    <w:rsid w:val="00C02DB0"/>
    <w:rsid w:val="00C037B2"/>
    <w:rsid w:val="00C03F53"/>
    <w:rsid w:val="00C05E22"/>
    <w:rsid w:val="00C06A73"/>
    <w:rsid w:val="00C07327"/>
    <w:rsid w:val="00C10189"/>
    <w:rsid w:val="00C10E18"/>
    <w:rsid w:val="00C113BE"/>
    <w:rsid w:val="00C115C5"/>
    <w:rsid w:val="00C12960"/>
    <w:rsid w:val="00C12B28"/>
    <w:rsid w:val="00C12E5A"/>
    <w:rsid w:val="00C13234"/>
    <w:rsid w:val="00C13810"/>
    <w:rsid w:val="00C13B19"/>
    <w:rsid w:val="00C13B9E"/>
    <w:rsid w:val="00C13D83"/>
    <w:rsid w:val="00C13FCA"/>
    <w:rsid w:val="00C14D27"/>
    <w:rsid w:val="00C153C5"/>
    <w:rsid w:val="00C15BF5"/>
    <w:rsid w:val="00C161CC"/>
    <w:rsid w:val="00C16220"/>
    <w:rsid w:val="00C16E01"/>
    <w:rsid w:val="00C16FD8"/>
    <w:rsid w:val="00C16FE0"/>
    <w:rsid w:val="00C1796C"/>
    <w:rsid w:val="00C2048D"/>
    <w:rsid w:val="00C20AC5"/>
    <w:rsid w:val="00C20B03"/>
    <w:rsid w:val="00C20B8E"/>
    <w:rsid w:val="00C210B1"/>
    <w:rsid w:val="00C21474"/>
    <w:rsid w:val="00C21E6C"/>
    <w:rsid w:val="00C22171"/>
    <w:rsid w:val="00C2316C"/>
    <w:rsid w:val="00C239EA"/>
    <w:rsid w:val="00C23F01"/>
    <w:rsid w:val="00C24D43"/>
    <w:rsid w:val="00C252DA"/>
    <w:rsid w:val="00C253FA"/>
    <w:rsid w:val="00C254D3"/>
    <w:rsid w:val="00C25584"/>
    <w:rsid w:val="00C25D33"/>
    <w:rsid w:val="00C25E95"/>
    <w:rsid w:val="00C26522"/>
    <w:rsid w:val="00C265DB"/>
    <w:rsid w:val="00C268F7"/>
    <w:rsid w:val="00C26BDB"/>
    <w:rsid w:val="00C276B4"/>
    <w:rsid w:val="00C27D2B"/>
    <w:rsid w:val="00C30152"/>
    <w:rsid w:val="00C309AD"/>
    <w:rsid w:val="00C3156B"/>
    <w:rsid w:val="00C31FA7"/>
    <w:rsid w:val="00C32382"/>
    <w:rsid w:val="00C32D15"/>
    <w:rsid w:val="00C3302F"/>
    <w:rsid w:val="00C3365F"/>
    <w:rsid w:val="00C338B5"/>
    <w:rsid w:val="00C33B5C"/>
    <w:rsid w:val="00C33D00"/>
    <w:rsid w:val="00C33FE6"/>
    <w:rsid w:val="00C341B1"/>
    <w:rsid w:val="00C344AF"/>
    <w:rsid w:val="00C3452B"/>
    <w:rsid w:val="00C34929"/>
    <w:rsid w:val="00C35723"/>
    <w:rsid w:val="00C35C5B"/>
    <w:rsid w:val="00C36332"/>
    <w:rsid w:val="00C36515"/>
    <w:rsid w:val="00C36CD3"/>
    <w:rsid w:val="00C40A14"/>
    <w:rsid w:val="00C4128C"/>
    <w:rsid w:val="00C41921"/>
    <w:rsid w:val="00C426B5"/>
    <w:rsid w:val="00C42B35"/>
    <w:rsid w:val="00C42CF5"/>
    <w:rsid w:val="00C42F28"/>
    <w:rsid w:val="00C432B7"/>
    <w:rsid w:val="00C4362C"/>
    <w:rsid w:val="00C43BF9"/>
    <w:rsid w:val="00C44493"/>
    <w:rsid w:val="00C447AB"/>
    <w:rsid w:val="00C4480F"/>
    <w:rsid w:val="00C45966"/>
    <w:rsid w:val="00C463D4"/>
    <w:rsid w:val="00C468EF"/>
    <w:rsid w:val="00C46A62"/>
    <w:rsid w:val="00C46F54"/>
    <w:rsid w:val="00C479D8"/>
    <w:rsid w:val="00C47CB6"/>
    <w:rsid w:val="00C50275"/>
    <w:rsid w:val="00C52CB3"/>
    <w:rsid w:val="00C532BB"/>
    <w:rsid w:val="00C53BF8"/>
    <w:rsid w:val="00C54361"/>
    <w:rsid w:val="00C54879"/>
    <w:rsid w:val="00C54B49"/>
    <w:rsid w:val="00C553AF"/>
    <w:rsid w:val="00C55F46"/>
    <w:rsid w:val="00C56381"/>
    <w:rsid w:val="00C57538"/>
    <w:rsid w:val="00C57B4F"/>
    <w:rsid w:val="00C617D7"/>
    <w:rsid w:val="00C61923"/>
    <w:rsid w:val="00C619CF"/>
    <w:rsid w:val="00C629F7"/>
    <w:rsid w:val="00C633F1"/>
    <w:rsid w:val="00C641D3"/>
    <w:rsid w:val="00C6470A"/>
    <w:rsid w:val="00C6485A"/>
    <w:rsid w:val="00C64C57"/>
    <w:rsid w:val="00C65212"/>
    <w:rsid w:val="00C6580E"/>
    <w:rsid w:val="00C6588C"/>
    <w:rsid w:val="00C65BA0"/>
    <w:rsid w:val="00C65CA6"/>
    <w:rsid w:val="00C65D00"/>
    <w:rsid w:val="00C65ECB"/>
    <w:rsid w:val="00C66107"/>
    <w:rsid w:val="00C662C3"/>
    <w:rsid w:val="00C66470"/>
    <w:rsid w:val="00C66984"/>
    <w:rsid w:val="00C66DB4"/>
    <w:rsid w:val="00C670A3"/>
    <w:rsid w:val="00C6712A"/>
    <w:rsid w:val="00C67287"/>
    <w:rsid w:val="00C67866"/>
    <w:rsid w:val="00C67C67"/>
    <w:rsid w:val="00C70918"/>
    <w:rsid w:val="00C70968"/>
    <w:rsid w:val="00C71E90"/>
    <w:rsid w:val="00C72261"/>
    <w:rsid w:val="00C72956"/>
    <w:rsid w:val="00C72F38"/>
    <w:rsid w:val="00C72FC3"/>
    <w:rsid w:val="00C73B6F"/>
    <w:rsid w:val="00C74298"/>
    <w:rsid w:val="00C74ACD"/>
    <w:rsid w:val="00C74C0E"/>
    <w:rsid w:val="00C74C21"/>
    <w:rsid w:val="00C74E8E"/>
    <w:rsid w:val="00C751CC"/>
    <w:rsid w:val="00C75EEF"/>
    <w:rsid w:val="00C76147"/>
    <w:rsid w:val="00C76168"/>
    <w:rsid w:val="00C763F7"/>
    <w:rsid w:val="00C764DA"/>
    <w:rsid w:val="00C7723C"/>
    <w:rsid w:val="00C77392"/>
    <w:rsid w:val="00C77DED"/>
    <w:rsid w:val="00C80533"/>
    <w:rsid w:val="00C80651"/>
    <w:rsid w:val="00C80E9E"/>
    <w:rsid w:val="00C8173A"/>
    <w:rsid w:val="00C81866"/>
    <w:rsid w:val="00C81B7D"/>
    <w:rsid w:val="00C81C4C"/>
    <w:rsid w:val="00C81CE8"/>
    <w:rsid w:val="00C81E50"/>
    <w:rsid w:val="00C81F6F"/>
    <w:rsid w:val="00C830AD"/>
    <w:rsid w:val="00C83734"/>
    <w:rsid w:val="00C83737"/>
    <w:rsid w:val="00C83773"/>
    <w:rsid w:val="00C83FCB"/>
    <w:rsid w:val="00C84CE3"/>
    <w:rsid w:val="00C85986"/>
    <w:rsid w:val="00C85B86"/>
    <w:rsid w:val="00C85C9C"/>
    <w:rsid w:val="00C85EC6"/>
    <w:rsid w:val="00C86365"/>
    <w:rsid w:val="00C86AC5"/>
    <w:rsid w:val="00C87C7E"/>
    <w:rsid w:val="00C9058E"/>
    <w:rsid w:val="00C90922"/>
    <w:rsid w:val="00C911BA"/>
    <w:rsid w:val="00C913FA"/>
    <w:rsid w:val="00C92367"/>
    <w:rsid w:val="00C92674"/>
    <w:rsid w:val="00C92B39"/>
    <w:rsid w:val="00C93025"/>
    <w:rsid w:val="00C93D3E"/>
    <w:rsid w:val="00C941E0"/>
    <w:rsid w:val="00C944A7"/>
    <w:rsid w:val="00C94998"/>
    <w:rsid w:val="00C9570E"/>
    <w:rsid w:val="00C95F7B"/>
    <w:rsid w:val="00C975A5"/>
    <w:rsid w:val="00CA09A2"/>
    <w:rsid w:val="00CA1A80"/>
    <w:rsid w:val="00CA1BC2"/>
    <w:rsid w:val="00CA1F5D"/>
    <w:rsid w:val="00CA2B83"/>
    <w:rsid w:val="00CA2DC8"/>
    <w:rsid w:val="00CA30EC"/>
    <w:rsid w:val="00CA3624"/>
    <w:rsid w:val="00CA367C"/>
    <w:rsid w:val="00CA3704"/>
    <w:rsid w:val="00CA4399"/>
    <w:rsid w:val="00CA4B32"/>
    <w:rsid w:val="00CA4CD1"/>
    <w:rsid w:val="00CA4FA1"/>
    <w:rsid w:val="00CA5939"/>
    <w:rsid w:val="00CA5AF6"/>
    <w:rsid w:val="00CA6008"/>
    <w:rsid w:val="00CA62B9"/>
    <w:rsid w:val="00CA62CA"/>
    <w:rsid w:val="00CA6646"/>
    <w:rsid w:val="00CA6748"/>
    <w:rsid w:val="00CA678E"/>
    <w:rsid w:val="00CA6DFB"/>
    <w:rsid w:val="00CA75CF"/>
    <w:rsid w:val="00CB0117"/>
    <w:rsid w:val="00CB050E"/>
    <w:rsid w:val="00CB0679"/>
    <w:rsid w:val="00CB0AED"/>
    <w:rsid w:val="00CB0C9C"/>
    <w:rsid w:val="00CB0D58"/>
    <w:rsid w:val="00CB0FC8"/>
    <w:rsid w:val="00CB1091"/>
    <w:rsid w:val="00CB14D0"/>
    <w:rsid w:val="00CB18C2"/>
    <w:rsid w:val="00CB19C8"/>
    <w:rsid w:val="00CB2798"/>
    <w:rsid w:val="00CB2D45"/>
    <w:rsid w:val="00CB46A8"/>
    <w:rsid w:val="00CB4E9A"/>
    <w:rsid w:val="00CB5633"/>
    <w:rsid w:val="00CB5FE1"/>
    <w:rsid w:val="00CB6701"/>
    <w:rsid w:val="00CB6CF1"/>
    <w:rsid w:val="00CB6ED9"/>
    <w:rsid w:val="00CB7F39"/>
    <w:rsid w:val="00CC0164"/>
    <w:rsid w:val="00CC082B"/>
    <w:rsid w:val="00CC0FBA"/>
    <w:rsid w:val="00CC255D"/>
    <w:rsid w:val="00CC2CDE"/>
    <w:rsid w:val="00CC3531"/>
    <w:rsid w:val="00CC47C9"/>
    <w:rsid w:val="00CC4810"/>
    <w:rsid w:val="00CC4A77"/>
    <w:rsid w:val="00CC4AE2"/>
    <w:rsid w:val="00CC4B79"/>
    <w:rsid w:val="00CC4F3E"/>
    <w:rsid w:val="00CC5222"/>
    <w:rsid w:val="00CC564A"/>
    <w:rsid w:val="00CC56D0"/>
    <w:rsid w:val="00CC56F0"/>
    <w:rsid w:val="00CC57EB"/>
    <w:rsid w:val="00CC5E93"/>
    <w:rsid w:val="00CC6103"/>
    <w:rsid w:val="00CC6334"/>
    <w:rsid w:val="00CC6C9E"/>
    <w:rsid w:val="00CC7131"/>
    <w:rsid w:val="00CC7754"/>
    <w:rsid w:val="00CC7E4E"/>
    <w:rsid w:val="00CD1333"/>
    <w:rsid w:val="00CD155B"/>
    <w:rsid w:val="00CD1C3A"/>
    <w:rsid w:val="00CD1E25"/>
    <w:rsid w:val="00CD2C03"/>
    <w:rsid w:val="00CD2DED"/>
    <w:rsid w:val="00CD2EF2"/>
    <w:rsid w:val="00CD2F6B"/>
    <w:rsid w:val="00CD33BF"/>
    <w:rsid w:val="00CD3F33"/>
    <w:rsid w:val="00CD44F8"/>
    <w:rsid w:val="00CD4C0F"/>
    <w:rsid w:val="00CD5FB8"/>
    <w:rsid w:val="00CD610F"/>
    <w:rsid w:val="00CD6321"/>
    <w:rsid w:val="00CD66E9"/>
    <w:rsid w:val="00CD67CB"/>
    <w:rsid w:val="00CD6FEC"/>
    <w:rsid w:val="00CD78A5"/>
    <w:rsid w:val="00CE0364"/>
    <w:rsid w:val="00CE0EDA"/>
    <w:rsid w:val="00CE14D9"/>
    <w:rsid w:val="00CE1F05"/>
    <w:rsid w:val="00CE2263"/>
    <w:rsid w:val="00CE29BB"/>
    <w:rsid w:val="00CE31C7"/>
    <w:rsid w:val="00CE3BA1"/>
    <w:rsid w:val="00CE3DF2"/>
    <w:rsid w:val="00CE3F05"/>
    <w:rsid w:val="00CE3F3C"/>
    <w:rsid w:val="00CE43C5"/>
    <w:rsid w:val="00CE4D7A"/>
    <w:rsid w:val="00CE5192"/>
    <w:rsid w:val="00CE62C2"/>
    <w:rsid w:val="00CE71C8"/>
    <w:rsid w:val="00CF0B82"/>
    <w:rsid w:val="00CF0C23"/>
    <w:rsid w:val="00CF113F"/>
    <w:rsid w:val="00CF15BB"/>
    <w:rsid w:val="00CF25D0"/>
    <w:rsid w:val="00CF27A6"/>
    <w:rsid w:val="00CF2D2A"/>
    <w:rsid w:val="00CF2EE0"/>
    <w:rsid w:val="00CF2FFF"/>
    <w:rsid w:val="00CF3219"/>
    <w:rsid w:val="00CF3470"/>
    <w:rsid w:val="00CF43EA"/>
    <w:rsid w:val="00CF4442"/>
    <w:rsid w:val="00CF4AFC"/>
    <w:rsid w:val="00CF52F5"/>
    <w:rsid w:val="00CF5544"/>
    <w:rsid w:val="00CF5CE9"/>
    <w:rsid w:val="00CF6E27"/>
    <w:rsid w:val="00CF6EF3"/>
    <w:rsid w:val="00CF7CF5"/>
    <w:rsid w:val="00D006F6"/>
    <w:rsid w:val="00D00AE7"/>
    <w:rsid w:val="00D014D1"/>
    <w:rsid w:val="00D02252"/>
    <w:rsid w:val="00D023C2"/>
    <w:rsid w:val="00D024B3"/>
    <w:rsid w:val="00D02CE9"/>
    <w:rsid w:val="00D03ACA"/>
    <w:rsid w:val="00D04C2A"/>
    <w:rsid w:val="00D05086"/>
    <w:rsid w:val="00D05528"/>
    <w:rsid w:val="00D05DEE"/>
    <w:rsid w:val="00D05EC8"/>
    <w:rsid w:val="00D068BE"/>
    <w:rsid w:val="00D06B5D"/>
    <w:rsid w:val="00D07339"/>
    <w:rsid w:val="00D07A78"/>
    <w:rsid w:val="00D07BF8"/>
    <w:rsid w:val="00D1032C"/>
    <w:rsid w:val="00D10948"/>
    <w:rsid w:val="00D112C7"/>
    <w:rsid w:val="00D11456"/>
    <w:rsid w:val="00D11A4F"/>
    <w:rsid w:val="00D12007"/>
    <w:rsid w:val="00D1206C"/>
    <w:rsid w:val="00D12226"/>
    <w:rsid w:val="00D129C8"/>
    <w:rsid w:val="00D130A2"/>
    <w:rsid w:val="00D1414A"/>
    <w:rsid w:val="00D14553"/>
    <w:rsid w:val="00D15487"/>
    <w:rsid w:val="00D154AF"/>
    <w:rsid w:val="00D15B29"/>
    <w:rsid w:val="00D15E52"/>
    <w:rsid w:val="00D171D2"/>
    <w:rsid w:val="00D172AC"/>
    <w:rsid w:val="00D178FC"/>
    <w:rsid w:val="00D17E84"/>
    <w:rsid w:val="00D20841"/>
    <w:rsid w:val="00D2106C"/>
    <w:rsid w:val="00D21BC5"/>
    <w:rsid w:val="00D23191"/>
    <w:rsid w:val="00D24E03"/>
    <w:rsid w:val="00D252FC"/>
    <w:rsid w:val="00D2580A"/>
    <w:rsid w:val="00D259CF"/>
    <w:rsid w:val="00D25C9B"/>
    <w:rsid w:val="00D2614F"/>
    <w:rsid w:val="00D265D3"/>
    <w:rsid w:val="00D26A6D"/>
    <w:rsid w:val="00D26F9E"/>
    <w:rsid w:val="00D27CB7"/>
    <w:rsid w:val="00D27E18"/>
    <w:rsid w:val="00D314A9"/>
    <w:rsid w:val="00D316E3"/>
    <w:rsid w:val="00D31799"/>
    <w:rsid w:val="00D31FC1"/>
    <w:rsid w:val="00D32102"/>
    <w:rsid w:val="00D32A27"/>
    <w:rsid w:val="00D32B5A"/>
    <w:rsid w:val="00D33364"/>
    <w:rsid w:val="00D339AF"/>
    <w:rsid w:val="00D3455A"/>
    <w:rsid w:val="00D3468C"/>
    <w:rsid w:val="00D35596"/>
    <w:rsid w:val="00D35FA5"/>
    <w:rsid w:val="00D36384"/>
    <w:rsid w:val="00D363D7"/>
    <w:rsid w:val="00D366BD"/>
    <w:rsid w:val="00D36D7B"/>
    <w:rsid w:val="00D412B4"/>
    <w:rsid w:val="00D42195"/>
    <w:rsid w:val="00D42691"/>
    <w:rsid w:val="00D42E24"/>
    <w:rsid w:val="00D44104"/>
    <w:rsid w:val="00D449A4"/>
    <w:rsid w:val="00D45157"/>
    <w:rsid w:val="00D455ED"/>
    <w:rsid w:val="00D45903"/>
    <w:rsid w:val="00D46151"/>
    <w:rsid w:val="00D46582"/>
    <w:rsid w:val="00D46B94"/>
    <w:rsid w:val="00D47136"/>
    <w:rsid w:val="00D479A5"/>
    <w:rsid w:val="00D47A94"/>
    <w:rsid w:val="00D47BDB"/>
    <w:rsid w:val="00D47EC5"/>
    <w:rsid w:val="00D47FE8"/>
    <w:rsid w:val="00D50119"/>
    <w:rsid w:val="00D508A9"/>
    <w:rsid w:val="00D509CA"/>
    <w:rsid w:val="00D5123C"/>
    <w:rsid w:val="00D5130D"/>
    <w:rsid w:val="00D518F5"/>
    <w:rsid w:val="00D519AE"/>
    <w:rsid w:val="00D528B2"/>
    <w:rsid w:val="00D52ABA"/>
    <w:rsid w:val="00D53114"/>
    <w:rsid w:val="00D53637"/>
    <w:rsid w:val="00D53C8B"/>
    <w:rsid w:val="00D544AB"/>
    <w:rsid w:val="00D54CB6"/>
    <w:rsid w:val="00D54D04"/>
    <w:rsid w:val="00D55607"/>
    <w:rsid w:val="00D55816"/>
    <w:rsid w:val="00D56116"/>
    <w:rsid w:val="00D5634A"/>
    <w:rsid w:val="00D5677B"/>
    <w:rsid w:val="00D570A0"/>
    <w:rsid w:val="00D601B1"/>
    <w:rsid w:val="00D6027C"/>
    <w:rsid w:val="00D60DA2"/>
    <w:rsid w:val="00D619B0"/>
    <w:rsid w:val="00D6231D"/>
    <w:rsid w:val="00D625A4"/>
    <w:rsid w:val="00D627D4"/>
    <w:rsid w:val="00D62914"/>
    <w:rsid w:val="00D62D13"/>
    <w:rsid w:val="00D62D6A"/>
    <w:rsid w:val="00D63B40"/>
    <w:rsid w:val="00D6413B"/>
    <w:rsid w:val="00D646A1"/>
    <w:rsid w:val="00D649C4"/>
    <w:rsid w:val="00D64D04"/>
    <w:rsid w:val="00D652FF"/>
    <w:rsid w:val="00D65552"/>
    <w:rsid w:val="00D65C68"/>
    <w:rsid w:val="00D66104"/>
    <w:rsid w:val="00D66CCF"/>
    <w:rsid w:val="00D6710A"/>
    <w:rsid w:val="00D701A5"/>
    <w:rsid w:val="00D7090E"/>
    <w:rsid w:val="00D7174B"/>
    <w:rsid w:val="00D71A91"/>
    <w:rsid w:val="00D72BBE"/>
    <w:rsid w:val="00D72F94"/>
    <w:rsid w:val="00D7321A"/>
    <w:rsid w:val="00D7323D"/>
    <w:rsid w:val="00D734C5"/>
    <w:rsid w:val="00D739B6"/>
    <w:rsid w:val="00D743AF"/>
    <w:rsid w:val="00D7464D"/>
    <w:rsid w:val="00D7483D"/>
    <w:rsid w:val="00D74BFF"/>
    <w:rsid w:val="00D75150"/>
    <w:rsid w:val="00D75880"/>
    <w:rsid w:val="00D75B10"/>
    <w:rsid w:val="00D7609D"/>
    <w:rsid w:val="00D771B2"/>
    <w:rsid w:val="00D779D5"/>
    <w:rsid w:val="00D77D11"/>
    <w:rsid w:val="00D809B9"/>
    <w:rsid w:val="00D81230"/>
    <w:rsid w:val="00D81686"/>
    <w:rsid w:val="00D81DB8"/>
    <w:rsid w:val="00D828A6"/>
    <w:rsid w:val="00D82FCF"/>
    <w:rsid w:val="00D83427"/>
    <w:rsid w:val="00D834B1"/>
    <w:rsid w:val="00D84C9E"/>
    <w:rsid w:val="00D84E3D"/>
    <w:rsid w:val="00D84ED5"/>
    <w:rsid w:val="00D85F9F"/>
    <w:rsid w:val="00D8785D"/>
    <w:rsid w:val="00D87932"/>
    <w:rsid w:val="00D87C71"/>
    <w:rsid w:val="00D90733"/>
    <w:rsid w:val="00D91B8D"/>
    <w:rsid w:val="00D91C42"/>
    <w:rsid w:val="00D92C70"/>
    <w:rsid w:val="00D93626"/>
    <w:rsid w:val="00D93C63"/>
    <w:rsid w:val="00D94486"/>
    <w:rsid w:val="00D9505D"/>
    <w:rsid w:val="00D9528D"/>
    <w:rsid w:val="00D953C0"/>
    <w:rsid w:val="00D95577"/>
    <w:rsid w:val="00D9605D"/>
    <w:rsid w:val="00D96F41"/>
    <w:rsid w:val="00D9717D"/>
    <w:rsid w:val="00D971CC"/>
    <w:rsid w:val="00D973CB"/>
    <w:rsid w:val="00D979C6"/>
    <w:rsid w:val="00D97ADD"/>
    <w:rsid w:val="00DA002C"/>
    <w:rsid w:val="00DA02AC"/>
    <w:rsid w:val="00DA05CF"/>
    <w:rsid w:val="00DA0E74"/>
    <w:rsid w:val="00DA108F"/>
    <w:rsid w:val="00DA1570"/>
    <w:rsid w:val="00DA1699"/>
    <w:rsid w:val="00DA25BE"/>
    <w:rsid w:val="00DA25CC"/>
    <w:rsid w:val="00DA28F4"/>
    <w:rsid w:val="00DA402C"/>
    <w:rsid w:val="00DA4856"/>
    <w:rsid w:val="00DA4E84"/>
    <w:rsid w:val="00DA5680"/>
    <w:rsid w:val="00DA612F"/>
    <w:rsid w:val="00DA636C"/>
    <w:rsid w:val="00DA649C"/>
    <w:rsid w:val="00DA6573"/>
    <w:rsid w:val="00DA69EF"/>
    <w:rsid w:val="00DA6BFB"/>
    <w:rsid w:val="00DA6E87"/>
    <w:rsid w:val="00DA7286"/>
    <w:rsid w:val="00DA78D5"/>
    <w:rsid w:val="00DA7B76"/>
    <w:rsid w:val="00DA7D4E"/>
    <w:rsid w:val="00DA7F03"/>
    <w:rsid w:val="00DA7F7D"/>
    <w:rsid w:val="00DB0635"/>
    <w:rsid w:val="00DB09B1"/>
    <w:rsid w:val="00DB2323"/>
    <w:rsid w:val="00DB267B"/>
    <w:rsid w:val="00DB29E9"/>
    <w:rsid w:val="00DB2B08"/>
    <w:rsid w:val="00DB2BCC"/>
    <w:rsid w:val="00DB2F64"/>
    <w:rsid w:val="00DB3AFF"/>
    <w:rsid w:val="00DB43E4"/>
    <w:rsid w:val="00DB48EC"/>
    <w:rsid w:val="00DB4B5C"/>
    <w:rsid w:val="00DB4E8B"/>
    <w:rsid w:val="00DB4E90"/>
    <w:rsid w:val="00DB62D3"/>
    <w:rsid w:val="00DB6307"/>
    <w:rsid w:val="00DB633E"/>
    <w:rsid w:val="00DB671F"/>
    <w:rsid w:val="00DB6D65"/>
    <w:rsid w:val="00DB6E04"/>
    <w:rsid w:val="00DB7172"/>
    <w:rsid w:val="00DB74F5"/>
    <w:rsid w:val="00DB779A"/>
    <w:rsid w:val="00DB7D7E"/>
    <w:rsid w:val="00DB7DB0"/>
    <w:rsid w:val="00DC03D1"/>
    <w:rsid w:val="00DC0A8E"/>
    <w:rsid w:val="00DC11FE"/>
    <w:rsid w:val="00DC16FC"/>
    <w:rsid w:val="00DC1751"/>
    <w:rsid w:val="00DC1BCE"/>
    <w:rsid w:val="00DC2AA2"/>
    <w:rsid w:val="00DC2C39"/>
    <w:rsid w:val="00DC3550"/>
    <w:rsid w:val="00DC37FE"/>
    <w:rsid w:val="00DC45CB"/>
    <w:rsid w:val="00DC4984"/>
    <w:rsid w:val="00DC5435"/>
    <w:rsid w:val="00DC576C"/>
    <w:rsid w:val="00DC71AA"/>
    <w:rsid w:val="00DC7C62"/>
    <w:rsid w:val="00DD02FA"/>
    <w:rsid w:val="00DD0844"/>
    <w:rsid w:val="00DD1451"/>
    <w:rsid w:val="00DD1967"/>
    <w:rsid w:val="00DD202C"/>
    <w:rsid w:val="00DD2086"/>
    <w:rsid w:val="00DD243F"/>
    <w:rsid w:val="00DD25BA"/>
    <w:rsid w:val="00DD26B8"/>
    <w:rsid w:val="00DD29D1"/>
    <w:rsid w:val="00DD2A3B"/>
    <w:rsid w:val="00DD2BBF"/>
    <w:rsid w:val="00DD355E"/>
    <w:rsid w:val="00DD3B18"/>
    <w:rsid w:val="00DD3C0E"/>
    <w:rsid w:val="00DD3C7E"/>
    <w:rsid w:val="00DD3D70"/>
    <w:rsid w:val="00DD4344"/>
    <w:rsid w:val="00DD44B2"/>
    <w:rsid w:val="00DD4E05"/>
    <w:rsid w:val="00DD4E43"/>
    <w:rsid w:val="00DD4ECF"/>
    <w:rsid w:val="00DD51EB"/>
    <w:rsid w:val="00DD62EA"/>
    <w:rsid w:val="00DD6B52"/>
    <w:rsid w:val="00DD75D1"/>
    <w:rsid w:val="00DD7DDB"/>
    <w:rsid w:val="00DE099E"/>
    <w:rsid w:val="00DE1468"/>
    <w:rsid w:val="00DE19D3"/>
    <w:rsid w:val="00DE1CF1"/>
    <w:rsid w:val="00DE2144"/>
    <w:rsid w:val="00DE324B"/>
    <w:rsid w:val="00DE36BD"/>
    <w:rsid w:val="00DE38AB"/>
    <w:rsid w:val="00DE57C4"/>
    <w:rsid w:val="00DE5D95"/>
    <w:rsid w:val="00DE64DF"/>
    <w:rsid w:val="00DE6E0D"/>
    <w:rsid w:val="00DE7B32"/>
    <w:rsid w:val="00DE7F28"/>
    <w:rsid w:val="00DF04DD"/>
    <w:rsid w:val="00DF135F"/>
    <w:rsid w:val="00DF1467"/>
    <w:rsid w:val="00DF1AAF"/>
    <w:rsid w:val="00DF1DC6"/>
    <w:rsid w:val="00DF2684"/>
    <w:rsid w:val="00DF322A"/>
    <w:rsid w:val="00DF389B"/>
    <w:rsid w:val="00DF490A"/>
    <w:rsid w:val="00DF4C18"/>
    <w:rsid w:val="00DF4F1C"/>
    <w:rsid w:val="00DF5062"/>
    <w:rsid w:val="00DF514B"/>
    <w:rsid w:val="00DF579F"/>
    <w:rsid w:val="00DF61E0"/>
    <w:rsid w:val="00DF6393"/>
    <w:rsid w:val="00E002D9"/>
    <w:rsid w:val="00E0084A"/>
    <w:rsid w:val="00E00C2C"/>
    <w:rsid w:val="00E00CE5"/>
    <w:rsid w:val="00E00EE4"/>
    <w:rsid w:val="00E0103D"/>
    <w:rsid w:val="00E01802"/>
    <w:rsid w:val="00E01AB5"/>
    <w:rsid w:val="00E01BD5"/>
    <w:rsid w:val="00E02A1F"/>
    <w:rsid w:val="00E03473"/>
    <w:rsid w:val="00E0444F"/>
    <w:rsid w:val="00E06094"/>
    <w:rsid w:val="00E060B1"/>
    <w:rsid w:val="00E0667E"/>
    <w:rsid w:val="00E06E09"/>
    <w:rsid w:val="00E07031"/>
    <w:rsid w:val="00E0706D"/>
    <w:rsid w:val="00E07079"/>
    <w:rsid w:val="00E0742D"/>
    <w:rsid w:val="00E07664"/>
    <w:rsid w:val="00E07C83"/>
    <w:rsid w:val="00E07DF5"/>
    <w:rsid w:val="00E1091A"/>
    <w:rsid w:val="00E11026"/>
    <w:rsid w:val="00E11BF0"/>
    <w:rsid w:val="00E11DFA"/>
    <w:rsid w:val="00E13B1C"/>
    <w:rsid w:val="00E1530E"/>
    <w:rsid w:val="00E15E78"/>
    <w:rsid w:val="00E1675D"/>
    <w:rsid w:val="00E16C6C"/>
    <w:rsid w:val="00E172DB"/>
    <w:rsid w:val="00E172F6"/>
    <w:rsid w:val="00E204C4"/>
    <w:rsid w:val="00E21215"/>
    <w:rsid w:val="00E2143A"/>
    <w:rsid w:val="00E21AC4"/>
    <w:rsid w:val="00E21F1D"/>
    <w:rsid w:val="00E2217B"/>
    <w:rsid w:val="00E22EEA"/>
    <w:rsid w:val="00E238D5"/>
    <w:rsid w:val="00E2505A"/>
    <w:rsid w:val="00E25198"/>
    <w:rsid w:val="00E25453"/>
    <w:rsid w:val="00E25940"/>
    <w:rsid w:val="00E26010"/>
    <w:rsid w:val="00E27156"/>
    <w:rsid w:val="00E2718C"/>
    <w:rsid w:val="00E277B0"/>
    <w:rsid w:val="00E27EBC"/>
    <w:rsid w:val="00E301A5"/>
    <w:rsid w:val="00E31892"/>
    <w:rsid w:val="00E31B8E"/>
    <w:rsid w:val="00E32092"/>
    <w:rsid w:val="00E32094"/>
    <w:rsid w:val="00E32BC5"/>
    <w:rsid w:val="00E32EC3"/>
    <w:rsid w:val="00E3383C"/>
    <w:rsid w:val="00E33B0B"/>
    <w:rsid w:val="00E33D6B"/>
    <w:rsid w:val="00E3463E"/>
    <w:rsid w:val="00E348D3"/>
    <w:rsid w:val="00E348E2"/>
    <w:rsid w:val="00E35047"/>
    <w:rsid w:val="00E360FD"/>
    <w:rsid w:val="00E37358"/>
    <w:rsid w:val="00E37ECD"/>
    <w:rsid w:val="00E4136D"/>
    <w:rsid w:val="00E41D31"/>
    <w:rsid w:val="00E4285E"/>
    <w:rsid w:val="00E43CFA"/>
    <w:rsid w:val="00E440DB"/>
    <w:rsid w:val="00E442AA"/>
    <w:rsid w:val="00E45704"/>
    <w:rsid w:val="00E46455"/>
    <w:rsid w:val="00E46721"/>
    <w:rsid w:val="00E46E57"/>
    <w:rsid w:val="00E472C0"/>
    <w:rsid w:val="00E5053F"/>
    <w:rsid w:val="00E508BF"/>
    <w:rsid w:val="00E50E21"/>
    <w:rsid w:val="00E51170"/>
    <w:rsid w:val="00E51442"/>
    <w:rsid w:val="00E5275E"/>
    <w:rsid w:val="00E529F2"/>
    <w:rsid w:val="00E52B01"/>
    <w:rsid w:val="00E52C06"/>
    <w:rsid w:val="00E530D8"/>
    <w:rsid w:val="00E53EA2"/>
    <w:rsid w:val="00E54009"/>
    <w:rsid w:val="00E54396"/>
    <w:rsid w:val="00E54DD6"/>
    <w:rsid w:val="00E54DEA"/>
    <w:rsid w:val="00E5530D"/>
    <w:rsid w:val="00E55BED"/>
    <w:rsid w:val="00E55C0A"/>
    <w:rsid w:val="00E55FD3"/>
    <w:rsid w:val="00E560FF"/>
    <w:rsid w:val="00E561D8"/>
    <w:rsid w:val="00E564B6"/>
    <w:rsid w:val="00E57046"/>
    <w:rsid w:val="00E57664"/>
    <w:rsid w:val="00E5787A"/>
    <w:rsid w:val="00E6099B"/>
    <w:rsid w:val="00E623AE"/>
    <w:rsid w:val="00E624C3"/>
    <w:rsid w:val="00E641D4"/>
    <w:rsid w:val="00E64AB9"/>
    <w:rsid w:val="00E64D27"/>
    <w:rsid w:val="00E6556F"/>
    <w:rsid w:val="00E6557D"/>
    <w:rsid w:val="00E66058"/>
    <w:rsid w:val="00E667FA"/>
    <w:rsid w:val="00E67237"/>
    <w:rsid w:val="00E7037E"/>
    <w:rsid w:val="00E70491"/>
    <w:rsid w:val="00E70D19"/>
    <w:rsid w:val="00E71821"/>
    <w:rsid w:val="00E71CDE"/>
    <w:rsid w:val="00E71FDC"/>
    <w:rsid w:val="00E72AF7"/>
    <w:rsid w:val="00E72FC0"/>
    <w:rsid w:val="00E73662"/>
    <w:rsid w:val="00E74424"/>
    <w:rsid w:val="00E748F7"/>
    <w:rsid w:val="00E74D77"/>
    <w:rsid w:val="00E7516C"/>
    <w:rsid w:val="00E75BED"/>
    <w:rsid w:val="00E75CE0"/>
    <w:rsid w:val="00E76083"/>
    <w:rsid w:val="00E76449"/>
    <w:rsid w:val="00E77A94"/>
    <w:rsid w:val="00E77B8E"/>
    <w:rsid w:val="00E77C3C"/>
    <w:rsid w:val="00E80539"/>
    <w:rsid w:val="00E80711"/>
    <w:rsid w:val="00E81840"/>
    <w:rsid w:val="00E81AA6"/>
    <w:rsid w:val="00E8225E"/>
    <w:rsid w:val="00E82373"/>
    <w:rsid w:val="00E82510"/>
    <w:rsid w:val="00E82665"/>
    <w:rsid w:val="00E8396F"/>
    <w:rsid w:val="00E85588"/>
    <w:rsid w:val="00E85A82"/>
    <w:rsid w:val="00E85CA8"/>
    <w:rsid w:val="00E85DB7"/>
    <w:rsid w:val="00E8648F"/>
    <w:rsid w:val="00E864BB"/>
    <w:rsid w:val="00E87908"/>
    <w:rsid w:val="00E87FA1"/>
    <w:rsid w:val="00E90585"/>
    <w:rsid w:val="00E90D2D"/>
    <w:rsid w:val="00E910D5"/>
    <w:rsid w:val="00E91CF1"/>
    <w:rsid w:val="00E91F73"/>
    <w:rsid w:val="00E923F5"/>
    <w:rsid w:val="00E92445"/>
    <w:rsid w:val="00E93406"/>
    <w:rsid w:val="00E93580"/>
    <w:rsid w:val="00E942D2"/>
    <w:rsid w:val="00E945C2"/>
    <w:rsid w:val="00E946DF"/>
    <w:rsid w:val="00E952EC"/>
    <w:rsid w:val="00E96A30"/>
    <w:rsid w:val="00EA0EF2"/>
    <w:rsid w:val="00EA0FC9"/>
    <w:rsid w:val="00EA1282"/>
    <w:rsid w:val="00EA197A"/>
    <w:rsid w:val="00EA2029"/>
    <w:rsid w:val="00EA256A"/>
    <w:rsid w:val="00EA3843"/>
    <w:rsid w:val="00EA43C8"/>
    <w:rsid w:val="00EA5FBC"/>
    <w:rsid w:val="00EA62AB"/>
    <w:rsid w:val="00EA6C2C"/>
    <w:rsid w:val="00EA6D5E"/>
    <w:rsid w:val="00EA77F3"/>
    <w:rsid w:val="00EA7FF5"/>
    <w:rsid w:val="00EB0242"/>
    <w:rsid w:val="00EB172C"/>
    <w:rsid w:val="00EB1C3C"/>
    <w:rsid w:val="00EB2577"/>
    <w:rsid w:val="00EB2875"/>
    <w:rsid w:val="00EB3082"/>
    <w:rsid w:val="00EB30B0"/>
    <w:rsid w:val="00EB31D5"/>
    <w:rsid w:val="00EB33FE"/>
    <w:rsid w:val="00EB3483"/>
    <w:rsid w:val="00EB3E6F"/>
    <w:rsid w:val="00EB4494"/>
    <w:rsid w:val="00EB4B06"/>
    <w:rsid w:val="00EB57FF"/>
    <w:rsid w:val="00EB6664"/>
    <w:rsid w:val="00EB69B2"/>
    <w:rsid w:val="00EC088F"/>
    <w:rsid w:val="00EC1306"/>
    <w:rsid w:val="00EC1E78"/>
    <w:rsid w:val="00EC3952"/>
    <w:rsid w:val="00EC3C45"/>
    <w:rsid w:val="00EC425C"/>
    <w:rsid w:val="00EC478F"/>
    <w:rsid w:val="00EC4984"/>
    <w:rsid w:val="00EC4A20"/>
    <w:rsid w:val="00EC4BDE"/>
    <w:rsid w:val="00EC4E23"/>
    <w:rsid w:val="00EC5C46"/>
    <w:rsid w:val="00EC66BE"/>
    <w:rsid w:val="00EC6A25"/>
    <w:rsid w:val="00EC6FC4"/>
    <w:rsid w:val="00ED04A1"/>
    <w:rsid w:val="00ED054D"/>
    <w:rsid w:val="00ED07BB"/>
    <w:rsid w:val="00ED0968"/>
    <w:rsid w:val="00ED1205"/>
    <w:rsid w:val="00ED14FB"/>
    <w:rsid w:val="00ED1AD2"/>
    <w:rsid w:val="00ED2373"/>
    <w:rsid w:val="00ED26E8"/>
    <w:rsid w:val="00ED2E63"/>
    <w:rsid w:val="00ED2F65"/>
    <w:rsid w:val="00ED3B00"/>
    <w:rsid w:val="00ED3CB1"/>
    <w:rsid w:val="00ED3E78"/>
    <w:rsid w:val="00ED4285"/>
    <w:rsid w:val="00ED43B2"/>
    <w:rsid w:val="00ED5E83"/>
    <w:rsid w:val="00ED6434"/>
    <w:rsid w:val="00ED654A"/>
    <w:rsid w:val="00ED690B"/>
    <w:rsid w:val="00ED6AF4"/>
    <w:rsid w:val="00ED6C55"/>
    <w:rsid w:val="00ED6D42"/>
    <w:rsid w:val="00EE0246"/>
    <w:rsid w:val="00EE14BC"/>
    <w:rsid w:val="00EE1FAC"/>
    <w:rsid w:val="00EE2173"/>
    <w:rsid w:val="00EE2609"/>
    <w:rsid w:val="00EE28C4"/>
    <w:rsid w:val="00EE2CF8"/>
    <w:rsid w:val="00EE3034"/>
    <w:rsid w:val="00EE30DC"/>
    <w:rsid w:val="00EE33BC"/>
    <w:rsid w:val="00EE3586"/>
    <w:rsid w:val="00EE5016"/>
    <w:rsid w:val="00EE608B"/>
    <w:rsid w:val="00EE68AD"/>
    <w:rsid w:val="00EE6B67"/>
    <w:rsid w:val="00EE6BE5"/>
    <w:rsid w:val="00EE7004"/>
    <w:rsid w:val="00EE7258"/>
    <w:rsid w:val="00EE7627"/>
    <w:rsid w:val="00EE774F"/>
    <w:rsid w:val="00EE7B6A"/>
    <w:rsid w:val="00EE7D33"/>
    <w:rsid w:val="00EE7E4E"/>
    <w:rsid w:val="00EF00AF"/>
    <w:rsid w:val="00EF058B"/>
    <w:rsid w:val="00EF05EA"/>
    <w:rsid w:val="00EF069E"/>
    <w:rsid w:val="00EF0C0D"/>
    <w:rsid w:val="00EF120C"/>
    <w:rsid w:val="00EF163C"/>
    <w:rsid w:val="00EF18B7"/>
    <w:rsid w:val="00EF1A68"/>
    <w:rsid w:val="00EF233D"/>
    <w:rsid w:val="00EF2DFC"/>
    <w:rsid w:val="00EF3151"/>
    <w:rsid w:val="00EF38CF"/>
    <w:rsid w:val="00EF452E"/>
    <w:rsid w:val="00EF469D"/>
    <w:rsid w:val="00EF46AE"/>
    <w:rsid w:val="00EF4B72"/>
    <w:rsid w:val="00EF58F2"/>
    <w:rsid w:val="00EF5B1E"/>
    <w:rsid w:val="00EF6EB1"/>
    <w:rsid w:val="00EF7A12"/>
    <w:rsid w:val="00EF7D53"/>
    <w:rsid w:val="00F01EDF"/>
    <w:rsid w:val="00F01FA9"/>
    <w:rsid w:val="00F0208D"/>
    <w:rsid w:val="00F025D9"/>
    <w:rsid w:val="00F027B8"/>
    <w:rsid w:val="00F02E2F"/>
    <w:rsid w:val="00F03433"/>
    <w:rsid w:val="00F03B6C"/>
    <w:rsid w:val="00F03FC2"/>
    <w:rsid w:val="00F045C1"/>
    <w:rsid w:val="00F0517F"/>
    <w:rsid w:val="00F0584E"/>
    <w:rsid w:val="00F06154"/>
    <w:rsid w:val="00F07AE8"/>
    <w:rsid w:val="00F07B0A"/>
    <w:rsid w:val="00F07CF7"/>
    <w:rsid w:val="00F07F99"/>
    <w:rsid w:val="00F10285"/>
    <w:rsid w:val="00F10957"/>
    <w:rsid w:val="00F10C79"/>
    <w:rsid w:val="00F10EB0"/>
    <w:rsid w:val="00F10EF5"/>
    <w:rsid w:val="00F10FA0"/>
    <w:rsid w:val="00F10FEC"/>
    <w:rsid w:val="00F11617"/>
    <w:rsid w:val="00F11F7D"/>
    <w:rsid w:val="00F1227A"/>
    <w:rsid w:val="00F137A9"/>
    <w:rsid w:val="00F14CFC"/>
    <w:rsid w:val="00F14FF0"/>
    <w:rsid w:val="00F15F76"/>
    <w:rsid w:val="00F16111"/>
    <w:rsid w:val="00F1694E"/>
    <w:rsid w:val="00F169D9"/>
    <w:rsid w:val="00F172E7"/>
    <w:rsid w:val="00F17CC1"/>
    <w:rsid w:val="00F17E56"/>
    <w:rsid w:val="00F20BC4"/>
    <w:rsid w:val="00F21060"/>
    <w:rsid w:val="00F21407"/>
    <w:rsid w:val="00F219A3"/>
    <w:rsid w:val="00F21B50"/>
    <w:rsid w:val="00F21BC4"/>
    <w:rsid w:val="00F22070"/>
    <w:rsid w:val="00F22A1F"/>
    <w:rsid w:val="00F22EBC"/>
    <w:rsid w:val="00F23316"/>
    <w:rsid w:val="00F238DF"/>
    <w:rsid w:val="00F2412E"/>
    <w:rsid w:val="00F25020"/>
    <w:rsid w:val="00F25424"/>
    <w:rsid w:val="00F258BF"/>
    <w:rsid w:val="00F264BD"/>
    <w:rsid w:val="00F26BB8"/>
    <w:rsid w:val="00F26CFD"/>
    <w:rsid w:val="00F26D60"/>
    <w:rsid w:val="00F2733E"/>
    <w:rsid w:val="00F27D4E"/>
    <w:rsid w:val="00F27E32"/>
    <w:rsid w:val="00F3031B"/>
    <w:rsid w:val="00F30824"/>
    <w:rsid w:val="00F30CD4"/>
    <w:rsid w:val="00F30FD9"/>
    <w:rsid w:val="00F31166"/>
    <w:rsid w:val="00F311F2"/>
    <w:rsid w:val="00F317D5"/>
    <w:rsid w:val="00F3182C"/>
    <w:rsid w:val="00F32038"/>
    <w:rsid w:val="00F32179"/>
    <w:rsid w:val="00F323D6"/>
    <w:rsid w:val="00F32CE9"/>
    <w:rsid w:val="00F32D16"/>
    <w:rsid w:val="00F32DBF"/>
    <w:rsid w:val="00F33422"/>
    <w:rsid w:val="00F335E9"/>
    <w:rsid w:val="00F33719"/>
    <w:rsid w:val="00F34A98"/>
    <w:rsid w:val="00F35873"/>
    <w:rsid w:val="00F362B6"/>
    <w:rsid w:val="00F37300"/>
    <w:rsid w:val="00F37348"/>
    <w:rsid w:val="00F37676"/>
    <w:rsid w:val="00F40106"/>
    <w:rsid w:val="00F4193F"/>
    <w:rsid w:val="00F4208A"/>
    <w:rsid w:val="00F44973"/>
    <w:rsid w:val="00F44A43"/>
    <w:rsid w:val="00F45E12"/>
    <w:rsid w:val="00F46508"/>
    <w:rsid w:val="00F469C7"/>
    <w:rsid w:val="00F475FF"/>
    <w:rsid w:val="00F47812"/>
    <w:rsid w:val="00F504E3"/>
    <w:rsid w:val="00F50DE6"/>
    <w:rsid w:val="00F50DF6"/>
    <w:rsid w:val="00F515EA"/>
    <w:rsid w:val="00F5185B"/>
    <w:rsid w:val="00F51B5D"/>
    <w:rsid w:val="00F5232C"/>
    <w:rsid w:val="00F52407"/>
    <w:rsid w:val="00F5276C"/>
    <w:rsid w:val="00F5345F"/>
    <w:rsid w:val="00F534B3"/>
    <w:rsid w:val="00F53733"/>
    <w:rsid w:val="00F53D54"/>
    <w:rsid w:val="00F54052"/>
    <w:rsid w:val="00F54551"/>
    <w:rsid w:val="00F547F4"/>
    <w:rsid w:val="00F5492E"/>
    <w:rsid w:val="00F54B7C"/>
    <w:rsid w:val="00F554F6"/>
    <w:rsid w:val="00F56441"/>
    <w:rsid w:val="00F57091"/>
    <w:rsid w:val="00F57B3D"/>
    <w:rsid w:val="00F57C92"/>
    <w:rsid w:val="00F57E28"/>
    <w:rsid w:val="00F604DA"/>
    <w:rsid w:val="00F60BD0"/>
    <w:rsid w:val="00F611A9"/>
    <w:rsid w:val="00F6121C"/>
    <w:rsid w:val="00F61223"/>
    <w:rsid w:val="00F617DC"/>
    <w:rsid w:val="00F6343F"/>
    <w:rsid w:val="00F63531"/>
    <w:rsid w:val="00F63F0D"/>
    <w:rsid w:val="00F64BAF"/>
    <w:rsid w:val="00F64C79"/>
    <w:rsid w:val="00F64DDD"/>
    <w:rsid w:val="00F64E74"/>
    <w:rsid w:val="00F65EFA"/>
    <w:rsid w:val="00F669A6"/>
    <w:rsid w:val="00F66F7C"/>
    <w:rsid w:val="00F67087"/>
    <w:rsid w:val="00F6712F"/>
    <w:rsid w:val="00F6743C"/>
    <w:rsid w:val="00F675E9"/>
    <w:rsid w:val="00F67748"/>
    <w:rsid w:val="00F67899"/>
    <w:rsid w:val="00F707F8"/>
    <w:rsid w:val="00F71861"/>
    <w:rsid w:val="00F72276"/>
    <w:rsid w:val="00F72DE7"/>
    <w:rsid w:val="00F73246"/>
    <w:rsid w:val="00F73248"/>
    <w:rsid w:val="00F7414E"/>
    <w:rsid w:val="00F74B8F"/>
    <w:rsid w:val="00F74D49"/>
    <w:rsid w:val="00F7546E"/>
    <w:rsid w:val="00F75E0F"/>
    <w:rsid w:val="00F76130"/>
    <w:rsid w:val="00F76ACB"/>
    <w:rsid w:val="00F77C79"/>
    <w:rsid w:val="00F810F3"/>
    <w:rsid w:val="00F8110F"/>
    <w:rsid w:val="00F811A1"/>
    <w:rsid w:val="00F816E8"/>
    <w:rsid w:val="00F8173F"/>
    <w:rsid w:val="00F81BF2"/>
    <w:rsid w:val="00F827CF"/>
    <w:rsid w:val="00F82898"/>
    <w:rsid w:val="00F82F9F"/>
    <w:rsid w:val="00F83428"/>
    <w:rsid w:val="00F83447"/>
    <w:rsid w:val="00F83935"/>
    <w:rsid w:val="00F83C55"/>
    <w:rsid w:val="00F83CE2"/>
    <w:rsid w:val="00F8408A"/>
    <w:rsid w:val="00F842E7"/>
    <w:rsid w:val="00F8499D"/>
    <w:rsid w:val="00F84F42"/>
    <w:rsid w:val="00F854CF"/>
    <w:rsid w:val="00F859AB"/>
    <w:rsid w:val="00F85BB9"/>
    <w:rsid w:val="00F86083"/>
    <w:rsid w:val="00F870F9"/>
    <w:rsid w:val="00F87277"/>
    <w:rsid w:val="00F90219"/>
    <w:rsid w:val="00F90E84"/>
    <w:rsid w:val="00F91A72"/>
    <w:rsid w:val="00F92B07"/>
    <w:rsid w:val="00F934FB"/>
    <w:rsid w:val="00F9375B"/>
    <w:rsid w:val="00F93B0C"/>
    <w:rsid w:val="00F94E25"/>
    <w:rsid w:val="00F968B1"/>
    <w:rsid w:val="00F96B3C"/>
    <w:rsid w:val="00F970B5"/>
    <w:rsid w:val="00F97813"/>
    <w:rsid w:val="00F97904"/>
    <w:rsid w:val="00F97A25"/>
    <w:rsid w:val="00F97B38"/>
    <w:rsid w:val="00F97E95"/>
    <w:rsid w:val="00FA0CFC"/>
    <w:rsid w:val="00FA2293"/>
    <w:rsid w:val="00FA2513"/>
    <w:rsid w:val="00FA2932"/>
    <w:rsid w:val="00FA4461"/>
    <w:rsid w:val="00FA4AFF"/>
    <w:rsid w:val="00FA533E"/>
    <w:rsid w:val="00FA5ABA"/>
    <w:rsid w:val="00FA5E47"/>
    <w:rsid w:val="00FA659B"/>
    <w:rsid w:val="00FA6795"/>
    <w:rsid w:val="00FA696E"/>
    <w:rsid w:val="00FA72AB"/>
    <w:rsid w:val="00FA739D"/>
    <w:rsid w:val="00FA7F73"/>
    <w:rsid w:val="00FB0E18"/>
    <w:rsid w:val="00FB10D6"/>
    <w:rsid w:val="00FB133C"/>
    <w:rsid w:val="00FB14AA"/>
    <w:rsid w:val="00FB20E8"/>
    <w:rsid w:val="00FB2141"/>
    <w:rsid w:val="00FB2295"/>
    <w:rsid w:val="00FB22D5"/>
    <w:rsid w:val="00FB2544"/>
    <w:rsid w:val="00FB26E2"/>
    <w:rsid w:val="00FB2A9A"/>
    <w:rsid w:val="00FB30A8"/>
    <w:rsid w:val="00FB3A0F"/>
    <w:rsid w:val="00FB3AC7"/>
    <w:rsid w:val="00FB403C"/>
    <w:rsid w:val="00FB41BA"/>
    <w:rsid w:val="00FB48B9"/>
    <w:rsid w:val="00FB497B"/>
    <w:rsid w:val="00FB55ED"/>
    <w:rsid w:val="00FB62AB"/>
    <w:rsid w:val="00FB62BA"/>
    <w:rsid w:val="00FB69BA"/>
    <w:rsid w:val="00FB6B74"/>
    <w:rsid w:val="00FB7586"/>
    <w:rsid w:val="00FB7E2C"/>
    <w:rsid w:val="00FC0515"/>
    <w:rsid w:val="00FC07A8"/>
    <w:rsid w:val="00FC07AA"/>
    <w:rsid w:val="00FC1236"/>
    <w:rsid w:val="00FC230F"/>
    <w:rsid w:val="00FC2364"/>
    <w:rsid w:val="00FC33D1"/>
    <w:rsid w:val="00FC36A8"/>
    <w:rsid w:val="00FC3ECF"/>
    <w:rsid w:val="00FC4237"/>
    <w:rsid w:val="00FC47CF"/>
    <w:rsid w:val="00FC4864"/>
    <w:rsid w:val="00FC611F"/>
    <w:rsid w:val="00FC6317"/>
    <w:rsid w:val="00FC6839"/>
    <w:rsid w:val="00FC71CB"/>
    <w:rsid w:val="00FC7895"/>
    <w:rsid w:val="00FD0057"/>
    <w:rsid w:val="00FD02DA"/>
    <w:rsid w:val="00FD055A"/>
    <w:rsid w:val="00FD0DBA"/>
    <w:rsid w:val="00FD1475"/>
    <w:rsid w:val="00FD18B8"/>
    <w:rsid w:val="00FD1C6E"/>
    <w:rsid w:val="00FD26F1"/>
    <w:rsid w:val="00FD3407"/>
    <w:rsid w:val="00FD41B2"/>
    <w:rsid w:val="00FD4AC5"/>
    <w:rsid w:val="00FD4DD4"/>
    <w:rsid w:val="00FD509D"/>
    <w:rsid w:val="00FD5934"/>
    <w:rsid w:val="00FD5CAB"/>
    <w:rsid w:val="00FD6824"/>
    <w:rsid w:val="00FD7427"/>
    <w:rsid w:val="00FD7483"/>
    <w:rsid w:val="00FD7A55"/>
    <w:rsid w:val="00FD7B45"/>
    <w:rsid w:val="00FD7C7C"/>
    <w:rsid w:val="00FE085E"/>
    <w:rsid w:val="00FE0A10"/>
    <w:rsid w:val="00FE1629"/>
    <w:rsid w:val="00FE1C39"/>
    <w:rsid w:val="00FE2BC4"/>
    <w:rsid w:val="00FE31A5"/>
    <w:rsid w:val="00FE34F9"/>
    <w:rsid w:val="00FE421D"/>
    <w:rsid w:val="00FE4CFC"/>
    <w:rsid w:val="00FE4D0B"/>
    <w:rsid w:val="00FE4E8B"/>
    <w:rsid w:val="00FE524C"/>
    <w:rsid w:val="00FE5277"/>
    <w:rsid w:val="00FE5D72"/>
    <w:rsid w:val="00FE606D"/>
    <w:rsid w:val="00FE6CCE"/>
    <w:rsid w:val="00FE6F3D"/>
    <w:rsid w:val="00FE76A2"/>
    <w:rsid w:val="00FE776E"/>
    <w:rsid w:val="00FF0F4F"/>
    <w:rsid w:val="00FF1EC0"/>
    <w:rsid w:val="00FF32A9"/>
    <w:rsid w:val="00FF3497"/>
    <w:rsid w:val="00FF3BD2"/>
    <w:rsid w:val="00FF3F4D"/>
    <w:rsid w:val="00FF5A82"/>
    <w:rsid w:val="00FF5AFC"/>
    <w:rsid w:val="00FF5B2E"/>
    <w:rsid w:val="00FF5F1F"/>
    <w:rsid w:val="00FF62E6"/>
    <w:rsid w:val="00FF64DB"/>
    <w:rsid w:val="00FF65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45441"/>
    <o:shapelayout v:ext="edit">
      <o:idmap v:ext="edit" data="1"/>
    </o:shapelayout>
  </w:shapeDefaults>
  <w:decimalSymbol w:val="."/>
  <w:listSeparator w:val=","/>
  <w14:docId w14:val="27429BC9"/>
  <w15:docId w15:val="{B2B8E02D-87D9-498B-8D52-B3F88B07F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1"/>
    <w:qFormat/>
    <w:rsid w:val="00823F2A"/>
    <w:pPr>
      <w:widowControl w:val="0"/>
      <w:autoSpaceDE w:val="0"/>
      <w:autoSpaceDN w:val="0"/>
      <w:adjustRightInd w:val="0"/>
      <w:spacing w:before="121"/>
      <w:ind w:left="4095" w:right="267" w:hanging="324"/>
      <w:outlineLvl w:val="0"/>
    </w:pPr>
    <w:rPr>
      <w:rFonts w:ascii="Calibri" w:eastAsiaTheme="minorEastAsia" w:hAnsi="Calibri" w:cs="Calibri"/>
      <w:b/>
      <w:bCs/>
      <w:sz w:val="36"/>
      <w:szCs w:val="36"/>
      <w:lang w:eastAsia="en-GB"/>
    </w:rPr>
  </w:style>
  <w:style w:type="paragraph" w:styleId="Heading2">
    <w:name w:val="heading 2"/>
    <w:basedOn w:val="Normal"/>
    <w:next w:val="Normal"/>
    <w:link w:val="Heading2Char"/>
    <w:uiPriority w:val="1"/>
    <w:qFormat/>
    <w:rsid w:val="00823F2A"/>
    <w:pPr>
      <w:widowControl w:val="0"/>
      <w:autoSpaceDE w:val="0"/>
      <w:autoSpaceDN w:val="0"/>
      <w:adjustRightInd w:val="0"/>
      <w:ind w:left="807" w:hanging="406"/>
      <w:outlineLvl w:val="1"/>
    </w:pPr>
    <w:rPr>
      <w:rFonts w:ascii="Calibri" w:eastAsiaTheme="minorEastAsia" w:hAnsi="Calibri" w:cs="Calibri"/>
      <w:b/>
      <w:bCs/>
      <w:sz w:val="30"/>
      <w:szCs w:val="30"/>
      <w:lang w:eastAsia="en-GB"/>
    </w:rPr>
  </w:style>
  <w:style w:type="paragraph" w:styleId="Heading3">
    <w:name w:val="heading 3"/>
    <w:basedOn w:val="Normal"/>
    <w:next w:val="Normal"/>
    <w:link w:val="Heading3Char"/>
    <w:uiPriority w:val="1"/>
    <w:qFormat/>
    <w:rsid w:val="00823F2A"/>
    <w:pPr>
      <w:widowControl w:val="0"/>
      <w:autoSpaceDE w:val="0"/>
      <w:autoSpaceDN w:val="0"/>
      <w:adjustRightInd w:val="0"/>
      <w:ind w:left="5503" w:right="267" w:firstLine="969"/>
      <w:outlineLvl w:val="2"/>
    </w:pPr>
    <w:rPr>
      <w:rFonts w:ascii="Calibri" w:eastAsiaTheme="minorEastAsia" w:hAnsi="Calibri" w:cs="Calibri"/>
      <w:b/>
      <w:bCs/>
      <w:i/>
      <w:iCs/>
      <w:sz w:val="29"/>
      <w:szCs w:val="29"/>
      <w:lang w:eastAsia="en-GB"/>
    </w:rPr>
  </w:style>
  <w:style w:type="paragraph" w:styleId="Heading4">
    <w:name w:val="heading 4"/>
    <w:basedOn w:val="Normal"/>
    <w:next w:val="Normal"/>
    <w:link w:val="Heading4Char"/>
    <w:uiPriority w:val="1"/>
    <w:qFormat/>
    <w:rsid w:val="00823F2A"/>
    <w:pPr>
      <w:widowControl w:val="0"/>
      <w:autoSpaceDE w:val="0"/>
      <w:autoSpaceDN w:val="0"/>
      <w:adjustRightInd w:val="0"/>
      <w:spacing w:before="186"/>
      <w:ind w:left="652" w:hanging="545"/>
      <w:jc w:val="both"/>
      <w:outlineLvl w:val="3"/>
    </w:pPr>
    <w:rPr>
      <w:rFonts w:ascii="Calibri" w:eastAsiaTheme="minorEastAsia" w:hAnsi="Calibri" w:cs="Calibri"/>
      <w:b/>
      <w:bCs/>
      <w:sz w:val="26"/>
      <w:szCs w:val="26"/>
      <w:lang w:eastAsia="en-GB"/>
    </w:rPr>
  </w:style>
  <w:style w:type="paragraph" w:styleId="Heading5">
    <w:name w:val="heading 5"/>
    <w:basedOn w:val="Normal"/>
    <w:next w:val="Normal"/>
    <w:link w:val="Heading5Char"/>
    <w:uiPriority w:val="1"/>
    <w:qFormat/>
    <w:rsid w:val="00823F2A"/>
    <w:pPr>
      <w:widowControl w:val="0"/>
      <w:autoSpaceDE w:val="0"/>
      <w:autoSpaceDN w:val="0"/>
      <w:adjustRightInd w:val="0"/>
      <w:spacing w:before="159"/>
      <w:ind w:left="785" w:hanging="678"/>
      <w:jc w:val="both"/>
      <w:outlineLvl w:val="4"/>
    </w:pPr>
    <w:rPr>
      <w:rFonts w:ascii="Verdana" w:eastAsiaTheme="minorEastAsia" w:hAnsi="Verdana" w:cs="Verdana"/>
      <w:sz w:val="24"/>
      <w:szCs w:val="24"/>
      <w:lang w:eastAsia="en-GB"/>
    </w:rPr>
  </w:style>
  <w:style w:type="paragraph" w:styleId="Heading6">
    <w:name w:val="heading 6"/>
    <w:basedOn w:val="Normal"/>
    <w:next w:val="Normal"/>
    <w:link w:val="Heading6Char"/>
    <w:uiPriority w:val="1"/>
    <w:qFormat/>
    <w:rsid w:val="00823F2A"/>
    <w:pPr>
      <w:widowControl w:val="0"/>
      <w:autoSpaceDE w:val="0"/>
      <w:autoSpaceDN w:val="0"/>
      <w:adjustRightInd w:val="0"/>
      <w:spacing w:before="119"/>
      <w:ind w:left="1587" w:hanging="1186"/>
      <w:outlineLvl w:val="5"/>
    </w:pPr>
    <w:rPr>
      <w:rFonts w:ascii="Calibri" w:eastAsiaTheme="minorEastAsia" w:hAnsi="Calibri" w:cs="Calibri"/>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19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9BB"/>
    <w:rPr>
      <w:rFonts w:ascii="Segoe UI" w:hAnsi="Segoe UI" w:cs="Segoe UI"/>
      <w:sz w:val="18"/>
      <w:szCs w:val="18"/>
      <w:lang w:val="en-GB"/>
    </w:rPr>
  </w:style>
  <w:style w:type="character" w:styleId="CommentReference">
    <w:name w:val="annotation reference"/>
    <w:basedOn w:val="DefaultParagraphFont"/>
    <w:uiPriority w:val="99"/>
    <w:semiHidden/>
    <w:unhideWhenUsed/>
    <w:rsid w:val="00502B92"/>
    <w:rPr>
      <w:sz w:val="16"/>
      <w:szCs w:val="16"/>
    </w:rPr>
  </w:style>
  <w:style w:type="paragraph" w:styleId="CommentText">
    <w:name w:val="annotation text"/>
    <w:basedOn w:val="Normal"/>
    <w:link w:val="CommentTextChar"/>
    <w:uiPriority w:val="99"/>
    <w:unhideWhenUsed/>
    <w:rsid w:val="00502B92"/>
    <w:rPr>
      <w:sz w:val="20"/>
      <w:szCs w:val="20"/>
    </w:rPr>
  </w:style>
  <w:style w:type="character" w:customStyle="1" w:styleId="CommentTextChar">
    <w:name w:val="Comment Text Char"/>
    <w:basedOn w:val="DefaultParagraphFont"/>
    <w:link w:val="CommentText"/>
    <w:uiPriority w:val="99"/>
    <w:rsid w:val="00502B92"/>
    <w:rPr>
      <w:sz w:val="20"/>
      <w:szCs w:val="20"/>
      <w:lang w:val="en-GB"/>
    </w:rPr>
  </w:style>
  <w:style w:type="paragraph" w:styleId="CommentSubject">
    <w:name w:val="annotation subject"/>
    <w:basedOn w:val="CommentText"/>
    <w:next w:val="CommentText"/>
    <w:link w:val="CommentSubjectChar"/>
    <w:uiPriority w:val="99"/>
    <w:semiHidden/>
    <w:unhideWhenUsed/>
    <w:rsid w:val="00502B92"/>
    <w:rPr>
      <w:b/>
      <w:bCs/>
    </w:rPr>
  </w:style>
  <w:style w:type="character" w:customStyle="1" w:styleId="CommentSubjectChar">
    <w:name w:val="Comment Subject Char"/>
    <w:basedOn w:val="CommentTextChar"/>
    <w:link w:val="CommentSubject"/>
    <w:uiPriority w:val="99"/>
    <w:semiHidden/>
    <w:rsid w:val="00502B92"/>
    <w:rPr>
      <w:b/>
      <w:bCs/>
      <w:sz w:val="20"/>
      <w:szCs w:val="20"/>
      <w:lang w:val="en-GB"/>
    </w:rPr>
  </w:style>
  <w:style w:type="paragraph" w:styleId="Revision">
    <w:name w:val="Revision"/>
    <w:hidden/>
    <w:uiPriority w:val="99"/>
    <w:semiHidden/>
    <w:rsid w:val="00A360DD"/>
    <w:rPr>
      <w:lang w:val="en-GB"/>
    </w:rPr>
  </w:style>
  <w:style w:type="paragraph" w:styleId="ListParagraph">
    <w:name w:val="List Paragraph"/>
    <w:basedOn w:val="Normal"/>
    <w:uiPriority w:val="99"/>
    <w:qFormat/>
    <w:rsid w:val="0027218A"/>
    <w:pPr>
      <w:ind w:left="720"/>
      <w:contextualSpacing/>
    </w:pPr>
  </w:style>
  <w:style w:type="paragraph" w:styleId="Header">
    <w:name w:val="header"/>
    <w:basedOn w:val="Normal"/>
    <w:link w:val="HeaderChar"/>
    <w:uiPriority w:val="99"/>
    <w:unhideWhenUsed/>
    <w:rsid w:val="00EA3843"/>
    <w:pPr>
      <w:tabs>
        <w:tab w:val="center" w:pos="4680"/>
        <w:tab w:val="right" w:pos="9360"/>
      </w:tabs>
    </w:pPr>
  </w:style>
  <w:style w:type="character" w:customStyle="1" w:styleId="HeaderChar">
    <w:name w:val="Header Char"/>
    <w:basedOn w:val="DefaultParagraphFont"/>
    <w:link w:val="Header"/>
    <w:uiPriority w:val="99"/>
    <w:rsid w:val="00EA3843"/>
    <w:rPr>
      <w:lang w:val="en-GB"/>
    </w:rPr>
  </w:style>
  <w:style w:type="paragraph" w:styleId="Footer">
    <w:name w:val="footer"/>
    <w:basedOn w:val="Normal"/>
    <w:link w:val="FooterChar"/>
    <w:uiPriority w:val="99"/>
    <w:unhideWhenUsed/>
    <w:rsid w:val="00EA3843"/>
    <w:pPr>
      <w:tabs>
        <w:tab w:val="center" w:pos="4680"/>
        <w:tab w:val="right" w:pos="9360"/>
      </w:tabs>
    </w:pPr>
  </w:style>
  <w:style w:type="character" w:customStyle="1" w:styleId="FooterChar">
    <w:name w:val="Footer Char"/>
    <w:basedOn w:val="DefaultParagraphFont"/>
    <w:link w:val="Footer"/>
    <w:uiPriority w:val="99"/>
    <w:rsid w:val="00EA3843"/>
    <w:rPr>
      <w:lang w:val="en-GB"/>
    </w:rPr>
  </w:style>
  <w:style w:type="character" w:styleId="Hyperlink">
    <w:name w:val="Hyperlink"/>
    <w:uiPriority w:val="99"/>
    <w:unhideWhenUsed/>
    <w:rsid w:val="002B7735"/>
    <w:rPr>
      <w:color w:val="0563C1"/>
      <w:u w:val="single"/>
    </w:rPr>
  </w:style>
  <w:style w:type="paragraph" w:styleId="NoSpacing">
    <w:name w:val="No Spacing"/>
    <w:uiPriority w:val="1"/>
    <w:qFormat/>
    <w:rsid w:val="002B7735"/>
    <w:rPr>
      <w:rFonts w:ascii="Calibri" w:eastAsia="Calibri" w:hAnsi="Calibri" w:cs="Times New Roman"/>
      <w:lang w:val="en-GB"/>
    </w:rPr>
  </w:style>
  <w:style w:type="character" w:styleId="UnresolvedMention">
    <w:name w:val="Unresolved Mention"/>
    <w:basedOn w:val="DefaultParagraphFont"/>
    <w:uiPriority w:val="99"/>
    <w:semiHidden/>
    <w:unhideWhenUsed/>
    <w:rsid w:val="00F5276C"/>
    <w:rPr>
      <w:color w:val="808080"/>
      <w:shd w:val="clear" w:color="auto" w:fill="E6E6E6"/>
    </w:rPr>
  </w:style>
  <w:style w:type="character" w:styleId="FollowedHyperlink">
    <w:name w:val="FollowedHyperlink"/>
    <w:basedOn w:val="DefaultParagraphFont"/>
    <w:uiPriority w:val="99"/>
    <w:semiHidden/>
    <w:unhideWhenUsed/>
    <w:rsid w:val="009B16C5"/>
    <w:rPr>
      <w:color w:val="954F72" w:themeColor="followedHyperlink"/>
      <w:u w:val="single"/>
    </w:rPr>
  </w:style>
  <w:style w:type="character" w:customStyle="1" w:styleId="ec648331309-05092008">
    <w:name w:val="ec_648331309-05092008"/>
    <w:basedOn w:val="DefaultParagraphFont"/>
    <w:rsid w:val="00840677"/>
  </w:style>
  <w:style w:type="paragraph" w:styleId="BodyText">
    <w:name w:val="Body Text"/>
    <w:basedOn w:val="Normal"/>
    <w:link w:val="BodyTextChar"/>
    <w:uiPriority w:val="1"/>
    <w:qFormat/>
    <w:rsid w:val="00CB050E"/>
    <w:pPr>
      <w:widowControl w:val="0"/>
      <w:autoSpaceDE w:val="0"/>
      <w:autoSpaceDN w:val="0"/>
      <w:adjustRightInd w:val="0"/>
    </w:pPr>
    <w:rPr>
      <w:rFonts w:ascii="Calibri" w:eastAsiaTheme="minorEastAsia" w:hAnsi="Calibri" w:cs="Calibri"/>
      <w:lang w:eastAsia="en-GB"/>
    </w:rPr>
  </w:style>
  <w:style w:type="character" w:customStyle="1" w:styleId="BodyTextChar">
    <w:name w:val="Body Text Char"/>
    <w:basedOn w:val="DefaultParagraphFont"/>
    <w:link w:val="BodyText"/>
    <w:uiPriority w:val="1"/>
    <w:rsid w:val="00CB050E"/>
    <w:rPr>
      <w:rFonts w:ascii="Calibri" w:eastAsiaTheme="minorEastAsia" w:hAnsi="Calibri" w:cs="Calibri"/>
      <w:lang w:val="en-GB" w:eastAsia="en-GB"/>
    </w:rPr>
  </w:style>
  <w:style w:type="character" w:customStyle="1" w:styleId="Heading1Char">
    <w:name w:val="Heading 1 Char"/>
    <w:basedOn w:val="DefaultParagraphFont"/>
    <w:link w:val="Heading1"/>
    <w:uiPriority w:val="1"/>
    <w:rsid w:val="00823F2A"/>
    <w:rPr>
      <w:rFonts w:ascii="Calibri" w:eastAsiaTheme="minorEastAsia" w:hAnsi="Calibri" w:cs="Calibri"/>
      <w:b/>
      <w:bCs/>
      <w:sz w:val="36"/>
      <w:szCs w:val="36"/>
      <w:lang w:val="en-GB" w:eastAsia="en-GB"/>
    </w:rPr>
  </w:style>
  <w:style w:type="character" w:customStyle="1" w:styleId="Heading2Char">
    <w:name w:val="Heading 2 Char"/>
    <w:basedOn w:val="DefaultParagraphFont"/>
    <w:link w:val="Heading2"/>
    <w:uiPriority w:val="1"/>
    <w:rsid w:val="00823F2A"/>
    <w:rPr>
      <w:rFonts w:ascii="Calibri" w:eastAsiaTheme="minorEastAsia" w:hAnsi="Calibri" w:cs="Calibri"/>
      <w:b/>
      <w:bCs/>
      <w:sz w:val="30"/>
      <w:szCs w:val="30"/>
      <w:lang w:val="en-GB" w:eastAsia="en-GB"/>
    </w:rPr>
  </w:style>
  <w:style w:type="character" w:customStyle="1" w:styleId="Heading3Char">
    <w:name w:val="Heading 3 Char"/>
    <w:basedOn w:val="DefaultParagraphFont"/>
    <w:link w:val="Heading3"/>
    <w:uiPriority w:val="1"/>
    <w:rsid w:val="00823F2A"/>
    <w:rPr>
      <w:rFonts w:ascii="Calibri" w:eastAsiaTheme="minorEastAsia" w:hAnsi="Calibri" w:cs="Calibri"/>
      <w:b/>
      <w:bCs/>
      <w:i/>
      <w:iCs/>
      <w:sz w:val="29"/>
      <w:szCs w:val="29"/>
      <w:lang w:val="en-GB" w:eastAsia="en-GB"/>
    </w:rPr>
  </w:style>
  <w:style w:type="character" w:customStyle="1" w:styleId="Heading4Char">
    <w:name w:val="Heading 4 Char"/>
    <w:basedOn w:val="DefaultParagraphFont"/>
    <w:link w:val="Heading4"/>
    <w:uiPriority w:val="1"/>
    <w:rsid w:val="00823F2A"/>
    <w:rPr>
      <w:rFonts w:ascii="Calibri" w:eastAsiaTheme="minorEastAsia" w:hAnsi="Calibri" w:cs="Calibri"/>
      <w:b/>
      <w:bCs/>
      <w:sz w:val="26"/>
      <w:szCs w:val="26"/>
      <w:lang w:val="en-GB" w:eastAsia="en-GB"/>
    </w:rPr>
  </w:style>
  <w:style w:type="character" w:customStyle="1" w:styleId="Heading5Char">
    <w:name w:val="Heading 5 Char"/>
    <w:basedOn w:val="DefaultParagraphFont"/>
    <w:link w:val="Heading5"/>
    <w:uiPriority w:val="1"/>
    <w:rsid w:val="00823F2A"/>
    <w:rPr>
      <w:rFonts w:ascii="Verdana" w:eastAsiaTheme="minorEastAsia" w:hAnsi="Verdana" w:cs="Verdana"/>
      <w:sz w:val="24"/>
      <w:szCs w:val="24"/>
      <w:lang w:val="en-GB" w:eastAsia="en-GB"/>
    </w:rPr>
  </w:style>
  <w:style w:type="character" w:customStyle="1" w:styleId="Heading6Char">
    <w:name w:val="Heading 6 Char"/>
    <w:basedOn w:val="DefaultParagraphFont"/>
    <w:link w:val="Heading6"/>
    <w:uiPriority w:val="1"/>
    <w:rsid w:val="00823F2A"/>
    <w:rPr>
      <w:rFonts w:ascii="Calibri" w:eastAsiaTheme="minorEastAsia" w:hAnsi="Calibri" w:cs="Calibri"/>
      <w:b/>
      <w:bCs/>
      <w:lang w:val="en-GB" w:eastAsia="en-GB"/>
    </w:rPr>
  </w:style>
  <w:style w:type="paragraph" w:customStyle="1" w:styleId="TableParagraph">
    <w:name w:val="Table Paragraph"/>
    <w:basedOn w:val="Normal"/>
    <w:uiPriority w:val="1"/>
    <w:qFormat/>
    <w:rsid w:val="00823F2A"/>
    <w:pPr>
      <w:widowControl w:val="0"/>
      <w:autoSpaceDE w:val="0"/>
      <w:autoSpaceDN w:val="0"/>
      <w:adjustRightInd w:val="0"/>
      <w:spacing w:before="4"/>
      <w:ind w:left="3"/>
    </w:pPr>
    <w:rPr>
      <w:rFonts w:ascii="Calibri" w:eastAsiaTheme="minorEastAsia" w:hAnsi="Calibri" w:cs="Calibri"/>
      <w:sz w:val="24"/>
      <w:szCs w:val="24"/>
      <w:lang w:eastAsia="en-GB"/>
    </w:rPr>
  </w:style>
  <w:style w:type="table" w:customStyle="1" w:styleId="TableGrid1">
    <w:name w:val="Table Grid1"/>
    <w:basedOn w:val="TableNormal"/>
    <w:next w:val="TableGrid"/>
    <w:uiPriority w:val="39"/>
    <w:rsid w:val="00E442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171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B4AEA"/>
    <w:pPr>
      <w:spacing w:before="100" w:beforeAutospacing="1" w:after="100" w:afterAutospacing="1"/>
    </w:pPr>
    <w:rPr>
      <w:rFonts w:ascii="Times New Roman" w:eastAsiaTheme="minorEastAsia" w:hAnsi="Times New Roman" w:cs="Times New Roman"/>
      <w:sz w:val="24"/>
      <w:szCs w:val="24"/>
      <w:lang w:eastAsia="en-GB"/>
    </w:rPr>
  </w:style>
  <w:style w:type="table" w:customStyle="1" w:styleId="TableGrid3">
    <w:name w:val="Table Grid3"/>
    <w:basedOn w:val="TableNormal"/>
    <w:next w:val="TableGrid"/>
    <w:uiPriority w:val="39"/>
    <w:rsid w:val="00B47F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A6B95"/>
    <w:pPr>
      <w:autoSpaceDE w:val="0"/>
      <w:autoSpaceDN w:val="0"/>
      <w:adjustRightInd w:val="0"/>
    </w:pPr>
    <w:rPr>
      <w:rFonts w:ascii="Times New Roman" w:hAnsi="Times New Roman" w:cs="Times New Roman"/>
      <w:color w:val="000000"/>
      <w:sz w:val="24"/>
      <w:szCs w:val="24"/>
      <w:lang w:val="en-GB"/>
    </w:rPr>
  </w:style>
  <w:style w:type="numbering" w:customStyle="1" w:styleId="NoList1">
    <w:name w:val="No List1"/>
    <w:next w:val="NoList"/>
    <w:uiPriority w:val="99"/>
    <w:semiHidden/>
    <w:unhideWhenUsed/>
    <w:rsid w:val="0095686C"/>
  </w:style>
  <w:style w:type="table" w:customStyle="1" w:styleId="TableGrid4">
    <w:name w:val="Table Grid4"/>
    <w:basedOn w:val="TableNormal"/>
    <w:next w:val="TableGrid"/>
    <w:uiPriority w:val="39"/>
    <w:rsid w:val="0095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5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5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95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32619">
      <w:bodyDiv w:val="1"/>
      <w:marLeft w:val="0"/>
      <w:marRight w:val="0"/>
      <w:marTop w:val="0"/>
      <w:marBottom w:val="0"/>
      <w:divBdr>
        <w:top w:val="none" w:sz="0" w:space="0" w:color="auto"/>
        <w:left w:val="none" w:sz="0" w:space="0" w:color="auto"/>
        <w:bottom w:val="none" w:sz="0" w:space="0" w:color="auto"/>
        <w:right w:val="none" w:sz="0" w:space="0" w:color="auto"/>
      </w:divBdr>
    </w:div>
    <w:div w:id="19287299">
      <w:bodyDiv w:val="1"/>
      <w:marLeft w:val="0"/>
      <w:marRight w:val="0"/>
      <w:marTop w:val="0"/>
      <w:marBottom w:val="0"/>
      <w:divBdr>
        <w:top w:val="none" w:sz="0" w:space="0" w:color="auto"/>
        <w:left w:val="none" w:sz="0" w:space="0" w:color="auto"/>
        <w:bottom w:val="none" w:sz="0" w:space="0" w:color="auto"/>
        <w:right w:val="none" w:sz="0" w:space="0" w:color="auto"/>
      </w:divBdr>
      <w:divsChild>
        <w:div w:id="749153967">
          <w:marLeft w:val="1166"/>
          <w:marRight w:val="0"/>
          <w:marTop w:val="96"/>
          <w:marBottom w:val="0"/>
          <w:divBdr>
            <w:top w:val="none" w:sz="0" w:space="0" w:color="auto"/>
            <w:left w:val="none" w:sz="0" w:space="0" w:color="auto"/>
            <w:bottom w:val="none" w:sz="0" w:space="0" w:color="auto"/>
            <w:right w:val="none" w:sz="0" w:space="0" w:color="auto"/>
          </w:divBdr>
        </w:div>
      </w:divsChild>
    </w:div>
    <w:div w:id="29959580">
      <w:bodyDiv w:val="1"/>
      <w:marLeft w:val="0"/>
      <w:marRight w:val="0"/>
      <w:marTop w:val="0"/>
      <w:marBottom w:val="0"/>
      <w:divBdr>
        <w:top w:val="none" w:sz="0" w:space="0" w:color="auto"/>
        <w:left w:val="none" w:sz="0" w:space="0" w:color="auto"/>
        <w:bottom w:val="none" w:sz="0" w:space="0" w:color="auto"/>
        <w:right w:val="none" w:sz="0" w:space="0" w:color="auto"/>
      </w:divBdr>
    </w:div>
    <w:div w:id="32580851">
      <w:bodyDiv w:val="1"/>
      <w:marLeft w:val="0"/>
      <w:marRight w:val="0"/>
      <w:marTop w:val="0"/>
      <w:marBottom w:val="0"/>
      <w:divBdr>
        <w:top w:val="none" w:sz="0" w:space="0" w:color="auto"/>
        <w:left w:val="none" w:sz="0" w:space="0" w:color="auto"/>
        <w:bottom w:val="none" w:sz="0" w:space="0" w:color="auto"/>
        <w:right w:val="none" w:sz="0" w:space="0" w:color="auto"/>
      </w:divBdr>
    </w:div>
    <w:div w:id="37165997">
      <w:bodyDiv w:val="1"/>
      <w:marLeft w:val="0"/>
      <w:marRight w:val="0"/>
      <w:marTop w:val="0"/>
      <w:marBottom w:val="0"/>
      <w:divBdr>
        <w:top w:val="none" w:sz="0" w:space="0" w:color="auto"/>
        <w:left w:val="none" w:sz="0" w:space="0" w:color="auto"/>
        <w:bottom w:val="none" w:sz="0" w:space="0" w:color="auto"/>
        <w:right w:val="none" w:sz="0" w:space="0" w:color="auto"/>
      </w:divBdr>
    </w:div>
    <w:div w:id="50619398">
      <w:bodyDiv w:val="1"/>
      <w:marLeft w:val="0"/>
      <w:marRight w:val="0"/>
      <w:marTop w:val="0"/>
      <w:marBottom w:val="0"/>
      <w:divBdr>
        <w:top w:val="none" w:sz="0" w:space="0" w:color="auto"/>
        <w:left w:val="none" w:sz="0" w:space="0" w:color="auto"/>
        <w:bottom w:val="none" w:sz="0" w:space="0" w:color="auto"/>
        <w:right w:val="none" w:sz="0" w:space="0" w:color="auto"/>
      </w:divBdr>
    </w:div>
    <w:div w:id="63575723">
      <w:bodyDiv w:val="1"/>
      <w:marLeft w:val="0"/>
      <w:marRight w:val="0"/>
      <w:marTop w:val="0"/>
      <w:marBottom w:val="0"/>
      <w:divBdr>
        <w:top w:val="none" w:sz="0" w:space="0" w:color="auto"/>
        <w:left w:val="none" w:sz="0" w:space="0" w:color="auto"/>
        <w:bottom w:val="none" w:sz="0" w:space="0" w:color="auto"/>
        <w:right w:val="none" w:sz="0" w:space="0" w:color="auto"/>
      </w:divBdr>
    </w:div>
    <w:div w:id="73432177">
      <w:bodyDiv w:val="1"/>
      <w:marLeft w:val="0"/>
      <w:marRight w:val="0"/>
      <w:marTop w:val="0"/>
      <w:marBottom w:val="0"/>
      <w:divBdr>
        <w:top w:val="none" w:sz="0" w:space="0" w:color="auto"/>
        <w:left w:val="none" w:sz="0" w:space="0" w:color="auto"/>
        <w:bottom w:val="none" w:sz="0" w:space="0" w:color="auto"/>
        <w:right w:val="none" w:sz="0" w:space="0" w:color="auto"/>
      </w:divBdr>
    </w:div>
    <w:div w:id="88939818">
      <w:bodyDiv w:val="1"/>
      <w:marLeft w:val="0"/>
      <w:marRight w:val="0"/>
      <w:marTop w:val="0"/>
      <w:marBottom w:val="0"/>
      <w:divBdr>
        <w:top w:val="none" w:sz="0" w:space="0" w:color="auto"/>
        <w:left w:val="none" w:sz="0" w:space="0" w:color="auto"/>
        <w:bottom w:val="none" w:sz="0" w:space="0" w:color="auto"/>
        <w:right w:val="none" w:sz="0" w:space="0" w:color="auto"/>
      </w:divBdr>
    </w:div>
    <w:div w:id="110364895">
      <w:bodyDiv w:val="1"/>
      <w:marLeft w:val="0"/>
      <w:marRight w:val="0"/>
      <w:marTop w:val="0"/>
      <w:marBottom w:val="0"/>
      <w:divBdr>
        <w:top w:val="none" w:sz="0" w:space="0" w:color="auto"/>
        <w:left w:val="none" w:sz="0" w:space="0" w:color="auto"/>
        <w:bottom w:val="none" w:sz="0" w:space="0" w:color="auto"/>
        <w:right w:val="none" w:sz="0" w:space="0" w:color="auto"/>
      </w:divBdr>
    </w:div>
    <w:div w:id="153424124">
      <w:bodyDiv w:val="1"/>
      <w:marLeft w:val="0"/>
      <w:marRight w:val="0"/>
      <w:marTop w:val="0"/>
      <w:marBottom w:val="0"/>
      <w:divBdr>
        <w:top w:val="none" w:sz="0" w:space="0" w:color="auto"/>
        <w:left w:val="none" w:sz="0" w:space="0" w:color="auto"/>
        <w:bottom w:val="none" w:sz="0" w:space="0" w:color="auto"/>
        <w:right w:val="none" w:sz="0" w:space="0" w:color="auto"/>
      </w:divBdr>
    </w:div>
    <w:div w:id="154340348">
      <w:bodyDiv w:val="1"/>
      <w:marLeft w:val="0"/>
      <w:marRight w:val="0"/>
      <w:marTop w:val="0"/>
      <w:marBottom w:val="0"/>
      <w:divBdr>
        <w:top w:val="none" w:sz="0" w:space="0" w:color="auto"/>
        <w:left w:val="none" w:sz="0" w:space="0" w:color="auto"/>
        <w:bottom w:val="none" w:sz="0" w:space="0" w:color="auto"/>
        <w:right w:val="none" w:sz="0" w:space="0" w:color="auto"/>
      </w:divBdr>
    </w:div>
    <w:div w:id="155995366">
      <w:bodyDiv w:val="1"/>
      <w:marLeft w:val="0"/>
      <w:marRight w:val="0"/>
      <w:marTop w:val="0"/>
      <w:marBottom w:val="0"/>
      <w:divBdr>
        <w:top w:val="none" w:sz="0" w:space="0" w:color="auto"/>
        <w:left w:val="none" w:sz="0" w:space="0" w:color="auto"/>
        <w:bottom w:val="none" w:sz="0" w:space="0" w:color="auto"/>
        <w:right w:val="none" w:sz="0" w:space="0" w:color="auto"/>
      </w:divBdr>
    </w:div>
    <w:div w:id="192236529">
      <w:bodyDiv w:val="1"/>
      <w:marLeft w:val="0"/>
      <w:marRight w:val="0"/>
      <w:marTop w:val="0"/>
      <w:marBottom w:val="0"/>
      <w:divBdr>
        <w:top w:val="none" w:sz="0" w:space="0" w:color="auto"/>
        <w:left w:val="none" w:sz="0" w:space="0" w:color="auto"/>
        <w:bottom w:val="none" w:sz="0" w:space="0" w:color="auto"/>
        <w:right w:val="none" w:sz="0" w:space="0" w:color="auto"/>
      </w:divBdr>
    </w:div>
    <w:div w:id="239412376">
      <w:bodyDiv w:val="1"/>
      <w:marLeft w:val="0"/>
      <w:marRight w:val="0"/>
      <w:marTop w:val="0"/>
      <w:marBottom w:val="0"/>
      <w:divBdr>
        <w:top w:val="none" w:sz="0" w:space="0" w:color="auto"/>
        <w:left w:val="none" w:sz="0" w:space="0" w:color="auto"/>
        <w:bottom w:val="none" w:sz="0" w:space="0" w:color="auto"/>
        <w:right w:val="none" w:sz="0" w:space="0" w:color="auto"/>
      </w:divBdr>
    </w:div>
    <w:div w:id="247271746">
      <w:bodyDiv w:val="1"/>
      <w:marLeft w:val="0"/>
      <w:marRight w:val="0"/>
      <w:marTop w:val="0"/>
      <w:marBottom w:val="0"/>
      <w:divBdr>
        <w:top w:val="none" w:sz="0" w:space="0" w:color="auto"/>
        <w:left w:val="none" w:sz="0" w:space="0" w:color="auto"/>
        <w:bottom w:val="none" w:sz="0" w:space="0" w:color="auto"/>
        <w:right w:val="none" w:sz="0" w:space="0" w:color="auto"/>
      </w:divBdr>
    </w:div>
    <w:div w:id="257562165">
      <w:bodyDiv w:val="1"/>
      <w:marLeft w:val="0"/>
      <w:marRight w:val="0"/>
      <w:marTop w:val="0"/>
      <w:marBottom w:val="0"/>
      <w:divBdr>
        <w:top w:val="none" w:sz="0" w:space="0" w:color="auto"/>
        <w:left w:val="none" w:sz="0" w:space="0" w:color="auto"/>
        <w:bottom w:val="none" w:sz="0" w:space="0" w:color="auto"/>
        <w:right w:val="none" w:sz="0" w:space="0" w:color="auto"/>
      </w:divBdr>
    </w:div>
    <w:div w:id="267931569">
      <w:bodyDiv w:val="1"/>
      <w:marLeft w:val="0"/>
      <w:marRight w:val="0"/>
      <w:marTop w:val="0"/>
      <w:marBottom w:val="0"/>
      <w:divBdr>
        <w:top w:val="none" w:sz="0" w:space="0" w:color="auto"/>
        <w:left w:val="none" w:sz="0" w:space="0" w:color="auto"/>
        <w:bottom w:val="none" w:sz="0" w:space="0" w:color="auto"/>
        <w:right w:val="none" w:sz="0" w:space="0" w:color="auto"/>
      </w:divBdr>
    </w:div>
    <w:div w:id="289017323">
      <w:bodyDiv w:val="1"/>
      <w:marLeft w:val="0"/>
      <w:marRight w:val="0"/>
      <w:marTop w:val="0"/>
      <w:marBottom w:val="0"/>
      <w:divBdr>
        <w:top w:val="none" w:sz="0" w:space="0" w:color="auto"/>
        <w:left w:val="none" w:sz="0" w:space="0" w:color="auto"/>
        <w:bottom w:val="none" w:sz="0" w:space="0" w:color="auto"/>
        <w:right w:val="none" w:sz="0" w:space="0" w:color="auto"/>
      </w:divBdr>
    </w:div>
    <w:div w:id="294069336">
      <w:bodyDiv w:val="1"/>
      <w:marLeft w:val="0"/>
      <w:marRight w:val="0"/>
      <w:marTop w:val="0"/>
      <w:marBottom w:val="0"/>
      <w:divBdr>
        <w:top w:val="none" w:sz="0" w:space="0" w:color="auto"/>
        <w:left w:val="none" w:sz="0" w:space="0" w:color="auto"/>
        <w:bottom w:val="none" w:sz="0" w:space="0" w:color="auto"/>
        <w:right w:val="none" w:sz="0" w:space="0" w:color="auto"/>
      </w:divBdr>
    </w:div>
    <w:div w:id="297490132">
      <w:bodyDiv w:val="1"/>
      <w:marLeft w:val="0"/>
      <w:marRight w:val="0"/>
      <w:marTop w:val="0"/>
      <w:marBottom w:val="0"/>
      <w:divBdr>
        <w:top w:val="none" w:sz="0" w:space="0" w:color="auto"/>
        <w:left w:val="none" w:sz="0" w:space="0" w:color="auto"/>
        <w:bottom w:val="none" w:sz="0" w:space="0" w:color="auto"/>
        <w:right w:val="none" w:sz="0" w:space="0" w:color="auto"/>
      </w:divBdr>
    </w:div>
    <w:div w:id="301428622">
      <w:bodyDiv w:val="1"/>
      <w:marLeft w:val="0"/>
      <w:marRight w:val="0"/>
      <w:marTop w:val="0"/>
      <w:marBottom w:val="0"/>
      <w:divBdr>
        <w:top w:val="none" w:sz="0" w:space="0" w:color="auto"/>
        <w:left w:val="none" w:sz="0" w:space="0" w:color="auto"/>
        <w:bottom w:val="none" w:sz="0" w:space="0" w:color="auto"/>
        <w:right w:val="none" w:sz="0" w:space="0" w:color="auto"/>
      </w:divBdr>
    </w:div>
    <w:div w:id="317658859">
      <w:bodyDiv w:val="1"/>
      <w:marLeft w:val="0"/>
      <w:marRight w:val="0"/>
      <w:marTop w:val="0"/>
      <w:marBottom w:val="0"/>
      <w:divBdr>
        <w:top w:val="none" w:sz="0" w:space="0" w:color="auto"/>
        <w:left w:val="none" w:sz="0" w:space="0" w:color="auto"/>
        <w:bottom w:val="none" w:sz="0" w:space="0" w:color="auto"/>
        <w:right w:val="none" w:sz="0" w:space="0" w:color="auto"/>
      </w:divBdr>
    </w:div>
    <w:div w:id="319311847">
      <w:bodyDiv w:val="1"/>
      <w:marLeft w:val="0"/>
      <w:marRight w:val="0"/>
      <w:marTop w:val="0"/>
      <w:marBottom w:val="0"/>
      <w:divBdr>
        <w:top w:val="none" w:sz="0" w:space="0" w:color="auto"/>
        <w:left w:val="none" w:sz="0" w:space="0" w:color="auto"/>
        <w:bottom w:val="none" w:sz="0" w:space="0" w:color="auto"/>
        <w:right w:val="none" w:sz="0" w:space="0" w:color="auto"/>
      </w:divBdr>
    </w:div>
    <w:div w:id="367992955">
      <w:bodyDiv w:val="1"/>
      <w:marLeft w:val="0"/>
      <w:marRight w:val="0"/>
      <w:marTop w:val="0"/>
      <w:marBottom w:val="0"/>
      <w:divBdr>
        <w:top w:val="none" w:sz="0" w:space="0" w:color="auto"/>
        <w:left w:val="none" w:sz="0" w:space="0" w:color="auto"/>
        <w:bottom w:val="none" w:sz="0" w:space="0" w:color="auto"/>
        <w:right w:val="none" w:sz="0" w:space="0" w:color="auto"/>
      </w:divBdr>
    </w:div>
    <w:div w:id="392003378">
      <w:bodyDiv w:val="1"/>
      <w:marLeft w:val="0"/>
      <w:marRight w:val="0"/>
      <w:marTop w:val="0"/>
      <w:marBottom w:val="0"/>
      <w:divBdr>
        <w:top w:val="none" w:sz="0" w:space="0" w:color="auto"/>
        <w:left w:val="none" w:sz="0" w:space="0" w:color="auto"/>
        <w:bottom w:val="none" w:sz="0" w:space="0" w:color="auto"/>
        <w:right w:val="none" w:sz="0" w:space="0" w:color="auto"/>
      </w:divBdr>
    </w:div>
    <w:div w:id="405957520">
      <w:bodyDiv w:val="1"/>
      <w:marLeft w:val="0"/>
      <w:marRight w:val="0"/>
      <w:marTop w:val="0"/>
      <w:marBottom w:val="0"/>
      <w:divBdr>
        <w:top w:val="none" w:sz="0" w:space="0" w:color="auto"/>
        <w:left w:val="none" w:sz="0" w:space="0" w:color="auto"/>
        <w:bottom w:val="none" w:sz="0" w:space="0" w:color="auto"/>
        <w:right w:val="none" w:sz="0" w:space="0" w:color="auto"/>
      </w:divBdr>
    </w:div>
    <w:div w:id="409625298">
      <w:bodyDiv w:val="1"/>
      <w:marLeft w:val="0"/>
      <w:marRight w:val="0"/>
      <w:marTop w:val="0"/>
      <w:marBottom w:val="0"/>
      <w:divBdr>
        <w:top w:val="none" w:sz="0" w:space="0" w:color="auto"/>
        <w:left w:val="none" w:sz="0" w:space="0" w:color="auto"/>
        <w:bottom w:val="none" w:sz="0" w:space="0" w:color="auto"/>
        <w:right w:val="none" w:sz="0" w:space="0" w:color="auto"/>
      </w:divBdr>
    </w:div>
    <w:div w:id="443232174">
      <w:bodyDiv w:val="1"/>
      <w:marLeft w:val="0"/>
      <w:marRight w:val="0"/>
      <w:marTop w:val="0"/>
      <w:marBottom w:val="0"/>
      <w:divBdr>
        <w:top w:val="none" w:sz="0" w:space="0" w:color="auto"/>
        <w:left w:val="none" w:sz="0" w:space="0" w:color="auto"/>
        <w:bottom w:val="none" w:sz="0" w:space="0" w:color="auto"/>
        <w:right w:val="none" w:sz="0" w:space="0" w:color="auto"/>
      </w:divBdr>
    </w:div>
    <w:div w:id="457913421">
      <w:bodyDiv w:val="1"/>
      <w:marLeft w:val="0"/>
      <w:marRight w:val="0"/>
      <w:marTop w:val="0"/>
      <w:marBottom w:val="0"/>
      <w:divBdr>
        <w:top w:val="none" w:sz="0" w:space="0" w:color="auto"/>
        <w:left w:val="none" w:sz="0" w:space="0" w:color="auto"/>
        <w:bottom w:val="none" w:sz="0" w:space="0" w:color="auto"/>
        <w:right w:val="none" w:sz="0" w:space="0" w:color="auto"/>
      </w:divBdr>
    </w:div>
    <w:div w:id="464391252">
      <w:bodyDiv w:val="1"/>
      <w:marLeft w:val="0"/>
      <w:marRight w:val="0"/>
      <w:marTop w:val="0"/>
      <w:marBottom w:val="0"/>
      <w:divBdr>
        <w:top w:val="none" w:sz="0" w:space="0" w:color="auto"/>
        <w:left w:val="none" w:sz="0" w:space="0" w:color="auto"/>
        <w:bottom w:val="none" w:sz="0" w:space="0" w:color="auto"/>
        <w:right w:val="none" w:sz="0" w:space="0" w:color="auto"/>
      </w:divBdr>
    </w:div>
    <w:div w:id="473958115">
      <w:bodyDiv w:val="1"/>
      <w:marLeft w:val="0"/>
      <w:marRight w:val="0"/>
      <w:marTop w:val="0"/>
      <w:marBottom w:val="0"/>
      <w:divBdr>
        <w:top w:val="none" w:sz="0" w:space="0" w:color="auto"/>
        <w:left w:val="none" w:sz="0" w:space="0" w:color="auto"/>
        <w:bottom w:val="none" w:sz="0" w:space="0" w:color="auto"/>
        <w:right w:val="none" w:sz="0" w:space="0" w:color="auto"/>
      </w:divBdr>
    </w:div>
    <w:div w:id="529537495">
      <w:bodyDiv w:val="1"/>
      <w:marLeft w:val="0"/>
      <w:marRight w:val="0"/>
      <w:marTop w:val="0"/>
      <w:marBottom w:val="0"/>
      <w:divBdr>
        <w:top w:val="none" w:sz="0" w:space="0" w:color="auto"/>
        <w:left w:val="none" w:sz="0" w:space="0" w:color="auto"/>
        <w:bottom w:val="none" w:sz="0" w:space="0" w:color="auto"/>
        <w:right w:val="none" w:sz="0" w:space="0" w:color="auto"/>
      </w:divBdr>
    </w:div>
    <w:div w:id="531959202">
      <w:bodyDiv w:val="1"/>
      <w:marLeft w:val="0"/>
      <w:marRight w:val="0"/>
      <w:marTop w:val="0"/>
      <w:marBottom w:val="0"/>
      <w:divBdr>
        <w:top w:val="none" w:sz="0" w:space="0" w:color="auto"/>
        <w:left w:val="none" w:sz="0" w:space="0" w:color="auto"/>
        <w:bottom w:val="none" w:sz="0" w:space="0" w:color="auto"/>
        <w:right w:val="none" w:sz="0" w:space="0" w:color="auto"/>
      </w:divBdr>
    </w:div>
    <w:div w:id="563179873">
      <w:bodyDiv w:val="1"/>
      <w:marLeft w:val="0"/>
      <w:marRight w:val="0"/>
      <w:marTop w:val="0"/>
      <w:marBottom w:val="0"/>
      <w:divBdr>
        <w:top w:val="none" w:sz="0" w:space="0" w:color="auto"/>
        <w:left w:val="none" w:sz="0" w:space="0" w:color="auto"/>
        <w:bottom w:val="none" w:sz="0" w:space="0" w:color="auto"/>
        <w:right w:val="none" w:sz="0" w:space="0" w:color="auto"/>
      </w:divBdr>
    </w:div>
    <w:div w:id="565645898">
      <w:bodyDiv w:val="1"/>
      <w:marLeft w:val="0"/>
      <w:marRight w:val="0"/>
      <w:marTop w:val="0"/>
      <w:marBottom w:val="0"/>
      <w:divBdr>
        <w:top w:val="none" w:sz="0" w:space="0" w:color="auto"/>
        <w:left w:val="none" w:sz="0" w:space="0" w:color="auto"/>
        <w:bottom w:val="none" w:sz="0" w:space="0" w:color="auto"/>
        <w:right w:val="none" w:sz="0" w:space="0" w:color="auto"/>
      </w:divBdr>
    </w:div>
    <w:div w:id="566496421">
      <w:bodyDiv w:val="1"/>
      <w:marLeft w:val="0"/>
      <w:marRight w:val="0"/>
      <w:marTop w:val="0"/>
      <w:marBottom w:val="0"/>
      <w:divBdr>
        <w:top w:val="none" w:sz="0" w:space="0" w:color="auto"/>
        <w:left w:val="none" w:sz="0" w:space="0" w:color="auto"/>
        <w:bottom w:val="none" w:sz="0" w:space="0" w:color="auto"/>
        <w:right w:val="none" w:sz="0" w:space="0" w:color="auto"/>
      </w:divBdr>
    </w:div>
    <w:div w:id="573246975">
      <w:bodyDiv w:val="1"/>
      <w:marLeft w:val="0"/>
      <w:marRight w:val="0"/>
      <w:marTop w:val="0"/>
      <w:marBottom w:val="0"/>
      <w:divBdr>
        <w:top w:val="none" w:sz="0" w:space="0" w:color="auto"/>
        <w:left w:val="none" w:sz="0" w:space="0" w:color="auto"/>
        <w:bottom w:val="none" w:sz="0" w:space="0" w:color="auto"/>
        <w:right w:val="none" w:sz="0" w:space="0" w:color="auto"/>
      </w:divBdr>
    </w:div>
    <w:div w:id="574441275">
      <w:bodyDiv w:val="1"/>
      <w:marLeft w:val="0"/>
      <w:marRight w:val="0"/>
      <w:marTop w:val="0"/>
      <w:marBottom w:val="0"/>
      <w:divBdr>
        <w:top w:val="none" w:sz="0" w:space="0" w:color="auto"/>
        <w:left w:val="none" w:sz="0" w:space="0" w:color="auto"/>
        <w:bottom w:val="none" w:sz="0" w:space="0" w:color="auto"/>
        <w:right w:val="none" w:sz="0" w:space="0" w:color="auto"/>
      </w:divBdr>
    </w:div>
    <w:div w:id="590238875">
      <w:bodyDiv w:val="1"/>
      <w:marLeft w:val="0"/>
      <w:marRight w:val="0"/>
      <w:marTop w:val="0"/>
      <w:marBottom w:val="0"/>
      <w:divBdr>
        <w:top w:val="none" w:sz="0" w:space="0" w:color="auto"/>
        <w:left w:val="none" w:sz="0" w:space="0" w:color="auto"/>
        <w:bottom w:val="none" w:sz="0" w:space="0" w:color="auto"/>
        <w:right w:val="none" w:sz="0" w:space="0" w:color="auto"/>
      </w:divBdr>
    </w:div>
    <w:div w:id="623002596">
      <w:bodyDiv w:val="1"/>
      <w:marLeft w:val="0"/>
      <w:marRight w:val="0"/>
      <w:marTop w:val="0"/>
      <w:marBottom w:val="0"/>
      <w:divBdr>
        <w:top w:val="none" w:sz="0" w:space="0" w:color="auto"/>
        <w:left w:val="none" w:sz="0" w:space="0" w:color="auto"/>
        <w:bottom w:val="none" w:sz="0" w:space="0" w:color="auto"/>
        <w:right w:val="none" w:sz="0" w:space="0" w:color="auto"/>
      </w:divBdr>
    </w:div>
    <w:div w:id="623124994">
      <w:bodyDiv w:val="1"/>
      <w:marLeft w:val="0"/>
      <w:marRight w:val="0"/>
      <w:marTop w:val="0"/>
      <w:marBottom w:val="0"/>
      <w:divBdr>
        <w:top w:val="none" w:sz="0" w:space="0" w:color="auto"/>
        <w:left w:val="none" w:sz="0" w:space="0" w:color="auto"/>
        <w:bottom w:val="none" w:sz="0" w:space="0" w:color="auto"/>
        <w:right w:val="none" w:sz="0" w:space="0" w:color="auto"/>
      </w:divBdr>
    </w:div>
    <w:div w:id="650909952">
      <w:bodyDiv w:val="1"/>
      <w:marLeft w:val="0"/>
      <w:marRight w:val="0"/>
      <w:marTop w:val="0"/>
      <w:marBottom w:val="0"/>
      <w:divBdr>
        <w:top w:val="none" w:sz="0" w:space="0" w:color="auto"/>
        <w:left w:val="none" w:sz="0" w:space="0" w:color="auto"/>
        <w:bottom w:val="none" w:sz="0" w:space="0" w:color="auto"/>
        <w:right w:val="none" w:sz="0" w:space="0" w:color="auto"/>
      </w:divBdr>
    </w:div>
    <w:div w:id="663515651">
      <w:bodyDiv w:val="1"/>
      <w:marLeft w:val="0"/>
      <w:marRight w:val="0"/>
      <w:marTop w:val="0"/>
      <w:marBottom w:val="0"/>
      <w:divBdr>
        <w:top w:val="none" w:sz="0" w:space="0" w:color="auto"/>
        <w:left w:val="none" w:sz="0" w:space="0" w:color="auto"/>
        <w:bottom w:val="none" w:sz="0" w:space="0" w:color="auto"/>
        <w:right w:val="none" w:sz="0" w:space="0" w:color="auto"/>
      </w:divBdr>
    </w:div>
    <w:div w:id="676467322">
      <w:bodyDiv w:val="1"/>
      <w:marLeft w:val="0"/>
      <w:marRight w:val="0"/>
      <w:marTop w:val="0"/>
      <w:marBottom w:val="0"/>
      <w:divBdr>
        <w:top w:val="none" w:sz="0" w:space="0" w:color="auto"/>
        <w:left w:val="none" w:sz="0" w:space="0" w:color="auto"/>
        <w:bottom w:val="none" w:sz="0" w:space="0" w:color="auto"/>
        <w:right w:val="none" w:sz="0" w:space="0" w:color="auto"/>
      </w:divBdr>
    </w:div>
    <w:div w:id="693310788">
      <w:bodyDiv w:val="1"/>
      <w:marLeft w:val="0"/>
      <w:marRight w:val="0"/>
      <w:marTop w:val="0"/>
      <w:marBottom w:val="0"/>
      <w:divBdr>
        <w:top w:val="none" w:sz="0" w:space="0" w:color="auto"/>
        <w:left w:val="none" w:sz="0" w:space="0" w:color="auto"/>
        <w:bottom w:val="none" w:sz="0" w:space="0" w:color="auto"/>
        <w:right w:val="none" w:sz="0" w:space="0" w:color="auto"/>
      </w:divBdr>
    </w:div>
    <w:div w:id="694693147">
      <w:bodyDiv w:val="1"/>
      <w:marLeft w:val="0"/>
      <w:marRight w:val="0"/>
      <w:marTop w:val="0"/>
      <w:marBottom w:val="0"/>
      <w:divBdr>
        <w:top w:val="none" w:sz="0" w:space="0" w:color="auto"/>
        <w:left w:val="none" w:sz="0" w:space="0" w:color="auto"/>
        <w:bottom w:val="none" w:sz="0" w:space="0" w:color="auto"/>
        <w:right w:val="none" w:sz="0" w:space="0" w:color="auto"/>
      </w:divBdr>
    </w:div>
    <w:div w:id="702480385">
      <w:bodyDiv w:val="1"/>
      <w:marLeft w:val="0"/>
      <w:marRight w:val="0"/>
      <w:marTop w:val="0"/>
      <w:marBottom w:val="0"/>
      <w:divBdr>
        <w:top w:val="none" w:sz="0" w:space="0" w:color="auto"/>
        <w:left w:val="none" w:sz="0" w:space="0" w:color="auto"/>
        <w:bottom w:val="none" w:sz="0" w:space="0" w:color="auto"/>
        <w:right w:val="none" w:sz="0" w:space="0" w:color="auto"/>
      </w:divBdr>
    </w:div>
    <w:div w:id="704216053">
      <w:bodyDiv w:val="1"/>
      <w:marLeft w:val="0"/>
      <w:marRight w:val="0"/>
      <w:marTop w:val="0"/>
      <w:marBottom w:val="0"/>
      <w:divBdr>
        <w:top w:val="none" w:sz="0" w:space="0" w:color="auto"/>
        <w:left w:val="none" w:sz="0" w:space="0" w:color="auto"/>
        <w:bottom w:val="none" w:sz="0" w:space="0" w:color="auto"/>
        <w:right w:val="none" w:sz="0" w:space="0" w:color="auto"/>
      </w:divBdr>
    </w:div>
    <w:div w:id="716316833">
      <w:bodyDiv w:val="1"/>
      <w:marLeft w:val="0"/>
      <w:marRight w:val="0"/>
      <w:marTop w:val="0"/>
      <w:marBottom w:val="0"/>
      <w:divBdr>
        <w:top w:val="none" w:sz="0" w:space="0" w:color="auto"/>
        <w:left w:val="none" w:sz="0" w:space="0" w:color="auto"/>
        <w:bottom w:val="none" w:sz="0" w:space="0" w:color="auto"/>
        <w:right w:val="none" w:sz="0" w:space="0" w:color="auto"/>
      </w:divBdr>
    </w:div>
    <w:div w:id="738132487">
      <w:bodyDiv w:val="1"/>
      <w:marLeft w:val="0"/>
      <w:marRight w:val="0"/>
      <w:marTop w:val="0"/>
      <w:marBottom w:val="0"/>
      <w:divBdr>
        <w:top w:val="none" w:sz="0" w:space="0" w:color="auto"/>
        <w:left w:val="none" w:sz="0" w:space="0" w:color="auto"/>
        <w:bottom w:val="none" w:sz="0" w:space="0" w:color="auto"/>
        <w:right w:val="none" w:sz="0" w:space="0" w:color="auto"/>
      </w:divBdr>
    </w:div>
    <w:div w:id="745957787">
      <w:bodyDiv w:val="1"/>
      <w:marLeft w:val="0"/>
      <w:marRight w:val="0"/>
      <w:marTop w:val="0"/>
      <w:marBottom w:val="0"/>
      <w:divBdr>
        <w:top w:val="none" w:sz="0" w:space="0" w:color="auto"/>
        <w:left w:val="none" w:sz="0" w:space="0" w:color="auto"/>
        <w:bottom w:val="none" w:sz="0" w:space="0" w:color="auto"/>
        <w:right w:val="none" w:sz="0" w:space="0" w:color="auto"/>
      </w:divBdr>
    </w:div>
    <w:div w:id="746343241">
      <w:bodyDiv w:val="1"/>
      <w:marLeft w:val="0"/>
      <w:marRight w:val="0"/>
      <w:marTop w:val="0"/>
      <w:marBottom w:val="0"/>
      <w:divBdr>
        <w:top w:val="none" w:sz="0" w:space="0" w:color="auto"/>
        <w:left w:val="none" w:sz="0" w:space="0" w:color="auto"/>
        <w:bottom w:val="none" w:sz="0" w:space="0" w:color="auto"/>
        <w:right w:val="none" w:sz="0" w:space="0" w:color="auto"/>
      </w:divBdr>
    </w:div>
    <w:div w:id="759835476">
      <w:bodyDiv w:val="1"/>
      <w:marLeft w:val="0"/>
      <w:marRight w:val="0"/>
      <w:marTop w:val="0"/>
      <w:marBottom w:val="0"/>
      <w:divBdr>
        <w:top w:val="none" w:sz="0" w:space="0" w:color="auto"/>
        <w:left w:val="none" w:sz="0" w:space="0" w:color="auto"/>
        <w:bottom w:val="none" w:sz="0" w:space="0" w:color="auto"/>
        <w:right w:val="none" w:sz="0" w:space="0" w:color="auto"/>
      </w:divBdr>
    </w:div>
    <w:div w:id="779646519">
      <w:bodyDiv w:val="1"/>
      <w:marLeft w:val="0"/>
      <w:marRight w:val="0"/>
      <w:marTop w:val="0"/>
      <w:marBottom w:val="0"/>
      <w:divBdr>
        <w:top w:val="none" w:sz="0" w:space="0" w:color="auto"/>
        <w:left w:val="none" w:sz="0" w:space="0" w:color="auto"/>
        <w:bottom w:val="none" w:sz="0" w:space="0" w:color="auto"/>
        <w:right w:val="none" w:sz="0" w:space="0" w:color="auto"/>
      </w:divBdr>
    </w:div>
    <w:div w:id="830026206">
      <w:bodyDiv w:val="1"/>
      <w:marLeft w:val="0"/>
      <w:marRight w:val="0"/>
      <w:marTop w:val="0"/>
      <w:marBottom w:val="0"/>
      <w:divBdr>
        <w:top w:val="none" w:sz="0" w:space="0" w:color="auto"/>
        <w:left w:val="none" w:sz="0" w:space="0" w:color="auto"/>
        <w:bottom w:val="none" w:sz="0" w:space="0" w:color="auto"/>
        <w:right w:val="none" w:sz="0" w:space="0" w:color="auto"/>
      </w:divBdr>
    </w:div>
    <w:div w:id="836656621">
      <w:bodyDiv w:val="1"/>
      <w:marLeft w:val="0"/>
      <w:marRight w:val="0"/>
      <w:marTop w:val="0"/>
      <w:marBottom w:val="0"/>
      <w:divBdr>
        <w:top w:val="none" w:sz="0" w:space="0" w:color="auto"/>
        <w:left w:val="none" w:sz="0" w:space="0" w:color="auto"/>
        <w:bottom w:val="none" w:sz="0" w:space="0" w:color="auto"/>
        <w:right w:val="none" w:sz="0" w:space="0" w:color="auto"/>
      </w:divBdr>
    </w:div>
    <w:div w:id="844704528">
      <w:bodyDiv w:val="1"/>
      <w:marLeft w:val="0"/>
      <w:marRight w:val="0"/>
      <w:marTop w:val="0"/>
      <w:marBottom w:val="0"/>
      <w:divBdr>
        <w:top w:val="none" w:sz="0" w:space="0" w:color="auto"/>
        <w:left w:val="none" w:sz="0" w:space="0" w:color="auto"/>
        <w:bottom w:val="none" w:sz="0" w:space="0" w:color="auto"/>
        <w:right w:val="none" w:sz="0" w:space="0" w:color="auto"/>
      </w:divBdr>
    </w:div>
    <w:div w:id="846090571">
      <w:bodyDiv w:val="1"/>
      <w:marLeft w:val="0"/>
      <w:marRight w:val="0"/>
      <w:marTop w:val="0"/>
      <w:marBottom w:val="0"/>
      <w:divBdr>
        <w:top w:val="none" w:sz="0" w:space="0" w:color="auto"/>
        <w:left w:val="none" w:sz="0" w:space="0" w:color="auto"/>
        <w:bottom w:val="none" w:sz="0" w:space="0" w:color="auto"/>
        <w:right w:val="none" w:sz="0" w:space="0" w:color="auto"/>
      </w:divBdr>
    </w:div>
    <w:div w:id="848719559">
      <w:bodyDiv w:val="1"/>
      <w:marLeft w:val="0"/>
      <w:marRight w:val="0"/>
      <w:marTop w:val="0"/>
      <w:marBottom w:val="0"/>
      <w:divBdr>
        <w:top w:val="none" w:sz="0" w:space="0" w:color="auto"/>
        <w:left w:val="none" w:sz="0" w:space="0" w:color="auto"/>
        <w:bottom w:val="none" w:sz="0" w:space="0" w:color="auto"/>
        <w:right w:val="none" w:sz="0" w:space="0" w:color="auto"/>
      </w:divBdr>
    </w:div>
    <w:div w:id="860440639">
      <w:bodyDiv w:val="1"/>
      <w:marLeft w:val="0"/>
      <w:marRight w:val="0"/>
      <w:marTop w:val="0"/>
      <w:marBottom w:val="0"/>
      <w:divBdr>
        <w:top w:val="none" w:sz="0" w:space="0" w:color="auto"/>
        <w:left w:val="none" w:sz="0" w:space="0" w:color="auto"/>
        <w:bottom w:val="none" w:sz="0" w:space="0" w:color="auto"/>
        <w:right w:val="none" w:sz="0" w:space="0" w:color="auto"/>
      </w:divBdr>
    </w:div>
    <w:div w:id="867522383">
      <w:bodyDiv w:val="1"/>
      <w:marLeft w:val="0"/>
      <w:marRight w:val="0"/>
      <w:marTop w:val="0"/>
      <w:marBottom w:val="0"/>
      <w:divBdr>
        <w:top w:val="none" w:sz="0" w:space="0" w:color="auto"/>
        <w:left w:val="none" w:sz="0" w:space="0" w:color="auto"/>
        <w:bottom w:val="none" w:sz="0" w:space="0" w:color="auto"/>
        <w:right w:val="none" w:sz="0" w:space="0" w:color="auto"/>
      </w:divBdr>
    </w:div>
    <w:div w:id="880240707">
      <w:bodyDiv w:val="1"/>
      <w:marLeft w:val="0"/>
      <w:marRight w:val="0"/>
      <w:marTop w:val="0"/>
      <w:marBottom w:val="0"/>
      <w:divBdr>
        <w:top w:val="none" w:sz="0" w:space="0" w:color="auto"/>
        <w:left w:val="none" w:sz="0" w:space="0" w:color="auto"/>
        <w:bottom w:val="none" w:sz="0" w:space="0" w:color="auto"/>
        <w:right w:val="none" w:sz="0" w:space="0" w:color="auto"/>
      </w:divBdr>
    </w:div>
    <w:div w:id="903098772">
      <w:bodyDiv w:val="1"/>
      <w:marLeft w:val="0"/>
      <w:marRight w:val="0"/>
      <w:marTop w:val="0"/>
      <w:marBottom w:val="0"/>
      <w:divBdr>
        <w:top w:val="none" w:sz="0" w:space="0" w:color="auto"/>
        <w:left w:val="none" w:sz="0" w:space="0" w:color="auto"/>
        <w:bottom w:val="none" w:sz="0" w:space="0" w:color="auto"/>
        <w:right w:val="none" w:sz="0" w:space="0" w:color="auto"/>
      </w:divBdr>
    </w:div>
    <w:div w:id="905184341">
      <w:bodyDiv w:val="1"/>
      <w:marLeft w:val="0"/>
      <w:marRight w:val="0"/>
      <w:marTop w:val="0"/>
      <w:marBottom w:val="0"/>
      <w:divBdr>
        <w:top w:val="none" w:sz="0" w:space="0" w:color="auto"/>
        <w:left w:val="none" w:sz="0" w:space="0" w:color="auto"/>
        <w:bottom w:val="none" w:sz="0" w:space="0" w:color="auto"/>
        <w:right w:val="none" w:sz="0" w:space="0" w:color="auto"/>
      </w:divBdr>
    </w:div>
    <w:div w:id="925966497">
      <w:bodyDiv w:val="1"/>
      <w:marLeft w:val="0"/>
      <w:marRight w:val="0"/>
      <w:marTop w:val="0"/>
      <w:marBottom w:val="0"/>
      <w:divBdr>
        <w:top w:val="none" w:sz="0" w:space="0" w:color="auto"/>
        <w:left w:val="none" w:sz="0" w:space="0" w:color="auto"/>
        <w:bottom w:val="none" w:sz="0" w:space="0" w:color="auto"/>
        <w:right w:val="none" w:sz="0" w:space="0" w:color="auto"/>
      </w:divBdr>
    </w:div>
    <w:div w:id="952397116">
      <w:bodyDiv w:val="1"/>
      <w:marLeft w:val="0"/>
      <w:marRight w:val="0"/>
      <w:marTop w:val="0"/>
      <w:marBottom w:val="0"/>
      <w:divBdr>
        <w:top w:val="none" w:sz="0" w:space="0" w:color="auto"/>
        <w:left w:val="none" w:sz="0" w:space="0" w:color="auto"/>
        <w:bottom w:val="none" w:sz="0" w:space="0" w:color="auto"/>
        <w:right w:val="none" w:sz="0" w:space="0" w:color="auto"/>
      </w:divBdr>
    </w:div>
    <w:div w:id="980184640">
      <w:bodyDiv w:val="1"/>
      <w:marLeft w:val="0"/>
      <w:marRight w:val="0"/>
      <w:marTop w:val="0"/>
      <w:marBottom w:val="0"/>
      <w:divBdr>
        <w:top w:val="none" w:sz="0" w:space="0" w:color="auto"/>
        <w:left w:val="none" w:sz="0" w:space="0" w:color="auto"/>
        <w:bottom w:val="none" w:sz="0" w:space="0" w:color="auto"/>
        <w:right w:val="none" w:sz="0" w:space="0" w:color="auto"/>
      </w:divBdr>
    </w:div>
    <w:div w:id="992952553">
      <w:bodyDiv w:val="1"/>
      <w:marLeft w:val="0"/>
      <w:marRight w:val="0"/>
      <w:marTop w:val="0"/>
      <w:marBottom w:val="0"/>
      <w:divBdr>
        <w:top w:val="none" w:sz="0" w:space="0" w:color="auto"/>
        <w:left w:val="none" w:sz="0" w:space="0" w:color="auto"/>
        <w:bottom w:val="none" w:sz="0" w:space="0" w:color="auto"/>
        <w:right w:val="none" w:sz="0" w:space="0" w:color="auto"/>
      </w:divBdr>
    </w:div>
    <w:div w:id="1012296187">
      <w:bodyDiv w:val="1"/>
      <w:marLeft w:val="0"/>
      <w:marRight w:val="0"/>
      <w:marTop w:val="0"/>
      <w:marBottom w:val="0"/>
      <w:divBdr>
        <w:top w:val="none" w:sz="0" w:space="0" w:color="auto"/>
        <w:left w:val="none" w:sz="0" w:space="0" w:color="auto"/>
        <w:bottom w:val="none" w:sz="0" w:space="0" w:color="auto"/>
        <w:right w:val="none" w:sz="0" w:space="0" w:color="auto"/>
      </w:divBdr>
    </w:div>
    <w:div w:id="1033772655">
      <w:bodyDiv w:val="1"/>
      <w:marLeft w:val="0"/>
      <w:marRight w:val="0"/>
      <w:marTop w:val="0"/>
      <w:marBottom w:val="0"/>
      <w:divBdr>
        <w:top w:val="none" w:sz="0" w:space="0" w:color="auto"/>
        <w:left w:val="none" w:sz="0" w:space="0" w:color="auto"/>
        <w:bottom w:val="none" w:sz="0" w:space="0" w:color="auto"/>
        <w:right w:val="none" w:sz="0" w:space="0" w:color="auto"/>
      </w:divBdr>
    </w:div>
    <w:div w:id="1040318595">
      <w:bodyDiv w:val="1"/>
      <w:marLeft w:val="0"/>
      <w:marRight w:val="0"/>
      <w:marTop w:val="0"/>
      <w:marBottom w:val="0"/>
      <w:divBdr>
        <w:top w:val="none" w:sz="0" w:space="0" w:color="auto"/>
        <w:left w:val="none" w:sz="0" w:space="0" w:color="auto"/>
        <w:bottom w:val="none" w:sz="0" w:space="0" w:color="auto"/>
        <w:right w:val="none" w:sz="0" w:space="0" w:color="auto"/>
      </w:divBdr>
    </w:div>
    <w:div w:id="1043482098">
      <w:bodyDiv w:val="1"/>
      <w:marLeft w:val="0"/>
      <w:marRight w:val="0"/>
      <w:marTop w:val="0"/>
      <w:marBottom w:val="0"/>
      <w:divBdr>
        <w:top w:val="none" w:sz="0" w:space="0" w:color="auto"/>
        <w:left w:val="none" w:sz="0" w:space="0" w:color="auto"/>
        <w:bottom w:val="none" w:sz="0" w:space="0" w:color="auto"/>
        <w:right w:val="none" w:sz="0" w:space="0" w:color="auto"/>
      </w:divBdr>
    </w:div>
    <w:div w:id="1056903329">
      <w:bodyDiv w:val="1"/>
      <w:marLeft w:val="0"/>
      <w:marRight w:val="0"/>
      <w:marTop w:val="0"/>
      <w:marBottom w:val="0"/>
      <w:divBdr>
        <w:top w:val="none" w:sz="0" w:space="0" w:color="auto"/>
        <w:left w:val="none" w:sz="0" w:space="0" w:color="auto"/>
        <w:bottom w:val="none" w:sz="0" w:space="0" w:color="auto"/>
        <w:right w:val="none" w:sz="0" w:space="0" w:color="auto"/>
      </w:divBdr>
    </w:div>
    <w:div w:id="1082335157">
      <w:bodyDiv w:val="1"/>
      <w:marLeft w:val="0"/>
      <w:marRight w:val="0"/>
      <w:marTop w:val="0"/>
      <w:marBottom w:val="0"/>
      <w:divBdr>
        <w:top w:val="none" w:sz="0" w:space="0" w:color="auto"/>
        <w:left w:val="none" w:sz="0" w:space="0" w:color="auto"/>
        <w:bottom w:val="none" w:sz="0" w:space="0" w:color="auto"/>
        <w:right w:val="none" w:sz="0" w:space="0" w:color="auto"/>
      </w:divBdr>
    </w:div>
    <w:div w:id="1086850278">
      <w:bodyDiv w:val="1"/>
      <w:marLeft w:val="0"/>
      <w:marRight w:val="0"/>
      <w:marTop w:val="0"/>
      <w:marBottom w:val="0"/>
      <w:divBdr>
        <w:top w:val="none" w:sz="0" w:space="0" w:color="auto"/>
        <w:left w:val="none" w:sz="0" w:space="0" w:color="auto"/>
        <w:bottom w:val="none" w:sz="0" w:space="0" w:color="auto"/>
        <w:right w:val="none" w:sz="0" w:space="0" w:color="auto"/>
      </w:divBdr>
    </w:div>
    <w:div w:id="1106775395">
      <w:bodyDiv w:val="1"/>
      <w:marLeft w:val="0"/>
      <w:marRight w:val="0"/>
      <w:marTop w:val="0"/>
      <w:marBottom w:val="0"/>
      <w:divBdr>
        <w:top w:val="none" w:sz="0" w:space="0" w:color="auto"/>
        <w:left w:val="none" w:sz="0" w:space="0" w:color="auto"/>
        <w:bottom w:val="none" w:sz="0" w:space="0" w:color="auto"/>
        <w:right w:val="none" w:sz="0" w:space="0" w:color="auto"/>
      </w:divBdr>
    </w:div>
    <w:div w:id="1125273145">
      <w:bodyDiv w:val="1"/>
      <w:marLeft w:val="0"/>
      <w:marRight w:val="0"/>
      <w:marTop w:val="0"/>
      <w:marBottom w:val="0"/>
      <w:divBdr>
        <w:top w:val="none" w:sz="0" w:space="0" w:color="auto"/>
        <w:left w:val="none" w:sz="0" w:space="0" w:color="auto"/>
        <w:bottom w:val="none" w:sz="0" w:space="0" w:color="auto"/>
        <w:right w:val="none" w:sz="0" w:space="0" w:color="auto"/>
      </w:divBdr>
    </w:div>
    <w:div w:id="1130904113">
      <w:bodyDiv w:val="1"/>
      <w:marLeft w:val="0"/>
      <w:marRight w:val="0"/>
      <w:marTop w:val="0"/>
      <w:marBottom w:val="0"/>
      <w:divBdr>
        <w:top w:val="none" w:sz="0" w:space="0" w:color="auto"/>
        <w:left w:val="none" w:sz="0" w:space="0" w:color="auto"/>
        <w:bottom w:val="none" w:sz="0" w:space="0" w:color="auto"/>
        <w:right w:val="none" w:sz="0" w:space="0" w:color="auto"/>
      </w:divBdr>
    </w:div>
    <w:div w:id="1151867840">
      <w:bodyDiv w:val="1"/>
      <w:marLeft w:val="0"/>
      <w:marRight w:val="0"/>
      <w:marTop w:val="0"/>
      <w:marBottom w:val="0"/>
      <w:divBdr>
        <w:top w:val="none" w:sz="0" w:space="0" w:color="auto"/>
        <w:left w:val="none" w:sz="0" w:space="0" w:color="auto"/>
        <w:bottom w:val="none" w:sz="0" w:space="0" w:color="auto"/>
        <w:right w:val="none" w:sz="0" w:space="0" w:color="auto"/>
      </w:divBdr>
    </w:div>
    <w:div w:id="1186560260">
      <w:bodyDiv w:val="1"/>
      <w:marLeft w:val="0"/>
      <w:marRight w:val="0"/>
      <w:marTop w:val="0"/>
      <w:marBottom w:val="0"/>
      <w:divBdr>
        <w:top w:val="none" w:sz="0" w:space="0" w:color="auto"/>
        <w:left w:val="none" w:sz="0" w:space="0" w:color="auto"/>
        <w:bottom w:val="none" w:sz="0" w:space="0" w:color="auto"/>
        <w:right w:val="none" w:sz="0" w:space="0" w:color="auto"/>
      </w:divBdr>
    </w:div>
    <w:div w:id="1202404282">
      <w:bodyDiv w:val="1"/>
      <w:marLeft w:val="0"/>
      <w:marRight w:val="0"/>
      <w:marTop w:val="0"/>
      <w:marBottom w:val="0"/>
      <w:divBdr>
        <w:top w:val="none" w:sz="0" w:space="0" w:color="auto"/>
        <w:left w:val="none" w:sz="0" w:space="0" w:color="auto"/>
        <w:bottom w:val="none" w:sz="0" w:space="0" w:color="auto"/>
        <w:right w:val="none" w:sz="0" w:space="0" w:color="auto"/>
      </w:divBdr>
      <w:divsChild>
        <w:div w:id="810632910">
          <w:marLeft w:val="1166"/>
          <w:marRight w:val="0"/>
          <w:marTop w:val="96"/>
          <w:marBottom w:val="0"/>
          <w:divBdr>
            <w:top w:val="none" w:sz="0" w:space="0" w:color="auto"/>
            <w:left w:val="none" w:sz="0" w:space="0" w:color="auto"/>
            <w:bottom w:val="none" w:sz="0" w:space="0" w:color="auto"/>
            <w:right w:val="none" w:sz="0" w:space="0" w:color="auto"/>
          </w:divBdr>
        </w:div>
        <w:div w:id="1035547671">
          <w:marLeft w:val="1166"/>
          <w:marRight w:val="0"/>
          <w:marTop w:val="96"/>
          <w:marBottom w:val="0"/>
          <w:divBdr>
            <w:top w:val="none" w:sz="0" w:space="0" w:color="auto"/>
            <w:left w:val="none" w:sz="0" w:space="0" w:color="auto"/>
            <w:bottom w:val="none" w:sz="0" w:space="0" w:color="auto"/>
            <w:right w:val="none" w:sz="0" w:space="0" w:color="auto"/>
          </w:divBdr>
        </w:div>
        <w:div w:id="1057783606">
          <w:marLeft w:val="1166"/>
          <w:marRight w:val="0"/>
          <w:marTop w:val="96"/>
          <w:marBottom w:val="0"/>
          <w:divBdr>
            <w:top w:val="none" w:sz="0" w:space="0" w:color="auto"/>
            <w:left w:val="none" w:sz="0" w:space="0" w:color="auto"/>
            <w:bottom w:val="none" w:sz="0" w:space="0" w:color="auto"/>
            <w:right w:val="none" w:sz="0" w:space="0" w:color="auto"/>
          </w:divBdr>
        </w:div>
        <w:div w:id="1120226221">
          <w:marLeft w:val="1166"/>
          <w:marRight w:val="0"/>
          <w:marTop w:val="96"/>
          <w:marBottom w:val="0"/>
          <w:divBdr>
            <w:top w:val="none" w:sz="0" w:space="0" w:color="auto"/>
            <w:left w:val="none" w:sz="0" w:space="0" w:color="auto"/>
            <w:bottom w:val="none" w:sz="0" w:space="0" w:color="auto"/>
            <w:right w:val="none" w:sz="0" w:space="0" w:color="auto"/>
          </w:divBdr>
        </w:div>
        <w:div w:id="1572697296">
          <w:marLeft w:val="1166"/>
          <w:marRight w:val="0"/>
          <w:marTop w:val="96"/>
          <w:marBottom w:val="0"/>
          <w:divBdr>
            <w:top w:val="none" w:sz="0" w:space="0" w:color="auto"/>
            <w:left w:val="none" w:sz="0" w:space="0" w:color="auto"/>
            <w:bottom w:val="none" w:sz="0" w:space="0" w:color="auto"/>
            <w:right w:val="none" w:sz="0" w:space="0" w:color="auto"/>
          </w:divBdr>
        </w:div>
        <w:div w:id="1573855610">
          <w:marLeft w:val="1166"/>
          <w:marRight w:val="0"/>
          <w:marTop w:val="96"/>
          <w:marBottom w:val="0"/>
          <w:divBdr>
            <w:top w:val="none" w:sz="0" w:space="0" w:color="auto"/>
            <w:left w:val="none" w:sz="0" w:space="0" w:color="auto"/>
            <w:bottom w:val="none" w:sz="0" w:space="0" w:color="auto"/>
            <w:right w:val="none" w:sz="0" w:space="0" w:color="auto"/>
          </w:divBdr>
        </w:div>
        <w:div w:id="1646815608">
          <w:marLeft w:val="1166"/>
          <w:marRight w:val="0"/>
          <w:marTop w:val="96"/>
          <w:marBottom w:val="0"/>
          <w:divBdr>
            <w:top w:val="none" w:sz="0" w:space="0" w:color="auto"/>
            <w:left w:val="none" w:sz="0" w:space="0" w:color="auto"/>
            <w:bottom w:val="none" w:sz="0" w:space="0" w:color="auto"/>
            <w:right w:val="none" w:sz="0" w:space="0" w:color="auto"/>
          </w:divBdr>
        </w:div>
        <w:div w:id="1776318591">
          <w:marLeft w:val="1166"/>
          <w:marRight w:val="0"/>
          <w:marTop w:val="96"/>
          <w:marBottom w:val="0"/>
          <w:divBdr>
            <w:top w:val="none" w:sz="0" w:space="0" w:color="auto"/>
            <w:left w:val="none" w:sz="0" w:space="0" w:color="auto"/>
            <w:bottom w:val="none" w:sz="0" w:space="0" w:color="auto"/>
            <w:right w:val="none" w:sz="0" w:space="0" w:color="auto"/>
          </w:divBdr>
        </w:div>
        <w:div w:id="2037920328">
          <w:marLeft w:val="1166"/>
          <w:marRight w:val="0"/>
          <w:marTop w:val="96"/>
          <w:marBottom w:val="0"/>
          <w:divBdr>
            <w:top w:val="none" w:sz="0" w:space="0" w:color="auto"/>
            <w:left w:val="none" w:sz="0" w:space="0" w:color="auto"/>
            <w:bottom w:val="none" w:sz="0" w:space="0" w:color="auto"/>
            <w:right w:val="none" w:sz="0" w:space="0" w:color="auto"/>
          </w:divBdr>
        </w:div>
        <w:div w:id="2088527549">
          <w:marLeft w:val="1166"/>
          <w:marRight w:val="0"/>
          <w:marTop w:val="96"/>
          <w:marBottom w:val="0"/>
          <w:divBdr>
            <w:top w:val="none" w:sz="0" w:space="0" w:color="auto"/>
            <w:left w:val="none" w:sz="0" w:space="0" w:color="auto"/>
            <w:bottom w:val="none" w:sz="0" w:space="0" w:color="auto"/>
            <w:right w:val="none" w:sz="0" w:space="0" w:color="auto"/>
          </w:divBdr>
        </w:div>
      </w:divsChild>
    </w:div>
    <w:div w:id="1257713103">
      <w:bodyDiv w:val="1"/>
      <w:marLeft w:val="0"/>
      <w:marRight w:val="0"/>
      <w:marTop w:val="0"/>
      <w:marBottom w:val="0"/>
      <w:divBdr>
        <w:top w:val="none" w:sz="0" w:space="0" w:color="auto"/>
        <w:left w:val="none" w:sz="0" w:space="0" w:color="auto"/>
        <w:bottom w:val="none" w:sz="0" w:space="0" w:color="auto"/>
        <w:right w:val="none" w:sz="0" w:space="0" w:color="auto"/>
      </w:divBdr>
    </w:div>
    <w:div w:id="1265728523">
      <w:bodyDiv w:val="1"/>
      <w:marLeft w:val="0"/>
      <w:marRight w:val="0"/>
      <w:marTop w:val="0"/>
      <w:marBottom w:val="0"/>
      <w:divBdr>
        <w:top w:val="none" w:sz="0" w:space="0" w:color="auto"/>
        <w:left w:val="none" w:sz="0" w:space="0" w:color="auto"/>
        <w:bottom w:val="none" w:sz="0" w:space="0" w:color="auto"/>
        <w:right w:val="none" w:sz="0" w:space="0" w:color="auto"/>
      </w:divBdr>
    </w:div>
    <w:div w:id="1266764109">
      <w:bodyDiv w:val="1"/>
      <w:marLeft w:val="0"/>
      <w:marRight w:val="0"/>
      <w:marTop w:val="0"/>
      <w:marBottom w:val="0"/>
      <w:divBdr>
        <w:top w:val="none" w:sz="0" w:space="0" w:color="auto"/>
        <w:left w:val="none" w:sz="0" w:space="0" w:color="auto"/>
        <w:bottom w:val="none" w:sz="0" w:space="0" w:color="auto"/>
        <w:right w:val="none" w:sz="0" w:space="0" w:color="auto"/>
      </w:divBdr>
    </w:div>
    <w:div w:id="1281257767">
      <w:bodyDiv w:val="1"/>
      <w:marLeft w:val="0"/>
      <w:marRight w:val="0"/>
      <w:marTop w:val="0"/>
      <w:marBottom w:val="0"/>
      <w:divBdr>
        <w:top w:val="none" w:sz="0" w:space="0" w:color="auto"/>
        <w:left w:val="none" w:sz="0" w:space="0" w:color="auto"/>
        <w:bottom w:val="none" w:sz="0" w:space="0" w:color="auto"/>
        <w:right w:val="none" w:sz="0" w:space="0" w:color="auto"/>
      </w:divBdr>
      <w:divsChild>
        <w:div w:id="1264998645">
          <w:marLeft w:val="0"/>
          <w:marRight w:val="0"/>
          <w:marTop w:val="0"/>
          <w:marBottom w:val="0"/>
          <w:divBdr>
            <w:top w:val="none" w:sz="0" w:space="0" w:color="auto"/>
            <w:left w:val="none" w:sz="0" w:space="0" w:color="auto"/>
            <w:bottom w:val="none" w:sz="0" w:space="0" w:color="auto"/>
            <w:right w:val="none" w:sz="0" w:space="0" w:color="auto"/>
          </w:divBdr>
          <w:divsChild>
            <w:div w:id="1391075125">
              <w:marLeft w:val="0"/>
              <w:marRight w:val="0"/>
              <w:marTop w:val="0"/>
              <w:marBottom w:val="0"/>
              <w:divBdr>
                <w:top w:val="single" w:sz="12" w:space="0" w:color="5292F7"/>
                <w:left w:val="single" w:sz="12" w:space="2" w:color="5292F7"/>
                <w:bottom w:val="single" w:sz="12" w:space="0" w:color="5292F7"/>
                <w:right w:val="single" w:sz="12" w:space="2" w:color="5292F7"/>
              </w:divBdr>
              <w:divsChild>
                <w:div w:id="142510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974361">
      <w:bodyDiv w:val="1"/>
      <w:marLeft w:val="0"/>
      <w:marRight w:val="0"/>
      <w:marTop w:val="0"/>
      <w:marBottom w:val="0"/>
      <w:divBdr>
        <w:top w:val="none" w:sz="0" w:space="0" w:color="auto"/>
        <w:left w:val="none" w:sz="0" w:space="0" w:color="auto"/>
        <w:bottom w:val="none" w:sz="0" w:space="0" w:color="auto"/>
        <w:right w:val="none" w:sz="0" w:space="0" w:color="auto"/>
      </w:divBdr>
    </w:div>
    <w:div w:id="1304313311">
      <w:bodyDiv w:val="1"/>
      <w:marLeft w:val="0"/>
      <w:marRight w:val="0"/>
      <w:marTop w:val="0"/>
      <w:marBottom w:val="0"/>
      <w:divBdr>
        <w:top w:val="none" w:sz="0" w:space="0" w:color="auto"/>
        <w:left w:val="none" w:sz="0" w:space="0" w:color="auto"/>
        <w:bottom w:val="none" w:sz="0" w:space="0" w:color="auto"/>
        <w:right w:val="none" w:sz="0" w:space="0" w:color="auto"/>
      </w:divBdr>
    </w:div>
    <w:div w:id="1315792652">
      <w:bodyDiv w:val="1"/>
      <w:marLeft w:val="0"/>
      <w:marRight w:val="0"/>
      <w:marTop w:val="0"/>
      <w:marBottom w:val="0"/>
      <w:divBdr>
        <w:top w:val="none" w:sz="0" w:space="0" w:color="auto"/>
        <w:left w:val="none" w:sz="0" w:space="0" w:color="auto"/>
        <w:bottom w:val="none" w:sz="0" w:space="0" w:color="auto"/>
        <w:right w:val="none" w:sz="0" w:space="0" w:color="auto"/>
      </w:divBdr>
    </w:div>
    <w:div w:id="1324696430">
      <w:bodyDiv w:val="1"/>
      <w:marLeft w:val="0"/>
      <w:marRight w:val="0"/>
      <w:marTop w:val="0"/>
      <w:marBottom w:val="0"/>
      <w:divBdr>
        <w:top w:val="none" w:sz="0" w:space="0" w:color="auto"/>
        <w:left w:val="none" w:sz="0" w:space="0" w:color="auto"/>
        <w:bottom w:val="none" w:sz="0" w:space="0" w:color="auto"/>
        <w:right w:val="none" w:sz="0" w:space="0" w:color="auto"/>
      </w:divBdr>
    </w:div>
    <w:div w:id="1326589015">
      <w:bodyDiv w:val="1"/>
      <w:marLeft w:val="0"/>
      <w:marRight w:val="0"/>
      <w:marTop w:val="0"/>
      <w:marBottom w:val="0"/>
      <w:divBdr>
        <w:top w:val="none" w:sz="0" w:space="0" w:color="auto"/>
        <w:left w:val="none" w:sz="0" w:space="0" w:color="auto"/>
        <w:bottom w:val="none" w:sz="0" w:space="0" w:color="auto"/>
        <w:right w:val="none" w:sz="0" w:space="0" w:color="auto"/>
      </w:divBdr>
    </w:div>
    <w:div w:id="1338459486">
      <w:bodyDiv w:val="1"/>
      <w:marLeft w:val="0"/>
      <w:marRight w:val="0"/>
      <w:marTop w:val="0"/>
      <w:marBottom w:val="0"/>
      <w:divBdr>
        <w:top w:val="none" w:sz="0" w:space="0" w:color="auto"/>
        <w:left w:val="none" w:sz="0" w:space="0" w:color="auto"/>
        <w:bottom w:val="none" w:sz="0" w:space="0" w:color="auto"/>
        <w:right w:val="none" w:sz="0" w:space="0" w:color="auto"/>
      </w:divBdr>
    </w:div>
    <w:div w:id="1375085405">
      <w:bodyDiv w:val="1"/>
      <w:marLeft w:val="0"/>
      <w:marRight w:val="0"/>
      <w:marTop w:val="0"/>
      <w:marBottom w:val="0"/>
      <w:divBdr>
        <w:top w:val="none" w:sz="0" w:space="0" w:color="auto"/>
        <w:left w:val="none" w:sz="0" w:space="0" w:color="auto"/>
        <w:bottom w:val="none" w:sz="0" w:space="0" w:color="auto"/>
        <w:right w:val="none" w:sz="0" w:space="0" w:color="auto"/>
      </w:divBdr>
    </w:div>
    <w:div w:id="1376810293">
      <w:bodyDiv w:val="1"/>
      <w:marLeft w:val="0"/>
      <w:marRight w:val="0"/>
      <w:marTop w:val="0"/>
      <w:marBottom w:val="0"/>
      <w:divBdr>
        <w:top w:val="none" w:sz="0" w:space="0" w:color="auto"/>
        <w:left w:val="none" w:sz="0" w:space="0" w:color="auto"/>
        <w:bottom w:val="none" w:sz="0" w:space="0" w:color="auto"/>
        <w:right w:val="none" w:sz="0" w:space="0" w:color="auto"/>
      </w:divBdr>
    </w:div>
    <w:div w:id="1442796337">
      <w:bodyDiv w:val="1"/>
      <w:marLeft w:val="0"/>
      <w:marRight w:val="0"/>
      <w:marTop w:val="0"/>
      <w:marBottom w:val="0"/>
      <w:divBdr>
        <w:top w:val="none" w:sz="0" w:space="0" w:color="auto"/>
        <w:left w:val="none" w:sz="0" w:space="0" w:color="auto"/>
        <w:bottom w:val="none" w:sz="0" w:space="0" w:color="auto"/>
        <w:right w:val="none" w:sz="0" w:space="0" w:color="auto"/>
      </w:divBdr>
    </w:div>
    <w:div w:id="1451626901">
      <w:bodyDiv w:val="1"/>
      <w:marLeft w:val="0"/>
      <w:marRight w:val="0"/>
      <w:marTop w:val="0"/>
      <w:marBottom w:val="0"/>
      <w:divBdr>
        <w:top w:val="none" w:sz="0" w:space="0" w:color="auto"/>
        <w:left w:val="none" w:sz="0" w:space="0" w:color="auto"/>
        <w:bottom w:val="none" w:sz="0" w:space="0" w:color="auto"/>
        <w:right w:val="none" w:sz="0" w:space="0" w:color="auto"/>
      </w:divBdr>
    </w:div>
    <w:div w:id="1452356558">
      <w:bodyDiv w:val="1"/>
      <w:marLeft w:val="0"/>
      <w:marRight w:val="0"/>
      <w:marTop w:val="0"/>
      <w:marBottom w:val="0"/>
      <w:divBdr>
        <w:top w:val="none" w:sz="0" w:space="0" w:color="auto"/>
        <w:left w:val="none" w:sz="0" w:space="0" w:color="auto"/>
        <w:bottom w:val="none" w:sz="0" w:space="0" w:color="auto"/>
        <w:right w:val="none" w:sz="0" w:space="0" w:color="auto"/>
      </w:divBdr>
    </w:div>
    <w:div w:id="1453867832">
      <w:bodyDiv w:val="1"/>
      <w:marLeft w:val="0"/>
      <w:marRight w:val="0"/>
      <w:marTop w:val="0"/>
      <w:marBottom w:val="0"/>
      <w:divBdr>
        <w:top w:val="none" w:sz="0" w:space="0" w:color="auto"/>
        <w:left w:val="none" w:sz="0" w:space="0" w:color="auto"/>
        <w:bottom w:val="none" w:sz="0" w:space="0" w:color="auto"/>
        <w:right w:val="none" w:sz="0" w:space="0" w:color="auto"/>
      </w:divBdr>
    </w:div>
    <w:div w:id="1454595368">
      <w:bodyDiv w:val="1"/>
      <w:marLeft w:val="0"/>
      <w:marRight w:val="0"/>
      <w:marTop w:val="0"/>
      <w:marBottom w:val="0"/>
      <w:divBdr>
        <w:top w:val="none" w:sz="0" w:space="0" w:color="auto"/>
        <w:left w:val="none" w:sz="0" w:space="0" w:color="auto"/>
        <w:bottom w:val="none" w:sz="0" w:space="0" w:color="auto"/>
        <w:right w:val="none" w:sz="0" w:space="0" w:color="auto"/>
      </w:divBdr>
    </w:div>
    <w:div w:id="1484540126">
      <w:bodyDiv w:val="1"/>
      <w:marLeft w:val="0"/>
      <w:marRight w:val="0"/>
      <w:marTop w:val="0"/>
      <w:marBottom w:val="0"/>
      <w:divBdr>
        <w:top w:val="none" w:sz="0" w:space="0" w:color="auto"/>
        <w:left w:val="none" w:sz="0" w:space="0" w:color="auto"/>
        <w:bottom w:val="none" w:sz="0" w:space="0" w:color="auto"/>
        <w:right w:val="none" w:sz="0" w:space="0" w:color="auto"/>
      </w:divBdr>
    </w:div>
    <w:div w:id="1493914886">
      <w:bodyDiv w:val="1"/>
      <w:marLeft w:val="0"/>
      <w:marRight w:val="0"/>
      <w:marTop w:val="0"/>
      <w:marBottom w:val="0"/>
      <w:divBdr>
        <w:top w:val="none" w:sz="0" w:space="0" w:color="auto"/>
        <w:left w:val="none" w:sz="0" w:space="0" w:color="auto"/>
        <w:bottom w:val="none" w:sz="0" w:space="0" w:color="auto"/>
        <w:right w:val="none" w:sz="0" w:space="0" w:color="auto"/>
      </w:divBdr>
    </w:div>
    <w:div w:id="1502233972">
      <w:bodyDiv w:val="1"/>
      <w:marLeft w:val="0"/>
      <w:marRight w:val="0"/>
      <w:marTop w:val="0"/>
      <w:marBottom w:val="0"/>
      <w:divBdr>
        <w:top w:val="none" w:sz="0" w:space="0" w:color="auto"/>
        <w:left w:val="none" w:sz="0" w:space="0" w:color="auto"/>
        <w:bottom w:val="none" w:sz="0" w:space="0" w:color="auto"/>
        <w:right w:val="none" w:sz="0" w:space="0" w:color="auto"/>
      </w:divBdr>
    </w:div>
    <w:div w:id="1510368734">
      <w:bodyDiv w:val="1"/>
      <w:marLeft w:val="0"/>
      <w:marRight w:val="0"/>
      <w:marTop w:val="0"/>
      <w:marBottom w:val="0"/>
      <w:divBdr>
        <w:top w:val="none" w:sz="0" w:space="0" w:color="auto"/>
        <w:left w:val="none" w:sz="0" w:space="0" w:color="auto"/>
        <w:bottom w:val="none" w:sz="0" w:space="0" w:color="auto"/>
        <w:right w:val="none" w:sz="0" w:space="0" w:color="auto"/>
      </w:divBdr>
    </w:div>
    <w:div w:id="1550066350">
      <w:bodyDiv w:val="1"/>
      <w:marLeft w:val="0"/>
      <w:marRight w:val="0"/>
      <w:marTop w:val="0"/>
      <w:marBottom w:val="0"/>
      <w:divBdr>
        <w:top w:val="none" w:sz="0" w:space="0" w:color="auto"/>
        <w:left w:val="none" w:sz="0" w:space="0" w:color="auto"/>
        <w:bottom w:val="none" w:sz="0" w:space="0" w:color="auto"/>
        <w:right w:val="none" w:sz="0" w:space="0" w:color="auto"/>
      </w:divBdr>
    </w:div>
    <w:div w:id="1562792147">
      <w:bodyDiv w:val="1"/>
      <w:marLeft w:val="0"/>
      <w:marRight w:val="0"/>
      <w:marTop w:val="0"/>
      <w:marBottom w:val="0"/>
      <w:divBdr>
        <w:top w:val="none" w:sz="0" w:space="0" w:color="auto"/>
        <w:left w:val="none" w:sz="0" w:space="0" w:color="auto"/>
        <w:bottom w:val="none" w:sz="0" w:space="0" w:color="auto"/>
        <w:right w:val="none" w:sz="0" w:space="0" w:color="auto"/>
      </w:divBdr>
    </w:div>
    <w:div w:id="1578058491">
      <w:bodyDiv w:val="1"/>
      <w:marLeft w:val="0"/>
      <w:marRight w:val="0"/>
      <w:marTop w:val="0"/>
      <w:marBottom w:val="0"/>
      <w:divBdr>
        <w:top w:val="none" w:sz="0" w:space="0" w:color="auto"/>
        <w:left w:val="none" w:sz="0" w:space="0" w:color="auto"/>
        <w:bottom w:val="none" w:sz="0" w:space="0" w:color="auto"/>
        <w:right w:val="none" w:sz="0" w:space="0" w:color="auto"/>
      </w:divBdr>
    </w:div>
    <w:div w:id="1578901287">
      <w:bodyDiv w:val="1"/>
      <w:marLeft w:val="0"/>
      <w:marRight w:val="0"/>
      <w:marTop w:val="0"/>
      <w:marBottom w:val="0"/>
      <w:divBdr>
        <w:top w:val="none" w:sz="0" w:space="0" w:color="auto"/>
        <w:left w:val="none" w:sz="0" w:space="0" w:color="auto"/>
        <w:bottom w:val="none" w:sz="0" w:space="0" w:color="auto"/>
        <w:right w:val="none" w:sz="0" w:space="0" w:color="auto"/>
      </w:divBdr>
    </w:div>
    <w:div w:id="1579634958">
      <w:bodyDiv w:val="1"/>
      <w:marLeft w:val="0"/>
      <w:marRight w:val="0"/>
      <w:marTop w:val="0"/>
      <w:marBottom w:val="0"/>
      <w:divBdr>
        <w:top w:val="none" w:sz="0" w:space="0" w:color="auto"/>
        <w:left w:val="none" w:sz="0" w:space="0" w:color="auto"/>
        <w:bottom w:val="none" w:sz="0" w:space="0" w:color="auto"/>
        <w:right w:val="none" w:sz="0" w:space="0" w:color="auto"/>
      </w:divBdr>
    </w:div>
    <w:div w:id="1585795997">
      <w:bodyDiv w:val="1"/>
      <w:marLeft w:val="0"/>
      <w:marRight w:val="0"/>
      <w:marTop w:val="0"/>
      <w:marBottom w:val="0"/>
      <w:divBdr>
        <w:top w:val="none" w:sz="0" w:space="0" w:color="auto"/>
        <w:left w:val="none" w:sz="0" w:space="0" w:color="auto"/>
        <w:bottom w:val="none" w:sz="0" w:space="0" w:color="auto"/>
        <w:right w:val="none" w:sz="0" w:space="0" w:color="auto"/>
      </w:divBdr>
    </w:div>
    <w:div w:id="1598053322">
      <w:bodyDiv w:val="1"/>
      <w:marLeft w:val="0"/>
      <w:marRight w:val="0"/>
      <w:marTop w:val="0"/>
      <w:marBottom w:val="0"/>
      <w:divBdr>
        <w:top w:val="none" w:sz="0" w:space="0" w:color="auto"/>
        <w:left w:val="none" w:sz="0" w:space="0" w:color="auto"/>
        <w:bottom w:val="none" w:sz="0" w:space="0" w:color="auto"/>
        <w:right w:val="none" w:sz="0" w:space="0" w:color="auto"/>
      </w:divBdr>
    </w:div>
    <w:div w:id="1659651131">
      <w:bodyDiv w:val="1"/>
      <w:marLeft w:val="0"/>
      <w:marRight w:val="0"/>
      <w:marTop w:val="0"/>
      <w:marBottom w:val="0"/>
      <w:divBdr>
        <w:top w:val="none" w:sz="0" w:space="0" w:color="auto"/>
        <w:left w:val="none" w:sz="0" w:space="0" w:color="auto"/>
        <w:bottom w:val="none" w:sz="0" w:space="0" w:color="auto"/>
        <w:right w:val="none" w:sz="0" w:space="0" w:color="auto"/>
      </w:divBdr>
    </w:div>
    <w:div w:id="1665471204">
      <w:bodyDiv w:val="1"/>
      <w:marLeft w:val="0"/>
      <w:marRight w:val="0"/>
      <w:marTop w:val="0"/>
      <w:marBottom w:val="0"/>
      <w:divBdr>
        <w:top w:val="none" w:sz="0" w:space="0" w:color="auto"/>
        <w:left w:val="none" w:sz="0" w:space="0" w:color="auto"/>
        <w:bottom w:val="none" w:sz="0" w:space="0" w:color="auto"/>
        <w:right w:val="none" w:sz="0" w:space="0" w:color="auto"/>
      </w:divBdr>
    </w:div>
    <w:div w:id="1707294309">
      <w:bodyDiv w:val="1"/>
      <w:marLeft w:val="0"/>
      <w:marRight w:val="0"/>
      <w:marTop w:val="0"/>
      <w:marBottom w:val="0"/>
      <w:divBdr>
        <w:top w:val="none" w:sz="0" w:space="0" w:color="auto"/>
        <w:left w:val="none" w:sz="0" w:space="0" w:color="auto"/>
        <w:bottom w:val="none" w:sz="0" w:space="0" w:color="auto"/>
        <w:right w:val="none" w:sz="0" w:space="0" w:color="auto"/>
      </w:divBdr>
    </w:div>
    <w:div w:id="1711491433">
      <w:bodyDiv w:val="1"/>
      <w:marLeft w:val="0"/>
      <w:marRight w:val="0"/>
      <w:marTop w:val="0"/>
      <w:marBottom w:val="0"/>
      <w:divBdr>
        <w:top w:val="none" w:sz="0" w:space="0" w:color="auto"/>
        <w:left w:val="none" w:sz="0" w:space="0" w:color="auto"/>
        <w:bottom w:val="none" w:sz="0" w:space="0" w:color="auto"/>
        <w:right w:val="none" w:sz="0" w:space="0" w:color="auto"/>
      </w:divBdr>
    </w:div>
    <w:div w:id="1721594869">
      <w:bodyDiv w:val="1"/>
      <w:marLeft w:val="0"/>
      <w:marRight w:val="0"/>
      <w:marTop w:val="0"/>
      <w:marBottom w:val="0"/>
      <w:divBdr>
        <w:top w:val="none" w:sz="0" w:space="0" w:color="auto"/>
        <w:left w:val="none" w:sz="0" w:space="0" w:color="auto"/>
        <w:bottom w:val="none" w:sz="0" w:space="0" w:color="auto"/>
        <w:right w:val="none" w:sz="0" w:space="0" w:color="auto"/>
      </w:divBdr>
    </w:div>
    <w:div w:id="1734158663">
      <w:bodyDiv w:val="1"/>
      <w:marLeft w:val="0"/>
      <w:marRight w:val="0"/>
      <w:marTop w:val="0"/>
      <w:marBottom w:val="0"/>
      <w:divBdr>
        <w:top w:val="none" w:sz="0" w:space="0" w:color="auto"/>
        <w:left w:val="none" w:sz="0" w:space="0" w:color="auto"/>
        <w:bottom w:val="none" w:sz="0" w:space="0" w:color="auto"/>
        <w:right w:val="none" w:sz="0" w:space="0" w:color="auto"/>
      </w:divBdr>
      <w:divsChild>
        <w:div w:id="404882985">
          <w:marLeft w:val="0"/>
          <w:marRight w:val="0"/>
          <w:marTop w:val="0"/>
          <w:marBottom w:val="0"/>
          <w:divBdr>
            <w:top w:val="none" w:sz="0" w:space="0" w:color="auto"/>
            <w:left w:val="none" w:sz="0" w:space="0" w:color="auto"/>
            <w:bottom w:val="none" w:sz="0" w:space="0" w:color="auto"/>
            <w:right w:val="none" w:sz="0" w:space="0" w:color="auto"/>
          </w:divBdr>
          <w:divsChild>
            <w:div w:id="1220167602">
              <w:marLeft w:val="0"/>
              <w:marRight w:val="0"/>
              <w:marTop w:val="0"/>
              <w:marBottom w:val="0"/>
              <w:divBdr>
                <w:top w:val="none" w:sz="0" w:space="0" w:color="auto"/>
                <w:left w:val="none" w:sz="0" w:space="0" w:color="auto"/>
                <w:bottom w:val="none" w:sz="0" w:space="0" w:color="auto"/>
                <w:right w:val="none" w:sz="0" w:space="0" w:color="auto"/>
              </w:divBdr>
              <w:divsChild>
                <w:div w:id="96022334">
                  <w:marLeft w:val="0"/>
                  <w:marRight w:val="0"/>
                  <w:marTop w:val="0"/>
                  <w:marBottom w:val="0"/>
                  <w:divBdr>
                    <w:top w:val="none" w:sz="0" w:space="0" w:color="auto"/>
                    <w:left w:val="none" w:sz="0" w:space="0" w:color="auto"/>
                    <w:bottom w:val="none" w:sz="0" w:space="0" w:color="auto"/>
                    <w:right w:val="none" w:sz="0" w:space="0" w:color="auto"/>
                  </w:divBdr>
                  <w:divsChild>
                    <w:div w:id="842429745">
                      <w:marLeft w:val="0"/>
                      <w:marRight w:val="0"/>
                      <w:marTop w:val="0"/>
                      <w:marBottom w:val="0"/>
                      <w:divBdr>
                        <w:top w:val="none" w:sz="0" w:space="0" w:color="auto"/>
                        <w:left w:val="none" w:sz="0" w:space="0" w:color="auto"/>
                        <w:bottom w:val="none" w:sz="0" w:space="0" w:color="auto"/>
                        <w:right w:val="none" w:sz="0" w:space="0" w:color="auto"/>
                      </w:divBdr>
                      <w:divsChild>
                        <w:div w:id="91320089">
                          <w:marLeft w:val="0"/>
                          <w:marRight w:val="0"/>
                          <w:marTop w:val="0"/>
                          <w:marBottom w:val="0"/>
                          <w:divBdr>
                            <w:top w:val="none" w:sz="0" w:space="0" w:color="auto"/>
                            <w:left w:val="none" w:sz="0" w:space="0" w:color="auto"/>
                            <w:bottom w:val="single" w:sz="24" w:space="0" w:color="FFFFFF"/>
                            <w:right w:val="none" w:sz="0" w:space="0" w:color="auto"/>
                          </w:divBdr>
                          <w:divsChild>
                            <w:div w:id="2127111738">
                              <w:marLeft w:val="0"/>
                              <w:marRight w:val="0"/>
                              <w:marTop w:val="0"/>
                              <w:marBottom w:val="0"/>
                              <w:divBdr>
                                <w:top w:val="none" w:sz="0" w:space="0" w:color="auto"/>
                                <w:left w:val="none" w:sz="0" w:space="0" w:color="auto"/>
                                <w:bottom w:val="none" w:sz="0" w:space="0" w:color="auto"/>
                                <w:right w:val="none" w:sz="0" w:space="0" w:color="auto"/>
                              </w:divBdr>
                              <w:divsChild>
                                <w:div w:id="1070082771">
                                  <w:marLeft w:val="0"/>
                                  <w:marRight w:val="0"/>
                                  <w:marTop w:val="0"/>
                                  <w:marBottom w:val="0"/>
                                  <w:divBdr>
                                    <w:top w:val="none" w:sz="0" w:space="0" w:color="auto"/>
                                    <w:left w:val="none" w:sz="0" w:space="0" w:color="auto"/>
                                    <w:bottom w:val="none" w:sz="0" w:space="0" w:color="auto"/>
                                    <w:right w:val="none" w:sz="0" w:space="0" w:color="auto"/>
                                  </w:divBdr>
                                  <w:divsChild>
                                    <w:div w:id="155191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8585759">
                  <w:marLeft w:val="0"/>
                  <w:marRight w:val="0"/>
                  <w:marTop w:val="0"/>
                  <w:marBottom w:val="0"/>
                  <w:divBdr>
                    <w:top w:val="none" w:sz="0" w:space="0" w:color="auto"/>
                    <w:left w:val="none" w:sz="0" w:space="0" w:color="auto"/>
                    <w:bottom w:val="none" w:sz="0" w:space="0" w:color="auto"/>
                    <w:right w:val="none" w:sz="0" w:space="0" w:color="auto"/>
                  </w:divBdr>
                  <w:divsChild>
                    <w:div w:id="457917572">
                      <w:marLeft w:val="0"/>
                      <w:marRight w:val="0"/>
                      <w:marTop w:val="0"/>
                      <w:marBottom w:val="0"/>
                      <w:divBdr>
                        <w:top w:val="single" w:sz="36" w:space="6" w:color="EB0A8D"/>
                        <w:left w:val="none" w:sz="0" w:space="0" w:color="auto"/>
                        <w:bottom w:val="none" w:sz="0" w:space="0" w:color="auto"/>
                        <w:right w:val="none" w:sz="0" w:space="0" w:color="auto"/>
                      </w:divBdr>
                      <w:divsChild>
                        <w:div w:id="1038318785">
                          <w:marLeft w:val="-450"/>
                          <w:marRight w:val="0"/>
                          <w:marTop w:val="0"/>
                          <w:marBottom w:val="0"/>
                          <w:divBdr>
                            <w:top w:val="none" w:sz="0" w:space="0" w:color="auto"/>
                            <w:left w:val="none" w:sz="0" w:space="0" w:color="auto"/>
                            <w:bottom w:val="none" w:sz="0" w:space="0" w:color="auto"/>
                            <w:right w:val="none" w:sz="0" w:space="0" w:color="auto"/>
                          </w:divBdr>
                          <w:divsChild>
                            <w:div w:id="117066457">
                              <w:marLeft w:val="450"/>
                              <w:marRight w:val="0"/>
                              <w:marTop w:val="0"/>
                              <w:marBottom w:val="0"/>
                              <w:divBdr>
                                <w:top w:val="none" w:sz="0" w:space="0" w:color="auto"/>
                                <w:left w:val="none" w:sz="0" w:space="0" w:color="auto"/>
                                <w:bottom w:val="none" w:sz="0" w:space="0" w:color="auto"/>
                                <w:right w:val="none" w:sz="0" w:space="0" w:color="auto"/>
                              </w:divBdr>
                              <w:divsChild>
                                <w:div w:id="710224696">
                                  <w:marLeft w:val="0"/>
                                  <w:marRight w:val="0"/>
                                  <w:marTop w:val="0"/>
                                  <w:marBottom w:val="0"/>
                                  <w:divBdr>
                                    <w:top w:val="none" w:sz="0" w:space="0" w:color="auto"/>
                                    <w:left w:val="none" w:sz="0" w:space="0" w:color="auto"/>
                                    <w:bottom w:val="none" w:sz="0" w:space="0" w:color="auto"/>
                                    <w:right w:val="none" w:sz="0" w:space="0" w:color="auto"/>
                                  </w:divBdr>
                                </w:div>
                              </w:divsChild>
                            </w:div>
                            <w:div w:id="231696313">
                              <w:marLeft w:val="450"/>
                              <w:marRight w:val="0"/>
                              <w:marTop w:val="0"/>
                              <w:marBottom w:val="0"/>
                              <w:divBdr>
                                <w:top w:val="none" w:sz="0" w:space="0" w:color="auto"/>
                                <w:left w:val="none" w:sz="0" w:space="0" w:color="auto"/>
                                <w:bottom w:val="none" w:sz="0" w:space="0" w:color="auto"/>
                                <w:right w:val="none" w:sz="0" w:space="0" w:color="auto"/>
                              </w:divBdr>
                              <w:divsChild>
                                <w:div w:id="1352299488">
                                  <w:marLeft w:val="0"/>
                                  <w:marRight w:val="0"/>
                                  <w:marTop w:val="0"/>
                                  <w:marBottom w:val="0"/>
                                  <w:divBdr>
                                    <w:top w:val="none" w:sz="0" w:space="0" w:color="auto"/>
                                    <w:left w:val="none" w:sz="0" w:space="0" w:color="auto"/>
                                    <w:bottom w:val="none" w:sz="0" w:space="0" w:color="auto"/>
                                    <w:right w:val="none" w:sz="0" w:space="0" w:color="auto"/>
                                  </w:divBdr>
                                </w:div>
                              </w:divsChild>
                            </w:div>
                            <w:div w:id="1528643907">
                              <w:marLeft w:val="0"/>
                              <w:marRight w:val="0"/>
                              <w:marTop w:val="0"/>
                              <w:marBottom w:val="0"/>
                              <w:divBdr>
                                <w:top w:val="none" w:sz="0" w:space="0" w:color="auto"/>
                                <w:left w:val="none" w:sz="0" w:space="0" w:color="auto"/>
                                <w:bottom w:val="none" w:sz="0" w:space="0" w:color="auto"/>
                                <w:right w:val="none" w:sz="0" w:space="0" w:color="auto"/>
                              </w:divBdr>
                              <w:divsChild>
                                <w:div w:id="1778676546">
                                  <w:marLeft w:val="0"/>
                                  <w:marRight w:val="0"/>
                                  <w:marTop w:val="0"/>
                                  <w:marBottom w:val="0"/>
                                  <w:divBdr>
                                    <w:top w:val="none" w:sz="0" w:space="0" w:color="auto"/>
                                    <w:left w:val="none" w:sz="0" w:space="0" w:color="auto"/>
                                    <w:bottom w:val="none" w:sz="0" w:space="0" w:color="auto"/>
                                    <w:right w:val="none" w:sz="0" w:space="0" w:color="auto"/>
                                  </w:divBdr>
                                  <w:divsChild>
                                    <w:div w:id="766728848">
                                      <w:marLeft w:val="0"/>
                                      <w:marRight w:val="0"/>
                                      <w:marTop w:val="0"/>
                                      <w:marBottom w:val="0"/>
                                      <w:divBdr>
                                        <w:top w:val="none" w:sz="0" w:space="0" w:color="auto"/>
                                        <w:left w:val="none" w:sz="0" w:space="0" w:color="auto"/>
                                        <w:bottom w:val="none" w:sz="0" w:space="0" w:color="auto"/>
                                        <w:right w:val="none" w:sz="0" w:space="0" w:color="auto"/>
                                      </w:divBdr>
                                      <w:divsChild>
                                        <w:div w:id="1500652614">
                                          <w:marLeft w:val="0"/>
                                          <w:marRight w:val="0"/>
                                          <w:marTop w:val="0"/>
                                          <w:marBottom w:val="0"/>
                                          <w:divBdr>
                                            <w:top w:val="none" w:sz="0" w:space="0" w:color="auto"/>
                                            <w:left w:val="none" w:sz="0" w:space="0" w:color="auto"/>
                                            <w:bottom w:val="none" w:sz="0" w:space="0" w:color="auto"/>
                                            <w:right w:val="none" w:sz="0" w:space="0" w:color="auto"/>
                                          </w:divBdr>
                                          <w:divsChild>
                                            <w:div w:id="62974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6257150">
                  <w:marLeft w:val="0"/>
                  <w:marRight w:val="0"/>
                  <w:marTop w:val="0"/>
                  <w:marBottom w:val="0"/>
                  <w:divBdr>
                    <w:top w:val="none" w:sz="0" w:space="0" w:color="auto"/>
                    <w:left w:val="none" w:sz="0" w:space="0" w:color="auto"/>
                    <w:bottom w:val="none" w:sz="0" w:space="0" w:color="auto"/>
                    <w:right w:val="none" w:sz="0" w:space="0" w:color="auto"/>
                  </w:divBdr>
                  <w:divsChild>
                    <w:div w:id="1336029403">
                      <w:marLeft w:val="0"/>
                      <w:marRight w:val="0"/>
                      <w:marTop w:val="0"/>
                      <w:marBottom w:val="0"/>
                      <w:divBdr>
                        <w:top w:val="none" w:sz="0" w:space="0" w:color="auto"/>
                        <w:left w:val="none" w:sz="0" w:space="0" w:color="auto"/>
                        <w:bottom w:val="none" w:sz="0" w:space="0" w:color="auto"/>
                        <w:right w:val="none" w:sz="0" w:space="0" w:color="auto"/>
                      </w:divBdr>
                      <w:divsChild>
                        <w:div w:id="1723292310">
                          <w:marLeft w:val="-450"/>
                          <w:marRight w:val="0"/>
                          <w:marTop w:val="0"/>
                          <w:marBottom w:val="0"/>
                          <w:divBdr>
                            <w:top w:val="none" w:sz="0" w:space="0" w:color="auto"/>
                            <w:left w:val="none" w:sz="0" w:space="0" w:color="auto"/>
                            <w:bottom w:val="none" w:sz="0" w:space="0" w:color="auto"/>
                            <w:right w:val="none" w:sz="0" w:space="0" w:color="auto"/>
                          </w:divBdr>
                          <w:divsChild>
                            <w:div w:id="1818911507">
                              <w:marLeft w:val="450"/>
                              <w:marRight w:val="0"/>
                              <w:marTop w:val="0"/>
                              <w:marBottom w:val="0"/>
                              <w:divBdr>
                                <w:top w:val="none" w:sz="0" w:space="0" w:color="auto"/>
                                <w:left w:val="none" w:sz="0" w:space="0" w:color="auto"/>
                                <w:bottom w:val="none" w:sz="0" w:space="0" w:color="auto"/>
                                <w:right w:val="none" w:sz="0" w:space="0" w:color="auto"/>
                              </w:divBdr>
                              <w:divsChild>
                                <w:div w:id="1398940500">
                                  <w:marLeft w:val="0"/>
                                  <w:marRight w:val="0"/>
                                  <w:marTop w:val="0"/>
                                  <w:marBottom w:val="0"/>
                                  <w:divBdr>
                                    <w:top w:val="none" w:sz="0" w:space="0" w:color="auto"/>
                                    <w:left w:val="none" w:sz="0" w:space="0" w:color="auto"/>
                                    <w:bottom w:val="none" w:sz="0" w:space="0" w:color="auto"/>
                                    <w:right w:val="none" w:sz="0" w:space="0" w:color="auto"/>
                                  </w:divBdr>
                                  <w:divsChild>
                                    <w:div w:id="1810173304">
                                      <w:marLeft w:val="0"/>
                                      <w:marRight w:val="0"/>
                                      <w:marTop w:val="0"/>
                                      <w:marBottom w:val="0"/>
                                      <w:divBdr>
                                        <w:top w:val="none" w:sz="0" w:space="0" w:color="auto"/>
                                        <w:left w:val="none" w:sz="0" w:space="0" w:color="auto"/>
                                        <w:bottom w:val="none" w:sz="0" w:space="0" w:color="auto"/>
                                        <w:right w:val="none" w:sz="0" w:space="0" w:color="auto"/>
                                      </w:divBdr>
                                      <w:divsChild>
                                        <w:div w:id="309018945">
                                          <w:marLeft w:val="0"/>
                                          <w:marRight w:val="0"/>
                                          <w:marTop w:val="0"/>
                                          <w:marBottom w:val="0"/>
                                          <w:divBdr>
                                            <w:top w:val="none" w:sz="0" w:space="0" w:color="auto"/>
                                            <w:left w:val="none" w:sz="0" w:space="0" w:color="auto"/>
                                            <w:bottom w:val="none" w:sz="0" w:space="0" w:color="auto"/>
                                            <w:right w:val="none" w:sz="0" w:space="0" w:color="auto"/>
                                          </w:divBdr>
                                          <w:divsChild>
                                            <w:div w:id="648099132">
                                              <w:marLeft w:val="0"/>
                                              <w:marRight w:val="0"/>
                                              <w:marTop w:val="0"/>
                                              <w:marBottom w:val="0"/>
                                              <w:divBdr>
                                                <w:top w:val="none" w:sz="0" w:space="0" w:color="auto"/>
                                                <w:left w:val="none" w:sz="0" w:space="0" w:color="auto"/>
                                                <w:bottom w:val="none" w:sz="0" w:space="0" w:color="auto"/>
                                                <w:right w:val="none" w:sz="0" w:space="0" w:color="auto"/>
                                              </w:divBdr>
                                              <w:divsChild>
                                                <w:div w:id="833256521">
                                                  <w:marLeft w:val="0"/>
                                                  <w:marRight w:val="0"/>
                                                  <w:marTop w:val="0"/>
                                                  <w:marBottom w:val="0"/>
                                                  <w:divBdr>
                                                    <w:top w:val="none" w:sz="0" w:space="0" w:color="auto"/>
                                                    <w:left w:val="none" w:sz="0" w:space="0" w:color="auto"/>
                                                    <w:bottom w:val="none" w:sz="0" w:space="0" w:color="auto"/>
                                                    <w:right w:val="none" w:sz="0" w:space="0" w:color="auto"/>
                                                  </w:divBdr>
                                                </w:div>
                                              </w:divsChild>
                                            </w:div>
                                            <w:div w:id="1455248990">
                                              <w:marLeft w:val="82"/>
                                              <w:marRight w:val="0"/>
                                              <w:marTop w:val="0"/>
                                              <w:marBottom w:val="0"/>
                                              <w:divBdr>
                                                <w:top w:val="none" w:sz="0" w:space="0" w:color="auto"/>
                                                <w:left w:val="none" w:sz="0" w:space="0" w:color="auto"/>
                                                <w:bottom w:val="none" w:sz="0" w:space="0" w:color="auto"/>
                                                <w:right w:val="none" w:sz="0" w:space="0" w:color="auto"/>
                                              </w:divBdr>
                                              <w:divsChild>
                                                <w:div w:id="924999318">
                                                  <w:marLeft w:val="0"/>
                                                  <w:marRight w:val="0"/>
                                                  <w:marTop w:val="0"/>
                                                  <w:marBottom w:val="0"/>
                                                  <w:divBdr>
                                                    <w:top w:val="none" w:sz="0" w:space="0" w:color="auto"/>
                                                    <w:left w:val="none" w:sz="0" w:space="0" w:color="auto"/>
                                                    <w:bottom w:val="none" w:sz="0" w:space="0" w:color="auto"/>
                                                    <w:right w:val="none" w:sz="0" w:space="0" w:color="auto"/>
                                                  </w:divBdr>
                                                </w:div>
                                              </w:divsChild>
                                            </w:div>
                                            <w:div w:id="1837651280">
                                              <w:marLeft w:val="82"/>
                                              <w:marRight w:val="0"/>
                                              <w:marTop w:val="0"/>
                                              <w:marBottom w:val="0"/>
                                              <w:divBdr>
                                                <w:top w:val="none" w:sz="0" w:space="0" w:color="auto"/>
                                                <w:left w:val="none" w:sz="0" w:space="0" w:color="auto"/>
                                                <w:bottom w:val="none" w:sz="0" w:space="0" w:color="auto"/>
                                                <w:right w:val="none" w:sz="0" w:space="0" w:color="auto"/>
                                              </w:divBdr>
                                              <w:divsChild>
                                                <w:div w:id="140648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8789470">
                  <w:marLeft w:val="0"/>
                  <w:marRight w:val="0"/>
                  <w:marTop w:val="0"/>
                  <w:marBottom w:val="0"/>
                  <w:divBdr>
                    <w:top w:val="none" w:sz="0" w:space="0" w:color="auto"/>
                    <w:left w:val="none" w:sz="0" w:space="0" w:color="auto"/>
                    <w:bottom w:val="none" w:sz="0" w:space="0" w:color="auto"/>
                    <w:right w:val="none" w:sz="0" w:space="0" w:color="auto"/>
                  </w:divBdr>
                  <w:divsChild>
                    <w:div w:id="1540825976">
                      <w:marLeft w:val="0"/>
                      <w:marRight w:val="0"/>
                      <w:marTop w:val="0"/>
                      <w:marBottom w:val="0"/>
                      <w:divBdr>
                        <w:top w:val="none" w:sz="0" w:space="0" w:color="auto"/>
                        <w:left w:val="none" w:sz="0" w:space="0" w:color="auto"/>
                        <w:bottom w:val="none" w:sz="0" w:space="0" w:color="auto"/>
                        <w:right w:val="none" w:sz="0" w:space="0" w:color="auto"/>
                      </w:divBdr>
                      <w:divsChild>
                        <w:div w:id="233317130">
                          <w:marLeft w:val="-450"/>
                          <w:marRight w:val="0"/>
                          <w:marTop w:val="0"/>
                          <w:marBottom w:val="0"/>
                          <w:divBdr>
                            <w:top w:val="none" w:sz="0" w:space="0" w:color="auto"/>
                            <w:left w:val="none" w:sz="0" w:space="0" w:color="auto"/>
                            <w:bottom w:val="none" w:sz="0" w:space="0" w:color="auto"/>
                            <w:right w:val="none" w:sz="0" w:space="0" w:color="auto"/>
                          </w:divBdr>
                          <w:divsChild>
                            <w:div w:id="1348868482">
                              <w:marLeft w:val="450"/>
                              <w:marRight w:val="0"/>
                              <w:marTop w:val="0"/>
                              <w:marBottom w:val="0"/>
                              <w:divBdr>
                                <w:top w:val="none" w:sz="0" w:space="0" w:color="auto"/>
                                <w:left w:val="none" w:sz="0" w:space="0" w:color="auto"/>
                                <w:bottom w:val="none" w:sz="0" w:space="0" w:color="auto"/>
                                <w:right w:val="none" w:sz="0" w:space="0" w:color="auto"/>
                              </w:divBdr>
                              <w:divsChild>
                                <w:div w:id="113449574">
                                  <w:marLeft w:val="0"/>
                                  <w:marRight w:val="0"/>
                                  <w:marTop w:val="0"/>
                                  <w:marBottom w:val="0"/>
                                  <w:divBdr>
                                    <w:top w:val="none" w:sz="0" w:space="0" w:color="auto"/>
                                    <w:left w:val="none" w:sz="0" w:space="0" w:color="auto"/>
                                    <w:bottom w:val="none" w:sz="0" w:space="0" w:color="auto"/>
                                    <w:right w:val="none" w:sz="0" w:space="0" w:color="auto"/>
                                  </w:divBdr>
                                  <w:divsChild>
                                    <w:div w:id="1963686414">
                                      <w:marLeft w:val="0"/>
                                      <w:marRight w:val="0"/>
                                      <w:marTop w:val="0"/>
                                      <w:marBottom w:val="0"/>
                                      <w:divBdr>
                                        <w:top w:val="none" w:sz="0" w:space="0" w:color="auto"/>
                                        <w:left w:val="none" w:sz="0" w:space="0" w:color="auto"/>
                                        <w:bottom w:val="none" w:sz="0" w:space="0" w:color="auto"/>
                                        <w:right w:val="none" w:sz="0" w:space="0" w:color="auto"/>
                                      </w:divBdr>
                                      <w:divsChild>
                                        <w:div w:id="1002391493">
                                          <w:marLeft w:val="0"/>
                                          <w:marRight w:val="0"/>
                                          <w:marTop w:val="0"/>
                                          <w:marBottom w:val="0"/>
                                          <w:divBdr>
                                            <w:top w:val="none" w:sz="0" w:space="0" w:color="auto"/>
                                            <w:left w:val="none" w:sz="0" w:space="0" w:color="auto"/>
                                            <w:bottom w:val="none" w:sz="0" w:space="0" w:color="auto"/>
                                            <w:right w:val="none" w:sz="0" w:space="0" w:color="auto"/>
                                          </w:divBdr>
                                          <w:divsChild>
                                            <w:div w:id="465315182">
                                              <w:marLeft w:val="0"/>
                                              <w:marRight w:val="0"/>
                                              <w:marTop w:val="0"/>
                                              <w:marBottom w:val="0"/>
                                              <w:divBdr>
                                                <w:top w:val="none" w:sz="0" w:space="0" w:color="auto"/>
                                                <w:left w:val="none" w:sz="0" w:space="0" w:color="auto"/>
                                                <w:bottom w:val="none" w:sz="0" w:space="0" w:color="auto"/>
                                                <w:right w:val="none" w:sz="0" w:space="0" w:color="auto"/>
                                              </w:divBdr>
                                            </w:div>
                                            <w:div w:id="2114590786">
                                              <w:marLeft w:val="779"/>
                                              <w:marRight w:val="0"/>
                                              <w:marTop w:val="0"/>
                                              <w:marBottom w:val="0"/>
                                              <w:divBdr>
                                                <w:top w:val="none" w:sz="0" w:space="0" w:color="auto"/>
                                                <w:left w:val="none" w:sz="0" w:space="0" w:color="auto"/>
                                                <w:bottom w:val="none" w:sz="0" w:space="0" w:color="auto"/>
                                                <w:right w:val="none" w:sz="0" w:space="0" w:color="auto"/>
                                              </w:divBdr>
                                              <w:divsChild>
                                                <w:div w:id="189407750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0048786">
                  <w:marLeft w:val="0"/>
                  <w:marRight w:val="0"/>
                  <w:marTop w:val="0"/>
                  <w:marBottom w:val="0"/>
                  <w:divBdr>
                    <w:top w:val="none" w:sz="0" w:space="0" w:color="auto"/>
                    <w:left w:val="none" w:sz="0" w:space="0" w:color="auto"/>
                    <w:bottom w:val="none" w:sz="0" w:space="0" w:color="auto"/>
                    <w:right w:val="none" w:sz="0" w:space="0" w:color="auto"/>
                  </w:divBdr>
                  <w:divsChild>
                    <w:div w:id="1950382448">
                      <w:marLeft w:val="0"/>
                      <w:marRight w:val="0"/>
                      <w:marTop w:val="0"/>
                      <w:marBottom w:val="0"/>
                      <w:divBdr>
                        <w:top w:val="none" w:sz="0" w:space="0" w:color="auto"/>
                        <w:left w:val="none" w:sz="0" w:space="0" w:color="auto"/>
                        <w:bottom w:val="none" w:sz="0" w:space="0" w:color="auto"/>
                        <w:right w:val="none" w:sz="0" w:space="0" w:color="auto"/>
                      </w:divBdr>
                      <w:divsChild>
                        <w:div w:id="1526364485">
                          <w:marLeft w:val="-450"/>
                          <w:marRight w:val="0"/>
                          <w:marTop w:val="0"/>
                          <w:marBottom w:val="0"/>
                          <w:divBdr>
                            <w:top w:val="none" w:sz="0" w:space="0" w:color="auto"/>
                            <w:left w:val="none" w:sz="0" w:space="0" w:color="auto"/>
                            <w:bottom w:val="none" w:sz="0" w:space="0" w:color="auto"/>
                            <w:right w:val="none" w:sz="0" w:space="0" w:color="auto"/>
                          </w:divBdr>
                          <w:divsChild>
                            <w:div w:id="1553031337">
                              <w:marLeft w:val="45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 w:id="1885411506">
                  <w:marLeft w:val="0"/>
                  <w:marRight w:val="0"/>
                  <w:marTop w:val="0"/>
                  <w:marBottom w:val="0"/>
                  <w:divBdr>
                    <w:top w:val="none" w:sz="0" w:space="0" w:color="auto"/>
                    <w:left w:val="none" w:sz="0" w:space="0" w:color="auto"/>
                    <w:bottom w:val="none" w:sz="0" w:space="0" w:color="auto"/>
                    <w:right w:val="none" w:sz="0" w:space="0" w:color="auto"/>
                  </w:divBdr>
                  <w:divsChild>
                    <w:div w:id="82839976">
                      <w:marLeft w:val="-450"/>
                      <w:marRight w:val="0"/>
                      <w:marTop w:val="0"/>
                      <w:marBottom w:val="0"/>
                      <w:divBdr>
                        <w:top w:val="none" w:sz="0" w:space="0" w:color="auto"/>
                        <w:left w:val="none" w:sz="0" w:space="0" w:color="auto"/>
                        <w:bottom w:val="none" w:sz="0" w:space="0" w:color="auto"/>
                        <w:right w:val="none" w:sz="0" w:space="0" w:color="auto"/>
                      </w:divBdr>
                      <w:divsChild>
                        <w:div w:id="1812400048">
                          <w:marLeft w:val="450"/>
                          <w:marRight w:val="0"/>
                          <w:marTop w:val="0"/>
                          <w:marBottom w:val="0"/>
                          <w:divBdr>
                            <w:top w:val="none" w:sz="0" w:space="0" w:color="auto"/>
                            <w:left w:val="none" w:sz="0" w:space="0" w:color="auto"/>
                            <w:bottom w:val="none" w:sz="0" w:space="0" w:color="auto"/>
                            <w:right w:val="none" w:sz="0" w:space="0" w:color="auto"/>
                          </w:divBdr>
                          <w:divsChild>
                            <w:div w:id="148177986">
                              <w:marLeft w:val="0"/>
                              <w:marRight w:val="0"/>
                              <w:marTop w:val="0"/>
                              <w:marBottom w:val="0"/>
                              <w:divBdr>
                                <w:top w:val="none" w:sz="0" w:space="0" w:color="auto"/>
                                <w:left w:val="none" w:sz="0" w:space="0" w:color="auto"/>
                                <w:bottom w:val="none" w:sz="0" w:space="0" w:color="auto"/>
                                <w:right w:val="none" w:sz="0" w:space="0" w:color="auto"/>
                              </w:divBdr>
                              <w:divsChild>
                                <w:div w:id="894311863">
                                  <w:marLeft w:val="0"/>
                                  <w:marRight w:val="0"/>
                                  <w:marTop w:val="0"/>
                                  <w:marBottom w:val="0"/>
                                  <w:divBdr>
                                    <w:top w:val="none" w:sz="0" w:space="0" w:color="auto"/>
                                    <w:left w:val="none" w:sz="0" w:space="0" w:color="auto"/>
                                    <w:bottom w:val="none" w:sz="0" w:space="0" w:color="auto"/>
                                    <w:right w:val="none" w:sz="0" w:space="0" w:color="auto"/>
                                  </w:divBdr>
                                  <w:divsChild>
                                    <w:div w:id="2076582318">
                                      <w:marLeft w:val="0"/>
                                      <w:marRight w:val="0"/>
                                      <w:marTop w:val="0"/>
                                      <w:marBottom w:val="0"/>
                                      <w:divBdr>
                                        <w:top w:val="none" w:sz="0" w:space="0" w:color="auto"/>
                                        <w:left w:val="none" w:sz="0" w:space="0" w:color="auto"/>
                                        <w:bottom w:val="none" w:sz="0" w:space="0" w:color="auto"/>
                                        <w:right w:val="none" w:sz="0" w:space="0" w:color="auto"/>
                                      </w:divBdr>
                                      <w:divsChild>
                                        <w:div w:id="1051533913">
                                          <w:marLeft w:val="0"/>
                                          <w:marRight w:val="0"/>
                                          <w:marTop w:val="0"/>
                                          <w:marBottom w:val="0"/>
                                          <w:divBdr>
                                            <w:top w:val="none" w:sz="0" w:space="0" w:color="auto"/>
                                            <w:left w:val="none" w:sz="0" w:space="0" w:color="auto"/>
                                            <w:bottom w:val="none" w:sz="0" w:space="0" w:color="auto"/>
                                            <w:right w:val="none" w:sz="0" w:space="0" w:color="auto"/>
                                          </w:divBdr>
                                          <w:divsChild>
                                            <w:div w:id="107284430">
                                              <w:marLeft w:val="0"/>
                                              <w:marRight w:val="0"/>
                                              <w:marTop w:val="0"/>
                                              <w:marBottom w:val="0"/>
                                              <w:divBdr>
                                                <w:top w:val="none" w:sz="0" w:space="0" w:color="auto"/>
                                                <w:left w:val="none" w:sz="0" w:space="0" w:color="auto"/>
                                                <w:bottom w:val="none" w:sz="0" w:space="0" w:color="auto"/>
                                                <w:right w:val="none" w:sz="0" w:space="0" w:color="auto"/>
                                              </w:divBdr>
                                              <w:divsChild>
                                                <w:div w:id="393312595">
                                                  <w:marLeft w:val="0"/>
                                                  <w:marRight w:val="0"/>
                                                  <w:marTop w:val="0"/>
                                                  <w:marBottom w:val="0"/>
                                                  <w:divBdr>
                                                    <w:top w:val="none" w:sz="0" w:space="0" w:color="auto"/>
                                                    <w:left w:val="none" w:sz="0" w:space="0" w:color="auto"/>
                                                    <w:bottom w:val="none" w:sz="0" w:space="0" w:color="auto"/>
                                                    <w:right w:val="none" w:sz="0" w:space="0" w:color="auto"/>
                                                  </w:divBdr>
                                                </w:div>
                                                <w:div w:id="1602839553">
                                                  <w:marLeft w:val="0"/>
                                                  <w:marRight w:val="0"/>
                                                  <w:marTop w:val="300"/>
                                                  <w:marBottom w:val="300"/>
                                                  <w:divBdr>
                                                    <w:top w:val="none" w:sz="0" w:space="0" w:color="auto"/>
                                                    <w:left w:val="none" w:sz="0" w:space="0" w:color="auto"/>
                                                    <w:bottom w:val="none" w:sz="0" w:space="0" w:color="auto"/>
                                                    <w:right w:val="none" w:sz="0" w:space="0" w:color="auto"/>
                                                  </w:divBdr>
                                                </w:div>
                                                <w:div w:id="1792899221">
                                                  <w:marLeft w:val="0"/>
                                                  <w:marRight w:val="0"/>
                                                  <w:marTop w:val="0"/>
                                                  <w:marBottom w:val="0"/>
                                                  <w:divBdr>
                                                    <w:top w:val="none" w:sz="0" w:space="0" w:color="auto"/>
                                                    <w:left w:val="none" w:sz="0" w:space="0" w:color="auto"/>
                                                    <w:bottom w:val="none" w:sz="0" w:space="0" w:color="auto"/>
                                                    <w:right w:val="none" w:sz="0" w:space="0" w:color="auto"/>
                                                  </w:divBdr>
                                                </w:div>
                                                <w:div w:id="1952199324">
                                                  <w:marLeft w:val="0"/>
                                                  <w:marRight w:val="0"/>
                                                  <w:marTop w:val="0"/>
                                                  <w:marBottom w:val="0"/>
                                                  <w:divBdr>
                                                    <w:top w:val="none" w:sz="0" w:space="0" w:color="auto"/>
                                                    <w:left w:val="none" w:sz="0" w:space="0" w:color="auto"/>
                                                    <w:bottom w:val="none" w:sz="0" w:space="0" w:color="auto"/>
                                                    <w:right w:val="none" w:sz="0" w:space="0" w:color="auto"/>
                                                  </w:divBdr>
                                                </w:div>
                                                <w:div w:id="1956786278">
                                                  <w:marLeft w:val="0"/>
                                                  <w:marRight w:val="0"/>
                                                  <w:marTop w:val="0"/>
                                                  <w:marBottom w:val="0"/>
                                                  <w:divBdr>
                                                    <w:top w:val="none" w:sz="0" w:space="0" w:color="auto"/>
                                                    <w:left w:val="none" w:sz="0" w:space="0" w:color="auto"/>
                                                    <w:bottom w:val="none" w:sz="0" w:space="0" w:color="auto"/>
                                                    <w:right w:val="none" w:sz="0" w:space="0" w:color="auto"/>
                                                  </w:divBdr>
                                                </w:div>
                                              </w:divsChild>
                                            </w:div>
                                            <w:div w:id="800151478">
                                              <w:marLeft w:val="0"/>
                                              <w:marRight w:val="0"/>
                                              <w:marTop w:val="0"/>
                                              <w:marBottom w:val="0"/>
                                              <w:divBdr>
                                                <w:top w:val="none" w:sz="0" w:space="0" w:color="auto"/>
                                                <w:left w:val="none" w:sz="0" w:space="0" w:color="auto"/>
                                                <w:bottom w:val="none" w:sz="0" w:space="0" w:color="auto"/>
                                                <w:right w:val="none" w:sz="0" w:space="0" w:color="auto"/>
                                              </w:divBdr>
                                              <w:divsChild>
                                                <w:div w:id="1942684697">
                                                  <w:marLeft w:val="842"/>
                                                  <w:marRight w:val="0"/>
                                                  <w:marTop w:val="0"/>
                                                  <w:marBottom w:val="0"/>
                                                  <w:divBdr>
                                                    <w:top w:val="none" w:sz="0" w:space="0" w:color="auto"/>
                                                    <w:left w:val="none" w:sz="0" w:space="0" w:color="auto"/>
                                                    <w:bottom w:val="none" w:sz="0" w:space="0" w:color="auto"/>
                                                    <w:right w:val="none" w:sz="0" w:space="0" w:color="auto"/>
                                                  </w:divBdr>
                                                  <w:divsChild>
                                                    <w:div w:id="833570373">
                                                      <w:marLeft w:val="0"/>
                                                      <w:marRight w:val="0"/>
                                                      <w:marTop w:val="0"/>
                                                      <w:marBottom w:val="75"/>
                                                      <w:divBdr>
                                                        <w:top w:val="none" w:sz="0" w:space="0" w:color="auto"/>
                                                        <w:left w:val="none" w:sz="0" w:space="0" w:color="auto"/>
                                                        <w:bottom w:val="none" w:sz="0" w:space="0" w:color="auto"/>
                                                        <w:right w:val="none" w:sz="0" w:space="0" w:color="auto"/>
                                                      </w:divBdr>
                                                    </w:div>
                                                  </w:divsChild>
                                                </w:div>
                                                <w:div w:id="2041542449">
                                                  <w:marLeft w:val="0"/>
                                                  <w:marRight w:val="0"/>
                                                  <w:marTop w:val="0"/>
                                                  <w:marBottom w:val="0"/>
                                                  <w:divBdr>
                                                    <w:top w:val="none" w:sz="0" w:space="0" w:color="auto"/>
                                                    <w:left w:val="none" w:sz="0" w:space="0" w:color="auto"/>
                                                    <w:bottom w:val="none" w:sz="0" w:space="0" w:color="auto"/>
                                                    <w:right w:val="none" w:sz="0" w:space="0" w:color="auto"/>
                                                  </w:divBdr>
                                                  <w:divsChild>
                                                    <w:div w:id="124603836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096291832">
                                              <w:marLeft w:val="0"/>
                                              <w:marRight w:val="0"/>
                                              <w:marTop w:val="0"/>
                                              <w:marBottom w:val="0"/>
                                              <w:divBdr>
                                                <w:top w:val="none" w:sz="0" w:space="0" w:color="auto"/>
                                                <w:left w:val="none" w:sz="0" w:space="0" w:color="auto"/>
                                                <w:bottom w:val="none" w:sz="0" w:space="0" w:color="auto"/>
                                                <w:right w:val="none" w:sz="0" w:space="0" w:color="auto"/>
                                              </w:divBdr>
                                              <w:divsChild>
                                                <w:div w:id="644357277">
                                                  <w:marLeft w:val="0"/>
                                                  <w:marRight w:val="0"/>
                                                  <w:marTop w:val="0"/>
                                                  <w:marBottom w:val="0"/>
                                                  <w:divBdr>
                                                    <w:top w:val="none" w:sz="0" w:space="0" w:color="auto"/>
                                                    <w:left w:val="none" w:sz="0" w:space="0" w:color="auto"/>
                                                    <w:bottom w:val="none" w:sz="0" w:space="0" w:color="auto"/>
                                                    <w:right w:val="none" w:sz="0" w:space="0" w:color="auto"/>
                                                  </w:divBdr>
                                                </w:div>
                                              </w:divsChild>
                                            </w:div>
                                            <w:div w:id="1236941563">
                                              <w:marLeft w:val="0"/>
                                              <w:marRight w:val="0"/>
                                              <w:marTop w:val="0"/>
                                              <w:marBottom w:val="0"/>
                                              <w:divBdr>
                                                <w:top w:val="none" w:sz="0" w:space="0" w:color="auto"/>
                                                <w:left w:val="none" w:sz="0" w:space="0" w:color="auto"/>
                                                <w:bottom w:val="none" w:sz="0" w:space="0" w:color="auto"/>
                                                <w:right w:val="none" w:sz="0" w:space="0" w:color="auto"/>
                                              </w:divBdr>
                                              <w:divsChild>
                                                <w:div w:id="69279855">
                                                  <w:marLeft w:val="0"/>
                                                  <w:marRight w:val="0"/>
                                                  <w:marTop w:val="0"/>
                                                  <w:marBottom w:val="0"/>
                                                  <w:divBdr>
                                                    <w:top w:val="none" w:sz="0" w:space="0" w:color="auto"/>
                                                    <w:left w:val="none" w:sz="0" w:space="0" w:color="auto"/>
                                                    <w:bottom w:val="none" w:sz="0" w:space="0" w:color="auto"/>
                                                    <w:right w:val="none" w:sz="0" w:space="0" w:color="auto"/>
                                                  </w:divBdr>
                                                  <w:divsChild>
                                                    <w:div w:id="560094715">
                                                      <w:marLeft w:val="842"/>
                                                      <w:marRight w:val="0"/>
                                                      <w:marTop w:val="0"/>
                                                      <w:marBottom w:val="0"/>
                                                      <w:divBdr>
                                                        <w:top w:val="none" w:sz="0" w:space="0" w:color="auto"/>
                                                        <w:left w:val="none" w:sz="0" w:space="0" w:color="auto"/>
                                                        <w:bottom w:val="none" w:sz="0" w:space="0" w:color="auto"/>
                                                        <w:right w:val="none" w:sz="0" w:space="0" w:color="auto"/>
                                                      </w:divBdr>
                                                      <w:divsChild>
                                                        <w:div w:id="2113552406">
                                                          <w:marLeft w:val="0"/>
                                                          <w:marRight w:val="0"/>
                                                          <w:marTop w:val="0"/>
                                                          <w:marBottom w:val="465"/>
                                                          <w:divBdr>
                                                            <w:top w:val="none" w:sz="0" w:space="0" w:color="auto"/>
                                                            <w:left w:val="none" w:sz="0" w:space="0" w:color="auto"/>
                                                            <w:bottom w:val="none" w:sz="0" w:space="0" w:color="auto"/>
                                                            <w:right w:val="none" w:sz="0" w:space="0" w:color="auto"/>
                                                          </w:divBdr>
                                                          <w:divsChild>
                                                            <w:div w:id="242375300">
                                                              <w:marLeft w:val="0"/>
                                                              <w:marRight w:val="0"/>
                                                              <w:marTop w:val="0"/>
                                                              <w:marBottom w:val="165"/>
                                                              <w:divBdr>
                                                                <w:top w:val="none" w:sz="0" w:space="0" w:color="auto"/>
                                                                <w:left w:val="none" w:sz="0" w:space="0" w:color="auto"/>
                                                                <w:bottom w:val="none" w:sz="0" w:space="0" w:color="auto"/>
                                                                <w:right w:val="none" w:sz="0" w:space="0" w:color="auto"/>
                                                              </w:divBdr>
                                                            </w:div>
                                                            <w:div w:id="1560744534">
                                                              <w:marLeft w:val="0"/>
                                                              <w:marRight w:val="0"/>
                                                              <w:marTop w:val="30"/>
                                                              <w:marBottom w:val="90"/>
                                                              <w:divBdr>
                                                                <w:top w:val="none" w:sz="0" w:space="0" w:color="auto"/>
                                                                <w:left w:val="none" w:sz="0" w:space="0" w:color="auto"/>
                                                                <w:bottom w:val="none" w:sz="0" w:space="0" w:color="auto"/>
                                                                <w:right w:val="none" w:sz="0" w:space="0" w:color="auto"/>
                                                              </w:divBdr>
                                                              <w:divsChild>
                                                                <w:div w:id="55242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014160">
                                                      <w:marLeft w:val="0"/>
                                                      <w:marRight w:val="0"/>
                                                      <w:marTop w:val="0"/>
                                                      <w:marBottom w:val="0"/>
                                                      <w:divBdr>
                                                        <w:top w:val="none" w:sz="0" w:space="0" w:color="auto"/>
                                                        <w:left w:val="none" w:sz="0" w:space="0" w:color="auto"/>
                                                        <w:bottom w:val="none" w:sz="0" w:space="0" w:color="auto"/>
                                                        <w:right w:val="none" w:sz="0" w:space="0" w:color="auto"/>
                                                      </w:divBdr>
                                                      <w:divsChild>
                                                        <w:div w:id="1986663231">
                                                          <w:marLeft w:val="0"/>
                                                          <w:marRight w:val="0"/>
                                                          <w:marTop w:val="0"/>
                                                          <w:marBottom w:val="465"/>
                                                          <w:divBdr>
                                                            <w:top w:val="none" w:sz="0" w:space="0" w:color="auto"/>
                                                            <w:left w:val="none" w:sz="0" w:space="0" w:color="auto"/>
                                                            <w:bottom w:val="none" w:sz="0" w:space="0" w:color="auto"/>
                                                            <w:right w:val="none" w:sz="0" w:space="0" w:color="auto"/>
                                                          </w:divBdr>
                                                          <w:divsChild>
                                                            <w:div w:id="500120907">
                                                              <w:marLeft w:val="0"/>
                                                              <w:marRight w:val="0"/>
                                                              <w:marTop w:val="30"/>
                                                              <w:marBottom w:val="90"/>
                                                              <w:divBdr>
                                                                <w:top w:val="none" w:sz="0" w:space="0" w:color="auto"/>
                                                                <w:left w:val="none" w:sz="0" w:space="0" w:color="auto"/>
                                                                <w:bottom w:val="none" w:sz="0" w:space="0" w:color="auto"/>
                                                                <w:right w:val="none" w:sz="0" w:space="0" w:color="auto"/>
                                                              </w:divBdr>
                                                              <w:divsChild>
                                                                <w:div w:id="1566376027">
                                                                  <w:marLeft w:val="0"/>
                                                                  <w:marRight w:val="0"/>
                                                                  <w:marTop w:val="0"/>
                                                                  <w:marBottom w:val="0"/>
                                                                  <w:divBdr>
                                                                    <w:top w:val="none" w:sz="0" w:space="0" w:color="auto"/>
                                                                    <w:left w:val="none" w:sz="0" w:space="0" w:color="auto"/>
                                                                    <w:bottom w:val="none" w:sz="0" w:space="0" w:color="auto"/>
                                                                    <w:right w:val="none" w:sz="0" w:space="0" w:color="auto"/>
                                                                  </w:divBdr>
                                                                </w:div>
                                                              </w:divsChild>
                                                            </w:div>
                                                            <w:div w:id="1924022149">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 w:id="2102872956">
                                                  <w:marLeft w:val="0"/>
                                                  <w:marRight w:val="0"/>
                                                  <w:marTop w:val="0"/>
                                                  <w:marBottom w:val="0"/>
                                                  <w:divBdr>
                                                    <w:top w:val="none" w:sz="0" w:space="0" w:color="auto"/>
                                                    <w:left w:val="none" w:sz="0" w:space="0" w:color="auto"/>
                                                    <w:bottom w:val="none" w:sz="0" w:space="0" w:color="auto"/>
                                                    <w:right w:val="none" w:sz="0" w:space="0" w:color="auto"/>
                                                  </w:divBdr>
                                                  <w:divsChild>
                                                    <w:div w:id="1160269302">
                                                      <w:marLeft w:val="842"/>
                                                      <w:marRight w:val="0"/>
                                                      <w:marTop w:val="0"/>
                                                      <w:marBottom w:val="0"/>
                                                      <w:divBdr>
                                                        <w:top w:val="none" w:sz="0" w:space="0" w:color="auto"/>
                                                        <w:left w:val="none" w:sz="0" w:space="0" w:color="auto"/>
                                                        <w:bottom w:val="none" w:sz="0" w:space="0" w:color="auto"/>
                                                        <w:right w:val="none" w:sz="0" w:space="0" w:color="auto"/>
                                                      </w:divBdr>
                                                      <w:divsChild>
                                                        <w:div w:id="1577857756">
                                                          <w:marLeft w:val="0"/>
                                                          <w:marRight w:val="0"/>
                                                          <w:marTop w:val="0"/>
                                                          <w:marBottom w:val="465"/>
                                                          <w:divBdr>
                                                            <w:top w:val="none" w:sz="0" w:space="0" w:color="auto"/>
                                                            <w:left w:val="none" w:sz="0" w:space="0" w:color="auto"/>
                                                            <w:bottom w:val="none" w:sz="0" w:space="0" w:color="auto"/>
                                                            <w:right w:val="none" w:sz="0" w:space="0" w:color="auto"/>
                                                          </w:divBdr>
                                                          <w:divsChild>
                                                            <w:div w:id="456997429">
                                                              <w:marLeft w:val="0"/>
                                                              <w:marRight w:val="0"/>
                                                              <w:marTop w:val="0"/>
                                                              <w:marBottom w:val="165"/>
                                                              <w:divBdr>
                                                                <w:top w:val="none" w:sz="0" w:space="0" w:color="auto"/>
                                                                <w:left w:val="none" w:sz="0" w:space="0" w:color="auto"/>
                                                                <w:bottom w:val="none" w:sz="0" w:space="0" w:color="auto"/>
                                                                <w:right w:val="none" w:sz="0" w:space="0" w:color="auto"/>
                                                              </w:divBdr>
                                                            </w:div>
                                                            <w:div w:id="513343811">
                                                              <w:marLeft w:val="0"/>
                                                              <w:marRight w:val="0"/>
                                                              <w:marTop w:val="30"/>
                                                              <w:marBottom w:val="90"/>
                                                              <w:divBdr>
                                                                <w:top w:val="none" w:sz="0" w:space="0" w:color="auto"/>
                                                                <w:left w:val="none" w:sz="0" w:space="0" w:color="auto"/>
                                                                <w:bottom w:val="none" w:sz="0" w:space="0" w:color="auto"/>
                                                                <w:right w:val="none" w:sz="0" w:space="0" w:color="auto"/>
                                                              </w:divBdr>
                                                              <w:divsChild>
                                                                <w:div w:id="73069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816358">
                                                      <w:marLeft w:val="0"/>
                                                      <w:marRight w:val="0"/>
                                                      <w:marTop w:val="0"/>
                                                      <w:marBottom w:val="0"/>
                                                      <w:divBdr>
                                                        <w:top w:val="none" w:sz="0" w:space="0" w:color="auto"/>
                                                        <w:left w:val="none" w:sz="0" w:space="0" w:color="auto"/>
                                                        <w:bottom w:val="none" w:sz="0" w:space="0" w:color="auto"/>
                                                        <w:right w:val="none" w:sz="0" w:space="0" w:color="auto"/>
                                                      </w:divBdr>
                                                      <w:divsChild>
                                                        <w:div w:id="1369986690">
                                                          <w:marLeft w:val="0"/>
                                                          <w:marRight w:val="0"/>
                                                          <w:marTop w:val="0"/>
                                                          <w:marBottom w:val="465"/>
                                                          <w:divBdr>
                                                            <w:top w:val="none" w:sz="0" w:space="0" w:color="auto"/>
                                                            <w:left w:val="none" w:sz="0" w:space="0" w:color="auto"/>
                                                            <w:bottom w:val="none" w:sz="0" w:space="0" w:color="auto"/>
                                                            <w:right w:val="none" w:sz="0" w:space="0" w:color="auto"/>
                                                          </w:divBdr>
                                                          <w:divsChild>
                                                            <w:div w:id="66657403">
                                                              <w:marLeft w:val="0"/>
                                                              <w:marRight w:val="0"/>
                                                              <w:marTop w:val="0"/>
                                                              <w:marBottom w:val="165"/>
                                                              <w:divBdr>
                                                                <w:top w:val="none" w:sz="0" w:space="0" w:color="auto"/>
                                                                <w:left w:val="none" w:sz="0" w:space="0" w:color="auto"/>
                                                                <w:bottom w:val="none" w:sz="0" w:space="0" w:color="auto"/>
                                                                <w:right w:val="none" w:sz="0" w:space="0" w:color="auto"/>
                                                              </w:divBdr>
                                                            </w:div>
                                                            <w:div w:id="765806983">
                                                              <w:marLeft w:val="0"/>
                                                              <w:marRight w:val="0"/>
                                                              <w:marTop w:val="30"/>
                                                              <w:marBottom w:val="90"/>
                                                              <w:divBdr>
                                                                <w:top w:val="none" w:sz="0" w:space="0" w:color="auto"/>
                                                                <w:left w:val="none" w:sz="0" w:space="0" w:color="auto"/>
                                                                <w:bottom w:val="none" w:sz="0" w:space="0" w:color="auto"/>
                                                                <w:right w:val="none" w:sz="0" w:space="0" w:color="auto"/>
                                                              </w:divBdr>
                                                              <w:divsChild>
                                                                <w:div w:id="100166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6475357">
                                              <w:marLeft w:val="0"/>
                                              <w:marRight w:val="0"/>
                                              <w:marTop w:val="0"/>
                                              <w:marBottom w:val="345"/>
                                              <w:divBdr>
                                                <w:top w:val="none" w:sz="0" w:space="0" w:color="auto"/>
                                                <w:left w:val="none" w:sz="0" w:space="0" w:color="auto"/>
                                                <w:bottom w:val="none" w:sz="0" w:space="0" w:color="auto"/>
                                                <w:right w:val="none" w:sz="0" w:space="0" w:color="auto"/>
                                              </w:divBdr>
                                            </w:div>
                                            <w:div w:id="1688484136">
                                              <w:marLeft w:val="0"/>
                                              <w:marRight w:val="0"/>
                                              <w:marTop w:val="0"/>
                                              <w:marBottom w:val="0"/>
                                              <w:divBdr>
                                                <w:top w:val="none" w:sz="0" w:space="0" w:color="auto"/>
                                                <w:left w:val="none" w:sz="0" w:space="0" w:color="auto"/>
                                                <w:bottom w:val="none" w:sz="0" w:space="0" w:color="auto"/>
                                                <w:right w:val="none" w:sz="0" w:space="0" w:color="auto"/>
                                              </w:divBdr>
                                              <w:divsChild>
                                                <w:div w:id="306325439">
                                                  <w:marLeft w:val="0"/>
                                                  <w:marRight w:val="0"/>
                                                  <w:marTop w:val="0"/>
                                                  <w:marBottom w:val="255"/>
                                                  <w:divBdr>
                                                    <w:top w:val="single" w:sz="6" w:space="16" w:color="F5F5F5"/>
                                                    <w:left w:val="single" w:sz="6" w:space="15" w:color="F5F5F5"/>
                                                    <w:bottom w:val="single" w:sz="6" w:space="12" w:color="F5F5F5"/>
                                                    <w:right w:val="single" w:sz="6" w:space="15" w:color="F5F5F5"/>
                                                  </w:divBdr>
                                                  <w:divsChild>
                                                    <w:div w:id="956987548">
                                                      <w:marLeft w:val="750"/>
                                                      <w:marRight w:val="0"/>
                                                      <w:marTop w:val="0"/>
                                                      <w:marBottom w:val="0"/>
                                                      <w:divBdr>
                                                        <w:top w:val="none" w:sz="0" w:space="0" w:color="auto"/>
                                                        <w:left w:val="none" w:sz="0" w:space="0" w:color="auto"/>
                                                        <w:bottom w:val="none" w:sz="0" w:space="0" w:color="auto"/>
                                                        <w:right w:val="none" w:sz="0" w:space="0" w:color="auto"/>
                                                      </w:divBdr>
                                                      <w:divsChild>
                                                        <w:div w:id="200292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898385">
                                              <w:marLeft w:val="0"/>
                                              <w:marRight w:val="0"/>
                                              <w:marTop w:val="0"/>
                                              <w:marBottom w:val="0"/>
                                              <w:divBdr>
                                                <w:top w:val="none" w:sz="0" w:space="0" w:color="auto"/>
                                                <w:left w:val="none" w:sz="0" w:space="0" w:color="auto"/>
                                                <w:bottom w:val="none" w:sz="0" w:space="0" w:color="auto"/>
                                                <w:right w:val="none" w:sz="0" w:space="0" w:color="auto"/>
                                              </w:divBdr>
                                            </w:div>
                                          </w:divsChild>
                                        </w:div>
                                        <w:div w:id="1170801721">
                                          <w:marLeft w:val="81"/>
                                          <w:marRight w:val="0"/>
                                          <w:marTop w:val="0"/>
                                          <w:marBottom w:val="0"/>
                                          <w:divBdr>
                                            <w:top w:val="none" w:sz="0" w:space="0" w:color="auto"/>
                                            <w:left w:val="none" w:sz="0" w:space="0" w:color="auto"/>
                                            <w:bottom w:val="none" w:sz="0" w:space="0" w:color="auto"/>
                                            <w:right w:val="none" w:sz="0" w:space="0" w:color="auto"/>
                                          </w:divBdr>
                                          <w:divsChild>
                                            <w:div w:id="645403876">
                                              <w:marLeft w:val="0"/>
                                              <w:marRight w:val="0"/>
                                              <w:marTop w:val="0"/>
                                              <w:marBottom w:val="0"/>
                                              <w:divBdr>
                                                <w:top w:val="none" w:sz="0" w:space="0" w:color="auto"/>
                                                <w:left w:val="none" w:sz="0" w:space="0" w:color="auto"/>
                                                <w:bottom w:val="none" w:sz="0" w:space="0" w:color="auto"/>
                                                <w:right w:val="none" w:sz="0" w:space="0" w:color="auto"/>
                                              </w:divBdr>
                                            </w:div>
                                            <w:div w:id="735664109">
                                              <w:marLeft w:val="0"/>
                                              <w:marRight w:val="0"/>
                                              <w:marTop w:val="0"/>
                                              <w:marBottom w:val="0"/>
                                              <w:divBdr>
                                                <w:top w:val="none" w:sz="0" w:space="0" w:color="auto"/>
                                                <w:left w:val="none" w:sz="0" w:space="0" w:color="auto"/>
                                                <w:bottom w:val="none" w:sz="0" w:space="0" w:color="auto"/>
                                                <w:right w:val="none" w:sz="0" w:space="0" w:color="auto"/>
                                              </w:divBdr>
                                            </w:div>
                                            <w:div w:id="942884444">
                                              <w:marLeft w:val="0"/>
                                              <w:marRight w:val="0"/>
                                              <w:marTop w:val="0"/>
                                              <w:marBottom w:val="0"/>
                                              <w:divBdr>
                                                <w:top w:val="none" w:sz="0" w:space="0" w:color="auto"/>
                                                <w:left w:val="none" w:sz="0" w:space="0" w:color="auto"/>
                                                <w:bottom w:val="none" w:sz="0" w:space="0" w:color="auto"/>
                                                <w:right w:val="none" w:sz="0" w:space="0" w:color="auto"/>
                                              </w:divBdr>
                                            </w:div>
                                            <w:div w:id="1047800049">
                                              <w:marLeft w:val="0"/>
                                              <w:marRight w:val="0"/>
                                              <w:marTop w:val="0"/>
                                              <w:marBottom w:val="255"/>
                                              <w:divBdr>
                                                <w:top w:val="none" w:sz="0" w:space="0" w:color="AFE0E7"/>
                                                <w:left w:val="none" w:sz="0" w:space="0" w:color="AFE0E7"/>
                                                <w:bottom w:val="single" w:sz="12" w:space="0" w:color="AFE0E7"/>
                                                <w:right w:val="none" w:sz="0" w:space="0" w:color="AFE0E7"/>
                                              </w:divBdr>
                                            </w:div>
                                            <w:div w:id="1241910618">
                                              <w:marLeft w:val="0"/>
                                              <w:marRight w:val="0"/>
                                              <w:marTop w:val="0"/>
                                              <w:marBottom w:val="150"/>
                                              <w:divBdr>
                                                <w:top w:val="none" w:sz="0" w:space="0" w:color="AFE0E7"/>
                                                <w:left w:val="none" w:sz="0" w:space="0" w:color="AFE0E7"/>
                                                <w:bottom w:val="single" w:sz="12" w:space="0" w:color="AFE0E7"/>
                                                <w:right w:val="none" w:sz="0" w:space="0" w:color="AFE0E7"/>
                                              </w:divBdr>
                                            </w:div>
                                            <w:div w:id="2117140972">
                                              <w:marLeft w:val="0"/>
                                              <w:marRight w:val="0"/>
                                              <w:marTop w:val="0"/>
                                              <w:marBottom w:val="0"/>
                                              <w:divBdr>
                                                <w:top w:val="none" w:sz="0" w:space="0" w:color="auto"/>
                                                <w:left w:val="none" w:sz="0" w:space="0" w:color="auto"/>
                                                <w:bottom w:val="none" w:sz="0" w:space="0" w:color="auto"/>
                                                <w:right w:val="none" w:sz="0" w:space="0" w:color="auto"/>
                                              </w:divBdr>
                                              <w:divsChild>
                                                <w:div w:id="6055289">
                                                  <w:marLeft w:val="0"/>
                                                  <w:marRight w:val="0"/>
                                                  <w:marTop w:val="0"/>
                                                  <w:marBottom w:val="225"/>
                                                  <w:divBdr>
                                                    <w:top w:val="none" w:sz="0" w:space="0" w:color="auto"/>
                                                    <w:left w:val="none" w:sz="0" w:space="0" w:color="auto"/>
                                                    <w:bottom w:val="none" w:sz="0" w:space="0" w:color="auto"/>
                                                    <w:right w:val="none" w:sz="0" w:space="0" w:color="auto"/>
                                                  </w:divBdr>
                                                  <w:divsChild>
                                                    <w:div w:id="1071931752">
                                                      <w:marLeft w:val="1755"/>
                                                      <w:marRight w:val="0"/>
                                                      <w:marTop w:val="0"/>
                                                      <w:marBottom w:val="0"/>
                                                      <w:divBdr>
                                                        <w:top w:val="none" w:sz="0" w:space="0" w:color="auto"/>
                                                        <w:left w:val="none" w:sz="0" w:space="0" w:color="auto"/>
                                                        <w:bottom w:val="none" w:sz="0" w:space="0" w:color="auto"/>
                                                        <w:right w:val="none" w:sz="0" w:space="0" w:color="auto"/>
                                                      </w:divBdr>
                                                      <w:divsChild>
                                                        <w:div w:id="153229425">
                                                          <w:marLeft w:val="0"/>
                                                          <w:marRight w:val="0"/>
                                                          <w:marTop w:val="15"/>
                                                          <w:marBottom w:val="0"/>
                                                          <w:divBdr>
                                                            <w:top w:val="none" w:sz="0" w:space="0" w:color="auto"/>
                                                            <w:left w:val="none" w:sz="0" w:space="0" w:color="auto"/>
                                                            <w:bottom w:val="none" w:sz="0" w:space="0" w:color="auto"/>
                                                            <w:right w:val="none" w:sz="0" w:space="0" w:color="auto"/>
                                                          </w:divBdr>
                                                        </w:div>
                                                      </w:divsChild>
                                                    </w:div>
                                                    <w:div w:id="1075007027">
                                                      <w:marLeft w:val="0"/>
                                                      <w:marRight w:val="0"/>
                                                      <w:marTop w:val="0"/>
                                                      <w:marBottom w:val="0"/>
                                                      <w:divBdr>
                                                        <w:top w:val="none" w:sz="0" w:space="0" w:color="auto"/>
                                                        <w:left w:val="none" w:sz="0" w:space="0" w:color="auto"/>
                                                        <w:bottom w:val="none" w:sz="0" w:space="0" w:color="auto"/>
                                                        <w:right w:val="none" w:sz="0" w:space="0" w:color="auto"/>
                                                      </w:divBdr>
                                                    </w:div>
                                                  </w:divsChild>
                                                </w:div>
                                                <w:div w:id="249824882">
                                                  <w:marLeft w:val="0"/>
                                                  <w:marRight w:val="0"/>
                                                  <w:marTop w:val="0"/>
                                                  <w:marBottom w:val="225"/>
                                                  <w:divBdr>
                                                    <w:top w:val="none" w:sz="0" w:space="0" w:color="auto"/>
                                                    <w:left w:val="none" w:sz="0" w:space="0" w:color="auto"/>
                                                    <w:bottom w:val="none" w:sz="0" w:space="0" w:color="auto"/>
                                                    <w:right w:val="none" w:sz="0" w:space="0" w:color="auto"/>
                                                  </w:divBdr>
                                                  <w:divsChild>
                                                    <w:div w:id="685450069">
                                                      <w:marLeft w:val="1755"/>
                                                      <w:marRight w:val="0"/>
                                                      <w:marTop w:val="0"/>
                                                      <w:marBottom w:val="0"/>
                                                      <w:divBdr>
                                                        <w:top w:val="none" w:sz="0" w:space="0" w:color="auto"/>
                                                        <w:left w:val="none" w:sz="0" w:space="0" w:color="auto"/>
                                                        <w:bottom w:val="none" w:sz="0" w:space="0" w:color="auto"/>
                                                        <w:right w:val="none" w:sz="0" w:space="0" w:color="auto"/>
                                                      </w:divBdr>
                                                      <w:divsChild>
                                                        <w:div w:id="1855918889">
                                                          <w:marLeft w:val="0"/>
                                                          <w:marRight w:val="0"/>
                                                          <w:marTop w:val="15"/>
                                                          <w:marBottom w:val="0"/>
                                                          <w:divBdr>
                                                            <w:top w:val="none" w:sz="0" w:space="0" w:color="auto"/>
                                                            <w:left w:val="none" w:sz="0" w:space="0" w:color="auto"/>
                                                            <w:bottom w:val="none" w:sz="0" w:space="0" w:color="auto"/>
                                                            <w:right w:val="none" w:sz="0" w:space="0" w:color="auto"/>
                                                          </w:divBdr>
                                                        </w:div>
                                                      </w:divsChild>
                                                    </w:div>
                                                    <w:div w:id="2122456099">
                                                      <w:marLeft w:val="0"/>
                                                      <w:marRight w:val="0"/>
                                                      <w:marTop w:val="0"/>
                                                      <w:marBottom w:val="0"/>
                                                      <w:divBdr>
                                                        <w:top w:val="none" w:sz="0" w:space="0" w:color="auto"/>
                                                        <w:left w:val="none" w:sz="0" w:space="0" w:color="auto"/>
                                                        <w:bottom w:val="none" w:sz="0" w:space="0" w:color="auto"/>
                                                        <w:right w:val="none" w:sz="0" w:space="0" w:color="auto"/>
                                                      </w:divBdr>
                                                    </w:div>
                                                  </w:divsChild>
                                                </w:div>
                                                <w:div w:id="1154025329">
                                                  <w:marLeft w:val="0"/>
                                                  <w:marRight w:val="0"/>
                                                  <w:marTop w:val="0"/>
                                                  <w:marBottom w:val="300"/>
                                                  <w:divBdr>
                                                    <w:top w:val="none" w:sz="0" w:space="0" w:color="auto"/>
                                                    <w:left w:val="none" w:sz="0" w:space="0" w:color="auto"/>
                                                    <w:bottom w:val="none" w:sz="0" w:space="0" w:color="auto"/>
                                                    <w:right w:val="none" w:sz="0" w:space="0" w:color="auto"/>
                                                  </w:divBdr>
                                                  <w:divsChild>
                                                    <w:div w:id="1254510486">
                                                      <w:marLeft w:val="0"/>
                                                      <w:marRight w:val="0"/>
                                                      <w:marTop w:val="30"/>
                                                      <w:marBottom w:val="90"/>
                                                      <w:divBdr>
                                                        <w:top w:val="none" w:sz="0" w:space="0" w:color="auto"/>
                                                        <w:left w:val="none" w:sz="0" w:space="0" w:color="auto"/>
                                                        <w:bottom w:val="none" w:sz="0" w:space="0" w:color="auto"/>
                                                        <w:right w:val="none" w:sz="0" w:space="0" w:color="auto"/>
                                                      </w:divBdr>
                                                      <w:divsChild>
                                                        <w:div w:id="532158337">
                                                          <w:marLeft w:val="0"/>
                                                          <w:marRight w:val="0"/>
                                                          <w:marTop w:val="0"/>
                                                          <w:marBottom w:val="0"/>
                                                          <w:divBdr>
                                                            <w:top w:val="none" w:sz="0" w:space="0" w:color="auto"/>
                                                            <w:left w:val="none" w:sz="0" w:space="0" w:color="auto"/>
                                                            <w:bottom w:val="none" w:sz="0" w:space="0" w:color="auto"/>
                                                            <w:right w:val="none" w:sz="0" w:space="0" w:color="auto"/>
                                                          </w:divBdr>
                                                        </w:div>
                                                      </w:divsChild>
                                                    </w:div>
                                                    <w:div w:id="1385521274">
                                                      <w:marLeft w:val="0"/>
                                                      <w:marRight w:val="0"/>
                                                      <w:marTop w:val="0"/>
                                                      <w:marBottom w:val="0"/>
                                                      <w:divBdr>
                                                        <w:top w:val="none" w:sz="0" w:space="0" w:color="auto"/>
                                                        <w:left w:val="none" w:sz="0" w:space="0" w:color="auto"/>
                                                        <w:bottom w:val="none" w:sz="0" w:space="0" w:color="auto"/>
                                                        <w:right w:val="none" w:sz="0" w:space="0" w:color="auto"/>
                                                      </w:divBdr>
                                                    </w:div>
                                                    <w:div w:id="2117014100">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5008041">
      <w:bodyDiv w:val="1"/>
      <w:marLeft w:val="0"/>
      <w:marRight w:val="0"/>
      <w:marTop w:val="0"/>
      <w:marBottom w:val="0"/>
      <w:divBdr>
        <w:top w:val="none" w:sz="0" w:space="0" w:color="auto"/>
        <w:left w:val="none" w:sz="0" w:space="0" w:color="auto"/>
        <w:bottom w:val="none" w:sz="0" w:space="0" w:color="auto"/>
        <w:right w:val="none" w:sz="0" w:space="0" w:color="auto"/>
      </w:divBdr>
    </w:div>
    <w:div w:id="1805005800">
      <w:bodyDiv w:val="1"/>
      <w:marLeft w:val="0"/>
      <w:marRight w:val="0"/>
      <w:marTop w:val="0"/>
      <w:marBottom w:val="0"/>
      <w:divBdr>
        <w:top w:val="none" w:sz="0" w:space="0" w:color="auto"/>
        <w:left w:val="none" w:sz="0" w:space="0" w:color="auto"/>
        <w:bottom w:val="none" w:sz="0" w:space="0" w:color="auto"/>
        <w:right w:val="none" w:sz="0" w:space="0" w:color="auto"/>
      </w:divBdr>
    </w:div>
    <w:div w:id="1805394055">
      <w:bodyDiv w:val="1"/>
      <w:marLeft w:val="0"/>
      <w:marRight w:val="0"/>
      <w:marTop w:val="0"/>
      <w:marBottom w:val="0"/>
      <w:divBdr>
        <w:top w:val="none" w:sz="0" w:space="0" w:color="auto"/>
        <w:left w:val="none" w:sz="0" w:space="0" w:color="auto"/>
        <w:bottom w:val="none" w:sz="0" w:space="0" w:color="auto"/>
        <w:right w:val="none" w:sz="0" w:space="0" w:color="auto"/>
      </w:divBdr>
    </w:div>
    <w:div w:id="1806582255">
      <w:bodyDiv w:val="1"/>
      <w:marLeft w:val="0"/>
      <w:marRight w:val="0"/>
      <w:marTop w:val="0"/>
      <w:marBottom w:val="0"/>
      <w:divBdr>
        <w:top w:val="none" w:sz="0" w:space="0" w:color="auto"/>
        <w:left w:val="none" w:sz="0" w:space="0" w:color="auto"/>
        <w:bottom w:val="none" w:sz="0" w:space="0" w:color="auto"/>
        <w:right w:val="none" w:sz="0" w:space="0" w:color="auto"/>
      </w:divBdr>
    </w:div>
    <w:div w:id="1830248806">
      <w:bodyDiv w:val="1"/>
      <w:marLeft w:val="0"/>
      <w:marRight w:val="0"/>
      <w:marTop w:val="0"/>
      <w:marBottom w:val="0"/>
      <w:divBdr>
        <w:top w:val="none" w:sz="0" w:space="0" w:color="auto"/>
        <w:left w:val="none" w:sz="0" w:space="0" w:color="auto"/>
        <w:bottom w:val="none" w:sz="0" w:space="0" w:color="auto"/>
        <w:right w:val="none" w:sz="0" w:space="0" w:color="auto"/>
      </w:divBdr>
    </w:div>
    <w:div w:id="1847595136">
      <w:bodyDiv w:val="1"/>
      <w:marLeft w:val="0"/>
      <w:marRight w:val="0"/>
      <w:marTop w:val="0"/>
      <w:marBottom w:val="0"/>
      <w:divBdr>
        <w:top w:val="none" w:sz="0" w:space="0" w:color="auto"/>
        <w:left w:val="none" w:sz="0" w:space="0" w:color="auto"/>
        <w:bottom w:val="none" w:sz="0" w:space="0" w:color="auto"/>
        <w:right w:val="none" w:sz="0" w:space="0" w:color="auto"/>
      </w:divBdr>
    </w:div>
    <w:div w:id="1851527630">
      <w:bodyDiv w:val="1"/>
      <w:marLeft w:val="0"/>
      <w:marRight w:val="0"/>
      <w:marTop w:val="0"/>
      <w:marBottom w:val="0"/>
      <w:divBdr>
        <w:top w:val="none" w:sz="0" w:space="0" w:color="auto"/>
        <w:left w:val="none" w:sz="0" w:space="0" w:color="auto"/>
        <w:bottom w:val="none" w:sz="0" w:space="0" w:color="auto"/>
        <w:right w:val="none" w:sz="0" w:space="0" w:color="auto"/>
      </w:divBdr>
    </w:div>
    <w:div w:id="1857843640">
      <w:bodyDiv w:val="1"/>
      <w:marLeft w:val="0"/>
      <w:marRight w:val="0"/>
      <w:marTop w:val="0"/>
      <w:marBottom w:val="0"/>
      <w:divBdr>
        <w:top w:val="none" w:sz="0" w:space="0" w:color="auto"/>
        <w:left w:val="none" w:sz="0" w:space="0" w:color="auto"/>
        <w:bottom w:val="none" w:sz="0" w:space="0" w:color="auto"/>
        <w:right w:val="none" w:sz="0" w:space="0" w:color="auto"/>
      </w:divBdr>
    </w:div>
    <w:div w:id="1860191442">
      <w:bodyDiv w:val="1"/>
      <w:marLeft w:val="0"/>
      <w:marRight w:val="0"/>
      <w:marTop w:val="0"/>
      <w:marBottom w:val="0"/>
      <w:divBdr>
        <w:top w:val="none" w:sz="0" w:space="0" w:color="auto"/>
        <w:left w:val="none" w:sz="0" w:space="0" w:color="auto"/>
        <w:bottom w:val="none" w:sz="0" w:space="0" w:color="auto"/>
        <w:right w:val="none" w:sz="0" w:space="0" w:color="auto"/>
      </w:divBdr>
    </w:div>
    <w:div w:id="1867987377">
      <w:bodyDiv w:val="1"/>
      <w:marLeft w:val="0"/>
      <w:marRight w:val="0"/>
      <w:marTop w:val="0"/>
      <w:marBottom w:val="0"/>
      <w:divBdr>
        <w:top w:val="none" w:sz="0" w:space="0" w:color="auto"/>
        <w:left w:val="none" w:sz="0" w:space="0" w:color="auto"/>
        <w:bottom w:val="none" w:sz="0" w:space="0" w:color="auto"/>
        <w:right w:val="none" w:sz="0" w:space="0" w:color="auto"/>
      </w:divBdr>
    </w:div>
    <w:div w:id="1879389723">
      <w:bodyDiv w:val="1"/>
      <w:marLeft w:val="0"/>
      <w:marRight w:val="0"/>
      <w:marTop w:val="0"/>
      <w:marBottom w:val="0"/>
      <w:divBdr>
        <w:top w:val="none" w:sz="0" w:space="0" w:color="auto"/>
        <w:left w:val="none" w:sz="0" w:space="0" w:color="auto"/>
        <w:bottom w:val="none" w:sz="0" w:space="0" w:color="auto"/>
        <w:right w:val="none" w:sz="0" w:space="0" w:color="auto"/>
      </w:divBdr>
    </w:div>
    <w:div w:id="1881866470">
      <w:bodyDiv w:val="1"/>
      <w:marLeft w:val="0"/>
      <w:marRight w:val="0"/>
      <w:marTop w:val="0"/>
      <w:marBottom w:val="0"/>
      <w:divBdr>
        <w:top w:val="none" w:sz="0" w:space="0" w:color="auto"/>
        <w:left w:val="none" w:sz="0" w:space="0" w:color="auto"/>
        <w:bottom w:val="none" w:sz="0" w:space="0" w:color="auto"/>
        <w:right w:val="none" w:sz="0" w:space="0" w:color="auto"/>
      </w:divBdr>
    </w:div>
    <w:div w:id="1897738325">
      <w:bodyDiv w:val="1"/>
      <w:marLeft w:val="0"/>
      <w:marRight w:val="0"/>
      <w:marTop w:val="0"/>
      <w:marBottom w:val="0"/>
      <w:divBdr>
        <w:top w:val="none" w:sz="0" w:space="0" w:color="auto"/>
        <w:left w:val="none" w:sz="0" w:space="0" w:color="auto"/>
        <w:bottom w:val="none" w:sz="0" w:space="0" w:color="auto"/>
        <w:right w:val="none" w:sz="0" w:space="0" w:color="auto"/>
      </w:divBdr>
    </w:div>
    <w:div w:id="1901818974">
      <w:bodyDiv w:val="1"/>
      <w:marLeft w:val="0"/>
      <w:marRight w:val="0"/>
      <w:marTop w:val="0"/>
      <w:marBottom w:val="0"/>
      <w:divBdr>
        <w:top w:val="none" w:sz="0" w:space="0" w:color="auto"/>
        <w:left w:val="none" w:sz="0" w:space="0" w:color="auto"/>
        <w:bottom w:val="none" w:sz="0" w:space="0" w:color="auto"/>
        <w:right w:val="none" w:sz="0" w:space="0" w:color="auto"/>
      </w:divBdr>
    </w:div>
    <w:div w:id="1903364680">
      <w:bodyDiv w:val="1"/>
      <w:marLeft w:val="0"/>
      <w:marRight w:val="0"/>
      <w:marTop w:val="0"/>
      <w:marBottom w:val="0"/>
      <w:divBdr>
        <w:top w:val="none" w:sz="0" w:space="0" w:color="auto"/>
        <w:left w:val="none" w:sz="0" w:space="0" w:color="auto"/>
        <w:bottom w:val="none" w:sz="0" w:space="0" w:color="auto"/>
        <w:right w:val="none" w:sz="0" w:space="0" w:color="auto"/>
      </w:divBdr>
    </w:div>
    <w:div w:id="1936670437">
      <w:bodyDiv w:val="1"/>
      <w:marLeft w:val="0"/>
      <w:marRight w:val="0"/>
      <w:marTop w:val="0"/>
      <w:marBottom w:val="0"/>
      <w:divBdr>
        <w:top w:val="none" w:sz="0" w:space="0" w:color="auto"/>
        <w:left w:val="none" w:sz="0" w:space="0" w:color="auto"/>
        <w:bottom w:val="none" w:sz="0" w:space="0" w:color="auto"/>
        <w:right w:val="none" w:sz="0" w:space="0" w:color="auto"/>
      </w:divBdr>
    </w:div>
    <w:div w:id="1940795669">
      <w:bodyDiv w:val="1"/>
      <w:marLeft w:val="0"/>
      <w:marRight w:val="0"/>
      <w:marTop w:val="0"/>
      <w:marBottom w:val="0"/>
      <w:divBdr>
        <w:top w:val="none" w:sz="0" w:space="0" w:color="auto"/>
        <w:left w:val="none" w:sz="0" w:space="0" w:color="auto"/>
        <w:bottom w:val="none" w:sz="0" w:space="0" w:color="auto"/>
        <w:right w:val="none" w:sz="0" w:space="0" w:color="auto"/>
      </w:divBdr>
    </w:div>
    <w:div w:id="1944681929">
      <w:bodyDiv w:val="1"/>
      <w:marLeft w:val="0"/>
      <w:marRight w:val="0"/>
      <w:marTop w:val="0"/>
      <w:marBottom w:val="0"/>
      <w:divBdr>
        <w:top w:val="none" w:sz="0" w:space="0" w:color="auto"/>
        <w:left w:val="none" w:sz="0" w:space="0" w:color="auto"/>
        <w:bottom w:val="none" w:sz="0" w:space="0" w:color="auto"/>
        <w:right w:val="none" w:sz="0" w:space="0" w:color="auto"/>
      </w:divBdr>
    </w:div>
    <w:div w:id="1953515759">
      <w:bodyDiv w:val="1"/>
      <w:marLeft w:val="0"/>
      <w:marRight w:val="0"/>
      <w:marTop w:val="0"/>
      <w:marBottom w:val="0"/>
      <w:divBdr>
        <w:top w:val="none" w:sz="0" w:space="0" w:color="auto"/>
        <w:left w:val="none" w:sz="0" w:space="0" w:color="auto"/>
        <w:bottom w:val="none" w:sz="0" w:space="0" w:color="auto"/>
        <w:right w:val="none" w:sz="0" w:space="0" w:color="auto"/>
      </w:divBdr>
    </w:div>
    <w:div w:id="1958488724">
      <w:bodyDiv w:val="1"/>
      <w:marLeft w:val="0"/>
      <w:marRight w:val="0"/>
      <w:marTop w:val="0"/>
      <w:marBottom w:val="0"/>
      <w:divBdr>
        <w:top w:val="none" w:sz="0" w:space="0" w:color="auto"/>
        <w:left w:val="none" w:sz="0" w:space="0" w:color="auto"/>
        <w:bottom w:val="none" w:sz="0" w:space="0" w:color="auto"/>
        <w:right w:val="none" w:sz="0" w:space="0" w:color="auto"/>
      </w:divBdr>
    </w:div>
    <w:div w:id="1966085124">
      <w:bodyDiv w:val="1"/>
      <w:marLeft w:val="0"/>
      <w:marRight w:val="0"/>
      <w:marTop w:val="0"/>
      <w:marBottom w:val="0"/>
      <w:divBdr>
        <w:top w:val="none" w:sz="0" w:space="0" w:color="auto"/>
        <w:left w:val="none" w:sz="0" w:space="0" w:color="auto"/>
        <w:bottom w:val="none" w:sz="0" w:space="0" w:color="auto"/>
        <w:right w:val="none" w:sz="0" w:space="0" w:color="auto"/>
      </w:divBdr>
    </w:div>
    <w:div w:id="1972006924">
      <w:bodyDiv w:val="1"/>
      <w:marLeft w:val="0"/>
      <w:marRight w:val="0"/>
      <w:marTop w:val="0"/>
      <w:marBottom w:val="0"/>
      <w:divBdr>
        <w:top w:val="none" w:sz="0" w:space="0" w:color="auto"/>
        <w:left w:val="none" w:sz="0" w:space="0" w:color="auto"/>
        <w:bottom w:val="none" w:sz="0" w:space="0" w:color="auto"/>
        <w:right w:val="none" w:sz="0" w:space="0" w:color="auto"/>
      </w:divBdr>
    </w:div>
    <w:div w:id="2015456915">
      <w:bodyDiv w:val="1"/>
      <w:marLeft w:val="0"/>
      <w:marRight w:val="0"/>
      <w:marTop w:val="0"/>
      <w:marBottom w:val="0"/>
      <w:divBdr>
        <w:top w:val="none" w:sz="0" w:space="0" w:color="auto"/>
        <w:left w:val="none" w:sz="0" w:space="0" w:color="auto"/>
        <w:bottom w:val="none" w:sz="0" w:space="0" w:color="auto"/>
        <w:right w:val="none" w:sz="0" w:space="0" w:color="auto"/>
      </w:divBdr>
    </w:div>
    <w:div w:id="2034912377">
      <w:bodyDiv w:val="1"/>
      <w:marLeft w:val="0"/>
      <w:marRight w:val="0"/>
      <w:marTop w:val="0"/>
      <w:marBottom w:val="0"/>
      <w:divBdr>
        <w:top w:val="none" w:sz="0" w:space="0" w:color="auto"/>
        <w:left w:val="none" w:sz="0" w:space="0" w:color="auto"/>
        <w:bottom w:val="none" w:sz="0" w:space="0" w:color="auto"/>
        <w:right w:val="none" w:sz="0" w:space="0" w:color="auto"/>
      </w:divBdr>
    </w:div>
    <w:div w:id="2037197747">
      <w:bodyDiv w:val="1"/>
      <w:marLeft w:val="0"/>
      <w:marRight w:val="0"/>
      <w:marTop w:val="0"/>
      <w:marBottom w:val="0"/>
      <w:divBdr>
        <w:top w:val="none" w:sz="0" w:space="0" w:color="auto"/>
        <w:left w:val="none" w:sz="0" w:space="0" w:color="auto"/>
        <w:bottom w:val="none" w:sz="0" w:space="0" w:color="auto"/>
        <w:right w:val="none" w:sz="0" w:space="0" w:color="auto"/>
      </w:divBdr>
    </w:div>
    <w:div w:id="2065134585">
      <w:bodyDiv w:val="1"/>
      <w:marLeft w:val="0"/>
      <w:marRight w:val="0"/>
      <w:marTop w:val="0"/>
      <w:marBottom w:val="0"/>
      <w:divBdr>
        <w:top w:val="none" w:sz="0" w:space="0" w:color="auto"/>
        <w:left w:val="none" w:sz="0" w:space="0" w:color="auto"/>
        <w:bottom w:val="none" w:sz="0" w:space="0" w:color="auto"/>
        <w:right w:val="none" w:sz="0" w:space="0" w:color="auto"/>
      </w:divBdr>
    </w:div>
    <w:div w:id="2066485027">
      <w:bodyDiv w:val="1"/>
      <w:marLeft w:val="0"/>
      <w:marRight w:val="0"/>
      <w:marTop w:val="0"/>
      <w:marBottom w:val="0"/>
      <w:divBdr>
        <w:top w:val="none" w:sz="0" w:space="0" w:color="auto"/>
        <w:left w:val="none" w:sz="0" w:space="0" w:color="auto"/>
        <w:bottom w:val="none" w:sz="0" w:space="0" w:color="auto"/>
        <w:right w:val="none" w:sz="0" w:space="0" w:color="auto"/>
      </w:divBdr>
    </w:div>
    <w:div w:id="2076121771">
      <w:bodyDiv w:val="1"/>
      <w:marLeft w:val="0"/>
      <w:marRight w:val="0"/>
      <w:marTop w:val="0"/>
      <w:marBottom w:val="0"/>
      <w:divBdr>
        <w:top w:val="none" w:sz="0" w:space="0" w:color="auto"/>
        <w:left w:val="none" w:sz="0" w:space="0" w:color="auto"/>
        <w:bottom w:val="none" w:sz="0" w:space="0" w:color="auto"/>
        <w:right w:val="none" w:sz="0" w:space="0" w:color="auto"/>
      </w:divBdr>
    </w:div>
    <w:div w:id="2078090806">
      <w:bodyDiv w:val="1"/>
      <w:marLeft w:val="0"/>
      <w:marRight w:val="0"/>
      <w:marTop w:val="0"/>
      <w:marBottom w:val="0"/>
      <w:divBdr>
        <w:top w:val="none" w:sz="0" w:space="0" w:color="auto"/>
        <w:left w:val="none" w:sz="0" w:space="0" w:color="auto"/>
        <w:bottom w:val="none" w:sz="0" w:space="0" w:color="auto"/>
        <w:right w:val="none" w:sz="0" w:space="0" w:color="auto"/>
      </w:divBdr>
    </w:div>
    <w:div w:id="2104446224">
      <w:bodyDiv w:val="1"/>
      <w:marLeft w:val="0"/>
      <w:marRight w:val="0"/>
      <w:marTop w:val="0"/>
      <w:marBottom w:val="0"/>
      <w:divBdr>
        <w:top w:val="none" w:sz="0" w:space="0" w:color="auto"/>
        <w:left w:val="none" w:sz="0" w:space="0" w:color="auto"/>
        <w:bottom w:val="none" w:sz="0" w:space="0" w:color="auto"/>
        <w:right w:val="none" w:sz="0" w:space="0" w:color="auto"/>
      </w:divBdr>
    </w:div>
    <w:div w:id="2121096961">
      <w:bodyDiv w:val="1"/>
      <w:marLeft w:val="0"/>
      <w:marRight w:val="0"/>
      <w:marTop w:val="0"/>
      <w:marBottom w:val="0"/>
      <w:divBdr>
        <w:top w:val="none" w:sz="0" w:space="0" w:color="auto"/>
        <w:left w:val="none" w:sz="0" w:space="0" w:color="auto"/>
        <w:bottom w:val="none" w:sz="0" w:space="0" w:color="auto"/>
        <w:right w:val="none" w:sz="0" w:space="0" w:color="auto"/>
      </w:divBdr>
    </w:div>
    <w:div w:id="2132893870">
      <w:bodyDiv w:val="1"/>
      <w:marLeft w:val="0"/>
      <w:marRight w:val="0"/>
      <w:marTop w:val="0"/>
      <w:marBottom w:val="0"/>
      <w:divBdr>
        <w:top w:val="none" w:sz="0" w:space="0" w:color="auto"/>
        <w:left w:val="none" w:sz="0" w:space="0" w:color="auto"/>
        <w:bottom w:val="none" w:sz="0" w:space="0" w:color="auto"/>
        <w:right w:val="none" w:sz="0" w:space="0" w:color="auto"/>
      </w:divBdr>
    </w:div>
    <w:div w:id="214276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8300D-43DC-4E2F-AE60-4C2FE1452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5</Pages>
  <Words>14529</Words>
  <Characters>82819</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9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gee</dc:creator>
  <cp:keywords/>
  <dc:description/>
  <cp:lastModifiedBy>Magee, Laura</cp:lastModifiedBy>
  <cp:revision>3</cp:revision>
  <cp:lastPrinted>2019-04-10T12:55:00Z</cp:lastPrinted>
  <dcterms:created xsi:type="dcterms:W3CDTF">2019-06-25T17:46:00Z</dcterms:created>
  <dcterms:modified xsi:type="dcterms:W3CDTF">2019-06-25T18:05:00Z</dcterms:modified>
</cp:coreProperties>
</file>